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5EEA" w:rsidRPr="00F96964" w:rsidRDefault="00F96964" w:rsidP="004C5EEA">
      <w:pPr>
        <w:spacing w:after="200" w:line="360" w:lineRule="auto"/>
        <w:jc w:val="left"/>
        <w:rPr>
          <w:rFonts w:ascii="Times New Roman" w:eastAsia="Arial Unicode MS" w:hAnsi="Times New Roman" w:cs="Times New Roman"/>
          <w:b/>
          <w:sz w:val="24"/>
          <w:szCs w:val="24"/>
        </w:rPr>
      </w:pPr>
      <w:r w:rsidRPr="00F96964">
        <w:rPr>
          <w:rFonts w:ascii="Times New Roman" w:hAnsi="Times New Roman" w:cs="Times New Roman"/>
          <w:b/>
          <w:color w:val="000000"/>
          <w:kern w:val="0"/>
          <w:sz w:val="24"/>
        </w:rPr>
        <w:t>Supplementary Library S1</w:t>
      </w:r>
      <w:r w:rsidR="008A6368" w:rsidRPr="00F96964">
        <w:rPr>
          <w:rFonts w:ascii="Times New Roman" w:eastAsia="Arial Unicode MS" w:hAnsi="Times New Roman" w:cs="Times New Roman"/>
          <w:b/>
          <w:sz w:val="24"/>
          <w:szCs w:val="24"/>
        </w:rPr>
        <w:t xml:space="preserve">. </w:t>
      </w:r>
      <w:r w:rsidR="004C5EEA" w:rsidRPr="00F96964">
        <w:rPr>
          <w:rFonts w:ascii="Times New Roman" w:eastAsia="Arial Unicode MS" w:hAnsi="Times New Roman" w:cs="Times New Roman"/>
          <w:b/>
          <w:sz w:val="24"/>
          <w:szCs w:val="24"/>
        </w:rPr>
        <w:t xml:space="preserve">The LTR retrotransposons sequence library of maize. </w:t>
      </w:r>
      <w:bookmarkStart w:id="0" w:name="_GoBack"/>
      <w:bookmarkEnd w:id="0"/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ENTA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gtggtatcaaatttcaggttgctcggtgagagatctcaatcttccttgttttgtttacctacagtccacttttgcccaaagatatatttagagcagaaattcacctaaaaacagtttgagcctttgctttactacttagttttcgacttgttgaattccggtagctgcatttgggtcgagttgctggtctaaagttttcttaccgctagagtttcgagttcgcgccaccttgtttcaatcaccagtttagacctcttgctgcaattcaaccaaaaagaagagaaagcaaaaggcgagtgcacaaaaaaagccgcactaatcagcaaaacaaaaaaagacacgtgcaaaacaaaagagagagaaaaaaaccagttctgaattttggtagataaaatttgtaagtgcaacaaaacaaaaggcagtttgtgtgccttctttttatagtttcagaaatcagattgttgttctgagcttttggtgatactatttgtgtaacggctcgcgtctctattacggtttggactaggaccagcacaacaccttgtggaacgtttattcaacttgttgtggctaacgtggtactagctattccttggaactattgtttaaacagccacctataaatccacaaaattttctacaacaccaccaggttgtgctagcagccactgttgttgttgttcgtgctgtttgccagcgcctcctgctttgcgtggtgagaacttgtaagaacttgtttaaccagtttgagagtgagagattacaacaatgattcctagtagtttatagaatcaaagatattttttattgtttcttgtctttactaaacatggcaggtgatatggacatttttgacccaaccgaacgttatattggaggcatcattcaacacttgcctttatatgccggtaaattcgatcctcatgcatacattgattgggagctaaagctagataaggaatttgataagcatgatctatctcaaaaacaaaagatttatattgcctctaatttgttaactgagcacgcattgatggaatggaaatacatttgtaggcacaacaaagttccacaatcttgggaagacttcaaacttcattttagagatgcattcattcctgcatactatgctgatcatttgctttctaaattagacaccttaaagcagggtgctaggactgtgaaagattattattatgattttaaaatttttaccatgtttgctcgtttagatgaatgcatggaagatgtcatgactaggttcatgaaaggactcaattctgaaattcagactatagtcatgcatgaagcatacaaacacatttctcacttgtttttgcttgcatgtaaagctgaaaatgagattctattatacaattatacaagcactgaacatgtgagccataattcctcttttgcatcttctctacatgctgatcaagaacacaaaataatgaaaccagctgttgtttttccatcatcacaagaagaattgattgctgacacttgtgatagtgaagatttgtgggataatgattcacatgtactaagacaacaactagtaaatgaacatgttacatctattattgaaccaaacattttggctaaaaaggaacatgtaatttgtattgcaaacgaaactgaagaaataaatttgctctcttctttaaatacttggggctatattgaatttgatgatctttttgagctcggtaatttggaaaatattttatttgctagattcaactataccatgtccttctcatgatatattttatattgctggcaagtacaacaacataggacaatttcttgtgcatagaatttctatttcatctagatatgttgtttcttcactttgtgcaaataagatattggtatgttctcaagaagaaaagaatctcttgtttccatgtactttagttgaagtttcaggtttatatttgaaagacattaataaaagcttagtcatcaacatcaatcatgatgcaaaaccgaggacggtttgctatcaagaaggggaga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ENTA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atgagaacataacccgcacagatatgaccatgttaatggctcctgctacaaagacattgaggaacaaagaagttgattggggaccaagtaatgatatttccaacatttccaacaaagcaagcacatcatcaaatttaaagatatacttgggtgaggagcatacactagagtcgaggacgactctattacaagaaggggaggatgatgaggacatcactgccatcaatacaccacaccagcgacctccttcaccatttaataatggaccagtaaacgagtccgtgcacgtaaattttattatcaggtgaactcgttccttattgttgaagctaatcattccttaaatgaggtactaataccttgtgattactttattaatctaaggtgtttgggaggtgaaccatctagaatttgagaaggcaacaaggcaataaaagctgctccacttgaggggatttcgaaactacaacaagtgcaagtttaagagggcatatctttcagctcctaaggttgtttaatgcaaataagcacttgttggaaaggtctctttgtctactttctagtggatcaagaatcaacgagagatcagacactaagtgtccagaaactgccgagtgaactcctgctctacccaagtcaatttcgtaactgcagcatgcaccaaattaaatggagcataactttccactcccaaggttgtttagtgcaaataactacttgttggaaagctctcttcgtctactttcatgtgcatcaataatcaatgacagaaaccaaacgaggcgtccagaaactgccgagagagtttcgttctccattagaactcctttctattcctctatttaagcaactagcagccaccaaagaacttgggtttttgtttgatgtaagtttagcctttgctacttccttgtaaacgcatgtgtcggctagaccacccggatacttgaaacagaaccccaactctatcagatccgtgagtgtctgctttttatcttgttcttgcttgttctcgattgcttgcaggttcaaggctgttcttggcacggcaagggcagcaacaacaggagccgatgtaactatcgctaaggcgcagcacccttgtggttgttgtagtcggatagcacaacgtcgacctccaccccaaatcgtagttatcaggagacggtgtacctgtcgctcaaggcgccacaccatcttggttgtggtagtcgggcagccaacgtcgttctccaacaagtttccacctccatcatctctcatcgaaagatcgggcacccttctacccgttgggtttat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INFUL1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tggcgcccacttccggtgaactcacttccacttttttgagctgatggcttcgttcaacaatcaagctagagctgcttcggctccgaagctggtactcccgataacaggcggatcatgctcagagcgagccaacaagaagcagaagaaggaggcacagagaagggtacaacatgtcggggtgcaaggacccttcatcaaatcaagatggtctcacattccaattaccttctctcaagaggatcttcaactcaaggattacccacacaacgatgctatggtta</w:t>
      </w:r>
      <w:r w:rsidRPr="00E4290A">
        <w:rPr>
          <w:rFonts w:ascii="Times New Roman" w:hAnsi="Times New Roman" w:cs="Times New Roman"/>
        </w:rPr>
        <w:lastRenderedPageBreak/>
        <w:t>tctcttgtgtgatcaaaggattcctggttcataatgttttggttgatactggcagcgcagctgatatcatatttgctaaggccttcagacagatgcaagagcccgaagacaaaatccatgatgccacacatcccctttgtggcttcggaggaaggcagatcgtagcacttggaaaaatcacaatgccaataaccttcggattcattaacaacacaaggactgaacaagttgtatttgatattgttgacatggaatacccttacaatgcaatcattggtcgtggtactctcaatgccttcgaagcaattcttcatccagcttatctttgcatgaagataccttcggaccaagggcccattgcaattcatggaagtcaggaagctgctagaagggccgaaggaaattggacagactcaaaagcaatccataacatagatggagctgaagcttccaaggcgcaactcgaagctgatactaagcaggctgaagccgaggctacaacaattcaggctgaaaccgaagctgggccttcagtgcccaccgagatggagcgtgctgaccctaaggaaaaatcaatagagcggattacaactgaaaaaatcgaagctcctggtcccgaagcgtcgaacaaaagtattgactacattattcgtcatgcttcgggaaaggtactatcccaagaagaaatgttagaagcgcaacactatgcccaaaaattgagatatccgaagggggcgttagtgttcaatggcagtggcgaagaagactttttgtactgtctcccggatgacaaagaaatatccgtttgctgggagataggtaaaagcatcggattcccgaagctggaagacggtctttcgatttatcgaaggacgaacttgctgacagcgtagcat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INFUL1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gggaccatgcttcgtcgccgaaggtcctgcagaaagagacagcttcggctgaagctgctcgtacgtgacgccgaaggcaccattcatgaagcttcggtattacggcatatccgaagatgaagggtcgaaccgacttaaagatagaatgaccttttagtccataggggtctgagtcattgttgtaaacttttatgaggggcatgattgtaattcttcacaggctgtgtcctgtgcctataaatagtgaacaatattcctttactgttcacgcattcctgtaattgcaaacgcttcaatcgggaattattatttgtcaaggcagaggtataaatgttcataaaacattatgttcaagcatcttaaattcatatgataagatatgtgaataatgtcacttattttcgatatattcatctttaatatttcacattgcatattactttgtattaactttgtaattttaattacgaaggtataaccttcgtaatattctgctcatgatcttcgtccgaagttcattaaatccttggggaaataatgcttcagcggacgaagggcattaatatttaacattttatgttgccttgttcttaatccatagcatttgagagcaagtcccc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INFUL2A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tggcgcccacctccggtgaactcacttccacttttcgagctgatggcttcgttcaacgatcaagctggagctgcttcggacccgaagctggtgctcccaatcacaggtggttcatcctcagagccagctaacaagaaacaaaagaaggaagcacagagaagggtacaacatgttggggtgcaaggacccttcatcaagtcaagatggtctcacattcctattaccttctcccaagaggaccttcagctcaaggattacccacacaacgatgccatggttatctcttgtgttatcaaaggatttctggtccacaatgtcttggttgacacaggcagtgcagctgacatcatatttgctaaggccttcagacaaatgcaagagctagaagataagattcatgatgctacccatcctctctgtggcttcggaggaagacaaattgtagcactgggcaagattaccatgtcagtgacctttgggttcatcaacaacactagaactgagcaagttgtgtttgacattgttgacatggaatacccttacaatgcaattattggtcgtggcaccctcaatgcttttgaggcaattcttcaccctgcctatctttgcatgaagatgccttcggatcaaggacccatcgctattcatggaagccaggaagctgccagaagggccgaaggaaactggactgattcaaaagcaatccataacatagatggagctgaagcttgtgaatagtacaaattcagaagggagaaagcagcttcagcagatcagccgaagcccatgctcttatgtgaggatatagcagagcagaaggtgctgttgggctctcagttatccgaagaacaagagaaaaccttgataaggtttttgttcaacaacaaagatgtttttgcatggtcagccaatgatctctgtggagttaatagggatgttattgagcattcgctcaatgtcgatccatccttcagacccagaaagcaaaggcttcggaaaatgtcagatgataaggccgaaggtgctcgcaacgaagtcaaaagactcctcagtgcaggagttatcagagaagtaaagtacccagaatggttagctaatactgttatggtaaaaaaggccaatggcaagtggcgaatgtgtatcgattttacagaccttaacaaggcttgtccaaaggatgaattcccattgccaaggatagactctttagttgatgcaacagcttcttcagagctcatgagtctgttagactgttattcaggctatcatcaaatctggatgaagagggaagatgagccaaagactagcttcataactccaagtggcacatattgttatcttcggatgcctgaggggctcaaaaacgctggaggaagtttcagcagaatgactgcgaaggttctccagtctcagataggcagaaatgtgctaacttatgttgatgacatcattgtgaaaagcacgaagcaggagaatcatattgctgacttgcaggagaccttcgccagtttcagacaagctggcttaaagttgaatccagaaaaatgcgtcttcggagtaaagaaggggaaatttctaggatgcttggtttcaacaaagggaattgaagctaatccaagtaagattgaagctatacttcggatggagccaccaactacaaaaaagggggctcaaagattgacaggaaggttggcatctcttaatagattcatatccagatcagcagagagaaacttaccattcttcgaagtgctgaagtcagccgaagtctttcaatggggaccaatccagcagaaggccttcgaagagctgaagcagtatttaatagatctaacagcactaactccacctatgccaggggctcctttattattatatgtggcagcttcgcactcagcggtaagtgcagcacttgtccaggagaagcttgatggccaaaccaggaaacaggtcccagtatattttgtatctgaagttcttagtatatcaaagaaaaactacacagaattagaaaaggtgttatatgttgttttgatggcatccaggaagcttcggcactattttcaagcttacaacataattgttccttcttcacaacctctgaaggatattatgaggaaccgagaagctactggaaggattggaaaatgggctgcagagctcaatgaattttgtattgaatatgttcatagatcttcgattcagtctcaggcgttagcagacttcattgctgactggacgccaggggctcaggaggaagaagcaaataaagacaccgaagcatggacagtgttttgcgatgggtcctggggaaccttcggagcgggagcggctgctgtgttggtttcaccttccaaagttaaaacttgttatgtggcaaagcttgattttagttgcacaaacaacattgccgagtacgaagccctgcttctgggtcttcggaagctaaaagcaatggga</w:t>
      </w:r>
      <w:r w:rsidRPr="00E4290A">
        <w:rPr>
          <w:rFonts w:ascii="Times New Roman" w:hAnsi="Times New Roman" w:cs="Times New Roman"/>
        </w:rPr>
        <w:lastRenderedPageBreak/>
        <w:t>atcagaagggctgttcttaaaactgattcccaagttgtttcgggtcatatcgacaagagttgcaaggctaaagatccgaagcttgaaaagtatctggacatggttcggagagttgaagcttcctttgagggattttctgtcaaaaatatccctcggggacaaaatgagcatgctgatttgctagctaagtcagcagcacaggggctgcccttaccttcggatgtcttcttcgaaacaataaaagcaccttcggtggaacttcttgaaagagcagtcctcaatatatctcctgtttatagcgaagattggaggactgagataatctcttatcttcagggtaaattcctttcagatgacgaagcctataacaggaggatagaggcaagagctcgtccatatgtcatgatagaaggagagttgtacaagcatggagtttgtgctccgctactcaagtgtttatccagaaccgaaggtatagagttgatgaaagaaatacatgcaggcctgtgtggatctcacattggatctaggccgttacttggaaaaattttccgccaaggattttattggccgaaggcagcttcggatgcagcggaattagtccaaaagtgcgaaggttgtcagaaatgtgcacgagatcaaaaacaaccttcgtctttaacacagctcatacaacccatttggccattgcaaaggtggggccttgacttgttaggtccattaccaccggcccaagggaacctaagatatgttgtagtggcggtggaatatttttctaaatggattgaggcaaagcctttagctacaataacttcggccaccgtccaaaagtttttctggcagaatattgtttgtcgtttcggggtaccaaaggctatcactgtggataatggaacacagtttgactccgaagcttttagggatttctgtgatcaaattggtacgaagatccattttgcatcagtcagacatccggagtcaaatggactcgttgaaagagccaatggtattataatgacaggaataatgaagtcaatcttcaatcaaccaaggggaaagtggccagatcagttaaccaaagtggtgtggagccataatacaacaacatcaaggtctacaggctttaccccattcaagttattattcggtgacgaagcaataactccagaagaagctaaaaccggatcaataagggtagtagcttcggcagcatcaggttctgaagctgattattctgtggaaaaagatgctttagaagggatcaggttgcaagccgtggaaaacatcaacaaatatcaagccgaaacaattaaatggcgagatagaaaggttcggctaaagaatattgagccggacacttggtgcttcaggagagtggccaacccagaaacagtgggcaagttacagttgaaatgggatggacctttcttagtagcatcttcgtcaagacccggttcatacagattgaaggatatggacggcaacgacattcctagatcttggaatgcggatgagcttcggcgatattatgtataattcgatgtaatttttcatattttttatttttctttcatggcacccttttcctttccgaagggggagaaaggtttttaatggggccatcacatgtaatttccttttttagttctataagagcaaaaccccccaaggaatgtaaatgtaaaaactgaggacgcaccatcgagtgccgaaaagtaaaaacgaagaagctctaaagtcgttcctaagggaatgcagagcttacagcgaaaagtcaacgctgattccgccaaaagtaaaggcgaagaagctccaaagtcgttcctaagggaatgcagagcttacagcgaaaagtcaacgctgattccgccaaaagtaaaggcgaagaagctccaaagtcgttcctaaggggatgcagagctgaggtgtgattaaggaaataatggctatgagtatggcttgaggtgtgattgtttggccattcatttgcacatcgcattacatcataacatttgcattcataaacattcatctaggcatatgtaggataatcatcttcatggtataagcggttgcttcggcaaaataaaaaaaagagatagaaaaaaaaggggaggaaaagaaagagcttcgtgtataaaaaggagagcttcggaaagaaggaaaatgttgttttctatgcttcgttgcgtacgaaaagaagggaaggtgtttttctgcttcggctcaaaaaagaaaatttcgtccacatcaaagcatttctcatacatcaatggaaggataaggatatattacaaggtatgaacagaattcattaaagacaagttttagttacatttacaaaagttatctcaaaagtttctcaagtactgtctacaatctactgtttaatctccaaggagcttcagcttcggcgtcatttttaatcatcggcttcggcttcgtcatcctacatgaataaggtcgttgaaagtcaaaatcgagcttgcaagaaaaggtaagcacaaggtatggtttcttactggttcaaggtggctacgagcttcgtctccagccttttctcgcccaccttttgtccatatcatttttacaaatctattagagatacttcgggcgagatcaggaatgtcatccaggattgatgatgataaagtgaaatttggcctattgacaatttttccatgatcgcagccagctttcaggaaggctgcagcagtgcctcgagaagtcacccaggcacagaagtcaccgtgcccagctatgacttcgtcgagctcgtcaatctcaccctcaatatgttcgaaggtcttcggtaaatcttcagctgaggggacgaatttttcactgctggctccaactgagtgaaaaaattttcttaatcaatgaatgcatttgttgctaaattccagacatttttcttgaaggcttgtcaatagttttctcaaatccgaattttgttgagcttcggcttcaagttttgcattaagatcttgcttttctcgttcgaactattcagactggcggataagcttcatgttcagttctgttatttttgcttcagcttccgccaatgaaccttcggttgcctggagctcaaagttctttttctcgataacatccgattgctcctttattttgctttccaaattttcaattataacttcgtgtttcttgtcttcaaaatcttgctgcattttcaaggctttgctcaatagcatactctgcacggaaacaaccttcgtcagacatgttctcgttattagaaacaataaaggttaagggaaaaatagttcaccttgaaattggaataaaataagctaccaacgatatgctgtcgtcggtagcggctgatgtctgtttctagcttcggaaaactgatactctttgacagagtactgataactttggccccagtttgatctcgaatacaatctaatttttcgtcatcaatgcctccgaagaggagtgctccaggtttgtatccgcagattttgcatattctctaagctcttctctttcagcttttgacagtttttctccaactaaattctggaatatgaacgcttcgttctctgaagcttcatcagcaatttctttccctttctccgacgctgcggtcgcggcctcttcggcggcggtggtggcttcttctgcagccatgtctagcagtattttgtcaatgtgtgcgattgtgctctccaggttcaaatcttcagctgcggcagctgcgacctccgaaggtacaatttcaatatctgtcccctccgcagccgctggtgttttctgagctgaagctcttggcggtgtcttgtcaattacttctgtcacagtgataattctttgtcttttcgctttgattactttcttcgatttttcgggctccttgtccttctgaaaaaactttgtcagtcggggcctcagtggacttagcttcgcaggtaaggattcagtcattaccttcagaatttcctcaaggtcagcgacagagggtgatgcgggggtttcttcgtcggatagatataaacaataagtctgacaatagcgttaggggtcagctggtgaaaataaataccgaacctcttcagtacctctgcaataatcccatgtagggggaatcttaatccagcttttagaaaacttttgaaaataacaatttcatccttctccggctttggggtagtctcttctcccccgaagcgcaatagcttcttctgattttcagtaaaaaagcccgattttaccatcttggacagatcagccttcgaaacagtagatttcccgaagtccaaatggctgggtttgcttggcatagcaatgcgataatcatcttcgggatcagtttcctcaatatcttcttcctctgcttcagcgattgcttgttctgcatcttcactaggaatcttttccgaagtcactagcccggatcgttgcatgacttcggaaatggggacagtctccgaagcttcagtttcgtccccctcacgttcaaccctggcggtagagcgcactctggccatttaattatgaacttgtggaactttaatactttcttcctccgaagcaggtttcaaacaggagcttcgttcgattccgacagacaagcttcggcgacggttaaaaattttggcagcaaaacagtgcaaatagcaatgaatgctgtggtaacttcacacctactcgtctgtttatatagtgcggcaggtaagaagcgaagcgccaggatttttacaccagcggacacccgctcgcactcgctgcgtggtggaccgcagagaccgaacagtaactctgaaaggtggggccgatacacgctgagaaattgaatcgtttctcgacaacgagctcagggaaggtgttttttagaccttcggcgctccgaagcttaagagacttttttcacggatcaagctcgttacgaaaaacgatctagcaccgcgaaaggggctac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INFUL2A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gggcctgtgcttcgtcgccgaaggtcttctaggaagaagcggccttcggctgaagctgtttgtataagatggccgaaggtccctcttcatgaagcttcggtattacaaaccgacttaaagatagaatgaccttttagtccataaaggtctgagtcaatgttgtaaactttcataaggggcatacttgtaatccctcacaggctgcgccctgtgcctataaatagtgaacattattcctttactgttcacggattctggtaactgcaaccgcatattctggaattcaaccttttgtcaaggcagaggtattattgtattcaataattggatatattaagaaaatataatataattcgtccatgacttatttatctcttttgtaccttttattttatgtcatcttgcaatatctattgaaatcttagtacgaagatctaaacttcgtaattttactctcatcaaccttcgtccaagacccattatcctcaagggaataatgttttatggacgaaggacgttgacatttaacattttatgttgccttgttcttaattcatagcacttgagaacgagtctcc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INFUL2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tggcgcccacctacgatgaactcacttctacagctataacaatggcttcgcaaagcaaccaagttgtagcatctttggccacgaagctagtgtttccaatcacaggcggctcaagttctgaaccagccaacaagaaacagaagaaggaagcacatagaagggtacatcatgttggagttcaaggacctttcatcaagtccaagtagtcgcatattccaatcaccttttctcaggaagaccttcagcttaaagattatcctcacaacgatgcaatggtcatatattgcatcatcaagggatttttggtccataatgtcttagtggacacatgcagtgcaacagataacatctttgcgaaggccttcaggcaaatgcaagagctagatgataagatacatgatgcaacacaccctctttgtggtttcggagggagatagatagtggcacttggcaagataacaatgccagtcaccttcggctacgttaacaacacaaggacatagcaagttgtctttgatattgttgatatagagtacccatacaatgcaatcattggtcgagggacgctcaatgccttcgaagcaatactccacccagcatacccttgcatgaagataccttcggaacaagggcccattgctgtacatgggagtcaagaagctgtcaggagagccgaaggaagttggatggattctaaggctattcataatatagatgaagtcgaagcttatcagtagtataagcacaaaagagaaaaggttgcttcggtagaccaaccaaagcctatgctcttgtgtggagacatagccgagcaaaaagtattgctgggatctcaactatctgatgaacaagaaaagaccttgctaagatttttgtttaacaacaaagatgtttttgcttggacagccaatgacctctgcggtgtcaatagagacatcattgagcactcactcaatgtggactcatcctttagaccaagaaagcaaaggcttcagagaatgtctgatgacaaagccgaaggaccacgaaatgaagtaaaaagacttctaagtgccgacgttattagagaagtaacatacctagagtggttggccaacactgtcatggtgaagaaagctaacggaaaatggagaatgtgtattaattttacagatcttaacaaggcatgtccgaaggatgaattcccattgccaagaatagattccttagtggatgcagcagccacttcgaaactcatgagcttattggattgatactcaggctatcatcaaatctggatgaaaaaggacgatgagccgaagacaagcttcataactcctagtggcacttattgttatctttagatgcctgaggggctcaagaatgctggaggaagcttcagcagaatgactgccaaagttcttcactctcaaattggcaaaaatatgctaacatatgtcgatgacatcatagtaaaaagcacaaaacaagagaaccatgttgctgatttgcaagagacatttgccaatttcagacaagctggtcttaagttaaatccagagaaatgtgtcttcggagtaaagaatgacaagtttcttggctgcttggtgtcaacaaagggtattgaagctaacctaagcaaaatcgaagctatccttcggatagagccgccaaattcgaaaaggggggctcaaaggttagcaggaaggctggtatcattgaacagattcatttcaagatcaacagagaggaatctacctttctttgaaatattgaaatcagccgaagtcttccaatggggtccaacccaacaaaaagcctttgaagagatgaagcagtatttgatagatataacaactttaactccaccttcatcaggaaccccattgcttctatacgtggttgtttctcatactgcggtcagtgcagcacttgtacaagagaaacaagatggccacataaaaaagcaagcaccgatatacttcgtctccgaagtactcagcccatctaagaagaattacacataattggagaaggtattgtatgttgtattgatggcctccagaaagcttcgacactacttccaaacatatcatataatagtgccttcatcacaacccctgaaggacataatgaggaacagagaagccacaggaagggtcgaaaaatgggccgcagaactcaatgaattcaccattgattatgtacataggtcttcgattcaatctcaggcgttgtcagacttcattgtcgattaaacgctaggggctcaggatgaagatagaataaatgatatcgaagcttggatggtattttgtgatgggtcctggggaaccttcggtgcaggggcaactgttgtcctagtagcaccatccaaagttagaactcgttatgcagtacaattggattttagctgcacaaataatattgtagagtacgaagccctcctcttggggcttcgaaaacttaaggcaatgagtataagaagggcagttttcaagactgattcacaagttatatcaggtcatgtggacaaaagtagcaaggcaagagatccgaagcttgaaaaatatctagatgcagtccgaaggttggaagcttcttttgaaggtttctttgtaaagaacatcccaaggggagaaaatgagcatgcagacttattggctaaatcagtggcacaggggcttccgctaccttcggaggtgttttttgaaataataaaagcaccatcagttgagctcatggaaagagcggtgctcacgatttcactggtacatagtgaagattggaggactgagattgtatctttcctccagggcaactgtctttcagatgacgaaggttataataacagaatggatgcatggacaagaccatatgtaataatagaaggggagttatataagcacggagtttgctccccattgctcaagtgtttatccagaactgaagggcaagaactactgaaggagatacatgcaggactatgtggggcccacattggatctaggcccctattggggaaggttttcagacaaggtttctactgggcgaaggcagcttcggatgtagcagaattagtacaaaaatgtgaaaattgccaaagatgcgccagagaccagaagcaaccttcgtctttgactcaactaatacaaccgacttggccactgcaaagatggggtttggatctgttaggaccactcccaccggcacagggcaacttgaaatatgttgtggtggcggtggaatatttttctaagtggattgaagcaaagtctttggctacaataacttcggccacagtacaaaaattcttctggcaaaacatcgtttgtcgcttcagcgtgccgaaggctatcactgttgataatggaactcagttcgatgtcgaaactttcaaagccttttgtagccaaattggtacaaaaatacacttcgcatcagcgagtcatctggagtcaaatggattggtagaaagggcaaatggaattgtaataacaggaataatgaagtcaatcttcaatcagcctaagggaaagtggccagatgaattaataaaagtggtctcgaaccacaacactgctgtatcaaggtcaatgggatttactccattcaaacttctgttcggtgacgaaacaattacaccggaagaagaaagaacgagttcaataagaactttagcttcgacagaggacgaaggtgactgccaagtaacaaaggataccatagaagagaccaggcttcaagtcatagagcacattaataaataccaggctgaaacagtcaaatggcgtgacagaaaagtaagattgaaaaacaccaagccaggtcacttggtgcttcgaagggtggccaaccctgatatagtggggaagcttcatcttaaatgggaaggagcctttctggttgtatcttcgtcaagacctggctcttacaggttgaaagacatggatggaaatgacattccaagatcttggaatgcagatgagcttcgaagatattatgtgtaaacaatgtaattttcttattatttccttatggcacccttttcctttcaagttgggagaaaggtttttaacggggccataggttgtaatttttattctttgttttggcctatgcaatataaaggcaaaattcccccatatgtaaattgtaacatccagattcgcaccttcgagtgcaaaaagggacatggagaagctcaaaagtcgtccctaaggggatgcagagccaaaatatcacctgaaaggtgaagaagctacaaagtcgttcctaagggagcgcaaagtaagttccgaagctcaaaagttgttcctaagggaatgtagagctaagatgacacctaagtaaaaggtgaagaagctcaaaagtcgtttctaaggggatgtagagcttgaatgccacctaagtaaaaggtggagaagctccaaagtcgttcctaaggggattctgagcttggctccaaagtcgttcctaaggggatgaagagctgaaataccacctaagtaaaaggtgaagagactccaaagtcgttcctaaagggatgcagagtttgggtgtgtttttggcatacatttgcatagctcattacatcattcattgcattcatacaagcattcattagccattcttaggatcatcatcatcatcatgacataaagtactaacaggaaaagacagaagatgtctgtcttcgctggaaaaaatgcttcgttgaaaatggagatgctttgtctcagacaaaacttcatggcatatgaaggtgattcgtctttgataaaaaaatgcttcaatgtgaacgaaaagaatggaaggtgtttttcgcctatggctcaaaaattgcaagtgttggtttcgtccatatcaaagcaattcatacaggagcaaataggtaaaattatattacaagatattcacaaatttgtacaatattttgttcaactaacaattacaattccttgcaaagtaatgcaaagagaccctaagttttctacagatagatacaaaagaatgtcctaagagtcttcaggccttcagaacaagcttcggctcagcaaccttcctgcaaacagatgaaggtataaggtaatcagaaatttaataaaggaaaaccaaggtaaaaagacaggtaaaatagtcatactgaattgagcaatttcctagcttcatccccagccaactcacgtccgcccttagcccaaatttgtgtaatgaatctgttccctatacttcgggcttcggcggggatatcaactatatctgacgtcgaaagattgaaagttggcttgttgactgtcttggcatgagtacatccagccttcataaaagcagcagctgtgcctcgagaagctaccagggcacaaaaatctctatgcccgcttataacttcgtcaagggcttcaactttgttttcaatatgattaaaggctctaggatatcttcggtcgaaggggtaaacttttcagaagcagctccaaatgagttgaatatccccttaagccggtcagcacaccgagtcgcaaaatctacacacttgttccgaaggtccttaatagactcgtacaacttcgtattcttctcagttttggcctcgactctttttttaagtttcttcgtctcctggtcgaagcaccgtgaactctcatccaagatcgatcgagcttcatttagttcctcgcttaacttggtattttgggatcgtgattctgcgagggaactttcagctatttgcagtaggatagttttttcttctagataagtttcaagttcctttattttttcctctaatcctttaactataactttgtgtttcatgtcctcactatcctgctgcattctcagcgctttgcttagcagcatgctctgcaaacaaattaaagttagaacactcaatctatctcgaaggtaataaaaatcttgatgaagatcttaccttaaaattagaataaaataggctaccaacaatgtgttgtcatcggtaaccactgatgtttgcctcgagcttcgggaatccgacactcttagaaagagtgccgattatctttgccccggcgcggtcgcttatacatcctaaaatttcttcatcaaccctaccgaagagcaaagatcccggctggtaaccacaagatattacatattctttcagctcttccttgtcttcctcggaaagctcctggccgcccacgtgacgaaggtcaaaatccccttcatccgaaggagttttaacaatttctttttctttatcaggcactgtggccatggtttcttctggagctacatttgtctccacagtcacatctgcaaatacgtctgacacaagcctatcaatatctgacattgttgtttcggcttcatcagcatctttggcttcggcagcaccttcagcttcagctttggtatccgcatgaatcgctactttggccgccgaagctgaggacagtgtttgttcaattgcttccattacatttacaattcgttgcttcttttgttctttaactttctcctctgtagccgaaggctgttcttttctctgtaaaatttttgtcagttctcatcccagaggacttagcagcttgaagggtggggattcagtcattaccttcaggatttcggctgcttcagcagcagagggcgtcagaggagcttcttctcctgtctcatctacttcggtccgaagagggtattgtgtcaagcttccactttttagaaattgttgtcttaagttcaggagttgttttttatttcttcgaaactttttcatcctccttcactacccgagcagcttgcctactcaggatgctaacaatccttttcctttttaccccttcggcccctttgtcaagcctcttgtaatccgggtattcgaagtttaacgtgtccatcacccgattcagccttcgtttcggccgggtgccgaaggcggtagtcattaattggtcttcctttttggtgtagttgccaaggatttcgttgcacattgtttcgatcatttctagcaactctttgcatggcttcttgaattgcttctcaaatttaaatcagtaagggagccgaacaagttcgtactttttaccccccccttctttttcttaggcattccccagccactagaggtcggaaatattctatttgccaggtactcttgtactagatctctaatgctgatttcggctgccaccactttgaattctacttcggctaactggcatggggaaccaagctgcatgtggcacaagggccttgtcattccgaagcttaacttcaatggactcatgaccatagtcattagcttctcccttttcttctcgtctgcttttatgtagaaccattcgcttgtccaaccggtcggccacttggtacgatagccaattaccggggccttcgtatctttctgatatgcgaagttgtagcagccgaagttattatgaagaccatccgctctgcccttcgtttgatagtgcagctcatgcacttggcagaaagcttcgacattaggactcataccctggcttcggagagcccatatgtagacttgtgtaacgattgcattaggtgtcaactgatgaaagtatatctcaaaattctttaaaacctctccaatcatctcacgaaaagggaatcaaagccctgccctaaagaagctcttaaaaacaacgatttaagcctcccttggctgcggaactacctcctccccggcaaaccggacaagcttgctctcgacttcgccaaagtagcccaatttttttatcataaccatgtcgtctgccgtcacagtagatttaccaaattcaatatggctaggtttcattaggctcagaatggtgttgtcctctt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INFUL2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ggggtttttctccgccgaaggtcttcaaggcaaaaacaccttcgacaaaatgatacaaaatcttactgaagttatcttcagcctcggctcaactcctcgagacaaagctcaagggctttggcgacagtgcaagaagccgaaggtcaatagcttcggcccagaccaagcaaagaaggaaaaatgactagatagaccttattatttttaattacttataaacaaatgtttgagggcatgaatgtaattgtacccgggctgcgtcccgcgcctttaaatatatgaacagtacctcgtactattcacgctggattgtattcactctcacgtcattcttgcatccataccttctgccaagccgaatgtatcaatgtaacacaaatattattcatattttctcatattcactgaatatataaatatgaatatattgttgatttataattgtgatctttatttccttatattttattgcttaattgttcacatgataaaatgatgaaggtattcccttcatgaccttcgtctgaagatcattatatccaaagggaaataatacttcgaaggatgaaggtctttaaccaataacaactgtgttgctttgttcttcatttatagcatctgagaacaagtggcc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-34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tttggtaccagagccttggtggatgcaatacgacggctgtgtgagcccgccgagagagccagcaaagaaaaagagagttatcccacgccgcgcgccgccggtaagcaccatgagtgagacctcgagctcgagtggtggagtcagggaaagttccctgatgtggcccatgctcacccgagacaattatgccgagtgggcaatgcttatgcagtgcaatttcgaagccatggagatctggggggtgattgttcctggaatcgcccccaagcggtcgcaggatcgtcaagccatgagtgcgctgttgcgatccgtgcccaaggagatgtggcaatcactcggtgcgcgcaatacagtgaaggaagcttgggatgcggtgaaattgatgcgtctgggagccgatcgcgtgaaggaggtgaacgcacagaagcttctccaggagtttgagaatatcaagttcaaggacggcgagtctgttgaagatttcggcatgcggatcacaaatctcgtcggcaaccttcgcgccctcggcgaaattgttgaagacatccgcgtcgtcaagaagttcctacgtgttgtaccagcgcggttcacccaggtagtagtcacaattgaaatgttttgtgatcttaaggcattgtcggtcgacgagctggtggggcgtctacgtgcggcggaggagcgcattgaggacaaggtcgaacaggtggtcgacaagacggggcgtcttcttctcgccgaggaggagtggttcaagaaaaacaagcatcgcttccgctccaactacaaggagggaggtggtggctccggtgccagtgctcccaagcacaaggcgcagccacgatcagaaggtgggacctcaggttcagtcaagctgacctccgaggggacaccacggagaaaaggtcggtgtcgcaaatgcggcatctatggccattgggcggttgactgcaaacgttcaaggaaggagaaagcgaaagaaccacagaagtcggaggccaatctggccgtcggcagtgttgaggatcatggtgccctgatgttgtccatgtgcgatgttgcgcataactcatcttatgatgttcatttgacagagaagataataccaatgactgtccctgatggtgtgtgggtgctcgacactggagcaagcaaccacatgactggaaacatgtcgatgctgacacaacttgatcaaaaggttcaaggaacagtgaagtttggggacggatctcgcgtcaagatcagaggtatgggctctgttgtgatccaagaccgtaagagtggtcataaggttttgactgatgtttattacattcctgagttgaagtgtaatatagtaagtttgggtcaactggaagaaaaaggttttctttttgagggcaaaaatgggaagctgtgcatttatgatctggaacacaacctgttgatttctgctcctagaactggaaataggctgtatactgtcagatttggtttatcttcacctatatgtctgttagcaaattcagatcaaaaggcatggcagtggcatgctaggtatggacatttgaatttcagagctttacaggaattgggtgagaaaaatctggtagtggggatgccaaatgtgaagaaagtagagcaagtatgcgatgggtgtgtcttaggaaaacaacacagaaagcctttcccacaggtatctggttttagagcagaagaaaaccttgatttgtttcatgcagatttatgtggtcaaataactcctaagagtgtggggggtgcctcatattttctgctagtggtagatgatcatagtagatatatgtgggtggagatgctcaaaacaaaagatcaagcatttgaattgttcaaaggcataaaaatgagggctgaagttgaatctggtagaaggctgaaagccatgaggacagacaggggtggggaattcatttcaaatttattctcaaatttctgcagccaagaaggaattaaacactacactactactccatactctccacagcaaaatggggtagtggaaagaagaaaccaaacagtggtggaaatggcaaggtgtttgctgaagacaatgaaagttccttcagtgttttggggagaagctgttagaacagttgtctatcttctgaatagatcaaccactaaagctcttatctcaaagaccccatatgaagcatggcatggtaagaaaccaagtgttggtcatctaaaagtctttggatgtgtagcacatgtaaagctagctggtcctggtttgaataagttagctgacagatcaagaaggatgatgttcattggctatgaatcaggttcaaaaggctatagattttttgatcctgtcacaaataaactggttgttagcagagatgttgttttcgaagaaaacacaccatgggactgggagagtttagtgcttaacacaggtgataaggtgactgaaacatttgttgtagaccatcagttctgtgaccaaactccgacaatatcaactgaaagcaatagtgaagcatcctctgaaccaactgctgaaggggatctctcagcaagccaggggagtgcagtgggacatgatgcagttcccagctcaccacacactccattgacaagtacagctcagactacaggtatggtgtctcctcctgtacagagtcctcaattttcagaaggagtaccattgaggtacagaacactagcagatttgtttgactcaactgaagaaatccaagatttcgagtacagtgggctgtgcatgttggctgccgatgaaccaaaaaattttgagcaagctattgaacaagactgctggaggaatgccatggaagaagagataaagtcaattcatcagaatgagacctgggaagttacagaactgccaaaagatcacaaggctatcggtctgaagtgggtgttcaaggtaaaaagggatgcaaccggaaaggtggtaaaatacaaagccaggctagtggcaaaagggtatgcacaaatccatggagttgattatgatgaggtttttgctcctgttgcaaggctggagacagtgaggttactcctggctttggcagctcaaggtgagtgggaggtacaccacatggatgttaagtctgcatttttaaatggagatcttactgaagaagtgtatgtgcatcagccaccagggtttactgatcccagttctcccaagaaagtactaaaactgaacaaggcattgtatggtctgaagcaggcacctagagcctggaatgctagacttgacaaagagctagtaaaacttgggttcagaagaagtagagaagaacatgctgtctacaaaaggggaaaggatgtcactttattactgataggagtatatgtggatgatcttatcatttgtgggccagacaaaagggagatacacatcttcaaacagcagatgatgaagagtttcagtatgagtgatcttgggttgctgagctattatcttggcattgaagttaaacagagacctggggagattaccatttgccagagtgcctatgctgccaaaatcattgagagttgtggtatgaaggggtgtaatcctgccgatactccaatggaacaacatgttaagctgttgcctgggaagcctgatcaggtactagatgtaaccaggtacagaagcatagttggtagtctgagatacttggtgaacaccaggcctgacttagcttattcagtgggaatagtaagcaggtttatggagactccaaacgctgaacattggtctgccattaagagaattgccaggtatatagctggaacagttgggtatggctgcaagtatttgaaagggaaagattcagacttattgggttactcagacagtgatcatgcaggtgatcttgaaaagaggaagagcaccagtggtgttgtatttttcttgggaaggaacttaatcacttggacctcccagaaacaaagagtggtgtccctgtcctcctgcgagtctgaatatattgcagctgctactgcgacctgtcaaggagtgtggctgagcagattgttgagtgatctgctagatgtaaatgtgaagaagttcagtttactgattgataacagatcagctcaagaactctccaaaaatcctgtctatcatgaaagaagcaaacacattgatacccggtatcattacatccgagagtgcgtcagcaatgggatggtagatgtggctcatgtgagttctgaaggtcagttagccgacgctctgacaaagccacttggccggatgaaattctcagaacttaggaggcaattgggcgtcgtcaagatagaaggttgacaagattaagggggtga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-34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gcatttagccattctgtaatcatgtcaatatgttatcagtgcatttagctgcattagctcgggtagttaaattataaatctgtttgtgtaccgcgtagaatcgctggtgtactggagactgcccagtatgcgcagtgaccgcgtccagccctggttttccgccacgccgtgcatgccgtgcaagtcgcgcgagctcccgcttgaaaggggcgtcgtgcagctgtaaggagtggcggggaaaacggatcggggggtttaagaagactgtttcaatgcatgagaggtgctgcgcgaatttgcaagtgcccagaactcattgagtctttctctgtgttgtgcctgttcttgtctctggcggctgaactctcaatcgtcgttgccggtcc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-36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cgtcatcagcacttgcttttacaaaagagagcaaaggccaaaacaagaacagcggaggcaagaagttcttcatcaaaagaaaaacagtcgggtacgcaatgatctacaaagatctttctgttgcccttcttaccttcatccttcggtttttgaacggtggccatcgtcgccggcgaggcgctgaccttgtcgcacgtcgtcttctacgtgctgcgcatcgacatggtcgccaccatgccaagaagcgcagcaagaaggacgcccgggccacacttgaccctgagcgcgtccgccggaccggtggtgatcctggcgctggtcccagcaacgctgcggcacctgctgcaccgccgcagcaaccgccagcgccacgccaagaccgatgggtgcgtcctccatcgccttcgccggagcgggttgcagagcggttgcgtgagtccgagacccagcagccgctccgtccgatgcggtactgccccctccatggatgggggccgtgtcctgctcgccaaccgcgggctcctccaacggatgcagacaccgccgcccccgctgttcgatcgagcggactgctcgttcaagtcacctctccagcgcgccctcgtgcccggacacggctgactgcgcggaaatcaaccggccctcgcggtcgccccgtcggccagatcgcatccacgtccactgcgacggttgccgtcgacgccacctcttcctcctccgacgatgagaggatcgccttagtcctcggcgacggggtgcagcagcgactgcctactccgactcccgacgacggcccatccggaacggtctcaccgtcgacgctcttgagcccgagcggcaacagggtggtccgtcggctggcgcaccacctttctccacggccacgcgcgccggggtcgtggtctgcgacagcaagaccgtccgacgacgacgtccgtgagcgctcgcgctcaccgcctcgtcgtcttctctgagtgtggcctcgcgcgtgctcggccctgcgcgcgcggaccgccccggcagcaggcggcgcggcctcgacagggcccgcggcgcctcgccctggcctgcgcggctcgcccgccacggcagcgggcggcgcggctgctcgcccgmgcccggcagcaggcggcgcggcctcggcagggcccgcggcggctcgcccggcctgygcggctccgcccccgcgcccggcagcaggcggcgcggcctcggcagggcccgcggcggctcgccttggcctgcgcggctccgcccccgcgcccggcagcaggcggcgcggcctcggcagggcccgcggcggctcgccctggcctgcgcggctccgcccgcgcccggcarctggcggcgcggcctcggcaggccgcggcggctcgccttgcctgcgcggctcgcccgccccggcagcacgcggcgcggctgctcgcccgcgcgcggcagctcgcagcccggcctcggcagggcccgcggcggctcgcccgcctccgtcgcgcgcggccgcgcggatgccctgcgccctgaccggcgcggcggcagccctggcctgcgaggtctcyctgcgacggacgaggacggcgcggcctctgcccctggcggctggcgcaggcagcggcggctgatggggcaaaaccctaactgccatcccttaaagagaccgcgcacgcccatagatgggccggcctgcttacccatgtcgtaggcccagttagccattttactttttattttagctattttcagttttctaaattctagaaawtttagattgctttsattaaagatgtttaggaattaagactcagttcttaaatccttcagtagcagcttgcgtcaggaatttttccaaagttttagtacttggaaatgatgtcaataaatattttctttaaatgtgatatttattgccatgtgttctattttgcattccttaaaatgcaaactcaaaaaaaaatattcatctcaattataaccaaaaaggtttaatacgagcagaattaattttttttttgatagaacatatagaataattaatattcatctcaattaagttattcaaaacttaatacgagcaagaatatttatttattyaaaattccatacgcaattcatgctactcatatattcatcttattaagttactacaagtacttaatttcatctgaatattttatttactacatcattaacatcataatgaaattttcgatctcttgcatcactttgcaattgagaccttaaattatcattcatttatgcaatatcgcattatattgcatattattcatctcaattgggtttttctcttaaatccaatacgagcaagaatacatgtatgttgtgaacaacacacatattacaacacacccatgatgatttcttaacgaaattctctggttgcttgtgtaggatcatggcccgcgagttcgaagaacttgctcttgatggtcacaactatcctacctgggcgttggatatcaagatcagcttagcctcaaagaatattctgagtgcattactccctcccaacgagagggttgacccactacatgatgcttataagtacaacgctttgtacattataagacatcacctccatcctgatctgaaagcagaatatgtgatggaagaagagccaaatgtattatggttatctcttaaaaacagatatgagcagcaaaaggctgtaatcttaccagaggcgaatcatgaatggacccatattcgtctgcaagactataagtctattggtgattacaaccatgctgttcataagatctgtgctcgcttgcgtttctgcggcaaggaaccatcagatgcggataagattgaaaaaacacttcaaactatgatcccatctgatagggtcctgcagcatcagtaccgtgctcgcaattatcagacttactctgaactcatacatgatctacttcaggcagaaaagcatgatgagcttacgatgaaaaatcataagcaacgtcgtgttggagctgctcctatgcctgaaatacatcatgctgtgaagaatgagaagaaaggggatggccccaaaagccatcccaagaagtctgataattcaaagaagcgcaaacgcaacaagcgtccggataagcaaaatacaaaggctccgaggaaagacacccccacttccaagcaagagaagtgtaagaagtgtggatgcttcaaccatcctactaagaagtgtcgcattcctcgtcatttagtggaactgtaccagcaatctcttaagggcaaaaatgctgaaggacagggatatgaagctcacttcactaccccacctaacttgaaggatggagctggttgctcaagcatggctacaatggaaccaagcacgaccaatcctccgcttctgaccgacaccgattacatggacttggacaatgccatcatcgaatatgcttcgagtgatgtgtttggagacctcaactaggatccttatgctccaccagatatcatctatctgtagtctatgagtgtgtgcaacatgtgtgttgtaataagtacctagacattggtatttgtgtgtatactccatactctactgtataattatgtatgtacttatatgtataattaattgagttcttgcaattcttgattatatagattatgcggaagtcaatccaatggaggaagaattatgccttgtagacagtggtaccaccaactctattcttcgggaaacaaaatatttccaaactctcacaaagaggtcaggaaatrttttgacaatcgctgggcgcgatgcgaaaatagttggctctggacgagcgactattacgctccctatgggtacacaagtcactatcgaggatgctttattgtatcccgattcaactcgtacccttctgagttttcgagatattcggaaaagtggtttacatatttctactcatacagaaaataatgaggaatttctcctcatttccaaaccttctgaatatggcgctaacattctggaaagaataccttcacttccatccggattgtactacacatacataaaaccagtacctcatgttacgtacaaagtgatttttcagaatgtagattcattcaagacctggcatgcacgtcttggtcaccctggaatagggatgatgcagaaaatcacaggtaattgcatcggtcatgatttaaagtctgccaaattccctaaaccatctgattttatatgtacatcatgtgcaacgggaaagctaatcttaagaccatctcctcttaagattcatgctgaaccactcaagttccttgaacgaattcaaggtgacatttgtggacccatacaaccattatctggaccgttcagatacttcatggtattaattgacgcatctacacgatggtcacacgtgtgccttctgtctacacgtaaccatgcttttgctaaaatcatgacgcaagtcattcgattgaaagcacattatcctgaacatcaaatccagaaaatccgcctagataatgcggctgaattctcttctagagcattcaatgattattgtatggcccaaggaatacacattgaacattctgtgccttatgtacatactcaaaatggtttagctgaatctcttattaagaggatcaaacttatcgcaagacctttacttcatgaatgcaatttacctacatcctgttggggtcatgcagttttacacgctgctgatcttattcaacttcgcccaactgcatatcatacaacatctccgttgcacctggtacgaggaaatcctccaaatatatcccatctgcggaaatttggatgtgcggtctacacccctgtatcaccgcctcagcgaacagctatgggacctcataggaaattgggcatctatgtgggatatcaatccccatcgatcatcaaatacctagagccccttacaggggatttgtacacagctcgtttcgctgattgcatctttaacgaggaccatttcccggcattagggggagaattcaagtatcctaatgaatgccaggaaatcaattgggatgacaaatccatcctgtcctcagatcctcgaacccaggaatctgaacttcaagttcagaaaattatagaattgcaacactttgctaataatctgcctgatgcgtttactgactataatggtgtcacaaaatccttgaatcctgctgttaatgcgcccagtcgagtggaggtaccacgaaaaaccattcaaccatcttctcaaccgaagagggtgagggctgctaagcaggataatgcttctactaagcgtcaaaggaaagagaggaacattcgatcctccaaatcagtaaacgaaagtcaaccaccagttgatggacaccaagtggatactgtacatccacaaaccagcactcatgtgcacaattcagatgttgctggtacatcggaacaccccatatctactcttcctgtgaatcaagaagactttcatggggtacaggagatttccattaattatactagttctggagaattgtatgatcgtaaaactacggtcatcaattcatgtttctcatcaatcatagctggtaaccttctatctgacccagaccctaaatccatggcagagtgtcaacaacgctcggactggatcaaatggaaggaagcaattaactctgaattatcctcactagcaaaaagaaaggtattcacctctgtgatacctacacctcccagaatccatcctgttggattcaaatgggttttcacccggaaacggaatgagaacaatgaggttgtgagatataaagcgagattagttgctcaagggtttacccagagaccaggaattgattacaatgagacatattctcctgttatgaatggaataaccttccggtatttaatttcattggcagtacaaaaacgtctacttctgcagttgatggacgtcgtgaccgcatatctttatgggtcactagattcggacatatacatgaaagttcctgatggaatacctgtaccgaataatggcaaaaatcgtaacatgttttgtgtcaaactcaccaaatctctatatggcttaaaacagtcagggagaatgtggtacaaccgactgaaggaattccttatgaataagggttattctaacagtgatgattgcccatgtgtctttataaagaaatcttctacaggtttctgcatcatatcagtatatgtggatgacttgaacatcatcggccataaacgtgatattgatgaggcacgcaatcttttaaagacggaatttgagatgaaggatttgggtaaaaccaaattttgcttgggtttgcaacttgagcaccttcccacgggcattctcattcatcagtctgcttatgcgcagaaagtattgagtaaattcaatatggataaagcatatccgtctaagactcctatgatcgtccgtaccctagaaagggataaggatccttttcgaccacgagacgaaggagaagaaattttgggtcctgagtacccatatcttagtgcaattggagcacttatgtatctagcaaacaatacaagrcccgatattgcttttgcggtaaatttacttgctagatatagtgcatcccctaccaaacgccattggactggaatcaaaaatattcttcgatacctccatggcacggcagatctcggtctattctacggaagaaatcaagatcctagcctygtagggtacacagatgctggttatctttcagacccccacaatggaaggtctcaaactgggtttgtatttctgaatggtggaactgctatttcttggaagtcatccaagcaaactctagtaacaacatccactaatcattcagagattattgccttgtatgaagcctcacgtgaatgtgtctggcttcgaagggtgattaatcacattcaatcatcatgtgggattcattccattgaatcacccaccattatctatgaagataatgcwgcttgtgttgctcagatgcaacaaggttatatcaagagcaatgttaccaaacatatctcccccaagttattctaccctcatcaacttcaacagagtggtgagattaaggtcatgcaaactaagtcttgtgacaacctcgcagacttattcactaagtcgctaccttattccacatttcggatatgtgttaagggtattggtatgcgtcgacttagagatttgcttgcatcagggggagtatctcttgattaatctaatactgacatcacattgtactcttttcctatatgagttttactaccatgttttctcatgttaggtttttaatgaggcaatgtcaacacaagcatatgtcagtctcttgatttttcccatcagggtttttcgatagagacaccaaagacataccatatactgttgattttctccaaatttttcccactgggtttttctggagtttacacagtatattatcgcaaaccaccttttgcttacaggtttcaagggaggatatacataatggacaactgcttaagggggag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-36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atgaaaaataagcagttgctgactgctttctaaccggcgttctccaagggacgtgcccctgcacgatccccatgtacggacgtggcttttggccactcccctttagtgtctccttctcttgtataaatatcaaaagtcaataaagaatgggtgcccctttttcattctctcgcacaacagtttctatttctc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-37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gtggtatcagagccgaggactccattgtttgtggatctaatcatcccggagtgggacaaaatggctagtaacaacaatgtgcacattgggaagccaccgcactttgatggaaacaattatgattattggaaaataagaatgtcaatgcatcttagagcaatgggtggaaaaatttggccaattgttagagatggatttgttgtattgaaggaagatgaaccatccgttagtgataatgagaatatcctcacaaatgatcaagccatgaatgtcttttatgatgctcttgatataaatgagttcaatcgtatcaagaatctcacaaccgctcatgagatttggataaaactaatggaaattcatgaaggaactacaattgtgaagagtgccaaactatatgtgtgcaaagggaagtttgagcaatttattatgaaagaagatgagagtgtatccgatatgttcaatcggttgaatgagatagtaaatgaactcaaaggacttggttttaatgtaccggatgtggatttcacacacaagttccttagatcacttccggagaaatatgagactattgtgacaatgctagtaaggagtgatctatctacaacttctccaaccgaagtattgggagaaattctcactcaagatatatttaagaagtcacaagccgatgctttaagtttggcaaagaaggtgaaaaatgaatctattgctctcaaagccaaggcctcaaaggcaattgaaaaagaagatagcaatgatgaagaaaatgaaagtgagagtgatggtgacatggctttatttgtaaggaaattcaataaattcatgaagatgaaaagaggtcaacctagaagaggtcaaacatctagaagaaatgctttcaatgatagaaaatgttttgagtgtggggaacccggtcacattgccatgaattgcccaagcaagaagaagaagggcaaagatgaaagtgacaagaagaaaaagaaatactataacaagaagaaagatggcaaagcctacttagttgaatgggactcggatgatagctcggatgatgatgatgatgacacctcatccaagcttaatgccggaattgccatcaaggaagctccctcactcttctcatccccccattgtctcatggcaaagggagatgctaaggtaaaaatcatcaccgatttaaatgatataaaagatgatgatgatatcgatgatgttgatgatgatggctattcatatgatgatcttgttagaatgttaggtgaggccgatgactacatgcacaaagaaaaagaaaaatttaagaccttgaaggaattgtataaaaacctccaagtgtcttttgaggagctcaagacctctcacaatgacctcaaagaaaattgtgagaagcttgcggatgctcaaaaatcatctattgtgcatgaagttgaggtggtcactaaggatgttggagtcacttgtgacttacttgatagtcttacaagtgaaccactacctactaactctatttgtgataaatgcaaaatttctctcaatgataacattgctcttgatgaatcaaaaattattgttgagaatgaagtgttagtagatagaataaatactctaactcatgacctagaaaaggcatatggtggtaagactaaattggatttcatattgggaagtcaacgatgctctcttaaccgtgaaggtcttggatatgttcccaagaaaggaaagaatgcttttgtaaagcaaaagacattgtttgtgaaagaatgtgacaaagtgtgtcacaagtgtcacaaaaagggacatgttaagaaaaattgtcccaagttcaaaaatgtatcctccacttgttttgagcattgttatgttctttctcataatgcaaaaggtgttcatgctaaatttgttggtacttcaattgttggaaacaaaaagaaagctatttgggtaccaaagaccttggtcactaacatccaaggacccaagcaagtttgggtacctaaaagagattgatttccttttgtaggtaaactacaaggcgggagggaatcattgggtgttggatagtggatgtactcaacacatgaccggggatatgaagatgtttacccaaatgagtgaggaagattgctcaaattatgatagtatcacatttggagataatcgtaaaggaaaggttaaaggtttgggtaaaattgctatctcaaatgatcattctatatcaaatgtgctattggttgagtctttgaattttaatttactttccgtagctcaattatgtgatttaggattttgttgcaatttcacggttgaagatgttattatctctagtgttgatggtagcaatcttaagtttaaaggttttagacatgaaaatctttatcttgttgatttctcatctaatgaggcaaagctcacaacttgcctattttcaaaagcttcactaggttggttatggcatagaagacttggtcatgttgggatgaagcaactcaatcggttaaccaagcatgacttagttcgaggcttaaaagatgtgaagtttgaaaagaacaaattgtgtagctcttgtcaagccggtaagcaagtggcaaacactcatccaaataaaagtcaaatgtccactcatcgacctttggaattacttcacatggatttatttgggcccacatcttttgtaagtattggtggtaattcttattgtcttgtgattgtggatgactattcaagatttacttgggtttattttctacgagacaaatccaatgtgtttgaaacattcaagtcatttgctatattggctcaaaatcaatttgatttcgacatcaaaaaggttagaagtgataatgggtcggaattcaaaaatgcaagaattgatcaatattgtgatgacaagggtatcaaacatgaattctcttccaaatataccccggaacaaaacggtattgttgaaagaaagaatagaactcttattgatatggcwaggtctatgttagcggaatataatatatcggattcttattgggccgaggcaataaataccgcttgtcattcatcaaatagactatattgtcacaagctcttgaagaaaactccatatgaattgctcattggtagaaagccaaatatctcatattttagggtattcggttgcaaatgttatattttgagaaaggggagccggctttctaaatttgagaagaaatgtgatgagggttttcttcttggatattcatcaaatagtaaggcttatagagtcttcaacaaaactcatggtattattgaggaagcatatgatgttgaattcgatgaaacaaatgggtctcaagatgagagtgataatctcgatgatgttgggggaactcaattgataaatgcaatgaaaacaatggccattggtgaaataaaaccaaaggaagatgatgatgaaaatagtgtggttgtcattccttcatcctcaactataaatgaggaagatcaccaaagccaacaactcaatgaaaccatggatactcatgatcaaggtacttcaagaccttcggttcctcctaatgcttcaacaagcaattatcaaacggtatcaagaattcatcattccattgtgaaggatcacccggttgatcaaattgtgggtgatattagtaagggtgttcaaactcgctctcgcatagcttcgttttgtgaacatttctcttttgtatcttgtatggaacctaaccgtgtagatgaagctctacttgatgttgattgggtgaatgcaatgcatgaagaattaaataacttcgctcgaaatgaagtttgggagcttgttgagagaccaaagaaccacaatgttattggtacaaaatgggtgtttcgcaacaagcacaatgaagatggtgtggtagtaagaaacaaggcaagattagttgcacaaggatatactcaaattgaaggattggattttggggagacatttgctcccgtagcaagattagaagcaatccggattctacttgcttatgcttgtgcacataatatcaagctctaccaaatggatgtaaagagtgccttcctaaatggtaagattagtgaactagtgtatgttgaacaacctcccggttttgaggaccccaaaagacctaaccatgtgttcaagctttctaaagctctctatgggcttaagcaagctccacgcgcttggtatgaaaggcttagggatttcttgctttccaaagacttcaaaattgggaaggttgacactactctattcactaaaagaattggcaaagacttatttgtttgtcaaatctacgttgatgatattatttttggatctactaatgaattattttgtgaggagttcggaaaaatgatgtcaaaagaatttgaaatgtctatgataggagaattgagcttctttcttggccttcaaatcaaacaattgaaagatggaatttttataagtcaatcaaaatatttgaaggacatgctcaagaagtttggtttagaaaatgctaagcctatcaagactccaatggcaacaaatggtcatctagacttagatgaaggaggtactatggttgatcaaaaactttatcgttcaataattggtagtttgctttatattaccgcatctaggcccgatgttatgtttagtgtatgcatgtgtgctcgatttcaagcttctcctagagagattcacttgaaggccgctaaaagaattctaagatatttgaagtatactcccaatattggtctatggtatcccaaaggtgctcaatttgaattaattggatattcggattcggactatgcggggtgcaaagttgatagaaaaagcacctccggttgttgtcaatttcttggtagatctcttgtttcatggtcttctaagaaacaaaattcggttgctctatctaccgccgaggcggaatatatatcggccggaaattgttgtgctcaactattatggatgaaacaaaccttattggactatggaattattttcaagaatgtgcctctcatgtgtgataatgagagtgcggtaaaattggctaccaatccggtccaacactcaagaaccaagcatattgatatacggcatcacttcttaagggatcatgttggcaagggagatatctctatttattccattggcacggatgatcaattagcagacatttttacaaaacctttggatgaaacaagattttgttctctaagaagtgaaatgaatgtgatcgatatctcaaatgtggcttgaagttgatcacacatgtgtcgtattgcatctcgggtctaaatatgctctttatgctatttatttggtattattggtgcatttttcatttctaattgctctagatagtttaattcaaaaattttgcattactcaattacatcatatgtatatgcatgcatactaactcttggattggtcaaaatgtccatatatgagcaccaattcggattcgaaattcaaaatcagaaagtggacagcaattggaaaaatgagtatcaggccgcggaccgtccgcccatggaccgcggaccgtccgcagcatcaggaaatggacagtccgatcagcctcgcagaccgtctgaaatcatcagggcgcggaccgtccgccgccccagcgcggaccgtccgcgacagggcagtaaaatcgggcagtggccgcagacttgtcatttgtgctcattcgctctttctctcttgctctccactcgccaaatactctcctgtgtcgagtgtgcgcggacggtgaagtgaagttgcgcgcggacagtccgacagcttgcggcaacattccatcaacatgtcttcatcacggtatcttcaaatcttgtggatttcatcaaatttcttcaattttgagattatttgggtttcctctctgatctgaaattgagcagtgggtttcaaaatctgattggtgggattgatagttctcctcaatgtgaatgctatgcaaaattttgaacttgtttggatgggtattctctgcaaaatcatcaaattgaacatttgtggcggctagggttctttggagtcgcccctggtcggtcgcggaccgtccgcctggtggacgcggaccgtccgggcctctggcgcggacagtccggccccctagcgcggaccgtccggaccctggcagagcattacagttccattcctttttataagtggtgattggtatcaattatttatctatggatgtctgtcacattgttgcagtggttttggtggtctccgcaagaaacttgcaggtcgctttaaatccaagcgccctcgtggaaatgatgatgactatacaccaaccactgattcagaggcccaatcctcagctgggggcactgaatccatggatgctgaagattttcctcatgttcatcccgattatcccattgatayccaaggatggacttatcccaagcggagattttctatggctgagtactgctctagacggactgtgaaccagtacgctctgccatctgatacaaatatccagtttttccacactcagctgcagtttgatgtcttttggggcaccctggtggataccaattttcataagcatcaggtgattgattggtccttcttgctcagtcaatcagtcatggagggtctcatccctaagtttgaaacatgtggattatatcagtttatggggcaacgcacagatttcaatgaaatggctgttaagcaattcctggctacctcagagattgatattgaagaagaatctatcacctggatgactggcttcaagcgctattctgcttcttttgctgactttgccgctgccaacagtctggactatggcaccatttctgctgggctggatctttatactgaagataattttgaggattttgtgcagttttatgagccagccaggctcggtatacccaggaggtttggagagacagcaggactcagacatcatcctgctgtcatcaacaagattgccagagtcaccattcttcccaagagtggtgataagagtaaaatacgagataagttctggaacatmatccagcacatcatgaatggtgaagtcatgaatattgttcttttcatgatgaggcagcttaatgatttgaaaatggacaagaatcaaaatttggcatatgctccttacattatggctctcatcaaatccaagacaagatttgagggcccatgcgagattgttcacaccccattcaggccttttaagaatgagatagggtttctcaccaggccactcactcccttcccagatgatgaggaagaccctggctatgagggtggagcagctcctaatgttgagggacagcagatgcctcctcctccacctcctcctcagcctcagcactattgggagcctgctccaggatactttgatccttattttcacaatatgcagcaagggcttgagactcatattgatactcgctttgagggcttgatgacacatgtggatcaccgcctcgatgacatgcagtctcgctttgacagtaactgggatgcgctcaactctgaattttctgactttcgtgatcaaattcacactaatgtcactgatcccatcatgtccaggctgaataatatgcaacagagttttcaagataacatgggtgctctctccagtcaatttgacaatctttctacaaatgacaacatgcatgatataagtcagaggcagcagcagctccagcaggattttggccagttctcctccctgtttgacaccttcagcactcattactacaacatgcatcctccgccgagtgatcagtgaggcctctcctttgtggcaattgatgccaaagggggagagaagtggatgagaagttgtctggcgtctccttcagggggagttggtggttctatgtggacattaagaccatgcatatgcattttaccttttccatgccgcttgcattagtttatgtcttacgcatttggaacttggtttgatctattaactctatgtcgtatgtctgtggactattatctgtaatattctgtgggatgaactatgttttagttcaaattactctgtgtgtggttaatcgaggtgtgattataattgctgcgctcactctacggatcatctcttgtatgcctcgataaccatgattgtaggaaagtctccatcaagctccaatatattatgtgtgttatatcttcaacttcaaataatcctgcacacacttagggggagcctttcttacatactgagtttttattgggatttatctatctctcggacagaacttcaaatcaagataagtcctatgaaactcatctccaagatctatcttataccttaggtatgagagagatttggagaaactaaacttctctttaatatactatgtggtgttgtcatcaattaccaaaaagggggagat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-37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gaatcatctaggcccctttggtaatgttttggtaattaatgacaactacttgtggactaacgattcttggagaaataagaatgcagggttggaccacatagaacaggaaatgttgaagagtcatacgcattggttgtggatcagatgaaggcaaaggtataatataggttttacttttgccggtcttgaggagtttagagaagatacctgaccggattagtaggctagatagccgtactattaagaggggtcaatgacttagatctgtgtaaaacttagtgcctcatagagcatcaagtagttgcatttgcatgaggactaacagcgcttctcatttcgcgagttaaaagttcwttcaaaagcatgtttgaaaattgcgaagtcwtggwcgcgcggactgtccggcccttgggggcggaccgtccgcgatcctccagaggggtccgaagtctgaccatttgtgttgacactgtgttctattgcactgcggaccgtccgggccttagggccggaccgtccgcagtcctgaccagaggaaggtggcttcgggccagtccctgaattataggcggacggtccgcctgtgaggggcggacggtccgcaagtgtcaaactcgtttttggacagggactgtgtgtttttatagatttgtactacggacggtccgggggaccagtccggacagtactgtctcaggtcgcggacggtccgggatttatagccggacggtccgcgtgtgttaactccgtttgatccgaggctcgggtgtttgaatttgccaggtcgcggacggtccggccttgaagggcggactgtccggacccaccttttgagtcagctctgacatgtttcaaacggtcattatagccgttatggtgtacggcggaccgtccggccctagggcgcggacggtccgcgtgtgcgcagaactgcccccttttgcacataacggttggttttagatgggggactataaatagaagggtagctcgtgtgagagasctctcttggccattccttgcacacattgagctcatttgtgatcctccaactcactctctcacactctttgcttgagattgcattctagtgagagattgagggttcctagtgcatttgcatcatttggtgattcttgaggcactaggtggtacaccgagcaagcgtcgttggcttgttactcttggaggttgccgcctcctagacggctcgggtgattgtctccgtcgagctctccaagaagattgtggagaagccgcggtgttgattgtgaggggttcgcgcctacctcgccggagcggcaaaggtgacattagtggaatcgaggtattgagtgatttcttgtccacttggctcaaagatcaagtcgtgtcttgatagaggagcaagtgagagcttgaagtccacctcaacgtggattaggggtgatcggcaaatcaccgataccacgggataaatttcggtgtctattccttctagcattacttattgccttgcaattgattagtgttttgcttattgttcttcaagtattcaatctccgtagttgtctttcatacattgtttacttattgacactagtaaatttattcctcttgttgtattgattaaatttacttagtattgttgtttttagtcaaaaccgtctattcaccccccctctagccggtgtcctagatcct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-38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tccaaaaaccttattgtagacaatttcctagtttttctatggctgcttttgccgacgcgctgaagccagaaaagtttaatggtatgcactttaagagatggcaagtcaaggccacgctctggcttactgctatgaatgtcttccatgttagtaaaggcagacctgagggtccactgactcctgaacaggagaaagagtacgaccatgccaatactatgttcacgggagccgttcttagcgcccttgttgaccgtctggttgatgcgaatatgcagtacacagacgggaaagagttgtgggatgcacttactactaagtatggtgcatcagatgctggcagtgacctgtatatcatggagagctttcatgattataagatggttgataatcgctctattgtagagcaagctcatgaaatacagtgtatagccaaggagctcgaccaccttaagatagtccttcctgaccgatttgtggctgggtgcattattgcaaagttgccttctacatggaggaacttcgccacagctctgaaacataagagacaggagatatcagttgaaaatctgatagcgtctctggatgttgaggagaaagctcgggctaaggacacgggatctaaaggaggcgagggccactccagcgccaacatggttcarargaaccacaacaagggcaaaggaaagccaaaatctaacaagcccaacaaaactaccaacttcaagaagaagaagaacaaggctgaattgacatgtttcgcatgtggcgaggcgggtcattttgccaaggattgtcccgatcgagcggatcgccgtggcaaaaagggcaatgtcaacacagtggtcgctagcaatgaggaagacaaagggtatggtaatttacctttyatcttctcagtatttcaatcacctagctggtggcttgatactggtgctaatgttcatgtgtgttctgacatyaacttgttctcttcttatcagggcgcccgggattcttccgtgctaatggggaatgggtcacatgcttctgttcatggcactggcacggtggatctgaagtttacttcgggaaagatcgtgcagctgaagaacgtgcatcatgtcccttctatacacaagaatctcgttagcggaacccttctatgtagagatgggttcaaggtagttttggagtccaataaattagttgtgtccaagtctggacaatttattggtaaaggctatgattgcggaggcttgttccgcttttctttgttagatttcaataataagtctgtgaaccatatttgtgctaatgttgatgatcttgcgagtatttggcattctcgtttgtgtcatattaattttggctctatgtctcggcttgcaaccatgagtttaattccgaatatcaccatagtcaaaggttctaagtgccatagttgtgtgcagtcgaagcaacctcgaaagcctcataaggctgctgaggagagacacctggcaccactagaactcatacattctgatctttgtgagatgaatggtgtgttgacaaaaggtggtaagagatacttcatgacattgattgatgatgcgtctagattttgctatgtatacttgctaaaaactaaagatgaggctttagactactttaaaatctataaggctgargttgaaaaccaactagagagaaagatcaaacgtcttagatcagatcgtggtggcgagttctttcccaaagtctttgaygatttctgtgcagaacatggcattattcatgagaggactcctccctattcacccgagtcaaacgggattgctgaaaggaaaaaccgtacgttgactgacctggtgaatgccatgttagacacttgtggtttatctaaggcatggtggggggaggcagtcctgacttcatgtcatgttctgaatagaattcctatgggcaaagaagagaaaaccccttatgagaagtgggttgggagaaaaccatcactttcatacttgcgcacttgggggtgcatggcgaaagtcaatgtaccaattaataaaaagcgcaagcttggtccaaggacagtggattgtgtctttcttggatatgcttcgtgtagcatagcatatagatttttagtagttaaatctgaagttcctgatgtgtatgttgatactattatggaatcacgtgatgctactttctttgarcatatatttccaatgaaagacattcatagcaattctagatactcttctgagataaytcctgaacatartacacctattgagagttttgaacagccacatgaaattgtcctagaggaggatgacaatgatgctcctaaaaggagcaagagacaaagggttgaaaaatcctttggtaatgatttcattgtgtaccttgtggacgatactcctactaccattgcagaagcatttgcatctccagatgcagatgattggaaagaagcagttcataatgagatggactccattctttcaaatggtacgtgggaagtcactgatcgaccctatggatgcaaacctgtgggttgtaagtgggtgtttaaaaagaagctcaagcctgatggtacaattgaaaagtacaaggctaggcttgtggctaaaggctatactcagaaagaaggagaagacttctttgatacttactcacctgttgctagaatgaccactattcgagtactactttctttggctgcctcgtatggtctccttgttcatcagatggatgtaaagacagcttttcttaatggagagctggacgaggaaatctatatggaacagcctgatggatttgtagtaaagggtcaagaaagcaaggtgtgcaagttattgaaatctttgtatggtctgaagcaagcaccaaagcagtggcatgagaagtttgacactactctaacgtctgcaggctttgccattaatgaggcagacaggtgtgtatattatcgctgtggtgggggcgaaggagttatattgtgcttatatgttgatgatatattgatatttggcacaaacattgatgtgatcaatgaagtcaagtcttttctatcaaagagttttgatatgaaagatctgggagaagctgatgtgattctaaacatcaagctgattaaggcagatggtgggattactctctcgcaatctcactatgttgaaaaggttttgaagcgatttggcttctctgagtgcaaaccttctccaacaccttatgatcccagtgtgacactgcgaaagaacaagagaattggtttagaccaattgagatactctcagattgtcggttcactcatgtatcttgctggtgcaacaaggcccgatatctcgtttgctgtgagcaaattgagtaggttcatgtcaaaccccgggactgatcattggcatgcacttgagcgggttatgcgctacctgcaaggtacaatgagttatggaattcactattctggtcagcatgcagtacttgaaggatatagtgattcgaactggatatctgatgcagacgagctttatgccaccagtggttatgtctttactattggtggaggtgcggtatcatggaggtcatgcaagcagaccattttgacgaggtcaaccatggaagccgagctagctgcacttgacacagcaaccgttgaggcagaatggttgcgtgaactcttgatggacttgccggtggttgagaaaccaataccagctatccttatgaactgtgacaatcagacagtgattgctaaagtgacgagttctaaggataatggaaagtcatcaagacatgtcaaaagacgattgaagtctgtcagaaagttgagaaactccggagttataagtgtgacttatatttcaacagataaaaatctggcagatccttttaccaagggactaccacgtaatgtgatagaaatcgcatcgagagagatgggtatgagacccgaataaagttgccatggtggaaacccagtctatgtgatcggagatcccgtgaattaggtcctgggaagaacaagccattggtgaactgaggagagtaacctttgaccctctctaagtaaagatgcaatactctcaaatgctgtaaggcaggttggctttgtgccttaatgtgttctgttggcttgtattagcgaagatgttgtcctgcagaacattctttgaaagaacacacctatatgagttagactgtctaacgtcgcagtctatgagatttgggtgatctctagtaaactcatgaagagaccttggagtacgacgtatatgctccacccgagaaggggactactggtagccaagtactggtcatgacttcaagtgaaacccattcacgcaaaacttgcaattcaaggcatagtccattgtccaagttgtgggttggtgtarcttggagttctaggcggaagttcaacttaacagtctctgctgaaaaactagtatattaaacagtagtgaacagtggcgaaaactgcagatgggcatttgagatctggtgggggat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-38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aggatttatgggcttggcccaattaagawattcwaataaatcccaggaaaatctcaaaagcccatayaagtggatggcwargggataggtggaaccaatagcaccatattgctagctctwgtggagtagagctagcttaaatatggaagccacactcactcaccaagtcatggatgagaggagagagtgtggagagccacacgcgcgcgcgcgctcgctcgcctcgcctsgcctggcctggcckggccggggcgaagggcgcgggcgcacgacatgcgcgtgaatggtccgccraaatccggcccctcgccttgcgggggcgcggctaccttttgccgtttgattttttggtttcttggctgttacgcttatcctaaccgatcgctataaaatctcaactgattgcgagattttcgtgggtggataagcacggggggtcgcggactcggccctataaaaggagcccggcagccagcctccaaatcatcccagatcccagttcgctttcgcctctcttcatagctgagccgccttttagttcccttcgtcccgaccgcagaggtgcatctgcgatcaggagagcaggtctccggaacccttcgtcttctagatcctgcaccgggagagggcgaataaggtttttgggaagcgtcttcacgcgactgctcgtgatcttctgacctcgtcgaccctgctgatttcgctacttcgacatcgtcgaccctgctgattctggcgcgcgccatctatcagtaagtctaatcagtacgcatcatctgatttggctttttatttcagttcttctgatttggtcatgatttatattcggaatttaatytggaatttgtctaattattc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-39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tccaaaaatctgatattaggcatttttctgttagtggttttgctgctgcgttaaaaccaagtgaaccttttgatgggacgttttacaagagatggcgtagtaagatgatactgtggttgaccgcaatgaactgctatcacgccgcacaggggaaacccgaacagttcactcctgaagaggagaaaatgttcgacgttgccgataacctgtttcgaggcgccgtgattggcgctcttgccaacaagtatgttgattcttatctaacgtgcacatctgcaaaagagttatgggatgcattagatgagaagtttggtgtttctgatgctggtagcgagctgtacatcatggagcagctatttgactataagatggtggaaaaccgtcctgtagttgaacaggctcatgaaatacaggcactggctaaagaactcgaacaattcccatgtgtcttgcctgacaagttcgtggccggcggtattatcgctaaactgccaccttcttggacggactttgctaccactctaaaacataagagacaagagtttagcgtggctgagcttattggttctcttgatgttgaggagagggcgagagcaaaagacactcgtggaaaaggagttgagacttctagtgccaatatggtacaaaagaagaactccaatgcatcacataataataaaaagaagaacaagcaacagaatgccacgaagcccaagcaggcagcctcgttcaaaaagaagaacaaaggagctggttgctttgtttgcgggagtactgatcattgggcaagcgcttgtccagaccgcaaatttaagcaagagaaaaaaccagctcaagagaagaaaacagtaaacatggttgttagcgagactgcagaaggaacatcggggtatggtaatcttttacctactgttctttcagtgtgtcaatcccctgagtggtgggctgataccggtgctaatattcatgtgtgtgctgatatttctttattttcttcttatcagtgcaaagggactggagccttgctgatggggaacggatcacatgcgcgtgttcttggtgttggtacagtcattctgaagtttacttcgggaaagacggtgctattgaagaacgtgcagcatgtcccctccatcaaaaagaatctagttagtggctctcaattgtgtcgagatggctacaaaattgtctttgagtctaataaatgtatactgtctaagtatggaacgtttgttggaaaaggctatgacagcggaggcttgttccgcttatctttgcatgatgcgtgtaataagtctgtgaacaatgttgtttcgaatgagtcgtatatttggcattcacgactttgtcatatcaattttggttgtgtctcgcggttagcagatttaaatttaatcccgaaatttgatttagtcaaaggttctaagtgccaggtgtgcgtgcaatctaagcaacctcgcaagcctcacaaggctgcggaggcgaggaatttggcaccactagacttaatacattccgatttatgtgagatgaacggaatattgactaaaggaggcaagcgatattttattacttttatcgatgactctactagattttgttatgtgtatctcttaaaatcaaaagatgaagctttgcattattttaagacctacaaagctgaagttgaaaatcaactcgagaggaaaattaaacggttaaggtctgatcgtggtggagaatatttttcgggtgatttttctgatttttgtgtggaacatggtattattcatgagaggacaccgccatactcaccacaatccaatggggttgctgaaagaaagaaccgtactctaactgatttggttaacgccatgttagagacttcagggctatctaaggaatggtggggtgaggcgatcttgacggcgtgtcatgtcctgaataaagttcccacaaagaacaaagaaatcacaccattcgaggaatgggaaaagaagaaattaaatatctcctatttgcgcacctggggttgtttggctaaagtgaatgtgccaattaacaagaagcgcaaattaggaccgaaaactgttgattgtgttttccttgggtatgctttccacagcattggatataggtttttaattataaactctggagtaccggacatgttggttggtacaattatggagtccagagatgctacgttttttgaggacgaatttcccatgaaagctacacatgatacgtctaatgatgaaccaacgataccccatgagcattttattccggtagaacacactgaggaatcccatatacataatcatgtggaaaatgacaatgtatcaactcgaaagagtaagagaccaaggattgcaaagtcctttggtgatgattacattgtatatcttgtggatgacacaccaagtaccattgaagaggcatattcctctcctgatgctgacttttggaaggaagcaataaggagtgagatggattctattatgtctaatgcaacttgggaggtagttgagcgtccttatgggtgtaagcccattggaagtaaatgggtgttcaagaaaaaacttaggcctgatggtactattgaaaggtacaaggcgaggcttgtaattaaaggctattcacagaaggaaggtgaggatttctttgatacttattcacctgtggctcgattgaccacaattcgtgtgctactttctttggctgcctctcatggtctactcgtccatcaaatggatgttaagacagcattcctaaatggagagctagatgaggaaatttacatggagcagccagctgggtttgtagcaaacggtcaagaaggcatggtgtgtaaattattgaaatctttatatggcctaaaacaagcacctaagcaatggcatgaaaagttcgataaaactttgacatctgccggttttgttgtgaacgaagcagacaagtgtgtatactatcggtatggtgggggcgagggagtaattttatgcctatatgttgatgacattctaatcttggggacgagtcttgatgtgattaaagagacaaaagactttctgtctaataattttgaaatgaaagatttgggagaagctgatgttattcttaacattaagctactgagagaaggcattggtgggatcacacttgtgcaatcccattatgtggaaaaggttttgagtcgctttggttttagcgaatgtgaacctgctccaacgccttatgatcctagtaagctattaaagaaaaatcgaaggatagctagggatcaattgagatattcccaaataattggttcactcatgtatttagctagcgctacgaggcctgacatctcatttgctgtgagcaaacttagtcgatttgtttcaaatccgggagatgatcactggcgtgctcttgagagagttttgcgctatctaaagggtactatgagtttaggcatccattataccgggtacccaacagtgctggagggttattgtgatgcaaactggatatctgatgctgatgagatatatgccacaagtggatatgtgttttcacttggaggtggtgctgtttcatggaagtcttgcaagcagaccatcttaacgaggtcgactatggaagcagaactcacagcattagataccgcttcagttgaggctgagtggcttcgtgaactccttatggatttaccggtggttgaaaaacctgtgccggctatttccatgaactgtgataatcagactgtgataattaagataaacagttctaaggataatatgaagtcgacaaggcacataaagaggcgtttgaaatctgtcaggaaattgagaaactccggagtaatagcgttggattatgtccatacgtctaaaaatctggcagatcaatttactaaggggctatcacgtagtgtgatagatagtgcatcaagtgagatgggcatgagacccacctaaagtttatcatagtggtaacctgttctatgtgatcggagatcccgtgaattagaatggtgaaacaagctagtggtagactgagaggaaagacccttaataaggctcatttcagatgcatatctttccttactgtaaggtaggttggtgtttacaccttaatatgttccaagtggctttgtgaagcaaagatgttgtcctacagaacatctttagaggaacatacctatatgggttaactgctagtcacagtttatgagatctgggtggtttctagatacccatgaaaggctatggagtttgacttatatgctccaaccagaggggatgcgttcagcaatctagtactggtaaagagtttagatgaaactcattccacgcaaaactgccaattcaaggcctagtccattgtgcagttgtggtcaagtgtagtctaagttctaggtggatgttcaacttaacagtctccatcgaaacaccagtatatcaaacgtttgagatgatgagagcttttttgtgtgacttagcatttggtggggat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-39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ggattaatgtgggcttggcccaaattaatattcaataatagtcaatgctaatggcccactttaatgctatggtgtactaattatttagtaccatattggaagttcaaaggacaaatcaatcaacttaaataggtggaccattggtgcatctattgagaagttgagaaaaggatgaaggactgccacacgcgcgcgcgcgccgccgccgccgccgccggccgggccgggccgggccgtggccgtggccgtggccgtggccgtggctcgtggctcgtggctcgtggctcgtggctcgtggctcgtggctcgtggtagatcggaccttggtccgaatattcctttcaaacggttgcgcattttgcctggagtgatgaccgtcatgataaccgtccgtttcctgtcttatggctagtaacggacgtcagttactgtcgtcagtttccagctctaatgcgcgaccgtttctgtccgttgtccttctcccttcttctgaccgcctataagaatggagagggagggctcttccagtcacgcgaattatctcacgcgaattgcaaacaacacattcccgtcccatcttctgcgagcacagagagagtgggagagcaggcctccgaaatcaccgaccgcagagatacacttgcacgggtgtgcgggcgatcagatttttggggagcgtcttcgcgactgctcgcgtgatcgtccacagcttgctgttcgtcgccttcccaagttgacgcgtgctgctgttcttcttcccggcgaccgttcgagggactgcactgcgtacatcttcctgcaccgacttcgtacggctacatcgaacaaacacacgagatgtctcgtgtgaatggagccactggtgccttgagcatcggtccctccgctgggtacactctgttcttcgtatttatgcatgtttcattgctgtttactgcttatgcgagtagttatacacacatgcacatacatgtcatcacatatatcgcactgattatctggattaaattaaaactaaaaatgcctaactttct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-40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ctggtatcagagcgcggtttatgttctacggtggatctgtctgtccaccgcgagaaccccaaggaagaagttcgtcgttccttggagatcgcctgtgaaggatcaggagatgggtgacaccaggaccagttcaagtgcggcgtcgtccgacatcaaggagagttccctggtatggcctatgttgacttgatcgaattatgcagagtgggccatgttaatgcagattaactatgaggcaatggaaatctgggatgtcattgatccgggaaccactgtcaagcgctcgcaagatcgataggcaatgggtgctctgatgagatctgtgccaaaggagatgtggggaacccttggcgccaaaaggacagtgaaggaggcatgggaggctgtgatgaacatgaggattggagccgatcgagttaaagaggtaaacgtgcagaaacttttaaaagaatttgaaaatattgagttcaaagatggagagagtgttgaggattttgggatgagaataacaaatcttgttgccaacatcaagtcacttggggaatctgttgatgacactcgggtagtaaagaagtttctgcgagttgtaccacctcgttttaatcaggttgcagtctcaattgaaatgttctgtgacctgaagacactcacagttgaagacttggttggacgcttgcgtgcagctgaggatcggtttgaagacaagcttgagcaagtaactgacaaaactggtcgactgttgttagctgaggaggactggcttgaaaaacataagcatcggtttcagtcttactctcaaaaggatggtggcagtggtagtcagtggaaaggtaagggacctcatcgttctgatggtggcagttcaagcaattcaaacaagccaaagctgacatcaaaggggacaccaagaagaaaggggagatgtcgaaattgtggcatttatggccactgggcacaggactgtaaacgtccaaagaaggatgacaaggatcaaaaacaacaggaagcaaatgttgtagttggagatgtggagaatgcagcacttctattagctgaggtgcaaggggcagtgagtgaagcatctcaagtaattcatctgtctgaagataaagtagtgccagtaatctgcccagatggagtgtgggtactagacactggtgccagtaaccacatgacaggcaccaagtgtgcactttctcaacttgatgacactgtcagtgggtcagtgagatttggagatggttctactgtcagaatctgtggattaggctcagtggtgatgaatactagacagggagatcacaaggtgcttacaagtgtgtactatattccacaattgaaaagcaacataattagtcttggacagctagaggaggcagggtgtgacattagactgtttgctggcagactgaaagtttttgatccagagtataacctgttggtcagtgcacctcgcactggaaacagactttacacagtgaacttgggagttgtacctccagtgtgtctgctgtcaaaggcagatgatgtagcatggttgtggcatgcaagatttggccatctaaattttagagctcttagagatcttggaaagaagagtatggttgaaggaatgcctattgtagaccgagctgaacaggtgtgtgatggttgtactcttgggaagcaacatcgaacaccttttccaaggctgtcctcatatagagccacaaaggggttagagttattccatgctgatctgtgtggacagatcagtccacagacagtaggtggaaaaagttactttttgctagtggttgatgacttcagcaggtttatgtggattgagttgttgaagacaaaagatgaagctctacatttcttgaagaagatcaagcaaagggctgaagttgatcaggagggcagattgaagggcataagaaccgatggaggtggtgagttcaattcaagtatgtttactgccttttgcactgaacaaggcatcaagcacttcacgaccactccttactctccccaacaaaatggggtagtggagcgtagaaaccagactgtagtggagatggcaaggtgcatgatgaagagtaaaggggtgccatcaagattctggggtgaggctgtgacaacagcagtctacttgttgaatagatcccctaccaagagtgtacagggaagaacaccatatgaagcttggtttggcaagaaacccagtgttcagcaccttaaaacatttggctgtattgctcatgtgaagaaaattggtccaggggtaaacaaattgtcagataggtccactaagatggtcctgttgggttatgagtcaggtacaaaagggtatagattgtttgatcctatcactgagaagctgtgtatcagcagagatgtagtgtttgaagaaagtgaaagatgggactgggagagtgcagaaaagaatcagcagactgaaactacaattcctttcactacacagtttcagtttactgtgccagatcagacaatacaagcaccagctggttcaggtgatacgagtgagtcttcagggggtgctgctgcgtcaccaccctcgccacaaactcctatgacaccttcagtgtcccagaatcaatcccaagctgcatctgctgcctcaggttcaaataatagctctcagtcagtgaatgcatgaagttcagacatggttcctttgagatacagaacaatatctgacttattagactcaacacaagaagttcatgattttgagtacagtgctttttgtttactagctgcagatgagccaaaaaatgttgaaagtgccttgacagatcagtgctggagacaggccatgaattcagaacttgactctattgaacaaaatcacacttgggtgtgggcagatctgccaaaagaacaaaaagcaattggtttgaagtgggttttcaaagtcaaaagagatgctgctggaaatatagtgaaacacaaagcaagacttgttgctaaggggtatcctcaaaaggagggtgttgattttgatgaagtatttgctcctgtggcaaggtttgaaacaataagagttttgatagctcttgcagcataggggaattgggaaattcaccacatggatgtaaaatcagcattcctaaatggagaccttcaagaagaagtatatgtcactcaacctccaggtttccaagatacaaagaaaccaggcaaggtactcagactgaacaaagcactatatgggctgaaacaggcacctagggcttggaacatcaggcttgattcagaactggtgtccctgggattcagaaaatgtgaagtagaacatgcagtttacagaagaggaactggcaaaaccatgctggttgtgggagtatatgtggatgatctaatcatctgtgggccttctgtaagtagcattgcagagttcaagcaacaaatgatgaagacattcaatatgattgatttgggactgctcagctactacttgggaatggaggtgaagcaaggagaaaatagtatcacaatctgtcaaaaatcctatgcaaccaagattctagagcagtgcaacatgacttcctgtaatcacactgacactcctatggagcagcgagtaaagctcagtactgctcagaaagggactgaatatgatgagaccagatatagaagtgttgttgggagtctgaggtacctggtgaatactagacctgatctagcttttgcagttggtctggtaagcagattcatggaggccccaggtaaagaacactggactgcagtgaagaaaattctcagatatgtggcaggtacacttaacctgggagtgaatttcaagaagggggcagcagcagattatacattgcttggctacacagacagtgattgctcaggtgacttagtgcacagaaaaagtacctcaggtattctattcttcttgggagataacttggtgacttggtcctctcagaagcaaagggttgtagccctgtcatcatgtgaagctgaatatgtggctgctgcattgggagcttgtcaaggtgtatggctgagaatgctgatagcagacatcatggataagaatcctcagaagttcagactgttaatagataacatgtctacaattgagctgagcaaaaaccctgtgtatcatgacagaagcaaacacatcaatacacgatatcactatattcgtgactgcattgacaaaggcatagtggatgtggagcatgtgggaactgaacaccaacttgcagacatcctgacaaagcctttgagccgaatcagacttgtggaactgagatcaagactagggatggttcaagtccaacaagattaagggggtgat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-40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agtctgaataaggtttgtcacgtgtaatctagttggaacatttgtgtttacgttatctagtcttagtggcgtagctttgtgggtgatcagtgatgtgcctggcaccacaaaccgctttgctgtttgttgaccccgtcgcactcgcgctgcgcatgcacatgatctgcgtgatccgaaaatggtggagatcatggggcacgatggcgacggggtggagggctttcaagcctgtgtaagcactgttcatttattcagtgaaaaaacccagaaaagctgcggcacattgcgcaggcaaaaatcatctgttctaacctgtgtgtgtccgcgcgctcagccttcctcgctctcgccgcagtcaccgcgcctgtctgcgttcaccgtcgcggctatactcgtcgcttgttgatccggccggggatcc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-41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tctaatcttttaacttggtatcgcagagccaagatccattcttccttccatcctccctcgccatgtcaacaaccactacacacagcagcttctcaggcgttacctctgctccttccctcagcaccgccatcaccatccgtctctcccgcaccaattttttcctgtggaaagctcaagtcacgccgatccttcgtgctcatcagttgttcggccatgttgatagctcgcttccaccaccgactccggtcatcaccaccggaactggagccgatgctcttcaggttcccaacccagattaccttcgttgtttcgcctttgatcaactcattctttctgcactccttgcatccatgtctgaagaaatgctaggccaaatgacccagcacaccagtgctgttgctgcctggtctgcgttgcacgctatgttctcctcccaaaatcgtgcccagatcatgcaggttcgctatcagctttccaacgccaagaaggcagatctcacagccgctgcgtacttccagaagatgaaggggtatgctgacaccatggcttctttgggtcaccccctttctgatgaagaagtcctcggctacatgttggccgggttgggctctgattttgagtccttcgtcacgactgttgccctgcgtgatacatcgatggatctcaataccttcttcgctcatcttctgagtgccgaagctcgtctccaacgctacacctccactggtgagatccattcctcggcgaatgctgctactcgccatcccttcaacactcgtagtggtggccatggtggccagaaccgtggacgaggcggttctggccgtggcagcggtggcggcggtcacaactctggacgtggcggtagcggacctaagccaacatgtcaggtatgcaacatatatggtcatgatgcgctacactgcaggcagcgtttcaatcatgcgtatcagcctgacgatactcgtgagcgtcaagtgaatgccgctgtgactccttcctactcggtcgacacaaattggtatctggacagtggtgccaatgatcatctgaccaacgaccttgatcaactcagtctacatgaacgttacactggcaaagacatagttcaggtggctaacggatcaggtttgtctattgctcatattggtcactcattaatacctggttcctcacgtccactctatcttcacaatattttacatgttcctagtgttcgtaagaatcttctgtccattcaaaaattagctcatgataatgatgcatttgtggaacttcacccatcctttttctgtatcaaggatcaaaaatcacggagaacacttctacgcggtaaaagcttcaatggtctgtacccggtgccatgctctaaatcttcatcacctatgtcccgccatgctgctctgtccagccactcagtttcctctgatctgtggcactgttggcttggtcatccatcctttagcgtcgtcgactttattgtcaagtccaataagttagcgtgtacaccgcgtcagtcatctagagtctgtgatccttatcaacgcgccaaggctcaccaattgccatttcaaaaatcaaagcatgtaacctctccccctcttgaactagtccactccgatgtttgggggccagctgttacatccgttggtggttttaaatattatgttagtttccttgatgatttcagtcgtttcacatggatttatcttctcaaacgaaaatctgatgttgagcatgcctttcatctattttaagcgcatgctgaacgccagcttaattgcaaactccgcactcttcagtccgattggggaggcgaattccgtcgcctctctcaacacattacacgacagggcattcatcatagaattacctgtccacatacctcccaacaaaacggcgtagcagaacgcaagcacagacacagtcgaaactggtcttactcttctcgccaactcgtcccttcctatacggttttgggatgaagccttccttactgcatgctatctcatcaatcgcatgcccacccgtgtgcttcagaattcttcccctatggaagctttgtttcatgagtcacctaactacaattttttgcgtatatttggttgtgcctgttggccaaacttacgcccctacaacagtcaaaaactagctttccgatccacccagtgtgtgtttctgggctatagctctatgcacaaaggctacaaatgtttagatcgatcttccggccgaatttatatttctcgagatgttgtgttcgatgaagtcgtttttccttttgcctcatcttccacaccctctgattctatctccacttcttccttgtttccttctgaagaaccagctatttccaatgaccatatgcagcattatagacttgatttattgctacctaatggctcgctcgagcctccttttgccactgtttcaggttctacaggtagtcgctgttcagatgacccacctgctgctgtcgatcaacactccagtgcaactgacgatgttccaccaccacacactgagcagcattccatttcaccaacaaattgcttggcttcaccatctgctgcgcctgcaccccctaaagttgtggcagaagagtcaacttttgtatccattccatctggtattgatgctgcagctccacaaatggtaactcgatccaagcataatattcacaagcctcggattcatgctgatggaactatcctttataatccaagtcgacgggctttctttactacaccctcgtcatataaaacagccctggctgatgacaaatggtgtcaggctatgcagaatgaatttctagcccttcggcagaataacacttggactctggttcctaaaccccctggtcaaaatattatcagttgtaagtgggtttttcgtgtcaaacaacatcatgatggctccattgacaaattaaaagctcggctcgttgctcggggattcacacagcagtatggcatagattaccatgaaacttttagtccggttgttaaaccggctactgttcgtctcgttctttcccttgcagtctctcgtggatggcacaccaggcaaattgacatcagcaatgctttccttcatggttttcttgatgacacaacatacatgcaacagcctccgggttttcaagatgcctctcgacctgactatgtttgtaagcttcacaagcccatttatggtctgaaacagtcccctagggcgtggtactctcgacttagtgaacgcctttaccagcttggtttttcttcttcagttgctgattcttctttgtttatctacttggccaacgacatcaccatgttcatgcttgtgtacgttgatgatatcgtcattaccagctcctctcctgaagcaacaaggcaattactgcagcaactctcagtctcttttcctgtgaaggatctaggtcagttaaattactttcttggtattgaagtgacttacaattctgggggcatgacactcactcaacagaaatatgctagagatattcttagtcgagttcatatggaaaactgtaagtcagctgccactcctctttgtgccactgaaaaattatccagagcaattgggaaacctcttacagacaaggatgcttttgtctatcggagtacagtgggggctcttcaataccttactctcacacgacctgacttgtcattctcagttaacaaagtatgtcaattccctctccaaacccacggtcctgcactgggaggctgtcaagcgcatactccggtttgtaaaaggaactttgaatactggattgtcattacgaccatcaagatctagtttactaagcatcttcaccgatgcagactgggcgggatgcattgatgatcggcgttcaattggaggctatgccattttctttgggccaaaccttatctcatggaatgctcgcaagcaaccaactgtatcacgatcttctacagaggccgagtataaggctttagcaaatggtgcagctgaagcaacgtggatacaatcattgctgaaggaattgcatgttatgcagtcaagaccgcctgttttgtggtgtgaaaatttgggtgctacatacttgagttctaatcctgtgttccatgctcgtaccaagcatatagaagtggatttccattttgttcgagagaaggttgcattaggaaatctggatgttcgacatattgcttcaggagatcagattgcagatatcttcaccaagcgagctactaaacaaatgttgcagcgactaagacccactctcaaccttgtggctaccggttaagattgcggggggc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-41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agcgtgtatcaagatatgtaacaacatcctagtttatagctatatcagtttagattagcatgtaaacacatagtctgttacgggggcttatccctgaaattatgctgagcttatcctgtaaatcgtacctataagtaatcaagtcatgccaccagaatgaggtgagcagcc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-42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gtaccagagccaaggatattctgactacccaccacaaatttttctcctcctcctcctctccacctccatctttccatggcttcacctgtccccatttcccaagccgtcacaatcagactgactaaggccaattatctcctatggcgtgctcaagccctcccctacctccggagctcaaagctgatggggtttcttgatggctccaaacctgcgccggctacaactgtcgtcgcatccacggttgacggcgccacgccaatacccaatccggagtacgaccgctggttcgatcaggaccagcaactactcagtggtctcctctcgacgatgactgaggatgttcttcgggatgtcgttctcgccaaaacttctaaggaggtatgggactccctccagaagaaatttgcctcatccacgaaggcgcgcacggtgcaaatccgtgtcgaactcgcaactctcaaaaagcgtgatctttctgctgccgacttcttccacaagatcatggggctcgccaacgagctcgctgccgccgatgctccactttgcgacgaagaggtgctcgcttatttgcttgcaggtcttccagtcgagtatgatcccttcgtcacctccatgacgaccaagagtgaggccttctccctcgatgatgtgttcgcgcacctcgttgccttcgaggctcgtcgcctccacaccagacggacatgcaactgcagttcgatgcttccgcgaactacgcgggccgtggcggcttcaatcgtggccgcggtcgtggttatcgtggtcgtggtgaccgcggtcgtggaggccgttcccgtggcggcgcccccgcgcgtggtcctcgccgcggcagcacctctcggcccgagtgccaaatctgcggcatagtcggccacaccgccatcaaatgttggtaccgcatggatgaatcgtatcaggaagaaggaccatcagcggctttggcatcttcacactcgtaccaggtggatcccaattggtacagcgataccggcgccacggaccacatcacgagcgaccttgatcgtcttgccatgcgtgagcaataccacggtggcgacacagtgcaagttggcaatggagcaggtttgcgaattttgcatactggttcttgttcaatttatactgctactcgcccacttgccctcaataatgtccttcatgttcccgacatatcaaaacaacttctttcagttcataaattatctcgtgataataacgtcttttttgaatttcatccatggtattatttcataaaggatcgggcaacacggaagctgcttctggaaggaaagtgtgagtccggtctctatcccctcaagccgtccgacatagaatcccttcatcaagcccttgttggctactcggcaaggccggagcaatggcatgctcggtttggtcatccatctcctcagatcgttcggtctattttgcatcttaataatctcccttgtctcaaggagtctagtgcgtcctcggtttgtaatgcttgtcaattggctaaaagtcatcagctaccttatactaattccattcatcgtacgactatgccacttgaaattattcattctgatgtttggggtcctgctccaatttctattggtggttataagtattatatcagttttattgacgattttaccaaatttacatggatttatcttatgcacgatagaaccgaggctcagcgtatttttctccaattccacaaacatgttgagcgccttcttgacatcaaaattcgatgtgttcagtccgattggggtggggaataccagaaacttcataatcaattttttacttctcttggcatcgctcatcgtgtttcttgtccccacacccaccaacaaaatgggtctgctgaacgaaaacaccgtcacattgttgagacgggtcttgctttattagctcatgccggcatgccactcaaattttgggacgaagcctttttgacagccacatatctcattaatcgtctccctactcgtgtccttgataacttgtctcccatggaacgattatttcaaagtccgccaaattattctatgctaaaaatttttgggtgtgcttgttggccccatcttcgaccttaccaccgtcataaacttgaatttcgttctaaaccttgtgtctttataggctatagctcccttcacaaaggatacaagtgccttgatatggaaaccggacgtgtctatatttctcgggatgtaatttttgatgaggctgtttttccattctctaatccttcatccaactctgctgagcaaccgggtgatagcagttttaatttgaacactaatcacttgcacaatttgcttcctgttaactctatgcctgtagctccgtccaatgcagcagcttcggccaccggtacgacagcaccatctatggagtgcacgccctgcgtgccatcactgacggcgacccagccgctcccgtgtgctgtgcccagcggtcagcaggcaccgtcaggtccacacggagcgccatcactgacggcgaaccagccgctcccgtgtgttgtgcccagcagccagcaagcaccgtcgggtccacatggaggtgccccgactcctgatttactgggctcttcccccacggccgatcagcatgccgcgggaccagccccagctgatttctctccatctgatcccggcactgattctccagaagatactgctgggactattggatctcctgttgatgtggataatcaacaagttcctcatgtccatccgtatggtactcgccttcggaataatattcgacaaccgaagattcgtactgatggcactgtcacatattcagtatcccgggtttgttcttcagaaccatcctcccatgtcactgctatgaagcatcccctatggcgacaggctatgcatgatgaatttgatgcacttctcaagaacaagacttggcaccttgttccaccacgagctggcctcaatgttattgattctaaatgggtttttaaactcaagcataatcccgatggatctattgctcgctacaaagctcgtttagtggccaagggattcaagcagcaatatggtgttgattatgatgctacattcagtcctgttgtcaagccaaccactattcgcctactcctatctttggcggtttctcgtaattggtttattcgacaaattgacatccaaaatgcatttttgcatggtgttcttgatgaagatgtgtacatgaagcagccgccgggtttcgaggattcagcacatccaaagtttttatgcaaacttgataagtctctatacggccttaaacaagcgccccgggcatggttctctcgcttgagcggcaccctgatacaactgggatttcaagcatcgaaggctggtgtctctttatttatctttaaccaagacggtcttcagatttatatacttatttatgtggacgatattattattgttagctcctcatcttcggcgacggacaagcttctccaacaacttcgttgtgagtttgctgtgaaggatcttggtcagctaaattattttcttggcattgaggtgcatcacacttcttcggggctgattttaacgcaacgcaaatatattcgtgacctcctcctgcgcacaaacatggatacttctaaaggggtttctacgcctatgctgcctgctgataagctctcccttcatgatggtgttcctctatctcctgatgatactacgaagtaccgaagtgttgttggtactctacagtatttgtcccttacaaggcctgacatcactttctcagtaaatcgggtttgtcagtttctctccacacctactacatctcattgggctgctgtgaagcggattctacgctatctccacgctactattgatcttggactttgcttcactaagtccacgtcttctctattgagtgccttttctgatgctgattgggctggcaatcccgatgaccgtcgcagcacaggtggattcaccatcttcttcggcggaaatttgatatcctgggcatctcgaaaacattcaacggtttctcgctctagtacggaggccgaatacaaagaagttgcaaatgctacagcagaagtaatttggatccaagtccttcttcatgagcttgggatttctcagcatcggcctcctattttgtggtgtgacaacattggtgccacctatcttacggccaatccaatttttcatcgccgtatgaagcatgttgaagttgattatcactttgttcgtgaacgtgtggcatcgcggcaacttgatgtgcgcatcatttcttctagtgaccaagtggcagatattatgaccaagcctctagcaggaccggctttctctaagatttgtaccaatctgaacttaatttcatatcgtccagattgaggggga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-42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aaacatagaaggtcatgtatattaggaatgggccatgcgcacttaaatccgttgattgaggctcggttgattgaggcctcctgtaatcttggcatgtcaatcacggcattgctgtcatgtaatacaccctgctgtacgcgcatatatatacatgcctatagccccaagagggtagagtcttttgcaccattatc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-43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gtattcagagccaagttcaccttgcaaatcagccatgtcgagttccccctccaatccactcattgcacatccagtatccgaaaaacttacccgagcaaaccatgccatatgggaagcccatgttcgtgcggccatgcgtggctctcgcctcattggccatcttactggaaccacaccagtgccggagaaggagattgccgacgctgatggcaagaagacgtcaaatccggcgttcgaggagtgggatgctcgggaccaacaggtcctcagctacctgctctcgtctatctccaaggaaatcctggtccacgtctcaagatctgagactgcagcagatgcgtggagaaaaattcaggcgatgttcgcctcacagacccgggctcgggctgtgaatctccgcatcgccctctcgacgaccaagaaaggcagcatgaatgttgctgaatatttcgcgaagatgaagggatatgctgatgatatggcggccgcaggacgtccgctcgaagacgacgaactcgtcgaatacatcatcaccgggttggaccgtgattttacctcacttgtctctgccctcgttgcaagggtggagccaatctcagttgaagaattatattctcagatgctgagttacgaaacaagaatggatctaattcatgaaggagagcagcaggcatccgctaatcttgcaggtcgtggaggtcgctctcgaggaccgggccgcggtcgtgggcgtgctcggcctcctagccgcggctacagcggtgcaggtgtgggcggccaggactcccgtggagcaggtggacagggacatggccctggcggacaagacagccatactgtggcaggcaagcaacgtggctacaggcgctcaagtggtgacccatgccaagtttgctttaagaaaggacatacggctgtcaactgctggcaccgatttgatgaaagctatgtccctgaagaacgccatgatgctgccgcgaccagctcatacacagttgacacaaactggtatgctgatagtggcgccactgatcacatcaccggtgaattagagaaactgtccatccgagataaatacaacggtggagatcagatccacaccgcaagcggtacaggtatggaaatcagccacatcggtaattcctctgttagcacctctagtcgtaagcttcatctaaaagatattctatatgttcctgaagccaagaaaaatcttgtgtctgtccatcgcttaactacagataattctgcctttatagaatttcacccagatttctttttgattaaggatcaagcaactaggcacacgctgcttaggggaccatgtcaccgaggactgtaccctcttccttcgtcatcatcaataaagcgtcacgcctgtggagtcagccagccatcaatctctcggtggcatgatcgtcttggtcatccttcatctgttatagttcggcgaattattaatagaaataaactccattgtttagttgaatctaataatgagtctgtatgcaacgcttgccaacaagcgaaagcccatcagctgccatatcctatttcttctagtaaatcgaactctcctttggagcttattttttctgatgtctggggtcctgcgattgagtctgtgggcagaaaacaatattatgttagctttattgatgattatagcaagtttacctggatttaccttattaagttaaaatctgaggtattccagaaattcattgatttccaacgtcttgttgaaaggcaatttgatagaaaaattcgtgccattcaaacagattggggaggagaatatcaaaaattaaattccttctttaccaaaattggcatctcccatttagtctcttgccctcatgcacaccagcaaaatggggcagccgaacgaaagcatcgccacattgttgaagtcggcctttccttgctatctcatgcatctatgcctcttaaattctgggatgaagctttcctatcagccacatatcttattaatagactacctagtcaagtcattaataatcaaactcctatagaacgtctttttcaccaaaaaccagattattcctctttacgtgtttttggttgtgcctgttggccaaatttgcgcccctacaatactcgcaaacttcaattcagatcaaagcagtgtgcttttcttggctatagtcctcttcacaagggttttaagtgtctcgatatctccacaggacgtgtttatatttctagagatgtcatatttgatgagactgtttttcctttctccgctctccatccaaatgctggcgccagattacagtctgaagttctcttaatgccatccctcacgactaaaataggtgctaatagacgtgatactgatgttcctgattttctccctgttaatactaacttgtctgatgagaatactgcagtgcacagacatcaatatgcagggggtcctgttcaccgaattgatggatcactacccactgttgcaagtttgacgccaggggaggaacctgaccagtctaccgcgcatgcatctgagggaatccgggacactgtacaggcgcacgctgctcctgtgccggaccactgtaccacgcatgctgctcctgtgccgctccactgtaccgcacctacagcccctattccccctattactacaggcgctgatgtgactatacaggacgcactctctttacagcaaacaggggaagcagccgcgttcttgccagagccggtccatgcccatgatgatactgctgacacgtccctacgtccacacacgagactgcggagcggcatccggaaagagaaaatatacactgatggcacaatcaggtatggctacttcacgtcctctggtgagccacaatgtcttgatgaagcacttagtaattctcattggaagaatgctatggatctggaatatgctgctctgatgaataacgaaacatggcatctagttccaccaaaaaaaggcacaaatgtgataggttgtaaatgggtatataaaattaaaaggaaggctgatggaagcttagatagatataaagctcgcctagttgcaaaaggttttaagcaacaatatggaatagattatgaagacacatttagtccagtcattaaagctactacaatacgtattattctatctatggctatctctcgaggttggagccttcgacaacttgatgttcaaaatgccttccttcatggttttcttgaagaagaagtctacatgcaacaaccaccaggttttgaggatccagaaaagaaacaatatgtgtgtaagcttgataaagcattatatggactcaaacaagcaccaagagcatggtactctcgcctaagttccaagctggtgaacctcggtttctcaccatcaaaagctgattcatctttatttttctataacaagggtaacactacagtatttgtgcttgtttatgttgatgatataattgttgcaagctctacataagcagcaaccgcagcactgctaagagatttaaaaggagaatttgcactcaaagatcttggtgatctacattatttcttgggcatagaagtgaacaaggtacatgatgggattattcttactcaagagagatatgcttcagatttattaaaaaaggtaggaatgtcaaactgcaaaccagctagctcaccattgtccactagtgaaaagctatccctgcatgaagggtcattgttggggagcaatgacgccacacaatacagaagtattgttggggctttacaatacttaacactcactaggcctgacattgcattctctgttaataaggtatgtcagttccttcatgcccctacaactgttcactgggcagcagtaaagagaatcctcaggtatatcaaacagtgcacaaagttgggtctgcatatacacaaatcaccctcaactttggtaagcgcattttctgatgcagactgggctggtagcattgatgatagaagatcaaccggaggttttgcagtgtttctaggatctaatcttatttcttggagtgctcgtaagcaacccacagtatctagatcaagtacggagtcagaatataaggctattgctaatgccacagctgaaattatgtgggtacaaattttactcaaagaactaaatattagcagtccgagaacagctaaactctggtgtgataacatgggagcaaaatatttatcagccaatcctatctttcatgcaagaaccaagcacattgaggtggattatcactttgtaagagaaagagttctacaaaagctactagaaattgattttgtttcctcccaaggacaaattgcagacggtttcactaaggcattatcggtcaaactgctggagaactttaaagtcaatctcaacctccgacggctgtgat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-43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agggaggctattagaatagtcatattatttaatgtatatcccgaactccttgtaacaacctctagctacggatatagattgtttgttagctgttagctagatttactctcatgtaaccgggtcaagggaaggttgttacatctgatgttatccttgcgcaatgggcgcctatattaacacggaacccgcggcccctgaaggggtatgacgcttcctgccctctgaactttc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-44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gtatccgagacccaggcatcgatctaatttcccaaccccctcaccttctcccctccagccgcgccgccttaaccagaccgcgccgcttgtaaagcaggccagccagggaggttctggtgcccaggctgggcgcaccctgggcattctcgggtcttccccgcaggcccacaccgccttcgctccactccaggcgtcctccagcagctccaacacctccaccagcacctgggatgcagcaggcctcatcgctgccctgcaaaacatgcaacttcagggcaactcgccctgggttgttgactccggcgcctctacgcacatgacgtcctcggatggtatgcttactcagcgccttcccccctccatctcctcaataacagtaggtaatggcactagtatacctgttatgtctagaggtcattccgtccttcctacacttacaacaaattttgctcttaataatatccttgtcgccccatccatagtccgcaacctgttatccgttcgtcaattcactcgcgacaacaattgttcctttgaatttgacgcccatggtttctctattaaggatctcaggacggaacgcgtgattctccgttgtaactgcgacggggacctatacaccatgcctgcctccacacctggcgctccacctcatgctctcctggctgcatcgtcaactctctggcatcaacgtctcggtcaccccgcccccgccgttttagagcgtctcaataaacttcatgttatttcctgtaataaagtacaacactccctatgtcactcatgtcaactaggcaagcatacgcatctaccttttagttcttcgcattccataactcatgcaccctttgaactcgttcactgtgatgtatggacttcacccatcaatagtctgtctggtttttcatattacttggtctgtttggatgattacactcactactgttgggtttttccgctccgaaaaaaatctgatgtccaccaacacttagtcgagcttgctgcctctgcccaaacacaattcagcatccccgtcaaatgctttcaggctgataacggcactgaattcgtaaacactgccaccatcaaattcctcgctgctcaaggcactcaccttcgcctctcctgcccctacacatctccccaaaatggcaaggttgaacgtatcatccgcacactcaacaattccattcgcaccatgcttctacatgcttccctaccacccacatattgggccgagggactcctgacagcctgctacctccataataggcgcccatcctcctctattcagcatgaaattccctatactcgtctgcataatcaaccaccaacttatagccatctgcgtgtttttgggtctctctgttaccccaacatgcaagcaacctctaaacataagctcgcccctcgctccacggcatgcatcttcctaggatatcctagctcacacaaaggttatcgctgtctcgacctatcaacccgtcgcatcatcatctctcgccatgtcacattcgacgagaccacctttccctttgcagccacctcagacgtctcgtcctctgcttccctagaattcctcctcgacgacggtatggtttcggtgccctgtcctactgttgttgcaggtgggactccatcctcgacacccgtggttgctccatcccactcggatgttgagcaaccgcccccagacgttgcagcctcacatgactcgccttctgcgacaccgggcgggcgtggtcccgtgcccccgcctggacccgacgtggttcccttcccacgagtctacgtctgtcgttcccgtacgacgtctacgtccgagccggcagctgtcccagcagcccctatgacttcatcgcctccaccgtcgccgcgcgtcactcgcaccatgacgggtgccattcctcgtgcctgctatgaggggttggcggccacgacgtcatcctcaccatcgccgcttccgacaaactaccgcagcgcgctggccgacgccaactggcgtgccgcgatgatggatgaatatcaggccctcgtcgacaacaacacctgggagcttgttccgcggccccccggagccaacgtcgtaacggggaagtggatcttccggcacaagttccatgccgatgggtcccttgctcgccacaaggctcgctgggttgtccgtggcttctcccagcgcgagggcgttaactacgacgagaccttcagcccggttgtcaaaccggctaccatacggtctgtactcagcatcgctgcatcccgcgcctggcccattcatcaactggacgtgaagaacgcctttcttcacggccacctcgaggagaccgtctactgccaacagccgccaggattcgtcgaccctggcgctccagatcacgtctgccatctgcagaagtccttgtatggcctgaagcaggctccgcgggcatggtaccagcgcttcgccaccttcgtccggcacctcggcttcgtcgcctccatctccgacacgtctcttttcgttctacgagaggggacaagtctcgcctacctactgttgtacgtcgacgacatcatcctcaccgcctcgtcgtcggccctgctacaacgcattatgactcggttgagctccgagttttccatgacggatcttggcgccctccaccacttcctcggcatcgctgtcacgcgctcctctgatggtctcttcctctcccagcgacagtacgcggtcgagcttcttcagcgcgcaggcatggctgagtgtcatccgacatcgacacctgttgacactcacgccaagctatctgcgaccgacggggatctactgtcagagaaggatgcatcagagtacaggagcttagcgggagctctccagtacctgacgttgactcgtcctgatctggcatatgctgttcagcaggtgtgcctcttcatgcacgccctgcgcgagcctcaccgtgcgctggtcaagcgcatcttacgcttcgtccaggggactctctcctcgggtcttcacattggcaccgggtctgtcaccaagctgactgcctactctgacgccgactgggcaggctgcccagactctcgacgatccacctcgggcttctgtgtctatctcggcgacaatctagtttcatggtcctccaagcgccagaccacggtgtcccgctctagcgccgaggccgagtatcgggctgtggctcacgttgtggctgagtgctgctggcttcgacagttactccaggagctacacatccagctgccttctgccacagttgtcttctgcgacaatgtcagcgccgtctacatgacggccaaccccgtccaccacaagcgaacgaagcacatcgagatcgacattcacttcgtccgcgaaaaggtggcccttggtgaaattcgggttctccatgtgccctcctctcaccagttcgccgacatcatgactaaagggcttccgacagcactctttcgagaatttcgatccagtctttgcgtccgggagcctcccgctgcgactgcgggcgggtgttaggcaatagaatatgccatctgtggatatcctagc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-44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ctatagatagcagatgtaaatcagggatagaatcctagctgctatagatagcagatgtaaatcagggattagttgctagatatagcagatgtaaatcagggataaatcaggggaattatccctgccttgtaaagcaggccagccagctctatataatagaaggtgccccctctcattgaggtgtggccaattgccctcaaccctgtttctct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-45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atcctaatacccgcccgcagtctgagcgggaggatcacggacgcagagactgttccgaaattcagtgaagagatgtacgggcagtcccttggtcatgatgtcggcgaactggtgtgtggacggaacatgaagaacacggaactgccccaaagctaccttctcacggacgaagtggatgtcgatttcgatgtgcttcgtgcggcggtgatggactgggttggctgccatgtacacagcgctcacattgtcacagtagaccacggtcgcactggggatgaagatgtgcagctcatgtagaagctgacgcagccagcagcactcagcaaccgcatgggccacagcacggtactctgcttcagcgctggagcgagagacagtcgtctgacgtttggacgaccatgacaccagattgtcgccgaggtagacgcagaagccggaggtggagcgacgcgtgtccgggcagccggcccagtcggcatcggagtaggctgtgagctgatcaacggcgccaggacccaagtgcagacctgcggacagggagcccttgacatagcgcaggatgcgcttgatgagcgcaagatgcggctcgcgagggtcgtgcatgaagaggcagacttgctggacagcataggccaggtccggcctggtcagagtgaggtactgaagagcaccagcgaggctccggtactccgagggtttggcgactggagcgccctcggaggcagacaacttggtccgggcatcccaccggagtagctgtcgggtggcattcagacatgccagcgcgctggagaagatcaacggcgtactgccgctgggagaggaacagcccactgctgtcccgtgtcaccgagatgccgaggaagtggtgaagatccccgaggtccgtcatggcaaattccgacgataggcgggaggtgacgtgctggagaagagccggcgatgatgcagtgatgatgatgtcgtcgacgtagaggaggaggtaggccatggcgtctccattcttgtagatgaacaaggaggcatccgttttggaggtggtgaagccaatactgcgaatgaagctggagaagcgctgattccaagcgcgtggtgcctgcttaagcccatacagggacttctgcaacagacagacagagttaggtgcagcggggtcgacgaatcctttcggctgctcgcagtagacagtctcctcgaggttgccgtggaggaaggcattcttcacgtcgagctgccggatgggccagtctcgagacgcagtaatgctgaggacggtgcggatcgtggccggcttgacgaccgggctgaatgtttcgtcgtagtcgacgccttcctcctgggagaagccacgaacgacccagcgcgccttgtgccgggcgagggagccgtcggagtggagcttgtgtttgaacagccacttgccagtgacaatgttcgcaccaggcggccggggtacgaggcgccaagtgccgttgtcgatcaatgccttgtactcgtccgcccatcgcagcacgccaatttggatcggccagggcactgcgatagttcgccgggattggcgaggcgacggaggcggagaagccgaagcgctggacagtgcgaagggagccggtctgtgagcgtgtcacaggccggttcgctgcagtagagaggagccgagctgcaggagccgctggtggcgaagttggtgcagctgctgttggcgctgaaggtgcagcagccacaggggccaccgctgcggtgaccggtgctgctggaggctgggcgcggcgggtgtaggtgttgccgaagcgctgaccatcagtcgggggagccgccggctgccctgcttggggcccatgagcgcccagttgtggcccgcccgcagggtgaacccgggggccgagctggagtatggccgggtccaggaacacctggagatcatcctcgctgctggcagcgagcgacggatgggtgtttgcaggagccgtcgaggaggtgaggtcctgcatcagaaaatcaagtgacgacggcatggaggccgccgatggtgcagccgagaatgggaacacagactcatcaaaaataacatggcgcgagataatgatgcggcgagtggacatgtcaaggcagcgatagcccttgtgagaggatgggtatccgaggaagacacaaggagtggatcgaggggcgagtttgtgaggggaggtggcagtgaggttcggatagcagaggcatccgaagatgcgaagggaagcgtaatcagggagtaggccgtgaagaatctggtaaggtatttggttttgtatggaggaggaggggcgcctattgaggaggtatgttgctgttgtgagggcttcagcccagtatggaggtgccatggacgcatggagcagcatggtgcggatggtgttgttggtagtgcggagcatgcgttcggccttgccgttttgtggtgaggtataggggcaggaaaggcggagagtgatgccgtggctagcaaggaaggaagtggtggcgcggttgacaaactcggtcccattatcggcttggaaggatttaggtgtggtactaaactgggtctgggcgtatgcaatgaattcaatcatgtggcggtgcacctcagatttgtgacgtagtgggaaggaccagcagtaatgggaataatcatcgagtataataaggtaatacttgaacccagaattgctaagtattaggcatatatctacagccggctgtcctaccctgtatagatgacagccttcctagtttagccttaccttgtataggtgacagccttcctagtttaggagattgtatccttgtacaccaagccacttggctatatatataagaagtcacgcacctgattgtgtgtgcggtgctttcccctaaaccaattctctacatggtatcagacaggatcaattcgatcccggccttccttccgctgctctctgctttctctcacgccgccggcacccctccacctctcctccatggctgagcagaccttagacgccaccgccaaccttggcgccatccagcagctcatggtgccctcgtatgccacggtttcggttcaatctcatgtaccgaccaagctggagatgaaggcctccaactactcccgatgggcatccttcttcaaatcgatgtgcggcaagttcctccttcgccaccacatcgacggctctgctcccccacgcccgcaagacccgatctgggatcaagcggactgctgcgttcgcagctggatcttcggctccgtcgacgactccatcctcagcctcgccgtcgacggtgacaaccagaccgcccgcaacctttgggtcgccatcgaaggtctgttccgcgccaacaaggccccgcgggcgattctccacctccacgacttccactccatgacccaaggcgactcatccatcgacgagtacgctgagatcatgaagcggaaggccgccgatctccgggacgtcggccatccagtcgaggactcgcagctcgtcctcaatcttctccgcggcgtcaatccccgcttcagcaacaccgcagacgacatcgccaactccaccgtccttcccgacttcgcctctgctcttgatctcctgaaactcaaggagctccgcctcgccaacgaggtcaagacggcggccgccacagctctccttgccgccacctcctcctgctctggcccgggcggctgccgctcctctgctggtcctcagcagacaccggcaggcggcggcggctatggcaaaggcggcggtggatacggcggcggcagcaagaagaagaaaggcggcaactacggcaaacatgctggcgcatctactcaccagtggccgcagtcgggccgccagccgtcgggcccctggttctgcttctccccctatggggcgccgcagggaggcccaggcggacagggcgggtggcgtgctcctggcgcaggagtcctgggtgtcgctccccaacctcaagcgcacaccgccttcgcaccgctccagatgtcgtcccccacgcctaactgggaccaatccggcctcatcgctgccttgcaccagctcgcccttcagggacagggcagctgggtgatggactccggcgcctccagccacatgacgtctacggatggtatactactctcccgtctcccaccctcttacacttccatcactgtcggcaatggtcacaacctacccatcacctgccgcggctcctctgtccttcctactagttcatccactttcactctgcgtgatgtcctagtggttccttccctcgttcgtaacctcctcttggtacgtcaatttactcgtgacaacaattgttcgattgaatttgacgctcttggtttttctgttaaggatatggcgagtcgtcgcgtgatgcttcgctgcgatagtgatggggacctctacaccattccagctgccacccacacctcgccgtacgcctccattgccatcaccacctccctgtggcactctcggctcggtcatccgtcttctactgcaataaatactcttagaaacacttccgccatttcttgtaataaagtagaaccacctctatgtcattcctgtcagcttggcaaacatgtgagactaccttttactccttctcaaacacgcagttctgcaccctttgatttgattcattgcgatgtttggacgtctcccgtggctagcatatcagggtaccagtactatttggttttgttagacgattactctcatttttgctggacttttccacttattcgcaaatctgaagtagcctctcacatcactgatttttgcgctcttgtgcaaacccaatttggcgtcacaataaaatccttccaggctgacaatggcactgaatttgctaaccacactctcacctctctattttcatctcgtggcattcttttccgattttcctgcccttacacatcccagcaaaacggcaaggcagagcggatacttcgcacgctgaataacatcagccgcactctcctcatacatgcccacatgccgcctccttactgggccgaggcgctcgtcaccgccacctacctcctcaaccgccggccctgttcctctgtgaacaacgccgttccctacaccatactatataacaagacccccgaatacagtcaccttcgtgttttcgggtgtctctgctatcccaacctctctgccacaacaccacataagctagctcctcgctcggcagcctgtgtcttcttgggatatccttcttcccataaaggctaccgctgtctcaacctcaccaccaggcgcgtcatcatctcccgtcacgtcgtgtttgacgagacatcctttcccttctccaccacactcctccctgtgacggatatggattttttgattgcccctaaccctgcagcagctgttcccgtggtagctccgtcaccacgtgacgtcgagcgaccacggccgtcgcctgtcgtgcatgaggaagaccctgctatcctcctgcgcggccctgtcctccaggagcttgcctctaggacacctccttcgtcagctgcgccaccgcctccgccgactacacttccggatgcaccacgcgaacgtccgcgtgtgtacgctcgacgcccgcggactacaccagctctgcccgagtacgtggctgagccggccatccacgtcgtcgacgaccccgtctcatcttcaccggctccacctccacctccgccgcctctggagccccgtcgggtcacccgcacccagtctggcgccatccaaccggtgcggtacgtgggactctcggcgactgcgacaacgccggcctctccgattcccggcaactaccgcagcggtttggctgatccaaactggcgtgcggccatggccgaggaataccaggcgctcctcgacaacgacacctggcgcctcgttccccgacccccccggtgccaacgttgtctccgggaaatggatcttcaagcataagtaccactccgatggcactcttgctcgtcacaaggcacgctgggtggtgcgtggtttctctcagcagcacggcatcgactacgacgagacgttcagcccggtggtcaaacacccgaccatccggactgtcctcagcatcgccgcctctcgttcgtggcccatccgccagctggacgtgaagaacgcttttcttcacggccacctcgaggagacggtctactgccagcagccgcccggcttcgtcgaccccgctgctcctgaccatgtttgtcttttgcagcgctctctttatggcctaaagcaggctcccagggcgtggtaccagcggttcgccacgtacatacgccagctcgggttcaccgcctcctcctccgacgtctccctctttgtctacaaagagggtgagagtctcgcctacctgctcctctacgtcgacgacatcatcctcaccgcctcttcgacggatcttcttcagcgcttcatcacccttcttcactcggagttcgccatgacagaccttggggacctccatcacttcctcaacatctccgtcacgcgctcctccgacgggatcttcctgtctcagcgacagtacgccgttgagcttctccagcgcgctggcatggctgagtgtcactctacatcgacccctgtcgacactcatgccaagctatccgccactgagggtgctcccgttgctgatccatccatatacaggagcatcgccggcgccctccagtacatcaccctgacccgacctgacttggcctacgccgttcagcaggtgtgtctcttcatgcacgacccgcgcgagccccacctggcgctgctaaagcggatcctgcgctatttgaagggcactctctcttccggccttcaccttggtgtcggccctgtacagtccctcaccgcgtattccgatgcggattgggctggctgccccgactctcgacgttccacttcaggctactgcgtctacctcggcgacaacctcatctcttggtcctccaagcgacagaccacagtttctcggtccagcgcggaggctgaataccgagctgtggcccatgctgttgctgagtgctgttggctgcggcagctccttcaggaccttcaggtctctcttgcctctgcgacggtcgtcttctgcgacaacgtgagcgctgtctacatggcagctaatcccgttcatcatcgccgcacgaagcacattgagatcgacatccattttgtccgcgaaaaggtggcactggggcaagttcgggtgctccatgtcccctctactcatcaattcgcggacatcatgaccaaaggcttacctgtccagttgtttactgagtttaggtggtctttgcgtccgtgactctcccgctgcgactgcgggcgggtattaggcatatatctacagccggctgtcctaccctgtatagatgacagccttcctagtttagccttaccttgtataggtgacagccttcctagtttaggagattgtatccttgtacaccaagccacttggctatatatataagaagtcacgcacctgattgtgtgtgcggtgctttcccctaaaccaattctctacactaagcacgggagatgtccatacatcgcagtgaagtaaatcaagcggagcatgagtaacagatgtcgagtgactaaatggaaggcgcacatgcttgccaagttgacaggcatggcagaggcatggcgagcttttattgaaggaaatgaccgacatgcttcgaagtttggcgaggctggagggaccggggtggccgaggcgatgatgccacaaagacgacgtggtggcgaggctgcaggagggagttgtggtggaggggtaggtgtagaggtcaccaccactattgcagcgaagagtcacttgccccgtctgtttgtccttgacagaaaaaccataagcgtcaaattcaattgaacaagagttgtcacgagtgaattgacgaacagataaaagattgcgcacaagggcaggtgcaacaagaacattattaagacgataggtagaggtgggggaggatagtgtagatgtgccacgacaggtgatgggtatggtggtgccatttccaacggtgatgccgaatgaaggaggggggagatgggacaggagtataccagccgaagaggacatgtgagctgtggcgccagtgtcgaggacccaaggggaggacccctggagggacatctgattcagtgcggcgatgaggccagcctgatcccaaccgccctgcgctgccataggtggagcagggttgtcgggggactgaacaggggcgagcgcagtgtgcgcctgagcctgagtgtaggggccgaggatgccaggactgcgccaggcaggggttggcgccggcgggcgccagggctgctgatgaaccccggcggtccaaggggggtagcagtaccagggggcggctgggaacctgggaccgccagagtgagggccgcccttgcccttcttcttccagcggctgccgccaccacctgggttgccgccgctgctggagccactgccgtgaccgccctgtctactggcagtggagccgccgccgttggtggtgggggtggtgcggcagttggtaccgcacgcggcgtggagtgtcgtctgggccgcaaccgtgccttcattggcgaggcggagttccttcagcacaagcttctcgcgagtggtggcgaagtccggcagcgggtgggagtcggcaatattgtcggcggtgctggcgaaacgtgggttgaggccgcggaggaggttgaggacgagctccgcgtcggtgatggtgcggccgacatcacggagcgcgtcagcggtggccttcatacgctgggcatagtcattgatggaggagtcgccctgagtcatcgagtggaactcgtggcttaggaagatggcgcgtggagccttgttggcctcgatgaggcgcttgatggcgacccagagctcacgcgcagtctggtttggagccgcggcgaggccgatgacgtcgggcccagccgagccgagaagccagctgcggacgcaggcatcggcgatgccccaagaaggatctgtgggacgggcttcctgcagtccgtcgatatgcgagaggagagcgaattttccacagagggaggtgaagaatggttcccactggttgaagttgggttttgccagttcaagagtcaccgggatgtggttcttgacattgatcgtcgcatagggggcgacaatcacagtgggagcaggagtggtggcgtcggtcatggtgaccagggggggaggagttgcggcgcagcagggaggagttggcgctgcggcgctgcgcacagcagggagatgggcgcaggatctagagagctgatac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-45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agaaaggggaagaatggattgaatcaccacacacccattgagggtggggagcctgttatatatagccaataggcatgcatggaaggtacatgtagggaaggctattccctgtacaaggaaacagacctaggctatagatagaaggtaatcctagtctatacaaggtagctagccaatctaggggattacaatcaattgctaatcaggctctgattgatcctgatagat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-46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gtaccagagcctagggttaatcatcctagcaatggcgtcctcaaactcgtcatcgaatcctctccttggtgttcaagtcacagagaaactcactcgccagaatcacggtatgtggtcggcgcaagttcttgcgatcttacgaggcgcaagactggagcggtatgtcaacggcaaagccgtcgctccatctgaagaaattgatgagaagcagagcgacggcaagatcgctaaggtttccaatccagcctacgacgaatggttcgccacggaccaacaagtcctaggatttcttctcacctccctgtccagggatatcttggcacaagtcgccattgcaagaaccgccgctgaagcatggaagatcatcaccgacatgttcgcctctcacacgcgtgcacgtgctactaatgtgcgtcttgccctcgccacgacgaagaaggacaacatgactgttgcccaatactatggcaagatgaaggggcttgcagacgagatggctgcagcaggaagaccccttgacgatgaggaactggtgatgtatatctgcaacggtcttgatcttgagtacaatcctctagtttctgctcttgtaactagactagaacctgttactccttcagaattgtactcccaacttttgagctttgagactagattagagttacagcttggcatcgggtcatcgtcatcagcgaattcagcaggaagaggcggcggccgtggtgggagccagcaaatgcgtggcccaaatcgtggccgaggtggacggcagaactccggccgtagctctggtggccgtggccgtgggcagcagcagccactacggcaaaaccagcaacgcaggagcttccccacgggcccaactgcaacccacgacaacaatgggcgcccaatctgtcaggtctgcttcaagacgggacacacggcgattgactgttggcacaggtttgatgaaaactatgttccagaggaacgccatgttgctgctgcaatgagcccttattctatggatcaaaactggtacatggactctggtgctacagacaatatcactagtgatcttgagaagctcgccgttcgtgacaagtatcatggaagtgaccagattcatacagcaagcggcgcaggtatggaaatcaaacatattggtcattcattagttcacaccccaactcgcaatttacatctaaacaatattcttcatgttccaaaggccactaaaaatcttgtttcagttcatcgcctcaccaaagataattctgctttccttgaatttcatcctgattattttttgatcaaggatcaggcaacgaagaacaccatccttaaggggccatgccgcaagggtctttaccctcttcctctacccgccataaagcaagcctttggagttgtcaaaccatctttcgaaagatggcacagtcgtttgggtcatgcttctgcccccattgtttctaaagttattagcacaaataatcttccttgtttagatgaatcaaataaagagtcggtgtgtgatgcctgtcaaaaggcaaagagtcatcagcttccctatcccaagtcacatagtgtttctagtaaacctttggagcttgtgttttcagatgtttggggtcctccacctaattcggttggaaagaacaaatattatgttagctttatcgatgattacagcaaatatgtgtggatttatcttatcaagcataaatctgaagtttttcagaaattcaatgaatttcaaaaccttgtcgagagactatttaatcaaaaaattattgccatacaaactgattggggaggtgaatatcagaagcttcactccttttttgagcgtgtcgggatatctcaccttgtatcatgtcctcacgctcatcaacaaaacggggctgcagaacgaaaacataggcatattattgaggtcggtttagctctccttgctcacgcctcaatccctcttaaatattgggaagatgcttttgtagctgccacttatttgattaatcgaactcctagtcgagtcataaattatgacacgccccttgaacgtctgtttcagcaaaaaccagactattcttctcttagagtgtttggttgtgcatgttggccacatctacgtccctacaacacacataaatttcagtttcgctctaagcagtgtgtgtttcttggctatagtccctcgcacaaaggctttaagtgcttagatccttccacaggccgggtctacatatctcgggacgtcgcctttgatgagaatgtctttcctttctcacaacttcatccaaatgcaggagctcgacttcgtcaggaaatttctctccttccatctgatctccagccaataccatctgatcaagggggagaactaatgggtgatcacaggtttgattctaataatctatgtgatgaagtgtgtgcagaaaccgcgtcgccagcacgtgtgtccgctctcccgtccagcatcgctgatcaaccaaatcaagctacgtcgccgaccgagcttgggcagcagacagaatctcatgcgcctgattcctatgacccgatcggcgccgattccacagaggatttgccaccgccagcaccgggatcgcctatggccgagggagctgcgtcccaaattgtacagcctactgcacctgaagattcaaggccaaggacacgtctacaagctggaattcgcaaaccaaaggtatatactgatggcactattagatatgggtgttttacatcatcaggggaaccacataatataaatgaagctttagaagataagaattggaaagatgctatggatctagaatactctgctttgatgaaaaataagacctggcatcttgtacctccaaaaaagggcactaatattattgactgtaaatgggtgtataagataaagagaaaggcagatggaagtcttgacaggtacaaggctcgtcttgttgctaaaggcttcaagcaaaggtatgggatagactatgaagatactttcagtcctgtgattaaggcagcgacaattagagttattctttctgttgccgtgtcaagaggttggagtcttcgtcaactagatgttcaaaatgcctttttacatggtttactagaagaggaagtttatatgaagcaaccacctgggtatgaggacaaatctttgccaagttatgtgtgcaggctcgacaaggctttatatggactcaaacaagcgccaagagcgtggtattccagacttagtatgaagttacaagacttgggtttcaaatcatctaaggcagacacatctctgttcttttataataaaggtaacatcagtatgtatgtacttgtttatgttgatgacatcattgtggctagttcaacaccaagtgcaacttcagctttgctcagtgatcttaacaaagagtttgctctaaaagatctaggtgatctgcattattttcttggaattgaggtaaataaggtatccgatggtctgattttgacgcaagaaaagtatgcctcagatgtattaaaaagaattggaatgagtgattgtaaaccagtcgctactcctatgtctacttcagagaagctttcggtccatgaaggagatctactcggtccaaatgatgctactcagtatagaagcatggttggtgcattgcagtacttgactttaacaaggcctgatatctcttttgctgttaataaagtatgtcagtttttgcacgcacctactactgttcattgggctgcagtcaaaagaatcttgagatatctaaagcacacaacaaggcttggcttaaagattggtaaaacaacgtcacttctagttagtggtttcagtgatgcagattgggctggaagtcttgatgataggcgctccacaggagggtttgcaatttttctaggatcaaatcttgtttcctggaaagcaagaaaacaagcaacagtgtcaaggtctagcacagaagcagagtacaaggcgttggcaaatgcaactgcagagatcatgtggattcagattttactgttagaaattgggattcaagcaccaagaaaggcaaagctatggtgcgacaatataggggctaaatatctttcggcaaatccggtatttcacgcacgtacaaaacatattgaagttgattatcattttgttcgagaaagagttgcaaggcaattacttgaaatagaacatgtgtcaacaagagatcaggtggctgatgggtttacaaaaccactggcggcgcgacagttggaattgttcaaaggcaatctcaacttggagaagatttagattgagggggag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-46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aacatatatgtgttgtattccaaatatggttgagatattgccggctaagatctataggcagttaatagaaatagatcaattgtaaccatgtaaaacttatcctttcctagaatagatctaaagctggccatactcatctatatatatgtaactcgcgccttgtttttgtgccaccagaaatatcaaacacgaagccgtcgtgatctctggagcggagaccgacgttccacctatttccatcgcgcctctgatttct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-47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gtatcagcctagcctaggtttttctccagccgccgccgccgggatctgccctgcgcgccaggcggtcgccgcccgaagtccctgcgcgccaggccgcgcgcccccagcgccgccgccgggacctgcctctgcgtgcctggtcgccgccgccaggagccctgcgcgccaggccgcgccgccgtccagcccctgcgcgccaggccgcgcccggagccagccgaccgagcgccgcccagggatctgcgccgccgtctgcgtccggccgtccggctgtgcttccgcgccaggcggccgccgccaggagtccctgcgcgccaggccgcgcctccagcctgccgtccgcgcgccgcccctgcacgccagcgaccctcccatggctggcgagcagcctcctctgtccccctccactttccctcccctctcctcctgggcgcgggctgtctcccctggcaggcccgccgtcgccgcctctcctgccgctgctgcagccaccgtgcgtgggcgtgcccccctggcccctccccaccccctcccagccgccgccgctgtctcccctgcaggtgcgcaggcgctggtggcaggggcgtgggggtccgtgcccgcctcccctgcgctcgggccgacgtggggggacgggcccaccgccgccggtggggccctcaccgctgcgcgcaccgcctcggcccttgcggctgtggcggatgcagttcccgcgagggttgccggtccggaggaccctcccccgccaattcccccgtcgttggtcgttgatccgcctccggtcgtcgatcagccacctcctccaccgatcacccaccagggatacaccgtcgccgctctcactgctgcccgtgcggagcacgcggcacgacaggcccgcttgcgggaagcggccctcgtatgggagcgtgagcgtgaggccgccgacgctatcgctgctcagattgccgcggcggaacaactcctcgcctcgcctgcgacccacgacggcggggtcacctcctctgacaccatgggcggcgtgtacggggtcccgaccgcaccgaccgtcggaaccgggccccgcaccatccccacggtgctctggcatgacccggctgacccgctagtggctcagctccaccttcaggctgggagtgtccagaacattcgcctgatggttcctgtcgtcctggagcccgagtcgccgtcctacgcacgctggcgggacttactcctcctcacccttcgtcgctacgctctggacgaccacgtcctctgcgaccccaccggcatggcgccgactgccacgtgggtgcgccttgacagcatcgtactcacctggatcgtggggacgatctccgttgacctccacagcctcctccggaaccttcctcacgctcgggctgtttggcttgccatcgagggccagttcatgggcaacgccgaggcccgggctctccgcctcgacgctgcttttcgcaccttcgtccagggggacctcagtgtcagtgcgtactgccgcaagatgaagaccatggcggactctcttggcgatctgggttgccccgtggaggaccgcatcctagtcctcaacgtcctccgcggcctcggcgatcgctacacccacctccggtcgttgatcatgcgccagcgcccctttcctaccttcctccaggttcgcgacgacctcgccctggaggagatcactctgggcgctcaggctgcatcgatctccggcacggggtcctcgtcctcttcgacagcactggcggctttcaccccgacccgtcctcctactccgtcacagtctgcccttggccctcgccctcccgggccgagcatgggcggcgggggtcgaggtggcagaggcgggggcggtggtggtcgtcgccgccgtggtggccgcggtggtggttccgggggtggtgcccgtggccacgccccgacgccgggaccccagcagggtgcgccttggcccacttttcaccacccgtggtcagggcgcatctccatgtggccgttccaggggccaggctctgaggctcggcccccggcggccatgttcgctggtgcgcagccagggttcgccttcgcctccccgtcaccatggacctcgacacctgccgcttcgtcgtggcccacgccaccggctactcctccgtccgggctggttggttgggacgcggccaccctggctgcctttcagactcctactctgactccgccgatgggtcccgagtggatcgcggacaccggtgctacctaccacaccacccccgaccctggtatactcacctctgttcgccctccttcttccggctcacctctgttcgctctcccttcgtccatcatggtggcgaatggctcatgtcttcctgtcacatctgtgggtgccgccagccctcccggctcttttcgcattcccgatgttcttgtcgctccttctttggtccacaatcttctttctattcgtcggtttactgctgataattcttgttctgtcgagtttgactcttttggtcttactgtgaaggactcggcaactcggcgccccctcctcagatgtgacagcaccggccccctctacacccttcggcttccgcacgccacatcttcttcgtcttcgtcacctgacacagctgctgtttttgctgccgccacgtcttctaccacctggcatcgtcgccttggtcaccccggacgcgatgccttgatgcagcttactcgtagtgccactatcccatgtactagatcccatgatgagcatctttgtcatgcgtgccagttaggccgccatgttcgtcttcctttttcttcttcttcctctcatgctactcatgcttttgatcttgtacactgcgatttgtggacttcacccattaccagtatgtcaggctacaaatactatcttgtggtgcttgatgatttttctcattatgtgtggacttttcctttgcgtgccaagtctgagactttccccgccctccgccacttcttcgcctgggtgtccactcagttcggcctcaccattaaggccgttcagtgtgacaatggtcgggagttcgataactccacctcccgcgacttctttctctcccacgagatgcagttgcggatgtcttgcccgtatacctcctcccagaacggcaaggctgagcgcatgatccgcacgaccaacgacaccatccgcactcttcttctccaggcgcaccttccggcatgtttctgggccgaggccctccacacctctacctacctcctcaaccgtctcccttccactgcgtgtccggcccccactcctcaccaggcactcttcggtacccctccgcgctatgaccacctccgtgtcttcgggtgtgcttgctacccgaacaccactgccactgctcctcacaaactagcaccccgttccaccctctgtgtgtttctcgggtactccccggaccacaaaggctaccgctgctttgacctctgctctcgtcgggtcctcatctctcgccatgtggtgtttgatgagtccgtatttccctactcctccaccaccacaccaccctcctccgaccctgaccttgaccctttcactctctttccgactgacacggtggtcgagccacctctccttcctctttctgcaggtactcgctcaccacctgtcggtcctacccccggcccggtaccttgctcgggtccggtggtgtcgcctacggtgctgtcgcctctccgcggagccccgtctccgatcgcccccgggccgagcgagggtggtgggactgcaccgcctacggggccatcggttctgacccctccggcccgcttcgcccagccggtgcgggtctaccagcgccggctgccgccgccggggttcgcacctccaccgtcgccgcccctgccgctgtcaacgccggtggcccagtccccgccagggacacccacacctccgcctcggccacccgcggcccgtgtcgagacgccggtgtaccacccaccgctccttcaccgcgacccgcggcacgtccacccgatggtgacacggcacgcggctggtaccctgccgccccgtgtcctggcggccacgaccgcagactcgcagatttctccggtaccctcccccgttcgcaccgccctgctggacccccactggcgtcgagcgatggaggagtacgcggcgctcgtcgccaaccagacgtgggatctggtgcctcgtccgcccggcaccaacgtcgtcaccggcaagtggatctggacgcacaagcggcgggccgatggtaccctggagcggtacaaggctcgctgggttcttcggggcttcactcagcgccccggagtcgattacgatgagaccttcagcccggttgtgaagccggccaccgtccgcacggtgctatcgctggcccttgctcgcttctggccagttcaccagctcgacgtcaagaacgccttcctgcacggcgctctcaccgagaccgtctactgctgtcagccagcggggttcgtcgactcctctcgccctaccatggtctgccgcctcaacaggtccctctacggcctcaagcaggccccccgggcgtggcactccagactggctacgtttccggtgacactgggcttcgtggaggccaagtcagacacgtctctgttcatccaccatcatggagcagagactgcctacttgctcctctacgtggatgacattgtcctcaccgcctccagtcagtcacttcttcgccgcctcgtcgacgcacttcagcgggagtttccggtcaaggatctgggtgtgcttcaccatttcctgggggtcactgctgagcctcgcccctcaggactcctacttcaccagcggcagtacactcttgacattctggagcgggccaagatgattgactgcaagtcctgctctaccccagtcgacacgcaggcgaagctctctgaggccatgggtgacccagtcgaggaccccaccgggtacaggagtcttgccggtgcccttcagtacctcatcttcactcggccggacatctcctacgctgtgcaacaggtctgtctccatatgcacgacccccgagagccccacctcgcggctctcaagcgcctcctccgctacctccggggcactgtcgactacgggctgcttcttcaccggtctacctcctccgagctggtcgtctacaccgacgctgactgggctgggtgcccggacactcggcgctccacctccggctacgccgtcttcttaggcggtaacctggtgtcctggtcgtcgaagcgccagccggtcgtctcccgctcgagcgctgaggcggagtaccgtgccgtggccaacggcgtggcggaggctgcgtggctccggcagctcctcgccgagctccacagtcccctctccaggagcacgttggtctactgcgacaacgtcagcgccgtctatctctccaccaacccggtgcagcaccagcggaccaagcatgtggagatcgatctacacttcgtccgagatctggtcgccgtcggtgatgttcgggtcctccacgtcccgaccacctcccagtttgccgacatcttcaccaagggtctcccgtcctcgaccttcgccgagtttcgctccagcctcaacatcagtagtggctagttgagtctgtggggggatcctagtgtgtgatgtacttcttctttttggatccagtctgtaaactccgctgcgacggatgtttagactgcggggggg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-47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agattatatgtggttaggcccatgtggctaggcccatatggcccatgtacaaacactatatagctaccctctagggttagccctaaggatacacaattatttacctct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-48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gtatcagacgcctaggtcctgattcctgccctccatccccgcgcgcctcctctacggcgctgcttctccccatggccgacctccagccaacctctccggccatcaccgatcttgacggcgacgcctctgctgattctgagcgcgcggccctggctgcccgtgaggctgctttggctcgcgccgccgctgcagagcaggacgccgccctcgcccagcgcgagcgcgacgccgccgacgcccgcatccgtgcggccctcgcccgtgcagctcacgagcgcgcggcggcggccctctctccccccatcaccgacctcacctccgacggcactggtgctgactccgtcgcccagctttctgccgctcttctccaacacgaagcggctgcacttctcaatctgcacgctcaagccgtcgccgtgcagaacatccgggccctcgttccactcctcctcgacgtcaactccaccttctactctcggtggcgtgagtccttcctcctaaccctcaccaaattctctctggattgccacgtgctgtctgatgctgtccaccactcgcccgactggactcgcatgaacgccgttgttctgtcttggatcaacggctccatcaccgacaacctcgccgatatgatctccgagcgcggtgcatctgctcgcgtcctgtggctcgctattgagtcccaatttcttgggaaccgcacgacgcgcactctatacgccgaccaagctttccgctccttcactcagggcgacctctccgcagctgattactgccgccgctacaaaaagcttgccgaagatcttcgcgatcttggcgagccggtctccgacaagacccttgtcctcaacatcattcgcggcctcaacgaacgctttcaagcgctcggccttcacctccgtcgcacctcccctctccccacttttttgcaggtccgcgatgatcttactctggaggagctcaccatgactaatgctgctcctgcagcagctctcgctgctgttactacaccacctggcgagaacagcagctccaagtcatctacacccaccgctcctgctgggcgttcttcacatcagcgcccgccctcccaccattccgggggcggttccggtcatggctcctcctccggacaacgcggcaagcgaggcaagcgcggtggtagaacctccagcaacagcagcagcggcatcattggccctgcaccctcctccaactacaactactacaacccttggacgggggccatctacatgtggcctggccaacgtccaccttcgactcctcgtccgcctgctgcctcgcccccaccaccacatgccttcgtcgccggcactcctggtcagtgggctgtccctgctgcagcatatgggccgccccctgcctacgccgatccttctacgcctgcacccgtctgggatcaacacaccctcgctgccaacttccaaactgtcactcttcagcagccaccccaacaagagtggcactttgacactggtgcctccagtcacatgacatctgacgctggtataatatctcatcccccctcttcccagcatcttcctactcatattgtcgttggcaacggccatcttatccctgttacctccactggcaccactcgtcttccctacaacctttctcttcataatgtcctagtttccccctcgctcattaaggatctgatttctgtccgtcaatttaccactgataataattgctctgttgaatttgatccttttggctgctctgtgaaggatcttcccactcggcgcgagatcttcagatgtaacagctctggtccactataccccctgcggttcccggcctctgctcttcttgcatctaccctatggcaccaacgacttggacatcccggtcacgccgttttatcacatttagcgcagtcatccgcaatttcctgtaataaaaacactagtactcatccttgtcatgcctgtcaactcggacgacatgttcgtctaccatttcctatttcttcctcccgcgccacctgtaattttcagttaattcactgtgacctctggacatcacccatcaccagtgtgtctggccacaaatattatcttgttattttggatgactgctctcactatttatggacatttcccttacgtctcaaatctgacaccctttccaccttaaccaatttctttgcctacgttcgtacgcagtttggtgtccctatccagagcatccagtgcgacaatggtcgcgaatttgacaaccttcaagcccgcaactttttctcctcccatggagtccatctgcgcatgtcttgcccctacacttcagctcaaaatggtaaggctgaacgtgtcatccgttccatcaacaatatcatccgcaccctcctcgttcaatccagtgttccccccaatttttgggctgcggctcttgggactgcaacatacctcctcaacatcctacccacaaaaacactcgcactctctacaccgcattttgctctcttcggtcacaacccatcctatgaccaccttcgcgtttttggctgcaaatgctaccccaacctttctgccaccactccacataaattatcccctcgctcaaccctttgtgtcttccttggctattccccccaccacaaaggctacctatgctttgatcgccactccaatcgcaccattatctcccgtcatgtggtttttgatgaaacctcgtttcccttttctgagggttcccatccacccccaccagcagccttcgatttccttgacaattacactaacccggttgcagctccttttggactgtcgcccgtgtcttctttttcaggtactcgtatgccaccaccacccccaccggtggccccttcgccggctgtgcccctcgtctcctcagaggtggcatttcagccacctgccgcgccagctgggcctgccccgatgtcccagtctcctgcccggatggctggtctcccaggcgcatcggcaccaacaatactgccgcctgggtctactaccgtgcccgacgtccatagaacgacagctcctgctgatcgtttctgcggacgggtctactctcgacgcccgcccaccgctactgctccagcaccttctccgacaaccgccactgcaccacctattcctgctggtgcagtccctgtcgatccagtgatcaaccaccacaggatgacaacccgtggcaagagtggtcttcggtttcctgctctttttgaagccgccgcactgtcccccattccgaggacatatcgcgcagcccttactgattcaaattggcgctccgctatggaacaggaatattctgctcttattggtaatcacacttgggatcttctgcctcgaccgccgacttgcaatgttgtgactggcaagtgggttttcaaacacaagttcaaagctgatggttctcttgagcgctacaaggccagatgggttcttcggggtttcactcaacgccctggtattgatttttcagaaactttcagtccagtggtcaagccagctacagtccggaccgttctttccctggctctctcccacagatggccgattcaccaacttgatgtcaacaatgcttttcttcaggggaccctgtcagaaactgtttactgtgttcagcccaccggttttgaagattccactcatcctgattatgtgtgccgtctcaatcggtcactttatggcctcaaacaggcccctcgtgcctggtacagtagatttgcttctcacttgattcaaattggattcgttgaggccaagtctgacacttcattattcgtctaccacaagggcacagatatgatttaccttcttctttacgtggatgatattgtgctaactgcttcgtccatgaatcttctccggcggactattactgctctccaacaggaattctcactgaaggatcttggcccccttcatcacttcctgggcatgcatgttcaacaatctgcttctggcatcactctttctcagcgccagtatatgattgagatacttgagcgagctggtatgagtaactgcaaaccctgtacaactcctgttgatatcaaccccaaactttcagccgacggtgaccctgtctccgatcccacggaattccgcagtcttgccggcgcattacagtacctcaccttcacccgtccggatattgcatatgctgttcagcaagtctgtctccacatgcacgatcctcgggaacctcatttggctgctctcaagcgtatcctgcgctatatccaaggcactcttcagatgggccttcacctcagttcctctccgcaaatggaacttgtggtttactctgatgctgattgggctggctgtccagacactaggagatctacttccggttatgctgttttcctcggtgctaacctcgtctcatggtcttcaaagcgccagaacacggtctcccgctccagtgccgaagccgagtaccgcgctgttgccaatgcagtcgctgaagtatcctggttacgccagttgttgacagaactgcatgttcctctccccaagtcctcattggtctactgtgacaacatcagtgctgtttatatgtcctccaatcctgttcagcatcagcgcaccaagcatgtggaaattgatcttcacttcgttcgtgacaaggtcgccctcggtgttgttcgcgtgctacatgtcccgacgacttcccagtacgccgacatcttcaccaaaggcttaccatcagcagtcttcactgaatttcggaccagtcttaccgttcgctccacggacgctaacactgcggggggg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-48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agaaactgtatcctggctgtcgcctggcagatatgccggccgccctatatggaagtattgtctgatatagatagagaggattaggggaggatctcaatcactatgattgaggatctgattgaggatctcaatcactatgattgaggatctgattgtactctagatctttccttaggtgtagaaggcttccttttacctctcaccttcctcccctatatatacctgtacatgtgctgtctatcttcatcaatatacaaacacacgcttccaactctctt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-49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ttggtatcggagccaagttaactggagaagcatgtcggcgtatggccgacgcgatgacggaggaggcagaaggcgctcactgtcgccggtcttccctcgcggacgacgcggtggcagggagatcatcgtcgagcgcatcatcgagcggagctcgacggcggccatctaccccatgctcacgaaaaccaactatgccgagtggtcacttgtgatgcaggtaaatctccaagcacaatgcctctgggaggcaatggacccgggaaccgacaacttccgcgacgaccggaacgcgctggcggcgcttcttcgcgcagtaccgcccgaaatgcaggctgggcttgctcggaaggcgactgcgaaggaggcctgggactccatcaagagcatccgtgtgggcgcggagcgtgtcaaggaggcaaatgcagatcgattgcgaaaggagttcgctgatctcgtcttcaagcccggcgagtcggtggaagactttgctgctcgggcaaacaccttggcgaaccagctgagggtggtcggcgacgacatcgccgagaaggaggttgtgaagaaactgctccacgcagccccggctaatctcgaacaaatcgcattgtcgattgagaccttactcgatctcaatgacatcacggttgaagaggtggctgggaggctgcgtgcggtggagcagaggaagacgacgattgcggccccgaacaaggacggtggaggccgtctgctcctcaccgaggaggaatggcgcgaaagggcaaagatgaaggaccatggcggcaaggcagcatctagctctggctggaaacaggcctccgggcgtggacgtggccgagggcgcggtcgttcacgaggaagaggccaaggtagaggtggtgcacgcaaagacgacgagtgtctgagctgcggcaaactggggcattgggctcgcgattgtcgtagcaagaagaaggcggagcaggcacacgctgctcaggcgcaggacgtcgagggcgaggaggaggattccgccctcctcatggccacgaccgagatctccatgtcaggcggttcacttgcttcagaagaaccaggcacactggcacttcgccgtgtgcatctcctggaagccaagatcatccctcgactcgacgcaccggaggaacgcgacgagtgcagctgggtactcgacacgggtgcgtccaaccacatgaccggcatccgatccctcttctccgagctcgacaaaggggtcggcgggtctgtgcgattcggcgatggctccactgtggcaatcgagggtcgcggcaccattgtgtttatgtgcaagaatggagagcagcgagcgctgaccggggtctactacattccccgactcacggccaatatcataagtcttggccagatggacgagggaggctgccgagtcgacatcaaccacggcatcctccgcatcttcgatcgcaagaagaagcttctggtacgtgtgagacgtacagcaggacgaatttaccagctccaagcgaccatcgggaggcctctctgcttcgcggcgcacagctccgaggtctcatggctgtggcatggtcgcttcggccacctcggcttcgacaatctccggaagctggctcgggaggaaatggtccgggggttgccaaccctggaccctgttgatggtgtctgcgatgcatgccttgccgggaaacaaaggcgctcaccgttccctgtccaggctcgacgtcgcgcagcacaagtactcgatctggtccacggggatctgtgtggaccaatctcgccgtccacaccaagtgggaacaggtatttcctactgttggtagatgataaaagtagatatatgtgggtcaagcttcttgccagaaaagacgaggctgcctcggcgatcaaaaattttcagtcagctgttgaggtcgaaaccggacgccatctcaaggtgcttcggaccgatcgtggaggggagttcacctcagtggagtttgggcaatactgcgccagccgcggtgtccaacgtcaactcactgctccatactcgccgcagcaaaacggagtggtggagcggcgcaaccaaagtgttgtgtcgatggcgcgctgtatgctcaagtcgaagggtctccctgggtacttctggggtgaggcagtctccactgccgtcttcatcatcaatcgatcgccaactcgagcactctctggacaaaccccctacgaggcgtggtttggagagcgcccaccggtgcacttcatgcgcatctttggctgcgtcgcccacgtcaagaacacccgtccaggtctgaagaagcttgatgatagaagcacaccaaccatcttcgtcggctacgaacaaggttctaaggcgtacaggtgttatgatccacaagccggtcgcgtcgtggtgtctcgcgacgtcgtgttcgacgagggcgcgaagtggacctgggacagaacctcggacagacgtcttgaagatgctgtggatgatgatgtcccgttcatggtggaagacgaagtgcattctgctccaccgatttcttcacgcgcgacgacgcctgctccgactcaagctacaacgacgtcgctgtcaccagcttcaccggcgactgtccaacctgctgcgtcgcctgcctcgtcagcagagtttgtgtcaccccccacaggctttgaaggggtgctcgacgctgaccatgacgaggatgcgccgttgcggttccgggtgattgatacagtccttgggccagcttcaccgccaggattggcgcccagagtacttgacgaggaactaatgttaacgacagccgatgaaccaacttcttttgcagaagcagagcaggaggagtgctggcgccaggcgatgaaagaggagatgaaatcgattgaagccaatggcacctgggagcttgccacactccccactgggcaccgagctatcgggctcaagtgggtcttcaaggtgaagcgcgacgggagtggcaaagtcgtccgccacaaagctcgtctcgtcgcaaagggctatgttcagcgggccggaattgacttcgatgaagtgttcgctcccgtggcgaggattgagtccgtgcgagtactgcttgcactggctgctcatcacggatgggaggtccaccacatggatgtaaaaagcgcctttctgaatggggacttgaaggaacaggtgtttgtggcacagccccccggatttgtggtcgacggcaaacctgacaaagtgctgcgtcttcataaggcgctgtacggtcttcggcaggcaccaagagcctggaatgctaagctggacgccgccatggctcagctgagtttccagaggagcaggtccgagcatggcgtctacacccgttccagtagcacgtcgaggttggtggttggagtttatgttgacgatctaatcatttctggttcgagctccaaagagatcgcggcgttcaagcaggagatgaggagcatcttctccatgagtgatctcggtctcctctcctactaccttgggattgaggtgagccagaatgcacatggaatcactctctgtcaagcagcctatgcaaggaaacttctggaacgttgtggcatggcaagctgtaactcgagctcaaccccgatggaagaaaggctgaagttaagcaagcacagtaactcacccgctgtgaacgccacggagtataggcgcatgatcggtggtctgcgatacctggtgaacacgcggccggatcttgccttctcggtgggctatttaagtcgctttatggaggcaccacatcaagatcatctgatggcagtgaaacgtgtcctcaggtatgtagctggaacctgtgagcatggcattcactacaagaagagcagggaaggacaagctcaattggtcggcttcagcgagggaggacgagctcaactggtcggcttcagtgacgcggacctagcaggtgacgtcgacactcgcaggagtaccagtggcgtcatcttctatcttggagataatcccatcacttggcagtcttcaaagcaaaaggtagtggctctgtcatcgtgtgaagccgagtatatcgctgctgccactgcaacttgtcaggctttgtggcttgctcgtctggtgactgacatggcaggagtgcagcccgggacgcctgaactgaaggtggataaccaggctgccatcgctctaagcaagaacccggtcttccatgacagaagtaaacacattgacaccaagtttcactttatccgtgagtgtgtggatcaaggtcggatcatccttcagcatacgtcaacggaaacgcagttggctgacatcctgacaaagccgattggaaagacccggtttcataagctgtgctccctcataggaattcagcaggtcggcgagatcatggagtagaggggagaa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-49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gcatactcctagctctcgccgagtttgacaattttgtcagttaattcagattattcagttagtgcagttcagtcagttagtgttcgtcagtctgttagctaattcagtttcattcagagttagcagtgagcgcacgccggaaatagctggacgtgtgcgcgtctttcggagctcacctgacgcacgctgcgttcgtgcggggtggagcgcgtcgtgcgcggcaagaacgtggtcgtgggatggcacggctgtagaagcgttcgtgccgtgcgtttcggccttctttgtttttgatcagataagtccttcgatatatgaataaacgagtcacagaaaagcgcggccagttgggcagcaccaaaaacaactctccacgagttctcgcgcatgtgtactgcgtcctcaggattcatcaccggcgatcatctccgatctagtcc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-50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gtatcagccttcttcgttcctacagcaatcctgtgtctcaccttccacatcaatggctcactccccactcccctccgatgactcctctgatgacgagctcgtcgttccagcacccgcttccgttatccaaagcattcccatccgccagcacgttcctgtcgtcctcgacatggatgaggggaactatgggcaatggcgatgcttctttgaatctgcgctcggaaaattcggcctcaccagccatgttcgttcttccaccccataccgtgaccgtcctggtgaatggcgcatggtggattcctgtattgccaactggatcctcaccacagtctccaagggcgtcttcgacatcatccgtcgcgactgcaatgacgccttctctctgtggcacgccatcgaagacctgtttcaagacaacgaacttcagcgtgctgtgtaccttgaagccgagctgcgttccctgcagcaaggcgacttgtcgatgaatgcctactgcaccaagttgaagcgtctcgccgatcaacttcgcgacatcggccatcccgtctccgaacccagtcaggtgctcaaccttcttcgcgggctcaatccaaagtaccgctacgtcaagcccgtgatcacctccaagttcccagcgcacaccttcatgagcgctcgctccttcctcatgcttgaggaggccagcatcgaacacgatgtcgccgttgaggccacccacgcactgactgtcacacatggtgactcgtccagtgctgttcctccatctgcatcttctggcaccagggacaactcctccttctccaacacgccacgccatgacaatcgcttcaacgctggtagcacctcccgttctaccaaccgatctgatcgcaggcgcggtcgtggcaacggcggtcgtggacgcttcaacaaccagtctggaccatggacagcaggtctcaatccatggcaaggcatggttcaggcatggcaaatgcctttccgtgcacccggagcaggagttctggggccacgcccgccgttccaacctcagcaagccatggcagcctatcatcagccacctcctgcatctaccggcaccttcgacaacagcgctctttatgcggcactgcaggctgccgcagttccaactcatccgcccaacactactgactggtacttcgacaccggtgcgacgtcgcacatgtcgtcttcccctggtaactttccaccctcttcccttctccctttttcgtcttccataacagtgggtaatggtgcccagctacctgttacacatcatgcacacacatccattcctactgccacttcccctcttcagttacatgatgttcttatttccccgtcactcgttaaaaatttggtttctgttcgccgtcttactcgtgataataatgtttccattgaatttgacccttgtggtttttctatcaaggatcttccttccaaagcggagattctccgatgtgagagcaatggcgatctctatccactccgtcttccccaccagcatgctctcactgcatcctcgatggcgtcgttatggcatcagcgactgggtcatcctggacaaccagtcacctcccatattttaaaatccctgtcttttcaatgtaataaagctgatgctcattcctgctcctcttgtcgattgggcaaacatactagattaccttttcgtgtttctgaatcacgttcatttttccctttccaactagttcattcagacgtctggacatctccttgttatagttattccggatataaatattatgttatttttctggatgattatacacattatctttggagcatccccctccgcaacaaatctgacgtttttcctactgttagagcgttcatatcttatgttcatactcaattccacctccctattcttgcgtttcagactgataacggtggggaatatgattctactgctatgcgtcttcttctgtcatctcttggcacccaactacgtctttcttgtccatacacatcccagcaaaatgggaaagctgagagaatacttcgcactgtcaatgattgcctgcgtacactactaatccatagtgcagctcctctcgcactttgggcagaagctcttgctacagctacgtacctgatcaaccgacgcccctgccgtgcgacccgctctacaacacctcacgagctcctctttggcgtggcgccatcgtataccgagctccgggtattcaggtgtcgctgcttccccaacaccaccgccgtgtccccccacaagctcgccgcgcgctcgacaccgtgtgtcttcatcggctatccagcagaccaccgcggctatcggtgtttcaacatcaccacgggtcgtgtcatcacctcccggcacgtggtcttcgacgagggagttttccctttccgtgacacctccaactccactctacaacaagcaacgcgcgcgtcctcctcgtcagcagtatcgtgtgatactgacagcgacatcgcgccgcgcaccggaccttcgacgccgtctcccccacgcctcctcgacgtcctgcttcagcatcccacacgcgccaggactgcacgtccggggcgtactcccgtcgctggttcttcaaacccctccgccgtggctggttcttcgaacccctccgccgcggctcctctggcacctgcagcaccgtcggccacgccatcatcgtccaaccatcacccgactcatccaatggtgactcgtgcacgcgccgggatctccaagcctaacccgaagtacgccttcgtgaccacggagacaatattgccgattccccgcagcgttcgcaccgctgtcaaagatccccattggtatgctgcaatgaagtccgaatttgatgcactgcaagccaaccacacttggactcttgtctctcggcctccaggtgctcggatcatcaccggcaaatgggtcttcaagcacaagatgaatccagacggcaccctcgcgcgatacaaggcacgttgggtcgtccgtgggttcaaccagcggcccggtgttgatttcggggagacgttctcaccggtggtcaagccggccacaattcgtaccgtgctgacgcttgtggctactcacaactggccagctcaccaacttgacgtctctaacgctttcctccacggcaaccttcaagaacaggtgtacagtcagcaactcactgggtttgttgatctcagccgcccagacgacgtctgcctgctctccaggtcgctctatggtctccgtcaggcaccacgggcatggttccagcgtttcgtcgagcacgtgacatccctcggcttcattcaatcgaaggccgattcatcgctcttcgtgtatcaccaccatggcgagacagcttatcttcttctctacgtcgacgacatgatcctatctgcctcgacgcgtcgtctggtccagcatgtcatcgcgcgtctacacgatgccttcgctgtgaaggatatggggcctgttcaccattttctcggcatcggcgttcgacggaaccgcatcggcttcttcctctctcaaggacagtatgctgaagatctcctcgagcgtgcaggaatgacgaactgcaaacctgttgccacccctgccgacacccaacaggaggcatccgctggcgatggcatactgctcgacgacgccacttcataccgtagtatcgtcggcgccctgcagtacttgacgatcacccgtccggacattgcctacgctgtgcagcaggtgtgtctccacatgcacgcgccgcgggacgtgcatctcaccatgctcaagcgtattctccggtacatcaagggcaccatccacttcggcatccagctgcgcactgcctcgccttcgacgatcactgcatactccgacgccgactgggcaggatgccccgacacacggcgctctacatcgggtttctgcatcttcttcggcaactccctcgtctcatggtcgtctaaacgacagaccaccgtctctcggtccagcgcagaagctgagtatcgggccatcgccaacgccatcgccgaatgctcctggcttcgccacctcctttctgagctgctttacagggtcccctcagcaacagtggcattctgcgacaacatctcttcggtgtacatggcacgcaatcccgttcatcatcggcgcactaagcatattgagctggacatccattttgtgcgggaaaaggtcgccattggtgagttgcatgttacgcacattcccagtgtgcgacaaatcgcagatgtgttcaccaaaggtctaccttcggcactgttcaacgacttcagagacagcctctccgtcaccaacgcgaccgtcgagactgcaggggg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-50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aaagcggactacggttactaccgttccgctgtgaccgggtctcttgcgtatactcccacgactcgcactactccgtattgtacgcaccactctaacggcatagtgtgcgcaccactcaaggacccagtcctctcggtgcccagttcatgtaatctatatatgcaccgtgagttatcaatacagagattgagttcatcgtattcattct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-51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gtaacagagccaatggttttctgaatgtccaccatctcctccacaatatcctcctcctcccctgccaccaattcctccgtggtgcccatggctgccaactcccaatctgctatggcgtccctgtcccatcatcaagctgtgacaatccgactcaacaaggggaattatctcctctggcgcgcccagcttctgccgtttcttcgtagcacgaagctgctgggccatcttgatggcaccacgccggcgcccctgatgttcgtcgctgcatccacggcgaccggtgccggacaaatttccaatccggagtacgagcgttggtataatactgaccaacagctcctgagtggcctcttatcctccatgccggaggaggtgctgcgcgacgttatcgatgccgcctctgccaaggacgcctgggactcggtacagaagcgcttcgcgtcctccacacgagcacgcacggtgcagatccgtgtggaactggcaacatgcaagaaacgcgacatgacagcagccgacttctttcacaaggttcgtggcctcgccaccgagctggctgctgctaatgctgctcttcgcgacgacgagatcctcgcatatttgtttgcaggattacctgctgaatatgatccgtttgtcacgacgatgacaactctgcccgccgctccaactcttgatgatgtcttcgcccatctggtggcatttgaagcccgacaacttcgtcatcatgcggacctgcaactgaacctcggtgcctcagcaaactacgcttgccgtcgaggatctcatcgtgatcgtggtcgttctggccgtggctgtggcgcgccgccccgtggacgaggtggacctcctcgagctggtggtcgtggatccatctctcgcccaacatgtcagatttgtgagaaagaaggtcacaccgctcttcgatgctggtaccggatggatgactcctatcaggaagcaaatccatttgcggcacttgcttctacatcttcgtacaaggtggatgccaactggtacactgacacgggtgcgactgatcacatcaccagcgatcttgatcgtcttactgttcgtgaacagtataccggcggtgaacaagttcaagtcggcaacggggcagtttgaagattttacatattggtcattcttcaattaatactgttgatcgccctcttgttttgcgcaatatattacatgtgcctgaaattgctaaacatctgctttccgttcataaattctgccttgataataaagttttctttgaattccatccctggcatttttctattaaggatccaatctcccggaaaatgctcctggacggacgatgtgaagggggtctctactctctaaagccatcggatgttgcagatttgaagcaagctcttcttagtcggttgtctcctagtcgtgctcaatggcatgcacgccttggtcatccatctcctcaagtggtgcagtcgattttgcgtctgaataatatagcgtgtcctccacagtccgatgtgcaagtgtgcaatgcatgtcaattagccaagagtcatcagttgccctatgttagctcgagtcatcgtgttttgtcccctttggaactcatccactcagatgtctggggtcctgcgcctcaatctgttggtggttttaaatattacattagttttattgatgagtttagtaaatttacctgggtttacttgatgcatgatcgttctgaagcctctcgtttatttcgccagttccaaacacatattgaacgcctcttaggcacaaaaatcaaaactgttcaattcgattggggaggtgagtaccagaaaatccacaatactttctttcgttccttgggcatcacacatcgtgtttcctgtcctcatactcatcaacaaaatggttcggccgagagaaaacatcgccacatagttgaaactggattggctctcttagctcatgcttctatgcccataaaattttgggatgaggcttttctcactgccacatatttcattaatcgcatgcctactcgggttattgataacaagtgtcctcttgagcgtctttttaaaacctcacctaactactctcttctcaaaatttttgggtgtgcatgctggcctcatcttcgtccatacaccaaacacaaactttcttttcgatccaaagagtgtgtgtttcttggctacagtgctttgcacaagggctacaagtgtcttgatgttgattcgggtcgtgtatatatttcgcgtgatgtaatctttgatgagggtgtctttcctttttctagatcaccaccacattctccttcatccatgccagcatccactcctgtttttcatttcagcgcacctcaattgggcaccaacagtactaatacgaattatgaccaaatacaaatatctttgcctgctaaccctttaattgcagaagtttcggcacctaccatatccacttcgggaattgcaacatcaactgaccacctggagttgatgccattgggatcgccatgcccccctgatccatctgctccaccggctccagatttgctccatcctctggcgcccgatacctttgcacacgtttgtcctggtgctgctgcgtctgccgatttgttggctcctgatgatggggtgcctcctgctgcttcagcattacagccacatccctatggtacacgacttcaaaacaatattcgacaaccgaagcggcgtacagatgggacagtcgcatactcggtggtacgtacctcctcttccgagccaacatctcatactgaggccatgcatcacccatcttggcgacaggcaatggttgatgaatttcaagctttaatacgcaacaaaacatggcatctcattcctccacgtgaagatctcaatgtcattgattgcaaatgggtttttaaactcaagcgcaaagcagatggaaccattgatcgccacaaggctcgtttggttgccaaaggatttaatcaacaatatggtattgattatgatgagacatttagtccagttgtcaagccaaccactatccgtctactgctgtctcttgcagtgacacgtggatgggttattcgtcagattgatattcaaaatgctttcttgcatggttatcttcatgaagatgtttatatgcatcaacctccaggttttgtggactccaaatatcccaattacttgtgtaaattggataagtcgctatatggtctcaaacaagcccctcgagcatggttttctcgattaagtgacaagttgataaacattggtttttccccatcaaaggccgatgtctccttatttattctcaagaagcaagacattcgtatatatatgctgatctatgtggatgatattattattattagctcctcaaatgctgttgtcactcgccttcttcatcagcttcgagatgactttgctgtcaaagatcttggttccctacactacttccttggtattgaggtacgacacactctgcagggagtcttcttgatacaacgcaagtatatacaggatctattaactaggacgaacatgctgaattcaaaaggagttcctactcccatgcttccgaaggacaagctgtcattacaggggggcaccccattatcatcagaagatgccactcgataccgcagtgtggttggctccttgcagtaccttgcgttaacacgaccagacatttctttttgtgttaatcgtgtgtgtcaatttctctctgctccaacaactgagcactggtctgcggtcaagcgtatacttagatatcttcatgacactattgatcaggggctttacttcactaaatctggctcctcgctactcagcgctttctcagatgctgactgggcacgcgattccgatgaccgacgaagcaccgggggttttgcaatcttttttggcggcaatttgatttcgtggagctcaagaaaacaacaaactgtttctcgctcaagcacggaagcagagtataaggcgattgctgatgccacagctgaactcatttggcttcaagtgcttcttcgcgaaattggtatcaccctatcacgacctcgtacactctggtgtgacaatattggggctacttatctgtccgccaatccaaattttcatcgacgatccaagcatgttgaagtggattatcattttgttcgtgagcgtgtgtctacgcgccaacttgacgttcgggtcatctccatgaaggatcaaattgccgacatcatgaccaagccacttccggtgacatctttcaactcttttcgacgcaatctgaacattgtcactctacgtccagattgagggggg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-51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agatgtatagcatgtatctcgtatatatggttaggatagaaccctttccatcctaggagctgcgtctcctttattctctcctcaattatctcatgctgttactatcgttgtacacggtgatcatctatataagaagggccatcgcatcccattattgtgcgctgcctatcacaacc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-52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tcttcatggtaatcagagctaggttcaacttcatccacaattaaacactactagaaaaggtagcgccctatcgggcgctatacttgccgccccctctcgtgtttcaggcaattcttaagcaaacaaaacaaagtattttatccaataacaaggaaccatcacatctgtatggaacaaacatagtaagcacaaaaccgcaacatgcacctcggtgcaggtatctgctacaaaggttgtggattcctagaattgagctatattcccctaacacaaaagtaaggaaatgcagaactaagaaaaatgtgtctctcagagtgttgtagaaggtgtttctgtttttgaagtgcagtgctcactggtcgtattcgtgataaactgctcctgcaactgaaaattgtgggtaaatccagacatccagttcaatagcacgcacatgatcccattcaaaacaacaaaccaaagagaaacaaaatcaaacaacttgaaataaattacagaatattatgtcatcgtatatgtgcaaatggctaatttgatcaacaataatgatactcgattttaaagatatctcccagcacccgatcctcagggagtcggagagaagggaggagatgagagagtttttttaccaacctctaggagttccaaaaaaacttaccgcctctgggatatggttccatgaacttgagaagagcaataagcagtctaaaaaatggccaacctttctatgaattgcacatgagcattttttggcatgaagctcctgtgactcaccagctcaagccaagcaaagctacataatacagaagcaactcactatattggcacaacatcatacctttgcttaataatgtatatagtgcacaagtaaattgtcttcctaataaagcaacagacttatgcgtacatgtctaacaacatcatcattcctgggaaaatattatattatgtttgactgcataagaaacaagcaccgagtgtcccacatacatcaatgtccttgacctttacattcttagttttcaccaggcttggattctcaatctcgatctgacttgctatgcctttgtgtttctaacaatgataatgaaagtagtttatcatatgatcgaacaacaatgaagactatggaatctgtatatttcaaaatgatataacgtcatactggtttcgtaaaatcttctgattattcttctggtccccctttcactcttctattgtagacatccttctcatcatgctatattttgattacagaaaacaagtcaaccaccaaaataggcaggaggtacagttactaaacagagctcggtattgttgctgatatgttaagcagatttgttgagcagaacactgccaaacttaaatagatgcataaccaatgtagagggaaacacacattttaactgtagactgcagtggtgcttaccgcttggagcctacactgagggttcttacagtaaaaaaatatgtagatgttatattagcagcataatatggaggatagcttccatcatgacacgataggggccctctgcataggaacaaaagaagctgatcaaaatgcatcgacaaggcttatctgtaagtgtagataatagtaacaggaataggacaacaaagcaatctagacaccgaaaggtggcctcattaacaacttggttctcgagtcgagggcgaaccttgttacgacaatgttggccccaaagtggttctgaaatatatttaatgataaaatcaatcccatcagcactgaatacaaactgtattttctaaaatatattttcagagaagaaagcatgacaatccacaagttgaaactaattcttgtgaaaagccaacataaacattagtttgcaatcaacgtttaggaagctttactttttctcaatatttttaatgttgtaaggtgatcttatgacatggtcatataagagtgcccaataatgatgccttaaatgatacttgatgatgcaaatggtggatgttctttcttcaatcggttccttcaataaagcagaaaacaaaatatatagtcttcaaaatcaattcaatattacattatatacccactaaatactatagaattcatggtttcattcggtaatgcttgaaataactttctgactggaatagtctgaatgctaacatcctggtttgacagaacaaaacatggtaaacagaacacatatactttagctaaaagttaaaggaatactgcttcatctaatgacacatggtactcatacaggatggaggtagctcatatgcctttgtttcttatagttgaataaaaagtgttcaggaaagtcattagcaaatcttagtagggatgatgttatgcaaacatgaacaaattactgctataccaattagtgttgataccttgttgagctcgctctaccgtggctctctggttcgcagcaagcggaagctcgagatccaccccgaagtcccgaacgcttgggcgtaggtggtctatgggcaaaaacattgtgtgatggtaaaagttttggggataaaagtagggtacaaatagaaaaaaacaaggtgcctttctcttagtatgcagaaaataacagcttcggtgatggtgagtgtaccctaaagatcacaaagcgtatcaaactttcactcctctttcttaacagcaacaaagaattgtttgataccctacaaacatgacactaaaaaacttagtagccaaaaaggcaccaaaatagttcaaagcataactctcaacggtattttacctctagggtgagctcatcacacttcacaagggtcctaactggtttagtcgagagctggctgtcaaaggtctaccaatcctagacagtattgcttatataagtttggtactatgcttctaagtgaagtgaacatgcaggttcactgcttagatcaaattgtatatctaattttggaggagcatcgtcactacaaccacatagatctgttgattagtctgtaactccctgtgcaaaagtaggtgtgttgatcttaagaactctgaaaccacacaaagtgttgttgtcttatagtaaaagtggaatgtgaaataaaaaaatgggtcgatcttaagaactctgaaaagagacaacatggtaagcaggtagctcaagacaaagaataatatattctagtatattcaagacaaataatagttggagccttaaatgacaagctaaggtaagctaaaaacaataaataaattgaaggacagtgccaatggagtcttaattctaacaaagggccaagctattagcacatccgtaccttgtgggttagcagttcccatagaacaatagcaaagctaaaaacatctgctctacgatcgtagggcttatgttctatgacctgaaatttcaataataacatggaatataagaaaaggcaaaatatgcatttttttcttctgaaatacatattcatgacggtgcacctcaggtgccatccaaatctaagtttcagtttgtacagtcatcactctagattggtcttccacacgtgcaacaccgacttatgaaacctttacatcctgcaaaatatattccaaatactttttagtggcgtcggtcaccactttagtatttcaggaaacctggtagcattacaatttttatggcggtaatcatacacactccctcctgacacgaaatctaaccaagacattaaaaaagggtacggggattagacaccgcacaaatttattaacatatctactgcaaagatgaatcccactgttgtgtacctgttactatatacaatgttgtttgttttgtccatgaatcgataaagacagtttgtgtgaagaatgttgatttagatttagcttttcctacatgcttgacatgttaacacaaaataaaatcaatgattgaaggtgtaaacatactcatcggatggcccccgagctcaccagggcacggtcaagcagggagaaagcggacgtgtccaggttcagttcaggagcacacacgcgtgcgcaggcatccatttgggcgctacgacggtggcagcctccaaggcagcggagaaggaggggggcagggaaggggaggccggtgatctcctgcaccatgctttggaacttagcggggccggtcgtgatgtaggtggtccgcgggcgccgaacgagcgtggcttgcgcttggtgacatggccccctctaggtctcgccagggccccctgcacatcgacgcaggagctggtgtccgctgtataggagctcggagacaggaggtcgaggaggacggggaggagtaggcatgggcaggcgccatggaggcgcagaggtgagtacctcattctcaaaggcaacgcagaggtgaggcagccgagggacgagctgtagtagcgcgagatggaggtgatggtggcgtcggcgtcgacggagcgaacggcgtcgaggaaaggccgtagcacgaaggcgggagcgcggcggctggcgaagaagagggggagaaggcgaagcggaggagcgcgtggagggaccgagggaggtggatgagagcggacttcaaccagatcgacgcactaaaacgaatgaaaagttggagtccggacacgcctacgcatcgtcacggagcgctgtggtacccttgaaacgcggagagagctcgaaaggggttgaggttttaaggaacaagatttctcttcttcttccccacccaccctcccatggcgtccggcgttctacagcctgacccctctgctactccccaatccggtgcactcatttcatccctcgtcagcgcagcccagtcagtaaacatcactagtcttgttccaatccgcctcgacatggtctccacagcctaccggcgctggcgacgtctgttccacgtcgttctaggccgcttccatcttcgtcaccatgtcgacggcacgccaccacgtccggacgatgctgcctggattcaagaggatctcactgtcctcatgtggctccatgccacgctcgctgatgacctcctcgacatggtgatggatgacgacgacggcacagctcatcaggtctggtccaagatcgcgaacttcttcctcggcaacaaagacagtcgcgctgtccaacttgaacaagaccttcacaatctggagcaaggcgatctgagtgccgctgcattctgtcatcgtctcaagaccctcgccgatgctcttgccgattgcgatcggcctatcgacgatcgcgcgctggtacatcaactgatccgaggcttgcaccctaaatttcatgtcctcaagcagatgctcccggcgatgccttccttccccaccttcatggaggcgcgagatcatctcatcgtcgccgagaacacgcttgggtcctccaaagcatcgggcaacgaatcagccctcacggcgaccacaaccacagacaacagtggcggcttcaccaactctccgtcaactcgtccagacggcgaccgttctccatttgcctcccgtggtcgtggccgtggtggcggtggccgctggaacggccgcggtcgaggtcgtgggggccgctatggattcaacccccgtcctccccaactcagcccagctgctcttctgcagcagctgcacgcctggctcatgtctggatctgcctggcgtgcaccctggacggggactacaggccctggtgttctgggaccgcgacctcctgttgctgctcatgcgtacaacgccgccatctccccacctctggcaacaccatttgccactccgaccacgcagatgtcaccagccacgtcgccatctttcgacacgacggcacttattcacgctcttcatgcggcttctcagcctcagcagcctgcccaatctgactggtttatggacaccggtgcaagcgctcatatgacaagtgatccaggtaccatgcccaattattgttcctcatcattgcataattcttcatgcatcctggttggaaatggttctgctcttccaattttaggcagtggcaatactacccttcgtactccccaccgctcctttcatctttcatctgttcttcatactccccacctcatcaaaaatctgatctctgtacgcaaatttactgctgacaattcttgcactgtcgagtttgaccagtttggtttttccatcaaggatcttcgcagccgagccgagatcatgaggtgcagtagccgtggtgacctctacccgttccagtccagttcgtctattcaggctccaatggcgctccacacctctacaccatcgaccttgtggcacagacgtcttggccatatgggacacaatagtcttgatcatattttatcgcaattttctatttctaataatcgcacacatgtttgtgatgcatgccagaaagggcgtcatgttcgcttaccattctataattcgcagacgccaacctattttccattccaaataatacattgtgacctttggacctccccagtctcaagttttacgggctacaaatattatcttgttattctcgacgattttactcattatatctggacgtttccgatgcgccataaatctgatgtcccttctattcttatgaatttctatgctttcactcaaacacagtttcatcttcggattcaatctgttcagtgcgacaatggcactgaatttgacaataaaactcttcgttcctttctctctaaaaatggcaccacatatcgtctttcttgcccctacacttcagctcaaaatggcaaggccgaacgatctattcgcacaattaatgatattctacgtacattactcttccaggccgatctgcccccttcatattgggttgaagctctccatacggccacgtaccttctcaatcgacgtccatctaaatctataaattttaacactccttaccaaattctttttggtcaatcaccggactattctcatcttcgcgtgtttggatgtctttgttatcctaatctttccgccaccatgccacataaattatcccatcgttctgctccttgtgtgtttcttggttatcctgcagatcacaagggttatcgttgcttaaatcttaacacaaacaaaattatcatttctcgccatgttaattttgacgaggatactttcccatttcgcacacagcagccacttctgaccacacccacaacagatcccaacaactctccctcagttctcgttccagggcctcccgtggtgctacttccctccaattcagcttcaacgtcacataccacttcatgtccaccgctgcaacctgattccactagggcccctatttccacgccacgtacttctccacatgcctctaccagcacgctcccgtcagctccagtcttccgttacgcatcaccggacatcacacgtcatcacatgcagacccgaggcaaatctggaatttttaagcctaaagtcttcacgaatcttctgtccacaatctctcccattccaaaaacatatcgttctgccttaactgatccccattggcgccaggccatgcacgaagaatataatgctctgatgtctaacaatacttggtgcttagttcctaaacctgcaggtgcaaatattattactggcaaatggatttttcgtcacaagtacaaccccgatggctcactggcacgctacaaggcaagatgggtggttcgtggttttaatcaggaatatggtgtcgattatgaagaaacattcagtccagtcatcaaaccacctactattcgcacggtactgagtattgcgacatcacattcttggcctattcaccagttagatgtaaaaaatgccttcctacatggcaatctctctgaaactgtttactgtgttcagccttcaggctttgttgatccatctaaaccacatcatgtgtgcaaactagtcaaatctctttatggtctcaaacaagcacctcgtaattggtttcttcgctttacttcatacatccggtctcttggtttccaggcttccaaggctgatacatctttgtttattcttcacacgtctacaaacactgcatatctccttctttatgtggatgacataatactcacggctaacagtaaccagtttctatcttccattattcttagtctttgccgagaattctctatgaccgatttaggtccattacgccacttccttggcatccaggtccaccagactcgaactggactttttctcagccagactcaatatgcaaaggatatccttcagcaggcaggcatggctcactgcaatccggtttctactcccatagacaccaagtccaaactttcttcaactactggtgatccggttgatgaccctactgaataccgtagattggctggagcgttgcaatacctcactctcaccagaccggacatcacatatgctgttcaacaggcctgcttattcatgcattccccacgcacgacacatatgcaaattctgaaaagggtgcttcggtacatctctggtaccatcaatcatggtctgcatcttcataagtcctctggccaccaccttattgcttactcagatgcggattgggccggatgccctgacacaagaagatctacctcaggttattgtgtattctatggcggcaaccttgtgtcatggtccagcaaacgccaacctacagtgtctcgttcaagtgcagaggcagaataccggggagtggccaacgctgtgtctgaagcctgctggcttcgccttcttctgcaggaattgcgcagacctctaactcaagcaacagttgtattctgtgacaatgtcagtgctcagtatctatctacaaatccagtccaacaccagagaactaaacatattgagattgatcttcattttgttcgggacaaggttgctctcggcgaagttaaggttcttcacgtaccgtctgcctcccaatatgcagacatatttacaaaaggattgccgtgcattttattccaggaatttagagacagcctgaacatcaaggatggtacaggctgaggggggctattggagtatatcttct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-52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aactgtagctgaccgattcttatgcgatgaccgattcttaaggctgcatgcaaggcatcgcggttagtagctcagtcatcgtcctactgtaaacattggcctataaaggcttcagtgaaatgtaatagatgtgtgcgctgttgtc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-53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ttggtatcagagccaggttgcccgaccttggaggctgaaccatgtcggcccatggtcgacgcgacgatgcagacggaggaagacggaggagatcgctgtcgccggttttcccgcggggacggcgcggcggcagggaagtcgtcatcgagcggatcatcgagaggagctccacggcagcgacctaccccatgctgtcgaagacgaactacgccgagtggtccctcgtgatgcaggtgaacttgcaggcccaaggtctctgggaggccatggaaccggggacggacaacttcagagacgaccgcaacgctctcgcggccctcctccgagcagtgccgccggagatgcaggcgggcttggctcgcaaggcgtccgcagcggaggcgtgggactcgatcaaatcagtccgagttggggctgagcgcgtcaaggaggcgaacgccgaccggctgcggagggagttcactggcctgtcgttcaggccgggtgaatcggtcgaggacttcgccggaagggcctccacgctcgcaaatcagttgcgagtggtcggtgatgacatcgccgagaaggaggtagtgaagaaggtgttgcattctgttcctgacaaccttgaacagattgcgctgtccattgagactctactggacttgaacgacaccacggtggaggaggtgaccggacgtctccgggcggtggagcagcgcaagacggcggctgcaacgactaccaaagaaggcagcggtagcttactcctcaccgaggaggaatggctggcgcgattcaagtcaactgatggaggaagccgaacaggctcgagctctggcgcgaagcagtcctctggacgcggccgtggccgcggccgtggtcggtcgcgtggcggaggccgcggcggtggccgtgcacgcagggacgacgagtgccacaattgtggcaagctgggccactgggctcgtgactgtcgagggaagaagaaagtcgagcaggcgcatacgactcaggcagaggaagatgcagatgcagccctgttgatgatcacggcgaacacagccgtgacgaagcccaagacggaggtccacctcgacgaaggcaagctcttcgttcatctcggggaagggagcaatgatgactccacgaggtgggtcctcgacaccggagcaacgaatcatatgacgagctcgaaggaagccttctccgacatcgacgctggtgttcagggcaccgtcaagttcggcgacggatcagtcgtcgcaatcgaagggcgcgggacggttcttctcaactgcaagaacggcgaacatcaggcgctcacggacgtctaccacattccgcggctcacgaccaatatcgtgagtctcggacagttggaggaggacggattcaagatcctcctgctgaatggctttctgaaggtgtgggatcggcgccgacgactgcttacaaaagtgccgagggcagcgaaccggctctacgtgctgacggtcgacatcggcaagccggtttgtttggcggcgcagggaaatgatgcagcatggcggtggcatgcaaggttcggccacctcaactttagatcgctgcggaggttgtcgcaacaagagatggtaagggggttgccgtcacttgatcatatcgatcaggtgtgcgacagctgcttggcagggaagcagcgaagacggtcgttcccgactgaagcaaaattccgcgcaaagaacaaactggagcttgtccacgctgatctgtgcgggccgatcgcaccaattacaccaagtggcaacaaatttttcttactgttggttgatgatttcagtcgctacatgtggctgatcttgctgagttctaaagatcaggcggcggagtcgatcatcaggcttcttggcggcgtggagacgcaggccgggcggaggctggggactctgcgcaccgatcgcggtggcgagttcacggcaaggagcttcgccgactactgcgccgcgcaaggcatcgccaggcatctcaccgcgtcgtactctcctcagcaaaacggcgtggtggaacgccgcaaccagaccgtcatgggaacagcgaggagtatgatgaaggcgatgcgaatgccaagctggttttggggggaggccgtaaccacggctgtcttcctcttaaaccgcgcgcccacgcaaagtgtagaaggaaggacgccgtttgaggtatggcatgacgccaagccacctgttcattttcttcggacattcggttgtgtagcacatgtgaagacggtcggcaagtatctgtccaagctcgaggacaggagtgtgcccatggtgtttatggggtatgaaatcgggaccaaggggtaccgattctataacccaacaacacagtgtgttcttgtctcgcgtgacgccgtgttcgaggaggaacgcgcgtgggactggactgctgaacacccaagcgcgctggaggatgcctttgagccattttgtgtcgaacacgacgtggctgcagtagcaggaggcgtactggaagggacagcttcaccgacgacgccgaatgcggcgttggcgacgccaccttcgctgtcggcgacctcgacgtcgaggacgtcaacacccacgtgcgggtcagcatcccgcacacctcaggcaccggggtctggctcaggcgcccgatctgcattactgccggaggttgatgacaacctggacgttgaccccaaccacgctcctcttcgttatcaatccatcactgatatcatggggcaagaaccagcacctggacttgttgaacaggcgtcagatcaagagctactgatggcaactgggaatgaaccactcactacagaggaggcaatgagtagtgagcaatggcgaacagcaatgttggaagagatggcgtccatagaacacaataagacctggacattggtgaaccttccagcaggacagagagcaattggtctcaaatgggtgttcaaaatcaagcacaatgagcatggggacgtcaccaagtacaaagcgcgtctggttgccaagggctatgtacagaagaagggcatcgactttgaagaagtgttcgcgccggtggcgcggatggagtcagtgagactcatgttggctgtggctgcacatcgaggttggtcagtacatcacatggatgtgaaatcggctttcctcaacggggaattggaagaggaagtttatgtctcacagccaccaggctttgtggctgcagaacacaagaacaaggtgctgaagttgcacagagcgctttatgggcttcgtcaggctccacgagcatggaactcaaagttggatacaagcctactgcaattgggatttgcaagaagcaggaatgaacatggcttgtacacaagagacactcaacagtccagattggtggtggggatttatgttgatgatctcatcattacgggggagtcaactgaagcaattgatgtcttcaagcaagaaatgaaatcactattcagaatgagtgatttgggtggactcacctattatcttggtatagaagtgagacaggaaccaaactgcatcaggctatcccagacatcctatgctgtgaaagtattggagaatgcaggactgagcacctgtaacccaagtgaaacaccaatggaaccaaggctcaagctgctgaaggacagtgattcacctcaggttgatgcaaccaagtacagaagcctgattggaagtctgcgctatctgatgaacacaaggccagatctcgccttctcagttggatatttgagtcgtttcatgcaggatcccagacaagaacacttggtggctatgaagcgagttctcagatacattgcagggacagtgaaccatggacttgtgtacaacaagatgggtgaagaactaagtctgactgggtacagtgacagcgaccatggtggagatgcaaatgacgggaagagcactacaggtgtgatatttttcctcaacgaatgtcctgtcacttggcaatcacaaaagcagcgagtagttgctctatcatcttgtgaggcagagtatatagcaggagcagtcggtgcttgccagggagtttggcttaaacgtttgttggccgacatcctgggcaccaacttggcttcaccagtcttgaagatggataatatgtcagcactggcactgagcaagaatccggtactccacgaccggagcaaacacattgatttgaagtatcactacctacgggagtgtgctgaaaatggagaagtgcagcttcagtttgtaagatcagaggagcagtgtgcagacatccttaccaaggcgttggggaaaacaaagttccaagaatttcgaaagaagataggagtggtcaggcatgacggcgactgatctcagggggagaat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-53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acagtgagatgcagacgccagtatgctgcattcagagtttcagtttcagagtctttaatcgttctttgtttcagtttcgtcaggtttcttcaatatctagtcagcttggttgagtcgtagttagtcagtgactaagcttgtaattagggagtctgctagcatcatggacgtggtcaaggatgatccatgcgtcacgttcgccgtgggatggcacggagctcacgaacgtggagcggtcatgcgtcgtgcgcgaggaaatctcgcatcactctttctgttcgttttggtatgaatacagagtcaaaaaaactgtggcttaaccgcaccaaaaaaaggatctcgtgtattccagccttcgcgtttgtgtcttgtgtgcgtcgacgttctcaactccggcaacaccttgtcggacttagttgg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-54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cgtggcatcagagccgaggttggaggaaggtgacaatgtccctgccgccggagcgctccaggacgtcgcagtaccggcgagggcgttcaccgccgcgacggccgcggactcgggaggtcgtcgtcgagcgcgttgtggagcgcgtcgtggcgcctggaacgaccacttatccgactctcacgaagacgaactacaacgattgggcgttactgatgaaggtgaagatgcaagcgcgcggactatgggaagctgtggagatcggcgacgtcgacgaccatcacgatcggatggcgctcgacgtcatctgcagcgccgcgccgccggagatggtctccaccttggccgtcaaaccgacggcaaaggatgcctgggaagctctgaagacgctgcgaatcggcgatgaacgcgtgagaaagtcgacggcacagaggctacgtcgcgagtacgagatgctctcgttccgagacagcgagtcggtggaggctttcgcacttcggctcaccgacgtcgtcgcgcagctcgccatgctgggtgacccggagtctccagagaaggtggtggagaagtatcttcggatcgcgcgtccaaggtacaagcagctagtaatttctatcgagactctactggatgtctcgaccctcacggtggaggacatcaccggccggctgaaagcggccgaggatgctgacgatgcaccaccaccttcgacggggggtaaactgtacctaacggaggagcagtgggaggcgcggcggaaggagcaacagaagggaggagacggtggcacgtctaaatccggtgaccggcggcggcatccacgtcgcggcgtgcctgcgtcgagcggcagaacaggcacgggacccggccgcaagctaggccgtgaccagtgcagaaagtgtgggcaaaccggccactgggctcgtgattgcaaggcaaggccaaagcaggaggcggcccacatggcccaggaggaggaggcgctcatgctgttgagggccgcaccactgcgtcgatccccgccagtagggtccgcgcctccaccgccaccggcagggtccgcgcctccaccgccgccgggaggatccgcgcctccacctctgcccccaccggccggatccgcgcctcctccactgcccccactggccggatccgcgcctccaccaccgccggcgggatccgccactgcgccgccaccggtgtctccagccccgtcgcgcacctcatccccatcgagcccctactctccacctccgcatgatgaggtcctcggcgcgcccagtgcagtggcgagctggtcatcgcaggaggccacggcggcgagcactgatgggcggatccagctacaggagggaaaggtgttcgtgcagctcggcgcgaaggagcagcgggaccctaggtcctggatctgcgacaccggggccacgaaccacatgacggggtctcgggcggcgttcgcagatctggacacggcagtgtctgggtcggtgcggttcggcgatgactccatggcggagattgaagggcgcgggaccgtgctgttcaagtgcaagaatggcgagcatcgctccttcaccggcgtttactacatcccgcgactcacggcgaatatcgtgagtctcggccagttggaggaggccgactacgacgtccacctctggcgcggtggcatggagattcgggagcctgaggggcgactgctggcgaggatcccacgcgcaggcaaccggctgtatgtgctcaacgtcgacgtggcacgaccggtgtgcctggcagcgcgcggcgaagaaagtgcctggcggtggcatgccaggctcggccacatcaacatgccggcgctgaggaagatggcgcgggaggagctcgttcgtggactgccttccatcgagcaggtggaccaactctgtgaggcgtgtctcgccggcaagcagcgacggacggcgttccctgaccagacacagtggcgggcggaccgcgcactggagctggtgcacggggacttatgtggacccgtgacaccggcgacaccaagcgggaacacctacttcctgcttctcgtcgacgatcggagtcgctacatgtggctgacgctgctgcggtccaaggatcgagcggcggctgccatcaaggagttccaggcacgtgcagaagctgagtccagctgcaagctgctggcgctccggacggatcgtggtggcgagttcacatccaaagagttcatggagtactgcgcggcggacggcgtgcaccggcagctgacagcgccgtattccccacaacagaacggcgtcgtcgagcgccggaacgccatggtggcaggcacagcacgctgtctgctcaaggcaaaggggctgccggcttggttctggggagaggcggtgaacactgccgtgtatctcctgaaccgggtaccgacgaaggcagtagaaggcaagactccattcgaggcatggtacgggaagaagccggcagtacaccacctgaagaccttcgggtgcattgtctatgttaagaatacgacaccgcacctgaagaagatggaggatcgtggccgcaagatgattttcgtcgggtacgagcgcgggtctaaggcatatcgagcctacgatccggccactaagcgcgtgcacgtgacgcgcgacgtggtctttgatgagtccgcccagtgggactggtcagagggagctaagaccggcactggcgcggatcatggcggcgacgacacgttcaccatccaatttcaggtggtggcggggccaggaggtgcccaggcgggggcaccggtggctgcattgcagcatatgacgccaccaggaacaccaggggaggccggagtagcttctccgggtgtgcagttcgccacaccacctgctgcgttagacgaagacctggacaccgaccacgacgacaacgcaccactgcggttccgaacagtggaggacgtcaccggagctgcgtcgccacctgggtacgccgtgcgcgtactgtacagcgagcaactctttgcagtgagtgcggaggagcctgggtcgcttgcacatgctgggcaagacccgtgctggcgacgagcgatggaggaggaactgcgcgccatagaggacaaccacacctggacactcactgagttgccatctgggcagcgagccattgggctcaagtgggtattcaaggtcaagaaagatgaacacggtgccgtggtacggcacaaggcacgacttgtcgcaaaaggctacgctcagcgccaaggaatcgactacgatgaggtgtttgcaccggtcgctcgcttggaagcggtgcggctgctgctggcgttggcagcgcaggagggatggcaagtccatcacatggacgtcaagacggcgttcttgaacggcgacctccaggaggaggtgtatgtgcagcaagcgcctggatttgctcaaccagggcaggaacacaaggtataccgactacacaaagctctttatggtttgcatcaagctccccgtgcctggaatcaaaaactggatgaaaaaatgggtgttctggggttcactagatgtccatctgagcatgctatttactgtcgaggagaaggtgcagagagactagttgtaggtgtctatgtagatgatctagtgatcacaggcactagcagcagcaacatccagactttcaaggctgaaatgaccaaggtatttaagatgagtgatcttggtttactatcatattacttgggcattgaagtgaagcaggatgagctgggaattaccctttctcaagagaggtatgctaataagatactagatctaagtggttttgcagactgcaactcgtgtgatataccaatgcaggcaaagctgaagctgagcaggaaggatgacagcccctgtgtagatgcaacagaatacaggagcttggtaggaaaattgaggtatctggtcaatacccgaccggatttggctttttcagttgggtatgtgagtagatttatggaggagccccacatggagcattttgcagctgtgaagcagattctcagatacatagctggaacaaggagttggggccttttctaccctaggaagaatgaaaagaaaactgaattgttgggcttcagtgacagtgaccttgccggtgatttggatgagaggaagagcacaactggagtccttttcttcctaggcaacagtccaattagctggcaatcaacaaagcaaaaggtagtggcattatcaagctgtgaggctgaatatatatcagctgctactgctgcttgtcaggctgtttggctagctcggctgctagctgaaattacagattcagttgtgagcaagccggtgttaagggtagacaacaagtctgccatttctttgataaaaaatccagtgcatcatgaccggtcaaaacatattgatacaagattccatttgatccgggagtatgcaaattcaggccaaattgaagtgaggttcatcaggacagaggatcagcttggagacatcctaacaaagcctctcggcaaactgaagttcagagaactctgctccaaaattggcattcagtctctgtaggtaaatcagtgcacaagtcttaggaggagatt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-54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caaataatacttgtgcctgtagttagtttgtcagttagcgtcgcattgttataggagctttctgttagccatgcacaaagggagagcctggtcgtgcgatcgtgtgcgcagtccgcacgaccggcgcgtcgcacgctgtgactgaggtgagtgggatggcactcaacgatgaggggcatggcgtgcaaatcagggtgatcgtgccccacatttctttttcctttctttaagcggtaaactgtcaggttgtaatctcatggtctgtacacgtctctttatatacagagaaatagagtcagaaaagcagttagttgttcacagcaccaaatcagagtgtgcctacttgtgttcgtgtgtgtgcgtgagtcttttctgtgaccagcagggtgagctcgccggtaactagaggttgcttctccggcgaggtctg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-55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gtatcagagcctctgacactggatgatgttcaggctcatctcctcgcctatgaagctcgccagatcaggcaccacacggcggctcgtcttcaagtcggcgcatctgctcatgtcgccggccgtggtggcccttttggtcgccggggccgtggcactggccgtggccgtgggcgcggtcgtgcccctccttcttctggccgaggtgttccttctactcgtcctcgcgttcgctgtcagatctgcgacaaagaaggccatagcgccattcggtgctggtaccggatggatgacgcatacaatgaagaaccaccctctgcagcagtagcggcgacaagctcctatcaacttgatccgagatggtataatgatactggtgctacggaccatattaccagtgatttggatcgtctcaccatgcgtgagaattataatggtggtgacacggtgcaagtcagcaacggacaaggtttgcaaatcttgcacactggttattcttctcttaataccgatagtcgccctcttgcactcaataatgttcttcatgtgccacaaatttctaaacatttgttatctgttcataaactaactcgtgataataacgttttctttgaatttcatccttggtattatcttattaaggatcgagaaacacgtcagctactccttgaaggacggtgtgagtccgggctgtatcccatcaagccttcggatattgcttctcttcatcaagcctttgtgtcggtgcggccagatcagtggcatgcacgttttggtcatccgtcatcgcaagtcgttaggtctattttgcgtcttcatcatttaccttattccaaagagtccagtttatcatcggtttgtaatgcctgtcagttaggcaaaagtcatcaacttccttacaatatttctattcatcatactactagacctcttgaaataatacattcagatgtttggggccccgctccactctcagtgggtggctacaagtattatattagctttattgatgatttcactaaattcacttggatttatcttatggttgatagaactgatgtgcaacgtatttttcttcaatttcaagcacatgttgagcgtctccttgattccaaaataaaatgcatacagtccgattggggtggggagtatcaaaaacttcataacaaattttttacctcacttggtattgatcatcgtgtttcttgtccccacactcatcaacaaaatggatctgccgaaagaaaacaccgtcatattgtagaaaccggcatcaccttgttagctcatgcgcacatgcccttaaagttttgggatgaagcgttcatgactgccacctttcttataaataggcttccttctcgtgttattgataatttgaccccccttgaacggctatttaaaactcctccaaattattccttggtccgagtttttggttgtgcttgctggcctcatcttcgaccgtataataagcacaaactagaatttcgttctaaaccttgtgtttttatcgggtatagttctcatcataaagggtacaagtgtcttgatctggaaactggtcgtgtctatatttcacgcgacgttatttttgatgaggttgtgttccccttctcaaaatcttcatccaactttggccagcatgagggtgctaccggtactaacgagaatactaatcagttgcttgatttgttgcctcctaagttttttcatgcagcaccgagtgccacagaccacccgtcacctgcgcccgacaattccttcccgggggacaacgcgtctgcgcccattactgctgcaccaaattctgcgccagggccctccacagtacctgccatctgtgatggcagcattttgcctccggttttctcgccagatttattctctccggcatctactgattctgatcaagtttatattataccgtctgctgaaattgcatcagctcctgctgaagatctggctgctgctcctacacactcatatggtactcgcctaaagaataacattcggcaacccaagcaacgaacagatggcacggtcacttattctgtttctcgggtctcttcatctgagccatcctcacatattgatgcaatgaaaaatcctctctggctcactgctatgaagactgagtttgatgctctcattttaaacaagacatggcgtcttattcctccacgagatgatcttaatatcattgattccaagtgggttttcaaattgaagcacaaagctgatgggtccattgatcgctacaaagctcgtcttgttgcaaagggttttaagcaacaatatggtgttgattatgatgataccttcagtccggtaatcaagcccactactattcgactattattatccttgtctgtcacaaataattggtcgcttcgtcaaatagatattcaaaatgcttttcttcatggcatacttgaagaagatgtctatatgaaacaacctccagggtttgaagattccagtcatcctgaatatatatgcaagcttgacaaggcattgtatggtcttaagcaggctccccgagcatggtttgctcgcttgactagcacactaattaaattgggttttcaagcctcaaaagctgatgtctctctatttattttcaaccaaggtgccactcagatttacatattggtctatgttgatgacattattatattgagctcctcttcacaagccactaaaaagcttcttgagcagctgtcacgtgtttttgctgtcaaagacttgggtgcacttaattattttcttggcattgaggttcatcatatttcatctggacttctgttaactcaacgcaaatatatacaagatctcttaacacgtaccaatatggagaactccaaggctgctcctacaccgatgttaccagctgagaagctctctctacatgatggcacaaaactttctcctgaagatacaactcgatacaggagtgttgttggcacacttcagtacttatcttttacaagaccggacatctccttctctgtaaaccgggtttgtcaatttttgtcggcgcccacaacatcacattgggctgccgtcaaacggattcttcgttacctaaacggtacacttgattatggtctggctatcaccaagacacacactccgttgcttcgggccttctctgatgctgactgggccggcaatccagatgatcgccggagtacaagaggtttcactatcttttttggtaacaatctcatatcttggggatctcgcaaacattcaactgtgtctcgatccagtactgaagcggaatacaaggaagtcgctaatgcaacggcagaaattatttggcttcaagtattacttcgggaacttggtgttgttcttcctcgaccaccagttctatggtgtgacaataccggtgctacatatcttactgccaacccaatatttcatcaaagaatgaagcatgtcgaagtcgactaccatttcgtccgagaacgtgttgcttccggccaattggatgttcgactaatctcctctaaggaccagcttgctgatataatgactaaggctctaccaggacctgcttttcgccatatttgtagcaatctgaacttgatttcatcccgtacagattgaggggggg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-55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aggatagagaggaaatctcgctatagtagttattattgtttccatccttgggctgcgtcccatgatactcggcatgattattgccattcattgtaatcctctaattgctatataatgatatgcggtggccctccttgggtatcgccttccaccattctc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-56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ttggtaccagagccgaggttcgtcgctagtttcgtcaatacgcctaagcaagctacagcatgccgccgcgacgaagatcaagcacgccgcgacgtcggcgatcgccgtccccaaccgacagccgcgcaggaggcagcggcgggcaagaccgagggctggtgattcaccgctcggtcagggagatcggtaactccgggtggcccattttgacgaagacgaactacaccgagtggtcggcgctgatgcgcgtcatgccccagggacgacatctctgggaagctattagcgccgtcaccggtgagttcatcgacgatcgcaatgccctcgagacattgtgcaaagtcgtgccccccgagctacaaggggttctcgccaacaaggccacagccaaggaggcttgggatgcgctgaagacccgtcaccttggtgtcgatcgggttcgcaaggcaaaggcgcagacactgcgacaggagttcgacatgatcgccttcagggaaggagatttcgttgatgacttctcatgccggctcaccaagatcaccgaccagctcgcaatccttggtgaagtttatgaagaagaaaccatcgtccgtaagtttcttcaagctcttcccgagcgtttccatcaaatagcagtggcgatcaagacccttctcgatctcgaggaggtgtccctggatgaattggtggggcgactcaaagcaacggaggagcgtatggattgcgcgaagtcaaagggaggtgtcggaccgagcgctggaggcaaagaaatcaacgacaagatgtacttcaccgaagaacaggtgatagctcgccttgcgtcccgtctcaacctcaacaccgatgggtcggggacgcgcggcagagcgcaagccgaccctggcggacgtcgtggcgggagaggccgcggcagggggcgcggcaagaacacgcgctcagctaagggtggcggcgaggtcgacgacgacgcctgccgctactgtggcaagttcgggcattgggcccgggagtgccgcaagaaaaagcgtgacgaggcgctggcccaggcgagccagcctcaggccaacctcactcaggtggaggaggagacgccctcgctgttcatggcggttgtgcaaccgtctgtgaagactgttcacgacacacaccgcgtcgagcatgtctacctcaacgagcataaggtgctgccggacttcgacggcgaacagcaggagatgaagtggtacctcgacactggtgcgtcaaaccacatgaccggcaacgcagacatcttctccgactacacccgcgacgtcgtgggctccgtgcgtttcggcgatggatctctggtggagatcgctgggtggggatcgatcctgttcgagtcgaaggatggagggcacaggacggttcatgatgtctaccacatccctcgtctttggagtaccatcctcagtgtcgggcaactcgacgagaacggcagcaggatcgacatcgaagacggtgttcttcatttgtgggatcgccgcagccacgaactcctcgcaaaggtacatcgttcatcgaatcgcttgtacatacttccactcaagccgacgaaaccggtgtgcctcgcggcaagctacaacgacgacgagtggcggtggcacgcgcggttcggccacctcggcttccaagctctgcagaagatggggcgcgatggcatggtccgtggcttgccgtcgatcgagcacgtcgagcacgtctgcgacgcatgtttggcggggaagcaacgtcgagcacctttcccgcaagctgctacgtaccgcgccactaagccgctcgacctcctccacagcgatctgtgcggtccgatcactccggcgacacccgacggcaagcgctacataatgcttgttatcgacgacatgtctaggtacatgtgggcagtgctgctcgccaacaagtctgatgctgaggacgcgttcaggaagctgtgcgccggtgtcgagaacgaagcggggcggaagataaaggcattcaggaccgatcgagggggggagttcacctcgaattccttcctcgagttctgctccgagcgcggcatcaagcgtcatctcactgcgccgtatagcccgcagcaaaacggcgtggtggagcgccgtaatcagtccatactcgccatggcacggagcatgatgaaggcaaaggctgtccctgccaggctatgggctgaggccgtgatgacggccgtattcctcctcaaccgcgcctcaacgagaagcttggtggggcgcacgccgtatgaggcgtggcacagtgaaagaccagtcgtgcactttctgcgggttttcggctgcgtggctcacgtgaatatcaccaaaccgaacgccgggaaacttgatgatcgaagcacgatgcacgaagatggtgatgattgggtacgaggctggttcgaaggcctacagggtgtacgaccccgtcgctaaccgggtgcatgtcacccgcgacgtggtgtttgaagaaggcgcaacctggggttggaactcgtccgacaaccgcgaccaggaaggctcctgcaacgatggagaccaggacacgttcgtggttgaagagtgggaggagaccactgctgcttcgccaacaagccatgcctcccctctttacacgcgggacggaggcgcttcttcatcaccgtcgggttctactttcctggttccgaccccagtgccaagatcacagggctcttcatcggcatcgcagtcggtcgagacatcctcgactagctccacgtcgacatcttcaaccacctcatgcccgcgcactcagcacgtcaaaggagggcctgagccgtggcagggcccactgccaccgaggggtgtgatccccgtcgagttcgtgtcacccagctccggtgcgctgcaggcactggacgcagatgacaactctgaggacgcgcacagattccgggtcgtcgacaacctcttgtacgacgacgacgagcttgtagcagatggcgatctgctgctggcagttgatgaagaaccctctacgtacggtgaagcagcagagcgtcaataatggaggcgggcgatggctgaggagctcaagtccatcgctgacaacaagacgtggacacttactgatgtgcctcctggcaagaaacccattggcctgaagtgggtattcaagatcaagcgtgacgcggatggcaacattaccaggcacaaggcatgactcgtggcgaaaggatatgtgcagcgcgccggcattgatttcgacgaagtctttgcgccggtttcacgcctggagtcggtgcggttcatcctcgccatcgccgcacattatgggtggatggtgcaccacctcgacgtgaagtctgcgttcctgaatggggacttggtagaggaagtctacgtcgagcagccaccgggattcatcagccgaggcagagaaggcaaggtgtacaagctgcacaaggcactgtacgggctttgccaagcgcctagggcctggaatgccaagctcgacagctcattgctgtcgcttggattcaggtgcagcaaggaggagcacgctgtgtacgtgcgaggcaccagcgatgatttgctgatcgtcggagtctatgtggacgacctcgtcgtagtgggagcaaaccaggcagaagttgtcaagttcaaggacgagatggtgaggctcttcaacatgagcgatctcggaccactccactactacctgggcatagaggtcagccagagcgcaaggggcattacattgtgccagagtacctacgcacgcaagatcattgagaaggcagggcttacgggatgtaactcatgcaacactccgatggagccacgcctcaagctgagcaaggcgagctcaaatccaccagtggacaagactttgtaccgcagcatcgtcgggagtttgaggtacctagttcacacgcgtcctaacattgcgtttgcagttggctatgtaagtcggttcatggagaagcccacgactgagcactggagcgccgtcaaacatttgctgaggtacattgccggaacaaagacccaagggtgtgtttatcgccgcgggaaaggaacattggagttgatcggatacagtgatgccaatcacgccggagacggtgatgacaggaagagcacctctggcgcaatcttcttccttggccagagcccggtcagctggcagtcccagaagcagcgtgtggtggcgctatcgttatgtgaggcagaatacatcgctggcgccaccgcggcgtgccaaggagtatggctgtcacgcctgctttcagacttgctgaacacaaaggtcgtcgcgccaatcctctacatcgacaacaagtctgcgcttgccctcgccaagaacccagtacttcatgatcgaagcaagcacatcgacatccgcttccatttcattcgagactgtcagcaacggctcgttggagacggatttcgtccgcaccgaagatcagatagctaatatactcacaaagccacttccgcgcgagcgtcttcaggaactgcggatacgaagtggtgtcaccagtattgaaccagcacaacacatttagggggagat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-56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agaagaataatttgtagcgctggtgtctagattttttagagtctaaagttagttgggttagtggtcagcacgttgtggccttctcgcgcggtcgttgcggaagtgcgttgagtagtctctgcttgcatgtagagtcaaatggtggaactagaaaactgggcatagtggccacgattttggctgtgggatggcacagccgcttagggagcatggatacatgcaaccagggactcagctccacctgtaaatgcgtcaaataaataggaatggaaatcagagaagcagacatagtacgctgcgccaaaagactcgtgtactcattgtcttcctcatttttcagttaatcgtattcgtagagaggaagagacagttcgggtgttctagcgacggattggtccttgcttagaagcc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-57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ttggtatcaaagccaaactatcctgtagcctaaacatctcttgctcatctccttcccgcgcctctccccacactcagtcggcagcaagagctccaactgttccttcctctcctgtttagacgagcaatttttcgtctgagacagcctcttccacacgcagcgacccctcactagcccaccatgtccctacgctcggtcacttcgagtgcgcggcgccagcaggaagccgaggtcgccgcgacacaagaacgagagcgagcagcagcagcggctgcagcgacagcggcgagggcagcacggctggcggcagcggaactggcagcagcgagagcggaagtagaagcagcggaggcggcggatgctgcacgtgcggcggcagcagagctcgaggttctgcgcggcagtagagctggcagctctgcttctgtcgacgacaacaccgatgaagagctcaggctggcgagggaagcagcgcgagagcaggctgcacagtgggcagccgtgcacccccatgggggcgcgcgtggcggcagcccagatagggccgatgcgctgagggcgctctaggcgagggcgcacgcggcggcagcccagacgggcgtagacgcgctggcggtgctcccggcggtggcgaccgggtcgacggagatcgcggcctctacaggcggcgcgactctccctccccggatcggtaccatggtcgccgcatggcccaggccattgtcagggacatcggtcccggcggtgggtggcctaccctcaccaagaccaactatgtcgagtgggccgcggtgatgaggctacggctccaggttcgccaaatgtgggaagcagttcggtacggcgacgtcgactaccacgaggatcggcgggcgttggatgccctcattgctgcagtcccgtccgagatgcagttttcgctttcccagaagcggactgccaaggaggcctgggacaccatcgctgcgacccgcatcggcagcgaccgtgcccgcaagaccacactgcaggcacttcgcaaggagtgggagaacctggccttcaagccaggtgaggatgttgatgactttgctctccgcctcaacactctgttgcagaagatggtgcagttcggcgacgacacctacgatgaggagagagctgttgagaagctcttccgttgcatcctcgagaagtacaagcagatcgctcgctcgatcgagtctctgctagacctctccacgatgacgatcgaagaggcgataggtcgtctcaaggtggtcgacggcgacgaaccacagactccctctggccctatcactattggcgggaagctacatctcactcgggagcagtgggaggcctgccagggtgaccagaagaagggggagtcctcctcgacacgaggccgcaactgcggcaagcttggccactgggccagggactgtcggcagccacgacgtggtcaggccaacgtcgcacaggcggaggcggaggaggaggccctgctcctggcacatgcaagcatcgagatatctccagcggcaccggccgcagcggcactcctccaccttgatgagtcgaaagcacgcgctttcctcggcgacggctccaacaaggacatgatcgaagggtggtgcctcgacaccagcgccactcatcacatgaccggccgacgggagttcttcaccgagcttgactctagcgtccgaggctccgtcaagtttggggacgcttccggcgtagagatcaagggcgccggctcagtcgtcttcaccgccgcatctggtgagcataggctgctcaccggagtctactacatccccgcgttgaggaactctatcatcagcttgggacagctggatgagaatggttcgcgcgtggaggtcgagcacggagtcatgaggatctgggacccctctcgtcgccttcttgccaaggtacgcaggagttcaaatcggctatacatcctcaatgtgaaggtggcacaaccttgctgccttgctgctcgtcgagacgacggggcatggcagtggcacgagcgcttcgggcaccttaacttcgaggccctgaagcggctcagtgccaaggagatggtacgaggcctgccgtgccttgaccatgtggagcaattctgcgatgtctgcgtgttgacaaagcagagacgactcccctttccctagcagtcgagcttccgagccaaggagaggctcgagctcgtgcatggggacttgtgtggcccggtgacaccagccacaccaggaggacgacgctacttcttgctgctcgtcgacgatctctcccgctacatgtgggtgatgatccttggcagcaagggagaggctgcgaacgccatcaggcgtgtgcaggtcgctgcggaggcggagtgcggccgcaagctgcgcgtgctgcgcaccgacaacggcggcgaattcacggcggctgagttcgcgtcgtactgcgcggatgagggcgttcagcgccactactccgcgccgtacagcccgcagcagaacggcgtcgtcgagcggcgcaaccagacggttgtggggatggctcgggctctcctcaagcagagaggaatgccagctgtcttctggggagaggcggtggtgacagcggtctacatcctcaaccgctcgcccaccaaggcactcaacgggatgacaccgtacgaggcttggcatgggcgcaagccggtggtctctcacctacgggtcttcggctgcctcgcgttcaccaaggagcttggccacatcggcaagctcgacgacaggagcaccccgggggtgttcattggctacgcggagggctcgaaggcctaccgcatccttgacccaggaacacagcgtgtgcgcacggcgcgcgacgtagtgttcgacgaagggcgaggatgggcgtgggacaaggcggtggacgacggcacgactccgacgtacgacgacttcaccatcgagtacgtccactttgagggagctgggggagtaggcaattcttctccgagcaggtctaccccagcccccaagtctccaccgactccagcgccacgctctccggctccggctacaacgagctcttcaccaccacgcactccagccacgactccggctacaccgagctcttcgccaccacgtactcctgcaccgacggtaccctctccgggaacgtcctctctgacaccagctcgtgtcgagcacgacccagtggagctcgtgaccccgctctcccgcgacgaggagcgcgttgacgcgtgctacgacggcgagccgttgcggtatcgaagggtggagggccttctcatcgacccgtcggtgccgggccctgcgtctcgcattctggcaggagagttgcatcttgcatgcgacgacggtgagcctcggtctttcgcggaggccgagaaacatgcggcttggcgtgccgcgatgcagtcggagatggacgcggttgagacgaaccgcacttgggagctcgctgatctccctcatggtcatcgcgcgatcacccttaagtgggtgttcaaactgaagagggatgaagccggcgccatcgtcaagcataaggctcgcttggtggcacgcggtttcttgcagcaggaggggatcgacttcgacgatgccttcacccctgtagcacggatggaatccgtgcgactcctcgcgctggcagccctggagggctggcatgttcatcacatggatgtcaagtcggcgtttcttaacgacgacttaaaggaggaggtctacgtacaccagccgccaggttttgcgatccctggcaaggagggcaaggtgttgcgcctgcgcaaggctctctatggcctgcgacaggcaccgagggcgtggaatgccaagctggattccacgctcaaaggaatgggtttcacgccaagcccgcacgaggcggccatctatcggcggggcaatggaggaagtgccctgctggtgggtgtctacgtcgacgacttggtgatcaccggcgccaaggatgcagaggtggcaacgttcaaggaagagatgaaggccaccttccaaatgagtgacctggggcatctctccttctacctggggattgaggtgcaccagggagactccgggatcacacttcgccagaccgcctatgccaagcgcattgttgagctggctgggctcaccgactgcaacccagctctcactccgatggaggagaggctgaagctgagtcgcgacagcacgacggaggaggtggatgctacacagtaccagcgtcttgtggggagccttcgctacctcgtccacacacgacctgacttggcatactccgtcggctacgttagtcggttcttgcagcgaccgacgacggagcatgagcaggctgtgaagaggatcatccgctatgttgcggggactctcgaccacggtctctactacccgaggtgccctggggaggcacaccttgtcgggtacagcgacagcgaccacgccggtgacatcgacactagcaagagcacaagcgggatcctcttcttcctcggcaagtgcctcattagctggcagtcggtcaagcagtaggtggtggccatgtccagctgcgaggccgagtacatagcggcgtccactgcttcgactcaggcgctctggctggctcgactgctcggtgatctcctcgggagagacactggagcggtggaactcagggtggacagccagtccgctctggcattggccaagaaccccgtgttccatgaacggagcaagcacatccgactaagataccacttcatccgagactgcttggcagaagggagcatcaaggcgcgctacatcaacaccaaggatcagcttgcagacctgctcaccaagccccttgggaagatcaagtttgttgagctttgctccaggtccgggatgacccaactttcccacaagacgacgcacaagacttagggggagaatgatggaataagtcatgtggtcagcagcagttgcagttttgactgctgcaggacagcagcagttgcagcaggaacagtagcagcagtcttttgactgtgcagtcttttgactgccagttttgactgcactttagtttctaaaggacagcaccagcccctagggctataaat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-57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gtccccaacccctctaagggtatgacattgtgtagtgtttgaggaaataaacagaaaattgccccaactcatagtgtcatcctcttgatgagagttagagtccctctactt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-58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ccccccgcagtaggaacgtcggctggccgaacattcatactggagcgaaactcaataaagactgtagagggaaggcccttggtgaaaatatcggtgaactgggaggatgtcgggacatgtagaacacgaactgcaccggcggccacacgctcacgaacaaagtgaaggtcaatctcgatatgtttggtgcgttgatgttgcactggattagtcgagagatagacggcactcacattgtcacagtaaaccagggtagcctgctgcaagggttgtcccagttcctgaaggagttgccggagccaggaagcttctgccacaccattagcaatggcacggtattcagcctcagcactggaacgtgacacggtatgctgtcgtttgctggaccaagaaacaagactggtgccgagaaaggcagcaaaaccggaggtggagcgacgagtctcaggacaaccagcccagtcggcgtcggtgtagatggtgagtgtggtcggggaggaggcgcggtcgatgaatagcccgagatcaggtgtcccctggagatagcgaaggatgcgcttcgcggcagcaagatgtggttcccgaggatcatgcatgtggaggcacacctgctgaacagcgtaggtgatgtcgggacgagtgaaagtcaagtactgaagggcgccaaccagactgcggtagagggtagggtcggacacgggtgcgccagaagaagacaacttggattgggtatctgctggggtggcgcaggtcttgcagccagtcatgccggcgcgctccaatatctcaagcgtgtactggcgctgagagagcaacatgccggtggcggaacgagtcacggtaatccccagaaaatggtgaagtggaccaaggtctttcatcgggaaggactgctgtagtgaactgatgatctggcgaagcagagctgaggtagaggccgtcaggatgatgtcatcaacgtagagaagcaaataggcactagcagtaccatgccggtagatgaagagcgaagtatctgtcttggcctcaatgaaccccagagaccggatgtgagacgcaaaacaactgtaccatgctcgaggagcctgcttcaatccgtagagtgatttgttgaggcgacatacgtgatctggatggtgagggtcaatgaaaccaactgatgaatcggccagtcctgatgaagcgccaagctgaggacggtgcggatggtggcgggcttcacaacgggactaaaagtctcgtcgaaatcaacgccagggcgctgagtaaatccacgaaggacccaacgcgctttgtagcgctcaagggaaccatcagagtgaaacttgtgtttgaatatccacttgcctgagacgacgttggcatgagacgggcgtggaacgagagtccaagtgttgttggtgaggagggcttggaactcgtcctccatcgcacgccgccagagggggtcgtcgagggcgcgacggtacgttgatggtataggggaggcagcaggagtcgtagcttgcaggttgaggcgcggttggtgaaaaccgcttttcgcgcgagtgcgcatgccgtggctgttgaccacgggaagagctggaacggagcccacaggaacaggcgatgtcgtagcagccggatgacgagcagatcggtgcctgtcggtagtaccccaacgccagggaagattgtcgctggcgcccgcaggatgcagctgggcggccgcgcgcgtcccaggtgaaagcggtagcccaggcacgatgggcccagacgacagccccggggaagttggcggcccaggcgcgggaggcccaggtggaggccgcggctggtcgttgagggggccaggcgaggcaggtgtccgggcggccggatgggcagcctgcggaagcggcctaggtggaggctgcggctgtccgtcgagtgggccagccctggcggccggttgggcagcctgctggagcggtccaggtggtatggcgctggtgcgctgcccagcagtggacgagggcaatgcgccaatgggtggaaccgggacctgttcagaaaataaatccaaaaaatcaaggttagtgggaagagccgagctgggaggggtctcggcaaacggaaaggaggattcgtcgaacacaacatggcgggagatgatgatacgattggtggagatatcaagacaacggtagcctttgtgttcagacgagtaaccaagaaagacacacatggtggagcgtggagcgagtttatgggcggcagtggcagagatgttgggatagcacttacagccaaagacacggagatggtcgtaagatggggggcgaccaaagagggcaagatggggagtggaggaatttagggtgctggtggggtggagattgagaagatatgtggcggtgtgaagagcctcaacccaataaggagcaggaaggtgagcttgaaagagtagggaacggacgatgttgttaacagtgcggaggacacgttctgctctaccattctgctgggaggtatagggacacgacatacgaaggtggacaccgtgggagaggaagaaagctcgtgtgtgggagttgtcaaactcacgaccattatcacattgcaagctttttatggtggtgccaaattgagtggcaacaaaagagaaaaaattagcaatagtgggaaatgtgtcggatttgaggcggagagggaatgtccacaggaagtgggagcagtcgtcaaggatggcgaggtagtatttgtaaccagaaatactgggtattggagaagtccatagatcacagtgaacgagatcaaagtgacgtggagcacgagactgggaaatggaaaaaggaaggcgaacatgacgaccaagttgacatgcgtgacagatatcgggggcagtagagcctttattacatgaaatagaggatgaactagttaaatgacgaagggcgtcgtggctgatgtgaccaagacggtgatgccaaagctgtgaagaggcgctggtgaggaagacttggggggtagtggtggaggacaacgggatggagagtggatagaggtcgcctgagctattgcacctggcgatcacgctccgtgtcctgagatccttcacggaaaaaccagcggggtcaaattcaacagagcaattattatcaattgtgaattgacgaacagagacaagatttttgataatagatggtgagacaagcacattattaaggtggatcggacccatatgtgtggatcccgtggagacaacgggcaaggaggtcccatcgccgacaataattgaagaaggagtggaagaggaagggggatggcaataagttaggataccggaggtggaagccatatgagcggtggcgccggagtccatgtaccattcaccggttggcggggtgagtgtcatggtgttgaaagcacctgctaaagcatgttggtcccatgggccaaaaggaccaggagccgcatgctgctgggtcggcgaggcctgctggacggcccagggtgcagccggaacgggagcaggccaggtggacgcgtttgccgtgggccaggtgaatggggcccagccggtgggagtgggcgggggaggcccaagtgcgctcggcggcccacccacgagcgcctggggggaggcagggtgccgatgcccctggactgggccgggccacatctgaatgctgccggtccaggggttgaagatgttgggccagctgccctgaggcgtggcctgaccacgggcgccgccaggggcaccgcgagcgcctccagggttggaaggaccggatccgccgctgtgcttgcctttccggcggcggcggttgtagccgccatttgcttggggaggaggaggtcccgcggcgagggcagtagcggtgccgggcgcggaggttggtgcagaggtgacgagtgcggatggagcagcagaggcggcgcccggtcccatggagagctcttccagaaggagctcggagcgggcctcgacgaacgacgggaaggggcgctggcgcttcaggtaggagcgcagatgagcgaagcggtcgttgaggccgcgcagaaggttgatggtgagcagccggtcggagatgggctcaccgagctcgaccagggagtcggcaagggtcttcatccgccggcagtagtcggagacggagagggcgccttggcacagggtgcggaactcggtgtcgacgaggacgatgcgggtctcccgattgcccacaaactgctcctcgagagccaaccacgtcgtacgcgcagtgggggcggcggtggtgacaatctcgtagagctcgggcgagatggagccgtagagccaggagagtacatggagttccatccggacccagggcgcgacgtcggggaaagaggcatcgcacagcacgtggtcggcaagggcgtacttgccgaggacgaggaggaagaggcggcgccacttggagaaggatggcgtcgcaaggtcgaggacgacggggacgaggccgcggatgttgaggatgccgagagcctgggcatggagcgcagcgacgggatcggggtcggaaccgtcgcgacgcacgtccctacccggcgcgtcggcggctgggacttcgtcgtgctcgatctcgccgtcgtcggctgcgcaggcggtctcaaggcgttggcgagccgcggcgagggcctgctcgtggcgggcgacgtcggcagcaagacggcgacgctcggcagcggcagcagccgcggcgtctgcgcgggcttggagagcggcggctgtctcagcagatcgacgctgggcgccgtcgttagcctcctgctggagtcggcggtcctcggcggcacgaagatcgtcggcagaacgacgggcgtcggcggcgcgacgagcgacgatgtcggcgtcgctgggagcgtcggcggccatgactggaagagggaagcggagggtgggctaggcgaggaacgtagccttctttgatac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-58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aagacgtgagagtttggttgagtacacggcttgattaagatcagcagtacaggttacaatatatagccacagatatacccagcttatagaaatagtatctgggtaatcgggcaagcaaccacaggattgatatcctgggatgggtttccataacagctgatagcctactaagagtgactgtct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-59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gtggtatcagagctttggttgtttggtgatcggtgtgctagggtttcctgccggcgcacggatgtcgacgacaatgaagtacgatcttccgctgctggatctcgacacgcgtttctcgctgtggcaggtgaagatgcgggcaattctctcgcaatctgatcgcgacctggatgatgccctagatggatttggcaacaaggatgccaggacgtggactgatgaggagaggcgcaaggatcgtaaggcgctcgcacatattcaccttcatctgtctaacaatattctgcaggaggttctggcagagaaaactgccgctgctctctggttgaagctggagtcgatctgtatgtcaaaggatctgaccagcaagatgcatgtcaaaatgaagttgttctcccacaagttgcaggaaggaggatccgttctgacgcacatatcggtgtttaaggagatcgtggccgatctgacgtctatggaggtaaagtttgatgatgaagacctagctcttcttctcctgtgttccctccctgcatcgtttagcaattttcgagataccatcctatacagtcgtgatactctaaccgtggctgaagtgtatgaagctttgactgcgaaagaaaagatgagacagatggttaactcggaagatgctgctggctcgagtggagaagctttgtatgtccgtggccgcactgatcagaaaaagtccaactcaggtggcaaaggaaaggggaagaaccagaggggtcgctccaagtcaagggggccatccgatgaattattttgcaaatactgcaagaagacgaaccatgtaattgagaactgttacaaactgcagaacaaggagaagaggaacaaggagaagggtaaaactggaggtactgtctctgttgcatccgaaaataattctgataatggtgatgttcttattgcctttgctggttgtgctgctgatgatgcccaatggatcctcgattctgcttgctcatatcatggttgcactaaaaaatctctgtttagtacctatgaagctgtgcagaacggaggtactcttcggatgggtgataattccccttgcactgttgttggcatgggcaccgtgcagatcaagatgttcgatgggattgtacgcacattgactgaagtacgacatgttccatccatgtccaggaacctcatctctctgagtactctggacacaaagggctacaagtataccgccggtgacggtgtcatgaaggtaacaaaaggctctcttgtggttattaaaggtgatttgaaagctgaaaacctatatgtgcttcgaggtagttctggctctgctaatgctgttgttgcatctgattctgagactactaaaatttggcatatgcgccttggccatatgagtgcacctggtttggcagaattgagcaagagaggccttcttaatggttgccatgctgatactcttgatttctgtgagcactgtgttttcggtaagcataaaagggtaaaattcagttctgttgttcataataccgaaaatattcttgattatgttcatgctgatttgtgggggccgtcacgtataccttcacatggtggtgctcgttacatgttgactatcattgatgataattcacgcagagtttggccttattttcttaagcaaaaatcagatgcctttgagtctttcaaggtttggaagactatggttgagaagcagactgagaggaagctgaaggttctgagaactgacaatggtatggagttttgttctggtgattttaactctttctgcaggaaggagggcattgtgaggcaccacactataccatatacgcctcagcagaacggtgtggcagagcgtatgaatagaacaataatctccaaggctcggtgtatgctgtccaactcaggtttgagccgcaagttttgggctgaggctgcttccactgcttgtcatttgatcaattgttcaccatccactgctatcgataagaaaactccaattgaggtttggtctggttcccctatgattattctcagttgagagtgtttgattgtactgcatatgcacatgttgataatggtaaacttgagcctagagcaattaagtgtgttttcttgggttatggatctggtgttaaagcatataaattgtggaatcctgatacacagaaggcattttttagtagaaacgttgtgttcaatgaatctgctatgtttccttcggttgtatctaccagtgctactaaccagaattctgagtctatcagtgtgcaggtggagcacgggggggatgttgatgatcatgctccaccatctgctgaacctgctgaaaattctgtttctgaaatttcatcacctgttgtggagtctcatccccagtctcttgctgaaggccgaactaggaggcagatagttcggccccaaagactgattcaagagtgcaatgttgcttttgctttagctgttgctgaagaagttgataatgttcaggaaccattgaattattcagaagctatattgtgtactgatagtgaaaagtggatgggtgctatgcatgaagaaatggagtctcttgataagaatggcacttgggaactagctcggctgccttctggtaaaaaggcaattaagtgcaaatggatcttcaaaagaaaagaaggtatgactccaaaagagcctccgcgctttaaagcaaggctagttgcaaaaggttttagtcagattccaggaattgattactctgatgtctattctcctgttgtcaagcatagttcaattcgtacctttcttagtcttgttgccgtacatgactatgagcttgaacagttagatgtgaaaactgctttcttacatggtgatttggaggaggacatttatatggaccagccagaggggttcattgttcctggaaaagaagactatgtgtgcaggttgaagaagtccttatatggtctgaaacaatctcccagacaatggtataagaggtttgattcatttatgctttctaagggctttcagaggtctcaatatgatagttgtgtttatctaaaatttgttaatggatcacctacatatttgatgctatatgttgatgatatgttgattgctgccaagagcatgaaggaaatcactgctttaaaggcacagcttagtagcgaatttgatatgaaggatctgggtgctgcaaagaaaaatccttggcatagagatagtcagggataggaagtctggactgctgtacttgagccagaagaattatattgagaaggtccttcgtcgtttcaacatgcaaaatactaaacctgtgagtactccgttggctcctcattttaaactgtctgctaaacagtgtgctgaaactgatgctgagcttgaatatatgtcaaaagttccatactctagtgctgttgggtcactcatgtatgctatggtttgttctcgtcctgatttgtctcatgctatgagcgttgttgctagatacatgtctaatcctggtaaagagcattggaaagctgttcagtggattttcagatatctacgtggttcttctagtgcttgtttatgttttggtaaatctggagatggtctgattggctatgttgattcagattatggtggtgatttagacaggaggagatctctttcaggttatgtctttactattggagattgtgctgtgagttggaaagctcgtttacaggatactgttgctttgtctaccacagaagctgagtatatggcaattgcagaagttactaaggaagccttatggttgaaaggtatatattcagagctatgtggaattaagtcttgcattatcatctattgtgatagccagagtgccattcatctcaccaaagatcagatgattactgagaaatccaaacatattgatattcgttatcacttcattcgtgatatcattgataaagggttggtgaaggtatgcaagatcagtactgataataatccagctgatatgatgacgaagcatgtttctgttgctaagtttgagctatagttggtattataaattagcccttagtggctgttggcgccggcaagatgatgacacatttgtttaaggtggaggttgctattatgatgctacaaggaatttgtctcaaggtggagtt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-59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gagtttgtgatccaaattctgaagaaggcggccaagttggcgagcgaagcggaggcccgtcgccgggaggcttgggccggagcgcagcgcgcggcccagggacgcctggggggtaaggggggcggagcccccccgcggtacggatcgttttagggtttcacctctataaatatctttgtaagccgcaggagatatctatctctattgtaaatctcctgcgatctgtaaccacccaaaaatagtgagaagttgccggccggcgcccgtggttttttccccttcactttggaggggttttccacgttaaatccgtgtcttctctgtgattgatcctatttgtgtcgcattcatttat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-60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gtgcctctaatattctttatggtaatcagagccaatccataaacaccaaaatccaccagagaatcatcatgtcgagcactgctgcaattatcaatcccctcgtcggtcaagctgtttctgagaaactggccaaggggaactatcaactctggaagatgcaagtcctagccgtcgtcaggggtgtgcgcctggagggttacctcacgggtgctgctgcagctccggcgaccaccatcaaggacaaggacgtcgacgttcccaatccggcatgggaggactggaagaccacagaccaacaggtcctaggattcttgctctcatccatgaccaaggaagccctcacccaggtagcggcatgcaaaactgccacagaaacctggaaggtcatcgaaacaatttactcctccatgaccaaggcacgctccatcaacacaagaatcgccctcgccaccaccaagaaaggggacctcacaattgctgaatatgtcggcaagatgagggccctgggagatgagatggcaaactccggcaagccgatcgacgacgacgagctcatctcgtacatcatcaccggcctcgactacgactacaatccggtcatcacctccctcgtcgcgcgagctgatccgctcaccattcgggaggtgtactcccaactgctcagttatgagcaacggctggatctcctacgcgagtcagactcctactccgtcaacgctgccacccgtggaagaggaagttcccgaggaagaggcggcaaccgtggtggaggaagtagagattctagaggccgaggacgtggcagatctcagtctcgctagattggcatcggcaacagaaacgctccacaacaagacagcaggcccaagtgccagctctgtggcaaaagaggacatctggtaatgaagtgttggcatcgctttgacgaaaattttgttcccaatgaaaaatatgcaggggcagcagccacatcatatggagcagactcaaactggtatgtagatactggagccacagatcacatcaccggagatcttgagaggctagcagtacatgaccaatacagaggccatgatcagatccacacggcaagtggtgcaggtatgaacattagtcgcattggttattcaactgttccaactcataaccgtgatcttaaactcaataacattctttatgttcctcaagttacaaagaatcttgtctcagttcataaactagccaccgataactcagcctttcttgaatttcatcccaatttctttgtgatcaaggatcaggccacgaagagacctctgcttaaaggacgctgccacaaagggctctatcctttgccattgacatcatccaagcaagcatatggagccactagaccatctattgaaaaatggcatagtcgtctaggtcatccctctgttcctatagtagaaaaagttattcgtcgttttaatctcccttgttctagtgagaagaataaacagtctgtttgcgacgcctgtcaaaaggctaagagtcatcagttaccttatcccaagtcaagtcatgtgtcgagtcatcccttagaactcgttttctctgatgtttggggtcatgcacccaactctataggaggcaataaatattatgtcagttttatcgatgattatagtaaatttacttggatttatcctctcaaattcaaatccgaagtctttcaaaagtttgttgaatttcagactctcgttgagcgtcttttcgatcgcaaaataataaccatgcaaaccgattggggcggagaatatcaaaaacttcattccttctttgctaaagttggaattagccatcatatctcttgtccttatgcacatcaacagaatgggtcggcggagagaaaacaccgccatattgttgaagttggtctagcccttcttgctcatgcttctatgcccctgaaatactgggatgacgccttccttgcagctgtttatttgatcaaccgtactcctagcaaaaccataaattatgaaacacctttggagcgtctttttcaccaaaaaccaaattactcctttttgcgcattttttggttgtgcttgctggcctaaccttcgtccctataattctcataagcttcaattccgctcccgtcaatgtgtctttctaggatacagtaattttcacaaaggtttcaaatgtcttgatctttcttcaggacgagtctatatttcaagggatgtcatctttgatgaaacaatttttcccttctcctctctccgccccaatgctggtcgtcgtctccaacaagaaatttcccttcttcctccatcccttcaacattctgatattatcaccggttatgggggccaacatgtggataatcatgtgcctacatgttctactaacactactaatccatgtgctttgagctctccacctgtgcaggacacagccgggtcaaatgatgcttccggcccaagtactgaggccgagtcacctatgccagctcctgttgacgatgctgccctgcccgccatgcagttggatgagagcgccatacacgatccgcctgcagccacggacgccccgcctcttggatcctctgcacccgggggggaccaacagcagtcgcagcatatggaacagcggcgcccgagtacacgtctccaacatggaatccgtaagcccaaagtttatactgatggcactatcaagtacaattttcttacaacttctggtgaaccacgaaacttagaagacgccttgagtgataaaaactggaaaaatgctatggatgctgaatttatggcactagaaaagaatagaacctggcacttagttccacctcaaaaaggcaggaatataattgactgtaaatgggtttataaaattaaaagaaaacaagatggaagcttagatagatataaagctcgcctggttgcaaaaggatttaaacaaaggtatggtattgattatgaggacacttttagccctgtggtcaagccaactactatcaggattgttctctctattgctatctctagggggtggtctcttcgtcaattggacgtgcaaaatgcttttcttcatggaatccttgaagaggaagtgtacatgaaacaacctcctggatatgaggacaaagagaagccaagttatgtttgcaaactagacaaagctctttatggtctaaaacaagctcctcgggcctggtatgcaaggttgagtaagaaacttttttatcttggttttagaagttccaaggccgacacttccctatttttctatagtagcaaagatgtgtctatgtttatccttatatatgtagatgacataattgtggcaagctcaaagcaagaagctgtttcagcactactgaaaaatctgcaggaagagtttgctctaaaggacttagggaatcttcactacttccttggtatagaggtaaacaagacacaaaacggtatactgttaacacagggaaaatatgcaactgatttactacggaggacaaacatggcgaattgtaaacctgagagtactccgttatccacaagtgaaaaattacatcttcatgaaggttctctgcttgggccaaatgatgctactcaatatcgaagtgtagttggggccctgcagtatttgaccttaacaagaccagatattgcatttccagtaaacaaagtgtgccaatttctacatgctccaaccacatctcactggacagcagtaaaaagaattttgagatatgttaaatctagtattagtcttgggctaagcttgtgcaaatcttcctcctttctagtgagcggattttcagatgcagactgggcaggatgcctcgatgacaggagatccaccggaggttttgctatctttcttggaaataatttagtgtcatggaatgcaaagaagcaagctacagtatctcgatccagcactgaagcagaatataaagctctagctaatgccacagctgagatcatgtggattcaaactctcttgaatgaactgaaagtttcaagcccctcagtcgcaaaactttgggtagacaatatgggtgccaagtatttatcatttaatcctgtctttcatgccagaacaaaacacattgaggtggattatcattttgtcagggagcgtgtcgccaggaaattactggacattgactatgttcccacaggagatcaaattgcagatggttttaccaaagctcttacagtgaagaaattagaaaactttaaatacaatctcaacttgagaaagttgtgattgagggggcgtgtaaagcaaagcgcc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-60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aacagataacgcagagttagtatatcaatcttatctcatatagtcggttgtattagagtttatcttgtgtaaccaactctgcgtgattatctgaaacagactcatgattatccaaatgtaaaccacgtcaatggttgttattgcccatatataaacatgcagcacaccggccaggggcatcacggtgttttccaatctcttc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-61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gtaatcggagcacctcttccaaatacatctagtttttcttgctagttcatatggcgtcatcgagcagcttctcatctcttggtcatccgatcacggagaaattgacaagagacaacttcatgttgtggaaagcgcagttcatcccggctgtgcgaggggcacaactgtttggatttcttgatggctctgtgaaggtgccagaacaagaaatcgagaactctgagaacaagaaggaagaaaatccagcgtacgcacgttgggttgttcaggatcaacagcttttaagcttcctgaactcgtctttgtcaagggaagtccttggccaagttgcagatcaataaacttctgctggtgtttggaaaaagttgatggagatgtactcttcgcaatccagagcaagagtattacatctcagatccaagttgtcatctacccgcaagggtgagatgacatgtgttgtatactttgctttaatgaaaggctatgctgatgagatggctgcggcaggtaaaaaaattgatttttttattttgtgtcatatatcatatctggtcttgatgcagattataatcctatggtggaagccatatgtgtcaaagctgaaccaacatctcttagcgatctttacgctaatatgctcagtaccgagtcccgcctagaagcacaaaatactccatcctacgtgactgcaaatttctctaatcgtggtgctcgtagtggtgggcgctctggacgtgggcgcgagagaggccgtggccggggaggccgcaacaacttctctcaggttcagtgccaattatgtggtcgcaatggccatgtggtgcaaaaatgttggaaaagatttgataaaaacttcaccggtgaagagaagattgtcaatgctgcagccaactacaactcatatggcatagacacgaactggtatacagacaccggtgccactcaccatattactggtgagctcgataaactcactacacgagagaaatatcaaggtcaggagcaagtccatgtcaccaatggtgcaggtatgagcataagtcatattggtcatacaagttttcgtactcctcttcgtactgttcatctcaacaatatcctctatagttctcaagccaaaaagaatttaatttctgttcatcgcctcacaaaagaaaataatgcctatgttgaatttcatcctaactattttcttgtaaaggacaaagcaacggtgaaaactctactccaaggcagatgtgaaggaggcctctatcctctccctcgtaacatccgaagcttgtcttcttctaaacaagcttgtgctaccctcaaaccaactatctcccggtgacatgatagattaggccatccttcttcggttattgttcaaaaaatagttcgagagtcagatttgtcatgtggtatttctcaagatgagtcagtatgtgacgcttgtcaacaggcgaaaagtcatcagttgccataccctaagtctagtagtgtgtcaaaagttcccttagaacttattttttcagatgtgtggggtccagccaaacaatctattggcagaaataaatattatgtcagttttattgatgattatagtaaatttatttggatttatccaattaaattcaaatctgatgtttttcaatggttccttgagtttcaatcatttgttgagcgtcaatttgatagaaaaatccttgctattcagacagattggggggggggtgagtatcaaaaacttagtcccttcttcacacgcataggtattgcccatcatgtttcatgtccgcatgcgcaccaacaaaatggatcggctgaacgtaagcatcgacatatcgttgaagtcggcctttctctactagcccgtgcatctatgccccttaaattctgggacgaagcgtttgctacagctgcctacttaatcaatcgcttaccatctcgtgtcataaattatgatactccccttcatcggttgtttaattcttctccagattattctatgcttcgcacgtttggttgtgcatgctggccccatcttagaccgtataacacacacaagctccaattccgatccaaaaagtgtgtgtttcttggctatagtcccttacataaaggatataagtgccttgatactagtaccggtcgtatctatatatctcgtgacgtcgtgttcgacgatacttgtttcccgttatctgccttgcctcctacaaaaatactaattcccaaatccatagtgagcaaaaccttcttgaccttgatccaactttgtaccctactggagacgaaacacttgtgtctgataatgtgattaatgtgtctaaccctgttggacacaatggaactgcaccggtgcattttatttcaggtactacagctgtggaacctggctccactcggacattttccttaggacatgcttcggaggctgcgacacctgtaatgtctctcgtgccttctatgggtgatgtggcgcccttatctcatctgccagcaatcaacgtgcctacgttttctccactgatagcaacagatgtggccaatgtaccgtctcctgttcctgcttctgatgatgtggcgccattgtgtcaaccagtagcaccatcttcaggttcggcgctccctctgtcgtcacctcatcatgatgtgtctgaagcctctacacaattggaatcagtagcgcctgcagatcaagagcagggtgatctgacctttgctaatcctcgaccggttaccagacttcagcggggaattgtaaagtcaaaatagtatactgatggcacaattcgttatgggctctcctctgctatttgtgagcctcaaacggttcaagaagcaatgcaaagtttagattggaaaatagcaatggatactgaatttttagcacttcagcagaataagacttggtcgttagtacatccaaagcaggctcaaaatctcattgattgtaaatgggttttcaaggtaaaaaggaaggctgatgggagtattgacaggtataaggcacgtctagttgcaaaaggttttaaacaacgttatggactagattatgaggatacctttagtccagtagttaaagctgctactattcgcctcatcttgtctatagcagtctcaagaggatggatccttcgtcagctagatgtacagaatgcgttcttacatggtgttctggaagaggaggtttttatgcggcaaccaccaggatatgaagataaggcacgtcctgaatatgtgtgtaagcttaacaagtcactttatggacttaagcaggctcctcgtgcctggtattcacgtctcagtgcaaaactgctacagcttggtttctcagcatcgaagggtgacacttcactattcttttattccaaaggtcccgtgacaatttatttgttggtttatgtggatgacataatagtagccagttcctctcagtccgctgttgatgcaatgctcaaagacttgcgtgctgaatttcctctaaaagacttaggtgagctgaattatttcttgggtattgaggtcaataaaattcagaatggaattcttctatctcaagaaaaatatacccgtgatattcttgggaaagtgggtatgagccaatgtaaacctgctagtactccgctgcttgtatcagaaaaattgtcgcgagttaatggaacaccactagatgctaatggagccacaaaatataggagtgtagtgggcgcccttcagtacgtcacactaaccagaccagatattgtgttagcagtcaataaagtctgtcagtttctgcataatccgacagatgttcattggacagcagtgaagagaatacttcgctatcttggtggaacccttggtgttggtattaagatttgtaattcatcttcattgcttgttagtgccttttcagatgcagattggggtggatgtcctgatgatagacgatccaccggaggctttgctgtgttcctagggtcaaacctggtttcgtggagtgcaaagaaacaagctacagtgtccagatcgagtacagaatctgaatataaatcgctagcaaatgccacagcggagataatttgggtacaatctattttaagagagttaggtgtaccacaggaaaaagctccatgtctctggtgtgacaatcttggagctacatatttatcagctaatccggtgtttcatgcaagaactaagcacatagaaattgattatcactttgtgagagaaaggatggcaaagaagatgctggatatcagaattatatcaaccaacgatcaactggctgatgggttcacaaagcctctcggagcaaagcagatggaattatttagatacaatcttaacttaacaaagttatgattgagggggg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-61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aagatattcctagtctgttacgatattctagcatctaatcttactttgttaagatattttagcatttatccttatcgtttttctgttttgagtcagactttatctctatccaaagagtccgttgtaatatggttatcagctattataaatagattaggtgcctggcctgttaaagccatgacaccagattacatttt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-62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gtatcagcctaacgatcctcttcccagtctttcatcctagttcatcatgagtgatacacatagctccgtccacaatacccccacaggcaatcttcctctgtcccaggcgattcacagcgtcaacatcaagtcactggtgccatataccctcgatactcaaattcacaactacggcaagtggagtcagttgttcaccattgtcctcgggcgttttgatcttctccaccatgtcaccacctccaacgatctctcggaggatcctgcctgggttcgtgagaacctgactgtcctctcctggattttcgccaccatctccgaggacctcgtcgacatggtgattcgtccacccggccgccaagcgcatgccatctggcgtcacctcgagaacatcttctctggaaacaaggccagccgcgttgttcaccttgaggctgcgtttcattccctcactcaaggtgatctttcggcgcacgattactgtcatcgtcttcagcaactcgccaacaacctcgccgactgcgatgctcctgtcgacgaccgcacccttgtccaccagctagtcgctggcatgaacactaagtaccacacccttcgtaccttgctgcctgctcttcctgtcttccccaacttcatgcaggctcgcgacatgcttctgcttgaggaacgctcccagtccgtgtcaaaatcgccatgcggccgatgcggcactcgttgctgctgctacctcgtcgcgctcgccagctcctctccccgccaccgacaacaacaacacaactgcaacccccacagttgacaaccgccaaagcagctatggccgtggccgtggtcgcggtcgtggtggtcgcttcaacgctgctagacgcagcggccggtaccctccggcgacctttcttcctccatggcctgcacactgggctcccacctggcgcgccccatggacagggacctctggccctggcgtccttggtgcacgtcctccggcgcaagcctatccggtattccagcaaccacaatctgtgtctgcgccgctgcatgctccgtcttgggacacttcggggcttgttcacgcgctccaggctgcttctgttcaacagcaagcacatcccagtgattggtttctcgacacgggagctagctcacacatgaccaaccattcgggtaacttacctatttattattcttcatcattgcctaattcttcgcatgttattgttggtgatggatccaaaattcttgttcatggcactggtcatacctctatccgttccccgccaaacacttttgctttacgttctgttttgcatcttccacacttagtcaagaatttaatttctgttcgccgcttcactactgataactcgtgtgccattgaatttgatccgtatggtttttctgtgaaggatctagccaccaagaacacaatcatgaggtccaatagtgacggggatctttacccgttctttggaactagctctccttccttgacggctctggtggctcacactgcatccgctgatgtctggcatcgccgtcttggccaccccaataatcactccttagctcgatttcctttttcatgtaataaatctttagctgcttctactctgtgtgacgcctgtcagaaggggaaacatgttcggctctctttccctcgttctacctccttcacatattttccctttcaaataatacactgtgatttgtggacatcccctatttctagtatttctggttttcactattatttgattgtcctagatgattatactcattacgtctggacatttcccattcgtcacaaaaccgaggtgccatctattctgcgcaatttttatagctatgtacgtacccaatttcatctttctatccaatctattcaatgcgataatggccgagaatttgacaataacgatctgcgcacttttcttttagccaatggtgtcaccctccggctctcatgtccatatacatcttctcaaaatggtaaagccgaacgtggcatccgcacaataaatgatattcttcgcactttgcttgaacaagcctccatgcctcgttcatattgggttgaagccctccatacagccacatatcttcttaatcgacgaccttgccatacccctgttgacaccaactctaaacccgcctctaccgatggttgtcttctttcacaacccactatttacagaagcttagcaggtgctttacaatatcttactttgactcggcctgatatttcttatgctgttcaacaagtttgcctgttcatgcatgctcctcgtgacactcatatgtctttgctgaaacgcatccttcgctatgtccgtggtaccttggactatggtttgcgtatctatcgtagttccagtcttgatctgttggcatactctgatgctgactgggctggatgtcctgacacccgacgatctacatctggttattgtgtttttctgggtgccaatcttgttgcttggtcgtctaagcggcaacatacagtatcccggtccagtgccgaggcagaatatcgaggtgtggccaatgctgtggctgaaatttgttggcttcgccaattgttgactgagctttgtcatcctcctcgtcgtgctgctgtggtcttctgtgataatgtcagcacaatgtatctggcatccaacccagtccaacatcaacgtacgaagcatgtggaaatcgacttgcattttgtacgcgagcgcgtatctttaggagaggtgaaggtgatacatgttccttcgtctcttcagtttgctgatatttttaccaaaggtctctcatcatcattgttcaaggagtttcgatccaacctgcaaatcaagccagctacagattctacaggttgaggggggc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-62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agataatgcctattttcttgtttctgtccgagtctttcggccacttcgtagcccattattttaggatcacaggagacttcgtggccatcttttcaggatcagacttgcatggtccttggttgtaatctatatatatttgtactcgtcacatcaataaagcaatacagagaggacatttctttctattcctattctccgtttctt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-63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gtatcttgagcggctcgcttcctgcgaccctcgcttccgcatcccagccgccggcgtttctcgcccgctgcatcttccctcccgtcatcccctccccaccatggccgacaacagggcagaggcagagcgccttgctgctcaacagcaagttcttgatggagaacgtgctcgccttgaggctgatcgccggaccttcgaagaagcccagcgcgcaatgcaggagcagcaacgtgcgctggaggccacgaccattgccgcactccatacccaggcagtggctgtcctcaacatccgcaccctcattcccgtcgtcctcgacaccgactcaccaaactacacacaatggcgcggcctcttcctcctcgccgtgggcaagtacgagctgtccgaccatgttctctccgacacctcgctctccaccgatccggcctggactcgcatggagtgcgttgtcctcagctggatcttcggcaccatctcggcaagtctagtccagcttgtcatgtcgcccggcacaactgcccgacgtgcatggctcagcctagaagaccaattcctcggcaacaaagagacccgtgctttgtacctcgacgccgagtttcggaacttcacccaaggcgacctcaacgtctctgactactgtcgccggttgaaggccatggctgatgctcttggtgaccttggtgaacctgtgcaggatcgcactcttgttcttgccgtcttgcgcggtctgaacgagcgttttgctcatctggcgtctctcatccgtcgcgccaagcccttcccgtcctttgtcgaagttcgctcggatcttcttctcgaggaactaaccatgcagaatcgccccgtcgttgctccaacagccctcgtcgccaccggccagcccgccagcactggtcgccgcggcaccaacaacagccgcaacaatcgtcgcggtggtcgcaacacccgcggcaactctgcgtccactcccgctgctggccaacgctcccaggtggcccaggccgcgcctcctccacgtgctgacctcccctggaacccatggtcaggcactgttcagatctggccacatcctggggcaacctccatccttggaccaaggcccaacttggctcctcaagcgcccactgggctctacgcggttggtgggctggctgcctcgtccccaactgctgccgtgcctactgggtacgcaacaccacctcctgcaactccaacgcaaggcattggatggaaccaggcggatcttctccactccttcaacacgatgacgctcaaccctccctcctcgggtgaatggtatatggactccggcgccacatctcatatgacctcagatgctggtaacatcaccacttcttatcctccctctccttcccactcctccgtaatagtgggcaatggatctacacttcctgtcacatccatcggttccactaccattcccttatataatcgtcaattttctttacgcaacattcttgtcacccctaatattatcaaaaatttaatttctgttcgtcaatttaccactgacaataattgttctatcgaatttgacccttatggcctttctgtgaaggatcttcacactcggagcgtgatcgccaggtgcaatagctctggacatctctaccccttgttgccatcgccgccccaagcattcatcacctcttcatcctccacgttgtggcattgtcggcttggtcacatcggtgatgaggccctctccaaactatctagcactaattccatttcatgtaataaagccactgagtcattatgtcatacatgtcaactcggtcgccattgtcgtttaccttttagtcactctagctctcgtgccaaagccaattttgatttaatccattgtgatttatggacttctccggttgtcagcatttcagggtacaaatattacctcattcttcttgatgattgttcacattattcttggactttccctctacgccttaaatctgacaccttctccactatttctcacttttttgcctatgtccgcactcaatttggcactgtgattaaaagtattcaatgtgacaacggccgtgagtttgataactctgtcgctcgtcatttctttctcaaccatggtgttgtgcttcgcatgtcatgtccacacacctcccaacaaaatggcaaggccgaacgtattattcggtccaccaacaacatcatgcgctcccttatgtttcaagctagcctcccaccgtcctattgggctgaagcccttcataccgccacatatcttctcaaccttcatcctacaaaaacacttcaatttcgtacaccataccatgctctctacggtgtgcagccatcttattctcatttacgtgtttttggatgtcgctgctatccaaaccttgcatccaccgcacaaaataagctttcccctcgctctacattatgtgtttttctaggatatccatccgaacataagggctatcgttgccttgatttatcttctaaccgtatcattatatcccgccatgtcacttttgacgaaacatcttttccttttgccagcaaccaatgccccattgaaccaacgtcgcttgattttctcactgacatggactccgtccagcttcctgtcttttctcctgcaggtaactcacacaatgtgcacacgtctcctacacaggctgctgctggccagcaacccagtagtccatgtgcccctgtagtcttgcgcctgcagcctgcaaatggacctccaggcgacagcccgccatctagccctcctgcacagcccacgtgcgggcctcgcagggaattggttgggccatccttggctgctgcgcaacccacgtctgctcctcgtgcatactctccaggcgaggtccaagcaacgtctgggcaaactttgccaactcatgaacttccaccctcaacaacgcatgagtgtcctcctgtttgtgttgaacacacccgtcaccagatcaccactccagctgctccaggaggattggctcccacggtcccagtcgtgtccactcgaactggccaccgtactgcagtctcagtctccccgacggccaatacacatcagatggtcactcgtggcaaatcaggtttccgccttgacactgaccggctcaatcttcatgttgcagctatttcaccggtcccaacttctcttcgtcgtgccttggctgatccaaactggcatgctgccatgaccgaagagttcgatgctttacaatcaaatgagacatgggatcttgtccctcgtccatctggcgtcaatattgtcactggaaagtgggtctaccgtcacaagctgcgtccagatggctctctcgagcgttacaaggctcgttgggttcttcgaggattcacccaacgtcctggtattgattttgatgaaacttttagcccagtcgtgaagcctgtcactattcgcaccgtgctctcactagctctctcacgtgactggcctattcatcaacttgatgtgaaaaatgcttttttacatggaactttgtctgagacagtatattgtgtgcaaccctctggttttgcagattctactcacccagattatgtctgtcgccttaacaaatccctctacggattaaagcaggctcctcgggcttggtacagtcggtttgcatctcacatttcttctctcgggtttattgaggcaaaatcagatacctccttgttcatcttctctcgaggctcagatatggcttacctgcttttatatgtggatgacattattctaacagcaacaaactatagcttacttcagcgcattatcacagctttacagactgaatttgctatgaaagatttaggtaaccttcatcatttcttgggtatctcggtaactcgtcaacccagctctttatttctgtctcagaagcattacattcttgatatactggatcgtgctggcatgacagattgcaaaccttgcaacacacctattgatacttcatccaaactctctagtgatggacctcgaatatcagacccgacacaatatcgcagtttggctggtgctcttcagtatctcgtgttcacaagaccagatattgcttatgctgtgcaacaggcctgtctcttcatgcatgatccccgcgagcctcatctagccttggtgaagcgtatattgcgatatcttcgtggtactttggactatggattcttaattcacaagtcttcattggacaatttaattgtttacacagatgctgattgggcaggttgtcctgacacacggaagtccacctctgggtatgccgtttttcttggagataatctattgtcgtggtcttccaaaaggcagccaactgtgtctcgctccagtgctgaggctgagtatcgtgctgttgctaacggcgtcgctgaagctacttggctccgacagctgcttctcgagcttcacaaccctttgcatcatgctgctgttgtttactgtgataatatcagtgcagtatatctctccagcaatccagttcagcaccagcgtacgaaacatgtggagattgatctacatttcgtccgcgagcgtgtcgctcttggccacgttcgggtccttcacgtgccgactacttcacagtttgctgacatcttcaccaagggccttccatcttctgtcttcactgagtttcggactagtctgaacgttcgacctcctcccgctccgactaaggggggg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-63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agacggcttgctcatgcacccactaccgtcaggtgacctggatgagcaacattagttgcgtcatcagcggctccatctgcatgcacgtccaggtgcattgctcttcaccggtgtaatcatttagcatcccatgattagctccttccatgtatagctgcatgtaatctaggattgcttgccgtgattgttgctatcactggctatttgtatctgccgatgtaagggaacagagtatcgtgtgaatcattctctctgtaatacaccttcacacttt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-64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ttggtatcagagctaggcacttcatcttgagtctaacaactcgaagtgatggctcgtagaagatcccaaaagaacaagaagactcctccaacgaacgcaactcaaaaggaggtaactcttgagatattatttgatgattgttctaattatgattcatggtccactagtgtgataaatgcttttagaaccatagatccacgattagaacaaattatagacaagagtatttttccctctaatttcgatggagaaattaattccgaggaggatcaaagatgttatcgcttaaactatctagcttttgacatcttaactaattctcttagcaaagaagattatcgtgccttcatatcaaactatgacgaatccattcgtgatgcgcatgatatttggactagaattaaaagcaaatttgatgagtccaaacatgatagttcattttgtgcttctacttcctttggtacttgtgatactaacccttgcaaggaagaagaagaaaatgaacgatggagaccaaacgatgaatccacctctccaaaaggtttgtcttcccatttcgattcccacatgtgttgtgtggctaatgaaaatgatagcggaagcacaaatgaggatgaggaggaagaaagaagcttcgtgcaactctacgctcgcctaagccaagaagataaggcggtcatgctcaaacttctagaaagagcgagagagcaaggcgaagctcgtcaaaggctagaagatattctctccatgaaaatgctacgctttgacgagttgactaaagaacatgaggagctaaagtgctctcatgttgatttggtccaaaggtatgaaactatttcaattgagcaagataacgctttacattgtatcgctcaattagtaaataggaataccttgcttaaggaccaagtagaaaagctaaaagttgaaaatctagcttttcaagaaaaatatgatatgctcctatgctctcatgaaaatcttatggatgatcatatcatgttaaacattgctcatgaggttgtgatagaaaacttaaaattccaacaacctcactcatgcacatgtgttcatattgatactatattaccatgtgctaatgcttgttgtccgtcgacaagcaaatcttcttttgagctagaattcgcaggaacaaatgatgatacatatcaaaagctcaaagaagaaaatgagaggctaaagatgagcttgacacaacttaaagggaagtgcattgctcaaccttctcaagataaccgtgatcacatggtgaagaagcttgagacgggaacaaccgtggcatgcactacatcccttgaagaaaatgtcaaggacttgaggattgccaagaagaggaagcaaaagaagaaaatcaacacctcttccaaaagcctcaaccatgcctccataaaaggtaacatccaaggtaataatcaagccacacttcacactaagaaaaataagaagtgtagtgaatgctttgaagagggacacttgattaggtcatgtccctacattaaaaatggcttgattattaacaaggatgatagactttgttttaaatgctcaaagaagggacacttaatcaaatcttgtccccatttgaaacaaagaggcatagggttagaaaagaaagtttttactaaccatgtagcaagcaacaaacaaggaaagaagaaatcttcaagacttcaaaaacgcctatgctacacatgccggaaaaagggacatcaatgcaaggattgtcccattggtaacaaccccacccctagcttgtcaatcgtttcgcatgtaactaggcaacccaaaattgcaacttgtgctagaaaggtaacgagtttaccaagcgctaacacaaaggacttttgggttcctagatctttgtttactaaccttaacggacccatcaagcgatgggtaccaaaatgtgcttgacaagctttgtaggaggaggagatggtatgaagctttggggtgcttgagggagttaattcaattcttatcgactcaagctatcaatcttcaaatgatctacatattcaagattgacccaaggttacttcaatttattatattcaaaacccatatcatctcgggaagatattgatgttgtaggaattgaagaatcatcatgtgcggaaaatcaaggcctacaacatggaggaatgtcaaaggatggtaacacttatgcttttaagtgcaagtatcttaaattatcatttcttatgtgtcttgtgtagtcacatagaaaaaggaagcacttaagatgtttttaaaattatgtcaccattctttgaagaaattcctctcatatggtagattgcatattcttcatttctatattatggcaatctacatgctttaaaattgttgcaagttcccatggcatgttttactttaattatcctattattgccatgatctagatatagaaagagattccatgttcttaaaagaataaggtgtcatgtaaggaattcaaatcctaaggacacttataaaagggaatctttctttatgtctagaatagtgagactaatgtttttatctaagtaacccaagtagtctcacttgtagagaataagtttctctttggagatgcgtaatccatcatgacaaggaaaatcaatccaataatttatgttgtatgtcttattgcttaaattggatatgattcttctacatttatcgctttccatatcatgaattagatttattcccatgatcttaaaggattggttatgcttgttttatgagttaaaattgagcataacatcttctatggataatctagttcatgctatgaagtttccatgcttttagtaatctagtttttcattccttatcaaaatgattacaaaaagggaaactagtgcttgtgttgccattaacctttcgcttgagcttacttatgaaaatcaacaagagagtatgtgcaagtttaatgacacaagcctcaaagggttgatcttcacccataggaagaaaggtaaaagcaaaggtatgggaactcatctccttaaccaaatgtagttcccatcaatgactgtttactataattatatctttgtgaagaaatagattctttattgaatttaaattggctaagacgtgcattcaacctcaatctcattaatgcacttgtccattagaatctatttcatacctttgctataaatgttctcatattgacttgtttttaaagtaatgattaataaactcaatatgaagaagtaaattcctatgattgatcaaatggttaaatagtgcatattcctcttttcctatgatgtgcactaatgctagggattttacttcatgtctgtgtgacttatggatgatgaattgttcatatttattttctaaaagaaatcatcattcatcatatactcccttgcgctattgacatctctcttgagtattttcaataagtttggaaggaaaaagagacaactacaaagggaggacactcaaatgaaaaaggaagaacatcaagaacaacaacacctacttggacaataaggtcttcacaacaatcaatggtgtggttgtaagcattctaaatctttttcattgtgagaatacaaggcttaagttgtttattgcaaattttataagccttgatcaagatgtataatgggtctccctttatgtctttaaaagtgaatgcatcgaaatcaattctttcaattacttgatgcatatctttagggggagtccattcctatattttgattatgttgagactattgctttatcttagtaatttcatatagtctcttacatgagaataatgtttctcataaagtatgctacttcacatcaatccaacttgttaaaataatgtcgcttttatcaaggattgttgctttcattgctaaagtagcttgcttattggattctcctattttaagcttaattcatattccaatatgttactctcttgatcgcatccattgtttgtttgatcatagaataacatcaaatgacacttagtgcctcattccttcaaatcgatatctctctaagatatgcactaagttaaaaggagaattcatgtttcatttatgcaatttgtgatccacttgatatatgttaatcatgacttggaaaaggatcactagttgtagaactctctcttgtgcaaaatatttccatatattgtcttgagtataggtcttaagcaactaagactaaggacaaagcacaatgaagagagcatctctatttgaaggtacaaaagggtaaaactacttcctttcattcaaacttgtacctaaaatcttccttttctatactttccttacatatcttgtataaaaggaagagaaagcatgtccatgcatttttccctgcttcatacctagtttaacctctcaaacatttcattcctgcatttatgcatctttgttaaaactggatgaagtaatcttattgtcaaagagcttaaagcttaaccttgtaacgaggataagctgcctttgttccaaaggtggatggtccttaagcctctttgaaatccttaagggaaaatgcttaagacgcttataacatgctttcataagtgcataaactgtcatgagcatcacacttatactaggacacaatgcacttcacattctgtatggtatagatatgttctcattaacctcattatgtgcaattggcatttcaaggccaaaatatgtattcctatcaaggcacatatttagggggagcaatctatattatatagaactatgatcatgcttaattgacatatcttttgatcatatctctttcattttggtacaaatgcatatatcttattattctcgtaccatgactacgactaatatgtttccaagtatatttctatactaagtcgtagattgaaagggaaatggagtcttcggcgaagacaaggcttccactcaactctatcggtaccatttatccttcgccatcactccacactagctctccacattggtataatctttcactcatatattatttgccaaagggggagacaacttacaaaagggcttatatttcactcaaagtatccgtttttggcgattcatgccaaagggggagaaagtattagcccaaagcaaaaggaccgcaccaccaccaattttcaaaatttaaaaggtcttgaaatgatgaattttcaattggtatagtctttcaatttggttttaaagaagtattttcaaattggtatcttacttgtgatataatttcaaattggtataccctcttcaaaattaatatcaaaaccctcttgaacactaagaggaggatttcattaagggggagttttgtttaagtcaaaggaaaagcatttgaaacagggggagaaaatctcaaatcttgtaaatgcttctcaaaattcttattcatctacctttgactatttgcaaaagactttgaaaagaatttccaaaacgtttgcaaaaacaaaacatgtggtgcaagcatggtccaaaatgtcgaaaatataaagaaaccattcatgcatatcttatgaaatcaatattggtttaattccaagcaatctttgcacttaccttaggcaaactagttcaattatgctcttatatatttgctttggtttgtgttggcatcaatcaccaaaaagggggagattgaaagggaaataggctttaaaccttttcctaaatgattttggtggttgaatgtccaacacaaataattggactaactagtttgctctagattgcatgttctacaggtgtcaaagattcaacaaaaaccaatagaaagaacaagacagggttcaaaacgaaggagcaaaaagaaaccgaagtgctccctggtctggcacaccggactgtccggtgcggcaccggacagtgtccggtgcaccacggactgtccggtgcaccagggaggattgccttcgaactcttcaccttcgggtttctcaggcgcagcccactataattcaccggactgtccggtgcaccaccggacagtgtccggtgctccagaggaagcggctccgaactagccagcttcgggaaaacggaaggccgctccgctaaaattcaccggactgtccggtgtacaccggactgtccggtgcgccggcggagcaacggctacctcgcgccaacggtcgactctgacagcgaacagtgcgcaacagtacacgcggcagaagtcagagcagagagcagaggggcaccggactgtccggtgtgcaccggactgtccggtgccacacgaggacaaagcctccaacggtcgaccagctccaaccccaacggataggatgacgtggctggcgcaccggacactgtccggtgtgcaccggac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-64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ccggtgcgcccatcgccagcagccttctccaacggctacattttggttggtggctataaataccaccccaaccggccacttcaaggtgtgggagtccaagcaacattccaagtcatctagttgacatactcaagccctcccaaccacatatattcattgatacatcctatacacaagatctagcccactacaaccaacacaagtgccacaaaagagagagcgagcaattgagagctactcaattgagtttagccctagtgccttgtgagatccattgagagatagtgtgtgctwcatctttgtgttcatttgcgcgtggagttttgactcccattcgaacttcctccaaagtgttggaggcttgtaaaagctagcaagagacaccaaagagtgtggtggtccttgtgggatcgagagtgatccttgagaagaagaagagctcaccgatccttgtgtgatcggtggagagagggaaagggttgaaaaagacccgtccttgagtggactcctcaacggggactaggccttcgagggccgaacctcggtaaaacaaatcacccgtgtcmtttgtgtttattgcttgtgatttgtttgttttcccttctctaagttttcttgcactattctttgctaatatcatttggtgttgcttcaagttaaattctcatttagtgaagcaacacttcgcaagaaagaaacttgacttattgctcttctcgtctaagccttcttgctttactatccatatatctagtagttgtattgattatcaattccgcattatttcaaagcaacactctttacaagcaaaggacttagcttttatactccgataattgtttatcttgttctaaccactaatcaagggatctagttgggggataaagttttaattttcaggtttcgcctatccaccccccctctaggcgacttt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-65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ttggtatcagagccgttctcttcatcaagggactaaccgcccgaagagatggatcctaaaggcaaggggatcgtgatcgacgagaaggagaaggagaccgtcaacgacaacgagccaaagggtgaaaagcccatcgactcaggctcaaacaacaagaagaaggacgggaagaagaagaggcgcatcaagaagatagtctactacgacagcgacgactcttcttcttcaccaaaggacgacgacgacgactcttcctccaagcaaaagacggttaaacaaaactactctaaaacgtcttttgattattcccgcattccgtacaactccaatgctacattttttgtctattcctcttggcaaaccccctcattttgatggggaagattattctttttggagccataaaatgcgtagtcatcttttttctcttcatcctagcatttgggaagtagtagagaatgggatgcattttgatagtagtgataatgctatttttattcatgagcaaattcataaaaatgcccaagctactactgtgcttctagcatctctatgcagggatgaatacaacaaggttagtggcttggacaatgccaaggagatatgggacaccctcaagatcgctcatgagggaaacgacgccacaatgatcaccaagatggagttggtggaaggcgagctggggaggttcgccatgaagaggggtgaagagccaacagacacatacaacaggctcaagaccctggtgaacaagatccgaagctatgggagtacaagatggacggatcatgacgtcgtgcgcctcatgctaaggtcatttaccgttattgatcctaaccttgtaaaccttattcgtgagaaccccaggtacaccaaaatgtcgcccgaagaaatccttggaaaatttgtaagcgggcgcatgatggcaaaggaggcgaggtacgtcgacgacatcgccaacggacctcttccacactatgagccgcaacccgtggctctcaaggcgacggcaagcaaggaggcgctccccgacaaggtggcgcaaattgaggcggccggccttaatgaggaggagatggcgcttgtaatcaagcgcttcaagaccgctttgaagggacgcaaggactaccccaacaagagcaaatcaaggggcaagcgtacatgcttcaagtgcggtaagtccggtcattttattgctcaatgtcccgataatgaaaatgaccaggaccaagagaagaaagggaagaaggagaagaagaagttctacaagaagaagaagggcgaggcgcaccttggcaaggaatgggactcggactgctcttcatccgactccgacgacgagggactcgctgcctccgccttcaacaagtcctccctcttccccaacgagcgacacacatgcctcatggctaaggagaagaaggtacataccgtgatactcctaagtatacttcttctagtgatgaggamtctgatgatgatgtagattatagcgatcttttcaagggcttagatagatctaaagtagataaaattaatgaattgattgatgctcttaatgaaaaggataggttgctagaaaagcaagaggatattctttatgaggaacatgataaattgtagatgttgaaaaatcccttgctttagaaatcaagaagaatgaaatgcttgcttttgaattgtcttcttgccatgactctatttctagccttaagagtttaaatgttgatttaaatgctagaatagagaaattaagtgttgctagttcttctttggagcatgtttcaatttgcgatagatgtaaggattttgatgttgatgcttgcaataatcatgcttctactatttcaaagttgaatgatgaaattgccaatcttaatgctcaacttaaaatttgcaaaaatgaatgtgaaaaagttaaatttgctagggatgcctacaccattggtagacatccctccattaaggatggacttggtttccaaaagggaaccaaggacacaaagagccaaaaggcccccagcttcattaaggagaaggggaaggcgcctatggctagtagctcgcattcttttcatgagaagaagaaccatgcttatttgtatgctcatgttaagaatgcttctcatgatgctcatatgttcatcgtgatgttatgtctgttttacctgtgcgtcatgatgctgtttttgctcctcgcaccatgaatgcttcttctagtgatctcatgctcatggtaggagtagacctaggcgccgtgctcctaatgttgtttctcacgcgcctaggaacgcatctcatggtccttccatgctttaccgtacttatgatgcctcctatgtgcttcattgtaagaatggtagagtatgtgctaaaaatgtgggacctaaatgcaagagaggtaagacttgcatttgggttccaaaacttatgtaactaaccttgtaggacccaacaagagttgggtacctaaatcccaagcctaaattgccttgcaggtttatgcatccgggggctcaagctggatcattgatagcggatgcacaaaccacatgacgggggagaagaagatgttcacctcctacgtcaagaacaaggattcccaagacatgatcatctttggagatgggaaccaaggcaaagtcaaaggtttgggtaaaatagcgattactaccgagcattccatttctaatgtgtttttggtagaatcgcttggttataatttgctttctgttagtcagttatgtcacatgggctataattgtctatttacaaatgttgatgtaactgtctttagaagaagtgatggttcattagcatttaaaggtgtatcagacggcaagctttatttagttgattttactaaagagaatgccgatctagatgcatgtttaattgctaagaccaacttgggctggctctggcatcgccgtctagcacatgttggaatgaagaaccttcataagcttctaaagggagaacatgtgttaggactaaccgatgtctgttttgagaaagacagaccttgtgcagcgtgccaagcagggaagcaggtgggaacaagtcatccaagcaagaacgtgatgacgacatcaagaccattggagcttcttcatatggatctcttcggacccgttgcttaccttagcatcgggggaagtaagtatggtcttgtaattgttgatgacttttcccgcttcacttgggtattctttttgcaggataaatctgaaacccaaggcaccctmaagcgcttcctaaggcgagctcaaaatgagttcgagctcaaggtgaagaagatcaggagcgacaatggatcggaattcaagaaccttcaagtggaggaatatcttgaggaggaaggcatcaagcatgagttctccgctccctacactccacaacaaaatggtgtagtggagaggaagaaccggacgctcatcgatatggcaaggacgatgctgggagaatacaagacgccggagcggttttggtcggaagccgtgaatacggcttgccatgccataaaccgcctctaccttcatcgcctcctcaagaagacggcatacgagctcctaaccggtaacaaacccaatgtttcttactttcgtgtatttgggagcaaatgctacatcttggtaaagagaggtagacattcaaagtttgctcccaaagccgttgaagggtttttacttggttatgattcaaatacaaaggcatatagggtcttcaacaaatcttcgggtttagttgaagtcactagtgacgttgtatttgatgagactaatggctctccaagagagcaagttgatcttgatgacgtagatgagaatgaggttccgacggccgcaatgaggactatggcgataggcgatgtgcgaccgcaggaacaacaagtgcaagatcaaccttcttcctcaacgatggtgcaacccccaactcaagatgaggaacaggtacctcaagacgatggcatggatcaagggggagcacaagaacaagaagataaggaggaggaagaagtaccacakgcacctccaacccaagtccgcaccaacattcaaagggatcatccggtggatcaaatccttggtgacatcagcaagggagtaactactcgttcacgtattgctaatttttgtgagcactactcctttgtttcttctattgagcctttcagggtagaagaagccttgcaggatccggactgggtgttggccatgcaggaggagctcaacaacttcaagagaaatgaagtgtggagtttggtgccacgtccgaagcaaaacgttgtgggaaccaagtgggtgttccgcaacaaacaagacgagtacggggtggtgacaagaaacaaggctagacttgtggcaaaaggatatgcccaagtcgcaggtttggattttgaggagacttttgctcctgtagctaggcttgagtctattcgcatattattagcctatgctgctcaccactcttttaagctctttcaaatggacgtgaagagcgctttcctcaatgggccaatcaaggaggaggtgtacgtggagcaaccccctggcttcgaggatgacaggtaccccgaccatgtgtacaagctctctaaggcgctctatgggcttaagcaagcaccaagagcatggtatgaatgccttagagatttccttatttctaatgctttcaaggtcgggaaagctgatcctactctttttactaagacttgcaatggtgatttgtttatatgccaaatatatgtcgatgacataatatttggttctactaatcaaaagtcttgtgaggagtttagcagggtgatgcaacagaaattcgagatgtccatgatgggagagttgacatacttcctcggatttcaagtaaagcaacacaaagacgggacgttcatctctcaaacgaagtacacacaagacttgctcaagaagtttgggatgaaggacgcaaagcccgctaagacgccaatgggaaccgacggacatttggacctcgacaagggaggtaagtccgttgatcaaaaggcataccggtctatgataggttctttgctttatctttgtgctagtagaccggatataatgcttagcgtatgcatgtgtgctagatttcaatccgaccccaaggaatgtcaccttgtggctgtgaagcgtattcttagatatttagttcatacgccttgcttcgggctctggtatcctaaggggtctacctttgacttgattggatactcagactccgactatgccgggtgcaaggttgataggaagagcacatcagggacttgtcagtttctgggaaggtccctggtgtcttggagctcaaagaaacaaacatccgttgccctatccaccgccgaggccgagtatgttgccgcgggtcagtgttgcgcgcaactactttggatgaggcaaaccctccgggactttggctacaatctgagcaaagtcccactcctatgtgataatgagagtgcaatccgcttggcggataatcccgttgaacacagccgcactaagcacatagacatccggcatcactttctgagagaccaccagcaaaggggagatatcgatgtttgccatattagcaccgatcaccagctagccgatatcttcaccaagcctttagatgagaaaaggttttgcaggctgcgtagtgagctaaatgtcttagattcgcggaacttggattgatctatagcatacatgtgtttttatgcctttgatcatatttttgagctttattgtttatttttgtgctcaagttgtagaacgtcatccccggacctcacaagtccttgtgcaaatgatgcatatgtttagggggaggatatgctacaacttgaccctttgagactaatgtgtttgttgagttatgtgatgtagtctcaaaggtgcattgaaagggaacatgtgaacttggacaaagaaaaaggcttccactgcattacggtatcaatgtattttgttccaagttgcccttgtgtttttctcattgctttcgatgtttattcgcaatttttggtgaggcaatggggttaaaggccactagtttctccgttttggtgcttaatgccaaagggggagaaattaaggccaaagcaactggatcaaccgccacttgtgaatttcaaaaatttttgtgttttgaacttgtctatttgatcaaaaccctcttgatagcaaagaggagctctctaattgcaaaactactctcttttgggggagaaatctttttaagagaaaaagggggagcttttggtttttgatcaaaactagtctttgaaaatggtttgatttgcaaaaataaagtgatttgacttagaagtaagaaaaatgaatttgttttgcaaaaataaaccaagtggtggcaaaatgatccaaatatgccaaatcctgtgataattcaattggtttttagtttgacttcaatttgcacattttggctcacatttggttatgttagtgcattttaagttgcttttgatgtgttggcataaatcaccaaaaagggggagattgaaagggaaatgtgcccttgggccatttctaagtgttttggtgattaagtgcccaacacatcactttgaactaacatgccttctatgagcgtgagcacaggtgtaaagaaagcaaattgaagtgatcaagtccaaatgaggtgaattggaggaccaaaatgcaacttgttcaaaaccaacatggaaatatggtttgagtgtttgataagttgcatatccctcacctttttagcactttgttttgaacctgtcaaagaaagtgcattttggacttgagatggagcatattgcaaatcctttggagaaatggataaaggtatgtttctagcacttagtcaattgttttagttgctaactatgttcatctaagtgctaggaactcatcaagtcgagcaaaattgaagaaaagaagtttggctaagtttggccaaacttgggccagtctgggcgcaccggactgtccggtgtgcaccggacagtgtccggtgcccgcctggtcaacggtcgactcgcggccgtactggccgctctcgggaaaagagccaggcgcctggctataattcaccggactgtccggtgagccagccggccaacggctctcgccgcgccaacggtcggcgcgcaatcagcggcggccacgtggcgggcgcgtcaccgcgccaacggtcagcaggttgcaccggacatgtccggtgcgcaccggactgtccggtgcgccaggcgagcctcggctgccaacggtcggctcggcccagtaaggaaggaaatcggcactgtgcagtgtccggtggtgcaccggactgtccggtgcacccgcgcgcagaaggcagacagaggccttccaaatggaggascaacggctccttggccccttggggctataaaaggggcccctaggcgcctskagcagatacccaagcacactttgagcacactacaactccgagactccgcgaccacgctttgattcgttagagagagatttgagcgcgttcttgagctgtgactctgtcgttttgattcgtgcgctctcttcttcgcttgtgtgcgtgttgttgctgcgattgtgctcttgtgtgcgttkctactccctccttactcttgttttgattgwgatcatttgtgtaaggcgtgagagactccaatttgtggagattcctcacaaacgggattatgatataaggaagacaaccgtggtactcaagtttgatctttggatcacttgagaggggttgagtgcaacccttgaccaaaggaggtcaccacaacgtggatgtaggcattggccgaaccacgggataaaatcgctgtgtctctttgtccatttactttattgcgattattgttcttcctgagctctctacttcacttgcaatattgctcctaagtttaatactcacctcgwgggagcaatcaag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-65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aagaagtcctctttctcctctcactcttctcattcgaacttggttttagatttcactaatccatttttggaccaagtttgttttgtttagagctgtttttacaggatcacctattcaccccccccccctctaggtgctct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-66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ttggtatctagagttagggtttagacacatcagtctttattctagggaagtcgtcgctgtcgccgttcttcgtccgtggaccgtacggccaccgcctgtgtgcgtccgtcaagagccaccaccgctctctggttttcgtcagatccgtcgccaccgccactttggttctcatcagatcggtgatcgcgtagctgccatctacacgctgaggcgatctacgcgttggcgcttcctcggactggattcaagacaagccggtggtttcctttcttcgcgtggtctgttcaaggtgaatagttgctctgcaatctcacgcgaaggctgctactgggatcatcgttgcgcatgttttggaatctccgcgcaaggattaaaaggatattgttggtgctcaagaaatccgcgtgaagtccacgtatttccttactacgtgcactcatcagattgcacacggattatttcacttgggatttttatttcggattatgatgtcgactaaaattgatattccgaagtttgatggcaaaatcagttttgctatttggcagattcagatgaaggctgttcttactcagttatgtgtgcgaaaggcgttgcaaccgcgacctgctgatatggctgatgataaatgggaagatcttgatgaaaaagctttgtccgccttacagctcagtttatctcctgatgttctgcgcgaagtaatgaatgcaaaatctgcggcagaattgtggaagaaattggaggagctatatatgaccaagagtcttgctaataagctccgtctcaaagagcgcctttatactattcgtatggcggaaggtacatctattcaatcacatctcaatgaatttaattctatttgtgtcgaccttgagagtctggatgtgaagatagatgatgaagataaggcaattttgttggtagtctcgttgcccccctcttttaagcattttaaggaaattatgctctacggaaatcatacttcactgacatttgagaatgttaagtcaaatttattgtccaaggaaaaatttgatgtcgattctcgttctgagtctaagggtgaaggttttattgttcgaggtagaactcaacaagcgggcagttctaataaaccaaaatcaaggtctaagtcaagagatcgtaaatccaacaatttttgtcgttattgcaaagctgataatcatgtgatctcccagtgtcctaagttgaaaaataaggaagaaaggcaaaagaaaaaggaagctgataaatcagctgctgaggctagtattgttgaaaatagtgatggtggagaagctcttatgatcacttctaatgatgaaaagcgtatggcttgggttcttgattcagcttgctcttttcacatttgctcacatcgagagtggttttctgattattctcatgttcatgatggtgacgttattattggtgatgaatctccacttgaaatttctggaattggttctgttcaaattaaagttcatgatggcacattcaagacccttactaatgttcgctatgttcctaagatgaagaggaatcttatttctttgggcaccttagaagcaatgggattcaaattttctgctgataatggtgttcttaaggtttctcaaggcaaccgtgttgttttaaaggccgaacgtataaataatctctattatttgcaaggttccacagttacaggtactgcagctgtttctattgcatccaacacttcaaataccaagctttggcatatgcgcttgggacatatgagtgaaaaaggtatgcatctcttgcacaagagaggttatttaaatgatattggcaaattggaattttgtgaacattgtgtatttggcaaacagaagagagtcagtttctctttatctactcactgcaccaaaggcattcttgattatattcattctgatctttggggtcgggctcctcattcttctattggaggttgtgattatatgatcacttttattgatgatttctctcgcaaagtctgggtttattttctgaagcataaaaatgatgctcttactgcattcaagcaatggaaagctttagtggaaaatcagactggcagaaaaatcaagaaattgagaaccgacaatggattggaattttgcaatagtgagtttaattctctttgtgctgatcatggtattgctagacacaagactgttccaggtactccccagcagaatggtgttgctgaaagaatgaatcgtactattctggagcgtgttcgttgcatgctttctaatgctggtttatgggataagcatggtttgtgggcggaagctgctnntgccgcctgctatttgattaatcgctctcccaattcagctattgattttaaaattccagaagaggtatggacaggtaaaccagttgattattctaatcttagaatctttggttgtcctgcttatgctcatgttaacaatgggaagctagtgcctagagctcaaaaatgcacttttattggctatggttctggtgtcaaaggatatcgtttattgtgtgctgattctaagaaggtgattgtcagtcgtgatgttacttttgatgaaagtacattttcttcctctggaggtgtttctgatagtggttcctcatccacatctatgcctgaaactactgatgagaatcttgaggtagacgtacctattaatgttgattctgttactcctattacacagtcagtttcagtttctgtacctcctgttagcaacaatcactctattgctcaagatagacctagaaggaatattgttttgccacatcgatatcgtgacactgatagtatggctcattatgctctcattgctgctcaagaaactaatgttgcatttgaaccttcttcttattcggaagctatctcatgtgataattcatccaagtggttagttgctatgaatgatgaatttgagagtcttcaaaagaattctacatggaaattggttgagcttcctgaaggtaaaaaacctttaaagtgcaagtggatttataagaagaaggaaggtatatctggagttgaacctgcaagatttaaagctcgtttagttgtgaaaggtttcgaacaaagggaaggtattgatttcaatgaggtgttctctcctgttgttcgtcacacttctattcgagttatgcttgctattgttgctttatttgatttggagttagagcaacttgatgttaaaactgcatttcttcatggagatttagatgaggagatttatatgacacaacctcagggtttttctgctcctggtcaagagcatttagtttgtcatttgcagaaatctctttatggtttgaaacaagctcctaggcagtggtataagaggtttgactcgttcatgcttgcacatggttattctcgaagcaattatgatcattgtatttatttgaagcagttccctaatggatcttttgtgtatctactgctttatgttgatgatatgttgattgcttctcatgacaagtcactgattgttgaattgaaggctcaacttagtcatgaatttgatatgaaagatcttggaccagcaaagaagattcttgggatggaaattcagcgtgatcgtcgtgctggtactctttttctatctcagaaaagttatattgagaaagttcttgaaaagtataatctcagtaattgcaaatctgttgctacaccatttgcttcacattttaaattgtcatcgaggcaatgtcctgttactgaagatgagaaagaacacatgtctcacataccgtattctaatgctgttgggaatctcatgtatgctatgatctgtacaagacccgatttggctcatgctgttagtgtggttagcagatttatgcacaatcctggtaaagaacattggaatgcagtaaagtggattcttcgctacttgaaaggtacttctcattttggattattgtttgacaagaattcagtgaaggaaattggtgttatgggatttgttgagggatttgttgattctgactttgctggtgatcttgataagagacgctccatatctggctatgtattttcattatgcggttctgcagtgagttggagggcttcacttcagtctgttactgctctttccactactgaagcagaatatgtctcagctactgaaggggttaaagaagctatttggatgcgaggtcttatttctgaacttggtgttcctcaggatgtcattaaggtttattgtgatagtcatagtgctatttgtctgaccaagaatgacatgtatcaattcaagaccaagcatattgatatcaagtaccacttcattcgtgatattgttgctgaaggcaagattaaagtggacaagatacatacngatgaaaatcctgcagacatgcttacaaagccattatctaataccaagttcaagcattgtcttgacttggtaggtgttcgtggagcttagcaccctagtggtgtttggggaaacagttttatagatttagcgtcaaggggagatt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-66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ggataagatnttttgaccctatctctatctcctttgcctatataaataggcccccttgtaccatgtacgacacaccacataatagatctgttttcccgtggttttttttctcctccacatcgggggagttttttccacgttaaactctgtgtctcctttttcccacctacgatcct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-67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catggtaccagagctctaggtccagccgccgccgccaccccacccctccagccgccgccgccgcctctccatggccggccggccgccgccccctcccttctccggcgacccttccctccccttccccttcctctctcctacagggcggccctcgccgcgcccctggcgggcctctcccccgcggccggcgcgccgccgggcttcgccgcccccgcggcggtcctctcccctgcggccggcgctcctgcaggactcgccgcccccgcggcggccccctcccccgcggctggcgcgccgccgggcctcccggccaccgcggcggccctctccctctcccctgcggccggcgcgccccccgcggcggccctctcccccgcgtccggcgcgccgccgggcctcgcagcgcccgtcgcggccctcccctccgcggccagcgcgccctcggccctcgctgcgccccctgcggcccctttccccgctgtccccggccctgcacatcccttcgccgctgccgggcgccgccgggccacgccttcgtgctcgccgccgcgcttccccccactgccgagccacctccgcccgtgccgacccaaaccgccaccctcgcggcagcccctggccacgacgggtccccgccggctcctgcgctctccctgccggatgccgccctccttcgctcccagctgctggcgcccggttttccacatgtcaccacgactggcgggggccccgttcgtggctgccccctgccgacgactgtctacagccagccgtccgccatcacctcctccctgcgcgctccttcggatgacgctgctgccatcctcgccgccacccgggcggccgttacggctgctcgccagcgggcccaggacgccgcccgtgctcttgagcaggagcaggcggttgtcgacgccatcgagcgccagtacgccgagacctaccgccgtctcgctggcaagggcgtgtcggatggctcccccacgtccgctcgccacagcgccgacaccttcgagcccgcgcccgccccggcctcaacccttcgcgcctctcttcatgctcaggcggcggccctcaccagcatccgggccaccgtcaccgacgtcctcgcgccggactccactcagtacccccggtggcgcgaccaggtcctgcagaccctccgccgctacgccctcgccgaccacgtcctctcagcggtccctgacccgtcggaggattggctcctgatggacgaggtggtgctctcctggatccatggcaccctcacggccgaacttcaggacatcgttcgcgtgccggacgacactgctcaccgggtctggggtgcccttgaggctcagttcctcggcaaccgccagactcggattctgtacctcgagaccgccttccgccagcttgctcagggcgatctctctgtggacgagtactgccgtcagatgaagacgatggcggacactctccgcaccctcggggcccccatcaccgacgagagcctcgtgctcaacctcctccgcggcttgagccctcgcttcgatcgcgtgacgcccatcctcacccgcatgaagccttttcccacctttgcggaggccaagaacgatctgcttctcgaggagcttcgcctctccgccactgcgaccgccgctcccgccacggcgctctacagcgctcctcgggctgccccctctgcctccgggggggtcctcttcaccgcactccggccccccgccgtctggagctcttcggcagcctgctggctccgggggggtcgcagtcgtggtcgcggccgcggtcgcaagagtggccgcggcggccggggccgttccccgggtggctcccagtggccatccttctacaacccgtggactggcaccatccacatgtggcccgggccgtccgcgggcgcctcggcccctcgccccgccgcccctcagcaggtcttctttgccgctccacctccggcggcgccctcggcacctccccagcctcagcaggggctccttcccctcccggggcctccggccccacccgtgtgggggccctggaccaatgggtgggacacgcagtctctcgccagctccttctccacgatgacgctggccccacccacctcggtctctgactgggtggctgactccggtgcctcctaccacaccaccccggacgcaggtattctgtcttccacctctcccccccacccctcccttccgtcctccatcgttgttggaaacggctctgcccttcccgtcacctcagtaggtgacgcggtccttcccggtcctttccgtttaaccaacgtccttgttgccccccacatcattcaaaatcttctttccgtccgtcagttcactactgacaactcttgttccatggagtttgacccgtttggtctttctgtgaaggatcttgccaccaggacccttctcgctcggtgtgacagccccgggcccctctacacgcttcgcctgcctgcttccactacatcgacctctgccccgcctgttcttgcagcggccgcctcttctgtgacttggcatcgtcgtctcggccaccccgggcgtgatgtgatgtccaagctctccagcagcacctccgtttctggttgtaggggatcttttgagcacctctgtcatgcttgtcagttaggtcgccatgttaggctcccattccccacctcctcttctagagcagcaggcatttttgatctgatacactgtgatgtatggacatcccctgtaatcagcatttctggctataagtattatttactcattctcgatgacttctcgcattatctgtggacttttcctctacgtcagaagtcggacacttttcccaccctgtctcacttcttcgcttgggtctccactcagttcggtcgcaccatccggagcatccagtgtgacaacgggcgcgagttctataacaatgcgtcccgtgacttcttcctctctcgcggcgtccacctccgcatgtcstgcccctacacgtctcctcagaacggccgggctgagcgcatgattcgcacgacgaacgatgtcgtgcgctctctcctcttccaggcttcccttcccgctcactactgggctgaggccctcgccactgccacctacctcctcaaccgtctccccaccaaggcggttgcccaccccaccccttacttcgctctcttcggcatccacccctcctacgaccatcttcgtgtcttcgggtgcgcttgctaccccaatctcgcctccactgctcctcataagctcgcccctcgctccactcgctgtgtcttcctcggctactcccccgaccataaggggtatcggtgtcttgacctcgcctcccacagagtcctcatctctcgtcacgtcgttttcgacgagtcggatttccccttttcctcctcccccactgcctctctcaccgacctcgacgtgttcctcgacctcgaccctgtgtcccccactgtcgtgcctcccttccccgcaggtccgtccactgcaccgcctcgcgcggccccgcctgcgccgccccccccgcactgccacgtgcggccccgacgccctctgcgccgccctcccccgcacagccacgtgcggcctcggcgtcccckgagtcgcctcgcgcggccccgcctgcgccgccctcccccgcacagccacgtgcggcctcggcgtcccctgcggccccgtctgccccgccctcccccgcacagccacgtgcggcctcggcgtcccctcgtctcccgcacagcccagtgcgacaccggcgcctgccccgccgtctcgctacaccgaccccatccagacgtaccagcgccgtggtcgacgcggcgccccggctcgctctcgcgccgagcccccggcctatcaccccgtcgtcgtccaccgggatcctcgacacatccacccgatggtcacccggcgcgcggccggtgtcctccggccacctgatcgcctgattctctccgcgacctcttctccggctcttccgccggtgcccacgactgtccgtggtgcgcttgccgacccacagtggcggcgcgccatggaagcggagtacgaggccctccaggccaaccacacctgggacctggtgcctcctccccctggcgccaacgtggtcaccgggaagtggatcttcaagctgaagctgcacgccgacgggtccctggagcggtacaaggcccgctatgtgctccggggcttcacccagcgccccggggtcgactacgacgagaccttcagtccggtggtcaagcctgccaccgtccggactgttctgactctggctctgtcccgggactggccggtccaccaactcgacgtgacgaacgccttcctccacggcaccctgacggagacggtctactgcacccagcccgttgggtttgtcgaccctgctcaccccgacatggtctgcaagctcaacaagtccctctacggcctcaagcaggccccccgggcttggtacagtcgcttcgccaccttcctgtgttcgcagggtttcgtcgaggccaagtcggacacgtccctgttcatcctccgtcgcggtccggacaccgcgtacctcctcctctacgtcgacgacatcgtgctcaccgcctcctcccctgggctcctgcgtcgcatcatctcctgcctccagcgggagtttgcgatgaaggacctcggggcgctccaccacttcctgggggtcaccgtcgagcgccgtccccagggcatgttcctccaccagcggcagtacaccgtcgacctcctcgagcgcgctggcatggctgagtgcaagccctgcgcgaccccagtggacacgcagggcaagctctccgccgccggccccccggtcgccgatccgaccggctaccggagccttgccggggcccttcagtacctcatcttcaccaggcccgacatcgcctacgccgtccagcaggtgtgccttcacatgcacgaccctcgggagccgcatctcaccgcgctgaagcggatcctgcggtacttgcgkggcaccctcgacttcgggctccttctacgccggtcctcgaccacggagcttcgcgtctacaccgatgccgactgggcgggctgtcccgacacgcgccggtccacctcgggctacgccgtgttcctcggcgacagcctcgtctcctggtcgtcgaagcgccagccggtcgtctcccgctccagcgccgaggccgagtaccgcgccgtggccaacggcgtggctgaggcggcctggctccgtcagctgctccamgagctccacagtccgctggccacgagcaccctggtcttctgcgacaacgtcagcgccgtctacctctccaccaaccccgtccaacaccagcgcacgaagcatgtcgagatcgacctccacttcgtccgcgaacgggtcgcctgtggagctgttcgcgtccttcacgtcccgaccacctcccagttcgccgacgtcttcaccaaggggcttccgtcggtggtgttcgcggagtttcggtccagtctcaacatctgcagtggctagagtttcgactgcgggggggg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-67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agctatctgtgtacatgggcctagcccacagcccactaggggtatatatctgttagggttagggtttactgtagcgactactgttcattcgctctc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-68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cacgtcatcagcactgctctaccccgactcgtggatccgatcggcaccgactctccatcacgccggcaggtcctccggccttgccgaactgtcctacgcgacaggcttcgctcccgttcgtcgaacagaaacgcggtatttaagtggtcatgtttttaatacaatcacaatgatttcgtcgaaccataaagataacgtgaccctagcatacgatccgaattcttttacttccgttatgattgtcgcacttggataaacttccggtgaatttattagtattgtacagtgcagacttatttttgtatgcattatttatcccgtgttttcctgctgaaaatagataatgcgagcttaatttttttttacatacaaccatttaaatttctgttatggataattggcacgcctaattaacctggagttaattttgcgtgacaggctatggctgaaggcagcaagactgacttcgcggagcttgccctgaatggcaagaactacctgacctgggctgacgactgccagtttcatctggaggcgatgcagccgggaaaggcgatcgttcggctaggcccaaacgacattggcctgcagcttcatgagaaggcaaaagctgcgatcttcctcaggcgccacatccatccagacctgaagatggagtatctggaggtgaaagaccctctagtactgtggacgaagctgcgggagcgcttcggcgtgcagaagcatgtgatgcttccacgggcgcaacaggaatgggccacactccgcttcctcgacttcaagactgtggaggcttacaacactgccattcatcgcattgtcgctcagctacgtttctgtggccagatagtcacagacctggagatgattgagaaaactctccagacctttcacccctccaacatggtgcttcagcagcagtaccgaaacgacaagtacgcgaagtactgtgagctcgtcaacatgttgcttggcgcagaggctcagaatgagctcctgatgcaaaactaccagaagcgtcctgtcggcgctgcggccgtaccagaagcacatgccaacttcccgtctcaggggaagagaggctcctccagaggaaggggtcgtgggcgccgcaataaccaggggccgacgaggggaacttttaagaagcatgtcacggctaatggcagcggcagtagcagcaacaatggtcgtggcagaggcagaggcaaaggcaaaagcaacccccagcagggcgatgcaagtgcctcaaagcatgctggcgaaggatgtttcaggtgcgggtctcagcagcactggtcccgtacatgcaccactgagaaatacctgattgacatatatcaggaatggaagaaacgccagaactcagaggctcactttatccaggcgcctgtagacgccacaactggagagcaccttgagttgcctcagcctgctgcacagtttgagcatgctgccataaatgttgatgccacaactaagagcgatactccgttaggcaaagtcgacttcgatttcgatactgatgatctcctgtagttgatcacgttatcagccattagctccacatttatttccatagcaattttatttctagaagaacatttatttggttatgatgtaataaatgctcctgctgagcccatactatttggttgattgagattaattgctttgcaattttatttattcctcattcatggtttaattgttcttgctctattatatgttgtcatcatgaatgatgaactaaatcaatattatatattatttatatagaacaagactcacttcccacgatggaggaaaacgatgaaccatgcctgattgatagcgcagccacaaattcgattcttagagagacgaaatattttcagacactcctgaagaggactgagaatatcactacaattgtcggcaacaatggccgcattgtaggctccggtcgagccattgttgtcctccctaacggtactaggatcttcattgaagaagcattcctatacccaggagcaactcgtactctcctcacgttcaaagatatccgtcgtagcggctatcacgttacaactgcatgtgtgggtggtgctgaatacctccatatcacatcaacaaacgaatgtgaaacaaaagtggtagagaaagcgcaaggcacctcctctgggttgtattactcaagaattaaaccaccccctgaatttgttgcgatgtctactatatttaaaaatcctgagtcttttcgagtatggcatgaaagactaggacaccctggattaaggatgatgcggaacatcataactagctctattggccatggcatgaaaaccacacaaattcctaaagacttcctatgcgtctcttgtgctaaaggaaaactgataactaagccctcttacctgaaagtaaaggctgagtccccgagtttcctgcagagacttcagggtgatatctgtggtccaatcaaccccctatcagggcccttcagatattttatggttcttatagatgcttctactaagtggagccacgtgtgcctgttgtccacgcggaaccacgcatttgcaaaatttattgcccaaattatccgtttgcgtgcgagcttcccggagaaccgcattcagtcaatcaggatggataatgccggagagtttacctcaaaggcctttaatgactattgtcttgctttgggcataaatgtagagcattctgtaccgcatgtccatacacagaatggacttgctgagtccttaattaaaagaataaaattcatagccaggccacttctacaagatagcaaactcccgaccagttgttggggacacgcagttttgcacgctgcggccttaatccaatatagaccatctgcttaccactctgcttctccccaccagttaacgcgtggtcaacaaccagtggtttcccatctgcgaaaattcggctgtgctgtatacgtgccgatatcaccaccccagcgtacatctatgggacctcaccggaagttggggatctatgttggttatgaatctctgtccataatcaaatatttagagcctagaaccggggatctgttcacggctcggtacgctgatagcatcttcgatgaagagcatttcccggcattagggggaggattgtaccttaataacaaagaatgccgagaaatagaatggagtgctagtagcatccaatcgcttgacccacgcactagagaaaccgaacttgaagttcaacgaataatacacctgcaaaacttagcaaataatctgccagatgcctttactgatataagaggagtgtcgaagtcgcatattcctgcggcaaatgcaccggagagagtggagatacctctgcagggtatggactctactcgtactccccatcctaggaaaagggggagaaaaccggatgattcagtatcagctaagcggggacgcctgcaccagcaagttactgaagagaatgcaacgcgctccctttcagatgttccagcagtaacacaccttgaaggtgaacgtcctagtgcaaatgtgcgcacaaataaaagcacaaggacttcggaacaaccggtttcaaataacttgggaaatcacaaagaaccggatgattcagttgaagaaattgccataaactatgttgagacgggagagttatataaccgaaagactacagttgtcgacactgatttcgtctctatgatcgctgttgtgattgctgaggatcctgaaccaaagtccatggcagagtgccagaagcgctcagattgggtcaaatggaaagaagcaatagagacggaattgctctcgctttcaaagaggcaagtatttgggcctgtcgcccgcacgccccccaatgttaccccagtcgggttcaaatgggtgttcgtccgaaagagggatgcgaacaatgaggtggtgagatacaaagcgagacttgtagcacaagggttcacgcagagacccggcatcgattacgatgaaacttactccccggtaatgagtggcacaacgttccgatatttgatatcactggcagcaggtttaaacttaaaaatgcagatgatggacgtagtgaccgcatacttgtatgggtcattggattcggaaatctatatgaaggtcccggatgggctgagagttccggatgccaagtcaaatcgcaacatgtacagcgttaggttgcagagggcgctgtatgggcttaaacaatctgggcggatgtggtacaatcggctcagcgaattcctcctgaagaagggatacgtaaataatccagattctccttgcgtattcattagaaaatcccagaagggtttttgcatagtttcggtctatgttgatgacttgaatatcattggatatgctgaggatattgaggaggccagcgcctacctcaagacagagtttgaaatgaaagacttgggagaaaccaagttttgcttgggcctgcagatcgagcatctcccagaaggaatatttgtacaccagtcgacctattgtaaaaaggtccttgagagatttaatatgattaaagctcaccctttaaagaccccgatggtcgtgagatcccttgaaatggataccgacccatttagaccaaagagtgatgatgagaaatcgttgggacctgaagttccttaccttagcgctattggagcactgatgtaccttgcgaattgcaccaggcctgatattgcattcgcggtaaatctactagctagatacagtgcagacccaaccagaagacattgggtaggtgttaagactatacttagatacctcaaaggcactcaagatcttggcctgttttttccgaagaatcaggaccagactatggtgggctatgctgatgctggatatcagtcagatccccataatggtatatctcagactggctttgtatttctatgtggtggcactgctgtatcctggagatcgtgcaaacagacattagtaacgacgtctactaaccactcagaaataatctcactatatgaagccgcacgagaatgtgcttggctacgacggatgactaactacatccagaagtcatgtggttataacaccgcaaatacccccaccattatctatgaagataatgctgcatgtgttgcacaaatggaaacgggctatattaagagcaatatgactaagcatatctgtcctaagtatttttatcctcatgaactccagaacgagggtgaggtaaaaatcctgcaagtcaagtcttgtgataatctggctgatttattcactaaatccttacctgcagtcacattcagaaaatgtgtacgaggtatagggatgaggcatttgagagacctgcagggttcagggggagatcacctctgaatttcagcccttacaattcgacctgaagatcgtatattatacaccttgaaggttatagttgtcctgaagacacccgttgtactctttttcccattgtgagttttcctgaagtttctcacagatggtttttaacgaggcaacaagtgcaatacatcgagtggcactatgctctctttctccattttttcccactgggtttttcggagttttgatgagacataagtcgtcacggtattcgcccaagggggagtgt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-68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agaaaccctaaaaggggtttaatgggctaataccgaaactgcccttaggggtacacaggttatatatatgtacccatacccatcataataaagatagacagaaagagcttccatccactgtgtctcttgttcctctctgtgttgggttgctgggaagggagcgggcttctacaacttctcacgtccctactgctgttgggagggttcggagtccggatcggggatctgcgacaactacgttatt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-69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gtatcaaagagccaattagatccggcttattagccgctgatcccggttcctagttgggagaccgccgcggttccgtcgtcgcggttcgtcggccgccctcgcggttcctcgcgcgtctcgtcgtcctcgcggttcgtcagccgccgtcgcggttcatcggcagccgtcgcgtttcctcgtcaggcgtcggccgccgtcttctctgcgctgctgtcttctctgcgccaagcacctcggccgcgccctaccctgctggatccgcgcccctgcagccacgccctgctggagccgcgccctgctgcagccgtgcactgcagatctcgcgcccctgcagccttccctgcaaccgctggatcctgcgctccggccatcgtccagactgtccagccctctgctcctgtccgcatcaagctgaggtccagccctctgctcctgtctgcatcaagctcctcctctggtccgttttgattggaacaacattcagtgctagtataccatgtcgcacactactgcaattattatcaatatcactttggacggtcaaaattaccgtgaatggtccttctgtgtagaaactgctttacgaggtcatggccttgcttttcatttgatcgatgatccacctttgctcactgcaaataacagtaatgcttctgaaatcaagacttggacaattaacgatggaaaagtgatggctgctattgttaacagtgtcaagccatccatgattatgagtctttcttcattcaagactgcaaaagctatgtggttttatttacagaagcgttatgttcaagatagtggtgctcttcttcatactcttatgcagaaaatacatttaatagagcagcatgatttgtccattgatgagtattattcagcttttgatcgtctgatgggtcctttgatgtctatggttccttcatgcaccgctgatgagtgcactgcccataagttcattgaaaaattcttcacatacagatttgttatgggtctcaggacagattttgaggctattcgtaccaggctgcttcatggatctgcaagtctgaccatgacagaggccttatctgatttgcttgctgaggagactcgcctctcatctatgtctatacctcatactcctgtgtcacataatatgttagcatcttctcacaagtatggtggaaaaggtggttactttgagccttgcaagcattgcaacaagactacacattggtctgatcaatgttttcttaagtatccagagaagttagctgagtttcgttctcgccgtactaatcaagggcgtgggccatccaagggttcagtgtcagttgctgctctctctggtaatgcttcttcgtccacatgggtacttgattctggtgcctcatttcatgtaacttcagatcagtctcagctggatacttgtgcaacagtcactaatgggtcttctgttcaaacggctgatggtacttcctgctctgttactcacaagggctccctctgtacctcccagttttctatacctgatatttcttttgtacctgagctctctatgaatttactttctgttggtcagattacagaccacaattgttttgttggttttgacagctcatcttgttttgttcaggatcgtcgaagcgggactgtgattgggactggccatcgccgtagagactcttccagactctatactctggactctttacgtctacctcctgcctacactgccagtgtttcatccgtcgtgtccacttcatcttttgctcaatggcatcatcgtcttggccatttgtgtgggtctaggttatctactctagttcaaaaaggatgtttaggtcataccaacattgagtcaaattttcattgtaagggttgtaagcttggtaaacaaatacaacttccatatttatctagtgcttcttactccactcgcccctttcaacttattcattctgatgtatggggtcctgctccttttcccacaaaaggaggtcataagtactatgtcatttttatagatgatcattccagatatacttggtcttttttcatgaaacatcgttctgagctatattctatttatcagtctttcacacggatgatacatactcaattctctagctcaattaaaatttttcgctctgactctggtggtgaatacttgtctgataggtttcgtcggttcttgacatccgagggtactcttgcccaactctcatgtcctggagctcatgctcagaatggtgtggctgaacgaaagcatcgccatattatagaaacagctcgcacccttcttattgcttcttttgttccatctcacttctggggtgaagctgtgtctactgctatttatctaatcaacagacaaccatcaactaaattagccaacaaatgcccgggtgaggtactttttggtactcctcctagctacgaccatcttcgtgtttttggttgcacctgttatgttctcctagcaccccgcgagcgtaccaaattaactgctcaatctgttgagtgtgtctttttaggatatagttctgagcataagggctatagatgttatgattcttcagctcgccgcatgcgtatttcacgtgatgtggtatttgttgaaaatcgtcctttcttttacaattcttctacttcctcttcgtattctcctttacagaccacatctttattatcctttccttctaataatgacaacgttctatccccacacttgcctgatccccttttgtctatatctccaccagagacatcttcaccaccagctttgtcagatcgactacctattactcgtgtctatactcgtcgtcccactaaccctccacctgtacctgttccgtcgcctctggtcagtcctgatactcctgtttttgatgatactaacaattctgatgagttgcaggttgcccagagatataatttacgtgatcgtactacaatagcacctccagatcgttatcgttatccatgttctgctgtcgtaattgttgaacctactacttatcaggaagctgctggtattcacgagtggcaacttgctatgattgaggagcttgctacacttgaccgcaccggtacttgggatattgttcctttaccgtcacatgctgtaccgataacatgcaaatgggtcttcaaagtcaagaccaaatcagatggttctgttgagcgatacaaggctcgtcttgttgctagaggttttcagcaaagtcagggtcgagattatgatgagacttttgctcctgttgcccacatgactacagttcgtactatgattgccgtagccgctactcgttcttggaaaattcaccagatggatgttaagaatgcttttctccatggtaatttaaatgaagaagtttatatgaagccacctccaggtgttgaggttccctctggttctgtttgtcgccttcggcgtgccttatatggtctcaaacaagctccccgtgcttggtttgagtgttttgcttctgctattatggctgctggtttctcacctagtaatcatgatcctgctctttttgttcatcaatccacacaaggacgtactttacttctactctatgtcgatgatatgttgattactggtgacaatgaggaacacatttcctctgtgaaaaagcaacttggaaaattgttcatgatgactgatttaggtcccctaagctattttcttggcattgaagtagtgcactccaccaaaggttactacctttcacaacacaaatatattcaagatcttcttgcacgatctggtattactgatactcggacagctgccacccctatggatcttcacttacagctccgctcatctgagggcacacctcttgccgatccttctcggtatcgtcgtattgtgggaagtctggtctatcttactgtgacgagacctgacatagctcatgcagtacatatcttgagtcagtttgtgagtactccaactttggtgcattatggacatttgcttcgtgtcctacgctacttacgaggaacatccactaggtgtcttttttatgctcaaagcagtccgcttcagctttatgcttattctgatgcaacatgggccagtgatgtgaatgatcgatgctctgtcacgggctattgcatttttcttggttcctctcttattgcatggaaatctaagaaacaagttgctgtttctcgttccagtaatgaagcagaacttcgtgcaattgccaccactactgcagaaattgtctagcttcgttggttactggctgatttcggtgttgtgtgtgatggctctacacctcttctgtgtgataatactggtgctatacagattgctaatgatccgatgaaacatgaccttcaaaagcacattggtgtagatgccttctttactcgatctcattgccgtcagaagacaattactctacaatatgtaccttcagatttgcaagtggcagatttcttcactaaagctcaaactcgggagcatcatcgactacatttactcaaactcaatgtctctgatccgccttgagtttgagggggg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-69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aaggcccatattggcccatatacctatctatatatatgagagagtcatcaggagacgttatcattgtcattatcattccaaatctctcggtacgt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-70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gtatcagagcaggttacgattagggtttttcctaattttttagccgccgtcgcggccttcccatcctcagccgccggccgccgtcgcggccttcccatcctcagccgccggccgccgtcgcggcctccctatcctcagctgccgtccgccgtcgcggccttccatcctcagccgccgtcgcggtccccccaccctccgctgcgtcgcggcgccgccgtccctgcgcggatctccgtcccgcgctgcggcccgcgcggatctccgccctgcgctgcgccgtcggctgcggatccgtcgcggccacccatcctccgctgcagtcgcggcgccgccgtctctgcgcggatctccgtcccgcgttgcggcccgcgcggatcttcgccctgcgctgcgccgtcggctgctgcggcctgctgtcgcggccacccggtgccgccgctcctgcgcgaactccgccccgcgctgcgccgtcggcttctgcggcggctcctgcgcggactccgccccgcgctgcgccgttggcttctgcggcgccatctcctgcacggatctccgccccgctgctctgcgtcatccatctgcgctggtcgcctgcaccgtcgtggatctgccccgccactctgcgcggatctctgcccctgcgcggatccttctttctgcgcggatctctgcccgtctgctgcgccgttgctgtcgctgcagtctcctgcgcgctgtccccgcaggctcctgcacggatccgtccggactcctgcgtgccatcagccgcacacaggcctgtgcactgtctgcagcgccggtcagatctgctgctgcagccccggccagatctgctgcagcagcccccgtcagatctgctgctgtcctgtgacttcgcacagtctcggactctcggtaccatcaagccagttttttttcagatctgctaatcttcagcattttattgctmttcactatgtcggccaacgctattgttgtcaatattgtgcttgatgggcagaattatccagaatgggctttttgtgtccagactgcattaagaggtcacggattactatttcatttgactgaagattctccagttttagcagctgatagaagcaatgctgctgcaatcaagacttggcagataaatgatggcaaggtaatggctgcaatggtcaacagcactaaaccaactatgattatgagtctgtccaaatttaccactgctaaggctatctggtcacatctgaaggatcgatttgttcaggatagtggtgctcttctacatacccttatgcagcagactcatgtgattgagcaacatgatatgtccattgatgaatattattcagcctttgatcggmttatgagtgcattgacctccatggtgcccgcttgtaccgctgtgccttgtccagcccacaagttcattgagaagttctttacctacagatttgttatgggagttcgacctgaatttgattcccttcgtgcaaggctscttcacagttcagatactctcaccatggctcaggcwttgtccgaattgcttgctgaagagactcgtctgaagtctatgtcctctattactggtgtgagttctcatagtgtgttggctgctgctcagaggtctaggaacacctcctttcmgccttgtgaacactgcaaaaagaccactcatcggtctgagaactgctttgctaagtttccagagaagctggctgattttcgtgtccgtcgtgctactcgtggtcgtggtacaggaccatctcctagaggctcagttgcggttgctgctacttcatctgctggtgctttgtcatcatcttgggttcttgattctggagcttcctttcatgtgacatctgatcagtcacggctggcgtctactacacctgtcaccgagggtacttctgttcagactgctgatggtacattatgtcatgtcacccacaagggttctctttctgattcaacttttactgtcccaaatatattttttgtacctcagttatccatggatctactatcagttggtcaaattaccgatcacaattgttttgttggatttgatgactcatcttgttttgtacaggatcgcaaaacaggggatgtgattgggactggccgtcgccgtaaatcttcgcctcgcctctacatcttggacactttgcgtcttccttcatcccctaccactacacctcatgtgctcgctgcttcgggccccacgacgtcattcgcccagtggcatcatcgtctgggtcacttatgtggatcccgtctgtctactctaataaagtcaggatgtttaggctctactcatgttgagtctagttttcattgtaaaggttgtcatcttggaaaacaaatacaacttccatattttactagtaattcccattctgctaaaccttttgatctaattcactctgatgtttggggtccagctccgtttgtttctaaaggtggtcataaatattatgtcatttttattgatgatcattctcgttatacttggatttacttcatgaaacgccgctcggaattgccttctatttacaagtccttcactcgcatggttcacacccagttttctgctactattaaaatttttcgttcagattctggtggtgaattcctatctgataattttcgccagatattgaccatagagggtactctagctcaactttcttgtcctggtgctcatgcccaaaatggtgttgctgaacgcaaacaccgtcatattattgagagtgctcgtactcttttgatatcttcttttgtgccttcacacttttggagtgaagctgtttccactgccgtgtatctcattaatagacaaccttcatctaaactttctggtaaatcaccgggtgaagttctttttgggacttctccacgatatgatcatcttcgtgtgtttggatgtatatgctatgtcttgttaccaccacgtgagcggactaaattgactgctcaatctgtagagtgtgtattccttggatacagtcctgaacacaaaggctatcgttgttatgatccatctactcgtcgtattcggatttctagagatgtgagtttcaatgaaaatcgccccttctttcacaaccagtctactcactccacctattatcccacagaatctacttctttcatgtgtcttccttccattcctgcatctgaaccatcatcttctacatccacatctgatgttctcattcccataacaccaccttccacctccacgtcatccacctctttactcttccaaaccacctatcatccaaacctacattcgtcgttcccgctctatccctacggctggtcctgatactgatcctgtacctgattcttgtactaacaactctgagtctaatgatgtttttaatcagggatatcgtcttcgtgatcgtggtactattgaacctccagatcgttatggtttcccacggactgctgtggcaattgttgaacccactacttatcaggaagcttctgggattcttgagtggcagctagctatgattgatgaattggctgctcttgaacgcactggtacatgggatattgttcctttaccctcacatgttgttcctatcacatgtaaatgggtcttcaaagttaagacaaaatccgatggttccattgagaggtataaagctcgtcttgtggctcgtggtttccaacagactcaaggacttgattatgatgagacttttgcacctgttgcgcatatgactactgttcgaaccttgattgcagttgcagcctcatcttcttggactatctcccagatggatgtcaagaatgcttttctcaatggtgatctacatgaagaagtttatatgcatcctcctccgggggttgatactccatcagggcacgtttgtcgtctccgtcgcgcattgtatgggctgaaacaagctcctcgtgcttggtttgagagattcatctctgtcatcacagctgctggtttttcttctagtgaacatgatcctgcattgtttgttcatgtctctccaaaaggccgcactttacttctattatatgtggatgatatgctgattacaggtgataactcagaacatatttctcatgtcaagcagcatcttagtaaggaatttcagatgtctgatttgggtccacttagctatttcttgggcattgaagttcagcagactccaaaaggtttttacctgtctcagtccaagtatatacaagatcttcttgatcgctctggaattactgatactcgcacagctgcaacaccaatggatattcatttaaaacttcgtccgaaggatgggacaccactagcagaccccactcgatatcgtcatattgtgggtagtcttgtttatctcaccatcaccagacctgatattgctcatgctgttcatatgttgagccaatttgtatccacaccaacttcagttcattatggtcatttgcttcgtgtgcttcgatatttacgtgggacacgatccagatgtttactctatgcttctgatagcccacttcggctacatgcgtattctgatgccacttgggcaagtgatcctgttgatcgttgttctactacaggttactgtattcttcttggatcctctcctattgcttggaaatccaagaagcaagcggccatatctcgttccagtgctgaagccgaacttcgtgcccttgctactaccactgctgaaattatttggctccgctggctattggctgatcttggtgtctcttgtgacactcctacacctctgttatgtgataacttgagtgctatacagatttctcatgatccagtgaagcatgaacttactaaacacattggtgttgatgcatcatttactcggtctcattgtcagcagaagactattgatcttcaatatgtgccctcagaatctcaattggcagatttcttcaccaaagcacaaacaagagcacaacatcagttccacttgatcaaactcaatgcttcagatcctccatttccacattgagtttgaggagggg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-70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aaggcccattaggcccaggtctactgcctatatatatatattatatagtccttagggactaatcatcaattgtcaatcctaaggttagt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-71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ttggtatcagagccagtgcttcattaagagtctaacaaactcgaagtgatgtctggagatcacgccaagagggagatcgtcaccggcgacaagcccgcaggctcggggaggactctatcaagggagtccggcgacaagtacaaggaggaatcctcttcctccatcaagtcacataggaggggtgacaagaagaaaaagaaaatgaagaaggtggtctactacgagaccgactcttcatcaccctccacatccggcgccgagtcgtccactacttcgaagcgccatgagcgcaagaagtatagtaagatgcccctacgctatcctcgcatttcaaagcgcgctcctctactttccgtacccctaggcaaaccaccatattttgatggtgaagattattgcatgtggagtgataaaatgaggcaccatctaacctcactccacgaaagcatttgggatattgttgagtttggagcgcaggcaccacaggtgggcgacgaggactacgactcggacgaggccgcccaaattaggcactttaactcccaagcaacttctatactcctcgcctccttgtgtcgagaggagtataataaggtgcaagggttgaagaatgccaaagaaatttgggacgtcctcaaaacggcgcacgaaggggacgaggtgaccaagatcaccaagcgcgagacgatcgagggagagctcggtcgattcgtcctcaacaaaggagaggagccgcaagcaatgtacaaccggctcaagacgatggtcaaccaagtgcgcaacctcgggagcaccaaatgggatgaccatgaaatggtcaaggttattctaagatccctcgtttttcgtaatcctactcaagttcaattaatccgtggagatcctagatataaacagatgtctcccgaggaggtgattggcaagtttgtgagctttgaacttatgatcaaagactccaaacacattgtcaacttggagcaaggcgccacctccacacccgaggtgcaacccgttgcattcaaagcaacggaagaaaagaaggaggagtctacaccaagtaggcttccaatcgacgcctccaagctcgacaacgaggagatggctctcatcattaagagctttcgccaaatcctcaagcaaaggaaggggaaggactacaagccccgctccaaaagggtgtgctacmggtgtggtaagtccggtcactttatcgctaaatgtccatatacaagtgacagtgacagggacgacgacaagaaggggaagaagaagatggagaagaagaggtactacaagaagaagggtggcgaggcgcacatggggcgggaatgggactccgacgagagctccaccgactcctcctccgacgaggacgccgccaacatcgccgtcaacaagggcctcctcttccccaacgtcggccacaagtgtctcatggctaaggacggcaagaagaagaaggtacattctagagatacccccaaatatactacatccgatgatgagggtagctctagtgataatgaagatgatttaatttctctctttgccaaccttaccatggaccaaaagaaaaaattaaatgaattaatagaaaccattaacgagaaggatgatctcttggaatgccaagaggacttgctcgttaaggaaaacaaaaaatttgttaaattgaaaaatgcttatgctctagaagtagaaaaatgtgaaaacttatctaaagagcttagcatgtgcaatgattcaatttcctgtcttagagatgagaatgctagtttaaatgctaagattgaagaattgaatgtttgcaaaccatctacatctactgttgagcatgtcactatttgcactagatgtagagacgttaatgttgaagctattgatgatcaccttgccatgattaaagaacaaaatgatcacatagctaaattaaatgctaaaattgccgagcatgagctagaaaatgaaaagtttaaatttgctmgaagcatgctctataatgggagacgccctggcattaaggatggcattggcttccaacaagggagccaaagcaacgccaagcttaatgcccccaagaaattgtctaattttgttaagggtaaggctcccatggttcaggatagagagggttacattttatatcctgcaaactatcctgagcataagattaggaaaattcatgctagaaaacctcataccgtttctcatcatgcttttatgtataaaaatgaggcttctagctctaggcattccactcatatcaaaatgcctaaaaagaaaattcctaatgcatcaaatgagcataacatttcatttaagacttttgatgcttcttatgtgcttactaacaaatcaggcaaagtagttgccaaatatgttgggggcaaacacaagagtccaaagacttgtgtttgggtacccaaggtgcttgtttctaatgtcaaaggacccaagaccgtttgggtacctaagaacaaggcctaaatttgttttgtaggtttatgcatccggtggatcaagttggataatcgatagcgggtgcacaaaccacatgacaggggagaaaaggatgttctcctcatatgagaaaaatgaagatccccaaagagctatcacattcggggatggaaatcaaggtttggtcaaaggtttgggtaaaattgctatatctcctgaccattccatttccaatgtttttcttgtagattctttagattacaatttgctttctgtttctcaattatgcaaaatgggctacaactgtctatttactgatgtaggtgttactgtctttagaagaagtgatgattcaatagcatttaagggagtgttagatggtcagctatatttagttgattttaatgataacaaagctgaactagacacttgcttaattgctaagactaatatgggctggctctggcatcgccgacttgcccatgttgggatgaagaatcttcacaagcttctaaagggagaacacattttaggactaacaaatgttcattttgagaaagacaggatttgtagcgcatgccaagcagggaagcaagttggagtccatcatccacacaagaacatcatgacgaccgacaggccgcttgagctactccacatggacctattcggcccgatcgcttacataagcatcggcgggagtaagtactgtcttgttattgtggatgattattctcgcttcacttgggtattctttttgcaggaaaaatctcaaacccaagagaccttaaagagattcttgagacgggctcaaaatgagttcggattgagaatcaaaaagattagaagcgacaatggaacggagttcaagaactctcaaatcgaaggatttcttgaggaggagggcatcaagcatgagttctcttctccctacacacctcaacaaaatggtgtagtggagaggaagaatagaactctattggacatggcaaggaccatgcttgatgagtacaagacaccggaccggttttgggcggaggcgattaacaccgcctgctactccatcaaccggctatatcttcaccgaatcctcaagaaaacatcatatgaactcctcactggtaaaaagcccaatgtttcttattttagagtttttgggagcaaatgctttattcttattaaaagaggtagaaattctaaatttgctcctaaagcagtagaaggctttttacttggttatgactcaaacacaagggcatatagagtcttcaacaagtccactggattagttgaagtttcttgtgacattgtgtttgatgagactaatggctcccaagtggagcaagttgatcttgatgaattagatgatgaagaggctccatgcgtcgcgctaaggaacatgtccattggggatgtgtgtccaaaagaatccgaagagcctacacaagcacaagatcaaccatcatcttccatacaagcatctccaccaactcaagatgaggacgaggctcaagaagaagaggatgaagatcaagacgatgagccacctcaagaggaggacattgatcaagggggagatgaagatgatcaagacaaggaagatgatcaagagattcgggatcaaagaccgccacacccaagagtccaccaagcaattcaaagagatcaccccgtcaactccatacttggtgacattcacaagggggtaaccactagatctcgagttgctcatttttgtgaacattactcttttgtgtcctctattgagccatacaggatagaggatgcactaagagatccggattgggtggtggcaatgcaagaggagctcaacaacttcacgaggaatgaggtatggcatttagttccacgtcctaaccaaaatgttgtaggtaccaagtgggtattccgcaacaagcaagatgagcatggtgtggtgacaaggaacaaagcccgacttgttgcaaaaggttattcacaagtcgaaggtttggattttgatgaaacctatgcacccgtagctaggcttgagtcaattcgtatattacttgcctatgctacttaccatggctttaagcttatatcaaatggacgtgaagagtgccttcctcaatggccctatcaaggaagaggtatatgttgagcaacctcccggctttgaagatagtgagtatcctaaccatgtttataagctctcaaaggcgctttatgggctcaagcaagccccaagagcatggtatgaatgcctgcgagactttcttatcactaatggcttcaaagtcggaaaagctgatcctactctcttcactaaaacaattgctaaagacttgtttatatgccaaatttatgttgatgatattatatttgggtctactaacaagtcatcttgtgaagagtttagtaggattatgatacagaaattcgagatgtctatgatgggggagttgaagtatttccttggatttcaaatcaagcaactccaagagggcaccttcatcagccaaactaagtacattcaagacatacttaagaagtttggaatgaagaatgscaaacccatcaagacacccatgggaacmaatgggcatctcgacctcgacacgggaggtaaatccgtagatcaaaaggtataccggtcgatgataggatctttactctatttatgtgcttcacgaccggatattatgctttctgtatgcatgtgtgcaaggttccaggcaaatcctaaggaagttcaccttagggccgtgaaaagaatcatgagatatttagtttacactcctaagtttgggctttggtaccccaagggatctacctttgatttaattgggtattccgatgccgattatgccggatgtaaaattgacaggaagagcacatcagggacttgtcagtttctgggaagatccctggtgtcttgggcttcaaagaaacaaaactcagtagctctttccaccgccgaagccgagtacattgctgcaggccattgttgtgcacaattactttggatgaggcaaacccttagggactatggctacaagttgagcaaagtccctctcctatgtgataatgagagtgcaatccgcatggcggataatcccgttgaacacagccgcactaagcacatagacatccggtatcactttctgagagatcaccaacaaaagggggatatcgaaattgcttatgttagcacccacaaccaattagccgatatctttaccaagccactagatgaaaagacttttagcaaacttaggaatgagctaaatatacttgattctcggaactttgattgaaacattgcacacatagctcatttatatacctttgatcatgtctctttcatttggtacaaatgcatatttcttattcttcttgtgccaaggctaagactaatgtgctttcaagtgtatttctatgattagtcttagattgaaagggaaatggagtattcggcaaagacaaggcttccactccaactctgacggtatcatttatcctttgccgttactcagaaactctcaattggtatgacccttcactcatatttattttaccaagggggagaaagtattaggccccaaagggggagaattcaaaagggctctcaagttctccgtttttggcgattaatgccaaagggggagaaagtattaagcccaaagcaaaaggaccgcaccaccacattttcaaaattcaaaaactatttcacaaaatgaagaaattatttcaattggtatcaaatttcaattggtatctcatttggtttcaaaatttcaattggtataatttcatttggtatccgtttcaaaaaccctcttgaaagctaaggggagaatttcttcagggggagcttttatttagtcaaaggaaaagcatttgaaacagggggaggaatttcaaatctcgaaaatgcttcttgaaatcatattcctatacctttggctatttgcaaaagaatttgaaaagatttttccaaaagatttgcaaaaacaagcaagtggtgcaaatgtggtccaaaatgttaaatagaagaaaagcaatcacatttattcttagacatatgtataaagtctttcaattggtttaattctaagtaacctatgcacatctatctcaattgcaaactagttacatttctacacttcatatttgctttggtttgtgttggcatcaatcaccaaaaagggggagat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-71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aaagggaaatggacttaatcatttcctataatcgattttggtggttgacgtccaacacaaaccacgtggactaactagtttgtctagatgtcatttatctcaggtgcataaggttcaacacaaaccaagaaagaaattcagttggggactcaataaaatttggagcaagacttggagtgtgctgccagtggcgcaccggacagtgtccggtgcaccaggccgagcaccagcgaaccggccactctcgggttttttcgggcgcgctccgctataattcaccggactgtccggtgtgcaccggacatgtccggtgagccagcggagcaacggctccctcgcgctcaacggtcgactgcgaacagtaaaagtgaacagtgcgggacagaagtcagagcgcgaagtcagagtcaccggacatgtccggtgtgccaccggactgtccggtgcagctagaggacaaaggactccaacggtcaaccgctccaaaccccaacggcgtgctgacgtggcgcgcaccggacagtgaacagtgcctgtccggtgcaccaccggactgtccggtgcgcccatcgacagccaacggctaggaagtggttggggctataaatacccccaaccacctccattcaaagccatccaagttttctgaacttcacattcaatacaagagcaaaagcattcactccaagacacattcaaaagatcaaatcctctccaagtcccaaaatcaactcaatcgcttagtgacttgagagagggtgttttgtgttcttttgttgctcttgttgcttggattgccttctccttcccattcttatttctctaagtgctttgtaaagctagcaagagacacctaagtgtgtggtggtccttgcggggtcttagtgacccatgtgattaaggagaaggctcgcccggtctaagtgaccgtttgagagagggaaagggttggaatagacccggcctttgtggcctcctcaacggggactaggttctttggaaccgaacctcggtaaaacaaatcaccgtgttcacttgcgttgatctccacttgatttgtttgccctctttcctctctctaaagtttcccttgctaatattgatttgagtttgctcccaaacgtcatccgcatcgattgagcaactcttagcaagaggaacaatcttccgcactcggatttaattctaacgctaaccccggccttagtgcgtgtttaaagtttataaatttcaggtttcgcctattcacccccctctaggcgacttt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-72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ttggtaccagagccagttctccgccatcgcaatgtcgcacaagtcgccatccatgaagaggccgacggacgacagcgacggcgagaacaaggtcaggcccttgcgatcgccgccacgacgccgcggccgttcttacagccgccgccgctccggctcgcgcatcgtcgagcgcgtcatcgagcgcccgtccgcgaacgttgcatggccaatgctcacgcggacgaactactccgagtgggcgctcgtgatgcaggttaattaccagactcttcgtgtctgggacgccgtcgagatcgggatcgatgaagacgccgacgaaaacgagtatcaaaagaaccgccaagccatggcgggtctcctgcgctcggttccctccgagatgtgggcgacgctcggacgcaagcagaccgtcaaggaggcatgggacgccgtcaaggtactccggattggtgacgaccgcgcgcgcgacgccagcgcgcagcacctgcgccgcgagttcggcgcaatcgtcttcaaggaaggcgagaccgtctccgagttcggcatccgcatctcgacgctcgccaccaacctccgcgtcctcggcgacgaaatcactgacgcagaggtggtgaagaagcttctgcaggttgtgccagaacgcctgtcgcaggcggccgtttctctcgagatgttcttggatctgaacaaggcctcgatcgaggaggtcgtcgggcggctgcgcgtcttcgaagaacgcgggagacccaaggagatcaccgactccatgggacgcctcatgctttgtgaagaggattgggaggcgcgccgcaaagcccgccgggaggaggaaagctccggcggcagatcgtcttcaggcagccgcggaaggggcagaggaggcggtcgcggtcacggcggtgatggatccacgccgcgggatggccgtttcggtcagatctcgggccatggcggcggcaggccaccgcgcggtacccgttgcgacagctgcggcaaggtgggccattgggccaaggactgccgtggcaagaagaaggctgcgacccacgtcgcccaagcagaggagaacgaccgggatcacgcgctgatgtacatcgctgcggatcaggaagtgttcacgccactcgccgtgaagatgcagcggcatgtgcacatctccgaacccaaggtgctccttcacctgagccaggaacaaagggaggacgctggggtgcctcgccgctgggtgcttgacactggggcgacgaatcacatgacgggaacacgccacatcttcgccgagctcgacaccgccgtcaccggatctgtccgcttcggcgacgggttcgtggtcgccatcgaaggaaaggggacagtcctcttcgcttgcaagtccggggaacatcgccggttggaaggagtgtactacatcccgcgcctcaccaccaacatcgtgagtctcggccaaatggatgaggacggctacgcaatcaacatcgagggaggagtgctgcgcctccatgatccgcagcaccagctgctggcgaaggtgcagcgctcacccaatcgcttgtacctccttgatatgactatcgccgctccggtgtgtttcatggcgcggatcggcgacgtggcgtggcgctggcatgagcgctatggccacctcaacttccaggcgctgcgcaagctgggacgcgagaagatggtgcacgggctgccgactgtcaaccacgtcgagcaagtatgtgaaaattgtgtccttgccaagcagaagcgcgcgtcgttccccaaggtggccaaatatcgggcgcaagagcagctggaactgatccacgaagacctctgcggccctgtctcaccaccaacaccaggcgggaacgcctatttcttgctgctcgtcgacgacatgagccgctatatgtggctcaccctcctgcgttccaaggcggacgcaccggcagcgatcatgacattccaagccaaggtcgaacgggaaaccgggaagaagctgaaggtgcttcgaactgataatggaggtgaattcacttctgtgcagtttggtgaacattgtgcaggggaaggcatccagcgacacttctcggcgccaggcacgccacagcagaatggcgttgtggaacggcgaaaccagatggtcgtggggacagcgcggagcatcctgcgtgcccgcaacatgcctggtcacttctggggagaagcagtacacactgctgtcttcctgctgaacagggcgcccaccagtgctcttgatggcataacgccgtttgaagcctggcatgcaaagaagccacccgtgcacttcctgaaggtgttcgggtgtgtggcctacgtcaagaaagtacgcccacatctcagcaagcttgatgatcgtggaatcaaggtcgtcttcatcggctaccaggacggctccaaagcgtatcgcttctacgaccccatcgccaatcgagtacatgtctcccgtgacgccatcttcgccgaggacgagcgctgggactggggagcatcctcggacgtggactgcgagcatcccttcaccatctcggaccactacatgctggaacgccagcaccaggagactgcagatcgggagcagctgatgtctgatcaccaaggttcgccatcgcactccctgtcccctggaggtgggagctcccaggacgcgccaccatgttctgcgacgcgggcagcatctccagcagcgcaaagcccgcagcaagccgagcagctgccttcgacaccagcccacgctggaacaggcatcgagttcgtgacgccactttccaccgacccaagcttcgacgacgatgatgtaggagagcgtcggtaccggacgctggacaatattcgctgcgtgggtgcagcggccgggccgatgcatcatggcgatgaggaggctgagctgcatgtcgtgagcgtggaggagcccaggaccttgaaggaagccaacggtgatccaagttgggtcgccgcgatgcaggatgagctttcctcgatccgcgacaacagaacatggtcgctggtcgagctcccgcgtggtcaccgggccattggcctcaagtgggtgtacaaggtcaagcgtgatgagaacggcaacactgtcaagtacaaggcccgcctcgtcgccaagggctatgtgcagcagccgggcattgattttgaagaggttttcgcgccggtcgcatgacaggagtcggtgcggctgcttctcgccattgcggcgcactacggctggggcgtccaccatatggacgtcaagtcggcgttcctgaacggggaactccaggaggaggtgtacgtacaacaacctcccggctttgtcgacgagaagcataggcacaaggtactccggctccacaaagctctatacgggctccgccaggcaccacgcgcctggaatcagaagctcgacactgagttggtgtcactcgggttcactcgctgtgttgatgagcacgggatgtatacccgtgtcaaaggaggagtacgcctgatcgtgggcgtgtacgttgacgacctaattatcacaggcggtgatgcagttgacgtggccaagttcaaggtgcagatgaagaacatcttcaagatgagcgaccttggccttctctgctactaccttggcctcgaggtctctcaggggaagcaagggatcacgctccgtcaaagtggctacgcctcaaaagtacttgagaaggcgggactggctggatgtaatgccagtgccacgcctatggagccgaaactgaagttgctaaaggacggcatgacatcgagcgtggatgccacagagtaccgcagcctaatcggcagcctgaggtacctgtgcaattccaggccagacctgggatatccggtgggttaccttagccggttcatcgaggcaccacaccaagaacaccttgcggctgtcaagagggtccttcggcatgtggcaggcacactggattggggcctgcactatcgcccaggacagaaaaatggaggggcactgaagttgctaggctactctgatagcgatcttgccggagatgtaaacgaccggaagagcaccagtggcctcattttcttcctagcaggtggtccggttgcttggcaatcggctaagcagaaggtggtcgctctgtcttcctgtgaggcagaatatatcgctgctgctgcggctgcgtgcgaggcagtttggctatcacgtttgttggctgaactcgtcggaggagctgtcctcgcacccaagctgaaggtagacaacaagtccgccatagcaccgatgaagaatcctgtccatcatgaccggagcaagcacatagatgtgaagtttcatttcatccgggaatgctgcgacaggaagctgatcaacgtcgagttcgtcggtactgagcaccagctgggcgacattctcacaaaggcgctcggtcgaactcggttccaggagctccgtggttggatcggcatggaaaaacttgtataaataataatcatgggcttaggaggagat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-72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atagtaagtccagaattagtgtttatttcttagcaagtagattagcacacaattaccttccagtattgtgatttacttaccacattctactgcatgtaatttctttataaagagatagaaaacaaccagaaaatgcagtctgattgacagcaccaaatccatcgtgtcctctgtgtctgcttcgcgtgtgtcatcctcctcgtcggagttct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-73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cgttatcacgcacgtggctctactaaaggagatcgagcaaaaggtattaagaaagatgttgaactcatgtattttatgcatatgttttgaagttcttttttcctttttcacagcacaagcatgacatcccctagcagatttatcgccggcacgaagccgatggggatgcacacgtgattgctgctgatttgaagtcgccgacgcacacgtcgatcaatcacgtgtgatacgaacacgtttatttactgcatcatcgcaagaacagagaaaaggacagaaacaacagtagcagcctcgcttcgcgcactcgcgtccccctagccgcgagcagcgcgcgccgccgccgctccacgcaggcgcggccaggtggccatcgctgcccagcgcgggcacgcagcagctgcagcaggccatcgcgatcgcacggtggcaggcgctgcacagcagcaggcccactgctgcatgcctcgaggcatgcgttcgcttccgtccacgcatcggccaagcatgcgaacagcacagcaagggcgagagctagggaatacaacgtccattgacgttctggagcagccacatgcaaaaggaagtkcccctgcactggaaacaaaagcaggagtgggacaaggctaacggtaaaacgctggctgatgcacgtcaccacgaaagatgtggaatgaagagctgaccgctccctttacaaggcggcgtggcccagcatgatgtcatgcataacccacccgccgctgtctcatgcgggcacgaagcgccaacgcattgtagacatcattgatgctgcagtcccatgcgttagccggtttttttttaaacgaaatataattgaatgtgactgcattattatgcatctagaaatttatttctgaaataatacaagttaaacactcaaagttaccttcttgtgcatttaaatttgtatattgcaccatttattttattatatttttttgcaattatttatttcattctctgaaatgattacaagaagtaatctaattatgaaatttatcacatgtagatgactggtattgtgagccgtgaattcgaggtgttggccccgcatggccaaaactacctcacgtgggcatctgatgtgcaaattgtgcttgggggcaagaagctcaaagttgcaatcgggcttggccaaaaagatgaagtggccaccgacgagcaaaatgaccaagcattgcactttctccggcatcatctctcgcctacactcaagaatgagtacatgtcagagagaaaggcaagcaacctctggaatgcattgcaacaacgttttgagaggttaaagtacacagtcttgccccaagcacagcaagactgggctcgccttagatatgccgactttaaaactgtgggagaatacaatgcagcactgcaccgaatatgcaccaaattatctctttgtggtaaggtgataacagatgaggaaaagattgaaaaaaccttgtctaccttccacccaagcgccatccaatctgcccgcaactatcgacaagacgcatacaagcagtatagcgatcttatcgatatgatgcaagtaaatgaggcacaagatgatgcwttgaagacgaacttcaatgcttatccaaatggaaagggcattagcactgaagttaatgtcgcctcgtacaagataagaaagcctatccagagaaagagaggcaagcatggtgctggcaagggaaagaaagaaaccacagtcaatcccatcaatgctcacggaaagaaaacaagcaaagagaagccacaacataagccatacggacttcaagaccaaacatgctacaaatgtggcgtgtggggacattggtccaaaatatgccagtcaccaaagcatgtcatagaagcatacaaggcaaagaacatatccaaacagaaacctgaggcacacttcaccatggcaaccaacaatgaagccatggaagaagaccctacgcttgaagcatctggcatgcctcttgatcttgcaggtgctgtgaagatgattgccaccgaagagaacacctccatagctctagtggaggctgacaccgatgccttccttgattccatttgagtgcttgcatgcacatttatttttcagagtttgaaaaaaaacataattatggtctgtaagctctataagagcattatctttatttcatgaatgttgaactatttaaatttactatgcaatatttcccttatgataattactaattgcaataattgtattatgaaaggtctatggaggatatatgtattgtcgacagtggcacgacaaataccattttaagggaaacaaaatactttcacacgatcatgaagaacgttggtagtattaccacaatcgcgggaagcgattcatgtgtaataggctcaggtaaagccacaattacactcccgatgggtactcaaatcgaaatcaaagaagctctattataccctgaatcaaccagaactctcttgagttttagggacattcgtgcaaatggttttcatgtagaaaccacagaggaaaatggtaaggaatacctatacatcataaagtatggggaatatgacaaagaagtcatagaaaaattcccatcgctagaatcagggttatattatactaagattagtgcacctgcagtgtacacttccctaaagacggtgtttagacattctgaattattctctctatggcattgtcgactagggcaccctggtcttagaatgatgagaaatatcatcaataactcacaaggacactgcataaatgtgaaacacttcccaaatcaagaagattttgtgtgccagggatgtgccatgggaaaattgatagtgagaccatcccccttgaaagtaaagaatgaaattcccgccttcttggaacgaatccagggggacatttgtggtccaattcaaccactttcgggaccttttcgatattttatggtcttaatcgacgcatcctcgaagtggtcgcatgtatgcttactatcaactcgaaaccatgcatttgcaaagttgatctcgcagatcatccggattaaaaatactttccctgaccatcgaataaagtccattagaatggataatgctggagaatttacctctaaggcatttgatgattattgtaccgcatcgggaattgcggttgagcactctgtgcctcatgttcatacgcaaaatggactagccgaagctttgattaaaagaataaagctaattgctagaccactcttgcagagttgtaacctacccaacacatgttggggccatgccatcctgcacgcagcagcacttatcaatttccgtccatcagcatacaacattcactcaccaatgcaactagtgcaaggagtcatcccaaaaatctctcacctaagaaaatttggatgcatggtatatgtacctataccacctccacagcgaagtgcaatgggtcctctccggaaaatagggatatatgttggatatgagagtgcatccataattagacaccttgacccaatgaccggagaattgcatacggcccgattcgccgactgtatttttgacgaggataatttcccatcattagggggaggaaaagaacctttggatgagaaatgccgagaaattatatggcaatccatgggaatccccgctcatgaccctcgcaccaaagaagcaaatctagaagttcaaaagataatcgatttgcaaaacttagcaaatgaactgcctgatcatttttgtgatttgaagagcgtggttaagtcgcatgttcctgcacggaatgcaccagagagggttgaaataccaaagaaaattgaaggtatacccgatcctgttaagaggcctcataacaaaaggacaggaactctggcctctcaaaccccaagtactcggagacgtccgaagaaaagagggcaagaggacttgccacagccgatcacagaaatgccccaaagcaagaaggggagccagacgagacctggcaccgggaaggaacacatgaagaaaagmattccggacttgaaccttcccgtwgaagaaaccgccaacccaaacatgtgcgcacacaaaggcgatgaaaaactaaaggaactcgctcccgcaacaagaagcaatagggaaacacaagaagaaatgcaagaagcatcccatgatgaaatggccataaactatgtattaactggagaatgcatgaacagagcaacagccaacatagacatatatttcgcaaaaaaagttgcctcgatcattgatcatgacccggaaccggcatctatcgcagagtgcaagaaaagaccggattgggataaatggaaaaaggcaattaccgcagaattaatttctctagacaaaagagaggtgtttgggcccgtaagccgcacaccatcccacatacaccctataggttataagtgggtatttgtccgcaagagaaatgaaaataatgaaatatcaaggtacaaagcaaggctagtcgctcaaggtttcactcaacgccctggagttgattatgaagaaacttactctccagtcatgggaggaattacctttagatacttgatctcattggcagtgaacttgaatttaaaaatgaaactaatggatgttgtgacagcttacctctatggaaacctggatacagacatctatctgaaaataccggaagggatcccagtcccaaaccgagatgagaaaaatagagcattatacagtgttaaacttaagaaatcactgtatggattgaaacaatcaggaagaatgtggtataatcgcttgagtgacttcctaagcaagaaaggctacataaacaacgaggattgcccatgtgtatttatacagcgatccccaaatggattctgtattatatcagcatatgttgatgacttgaacatcataggaacacataaagaaattgaagaggcaagctcatacttgaagtctgaatttgagatgaaagatttgggtaaaaccaaattttgtttaggcctgcagcttgaacattttgaaggtggcatattaatccaccaatcaacttacactcaaaaagtattagaaagatttggtcttgagaaggcatatcctgccaaaacccctatgattggaaggtcattacaggtagaccaagacccatacagacctagggaagagggggaggaagttcttggagctgaatatccgtacctaagcgcaattggagcattgatgtatctggcaaatagcacaagaccagatattgcatttgctgtgaacttactagcaagatacagtgcggaacccaccaaaaggcattggaaagggatcaaggatatcttccgttacctacaaggaagcaaggatcttggtttgttttatcgaaaaaatcaagatctaaatcttatcgggtacgctgatgctggatacctgtctgatccacattcaggcaaatctcaaactggatatgtatttctttgtggaggaactgcaatttcatggaagtcgtcaaaacaaactttggtatcgacttcaacgaaccactcagaaattattgctttatatgaagcctcgcgtgaatgtgcatggcttcgaagaatgatcaatcatatccaatccgcatgtgggttgaatattgagcaaacacccacaatcatttatgaagatattgcagcttgtgtcgcacaagttcaaatgggctatgtgaaaagtaatcttacgaagcatataaaccctaaattcttctatgcacatgagctgcataagatgaatgagattaaaatattgcactctaagtcatgtgaaaatctcgcagatatgttcacaaagtcactccctgcgtcatcttttgaaagatgcgtccgaggacttggaatgatgagacttagagaattgcagatctcagggggagaaacttcacacacacccaaataatcttaaacgtaaattttaagtacccaaataatctagaagattaaattgttatattgggtgaattgtactctttttcctttatgtgagttttcatgaaagtttctcactaaggttttgatgaggcaattcatgcgacacagcaagtgtgagctatgtactctttctccaattttttcccactgggttttttatggagttttgggacatatgcatctcgcggcattgggccaagggggag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-73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aagaaacctttcttgggccaggaaggcccatgtggcccatatgcctgaaaccctagttttgtctataaatagagaggagatccccatatcatgtaacctttggagagcagcaccatatagtaacaaagaatcagttcctctctacactcttgtctccttgtgttctactattattcagttaagcagcccttggactacactcggtagcaaggggttctt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-74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gtatacagagctagggttaggcgccgccgcagcccgccgccgctcccgcagcccgcgccgccgacgcccgcgccgcgccgcctgctcccgtcgagcgcagccgcgccgccggcccgacgccgctgctcccgacgcccgcgcggccgagccccgccgctggaaggcgcggggcggcgagagcgaggggcagcggctcaccgcctccgcgtgggccggctgggcgcagccgcgcggccaccggccgcagaccgcgccgagtcgccagccgcagcgccctgccacctccacgcatcgccactccgacaaacgagctgctgctgacttgcgtctgcgtcctgtctacacggaggctgaaacaggaggaaaggaggagaggaggacgaggtctgcggtcggagtagagagctcgagaggctgcgagaaaggagtcgagtgtgtgactctgtgcttctgtgaaaatgagtacagaggaggctgcgaagaagacagaaattgatggtagtggttcaggagggattacaaagagtgagatgatgagtgaaatgagaagtatgatccaggagctcatggggttagggttgattggtgctaaggccaatacaggtacatctgagttgaagttggaacttgtgcctaatgatgtgaagttagaaggtagtaagaattatctaagctggtccagaagagtgcgtgtactcctaggaggcaagggagtggagcattatttggaggagacatgtgttgagccgattgataagctcggcgcagaatggagaatctggcatgcgacaaactctgtgatagttgcatggttattggcatccatgtctcccactgttagcaagagggtggaagccatgcgtactgcatcacaaatctggaagaccttgagtaatatatactctcgaaaggggaatgtgatggtgatgatggaaattcagagcaaggcagatgcagtaaagcagatggggagaccagtggaacaatatgctagtgagctccagcacttatggggagagctggatcattatgctcctctccaaatggtttgcccacaggatgcacaaatggttcataagtgggtagaggataggagagtgacccactttctaaagaatctggattctgagtttgagagcaggagagcggccttttgtcaccaggagagtcttcctaccatggatgaggttgtgtctgccatgatagatgaagagagcagacttcgagtgatgagtagtggtaatcatgtgaagccagcatacgttgcaattgaggatagagaatgctataattgtggggaaaggggacacctgagttacaattgtcccaaccctagaggaaatggtggcaggggaggatctcgtggaggacgagggggtactcgtggtcgtgggagctatggaagaggtcgcggaggtcgtggtagaggccgtggtggctccagggccaacatagctaccactgaagagagtctctctgttactctgtctggggaacaagctaagcaatgggagcagtggcagaagggcaagtcttccgagtgcctcacttcacctgatgggcaagccaccaactccttcggtaactttgccaactacgcccacatgggcgaaggtactcaggcacaagcttttgcatcctcatgtaggcatcacatagattgggtcatagattcaggagcatcaaagcatgtgactggcatgtccacccctttcaaaacatacattccttatacacattctgagtcagttcaaattgctgatggtacatctcaacaaatccgtggtataggatctgttgagtgtacaccatctcttagcttgtcatcagttctgcatgttccatcttttccagtcaatctcctttctgtaagttcaatcattgaccaattcaagtgcacagtaatatttgatgagaattcttgtgtctttcaggagaagagtactgggagaaagattgggactggagtcaggcataacgggttgtggttcatcagtcatgaggagtcagcattgaaagcaactgttgagggggatggcaaggagattctactacatcatcgtcggttaggacatatatcttttgagaacttaagtcggttgtatcccatgatgtttaagggagtggacaaaagtagacttgtatgtgatgcatgtgaacttggcaaacatactagatctacctatcctagtgttggtcttcgtagttgtgaaccgtttattctaatacattcagatgtttggggtccttgttcagtcacttctgtgaatggtgcaaagtggtacgtcacttttattgattgttacactcgtatgacttggatctatatacttaagcataaaaacgaggtgttaaagtgctttcaagactttcataaactggttgcaaatcagtttgatgcaagaattcgggttatcaggactgacaatggaacagagtatgtgaataatgaatttagatcatatctgtcaggtcaaggaatcattcaccaaacaacttgtcctggaactccacctcagaatggtgtagcagagaggaaaaatcgtcatttgttggaagtagcaagatctctcatgtttcagatgaatgtgcctaagtatctgtggagtgaggcagtaatgacggccacatacctcatcaaccggatgccctcaagaatacttaatatgaaatcacctgcagaacttctattgggaaagtgtgactttcgtgttccacccaaggtctttggttgtgtctgttttgtcaaagatcatcgacctatggtgagcaagttggatcctcaagcagtcaagtgcatttttgtgggttattcatctactcagaaaggatacaagtgttgggaccctattggtaagagattgttagtgagtatggatgtaacatttcgtgaggaagacccatactatagaaagaaagttgatccatatcaaatcctggaggacttctctccggtcgatggaggagaccgtagagagggggaggatgacagtggtcgaggtggtgatgaggctagtggtgatgaggctagtggagcttcaggaggggtgattgttggaggtatgattccaccagaagtggagaaagggataactacgcagatattgagtgatgatgaaagtagtggggatcatggtgatccaactattaatattcaggaggagacagaggatgatgaggcagtgattgttgggtcaatcccatgtcctactgcagggaagttgaatgagaaacagggggagcaacatgattgttccattggggcaaaggtgaatgacaaacagggggagcaacctatagtatactatcgaaagcggacgaagaagcagggggagcaaccacaacctggatgtgttgaagctccagtcccatatctctcttcagactcctctccagacccagctggtaatgtctctccaatccatatttctcccattcctgaacatgaagaattacctcttgcgcaaagaagagttcctagagtaaatgctgggaaacctccttctcgttattgttatgaacatgacattgctaagtatgtctcatactctagtgtctctcctgcatatagaactttcattgcatctctacaaacaatatctattccgaaggattggaggtgtgccaaacaggatccaaagtggaaggatgccatgaaggaagagctgcttgcccttcagaagaacaagacatgggaacttgttcaccttccagaaggaaagaaggcggtggggtgcaagtgggtcttcacagtaaagcagactcctgaaggaaagattgacaggtacaaagcaagactggtggcgaagggatatagtcagacatatgggatcgactatgatgagacctttgcacctgtggcaaaaatgggcacggtgaggaccttaatctcatgtgcggccaactttggttggcctcttcatcagctggatgtgaagaatgcatttctccatggtgatctgaaggaagaggtctatatggaaatcccacctggatttgcaaataaacagactattgggaaagtgtgcagacttaagaagtcgctctatggcctaaagcagtcaccacgtgcatggtttgatagattcaggcgagttgtgtgtgatatgggctatcatcaatgcaatggagatcacacagtcttctacaaacatcagggctcttgtatcactattctagcggtttatgttgatgatatagtgatcactggagatgatgcgaaggagatcaagaaactgaaggaaaggctaagtagagcctttgaggtaaaggaccttggaccactccgatacttccttgggattgagatagctagatcatctcagggaattattctctcccaaagaaagtatgtcctcgaccttttgtcagagacaggaatgcttgggtgtcgcccatgtggctcacccattgataggaatcaccaaacttgtgctgagtcaggtgaccctatagatcgggaaagatatcagagggtagttggtcgtttgatatatctttgccatacaagaccggacattgcttatgcagtaagtgtggtgagtaggtatatgcatgatcctagaactgggcatatgaagatagtttatcaaatcctgagatacctgaagggaacccctggcaagggattgtggtttagaccaaatcaacatatgaatttggaggggtattgtgatgcggactgggcaagcagtagggatgatcggagatccacttctggatattgtgtatttgtgggaggtaatctggtttcatggagaagcaagaagcaagctgtggtatctcggtccactgcagaggctgaacatagagcaatggctctagcagtgtgtgaaatgatatggttgaagggtctcttgaaggagcttcaagtgttgaagaatgagacaatgttgctccattgtgacaatgtggcagcaatcaacatagcaaataatccagttcagtttgatcgcatgaagcatgtggagattgataagttctttatcaaagagaagattgatagtggggctttgaagttgaagtatgtcaaatctcgtaatcaagtagcggatagtctcacaaaaggtttaggtcctaaggataatgagttggcatgtaacaagatgggaatgttaaatatatttagcccatcttgagggggag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-74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ggtgtaattatgaacaagtgtaagggtctatttgtaaagtggtgaagtataatggaagggagtgagggtgctgtgtgagattgacacacaccagaaaatc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10-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gtatcagagaggttcgtttcgaaccatcgcttccgcctttcctaaccacgccatctcgctgccatggccgacgacgaagtcgcagctgctgctgctcgccgtgctttggagcagcgcgtcgccgcctttactgctgaagaacgccgcgaggctgctcgccaagaagctgcacacctggaggctgcgcgcatcgaggccgagcgtcgcgaagccacgcgcttggagcaggaacgccgcgacgccgatgcccatgccctggtcatcgctggtgaggtcgctgcggctactgccgctcttcatgctcaagcagcagcgatcctcaacgtcaagtctctcgttcccatcgtcctcgacttcacgtcgccccactacaatcgatggcgtggcctcttcctcaacactcttgagcgctatgcgcttgttgatcatgtgctttccgacgacgaccgctccgccgacgccatgtggaagcgcatggactgcactgtcttgtcctggctctacggcaccatcaatcccgagctcctcgaggttgtcatgaaccgggacgatggccctcccactgctcgtcgcgtgtggctcggtctcgagcagcagttcattgggaacaaggagagtcgcgctcttctcctcgacgccgagttccgcaccttcgtccaaggcggtctgtccatctccgactactgccaccggctcaagtccatggctgaccagcttgcggatctcggcgaacccgttcgcgaccgtacgttggtgctcaacgtcattcggggcctcaacgacaggttctcctacctcggcgcgctgatccagcgtcaacgtccgttcccgacgttcgccgaagtcaagtccgatcttcgcctcgccgaaatcaacatggctgccaagtctgcccagccgcctcaggccttcgctgcctcggcccctcctccgcacaacagcggcggacccggcggcggtggacgcaagcagacaaggcgtggcggcggcggcaagaaaacctctggaggtcgcggtcctggttccgtgccccctaccgcgacttgggytggccagccgccacggcccacaccctggcaacctgcatttggcactttccaggcgtattgggccggcccgccaggaccaccaggcgtcccgccgcgtgcacctggcccacctccgcagactttctacgccggcccatccgtgctacctgggccgcctccgacggctgcttcaccaggcctcctggcgtccccgcctgggccatcctagccggctccaccaggcttcatcggcgccaacccgccaccaccaggatggctgcaacatcctggcgccttctcctgggacgccaacatgttggctgcaaatttcaacacgatgacgcttcagccaccgccaacaaatgaatggtatatggatacaggcgctgaaactcacatgacatccaactccggtaatctttgcacctcgcagcttccttctttttctactccgtccaatattgtcgttggaaatggttctcttttacctgtcactcacaccggctctgccacccttcctgccatatgtggtcctcttcatttaaataatgttcttgtttctcctcacctcattaaaaatctcatttccgttcgacagtttactattgacaataaatgctctgttgaatttgatccctctggcttttctgtgaaggacctcaaaacccggaacgtgatcgtcaggtgcaatagttccggtccgctatacccgcttctatcatcggtttttcagcccttagcactcactgccggcgtctcttcatccactctttggcatcggcgtcttggacatctcggtcatgaggccttgtctagtctcgtgtcatcatgtgctatttcttgcaataagagtgattccgaacacttgtgtcatgcttgtcaattaggtcgtcatgtacgtctcccctttcccacctccagttcgcgagcaatcaataattttgatttaatccattgtgatctttggacatcccctgttcctagtatttctggctacaaatattatttagtcattcttgatgattgctctcactttctctggaccttccccttgcgtctcaagtctgacacattttctactctcactcaattttttgcctatgtctccacccagtttggtgtcaccattaaaagcgtccagtgcgataatggtcgtgagtttgataactcctcctcccgcacgttctttgccacacatggtgtcactctccgcatgtcttgcccccatacctcgccacaaaatggcaaggccgagcgcatcattcgcaccactaataatatccttcgctctcttctattccaagccagcatgcctccgtcgtactgggttgaggctcttcatactgccacctatcttctcaatcgccatcccactaaaaccttggcctcggccacacctttctttgtcctattcaaaacccaaccctcctatgaccatcttcgtgtctttggttgtcgctgttaccccaacctttcctccaccgctgcacacaagctagccccgcgctccactgcctgtgtcttcctcggctatccctccgaacataaagggtatcgctgtcttgatctttctaccaatagaattatcatctcgcgtcatgtcatttttgatgagacctcatttcccttttctgaagtctcttcgcctccttcctctgactttgactttctctcggagttggatgctgctcctgttatttttcctggtgtctcacatgtttcaggtaccatggctcctcgcaccgctgcccctgttggctccttgccccaggttgctgccagcggtgccacgctgcctccggcctcgacgtccgcgggggtggtctctgacgcgaccaccactgcgtatcctggtgctgccagcggtgctacactacttccggcctcaacgtccgcgcgggtggtcggtgctccccatgcgacttcctcagcctcgcccactcctgcggaccgcactgggagtgcgtctgagcgcaccgcctctccggtgtctggtgcgggctgcaccaccggtgctccttcagggagcatgagcctgcctgagatcatgccacctctgagcggttcgacgccacttgttgagcggccggcgcctccaaatgcggtcactactcagcctctagccaatgaccacagcatgctaacgcgtggcaaacggggctttcgtcaaccaaaggtactgcttgatctgcatgttgctcctttgtctcccgtgcccaaatcctaccgaggagcattggccgatcaaaattggagagccgctatgtctgaggaattttttgcacttcagaagaataacacctgggacttggttcctcgtccctcgggtgctaatattgtgactggcaaatgggtttatcggcacaagtttcgctctgatggttcactagagcggtacaaggctcgctgggttcttcgtggtttcactcaacgtcctggaattgattttgatgagactttcagtccggttgtcaaacctgctaccattcgtacagtactcacagtggctctcttccatcgttggcctgtccatcagctcgatgtgaagaatgctttcttgcatggcacccttgatgagactgtctattgtgtacagcctgctggtttcgttgatagctctcggcctgatcatgtctgtcgtctgaacaagtctctgtatgggttgaaacaagctccgcgtgcctggtacagtcgttttgccactcacattctctcttttggctttgtgagtgccaaatctgacacttccctgtttatatatcaacatggccatgacacaatttatttacttctctatgtggatgatattgtgctgacagcatcttcagcctctctgctccagtgggtgattacagctctacagcaagaattctctatgacagatctcgaccctttgcaccattttctaggtctcacggtgactcgccagcccaatggatttcatctttctcagcgacagtatattcttgaagttcttgaacgtgcaggtatgatagactgtaagccatgttctactcctgtcgacacgaatggcaagctttctggtactgacgggccaccggttgatgatccgactcactatcggggtcttgctggcgcactgcaatatatcactttcactcggcctgacatttcctatgctgttcagcaagtttgtttacacatgcatgatcctcgggaaccacattatacgttgatcaaacgtattcttcgctatctgcatgggacattggatcatggcttacatcttcgccccacagatgtttctgctttggttgcctactctgatgctgattgggccggttgtcctgacacccgtcgttcgacctctgggtatgctgtttttcttggtgataacctcatctcttggtcatccaagcgtcagcctactgtttcccgttcaagtgctgaagcagagtatcgtgcagtggccaatgccgttgctgaggctacctggctccgtcagctccttcaggaaatgcattctcccctgaagcacgccactgttattttctgtgacaatgttagtgcagtctatctttcctcgaacccagtaaatcaccagcgtacgaagcacattgagatcgatctacacttcgtccgtgagcgcgttgcggccggtgttgttcgagtattgcatgttcctactacctctcagtatgctgatatcttcaccaagggattgccttcatcggtgttcacagaattcaggtccagtctgaacattcttccaggtggctgaccacgttcagactgcggggggggggtgttggattactatatttagattgatcatcttcct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10-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ttactattgcatgccaccattattgtatacgtgcatgacacggtgatcaccttccatctctagtacatggctatacttagaaggtactaatcaggtgatcaccgtccatctctaccgggcactgtttctatgaaccggttggagcctagtctatatattgttggtcttgttaatcaataatacaacaatcattcgactat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11-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gtggtatcgaagccgacgatcatcctgtgaagatgtctggcaggaggggcgacgagaacatctccaaagatggagtggtgatccagagggtgattcgcgaagttaatggcgggagtagctaccccaccctaaccaagacgaactactccgactgggcgctcctgatgaaggtgaaactcaaagcccgagctctctgggacgcgatccagcagggtggcgtcgattctcatgaggagatgatggcgctggacgtgttgtgcagcgccgtgccacctgaaatggtgccaacgctggcaaaaatggagacgaccaagcaggcctgggatgcgatcgcaaccatgcgaatcggagacgaccgggtgaggaagtcgacggcgcaacaactgcgtcgaaaattcgacctcgccgcgttcgacgacggcgaaaccgtcgaggagtatgcactccgcctcaacaatatggcggcgcaactcgccactttgggcgatgaagtgatggacgacgtgatcgttgcgaagatcctccgaagcttgccgcctcgattcaagcaaattgcaatcgcgatcagaacgctgctggacgtgacgacgatgtcagtcgcggatctggtagggcgattgaaggaagcggaggaggcatttgaggaagtgccgacctcgttgaagcatgaagggaagctgtacctcaccgaggaagaatgggatgcacgacggaggaggcgcgagctggagaaccacttcggcggcggctgccagaggcggcgcgagctcaagcagaggaggaggctggcgaggacgcggtcgtgggcgcgcgtcaggtgggccaggcgggtccaacaaactggcctgggatgagtgccgacggtgcggcaaaactggtcactgggcccgcgagtgccggtcgaagcccaagagggagatggcccacgttactcaagaagaagaggaggccaccctgttgctcgtgaagtcttccccagagaaaattacggtgccagaaaaattccccattgctcaatccgaaagagcgtggaaatccagcgcccaaatcgtgatcaaagaggaacgggtgctcgcccacctcgatgataggaaggagcgtgatgcggagacatgggtgctggacacaggggctacaaatcacgtgtcggcgccagagctgccttcatcaagctcgaagagatggagctgggatctgtgcgtttcggggatgactcgatggcacggattgaaggccgcgggaccgtcgcattcctgtgcaagactggagaaatcagatcgctgggcggagtctactttattccccgactgacgacaaacattgttagcatcggtcaactcgacgaggctgggtacaaggtcgatgttagcgcgggagtaatgaagatccaggagcctggcggtcgactgctggcgaaggtacggcgcgaaacaaatcggttgtatctgctccaagtcaaaatcgccccggcaacttgcttagcagtgcgtgggcgaaatgatgaagaggccaggctctggcatgagcgttttggccatgtcaacatggcggcgctccggaagctagctcgggaggagatggtgcgtggactaccattgatcgggcaggtggacagggtgtgcgaggcttgccaagccggcaagcagagaaggacctcattcccgatagaagcagagtaccgcgctcatcagcgcctcgagctagtgcacgcggacctgtgtggtccaatcacaccggcgacgccacgaggtaacaaatattttctgctcatggtggatgatttcacccgatatatgtgggtagccgcaatcccttcaaaggattgtgctgcggctgccatcaaggagatacaagcacaagcagaaggtagatctggggcgaaattgagagcacttcgtacagatcgaggaggagaattcactgcaactgaattcgcgaagtactgcgcagctgaaggtatacatcggcagcacactgcaccttacagcccgcaacaaaatggagtcgttgagcgcagaaatggctcagtcgtagccactgcaaggagcatgctcaaggccaaaggtttgcccggctggttctggggtgaagctgtaagtaccgctgtttatgtgttgaacagatgcccgacgaagagcgtggacggcatgacgccattcgaagcatggcatgggaagaagccagcagtgaagcacctcaagaccttcggatgtcttgtgtatgttcgaaacacaacaccgcatctgaagaagctcgaggatcgcgggaggaaaatggtgttcatcggctacgaacacggctccaaggcgtacagggcatacgaccccgtcacgaagcgtgtccatgtgacgcgcgacgtggtattcgacgagcgcgcccagtgggactggggatctgttgaagaggccggggaacccagtgggggcagcgatgtattcaccatcgagtacactgtcacaagtccagcggccccggctgttgaagcaagggcagatcaagttccgggtgaaatcgaagacatggtggagacagaggccagtgcagatgatgatgacatggatgcagaccatgacgatggtgtgcctctccgattccgcagcctggacgacctctatgggccagcgtcatcacagggcgtcgcaccgcaaggtacattgcgccgcagctcacgagtgccagtaccgcgtgttctggcaacagaagaattacatgcagtgagctgcgacgggccatcatcattcacagaagctgaacgtagcccaagctggagaaatgccatgatggaggaaatgaaggccatcgaggagaatgggacatggtgtctcgctgatctgccacccggacgcaaagccataggagtaaagtgggtgttcaaggtgaaacgcgacgagcgtggggcagtgtccaagcacaaggcacgccttgtggtgaagggctatgcgcagaggcacggcatcgactacgacgaagtgtttgctccagtggccggctggattcagtacgcctgctcatcgccctcgcggcgggaggtgcaccatatggatgtaaaatcagcgttcttaaatggcgacctccaggaggaggtgtatgttgaacagccggttggtttcatcgctgcagggaaggaacatcaggtgctcaagttgaagaaagcgctttatggcctacaccaggcgccgcgcgcttggaacgcgaaactggacgacaccctggtgtcgctcggttttcagaggagtccgtcggagcatgcaatctatgtcagacagagaggcaatgcccagttgacaatcggtgtctacgtcgacgaccttgtgatcactggctcaaatactgacgacatcaaagaattcaaaaaagaaatggcagcagcattcaagatgagcgaccttggcttgcttcactactacctcggcattgaagtgaagcagagcgcagagggtatttccctgagtcagggtgcctatgccaggaagattctagagaagaatggcatggcgacctgtaatccctgccaagtgcccatggaggcacatttgaagctgagcaagttcagcactgaaccaccggtggacgccacggcatacaggagcgtcgtcgggagcctaaggtacttggttaatacccatcctgatatagcatttgctgttggctatgttagtcgttttctggaggatccacgtaaggatcacttggctgcggtgaaacatattctgcgctacctggcgggaaccaaaacttgggggctatggtttgagcggaggaagaaagaggaagcaaaactgataggtttcagcgacagtgattttgctggtgatgttgatgctaggaaaagcacaacatgggtaatgttcttcctcaatagcagcccaataacttggcaatccatgaagcaaaaggttgtggcacaatcgagctgtgaagcggaatacatagccgctgcaaacgccgcttgccaagctgtgtggctggctcgggtactggcagaggtgcagggaacaacaacaaaggctccaatgttaagggaggacaatcaatcagccattgcgttaatcagaaatccagtacaccatggacaaagcaagcatattcaggttaaatatcattttgtcagggagtctgaagatgaaggcctaattaatgtgaagttcatcaggagcgaagaacaacttagcgacattctgacaaagccactgggaaaaatcaagttcctggagctaagatcaaagatcggcctgattaatgtacagcagctggcacctcaaggtttaggaggaga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11-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agaaagtaatccttggatgccatgtttagcagtttatcttgattagcttaaattaggtgtatgattggaataaggctgattgagagccgttatttagtttccttattacagtagttcctttccatgtaatagtctatataaaccaagagatatcaatgaaaaagcagtcactcgacagcaccaaaaataagatcgtgtccactgtgtttcgcgtgagtttctgagtgttgtgttggccgtgatctcgccggcatcctgtgcggtgtcactccggcgaggttctagttct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12-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ttggtatcagagccttgttgctcatagattagcttaaccgctagagttacgatgtccggtggggatggacctcctcccgtttttgatggtgacgattttccttattggaaaattcgtatggaagcatacttagaggctatagacattggtgtctataaagccgccacacaaggattccccgaacctagagatcccacaaatcttgtaggtgatgagttcaattatgagaaatggaatgctaaggccaaaaacaccctttttagaggcctttgcaaagatgtgttcaatagagtaagaaatcataaaaatgctcatgatttgtggatggacatttgtgctctacacgaaggaactagaagtgagcgtgaggagagatatcacatagccatgcgaaagttaaattcttttgaaatgcttactaatgaaaatgcaaatgctatgtactcacgtctcaatattcttgtagaggaagttaatggattggggcttactcaaatctcacaaccggatgttgtgaggaagattctcagtgtcctcccaatagacaaatatggacacattgtcactgtgctacatcaaatggatctttcagttaccacacctacacaaattttgggaaagatcaatgcccatgaaatgtacatgcacatcaacgacaaagaagaatcatcttccaaaagaaaggatttggctctcaaagcaaatcatgaaagaaaaggaaaagcaaaaatacaagttgaggaagaatcctcaagtgatgatgaccttgatgcaaacattgccttgatggtaaggaagaccaccaagatgttgaagaagctaaatagagaaggcatcaaatttgattcaagaaagaagaaattcttttccaacaaaagaaagcccatttctgagatggactgctacaactgtggtgagctcggtcatcttgctcatcaatgcaacaagcccaagaagaataagttcaagggcaagaaagaagatgacagcgatgatgaaaagaaggaaaagaaattcttcaagaggaaggatgggaagcaaaagaggttccacaagaagaagaatggaaaggcatatattgttggcgactggctcaccgacattgaatcatcaagtgggtcttcttcaagtgaagaagagaatgatgaaaaagttgccgccatcgccggggacttctcttcaccaccaccatcgccatcatcgacttctcacctatgcctcatggctaggggtgaacggaaggtacaaaatgatattaatattgctgatgatagtgatagtgatagtgatgaggaatttgcttcaccttcatatgatgagttagctgacttgcttaaagaatatactcaaatcattagaaagtcaaaagctaaatgtgataggttgaaaaatgaaaatgaatctttaaatgccaaatatgacatagttataaaggctagtgatgaaataaaagaagaaaataaaactatgtcatcaactgtaaatgagctcacaaactccctaaaagatgctaaggaaaaatatgacaaattaaatgaagctaatagggagttgcaaaatagactagtaaagatcaaggaagactatactcaaattaaatttgatcatgacaatcttcttgttgaaaatgaacttttatcttgcaaaacacatgaggctattaaccctgttgttaagattgatgtagcaacctcatgtgatgatttgagtcaagaagagcaaactagtctacatgctgaattgactgaaaaagttgaagtcctgactttagacaaccaaaaattgaagaattacttgactgatgcaactactagaggaaaggttgctattgagaacaatgatttcaacaatgagttggcagtggataatcaaaggcttaaaaatgaggtcaagaaactaaaaagtgaaaatgaacatcttgcaacaagtgtgcaaaagttcaacaagggtcaatacctccaaaatgagctgcttatgaacactgttatgaaaaacaacaagagtggtattggatacaatgcttttgtgcaaaagaaagctaccactcaatacaagccaaagcagactcacaagcctatcaaatgctttgagtgtggaaatgaaggtcattttgcccacaactgcaaagccaaaccaccaactcccttgcctaagcactcaagaccatttgctttcaatgctcattatgttctaagaaaggttgcaaatggaaaggttaaagttacattcctaggtccaccaaacaagagtagacctagacaaatctgggtggcaaagtccttaattgagagagtcactggtcctatgcaatatagggccctcaaaactcaagcttgaattgtctgtggatgtaggtgaactacaagaccggtgggagccattgggttattgacagtggatgcacacaacatatgacaggcaacccacggatgttcacctcactagatgagaatgttgatggtcaagataaaatcacatttggagacaattcaaaaggaaaagtgcaaggacttggcaaggtggcaatctcaaatgatttatcaatatcaaatgttctcttagttgcacctttgagcttcaatttattatcagtgggtcaactctgtgatcttggacttcaatgcttattcactccaacagaggttattgtaacaaagatggatgatgaatcaatggtattcaagggatttagatacaacaacctctacttagtggatttcacttcagaagatgcagacttaagaacttgcctcttcaccaaagcttctcttggatggctttggcataggaggcttgcacatgttgggatgagcacactcaagaaggtattaaagaaagatatggttagaggattaaaggatgtggtgtttgaaaaagacaagccatgcagtgcatgtcaagctggaaagcaagttgctaatacacatcctactaaagctttcatgtcaacatcaaggccactggaactacttcatatggatttatttggacctacaaattatgtaagtgccggtggcaacctctactgtctagtgattgttgatgacttctcaagatacacttgggtgttctttctccatgacaaatctgaagttgcatctatattcaagaagtttgccaagaaagcacaaaatgaatttgattgcaagatcaagaagattagaagtgacaatggcaaagaatttgacaacaccaacattcatgagtactgtgatgaaattgggatcaagcatgaagtatctgccacatacacacctcaacaaaatggagttgttgaaaggaaaaataggaccttgatcactcttgcaagaacaatgattgatgagtataacacaccggagaggttttgggccgaagctgtcaacactgcttgttatgcatcaaacaggctatttcctcaccggctacttgcgaagactccttatgaactgctaaatgggaaaaagccagacgtctccttcttccgggtgtttgggtgcaaatgctacatctacaagaaacgccatcacctagggaagtttcaaagacgttgtgatattggttttcttttgggttattcattaaagtccaaagcatatcgagtattcaaccatgccactggcgtggtagaagaaacatatgatgtggaatttgatgagactaatggctcccaaggagcacttgaaaatcttgatgatgtaggtgatgagccacttagggaagcaatgaagaacatgcctattggagctatcaaaccaaaagaagatgaagaagaggtgcaaatcattgacaggccttcttcatcaaatgtaccacaagatgatgaaaaagatgagaggcatgcaaatgaagatacatttgtctctcatgaacaagcaagggtacaagccgaagatgttgatgctccaggatcttcttcccaagtggttgacaggagaaactcatcactacttcaagctcatcctcaaaaccaaatcatcgggagtccttcacaaggggttattactcgatcacatagacatgcttcttttattgaacatcactcttttgtttcttgtgttgagcctacttgtatagatgaggcgctacaggatccggactgggtgaatgccatgcatgaagaacttaacaacttcacccgtaacgaagtttggaccctggagaagcccccacaagatgcaagaatcattggaacaaagtgggtgttcagaaacaaacaagatgatcaaggtgtgattgtaagaaacaaggcaagacttgttgcaaagggattctctcaagttgaaggcttagattttggagagacctttgcaccggttgctcgactggaagccatccgtatcctacttgcatatgcatcatgctatgatataaaactttatcaaatggatgtaaaaagtgcatttttaaatggcttcataaatgaacttgtatatgttgagcaaccgcctggatttgaagaccctagatatcctaaccatgcttacaggttgtccaaggcgctatatgggctaaagcaagctccaagggcttggtatgagcgccttcgcgacttcctcatcgaaaagggcttcaagatcgggaccgtcgacacaactctcttcacaaagaaacataacggtgatattttcatttgtcaagtatatgttgatgatataatctttggctcgacaaatgactatcattgcaaggaatttggtgagttgatgtcgaaggagttcgagatgtcaatgattggtgagctaacgtacttcctcggctttcaagtcaagcaaatgaaagatggtaactttctctcacaagagaagtataccaaagacttgttgaaaaggttcaacatggagaagtgcaaaccaatcaagacccccatgcctacaaatggacatctcgacttagatgagggaggtaacccggttaatcaaactctctaccgttctatgattggtagtttattgtaccttaccgcatctaggcccgatattatgtttagtgtctgcatgtgtgctagatttcaatctaatcctaagaaagctcatcttcgcgctgttaagagaattcttaggtatctcaggcacaccacaagcgttggtctgtggtatcccaaaggagctacttttgatttaattggctattccgattcggattatgccggttgcaaaattgataggaaaagtacttctgggggatgccatctgcttggtagatcactagtttcatggacatccaaaaagcaaaatagtgttgccttgtcaactgccgaagcggaatacattgccgcaggtgcttgttgcacacaaattttatatatgaaacaaactcttctagactatggcgtagttctagaaaaggtacctttgttgtgtgataatgagagtgctgttaaaattgctaataatcctgtacaacactctcgcaccaagcacattgatatccgtcatcacttccttagagatcatgttgctaaaggagatatcattttagaaggagtgaggtcggaagatcaattagcggatattttcactaagccacttgataagacccgcttttgcatgttgaggaatgaactaaatattcttgatctcagaaattttatgtaaaatgtcaaatggtgttgtcaagcttgcattgcatgtttaaattccttgtattgcatctagggcttgtctaacctagttgagataaccgccaacaaagcgagtgaaaaagcttaactcgggtcaaacttgacaagtcttagttttaagcttttagcacttaaattcttactttttatgcaattgttggttcttgaaatatgcatgaggtactgcacttagggggagtattcaaaactcaaatcactcatgaaaacccctagtgcaagccaaaatgcaaatttcaccatttgcctattttctctaaaaattatctagcctatggcaaaatattttgaaaagtatatgagggtgccaatacctgtcccaacaagtgttattttgtgtgattataagttgggatttggtttggttgggaattagatagaaaaattcaaaattttccaatcttccctctgtctgggctcaccggacagtccggtgtgcaccggacactgcactgtgcaatgtccggtgcaccggcagccgcgcgctaaaaatcctttttcctgtgcgctgtccggtggttcaccggacagctactgtgcgctgtccggtgtgcaccggacaggcactgtagactgtccggtgcgcccatatcgcgttttaaaaaaaggcctccagcccgagaccgagccagaggctcttttccctctgcgctctctgttctctgcgactgctctctctctccggcgatcctcccctcgccggcgatctcccctccccggcggcgatcctccggcgacctcgtgcctgtgctcctcccctctccggtgagcagcactcctctcttcctctctctctctctctctctctctctctgttctstaggcagtgcactcccccatttccacccttttgcacaattttcaaatccctgtgaaatccagtgaatccaagtggtggaatgtgttcctytgtgtcccttgagtatccctgcaggttcctagctccttcgggagggttttcccacctcaaatagccatttcaccgaaaccctaattccccgcacgccacgtgttcggtgaaatgcccaaaccagccaaaaatgctccaattgaacccaaatttttcaggcaccttcacaacacttccagtaacatacttgccaaatttcacgccaatccgagattccaggcttaaatttcaccaaattccccgtttcgagcgatcgtttccgagccgagtgcccaaatctctttttcttcgcctaaattcaaaccaagcacacacttcactcatattcacctatataaacctattcgtgaagtatcggctcaattccatgtcgtttcgtgcctcaattcgaattccaaacctcctatggcactatttatcgttcaaacgtcgttttcacgtcgtttgacctctcgatcgtctcgtctcgtgttttctgtgccatatttctctgtgtatgtatttattcacatttcatatacttatgactatgtgactaatacgtgctcacctcttctgtcatttcagtgaccttgattgcccgtgtgccgtctcctgtcctgcctggatcgtcacctctcgtgtgagctttccaggtagtcatctcatcctttgctaaatctatcggacattttcgctctgtgcttagtcactctctctcatttgcagacatcagttcaggatgccgcgcacgaagaatgtgtcggcgccagggggaggcgatgatgaggatcctcgtcgccccttcaggcaggtcaagggcaagacagtttacttggagcagcaggaaggccgcaagaagcggcgtacggacagagcagcccgtgcagcggcagcagctgcagcagccgctgcgcaggccgagcttggagatcagccgcagactccgtcagatcagattgcataccgtgttcgtcgtctcgcctcccggcctcgctcctccactcacacctctgcttccactccgccacccactctgcctgctcccgtcactcctgttgcgccatccaccaccacagccatacccgctacctccactacgccagcttccactgctcctcctcctcccgctcccgcttcagctcctcctgtccctccacctcgattccgggagcgcgatgagactgaggtacgaccccttgctgcggatcctagactgtttgaccttcagcgtgctacagcggcacgggtacgtaggttcagatacgtacccgtggagtcttggttaccagctcagagggaccctgcagcagttgacctattcagcacacgtattcaggagtcgtttttcagagctcagatgtctgctcagatagctctgcgagtgcaccggcttttggatcttccagcctttctgcttgcagccggtgctgactctgaggcgcacctcacatatctgcctggccttctgacccttttgactaccagcggcaggtatgttgaggagtgggtccgagtcttctacgcctctgtatggattgacccggatcatcactggatgaggtttcgttttgagcgagaggatgtcaccattactgccagtcagatccgccagctctttggatttcccgagtcgacgactcgtcttcacagcctctgctacggcacttctgaccctcctcgtcgccctcacggcggtgtggctccgggtacagctcacgtcgcggctctgttccgcccgcccttcacagatgggtcgcgacgttcaccggcagattttactacagcagccaagtacttatatgagctcatcagacggactcttctgccgaggatgggatacagggaggctaccacacatattcagctctggctccttggtgccctggtctcccactctgagtttgacgtcgtggacttccttatttgtgagatcgaggacaccgttttggatgggattcgtgctcgtcggcagttgccatatgctcactacttgtgccacatctttgcgcagctgattcagcctcctcggtttcagggcacccttgaggcctcacgccttgtttttggatcctaccgtcctgcgcctgagactcctgtgccagcttctgctcctgtttttgactctcaggccgaggatgcagctcttcgtcagttcgacactcaggatacagcagctgatgatgatgatgatgatgatgattttggggttcctcctccgcctccgcctcctatgcctccacgctcacatgatcatgaggctgggagttctagtgctgcccctgctgcccctccggctatggaccctgctcttgcttcgattctccagtctctcactcagcagcaggctcacctggcagccgagcaggcccggttatccgagaggatgctctcgatgtttcagaacatgcaggacaggcaggatgcgcttcagcagcagctacttcaggatcgggctgagagtagggcattcatggctcttatgctacagcattctggtgtctcagttcctccggttcagtctgctccacctcctccgcttcacgctccagttgtgccatcgattttgtcaggaccccctattccttctgttggtacctctccgctccggccggtcactttggcgttcacctctccggttctcagctctgtctgccctgcagccgccagtgccaccagcatctgctgttaccactactgctgtggcagtatctgtgaccacttctgttccggtagctcctgcagcgcggcctcagtccgagtcagtaccagctccagcttctaccgcagatcctggatccgagactgactctgaccctccgccggcgttcgctctgctgcctcgaccgcgaccggatgcgcccccgccgcctcctcctgcttcagatgtttaggttcgggtacccttttggtgtttgacgccaaagggggagagatatgagttgtgagagctagggggagttagagagttagtagagagtcattttgatgtaatatatgtgcttgctactctctgtactagcttgatgtttttggctcacaaactcgatatatactctcgttgcttatgattgactgtgtgtattatgttttcaccttatattttatcaccagtcttctagttcttgtttcattgatttaacttcacttttatatgaacaagaatcttatgatgtgtatgcgctcactcttattattatggtacacgttctttctgtcaaagattactgagtataactaaccatcctttctattgacagaaacttcaaaacaaactactctcacaaaacttgtagggttgtcatcaatcaccaaaaagggggagat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12-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aaagcatctaggcccctggttggttttagtgattaatgacaacgtaatattatatgtgactaacgtgtgttttgcagagacaaatggtaagttaggtcgcatgacaggtagaagtactacaacggtgaaaacaatcccggagataagaactcgaagcgacggctaaaacgacgaaacaaaaggtgaaggtctacggagtccgagtgtcaaggagatgtggacactcgcgatttagttaggtcttttattctcttttagccgtactataaagaggggttgtcgatgagtagtttgaccaagagagttctagtgtagtgttggtgcacaatcacactcacatacagtgctaggtgtcactctagaactcactcacaagttagaacgaaaaccgatttgaaaatcagctgaaaaacaagagttagggtttctggccctggggcaccggactgtccggtgtgcaccggactgtccggtgcaccctctgccaggtggggccaggctggtccggggaagaggcttcccctcgcagaaacccgagagcgcaggtttcagagttgaattttagtggcgcaccggacatcgcaccggactgtccggtgtgcaccggacagtggactgttcactgtccggtgtgccatgagtccaacggctagctgtcagaactagccgttggaaacgaccgttggcgcaccggtggcgcaccgttggcgcaccggtggcgcaccggactgtccggtgcgccattgcgcagtgagttgcctgtaacggctagttggtgggtgagggctatttataccccttccacccaccatattcaatgtcttgcactccacatttattccagcacattgctagagcattgcaagcaccaaaagcctagtgaggagattagagaatcttaatccgcgtttgttcctcattagcgctagcgagagccacctagagcacacaccacttgcattaggcttctcttggtcaagcgaaagtctacggcttgttactcttggtgatcggcatcacctagacggcttggtggcgttgggagctcggtgatcaccgtgaagatcttgttggtgacccgactcaagtttgtaagcggtctcgagggatccaccgcgccggagtggcaaaggatcatctcgtagtgagcacttggttcttgcgaggaccaagggggagcgatacccttgcgcgggtgctccaacgaggactagtggagagtgccgactcttcgatacctcgggaaaaattggaggagtcttctaaaccttgctttacattccgcacttaattcaagcactttacattgtgtatttgtttagcaagtatttgaagtattgtcttagcattgttgcatttctagtattatattcttagtgctagttgttggggtgaagttgggctcttgcttagctcttgcttaggttttaattagtgttgatttttagaaaagcccaattcacccccccccctcttgggcatcgtgatccttt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13-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ttggtatcagagccgttctcttcacgaagggactaatcgcccgaagagatggatcctaaggggaagggaatcgtgatcaacgataaggagaaggagtccttcgtcaacgagccgaaggatgacaagcctaccgactcgggctcgggccacaaacgcaaagatgggaagaagaagaagacaaggcgcatcaaggagatcgtctactacgacgacagcgatgagtccacttcttcccaaaaggacgacgacaacgactacgagaaaagaaagacggttaattcgaacttttctttcgattattctcgtattccgcaaagttcaaatgcacatttgctttccattcctcttggcaaacctccacactttgatggggaggactacggattttggagtcacaaaatgcgtagtcacttgttctctctccatccaagcatatgggagattgttgagaatggaatgaaatttgatagctcggatagtcctatgtttattaatgaacagattcataaaaatgcacaagctactactgtgttgttagcctctttgtgcagggacgagtaccataaggtgagcggcttggacaatgccaagcagatctgggacaccctcaagatctctcatgaggggaacgacgtcaccttgctcaccaagatggagttggtggagggcgagcttggaagattcgcgatgataaggggcgaggagccaacccaaacatacaaccggctcaagacccttatcaacaaaataaggagctacggaagcacgcgatggacggaccacgacgtcgtccgcctaatgctaaggtcctttactgttcttgatccacatttggtgaacaatattcgtgaaaatcctaggtacaccaagatgtcgcccgaagaagtccttgggaagttcgtaagcgggcgaatgatgatcaaggaggcgagatacgtggacgacgcgttgaatggtccaatccatgagcctcaacccattgctctcaaggcaacgaggagcaaggaggcgctacctagcaaggtggcgcaagttgaggcggccgggctcaatgatgaagagatggccctcatcatcaagcgcttcaagacggcgctaaagggtcgcaagggacagccaagcaagaccaagacaaaggggaagcgctcatgcttcaaatgtggtaagattggtcattttattgctaactgtcccgataatgatagtgaccaggaacaagggaacaagagggagaagaagaagaattacaagaaggccaagggcgaggcacatcttggcaaggagtgggattcggattgctcctcctccgactccgacaatgaaggactcgccgccaccgccttcaacaagtcatccctcttccccaacgagcgtcacacatgcctcatggcaaaggagaagaaggtatgtactcgagacaataccacttatgcttcttctagtgatgatgagtctagtgatgatgatgaaatagattattctagtttgttcaagggattggatagaactaaaatagataaaattaatgaattgattgatgccttgaatgaaaaggatagacttttagaaaaacaagaggatcttttatatgaagagcatgataaatttgttagtgcacaaaaatctcttgctttagaagttaaaagaaatgaaatgctttcttgtgaactatctacttgtcatgaaaccatttctactttaaaaggtgttaatgatgatttaaatgctaaactagaagtagcaagtaaatctaactcttgtgtagaacatgttatgatttgcactaggtgtaaagattttaatgttgatgcttgtagtgaacacctagtttcaatttctaaattaaatgatgaagtggctagtcttaatgcccaacttaagactagcaaaagtgaatttgataaactaaaatttgcaagggatgcctacacgattggtagacacccctcaattaaggatggacttggcttcaagagggaagccaagaacttaacaagccataaggctcccatctccgccaaggagaaagggaaggcccctatggctagtagtgtgcaaaagaaccatgcttttatgtatcatgataggagacaatctagaaatgcttataggagttgtaatgcatatgatgcttttgattctcatgccatgtttgcttctagttcttcctatgtgcatgatagaaatgttgctaggagaaatgttgttcataatatgcctaggagaaatgttgttaatgttcctaggaaagttaatgaaccttctacaatatatcatgcttgcaatgcttcctttgccatttgtagaaaggataagaaggtgattgctaggaagttaggggcaagatgcaagggagataaaacttgcatttgggtccctaagacaattgtgactaaccttgtaggacccaacaagagttgggtacctaagacccaagcctaaatttgccttgcaggtttatgcatccgggggttcaagctggattatcgacagcggatgcacaaaccacatgacgggggagaagaggatgttctcttcctacgtcaagaacaaggattcccaagattcaataatattcggtgatgggaaccaaggcaaggtaaaagggttaggtaaaattgctatttcatccgagcactctatttctaatgtgtttttagttgagtcgcttggatataatttgttatctgttagtcaattatgcaatatgggatataattgtctattcacaaatgtagatgtgtctgtctttagaaggtgtgatggttcactagcttttaagggtgtactagacggcaaactttatttagttgattttgcaaaagaagaggccggtctagatgcatgcttaattgctaagacttgcatgggctggctgtggcatcgccgcttagcacatgtggggatgaagaaccttcacaagcttctaaagggagaacacgtgataggtctaactaacgtgcatttcgaaaaagatagaccttgtgcagcttgtcaagcagggaaacaggtgggaggctctcatcacaccaaaaatgtgatgaccacatcaagacccttggagatgcttcatatggacctcttcggacccgtcgcctatctaagcataggaggaagtaagtatggtcttgttatagttgatgatttttcccgcttcacttgggtattctttttgcaggataaatctgaaacccaagggaccctcaagcgcttcctcaggagagctcaaaatgagtttgagctcaaggtgaagaagataaggagcgacaacgggtccgagttcaagaaccttcaagtggaggagttccttgaggaggaagggatcaagcacgagttctccgctccctacacaccacagcaaaatggtgtggtagagaggaagaacaggacgctcatcgatatggcgaggacgatgcttggagagttcaagacccccgagcgtttttggtcggaagccgtgaacacggcttgccacgccatcaacagggtctaccttcaccgcctcctcaagaagacttcgtatgagctgctaaccggtaacaaacccaatgtgtcttattttcgtgtatttgggagcaagtgctatattcttgtgaagaaaggtagaacttctaaatttgctcccaaagctgtagaagggtttttattaggttatgactcaaatacaaaggcgtatagggtcttcaacaaatcatcgggtttggttgaagtctctagcgacgttgtatttgatgagactaatggctctccaagagagcaagttgttgatcttgatgatgtagatgaagaagacgttccaacggccgcwatacgcaccatggcgattggagatgtgcggccacaggaacaattggagcaagatcaaccttcttcctcaacaatggtgcatcccccaacccaagatgatgaacaggtacctcaagtggaggcgtgtgatcaagggggagcacaggatgttcaagttgaggaggaagaagcacctcaggcacctccaacccaagttcgagcgacgattcaaaggaatcatcccgtcgaccaaattttgggtgatattagcaagggagtaactactcgttctagattagttaatttttgtgagcattactcctttgtctcttctattgagcctttcagggtagaagaggccttgctagatccggactgggtgttggccatgcaggaggagctcaacaacttcaagcgyaatgaagtttggacactggtgcctcgtcccaagcaaaatgttgtgggaaccaagtgggtgttccgcaacaaacaggacgagcacggggtggtgacgaggaacaaggctcgacttgtggcaaaaggttatgcccaagtcgcaggtttggactttgaggagacttttgctcctgtggctaggctagaatcaattcgtattttgctagcatatgccgctcaccattctttcaggttgtaccaaatggatgtgaagagcgctttcctcaacgggccgatcaaggaggaggtgtacgtggagcaaccccctggcttcgaggatgaacggtaccccgaccacgtgtgtaagctctctaaggcgctctatggacttaagcaagccccaagagcatggtatgaatgccttagagactttttaattgctaatgctttcaaggttgggaaagccgatccaactcttttcactaagacttgcgatggtgatctttttgtgtgccaaatttatgtcgatgacataatatttggttctactaaccaaaagtcttgtgaagagtttagcagggtgatgacgcagaaattcgagatgtcgatgatgggcgagttgaactacttccttgggttccaagtgaagcaactcaaggacggcaccttcatctcccaaacgaagtacacgcaagacttgctaaagcggtttgggatgaaggacgccaagcccgcaaagactccgatgggaaccgacggacacaccgacctcaacaaaggaggtaagtccgttgatcaaaaagcataccggtcaatgatagggtctttactttatttatgtgctagtagaccggatattatgcttagcgtatgcatgtgtgctagatttcaatccgatccaagggagtgtcacttagtggccgtgaagcgaattcttagatatttagtcgctacgccttgcttcgggatctggtatccaaaggggtctaactttgacttgattggatattcagattccgactatgctggatgtaaggtcgataggaagagtacatcggggacgtgccaattcttaggaaggtccctggtgtcatggaactctaagaaacaaacttccgttgccctatccaccgctgaggccgagtatgttgccgcaggacagtgttgcgcgcaactactttggatgaggcaaaccctccgggactttggctacaatctgagcaaagtcccactcctatgtgataatgagagtgctatccgaatagcggaaaatcctgttgagcacagccgcacaaagcacattgacatccggcatcactttttgagagaccaccagcaaaagggagatatcgaagtgtttcatgttagcaccgagaaccagctagccgatatctttaccaagcctttagatgagaagaccttttgcaggctgcgtagtgagctaaatgtcttagattcgcggaacttggattgatttatagcatacatgtgtttatgcctttgatcatgttccttatgcattttgttgcttacttgtggtgctcaagttgtacaaacactccccggacctcacaagtccttttgcaagtgatgcacatatttagggggagatgtgctacaacttgaccctttgagactaaccgtgtgcttgagtttgcttgatttagtctcaaaggaggtttgaaagggaaaaggtggacttggaccatgaaagacttccactgcactccgatgagagggtaacttattccaagttcatctcatgtactcttattgcctttgtattcttatttgaagattttggtgaggcaatggggttaaagggccaagattgatcccgttttggtgcttgatgccaaagggggagaaaataaaggccaaagcaataaatggatcagctaccacttgagaaattttgaaaatagtagaatagagcttttggtttgtcaaaactcttttattgtctcttttgtcaaaagttggcctcttgtggggagaagtgttgattatgggaaaaagggggagtttttgaaatctttgatcaatttcttttggaatacctctctttatgtctctacaagtgtatttgacttagagataggaatttgagtttgatttgcaaaaacaaaccaagtggtggcaaagagtgatccatatatgccaaatttgaatcaaaacaattttgagttttcatttgcattgatattgcacttgttctagttgctttatgttgtgttggcataaatcaccaaaaagggggagat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13-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aaagggaaatgtgcccttgggccatttctaagtattttggtgattgagtgccaacacaagtgcttttgtgttaatctatgcaaagtggtggacaaagtgcaaatcaagtcaaaaggtatgtttctagacttagtacattgttttatggactaatgtattgtgtctaagtgctggaaacaggaaaaattgaattggaaaagagatggctttgttcagccaaagtctgctcggtctgggtgcaccggactgtccggtggtgcaccggacagtgtccggtgcgccaggctggctctggcgaactggctgctctcgggacttcgacggcggtgtacggctataaatcaccggactgtccggtggtgcaccggactgtccggtgagccgttcacaggcgaactcgtcgctctcgggagatgattaacggcgtacggctaaaattcaccggactgtccggtggtgcaccggactgtccggtgagccaacggtcagccggggcaacggtcggccgaggattccgcgcgtgacgcgtggccgagccaacggtcacattggtgcaccggactgtccggtgtgcaccggacagtgtccggtgcgccaacggctctcaatctgcaacggtcggcttcgccaaataaggaaggaaatccgcaccggacagtgtccggtggtgcaccggactgtccggtgcgccagtcgacagaaggcaagatctgccttcctggaatgctctcaacggctcctagctgccttggggctataaaagggacccctaggcgcatggaggagaacaccaagcattctctaagcattcctaagcaccaagacttcgattccacgcatttgtttctttgtgatagcatctagagctctagttgagttgtgaactcatcgggttgtgttgcgagctcttgttgcgacttgtgtgcgtgttgtcactctgattttgtgtcttgtgtgcgttgctcatccctcccttactccgtgcttctttgtgaacttcaagtgtaagggcgagaggctccaagttgtggagattcctcgcaaacgggataaagaaaagcaaagcaaaacaccgtggtattcaagtgggtctttggaccgcttgagaggggttgattgcaaccctcgtccgttgggacgccacaacgtggagtaggcaagcgttggtcttggccgaaccacgggataaaccactgtgccatctctgtgattgatctctttgtggttattgtgttttgttgagactcctctctagccacttggcaattattgtgctaacacttaaccaagtttttgtggcattaagtttcaagttttacaggatcacctattcaccccccctctaggtgctct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14-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ttggtatcagagccggttaaggatttcccttccctaatcggttcgaaatccacgtaggcgacatggaacgaggtgttggcaaacctccgttcttcgatgggaccaattacccgtactggaagattcgcatgtctgcgtatcttcagagcatcagttaccgggtttgggaaatttgcctcgatgcgattttcgatgctacaagtgaccggatcactccaattcaaatggagttccatgattcgaacaacaaagctcgaaacgctttgttctcgtgtctctcgcttggtgagtttgagcgagttggacatctgactacggctcatcagatctggtctaccctcgagagattccatgagggcaacgatcatgtgaagaccagactgtttgagacgtacaggcgagagtacgagaacttcacacagttggctggagagaccattgattctatgttctccaggttccagtcaattgtgaacaagatgcgtgccaacaaggcacagctaccctatagtgatcatgagagagcgctgaaattactacatgctctagatcggagggtttgggaggtgaaggtctcggcgatcatcgagtcgcccaactacgagactctcaccgtggacgagctcttcagcaagctcaagtccatagagattgaccaccagactcgggccaagattgagaaccctagtgcacccaccatggccctggtctctggaggtggttctgcttctaactcctcacctgctatgtttgctctatcttctttgttgtctattacagaggagcaggtggagagccttggggatgaggagctggcacttgtggccagccggttcacgcggttccacaacaaccgtatgagccggcggcgtggcgggtccaaggacggatgctacaactgtggcgatcccgaccacttcgttgccagctgccccaagaagggcaaatcggagtctggcccgcgcgaccatcactctggtcggcgcaagggcaagtactcctccggcaagtacaagtccaagggaggattcaacaaggaggcgctcaagaagaagtaccttcagaaggcaaagatcaaggagcgtgccttcctcgcctccctcagcgacctcgaccacgactccgacgatgttgtatcttcctcgagcgacgaggagactgagaggcgggtcgaggacaagctgaacgggttgtgcttcatcgccgacaccgcaggaggcttctgcaccatggcacttggtgaggacgcggtcggcaccagcgacgacaaagacatcggcgacgacactacttctgaggtactaccttccgccgatgatctcgccgctgagatagaagagctgaacgctgctttggctagtcaggataagttgcttaggcaggctgctcgtgagaggagagagtttagatccaagtacgagagcacgcttagggaacttgagtctgctagagcttcagttgaggtgtccgacgagactgaatgtgatgagtgcgctctacacatgtcgaacatcaccactttgcagaccaagtactccaccttgctagatgagcgcgacgagttgagatctaggtctatcctgttgggtgcgtgtaccgtttgtcctrgcttgcagtctgagctagcagagagagacgctaggatagctttgcttgagaaggctagctcagtgagtgcccctgcacctgcgcagtgtgcactttgtgagggtttgcaatctgcccttgagtcctgcagacacgacaagacaagaatcgaggaagaaaacacataccttcgatctatcttgagttgggtgtcgtgcagtgagccccagttgggcatgatggtcagtcagttcaagaggggaactggcggaccggggttaggctttgctactaaggatgggagtgtcgctcgctttgggaaggttggtgagtgcagtggtttgacaccttcagagaaaccttcacccactcccaagcttatcaaaaccacctctgctaagcctatcacccctgtgagagatggtgtgattgatgaacctatgagagctcctcctcagaaacaagtgtggcttccaaaacctaaccatcttaggaacacacttgacacctttcccgacatctctagcgatccccttcctagagcccctcagccatccaaaaagaaagccccctcccacaaacaaaatccacccaagagagaggtgaggtaccattgtgaatattgtgagagggatgggcatctagcttctttttgctttaggaggaagagagatgagcggcgggtttctgagtcgagcaggaaggacatgaaccgcccctctcatggtgttcatgctcagcctgttcagagacgtcctgsgaggcctagaggtgttttgcctcttgccgctaggcctcaggcagtgagaccacgtggtggtcgtgcccgacgggatgctggtcgtgtgccatatggccaaggaccatgtgacagaggctttggttcatacttccccagcggaccacaatttccttcttgtggtgatcgcttcccttcgggaccggggatgtttggtgttttccctaacacttttcaggggcaaatgccgcagcactggtattcttcacagtttacttaccccagtgttgtgccatttgctcaccccgtgtcttactattgatgcaggacggaggcctggagaacacgtggctcatggattccggttgttcgcgccacatgaccggaagctcaaaatggttctccagcctcgaccccgtgattggtaaggaatacatcacattcggggataagtcaagaggtaaggttgtttctcgtggcaccattcgggtgaacgagagctttattctcaaggatgttgctttggtttcgaatctgcatttcaatctgctttcagtttcgcaactccttgaggatgactatgaagtgcgctttaaaaagggcttgtctcgagttttggatgcccgtggggatcttatttgccagatttccccttttggtcgagttttcagtgctgatttttcacattcttctggcccttctcgatgtttgttggcaggatcttcctcttctctttggaagtggcataggaggctaggtcacttgagctttgatcttttgtgtcgtttgagctcacttgacctcatccaaggattgcccaaattaaaatttgagaaagatcttgtctgtcacccttgtcgtcatggcaaaatgattgccgcttcccattccccggtcaccaaggtgatgacctcgcatcctggcgaattgcttcatatggacactgttggtccagccagggtttgctcttttggagggaagtggtatgtgcttgtggttgtcgacgacttctctcgctactcttgggtgttctttatgacggcgaaggatgaggcttttactcatgctcgagatttgattcttcggttgcaaaatgagtttcctaaaaatgccatgagagctatacgcagtgacaatggcacagaattcaaaaatactcaatttgcaaccttttgtgcttctttgggactcgagcatcagttttcctctccgtatgtgccccagcagaatggtattgttgaacgcaaaaatcggacccttgttgagatggccaggacgatgcttgatgagcataggactcctaggcgtttttgggccgaagcgatcaacactgcttgccatgtgtccaatcgcatctttcttcgggcttttctgaacaaaacttcttatgagctgcgatttggacggccacccaaggtcagtcatttcagggtatttggctgcagatgctttgtgctaaaacagggtaatctggacaagtttgagtcccggtcttctgatggggtttttctgggttatgcattacattctcatgcttatcgtgttcttaacctagagactaaccgcattatggagacttgtgaggttacattcgatgagactgcaccttgtccatcccctgtctttgagcctgcaggtccagatcagatgggacagaccatctttgtggaggaggagcacgacgacgccgattgggttgctctcgagccaactccaccggccgccccagtcgagcctgcttccactactacggctgacggacccgaccccactccttccaccacttggggtccgctcgagccagctcctgctgagactggaggagttgaagctgctgttgagggggaggccacttcctcaagggaggctccacagcatattcagcgccgtcacccacctcagcagatgatcggggagcttcacgagcgagtcactcgctctaggtcacaacacatttctcattttgctcactcagcttttgttgctacttttgagccccgagatgttggacatgctttatctgatcctaactgggttaatgctatgcatgaggagcttgaaaattttgaaagaaatcaggtttgggttttggtgccacctccttctaactgccatcccatcggtacaaaatgggttttcaaaaacaaacagagtgaggatggtttggtagtgagaaacaaggcgaggttggttgcccaagggtattgccaaaaagagggaattgattatgaggagacctttgcccctgttgcccgtttagaggccattaggatccttttagcctttgctgcttcaaagggttttaagctttttcaaatggatgtcaaaagtgcctttttgaatgggtatatagaggaagaggtatatgttaggcagccccctggttttgagagttccaagtttccaaaccatgtttttaaactccaaaaagctttgtatggtttgaaacaagcccctagagcctggtatgagcgtttgaaatcttttctgctttctaagggttttaaaatgggctctgtggacaaaactctttttctcctcaagcataataatgacacccttttagtccagatttacgtggatgatatcatctttggtggttcttctaatgctcttgtgtctagattttcagatcttatgagcagggaatttgagatgagcatgatgggcgagctgaatttctttcttgggttgcaaatcaagcagactcaagacgggacctttgtgcatcaaggcaagtatacaaaggacgtcctgaagaagttcgacatgggcgagggcaagcctctttcgacgcccatgtccacctcgacgacacttgacactgatgaggatggcgaacccgtggaccagaaggagtacaggagcatgattggctctctcctgtacttgactgcgacgaggccggacatacacttcgcagtgtgtttgtgcgctcgtttccaggcttccccacgcacatctcacagaaaggctgtgaaacggattatgaggtacctacgtttcactcctgagtttggtttgtggtactcctcatcgtccgttctgtccttgtgcggttattctgatgctgattttgcgggttgccttttggagcgcaagtctacttctgggacttgtcagtttttgggtacttcgttggtttcatggtcttctcgaaaacagtctagtgttgccctgtctaccacagaggccgagtatgttgctgccgctagctgttgttcgcagttactttggatgatggctaccttacgggattttggcttggattttcatcatgtgcctctgctttgtgatagcacgagtgccataagtgttgccaagaatcctgtgctgcattcgaggaccaagcacattgatgttcgctttcactttcttcgtgatcattatgagaaaggcgacatcgaattgcgctatattgataccactcgccagcttgctgacattttgaccaaaccccttgatcaaaaaacttttgttcatttgcgaggggaattgggtgtttgtttccctttttgattagagggctccctttttggtcttttcttcttattttctgctttcactttcttttgtattatatctgcatgtcatattgagcttcacttgtataactgctagaatgtgattatgctcctagtagtatgttctttgtgtacatgataatgctatggcatgcttaggctctttttgctcatattgatacaatattgttgagctaagttgttttcataattgtgaacttgactattacttgctcaatctaaaattgttcaccattaagattggcacctagcatgtgtaggatgtgttgaaatcctttttgctattactagtatgctaggtggctatgtctcatgctttgagtcattcacttgtcttgatttattcatatcgtgctaaaaattcaaaatcaagataagtgataatcagaaagatcgagatgggtttgtatttgtcaccacatcactgtatcgagactgcttccatttgcacttttggatgaacttgagcagtgtagtggacgatcgaaaccggtgtttttagcttctgattgcttgtctgcataggctacacccggttgaaaagtyagacaaagacaatgcttacaacctctcgcactcacatgcttttcaatgaaatttggaatccgctgcaaaatccgataaatcttgaaaatttcaaatggtatctatttcagatatgtttctagcatgatgagtgatcactgtttggggtagttcaccttgttcacttgtgactggcacttagttgatttcctgcttactatatgcttagtgttgtctttgtggtgaacatctctttgaaatgcttaaaactgaatcaaaatacttacacttcacatatcttgtgcatatgatcagtttgagcatctgctagcacgtgcatttattgctgcacacttagcacaacaccacttagagcattttttacactctgactggtatactcctgaagctcatgcattttctctatttcatactctytgttgcatttctgctttttctcaggggaggttctcttgtcaagggggagtttttctttctacccctgtctgtgcttgatgagttcacttgtcaacaagggggagagattttgagatttcccgtttcctctatctagggggagaattttgtctttcgggcttcctctcattcaagagggcgagatatgttatttggagctattgctagttgtgttgagccgtttgcctcyttctggaggaactagctttgattttagcttttgtgctgattttatgctctgaattggttttttatgctctgataaagccttttgtgctccgatgagattttggcttctggctagtggtgttgaaccctgcttttgcctcttattgagggctagccttttcttgcttggtcgtgttgagccgttgcccatttctttggggaccaagttttgcttactctaaatgacttgtctggcttwtggtcatttgagtgagtttctcttcttcttcctctttctgtttacatatgctcawatggtggtgttgacaatgcactcatcaagggggagat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14-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cgaacacaaggttgacttgtcccttgtggttcgggttgatgatgagtgattgtcaatgggtagcactctggggtagtcagtggactgaccagagtgtgagattatgcttgtgcaaccatgtcggtcgacttgtggtgtgcaggtgtggagcacaggaacggtggtcgatggctgaggtgaaggtcatgcgggctcgtgctgatggaccgggagcggtgaagggcgagtgctgggtcttgactgacggatcagagcagccaggtgaccaaccgcggtggctgacacctgggacacgcacttgtgcgaggacgtggtggagtggaccgtgttgccggcgtggtcgaggactggcgggacacgcgtctgatcgtggaggacgtgcacgaggtgcggtgctcacggcaggtttggtggtttgggcctcaaaaccacccagcgctacggatggcgggttttgctgagtttgggcctcaaaactcggcggtggcggttccggagggaaccggtggcggcacgcggcgtgatcgcggagggtgcgtcaaggcgaagcaactccgtgtgaaggacgtggccgtcggatcgaaaacctaggagttggtccattttcgcccccggtggagtggataggctctatgtaaataggggtagtttaggaagtgagaataaccctctataaatagaggggagggctggttagttcagcatcccttggctgccatttgttttgagcactcattctagagctcctagttttctctctaggtagacaccagttgagccgagggttccgcagcgattttgtacttcgactgtgttcttgattttcaagtttaatcagaggaagggtcgccggtccggcccacagggctctttggcttcaaatctcagtttgtacccttgctgaaatttctgaagttttatagtcttggtttctccttttcccgatcttgtgttgttggtgaaaaactttgattcctttgagaggatttggtttggggattgattggtggtgagttgcactcttcggaccactgcatacacctagttgttgcagattttggtcgcgatttgagaaaaactcagtttgaactcgtttctagaaaaccccaacaaaaccccaatttctgctgtatttttaaatctgcgggtgattcacaagtccgattgagctcaaaatttggggagatcttggaaacgtatttgctcaggtgtgtgtaaaatttcatctcaatcggagttcgtttggttcagttttgaattcaagaacagaatttcgtactgctgaaaacaacacttgttgacgatactgtattggaccgttttggactttttggtgtccgatttgcgatccgtttgttttgctggtctcatgtgagtattaggaacgttttgtaatcatgagatcactcgttcgctgatgtgtttatggtttgagcacttgcttcatctcaattgaagtgaagtgttcattttcagtgtttggaaacaaaaatctgattggctcccattcacccccctctggtcgccttaccggtcct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15-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ttggtatcagagcttcgtacctcgttttacgcttaaccgcgtgaggaaacgatcatgtctactcaacgggaccatgtggatcctctcctcgaggaaatccccatcacatcttccggtgaggaagtggaccccaaggtcctcgacctcgccatgaagattgccgagagaatgttcctcaaaatgaaagaggaagatgctaagaaaaaggccgaagaagaagaatcaagaagaaaggccgaagaagataaaggtaagggaaaatttgattacaatgacgatctagtggatcttttggtgtctaaggtgttgagcaaggtaagtctcaacaccgaaggatcatctaccaaaagcaaaggtaacgaatttagtaaagttcaattcgattactctagaaattttattcccaacttctcttccgccccacttggaaagttaccaactcttagtgagttgaactatgacgagtgggccgacaagatgaagtcgcatttaatcggtgtgcatcctagtctttgggagattgttaatgtaggtatgtataagcccgcccaaggagaagagatgactccggaaatgatgcaagaggttcatcgcaatgctcaagcagtgagcataattaaaggaagtctttgtccggaagaataccggaaagttcaaggaagagaagatgcccgtgacatttggaatattcttaaaatgtcacatgaaggagatcccaaagctaagagacatagagttgaagctttggagagtgagcttgcaagatatgattggacaaagggtgagtcgcttcaatcactctttgatcggttgatggtgttagtaaacaaaataagagtgcttgggagtgaagattggagtgactccaaggtcacaagattattcatgagagcatataaagaaaaggataagagtcttgcaaggatgataagggatcgtgatgactatgaggatatgacgcctcatcaattatttgcaaagattcaacaacacgagtccgaagaagcccccatcaagacaagagactctcatgccttgatcacaaatgaacaagacaaccccaagaagaacaaagaccacaaagcaaagaaagtggtcgagacctcaagtgatgaagatagctcaagtgatgaagacacagctatgttcatcaaaacattcaagaaatttgtaaggaaaaatgacaagttccaaaggaaaggaaagaagagggcatgctatgaatgtggccaaaccggtcatttcatagcggattgtcctaacaagaaggaacaagaagccaagaaggaatacaagaaggacaagttcaaaaagggaggcaagaccaagggatacttcaagaagaagaaatatggtcaagcccatattggtgaagaatggaactccgatgaagagagttctagctccgaggaagaggaagtggtggcaaacgtggccatccaatctacatcaagctcgcaactcttcaccaacctacaagacgactcctacactccaacttgcctcatggcaaaaggagataaggtaaccttatttagtaatgattttccaaatgatgatgatgatgaacaaattgccatgaaaaataaaatgattaaagaatttggcttgaatggatacaatgttatcaccaaattaatggagaagctagataaaagaaaagcaactcttgatgctcaagaagacttgcttatccttgaaaaggaaagaaacctagagcttcaagaattgcttcacaataaagatgaaatgctagatgtcttgactaaggaagtatctttagtcaagataactatagagaataaagataaagaagtaattaatatgaaaacctctatagctaatcttgcaaatgaaaagaatgcacttgaatcaagcatgttaagcttgaatgttcaaaatcaagaacttcaagtgcaacttgaaaattgcaagaacatcaatgcctcatctttagtgattgaatctaagtctagctcctcaaatgataatttttgcaaacattgtgccaaatatcatgcttcttgttgtctaactaaccatgcaaggaagaatagcccacaggtgaaggtcaaagaaattttgaaaagatgctctagcaatgatgggttaaagaaagttgaacccaagtacaagtccctaaagcccaacaatggaagaagggggcttgggttcaactcatccaaggaaaaccctagcacagtgcataaggggtggagatcccccaagttcatagagggaaccaccctatatgatgccttggggaggattcactcctcaaatgacaagtcacctcaagtaaaggtaaacttgagttccacaaagagtaagatgaaggaagtgggatcctcaagtggacaaaaatttaatgctcccatttctcactcttatctttgtgattatatgttgacttgggatttagggaaattggttgtcaaatatgtgggtgcctacactaaaagaaaagtcatgaaaagaagtgtgtgggtacccaaggctataactaacactgtaggacccaattcaatttgggtacctaaaagcatagcctaaacttgttttgcaggtctactcctctggtgggtcaagttgggtgcttgacagtggatgtacaaatcacatgaccggggaggaagacatgtttcattcattgcaactaactcaagaagcacaagaaattgtgtttggagatagtggcaagagtaaggtgattggtattggtaaaattcctatctctgaccaacaatcactttcaaatgttttattggtagattctttaagctacaatttgttgtccgtttcacaactttgtggaatgggttataattgtttattttctgatgtggatgtgaagatccttagaagggaggactcctcagttgcctttacgggtcgcttgaagggcaagctttatcttgttgatttcacaacaagtaaagtgacgcctgagacttgtttagtggcaaagtccgacaagggttggctatggcatcgccggctagcccatgtcggtatgaggaatttggccaaacttcaaaaggataatcacatcattggactaacaaatgttgtatttgagaaagatagggtttgtggcgcatgccaagcaggaaagcaacatggagtcccacatcaatcaaagaatgtggtcacaacaaagaggccattggagcttcttcacatggacctcttcggacctgtggcttacattagcattggtggtagtaagtatggtttagtcattgttgatgatttttctcgattcacctgggttttctttttgagtgataaaggtgaaactcaagaaatattgaagaaattcatgagaagagctcaaaatgagtttgagctcaaaatcaagaaagtgagaagtgataatgggacggaattcaagaacacaggtgtcgaagaattcttaggcgaagaaggaatcaaacatgagttctcggttccttacactccacaacaaaatggtgttgtggaaagaaagaaccgaactctaattgaagcagctagaaccatgttggatgagtacaagacacctgacaacttttgggcagaggcggtcaacaccgcctgtcatgcaatcaaccgtctctatcttcacaagatctacaaaaagactgcttatgagcttctcactggtaacaaacctaaagttgattattttagagtatttggttgtaagtgttttattcttaacaagaaagtcaagagctcaaagtttgctcctagagtggacgagggcttcttgcttggttatgcatcaaatgcgcatggatatcgtgttttcaacaataccaccggtcttgttgaaatagcgatagacgtgacatttgatgagtctaatggctcgcaagggcatgtttctaatgacactgcaggaaatgaagaactaccttgtgaggccataaagaaacttgcaataggtgaagtgagacctcaagaaaaggatgatgaggaaggaactttgtggatgaccaatgaggttgttgatgtgggtgcaaaggtggtgggtgacaaatcctccacccaagcaaacccatcaacctcaagtcatccaagtcttgaagaaaatcatcaaccccaaaggatgccaactgtggtagaagatgaacacgaaagtgttgatggtgaagtgcctcttgatcaagtgaatgatgaggaggagcaaatacaaagacaaccatcagtgcctcatcctagagtccatcataccattcaaagggatcatccggtggacaacatcctgggtagcatcaggagaggggtaacaactcgatctcgtttagctaatttttgtgaattttactcgtttgtttcctctcttgagccacttaaggttgaagaagcattgggtgatccggattggataattgccatgcaagaggagttgaacaacttcacccggaatgaagtctggtccttagtccaaagacccaaacaaaatgtgattgggactaaatgggtctttaggaacaaacaagatgaacatggcgtggttacaagaaacaaagcacggttggttgcccaaggctacactcaagtggaaggacttgattttggtgaaacatatgcgccggtagcaaggttagagtcaattagaatattaattgcctatgctactaaccatgatttcaagctatatcaaatggatgtcaagagcgcatttctaaatggaccactacaagagagggtctatgtggagcaaccaccgggctttgaagatccaaagaagccaaaccatgtttatctacttcacaaggcactctacgggcttaaacaagcccctagagcttggtatgactgtcttaaagattttttaattaagaatgggtttacaataggaaaagctgactctacattatttactcgcaaagttgacaatgaattatttgtgtgccaaatatatgttgatgacattatatttggtagtactaatgaaaaattttgtgaagagtttagcaaagtaatgacgaacaggtttgagatgtctatgatgggcgagcttaaatacttcctgggatttcaagtcaaacaactcaaggaaggtacttttctatgccaaaccaaatatacacaagatatgctcaagaagtttggcatggaaaaggcaaaacacgccaagactccaatgtcatcaaatggacatctcgacctaaatgaggaaggtaaacctgtagatcaaaaattatatagatcaatgatagggtcactgctttacttatgtgcatctagacctgatatcatgttgagtgtttgcatgtgtgcacgttttcaagcaaaccctaaagattgccatcttgtagccgttaagagaattctaagatacttagtccacacccaaaacctaggattatggtatcccaaaggctcccttttcgatttacttggctactctgactcagattatgccggttgcaaagtagatcgaaaaagcactactgggacttgccaattccttgggcggtccttagtgtcatggagttccaagaaacaaaattgtgttgcactttccactgcagaagctgagtacatagcagctggggcatgttgtgcacagttgttatggatgaagcaaacccttagagattttggttgtgagtttaacaaaattccacttttgtgtgacaatgagagtgccataaaacttgcaaacaatcctgtgcaacactctagaactaaacatattgacatcagacaccatttcttgagagaccacgaagccaaaggagatatcgaattgtttcatgtgagcaccgaaaatcaactagccgatatcttcacaaaaccccttgatgagactaggttttgctttcttaggagtgagctaaatatcttggattctcgaaacgtgtcttaaaaactaaaattttgatcaaatttgatggatttaaattgattgtttgaacaatatgtcatgagaaatamcatttttatcattaaaattactcatgtcatatttgctaagtgttattatagcccttccgggcaatatctggatcaactggttgaggccagctaaacttcggctgagtaggccactcaaccggttttcccctggtggaaaccggttgaaccggtataaaaaccggttgaaccggttttgacctccgcgccgtcagtctgcgcgcagtctgcgctgacagctgcgcagtctgcgccgtcagtttcgcagtctgcgctgtcagtctgccagaaatttcgcgcagtcaacacctttttctgcgcgcttttactgcgcagtctgaccagaaaccggttgaaccggttttwtaaccggttgaaccggttttctgtcttctgaccggccgactcctccccttttatttctctccctctctcctcttctcttcttctcagtttcattttccagccgccgccgcccactctttttcctctctctccttcacactctccactccaaaaacccacttgtgccctcacatctttggaagatttgttggagatccgttcatctcggcgttctccatcatctccctcaatcttgttgggatttcttgattcaatctccggatcgaggtattgccctatttcatttctttttactcgatcctacgcgttcttgattatctagtgtatcattcgttgggtacattttagtttaagtgcttgcaacacttagattatcttcatttgtcacgaacattgttagagtttagcggtttgatattgttcgttgtagttgaaccgctcatatgaacggttgaagtgcatgctcaatatcttatgcgtctctactcaaacgtgtttgttaagatccttgctcatcatamccggttctattttttammactttttaaggatggtgcgtcggaggaatccttctgtggttgaatctagcgactcctctgacgagatccaagaggaattcatggagacctctactccccctcgtcgctcccgatccaagcgtgggcgaggatctggcaaygtcatgcaaggtggtgaggcctccgggtctcaaggagctcgcggtcggacaacccggaatccctccggtcggtcccgacccgcgacgaatccgcaggcttgggagcctacaagtgatgatgatggggggaaggatgatgaaattgaycttcccccggcccacgctctctatgattcgagggttggtcctccaccgggcggaggctcggcgtgctggcaatgagccagtcactgatttcactgccagtggaggttctgcactccttcaggatctccgtttccagaatcctgcattgcgcattcgtgatgccaggatcgatggcaatcggttctggactcttcatcatgtggatttctacaattctgtgattcttcccaagaaacatcaacccatcctgcatcaacgctatatcaactgggaaggwtgtgaggctattggagatccagagatgacacaggctttgagggcctgtgagagaaagaagatgaagaatattatgacattccaatatgattggaatgatgaagtcattgctcagttctattccactctctggatcaagctagctgatgaggaaagtcgatgggtacaactatccttatctgaatttctacatcgaaggtagctggtacaaggtgagctaccgtcggtttgctcacattcttggcttctctgataatgatatttctggcgacaagatgcaagattcatgattttcggcagcccaccagagatgaagccaaagatcttcatctctctgagtctgggaagttttgggagtccacwaacatgcataagtattacagatacatcaactctctctgcaggatgaccctcattccaaaagggggtaatcagatgaacattcttggagagagcaaggtcttgctctcattcatgaagcccaacagctcagagagcatcaatgtctttgacatgatctggcaggaaatcatccatgctgcctgctttcctctgaaggggtgtcttcatgcaccctttatcatgaagatgattgaagtkgtgacccagttccgatttgaaaaaggtaccagacattccagtcatatacccctttctggattgatcccaacaatccagcagggcgtctgaggaaagccccctccagctctcgtgcacatacctcttccactgagcgggttcgtctgctggtcctgatcctgctgctgctgctgccgctggtgcctcgcgtccctcccctggccgcggatctcccacgccacgtggtcgtggtcgtggtcgaggtcgtggccgagggatgggtgcccgcttggcccatgggtttgcggcatttttctccatgtgccggaacatttctgctgatgtccatgaggtggcacggcgtcagcgggagactgacgacaatcttcgtcgtcaagcttccwctatgggtatgccctttgcccctcgctcgcctgacgtgcctctccatcctcctcccccggagatcaatgagtggcaccagcaggcctacggggtgccttttatgtcagcagacgacgacgaagaagaagaagcctattttgatgatcgtgagcagtttgccccgcctccctaccacggggatccgggtcaatcatcctctcaccctccgcctccttacccgggtccaggatccttctggcagtgctcctcccccggatcagtctggggaagaacactttgcctctcacctggcgcaccacttctttgctcctcatcatcctcctcctaactggtgatctttggattggtgkctctctctctctttttggttcttgttgccaaaaagggggagaaggtttattatctagtgcagtacctttttatttttgtaatgaacaatcggtttgtaataactattgtgatgcatgcatggctttaatgccataaacatttttatgatgtgatgagatgagttctcattattgtaatagccgtagtaatttttcatatcactatgctatgcaataatgagcttgaatgtgtaatttttactctttctatcataattatgttgcatccctcattgtttttgtgtatggtgttgattgttctactctctctaaatatgttgcaaatatgacatatcaagtcaaaatgttaatatcacaaaactcatgcacatatttagggggagctacctacatacaatcattcaaaagaaattttatctcgcaagtacttgtaacttttaatttttatttctactctagtttgttttggcatcaatcaccaaaaagggggagat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15-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aagtgcaatcaaccctaattgagggttttggtgattaaatgacaaaacaaacagagattctaacaagtttgctcctagcatgtacacagtaattctacagacaggagaagcacagatcttacgagcataaaaatataaaagcacagcggatttaaaattctacatcaaatggcgtgctccaagtgcttagaaacaacggcagtgctcaatttataattcttgagttataggaatcgccgtgcaattaagagggatccgcaatggttaagtaagttatgcaatgagctaagttcaaaatcctttgaaaacatcttggagaacatttttccagatcatgaatgcccttgagaaaaaccaattttacttcccacaaaaactccacctttgttctcttcaaaatactcaaaatttggttttcagccctcaaaaccggttcaaccggtcctgaaaccggttcaaccggtttcgggactgttcctctgccatctctgctctgacctgtctgacagtcagagctgtcagaaaagtcgctgcagatatttttggaaaaccggttcaaccggattttttccctactcaaccggttttgaatccggtcgagtctccggctgagtaggtcagtgaaccgggatctccctggtagaaaccggttcaaccggtctgaaaaccggttcaaccggtttttaccccttttctcccaacggctgccagcttttgggggatcctttatataccccctcacactctctctcttatttacttctgcctaactcccacgaattcttggctgaccaaacttcaaacaagtgcattcatttcacctttcacacccgcaatcgcatctccttcaatcatttgaaggagcccttgggtgtgaggtgaactcgatcgaacacgctgtcaatttcatctcgattctcccattctctttgttcttgagctcgttgcaaacttaaccttgtgcggatttgttactcttggaacctcgtgttccttgacggttagaggttgcttgggagtctccaaatttgtggacgaccccaagaagtttgtatcacccgctctttgagctwatttgagaagagattgccttgacctttgtggtcggcttgtggaggattagggttggaaaagacccggccctttgtgggctcctcaacgaggagtaggacacctttgtggtggttgccgaacctcgggttatatcgcgtgttcttgtgtgtttgcttgttaagcgctttaaatatcgttggttgcaaggttcatattatctattcgagtagattttgtgtaggagcaaaagtctttagctatattcttcactacttgcgtaatatttgtttaacagattttaatctaaagtttaagttgagcaggttcaaacttgttcagcttgtaaacaaaatcgactgaaccggtttgcaccagtgcaactttatatttaaccatatttcgaagtttttagtgaaaattttcaggtgtagcctattcaccccccctctaggctacttt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16-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cttggtaatcagagcattcgatccattttttttcccccaccccgcccatcgtccatcgctgctccagtatttatggctctcaccaattccaccttcccaggcaccattgcctcctcctccccgagcctatctctttcttcccttggtcacgccatcaccgtgcgtttgactcgggagaattttttcctttggaaagcccaagcttccccggtgctgcgtgctcatcagcttttcggctatgtggatggttccatcaaggctccgtccgagttcatcactaccggatctggtgctgaagcacgtcaggtcccgaatcctgcgtatttgctttggtatactcaggatcagcttgttctgagcactcttgtctcctccatgagtgaagacatgctgggccagatgacacagtacaagaccgccgtcgatctctggacggctctgcatgagatgctttcttctcataatcgtgcacagattatgcaagttcgctatcaactctccaataccaagaagacgtcggacatgactgcttctgcttattttcagcggatgaagagttatgccgacaccatggcatctctgggttatccgctgaatgatgaagagattcttggttacatgctcgctggccttggtgccgagttcgagcctcttgttgctgctataactgcccgtgatgatcccataagtctcaccagttttttttcccagctcctcagtgcagaagtgcgtctctgtcggcatgctccgaccactgaaatcctgtcctccgccaacactgcaactcgtcagccatttactcgtggaggcagccgtggaggacctttccgtgggcgtaaccagggtcgtggccgcggtggccctggtcgcggccattctcatggtggcgtcaaacccacctgccaggtgtgcggcaaatatggtcacgatgcgctgcgttgctatcagcgtttcaatcatgcttttcagcctgaagattctcgcagccgctctgccaattctgcaaacactggtgcatacaacattgacacagactggcttctagatagcggggccaatgatcatttgacaagtgatcttgatcgcctaaccacacacgagcgtttttctgggaaagacactgttcaggttgccaacggttcaggtttgtcaatttctcattttggtcaatccttgctacccggctcctctcgtcctctctatcttcgtaatgttctccatgttcctggtttaagcaaccatcttttatctgctcaccgattagcttctgataacaatgttttcattgagcttcatccaaattttttctgtgtgaaggatcgggtaactcagaaaacgctccttcgaggtaaaagtcataatgggctttatccggtgccatgctccccacattcggcgtcccccccaagtcgattaggccttactgctgtcatggcgtccacagatctctggcatcagcggcttgggcatccctcgtttagtattgtgtcttcagttcttaggtccaataaactagcatgtgcacctagtcagtcgtcttcagtttgtgattcgtgtcagcgtgccaaaattcatcagttacctttttataaatccaatcatgtttcatcctctccactagaacttgttcactccgatgtatggggtcctgctatcacctctgtcggtggttttaaatattatgtgagttttttagatgattatagtcgatacacctggatctatctccttaaacgcaaatctgatgttgaacatgccttccatctatttcagaaacatgttgagcgcttgctcaatgcaaaaatacgtatcttccaatccgactggggaggcgagtatcaacgtctctctcgtcatcttgcctccaccggcattcagcatagagtcacttgtcctcatacttcccaacaaaatggtattgctgaacgtaaatatcgccatatagtcgaaactggtcttgctcttcttgcccactcctctctaccggtcaaattttgggatgaggctttcattactgcttgttatttaatcaatcgtatgcccacacgtacacttcataattccactcccttagaacttatattccatgaaaaacctgaatattctcttcttcgtgtttttggttgtgcctgctggcctaacctccgtccatataacaatcacaagctatccttccgctccaagcaatgcgtttttctcggctatagttctatgcacaagggctacaaatgtttagatcgttctaatggacgcatctatatttctcgtgatgttgtttttgatgaacatctgtttcctttcgcatcttctaatccttcttgtgagccggatgcttatgttgatcatatgagaaattatagacctgaattattggcttctaatctgtctgtcgagtgttctcctgtgtctgtttcagatgcatcgtcttcggattcttcaaatcacgcatcggcgccctcatctcgattggatataattccagctgcagtatgcactccaatacgatcagatactgatcataattccttgccatctgctgctttgccgatcacatcctcagacatgtgcacagctgcgtgcccatcgcataaccatccaacattaaccagcccaccagctgctacttcttccagcccgccagatgctacttctccactgccagctgctacttcgcccagcccgccagctgctacttctccactgccagctgctacttctccaccatctatgctgcgcatgcatgaggacacgaacacaaatcctgctgaaacctatccagcagccgtacatgcacctcatgtgcactcgcctgacgcgttgtctgctgatgcgcttccgcctgctaccgagtctgctgccggccctacagacttggttatttctaccacggctccaacttcgaccattgtcactcgccttcgaaacaacatcagcaagcctctgctgcataccgatggaactattcggtataatccatcaagtcgaagttttggcttatctgctgttcctatgaattatcatcatgctctagccaacgaaaaatggcgccttgccatggatgctgagtatactgcactgatgcaaaatggtacatggtccctggttcccaagccatctggacacaacatcattagttgcaaatgggtttttcgcataaaggaacacgctgatggctccgtggataaatacaaagctcgtcttgttgctcggggattcactcaacagcacggcattgattactttgagacgtttagtccagtcgtaaaaatgtctactgtccggcttgtgctctctattgccatatctcgtcaatgggatatccgtcaacttgatattagcaatgcttttcttcatggtgttcttaatgaggatgtgtatatgcatcagcccccggggtttcaagatccttcaaaacctggttttgtctgcaagcttcataaagctatatatgggcttaaacagtctcctcgtgcatggtactctcgtcttagtgatcgtctctgccagcttggttttgttccttcggttgctgacacttctctcttcacctttcatcaaggcgcagttatcatgtatttattggtttatgttgatgatataattattgttagctcttcaccgtccatcactcagcttctcttgcagcagctttcagtgacttttccagtcaaggatcttggccctcttcatttttttctcggcattgaagtggcttccaattccgggggtatgacactcactcagcagaaatatgcccgtgatattcttcgtcgcgctgacatggagaattgcaagtcagtcccgactcccttatgcgttactgacaagctttctcgacatcatggcaacaagctaggtgacaaagacgcttttgtttaccgcagtatagttggggctcttcagtatcttactctcactcgacctgatttatcttttgcggtaaataaagtatgtcagtttctcgctcagccagccgatattcattgggaagctgtaaaacgcattcttcgatttgtaaaaggaacacttcatactggattatatctccgaaagactggttctactttattgagtatctttacagatgcggattgggctggttgtattgatgaccgacgttctactgggggttttgctattttctttggttccaatcttatatcctggagcgctcgcaagcaacctacagtatctcgttcatccactgaggctgaatataaagcactagctaatggcactgctgaagctatctggatacaatctttgctcaaagaacttcgtattatgcagccacgtcctcctgttctttggtgtgataatttgggagccacatacttaagcgccaatcctgtttttcatggtcgaataaagcatgttgaggtggattttcattttgttagggagaaagtggctcttggagcattgcaggtccggcttatatcatctggagatcagatcgctgatatatttactaagcctgcaaccaaacagatgttggagcgcagtcgtttcaatcttaaccttgtgtccaccggttaagattgcaggggg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16-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agcattctgttgtatagcgtagccaaggttgttagcatctatgctagattaactcctagattagctcctagacggttttagttttgtatctatcctgtgcacatgctatctatataaagaaacaaagcaagcaccgaggtgctgtgccaccaattatattcttcctattgcattgtt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17-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ttggtatcagagcctaatcctcgttctaacgcttaaccgcgtgaggaaaagatcatgtcggggggactaagaaacgaaagtgcttctaagcttgaaaaagttgaggttgcctcgacttcatcttttggtgcagatgttgatcctagggcaatagatcttgccatgagaatcgccgaaaggatgttcctcaaaatgaaggaagatgaggcgaagaacaaaattgaagaagaaaatgatcgatggagaccaaacgacgaatccacctcttcacaaggttcgtctttcaaatccacttctcatatgtgctttattgctaatgggagtgacagtgaaagcgaaagtgaggatgaggaggagcaagaaagtgatagtgaagatgaggatgatcttcaacaattcttcgctcagctaagcaagaaacatcggatgagcttgctcaaactcatgaaaagagcggaagaacaaaaagaaatgcttcataagcaagaagacttcctcatcagaaaaatcgaagacttagagaagttgaccaaagagcatgagaagctaaagtgctctcatgatgatttggtccaaaggtatgaagacatttcaattgagcaaattaaagttgttaatcattcatcatatattgctcaattagaaaataaaaatgctatgttcaagaacacgatagaaaggctaaatattgaaaatctagctttgcaagaaaaacatgatatgcttgtgtgctctcataataaatttatggattcacatatcatgttagaaatggctcatgaggttgtgttaactaatttgaaatcataccaacctcacatatgcacatgtactcaaatagaaactatattatcatgtgctaacaaatgttgctctcaagaaagccaatcttccattgagctagaaatttcaggaattagtaatatttcctatcgacacaagaaaataaagagctcaaggaagaaaatgagaggctaaaaaggagcttgattcaattgaagggaaagtgtcatgctcaaccttctcaagataaccgtgataatatggtgaaaaagcttgagaaggggacaacagtagcatgcacaaaaccccttcaaaagaatatcaagctttccaagaaggacatgagcaaacatcaagagaagaaagccaaagctcatgacaagtgcctcaaccatgcctccacatgctccacacaaagtaacaaacaagtcactcttccaaataagagaagatgcgctagaaagtgttatcaatgtcatgagaagggacatgagattaagtcatgtccctacataaaggatagtggcttaactttagaaagaaagaggctcactaaccatgtagcaaacaagaagcaagggaagaaggagtcttgcaaaattaaaaatcacatttgctacacttgccgaagaaagggacacctatgcaaggattgtcccatgagtaagtatcctaagcctaccatgtcaattcattcatattcgcttaggagacccaaaaatgacacttgtgctagaaaggtaattagttcacctaaaactagcacaaaggccatttgggtgcctaagtacttattagctaaccttggtggacccatccaaaaatgggtaccaaaatgtacttaataagttttgcaggtacccagagatgatatgaagctttgggggtgcttgagcggtttaactcaattcttatctcaagctatcaatcttacattgtctatcctttaagattgacccaaagatgaattgagttgttatatcactaacttcatattcatctctagcaagaacttgtgttgtagggaataaggattaacctttgtgggaatcaagcaaaaggcctacaaccaagtgatatccaaaggatggtaacaattaattcttaagtgcacattgcttttaattggtatattcctttgtgtcttttgtagccacataggaaaaatgaagcacttgagaatgaacttaaaagattttaccttgctttggaaaggatctaattatatggtagattgcaagttcatatttttatattgtgacaatctacatgctttaaattgattgtatgtatcttgtggcatatttcaaattaattatcatattattgccatgacctagacataaagagtattatcccatgttcttaaatgaatagagtgctaagtaagaaattcaaattcttatagcacttaccaaatggggaattctctatatgactagagttgtgagactaatgtttctatctaagtgtttatgtagtctcacaacatgagaatgtgtttcccaaatggagtgtgccattcaacattcaaagaagatcgaaccaatactatgtgatgtattcattcttgtttaaattggttttgagtcttctacattaatcactcaccatgctatgaattaaacttgccatgtaaacttaattaaataatcatgctactttcatcttttttacaattgatgttatgcatgatgcttgtaagggtaatttagttcatatcatgaggtttccttgttttagtaaccttcttgtcattcatatactagaggttgctaaataggaaactattgcttgtgttactaatacaatctcttttaagatatttcatggaaattcataagtagagattgtgctctttcaattggtaaaatcacaagctttaaaggttaatcttcacctaaaagaaagattaggaatgctcaaggcaaaggtatggaactaattgcttcaattggtagttgatcaatagtagttcctttcaagtggcattctttcaattggtaataatctattctatggaaagaaatgtcaatatgaaggttaaattccttttggcttaaatttgtaaattagtgcatattgtgaattcactgctccatgtgcattaacttaaaaggaatttaatttatgcctttacgcctcataaatgatgatttgtttgccattcatatatagatatcatcattcattaaatacttccttgtactactaatacctcttttcaaagtgttttatcgactagttttaaaaggaaaagagataacaagctaaagaaggaagtctccacaaatgatgaaaagaagaatactaaggtgacaccaccacatatagtaagatctttcaaattggtataacaaatggtacattctatatggtggtaagtattcttaggcataagttaattcattgcaaatttgtcatgccttgaccattatatgtaatgtactcctcatgagactcttaactgaattgaaagtgcatgtggcaagtcattcaaatacttgatgcacatatctagtgggagaacattatatatatcttgtgtcatagagaataagtttcacttgagtaagctatactaagacaatccaaaatggtaaatttgtatctcattcatatggattgtaatctttgttttctaaatagctactcttgatgcagtttaaaattcccttatcgttaaatctaaaagtgcataagaatcctttttgttgatattcatcacatacatatgcactaacatggatatgatttttaaactgtaaaaggtacaattagtgatccatactctctaaattttggaaacccatattttgatatcttagaaatctacttcaatcggtatccatatgcttcacattgaattggatcactaagttgtaaattccatgcataacttgtctttatgatatgaatgcttgtgcgactaaccttgataagctaggtgcacccaaggtcaagctaggttcatcatcaagaaggcaacacaatgatgtatcaagaaaaggagaaaaggctcctattcttaactctagtttttatctatgtgattaaatattgacttgaaaccatgtaagatggttgtcaagtatatgtgggtgcctacacaaagagaaaggccacaataaggattgtgtgggtactcaaggctcttactactaatctcaaaggacccaattcaaattgggtaccaagatatgaagcttaaacttgttttgcaggatcactccttcaatggatcaagttgggtgctcgataatgaatgtataaatcatatttggagatagtagcaagggtggtaacaactgaatctcaagtgcatattattttcaaatcttatctcttttgtgacttgtgtagccactaaggaaaaagaagcacttgaggatatacatcagttgttgattatgaaataaaggtccaattggaagatgaatgaatattatcatatggtcaacaatccaaaattatgtgatgtattctctatctagttaatttggatttgattcttctatattagacactcaccataatatggattaagtcagccctttagacttcattgaataaccatgcatatttaaatccatgtcattcaataatatattgtgcatgagggctcaagggaaatttagtccatattatgaggtttctctatttttagcaactcgcttgccttccacatataaaagggttgctaaataagaaactagtgcttgtgctactaatgccatctcttgtgttgagtttatccatagaaaatctatgttaagagatggtgcttgttattaaattggataaatcacaagcttaaaggatactattcaactaaagtaagatgaagttgataagaggccaaggtatgaaaacttcctctccttcagttgttttagtattctatccttagtgggatgtaccatagtataggttaaattccttgcaatataaaatgttcaatagtgcatataactttgacatcaactatatgtgtgcactaatttaaaggaatttagtctatccttttgggtttcaagaatgatgattcatttgccatccacatataaggatcatcatttgtgaaaccctcccttgtgtttttaatgctctcttttctaagtgtttcaacaaggtccttccaagtgctttcaagatggattcaaaatctacggatataagagtcttggttatttcaatcattgagtttcaatgggtctcatatcaagtatgattgaaccaagcaaagatgaatgaagttcaagatcacttggttggatgaaatcataaagagaaaagaaatcacagtgattcaagaagggagttacactttttgtcaaccaaataatgaagatgtagtgacatatttatatgatatccttcattatgaggtttgaggttcatattagcatgctttacccttcaggatttcaattgatatactttcagttcttaaactttcaattggtttaattttcatcatctatgtaaagcatgttatgttaaaccaagatatagtgcaaacatctcctttaacctcgtattgttgatgtgcataagtgtactttgtgtactcttgcatgcacaaattgagggagagtttagcctatatcttgtgaggctaatgatttctttcaagttcatgttttgtagtctcacaccttggagaacatcaaatgaggatgagtggttccaaggaaatgatcaaatatttaccacatgtcaccccatggattagttctattggggaacgatatgtgttctctagcataaattcaattgtttcaaatatattatgccttgaccaagatatatgatgaactcctctaagaatcttaattgaatcaagtgcatgttacaagtaattcgagtacttgatgcatacatttagggggagctcattctatatcttgtgtccttaaagactaacattttcttttagtgaatttgtgtagttctttgaagagaatgagtttctcttgatcgtttaaagaggataagtttctctttgaaatgtcaagcctatcaaaagctaagatagaaattcatgattataatgaagaccatatggcatagaacaaaggtgtgtcactccatgaactattgtattacatttgtgtatctaggctcttacatgctagtgtrtgcatgtatatgcaatatcttaagtcacaycataaggttgcacttgtggtgatgattawagaatctctagatatttgattaatacctcttgtggtgatgtcataagtttgtcttaagtcatcttagtgaggtatgagtcaaacatgctaacttctcaagaatcttggcttaaaatattgcatatcatgtctattagtataccttttgattatgagtaattccttcaattggtgcaatttcatattttcatactttatttgtaccaaggttcaaattgtagaacttaatcccctggcctcacaagtccaagtgcataagctaaaacaagtattcatcacttgtatgcacacatttagggggagaatggtctataatttgaatctttgagactaacttcattttcaagtctattatgtgtgtagtctcaaattagaaaggaatcttcgggcaaagacaatcgcttccactgcaaattttgatgggtatcaaagattctttgctccaataaatgtatcttctatacatttcataagagaatgagtttctcttgtatatgctactccaacgtcatctaaaattggtaaatatgtatcacatccttttggattgcaaatgtctgaagtagcatagcttataaattctcctgtctagaacttaattgattaaatagtgcacatgtttcttatgttgcatgattatgttcaattgatactccttttatgccaatggtactttaagttgcaaataagtactctcaacaggtatcaattgaattcatatatatgtgtgcactaaaacttgaggagaacttagtgtaatatgcaattagtgatctgattatctatcaaattgtatcaattggtggttttcaattgatatttttcgtacatgatcactagttgtataatccatacttgtgcaattttcatgctgcctcttgttatgataagaaaatgctaggtgacatctagactccaggtatcaagatttatctttcaattagtatgacaatattcatttgatatcttggacctatgtcacaattatgccaacaagagattgcaaaatgaactctaaatacaacacaagtgtggaacacccctttgaaaaggtaaaacgcaaaggtacatcacttcatgacacttctccattacctttgtgccatataaggacccttttcatgatagtgtgttcaaatcttgattaatcataatttctaccctttatattctttatatctttttttggagatttatgacaaagggggagaaattgtgcattaaagcttacctttagtcttatgtaactaagtgtaagaagacttttgaaaagggggagaaataattaacaaaagggggttgaatcataagtaaaacataagatgaaggaaattgatgagtgcataatatgtcatgagcatcacgtttattttatgacacaaagcaccctatgaatagtatgatataagttgtcttcactctttgacccaaatatgtggttttggcatttgagtacaaaattggtattttctgaaatgcacatatttagggggaggaaactatatcataggattcaaaatcttatttatcaaatcttatgtaagctttaaatgtgttgtcatcaatcaccaaaaagggggagat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17-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aaagtgcattcatcccttttgtgagttttggtgatttggataacaacacatttaaaggtctaacaagtttgctaagtgttgaacaggaaattcagtatgatgaacatacttgaatagtgtataatgatcagtgaacaaggttcaacacaaggtcaaataaccagtgagacaatgcaaatggatataatatggtctctatattggtttgaatatatggacaagtcctgagaaatcactatgcataaatatgatcataatagaggttgaagtgattaagaggattggtcaagccaaagtgaataagatatgaggaatcgtgaattggcttgaccatattactattagtccatatatgaatatatgagaatcaaactagagcttgattgatcttagcagttatatctagatgacattcaagcaaggttcacaatattgaagaaatgattctctcaatggatgctcaataggatgtgactcaagaatggcttgatagggtgaagatagcaaggaaagggcttcgaggaactaagcgaaggtgaaggccaagcgacggcttgtagaccgaggtaccatggctaaggtgaagaagagagtacttgcactaagtcgatgaactaatcagctatgaagagttacaacatgttgatgcatcagtaaggtgacttgaagccatgatttgaactcatatatggtgaaatggcacaagtcacaggctcgatttgtgtttgcttcaaaaggtgagacaaagatgtttgtgatccttatgaagcaacaccatggagaaatcacacttgagacaccaatgactcaaggagtttacttaattatattttatttaacttgagtataggaatcgtcgtactatcaagggggatccataaagaaggttggtgttggtactaaagctcaaaatccttgatctaaaacttccattttacccttgttaatcacttagtgaaagtatgtagtacaacctttttaagtctatcttggccaaaattgctttttggaaaaacaggttcaaccggttttaaaacaggttcaaccggtttttgcactgttcaccctttttcaaaatactggttcagccggacactcaaccggacactcaaccggtttttgtctggtggaaacaggttcaaccggttttaaaacaggttcaaccggtttttgcactgttcacttttttctggccagtctccggctgtgtcagccaaaaagctgtgcgcagctttttgaaaaaccggttcaaccggttttgggaccggttcaaccggtttttgggcagaaaagtcaaaaacggctagcagcttttggagccccacctatatatactcactcccacactctctcctccacagaagagcacgcacaaaactccattcctaacctgagaaacacctcccactctctctcacacacctcttgcctctcccatttcaaatctttggagagaaatctttgagtgagtttgaagagctgcggtttttgtgcttcatctccaaatctctcttgctcttcttgattcgagctttggtactacatcgagttctttgtggattcattactcttggagcttctagctcctagacgactaggtgtctcttgtgagtctccaaatcttgtggaagaccacaagaaagtttgtattacccgctcgtttgagcaaagattattgtgtgggcttgacctttgtggtcggcaaagggaggattagggttgaaagagacccggctctttgtgggcgcctcaacgaggaagtagggcaccttggtggtgtgaccgaacctcgggataaatcttgtgtctcttgtgttcttgctcattgtgtttgtttgtgttcttcgttctctcaccattgcgtggaagatttgtttatatctttttggtgtgtggattttgagaagtgcccttctcagatctactactttgaaccctgtggatcatttagaacatctcatttccaaagttaactgggtgaatttcgagatcaattcagttttacccagtttgcttctagtttttgttgaaaaagttttaacttgcctattcaccccccctctaggcaacttt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18-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cgttatcagcacgctctacctcgacgttgctgcgagatcagatctgcatcaactcttcgtcaagccggcaggtccttggcctagccgaactgtcctacgcgacaggcttcgattctccctctacgcaatcgagcggtatgttttcttgatccgctggtgtgatctgtgcgccacgaacttgttgtctccgtcgtggtgctgcgtccgtgccggaagcgctcgcatcggagcctcgccggagctggtcyactccaatgtcatgcctctgccagtctgcctacggtgagactacgccagcgctcgagcatgtgccacgctggaagcgtccacgccgcaccggagctgtgccgacgccagaagccacgcctgtgcctacagtggggccgcgtcgcgcaagcagcaagggtaatacgagacccagcaccgcgacatgaatcatgatggtcggctgtggcggtggtgcgagagcccgctagaacaggaggatccattcccagcctaattattctcgaagatctggacggtttcccggcaggcccattcgtccgtaacgtccgcatttcaaacttcaatgcgggattgactaccgagccggccgttgaggcaacgaaacagaaaaaccgtgtgacgttgcgcatcgtgcatgcatggacggtcaacagaaaaaagggagcggtcgtgggtcttgctcatgcacaggaagcaacgactcctctttgacctttcttggttttattttcgaaatggtcgttaatctcaatttaattatttatataaataaaattcttggtgaatttatataaatttgtatgcatgctctatattatttattctatttattttctattgcaaataacaaatagaataaagcatgttttatgttgcaatttctactttaattaattatttcctgcagtaaataattagtagaaaaatacatgcttaaatatggaaaaatgcyttttacacctgatgtgcttatgttcatgcattaattctggtatttatttttctgcttttatttattgtagcagaaaattattaaaatgcatgtgaaggctatattgtgcatactcaaatcgctctaaatatttatgttgcgttgagcttttaatttggactcacgtcgagcgattaaattgtatagtgggtactcagacacgccgatcaggctacattattaatcggctgagttatggcattggctgagcattggctgcgccctggcaacacgacgcagtatttgtgtcgtacgaacttggctgcgtcatgtgattgctatgtcgcgctctcgcttaatcggatcgctcccgttgagtcggaccgccatcgccgagtcacgtatttttcgcatgccctgtaggcactgtctgtctgtcgtgatcatcgagccacaattgcgcctgttgcgcacgttgcgtggacttatcgtgtaccccaattaccgagccataattgtgcctgttgcgcttattacgaaggcttgttgtgttgtcgtagccctgatggccgcacacgcgttgacgccagatacgctagagcttgtactcgcgtggattgtggtgggttgttcaagcccctgaagtcacattatacgcaaccttcgtaaacaattttgtttggctctatattttatttgattgtgttgtgtggcatcatatatttatatatatcgccaagtggccataacaactatatcacttgaataatctgggaaattaaattgaaatacaatgaaacacagataagttaattctctgctctctcctcatgcataaagttttacccgaagtaacccgaagatatataatattaatgcatgaaagcctttttggcatagaagacatcacaaattgggattctattagtaagcaaaaagaccttaccaaatgatttaagactagaaatctcagtcatacattgctcaaccagatgttagcacattgctctctttgtcgctgaatgacatgaagcaaactatgagataaaaggacatgtaaccgctagcaacacgaagttgcgagtataccgagaggttattctgagaaatttttcactatgttggtgtgaaaaccatagtgtgttcccgtcgaaccactttactcgttctatctaggacctctatgcttgtgtcgcatacatctctcagaattgtaaatacttatagtcactgaattgactcgggatagtcctttgacaagtttggtatacactgtaagctaaatggtaaaggtcggtcctgaatggacacatacctggggtttatgtagccgaactacactgaattccaccctttggcatgcttaccattatctacctccgatctaccagaagtgagaagagtagacaaataactatgaaatcccacatcaccacagagcttgaagctaaattagacattaacatgtccttggtcctcggagccagaagagtcatatgtcttgaccactagactactagtgatgataatttgtgatagaaatatgaagatcttgtagagacctgttgtatcctctctactcctgatgatttcttcgtatgagagcagtactatctgttgttgaagatggatcctaggcggataccagtattgtttcgttcttgccaagcagttatcatcatttgcttcatcaaaagctagttatatggtgatttttcccagataaaatgaattcttggccttgtctgttctattccaaagcttctctttttgctgaacaatgaagagatcgaaataatgctatatagaacaatttggtatataatatgaggagaaatgtttgccctgctggcaacaccacaaataattaactattgttataagttctctctcaaaattattatacctaaaaatgttgcataaatcgatacccaatttcagaacggtatgagtaattgggtaaaccatgggcaatgataaaaacgagctggactatacatctctgcatataaaaatctttgcttggcagcattggcctgatgccgtgcactttactaccattatatacacacacattttcctatgtgcttcaaagcacaatgcaaccagtgaatgtctttgtgagcgttagaccctgatggtcattttacttgttgatctgaagtcaactaatggctccaaatgacgaatggtatgcatgagcccctgaaggacccttatggataaaatagtgttgtgcatatcagtctaaatcttaatgattgactgtgcatttggtaataataacaataagtttgcagaattgtaaccatgaagcaacttgttgttgcgtgtctcgctggatgttgagactaacccttcatgttgaaggacaaatatgtagtattcatgccactacattaatctaagtccaaagctcactgcataaaacccctatctgtaatgtgcgtaagatttcccaaataaatcaccacaatagcatacattggccacaactggatgattgtggttggggattttatctgtatgcttttagaacatctcggcattagggggaggaatgcccatatagtgtaatgcctcaatattctattaaacgcacaaaagccaaactgaacctgtcgttcggtgtgtactcctgtgtatatggagtttgccagaaatcgttgaggagtaaccatattggtctgaatgcttctacctgatgtagatgtggatatacccgggattaatatcatatccacatttgacttattggcatttgatctattctcggggacgcctgcgaatatgatccattggccttagtcaaagcatatgttctgattgcagattcacgtggtctgtgataactctcctccgattaattcaccctgatggtgatttgcctcacgaagaggttcatcttgatgatgaaattcctagcaatgcgcgcaatatcattgtgctgggaatacggaacaatgaatctttcgttttgggaaatgacgaagatcattattaaatgtgggagacaaatatgtcgacacctatcttgcctctctagattgcaaatggatccaaaacaaagtcctaggcatgagtgctttaagctctcttatcgggtcattgataaatgcaatcgaggctgaaccaataatcgcaaaatgaaagtcgcgagcttgaagttcggacatttatgggcactattgaaataatgtgtggtgaatgcgatggttcaagtggtcttgtgagagacccatcccacatatgtgttgaataaacactgttccgctatgtaatatatctggcaaatggcatgaattaaaatatgcagttaataggattctgaagatccgtcatgagatcctaggaggactcatatctttgaattataaatatgcaacatataaatctcgtaccgaataatacattcctgatgaatgatcactctcctatgtagagagaatatctcctagttgagattatagttcctagatggaacctttccagaagaaataaagtctgtgttaaacaccaaagtttgataatccctataaagggataaagacccatacagacccgaaaaggaataagatgaggtaccaaaggacttgaagttcaccgaataagcacatgtgcattccatgagttttactcatggtaatttccactagatgtggaattacggtatcctctaaagccctgatggcagaaacctataaggtttaggtgttactggcaaaatatccccattgtgccagaatgacagactataacgatgtatctgatcgatgaaaaatccctgatggattacgatctttgatggacttttgttacaccatcatagatgttgcaatggatgaacgcctggagcgatgtgtcatatttagaatatgtactattgcaactatattatcccctaagtcctattgaaggacatgttatttgctttgcacaactatgtataaattgtggtgtaagatagaaaatgatagcaccccaacctcatccattctcgttattccagatgaacaatgagacatatatcttgaagaatatgcttgagttatgagggataacgactttgacagatgtcatcgtcagggggagcgaatgcttatattgatcacaatcgtgagacaataaatgtcatattctatgccctgaaggcgtgagcttgatgatcaatatgtgaacctttatggaactttctatcaaatatatagatccagtcgatcgaacaccatcagtcaaagtggcttatttatattgatacgtgcacttacctcgtatatcctagaagtgagtagaggtaaagttcctgaaatagtccttgcaaggatatgcaatccgtttgctaaatctttatgtgcatatacttccagaagaagatgttttgccttattgatacggttttgcaaggatcagggggagcacatttctaaagttagcccttgtagaagattcgatagaatctagatcccagaggatcgaaatctgtcccgatgacagttgttgtactctttttcccttggtgagttttcttgaagtttctcacatgaggtttttaacgaggcaacaaagtgcaaatgcaatttgtatcaccatgcactctttctccacattttcccactgggtttttcggagttttaacgaggcatgtgttggtcgcggtattcgcccaagggggag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18-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aagtaaccctagttagggttatgtgggcaaatacctgctttgcccctgaggggtctcacatctctatataaggaacctgtacaccccttcataatacagagaacagaaagaggccagaggcccaaccctatatcctgtgtctcgtgtgtttcctctgtcgtgcttatgggaagggagacgggttctctacatcttcttgcgcctctactgctgacgggagggaagggagcggatctggtgatccgtggtaacgtagttctc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19-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gtatcagactaggtttagggttttcctcccacctccagcagccgccggctgctcccaaccccacagccgccagccccaggtccagccgccgccccgggaggctcatccttccctcccggggcggctcccttcccagccgcgtccgccacgacaggccacatcccagctgccgctgctcgtgctccccaccatcggccgctcgggctcaccttccctgcccacggcgcgggcgcgaccgcggccctcctcccccgccccgacctcctccggccccggytccccgtcgcgctgggccgccgcgactccctccgctccgacgcgcgtgacgtcgagggcaaccttggagcccgcggcggccgcctctgaagccggatgtagcgcgcgcgtcgcacatgggggagctcgcgacgtcttcctcgcccccgccgcccgccgtgctacaggtggtcttcgccgacrgcgggcagagcctggacctgggcacrgtcgccgtgcagccgtcgctcagcggcgcgaagcggctgcaggccatggtggccgaacgcgtgggcgtcgcgtcgtaccagaccccggcgtccctggcatggccccgccgcgcgcgccgtgttcccctcgacaacgccaccgacctcgccgccgccttactggccgatggtgcggccagtcttccccctctaggagcgggygcgggtctccgcaccgccgacctgctcgccgtgggcttcctccccctcttcgccggtcacacgctcgcgacggcgtcgctccccaggtcggcgcgacccccatggtcgcgcgccagccaccagcagcggcgcttctccccgctcaccggcgagtcccgcctctgctccccctgcagccaggcctccggctccccctccctcgcggccctcctccgcagccgcggccccctcccttccycggcggcycattccccgccggcggctccctccccacctgcgtccccctcgycgtcaatcggcatccctgcccgctcgtgcgctatgcagccccttgtcatcgcgctggccacctcgtccctgaccgcgctgacgccccagcagcgcctcacccttcgagcttctcccgtcgccggtgccgtcaacaccccttgccaggtccggcgcaggcccctgcccggctggacccgccccgccgcccacccccttcatcgccttcgttggatccgtcgctgccgcggccttcccggccggatccacgttgctgcgaccttcccggctcgatccgccgtccctttggctggatcgcgtcttcccggctggatccgtcgctgccgtggccttcccggccggatccgccgtttccccttctattctgccgcgggcgcggacaccatgaccggcgcagacgcgtgcgctgctgtcggcctccctggcggggctccttgacgcccggacgatcgaagaagcaggaaggtcggcctgccggtgcccttttgttgtgtcgccctgccgatcgttgacgctcgaacgtcgacccctcccgaagatcaggcttttgctgcgcgtcttccgaccgcgaccacctcgacttcggctacctcggcatctaggggctatcgtcttcttggagcacacaccggtctctactccagccgcaacattcgcaccatcacgacgctgcgactgcggggggatttcaacccgtcggctcctaccttcggcctctactccagtctcatcgtgtgtggtgcccccgttgcgactgcgggggg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19-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agactgtgtgtgtgtgagtgtgtgtgggccggcaccactgttgggctgccggcccattagggttagggtttcctgtgagtctctatatatatgtaccccatctctctatgcaatacatccaacagttcactcttct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1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gtatcagagcctaaaccatctaccaaaaccctcatcatgtcgtccagtgcttcctccgccgcacttgttgcacatcccgtttctgagaagcttaccagggccaaccatgccttgtggaaaggcccaggtacgtgctgccatgcgcggcgcacgtctggagggatacctcaccggcgcaaccaagatgcctgatgaggagactgtcgacaacaagggcaagaagagccccaatcctgcttttgaagaatgggaggcgaaggatcaacagatccttagctatctcctctcatctataagcagagaggtgcagattcaagtcacctcagccaagactgcggcggaggcatggcactccatcgaggccatgttcgcatcacagacccgagcccgggctgtgaatcttcgccttgctctgtcaactacaaaaaaaggtagtatgaccgtcgccgagtactacaccaaaatgaagggctacggcgatgagatggctgcagcaggaagaccgctgcaagatgaagagatggtcgagtacatcctcaccggcctggaggaagaattcctaccgatggtgtctgcccttgtcacgagggtagatccaatctcacttgaagacctctactctcagttgctgaattttgagaccaagttggatctcatgagaggtggaggcgagcagcatcaaggatcagcaaatatggctggtcgcggtggccgtggaaatcaacgtggaggcagtggtggtcgtggccagcgtggtggccgcgggtcatctcgtggtggccgtgctagttggtccggagggcgccaaagcaaccagggaggctacatcaggcgttccaacaactccagcgacgagaggccggtctgccaggtctgcttcaagaagggccacaccgcagccaggtgctggcacaggtttgaagaagacttcgtcccagatgagaagcttgctggagccgccaccaactcctaccacgtcgacaccaattggtacacggacaccggcgccaccgaccacataacaggagagcttgagaagctctcaatcagggagaagtacgctggtggtgatcaaattcacactgccagcggttcaggtatgacaatcagtcacattggtcaatctactgttaatacccctaatagaaatcttcatctaaatgatgttctttatgttccacaagctaaaaaaaaccttgtctcagttcataaattaacttcagataactctgccttcatagaatttcatccaaatttttttgttatcaaggacaaagacaccaagaacattttgcttaaggggcgatgtcacaaaggactgtatcccatccccgctacatccacaataaagaacgctcttggtgctgtcaagccctccatgtcccgatggcacaatcgtttaggtcatccatcttctttcattgttcgtcaggttgttagcaagaataaacttccttgtttaggtccctcaacagatgaatccgtgtgtgatgcctgtcagaaagccaaagctcatcaattcccatatcctagatccactagcgtatctagctcccctctcgagctagttttttctgatgtatggggtcctgcacccgaatctgttggcagaaaaaaatattatgtgagctttattgatgattatagtaaatttacctgggtttatcttattaagtataagtctgaagtttttcagaagtttcatgaatttcaaagccttgttgaacgactttttgacaggaagattcttgctgtccaaactgattggggaggggaatatcagcgcttgaataccttttttaataagatcggcatttctcatctggtttcttgtcctcacgctcaccaacaaaatgggtcggctgagcgaaaacatcgacacatcgtagaagttgggctttctttgcttgcacatgcgtctatgccccttaaattttgggatgaggcatttctagctgccgcatatctgatcaatcgcactcccacaaaaattcttaatctagacacaccttttgagcgcttgtttcataaacaacctgattattcagttctccgcatttttggatgtgtatgttggcctaatcttcgcccatataactctcacaaacttcagtttcgttccaagcaatgtgtttttcttgggtatagtagcttacacaaagggtttaagtgtttagatgtctctactggcagggtatatgtttctcgagatgttacatttgatgaaaatttttttccctttgcttccttgcatagcaatgcgggtgcacgattgagatctgaaatccagcttctttcacctgatcttttaaatcctgccacatttaattctggggtagacagtttgattgatcatgcggctgatatgtctactgaccctaaccaaatttctggagacaattctgttcaagatcaggcagaacacacaccaaatatggatgtcctagcgccttcagtaccaaacactgctcctgaagctgatgcggtgcatattcctgggagtgcttcgcactcgggatctgctcctgcagcgccatcgacagctgcaccgtctccaacctgtcgtggcgactcgcgcgttgccacgcacccttcagctagccacgattatgtggcttccgtcgacatgtcccgcggcattgcgggacgggaagagagcttcttgacagctcccactaccgcgacatcaccagcgagttctgagccgtctggttctctgcctgcgaccgctgctgatgcacaagtccctgaaccgattttgggaggtgtatcttctatggaccctgcatcaactcgcccaaggacaagacttcaacaaggggtcaggaaaccaaaggtttatacagatggcactattcgatatggttgttttacttcttctggtgaaccttatgatctaaatgaagctttaggagatgttaattggaaagatgctatggatatagaatactcagctcttatgaaaaataaaacttggcaccttgttcctccaaaaaaaggtaggaacgttataggatgcaaatgggtgtataaaattaaaaggaaagccgatggaagcttggataggtacaaggcacgactagtagctaaagggtataaacaacaatatgggatagattatgatgatactttcagtcctgttgttaaacatgctaccattcgtataattctttctattgctgtgtcacgagggtggagtctatgtcagcttgatgttcagaatgcattccttcatggagtattggaggaggaagtctacatgcagcaacctccaggatatgaggattccacaaaactcaactatgtgtgcaaacttgataaggcactctatggattgaaacaagctccacgtgcatggtattcacgattgagcaataagcttctttctcttgggtttcaagcatctaaggctgacacatcattattcttctacaataagggaagtgttactatttttgtgcttgtgtatgttgatgatataattgttgcaagctccactcacaaagcaacagaagcattactaagtgatctcaacaaagagtttgcactcaaggacttgggtgacctcaactacttcctaggaatagaggtgaataaggtacgagatggtattatcttgactcaagacaagtatgcttcagatttacttaaaaaggttggtatgtctgactgcaaaccgatcagtacacctctttccactagtgagaagctatctatacatgaagggtcacctttaggagaaaaagatataacccagtacaggagtatagtgggggctttacaatatcttactttaactagacctgatattgcattttcagttaataaagtttgtcaatttcttcatgctcctactacgttgcactgggcagcagtcaaaaggatacttagatacatcaagcaatgtacaaacttagggctgcatatccatagatcagattctactcttgttagtgccttttccgatgcagattgggctggcagtgtagatgatagaaaatctacaggtgggtttgctgttttcttaggatcaaatcttgtctcatggagtgcaagaaagcaacctacggtgtcaagatctagcactgaatctgaatataaagctttggccaatgctactgcagagttgatatgggtacaaattttactcactgaaattagtattaaaagtcctagagcagctaagttgtggtgtgacaatttgggagctaaatatttgtcagccaatcctatatttcatgcaagaacaaaacatattgaagtggattatcattttgtgagagatcgggtcgcaaagaaactacttgatatagaatatgtgcctactggagatcaagttgcagatgggtttactaaacctctttcagttcggcttctggagaatttcaaagtcaatctcaacctcactcggttatgattgagggagggtgttagaagataagattagattgtaaacaaatatctgtaacaaacaagagtaagcatctctgggaagataaagatagggatattctgttgtaactagaattcctgaagcttctctagtttgttacgatcctgtaaatcctgcgcatgttgtttatgcctatataaacatgtagggcggccctccaacgaggcagcacgctttaacctattgccctctgattttcacactacggtcccatgaaatcatactgtttctctttctcccccgtgtgtgtgcttcacgtaacacatgtttggttgcatcaattcccatccaaacatctgttgttgttggtgatggagtcgggacgggaaggag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1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agaagataagattagattgtaaacaaatatatgtaacaaacaagagtaagcatctctgggaagataaagatagggatattctgttgtaactagaattcctgaagcttctctagtttgttacgatcctgtaaatcctgcgcatgttgtttatgcctatataaacatgtagggcggccctccaacgaggcagcacgctttaacctaatgccctctgattttc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20-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ttggtatcagagccgtactcttcatctaagggactaaccgcccgaagagatggatcctaagggaaaggggatggtggtcaacgacaaggagaaggagtccctcttcaacgagccaagagacgacaagcccactgactcaggctcgagtcacaagaagagggacgggaagaagaagagacgcatcaagaagatcatctactacgacagcgatgcatcttcttcttcaccaagggacgacgacgacgacgactcctcgtccaagaaaaagacggttaatcaaaattattcttttgattattctcgcattccctataattcaaatgcgcatttactttcaattccccttggaaaacctccacactttgatggagaggactattcattttggagtcataaaatgcgtagtcatttattttctctccatcctagcatatgggaaattgtagaaaatgggatgcattttgatagtacggataatcctgtgattattaatgagcaaattcataaaaatgcccaagctactactgttttgctagcatctctttgcagggatgaatataataaagtgagtggcttggacaatgccaaacaaatctgggacaccctcaagatatcacatgagggaaacgatgccactatgatcacaaagatggaactagtggaaggcgagctggggaggttcgcgatgatcaggggagaggagccaactcagacctacaacaggctcaagaccctggtcaacaagatccgaagctatggaagcacaagatggacggatcatgatgtcgtccgactcatgctaaggtcatttactgtaattgacccccatcttgtcaatcttattcgtgaaaaccccaggtacaccaagatgacgcccgaggagatccttggaaaattcgtgagcgggcgcatgatggtgaaggaggcgcgatacgtggacgatgcgctaaatggtccactacccatctacgagccacagcccgttgctctcaaagcaacaagcagcagggaggcgctaccaagcaaggtggcacaagtggaggctgccgggctcaatgaggatgaaatggcgctcatcatcaagcgcttcaagaccgcgctcaaaggacgcaaggagtaccccaacaagaataaaacaaggggaaagcgctcctgcttcaaatgcggtaagactggtcatttcatagcacaatgccccgataatgataatgaccagggacaagaaaagcacgggaagagggagaagaagaagaactacaggaaggcgaagggcgaggcgcaccttggaaaggaatgggattctgactgctcttcatccgactccgacgatgaaggattggctgcctcggccttcgacaagtcttcgctcttccccaacgaacgccatacttgcctcatggctaaggagaagaaggtacgtattcgagattcccctaagtactcttcttctagtgatgaggaatcttctgatgatgaagtagattacactgacttgtttaaaggattagatagagctaaggtagacaaaattaatgaattaattgatgctctaaatgaaaaggatagattgctagaaaagcaagaggacattttgtatgaggaacatgacaagtttgttagtgttcaaaaatctcttgctttagaaattaaaagaaatgaaatgctatcctctgagttgtctgcttgccatgaatctgtctctagtttaaagaatttaaatgatgaattaaatgctaaactagaggaagttaataaaactagttcatgtgtagagcatgttgttatttgtaatagatgtaaggattttgatgttgatgcctgtgatgaacatcttgcttctattactaaattaaataatgaggtggcaagtcttaatgctcaacttaagacttgcaaagttgattttgataaattaaaatttgctagggatgcctacactgttggtagacacccctcaattaaggatggacttggttttcgaaaggaaaccaagaacttaacaagccaaaggactcccgttctcaacaaggagaaagggaaggcccctatggctagtagtcctcaaaggaaccatgcttttatttatgataggaaaattgctagccgtgctcattataataagagttatgttcatrctgcttataatgattcacatgctatgtttgcctctagctctacttttgttcatggtagaagtaggcctaggagaaatcatgttgtgtctcatgctcctaggagaatgtgcaatgaaccttctactatttatcatgcttgcaatacttcttttgtactttcatgtaagaatacaaaagtagttgctargaagttgggatccaaatgcaagggagacaagacttgtatttgggttccaaaagttattgtgactaaccttgtaggacccaacaagagttgggtacctaaaacccaagcttaaattgccttgcaggtttatgcatccgggggctcaagctggattatcgacagcggatgcacaaaccacatgacgggggagaagaagatgttcacctcctacgtcaagaacaaggattcccaggatacgatcatctttggagatgggaaccaaggcaaggtcaaaggcttgggaaagatagccatcactaacgagcactcaatatcgaatgtatttttagtagagtcgcttgggtacaaccttctgtctgtaagtcaattgtgtcacatgggttacaattgtctgtttacaaatgttgatgtatctgtctttagaaggagtgatggttcattagcttttaagggtgtattagacgrcaagctctatttagttgatttttcgaaagagaatgccgatctagatgcatgcttaatagctaagactaatatgggctggctttggcatcgccgtctagcacatgttgggatgaagaaccttcataagcttctaaagggagatcatgtgttaggactaaccgatgtctgttttgagaaagacagaccttgtgcagcatgtcaggcagggaaacaggtgggaagcactcatcacggcaagaatgtgatgacaacatcaagaccactggagcttcttcacatggatcttttcggacccgttgcctatctaagcatcgggggaagtaagtatggtcttgtaattgttgatgatttttcccgcttcacttgggtgttctttttacaggataagtcagaaacccaagggaccctaaagcgcttcttaaggagagctcaaaatgagtttgagcttaaagtgaaaaagataaggagcgacaatgggtccgagttcaagaatctacaagttgaagagtttcttgaggaggaaggcatcaagcacgagttctccgctccctacacaccacagcaaaacggtgtggtagagaggaagaacaggacgcttatcgacatggcgagaacgatgcttggagagttcaagacrcccgagcggttttggtcggaagctgtgaacacagcctgccacgccataaaccggctctatctgcatcgcctcctcaagaagacctcctacgaactccttactggtaacaaacccaatgtctcttactttcgtgtatttgggagcaaatgctacattctggtgaagaaaggtagacattctaaatttgctcccaaggctgtagaagggtttttactaggatatgactcaaatacaaaggcgtatagggtcttcaacaaatcatcaggattagttgaagtctctagcgacgttgtatttgatgagactaatggctctccaagagagcaagttgatcttgatgatatagatgaagatgaagttccgacggccgcaatgcgcacgatggcgataggtgatgtgcgaccacaggaactacaggaacaagatcaaccttcttcctcgacactggtgcatcccccaactcaagatgatggacaggtacctcaagaagaggagcgtgatcaagggggagcacaggaagaacaggttatggaggaagaagcaccacgggcccctccaactcaagtccgagcgacgatccaaagacatcaccccgtcgatcagattctgggtgacatcagcaagggagtaactactcgctcacgattagctaatttttgtgagcattactcgtttgtctcttctattgagcctttcagggtagaagaggccttgcaagatccggactgggtgttggccatgcaggaagagctcaacaacttcaaaaggaatgaagtctggagcctggtgccacgtccaaagcaaaacrttgtgggaaccaagtgggtgttccgcaacaagcaagacgagcacggagtggtgacaagaaacaaggctcgacttgtggcaaaaggttatgcccaagtcgcaggtttggattttgaggagacttttgctcctgtggctaggctagagtcaattcgaattttattagcctatgccgctcaccattcttttaggctgtttcaaatggacgtgaagagcgctttcctcaatgggccaatcaaggaggaggtatacgtggaacaaccccctggctttgaggatgacaggtatcccgaccaygtgtataagctctctaaggcgctctatggacttaagcaagccccaagagcatggtatgaatgccttagagatttcttaattgctaatgctttcaaggttgggaaagctgatcccactctttttaccaagacttgtgatggtgatctctttgtgtgccaaatttatgtcgatgacataatatttggttctactaaccaaaagtcttgtgaggagtttagcagggtgatgatgcaaaagttcgagatgtcgatgatgggcgagttgacctacttccttggattccaagtgaagcaactcaaggacggcactttcatctcccaaacgaagtacactcaagatcttctcaagaggtttgggatgaaggacgccaagcccgcaaagacaccgatgggaaccgacgggcatgtcgacctcaacaaaggaggtaagtccgttgatcaaaaggcataccggtccatgataggttcattactttatctttgtgctagtagaccggacattatgcttagtgtatgcatgtgtgctagatatcaatccgaccccaaggaatgtcaccttgtggccgttaagcgaattcttagatatttagttgctacgccttgcttcgggatctggtatccaaaggggtctacctttgacttaattggatacgcagactccgattatgctgggtgcaaggttgataggaagagtacatcagggacgtgccaatttctaggaaggtccctggtgtcctggagttccaagaaacagacatccgttgccctatccaccgctgaggccgagtatgttgccgcaggacagtgttgcgcgcaactactttggatgaggcaaaccctccgggactttggctacaatctgagcaaagtcccactcctatgtgacaatgagagtgcaatccgcttggcggataatcctgttgaacacagccgcactaagcacatagacatccggcatcacttcctgagggaccaccagcaaaagggagatatcgatatttatcatattagcaccgagaaccagctagccgatatcttcaccaagccgttagatgagaaaacrttttgcaggttgcgtagtgagctaaatgtcttagattcgcgtaacttggattgatctatagcatacatgtgttctatgcctttgatcatgttactttgagcatttacattattcgttgtatatttatggtgctcaagttgtacaagtcatccccggacctcacaagtccatatgcaaatggtgcacatatttagggggagatgtgctacaacttgaccctttgagactaacatgtttgtttaagtacacctgatgtagtctcaaaggtacattgaaagggaaactgaacttggacgacgcaaagacttccactgcactccggtattagtgtatttaattccaagttcatacttatgctctcattgcctttttgctcttaattgacatttttggtgaggcaatggggttaaagggccaagaatgatcccgttttggtgcttaatgccaaaggggagaaattaaggccaaagcaaaatggatcagccaaccacttgtgaattttgaaaataatagagtaagaatttgtgatttgctcaaaatactcttattgcaaaatttggtctcttgtgggggagaattttgattatgggaaaaagggggagtttttggcacttgattaattttactcttggaatatctctctatgtgcccaaacaagtgtgtttgacttagagataggaaaaagaatttgatttgcaaaaacaaaccaagtggtggcaaagagtgatccaaatatgccaaatcctaagtaaaaagaatttggtcttcatttgcattgatgttgcacttcttttgttgctttttgatgtgttggcataaatcaccaaaaagggggagat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20-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aaagggaaatgtgcccttgggccatttctataagtgttttggtgattaaatgcccaacacatattgattaagttcttatgtgctaaatagagtgagaagtgcaaatcaaattacaaggtatgtttctagacttagtacattgtttttgaatactaatgtgtttgtctaagtgctagaaacagtgccaagagaagaagaaaagaaatggaaaagacttggctgtgtgcagccaaactccagctcggcctggcacaccggactgtccggtggtgcaccggacagtgtccggtgccccaggctggccgacggtgaaccagctgctctcgggaatcgacggagttgtacggctataaatcaccggactgtccggtggtgcaccggactgtccggtgagtcatccgcgacgaactcgtcgctctcgggaaatgaaaaaggcgacgtggctaaaattcaccggactgtccggtggtgcaccggactgtccggtgagccaacggcgccagcggccaacggtcggccgcgcgatcagcgcgcgacacgtggcccgctccaacggtcggctgggcgcaccggactgtccggtgtgcaccggacagtgtccggtgcgccaacgggccccgaggagcaacggtcggctgcgcccgatatggaaggagatcgcgcaccggacaatgaacagtggctgtccggtggtgcaccggactgtccggtgcaccactcgacagaaggcaagaattgccttccaagttgatctccaacggctcctagctgccttggggctataaaagggacccctaggcgcatggaggagaacaccaagctttcaagaaacattctaagacacccagactccgcctccacgcatttgattcattgtgttagtgatttgagctccatttgagttgtgaactccctgtgttgtgttttgagctcaagtcttcacttgtgtgcgtggttgtgctgcggatttgagtcttgtgtgtgttgctctccctcccttacttctgtgcttcttttgtgatcatctattgtaagggcgagaggctccaaattgtggagattcctcgcaaacgggagaaagactataaggaagaaagccgtggtattcaagttgatcattggatcgcttgaaaggggttgagtgcaaccctcgtccattgggacgccacaacgtggaagtaggcaagtgttacttggccgaaccacgggataaaaatcgcgtgtctcgtgtgttgcttcttgtgattgttttgttcgcacgagcgtgttccatagccacttgatttcactaacactttaataatcaagtttgtggctatttagtgtttgattttacaggatcacctattcaccccccctctaggtgctct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21-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gtatctagagcctattcctcattaagctcatccatggcgtcaccatccaatcctcctctttccctcccttcctccctgaatatcaccatcaccgagaagctctccaggacaaatcacgtcctctggcaagcccaagtgctgccggcgatccgtgctgcccaatttgagggttatcttgatggatccattgctgcgcctcctccggccatcaatgaaaaagacggcgataaggtcatctccaagcccaacccggagtatgctcgctgggttgcgcaggaccaagccgttctcagctatctgttctcatcgctcacaagggagatccttacaactgttgcttcgctccgcacctcggcgcaagtttggtctaccttggagcagatgttcacgtgccaaactcgggcgcgttccgttagcacgcgcattgcgctgcatactctgaagaaagggaattcttcagttgctgactattactccaaagtccgtagcctcgccgatgagcttggtgcctcgggcgtggttatctctgatgatgaactggtgtcctacatcttgtcgggccttgaagaaaattacaatccggtggtctcggcggttctagcccgtgaagaaccagtaacgcctggggccctgtatgctcagcttttgagccatgaatctcggctagagctgcaatctggtgcaagcaacatccagttctcagccaatatggcgtcctatggaggtcgcaataggggccgatctggctcctctcgtggcggtgggcagtcccgtggtcgtggccgattccagggtgcctactctagcaacagcaccggccgccacaataggcaagacactggcaatcgctccaagaaacccacgtgccaactatgcttcaaagttggacacgttgttaccaattgttggtacagatttgacgaaaatttcgtccctgatcaacgcctcgccgcagcagccgctccatccactactgatccatcctggtacacagacacgggcgcaactgatcacatcacaggcgaattggacaaacttgctgtttatgatcgctataatggcactgatcagatacacactgcaagcggcgcaggtatgaacattcgtcacattggttattcgtctattcatacccctggtcgtaatttacatctccacaaaattcttcacgttccccagacatcaaaaaatttagtctctgttcatcggctcactacagacaataatgtttttattgaatttcaccccaaatttttcttgattaaggatcaagcaacgaagcaggtgcttcttcgaggaccatgtgaacgtggactctaccccttgccgtccccttctcagtcatccgataataaggcggcgtttcatgtttccacagcgatgccgtccctttcaaggtggcaccacaggctcggtcatccctcctatgctacggtgtcgcgcgttgttcgtgaacacgcattgccatgttcttctgagtccttgtcccagtccgtgtgtggagcttgccaacaggcaaagtctcaccagcttccttatagtgtgtccactagcaagtctagctttcctcttcaattagttttctctgatgtatggggaccggccattgattcttttggtcgttataactattatgtcagttttattgatgattatagtaaattcacctggatatatctcatgcgccataagtcggatgttttttgttattttaaagagtttcaagctcttgttgaacgccttcttggacgaaaaatcattgctatacaaacggactggggaggcgagtatgctcgcctcaacacctttcttcgacaggttggcatctcccatcttgtctcttgtccccatgctcaccaacaaaatggtgctgcagagcggaaacaccgccacatagttgaaatcggcctatctcttcttgccacggcaaatatgccgctcaaatattgggatcaagctttcttggctgccacatatcttattaatcgaactcctagttccgctatccagtttcaaactcctctctttcgcctccttgatcgcacaccagactaccaaaatcttcgaatatttggttgtgcatgttggccttgtctacgaccatacaacacaaaaaaacttcaatttcgatcccttcgatgtgtctttttaggatacagcaacatgcataaagggtttaagtgtcttgaccctgccactggtagaatatatatttcccgtgatgtcatctttgatgaatcagttttcccttttgcatcgacgtcttgtactggcgctcgttttagtagtgaagtccttcttcttcctacaccagggatgaatacgaataattctgttgacgatagttcacctgcttctatttttccaatgcttcgtccagtttctggctataatgacatgcaggacacatcaggctccctgatcgggaatcgtctagatcaaacccctggtgaaaataataggagggctgcttccccgggtccagctggagctgctctggattccacgacagacgactacccatcatcagttgttccatcgctcactccggtctcgatcgagggggacagtccggacctcatctcgccagatgcacttgacaccgcgagtgttcgggtcagctccgcctcgcatgaagcgccatcaactgcgacagacaacaacgatgagtctagtttgggatcggtgcccatatcatcctctactgcaccggatcctgaatcagcagctgaagaacttgttcctgccttatctcctgcgtctcctgttcaccgtaccaggcttcagcaaggtattcgtaaaaccaagcagtatactgatggcaccatacggtatggatttcttattactacaagtgagccatcaaatttaactgatgctcttaatgatgcgaactggaagctagcaatggatgttgaatatgcagctctcgttcgaaacaagacctggcatcttgtgcccccaaaacaaggcaggaatataattgattgtaaatggatatacaaaattaaacagaaggcagatggatcagtggatagatacaaagcacggttagtggcaaaagggttcaagcaacgttatgggatcgattatgaagacacctttagcccggtggtcaaacctactacaattagacttgttctctcaattgctatgactaaaggatggtgcctgcgacagctggatgtgcagaacgcgtttcttcatggtgttcttgaggaagaagtgtatatgagacaacctcctgggtatgaagatatcactaagccacatcatatatgcaaacttaataaggccctttatggtctaaagcaagcgccacgtgcttggtatgctagacttagtgataaactcaagatacttggttttcgatcatcaagagctgatacctctttatttttctataagaaaggcatgatcaccatttttcttcttgtatatgtggatgatatagtggttgtaagctcctcgtcaaaggcagtccaagcgttacttgaggatctcaaaactgattttgctctaaaggacttaggggaattacattattttttgggaattgaggtcaaaagaatcagagatggaattttgttatctcaagagaaatatgccactgatcttctaaagaaagctggtatggccacctgtaaacctacggttactcccttgtcaacaagtgaaaaaactgtcagctcaggtcggggatgctttaggctcagaagatgctacaaaatataggagtgttgttggaggcttacaatatttaacacttacaagaccggatatttcattcgccatcaataaggtgtgccaatatttacatgccccaactactcaacattggactgcagttaagaggatattacgttatgtgaagggaactgccgacataggattaaaaattaagcaatcatcgtcctggttaatcagtgccttctctgatgcagattgggcaggctgtttagatgatcgaaaatccactgggggttttgctgtattcttgggatccaatcttatatcctggagtgcaagaaaacaagctaccgtgtcaagatccagtactgaagcagaatataaggcaatggggaatgctactgcagaagtaatgtggatccaaactttgctcgatgaattgaacatagcatgtcctcgtactgctcgattatggtgtgacaatatgggtgctaaatatctatcatcaaatcctgtatttcacgctagaacaaaacacatcgaagtagattatcattttatccgtgatagagttctacagaaaagattagacgtgcaatttatatccaccaatgatcaagttgcagatgggtttacaaaaccattgactcaacagaagcttgaagaatttaagtgcaatctcaaccttgggcggttatgat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21-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actggggttgttaagatatgatgctaatcctgataacgcgtgtgttatcagatatagtcagttagtaatatcctatattttgggactagatacggcagagtttgttcagcaatacatagatcctgtaggtcccatcttaaaggttgttactcatgtaaatctaagcatcattgctttcctatttaatagaatcatgcggcctcgacagaggtgagaacgcttcatcaatttct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22-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gtggtatcagagcctggttctctcatttggtggtcttaaccgacccgagagtaagctggatggcgactaaagggctagaggttacttgtgaaccacatatttttgatggcacacattttgcacagtggaaaacttgcatgagccattattttcatacaattgatgtaaaattgtggtggatcataagtgtaggcttttatgaaccttttgatgagaacacaaaagatctcacccaagccaaaaagaaatgcttacatcttgaacatcgagctactaacattttatatcaatggataagtgataaggtgtttaaggaaattatgtatatggagaccgctcatgatatttggacatatcttgatgacatatatgggaggatctctagcgagaatgttgagcacatccacaacacggtggttgtgaaagattgcttcacctcatggtcaagtgatgatgatgaaagacacaccacaagttcacttgataataatgattgtgttggctctaactcaagtaatgcaaatgatggttctatctcaagcatacttgatgattatggtgattgttcatgctcggacaatgatatcactactacaagcccatccattacatcacattgcttcatgtcacaaggtaatatgaaggtatataatgctaatgtgactaatcattcatattcatatgatgagcttgttggtatacttgcaagcatgaacattgctttagaaattgagaaagataaaacaagaaacttggaaaatgaaaactcatttctaaagtattcatgtgaacaacaaaagcatctactttatgttgtaacttgttcacatgaggagctaaaattgagtcatgaggaacttagtgttgctcatgaaaatttgatacaagagcatgcttttctcactaacgagttttctagtaaagaaaataaaactagtgataattcatcccatgaattatatgatcaattgaaaaatgttgctaatccatgtgatgaagacaagaagcatgtatccacctcttgtgatgatttattagctatgccatgttcttcaagtatagattattactattcttccttgtcttgtgagactaaccttttgaaggaaaataataagctcaaaaacaaagtgaagaatttaagcaacatgtttgagagatggcataaatcaaaagtcactcatgatcttatattgaaaaatcaaagaagatatgatgacaagagtggccttggtttcaacaagagcaatatcaaaggcagacaattcaaattaaaaggaaatgagctatctcacttcatgtgctataaatgccatgagatgggtcatcttgcaaaggcatgccccaataaaaggaagctcaagttgaagaaggaagaaaggaggctaaagcatgacaagtgcttcaagtgccacacttggggtcacctcacctcaatgtgcccaaccaagaaattagtgaagccacaagagaagcctcaaccaaagccacgagttgagcaaaggaaggatccccaaaagcaaatcaagattaaccatgaatataatggtgatgtggggaagaaaaagaaaacaagaagaagacattcaatatataatcaagataacatgatgagcacaaatcaaaagaagaaggatggtttggctcaaatcaagtgctacatgtgtgatgatatgggtcactttgcctcaaggtgtcccgacaatcttgagaagaaggctcaagcaaatgagaagaggcaagactatgtgaagcaaaatttgagaaagaaagagagggctcaaacaaagagaacttgctacacatgtcgggaaaggggacacatggcaaattcatgtcccttaggtaacaattcgaagcctattttaattcataagaatattatgcttagaaaggatggcaatggcacctcatttgttgcaattgcaaaacatcccgctattcatactaaggcaatgcctaagtatgttgctcctaacttaagaggacccaacttagtttgggtaccatcaaaacatggatgatcataaacaggtaccttgggcattggaggcttgattcaataatattcatttaatcatcatctattgaattaagtgttgaagactaataaaattctatcccaatgccaagtcaataataagtgaagtccaaattctaccaaatacaagtgctttattcaagttagttaaattatgaatggattgcaaataagttaagttcaaacttgtattggatgatcatgaggtatataaagtataatatttgttgatcaaattcatttgaatgcatatgagttgattgaattggatatatatgcatatgttgcttgctataagatgattgaatggacaatttgctaaataatcaagtttggattgatttatgttgaataaattcaagagacttcatttagtaagtggtttgaatggatatttgtcttttgaaagtagttcatttcagatttgattcaacttgaagaagagtgactcaatttactgaaatctggccaacattgaaaatctgacaaggctgtgctcataaccatgtttgagtgatcaaatctatttggattggcttgaaattcagtttacttgctctatacatatgatagcaaagtctatgcaaatttcataatcattggataagtgaaacttcttgattaagtcaatcttgtcagcacaaacacagcagttttcagcatgtacctactgtgggagatattatggctggcagcacatatgaagtcaaatgagtctcaactttttacagctgttagcagacttattaaagcacatctccaccaattgtcgtggtcataggatctgtacatcaaaaattatgaatgtttctttggagtatacagaatctgtcataagtgacaagtatttgaaatattgaaagtcactttaattggaaggctctcatataggataaatcacataagttgtctgagagaccatagtttggtttttaattgatctataatcatggaaagtgaaggggtacaaggatatttgttgagaaatattctggcacttatcttggtactccaagttgaagatcaagaccaaagatgatcaaagttgaggttatcatataaccgattgcataatcttctttcttacatatggcaatccaaatgcttaaatttgtttccagtgaaaagagattccatatgttcaaattggttactcctcaccaaaaagtaagaaaaggattgctagaggcaaagtggtacttaattggagcaatcaaaagattgaccgagaaagagagcaagcaacacattcaaaggcaaatcaagcaaatatgattgatgtttcaaacatggattgattttgagtattttccaagtatttttggtttgacatcaattcatgatcacttatactcaaatcatgtacattcatgcaaattatttatatatggttgaatactaatgcttggtgcagtcataaagttcaatgatcctattttaaaattcaactattgagaagttaacagtcagctcaatggaatgcaagttccaggtctcggaccgtccggtcctaggccacggacagtccgagagatcaggccacggacagtccgagctcccactgcggaccgtccgtgagtagcagtcgtgcataaacaaaggaattttctggaccaatatctccacaagtggtatcatccttacaagtgatattcctatattccgtgcaaattcataattctctcacatacaagtggtattgaaggaacaaatgcatgtgaactacaacattcaaattgtgcacttgatcttaaatgggttctcgacttcatactggtgaagaatggatttcttattgataattggtcttcaccaagctattcaattggacttcacattgctattggagagctaatcaaaagaatcttgactatcctctactccaacatagcaaaggtatcattgtgatgtgcatgatcatatcatcccctactagtatgtggttagtgcatatagtacatacttaatagtatcatgcatatttaatgaaatatttaaattcatgttctaccactattggttattttcgttgattgaaactagtggtagcatatgagtttgttcatgagcaaagtgaacccatgtacttaatttattttggattgcaacaagctacaagaacaacctcgataagataaccgcttaatgcgtgtgaagaagcttaaagagggttcaacccgaacttggaagcttaagcaaatctatttggttaagtcacatattgagctgctcatgaggatgacttatgaagaagataccaatgcaaatgaatatcaaaaccttcaagtggcatcaatatctacagagaaatgtctaggccaatattattccttcaattggtattcactaagtggtttctagatcaatcatacaattgatatcctttgagtggtacaagacttcaagtgatccacaaccttaagtgatcatcaactcaagagatcaactctctcctaaaataagttcatgcaagtgatgtcaaggatttttatcatgcatatggtgtccatcaaaaacttattaagtactttcaagttggtataatattcacaagtacattttcccagagccttagaacaaccctttttatggtaattaatgacaaagggggagaagttggaacaaagatatgtaaatgtgcaagttggaacaaagatatggaaatatgcacaagagaaaattggacatgaactcagggggagctattgatcaattgagttagaatgaatatgaatggatcaagagcaaagtataatggtatgatattttattgaacaagagatgcacacaagtagggggagcaagctcgtgaatatatgtttgatgcatttgtttgtgcactacatttcttgcttgcatcacatttgtcttatattcctacatacttgtgtgtaagtgtttgctagaactaagacttggatgatgattgatttagtgatatttataagactagtcttagtgtgaaaggagtaactagaatcctatttattataatctcatgtggtatctagtttcacttgtttctagcaagatgatgctaaggaagaaatgaaaagtagtaaacacgctacaaaggtacatttctattttgtatactttagcatcatgtggtagtgataatgtcccctcaattttcatatctttgcatgtgtgtaagcttgaaaccaaaccatccaagcacacatgttggcgaggatatcactaccaaaccgtttttatggtgcttatccaaatcttaacaaatgagcttaaagttggataaggaacataagaactttgccaaactagcaatttacacttgtgtgaaaagctagcttggaaaagaacaaaaacgacaaatctttgtagagttgtcatcaattaccaaaaagggggagat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22-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gagaccctgtttggttttggtaattgattgacaacttatgtggactaataagtgtttatgttgagatacacaggtgattagtccacaggtacactagtgtgagttattttagccatggtgatgatgtggcttggtgatattgagatgctcaactagtgtgataaaggagctcattgcatatgaagacatgacatggtgtcatgtggttatatggagaagatcaagagatatggcttggcttcgatggaccaagtggctagtgtgagggcaagtcacaggctaatgtgtgagggaccgcgtggcgggtgaagcaagagcaaggactttagcacccgatggacataaagcaatggtgaaagagcaagctatgttgagatttattgaacccaagaaaggccatgtgataacatggagtggatcatatcattatagaattatcaagacatgtgttgatctgggatattgatcaaggagcttgatgatgatggtggaggaacttcatgctatggacaaatggtaaaaggtatcatggttggctacacttatggatgcgcattattcatcatttaaggagatggaattgaatgctcaaggcaaaggtataacaataggttttttgttttaccggtcaaaaggtgcttagaggttgataattgaccgggttagtaggctagatagccgtactatcaagaggggtcaattatcttacttgacatgtctttagtgcctcattgctcatatagttggtgcatttgtatgagggctaacaacgctttggttcgtgaaagaaacttattcaaaagcgatttcttgaatgtgggctgaattgatgtaccgcggaccgtccgggccagcatggcggaccgtccgcaggtctaacttgagatgatgggcagaaacacggagtttctgtgtttcgtgaagtttttgtactgcggaccgtctggtcccaggtggcggaccgtccgtagttgaaggactggtgtttggacagaactcaagtagttctgttttggttttattttttgactgcggaccgtccggggcctgagtgcggaccgtccacagtacaaatatttttgtattgcggaccgtccagggtccaggtgcggaccgtccacagtacaaatattttgtattgcggaccgtccggggtccaggtgcggaccgtccgcagtacaaatttcagcaaatgtgtagagtgagcaaaacttcgttttggctcagttttatgtatcgcggaccgtccgaccttgaggggcagaccgtccgcaagtcatttttgaatgctctgacatttttataaccgtttatagccgttgggattcttgtgcggacggtccgggcttgtattgcagaccgtccgcatgtgcgcagaaaaggggcaattggcccataacggctagttttggagagggggctatatattcttgtgttgcccgagttgatagtgtgaaggatgccatttggaacacttgtgagcatattggagcctttcctctccctctctctcactcatattggttgggattgcattctagtgagattgagagccatctagtgcattgcatcaagttgttgatctttgaggcactagggagatcatcaagtgaggtcgttggcttgttactcttggaggttgccgcctcctagacggcttggtggtggttccccgtgagctcttcaaaggagattgtgaagaggccgcggtggtgattgtgagaggcgttgtgcttgcctcgccggagcggtgaaaagcaactctagtggaatcaaggtttgagggttcattgaccaatccggctcaagagatcaagtggagacttgatagaggagcggttgggagctttgaatctacctcaacgtggactaggggtgaccggcaagtcatcgacaccacgggaaaaaatcattgtgccacgtgtcatcatcttcccgttggtttgcaactttcctcactagcttgtatttacttgttcatatacttatgctagtgagtatttgttgctcgtgtatcctcttgtatatctagtcatacctataataaaatagttgctcacttgtcgttagcttgtgtagctaatctgttttacttagcttgtgtagctaagtagttgtttctctctagtagtgcttgtgctttgtgctctttgcttactagtatgtttaggagctatagttatgattaaaattacatttgcataatttatatgtcgttgctaactagatttgtatgggagagctctttcactatcttggcaccttagttgtttcaattgaaatcttttgtcaggtgtttgtaatagttagaggagtgtagtcgtggctaacccaaaatagttttaattccgtatttatttgtgttagccattgtaattagttttagaaaggactattcaccccccctctagtccgccatctcgaccct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23-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cgtggtatcagagccgaggggagaggtatacggtggatccagtggtccatcaagagagagagtgaaccgaggaagagatcccaagctccgccgctaaatcaccgtcggccgccatgggcgacacatccaccaagtctaccgtgaaggagagttccatcatgtggccgatgctcacgagcgacaactacaccgagtgggccatgttgatgcagtgcaattacgaagcgcttgaaatctgggaagtgatcaccccaggtgacaagccgaagcgggcacaagatcgacaggccatgagtgtgctcctgcgctcggtcccgaaggagatgtggcagacgttgaggaggaagaacacggtgaaagaggcgtgggaagctgtgaagacgatgcgtgtgggcgcagatcgcgtcaaggaggttaatgcccaaagactcctgaaagattttgagaacattcagttcaaggagggggagtctgtcgacgatttcggcatgagaattaccaatctggttggaaatctcaagattttgggcgaaacgatcgacgatttccgggtagtgaagaagtttctgcgcgtggcgccatcacggttctcgcagattgtggtgtccatcgagatgttcgtcgacctcaagaccctgacagttgaagagctggtcggtcggttgagggcggtggaagagcgttttgatgacaagatcgatcagatcgtggacaaggcagagcggctgctgctggccgaggatgtttggctggagaagcataagcatcgttttcaccccggcaacaagtctggagggagtggtggtggcggtgtctcctccaagggcaaggcagtagcgcgctctgacggcggcgcctcgggtcagataagactgacatccatggggacgccaagaaggaaaggccgatgccgaaattgtggcatctacggtcactgggcggaggactgcaaacgcccgaagaaggagaagaaggaggtggcgcagccggaggcgaacgtggtcatcggcggcggtgaccactctggcgctttgatggtggcaacatgcgacatcgaagaggagccgtcccaggttcatctcactgagaaggtaacacatgtgcttgttcctgatggcgtgtgggttttggataccggcgctagtaatcatatgacagggaatagatcagtactgtcacagctgaatgagggtgttaaaggctcagtaaggtttggggatggctctaaggttagaatccaaggcatgggttcagtggtgattcaagatcgccaaaagggtcacaaggtcctcactgatgtgtatttcatccctgaactgaaaagtaacattgttagtttgggacagctggaagaaaaggggttccaatatgttggggagaatgggagattgtgtgtgtatgatcaggagaaaacactgctaatctctgcacctagagttgggaacagattgtacctagctaagtttgggttagactcaccagtttgcctgcaagctcaagtggatgatgtttcctggaggtggcatgctagatttgggcatttgcatttcaaagccctgagtgatctaaaatccaaaaacatggtcactggtttgccaacagtaacaagggtagagaaagtgtgtgatgggtgtgctcttgggaagctacacagatctccatttccaaaaatgtccagctatagggcagaaaagggcttagaacttgtgcatgcagatttgtgtgggcatatctctccaaagtctcttgggggagcatcctattttttgctggtagttgatgatcacagcagatatatgtgggtggaattgctgaagagcaaggatcaggctctggaatattttaagaaaataaaaaatagggctgaggttgaatgtgatggcaagttgaaggcattgagaacagatcgggggggagagttcaattccaatctattctcaattttctgcagtgaaggtgggataaagcattacactactactccctatactccccaacagaatggggtggtagaaaggagaaatcagagtgtagttgagatggccatatgcttattgaagacaatggcactaccttctgatttttggggcgaagctatatgtactgcagtgtatgtgttgaacaggtgccctacaaagagcctgaacaacatgaccccatatgaagcttggcatggaagaaaacccaacgtgaagcacatgaggatctttgggtgtgttgcatatgtgaagttggttggacctggtctgacaaagttatctgacagatcagccaagatgattttcatcggctatgaaagtggaaccaagggctatagattttttaaccctgctactggcaagctagtggttgggagagatgccatatttgatgaaaatgtgtcatgggactgggccaatgcagcaggcaacacagatcagctgtcaggagagtttattgttaattatgaagattctgacagtaactctacaataggagatcctaaacccacagaacagtcagctgaagatgcagtttcagaagatcaagggggtgctgctgattatgatcaagctgcacctggcacacctgtcacaccaccgagccaggattcagctttttctgatcaagggccgcatagatacaggctaatgtcagaactgttggatacaactgatgaagtgtaggactatgagtatagtggtatgtgtttactggcagcagatgaacctgctagtgttgaagcagctcttgaagaaggttgttggagggatgcaatgatagctgaactgaagtctatagaacagaacaagacttgggcttatgctgatttgcccaaggatcataaggctataggccttaaatgggtgtttaaggtgaagaaagatccatctggcaagattgtcaaacacaaagctagattggtggtgaaaggatatgctcaagttcagggagttgactatgatgaggtgtttgctccagttgcaaggatggaaacagttaggctgttgttggctcttgcagcacagggtgaatggcaggtgcatcatatggatgtaaagtcggctttcttgaatgacaatctggaagaagaggtgtatgttcacccaccgcctggattctctgatcccaaacatttagggaaggttctgagactcaagaaagcattgtatggcctcaaacaggccccccgagcctggaatgcaagacttgatcaagagttgaagtttttgggtttcaataggagtgttgaagagcatgctgtgtacagaagaggtacaggcaactctctgatcctagttggagtctatgttgatgacctgatcatctgtgggccagacagcaagaacattgttgtatttaagcagcagatgaagaaaagttttgacatgagtgaccttgggctgtttacctactatttgggtttagaggtgaagcagaaaccaggggaaatcactgtgtgtcagagtgcttatgctgaaaagattgttgagatctcaggaatgaaaggttgtaaccctgctgacacaccaatggaacagcatatcaagctgttgccgggcaagtcagagctggtagctaatgcaacaaagtacaggagcctagttgggagtttgagatatctggtgaactcaaggcctgatctagcttattctgtgggcatgattagcagattcatggagacaccgaactcagaacattggggggcaatgaagagaatcattagatatgttgcaggtaccaccaagcttggttgcaagtatgtcaaaggagcactttcagacttggttggtttcactgacagtgatcacgcaggtgatctggagaagaggaagagtacatcaggggtgttgttcttctatggtggcaatgcagtttcttggagttcacagaagcaaaaggtggtgtctttatcatcttgtgaatctgagtacatagctgcagctacaggagcctgtcagggagtgtggcttagcagattggtggcagacataacctgtagtgacgtgaagaagttcaagcttttcatcgacaacaggtctgccgaggagctgagtaagaatccagtgtttcatgagagatcaaagcacatagataccaggtaccactacatcagggaatgtgtggctgatggggtgctggaggtgcagcatgtaagcactgaagatcagctcgccgacatactgacaaaaccacttgcaaggattcgctttgcagagatgcggaggcagctaggggtggttaacatttgacagattaagggggtgaa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23-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gcattgatctctttgtaatcgtgtcaaatgaacacgtatctcattttgatgcatgtaggtagtttgttttagtaacaaatcatgcatatttggcgtagaatcgcgggtgagctggagactgcccaatctcacgccgtgaccgcatttttgtcaggaaagaaccaccgcagcagatttgccgtgcatgtcgcactgggcgttccggaaataacggcgcaccgtgcagcgatctgttgcggtggggaacacgggggaatccctctataaaaggaacaaggattgcattggtgttgattgcacgcatttgcagagaaatctcgtgtcctctcttgtactctcgttcctaggtctgtagcgtccgcggtcaccaccggccggcgtcgcggactcgccggcgtcgatcttcgacaggtggttcc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24-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gtatcagccgcggtttcgttccgctacacttccgcaaccaccactcgtcgcagatacgatcgccaccaccgtcgctgacttctcgtcgcagggggtgccgccggtcttcatcgccgagcgctcgcccagtgtgctgggcacttccaagttccacctcgccgggctctagcagccccgatctggtcgccgtgctgcttcttcctgatggagattaacgctgctgcagccacccaagctgcagaggctgcggctgccgcagcccgcgcggaggacgcgcgccgtgctgaagaagctcgccttcgcgctgctgccttggacgactacgagcgcgcacacgaggccatctgggcacaggccaccgccgtcgtcaacgttaaggccctcatccccgtcgtcctcgatcaggctgcgaacaactacaccaagtggcgtggcatgttcctcatcgttctgggcaaatatgcccttacccgccacgttctggaagacgacgccttccctgcgcgtccggcgtgggctcaggcggactgctgtgttctgacgtggatctacggcaccgtctccaacgacctccagcagtccctaatgatgcgacaacgtcctgcgcgcgaggcttggcgctacctcgaggacacgttccttggccagaaggaatcccgcgcgctcctcctcgaaacgcagttccgcaacctccggcaggactccatgagcatcactgactactgtcgtcgtcttgagtcgatggccgcttccctcgccgaattgagtgatcccatcggggatcggcagatggtgctcacgcttctccgcggactcagcggcaagttccgtcacatggtgtccatcctcaagctccaccagccgttcccgacgttcgcgcaggcccggacacacctcctactggaggaaatggagatcgacaaccgtccaccgtctccgccatccgccatcgtcgctacagctcctcgcccagcgacaactgggacgccagcacctccacgctcggggacgcctcccaccacgcgccctcctggtggccagcgcaacaaccgccgtcgtggccgcggcggccggggcaacccccagtcatcttatggtggtgttcctacaggccccaacggcagtgttattcccggtgtccatccatccttccagcatccgtggcaaggcaccgttcgcatgtggccttacgaccagtctgggcgttctccaccgcccccacctgctttcagtgccgttccccagtatgccggctttggtggcgtgcccaactcctacggcggcatctacgttcccccacctcctcagtacggcacgtactacgggggagctgcgtctccggcattccaggcgtcttcgccaggctcccagactctacccgcgtcaacgccttggaaccccatccacggcgggtcttggcatcaggactcgcttgcgcaatccttcaacaccatgactctgaacccaccggcatcttcttctgagtggtatgctgattccggtgccggttcacacatgacatctgacgctggtaaactttccaatatttccccaccttcttcctttactccttcctctattattgtgggcaatggtgccttactccccgtcactgccactggatcatccattttttctttaccacatcgtaatcttgttcttaacaatgtcttggtgtctcccaacattattaagaatttaatttccattcgtcgcttcaccactgacaataattgctccattgagtttgatccttctggcctttctgtgaaggacttgcacaccaggaacgtgatcgccaggtgcaatagctccggtgacctctacccgttctatctaccatccaccagcacctccgcgttcgtcgctgcacctatttccctttggcatcgccgtctcggacaccttggccatgaagctctgttcaagctccttagctccagtgctatttcgtgcaataaaaatgatgtcaagcatatatgtcatgcttgtcaacttggtcggcatacacgcttgcctttcagtttatctagctctcgagctgtttgcaattttgatttaatacactgtgatctttggacatctccccttgttagtgtgtcaggctacaaacattatcttgttattcttgatgattgttcacactacatttggacgtttccgcttcgccagaaatccgagacattttccaccatttccaattttcttgcttacattcgcacacaatttggcaccaccgtcaagagcatccaatgtgataacggccgtgaatttgataattctcaggcccgcacattttttctttctcacggtattgcactgcgcatgtcgtgcccatatacttctcaacaaaatggaaaagcagaacgttcccttcgcaccataaacaacattctgcgctccctattatttcaggcgagtctccctccggcctactgggttgaagcgcttcacaccgcaacatatcttgtgaaccgactccccactaaaaaccctcgccttctccacaccatacacctctctctactccaccaaaccttcctatgatcatcttcgagtttttgggtgtgcttgttatcccaacatgtcagccacagcacctcacaaactctctccccgctcatccctatgcgtctttctagggtattcatcagaccataaaggatatcgctgtctcgagctccagtccaatcgcatcattatttctagacatgtcgtttttgatgaatctttctttcccttctccgacatgtctaccacacccatggctccttctgtcctggattttttaaccgatgaatctgatcttaccactctagttcctggaactcgtattgtgcatgcaggtaccactactccaaccggtgctgtgcatggcgctactcccgtgcatggacctgttactgcacctgagcgctcatgggcgtcggattttggcgctgctgcccctgtgcctctcgcaccggttgctgccagcagcgccccgtccacctcgcatgtgccgaccggtgctgctgcccctgtgcatcccgcacaggttgttgccagcagcactattaccatgacgcccccatgtactgccggtcctgctgcccctgttgctcgcgctcaggttgttgccagcggaaccggccgtaccactgctactcaaccatgcgccatcaccccagtcactaatgtgcaccccatgcgcactcgcggcaaggccggcatcgcgcagcccgtggatcgccttaatctccacgctgtgcccatgtcacctttgccgcgctctgttcgtgatgctttggccgaccccaactggcgctctgctatgcaagctgagtatgatgcccttctcgccaatgacacctggagtctcgttcctcggcctcctggagttaatcttgtgactggcaaatggatctatcgtcacaaattacttgcagatggttctcttgatcgctacaaggcgcgctgggtcctgcggggtttcacacagcgccccggcattgattatgatgagactttcagtccagttgtcaagcctgcgacagttcgagtggttctctctctagctgtatctcaaaattggcccattcatcagctggatgttaaaaatgcatttttgcatggcacattggctgagacggtgtactgtgttcaaccgactggctttgttaacccatcacatccagattctgtttgtcggctcaacaagtctctctatggcttaaagcaggctcctcgtgcttggcaccacaggttcgcctctcatctcatgtcacttggatttgtcgagagcaagtcggatacttctctattcacatgtcatcgggggtctgacacggcctatttgctgctatatgtggatgatattgttctcaccgcctcgtcagctagattcctccaacatattattgcagctctccagcatgaatttgctatgactgacatgggccaacttcaccattttctgggcatttccgtgacacactgtgcagatggtctgttcctctctcagcgccagtatatattggatattttggagcgtgcagggatgagtgcttgcaagccttgcagcaccccggtcgacttgcactccaaactgtctgcagatggttccccggttgccgactccacacagtaccgcagccttgctggtgcattgcagtacctgattttcactcgccctgatattgcatatgctgtccaacaaatttgcctttacatgcatgatcctcgggagccacatctcgctgccctcaagcgaatactacggtacctgcagggcactcttgctctcggtttgactatgcgtcgttcaccgccgactgagcttgttgtctacactgatgccgattgggccggctgtcctgacactcgccgatcgacctctggttatgcagtatttcttggagacaacttggtgtcctggtcctccaagcgtcaacacactgtctccaggtccagcgccgaggccgaatatcgagctgttgctaatggggttgctgaagccacttggctccgccagttactcatagaccttcgtcacccgccgcgtcgtgccactctggtctactgtgataacatcagtgctgtgtatctctcttgcaacccagtgcaacatcaacggacaaagcatgttgagattgatctccactttgttcgggagcgggtcgccctcggccatgttcgggtactccatgttcctacgacatcccagtacgctgacgtcttcaccaagggtcttcctacttcattgtttcaagaattccgatccagcctgaacgttcgccatgctcctgatcagactgcgggggag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24-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agcaatcttgcatatcttgtatttatagtaacctctctccttgattgaaggctgtaatctctccctgtgcggttggcttgcatgtcacccacgggctatttatgtacccctgtacgccatatggaatacatcaattattccctaaactatt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25-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gtaatcagagccacctccttcaaaccctagccacccccagcccatagcagacgccaggagatctcatggcaagctcatcctccatggctatacctacacctttgctagggcaaactatagctgagaagctaaccaagtcgaactatgcgctctggaaggtgcaggttctttccatccttcgtggcgcacaactgtagggctacattgatggctctgccaatgcgcctgaatagcagatcgacgtcaagaacggcaacaagacagtgaaggaaagcaacccggagtacatccagtgggctgtcttggagcagcaggtcctcggcttcctcatcacctccatgtccaaagaagtcatgggtcaggtatcatcctacaccacgccccaggaggtgtggaacatgctagaacagacctatgcagtgcagtcccgggcaagaacagtcaacaccaggattgcattggccatgactcggaaaggtaacttgtcaatttctgagtatgttacaaaagtgaaggcacttgtagatgagatggcatctgctcggaagcccattgatgaagaagaactagtctcctacatccttgcaggactagatgaagaatacaaccctgttgtctctgcccttgttgcacagaaggattctgtctcagttggggaggcgtactcgcaactcctcaattttgagagcaggatggctttgttgtatggaggatcctagccatcggctaatgttgctactcgtcatggtcgtggtggttctggcctgcatggccggggtcgcaatggtcggtttaatcctggtcgcatcagcaacatcaatgcgccaggagggcgtggtggtccaggagggcacagatctgatgggaacacaataacctgtcaggtttgtgacagaactgggcattctgcccgcaagtgctggtaccgatatgatgaagacaactattccaactcaaattccaagagtgcagcagcagcaatgcacagctatggtgtcgatacaaattggtataccgatacagctgcaacagatcatctcacgtctcagctggacaaactgaccactcatgagaagtacaaggggacatatcagattcacactgcaagtggtgcaggtattaacatctgcaatgttggtcatgctgttattgatacccctactaaacccttgcatctcaataatatcttgcacgtcccaacagcacaaaaaagtcttgtttctgttcatcgtttctcatcagataatcatgcctcacttgaatactttccaaatcattttttgattaaggatctggacacgaggaaggttcttcttcaaggtagatgcaaggatggtctttatccccttccatcagacagttcttggcagggggcatttggcgccatcaagtcctctccatctctatggcacaatcgtctgggtcatccatcattgcagatcattcgaaaattagccaataataatcagatcatatgttctagtgagtcaagtagtctgtctgtgacgcttgtcaacaaggcaagagtcaccaattaccttatccagtgtcaacaagtgtctctaccaagccttttcaactcgttttctcggatgtatggggcccagcccccgagtccgttggtcgaaaaaaatctatgtcagttttatagatgattttagcaaattcagctggatttatttgctgaaacataagtctgaagtgttccaaagatttactgagttccaaaccatggttgagcgcctatttgacaccaaaattattgctatgcaaacagactggggaggcgagtatcagcacctaaattctttctttactaaactcggcatcattcattatgtgtcctgcccacatgcgcatcagcaaaatggacctgctgaacgcaaacatagacatatagttgaagttgggttgtctgtccttgctcaagcatccatgtcgcttaagttctgggatgaggcttttgccatagctgcatacctcattaatcacacccccacgaaacttcttgattactctacacctcttgagcacttgttcaaacagtcccctgactataattttcttaaagtttttggctgtgcatgctggccaaacctgcggccctataatactcgaaaattggctttccgctctacaagatgtgtctttctaggctacagcaatatgcacaaaggatacaagtgtctagaggtctctactggtcgtgtctacatctctagggatgttgtgtttgatgagcacatttttccctttgctgaacttcatgcaaatgctggagcacgtcttagagcaaaaattaatctcctgccttctaccttatttccttcatccaaccttgacaataggggcatttttaatacagctgatcacactttgcctgatgttactgaggctaatgcaattgatgatgttattcctagtgtggtctctgatgtcagaatgcaggagataggtactgagcagcttcaagtgcatgagcaggagcaggttcagcccaagagtgcaacaaaacaatatatgaaaccacctatcactaccacgtaccagagaagagagaagaacatatcaactccaccttcagctgcattaccagaaactgccacaacacctttttcttctgttgttccttcacaagaacctactgcagctccttcaccatcgtttcaaagtgcttcagaatcagaagaacatgtgtctctcatggaaggaactgaaagtgcttcagctgcaggtggttacatagatctgagacctcgtactcggcttcagaatggtacaatacagcgcatcaagtatggctgtttggctgccactagtgagccccaaatattagcgaaggccttgggtgatgaaaactggaagcatgcaatggatgctgaatttgaggccttggctaagaacaagacttggcacttggttccaccagaaggaatcaaaaatattattgattgtagatgggtgtacaaggtcaaaaagaaggcagatggtactctggatagatacaaggctagattagtctctaaaggcttcaagcaaaggtacgggattgactatgaggacacatttagtccagtagtgaaggcggtcactattcgggttattctctctctagctgtttcacaagggtggccactacgacaacttgatgtttagaatgcgtttcttcatggcattcttgaggaggatgtatatatgaagcaaccaccaggttacgaagacaagctgcagccacaccacatttgcaagcttgacaaggccatttatggtctgaagcaggcacctagagcctggtattccagactcagtgacaaactattgcagctaggttttcaagcatccaaaggagacacctctctattcttttacatcaaggaaggtatcaccatcttcttgcttgtatatgtcgatgacataactgttgcaagttcatctcagaatgttgtctcagctttgctcaaggatctgaaaactgattttgcactaaaagaccttggcccattacattattttcttggaatagaagtgcagaaggtagataatggtattcacctctcgcagagaaagtatgcctcagatgttcttagtcgagttggtatgataaattgcaagcctaccactacaccactctctacttcagaaaaaataagccttcacaatggtgaaccccttgggcctgaagattcaacacggtatagaagcatagtaggtgccctacaatatctaactttgactcgtccggatctcagttttgcagtgaacaaagtgtgccaatatttgcattcacctacaacagatcactggacagcagtcaagcgtatcttaaggtaccttcgatacactcttcaccatgggttgaagatttcaaagtcaccttctctgctggtcagtgccttacagggggatttgctgtttttttgggcagtaatttggtatcctggagcgctcgcaaacaaccaaccgtgtcaagatctagtactgaggctaaatacaaagctattgcaaatgccactgctgagttgatgtggattcagtctctattgaaggaactgaaaatttcttccccccctacagcaagaatctggtgtgacaatattggagctacctatctcacagccaatccagtctttcatggtcgtgttaagcatgttgaaattgacttccattttgtgcgtgaaagagtggcaaggaagctcctggatgtgagattgatttctacaaatgaccagatagcagatggtttcacaaaagctctgacgaagaagaagatggatctgttcagagacaatcttaacttatgcaagttatgattgagggggg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25-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agataatattaagaatgtatctgtaaagtaaggaaagggtgatgcgcctgtgtaaagataggaaaggatctgttcagttatagatataatctgaggcaatcaatcagatctgttatagatagaatccaatcaatcataatctgttttgattgatttgattgattgctggcgccagcccctttgtaatctgatgatggtattccatctcctataaatacatacaggcggcctactacggtaggtaacaaacgcttcccaacctggtgttcttt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26-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gtaccagagccacgatctagacaccgagaaaatcgccatgtccaccatgtccaccgtcgatggcgtcgccgccgtgttcagctcgatgccgacgccggcgttcagccagatggtgagtatgaagctcaaccatgagaactaccttctctgggtggcacaagtcctcccatatctgcggagccaaggcttgagcggccacatcgatggatcgctcccagcgccaaggcagactgtcgccgtcgaccctgcagaaggctccggcggacggacgatcgccatcaaccccgagttcacgagctggtaccaccaggatcagctcgtcctgagcgtcatcaactcatccctttccgaggaggtcctggccacagtggttgatgccactactgcccgcggcgcatggagcactctggagaggatgtacgcgtcaagttctcgcgcccggatcatgcagatccgaatgcagctcgccaccatacagaagggcgatctcactgccgcagaatacttcagaaaggtaaaaaggcttgctgacactctggccgctgttggcaagcggcttgaagatgaagagttcatctcatacctccttcgtggacttcccgccgactacgactccctcgtcaccagcatcactacaaggccggacacctacaccatcagcgacgtctacgctcaccttctcagctttgagaccaggcaagaataccatactgctgttggtcagatatcctctgttaacaatgccaacagggtaccaagccgtggtggaggagcatttggccagaatggccgtggagggcgtgggcgcggtggacgcagccagcctgggcgaggcaacaacagaccaccagcaaggccaccgagcaacaacagcagttccagtggcacttgccagatctgtggaaaagggaaccacaatgcacttcagtgctggcatcgatttgatcaagcctatcaggcagagagcactgtcaagcaggctgcagcagcaacacatgagtatgcagttgatcctaactggtacatggacagtggggcaactgaccacattacaagtgatttagagaggcttaccaccagggagcgctacactggaggagacaagattcaagtggcaaatggagcaggtttgtctatatctcacattggtcattcttcagttcctggtttaagtaggcctctgtatctggatcatgtcttatatgctcccaaaataaataaacatctaatctctgtcaggaaattagctattgataacaatgcttatgttgaacttcaccctaattttttccttgtcaaggatcaagccacgaagcatcttcttctcagaggcaaatgtaggaatggcttatacactctaccaaataattgtcaagccttgctagcagccaagacttctcctgatctatggcatcaaagacttggacatcctgcccttccagttactcttagaattttgcagaacaataatattgctgtaaacacagaggttttaccttccttgatatgtaatgcatgtcaactaggaaaatcccatcagcttccttttagcagttcttcacatgtctccactgtacctcttgagcttgttcatactgatgtttggggccctgcactttcatcagtaaataattcaaagtactatgtttctttcattgatgactttagcagatatgtgtggatttattttctgaaaaataaagctgatgttgagaaagtgtttatgcaatttcaacaacatgctgagagaatgctaaacactaaaataagggctgtccaatctgattgggggggagagtatcaaaggctgcacagatatttccaagccactggcataagccacagaatttcttgccctcatacacatcaacaaaatggtctagctgaaagaaaacatagacacttggtagaaacaggtttagctctccttgctcaggctcatcttcctctcagattctgggatgaagccttcaatactgcctgctacctaataaatagaatgcctagcaaaaccattaaccatgacactcccattcataaactgtttggcacaaatcctgattacactcagctcagagtttttggttgtgcttgttggcccaacctgcgtccctataacaccaaaaaactcaacttcagaacaaaacaatgcactttcattggttatagctctgctcacaagggttataagtgttttgatcagtctacagggagagtctacatctctagagatgtggtgtttgatgagcagatcttcccctttgctagaaaatcatcagaatccacaaaatatccccaaacatcacaccatcctatcatgctacctgttctgtccaaaaacattcagtacactgaaaactctcttatgcagggcctgtttggaccagtagctgataatgctaatgttggggttaggcactctgttcctaatgctactaatgatgtttcccatgatagcaatcctttggcaggtggcattcttaatcaatctgaagaagaggggcaagaatcagagtctgaagcacattcaggctcactgcagcaagaaactccagaacctgagcagattcagggtgaagttgagagaaatcaacaagagcaagaggttcagcatcacatgagaacaagattaaaagacaacattgtcaaaatcaagaaactcactgatggtacagtcaggtatgctcagcaaggcagaggatttgtggtcactgaagaaaatccgacaacaactgcattgattgcctcagtccagaattcagtcagtgaaccatatgatctgcagcaagcactaaaggatccaggctggaagcaagctatggatgaagaatattcagcattgcaaagaaatcagacatgggaactggttcctccaagagcaggagtcaatctgattgacagcaaatgggtgtttaaggttaaaagaaaagctgatagttcagtggaaagactgaaggccagattagtggcaaaaggcttcaaacagaggtatggcattgactactttgacactttttgtccagttgttaagccgaccaccattagaattattctatcattagctgtcagtcagggatggagtatgagacagattgacatccaaaatgcttttctccatggactccttgaagaagaagtctatatgaggcagcccccagggtatattgatccaaacaagccaaattatatctgcaagttgaagaaggcactttatgggttgaaacaggccccaagagcctggcactcaaggctgaccaggaagctacaagaattgggttttcaggcttcagtagcagatgcttcactatttgtgttcaagcagaatggattgtcaatttatatgcttatatatgtggatgacataatcatagtcagctcaaatgattcagccacagataagctcatcaagaatctagcagatgattttgctgtgaaggatctaggaaatcttgagtacttcctaggaattgaagtgaagaaaacaagagaaggaattctgttgtctcaaaaaggttatgcacttgatctcctgaagaaggcaaatatggagaaatgcaaagcaatttcaaccccaatgtctgcaactgacaaactgtccaagaatcaaggaacaacactgaatgagaaagagcatttcagatataggagtacagttggtggactccaatacctgacactcactcgacctgacttatcatttgcagtcaacaaggtgagtcaatacctacaaagtccaactgatgtgcattggacagctgtcaaaagaatacttcgatttgtgaaaggaacaatagactatggactaaaaattcagaagacaccttcagtcatgttgtcaagcttctctgatgcagactgggctggctgcccagatgacaggaaatcaactagtggttttgccatcttcttgggtgataatctagtggcatggagctcaaggaagcaagccactgtgtccaggtcgagcaccgaggctgagtacaaggcaatagccaatgcaacagccgagctgatttggatccaagcactactgaaggagttgggaatttatttgcataggccaccaaggatgtggtgtgataacgttggagcaacctacctgactgcaaatcccaccttcaatggcagaacaaaacatgtcgaagttgattttcactttgtcagagaacaagttgctaggaaggcaatggaggtcaggatcatttcctctaaagatcagttagcagatgtcatgactaaacctctgtcaaaggcaccatttgtcaagaattgcagcaatctcaacataggtactctgttgtgattgagggggac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26-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atagaaaatgtgttttccaccctgtgtacgtggctggcttagggcgtaaagttcggcatgcagtgactgtgtctcgttctgttaaggacgtggtcactgtgaccgagtattcaggcgtcactagtgcacgctccccgcgatcttatcacgatctgttgtactctgatgtaaacttgattgagctataaatagaacacgatcccatcgaggatcggcgcgccttttcatcaaactttt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27-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gtaccatagccagcctcttttttcatccatggcgcatgaattctcctccaccatcccctcctccttctcaattccagtttctgaaaaactgaaccgcacgaattacgtgctctggcgtgctcaaatcctgccgcccatccgcgcggcgcaactcgaagacgttctcacgggtgctgatccaaaagccccccggcccgtatcgcccagcaagatcggcgatgccctcgacgaccgaacccaaaccccgagtatgctcggtggattgcgcgtgatcaagcagttttggggtatctcttgtcgtcccctgacacgagatgtactcaccaacgtcgccacgctgccctcttcggccgaggtatggagcacactggccgcaacatatgcgtcccgtacccgtgctcgctccgtcaatacgcgcattgcgctggcaaccacaaagaaaggcactgccaacatgacggacttctacaccaagatgaaaggctatgcagatgagatgagtgctgccggacagccccttaacgacgaagagtttgtatcctatctcctcactggtcttgatgaggaacgctacaatcctctcgtttcatctattcttactcgcatagaacctgttacaccttctgaattactctcgcaaatgctgagttatgaactgcgcacggagaggcagtcgggggcctcctatcactcatccgtgaacgcggcctcccgtggtcgcggatcttcgtcgaaccgtggcgccaacaaatggcgtggacgcggtcgccccccgtcacgtgatcaatcatctgtcatgtcacgcgggggctcttctggtggatccaaccgtcgctcttccgctgattcatctgggggccaatctcgtcctcactgtcaaatatgtttcaaaatcggacacacagccaacatctgctggtaccggtttgacgaggatttcgtccctgatcaacgtcttgctgcatctgcgacgacatttcaagccagtgattcacaatggtatttagactccggtgctactgatcatatcaccggcgagcttgataaaatgaccgtgcatgaacgatataatggcatggaacaaatcaaggcggcaaacggcgcaggtatgaatattgactgtattggctcatctgtcataccttcgtccacccgccctctacaccttcacaatattcttcatgttccccttacacaaaaaaatcttgtgtccattcataagtttactctagacaataatacatttattgaatttcatcctcatgtctttttgatcaaggaccaggccacgaggaaggtgctggttcgcggcccctgtaagggtggtctctatcccttaccgacccagctgaaccccactcagaagctccttctatctgccatcaagtcttcacctcatcgctggcatgctcggctaggtcatccggctcatgagatcgtccttcgtgtcattagagataatggtcttttatgttccactctaaataataagtcatccgtttgtgatgcatgcatgcgtgccaaggcacgacagcttccatatcctatttcggttagtaggtctagtgctcccctggatctcatcttttctgatgtttggggtccagcaattgattctttcggcaacaataaatattatatcagtttcattgatgattatagtaaattcacttgggtttacttgttgcgtcacaaatcagatgcattcactatatttcatgagtttcaaaaccttgttgaacgcatgttcaatcgtaagatcattgctatgcaaacggattggggtggtgagtatgttcggctcaactctcttttccggaaaattggcatcactcatttagtctcctgccctcacgctcatcaacagaatggcgtggccgaacgaaaacaccgacatattgttgaggtaggattagctctcttagccactgcatctatgccattgaaatactgggatcaggcttttctcactgccgtctacctcatcaacagaacacccaccaaacttctaaattttgatacaccccttcataaacttcttggctccacacctgattactcggccctccgcatttttgggtgtgcctgctggcccaatttacgtccatacaattcccataagcttcaatttcggtctgtccgatgtgtgttccttggctatagtgttatgcacaaaggctacaagtgcctagatatctctacaggacgtatatacacatctagggatgttatatttgatgaaaatatttttcctttttctgaacttcattccaccgcgggcgccaggtatactgctgatattcttcttcctgatcctatttccacggttcctgcagatgagcctgcggtcaatactcatgcatgtgttttaccaattgttccaaatatgttgcctcagcctgttttgcagccactaacaatcccgggcgcagaatcctcctcagtttcccaaccaacagaaccggtcacagcagtcccgggagtctccgtaccggcgtcctccgctcctgccggatcgaatccggcgctgcctcgcctcgagccgctccaggccgcactcgacgccatgcaacaaccagacgccgcggtgggccccgacattcacgcgtcgatcagtacggacggtgttgttgcggatcccgccaattccgtgcggatccatcccgaggaagctgctgcaggcgcatctacctctgtttcagcgcctgatttgccgctaccaccggtacctgtctccgccgaatctgcacagggggccgtgccgaattttgctccacgcacccgactgcaagcggggattcgcaagcccaagcgtttttctgatggcacggtcccatatggccttgctacagtatctgatctggaaccaacatccctacgggaagcattgagtaataacaattggaaacatgctatggaatctgaaattgctgctcttcaacgcaacaagacttggcatctcgttcctcctgacaagaaccggaacttgatagattgcaagtgggtatataaaatcaaaagacatcctgatggctctattgatcgatacaaagctcgtcttgttgccaaagggtttaaacagcgttatggcattgattatgatgacacgttcagtcctgtcgtcaagtttgctactattcgacttgttttgtctattgcagtgtccaaaggttggagtctacgccaattggatgtacagaacgcgtttcttcatggtgttctagaggaagaagtgttcatgaagcaacctcctgggtttgaggatcctgtggttccctcttatcattgcaagttagacaaagccctctatggacttaaacaggcacctcgtgcctggtattcacgactcagcatgaagctacaagctttgggatttattccatctccagccgacatatcacttttcatatttcatcgtggctcgatcactatttatgttcttgtgtatgtggatgacattattgttacaagctcctcaccgcaggccattgatgctctgcttacggatctcaagcatgactttgctcttaaagaccttggtaagcttcattatttcttgggcattgaggtaacgcatgtaccagatggtctcatacttcaacaacacaaatatgctactgatctacttcgcaagtttgggatgtctcagtgcaagccaatggcgacaccgatgtctacttctgagaagctgacagcacactctggtactcctctcgatcacgatgatgtcacaaaatacagaagcatggttggtggtctgcaatacctcacactcactcgtcctgacctgtcgtttgttattaacaaagcttgtcagtacttgcaatcacccacctctacgcacatggcagctgtaaaacgcatcatgcgatatgttcaaggcactctaactattggtcacaagatccgtcagtgtaactccacaatgctcagtgcgttctcagatgcggactgggtcgggtgtgctgatgatcgcaagtccacaggtgggtttgcagttttctttggctcaaatctcatctcctggtgtgctaagaaacaaccgacagtatctcgatctagtaccgaagcagaatataaagctatggcaaatgctacggctgagttaatgtggctgcgcagtttgatcaaggagcttcacattcaaagtcccaaagctgctcgtctctggtgtgataatatgggtgccaagtaccttgcttccaatccgatatttcatgggcgcatgaagcacgttgaggtggattatcactttgttcgtgatgaagttgttcgtcggctcttggatgtacgatttatctctaccgatgatcaagtcgcggatggcttcaccaaaccaatttcagctcaacgtctgcatgagtttcgtcacaatctcaaccttcagaacggctgagattgaggggggg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27-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agacagaattgtaatccctatcctctggtgcctcgggtggttagttggttagccatagatagagattaggctatagataaagataagcctcggctgtgtaatcttaaccacctgaaactctatccgtgtatacacccttcgcccggtatacggcgctatataaacatgcaacctgcggccaccaatggtggttgaacgcttcatcctattaggttt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28-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gtatcggagctatcaccaaataggaatcccacgatcccatcttcaagcccttcagttatagctctcatggctggagcattatcatctactatcccaaacctcaccaccatgaatctccatcctattgttgacaagctcgacaaaggaaatcatccaatctggcgcgcacaagttatggctaccattcgtggcgcgcgccttgaagggttcttaacaggaaagaagacgaagccagcagaagaagtagaaatcaaggatgctgatggcaatctcatcaagactgcaaattcagaatatgaagactggatcgctgcagatcagcaggttctcagctacttgctcgcatctgtgtccaaggacattcggatgcaagtggcatctaagagttccgcagcagaagcatggagcaccattgaagtgctcttcacatcccagactcgtgcgcgtgctgtcaacacacgccttgcactggcaaccacaaagaagggtgcaatgaaggccaccgagtacattgccaagatgcgtgcactcggtaatgagatggctgtcgctggccgtcctttagaagaagaagaattggtcgagtacatactagcaggacttgacgaagaatatgattcggtggtgaactcagttctcgccaagaccgagcctaccaccgtaagcgaactagttgcccagatttttgcttttgaaactcgtgttaatctacacagttatgattcttctggatcatcggtgaatgccacaagccgtggtcgtggccgtggtggaccatcacgtagcggcttcagtcgcggacgtggtggtggtcgggcgttcaacagctcgacacaaagtggtcgagggtccttccacaataataaccctcggtctaatggtcgtagtgtcaccaatcgcccacaatgccaagtctgtggcaaaattggacacacggccgatcgttgctggcatagattcgacgaaaatttcactccagatcagaagcatgttgctgcagctgccacaaactcatacaatgtcgacacaaactggtatatggactcgggagctactgatcatataacaggagaacttgacaaattggttgttcgtgacaagtaccatggcgcggaacaagttcacacggcaaatggagcaggtatgaaaattagtcacgttggaaaatctattattcataccccttcacgaaatcttgaattacgcaatgtccttcatgtcccacatgcaacaaagaatctgatatctactcatcgattttccttagataataatgtattttttgagattcatccttggttctttcttgtaaaggatcgggacacgaggaccactctccttaaaggaaattgtcaccgaggcctgtaccctttgccatcctcttgccacaagaagcttgctcttggagtcaataagccatcccttgtcagatggcacgaccgtcttggtcatccagcttttcaagtcgttgaaagagtccttagagattataatcttccacatcaagttgagtccaataaagagtatgtttgtggtccttgccaacaagcaaaaagccaccagcttccatattcaaagtctagtagtgtgtcaaatcaacctctagaacttattttttctgatgtctggggacctgctcccgaatctgtaggcagatacaagtattatgtcagttttgtggatgattatagcaaatttacttggatctatttattgaaattcaagtcggaagtttttaaaaaatttcaagaatttcagaatctagttgagcgcttgttcaatagaaaaattattgcggttcaaagtgattggggaggagaatatgagaaacttaacccttttttcactaaaattggcatctctcatcatgtctcgtgtcctcacgctcatcaacaaaatgggtctgctgaaagaaaacataggcacattgttgaggttgggctatctcttttagcacgagcatccatgccactaaaattttgggatgaagcgtttcttgctgccacttatctcataaatcgtacacccagcaaagtccttcaatactccacatctctagaaaaactattcttggttaaaccaaaattttcctccttgcgtatttttggttgcgcatgttggcctaatcttcgccctttcaatttcagaaaacttgaatttcgatccaaagagtgtattttcttagggtatagcaatatgcacaaaggcttcaaatgtcttgaggaaaatacagggcacatctatatttctagagatgttgtttttgatgagaatatctttcccttctctaaattacataaaaatgcaggagctaaattaagatctgaaatattacttttaccgccagtcttgcttcctagccatttcgggggtacgaatatggattacgtgactaatctttctaagaatcaagatactgcgacaagctgttctgtgcagattccagcagaaaaaaggagcatgcaaggtgcccctacaagcaacgtgggcaactctgcagcatgggagcattatccaccactaccaatacgtgtaccaacatgcagtacgccaccagcatgcagcacgccatctgctccaatctgtgcaccgcctgacagctctcctgtaaatgtatgtgcaccgcctgacagctctcctgtaaatgtattatcttctgcagcacaccgctattttcttcacccacgcgtccagaggatatgcccagcattgccagcacaacgcctgatcaagctggaccttctgcggcacaagggggagaaattgaacaagcaatagttcccataccgcaagctccagcaatagagaaaaatccaccgaggacaagacttcagcatggtattcgacaacccagagtttacactgatggtactattcgctatgcttttcttgtctctgctgacagtgagcctagaaatctcgaagacgctattggtaataaaaattggaagcatgcaatggatcttgaatttaatgctttgattaaaaataacacatggcacctggtacctccatgtaaaggcagaaacattatcgactgcaaatgggtctataaaattaaaagaaaggcggatggcagtttggatagatacaaagctagacttgttgcaaaaggatttaaacagcagtatggagtagactatgaagaaacatttagtcctgtagtcaagcctgcaaccataagaacaattttgtgtttagctgtgtcaaaaggatggtgcttgagacaattagatgtgaataatgcttttcttcatggatatttagaagaagaagtttacatgcgtcagcctcctggttatgaagataaaacatgccctgattttgtatgtagactagacaaagctatatatggattaaaacaggcacctcgggcgtggtattttaggctcagcaacaagcttctcgaatttggatttaagatgtctttatccgataactccttattttatctggataaagatggtgcaaaaatgttcattcttgtttatgtggacggcataattgtggctagtgcttcatcacaggctgtcacaacccttctaagaaaacttggagatgagtttgctcttaaggatttgggagatctgagttactttcttggaattgaggtaaataaagttaatgatggtataattcttactcaaggtaaatatgccaatgatcttctaaaaagagttaacatggcatcttgtaaatcggttagcacgccaatgactgttggagcaaagttacattcggctggtggtacgttacttggtcaaaatgatgcaacacggtacagaagcatagtaggagcacttcagtatttgactctcaccagaccagatatttcttttgcagtaaacaaagtatgtcaatttttacatgctcctacagatgaacattgggctgctgtgaagagaatactgcgatatataaagtcatgcaccaaacttggcatcaaaattgctaaaaccaattctttacttgtgagtgctttctcagatgcagattgggctggttgtcttgatgatagaaggtcaaccggaggatttgcagtgttcttgggaactaacttaatttcttggagtgcacggaaacaacctacagtatcaagatcaagcacggaagcagaatataaagctgtagctaatgcaacagctgaaattatgtggattcaaactttgttacgggaaattggggttcaaagccctcaacaagcaaaaatatggtgtgataatataggtgccaaatatctatccaacaatccggtctttcatggtcgaactaagcatatagagatagattatcattttgtttgagaaagggtggcaagaaaactgttgcacattgattttgtgtcatctggagatcaggtcgccgatggattcacgaagccccttgccggtaaaacaattagaaaattttaaacacaatctcaacttagctaagttgtgattgaggggggtg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28-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ggaaaaatagagtttgtttaagtatgttgcgtaaatattggtttgtttcctgacgcacctcttcctgaggctagaagataggaatatagtttgttgaggtgataacgcttgtaacagaaatatgttgtaatctccggcttcctttgcctatattaacatgcaagctcggcagagaacaaatgctagagtttaatcaaaaggcttccgctcctctgatttcttt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29-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tggtaccagagccataatctaggtgttgatctagttggggaaaagttttaatcaacgaaaatgaaaagagatcgaatctgtttggatttagaaataaaacaacagaaaagaaagccaaatggcgactggatttacccctgcaaaaggaaacagaaacaaccctcacgtcaaatcaaaagaaagaaagaaaaggaagcactcacgtgcaagtgcaggggccttgccttgccgttcggctgcctgctcgccgcgtgcaggacacgggctgggtggaggccgccggattctcgccatttcggctgcctcgtctctctctgctgctggccgcatggcggctgcctcgtctctctgctggccgcgcgcaggccacgggctgaaaggagaccgccgcccgcgtagccgttgtttcctcccagcgctagacagaagatggcggcactcttggactcggcgtccatggcgtctgctgtcgagggagctggagctggagctcgaggcccgctaggccatggcggcgtgcgcaaagttagggccgagggcgaggcctgcggtttcggagccagccgccagccgttaccgtgaccgagaaagacgctaacagaaagaagtgtggcggctggaagagggaaaagaaagacactacgtatatgtactagtgcaaaccctaaactggacgggccggtttcagcccaactagaagaaagaaacagtaaacaatttttttttcagaggccattatttaattattgatgttctatctctattcaaatttgaaccaacgagataatttgattagagaatagaaaagtatttgttttatgcttctgaataaaagttttattaatgtttccgctgcgtattcaaagttattattttcattattaaattcgaaccaacgggagaatttaattttgaaaaatggatatgattttcatattattatagtattgttattattctgaccaacgttgattaatagcaatattataatattatagtgttttttgttttacattaattctatttctgcccaacggtgatgtagaattgatataaactggataaattgtatgctttaatttttgttggaactgaagcatgcaattaatgtaatttgttctcacttacatgaattgtaatttcaggaggatactccttgatggggtttattaaagatattccacccctaaaaggagataattatacagaatggaagaaaaagattgacctagccttcgttttggctgaggtggactgggtagtcaccacaccgtgtcccactgagcctgtggcaccagtgagagagacagatgaggctgagtctgcttggcagaacagacagagggaccatgctcccaaacagatggcttatgaccttgaacatagaaagtgggttattgccaacaaaaagtgcatggcagtgctaaagaatacagttgagccttctattgcgggctcaattccagagtgtgacactgtcacagaatacctcgacagaataaagggtcagttctatggctcttcaaagacatatgcaactcagctgataaagcagatgatgacagagaggtattctggaggaggcaatggcactggcataagagagcacatactaaagatgagtcatatgaactcaaagcttaaaccaatggatctgcatgttaaggatgaattccttgtccatttgatttttgcttcattgccaaaagagttcgacacctttgttgtcaactacaacattcaacccgagaaatgggatcttgatcgttgtatggctatgtgtgtgcaagaagaggagagaataaaagctgccaatggtggcactctccactatgttaaagataataagaaaagaaattttaatgccaatgccaactctcccgcaaaagcaaagggaaaggctcctcagcaccatcagcctcaacagaaaaagtttatggtaaacaaagatcaatgtctccactgtaagaagacaggacattacaaaaaggactgtcctgaattcttaaaatctatcatggcaaagaatggtgagaacattattacgttcattaatgaatccctgtatgtacaatattcaaaatctacttggtggattgactcaggggcaactatccatgttgctaattctttacagggattccgttcgacgaggactatgcaaagaaaagaaagacacattaaagttgcaaatggagtgcaagcagatgttgaagctgttggcgaccttcctctagagcttgctaatggcttcatacttgtacttagagatgttctttatgttccctctttacagaggaatttgattagtgtctcatgtttggacaataatggttttgattgtcattttggagatggcaaatgtgagatatttaataataaagaaagtgttggtcttgcttttcaaaaggaagatctttatttgttatcgcttcgtgaaaatgtgaattccgtgagcgatatgaatgaaaatatatcctcatcactgaatgaaaacagaaaacgaaagagaactcatgatgaatcatcgaaattatggcactgtcgtttaggccatatttcgagagggagaatagagagactagttaagaatgatattcttcctccattagagttctcagacttagaacaatgcagagaatgcattaaaggaaagtatgcaaagaaaattaaaaagaacgccaaacgaagcacaggaattctacagataatccacacagatatatgtggtccatttcctatgaaaagtgtggatggttttgactcgttcataacattcacagatgattactctcgttttggttacatttatccaatcaaagaaagaacagaagcgttggataaatttaagatatttaaggctgaagttgaaaatcagcatagttcaaagattaaggtagtccggtctgaccgtggtggagagtactatggtcggcataccccatatggccaagttcctggaccttttgcaaggttcttacaggaaaatggtatagtagcccagtactcaacaccgggcgaacctcagcagaatggagtagctgaaaggcgtaaccgtaccctgatggatatggtgagtagtatgatgagttactctaccttgccattgagtctatggatggaggcactgaaaaccgccattcatattctcaatagagtaccaagtaagtcgggtgcccaaaacaccgtatgagttgtggacaggaaaagtaccctcactaaaccacttacgtgtgtgggggagtcctgctgagggctaaagtatttaacccaaacattgggaaactagatcccaaaacagtaagttgccatttcattggctatccagaaagatcgaaagggtttcgtttctactgtccagatagatatacaaagtttgtagaaacgagacacgctgtgttcctagaggatgaaatgatgagggggagcatggtaagtcgaaaaattgatcttgaggaaaagcgggtatatgtgcccactccaatgtttcaggaaccaatttttgaattacctgttcctgttgcacgaacagtacaagacactgtagtgacaacacctgttgttagttctcctgtggcgacaatgaatggacatgaggaacctatccttcaggatcctatagaaaatgatgccacaagtgagggggagcaacaacagccccagacagcagatgtgccaaatgtagaggccccaagaaggtctcaaagaattaaaagatcagctattcctgatgattatgaggtgtacaacaccgaaggacttcaaatggagggtgatcccacctcatttgaagaagccatgagaagtgagcactcgtcaaagtggcttaaagccatggaagatgaaatggaatcaatgaatgctaacaaagtttggggtttagagacaattcctaaaggagccaaaacagtaggctgtaaatgggtctacagaacaaaactcgactccaaagggaatattgaaagacataaagcgcgacttgtggcaaaaggctttacacaaagagaagggattgattacaatgagacattttctccagtctcatgtaaggactccttcagaattataatggcattagtggcacactatgatttagagttacatcagatggatgtaaagacggcattcctcaatggggatttggaagaaattgtttacatggcacaaccgaaaggttttgttgtgaaagaaaaagaaggcatgggatgccgcctaaagaaatcaatttatggtttaaaacaagcttcaagacagtggtacttgaagtttgatagaacaataaaggattttgggtttaaagagaatgttgaggacaactgtgtatatgcaaagtttaagaatggaaagtacatcttcctaatcctatatgtggatgatatcttacttgctagtagtgatgtcagtctactgctggagacaaagaagtttttgtcctcaaaatttgacatgaaagatcttggtgaagcgtcttttgttttgggcatagagattcaccgagatagaacaaaaggggtattgggactgtcccaaaagttatacatagaaaagattttaaagagatttaatatgcacaaatgtagtgcatcacctgcaccaatagtcaagggcgacaaatatggggattttcaatgccctaggaaccagtacgagctcgaccaaatgaaagtggttccatatgcttctgctgtcggaagcctgcagtatgctcaagtgtgtacgcgccctgacttagcttttgttaccgggttgcttggcagatttcaatgtaatccagggattgagcactggaaattggtaaagaaagtcttgcggtatttgcaaggcacgaaaggcctcatgatgacgtatagaagaacagattcactccaaatagtggggtacacagattctgattatgcgggagatgatagaaaatccacatcgggatatgtgttcactctcgcaggtggagctatttcatggaaaagctcgaaacaaaccgtcactacatcgtccacagagtatgccgagtttgtagcgtgttttgaggcttcggggcaggtgaactggttaaagaagttcatacccggtttaaaggtggtcgacagcatacataaaccactaaagttatactgcgataatgctccagcagtacagtatgctcacaacaataggtcaagtggtgctgccaaacacattgaaataaagtactacgttgtgaggataaagtccgggatcaaataataagtcttgagcataaaagaagtgaaaagatgctcgcggatccgcttacaaaaggcttaccacccaaaatgttcaaagaacatgtagccagcatgggtttaagggaaagcctatgattcctggactataaatagggcctaaagttaaagtaactgtttcagaccggagatgtgtattgtagctgtcaaatctatcgacgattgatcgtgacgatgaaacatgctctatgcacttatctgtgatggaacgagtaaagtgaaaagtgttgaagttaaagtttaaagtttaaagtgaacgatgagatcaagggggaga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29-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ggattgatctccaccaagatgggcccaacggacatcttgggcctttgatcgcgccctgatcgggggcgcccaaccctatatggttggtgggcccctgtcacactgcgctataaataaaagggtgggggccggcggctcggatggtgtgtttcactagagccgtactccccaccgacaaaaccctaacatcgatctgagagggtgcgcagccagtgatgggaagacaccgccgttcatcgcagtcgacaacctcgctgcatcaaccttcatcaacgaacctgatggcggacggatctacatcctccaacacgcctgcgcttcccaacgacggtaacaatctaatactgttttgttctagaaattaggaacccgaaattactcaatagaatacagattaccccgctgatctactcttagagatcctgtaaatct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2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tccaaaaacctaatgttaggcatttttctgtcagaggttttgctgctgtgctaaagcctgatccttttgatggtaaaaacttcttgatatggaaagctaaaatggaattgtggctaactgcaatgtcttgttttcatgccgctgagggcaagcctgccaacttacctcctgaggatgaggctaagtttaaggctgaagacaacctctttcgaggagcagtaattagcgcactggatacaaaattccagaaaagctatatcatccttcccacagggaaagagctgtgggatgcacttgttggaaagtttggagttactgacgctggtagcgagctgtatctcatggagcagctgtatgactacaagatggttgagaaccgatctgtagtggaacaggctcatgagtttcaggcactagctaaggaactcgaactttttccttgtcctttgcctgacaagtttgtggctggcggtataatcgccaagttgccaccttcttggaaggactttgctacctctctcaaacataagagacaagagttcaatgtggaagagctcattggtactcttgatgttgaggaaagggctagaacaaaggacaatggaaaaggtgttgagacctctactgctaatgtggtgcagaagagaaacttccgcaagtttaacaagaagaaaaaccagaacaaacaagagaatgcaaataaacctgttcaaacagcacagtttaaaaagaagaacaacaataacaagggaaagggaggatgctttgtctgtggcagtgatcaacattgggcaagagagtgccctgatcgcaagttcactcaagacaagaaatcagctaatgttgtaaccactgaaactgaagatggaacatctgggtatggtaattctttaccatttgttctttcagtttgtaattcacctgagtggtggatggacagtggtgcaaacattcatgtgtgtgctgatgcctctatgttcacttcctaccaggtcgggaggtctggcgccttgttaatgggaaatgggtcgcgtgctcatgttcttggtgttggtacggtcattctgaagtttacttcgggaaagacggtgccattgaagagcgtgcagcatgtgccctctatcaagaagaatctcgttagcgcttctatgctatgtcgagatggatacaaagttgttcttgagtctaataaatgtgttgtgtcgaaacatggtacttttgttggtaaaggatatgactgcggaggcttgttccgcttatcactgcatgatgtgtgtaataaactggtgaattctgttaatttttctgatgagtcagatttatggcattcacgtttttgtcatgcaagctttggctgtcttatgcggttagcaaatataaatttaattcctaaatttaacttggtcaaaaagtctaagtgccatgtgtgtgttgaatcaaaacaaccccgcaagcctcacaaggctgctgaggcgaggagtttggcacctctagaacttgttcattctgatctgtgcgagatgaatggaattttgaccaaaggtggtaaaagatactttctcacttttatagatgactccactagattttgttatgtgtatctcttaaaaacaaaagatgaagcgttcaattattttaaggcctataaagctgaagttgagaaccaacttgagaggaaaataaaacggttaaggtccgatcgaggtggagaatatttctctaatgtgttcgatgagttctgcgtggaacatggtattattcatgagaggacaccgccattctcaccacaatccaatgggattgctgaaaggaaaaaccgcactctaacagatttggtgaatgccatgttgagtacagcgggattatccaaggcatggtggggtgaggcgattttgacagcatgtcatgtcctgaatagagttccaacaaagaacaaagagatcacaccatttgaggaatgggaaaagagaagattaaatctctcatatttgcgcacttggggttgcttggctaaagtgaatgtgccaatcaacaaaaagcgtaaacttgggcctaaaactgttgattgtatattccttgggtactcttttcacagcactgggtataggttcttaattataaaatctgatgtgcctgatatgtatgttgatactatcatggaatcaagagacgcaacattttttgagaatgagtttcccatgaagaatacacctagtgatacaagtcatgagactataattccccatgagcacgaactgtcgattcctatagatcatgctgaggattctcacgtgcacatccctgaggaggatgacactatagtcactcgaaagagcaagagacagagggttgcaaaatcctttggtaatgactttatagtgtaccttgtggaagacacaccaactaccattagtgaggcatattcctctcctgatgctgacttatggaaggaagcagtaaggagtgagatggaatctattatgtctaatggaacttgggaggtcgttgaccgtccttatggttgtcaacctataggttgcaaatggatcttcaagaaaaagcttaggcctgatggtacaatcgagaggtacaaggcaaggcttgtggccaaaggatatacccaaaaggagggtgaagatttctttgatacctactcaccagtggctcgattgactacaattcgcacattaatagccgtggcagcctcttatggtcttatcattcatcagatggatgttaagacagctttcctaaatggagagttggatgaggagatctatatggatcagccagaagggttcattgcggatggtcaagagaacaaggtgtgcaggttgataaaatcattgtatggcctaaaacaagcacctaagcaatggcatgaaaagtttgataatactcttacagcagctggctttgttgtaaatgaatctgacacgtgtgtatactatcggtatggtgggggtgagtctgttatgctgtgcctttatgttgatgacatcttgatctttggatcaaatctcaatgtgattgaggaagttaaaaatcttctatcgagcaatttcgagatgaaagatttgggagaagctgatgtcattctaaacatcaagcttgttagagaagctgatggtggggtaactttgttacaatcccattatgtggaaaaggtattgagtcgctttggttttagtgactgtgatcctgctccaacaccttatgaccctagtgtgctattgagaaagaatcggagaatagcaagggatcaattgacatactcccagatcattggctcgctcatgtaccttgcaagtgcaacaaggccagacatctcttatgctgtgagtaagctaagtcggtttgtgtcgaaaccaggagatgatcactggcgtgctcttgagagagtgttgcggtatttgaaaggtactatgacatacggtattcattataccggaaacccaaaagtgctggaaggctattgtgatgccaactggatttctgatgctgatgagctttatgccacaagcggatatgtgtttctgtttggaggtggcgctgtttcctggaagtcttgcaagcagactatcttaacgaagtctacaatggaagcagaactcgcagcattagacactgctggggctgaggccgagtggcttcgtgatttcctattggacttaccggtagttgaaaaaccgataccggctatttccatgaactgtgacaaccaaacggtgattacaaaggttaacagttctaggaataacatgaagtctacaaggcatgttaagaggagattgaaatctgtcagaaagttgaaaaactccggagttataactgtggattatgtccacacatcgaataatctggcagatcaattcactaagggtctgtcacgcaatgtgatagaaagtgcatcgagggaaatgggtatgagacccatgtgagatctactctagtggtaacctgctctatgtgatcggagatcccgtgaagtagagtggagaaacaagctaggagtagattgtgaggaaagatcccttctttaactcatttctgatgcacatctttcctatctgtaaggcaggatggtttttaccttaatgtattccaagagtcttataaaggtgagatgttgtcctacagaacatcttctgaggaatacacctatatgagtcagactgctggtcacagtctatgggacttgggtaatccctaaatactcatgaaaggcactgaagtgtgacttatatgcttctaaacagcgggaatacccttttgcagcctagtatcagcaaaggatttgagtgaatcttatttcgcacaaaactgtcaattcaaggcttagtccattgttcagttgtgaatgagtgaaactcttattctagatggatgttcaacttaacagtctccatcgaaacactggtatatcaaaggattgtgattctgatacttcatcattacaaaccctagagtttggtggggat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2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ggatcttttatgggcttggcccatttattgaataaactctatggtgtgtaatggtggagaataccaatagtaccacattggaagtccaagggtcttttgccttgacttatatggtgggatttattccacttaacttgagaagtcaagaaatggacaagggcgtgccacacgcgcgcgcgcgcgccgccgccgccgccgccggccgggccgggcgtggcgtggcgtggcaggcaggcgggcrggcgggcgggcgggcgggcgggcgtggcgtggtgtggttgtgttaatttttagcactcactaaccgcgtacgtcagccgagtgaccctgtcccttcagctgccgagtgaccctgtctcttcgtcagccagccgagtgacccttctccttcagctgccgacttatggcgtgactcggcaagagctggccgactcatggcataactcggctagagctggccgactcttggcgtgactcggcgacctttctccttcagcttccctctgcgagaggttaaatagaggagcacccctgtcactcggtacacgcgagaaaacactttcagactcacagtccagccgccgagtgagggtatttccatctcgtgactctgcgcgcacagagaagcgagagggcaggtgcctccgaagcccttgccgttcgagaccttgcacgggggatcggcaattaggtttttggggagcgtctacgcgactgcccaaaacatcttcttcctggygacatgacaagggaagctggacaaggatctggatcatcagagcgcatgggagggtatgatcaatttatttccttactgttttgcgttctgcagattatatatgtttcatatattcatctatgttgtttcatatgtagcaatgattttatcttatctgttctgtcttattatagtaatatgatakatctgtctgttttaattttacagtcatgctgtttatgttgctatctgtttattttcagttgttccgtcagaatacatgtttatcatgtttatatgcttattatatttatatgattcatatgctttatgttctcatgatccatattgttatggatatatttgagatcatgatttctatggttaattatcttttatatgtcatcatcataatgttaatttatggaattaaaatgatacggaaaatgcctataattct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3-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cccctgtttagggtatgggttcctattccaacatggtatcagttaggtttagtttcttctcctcttcccagcagccacagccgccgggctycccctccccagccgccgccgcctcctccagcggycttccccttccctggccgccggccctctccctccctccctcggccgtcggcctccacccttccccggcgctcctcccgccgccggagccgccggccgagcrctgcgcgcgctgcccygacgccgcgcgccgttcgcggagcgcccctgcttcccygcnccggcgccgtcagcgctgcggccgccggctgcgmggctctccctccccggatccgcgagcaccctgcacgagcgccctgcagtgccgccccccacggagccgccgcgggcccgcgcctcggcgcctcgcctgcggctcggtctcaccgcmcggtggccggcggcggcttcacctccggcttccaccgcccgtccaccgtgccgcctcctgcgctccagctgcagcytcgtcggcctccaccagcgctgtcgcagcagcagcctccgtcgccgatccggacgcctgccgccgccgtcgcctgtccggccgcctgcgcaccgacaacagccctccgtcgctcccctgcgctccggncgcctgcgcgccgccggctgcctrccctcgcccctgygcagccagccgtcgccgaccatctcccgtaggcccggccgccgcctcctgctggcgtccccgctgctcgacagccttctccttcctgctgttcctyctcgccgcgcccctgctgtcccgtgccttggacgcccgacgccgagcaatctgccgcccctgctgttgcgcgcccggttgtccagtccgcgcctccctgcgtcggcctgcaccggtcgccatgagctttacctcgcccgccgctctcgtgactgtgcgtgtcctcctccacgacggccagctcatccggggcatgttcgtgtccttcgatccagtctggaaccctattcttcgggactgcgtcgaggtccaccctcaggcgggccgtcacgtgcctggaccgcttgtcttcccacgtgctgcgatcgcctccctagcggttgagcccgtgtcatctccctcccttcctagtgcctctgtcggggcaccttctttggccctctccgctcacaccgtaccttcgccacttccacctccccgaaccaccaccgattgggtggttgactccggggcctccttccacactacccccaccactagttcgttactccactcccatccaccccacccctcacatcctacctccatcgtcgtcggcaacggttccaccctcccggtcacctcagtaggtacatcggttcttccaggaccattctgccttaacgacgtccttgttgctcccggactgactcatcccctcctctcggttcgtcgcttcactagtgacaaccagtgctctatggagttcgacccctggggcctcaccatacgccaccttcccacacatgctgtgctcgctcgctgtgacagctccggccccctctattctcttcacttgccctccactccccacaccagagtagcctcatctcctgcacttactactaccaccacatcacatgctcttgctactaccaccacctcctccgccatttggcaccgtcgcctcgggcaccctggacctgacgtcatgtcccagctttccggccactccgacatatcatatactcggggctcttctgagcgcctctgtcatgcttgtcagctcggccgtcactcccgtcttcctttttccacttccacgtccagggctgttcaggcctttgatcttgtccactgtgatctctggacatctcctgtccttagcctctccggctacaaatactacctggtcattctggatgactactcccatttcctttggactttcccccttcggctgaagtccgacacgtttaccaccctcactcacttcttcgcctgggtatccacccagttccggcgcccggtccgtgccctgcagtgcgacaatggccgcgagttcgacaacaacgcctcccgctctttcttcctcactcacggcgtccagttgcgtctctcgtgtccctacacctctgctcagaacggccgggccgagcgcatgattcgcaccaccaccaacatgatccgctgccttctctttcaggcgtctctccctgccacctactgggcagaggcccttcataccgccacgcatctcctcaaccgtcttccctcgaaggcggtgagccaccctacacctcacttcgccctgtacggcacagccccttcctacgaccacctgcgcgtgttcggctgtgcctgctaccctaacatttccgctaccgcccctaacaagctttctcctcgctccactcgctgcctcttcctcggctactcccctgaccacaaggggtatcggtgcctggacctcacctcccaccgcatcatcatctctcgtcacgtcgtcttcgacgaagatgtgtttccccttgcaggctccaccccacccaccgatcttgactccctcctcgagtccgacccggttcctcccccacccccggcgccccgtcttgcgccgttacctgctcctcgtgcagccacgacggtcctgcatgcgccacgcgcggccccgtcgctcctgcctgcgccacgcgcggccccgtcgaccccgcctgcgccacgcgcggccccgtcgaccccgcctgcgccacgcgcggccccgtcgatcctgcctgcgccacgcgcggccccgtcgatcctgcctgcgccacgcgcggccccgtcgaccccgcctgcgccacgcgcggccccgtcgaccccgcctgcgccacgcgcggccccgtcgaccccgcctgcgccacgcgcggccccgtcgaccccggctcgcttcgccaaccccacgctcgtctaccaccgccgcggccacgccactacctcggcgccccccgactcgggcccgtcgacgagcgcgacccgcttcgccgaccccgccgtcgtctatcaccgccgcgagccggccacacccgccgctctcgacgttccggcggtccgctccgagccgtccgtataccacccggtcgccatccaccgcgaccccgggcacgtccacccgatggtgactcggcgcgccgctggcgttcttcgccccgtcgaccggctgatcctggcagctgatacgtccagcactccacccgacgcttccccggtgccctcctccgttcgcactgccctcgccgacccacattggcgtcgtgctatggaggaggagtacgcggccctcttggccaaccacacctgggacctggtgccgtgtccaccaggcaccaacgtggtcaccggcaagtggctatttcgccacaagctgacctcggatggctccctcgaccgctacaaggcccgttgggtccttcggggcttcacacagcgccccggagtggactacgacgagaccttcagccccgtcgtcaagttcgccactgttcgcgccgtcctctccctcgccctctcccgcgactgggcgatccatcagctcgatgtcaagaatgccttcctccatggcactctgacggagactgtctactgcagccagcccaccggcttcgtcgacgctgaccgtccggatctggtctgccggctgaaccggtccctgtacggcctcaagcaggcgccacgggcatggtacagtcgcttcgcctcctacctggcctccatcggcttcgttgaggccaagtcggacacgtccctgttcatctaccggcgcggcgacgacaccgtctacctcctgctctacgtcgacgacattgtgctcacggcatccaccgccgaccttctacaccgcacgatcgtcgcccttcagcgggagttcgcgatgaaggacctggggcccctacaccacttcctcggcatcaccgccgagcgccggcctcagggtctcttcctccaccagcgccagtacgccatcgacatcctggagcgggctggcatgtctgactgcaagccctgctccacgcctgtcgacactcaggcgaagctctctgaggacgacgggcctccggtcgccgacgcgacgtcctaccggagcctgaccggcgcgctccagtacctcaccttctccaggcccgacatcgcatacgccgtccagcaggtgtgcctgcatatgcacactccgcgggagccccatctcaccgcgctcaagcggattctgcgctacctccgcggctccctcgactacggcctccttctccgaccatccccgacgtcggagctcgtggtctacaccgacgctgactgggctggctgtcccgacacgcgccggtccacctccggttacgccgtgttcctgggcgccaacctcgtctcttgggccgccaagcgtcagcccgtcgtctctcgctccagcgctgaggccgagtaccgtgccgtggccaacggcgtggcagaggcctcctggctgcgccagctcctccacgagctccacagtcccctccagcgcgccaccctcgtctactgcgacaacgtcagcgcggtctacctctccaccaaccccgtgcagcatcagcgcacgaagcatgtggagatcgacctgcacttcgtccgcgagcgtgtcgctgccggtgacgttcgggttctcagcgtccccaccacgctgcagttcgccgacatcttcaccaaggggttaccgtcgagtgtatttttagactttcgatccagtctcaacatctgtacaggatagagttgtgactgcggggggg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3-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agaatacccgtctagggtttgggtcttccccgtgtaatgaccgtcttacccctctgtaatgggcctggcccagttactcagtctattaatayaacacc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30-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ctggtatcagaggcaggggaagttctacagtggttgtgtgagcccgccgtgagaatttcggaacaagaagcgtgtgatcccacgccggtctttgcagaagacgatggcggacacacgcacaggatccggcgctgcgacttcagtcatcaaggagagctccctgggatggccaatgctaactcgatccaattatgcagagtgggctatgttgatgaaaatcaattacgagtcgatggaaatctgggatgtgatagacccgggtaccaacgtccgacgctcacaggatcgacaggctatgggtgcgttgatgagatccgtacctaaggagatgtggggaactctcggtgcaaaacagacagtgaaggaagcctgggagacagtgatggtgatgaggattggagctgatcgggtgaaagaggtaaatgcacagaaactcttgaaagaatttgagaacatcgagttcaaagaaggggagagtgtagaagattttggtatgagaatcattaatctcgttaccaatataaaatcccttggggaaactgtagatgatgctcgagttgtgaaaaaattttctgagagtggttccacctcgttttaatcaagtagcagtttcgattgaaatgttctgtgatacaaagacactcactgtggaggatttagttggtcgtttacatgcagctgaagataggtttgagaataatttggatcatgtcaccgacaaagcagggaggttactattagctgaggaggattggcttgaaaaacataagcatcgttttcaggccaatacaaataaagacagtggtagtaatgcttcaagtcagtggaaggcaaaggcttcacatcgatcagatggtgggagttcaagcagctcaaacaaagggaagctcacgtcacagggaacaccaaggaggaaaggaagatgtcgcaattgtggtatttacggacactgggcacaagactgtaaaagacccaagagggagaagaaagaacagaagcaaccggaagcaaatgtggttgttgaaggtgaagagcatggagcactcctgctagctgaactagagagagttgaaagtgtgccttcacagtttgttcatctttcagaagagaaactggtgccaaaaatgtgtccagaagggatgtgggtgctggacacaggagccagtaatcacatgactggttcaaggtcagtactgacacatctcaataataatgtccgtggctctgtgagatttggggatggatctgcagtagaaatatgtggacttggatctgtagtgatacaaggtcgacagggtcaacacaaggttttaaccagagtgtattacatcccgaagttaaaaagtaatattgtcagtcttggacaattagaggaggctggttgcgacatcaggttatttgatgggtgtctaaaaatatttgacccagaccacaatctgttggtcagtgcaccccgcactgataacagactctacacagtaaagctagctgtaacacctcctgtttgtctactaatgaagctgaatgacactgcgtggaagtggcatgccaggtatggacatctcaattttagagctcttcgtgaacttggcaagagacaaatggttgtgggaatgcctgtagtagatcgagttgaacaagtatgtgatggctgcactctaggaaagcagcatcacactccttttccaaagcagtcctcttttagagctaaaaagggactggagttgtttcatgcagatctttgtggacaagtcaggccacagacactagggggaaagaattatttcttactggttgtagatgatttcagtcgtttcatgtggatagagctgttaagaaccaaagatgaagcgttattctatctaaagaagataaaagagagggctgaggttgaccaggaaggcaggttgaaatcattgagaactgatagaggaggtgaattcaattcgagccagttttctattttctgcagtgatcaagggataatgcattacactaccactccgtactcccctcagcagaatggggtggtagagaggagaaaccagtctgtggttgaaatggcaagatgtatgttgaaaagtaagggtgtccctcctagatactggggagaggcagtctctactgctgtgtatttgctgaacaggtcacctactaaaagtgtacaagggaaaacaccgtatgaggcctggcacggcaagaaacctcaagtgggacatttcagaacttttggctgtattggacatgtcaagaaaataggccccggagtagataagctggcagatagatccactaaaatggtcctgttgggctatgaaccagggacaaaaggctacagaatggttgatccaattactgaaaaattgtgcatcagtagggatgtgaagtttgaagaagatgaggcatggaactgggacagtaataacaaagatcagttgactgaagttggctcagaaaactcaaattttcagtttcagttcactgttcccagtcaggctatgttgtatccttctggtacaggtgaggagggtgagagttctgggggtggtgaagtaccctcagtgtcaccactaccacaatcacctgtgacccctcaaaattcaagaactcaacctatactttcaggatcacaagcacaaaatccaggctcagtttcagttactagttacaattcacagccatctagttcagaaagttcaggaatggttcctgcgaaatataggacattgactgacctgtttgaaaatactgaagaaatactcgattatgagtacagtgctgtatgtatgttagcagtggatgaacctgtggatgttgaaacagctctgaagagtctgaagtggagagaagctatgcaatcagaactcaaatcaatagaagccaacaacacttggttttggtctgatctgcctagaggtcacaaagccataggtttgaagtgggttttcaaacttaagaaagatgctgcaggtaatgttgtcaaacacaaagcgagacttgttgccaaagggtatgcacagaaagaaggtgtggactatgatgaagtttttgcaccagtggctagattagagaccgtcagagttctgttggcactggcagcacaaggaaactggcaggtacatcatatggatgtaaagtcagctttcttaaatggcaacctgcaagaagaggtgtatgtattgcaaccaccaggttttgaagacctaaaaggaattagaaaagttctgagattgaagaaggctttatatggcttgaaacaagctccaagagcttggaatgccagacttgactctgagttaactcttctgggttttgagaaatgtaaggtggaacatgctgtgtacaggaaagggactggtcattctttgttggtggtaggagtttatgttgatgatcttattatctgtgggccctctgtgacagaaatcacaattttcaagcagcagatgaagcatactttcagcatgagtgacttaggcttgctcagttactatttaggtatggaggtcaggcaattggagagtgagattacaatttgccagagctcttatgcagcaaagatcgttgatcagtgtaatatgacaggatgtaatcctacagacactcccatggaacaacgaacaaagctcacatccggtgcaggaggaactgaagttgatcaaacaagatatagaagtatcattggcagtctaaggtatttggtgaatacaagacctgatttgtctttctcagttggacttgttagcaggttcatggagactccaaacaaagagcactggaatgctgtgaaaaggattgtgaggtatatagctggaacaatcaattttggagtaaaattcaaaaaaggaggaggagggggtctgtctttactaggatacactgacagtgactgttcgggtgatctagttcacaggaaaagtacctcaggtattctattctttttgggcatcaatccagtaacctggtcatctcaaaaacaaagagtggttgctctatcatcttgtgaagcagaatacatttcagcagcattgggtgtgtgtcagggggtctggctaagtatgctgttagccgatattacaaaagaagaggtgcagaagtttagtctactcatcgataatatgtcagcaatagaactaagcaagaatccagtgcaccatgataggagcaaacacattgacactcgctaccattacatccatgattgcattgaacaaggcatggtagatgtagaccatgtgggaactgatcatcagcttgcagatatactgaccaagccattgggcagaatcaagttcgtggagctcaggacaaagttgggagtggctccggttcaactagattagggggtgatt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30-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agtttttccataaacatttgctttctgtaatctagttgattgttgaggcgtagaatcgcgagcatgtcagtgcggtgcctgactgcgtcgtgaccgtctggttagatatcccgtcgcctgaacatgctgcacctgtccactgtgttccttaaaagggggagaacgtggggcatggactagtggcggcgggagatccgggcattaggccatgtaattgctttttactttaaataacagaaaagcaaaaggttgcgctgcggcagttgcgcagacccatctcattttccctctgtgcttgtgttctcatacctggggttttctctggcggcgctcgctccaccacggcgaccgcgcccagaagcccgactcgccgcccaacaccgtcgtctgcaaagccagctgccgagtccaggatcc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31-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cttggtaatcagagcctaggtcattttttcccacccaccctcgctatggcttccgactccatttcatccggtgctgtcacctccaacaacacctccaccatctccatgccctccatcagccatgccatcaccgttcgcctaactcgcgataattttttcctgtggaaagcccaggttacacctgttcttagtgcccatcgtctctttggctacgtcgatggctccattccagcgccgcccatggaatgcatcgagggcaccggtgctgcggcgcgtcagattgcgaatccagcctttcttacctggtatactcaggatcaacttgttcttagttctctggttgcatccatgagtgaagatatgttgggtcagatgactcaacacaccagttctgctgccgtctggactgcattgcacgccatgttctcatcacagaaccgtgctcaacttatgcaagtccgttatcaactctccaacgccaagaaggctgacatgactgcagcggcatacttccagaagatgaaaagctacaccgacacgatggcttcacttggtcatcccctgtccgatgaagaggtcctgggttacatgcttgccggcctcggttcagactttgaacccctcgtcacctccattgccacccgtgatgatcctgtaagtctcaacagtttttttgctcatcttctgagtgccgaagttcgtcttcagcgcaacacttcggttggcgagattcagtcatctgccaacgctgcttctcgtcaccacaatgatgctcgtagtggtggtcgcggtggtcgtggccgcagtgccgcgggacgcagcggtggacgtggtcgtggtggaaacaagccaacttgtcaggtttgtctcaagtatgggcatgatgctcttcactgccgccagcgcttcaatcactcattccaacctgaagacctgcgtgaacgcactggtaatgtcgcgaacactgggtcatacaacgtcgacaccaactggtacatcgatagcggcgccaatgatcatctaaccagtgacttggatcgcttgactgtgcacgatcgctacactggaaaggactccgtgcaggttgccaacggtgcaggactgtcaatctcccatattggtcatactatgcttcctggcttatctaaacctatacatcttcgaaatgttttacatgtgcctaatcttcataaaaatcttctctctgttcaaaaattagcccttgataataatgcgtttattgagtttcatcctcatttctttcttattaaggatcaagcaaccaggaaaactctactccgcggtaggagtcacaacggcctttatccagtgccaatttcctcttcgccaccagatcatgctgccttgtccagtgtcactgctcgtgctgcttctgttcatctatggcattatcggcttgggcatccgtcctctagtattgttcagtctgtcattagctcaaataaattggcttccacgcctcgtccattgtcactagtttgtgactcatgtcaacgagctaagattcatcagttgtcattcaataaatctactcatgtcacttatgctcctcttcagcttgtgcacactgatgtttggggtccagctgttacctctgtaggaggatttcgatactatgtcagttttgttgatgatttcagccgtttcacatggttatatctattgaaacaaaagtccgatgttcagcatgctttttctttatttcaaacccatgtagaacgtcttcttgatacaaaaatccaaactgtccagtcagattgggggggagaatatcgccccctttctcgctatctcagaagtcaaggtattcatcatcgtattacctgtcctcacacgtcccagcaaaacggcattgccgagcgcaaacataggcacctcgtcgaaaccggcattgctcttcttgcccactcctcccttcccatgcgtttttgggatgaagcctttctcactgcctgttacttaatcaatcgcatgcccactcgaacactacatcactcctctcctttggaatcacttttccataccaaacccgattatatcttccttcgtgcttttggttgtgcctgctacccaaatcttcggccctacaactcccacaaactttcttttcgctcagtacaatgtgtatttttgggttatagctctatgcacaagggttacaaatgtcttgaccgcacgtcaggacgaatttatatatctcgtgatgttgtgttcaacgaatccctgtttccttttgcttctactgaaccacccttgtctgcatctacttctgcccctacttcagatgagccactagcatataatgatcatatgcggcgatatagacttgaactgttagcatctgacagttctccaaagtgttcttctgtgcaggttttaggttgttcccaggagccgttcacaacaacaacgacatcgacttcatctgatgtttctctgataacattgcccctgccagctccgtgccttcctctgcatactcagacaactgatattactgacgtacactcgccatcagcttctgagacccaaccgctaatagaggaagtgtctgcagctatgccctctagaacagatgaagtgtctggagctatgccctccacatctacggtgcttactcgactacgcaacaacattgtcaaacccaagattccaacggatggcaccattctttatcatcactctcgtaagggtttctttgctgcacccacctcttacaagactgccttgactgatgaaaagtggtatgctgccatgaagtctgaattcagtgctcttcagcaaaacaacacatggacattggtccctaaacctccaggtcagaacatcatcagctgcaaatgggttttcaaagttaaagaaaagccagatgggtctattgacaagttcaaagcacggttggttgctcggggcttcacgcagcaatatggaattgattatttagagacttttagcccagttgtaaaaccagctactgtccgtctggtcctatcacttgctgtctcgcggggttggtacactcgtcagattgatatcagcaatgccttcttgcatggcgtccttgaagacactgcctacatgcagcaaccacctggatttcaggacatctctcggcctcatcatgtctgcaaactgcacaaagctatttatggcctcaaacaatcacctcgtgcttggtattctcggctaagcgaccggttgtgtcagctaggattccatccctcagttacagatacttcactctttgttttttcagagggatctctcactatgtttatgttggtgtatgttgacgacattgtcatagtcagttcgtgttccccggccatcaagaagctcctgactcagctcactagctcctttcctgtcaaggatcttggtcctctgaatttttttctaggtattgaagcggtttccaattccggggggatggttcttactcaacaaaagtatgctatggacattctcagacgagtacgtatggagaattgtaagcctattcaaacccctctttgtgcatcagaaaaattgtcaagcttcagtggcactcctcttggcgaccaagacacctttctttatcgcagcacagtaggggccttacagtaccttacccttactcgaccagacttgtcatttgcagtaaataaggcgtgtcaatttctttccaagccgactgatgttcactgggaagcagtgaaacgaattcttcgatttgttaaaggaactgctcatacaggactgaaaatcagaaaatctccatctaccctgctgagcattttcactgatgctgattgggcggggtgtgttgatgatcgaagatcgactggtggattcgctgtctactttggaccaaaccttatatcatggagtgcacgcaaacaaccaactgtgtctcgatcatcaactgaagctgaatacaaggccatagctaatggaactgcagaaggagtgtggattcagtcattactgaaagaactaaatgttattcagaaccggcctccagtcctatggtgtgacaacctcggtgcaacatatttgagctcgaatcctgtgttccatgcacgcactaagcacatcgaggttgatttccactttgttcgagagaaggtggctttacgcgcacttgaggttagacccattgcgtcaggagatcagattgcagacattttcaccaagccagctaccaaacaaatgctagaccgattcaaacccaatctcaatcttgtggcgacaggttgatattgaggggg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31-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aacaaagttgttacctctgtaacctacctggaagataggaatggttagctgaaagataggaatggttagccggatagatacgttcagttagcttcaacaccggataactattcacagttttatgtaaatccttttgtgtattctaatctatataatgagtgctggccgccctgattagcggcgagccattctgtatct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32-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gaaataagatcatggccggcaattcctcctccctcacatccagctttactcccatgattactcatcccatctcagagaagcttgccaaaacaaactactcaacctggaaggctcaagttgttgccaccatgcgtggtgctcgcctagaaggtttcctcaccggcaaggctataatgcctgatgccgaactccaaagcagagatggagacaaaatcatcaatatctccaatcctgcttatgaagactgggtggccttggatcaacaagtcctaagcttcctgcttgcttccatatcaaaggaagtattaatccaagtctcctccaagacaactgctacggaggtatggcgtcatatagaaactatattttcatctcaaacacgagctcgtgctgtaaatactcggctagctctgtccaccgcccggaaaggcagcagctctgtggccgactatgtcggcaagatgaaggccctcggcgacgaaatggctgcagccgggcgacctcttgaagatgatgaactggtggagtatatcctcaccggtcttgatgaagaatacgactctgtggtgtcatctgtccttggccgaactgaaccaatctctgttagtgaattatattcacaattacttgcatttgaaacaagggtgaatctgcgtaacaatgggcaatcgtctggatactcggccaactctgcaaatcgccgtggtcggggtagtacaggacgccacaatcgcggcggaggccgaaatgggagaaacttcaactctcgtggcaataacagttcgcgacaggcaaatcaaggaccccgaaacaacaccaccactctgtctgatccatgtcaagtgtgtttcaagaaaggacatactgccaacaaatgctggtacaggtatgatgagaattttgttcctgatccaaggcatgttgctgctgctgccatgacatcctataccgtggatactaattggtacacggatacgggtgctactgatcatataaccggagatctcaataagttggccctccgggagaaatacaatggtgatgatcaaatccacacagccaatggagcaggtatgaacattaatcatactggtaaaactattattcacacccagactcgtaatcttaatttaaatcatgtcttacatgctcctcaagccaccaaaaatcttatttctgttcatcgtctcacttcagataataatgtctttcttgaatttcatcctaattatttcttgataaaggatcggagaacgaaggacactcttcttaaaggaagatgtcacaaggggttgtaccctctaccttctgcatcagcaaagcaagcctttggagcagtcaaaccgtcttttgaacaatggcatagccgcctaggtcatccagcagcacccatagttcaaaaagtaattagtagttttcatctcccatgtcaaatcaagtcaaataaagagtatgtgtgtagtgcttgccagcaagccaaaagccaccagttaccctttcctaaatcttcgagtgtctcgaaacatcctttagatctcgtgttttctgatgtttgggggcctgcacccgagtctgctggcagaaataaatattatgtaagttttattgatgattttagcaaattcacatggatttaccttctcaaattaaagtctgaagtgtttcagaaattttgtgaatttcaaaatcttgttgaaagaatttttgatcggaaaatcatcactgttcagactgattggggtggagaatatgaaaaacttcatcccttcttcaccaaaataggaatatctcatcatgtttcctgccctcacactcaccaacaaaatggatccgcagaaagaaaacatcgtcacattgttgaagtaggattatctctccttgccaaagcctccatgccacttaaatattgggatgaagcatttctcgctgcaaccttcctcatcaatcgcacaccaagcaaagttatatcctaccagacacctctagaacgcctatttcataccaaacccgagtattcatcccttagaatctttggttgtgcctgctggcccaacctccgaccctataatcaacacaagcttcaatttcgttccaaggaatgtgtctttcttgggtatagcagcctccataaaggttttaaatgccttgatatcacaactgggcgagtctatatttctcgcgatgtcatattcgatgaggaaatttttcccttcgtcaaacttcatacaaatgctggcccccgtcttcgagctgaaattcctctagtacccaccaaattatcaaagtctggggatgaatacatagttgaatcggtaattaatgatcctgccgctaacatttttcctgcagcaaataaatctccacaggatctgccgttattatctccagaaccggattttttggtggataatcagcttgggtcggtacatgcacctgttccattggataacgtggggcatgctcctattcccataggtgacgtgtggcactcaacaatccaagactcctcttcggttcaagaggtgacacgccatggggatcatggtgctgccatgccctcggccgatgacgccacgtctcctggctcaccctcacctgtcgagcatggggggcatcacaatgacacgacatcaactagtacaacagcagctagtggtgatacagcagcagctagtggtgatattgctccgtcgacagaagctgcagacgctacagctcatgctcctgcattgactgggacacgtcctaccaccagactgcaagcagggatcaggaagcctaaggtatatcatgatggcacaattcggtatggtttatttactgcagctagtgaaccacgatctctggtagatgcactaaaagataaaaaatggaagaatgcaatggataatgaatttgatgctttgatcaaaaacaaaacatggcacttagttccacctcagaaaggcaataatataatagattgtaagtgggtttacaaaatcaagagaaaagcagatgggagcctagatagatacaaggccagacttgttgcaaaaggttttaaacaacgatatggcatagattatgaagatacctttagtccagttgtcaaaccagctaccatcagaatagtcctctcgctagctatttccagagggtggagtttgagacagttggatgttcaaaatgctttcttgcatggatatttggaagaggaagtttacatgaaacaacctccagggtatgaagataaaaccaaaccccattatgtgtgcaagttggataaagcattatacggcttgaaacaagctccacgagcttggtactcccgtctaagctctaaattacaaagtctagggtttaattcctcaaaggcagatacatcgttattttacttcaatgaggaaaatgtgaatatatttgttctaatatatgtggatgacataatagtagccagctcaacacacgatgccatggcatcactgctgcggcaactcggtcaagaatttgccctcaaggacctaggcaggctaaattatttcttgggaattgaggtaaaccatgttcacaatggtattatcctgacacaagaaaaatatgcatctgacttactaaagaaagtcggcatgaacaattgtaaagccgtgtcaacacctttagtagttagtgagaagctctcggcatctaaagggactcctctgggtcaaaatgattcaactcagtatcgaagtattgtgggtgctcttcagtacttaacacttacaagaccagatattgcctttcctgttaacaaagtttgccagttcttgcactgcccaacgacagatcactggatggctgtaaaaaggattcttagatatttgaaacaatcagtgaagactggactcaagattgaaagatctagttcctctttaatcactggtttctcagatgcagattgggcaggatgtcttgatgatagaagatccaccggaggatttgctgtgttcctaggatctaatctgatttcatggagtgcacgtaagcagcccacagtgtcaaggtcaagtactgaagctgagtacaaagcagtagctaatactacagctgagattatgtggatccaaactcttcttcgtgagttaggagttcaaactccacgagcagctaaactctggtgtgataatattggagctaagtatctctcggcaaatcctgtgttccatgctcgaacaaaacatattgaagttgattatcattttgtaagagaacgtgttacgcagaaattattggagattgactttatttcttcaaaggatcaaattgcagatggttttaccaaacctcttcccgcaagacagttagaaaacttcaaacacaatctcaacctcatacggttgtaattgagagggg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32-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agatagattctatgattcatgtttatcttccttgtatgcttatccccttgtaactcggaacaaaccagtagagtcggccaaggaatagattagattggtttatttgttagcccttatcttggaccgaagatatctcatggtttgttacgttaatgtaaatctgaagcgcgctttgtcgctataagtaacacgcagacagccacggcaaaggtgagctgcttcaccccaatcttccgcgcctctgattttctatatggtatcggagc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33-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gtatcggagccgaggttctcggaggcgattgtggtggcgacgagtcggtgtacttcgaggagaaggaccggctgatccagcagcgtgcggcggagcgggtggaccagtgcgtcgagaagtgcgtggaggggtgcgccggctcgtcctgcgtgcatcgccaggggtgacgctgggccaaggtcagcacgtcgacgtccggctgggcggcgaggacgagcgcagcagcaggcgaaggaacccggcgcggagaaggcgaaggaggcggcggcggcgccgctgaagacgaccaagtccgtgcaggcggccaacggagagaggtctgcggtgagtgcggcaagaaaaaagggggcggctctgtaggtttggctgctgtctgggcacaaggcaaaggaggagaagaacaggcagcggaggagctgcaagaaagtgactggagcttctgctgattgagcagaatgggggaacaacaaggcattgaacaagtccttgggaagctggtggaactgcttacagcgaagaaagatgagactccatcttcaggcaaggagattgtatcgtatatggaacctgtccagaaaattgagctaatgccaaatgacattaaattggaaggcattagaaactacttgccgtggtcaagaagagcaatgttattactgaaggcaaagagacttgaaggttttgtcaccggagaatcaattgagcctgaagacaagtcgagcaatgactggaaaacatgggaggctataaactctctggtggctgcatggttgttgagctctttatctcctaccatagcaggctccgtggatactatcacaagtgcagctggaatatgggaggccttgtcgaaaatgtattcaggagctggtaatgtgatgctattagctgagactgaggacagaattagtactatgaagcagggggacctctccttaatggattatgttgcagctttgaagcggctgtgggctgatgtggatcattttgatcctattgagctaccacacactgaatgtgtagtgtggataaagaaatggatagaaaaaagaagggttcttcaattcttgagaggtttgaatccagattttgaggcaaggcgtgctagtatgtttcatcaatccagtcttccaagtctcgaagaagccatagctgcaatggcacaagaagatactagactgaagttgataaaaggtgatacttcatctccacctcctccagcttttgtgatgacaaggatacaagaaactagaacatgctataattgtggtgagcaaggtcatctgagtcgagattgccctcaacaacgaaggccttatcgtgggagaggaagaagcagtgatagacgtgctatgaggggaagtggaagccgtggaggaaggagcggaggttatagagctaatgttgctatacctgagggagatgaagatctaattacaattccagcttcagaactaaaagagttgagaaagttgaaggagaataagaatgactcaacgtctgatgatcaaggtgcagtgtcaacttcaactgataatttggacccaggtataaaaaaccatgctttaatttccatgagaaaatccaattcaagctggatattagattctggggcatctaaacatgtcactggcaggtcaagtgaatttgcatcatataagttatatccaagttcatataagaaaacggttcaaactgctgatggaacattccaacccatcagaggagttggcacagtaaaatgcacaccatctataaccttatcatcagtattatatgttccttcctttggagtcaatttagtttcaataagttctttggttgatcaattggactgtcaaatatttcttgatcgtgaaaattgtataattcaggaaaggaagactggaagaagacttggaactggggttcgtcataatggactctggtatcttgataagagaagaactgatgaagtagtatgtcgtgcactatctgcagtggccagtgaagaagaagcaaaggtaatgctcttacactgccgcctgggacatatatcttttgatgttatgagtagaatgtttccttatgaaatgagtaaggtgaacaaacaaagattagtctgtgatgcgtgtgaatttgggaaacatactagaacctcctatgtgactcgaggactacgaagtgaaagtcccttcatgcttgttcattcagatgtatggacatcccctattgtctcagtgagcggggtgaaatactttgtttcctttattgattgttattctcgtatgacctggttataccttatgaagcataaaaatgaagtgttagactgctttaaggatttctgtgcattagtaaagaaccagtataatactcatgtgaaaattatcagaagtgacaatggaacagagtatgtaaacacggaatttagatcttttctctctaaggaagggatattacatcagacgtcatgccccgatacacccccacagaatggagtagctgagaggaagaatcgacatctattagaggtggctcgctcacttatgtatacaatgaatgtgcctaagtttctatggagtgaggcagttatgactgctactcatttaattaatcgtatgccatcaaggatacttggcatgaaaactccatgtgaattgctctatggaaagaatgaattcattgtcccaccaaaggtttttggatgtacatgttttgttagagatcacagaccttcagtgggaaagttagaccctcgagctgttaaatgtatctttgttgggtactcctgtgggcagaaaggatataggtgttggaatccatctgaacgacggatgtttgtgagtttagatgtcacttttcgggaagctattcctttttatggagaaagatcagacctgagtgatctatttgctactcttgatactcctagtggagatggagttacatctgagggggagaatgagaatgaacaagatgatgtagacgagggacaaacaaagcatgaaggagtaataagcagtccagttcctcaggaaagaagagaggtaagtgatgaatcaattttacctcaagcccagaattctagaggagaaagtatacatgacagagtaatctcaaaagtgtatacaagacggaagtacatgactcgaacaaacacagaagacatggctcaatcaactcctatacaagaaagtggccaggaagaaattgaagaagctcgagctccagagattgaggttgaggacctgccatcagatgatatgcccattgcgttacgaaaggaaccaagaactggtgcaggagtccctcctcagaggtatggatttgatcacgacataagcaattatgtgtcttatacctcactatcttctgaatataatgtttttctggcatccttacaatctgtgactattccaaaagattggagggaagcaaaattggacccaaagtggaaagaggccatgcttgaagaactaactgctctagaaaaaaacaaaacttgggatcttgtgccttatccattgggtaagaaaatagttggttgcaaatggatatatacagtgaaacaaaatcctgatggaaaaatagaaagatacaaagctagattagttgcaaaaggatatagtcagacctatggaattgactatgatgagacattttccccggttgcaaaaatgagtactgtaagaacattaatctcttgtgcagctaattatgattggccgctatatcagttggatgttaagaatgcttttttacatggggatcttcaagaagaagtctacttggaggtcccaccgggatttgctactgatcagaccaaaggaaaagtattgaagctgaaaaaatcgttatatggtttaaaacaatcacctagagcttggtttgatcgactacgacgggctatgtgtaatatgggatataaacagtgcaatagtgatcacactgtgttttattatcattctggaggcagtgtcactattctggcagtatatgtggatgacatgatcatcacagggaatgatcctttgaatatctcccaactaaagaaaaatttaagcaaggaatttgaagttaaagacctaggacaactacgttattttctgggcattgagatagcaagatctcataagggaattatcctctcacagcgcaagtatgtattagatcttctacatgagacaggtatgcttggatgtcgtccagcttctagtcctattgagcaaaaatcataaaatatgtgcacaaaatggagatcctattgacaaagaaagatatcaaaggcttgtgggacggttaatttatttatgccacacaaggccagatataacttatgcagtaagtgttgtgagtaggtatatgcatgatccaaggagtggacatttagatgcagtctatagaattttgagatatttgaagagctgtccagggaagggactgtggttcaaaagaaattgtcatttagatgtggaaggttactgtgatgcagactgggcaagttgtctggatgacaggagatctacttcgggttactgtgtttttgttggaggaaatctcgtatcatggagaagcaaaaaacaatcagtagtatcccgctcaactgcagaagcagaattcagagctatgtcggtatgccttagtgaattgttgtgggaaaagaatttattatcagaattaaagcttatgaaaggtactctgaagcttcggtgtgataataagtcagcaattaatattgctaacaatcctgttcagcatgatcgaactaagcatgtggagatcgatcgcttctttattaaagaacgtctggatgatgggacacttaagctaatttctgtcccctctaatgaacaagtagctgattgttaacgaaaggattaggtgttaaagagtgtctattagcatgtagcaagatggggatgatagacattcatcactcatcttgagggggag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33-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ggtgtgtgtgtgtgttattagaagattttgtaaggacccaaatgcataaaatgccaataaaagagagagggggaggtgtgttcaggaagtctgaaccgacctcaacccatattctacagacttccacaggcttc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35-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gtatcaaagcctctcttccaaatacatctagtcatggcgagttcgtctgtctcggctccggtgataccggcgtctctctccatcccggtctctgagaagttgacaagggagaattatctcctaacacgaggcgaacactgctacacggcatgtgtaggaacggactatatcccatcccatcgttggagcacaacagtagcaagcatgtttccagtgttgtcaaaacatccacagatcggtggcatagtcgccttggtcattcgtcatccgttatagtgcgtcgtgtcattcgtgataataatttacctattgagtccaataaagagcttgttcatgtttgtgatgcatgccagcaagccaagagtagacaacttccttttcctaagtctaccagtgtctctaaggcacctttagagttggtgttttccgatgtgtggggtcctgctcctacttctgtagggcgatatgattactatgtcagtttcattgatgattatagtaaatttacttggatttctcttatcaaacacaagagtgaggtctttgaaaattttcgagattttcaagtacatgctgaacgattacttaatcgtaaaatcttggcagtgcaaacggattggggtggcgagtatcaaaaattgagtccgttttttgcacgtcttggtatttcccaccttgtgtcatgtccccatacacaccaacaaaatggatccgccgaacgcaaacatcgccatattgttgaagtaggccttgctcttctcgctcatgcctctatgccattaaaattttgggatgaggcgttcttgacagcagtcttcctgatcaatagattgccaacacctgtccttgctcatgagtcacctgttgaacggttgtttggttcaaaaccagattattcttttcttaaagtttttggttgtgcatgctggcctaacttacgcccttacaattctcataaattatcttttcgctctaagcagtgtgcctttcttggttacagttctcatcacaagggttacaaatgtcttgatatttccactggtcgtgtttatatttcgcgtgatgtggtcttcgatgaatcaatttttccttttgctacgctacaccccaatgctggtgcccgcttacgctccgagatcgctctcctttctccaacattgcttaattcatctgttaccgggggtgataatgtagatttgtccttaatgcctaagtctactaatctgttgcgtgaagattgtcctgtgcaggaattttctgatgtacatgacttctctcgacgtactgcttgcttcccagaaagctctggtcttggtgtacaggagcatgcacacaaggcactactcctaccctctgcaccggatcatcctgccgaggaagttgcccatgtcggttcctctgttgatcctgagcaatctgctcccactgatgcacccgatgcagtaccagcagcgggatctcctgcggtctctgaaggcctctctccaacatccgttggtaattctctattgcctgcttcttcggctataccagagcctccaatgcttgatctggctgagcgtcctcggactcgacttcagaataatattgtgcaacctaagaagatgttccctggtatgattcgctatggtcatttttgtgccactggagaaccagaaacagtcaaggaagccatgtctgatgcacggtggacacaggctatgcatgatgagtattctgcgcttatgcgaaattgcacctggcacttggtccctgctgatcaggctactaatcttattgactgtaaatgggtctataaaatcaaaaagaaagctgatggttccattgatcgttacaaggcccgcctagttgccaagggattcaagcaacgatacgggatagattatgaagacacgtttagtccagtggttaaaccggctactatccgattggtgttatcttttgctgtttctcaagggtggtgtcttcgccaactagatgtgcagaacgcgttccttcatggtgttctggaagaggatgtttatatgaagcagcctcctgggtttatcagctcaactcatccgacctatgtgtgcaaacttgataaggccttgtatggattaaaacaagctcctcgtgcttggtattcacgtcttagtgcaaaattggtatgtcttggcttcaaaccatcacaagcagatacatcccttttcatttattgcaagggtactgttaaaatattccttcttatctatgtggacgatattattgttgctagctcctgttcagaggctgttgatgctcttctctctgatctaagggctgattttgcactcaaagatcttggctcccttcactatttcttgggtattgaagttcaccagagctctgatagtcttctcctcactcaagaaaaatataccaaggatattttgcttcgaagtggtatggtcaagtgtaagcccgtctccacaccccttgctgctaatgagaagttatcactttcagatggtaccatgttgagcaatgaagatgccacagcttatcgtagtgttgtcggtgcactacaatacttaacattaacaaggccagacatctcatttgcggtgaacaaagtttgtcaatatttgcatagtcccaccacccaacattggtctgcagtcaaacgaattttgaggtacctatgtggcacattggggtatggtctttatcttcgtagaagtccttctctatttttgagtgccttttctgatgctgactgggctggtaattctgatgatcgccgctccactgggggttttgcaatcttctttggaccaaatcttgtatcatggagtgctcgaaaacaaccaacagtatctcgctctagtactgaagctgagtacaaggccgtggctaatgcaactgcagaaattatttggattcagagtgttcttggtgaactcggtattcctcagtctcgggtaccctgtttatggtgtgataatttaggggctacctatctcacagctaaccctcgttttcatggtcgtactaagcatattgaagttgattttcattttgttcgggaacgagtggcaagcaagcaacttcaagttcgccttatctcttctgctgatcaattagctgatggcttcacaaaggcgttgcccgttaacaagcttaaatggtttcgttccaatctcaacttggtaaagttgtgattgaggggga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35-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aagctatatttctatggcatgtataattatagatagaattgatttagatttccttgtattgtaaccaagtccatatctgtaacgatctgtaacttgtgtgccaagtttggctggctatataaccatcggcaacctcctgggagaggtactgctttctgcatattctctactattctt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4-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ttggtaccagagcttaggttagacacctgagagtctcaaggccgactcctctcttctctactcatgtcgacctctgctgagcgcgctgccaggctcaaggccaagggaaccagcgaaggagagctgggcgacttctccagccgggctgcacgcctgaaggctgcagaggaagcagcggcgctggcagtccaggcagcaaagcaggcagcggctgcagcagaggcagcggcaaggacggcgcaggagctgcgggccgaaatcgccgccgagaagggagaagatgaggaggactgggaggaggaagaggagacagagaggaatcagaggctgaggactccaccgcgagataggaggcgctcgcagtcaccactgcgggaccgaaggcgctgccgtggcggcgctcgctacgagtcgccgcaaggaagggtggtgtaccgcgactccggcagcggcacgtcgtggccaatgctggacaagacgaactactacgagtggagccagaccatgaagctgaggatgcaggcgcgcgatctctgggacgccattgaaggcggtcctgtccagttccgcgatgacagacgcgcactggaggtgatcgtcggggctgtacccaaggagatgggtctcccactgctcgacaaggctacggcgaaggaggcgtgggacgccatcgctgcgacccgcatcggcgtggacagggtccgtcgagcaacactgcagcgcctacgccgtgattgggagaacatcagcgtcaatcctggtgagcaagtggatgactttgctgtgcggttgtcaactctgcaccagcagcttgtcatccatggcgatagggacatcaccgaggagcgcgtggtggagaaattcctgcgcacggtgccggccaagtactcgcagatcgtcgtcgccattgagcagttccttgattttgaggcactgactcttgaggaggtgactggaaggcttaaggcagtggacaatcgcgaagaacaaatactgaccgagccggtggccatcaatggcaagctgttgtacactgaggagcagtggaaagcgcgatgcagaaaggaaaagaagggagacgatgcatgtggctctggttccaggaaccagcgcggtggcggtggacgcagccgcggtggtggacgaggacgaggcagagtaggtggacgtggtggcggacgaggagacggcaatgttgctggccgtgtcggccccaacacctgcctcaactgcaaccaggaaggccactgggcacgtgagtgtccgcagccgcgccgtgaggatgcagagcgcggcggtggcggtggaaaccgtgctggccgcggcggtggcaaccgtggtggaggtcgcggcggtggaaatcaggctggacagcgtggcgggaaccaaggaaggcatgaggcgcgcgtccagtacgccgaatgtgaagaagatggtgctctgtttctggcacagggctttatcagcctagagcagagcacgccggcgcacagctacacggcgcagcacgtcgagctctctgagccacgtgcctgtgcctaccttggcgtggatgaagaagatatggacagcggttggtacctagactctggcgcaacacatcacatgaccgggcgtcaagaactctttgctgatctgaacactggcgttcgaggaacggtccggttcggggatgcatcgaaggtggaaatcaagggagttggatccatcatttttcaagccaagaccggtgagcagagagttcttcacggcgtttactacattccagcgctgaagaactccatactaagtctgggacagcttgatgaaggagggtccaaggttgtgattaaccatggcgtgctccgcatttgggacaatcatcaccgattgctggccaaggtacatcgagggaagaacaggttgtacattttgcacctcgaggctgcacaacctatctgtctcgcggcgcgcaaggatgttgaggcatggcagtggcacgaacgtttcggccatctgaacttcgatgcactccggcgactcagcaaggaggagatggcgcgtgggatgccggtggtcgatcatgtggagcaggtatgtgacacttgtgtcaccacgaagcagaggcggcgctcttttccggccgcagcagcatatcgtgcccagaatcaactcgaattggtgcacggtgatctgtgcggcccagtcacgccagcgacaccggcgggcaaccgctacatcctgctgctcgtcgatgatgccacccgttttatgtgggctgtgttgctgccatccaaggacgcagcggcggaagcaatcaagaagatcaaggcggcagcagaggtggaaagcgggcgcaagttgaaggtcctgcgcaccgacaatggcggggaattcaccgtcgcggagttcgccgcatactgcgccaatgaaggtattaaaaggcatttcagtgctccttattcaccgcaacagaatggtgtggttgagcgcaggaatcaaactgtggtggccatggcacgagctctgctcaagcaacgccggatgccttctcggttttggggggaggctgtgatgacggctgtgcacattctgaatcgatctccaacaaaggcactgaagaatgtcactccgtatgaggcatggcatggccgggcaccaacagttggccatctcaaggtatttggttgcgtggcttatacccggcggcttactcagctccagaaacttgatgatcgtggtgaggctggagtgttcattggctatgcagaaggggccaaggcatatcgtgtatttgatccagtgtcccagcgcgtgcgagtcagccgtgatgtggtatttgatgaaggacgtggctgggactgggcatcagcggcagcaggtacttcagaggcagcaggcagcgattttgttgttgagtttccatgggcagaagagttttctgaagcagaaagttcagtgttaccctcaccacctcttcagccacatcctacatcacctagtctccctttggtgagtgcaggagagtctgcagcagaagcagaggaatccgcagtggagacagaggtgcctgtgtcgcctagaacacctacaccagctccagcaagcccgcagatagagcatgtgactcctctggagaatgatagtgaaagggtggatgcttatcatgatggtgaagagcttcgttataggaagatccatgatattattggtaatcagccaacccctttgccggcacagaggttgtttgcagaactgaacctcactcatgccggtgagcccacaagctatgaagaggccaaagatgacccagattggcaggcagcaatgaaggaagagctgagctcagttgagcggaatgggacttgggaacttgttactcctagtccaggtcatcgcccaatttcattgaagtgggtgtttaaattgaagaaggatgaacatggtgctgtgatcaggcacaaggcaagacttgtggcccgtggctttgttcagaaggaagggattgactatgaagatgcctttgcaccagttgcaagaatggaatcagtacgtgttttacttgctctagcagcacaagaaggttgggcagtacatcacatggatgtgaagtctgcatttctgaatggagaactcaaggaagaggtttatgttactcagccaccaggctttgaagtatcaggagaagagaagaaagtgtacaggttacacaaggcattgtatggcctaagacaggctcctcgggcttggaatgccaaacttgatttgactctcaagcagatgggttttgagcagaatgtatatgaggctgccatgtacaggaaaggctcaggtgattctttgctggtaattggagtctatgttgatgatttgatcatcactggagtcaatcagcagaagattgaagctttcaaggcaaaaatgaagcagacattcgaaatgagtgatttgggtctgttgtctttctatcttggggttgaggtaagacaatcagagggaagcattactctgaaacagactcattatgctaagaagatacttgagctcggtggtatggcagactgtaatccagctaccacccccatggaagaaaggttgaaactgagcaaggaaagtacagcaaaggaggtaaatccaactcagtatagaagactagttggtagtctgagatatctagtgcacacaaggccagatttggcttttgctgtagggtatgttagcagatttctggagaagccaacagctgaacatcttcaggctgtaaaaaggatcttgagatatgtgactggtactctagatcatgggctatgctatactagaatgacaggcaaggcaagatttgtgggttatagtgactcagacttggctggagatattgatacaagtaaaagcactactggatgtttgtttttccttggaaacagtctggtcagctggcaatctatcaagcagagagttgttgcattgtcaagctgtgaggctgaatatgtggcaatgacaacagctgcaacccaagccttgtggttgtcaaggctgtttgcagaattattgggaagagaagttgaggtggtggaacttagagtagacaataaatctgctctagctttggcaaagaatcctgttttccatgacaggagcaaacatattagaatcaagcatcacttcatcagggactgtgtggaagaaggtagcatcaaaacagaatttattcccactgcagatcagcttgctgatatactgaccaaagccttgggcaagaccaagttggaagatatgagaagcagaattgggatcaaggagatcaagatcagttgaaacaggccttagggggagaaatgttgttattaagtcc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4-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tcctaagcactctcctagttacttgtgctagttaattatagtcattaaagaccttgagcagctcaacaggtgtgtgcggctgccaaggctcctatctgattagctaagctctaatgagctgttatgtaatcaatgtgactcatctcatctttctatataatcaagcaatgatggctgaggttagtacctccggcaaaaccactctgtttacctct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5-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gtggtatcggagccaaggaggagcaagatgtcgaaaactgttgatagcagtgcgacattcaggaagtccagcgacgacacctccaaagatggagcagtggtccagcgagtaattcgtgaggtgagtgcagggagtggatatcccacactcaccaagaccaattactcggactgggcgctcctgatgaaggtgaagctgagggcgaggatgttgtgggacgtcatcgagcacggaggagcagacatccatgaagaaatgatggcactcgacgctctctgcagcgcagtgccaccagagatggtgtcttcgatcgcagacaagtccacggcaaaggaggcgtggaagaccattgcagacctacgggtcggcgatgatcgcatgaagaaaactgctgctgtgctgcttcggaggaagttcgacttggcaacgtttaatgacggtgagtccgttgaagatttcgcgctgcgcctaaatggcatggcagcggaactctccactcttggagctggcgtggaagaagagaagatcgtggagaagattgctcgcagcgttccaccacgcttcaagcaaatcgtcctctccatcaccactctcctcgacctgtcaaccctcactgtgtctgacatggtggggaggttgagggcagcggaggacgcctttgaggaggccccaggatcactgcagcacagtggtcgactctacctcacggaagaagagtggaatgcccggcgcaagaaggaagtcgagcaccatcctggcagcagctcgggtggaagatcagggcgccatgatggaggataccgtgggcgtggtcggggccgtggtcgcagtcgtggcagaggagggcgctcatcaggtggaccaccggctggaaaggtcactggtgatgagtgcagaaggtgtggcaagatgggacattgggcgcgagagtaacgaatcaagctgattcttcgattggccccaactggcagcggaactcgccactcttggagctggcgtggaagaagagaagatcgtggagaaaattgctcgcagcgttccaccacgcttcaagcaaatcgtcctctccatcacgactctcctcgacctgtcaaccctcactgtgtctgacatggtggggaggttgagggcagcggaggacgcctttgaggaggccccaggatcactgcagcacagtggtcgactctacctcacggaagaagagtggaatgcccggcgcaagaaggaagtcgagcaccatcctggcagcagctcgggtggaagatcagggcgccatgatggaggataccgtgggcgtggtcggggccgtggtcgcagtcgcggcagaggagggcgctcatcaggtggaccaccggctggaaaggtcactggtgatgagtgcagaaggtgtggcaagatgggacattgggcgcgagagtgtccgtcaaggcacaagaaggagcaagcacatgctgtccaagaagaagaggaggctacacttcttgtggcaaagacgttcccggtaaaaacctcaacacttaaaccatgctgcaagatgtctagttctcatctagagatcagggaggagaaggtgtttttacagcatgaagaagaggagaaattagaggagggaacctggatcctggacactggagccacaaatcatatgtccggatccagggctgttttcaccgatctggataccagagtgctgggtactgtcaggttcggtgacaactcggtggctcagattgagggacgaggaaccatcaagtttatgtgcaagaatggcgagacccggtcgtttgttggggcttattttattcctcgcctgacaacaaatatcatcagtattgggcaacttgatgaagcaaagtacaagattcatgttgatgatggggtgatgcatattagggaacctgatggaagattactggcaagaatagtgcgggctgaaaacaggttgtacctccttcatttgaagatacaacagtctgtgtgcctagcagtgcgtgggcgcgaagatgaagtagcctggcggtggcatgagaggtttggtcatgttaatatggctgcactgcggaaactggagaaagaagaactggtccgaggcttgcccaagctcggacaggttgaaagggtgtgtgaggcatgccaggcaggcaaacagaaacgcacctcttttccagcgcaggcagaataccgggcaaaacagcgcttggagttggtacatggtgatctgtgtggtcctattgccccaatgacaccaagaggtaacaaatatttcttgctgttggtggatgatttgagtagatatatgtggatggctgcaatctcgtcgaaagaccaagctattgatgcagtgaaaagaattcagatgcaagctgaaagggaatctggactcaagttgaagacacttcgaactgatcgaggtggggagttcacctcgggtgaatttgcggagtattgtatggccagtggtattcaccgacaacacactgcgccgtacagtcctcaacaaaacggcgtagtggaacgccggaatgggactgttgtggccacagcaaggagtatgttgaaggcaaagaaactccctggctggttttggggagaggcagtaaaaactgctgtttatgttttgaacaggtgcccaaccaagagtgtagatgggatgactccatttgaggcatggcatggcaagaaaccagcagttcaccacctcaagacgttcggctgcattgtctatgtccgaaacactgttcctcatctgaagaagctggaggatcgaggaaggaaaatgatcttcattggctatgaagaaggcacgaaggcataccgggcttacgaccccatcactgagcgtgttcatatttcaagggatgtcatcttcgacgaacaggctcagtgggattgggaaacccaggaggacatcaattcagaaaatgaagatcaagatgtgttcacaatggaatatgccatcagaaagcagacacatcctgaggtagaagaggctggtgaagaatcgggaggagatgagaaaactgctggggaatctgaagatgagcaagctactgacgaatttcaaactgctggaggtctgtcccctcggacccctcatgttgatacagggcatgtttcggaagaggaggatgaaatgcaggaagtggagtttgcttcaccaccggagggaaatattgatgagtatctagatgcctatagagcagaagatgatccacttagattccgcaaggtagatggactactggaatccaaaactccacctggttatgcaacaaggaggctgctagatgaggagttacatgcagtaagcgccgatgaaccggtctcttttggtgaagcagaaaggagtccgagctggagaaaagcaatgatggaggagatgaaatcaattgaagataaccagacctggactcttgtggatcttcctccagggcgcaaggcaatcggtcttaaatgggtatacaaggtgaaaagggatgaacaaggtgcagtatccaaacacaaggcacggctggtagtgaagggatatgcacagcaacatggtattgactatgatgaagtatttgctccagtagccaggcttgattctgtgaggttgcttattgcacttgcagcacatgagagttgggaagtacatcatatggatgtgaaatcagcattcttaaatggtgaattgggtgaagaggtatatgtgcagcagccagcaggttttgtggtcactggaaaagaacacaaggtgctcaagctgaggaaggcactatatgggctacaccaagcacctcgagcctggaatgagaaactggacaggacaatgaaatctcttggtttcagaaagagcatttcagaacctgctatttatctcagaagaaacatcaagtcacagttggtggttggcgtgtatgtggatgatttgataaatcactggaacaaattgtgaggacatcaagctgttcaaggaaagagatggcagctgttttcaagatgacagatctggggttactgaaatattatctgggaattgaagtaaggcaaaataaggagggaatatctctcagccaaggagcctatgcagaaaaaattctggagaagaatggaatgagagaatgcaacccgtgtcagactcccatggagacacggttgaagctgagcaaactgagcactgaacccctagtggatgtcacggtataccgaagcatagtaggaagcttgaggtatttggtcaacactcgacctgaccttgcgtttgctgtgggatatgtcagccggtttctggaagaaccccacaaagatcacatgatggctgtgaaacacattctgaggtatgtgaagggaaccaagaattggggtttgtggtttggaagaaaaggaaggaaggaggctgggctgattgggtatagtgatagtgattatgctggggatgttgacagcaggaagagcactactggagtggttttcttcctgaacaatagtccagttacttggacttcgatgaaacaaaaggtggtggctcaatcaacctgtgaagcagaatatatagctgctgccaatgcggcttgtcaggcattatggctgagtagggtactggccgaagtacaaggagtatcactgaaagctccaatgctaaaagtggacaacaaatcagctattgccctcattaagaacccagtgctacatggtcagagcaagcacatagaagtgaagtatcattttgttcgggagtgtgctgagaatgggcagatcaaagtggacttcatcaggagcgaagaacagctgggggacttcctgacgaaaccgcttgggaagaccaaatttcaagagttgcgctctaagggtcggactggtggatgtagacagattgcaccacaaggcttaggaggagat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5-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aggaaagtaatccttgattggtgctagtttacttattctgttttaggaaatagctagtatggtagtggatcagtcttatatggacggatccaatcagcaagatcaggactgatagcagtccggattattaccttgtaatagctagtttgtttccttatgaaagtctataaatatatggccttagaggctaagaaaaggcagtcaataggacgccaccaaatctgctgtgttcctctccaaaagagttcgcgtgcgtgtgagtccctgggaggtttttcttatacctgaagaacttacctgggaggtaggaactcgccggcaacctgcagggttgtctctccggcgcagtttcc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6-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tagattgcaacacgttatcagcactgtctcaagggagaaatcagagaaggggaagaggaagaacacgctgttcttgacaagaacagcaagatcgatctacacatcaacagcaaggtatggagcataccgtttccatgcgcatacgccgtatgcgcgaagttcttcacattgttgatgatgcgatgttggaagcgttcaccgttgggcaagccgcagcgcttccaccggtgcacgcgatccctgaacgccgtgtgcaagtgcaaaatgtgcacttctgcgttctccatggatggacagcggtggttccgctgccggtggtggagtgtggactccccactgcatccccgtcgccaccggcgccggtgtttgacgcgggatcgtctgcatcggcccccatggatgtcgatttggaggcaccaccaccgcctccgcccactgcagcggcagttgctcgtcgttcgccatctccaccggcgcccgtggtcgtcgggaccatcgctgcccgtcgtgggcagcctgctcgcgctgttgatgccccgagcggccgcatcatcttcaccggccatcacccaaatggggtggcctcatcttcctcctccaatcggagggcctaatggccctcgatccggccgccacgtcggccgtttggggggagggggtggggagcggcgcggctgcctcggcggcgctcggcgcgagtccccggcgcgggcgctcggcgtgggcccccccgagggcgctcggcgcttggcgcgrccggcacgaggagcagcggctccggccgggggctcggcgcggccaccatgacgacgcgcggcgctcggcgcttgcgaggggcaggcggaccccgcgtggagaccaagcgcgcggtcgctggcgcctccggccagggcgcacacggccctgagactcgacgaggcgcgtggcccaggcggcggcggcctggagctcctgctcggcctcgcgtgcggaggcacgagccggccaaggcccggcggcgaacggctccggtggcggctctccgcccggcggctggcggtgctcgggcgggccccacgagggcgctcggcgcggctcccatggccgctcggcgctcgtctcgaggcgctcggagctggctctcctggcgcgggcgcgggatgrcccagggcggcggcagggcgctcgggcgaccagggcgcgctcggcgcggccccgcaagcgctcggcgcgggcgacccaggaggcgctaggcgcgggcgatcgctgctccctggcggcggccaggaaagcccctggcggcggcggctgaagggctgggcggttagggtttkggaaaccctagccgcccccaatatataataggctttttggcctctgttgggccgcctgggcaggccagccaggctgggccggcgtgcaggcctccaggccgctgcctggcccgcctggcaggccgcctgggctgcttttcagaggcaaaaatggcctattttaccattttaaattctgaatttctgtataagactctgttttatatgcattttcagttcaaagttatcttaggcgtctaaattcgtgatttagactgcatatattgtaaagacatatctgttttattgtaaatatagcagattttagttcgtgaattattgtttgttttacattaataattcacatatctctacttgctattatttacgcattcatttatgtttgcatataaatatagcatttattaagttcagacttaataaaactcatgcaaaaatgaaattacattattttggattaagagcatagggagatagagtcctaagcattggctgcactaaattcttttatagaatttagtagcccagagaccgtgcttgtggcagcatttggaatgcctatctctatgaggtctacatccctcgggatgattacctatacgtgctatccaaaataacaggatatggagttattgaattttactttgataattagtagagcatgggtagtggagacctaagcattggctgcggtttgttcattcatgaacttatctgcctagagaccgtgcttttaggcagcaagtttcttgcccactactagatctacctcattaatttgaggattatctatactatgcttactaaaattcaaagtatttattcaattggaaggtttggaaccttcaggcaactcatatcacatgtaagagttagtgaattttactttgataattagtagagcatgggtagtggagacctaagcattggctgcggtttgttcatccgtgaacttatcagcccagagaccgtgcttttaggcagcaagtttcttgcccactactagatctacctcattaatttgaggattatctatactatgcttactaaaattcaaagtatttattcaatgggaaggtttggaaccttcaagaaactcgttacatatgtaattttaaagaattttgcatattgagcttacaacatcaccattgtgactattaatttatgcgtaaattaatggatgtccatggtaatgactgtaggaacatgtcaaccaaagagttcgaggaactcgcccttgatgggcataactacccaacttgggcttcagatattgaaataacttttgcttctcgtgggatcattgatgcaattgcagcacccatcactggtactgatccagtgaatgaggttaaaaagaacacaacacttttccttttgaggctttacatccataaggaccttaagcaagagtaccttatggagagatgccctcataacttgtggaaatctctcaaagagcgctatgaacagcaaaaggagctcatatggccgtcagccaaccatgagtggaaccaccttcgtctgcaagattttaaatctgttgcagaatataaccatgctcttcatagcatttgttctaaattgaaattttgtgagaaagagccctctgaagcagacaagatagagaagactctatctaccatgcttccagaggacaggatattgcatcagcagtatcgctctagtaatttccagagatattctcaactcatgcacacattgacccaagcagaaaagcatcatgagcttcttctaaagaatgctcagcagcgccctcctgggtctgcccctctgcctgaggtacatttcaatgtgcataagactgagaataagaaaggattcaagaaaaacttcaagaatcctcctggacctcgcaaattcaagaagaacaaattccacaagaaaggtaaaggaaaaggaaaaggaaatggcaagcctctaccatctaagggcaacagagcttgccttaaatgtggtactgagggccattttgctagggactgcacttgccctaagcaccttgttcttttgtatcaacaatccctaaagaagccaaagtctgataagcctggttttgaggctcatttcaattctactgaagcaccaattgaggttggaagttcttcactggcttctggtgacctgaagaacactcttgctaaagagcacctcaatgtggttgacaacaagcctccacttctacaagaagatgaatctgatgatatgatcattgagtatatgtcaaaggatccatttggagatttggcataaatctctcatgcttggagatttgatcatgatcactgtggcttgtgtggttgttctatactgtctttataatgttgttgtaataagtagaggtatacaatctcatgtgttgagatgtaacacactctacaagaccagtgttgggtcctgtgtgtagtgcgaactcattggatgagtcgccataccattattgtaatattgtttcgacattgtgatatttaaatatcatgttatgtatagtactaagttgcatcacacaaattcttattcagaatttttatttatgtatagatgcataatgatgacaactcgacggaagaggaattatgccttgtggacagttgtaccacaaactctatacttagggagatcaaatactttcagactcttaagaaaagagatgggaaagttttgaccatcgccggacgcgatgctgtgatagttggctctggtcgagcaactattaccctccccatgggtactgaaattgtgatcgaggatgcattattgtatcctgattctacacgtaccctcctaagttttagagatatccggcaaaatggatttcatattgaaacccatgatgaaaatcaagaagagtttctcttcttgaccaagccgaataaatatggcaagcgcatatgcgagaaaattccatcactcacgtcagggttgtactatacatatattaagagcaatgcacatgttgcatataaggtaattttccaagatgttgatgcattccaaatttggcatgatcgacttggtcatcctggcgtagggatgatgaggaaaattacaggcaattcaattggccataatctgcccacaacaagttttcccaaatctcaggattttgtttgcaccgcatgtgcaactgggaaacttattttgagaccatcatatctcaaaattaaagctgaaccgcttaaattccttgaaaggattcaaggagatatttgtgggcccattatgccaacttctgggccgttcaggtatttcatggtactgattgacgcatctactagatggtcacatgtgtgtttactatcaacacgcaaccatgcatttgccaagataatgtctcaaattatcaagttaaaggcaaattttcctgaacatcggattagttcaatccgaatggacaatgctgctgaattcaaatctcaggcattcaatgattattgtatggcgctggggattcaagtacagcactcggtaccgtatgtccacacccagaatggtttggctgagtcactaatcaagaggattaaactcatagcaaggccattattgatgaattgcaaattgccttcgtcgtgttggggtcatgcagttctgcacgctgctgaccttatacaattacgaccaactgcataccattcaacatccccaatacaaatggtacgtggaaatcctccaagtatttcccatttgcgtaaatttggatgttgtgtatacattccaatctcaccacctcagagaacagctatgggcccacacaggaaagtggggatctatgtgggatttcaatctccgtcgatcattaagtatttagaacccttaacaggggatctatttacagcccgttttgctgactctatttttgatgaggaacatttcccggcattagggggagaatttaagtaccaaaaagaatgccaggaaataaattggaatactcaatgtgttccaggttctgatccacgtacttcagaaactgaactgcaagttcagaaaattatacatttgcaaagacttgcaaatgaactgccagatgcattcactaattacaaaggtgtcactaaatcattcattcctgctaggaatgcaccagaaagagtggaagtaccgaataaggccactcaactcctagagaggagaagtatggtgaataagcgctgttctgttgctaagaagcaaagaacaatagtgaatgcaaaaggacaccaatatgatacaatgtatcatgtggattgtgatgatccacaacccagctcggatgtgcacataaccgaggctgggacatcggaaaatcctagacacatcaatttgggaaattctgatgagtctctaaggaatgatgaaattgccatcaactatgttgagactggtgaaacatatgatagaaaagctaccaatgtcgacatatatttctccgagcagattgctgaggaccttcaaaatgatctagatccaaagaccatggcagagtgcagtaagcgctcggattggatcaaatggaaggcagcaatcgaagcggagttagcctcgctttacaaaagagaagttttctctgctgtaatacctacaccacgtgatatcttccctgtgggatataagtgggttttcattcggaaacgaaatgaaaatggtgaggtagtgagatacaaagcaaggctagtagcacaagggtttacgcaaagacccggcgttgatttcaacgaaacttattcaccagtcatgagtgcaataacattccgatatttaatatctttggcagtgcaaaatcgtctatctttgcagttgatggacgtagtgaccgcatatctctatgggtcactggattctgatatatacatgaaagttcctgatggaatagatgtaccgaatccaaaggcaaagcgcaacatgtattgtgtaaagttgcagaagtcattatatggcttaaaacaatcgggcagaatgtggtacaaccgattgagtgaattccttttacgtaagggatacacgaaaaatgatgattgcccgtgcgtcttcatcaaaagatccaaagtgggattctgtatcatatcagtttatgttgatgaccttaacatcataggaaataaacttgatattgatgaagcacgtcatcatttaacgacggaatttgagatgaaggatttgggtaaaaccaaattttgcttaggtctacaacttgagcatttaccttctggaatccttgtacatcaaagtacatatacccaaaaggtattggaaaaattcaatatgcatatgtcttatccttcaaagactcctatggtggtcagatctttggatttaaagaaagatccattcagaccacgggatgatgaagaacagacattgggaccggagttcccatatctcagtgctattggtgcattgatgtatcttgctaacaatacccggccggatattgcttttgcagtaaatttgttagcaaggcacagttctgccccaacgaaaagacactgggttggcattaagaatattttccgatacctaaatggcacaaaggatctaggactcttttacaagagaagtaatgatcctagtttaattgggtatacagatgctggctatttatctgatccccacaatggccgatcgcaaacaggattcgtattcttacaaggtggaactgccatctcgtggaaatcgtctaagcagactttggtgaccacgtccaccaaccattctgaaataattgcattatttgaagcatcacgtgaatgtgtatggcttcgtagaatggtgaatcatatactcacaacttgtggtattggttctcttgactcaccaacaattatctatgaagataattcagcttgtgttgttcagatggatacaggttatatcaagagcaatatcaataagcatatttctcctaaactgttttatccccatgaacttcaggaaaaaggggatataaacatcttgcaaacaaagtcttgtgataatcttgcagatctattcacaaaatctctaccatactctacatttcagaaatgtgttgaggggattggtatgagaagacttaagtgcttgcaaggttcagggggagtaattccccatgatatataacctgtattgaaccatcatattacactcttttctttgtatgagttttgccttgctaaggttttctcatccaaagtttttaacgaggtaatatcaacaaagctatatgcttcatcattgattttccccacaggggtttttatacatgatgattacaagcatatttttcttttggagactatgtgagattattctcattatccaaaagatattgtgtactccttatttttcccacagggtttttgaggagatcaaatatttgatgacaaattgcagatgatcaaatggatttgggttgatcaagggggagtgttacaaaatattttacatgtgatcaakacccatccaaccggtgacagttatttgacccaagggtcacacccctt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6-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gggaccctgtgtacacactatatatacatctatctctgcaataaagaaacaatcctctgtcatttgtctctgttgttttccattttgccactgagcactg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7-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gtggtatcggagccaggttctgcgtagttttaggtctggatctaggttcatgagatggatctacttgatgcacggtttgattagatcaattggttataaagggttgaagtagattacatcggatatgactgaagagattagttcgtccttctctgttatgtgcgcgacttgcccctaccggctggaatcaccatcggggctaactgcgtacacaaccagcagattgacgtaacagatcgacgtcatgagtgtaatcttcttcgggtcgaaagtctcggatttgggttgatttgatcaaccgcatgagatttccagtggaatttccatacatacgatgcatggaatcctgtgaggacntggctatctgctgtagtggcgaacatatagaaacgtgtttgtctaacctgtttttgcaggacatcttgtgatcggtatggctattgtgtatatgatgcatgttaataaattattcatgacctgcgtgtcgtgaccagggcaatacggctggagccacatgtattgtccaaatttaatgtaatgacctgcgtgtcaacatgtgatgatccaaagcgtatatgtaatttgtttaccagcatacgttagataggtcttgaaggactcatcacctggaggatggcatacctatatcatggagatggagatcatcgtgatggacagattattggagatggggatcaccatgtgacagcaagccataccgaatcacaactgttgtgtgaatgccattcttattgttctacttgttcatattgcatatatgtccttgcgtgcgatgttataagtaggacgatccctcataaatgtttaagctttaatgcctctccaaaccttgcactatcataagtcttgtacaattggtggtgggtctatgaaattagggtgccaccagttttccttgactagataggtttgtatcggatacgaactgcagaaagggttggttaacttaaacaaagtcagcttaatggttaaggactttgaggcataaggttgggagccgagacatagagatgtcacccaacaacaggagtcatatatatgatatgattagcaaggagttgcttaccgatctaccttgtcttctagcggtgatgctaaagctcactagtagacttgttagttgtgggttctgaatcactaagtatcaatcgagggatattgattttagtgggagtagactattaaatgtttaatatgatttactctgtcatggatatttttgtcttagtattttgcattattttgttgtagataaatggcacctagcacaccaacatttactttgcgatcaattcttgaaaaggataagttaaatggaacaaactatacggattggatccgtaacctgagaattgttctcagggctgaaaaaaaggaagacgttctagacaccccactaccagaggatcctggtgaaaatgcaactgctgcagctaaaaccgcttacaagaaagcaatggatgctaatcttgaagtgagttgcctaatgcttgcttgcatggagcctgagctccagatgcagtttgagacaaaccatgaggtgcacgatatgatcgtggcgctcaaggatatgttccagactcaggctaggactgaaaggttcaatgtgtccaaagcctttctggaatgcaagctagcagaaggcgcagcagttgggccacacgtaatcaaaatggttggttacagtcagaggttggagaagctaggcttcccaataagccaagagttggccactgacttcattttggcatctcttccgcccagctatggaaacttcatcacgaactaccatatgcatggggcggagaggggcctcaatgaactatgtggcatgctgaaaacagcagagggggacataaagaaaagcgctggcagcagcggccatgtgatggcggtccaaaacaaacccaactttaagaagaagggtaaatctcaaaagaagaagggcaaggcaaaggatacagtatccaagccaaatcaaaagcccaaggctggaccagctgcagatgcagagtgcttttattgcaaagaacttggtcactggaaaaggaattgcaagcagtacttggcctctattaaggatcgcggcggtaagggtacagccgcagcaggtacacttgctattcacattacagaaatttttcttgctgattcttatattaattcttgggtatttgataccggatcggttgcccatatttgcaattcgatgcagggaatgataagaagtagaagcgtgaaaagaggagaagttgatttccgggtaggcaataatgcaagagttgctgcgttgaccgtcgggacgatgcaactccacctcccatcaggatttattttggagttaaataattgttatctagttcctagtatgagtcgaaacattatgtctccttcatgtttgatgaaggatggttattcatttgcgagtgaaaacaatggttgtgtgatctctaagaatggcatgtttgtggcttttgcatccattatgaatgggttattcattttaaatcttgatgatgcacctatctgtaatattagtgctaaaaggcctcggcctaatgatttaagtcctacctacatgtggcactgtcgtttgggtcatataagtgagaatcgcatgaagaagcttcattctgatgggcttttaacttcgtttgattttgaatcatacgagacatgtgaagcttgcttacttggtaagatgaccaaggcgcccttcacgggtttaccggagaggacgttagatttattggaactcatacatactgatgtgtgcggaccaatgagtacgacagctaggggaggattccaatacttcataaccttcactgatgattttagtagatatgggtatgtctacttaatgaaacacaagtctgaatccttagaaaagttcaaagagtttcagaatgaagtagaaaatcagcgtggcaagaaaattaaagcactgcgatcagatcgtggtggtgaatatttgagtcatgagtttagcaatcatctaaagagttgtggaattgttccacagcttacgccgcctggaacgcctcagaggaatggcgtgtctgagcgacgtaatcggactttattggatatggttcgatcaatgatgagccagtcggacctacctttgtcgttttggggatacgctctagaaacagcagctttcacactaaatagggtaccgtctaagtccgtagttaagacaccatatgagatgtggactgggaagactcccagtttgtcttttctgaagatttggggttgtgaggtttacgtcaagcgactacagtcggataaactcactccaaaatcggacaagtgcatgttcgtgggatatccaaaggaaactttaggatattacttttaccaccggtcagagggcaaagtgtttgtcgcccggaacggtgtgttcttagagaaagagtttctcaaaagagagaaaagtaaacaaaaggtgtatcttgaagaagttcaggatgagccagtgggacaagattcaacaagtgatgctaatgtagcagaacaagttgagacgtctatggcaagagaatcaccaccacaaccacgaaggtcagcaaggcttcgcgaggcacgaggagaagtgctattgttgggcaatggggaagtgttgttgttagacaacgacgaacctgcaacatattcagaagcgatgatggacccagattccgagaaatggcatgtcgccatgagatccgagatagattccatgggagaaaatcaagtttggaacttggttgacccgcctgatggtgttagacctatagaatgcaaatggatctataagaagaagaaagacatggatggaaatgttcacatctataaggctcgacttgttgcaaagggttttcgacaagttcaaggagttgactatgacgagacattctcgccagtagcgatgcttaaatctattcggatcattctagctattgccgcatatttcgattatgagatttggcagatggatgtcaaaacagctttccttaatggaaacctagatgaggacgtgtatatgatacagcccgagggttttgtcgatccgatcaatgctggaaagatatgcaaacttcagaaatccatttatgggttgaagcaagcatctcggagttggaacattcgttttgatgaagtgatcaaagggcttggttttcatcagaatgaagaagaagcttgtgtttacaagaaggaaagtgggagcgctgttgtatttctgatcttgtatgtggatgacatattattgattgggaatgacattcctatgctggagtccgtcaaggcttcactgaaaaagagtttttctatgaaggacttaggggaagcagcatatattttgggcataaggatctatagagataggtcgaagaggcttataggattaagtcaagatacgtacattgacaaggttttgaaacggttcaacatggaacagtccaagaaagggttcatacctatgtcacatggtaaacaccttagccagatgcaatgtcctgcaacggctaatgagcgggagcgcatgagtaaggtaccatacgcctcagcaattggatcaatcatgtatgccatgataagtacacgcccagatgtttcatacgctataagtgctacgagtagataccaggctgatccaggtgaggatcactggacagcggtaaaaggcattcttaagtacttaagaaggactaaagatatgttcctggtatatgggggtaaggaggagctcgttgtaactggttacaccgatgctagcttccaaactgacccagacgagttaaaatcgcaatcaggttttgtgttcacaataaatggtggtgctgttagttggaagagttccaaacaggagactgtgactgattctacaacagaagccgagtacattgcagcttctgaatctgcgaaggaaggtgtttggataagaaagttcctcatcgagcttggtgtgtttcctaatgcatctagcccattgaacctctactgtgacaacaatggggctattgcgcaagctaaggagccaaggaaccaccagaaaaacaaacacgtactgcggaagtttcacctcatacgggaattcattaggcggggtgagataaagatatgcaaaatacatacggatttgaatgttgctgatcctttgacaaaacctcttccacaacctaagcatgaggcacacgtgagatctatgggtattagatatcttctagattaactctagtgcaagtgggagac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7-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agaaatatgccctagagataatcatagagatgagcatatttctttgtatccatgatatatatattgcttaattgaatatccatggaaggcaccttgtattgattagcaattatgtgaattgtttgtgagattctttacttatatggttattctaaatgatgtccctagtcagagtcgatgactagcacatgtattagttgatgactacatttcacaagtcatgaacatggagatgttaaactaataatgtgggcgcatgtatgacatgaggctggaccgacccaacgtgagatattgtaatatagttctcttcttgcaacatgaatactgtatccttagacctgagattgtcgcatgttctcaagatgtgaattgacttacttagggactatcaaacgctatcccgtaactgggtagttataaaggtagttttgggtttgtcaggaagcatgctatgaggcatggtcagtcaagatggaatttgtccctctctttgtgagagagatatctctgggcccctcgagtgattggatcaagaaatgcatggccgtgctagggttaagagttaaccattgaaaggattccaattcacagtatcgagaaagagaggtcagcttagagccagaccaaatatcgtgagacaaagggaacagcatgtacgtaatgtcgcaatggttcgtctgatatgatctttacgtacacataggagttgacatgtcttgctagaggccgctgtcaattattgggccaagtaagagtactcgggctatgtctatttgtacgtgaacctatagggtcacacacttaaggggaaggaagcctaattcggattagatccgaaattagactgggctttagggttaatgatgggcctcggcgtcagaagcccaccataacgcctatataatgaggggcgggggcgcggttaagcataacctaattcgccaccagcaaacgagcagccgccgctcacctctcgccctcgccaagccgccgtcgcgaacctagcagttcggtacgcggcgcttcctccctgtacgtgtggatacctcggaggtgctgcatctggagcacttggacgaaccgtgcgaggacgtgaaggacgccgacgactgcacggcactgctcgacgcgttcgtctacatcgagacgtcttccgctgctctgcgcgtctagtggtaattccatgacctataaccgcagtagttcttggtattatggggttgaaaattttgttttgcgctagcgtagcctccccgtaatcct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8-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tatggtatcagagattccacgttcctagcctctgtcttctgcctctccagcagtggcagttcctctttttttcctcccccctcccctcattttctatggcgccgtccgacgacgaagccgcttttcttcagcaaatcgccgccatgatcaagactgctcaggatgctgagcagcaggctgctgctgctcgcgcccgggtccaggctgccacggctgttcttgagaaggaacgggccactgccgctgctctggaggagcaagctgtcactgctgccaagcagatgacgccgcctccgtacactggcgctttctcttctccgacgctcgagccctctggcagctatgaggcgaccgtcatcgcaaatctgcatctacaggctgctggcgttcagaacatccgctctttggttccagtgaccctcgagccctcctccaccaactttgcaacctggcgcggccatcttcttcttaccctcaaacggtatgccttgacggatcatgtacttgctgactcctcctttcccgacgacccggcatgggatcgcatggacagcatcgttctgtcttggatttttggcaccgtctccatcgagctgcaggagcgccatggtacggctcgtcaggcgtggctcgcccttgaaaaccattttattggaaatcgcgagacgcgtgctcttcacctcgacgccaccttccgcaactttgtccagggcgatctcactgttggtgagtattgtcggaagatgaaaggcttcgctgatgctctctccgacctcgacgcccccgtctccgaccgcattctggtgctcaatgtccttcggggcctgaaccccaagtatgccaatctccggaccatcatcacacgctctgttccctttycgacttttcacaaagtccgggatgatttggtcttggaagagattgtcgcaggggctatgcctcctgaccctgcggccagcgccctgtacacctccactgcagctccatcggcttcatcaccagcccgtcctcctgcccagggaactcgcccacctgcccagggtggtgtgccgggttcgagcactggtcgtcgcaacaaaaatcgccgtcacggccaaggtcgtggtggtggctcaccttggccttccgtctacaatccctggacaggtacaattcacatgtggcctggatccatgtctgcaggatcctcccctcgccccggacagcagtaccgtccaccagctccgtcgcagtcctatctggcagcaccaggtctgcctaccctgcaggctggtctgcaggctggactgcttggaccccctcctgcgcccatgccggcaccaacagcacctcctgctcctcagccctggtccccttggactggatcttgggatcagcgtgccctcgccaacaccttcagcacaatgactcttcaaccgccggccacaattacggactggattcctgactcgggcgccaccaaccataccacacctcatgctggtaacatctccctctttcgaccacctgatctcactactccttcctccatcattgttggcaatggcgccactctccctgtctcctcagtaggcgacacggttttgccaggacctttatatcttaataatattctccacacacctcatattattcaaaaccttctatctgttcgtcggtttactactgataattgttgctctatggaatttgatccttttggtgtctctgtgaaggatcttcgctccaagaacgtgattatcaggtccaatagtgctggcccactctacaccctgcgcctgcctagttcatccccatcgacaacttgtgccctggctgcaatttctactcctacttggcaccgacgacttggtcaccccggcatcgatgttttgtcccaactcactagctcctccgtcattcagtgctctcgtagttcccttgatttatgtcatgcctgtcaattaggccgtcacactagattacctttttctagttcgtccacctgtactgagcaacctttcgatatcatacattgtgatctatggacatcccctattgctagtgtgtcgggttataagtactatcttgtcatccttgatgattttacccattacctatggacttttcccttgcgtcttaagtctgatacttttgatgctctttcatccttttttgcgtatgtcacaacgcactttggtcgctccattaaacatttgcagtgtgataatgggcgtgaattcgacaactcctccactcgctcttttctccttgctcgtggtactcttctacgcatgtcttgcccctatacttctcctcagaatggtaaagccgagcgcatcattcgcaccaccaacaatatcattcgttccttactctttcaggcttcccttcctgctcaatattgggttgaaggtctgcacacagccacctatcttttgaatcgccttcccaccaaaactatacaagccatctgtccttatgctgctctctttggcaccattccatcatatgatcatcttcgggtttttggatgtgcctgctaccctaatatcactgctactgcaccgcacaaactcgctccccgctctaccaagtgtgtctttcttggttattcttccaaccacaaaggctatcgatgtcttgatctctccacaaatcgtatcatcatttcccgacatgtcacctttgatgaggcagatttccccttctctgtctcgccccatctaactaacaacttgaattttttggatcctgagagtgcgcccttgtccccttcaactgggactttgccctcttctgcaggtaccatggcgtcccccttggtgaccggttctggttgtggctcagtggctgatctggcaggacccatgccactcccacccgtctcagcctctacaccgcctgcgccgtccctgtcttctccagaccaggacttggtgccttctgcccctgtgccgcgcgacctggttccagcaccaggagttgccccgctgcccctggtggttccctccgggtctggcggtctgcagtcaccacctgaaactgctccgacgcccctacctctgcgcgtgtacactcgtcggcaccagcagactacttcctctacagatcttccagtggctggtgcctctggtgcttctgcaattccgattgagcctgcaccaacaccttcgccgctgtctggacttcctcccggtgctgttcctacgcctatggtggtcaacaatcatcgcatgaccacccgggccaaggctggttttcgagtaccggccgccttcactactgcagccatctcccccgagccaacttcagttcgccaaggtttggctgatcccctatggcgtcgtgccatggaagaagagttccaggctctggtctccaataatacctggacacttgttcctcttcctccaggtgctcatgttatcacagggaaatggcatttccgtcacaaatttcttgcagatggttctcttgagcgctacaaagcacgctgggtatgtcgaggcttcactcagcgtcctggggttgattatgatgagactttcagtccggtggtcaaacctgccacggttcgcactgttctctcgatagctctgtcgagggattggcctatccaccaacttgatgtaaagaatgcgtttcttcatggtactctctctgagacagtctattgcagccaacctgcaggttttgttgaccctgctcatcccacttatgtttgtcgtctcaacaagtctctttatggcctgaagcaagcaccgcgtgcctggtacagttgctttgcttctcacatgaagattctgggttttgtcgaagccaaagcagatacctccctgttcatttttcacaatggcactgagacagcttacttgcttctttatgttgatgatattatcctcactgcatccagttcagctctcttgcagcgtgtcattgcagcacttcagacaacttttcccatgaaggatctcggacctctacatcactttcttggtattacagttgagcgacgaccggctggtctcttcctccatcagcgtacatatgtccttgatatcattgaccgtgcaggcatgactggttgcaaaccttgttctacaccggttgatctccagtccaagctcgctgctgacagtggacctgctgttcaggatgctactcagtaccggagtctggctggtgctcttcagtatctaacattcaccagacctgatattacatatgcagttcaacagatttgtctccatatgcatgatccccgtgagtcccatctgactgctctgaaacgtattattcgctaccttcaaggtacggctgatcatggtcttcttctaccacgctccacatctgtttccgagcttgtggtctatactgatgctgattgggctgggtgtccggacactcgtcgctccacttctggttatgcggtgtttcttggtgataatcttgtctcctggtcctccaagcgacaaaaggttgtctctcgctctagtgctgaagctgagtatcgtgctgttgccaatggtgttgccgaggcttgctggctgcgtcaactcctccaagaacttcgcagtcctcttcatagaagcactcttgtttactgtgacaacatcagcgctgtctacttatccactaatccagttcagcatcatcggacgaagcatgttgagatagatctccattttgttcgtgagcgggttgctactggtgaagttcgtgttcagcatgttcctaccacctctcagtttgcagacatcttcacgaaagggcttccttcctccgtgtttcttgagttcaagtccagtctcaacatttgcagtggctagatgttttgactgcgggggggggg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8-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agacagttttggtaatattcctgtctgccttctgcgtgaggctctcctatccaggctagtatagcaacatagtcttctatggcaactagaggtctcttccttagatagacagatatgctgtactagtatagaaaggaggatttctatctttggtaggtctggtctgattggctccaggctgccgcacccttccctggtgcgccacctgtgtatgcctatatattgtaaggcctgctgttcaggacgtatcactatcaatacagaatattgccccattctccttctc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9-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ccaaacacttgcttgtgtatattattatccaccctcgtcagtgttctaacaattggtaccggagccggttcttcttcatcgtcgcgatgcctcgatcgcctgtcatcgatgggaagaagcccaagccgtcgcgctcaccgcgccgtcgccgtggccgttcaggcactcgccatcgctctggatctcggatcgtggagcgcgtcgtcgagcgttcatccgcaaacgtcgcatggccgatgctcacgtgaacaaactacccggagtgggcgctggtgatggaggtgaactaccagacgctccgtgtctgggatgtcgtcgacatcggcatcgacgaggatccggatgaagacgaataccagcaagatcgccaggcgatggcgtgtctcctgcgctcggtcccctccgagatgtggggaacgcttggtcgcaagcggaccgtgaaggaagcatgggacgccgtcaaggtactgcgggtcggtgatagccgcgcacgcgacgccagcgcgcagcagctccgtcgtgagtttggcgcgctcgtcttcaaggatggggagtccgtttccgagttcgggatccgcatcacgtcgctcgccgtcaaccttcgcatcctcggcgacaacatctccgacgccgaagtggtaaagaaacttctgcaggtggtgccggatcggctgtctcaggcagccgtttctcttgagatgttcctcgatctaaacacggcttcgatcgaggacgtcgttgggcgtctgcgcgtattcgaagagcgcggcaaaccgaaggagatcacggatggcatgggccgactcttgctctgcgaagaagagtgggaagcacgtcgccagatccgccgcgagcaggagacctccggcggcggcggtagctccagcagccgcgggaaggaccgagcgcgcggacgcggtcgcggtggcgccggtccatcatcccgtgacggccagtcgagcaggaacgcgggcggtagcaggccgcctcctggaaccctatgcaacagctgcgggaagaaaggccattgggccagagactgcaaagggaaaaagaaaaaggttgcggcccatgtggcccaagctgaggaggaagaagatcgggccctcatgttcgtctctgtagaaacagaggaagctgcgccgcgcgcaactctgcccaaccactcagcgccaccgccgttgctgtgcgccgtcgaaccaccggcgcgcgtccagctcgtcgagccgaaggtcctcctccacctcggcgaggaagagaaggaggcagaacggccctgccgatgggtcctcgacacaggcgcgacgaaccatatgacgggttcgcgtcatgtcttctccgagctcgacagcggcgtgactggcactatcaagtttggagacgggtcggtggttaacatcgaggggaagggcaccgtgctcttcgccctcagatccggcgaacaccgccgactcggcggcgtctacttcattccgcggctcaccaccaacatagtgagcctcgggcagatggacgagaacggcttcaaggtcgtcatcgaggagggcatcctccgcatcttcgacccgtcccgactcctgctcgccaaggtgcaccaaactccaagccgcctctactacctcgacatgaaggttgtcgccccggtgtgcctcactgcgcgtgttggcgacattgcctggagatggcacgagaggttcgggcacttgaacttccgttcactgcgcaaactcagtcgaggcgagatggtgaaggggctgccggagatcgaccacatcgagcaagtttgcgaggactgcgttctcgccaagcaaaaaagggcaccattcccgcaggctgccaagttccgggcaaaggatcagctcgagctggtccatggagatctctgcgggcccatcactccactgacgccggccgggaacgcctatttcctgctattggtcgatgacatgagcaggtatatgtggctcaccttgatgcgttccaagtcagatgcaccggcggccatcatgagttttcaggcgaaggtcgagcgggaaacaggcaagaagctgaaggtccttcgcactgacaacggaggagagttcacctcagtccaattcggtgagtactatgccggcgagggaatccttcgtcaacactctgcgccgcattctcctcaacagaatggcgttgtagagaggagaaaccagatggtggtgaacacggcgcgctccatcctgcgcgctcgaagcatgcccgacttcttctggggagaggcagtgcacaccgcagtgtacctgctcaatcggtcgccaacagtcgcactcgacgacctcacaccgttccaggcgtggtacgggaagaaaccacccgtgcacttcctaagagtgttcgggtgcgtcgcctacatcaaacacctgcgcccgcacccgaccaagctcgaggaccgtggtcggaaggtggtcttcatcggctacgaagaaggagcgaaggcgtaccgcttctacgaccccgccacggagcgcgtccgggtcacgcgcgacgtcgtgttcgacgaaaacgcgtgctgggactgggggagcgccacgccgagcgacagctcggtgccgttcaccgtcgaggaggagtatgagctgcgtcgtcaggcaccgacatcatctgcgcccggatccccgtcgcatgctgcgagtcctacgccacccctgtcgggcacgccgtcgcgcactggaggagcgacgccagcagcttctggagcaggctcacccgttctgggctcgacgtggaggcaagaatcttcgccgacaactgctgccccgaacgccaccagggtgacgcaggtggagttcgcgacgccgttaagcgctgacccgaacctcgacgcggacgacgatgaggacctggagcaccggtacaggacactcgagaacgtccttggcaccaacaccgtgcctgggcgggctcaccgcgacgtcgaggaagccgagctgcacaacgtcagcgtggaggagcccaagtcctttaaagatgctgatggcgatccaaactggaacgcggcgatggaggaggagctcaagtccatccgcgacaacgacacatggtcgctggttgatctccctcgggatcaacaagccatcggcctcaaatgggtgtacaaggtgaaacgaaatgagaacgacgccatcgttaagtacaaggcgcgtctcgtggccaaggggtaggtgcagcgccccggcatcgactttgaagaggtgttcgcccccgtcgcgcggctggagtcagtccggctgctacttgccattgctgcgcacttcggctggggcgttcaccacatggacgtcaaatcggcgttcctgaatggggagcttcaagaggaggtatatgtccagcaacctccaggcttcgtcgacagcaagaacaagcacaaagtgttgcacctccgcaaggctctgtacgggctccgtcaagctccacgggcctggaaccagaagctcgacgcctccctgctcggcctcggcttcaagcgctgtgtcgacgagcatggtatgtacactcgtggcagtggcacagggcgcctgatcgtgggcgtctacgttgatgacctgatcatcaccggaggagatgcggtagctgtgaacaagttcaaggggcagatgatgaacaccttccgcatgagtgaccttgggttactttcctactacctcggcctcgaagtgtcgcaaggaccagccggcatcacgctccggcagactgcgtacgctgccaagatccttgagaaggcgggcatgactggatgcaacgctagtgccacgcctatggagcccaagctgaagctgctcaaagagggagacacgccaagcgttgatgcaacggagtaccgcagcatcatcggcagcctcaggtacttgtgcaactctaggccagacctagcttatgctgttggctacctcagccggtttatggagggaccgcgccaagaacaccttgctgcagtgaagcgtgttcttcgatacgttgccggaacacaacagtgggggctgcactaccacccaggaaagaagaactccggcgctcccaagttgctgggatactcggacaacgacctggcgggcgacgtgaacgaccggaagagtacaagtgggctgattttcttcctggcaggaggtccgattgcatggcagtcggcaaaacaaagggtggtggctctgtcttcatgcgaggctgagtacatcgctgctgcaggagctgcgtgtgaggcgatctggctggcacgtctgctggctgagctcgtcggaggagcagtcctcgcacccaagctcaaggtggacaacaagtccgccatcgccttgatgaagaaccctgtgcaccatgaccggagtaaacacatagatatcaagtttcattttatccgggaatgctgcgacaggaagctgatcgacgtcgagttcattggaactgaatttcagttgggtgacctcctgacaaaggcgctcggacgaagcaggtttcaaggactccgcgatgggatcggcatgaagaagttaaagtagttgctcaagggcttaggaggagattgttaaaataaaccctgagcacccgctaactatatt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opia9-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gtagtttatattgattagtggttaagtatggtaaactgcatgtctagattgttgggatggcaacagataatcttggacgtgccatgattgattcaatcagtctgtaactatatataactgcatgtattttctatataatgaatagagagacaacagaaaagctgtcgcttgcag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R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gttggtaatcagagcaaggtttatcggtgagagatttacttttcttcgctgttttcttatctcctatagtccagaaaaagccaaaaaaatagtagattagttttaccgcaatcctataaaccattgagcatttactagtactacttagttagggcttgttgagtttttggttgcatcggttgtgtcgagttgctggtcttagtttattcctttagagttttgagttctaccacgttttggtcaccacgagatccaccatcaccaaaaacatctctggttcgtttttgccaccacggatacatatcatatccgatttggaagtttaaatacaatctggaaagcttatcttatcttctttccaacggatctgaccttatctcaaaattcgttctgagcgctccgcaatcatcgtagagatttctggactttctatattaacaagatttgttaaatctgatttaaaggggttgttagcaatatctttattgtttgggttgtcatagtgaaaaaaagggtttaggcccctgcaaaaaaaaacagaagaagaagaaaaaaaaagaatagaaaagaaaaaaaaggaaaagaagaagaagggggctgaatctctaaatctgttgtttctctttgtgctgtgctagttgttctttttcagtgactacctttgtgcctaggctcacgtctctagcctggtttagcctaggaccagcacagtaccaccgttgaacgattattcagcttgcttttgtaactaacgtggtactagtgtattccttgcttcagcccacctacaactctacatatttcgactacagtttgacaggtcgtgttgctgcggcaccgatacacttattccacggttgcagacttgttggttgctgacccctcctgttgtgcaaggtaagaattggtaagagcttgtgtggcaggttgagagtgagcgccttgcagtagctacatcctaatagttgtagagtttttattccttcacatttttttttcttgttgcctctgttcgtctaaccatggcaggattggaggttgatgatgcttctcgtaatatgccacactctcctcgcaccaagggtatcatacaacactttgtaaggctggtgaaaacgcacacggaaggtcttgataatgacatgcaggtgacgaatgaaaagatggggcaattggaggccacacagatcgacacaaacaccaaacttgcaaatgtggaaatgacagttgctcatattgacaagagccttgtcgcactcttgaggcgatttgatgagatgcatgctaataccaatggtgggcgtgatgagggcgccgaaggtaactgggatgactatgttgctgatactgaacaagatgaccaagaagcacctaatcgccggcgactacgtactaaccgtagaggtatgggtggttttcaccgacgtgaggtacatggtaatgatgatgcttttagtaaggttaaatttaaaatacctccttttgatggtaaatatgaccctgatgcttacattacttgggagattgcggttgatcaaaagtttgcatgccatgaatttcctgagaatgcgcgggttagagctgctactagtgagtttactgaatttgcttctgtttggtggatagaacatggtaagaagaatcctaataacatgccacaaacttgggatgcgttgaaacgggtcatgcgggctagatttgttccttcttattatgcacgtgatatgttaaacaagttgcaacaattgagacagggtactaaaagtgtagaagaatattatcaggaattacaaatgggtatgctgcgttgtaacatagaggagggtgaggaatctgctatggctagatttttgggcgggttaaatagggaaattcaggacatccttgcttataaagattatgctaatgtaacccgattgtttcatcttgcttgcaaagctgaaagggaagtgcagggacgacgtgctagtgcaaggtctaatgtttctgcaggaaaatctacaccatggcaacagcgcacgactacgtccatgaccggccgtacactagcaccaactccctcgccaagtcgaccagcacccccgccttcctccagcgacaaaccacgtgcatcttccacaaattcagcaaccaaatctgcccagaaaccagcaggtagtgcctcttcagtagcctccacgggtagaacaagagatgttctgtgttatcgatgcaagggctatggacacgtgcagcgtgattgtcctaatcagcgtgttttggtggtaaaagacgatggtgggtattcctctgctagtgatttggatgaagctacacttgctttgcttgcggctgatgatgcaggcactaaggaaccacccgaagaacagattggtgcagatgatgcagagcattatgagagcctcattgtacagcgtgtgcttagtgcacaaatggagaaggcagagcagaatcagcgacatacgttgtttcaaacaaagtgtgtcattaaggagcgttcatgtcgtttgatcattgatggaggtagctgcaacaacttggctagcagcgacatggtggagaagcttgcacttacgaccaaaccgcacccgcatccatatcacattcaatggctcaacaatagtggtaaggtcaaggtaaccaagctggtacgaattaattttgctattggttcatatcgtgatgttgttgactgtgatgttgtgcctatggatgcttgtaatattctgctaggtagaccatggcaatttgattcagattgtatgcatcatggtagatcaaatcaatattctctcatacaccatgataagaaaattattttgcttcccatgtcccctgaggctattgtgcgtgatgatgttgctaaagctaccaaagctaaaactgagaacaacaagaatattaaagttgttggtaataacaaagatgggataaaattgaaaggacattgcttgcttgcaacaaaaactgatgttaatgaattatttgcttccactactgttgcctacgccttggtatgcaaggatgctttgatttcaattcaagatatgcagcattctttgcctcctgttattactaacattttgcaggagtattctgatgtatttccaagtgagataccagaggggctgccacctatacgagggattgagcaccaaattgatcttattcctggtgcatctttgccgaatcgtgcgccatataggacaaatccagaggaaacaaaagaaattcagcgacaagtgcaagaactactcgacaaaggttacgtgcgtgagtctcttagtccgtgtgctgttccggttattttagtgcctaaaaaagatggaacatggcgtatgtgtgttgattgtagggctattaataatatcacgatacgttatcgacaccctattccacgtttagatgatatgcttgatgaattgagtggtgccattgtcttttctaaagttgatttgcgtagtgggtaccaccagattcgtatgaaattgggagatgaatggaaaactgctttcaaaactaagttcggattgtatgagtggttagtcatgccttttgggttaactaatgcacctagcactttcatgagattaatgaacgaggttttgcgtgccttcattggaaaatttgtggtagtatactttgatgacatattaatctacagcaaatctatggatgaacatgttgatcacatgcgtgctgtttttaatgctttacgagatgcacgtttatttggtaaccttgagaagtgcacattttgcaccgatcgagtttcgtttcttggttatgttgtgactccacagggaattgaggttgatcaagccaaggtagaagcgatacatggatggcctatgccaaagactatcacacaggtgcggagtttcctaggacttgctggcttctatcgccgttttgtgaaggactttagcaccattgctgcacctttgaatgagcttacgaagaagggagtgcattttagttggggcaaagtacaagagcacgctttcaacgtgctgaaagataagttgacacatgcacctctcctccaacttcctgattttaataagacttttgagcttgaatgtgatgctagtggaattggattgggtggtgttttgttacaagaaggcaaacctgttgcatattttagtgaaaaattgagtgggtctgttctaaattattctacttatgataaggaattatatgctcttgtgcgaacattagaaacatggcagcattatttgtggcccaaagagtttgttattcattctgatcatgaatctttgaaacatattcgtagtcaaggaaaactgaaccgtagacatgctaagtgggttgaatttatcgaatcgtttccttatgttattaagcacaagaaaggaaaagagaatatcattgctgacgctttgtctaggagatatactttgctgaatcaacttgactacaaaatctttggattagagacgattaaagaccaatatgttcatgatgctgattttaaagatgtgttgctgcattgtaaagatgggaaaggatggaacaaatatatcgttagtgatgggtttgtgtttagagctaacaagctatgcattccagctagctccgttcgtttgttgttgttacaggaagcacatggaggtggcttaatgggacattttggagcaaagaaaacggaggacatacttgctggtcatttcttttggcccaagatgagaagagatgtggtgagattggttgctcgttgcacgacatgccaaaaggcgaagtcacggttaaatccacacggtttgtatttgcctctacccgttcctagtgctccttgggaagatatttctatggattttgtgctgggattgcctaggactaggaagggacgtgatagtgtgtttgtggttgttgatagattttctaagatggcacatttcataccatgtcataaaactgacgatgctactcatattgctgatttgttctttcgtgaaattgttcgcttgcatggtgtgcccaacacaatcgtttctgatcgtgatgctaaatttcttagtcatttttggaggactttgtgggcaaaattggggactaagcttttattttctactacatgtcatcctcaaactgatggtcaaactgaagttgtgaatagaactttgtctactatgttaagggcagttctaaagaagaatattaagatgtgggaggactgtttgcctcatattgaatttgcttataatcgatcattgcattctactacaaagatgtgcccatttcagattgtatatggtttgttacctcgtgctcctattgatttaatgcctttgccatcttctgaaaaactaaattttgatgctactaggcgtgctgaattgatgttaaaactgcacgaaactactaaagaaaacatagagcgtatgaatgctagatataagtttgctagtgataaaggtagaaaggaaataaattttgaacctggagatttagtttggttgcatttgagaaaggaaaggtttcctgaattacgaaaatctaaattgttgcctcgagccgatggaccgtttaaagtgctagagaaaattaacgacaatgcatataggctagatctgcctgcagactttggggttagccccacatttaacattgcagatttaaagccctacttgggagaggaagttgagcttgagtcgaggacgactcaaatgcaagaaggggaga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CR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atgaagacatccacactactgatgcatctataccaatacaagtaccaatttctggtcccattactcgcgctcgtgctcgtcaactcaaccatcaggtgattacactcttgagttcatgtccatcatatttagaccatggagacccgtgcactcttgttttgcttaggaatcagggagaagaccgaaagggaaaaggatttgaacatgctggattcggactgcagaagaacaccaacttgtgacggtcaccacggtcagatgcgggctcggattggaatgttcaagcacaacatggaaagcttatcaagtctactttcatatggatccggaattatagtcatatctgttctgaggccgccgtaatcattgttttcttaccgagacatttcctgccttttctgcccatggtgctgcgtcaccctattttggcccaatgggtcgtgtatcaagttaggtccattagggacgcatcctagggttgcagcacgaccccaatacccttgtggtcgtcctcccatgtttataaaccccctagccgccaccaagaacagcgggttttgtttagatcaagtttagctctcgctacttgcttgcaagcgcgcgtgctagttcagccgcccgtcttcttgtcttcggaaccccaccatattggagtttgatctttaaacctacatttagatctggtaattcagtacttgttctacttgttcttgctagttcttcgattgcttgcaggacgagtgccctagtggccagggtgtcacgctccacaagatcgtgacagccataggaggtggtgtatcggttgctaaggcgcagcgtctttggaaggctgtagtcgggccgtgaacgtcgtctcctcccccaatcgagttattccacaccctctcatcgaaagatcgggcaatcacccaacgggtgcacat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00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ttggtatcagattctcgtcgtgatcctggcggatccgccggagtacctccttcgcccgcagtacaagactcgtcttcaaagtgagctccaagccatggagaaaagcgttggtgatctcacaacgctgctgcaagcgatgcaacttcaaaatgactccatcaagcaagccttggatgctaatactgcagcggtgagggatttttctgcgtgggaagccacagatcgaagctgaagtactgcatcttcgccaagatgtgggttctctgtcagataaactggaggatctgctggctcataaagagacgcacaccactgcaccgaagattccctttgatgttgggccttcagatcctggattccctccgtcgacatctttgggtttatctctgcaccagacaccactgcaccggagtgatggatttggggtggtgaccaccctgactccgcctccggtcaaaggtacttccaaaacctcaccactggatgcttttcatactcctgttgttcataccatggatcctgattgggcattatatcagtctcgcttagctgctacattacctcaaccaaattttccccaatttgatggacatcatcctaaaatgtggaaaactaagtgtgagtcctattttgatgtgttcaccataccccgagagctttgggtgaaaattgccacgatgcattttgttgggtcagcagcgttttggttgcaatcatccgatccgaggttacgtttggcacagtggtctgaattttgtgcagctgtctgtgctcgctttgagcgtgatcagcacaactatcttattcggcaatttttccacattagacaaatcgatacagttgttgagtatgttgaacagttcgatactctgatgcaccaaattctagctagtgatccccagtttagtattgctgctattgtcaatagattcatagatggtctggcacctgaaattcgggccatagtctttattcatcgtccgctcgatttggatactgctgtttcgcttgccttgttacaggaagaattggcgacatcgaggggagtaactccaccagctcctaaaccactaagtcgaccacttcttcaaggaaattcttctggaacactgcagccagatggtcagcgtattccaaaaccagtgattaccaacagtgggggtggagtctggaaatcaggcacggatgaacggaaagcctcggccctcatggcttaccgtaaggctaaaggtctttgctataagtgcggccttcgttggagtacaactcacaaatgcagtgatacagttcccttacacgtcgtggaagagttgtggcaactgttggatcaaccagattcacaggataactcaccggttagtccagatcaatcaccggaagacttattggtattatcctttcatgctgttcacggcactgaagctccagagaccattaagttaatggccactgttttctctaagaaagtgctgatgttggttgattcaggaagctcctcatctttcatcagtcaaccgttggcagccttgggtcctccattaattcctctgcctgaggctgttcaggtcaaagtggctagtggacaattgctggcatgtacccattatataccccattgcaaagtgagtttgccaggtcacgtattctctattaaccttaaggttcttccattacagtgctatgatatcatattaggcatggactggttatcttcccatagtccgatggagattcattggcaagatcagtggttagcttttactcatgatcaacaaagagtggttcttcatggtcagttggcagataattccacacccgagcaaatttctgtttgccagctgtatcacttggacagattgaatgaactttggtgcacgattgaattgcagcacatagctgaaaatcaggccaacaccagtctgccccaagagattcaggatcttataaaagattttgcctccctatttgaccaacccactggtttgccacccccgagatcacattgtcattcaattccgttgattccaggagcaacccctttcagattgagaccttatagatacaatccagcacagaaagatgagatagagcgccaaatagcagaattgcttcaaaaagggatgattcaaccaagttgcagcccgtttgcttcaccaattatcctagcacgaaaaaagactggtgattggaggctctgtgttgactatcgtcgtttaaatgctctcaccataaaaaataagtaccctttaccagtgatagatgaacttttggatgagttacaaggtgctgtatggttcactagtctcgaccttagctccggttaccatcaaatccaaatggatcccaaagatatacctaaaacagctttccagactcacaatggacattttgagtatagagtgatgccatatggagttactggaggtccagccacttttcagctcacgatgaattcagtgttgtctccccttcttcgtaaatgtgttgtcgtctttatcgatgacattttaatcttcagcaaatcttgggaccttcacctacagcatgttcgaacagtcttttcccttttgcagcaacatcaatttaaagtcaagctttcgaagtgtacctttgctcaaacaaagttatattaccttggacatgttattagtcaagagggagtggcgacagatccggaaaaagttgctgcagttcagtcttggccgaccccaaccaatgtcaaagagctccgcagttttttgggtttagctggttactacagaaaatttgtaaaaaattttggcatcatatcccgccctcttacgaatttgttgaaaaagggagaactttacatctggcattccgatcatgaccaagcttttcagctgctcaaacaagctctggtgaccgccccagtccttgcccttcccaactttactcaaccatttgagattgaaaccgacgcttgtgagcgaggagtgggtgcagttttacaccaagctggacatcctattgcttttatcagcaaagccttgggacctcgtcataggggtctttccacttatgaaaaagaatgcctagctatccttatggcagtggatcagtggcgatcatatctaattggtgatgagttcattattcggactaaccatcgcagcttaattcatttggatgatcaacgcctgacaacaccatggcaacagaaagccttgaccaagatgctgggccttaggtacaaaatttgttacaagcaaggacagaccaatcaggtagctgatgctctctcgagattaccatctgatcaccttctagcagtgactgtggttcagccggattggcttcatagtttatctgcaagctattcccaacactcggacactgcatccttgctgcaaactctctcagtacagtctccttcgggtccttacaccatcaaagatgggctcattctctacaaaaaacgagtattggtaccagctcaatcagaattccctaagaaaatttttctcactttccacacatcccctatcggaggtcactcaggatttgctgtcacctaccacaaagtcaaacaacttttcaggtggtttggtatgaaacggatgattcaagattggtgtcaacagtgcacgatctgtcaacaggccaaaaccgagcgagtcaaataccctggtctactgcaatctcttcctgtaccggacgctgcatggaaggtaatctcaatggactttgtggaaggcctcccgcagtcagatcacttcaactgcatcatggtgatagtggacaaattctccaaatacagtcattttattcccatgcgtcatccctttactgccctgatggtggccaaacaatttatggacaatgtgtttaagttgcatggcttcccacaagctatcatttcagacagggataaagtttttaccagtgccctttggaaggaactcttccggttgattggtgtagagcttcgcatgtcaacagcctatcacccccaaacggacggccagacagaacgagtcaaccaatgtcttgagacttatcttcgatgttttgttcatgcttgccccaccaaatggaaacagtggatttctctggcagaatattggtacaatacaagttatcactcttcccttcaactcactcctttcgaagttctgtatggtcatactcctcaccagttgggaatggacttgcgtgatacttgtatggttccctccttgcagtcatggcttcaggaacgtaaagtgatgattcaattggtgcaacagcagctccatcgggcacaacaacgccagaaacgtcaagcagacaaacataggactgaacgttctttcgaagtgggtgatctagtgtacctgaaacttcaaccttatgtgcagtcctctctgatcagaagagctaatcacaaacttgccttcaagttctttggtccgtatctagtgattgccaaagtggggtctgtcgcctataagctggacctgccggcttcttctcacatccatcctgtttttcatgtttccttgctgaagaaagcgctgggcccccaagaacaggtcagctctgagcttccttcattttcagatgctttacagtatccagaatctgtgttgcagcatagaatgcttcaccgtaagggcactcaagttcctcaactcctcatcaagtggtcctcctggccagctgaccttgccacttgggaagatgaagacgccgtcaagcatgaattccccaacgctccggcttggggtcaagccgtgtcaaaagggggagaga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00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cacaagacctgttgggagcccagaactgagaaggaccaaacggccatacaagcccaacagagcggtgtatgggccggactggactcattaggagagtatatttaatccttttgccagcttcgttagggttaggcgaggcagacaattggctgggcgaatcagataggccggctgcgtccggatctggagtgtgttgagaggttttcttttctagttgctactctggatttctgtaaacaaagaacttcgtgagagggagagtaccgggagcggtgctcatcgtcgctaaatccctgtgagtgatt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01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ttggtatcagattcagttgttctggtctctgtggagttcgccgatctggatcctctgcccaaccacgactacgacacctgttttcgtcgccgtcaagtcatggtgaatccggatactcaaatcattctggatgagatgtcccgacgatttgcggagcaggatgccaagtgggatcgtcgcaccgccgatcaggaaagtcgctgggaagccgtcttatcgagccacacggctgctcaggacgcgcgcgttcgtactctggagcaagccacgggagcgttggaagaatggaagatgagtatcgaaggtgtggtggacgacctacgcatggaggttggcaaagtagccaaacactgcgagcgcacgctggtggagaagccggctacgctcgcgggcgtcctcgcgccttctccaacgcctgccgtgcgtctatctgctggatctccagccgtctcgccccatgggctccgcctcgactcaagtacacgggagaatggttttgggtccgtcacgacccttctccattccccggcaaagggtatgtgttcatctgctgctcttcaatttgtgccttctgtgcgtgatggctgttttccggaaaatacgggacaactgagtgatatgggtatgtgtggtgctatgcggggtcggttgccgcagctgaattttccagtatttgatggggataatccgaagttgtggatcaggcgtagtcaggattattttgatatgtactcggtggatccacacatgtggattaaggttgctactatgcatctgacgggggcggctgctcgttggttttcttctagagctgacgagtgtcgcggatctacttggccagttttctgtcaggaattgttagagcgctttggcaaggatgagcatgaagtttttattcgtcgtttgtttcgaattaaacaaacatctacagtggcagaatatgttgaaagattttcaaatttggtggataatttggtagcttatggacgtcctctggatcccttgtattttgttcaacgttttgtggatggtttgcatgatgagatccgtgctgctgtgtttgtccagcgccctacttccttggattctgcctgtgtgttggccttgttgcaggaagaggtgtcgtcggcgcccaaacgcgtggatggacgccgattggagttttccatgtcaagcagaattcctgtgccacataatactgagaagctggtgggtccggtggtgactggcaatcggacggatcttcctcgtcctcgagctgttgacgataaattggctgcgcttcgtgcgtatcgacgggctcgcggtctctgtcatcggtgtgctgaaaaatggtcgcgcgaccatcagtgtccttcttcagtacagcttcacgtgcttcaagaagttctagacctccatatcgatgaggaagaggctgcacctgcagatactgttatggagccaactgtgtctgaacaagtttttgtgatgttgtctgtggctgctgtttcaggaggagaatcagttaatactatgaagtttcacggctgtattcaaggtgtggaggtgttgattttggtggattccggaagttcccattctttcttgtcgacgacagtggctgatcaattgtcaggaattacaccaatgacaactcctgttcaagtgcaagtagccgatgggggcagattgtcatgttctcgtcaattattgggcgcgcattggacggtgcagcagtgttcctttgccactgattttcgtcttttggccctatcttcttatggtatgattattgggatggattggctttcgcagcatagcccgatgaagatccattggctcgaaaagtggatggtcattccttatcgatcagcaactgttttattatatggaatatctgctgtgtgtccagccggatccgtagttgaagttactacattgcagtctgttcctccatcactgttggatttgcagctgccagaaccgctgtctacgttgttagctgaatttgccttgttgtttgatcctccaacaggactgccaccttcacgtaattgtaaccatgctattcctctcattagtggagcttctccagtgaaggtacgaccataccgttatccaccagccatcaaggacgaaattgaacgtcaagtttctgttatgctgcaaacatgcattatccaacatagtgacagtccctactcctcgtcagtacttttggtcaaaaagaaggatcaatcatggcgattctgtgttgatttcagacacttgaatgcaattacagtaaagtctaattatccggtacctgtcattgaagagcttttagatgagttggtccaagcgtcctggtttactagtctagatctcacagcagggtatcatcagatactgctacaacctgaagacactcacaagacagcttttcagacacactcgggccactatgagtttcgtgtgatggcttttggattgacaggagctcctgcaacttttcaacgagcaatgaatgccaccttggctcccttgcttcgtcgttgtgtgctcgtattcttcgacgatatattgatttatagcaccacatttgaagagcatgtgcaacacattcgggcagtattggaactgttggcccgggatcaatggcaactgaaactgtccaagtgttcttttgctaagtcacagctgtcctacttgggtcatctcatttcagcatctggggtggcaactgacccggccaagatacaggcggtggcagcctggacatcgcccacatcagtgaaggagcttcgtagtttcttggggttggcagggtactaccgtcgatttgtgaagcattttggcctcatcgctaagcccttaacaacactacttaagaaaggggtcttgtatgtctggaccaatgctcatgaggaagcatttcaggctttgaagcagtctcttgtcaccgctccagtgcttgccttgcccaatttctcattaaccttttgtctcgagacagatgcaagtgccttgggagtgggtgctgtgttaatgcagtctgggcacccaatagcttatttgagcaaggctttgggaactaaatctcaagggttgtccacctatgagaaagaatatctggcaattctggttgctgtagatcattggcgtcattatttgcagttgaaggagtttcacatttacacggatcatcgcagcttggttcaattggatgagcagcgtttgcacactccatggcaacagaaaatgtttactcgcttattgggattgcagtacaaaattatatacaagaaaggggtcgaaaatagtgcagctgatgctttgtctcgacatccggaggttcagctctcctgttcagcattgtctacctgcactccacaatggataacagatattgctgcttcttatcaacaggatgatatggcttcatctataattgccaagttagccattgatgctaaagcagtaccatcttattcatggcacaatggaattcttcgctataaaaaccgaatttgggtgggacagtctctggcactgcaacaaaggttattatcagcttttcatgagtctgcagtgggtggtcattcaggcattccagttacttatgcacgattgaaacaattgttcgcttggaagggtatgaagaaatcagtttatgagtttgtgtgccactgtcgtatatgccaacaggccaaagcagaccgggcacgtttgccaggacttctacaaccacttccggtacctacaactttatgggaaatgatttctatggattttatcgaagccctaccacgttcccagtcatttacatgcattttggttattgtggacaccttcaccaaatatgcaaattttttacccctcaaacatccatttactgccctatctgttgctcggctgtttcatgaccaggtatacaaacaccatgggctgcccaaatccatcatttctgatcgggacaaaatatttgtgagtcaattatggcgggagttgtttcgtttggcagatgttcagttgcgcatgagctcatcttatcatccacagtccgatggccaaacggagcgtgtaaatcaaagtttggaaacattcttgcgttgtttcgttcatgcttgtcctcaccaatggagtcagtggttaccggtggcgcagttttggtttaactcttcacctcattccgctactggacatacaccatttgaactcatgtatggctgtcagccacgccagtttggtattggagacgatgctgtgatcagttcagccgacctctcttcgtggttgcaggagcgacaattaatggccaacttggttcgccagcatttggagcgagctaaactgcgcatgaaacggcaagcggacaaagggcgttctgagcgcgtgtttgatgtgggggatttagtttttctgaaattgcagccatatgtgcaatcttcggtggcttcgcgagctcaccagaaattggctttcaaattctttggtccttaccgtgtggtgcaacgcattggttcagtggcgtataaattattgttgccagacacatccaagattcatccggttttccatgtttctcaacttaaaagggcattgggtgccggtttggtggcttccccaactctaccaacgaccaactattcattcagtgtgccagaaacaatattgcagcgccgaactgtgatgaatggtgtcaatcctggtgctcaaattttggtcaagtggactcacatgcctgaggaacttgccacttgggaggatgttgaggatcttcgtcagcagtttcctcgtgcagctgtttggggacaaccagcatttttaggagggagga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01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agccacatcagtgaatcagctgaagatggtgaagctggagaagtgccaagcgggctacgccaagacagtaaaaggcccaggaagcagaatatgcgcgtattcgggtccaactgggtgaactagtgagtagctaccgtattaatacttgtgaggactgtatgagagggcatgaaatgtaataacctaaaacttccacttgttctagccgtcacggcgctaccagttctctgccgcatctctctgttcctctgtttcttcctcttctctaatacattccactagtaatctgtt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02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ttggtatcggagacaccggtctcgggtctggcgtctgctcattacacgcgccgcgccaaacaatctggggtcatggagccaaatctgaagctcgcgatcgacgaacaatcgaagctccttcgcgacatcagcgaccgcctcactgcgcaggatgcgtgttggcgtgccttggagacctcggttgctcgcaattcctcttctatccaacatctcgagacgacgatggcggctgcgtcttcgtccagtctgcgctcagaggtggacgctcgcgtcgcggcgactgtcgagcgcctggatgcggtggaagcggcggcggcgactcgtgtgggagcgctcgagtccgcgaccgcagccttcgagtcctggaaaccgcacatggaggcttcaatcgacgacatcaagtattccgtggatctgctccgcggcgacctcgccaagctgcagccccgttctcctgcgccgccgccgcctcggccgttcgtccatccagcgggtgttctcggccctctaccaccggttggaggtcgcccacctaccaccaatggcaagaccgacagcccaattgggcaccgcgtcgataacaaccgtcgggagtctggctttgggcgtgtctacgctcaaacccacctcccgcccaatggtacgcctgagtttctcttccatcctccatttcaccatctcgatccatttcctgatcatagtggccagcgaccatatggcatgcacccaacttctgaactaggtcaattacctcgtgttaattttcctagtttcgatggcgaaaaccctaaattgtggcagtctcgttgtgaggattatttctctatgtatgaagttcaccctagagtttggattaaggtcgctaccatgcaattctcgggtgcagccgctcggtggttacagtccatagagcctaaactatctcacatttcctggcctgaatttgggttcatgttacgtgagcgctttgggaaggaccaacatgcatttcttatccgtcagttgtttcgtattaaacaacagaccactgtcattgagtatgtagaccaatttgctcagttagttgatcagctcaatagttatcaggaaatgtctgacccattgtattatactatgcgattcattgatggtttacgccatgatattaaagcaactgttatgattcaacggcccaaggatttggatactgcctatgttcttgctcaattgcaggacgaattggtccaagcctctcggacaacggactacaagaaagttgattctggaacatacaacaagccttatagcagtgggcctttacctttgcctcctcctcccaagtcggtaccagggcgtccatccgagtttaaagcccaaggtgcaggacaatcttcagttccgggggatcgtttgtcatcagtctatgcataccgcaaagccaagggtctctgctacaaatgtggttctccgtatgcccgaggccaccaatgtcctgagtctgtgcagttgcatcttgtggaagagctctggcatcagtttccagctccagcggatgatactcaatcagtttcttctaagtctgagtcccttcattgtctacatttgtatggctctacagttgataaagtggcacatcccaagtccatcagatttgtgggcgaacttggtggtcattcagtgcttattctgttggattctggcagttctatttcatttgtgagctctgctatagcttatcagttaccaacaacaccggtaccttgcccttcgttttgcgtccaagtggccaatggttcaaaactttcatgttcctcccagattgtggatgctgtatggtccgttcaagggtgtcaatttgtcacaactctcaaagtattggacctccaaccctatgacatggtaattggcatggattggctatcccttcatagtccaatgatggttcattgggccgatcgttggctctcaattacagtgggctcttccttggtcaaactttatggcgtgcaagcttcaggtagccacagtgcactggttcagctatgcagtctctcggatctgccagataaagaacagtccctgattcagtctctacctccagagttacaagcgctgctggacaaatattcttctgtgtttgaatctccttctgggctgccacctattcgggactgcgatcatcagattccattgcttcctggtgcacgtccgatccaaatgcgaccttaccggtacgcgcctgctctcaagtcggaaattgagcaacaagtcgatgatatgcttaaaaatggtcttattcagcacagtaaaagtccttttgcctcttcagtgattttggttaagaaaaaggatagtacatatcgcttttgcgtggattatcgctatctcaatgcactgaccgttaagtccaagtacccagttcccgtagtggatgaacttctagatgaattggcgggcgctgcttggttttcaacattagaccttcgggccggctttcatcagatacgaatggatccccaggaccaacataaaacagcctttcaaacacatcacggccattttgaattttgtgtgatggccttcggactcacgggtgctccagcaacctttcaaggtgctatgaacagtactctcaagcccttgctgcgcaaatgtgttttggtcttttttgatgatatactagtttacagtgatacgtgggacaatcatcttcttcacgtggagtcggtcctgcagttgctcacacaggatcagtggcaagtgaaactgaccaagtgctcctttgccaaacaagagatttcttatttgggccatgttattagccaggcaggtgtctcaactgatcccaggaagattgatgctgtaacttcatggccacagcccaccagttgcaaagagctgcggggatttctcgggttggcaggttattatcgcaagtttgtgagaaacttcggcgttattgctaaacctcttaccaatctgttgaaaaagcatgctgtttttgtctggacagaggaacattccattgcttttccctgttgaagacagctctttcctcagctccagtcctggcgctgcctgattttgctcgccaatttgctattgaaactgatgcttctggagcaggtgtgggtgcagtgctgctccaagacaaccatccattggcttttgtcagtaagtctttaggcatcaagaatagagggctttcagcttacgagaaggaatatcttgccattctcttggctgttgatcattggagatcctatttgcagcatggaacctttttaattttcacggaccataagagtttggttcatcttaatgagcaacacttgaagacaccttggcagcagcgcgtgttcaccaagctattgggcttgcaatatcaagttgtctataagcaaggttcagctaatcgcgcagctgatgcactgtcgcgccgtcctcatccagatcacggccttcatgctatttctgtcagcactcctcaatggttatcagacattgcagagagttatatgcagactcctcaagataaacaattgcttactgagctgtctgtcaatactccttctggacattatcagttgacggatgggttaatcaaatataagggccgcatatggttgggacacaatattgatcttcataacaaagtaatggcgtcattacacaacagtgccatcggtggacattctgggtttcctgtgacatatcgccgaattaagcagttgttcgcttggccaactatgaaaactgctatccgtcagtttgtggctgcgtgtgatatctgtgcccgtgccaagccagatcgctcaagatacccaggccttctacaacccctcgccgtccctgctcatgcctggcaagtgctgtctctggattttattgaaggtctgcccaaatctggaaaatacaactgtattttggtggtggtggataaattttccaagtttgctcattttctcgccttagctcatccattcacagccctgaaaattgcccagttattcatggattcgatctatcgcttgcatggcctgccagaagctattatttcagatcgcgacagaattttcacgagtgccttgtggcaggaattattcagattgtcgggcacgacattacggatgagtacttcttatcatccgcaaacggatgggcagaccgaacgagtaaatcagtgcttggaaacctttctccgatgctttgtcagttctactccccgacaatggaaaaagtggttgccgcttgcggaattctggtacaattcttctttccactcctcgctgggtacttctccttttgaggtcttgtatgggcgaccacctcgcagcctgggactgtctgcagttgatgctattccagttggtgatcttcagtcttggctggccaatcgccaattgatgactcaaactatcaagcaacacttgctgcgtgcccaacaacgcatgaaacaccaagctgacagaaatcggtctgaccgtgtgttcgctgtgggtgatatggtgtaccttaaactgcaaccttacatccaaagctctgtagcggtgcgcgctaatcacaaattatcctacaagtattttggacctttcaaaattcttcagcgcattggagctgtggcctacaagttggagctgccaacctcttcctccattcatccagtgtttcatgtgtcgcaacttaagcctagcgtcaaaccttctattttggtgagcccgtccttacctcctgataatgtggatgtccagtttcctattcaggtgatggctcggcggtccatttcgcgcggcggacacgatgttcgtcaagcgctggtgcgctggtctggcgccgaaccggctttggatacctgggaagatgaagttgccttacgccaacgttttccaactgctgctgcttggggacaagcatcctcgcatggagggggga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02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agcagcgcgagcaacagctccacagagaagactccagcagagccaagaaccagccggcgtccgcacaagcccaatcccaagttcgtgggccgcgactgggtcgcctgatgggccgaccttgtaataggagtattagagtgagagagggtaacagaggagaccagagaggaatctacgctgtcactattgttcttcttcctctccaagctatctgctcctcccccaaactctgtttctcggattgttcgctgcttgtccactgctattgct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03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gttggtatcaaagcccagttgatcttcggcacgctaccgcaggtgtctgcatattccgtcgatcgtcaccgtaataggcacgggtttggtgagttctcgacgtttgccgcgcagcaccggcggcgtcgattgaatccccgtaattcccacgccaccacggtccgatttgcgggtagtcaccacggcgccgccgaaaccttctgtccagactcgtttcgtcctagacgagatggccgccgcgggggaacgtgaagaggaacgctggaatcacctcaatcagagcattgatctgctgtttaccaggctgggcgacgtcgcgcgcgcgcaagagcagatgcagatccaccaggacttgggggtgaaggctatggagcaggttctcaaagatcaagccaccttcgcgcaacaactcgaagccacaagcaaggcggtggatcttctcacacgcgagcgccgaccttcggcggagtgggacacttcctcacagttctccagggaggcgcaaccctctctgcatcagcgtccaccacgtccctctggttaccaccctggtgagcatcatcatcatcaccccccaccggttattcctcgtgattggaatgaaggcatgcaagggtatcgtcataccacacccaagttgaactttccagagtttactgggcgcgatccacgtatctggcgccggcactgtgaggattactttctgttctacaatgttcctgagcacctttgggttacttctgcaacaatgcatatgagggataatgctgggaggtggatggaggtgcagcgcctcaaagggggttttccttcctgggcccaattcatgaccgatgtggaggataaatttggtgcttatgattatgatcatgctatgcaggatttgttcactctaaagcaaactggttcagttgaggaattttatttccagtttcagtctctgcaatttcggctagagatgcataacagtggttttgacagaatgttcttcatcaatcaattcactcgcaatctaaaacccgaattggctgcgatggtccaatctcacatacctcgtacaatggaacaggcagtgcatattgccaagatccaagaagccttattcgatcgtccacaattcaagtacagtaaacctgcatttccacacaaggctcagtttggaatttctggtcgccctgaggtaaaaatgagttctactttcaattccccattgactaaagaacgacagaagagggactattgtcgggccaataatctatgtttctattgtctagctccttttgaccctgctcatttagccaactgtcccaagcgtcccaaaacacagttgaatgctgtcgtggtgaatgatttggatattcctctcacagaagatattcttcatcagttggacatggaagatgctctttcctctgagtttggtcagttgtccctaaatgcacttgcaggaactgatacgggccatacattgaaactacgagctatggtcaaaaacaaggtcatgctgacccttgtcgacagtgggagctcgcacagcttcgtcagtgccgctttccttaagacttgtggtattccatctacacctcggtcgcctttaacagtgaaagtagccaatggagagctactggtggttgaccagcaagttcatcaactagagtggtggattcaggggtacaccttctattcagatatgttggtactggactttggggcttttgatgccattctaggctatgattggttagctccgcttagtcccatgatctgccattgggaagatagaactctggattttcagtatcgtcaccagtcagtgcatctacaaggaattatccaaaatcagttcattcttccagaggtttctccacatgagttggccaagtgggcagcaggcaatgatattgcagctttagctgtcatcgaaattctttcacagttgccagatgcccaagttccactggaacttcggcctgtcctacaggaatatgcagatgtctttgaggatccgaagaaactaccaacccctaggctccacgaccatcgcattcctttgctgcccaaccaacctccagtaaactccagaccatatcggtattctcctttacataaggacgaaatcgaaaaacaagttaaggaacttctgcagactggtctgattgtgcacagtactagtccctttgcttctccagtgctccttgttcaaaagaaagatggtacctggcgattctgtgttgattaccggaagttgaatgccataacagtgaaaaacaggtttcctattccagtgattgatgaaattctcgatgaactggcgggcaccaaattctttactaagttggacatgagatctgggtaccatcaagtccgcatgtggcctgaggatgaacccaaaacagcttttaagacgcaccatggtcattttcaattccgcgtcatgccatttggactcaccaacgccccggctacgttccaatgtcttatgaataccatactcgagccattccttcggaagttcgtgctggttttcttggatgacatcctcatttacagttgctctatgcagcaacatatttctcatttgcagcaagtgttggctcaactcagactgcatcagctctatatgaaagtgagtaaatgctcctttggccaaacttctttgcattatttgggccacattatctctcaggagggcgttgctactgacccagcaaaaacagatgcgatgttacagtggcccattcccactacagttactgaacttcggggttttttgggactcaccggttactatcgcaaattcatcaaacattatggtcttatagctcgacccctgactggtttgcttcgtactaaacaatttgtatggaccccaacagctcaacaagcctttaatcaattgaaacaggccatggtcactgccccagtgttggctattccagatttttcacaaccctttattgtagaaactgatgcaagtgatatcggcattggcgctgtactaattcagcgagaccaaccagtggcttttctcagtaaagcacttgggccccaacatcagaaactttcaatttatgagaaggaattcctagcgcttatcatggcggtggaaagatggcgcacatatctccaacgacaggagtttatcatccgaactgaccatcaaagcctctcatacctcactgagcaacatcttcattcagacatgcagagaaaggccatgactcgtctgatgggtctgcaattcaaagtagtctatcgcaagggcaaagagaacattgtggctgattccctgtcccgggtggggcacctttgcagcactacaacagtgtctcatgtccaaccagtttggctgcaagagctgttgaacagctacaatacggacctagcagcacaggacttacttgctaaactggccctccattctccggatgaggaaggattttctttatcccagggtatcattcgctacaacaacaagatttgggtggccaataattcagcgttgcaaaccaagttgatcaacagttttcactcaactgcggttgggggtcattcaggttctaaagggacttatcatcgcatcagccagttgttttactggaaaggtctcaaaagtgctgtggaggattttgtgcgtcagtgctcggtatgccaacacgccaaacacagtaacactcatccagctggtcttttacagccattgcccattcctgctggcgcatggcaagacatcactatggacttcgtcgaagggctgccatcttctgagggttataattgcatactcgtggtcgtggacaggtacactaagtatgcacatttcattccattgaaacatccattcacagcacagctagtggcacgggctgttctagacaatgtggtgaggctccatggttttcccaagaccattgtttcagatcgcgaccgcatttttctcagcgcattctggaaagaactgtttgctttatttggcactggtttactgcggagcacagcctatcaccctcaaaccgacggccaatcggagcgcgtcaaccaatgtcttgaaatgtacttgcgatgtgcagttcatgacaatcccaagcgttggaagcactgcatttccttggctgaaatatggtacaatacctgtcttcattcttccctgggttgttctcccttcaaggcattgtatggctatgagcctgacatcggtttttcaattgctcctacacaagacactccaaccgaagctatcacttgggtcactgaaagggatgctcatatgcaacaactgaaggaaaatcttgctagagctcaaaacaaaatgaagcagctcgccgatcgccatcgtgtggatcgccaattccaagctggagaacacgtactcctaaagttacaaccatatgcccagagttcagtggtgaatcgaccataccccaaactagcattcaaattttttggcccatttgaagtgctccagcgagttggttctgcagcttatcgccttaaattacctgatggttgcctcatccatccagtcttccatgtcagtcaactgaaacctttcacaccaaattacacgccggtttttgcagatcccaaaatgctgctggatttcagtaccactgatcttcaacctgagcggattttggagcgtcgtctagtgaagaaaggctctaaggctgtcccacaggtgctggtgcaatggactcaccttccagtggactcggcgacctgggaagactggtatgttctacaggccaggtttccttcgttcgttgcttgtggacaagcaaccgctgcagggggggaagc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03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cgcgaccgggtgccggacgcgcctcaatgactgaagccgacgtgtctaagcttggttagtggcctaagtatgccaggtgtcatggagtctgtaatcagggcaccgtctgtgggcccagtcgtcagtgcctaagtgcagagtatgtaataagcgagactggagaactggagagacaagaaagaaaagaaatcagaaacctgccgccggaacctttcctggcgagcgcccatctctctctctcgttcgtttgagtacgtacctcacgccatcggagatcctcagtggccacggggcac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04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tctggtatcagactcaggcactctggatcccagtaccaactgtccacggcgtactcgtgccacctccgcagctatggagtacaccgacgccagtaaccatcaggtgctcgaggaaatgcgcctgatggaagcgcggctctccgagaagttcgccggacgctgcgacaacatcgaacggcgtgttgaggatatccactcccacttcacgacgcgctgtgacaagatccaggagcaggtcgacgtggcggctctccgcggcgacgactgtctcgtggcgctggaggaaatgcgctccgacattgagcgctggcgtccggatctggtcaagcgtgtcgaggacgtcgccctcgaggttctgcgcgtcaacaagttcctcgagcgggagcgtcgagccgactccatcgacaaaccgggcatcttcggttccggtacggaggcgccccttcgcgcggcgacagtaccacaacgcgtcgcggccgcgccaccacctgtcccagggccgtatggccaccgtcaagaaccataccaccgggagcgtgagtatgggtatgaatttaccccatctcacggcccggtcaagggtacgcatcctccccatcctaatcgcctctctagattcatgcctgagcagtattatccgtatgaatcgggacgcgacataggacgctcgacgcctggtcgtttgcctcagattagctttcctcgctttgacggttcacaccaacaactgtggcgagttcaagctgagaattactttgagatgtacgaaactgaataccacatgtgggtcaaggtagcgtcaatgcactttgagggaaaggctcatcgctggttgcagtccgtagagcgtcgtttacgtttcatgtcatgggaagaattttgtgagctcattcatgagagatttggtagggagcaacatgaatcactgattagacagctgtttcatatcaggtagctaggtcctgtttccgagtatgtagaacaattcgcgtcactagtggatgagttagcagcatatgaatctcgcaccgatccattgtattacactatgcgtttcattgatggtcttagacatgacattaaggctgtaattatggttcagcgtccccccaacctcgatgttgcctgcgctctggctcttgtgcaggaagaggcgttggaatccacaagacgccgacgggtcgagcctatttccaaccggatggcttggcctcacacagcaacgacgactgatcatgatcgtgctgatggcgtaactccaggagttgataagccggtgacggacggccgccggctgggttcatcaacagatcgtgtcgcttcattgaagagttatcgtcgcgcccaaggcctcggtgatcgctgtgcagaaaagtggttcagaggacacaaatgtcccaatactgtgcaactacaagttattgaggaggtttgggatttgctggatgagccagccgacagtgaagccgtgcaagacagtcaacctcaattgctgatgacactgtctgatgcagcgtggacagggaaagaggcagtctccacattgcgttttcagggcaatattcaacagcggcctttgatgatacttattgattctgggtcgacccattcatttattagcaaccgatttttgtcactgttgacaggcagccaaccattgcatcgtccaatggcagtcagagtggctaatggacaactcattacttgctctcaacatttaccactggccacttggtctatggccactttccagttcatttctgatttcatttttttacctcttccctcagtggatttagtggtgggcatggattggcttcagcattatagtcccatgcatattgattggtatcacaagtggattactattccttatcagggcacctcagtctgtcttcaaggaatgcggtcgacgttaccagtgggcgcggtgattgaactgaggttgttttctgactctccaacaccaaccagcgaccgacaacaaattcctaccgacgacagggtgcaggcagtgctctcccaattcacagaagtttttgatgacccggttggcttgcctcctacccgacagtgtgatcatgccattccattgttgccaggcgccaatccttttgctgtgcgtccgtatcgttatccaccagcgctcaaggatgagattgagacgcaggtgaaacaaatgctggaccaaggagtaattcagaaaagtcatagtccgttctcatccccagttttattagtgaagaaaaaggatcggacatggagattttgtgtcgactaccgttatctcaatgttatcacagtaaaaggaaaatatccagttccggtatttgatcagttaatcgacgaactcactcaagctaagtggttcagcaagctagacttgaaggctggttatcatcaaatccgattgagaccaggcgaagaaccaaaaacagcctttcaaacgcatttgggacaatttgagtttcgggtaatggctttcggactcactggagctcccaacacttttctggaagccatgaataccactttagcaccagtcttatgtaaatgtgccctggtattcttcgatgacattcttatatatagccccacttttgattctcatttgacgcatttgtcatcggtatttcaattgctttggaaagatcagtggaaagtaaagttgtccaaatgtgaatttgctcaaaccagtatttcctacctcggccatataatcagtgcacagggtgtctcaacagatcccgacaagataactgtggtgcaacaatggcctacaccagcaaatagcaaagagttgcgcagttttctgggactcgcgggtttctatcgtaagtttgtaagacattttggcatgatatcccgtcctctgactgatctgttaaagaagaatgtgctatttatttggactgtggaacaccaaaaagcctttgagttactcaagcaggcgttaagttcagcacctgtccttgctttgtcggacttcgcagttcccttctgcatttatacggatgcctgcaacactagtgttggcgcagttctcatgcagcgaggccatccacttgcctttctcagcaaatctctgggacccaaaaatcaaggactctcaacatatgaaaaagagtatttggccattctaattgcagtgacgcagtggcgatcatatttacagctggctgagtttcatatttatactgaccatcaaagcctggtgcaattaaatgaacagcgactccatactgtttggcaacagaagttatacgttaagctggctggtttgcaatatcgcatcattttataaaaagggctgcgataatatggctgctgatgctctctctcgggttccgacagaggggcaagtcatgcatatttctcagggtactccactatggatccaaggggttgttgcaagctacaatgatgatccgcaggcgcaggacctcttgaccaaactgtctgtatccgcaaccgctgctgctccatacaccctatctcagggaatcattcgttataaaggacgcgtgtggctggggagtagcccggatatacaacgccaaatcatttcggcccttcatgattcacctattggcggccactcaggttttccagtgacttacagcagaattaaacatctgttctattggaaaggaatgaaacaagcagtgcgaaattatgttcagtcgtgcagcacctgccaacaggccaaaccagatagatctcgttatccaggactgctggctcctctaccggttcctcctcatgcgtggcattccatttccatggacttcattgagggacttccgaggtctggtacagtggattgtatactggtggtagtggaccgtttttccaagtatggacactttctagctttgtctcaccccttttcagcccccaaagtcgccaaactctttttgaatcaggtttatcgactacatggtatgccagacaacattgtgtccgaccgtgatcgtgtcttcaccagcgccttttggcagcaactgtttacattgtccggcacacaactttgcatgagttcatcgtatcacccgcaatcggatggtcagacggaaagggtgaaccaatgtattgagacatacctcagatgtttcgtccatgcttgccctagcaaatggagtcactggctaccgctagctgaattctggtacaacaccaactctcattcctcgctagaccgatccccatttgaggtgttatatgggcatcctcctaaacacttcggtctacatcacaactcagctattcttgtgacagatctggatcaatggatgcaggaaagggaagtggtttcaaaactagtccagcagcacctcctcagagctcaaagtcgcatgaagaagtatgctgaccagcaccgatctgagcgagttttctctgttggcgatcgcgtatatctcaaattacaaccttatgttcagtcctcggtgacccgacgctccaatcaaaaactagctttccgatattttggcccatataccatttcacagcgtgtgggtgctgctgcttacaaactacaattacctgattcagctcaaattcatccagtttttcatgtctcgcagctgaaagcggtaatcagcagacatcaagtggtagctgcttcgctccctgttcatcctgatgccctccagatacctattcaggtgttacaaagcaggctgatacaaaagggcggcgcgacggtggcgcaagtcaaagtactgtggtccgacatggatgagtccttggcaacctgggaagacttgaaggcactcaaagacaggtttccacacgcgccggcttggggacaagcgacgtttcaagagcggggga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04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cagcaccgacacccaagacaacgtgggagcaggcaacaaagctggtggcgagccagaggaaggagctgctacacggacgccacgggtgaaacgccggagcgtgagagtttctgggccggaatgggccgtgtaaggccggatgggccgtattgtaatgaagtggtataaataatcagaccctaggaacgatcgtgggcatgatgaaacagaagaagataatatactacctctggtggctggctgttctggccgccgcctcctggctgttctggccgccgcctcctccccaggcttcttcttctacctctgattctcccctctgctgctcccttctccaccacacgct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05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ctggtatcaaagaccaccgatcgccgagcctagagggtgtgcctcactacactcgtcgcgcacggatggcaggagcaacagatccgagtatcgccacggcgctggaggaccaagcccgcgcactcaagatgcaagcgaagacgctcgactcaactcagaagctcctccagcggatctgcgaacgcttcgacgagcaggatgggcgctggcgcgaactggagcacacggtggctaccaacgcctccgaactgtcgacgctgcaggccaaagtggatgcggcggatctggagcgcatcgtggaggaccatgtcggggcacatgtggaggcgtttgagcgtgcggcctggctccgtctcgatgacctcgcagcaacaaccacaacaagggtggtggcactggagaacgtccaccaggtgttcgacacctggcgcccacgcgtcgattcctccatggacgcgatgcgggcggagctcgccaaggtctcccgcttcctcgagcgcggagcacgctcggactacgacgcgcacaccggcttccttggtccgcacgagtcggcagcggccgggccttcggctcccgcaaccttcgccgacggccaattcggcaaccgcatcgactcagctacacgggagggtggtctagggtttgtctatacccaaaatcatcccccggcaaatggtatgcacgaattacctccgttccagtttattccccatacgcctatccaaccaggtccaattccacacttgcctttccagtatcatccaccgcctggtcctttcggtcctcgcccacacaatgcatccttaccatcacctttaggccatcttcccaaggtcaacttcccagtttttgatggggacagccccaaattgtggcaatctaggtgtgaagattattttcacatgtacagtgttgacccgagcctctggatccaggttgcaaccatgcagtgcaccggacccgcagctcgctggttgcaatccgtcaaaccatcgctatacaatatgtcgtggtcccaattcactcatatgctccttgaacgttttgggaagcatgaacatgaagtcctgatccgtcgtcttttccatttgaaacaatccggttcggtgtcagattatattgaccagtttgcccaattactcgaccaacttcgagcataccaaccagtcaccgatcctctctattataccatgaaattcatagatggcctgaaacatgacgttaaatcagttgttattattcaacgtccccaagacttggatactgcctatgttttggcttcattgcaggaggaggtgggcaactcggctaagaagtgggacagtcgacgttgggagcctgtccttcaagcaaaaccatatgctaagggacctatgcctttaccaccaccaccaggcaaatcttcgtcagggggttccgcgccatcatatactgagaggcctcaccaggacatgctcaagcatcctccattagacgattgcctggccaatgtgtatgcttacaggaaggcaaaagggttgtgttacaagtgcggcctcacttactccaagggtcacaaatgtgccgacattgtgcaactacactgggtggaagaaatttggaaccaattcaccccatccgagtctgaagaacctgtggatacagtgcctgccgaattgcatgttgtagtcatgtctcaagccgctcatggcgaagtctctgcaactaaaacaatgaagtttctgggttccattcaggggatcgacctgctgattttattagactccgggagttcccatacattcatcagtgcagcagtggcgtctcagttaaccggttgttctcagctttgccagcctttatctgtacagattgccaacgggacgcgtctcatctgctccacagaattccctaatgccacttggtacctcaatgactatcagttcacctccacactgaaagtgttaccactatcctcctatgatatgatagttggtatggattggctacaattacacagccccatgttcgtccactggaccgacaaatggcttactgttccctatcaaggcaccactgttaaacttgtcggtcttcaacccgggggtacccaatgctcagttatggagatccttttggggcagagcaatgaggcagttatggaggtatattcagctgaacacatctcagagaaggatcagtctattattcattccctgctggtgcccctgcaggacctacttcttcggttctctcatgtgtttgttgtcccccagggtcttcctcccgagcgtgactgcgaccatcacattccactaattccaggcgcacgcccagtccaaatgagaccctgtctctatgccccagctctgaaatcagaaattgagaaacaagtggctgacatgttgcaatctggcatcatagaacgcagcaagagtgagttctcttcgtccgtaattttggtgaagaaaaaagatgacacgtatcggttctgtgtagattacagacacttgaatgccttgacagcaaaaaccaaatttccagtgtcggtcatcgacgaatttttggatgagttacatggggcagcatggttttctacccttgatctgcgagcagggttccatcaaattcgtttggcacctcatgatcagcacaaaacagccttccaaacccaccacggccattttgaattcaaggtcatggcctttggcctctccggagcaccggctacctttcaaggagcaatgaatcgcaccttggcaccattactcagatcctgtgtgttagttttcttcgatgatatcctggtatacagtactacctgggaggatcacttacatcgcctagagctggtgttgaatctgctcgcacaggatcgttggcagatcaaactttcaaagtgttcctttgccagacagcaaatttcatacttggggcatgttatctcccatcaaggggttgctactgatcctgccaaaattgatgctgtcacgtcgtggcccctccctactaactgtaaagaactaaggggattcttgggcctggcggggtactatcgcaagtttgtgcgccactccaagccacttactaccctattgaagaaacatgtattgtttgtctggaccagcgagcacgatcaagcatttcaggcattaaagtcagctctttcttctgcgccggttttggctttacccgactttaccaaaccatttgccatggaaacagatgcttccggcactggcataggagctgtgcttacacaggagggccaccccttagcatttgtcagtcgcgcactgggtgtcaagaatcagggactttccacttatgagaaagaatatctcgctatcctcttagccgtcgatcaatggcggccatacctgcaacatgctgagttcatcatttatacggatcagcgcagtttgtcacacttgactgagcagcggctgcatacaccttggcaacagcgagtcttcaccaaattactgggcctccaatacaagatcgtgtttaaaaaaggcgtcgaaaatggggctgcagacgcattgtctcgacgccctcctgttggcttagaagttttcagcgcctccactgctgtcccacaatggctttctgaagtcatccagagctacagcaaggatcccaaagctaccaagcttatcaccgaattatcagtccagacttcttcccaaggaccatactcgctccagcaagggttgatccgctataaaggtcgggtctgggtaggtgacaatgttcctattcaacgtcagattatgtcagccctacacgacagtcctcttggaggtcattccggatttccagtcacataccgccgtatcaagcaaatcttcgcctggcctaggctcaagcaatctgtctgtgactttgtggctgcctgttctgtctgccagcaagccaaaccagatcgcgctaagtatcccggccttcttcagccattacctattctcgaccaggcttggcaagtggtatcgctggatttcatcgagggtttaccacgttccggttcagctaactgcatcttagtggtggtggacacatttagcaagtatgctcatttcattgggttgcttcacccattctctgccctgaaagttgcgcaagcattcatgaccaatgtctacaagttacatggtctcccccagtcactggtttcggacagggaccgcatcttcaccagtcatctatggcaggagctgtttcgtttatccggtaccaagctccaaatgagcactgcttatcacccccagagtgacggacaaacagagcgtgtcaaccaatgtcttgagacatttcttcgcagtttcacacattcctgtccaaccaagtggttttcctggctgcccctagcagagttttggtataatacctgtcctcactcatcgttgggtatgtccccatttcaggtcatgtacggccgcgctcctcgccagtttggattagtccctgcagatgcggttcacaattctgatctggccgaatggttagctgaccgggaactaatgcttcgggtgattaagcagaatctgttaagggcacagcaaagaatgaaacaccaggccgataaaagcagatctgaccgtgagttctctgtgggggattttgtgtatgttaagttgcaaccctatgttcagggatcagtggttgtccgtgcctgccataagctcagcttcaagtactttggaccctttcaaatcattgctcgcattggcaaggtcgcctataagctgtccctgccagcatccgccacagtgcatccggtgttccatgtttcacagctcaaaccatgcacaccggcgcccaaactggtcagtcatgctttaccaactactaatcttgatgtccagtaccctgcacagaccatcgctccgtctctcgtggtggtacatccgtcgaccaagtccttgtccgctggtctggcctcgacgccaccttggcgacctgggaggatgtcgaagccctgaagtcgacgtttccagatgctggcgcttgggggcaagcgccaactcaagcagggg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05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agcacctcaacagcacccgtcgagcaggcagctgagacagtggacgcggagccaatgggccgtcgagagagaaggcccaatgtccgttatgccggcccagagtggcggctgtaataggcgagagtgtgcgtgggtgtggcaggaaagaacatagtattgttacatttcgtattctgtactaagtagctactttcctccacccaaaaaccctctgttcctacccttcttctacctcgcgacaccgtcacacacggtggctgct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06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gtggtatcagaactgcgatcctcggcagcaaccacgacggctcccaaggcgaagccctccgtgcagactcgattcattttggaggccatggccgaatccgatcgggcggtgcaggagaggtggaatcggatgttcgagtcgatggaagcactaacggaagaggtgaaggacatgaggaaggtatcagactgatgaattgtacctgaagctggaggagacgggtcgagagatggctcaattacggctggatcagatgggaagagagctggagaattcatcaggggaagtggagaatcgaggaaggaggaatcaccagcagaacatgggttttgagcgaggatttcagagaagagaccattccgagccgagggtggatcgacatcgagaggagaggccgatcgggcacgcgaacacgcaggtactgcctaagatgtctttccctagattttctggtgatgatcctgctgtttggatagataagtgcctggaatattttcacatgtatcaagttccatcgtctctgtgggtttcggctgcttctattcacatggaacagaatgcagcgagatggtggcaggtgcagaaattgaaacaaggagcgagggtgtggacggagtttgtgacagcagtagagggcaagtttggggcagatgcgtatgccaaggctctgagaaaattgagaaatctgaagcaggtggatactctggattcatatgtgcatgagttcgaacaggccagatatcaggctgctgtgcataacacaaggttggatgaactgttttttgtgacacagtttatacatgggcttaagttggagattcagcatgctgtgcagatgcatcaacctaccactgtagataatgctgcatcattagcccagttacagcaggagatgttggagaaaggaaggcataaggttgccagacaagggtatgctacgaagcaaaacttggctggtaataaggtagatggaagaggacaacaaatggggggagaattatttcgtgagagacaagttagagagtttcgcaagcttaatggactgtgctatgcatgtggtgagaaattcgagcctggacacctggccaagtgtgtaaggaggaaacccgttcagttgaatgcggtggttactgaggaggagccaatggaactcactgatgacgttctccggaaacttgcccaggaggatgagagggaggatcactgctgtcggttatcttttcaggctgtatcaggaactgacaatgaacaaagcatgaggatcaggtcagtggtgggaaaacataccatgttaatgcttgtggattctggcagttcctctaacttcatcagccaacatatggtgcatatgttgggtttaaaagtggaacactgtcagccagtgaaagttaaggtggctagtgggcatgcattggattgtaacactatggttaaaaacttggagtggtggtcacatggacatttctatcatactgatatgagggtgttacctttgggggtatttgatgccatacttggttatgaatggttgatggagcacagtcctatggagtgtgattggattgataaagtattacagtttaaggatgctggccaacgggtgaagttgtatggagatggtgctgggaacaatacttccattcagaatgtgtcagttctgcaagtgcagaaatggctcaaaggtcatgaagtgtgggtcatggttctgctagaggaggttaaggagaataacagcactgttcagcatgaagatattcaggctttgctgatggagttcgcagacctgttatctattcctactcagttacctcctgtcagagaatttgaccatcatatacctctgttacctggagcagttcctgtgaattctaaaccttatagatactcaccttttcacaaggatgagattgaaagacaggtagctgcactgctgaaagctgggctcattaccccaagtgctagtccttttgcttcaccagtgttactagttaagaaaaaggatggctcgtggcgtttttgtgtggactataggaaattgaatgaccttactatcaaaaacagatttcctatgccgttggttgaggagatattggaggagttagctgacactaaatactttacgagtctggatcttactgctgggtaccaccagattcggatggggataacagaagagtacaaaactgcatttaagacacatcaagggcattatcaattcagagttatgccatttggtctcacaaatgcgccagccacatttcagtgtgctatgaactccattctagcaccctttcttaggaagttcaccatggtgtttcttgatgacatattaatctatagtgcttcctggagagagcatgtgcaacatgtgaggatggtgttcactaaactgagggagcatcaattttttctcaagaggtctaagtgtgcttttggtaaaactgaattgatttacttgggtcatgtgatttctcaggatggtgtagcagctgacccttctaaaactgaagctatgagaaaatggcccactccatcgtcagtaacagaattgcggggatttttgggtctaactggatactatagaaggtttgttaagaattatggagtaatcgccaagccacttactagactattgcagcacaaggcttttgtgtggactacagaggctgaggcagcttttgttgctctaaaacaggctatgatgactactccagttctggctttaccacagtttcaggtgccctttgaagtggaaactgatgcttgtgcagtgggtattggggcagtgctgatgcaaaaacataaacctgtggcttatctaagcaaggctcttagtgcaaagaatcagctgttgtccatatatgagaaagaatttctagcattactgttggctgtttccaagtggcgacaatatttacaacatgcagaattcatcatcaagactgaccataaggctcttagcttcttggaggatcaaacattgcattctgaatggcaaaaaaaggctatggctaagcttatgggactccagttcagggtggtgtatcgaaaaggcaaagagaatatagctgctgatgccttatctcgagtgggacatgctatggtaatgcaaactatcatgcaggttcaacctctttggattcaggatgtactgaattcttatgttactgatgtccaagctcaagagttgttgggtcagttggccattcacagtcctgatgaacatgggttttctttacatcagggtattataaggaagaatgggttgatttgggtggccaataattctgccctcaaaaccaaactcatttctgctatgcatgatagtgctatgggagggcactcaggaggccaagccacttatcacagactgaagagaatgttttggtggaagggacttaagggtgatgtcttggagtatgtcagtcagtgtgacatttgtcagcatgctaagactgaaagaaagcattcctctggacttcttcagcctttacccattccacatggtgcttggcaggatttgacgatggatttcattgagggattacctaagtctgaaggctatgatacaattttggtggtggtggatcgtttcactaagggcttgttcggttattcccaatacacatggattggatgggattggaaaaaattgtgaagaagtttgagctgtttgggattcaaacccatccaatcccgctcaatccacatggattgagagctaaccgaacaagccctaagtcggctcatttctttgcattgaaacatcctttttcagcagctacagtggctcaagtatttctggacaacattgtgaaactgcatggtactcccaactctttggtttcggatagggacaaaatctttactagtcttttctggaagtcactgtttcaggctttgaataccaaactggctttatccacagcctatcatcctcagactgatggacagtctgaaagggttaatcaatgtcttgaaatgtatttgcgttgtcctatccatgacaatcctaccaaatggaagaaatggctggctctcgctgagttttagtacaactctgcatatcacactagtttgggctgctctccgtttaaagccttatatggttatgatccagtcttagctgcagctcctcatctgttaggagacactgatcaatctgttcaggatttgctccaagagaggctggcttattcggagttgttgaagactcgcttagctgctgctcagaatcgcatgaagcatcaagctgataagttcagactggatagggactttcaggtgggggatagtgtacttctgaaattgcaaccctatgttcagagttcagtggtcaaccgagctcatcccaagattgcttttaaattctttggtcccttcaaagtgctacaacatgttggatcagttgcttataagctggatttaccttctacggctttggttcatccggtgtttcatgtgtctcagcttaaaccatttacgcccaagtatacaccagttttttctgacatctctcagttggtcgacctgtctggccgggatgttcatcctgttcggttgctggatcgtcgtttagttcggcgaggtcacaagcctgtggtacaagttcaggtggcctggtcagagctaccagatgatgctactacttgtgaagatattgatgtgttgaagactcggtttccagaggctcttgattggggacaatcaattcatggcggcggggaag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06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catggccggtccagcgacaggaggcgacatcgattggtttttgaattttcaacattctgtaaggtgttgggccgtgtgggccggatgatgtgtaagggcgtgaggcccatgtaagcgactgcttaaataattctgtgtgagagaccagggagctaacgaagaagagaaacagaactccacaaaccgtggcaaaccttgcgtcttctgtatctctgagaatcactggtgatcctcacgtcgacggcgacgcgacgtcggccacgggcatc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07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gttggtatcagaggagtggtcctcggaggtttccgcgacggcgccgtccaccaaaccttccgtgcagacgcgtctgctgctggagacaatggaggtcgcggagcagaagagcgaggagcgctgggatcggatgatgaagatcctggagcgtttgggcgacaaggtggaggcgatggagattgggcagcaacgtcttcaacgtcaagcagaggtgatggaggcgggacagcaacgtcttcatcaccaagttgaggctgctgcaacatctgcgaggaaggcggaagaggaacgaaccatcctggcgcgtcaagtggatgaaaccgggaaggcggtgtcgcgccttcgattggaatggatggcgaaggagatggaaggtatggaaactgagtctgagaaggaagggcgtaaccaaaggcggtctgagggtgatgatcgggagtatggagagcaggagtttcgtgtggatgatcagccggaaggaagtagagagcgtcgtgagcatcggggaggaaatatgaggaaccgggtgaatgacccacaaggagggagaagagattatcggccttcagatttgccgaagatggcatttcccaagtttcagggtgctgaacctaaggtttggttcgataagtgcttggagtattaccatatttaccaggtgcctgagttcttgtggccgtcctcagcttatctgcacatggaaggaaatgcagcacgctgggtgcgggaatacaagagaagtcaagggctgggaaattgggtccagtttactcaggcagtacaggagaagtttggggcagaagaggattcccaagcaatgaggggtttgttgcagctgacgcagaggtccagtttagaggagtacattcatgcttttgaagaggccaagtatgctaataccttacacaaccctgggttgggagaatctttctttgtttctcagtttgtgaattgtttgacgggggaattgcagggacatgtgttggcacattttacctcgaacactggatcgggcgatacttctggcgcagattcagcaggaagtggtggagatgaacaaggccaaatttcagaggaattatctaggtggcaaagtaatggtgaacacagtgaaaggagatcctagaggagtgactggccctgctgatttggctaaggagaggcagctgagagagtttcggaggctaaatggtttatgttttggttgtggagagaagtacgagccaggacatcaagctaaatgccttaaaagaggtggagcacaattacataatctgactgtagaggatatggggttggtgttgtcagatgagacgttgcaacagctggatcaggaagataaggaagtggaggaagcatataagctgtctataaatgctatcagtggaactgaccgtgagaattgtatgagagttcgggcactgatccagaatcaagtgttggtgatgttggtagactcgggcagttcctcaagctttgtcagccagaggatggtagatcagttggctttatcaactgaagttgtttcaccggtaagagtcaaggtggcaaatggagagttcatgttgagttcaaaaagggtggcagcgctggagtggtgggcagaagggcacacttatgccagtaacatgagggtactggatttagaagcctatgatgctatattggggtatgattggctaaagagccatagtcctatggagtgtgattgggacaacaaggtgctgacattctgggataaaggggtcagagtgcagctgaagggggatggcgtaggaagtacagaggtattgcaagtgtcagctgttcagctgagcaggtggatgaagggaaatgaagtgtgggcttttgtgatgctcgaagcaatacaggaggaaggtgctgaaaaggaacaggaaccgctgaggcagatacttaaggagtttgaagatgtgtttgctgtgcccactggactacctccggttagaatgtatgaccatcatataccattgctcccagggtctattccggtgaattccaggccttataggtattcacctttccacaagacagaaattgaaaggcaagtgacagagttattaactgcaggattgatagtacccagtgccagtccatttgcatctcccgtattactggttcagaagaaagatggcagctggaggttttgtattgattatagaaggttgaactccatgaccatcaagaaccgttttcccatgcccttggtggatgagattctggatgagttggcaggaactcagtttttcacaagtctagacatgactgcggggtatcatcagattcggatggcagaggaggatgagggtaaaactgcgttcaaaactcatcatggccattaccaattccgagttatgccttttggcttgacaaatgcaccagcaacattccagtgtgccatgaacacagtgctagaaccatttctacggaaatttgttatggtattcttagatgatatattgatctacagtccgagtctggaggagcactacaaacatattaggagggtattgtccaagctcagagaacagaagtttttcttgaagcataagaagtgtgtgtttgcgaagaaagagctgagatatcttggacatattatatccagtgaaggggtcgcgacggaccctgcaaagacagctgctatgctggcatggcctagaccacagaatatcactgagttgaggggatttttggggcttacagggtactacaggaagtttgtgtgtgggtatggagttttggcacgacccctcactcagctgttgcaaaaacagcatggtttcaagtggaatgatgaagctcaagcagcatttgaggccctaaagaaagctatgacgactactcctgtcttggctctaccacgatttgatcttccttttgtggtagagacagatgcatgtgacaccggaatgggggctgtgctcatgcaaacaaggaaagcccatagcttatatcagcaaggctttaggagaaaggaatagacacctatctatctatgataaagagtttttagccttaattcttgctgtggagaaatggaggccatatctgcagcggagtccttttgttatcaagactgatcataagtcacttacatttttaggagagcagcaacttcagtctgagctacaaaggaaagctatggcaagattaatgggccttcagtttcagatcgtttacaaaaaaggggtagagaatcgagtagctgatgctttatccagggtgggggctatgatggagttggctgttctttctgaagtgcaaccagtgtggattcaagagattttgaattcctatgagacagatgctgaagcccaggagttaattactcagttgttggtgcatagtccaaatgaacaagggtttagcttgcagcaaggtattgtcaggaaaggtgaccaaatctggatagggtccaactctgcccttagaaccaaactgatagcagctttacatgacagtgccatgggggggcattctggcatacatgccacttatcagagagtcaagaaacttttctggtggaagggacttaaggtggatgtgactcaatttgtacaacagtgcttgacctgtcaacaggcgaaaccagaaaggactcatccagccggactgttacagcctcttccgattccacatggcatttgggcagatgtcacaatggactttatcgaagggttaccaaagtctgagggttatgacaccatcatggtagtagtggacagattcaccaaatatgggcattttcttccactcaggcaccctttcactgcccagggagtggctcaaatatttttggatcaggtggtgaagttacatggacctcccaagtccattgtgtcagacagagacaagattttcattagctctttctggaagcacctgtttcaacttatggatgttaagttgctgttttccactgcctatcatccacagactgacggtcaaagtgaacgggtgaatcaatgtttggagacatatctaagatgtgcagtgaatgctcagccggctaagtggaagttgtggttagcattggcagaattttggtacaatactacttaccatactagtctgggttgtacgcctttcaaagcactatatggatatgatgccccgatgttggcgttacctcagtctggtgtcctggaggaggggtcagtaacagattggctggctgacagggttgctttctcaactcatctcaaagaacaactcgctcgagctcaaaatcggatgaaacaaatggctgatcggggaaggacagcaagagagtttcaggttggggagatggtgctgctcaagcttcagccatatgctcaaaagactgtggtgaaccgtccttgcccaaagttggctttcaagttttttggtcctttcagagtgttggctaagattggtgcggcagcttacaaattggatcttccagccgatgctcaagttcatccggtgtttcacgtttcccagctgaaaccttattatccatcatatactccagtttttacttctttgcctccattggtggacctctcaagaactggcattgttcctgaagaaatcctggatcgacgtcttgtgcgcaaaggccatcaagctgttccacaggttcttatccgctggtctggtgtgccagtggaatcagcaacttgggaagattactatgtgttgaagaaccgttttccagacgccatcgcttggggacaagcggattctgaggcccggggaat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07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catgtctgagcagtaagtactctctagggttgggccgtgggccgggtttagtgtcctaatctggtgttatgggtttatttggagtctgtaatggcctgttaagagaccggatatatactctgtacttggccagttggcaaaactacgatcagaataatccagagaatcatatccgtaacaaactcacctgggttgtagcgactcgctgacgctccgacgaactcacgtcccggcggtggcgcgccggcggccacgggttgtct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08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cttggtatcaagatcccggcgatcctcttccacctccgaccaccactccactgctaacactccttcctctccaagttcatcatcagcgacacccatggctaatcccaccaacgccgacctggccaatctcatcgcacagctgaccaccagcctgaccaccctccaggccgaagtgggggagctgcgccgtgagcgcggtaccattccgtcgggctcgaggttcactgaccatcagggtgaacgacctccgcgttttcagaagttggattttccaaaatttgatggcaagtctgatccgctggccttcctcaaccgatgcgaatcctattttcatcaacagcggattgccgcagaggaacaagtctggatggcttcatataatctagaaggcggcgcccagatgtggtacatccagatccagaacgagggaggaacaccgtcctggcgccagttttcagaactcctcaacctccgttttgggccgcccatccgctccaaccctctcggcgagctcatggcctgcaaacggaccgggactgtcgctgagtaccaggatcgttttgaggccttactgccccgtgtcggcgcgctcacggaggaccagaaggtgcaggcgttcaccgcagggcttcagccgccgctcagcctcgacgttgagatgcataatcctcagtctctcgtcatcgccatgagcatggcccgcaaactagagttgcgtgaacagtacatcgcgcatgctgcgcagccgccggcgaaccccccgcttgggcggtcgtggccttttgtcaggatccgctccaccattggctctactcgcaccaccaattcgttcttccccaccagcaactgatggccggccgattcgccgtttgtcccagtcagagatggaagaacgtcgtcggctggggctatgcttcaactgcaacgaaaaatttgcgcgcggccacaatcgtgtctgccaacgcatctttctcctggacttggcagacgatgatgaagaggcggctactgatgatgagccgcaccaatctccactcatctctctgctcgccatggcaggagtccggactcgggagacgatgcaggtgcatatccagttgggcggcaaccgcctccttgccctgctggattctgggtctacccacaatttcgtttcttcggaagcagcaggccgcacctcgctccaattgaatccgcgcggcaacatgaaggtcacggtggcaaatggtgagaaggtcccctgtccaggcgtgtaccgaaatgtccctttcaccattgacggcgaatcctccaccacaaattttttcgcgctgcctctagccggatatgatgtggtccttgggacagaatggttggcctctcttggacccatcctctgggatttcagtgcactcaccatgtcgttctggcatcacgaccatcgtgtttgctggatcggcgtagccggatcgcgggcaccatcagttcgggtgtgcagctctgatgacctttttccagccttattggaggaattcacgtcggtgttcgctgagccttcaggtatgccaccaccgcgccatcgcgatcattgcatcaaccttctgccaggttcggcaccggtggctgtgcggccataccgctatccagcagcccacaaagatgaattagagcgtcagtgtgccaccatgttaagccaagggattattcagcacagctcctcagcattctcttcaccagttctccttgtgaagaaggcagatggatcatggcgtttctgtattgattatcgggcgctgaatgccattaccgtcaaagatgcttatccaattccaatggttgatgagcttcttgatgaactgcacggtgctcggtatttcaccaagctggatttgcgctcaggatatcatcaagttcgcatgcgtccgggtgatgtggagaaaacggctttcagaacgcatgacggcctctacgaatttctcgtcatgcccttcggcctctgcaatgccccagcaacatttcaggctctaatgaatgacattctacgaccatttttgcgtcgtttcgtcttggttttctttgacgatatcctgatctacagcagctccatcactgagcacttgcgtcacctccgtacagtgctcactgttcttcatcaacaccaactatttgttaagaagtccaaatgtgattttggtgttccatccatctcctacctcgggcatattatttcggccgatggagtggcgatggatcctgagaaggtccgcgccgtgactgattggcctcaaccacgctcggctcgagccatccgcggatttctgggacttgcgggttattaccgcaaattcatcaagaattttggcaccattgctgcacctctgaccgcattgctcaagaaggagggatttatctggacggacgttactagctctgcctttgaaaaactgaagactgccatcactacagcaccgattttggctatgccaaactttcgccaaccctttgtggtagagtgcgatgcctccacgcacggttttggcgcagttctgatccaggacagtcaccccgtggcttttttcagtcggccagcagcacccagacatttatctctcgcggcatatgaaagggaactcattggcttggtgcttgccatccgacattggaggccatatctgtggggacgtcgatttatagtgcgcacagatcatttcagcctgaagttcttgttagatcaaaggctagccacaataccgcaacatcactgggtgggcaagctactgggatttgatttttccgtggaatacaagaccggcaacagcaatacagtcgctgacgctctatcacgccgtgacaccgatgacagtactattttggctatttctgggcccagatttgagttcatcgaccgacttcatctagcacatgatcaggaacccgcgctggtcgccctcaaggaggaaattgccagcgatcttcgcagggctccctggactctcatcgacggtatggtggctttctagggacgcctctacattccgccagacgcccccctgctgcaagaactcatcactgccatacatgaagatggtcatgagggggtccagcgcaccctccatcgccttcgccgtgattttcactcccccaatctccgttccgtggttcaggctttcataagaaactgcgctacctgccaacgctacaagtccgaacatctccacccagccgggcttctcctccctcttcccgtgccgtcggctgtatgggcagacataggcatggatttcgtggaagctcttccaaaggtgggcggcaaatctgtcatcttaacggtcgtggatcgcttcagcaagcagtgccatttcataccattgggccacccttactccgcagagtctgtggcccaagccttctacactgagatcgtcagattgcatggcattcctcaatccatcgtttctgatcgggacccagtgtttacatctctgttctggaaggagctcatgcgattggctggcatcaagctgcatatgtcttcagcatttcacccacagtctgatggacagacggaagccgccaacaaggtcatcataatgtacctaagatgcttcacaggtgacagaccgcgtcaatggcttcgttggttaccttgggcggagtttatctataacaccgcttatcaaaccgccctcaagaccacaccgttcaggatcatctatggtcgagaccctccaaccattcggtcttatgaacagggcgagacacgagttgctgctgtcgtcaagagcatgaccgagcgcgatgaatttctggcagatgcccgcagtcgcctggaacaggctcaggctgtatataaacgcttctacgacaagaaccaccgcgaccttcgtttcaacgttggcgattgggtctggctgtgccttcgccatcgtactccagcctccctccagggggtcaccagtggcaagcttcagcctcgcttttatgggccctaccgcatcatctccgtcgtcaacacggttgcctatcgccttgagcttccacctcgggctcgcctgcacgatgtttttcatgttggcctcctcaaaaggtttgtgggcaccccacccacgacgcccccggcactaccgcccattcaccatggggcggctcagcctactccagagcgcgcctcccgcacaagactatcccggggcgttcgtcaagtattgatccagtggcaaggtgaaccggcagcttcgactacttgggaggatcttgaagatttccaggagcgctacccatcattccagctcgaggacgagctgctcgtcaagggagggagag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08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catgtggggccggcagtacagccggcgccaaagacaccaagaagaggccagcacaggtggccagggcgccaagggacaggaggtgactgaagggccataagtgtgaaagtctagatcattatggggtgtgaacatgagtttagcaggaagtttgaaagcctagaccattatgtggtctgaacatgagtcttggagactaatagccagcaggctctatctcctatatatatatatgtaagcagtatgcaaggagggatcaagaaagaagtattatctaaacctctcacctgttctagccttcaatctcatcccccttgcttcggtgaccaggaaacagccctggcaccacatctacccaactacgaactacgtagtcagggacctcccagcttagggaccgaggcccttg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09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attggtatcagaggcaagttcgcggcggggaattcgctgtttcttcgcggtggagttctcgttccggctggaagcggtgaagcagacggtggagttctcgttccggctggaagcggtgaagcagatcgggaaccacggcgcccagtcgacagactgcgcaagcgcgccaactggtctcagcaatggaagaagtggagaagcgtcttgttgagaagttccagcaagcctgggatgcttcatcttcgacgttgggcgaactctcgaagaagatggatggattgagcttgcttacgacgaagctgtctgaaatggagaagagacagatggagaatgagaaactggtgcagtatctgcagtcgaagatggatttatcgatgaaatcgctggcgcaagttgcccaagatcaaagtagactagctagcacggtttctaatgcagtcagtgggatgacagagtctgctcgcaccgcaacaggcgacggactgatgggtcctggtcctcccccaattccattaaggaatgctcaggtattgaagaacactcctcctattacttccatgcatatgggaaatgggaacaatcactcggacatggacaccagggtcggtcctgagatggaggctcaggggaggaaaagttggctacccaagttggagtttccgttctttgatggggaggatgtcagggtttggatggataattgtgaatcctattttgagatgtatcagattcctgcaggactgaaagtttgtgcggcatctatgcatcttaaagggaaggcggccttgtggtttcaggcttcacgcgattacctatatgtgctaagttgggatcagtttaagggagctgtcatgaatgagtttgaggccaactcgcattccgacaggatgttggaattgctgactctcagacagagtggatctgttatagagtataagaatcagttcgacaaactggcatatcacatcaaactgtttgacagggccactagtgaaaccttcttggtaacacagtttgtattgggccttaagaatgaactaaggatgaatgttgaggtgcaatttcctcagactgtcgcgatggctgcacaattggcattgaaatatgaaggttggcaggtcagacaatcttcaggaggaaaaaggtttactactgtcaaagcaaatccatcactcagcatcaaggagtctggtgaatctcagggagagttatggaaggcaagacagttgaaggaatacagaaggagtaatgggttgtgttttaagtgtagggagaagtatattcctggacacaaatgcaagactgcaggtataccacagctaaactgtatttcggtagacgagggaggagatggagggcccttgttgtctgatgaagttctggatttccttgaatctagctgtggaaatattgatgatgagatggtggtgtctttgaatgccttaagtggaactgagcattccaggtgtatcagaattaaggcattgattcagaaccagacgattttgcaattattggattctggcagctcgaatactttcattagtgaattggcttctatgagaatccagtgtgaaacacaagagatcagtcctgtcaatattaaggtggcaaatggacagactatagtttgcaacaagaaggttgtgcagttggaatggtggtgctctggcaagacctttgttgcagatgcgattgtgttaccccaagcagcctatgacatggtgattggtatggattggttggaaaagtttagcccaatgctttgtgattgggataagaagtgggtcgaattcagatatcatggagaaatggtgaagttacaggggttgattcctggaaaggtgaatgaattacaggaaacctcttgtgaacaagtcatcaagtggcacaaaggtaatgaagtgtgggttgttgctatgttgcaaagggtttctaaccaagagaaagaggaaaccgatctgattcctccatgtatccagaaaattttggatcaatttaaaggtgtgttcaagactccagactccctacctcctgcaagggaatatgatcacactatcactttattgtctggtgcatctcctgtgaacctgaggccttacagatattctccactacaaaaggatgagattgaaaggcaggtacaagagatgttgcactctggaattattgctaggagtgtgagtccctttgcatctccagttttacttgtgaagaaaaaggatggtaattggaggttttgtgtggactatagaagactaaacgatattactgtcaaaaataagtttcctatgcctgtaattgatgagttcttggatgaactagctggttctaaatatttttccaagttggacatggcctcgggcttccatcaaattaggatggcagaaaaagatgaggtgaagacagcttttaaaactcaccatggacactttcagtttagagttatgccatttggcttaactaatgctcctgcaacatttcaatgtctcatgaatgtggttttccagaaattgatgagaaaatgtgtactcatattcatggatgacattctggtatatagtcccacactagaggaacatgctactcacttgcaacaagtatttcaaacactacaagaccaacagttatatgctaaaaggagtaagtgctcttttgcagtgagacaaattgattatttggggcatgttatctctgagaacggagttgccactgatcctggaaaaacagtatctatcagcaagtggccagttccttcctcacacactgaacttagaggatttctggggttaacaggatactacaggaagtttgttaaggggtatggtatgttggctaagcccttaacctctgttctgcaacagaaacagttcagttggtctagtgcagcacagacagcatttgaagagcttaaagctgctatgatgaccactcctgtacttgccctaccagattttgataaagagtttgtgattgagacagatgcttgtgatagaggcataggggctgtgttgtctcaaaatggacatcctattgctttctatagcaaggcactgggggtaaaaaatagtaaactctctacttatgaaaaagaattcctggcaatattaatggcagttgataagtggagatgttacttacagagaggatcctttgtcatcagatcagatcataagagtctgagtcatttacaggaccaatctttggctactgatctgcagaagaaagcaatgacaaaattagccggattgcagttcactgtgcagtataaaaaaggtgctgaaaacaaagtggctgatgcattatctcgagtggcacattgcatagagttgtctgctatatctacttctactccaatttggattcaagaggtgatcaactcttatgaactagatacacatgctcaagaacttctgcaggaacttgccatccaaagtcccaacactcagggtttttctttgcagaatggtttgatctataagcaacaacagttgatggttgggcagaatgtgggtttacatacaattaatttcagctttccactcatcagctgttgggggccattcaggtgttatggcaacctatcaaagacttaagaaactcttttactggcctgggcaaaagacagatgttgaagtttttgttaaacaacgtcagacttgccagcaggccaaacatgagaattgtaaatatcctggacttctacaaccattacctattcctcagcacagttggcaagatgtgtctatggattttgttgaagggctgcccaagtcaaatgggtacacagttatattggtggtagtagacaggctcactaaatatgcacattttgttgcacttaaacatccttatacagctcctcagatagcccaagttttttttctcagattgtgaagctgcatggacttcccagatccattgtctcagatagagacagggtttttaccagcactttttggcaagagctgttcaaattaactggcactaagctgcaattgagttcagcctaccatcctcagtctgatggacagactgaaagaatcaatcagtgcttggagatgttcttgagatgtgctgtacaccaaaccccttcccagtggtctaaatggttggattctgctgaactttggtacaactcaagttatcactcatccttgaagtgttcccccttcaaagctttatatggagtggaacccaattggggtgtgttacctagtattgtcctttccaactcttctgacgcccaaatcacactgcaacagcgtcaagatttcttggaaatgatcaagtccaatctggcagcagcacaaaatcgaatgaaatattatgctggtgccaagagaactcccagacagtaccaagtcggtgatatggtttatctgaagctacaaccttttgcccaatcctcagtttctcatagaccatgtgcaaagttgtccttcaaatattttggaccctttcaaattgtggagaaaatgggttctgctgcttacaaactacaacttccagcaacagcggctattcatcctgtatttcatgtttcacaactcaaacttcatgttccagataatgtgccagtatttgggaatattcctgctcctgcattttctgaagacatttccccaattcctgaaacaatcctggataggcgcctggtccggaagggctctgcagctgtcgttcagattctaatcaagtgggcaggattaccagtggagatggcttcttgggaagattacagcgtgttgcgtgatcggtttcctcaagcaaccatctggggaccagatggtgttccagggggaggtat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09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caggaatggagatgcaggcgacaccgacgattgagcgggaatagagtgggctgtaatgtgatactcacgtgggccatattgggccgagttttgtgtggccggctgtgtgtataaagccgtgcttgtacgagatggagacaaacatagataagaaataccaaataccatttacctctattcctctgaaatcttcttcttcttccctcccactgcgtcttctctggtgatcgccagatttctgtccttgggttgtg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10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ttggtatcagaggctacggtccttggatctggaattccactactacacgcgtcgcgcaaaggattccggcgccatggatccacaactgaagctggcgctcgaagcgcagaccaaatccttcgtcgctgagctggacaagaagttcgcggcgcaggacgccaagtgggagatgcgcatcggcgacctcgagcgcgccgcagcctcggcgtcgacccaactcggcgaattcaaggaacaaatcctcaccgacgtcgctgcccagttggcgtcgtacgatgctgactcggcagaccgccttgccttcatggaggcggcaacaacctcacgggtggcggcgctcgaatccacgacggcggtgttcgaatcgtggcggcccgcgatggaatctgccgtcgacgacgtccggtgctgcctcgactccgtccagtctgagatctccaagatgaacatccactgggatcaggcagtgcgggcgtcggcgtcttcaaaaccaggcatcctcggtgaacccttgtcagtgccccagcgcccacctgctggacaatggactgacggccctcatgggcaccgcgtcgaacatcaacgtcgggagactggccttgggcacctcaacgcccaaaccaatctcccgcccaatggtacgccccattttgattttccacagtattcgcctcattttggttcggttccacatcagtcaggtggccaaatgtttcctcaaaaccatagcccaccccacctcggatccctacccaaggtcccgtttccctccttcgatggcgaaaacccacgcctctggatcagtcgatccgaggactactttgatttctatgaaaccgacccgcgtatgtggatccgtgtgtccacaatgcatttcactggcactgctgcccgttggtggcaatctgtggagaggaaactgaagggtaccacctggagtgagttcagtacttggttactagaacgatttggccgagaccaacatgaacatctcatcagacaactcttccatattacccagacatcgtctgttgctgcctacatagaacaattttttgggctcattgatcagttgtcggcatatgaaaccaaaaccgatcctctgttctataccatgcggtttattgatgggttgaagcctgcaattaaatctactgtccttttacagcgtccatccacactcgatactgcctgtactcttgcccaattgcaggaagaagtcctcgagcccatccggccggatgctcgccggtcattgtacgctcgcggcaccagcactactccacagccgctgcctcttcctcgaccaccggctccggacaatgccccgcgcccccgttctatggacgataagttttcatccttgaaagcatatcgtcgagcccgcggactgtgtgacaagtgtgccgagaagtggtctcatggtcaccgttgttcaacaactgtgcagttacacgctctcgaagaaatgtgggaattgttccagggcaattcagaggagcccactcctgatactgacgtcaaatctgcatctgatcagttgctggccatctcaatgtctgctatatcaggatctgttgttccacatactctccaattatttggtgaatgtcaagggcaccccatatccatcttggttgattcaggcagttctcattcttttatcagctcaacattagctcccaagcttcagggggtctcactgctctccccttcagtggcagtcaaagtggctgatggcagtattattaattgcaattgtgtgattcctgctgctgtctggacaactcagggctattcatttactactgatttccgtgtctttcccctctcagcttacgatgtcgtccttggtatggattggcttgagcacttcagccccatgaagattaactggagagaccggtggttggcattaccatacaaggggcacattgcagtattacacggaaaagttcacacttcagaccggcctgatataatgcatgtggtgtatttgttgcagtctggtagtgacactcaactgcccgacaacttggatccaaggctgtccctggttctgcagcaatttcagtcagttttcaaccctccagaaggtttgccaccatcccgtgcttgtgatcataccattccactgatccagggcgcacagccagtgtttatccgtccttaccggtatgcacctgctatcaaggatgagatcgaagcccaggttaaggagatgctccagtcagggataattcagcccagtaccagtccattttcaagcccagtgttgatggttcgcaaaaaggatcagacctggcgtttttgcgttgactttcgtcacctcaatgctctcacaatcaaacggaaatacccagtcccaatcattgacgagtttttggacgagctgcacggggctagctggttctctagtcttgatctgcgagctgggttccaccagatattactcaaggagggtgaagagttcaaaacagcctttcagacacatagtggtcactacgaatttcgtgttatggctttcgggttgacaggcgcaccagcaactttccagagtgcaatgaacaacaccttgctgccagttttacgcaagtttgctctagtatttttcgatgatattctagtatacagcccttcactggaagcccatattgaacacctacgtgtggtgctgcaattgctccagaacgacaattggaaggttaagttgtccaagtgtacatttgccacaagatccattgcttaccttggccacgttatcagtgctgaaggagttcaaacagacccacataaagtgactgctgtactccactggcccactcccaacaatgctaaggaactgcgtagtttcctcgggctcgctggttactatcgcaaattcatcaaacactttggtattatttccaagcccctaacaaatttactccggaaaaatactatgttctgctggacacaagaacatgaagtggcatttcagtgtctcaaatcagccctgagtcaggccccagttcttgctcttcccgatttctctaagcagttcatcttggaaactgatgcgtgtgccatgggaattggagcagtacttatgcaagctggacatccactcgcctttgtcagtaaggcgttgggcccaaagaccagaggtctctccacttacgagaaggaatatctagctatcttgatggccgttgagcactggcgttcctatctccagcatgccgagtttataatccacactgatcagcgtagtttggttcacctcaatgagcaacgactccatacacattggcaacaaaaggtgtttaccaaattgctgggcctacattactccattgtatacaaaaagggatctgacaaccgcgtggctgatgctttatcccgccgttcacaccatgaggcatcctgcttagccatttcagtttctgccccatcctgggtagcccgagtggtggattcatacagcgaggatgctcatgccacacagttgttagccaagctgtccttggacaatgactctgtaccccacttctccttacaacaagggctactcagatttaagaatcgcatttggataggtgactgcgcattgatcaaacagcaactggtagaggcttttcatcagtctcctctcgggggtcattctggcgttccggttacctaccgacgcctcaagcaagcgtttgcttggaaaggtatgcggtcgtttgttcaagcctgggttcaatcttgcagcgtttgccaacaagcaaaaacagaccgcactcgcagtccgggactcctccagccactggacattcctcctgcagcctggaacaccatttctatggacttcatagagggattacccaaatcctcccgctacaattgtgtacttgtggtggttgacttattcacaaagtatgctcattttgttcccctgacacacccctttacagctgttggagttgctcatgccttcttccacaatatatataaactccacgggctacctgctgctatagtatctgaccgtgacaggatatttaccagcaacttttggcgcgaactttttcagtccgctggtgttaacctccacatgagcagtgcttatcacccccaatcggatgggcaaacggaacgtgtcaaccagtgcttggagacttaccttcgctgcttcgtacatgcttgtccgagtaaatggtccagttggctatcagctgctgagtattggtataatactagctatcactcttctattggccgatccccgttcgaggctctgtatggatacccaccaaaacacttcggtcttcggaacctggactcttcttccactgaattgtctgactttctccatgaaaaggtggtcatctctgatctgcttcgtcagcacctcagcagagctaagaacaggatgaaatctcaggccgacaaaaaacgttcagagcgggtgtttcagattggtgatatggtcttcttaaaactacagccgtatgttcagacatctctcgcaccaagggcatctcagaagttgtcatttcgttacttcggaccttacaaggtgctggctaaaattggtactgtggcatatactctggatctgccggcgtctgccgcgattcaccccacattccatgtctcacaattgaaaagagctctacccccaatggctcaggtaacaccagagctccctgattctactcttcactcacagtttccagtggctgtcctacagcgacgcgtcgtcacccgcggtctccgggcaatatcccaaggattgatcagatggtcatcactgccgctgtctcttgccacctgggaagacttggagcccttgaagcaacgctttccatcagccccagcttggggacaagctggtgctaaagggggggaag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10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cagccaccaagagcaccaaacacagccatggatgggagccgaaggaaatcaaagcacagtcgagcaggagacgaggcccaaaaggttgatcaagcccaattcccgcgtgacaggcccacagtggtccaagtaatagcccttgtacgcaggaacacattttatatatgtaatctgggaactctggaaagaggacatgagaatagataacagaaaacattaccgtctcactctatcttcttccccaagcttatcctcttcctccgctcctccattctcccttctcctctacggcttgctgtt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11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attggtatcggagacaccggtctctgggctggagaaatcctacttcacgcgccgcgccaagcatttgggagccatggagccgaacctcaagctcgccatcgacgagcagtccaagctactccgcgacatcagcgagcgcctagcggcgcaggatgcgcgctggcggtcgttggacgcgtcggtcactcggaacaccgcgtcgatccagcaattggagacgaccgtgtccaattccgtggctgctaccctgcggacggagatcgattcccacgtcgccgcgaccgtcgagcggctcgatgcggtggaggcggcgaccgtgtcccgggtgggggcgttggagtccgccactgcggcgttcgattcctggcgcccatacatggaagcatcggtggacgacctcaagtacaccatgaatctggtgcggcaggacctcgccaagcaacgcgctccaccacctccgtccccgacaccttcgttcctccacgcgaccggcgtgctgggttcctacccgtcgcccggggcaccgcgtccaccacctacctctggcaaggccgacggcccaatggggcaccgcgtcgaacaccaacgtcgggagtctggctttgggcgtgtctatgcccaaacccacctcccgcacaacggtacgcccgaatttctgtttcattccccatttcagcacatcgatccaacttctgttagcagtggtcagcgatctcatgggtttcatcctagttcagagttgggtcagctgccccgtgtgtccttccctcccttcgatggtgataaccccaggctttggcaaacccactgtgagaattattttgccatgtatgaggtccatcctagagtgtggattaaggtcgctacaatgcatttttctggcgctgcgtctcgctggctctcatctgttgaacataagctaccccacatatcatggtccgagtttgggtttttgctccgcgagcgttttgggaaagaccaacatgccatcttgatccgccagctgtttcacatcaaacagctcggatcggtggctgagtatatagaccagtttgctcagttagtagaccagctaaacagttaccagccaatgtcagacccattatattatactacgcgtttcttagatggtctacgccacgatattaagtctgttgttatgattcaacgtcccaaagatctggatactgcctatgttcttgcccaattgcaggatgaaattggggtgacacacaagccaagggaattcagcaaattcgaccccagatcttattccaagacgtctcagaggactcccatgccattgcctcctcctccaacagggggcccaaccactcgtcctgacgttaagactccagcaactgctcaacccgatcggttgtcttcagtatatgcttacaggaaggctaagggtctttgttacaagtgtggcttggcatattctcgaggtcacacatgtccggacacagtgcagttacacatggtggaagaactgtggcagcaattccagtttccacatgaagacaccatatctgaagctgatcaatcagaaactctgaattgcttacacttatgtcagtccttgtccagggatgaccgtcagtccaagtctatgaggtttgtgggagagatcgggggactatctgttcttattctgttggattccggcagctccatttccttcatcagttcgtccatcgtacctcatgtcccactgctgccggtcagctgtcagccgttactggtccaagtggctaatggctctaagctgtcttgttgtgctgaactcaacaatgcagactggtccattcaaggccatcgatttacttccaccctcaagattctcgaccttcaaccatttgacatgatcattggcatggattggttatccgaacatagcccaatgtgggtccattgggcagacaaatggttgtctttaacagtggggtcttcgctggtcaagttatatggagtacaagcttcagatggacagagtgctttggttcaattgtgcagcctttcacaacttccagacaccgaccaacatattattcattcacttccaccagaattacagtcattgttggatcgctattcatcagagtttgtggtgccgcaaggtcttcctcctgtcagggattgtgatcaccggattccgttgattcctggagctcggccggtgcaaatgagaccgtaccgttatgcccctcctcttaaaacagaaattgagaagcagatcgacgacatgctcggctcaggccttattcaacacagcaaaagccccttttcctcttgtgtcattttggtcaagaagaaggacaactcctatcgcttctgtgtggactatcgccatctgaacgcactcacaactaaggctaaatttccagtacccattatggaggaattcttggatgaactctttggagcagcttggttttcaaccttggatcttcgagctggatttcaccaaatccggatggacccacgagatcagcacaaaaccgcattccagacacatcatggccacttcgagttttgtgtgatggcatttggtcttactggggcgcctgctacctttcagggtgcaatgaacagcactctgaaaccccttctcaggaaatgtgcgttggtgttcttcgacgatattttggtctacagtgatacatgggacaatcaccttctgcacctcgattgggtactgcagctattacgccaggaccagtggcaagttaaattgtctaagtgctccttcgcaaaacagaaaattgcttacttgggtcacgtgatcagcaaggatggtgtttctacggacccaacaaaagtggatgcagtatcttcttggccaacacctcagaatgcaagggagttaccggggttcctcggtttggcaggatactaccgtaagtttgtcaagaacttcggtgtcatcgccaaacccctcaccaacctcttgaagaaacatactatctttgtatggactgacgaacacaccttggcgttttctctgctgaaaacggccctttcttcagcaccagtgttagcactaccaaattttactcgcccattcgccattgagacagatgcatcggggtcaggtgttggagctgtcctgttgcaagatggacaccctctggcttacgtcagcaaaccattgggcatcaagaacatgggcttgtccgcgtatgagaaagagtaccttgcaatattactggcagtcgaccactggcgctcttatctgcaacatggcgtatttcagatttttatagaccaaaaaagtctgatacatctcaatgaacagcatctgaagacaccctggcaacagaaagtatttaccaagctgttgggactttaataccaaattgtttacaagcaaggttcgactaaccgggcagctgacgctctgtctcgtcgtcctcatacttccctggactgcaatgctctttcagttggcacaccacagtggttatctgacattgtttccagttacaatcaggatcctaaagccatccaactgcttaccgagttatctgctggttcacctgataccggtcattatactctttcaaacagcatcatcagatataagaatcgtatttggttgggtcacagtccatcccttcagaccaaagttattgctgctctgcacaacagcgccatggggggcattcagggttcccagttacataccgtcgagtgaaacagttgtttgcttggcaaggaatgaaatcaacaattcgcaatttcgttcaatcctgtgatatatgcgcacgtgccaaacctgataggtccaagtatcctggactgttgcagccccttcaggttccttctcacgcttggcaagtgatctcgatggactttattgagggactgcctaaatcgggaagatatgactgcatcctggtagtcgtcgacaagttttctaagttcgcacatttccttgcattggcgcatccatttactgctctgaaaatcgcccagctgttcatggattctgtttaccgcttacatggtctaccagaggcaatcatctctgaccgtgacagaatttttaccagtacattttggaaggagctgttccggctgtctggcacaatgctgcgcatgagttcctcctatcacccacagtcggatggccagaccgagcgggttaatcaatgtttggaaaccttccttcgctgttttgcaagttctcacccacatcagtggcgtaagtggctgccgctggcggaatattggtataacacttcatgtcattcttccctgggcacttcaccatttgaagtattatatgggcgttcaccccgcagtctgggagtgtccacctcggacgctgttcctcatgctgatcttcaggaatggttatcacaccgccagctcatgacacaaactgttcgccagcacttgctccgcgcccagcaacgtatgaaataccaagctgacaagcgccggacggatcgtgtttactcggtcggtgacatggtttatcttaagctccaaccacatgtccagagctcagttgccacacgtgccaaccacaagctgtccttcaagtactttgggccatacaaaatattgcagcggattggcagtgtggcctacaaattggagttgccttcatcttcgtcgattcaccccattttccatgtctcccagctcaaacccagtgtgaaatctgttgatctcgtcagtcagtctttacctcatattcacattgatgtacatgtccctgttctggtgcttgcgcggcgctcagtctcacgcggcggacatcatgtggctcaagtcaaggtgcgctggtccaactgtgatgaagcccttgacacatgggaggacgaggtggccttgcgtcaacgttttcccactgcggcggcttggggacaaccgccatctcttggagagggga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11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cagcatagctgccaaggcacattcagaggaacagagcaccaagtctgaagccggaggagaagaaaggggccgccgtgcacgcaggccgaatcccagggttgtgggccgcgactggattaattaatgggccggaggccatgtaatgagatacttaaacagcttgtccgctgagaggaaggtcgtcgagaatgatgaaccctaatactactgttcttcttctcctccatctcaccttctctagttcctgagacttgtggcggctgttctgttgtctgggtcgct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12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tctggtatcggagatgccagggtccaacaccggcgatagtttggcctccgccacggtgccgccatcgttggagtcgatcaccacgatgctcgccgacatgcagcgccagctgggggagttcaactcccagatgtcctccatctcatctcgcgtcacggccatggaaaaaaatccaggaacctcagctgatacacctccatctggctgcccctacggcatgccagggtacggcggcctgccgccaaccacactagtccctgagggatccttacccccgcagcccatccacacctccgccgccgcatacacaaccaccaccacacccctgccaatccacctactgcccttgccgcactcgccatcacctctgccacaaatgccaaacattccacagcacatgcccagcaacccattcccatcatccatggtcggcgttccccgtttccaccgactggaattcgccacgtttgatggcaaggaggaccccatccagtggttaaaccggtgtgaccagtttttcgatggccaacgcacgatagaagaggagaaggtctggctggcctcatatcacatgacaggggtcgcccgaacctggtatggacagctccagcgtgatgcaccgccattatcatggtctcatttcaaacagctctgccagcaaaggtttggaccgccacttcgcagcaatccattgggtgaactggcacgactaccctttcgcacgacagtggatgattatcaggaaagattttgggatctgctagcccaaacagcacctctctcccaggagcagcaggtgcaactattcactgcaggactaccggatcggatcaagatcgatgtggagcttatggcgccacgagaccttaatcaagcgctgagcttagcgcgagcatatgaaaggagatcccaggccctggacatccatccagcagcaacacccagcaaggctctgcgacagccccatcgcccatcagtacctgtcccggcactacagccacaaattccaacagcagttagtacagcgccgcaacgaccattcaagaagctgacaccggctgagatggccgagcgtcgtcgtcaggggctctgttacaattgtgacgagcagtatgtcagaggacaccgatgccctcggctgttctatctagaggtcactgattttgaggagggggaagccatggagaccgatcttgaggaaccagaaccagtgatatcactgcatgctttgactggtattcaatctgagggcacaatgcagctagaggtatctatcagaggacatgctctcacagcactactggacacgggttctactcacaactttatcaacttaggcactgcaagcactcttaaactggagtacaatcccagccaaggtctccatgctacggtggcaaacggtgacaaggtctcctgctgcaggttcccaaacagcattagcatgactatcggcctcgaggacttcctaatggacgcatatgccattccactggactccttcgatattatcctcggagtccagtttttgcgcaccctggggccaaccctttgggatctggaagatttgtgtcttgccttctggagacgaggcaagcggattctatggaaaggcatgggctcctcacgagatgacattcacatgcacccggcagttcgaacagtcaatgcagcaagtgaagattcaaaacctatgatggaccgcttgctacaacagttccaggaagtgtttaccacacctagtggccttcccccagctagaaggtgtgatcacaggatccatcttctgccaggaacagtaccagtagcagttcggccatataggtacccacaacttcaaaaggatgagcttgaggcacagtgcatgaccatgttagagcaaggcattatcagatatagcacctcagctttttcagcacctgtccttctagtaaagaaaccagataattcatggcgtttctgcattgactacagggcactcaatgagaaaacagtcaaggataaattccctataccagtggtcgatgaactactcgatgagcttcaaggggcaaaatttttcactaagttggacctccgttctggttatcatcaggttcgggttcacccagatgatgtccacaaaactgccttccggacgcaccatgggcactttgagtttttggttatgccatttggcctctcaaatgccccagcaacatttcaggctttaatgaatgaagtattgggagggtttctccgtcgttttgtcctcgtattctttgatgacattctcatatacagtgcaacatggacagaacatctaatacatgtcaaggcagtcctagaaacgctacacaccaacaagctctttgtcaaagagtccaagtgtaacttcggggctacatctgttgcttatttgggacacataatatcagccaaaggggtggccatggacagtagcaagattgaggcagtaacatcatggccaatcccaaaatcaccacggggtctgcgaggatttttgggactagcaggctattaccggaaattcatcaaggattttggagtaatcgctgctccattaacaaagctcctcaagaaagaaggcttcaagtggtcaaccgacgcagactcagcattccaaacacttaaacaggcactctcctcagcgccagtactgcagctcccagatttcgagtgccctttcatagtggactgcgacgcgtcagggtcaggatttggtgctgtcctacaccaagaccaaggacctatagccttcttcagccggccctttgcagcacgccatataaagctagcagcctatgaaagagagctcattggattggtacaagcagtacgccattggcgtccgtacttatggggtagacagtttgtggtgcgtactgaccattttagcctcaaatatatgttggaccaacgattgtcaacagtaccacaacatcagtggattagtaaactgtttggatttgacttcaaggtagaatatagggcaggaagacttaacacagtggcggatgcattatcgcgccgtgatacaaccaatgaatcaatttatgctctgacagcacccactttccaactgtacaaagatctagaagaagaatgtgcacacagcgaggaagggcagcagctcagtgcacaaatcaaagaaggaagcttgggggatccatggcatacacaggagggactaataatgcatggcagccgggtgtttgtaccagcctcctccacactcattccagcaatactagaggccgcacattctgcaggacacggtggagtacaaaagacactacataggctcagatcagacttcttcatgcacaaagacaaggcactagtaaaggattgggtgcgctcctgtgtcatctgccaaaagaataaaaccgaggctcttcagccagcaggcctgcttcatcctttagaagtaccacgacaagtatgggcagatattgcaatggacttcattgagggtctgccaaaggtccatggaaaatcggtaatattgacagtggttgatcggttctctaaatatgcacacttcattgccatgaatcacccatacaccgcagccacagtagctcgagccttctttgagggcatagtaagactacacggcttcccaagttccatagtcagtgatcgggatccggtgtttacaggaaatgtttggaaagatctcttcaaacttgcaggggtgaaattgaagatgagtacagcatttcatccccaaacagatggtcagtctgaagtagtcaacaaaaccattgccatgtatttgagatgcatcacgggggagcgacctagggcttgggtggactggctagcctgggctgagtattgctacaatacatcataccattcagcactgaaaacaactccgtttcgtgtagtttatggaagagatcctccaccacttgttccatatcaacctaggactgctgaaactcaaattgtggaccagatgcttcaggaacgtgacctgttccttggggaggtcagagacaggctactacaagctcaagaacacgcacgcaggttttatgatgggcgacaccgtgagctcaagttcagcattgatgattgggtttggctccgtctcctacatcgaaatgcccagtcactagtcgaccaccctaaagggaagctgagaccacgatatgcaggaccattctgtgtgattgaaagggtgggcactgtggcgtacagactggagctgccaaaagggacacgcattcacgacgtcttccatgtgggactcctcaagccatttcggggtagtccccccttactgcctccagccatgccaccgatggaaaacggtcgactgctgccatctccagagaagattatcagagcccgattgaagagaggacaatggcacgtgctagtgcagtggagtgaagcaaagccagaagatgcaacatgggagcccctgcagcagttcacagcttcataccctcaatttcagctcgaggacgagctgttcgtcgagggagggagag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12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atgaccggcaatgtgtacagccggaggtctaaaaggccgactggccggcccattgtaagggacggcgcagataaagcatagagagttattagcaatttctgttgcaaacagattagataagtcctagaagtaaggagctgttagagggagtttgttaggatagggagtttgttacagattagataagtcctagaaataaggagttgttaggggagtttgtttcgatcagggactatataagtcctatctctgtaaccaggatggtcagcgagaaattaatctaaagaagagattatttccttgcctctcattgtgcccagccgtgcgacagcacggcgtcctctcgcccccgttcttccagcctgcgctctaccccccaccactcatacaacctaaggagtagagatcatac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13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gtggtatcggatacaagttcgttcctatggcggcaccttcgtattatacccgtcgcgcgaagatggcgggcgcacccgatcccggcgtagcagcggcattggaagcacaatccaagtccattgatgtccagtcgcgaaccctagcagcacagtcgaaggttctccaacaactatgcgatcgcctcgaatcccaggaccagaggtggagcgaattggagcgaaccgtgaacaagaacgcagccaacgtcagcgtcattcaggagaaattgggcgagggcaggatggctgcggcgcatgaagaactcactcgagtattgggtgatagaatcaatgcccagatggtggaactgcgtgggtcgcagatgaatcgcatcgacgacctggccgcacaagctactacacgcgtagctgttctggaaaatgccacatcagtgctcgaatcgtggaggcccaaggtggagagttccatcgatgctgtgcgaacttcagttgatacgatgcggtcagaacttgctcgcctcacacaactgctggaaggaggggcttcaagcagtcaggatggccgaccaagcattctggggccatatgtgccagtggcggagcgcccacctgtggccgcagtcaacaccagcaagcccaacgggcaccacgacgcattgcatcatcgggagtatggagttgagaatggtcccattccaacccatctcccgaacaatggtacgcactcaaattatctgccacaagcaccatttatagttcccaattttgatggatgccacatcaatcagcacatgccagaggggctgggaggaaatatgcaagagccctattatgggaaaaatttggggagtttgccgaagcttaactttccatctttcgatggtgagaaccccaagttgtggatgactaggtgtgaagattattttctcatgtattcagtagacccaaggatgtggattaaggttgcatccatgcagttcataggcactgctgctcgctggcttcagtcggtagagtccaggattattcacatttcttggggggaatttgggcgcctagttcttgaacgctttggtaaggatcaacaccaattgttactccggcaattgttccatgttcggcaaactgggacagtggctgcatatgtggaggagttctcccaattgatagataaacttaatgcatatcagtccatgtctgaacctttgtactacactttaaaatttgtggatggtcttagagatgatgttaaagctgttgttatgcttcaacggccacaagatttggatactgctgcaattcttgctcagttgcaggaggaagcaggcacattattgaagaagaaggagtacagatggcaggaagctaccaaccctgccagggctgctgttcgacaagttgctggccatcagtggtatcctaaggaggtcaagcaaattggtacaggcaagatggaggaaaaaccttcaggcagcaggaacccttctactgatgatcgaattgcttcactatatgcctatcgtaaagcgaaatgcctatgctataaatgtggattaaaatactctcgagatcatcagtgtgctgatacagttcaattgcacgtggtcgaggagttgtggcaaatggttcaggcatccgaagatgaatcaggaacatgttcggacatggatgaagatggacctgaactgaatattatggtgttatcccaagctgcggcacgaggacatgaagctccgcgtacgatgaagtttgtgggacatattgaaggcatggacatattggctgcttgattcaggaagctctcacacgtttatcagcagtgaggtggcagctaacttgccaggactagttcctgtcgataagtctctgcaagtacaggttgccaatggatcacatctgtgctgcactcatcagatcttggatgcttcatggtccattagtggggtaacattttcttctacactcaaggtgctacaactgtcaacttatgaccttataattgggatggattggcttgagaaacatagcccgatgttgatccactggtctcaaaaatggcttagcattcctctcaaagactccactgtcaccctgcatggcgtcaggtcatcagttatacagacagcagtcatccaagtgtgtagcctccaggaattgtcagacaaggaacatgctatcttagccgatttacctgaagatatacaagctgtggtatttcagtttcctacggtttttgacatccctactggtatgcctccaataagagaatgtgaccatcaaattccacttgtagcaggtgcccgaccagtacagatgagaccatacagatatgctcctgctcttaaaaatgaaattgagcaacaagtaacagacatgttacaagctggcacaatacaacacagccacagtgagtttgcttcttcagtaatattggtaaagaagaaggacaatacttatcgcttctgtgtcgactataggcatttgaatgccttgacagtcaaaacaaaatatccagtacctattattgatgaattcttggatgaattgtatggggcagtatggttttctacattggatcttagagctggtttccatcagatccgaatgagcccacaggatcaacacaagactgcattccaaactcatcatggccacttcgaattcaaggttatgccatttggcctttcaggagctcctgcaacattccaaggtgccatgaattctacattggccccattactcaggaaatgtgtgctggtgttctttgatgacatattgatataaagcaagacatgggaagaacatttgcaacatttgacacaggtcttgcatattttacataaggaacaatggtatattaagctctccaagtgtgcttttgccaagcagcaaattgcttatttgggccatgttatttctgtaaatggagtggctacagacccaaacaaggtggaagctgtgtcgtcttggccaacacctgtgaattgcaaggaactccggggatttttgggcctagcaggatactacaggaagtttgtcaaaaattttggagttatagctcgccctctcactgatctgctgaaaaagggagtgatctttgtttggactcaggttcatataacagcatttgaaacattgaagcattctctagttacagctcctgtgctatccttacctaacttttctaggccctttgcaattgagactgatgcctctagcagaggaattggggcagtgctgttacaagataaccatcctttagcttatgtgagcaaggcattgggtgttaaaaaccaaggattgtcaacatatgagaaggagtaccttgctattttgatggctgtggacaaatggcgacagtatcttcagcatgctgaatttattatctattcagatcacagaagcttgtcccatttaacagaacaacgcttgacaactccttggcaacagcgtgtgttctccaaattaataggccttcagtacaaaatcatgtatcgaaagggtactgataatggggctgcagatgcactttcaagaaggccatcagctgagttgtacaacatttcttcggccacacctcagtggttgcttcaggtcatggatggttacaaaaatgatgatcaggcccagaaattgctagctgctttgtctgtcactcctgcgccactgggaccatatacactcaaggctggaattctgcggtataaagacagaatatggattggcaacaatttccctctccagaaccagattatgttgggtttacatgacagcccggtggggggccattcagggtttccggtgacttaccgaagggttaagcagctcttttcttggccatcgatgaagacctctgttaaagattatgtaaaatcatgtgctatttgtcaacagtccaaacccgatagaagcaagtatccaggcctcttgcagccattaccagtacctgatcaggcttgggatgtcatcagcatggacttcgtagagggccttccacgatcatctaatgctgacaccattttggtagtggttgacacattctcgaaatacagccattttattccattgctgcacccattttcagcactgaaggtcgcccaacttttcatggactccgtttacaagctccatggctttccactctccattgtgtcagaccgtgacatgatatttactagtcggttttggcaagaacttttcaagttggctgggactacgctgaaaatgagctcttcttatcacccacaaaccgatggccagacagaacgcgtgaatcagtgtcttgaaacatttcttcgcagctttgttcacgcctgtccaacaaagtggtcttcctggttatctctcgcagaatactggtataacaccagcttccactcatctctaggacgttctcctttcgaggtattgtatggccgtaccccacgacagttggggttaactctgggtgatgcctcatctttaatggaccttcaaacatggctgaatcaaagagagttgatggtgaaactcatccagcagcatttggctcgtgcacagcagaggatgaagtctcaagcggataaagggcgcactgaaagagaattcaatgtaggggatatggtctatctcaaacttcagccatatgtccaatcgtcagtggctactcgggcaaatcacaagctcagcttcaagttttttgggccatatttgattcttcaacgtgtgggcaaagtggcatataagttgcagttgccaccttcagctagcatccacccagttgttcatgtgtctcagctcaaactttcagtcggcaatagacaagtgagctctgcacttcctgatgctatgagccagatgcaggttcctgtgcagatattggatagacgcatagtaatgcgaggaggcaaagcggtacaacaggtgcttatcaaatggtctcaaggtgatgatactctttctagttgggaggatgaagaggcgttgcggtccaaatttccagaagcagccgcttggggtcaagcggagtttcaaggaggggaca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13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caggagacggcttcaggtggttgaagaaacggacacaaaggaggaagaagctacagttcagaccacaagccggcgaaatagaaagccaaatcctcgcgtctcaggggccgagtgggtaaactgagtgggctgtgtccctatgattgggccgtgggcctcttaacaagatataagaacaattcagcgtaatggaaaagggggaagaaaatactaacaaaccattctcccagttctgactctctcgtctgctgtctctcttcgactcattcttcctctgcttcgtcttcctcgcctccgacaagtcaccggacgcccagtccgctg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14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ttggtattcggagcgaggctggagcccacgcacgactacttcacccgagctcaggcgaagggcggagcaatggcgccgccgcggaacgaagacccgatggcgcagatcatggctaaaattgaggaaggtaacaaggagacccatcggcgtatggagaccgtccaagcctccctggcaacagttgaggcgacgatgaaaggcatgatgaaggaacaaggtgaattccggaaatggcgaccagaggtggagatgaaggtcacggaggtggcagaggcgttgaagacaatccaggcaaaggtggatcaattcggaccatcatcatcgacggagccccttcctgacgggaaacaaacgaagaagggtgtgctgatctccgttcaactggagatcccgccggtcgacgcgacggacgggcaatttcgccaccactttgctgaaaaccaccggaggccgggtgttgaggagaatctccgaacacccgctccggtcggaggtatgccaatccctcctgagacctttactctgttcttcgattggggatcattagaccggaactcagtagcaaattggtcacagatgagtggcccaactatgcccaatatggtgttccctgtttttgatggatccaacccaaagctctggaaacacagatgcgagacctattttgatttctatgctgcgccttttgagaaatgggttagaattgctactatgcattttgagggtcctgccatgtattgggttcagtctatggagcacagaatcagggaactgagttgggaagcgctctgtgctacgctgaacactaggtttggtagagatcagcataacctgcttattagacacttctatcacatccaccaaaccaactcagtagctgaatatgtagaacaatttgaccagcttatgcatcaattattagcccatgagaaccacctcacttcgactatgatcactggtcggtttgtagatgggttgaaagacgagattaaaagtgctgtaattattcagcgtccatccgattgggatactgctggatccttggctttattgcaggaggatgtgctgctgcactcggggcgaagagatggtcgaagaactaaatttggtgcttattccagccgacattcagttaagccaacgcctatgccactacccttaccaccattggggggcaacagggcggtgagcaacactgaagaacgtcgaggccatggaccacaacaaggcagaagagatgagggcaagctattagctctgaaggcgtacagaaaggctaaaggactgtgtttcaagtgtgggaacaaatggggctatgaacaccgctgctcaactaatgttcctctgtacttggtggaagaaatgtgggaattggctgtcaatgaagaggagaagctggaggactgtatcggggacagtaaggaaactaatgaagacagtgtgctagcattgtctgctgctgctactgagggtggtgagggcagcaggactatccgactttgggcttcagtttattgtcaacaattgctggtgctagtagattcaggcagctctgctagttttctggaaagtcacttgatgaatgtcttaccagggattgaactgttgaccaagccaatgcaagttaaagtagcagatgggggaattctttggagccaacactggttgccaaactgcaaatggttgtgtggaggcaccacttttacaacagatttcaaattcattgctctagggggttacgacatgattcttggcatggactagctagaacgccactgtcctatgtcagttcactgggctgcaaaatggatggagtttgattatgataagaagagagttcacctgcagggtgtgttaccaaaggttcagacctgttacggcctgaacggggaacagttgggtttcatgataaagcaagaagcagtgcagcattggttggaattgtagactgtaactgaattgactgttaaaaataccccagaagctgtgcagcaattacttgaacaatatcagcacttgtttctccggccagacagcctaccaccgaaaatacaggttgaccacgccattgaattgttacctggagcacaaccatttaggcttcgaccttatcggtacacccctcagcagaaggatgagatagagaaacaagtcaaagagatgctagacagtggtgtgattcaacacagtactagtcctgtcgcctctccaatactcctagtcaagaaaaaggatggggattggcgtctatgtgtggactaccatagattaaattctcatacggtaaagaatagatatccaatgcccatcttcgatgaaatcattgacgagcttgggggtgcagctattttctcaaaacttgaccatcgctcggggtatcatcagatacgtctgaaggaaggcgatgagtacaagacaacgtttcaaacgcaccatggtcacttcgagtatcgcgtaatgccatttgctttgactggagcacatgcaacttttcagaacttcatgaacaaactgttggcaccactacttcggaagtgtgttgtggtattcctagacgatgttttggtgtatagtgccaacctagatgaccatgttaagcatctaaggcaagtatttgagttgctcagtcaacaacagttatatctgaaacaatccaaatgcttgtttgctcaaacgcaactggaatttttgggacatattgtaagtgctgctggagtaactacagatcccaaaaaagtggaagtaatccagaattggcctacacctacatgtgtgaaggaggtgaggagttttctaggcatggccggttattatagaaactttgtggcacactttggtataatcagcaagcccctcacaacgctgctaaggaaggacaccctatttgtctggaccgagctggcagaccagtctttcaaggcactgaagatagccttagcacaagctccgattttagctattctagactttactaagccatttatcattgaaactgatgctagtgggggtggagtgggagcagttctgcagcaaggaggacatcccattgcctatatcagtagatctttgggtcaaaaaaacttgggattgtctacatatgaaaaggaatgcatggccatactatttgctgtggagcaatggagaccatacttgcaacatggagagtttattatttagactgatcaccaaagcttgacccatctcgacgatcagagactgtcaacacagtggcagcagaaggccttgacaaaattgttgggattgcagtttcgtattcagtacaggttaggttgtgaaaatcgagttgcagacgccctatctcggcgtccgaatatggcccaagatgctactaatacacagctcaacactgtttcgacatcagttgtggttccgaactggttacgacaagttactcaggggtactaaaatgactcagtagcaaaacaactgttggtcagtttggccatgggggaaaaacaggaacattatacactcactaatggtgtaatttgttacaaaggcagaatctggctgggcaacaatcaagtggttcaacaaatggtgatgacagcactacacgacagtgtcgtaggaggacactccggttttccagtcacatatagaagagttaaagctaatttcgcttggccgggcatgaagaaacatatacatgaatttgtgagttcgtgccagatctgtcaacaagctaaaccagaaagagtcaaataccccgggttactgctgcccctgccagtcccagaacaagcctggcaaactgtgagcatggacttcatttctggactgcctccttccagcaagggcaattgcattttggtggtggtagacaagttctcgaagtatgcccatttcctacctctattacatcctttcacagctttaacagtggctaaggtgtatttgtcagaggtgtacagattgcatgggctacctgctgctatcatatctgatcgagaccccattttcactagtaagttgtggcaagagctcttccgcttaataggaacccaattgtgtctcagcagctcctaccacccacaaacagacggacaaactgaaagggttaatcaatgcttagaaacatacttacgctgttttgtacactcttgtccaaagcaatggcccacctggttaccacttgttgaattctggtataacaactgctaccattcatcgctggacaggtctccatttgaggttctttatgggcatacaccaacacagttgggattgttgccaactgaccgatgcaccgtgccagatttgcagcaatacctggaggacaggcaacacatgcaacaacaagtgtgtatgcatctccagcgtgcacaagagcgcatgaagaagcaagctgaccgagggcgtatagagcgtcagttttctgtgggagacaaagtttttctcaagctgcaaccatattgctagtcctcggtaactgaacgtctcaaccaaaaattgtcgtctcgtttctttgggccttacacagtgattcagcaaatcaatccagtggcgtatgagctccagttaccacctggaagtgcggtgcatccaatcttccatgtctcccaactcaaggcggtgatccatcctcgtataccggtgagctcgttgttgcctgatctttctcacaaccttcaagtacccgaagttgtcctcgacaccaggcttcgtcgccgggcaggcaaagtgcaaacacagctattgattaagtggagtggttggcatccatcactagctacgtgggaggaagaacaagacgtccggcggaggtttccccgcgctccagcttggggtcaagctggttctaaagggagggaaa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14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agcgtccatggagaaggagctggaaggatgttgaatggagaagtggatcacgggacggcgcccaggagagcccagcgagtgagacggcccaacatccgttattcgggagatgagtggtccaagtgaatttggagcccaagtggccctgtaaacacatacgtgtaataaggtgacttggccgaggggaaagacctcagaccacgaacagaactgagaaccagaacacggctgtgacggcggcggcgatcagttttgacgctggccggagtgaaactgtgagcgtgacatcgtgagtct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15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tctggtatcagaacactcgacgatcatgagttcctccaagtcgccgtcaccgggacagcagccgccgccggcctcaagcccgcccgcagcgccaatcgtctccctggccgcggtccctgcgtcgtcggaggccatggcgctcggccctcccggcgcggccatcaaccagcaggccgcccccgcgctcacaccggcccagatcgcggcatccttggcggatctcagccacgccgtgcgcgatatgcagatcaccatgaacgccatgctgacaggccacctccccttccccaatccacaagccgcccatccaccccagccgccgcacccgtccctgacagcgcagccaccgccggccgcactgcccccacccacgcagccacctgcgccactccctccactcgcccggcaaccaatttcttaccagtacggcatgccgatcgaccccgggccttcatccaccgcatcaccgaccacagcccccatccatatgatccgcatcccaccatccccatcccccatcccatcttgggcgcagggcgcgcctacggtttcaccaccagtgtactctgaggcactcccgcgaccggcgctcacgacttccttacccagcagcaccgtcggtgggcctcccgggatgctgttaggaggcggcgacggccccctgttcctgggtcgggggcccttgcgcccccacgtacccgcagcgacagcagcgtggtcaccgtaccacgggctgcctcaggacgacgacgtggagaccgcagcctacgggggcgctgaggcgcgcgcgcctccacgctactacaaactggatttcgccacatacgacggctctgaggatccgctgaactggctaaatcattgtgagcagttcttccgggggcagcgcacgccagcctcggatcgcacgtggctggcctcgtaccatcttaaggggccggcacagacgtggtactatgccctggaacaggacgagggcatgccgtcttgggatcgcttcgccgagctgtgtcgccttcgcttcggtccagcagtgcgcggttctcgccttgcggaactgggacgcctccccttcctgtccacggtccaggagtactcggaccgcttccaggcgttgctgtgtcgagctcgggacgtctcccccatgcagaagacggagctattcgtgggcggccttcccgagtacttgcgggtggacgttgagctgcgcgaaccgcaggatctacaaactgccatgtacctggcacgggcgttcgaacggcgcgcggcggcctggcccccattccagcagcgcgggtcgcgaccacctcaacgggcgcagggctcgggtcgtgtgacaccagcaccgcccggggctctaccgaccggtacgacgacgccaggcgatagtatgactccgacacgcccgtttcgccgattgtccccgggcgagcagcaggagcggcgccggcaggggctctgcttcaactgcgatgaaccctacgttcagggacacgtctgccagtggctgttctacttggaggtcgacgacttcctcgacgaggcgtccggtgagggtggggtcgacccccttgaggagccggccgccccagacgtcacgggagccaacgcgttggtggtctcgttacacgcgctggcgggcatccggacggacaagacgctgttgctaccagtcaccatcaacggcgagcgactactcgcgctcatggacacagggtcaacccacaacttcctcaacgctgacacgatgagccgcctcggattagctatggcgggtggcgagcaccttcgggtcacggtggccaacggtgaccgcctaccctgcgccggcatcgcccgcgacgtccccgtcatcatcaacgatgagtccttctccatcacgtgcgtcgggatgcgcctgggctgcttcgacttcatcctcggcgtggacttcctggagacgctgggcaccatccagtggaacttccgagcactgaccctgtcgttccagcgccagggccggcgcatccactggcagggtgtgcgggccacgcaacagcctgccccgcagcagctggctgtggcagtcgtcgacactgcccaacagcccctcatggacgtccttctgcagcaacatggcgccatcttcgacgagcccacgggactgcccccggcccgcccctacgaccatcgcatccacctgctgcccggtacagctccggtggccgtacgaccgtaccggtacgcacagctgcagaaggacgagctggagcgacagtgtgaggccatgctcacacaaggcatcatacgacccagcacgtcgccgttctccgctccggtgctcttggttcgcaaggcggaccgctcgtggcgtttctgcatcgactaccgcgccctcaacgccaagacgtccaaggacaagttcccgatcccggtggtggacgagctcctcgacgagctccatggagcccgtttcttctccaagctggacctacgctcaggctaccaccaggtgcggatgcacaccgatgacatcgccaagacggcgttccgcacccatcatggccactatgagttcctggtcatgccgttcggcctctcgaacgcgcctgctactttccagtccctgatgaacgacgtactccgcccatatcttcggaagtttgtgcttgtcttcttcgacgatatcctgatctacagtgcatcatgggcggagcacctccagcatgtgggcatcgtcctcgagacattgcaggcacaccacctccacctgaagcgctccaagtgttccttcggcgccacatcagtggcctatctgggccatgtcatctccgagggcggggtcgccatggacgccaacaaggtcgcggcagtggcctcctggccgcccccgcggtctgcacgaggcctccggggcttcttgggactagcagggtactaccgaaagttcatcaaagacttcggcctcatcgcagccccgctgacacgtctcttgcgacgagacgcgttcgcctgggacgatgacgcgacaacagccttccacgccctaaagcacgccctaacgacgggtccagtgctccagatgccggacttcgccaagctcttcgtcgtcgactgtgacgcgtcaggtgcagggttcggtgctgtccttcatcagggcgcgggacctctcgcctacttcagcaagccatttgcagcccgccaccttaagttggcggcctacgagagggagctcatcggcctcgtgcaggccgtccgtcactggcgcccatacttgtgggggcgccacttttctgttcggactgaccactacagtctcaaattcttgctggatcagcgcttgtccacagttcctcagcatcagtggaccagcaagttgttcggtttcgatttctcggtggaatacaggccggggcgcctgaacaccgtggccgacgccctgtcccgccgcgactcggaggctgccgtggaggacacggctatggcaacactggccatctcgggcccgacattctccctgttagacgacatcaggcgggcgctggcagctgcacctgacgggcagcacctcctccagcagctgcgggacggcgtattggctgcgccatggcgcctcgtcgacgggctgctcctgcacggcacacgcatcttcgtgccgaactacgacgacctgcgccaccaggtgctgacactggcgcactcggcaggtcatgagggcatccagaaaaccctccatcgactacgggcagacttctacatgccacatgatcgcgcgctcgtccaggactgggtgcgcacctgcaccacgtgccagcaaaacaagacactggcgcagcagccgggcggcctcctgcaaccccttgaggtgccgtcccaggtgtgggccgacatctccatggacttcatcgaggggctgcccaaggtggcaggcaaatccgtcatcctcacggtggtggatcgcttctccaaatacgcccacttcatcgccctcggccacccctacaccgcgtcgtccgtagcacgggcattcttcgacggcatcgtacgactgcacgggttcccgttgtctattgtcagtgacctggaccccatcttcaccgggcacgtgtggcgcgacctcttcaggatggcgggggtgacactaaagatgagcaccgccttccacccacagacggatggacaatcggaggtggtcaacaaaattattgcgatgtatcttcggtgtgtcaccggcgatcgaccgcgggcatgggtggattggctgtcctgggcggagtattgctataatacctcctaccacacagcattgtgtgccactcccttcgaggtggtctatggcagatccccaccgtccatgctaccttacacgccagggacggcacgtactgaggccgcagacgacatgctacgctccagagatgagatgctggccgaggtgcgccagcgccttttgcaggcccagcagctcgccaagaagtattacgatgccgggcatcgggaggtccagttccaggtgggcgactgggtgtggctacgcctgctacaccgcacctttcagtccctccatccgcgcgcgaagggaaagctgggacctcgctaggcaggccctttccgtgtccaagaaaggattgggtcggtagcctaccgcctgcagttgccagatggtgctcgcatccatgatgtcttccacgtcagcctgctgaagccgcatcgtggggatcctcctgcaactccggggacgcttgacccagtgatggatggtcggctgcttcctgtgccggccaaggtgcttcgcgctcaacttaggcggggcgtgtggcaggttctcgtacagtggcgtggactggctgaagatgacgccacatgggaaaagcttgaagagttccgtgctgcttaccccaacttacagctcgaggacgagcgtttgagaaggcggggagag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15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atgtatggccaagcctatgttaggcgcaatagggccaaggctgcccaggtggggcccaaggcccaatagctaatagataagctctatctagttagttatacttatccaaagttagtagataaagatcagctctatctagatagttatacttatccaaagttagtagatagacttgagatagctctatatatagatctgtaaactctggaataaaggcaagcagaattccaatctattctggcttcccagagggagccagagtctcctgtgatcttctccctgcgcgcaacccagccaggatcacgacggcgccccagcgccgccaccctggtcccaccaaatcccctccctacaatctacgcaatctgcccggtagaatccgtagttctac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16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gtggtatcagattctagttctgtcctggcggcgcatccgcacttcacccggcgcgcgaggatggcaggagcggaggatccgagcgtggccgcggcgattgcagcgcaatccaaatctatcgagacccaatcgaagacgatcgcgactcaatccaagttgcttcagcagctatgcgatcgcctggagacacaggatgcccgttggacccagctggagaaagcggtcagcgcgaacaccaacaacatctcggctatatcgacgaagttggacaccagcgaaggccacccaagttttctcaccacgcaggtcgacgctcaggtggcggcgattgagacagtggcgatggagcgcttggatgcgatggcagcggcggcttccaccagggttacggctttggagaacgccacacaggcgtttgaatcatggaaaccacgcatcgaatcttctgtcgatgctatgcggtcggagctcaccaaactcacccgtcttctggagcgaggggcgttcgaggatcgcggcaccaagccagggattctcggccactactcgtctacacaagatcgtcctcctccagttcagcaggtggggacgcatggcgaggcccatcggcatcgagatcaaggtggaggaacttcgatcgggcctaaccatcatcaggctcctggtatgaacgattggatttcttctcatgatcatccatcgttcgacacatttgctgctcacaatcaccctccacctagagatgtgggtcgatcctttgagtcatcatccagtcagtatttgggaaatctaccaaagctccaggttccatcatttgatggtgaacatcccaaattgtggcagtcgcgctgtcaggcttattttcgcatgtatgatgtggattatagcatgtggatcaaggtgtcatccatgcagtttacagggcctgcggccaggtggttgcagtctattgaacccaagctgccttatctgtcttgggaagaatttggcaccttgattcaggaacgtttcgccaagaatcaacaccagtttcttttgaggcaactatttcatatcagacagttgtcctcggtttcagcttatgttgaagaattttcacaactggtcgaccaattgactgcctatcagaatcaatcagacccattgtactatacattgaagtttattgatggtcttaaggacgacatcaaggcagtggtgatgttacaaagacctcaggattttgattctgctgcagtgttggcacagttacaggaggaggctgcggatttattaagaaagagggactcacggcgtgcatactctggagtttcgtctgctgctagagactctaaaccacccttgaacagcaagcaggaggatcagaaacctggtaacaccagcactgaggccaaattggcttcgctatatgcatatcgcaaggcacagggtctttgttacaagtgtgggctgcagtattcaagaggacataaatgtgctgacacagtacaactgcatctagtggaagaattgtggaacatggtgcctgtagccgaaccagaattgattacctcagatgatgaacaagaggctaagttgtgcatgctgaccctgtctcaaacagcagtcgagaatggcaactctcctcgcaccatgcgattcatgggtcatatagcaggaatggagattttagccttgttggactcagggagttctcattctttcctcagtgaagcagtggcagcacagttggctggcgttacactgatggacaaacctgtcaacgtacaggtagccaatggctcaaagttatcttgtgcttatgaattggtgaatgccaaatggtcaatcagtggagtatcattttcttcgacattgaaggtgttgccattacctacttatgatctcattataggcatggattggttagaggctcatagccctatggtagtgcattggtcacagaagtggcttcgcatatccttgccaacatctatggtaacactgagtggtttggcttcatcagtgctccacagctcagttattcaggtctgcagtttgttggagttaccagacaaagaacaattgattcttcagggccttcctgcagatattcaggaccttattcagcactatgcgccagtctttgaattacccactggcatgcctcctgccagagattgtgaccaccagattgagttgttaccaggcgctagtccggtccagatgcgaccttatcgatatgccccagccttgaaggatgaaatagaaaaacagatttcagagatgttacaatctggtattgtgcagcccagcaagagtgcattcgcttcatctgttattcttgtcaagaaaaaagataacacttaccggttttgtgtggactatcgacatttgaatgctcttacagtcaaaaccaagtttcctgtaccagttattgatgagtttctggatgagctacatggagcaacctggttttcgacattggacttgcgagctggattccaccaaatccgcatgaaccctcgagatcaacataagacggcttttcaaactcaccatggccattttgaatttagagtcatggcgtttgggttgtctggagctccggcaacgtttcaaggggcaatgaattccacattggcaccactattgaggaaatgtgcactagtctttttcgatgatatattagtgtacagtcggacttggacagaccatctccttcatttgtcccaggtattacagctgctgcaaaaggaccagtggcatattaagctctctaagtgtgccttcgcccagcaacagatatcttaccttggtcatgttatcagtactcaaggtgttgctactgatccagcaaaggtgaaggcggttcaagcatggccagtacctactaattgcaaagagcttcgaggatttttaggtctcgcgggatattacagaaaattcgtaaggaattttggccttattgccaagccattgaccaatcttctgaaaaaaggggaattatttgtttggacccatattcatgagcaggcattctctgcgttgaaacagtccctaacgacggcaccagttttggcattacccaattttgataagccttttgccatcgaggcagatgcgtcgggaacaggcattggagctgtgttgttacagcaagaacatcccttggcctttgtcagcaaagcattgggtcctcgaaatcaaggtctgtccacctacgaaaaagagtatttagctatcattttagctgtggatcagtggcggcagtatcttcagcattctgaatttgttatatattcagaccaccgtagcctgtcacatctcacagagcagaagctgagtactccatggcaacagagaatgttttcaaagttgcttggtcttcaataccgcgtggtgtacaaaaagggggtggaaaatggggcagcagatgctttatcacgaagaccacctgcttcggacgatattctgttcagcctgtcgtcctgcaagcctcaatggctgctccaagtggtcgacagctacacaaatgatgaccaggcacagaaattacttgctcagcttgctcttcacaagtccagcacagggccatacaccttacattccggcctccttcgttataaagggagagtgtggattggtgctgattcacgtctacagactacaatcgtttcgtcgctgcatgacagtccaatggggggccattctggatttccagtaacctacagaagaatcaagcagttgttcgcctggtctgggatgaaagctcagattaagtcatatgttgcttgttgctcagtgtgccaacaagctaaggctgacaggagtcgatacccggggctgttgcaaccccttccggtgccggagcagtcttggcaagtcattggtctcgactttattgaaggacttcccaaatcagctaatgttgatacgatactggtggtgattgacaccttttccaaatatgcccactttctaccattgtcccatcccttcacagcctttaaggtggcacaattattcttggattcagtttacaaacttcatggcatgcccacatccattatttcggatcgggacagggtgtttacaagtcatttgtggcaagatttgttcaggctttcaggcaccactttgaagatgagctcctcctaccatccacaaacagatggacagactgagcgtattaatcaatgccttgagacatttcttcgcagtttcgtccatgcttgcccatccaagtggtcatcgtggttatctttggcggaatattggtataatactagcttccactcttcattgggacgttctccatttgaagtgctttatggccatcctccacgccactttggaattacagtggcagatgcttcagtgtcggttgatctccagacttggctgacagacagagagcttatggttaaggtcattcgccagcatctgctgcgggcgcaacaacgtatcaaacatcaggctgataagggcaggtccgaacgcgagtttcaagtgggtgattcagttttcttgaaacttcagccttatgtccaaacctcggtggcaacaagggctaaccataaattgagcttcaagtattttggtccctatactgtcgttcaacacattggcaaggtggcctacaagttgcagctgcctgctactgctgcgatacatccagtttttcatgtgtctcaactcaagcgtgctttgggggtgcctccacctttggtcagtggtactcttcctgatgatctgggccatctccaggtgcctgtgcagattttaaatcggcgtgtggtgttccgcggtgggcgacaagtaccacaagttcacgtccgctggtcacagtctgatgaagctttggccacttgggaagatgaagactccttgcatgctcgttttccagcagctgccgcttggggtcaagcggcctctcaagggagggggac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16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cagcgaccctgttcgtcgctcgactgaagatgaggcagcgcttcaggaatcaaggcagccattgggccgacgggtgcgtaggcccaatatccgtgtgacagggaaagagtgggccgcctgatgaggcaggcgtgtaataaatactagctgatttgatatttcgcacaggaagaaaatgaacaaagttttcccatctttcccagtttcatagtttctatccgttcttcttcctcgcttctatccttccacggctgcatcagcgacgcgaggctg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17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cctggtatcagctatgtccagcgatcctccattcaccagccacccaccgccaccatcgccttccactgttccagggccgtccaccaccatctctccaccagtttccaccacacctacgccaatactcacgctggaatctgtggccacagcggtccacgatctgtcccggtcaatggcagccatgcaggattttctcctgcgatccatgtactcccagccaaccccgtcacctaccatacccccaccacagccgccactctatgcccttcctcataccggggcgacagcaacacaaggagtgcccatacacatgctatccatgccggcgtcaccatcaccgatcccatcatatgcgatggcatccatgggcgcgccgcagtacacgatgacgacgtccccgacaccgccgggagcggccggcatgccattgccagcgatgtttcacccaccttacggcaccggcgccaacttcggaggcgtcgacggccttggaccctacggctcggtccagggtggccggggacaatttgagggggccatgtcgcacgacactgcgccacctccgcagggacagggaccaggcttcggtccccagccacctcgcttctacaaactcgatttcccgacatatgatggcaccgtcgacccgctcaattggatcaaccaatgtgagcagttcttccgaggccaacgtaccccggcctcggatcggacctggttggcatcgtaccatctcactggggccgcccagacgtggtactacgccctcgagcaagacgaaggcatgccagcctggggccgtttccgcgagctctgcaccctacgtttcgggccagcagtgcgcggcacgaggctgtcggagctcgcccggttgccgttcatctctacggtgcacgactacgccgagcgtttcaatgcggtgctgtgccatgcacacaacctctcggcatcccagaaggcggagctctttgtgggaggactgcccgaccacatacggatcgacgtcgagctacgcgaaccccagaacctgcaaacagccatgcacttggcacgggcgttcgaacgccgtgcggctggcccaggggcgtttcctccagtacgtggcgggaggagctcgtcgcgaccaccgccgtccggtccaccccgacaaccgcacgggctaccttcatcgggttcgacgccatcaacgggttcctctacatcgacacgacagttccgccggctaacaccagcggaacagatggaacgtcgacggcaaggattgtgttacaattgtgacgaaccctatgtccgtggccacgtctgccagcgtctcttctacctggagtcggcggactacgtcgacgacacgttcacaccggaggatcacgccggggccttcaaccacggcgagccgggacatcccacggtcccaggggcggacgccatgcaggactccgaccctccaccgacggtatcccttcacgctattgcaggggtccggaccgagcaggccatgctcctgccggtgatcattcacggccatcgggtggtggcgcttctcgactcgggatcgacgaccaacttcatcaacgtcgacatcatgcaccgcctcaaattagccactaaaccccgccccacgcttcgggtgatggtggctaacggggaacgcgtgccgtgccagggcgtagcacggaacgtggagatcgccatcaacgccgaagctttctgcgtcaactgttacgacatcaacctcggcgagtttgatctcatcctgggcgtagagttcctcagcacactgggacctatactgtggaatttcaaggacatgtgcatgtctttcacgcgggcttcccggtccgtgcggtggactggcttgtgctcgcgcaggggccaggcacgcacaccgacctcatgtgccataccgtccacacccgaccagccactcatggatcgcctgctccagcaatttgaggtggtgttcaccgaaccggccgggctgcctccacctcggccgtacgaccaccgcatccatcttcttccaggcactcctccagtcgcggttcgcccctacagatacccccagctccagaaggacgaactggaacgccagtgtgcagccatgcttgcccaaggcatcattcggccaagcacctcgccgttctctgctccagtgctcttggtccggaaacatgacaactcatggcgcttctgcatcgacttccgagccctcaacgccaagacatctaaggataagtttcccattcccgtcgttgaggaattgctcgatgaactgcatggagctcgctacttcactaagctcgacctccggtcgggctaccaccaggtgcgaatgcacccggatgacatcgccaagactgcttttcgcacacatcagggtcactatgaattcttggtgatgccttttggcctctccaacgccccagcgaccttccaggcactaatgaatgatgtgctacggccctatctccgcaggttcgtcctggtattctttgacgatatactaatctacagtgccacatgggccgaacacctgcagcacttgggcgtggtcctcaatgccctccgagcacaccatctacatgtcaagcgctccaaatgttcatttggggaaaaatccgtggcgtacctcggccatgtgatttccgcggagggggtagccatggacacggctaaggtggtagccgtctccacatggccgacgccgagctcagccaggggcctacgcggcttcctgggccttgcgggctactaccgcaaattcatccgcgacttcggcacgattgcagcaccactcacgcgtctcctgcgccgagacgcgttcacgtgggatgaggaggcaacagcagcattccaagcactcaagaccgccctcacctccggacccgtgctccaaatgccggacttcgacaagtgcttcacagtcgactgtgatgcctctggtgtggggttcggcgccgtacttcaccaaggcgcgcgacctctcgctttcttcagcagaccatttgcaccacgccacatgaaactcgccgcgtatgaacgcgagttgattgggttggttcaagcagtgcgccattggcgaccgtatctttggggtcgctattttcgggtacgtacggaccactacagtctcaagtttctactcgatcaacggttgtccactgtgccacagcatcaatggctcagcaaactcttcggtttcgacttcgacgtggagtaccgcccgggccgcctcaatactgtggcggacgcactgtctcgccgtgatgaggtgtccccatcttcggcactaagttcggagggggccgccacggtccatgccctctccgggccttccttcgccctactggaagagatccggaacgcgaccagcaccaccgacgccgcgcaacatcttttccagcgcctgcaggagggcacccttgaagcgccttggcgtctggaggatggcctcttcctccacggatctcgcatcttcgtgcccgaccatggggacctgcgccgccaggtgctcactttggcgcactcagcaggccatgagggtgttcagaaaacactccaccgccttcgtgccgagttctacatccccagcgatcgcgccttggtacaagaatgggtacgtacatgcaaaacgtgccagaaaaacaagaccgagactctgcacccagccggccttctacaaccgctcgacgtgccgtcccaaatatgggccgacatttcgatggacttcatcgaggggcttcccaaggtgggcggcaaggctgtcatcctcacggtggtcgatcgattctccaaatacgcgcactttattgcgctggggcatccttacacagcgtcgtccgtcgctcgcgccttcttcgacggcgtcgtccggttacatgggtttccctcctccatcgtcagcgacagggatcccgtgttcaccggccatgtgtggcgcgatctcttcaagttagccggtgtcaagctgcgcttaagcacgactttccaccctcagacggatggccaatccgaggtggtaaacaaggtgatagccatgtatcttcgatgtgtgacaggtgaccgaccacgcgcttgggtggaatggttgccgtgggcggaatattgctacaacacatcatttcacacagcattgcgggcaaccccctttgaggtggtctacggtcgaccccctccggccctcttgccttacaagccagggaccgcacggacagagacagcggatgctctccttcgcagccgcgatgaggtcctggcagaagtccgtcaacgtcttgttcaagcacaacagatctccaagaagtattacgatgccacacatcgggagatggagttcaagaccggtgattgggtttggttgcgattgctacatcgcaccaccaagtccttggatcctcatgccaagggcaaattgggtccgcgctatgcaggacctttccaggtgctggagcgtatcggcagcgtggcgtatcgtctacagctgccggagggtgctcgtatccacgacgtcttccacgtgggcctcctgaaagcccacaaaggagatccgcctgccatgccgacgccactaccaccaatccaggatgggcgactgctgccagtaccagtgacaaccctcaaagcacagctgcgccgtgacatctggtatattcttattcagtggcaagggatgacgcgcgaggaagcaacatgggaactactggctgaattcaaagacctctaccctgacttccagctcgaggacgagctgttttcgcaggcagggagag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17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atgaccggcatgcagtacaaaaggaaacagcaggccagggggcatgcggcaggagaaggggatcaaggctgggacagccagcagtaattcagtaatcctaggatctatttccttttgagagtttccttttatttagagataagcttccttttattcagagagattagtttccttttattaagagataagttgccttctattgagagagaggctagtataaataggagatgtaagacaggaggaaggatcatcaaagaaattacctagccgtcttccctgtggaagccggaacctgagctagcctgttttcccacgccgtgaacacggcgtccctctcgcccagtcccccgccaacctccagcagtacaccagtacagcttgagggaggtccctggtaggaataggaatcctat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18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cctggtatcaaagctcgcgctcctcggagtgggtcagtcgcgatggcgcccgttccaaaaccctcggtgcagacccggtttgtacttgaggccatggcgaacaaggagaaggaagacggggatcggtgggatcggatgatggcgaagatcgatcggctgacggagaaggtcgttggagtggaggaggtacaacagaagctaatgatgcagtcggaattggcggcggctgtggctcagaaggcggcagaagagcgggtccatttggcgcagcaagtggagaagacaggacgagaggtggccgagatccgactcgagtggatggcgcggaacatggaaggttcagaatcggtgatggaggagcgagctcgcggggaaccttgacatcacgagccgaacgccaatcgaaggtatcgcggttattctcctgttcgcgatcggggaggtgggaatggtggcggagatgcgggggagtatccaccagtatctataccgaagtggaccttccctaggtttgatggattggagccgaagatttggttgaggaagtgtgctgattatttcgcgatgtatcgagtccctgaagctgtctgggtaacatcagcctcactgcatatggagggaaatgcttcacgatggttttagatttttaagttgcagtatggattagtaacgtgggaggagtttgtggatgctgtgatgaagaagtttggggcggatgaatattcgcaggcgatgaacaacctgatgacggtttaccagaaggggtcggtggaggaatatctgaaggagttcgatgaggtgaggtatgcaactgtggtgcataaccaaggcttggatgaaacattgtttgtggcgcattttatcaaggggttgaaacaagaactgcagggttcagttcagtcgcatatgcccacgatcgtggattgagctgctaggttggcatagatacaacagaagattttagaaaagcagcgacaaaaatctctaaagatagtatctcaaccaaaattcaatggtccagttggaaggacagaaggcagaccacaagccccagcaatagagttatccaaggagaggttggtcaaggaatatagacggcaaaatggtttgtgtttctcgtgtggggagaagtatgaaccaggccaccagtctagatgcccaaaaaaaattcagatgcaactaaatgctctgactactgaggagctgggaatgatgctgtctgatgaaacactgagccatattgagaaagaggagcaagtggaggaggaggaatttcggctctctttacatgctatcagtggggctgtgtctgacgattgtatgggagtcagggcccttgtccacaatcaggtgatgttggtattgatggattcaggaagctcagccagtttcattaataggctgatggtggacagacttggtctcgttacatccaagtgttctccggctattgtgaaggtagctaatggtgaaactctcagaagtgaccaaatggtgcattcactggaatggtgggcagatggacacactttcaggactaacatgagagtcttggagttaggggcgtattatgctattttaggttatgactggttgaagcaacacagtccaatgcactgtgattgggagaagaaggtgatcagtttttcagttgatggagaagaggtcaaattgaaggggactgggggacagtgtggaagagtggtggaggtgtctactatgcatgtggacaaatggttaaaaggaaatgatgtctgggctttggccttgctggaagtaacccccaagtctgaggaaccaactgttggtgtggagttgcagaatctgttggatgaatttaaagagatgtttgctattcccgcaactttaccccctgctcggccatttgatcaccacattcctcagattccagggttagtccctgtgaatgccaggccctataaatattcaccagcccacaaaaccgagatagaaaggcaaatttctgaattactgaaggcaggcctcatagaacatagtgttagtccttttgcctctccagttttgttggttcaaaagaaggatggtacatggcgtttttgtgtggactaccgcaaacttaatgacatgaccatcaagaataggtttcctatgccggttgtggaagaaatcttggatgagctgtcaggcaccaaatttttttccagcttggacatgacttcgggataccaccaagtaagaatgggagaaggagaggagtataaaactgcctttaaaacacatcatggtcattaccagtttaaggttatgccctttggcttaaccaatgcacctgccacctttcaatgtgccatgaacatggtattagctccatatctcagacactttgtgatggtattcatagatgatatccttgtgtacagtccttcctggcagtcccacttagaccatctcaggttggtgtttgaagcaatgaaatcgcatcagttctatttaaaacaaaagaaatgtgtttttggccgacaggaactgatctatttgggccatgtcatatctgctaaaggggtggcaacagacccagccaagactactgcgatgctgcaatggccacaacctagcaatgttactgagctcaggggttttctcggtttaactggttattacagacgctttgtcaagaattatggcactatttctaagcctcttactcagctgttacagaagggacaatttgtgtggactgaactggcaactggggcattccaagctctgaaacaagcaatgtgcactacacctgtgctggcactacctgattttcagaagacttttgtagttgagacagatgctagtgagcacggtctgggagcagtgctgctacagcaaggacgacccttggcgtatttgagcaaggcactgggagtaaaaaacaagcagttgtccatttatgaaaaggagtttctagctcttattatggctgtggataagtggcgccattaccttcagagaagtgagtttgagattcacacagaccacagagccttgagtttcttgggtcagcaggagttacattctgaacttcaaaggaaggcaatggctaagatgatgggcatgcaattcaaggtagtttataagcaaggcaatgaaaatattgtggctgatgcactttccagagtgggacccttgctggtcatgactttaattagtgaggtgcagcctctatggatgcaggaagtgctcaattcttatttcactgatctggaagcgcaacagttgctcgccaaactcagtttacatagtccagatgagcacggctttcagctcagtataggggtgattaagaaaggagaattgatatggatcggtaacaactcagctttacggaccaagctcgtatcagctatgcatgacagtgcccttggtggtcattctggcgttcaggcgacatatcaacgcataaaaaagttgttctattggaagggattaaaaggagatgtggagaactttgtcaagcaatgccaggtgtgtcagcaggccaaaagtgaaagaatccaccctgcagggctgcttcagcctttacctgttcctacaggtgcctggcaggatatcacactggactttattgaaaagttgcccaaatctgaaagttatgatacaattttggtggttgttgatcgtttcacaaaatatactcacttcttggctttgaaacacccattcatagctgctcaagtagctcagctcctgttagatcatgtgattaagcttcatgggttgccccagtccatggtcagtgatcgtgataagatttttacttgtaccttttggactcatctgttcaagcttttgggcaccaagttgaatctgagtatggcctatcacccacaaacggatggccagagtgaaagagtaaaccagtgtgtcgaaatgtatctacgctgtgcagtacatgctcaaccaaaaaaatggaaagcttggcttccgttggcagagttctggtacaacacatcctttcacactgcgttggggtgttctcctttcaaagctttatatggatatgaacctcctattgctgcagcactagtgctctctgcggatacaaaccaggatgtggctcagttgcttgctgacaggagtgccttttctagtatgctgcaagagcacttggctgctgccagaaacaggatgaaaatgcaagctgatcgtgcacgcactgaaagaaaattccaagtgggggagatggtgttgctcagacttcaaccgtatgtccagtcttcggttgtgaatcgaccgtgccccaagttagccttcaatttttttgggccttacaaggttttggagaaggtgggcgaggtcgcatatcgtctggagttacctgctgatgcccagatacacccagtgttccacgtctctcaattgaagcctttcacccctaattattcaccagtgttctcctctcttccccactatgatgatttgtcttatcgcaatgtggttccactggaaatcttggatcgcagattggtgaagaaaggaaatcgtgccattcctcaagtgctcattcgctggagtcatctgcctcacgattccacaacttgggaggacttacatgtggtgaaggctcgttttcctcaagctgttgcttggggacaagcaacttctcgggaaggggcaac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18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catgcctgacgaccaaggaggtggagcacctaccgctgatggagctgggactgaaggctgaagatgggccgtgtgcgttggggtgtatttcgttgtgcgtatggaggtgtgtgggctgtttgtgggccgtccccatgtgggaataaatatgctgtaacagaacagaggaggttacgaaaaatctgagtagaaacacctaccaaatattctctcattgtctctcctggcgacggtgaataccctgctcacgtcccggcgatcgcgtcggcggccacgggctgt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19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actttttggcgactccgctgggaagaggttgcaggtctacaaaatcaggcttacatggccaattctaaagatctcaacagtgcttctccaaacagcaacacaaggctgactaatttatcggccgctaagcgtgaaagattaaaagatgacatgaagaaaatagacgaggaggtccagcgacaagcagatcaggtgctcaaggtggcggataagtggttcctctcgcacttcagggtagattgccaccagaaggccgtccaagagagggagataaacgccgagtacatgtcagccgtgctgcaacagctccccacgataggtgatgccaggtcagccgatgatattccatttattaaaatttcttttgataatcggattaaaagtatcacggaggatatagaaaggatggcgcatgcattaggaaaaactcacatgcctaattttttatcacataaattaggcgccaaaacaattgcgccaaatacatcggcaacaaatgggtttccccagccatattctggtatgccgatggactcatatccaggacgaacgtcaccaccatcttcgctaaatggtgagtcaattctgagcacggccggaccgtccgcacgtaattgcggaccgttcggccctccgtcagaccgtccggcaccctacgccggacagtccggagttacacagagcccaccacaagggtcgcaggtgttgcctgacgtgaacggacagtccgaggatagtaccggaccgtccgatccacccgcagaccgtccgactgcgcaggtcggaccgtccggagcaccagaagtcacctatgatccgcctagtgcggaaggccggcataaatataaccggccacccaagccccaagaaccaaaaaagtcacacgtccctgagcttgtttggcccgctaaggacaaaccttctgttcgctctcacccgcactcgacacaaaaggaaaaggttaagttcacatttaatattactaaatgcgataaaatatttgatgagttgcttaaacatggtaatattaaattgtcacatgcaattcctccggttgaacaattaaaagggcgtgtttattgcaaatggcatggctcctttctccataacaccaatgattgtgccgtcttccgtcggcaaatacaatcggctataaacgaaggcctgttgaggtttcaaaaagaggtgaaaattgacaggccacctgttcctgtcaccacattagagccaacgagcaaaaaggccataattcggccttgtgcggccgataaaagtaaaaataaaaatatcgtcattggtgatcctcgcacaccaaatatgtcacgcagaatggttactctgaaggctccggacaaaagaaagaccggaggcaccggagggcaagcacgatcggacacccgatcacggtcatttgtcctgcgtacgccggacgatccgggtactaaggctgaacagtccgagacaggtgcggacagtccggctatgatggccggacggtccgcagatggtcagaagcagcaacctcagaccatcggaccacaatgtttcaacacaagtgttaggaaacaaaacactactaagacgtctggacgactcagtagagtcggccctacgtttggtcagttgcttgccaaatatatgaagaaggtcattccacacaaccggccaataaaacaaacgaagtcaaaagggcgacctgtgcgaaagcaaaagacgactaaacggacccaaagggtagcacaaccaagatcgccttgtcatcctcctccagggatagcatggtgcatcccattctatccatcgtcgatgtgttgtcctgctcatgtgtggggtggtacggcgatgaattcgtattactggcccaatccgtttgcttatttgggctggggggcaccacaagtttttgcctattgacaggttgatcaggtagacatggccgaagaggatgcgatccgaaacggcctctgtgcattaaagtcccatcaagtatttatattatctgatcgcaagagccgatgacttgcatcgagctgagtccttacttcgggaacaaaacctcatgaggtcaattgtttccgaagttttcgctaatgcttttggttcgtcaagctccaccaaaaggcaggggggcat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19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ggacaccaaaatgagcggacggtctggcccatgggcccgaacggtccgcgtgtcccgagattagattgactcggatgtttatccttatctcgtgcgtggttatccatctaatcacgtgggagtttgttggctatctcttaggaaaaggtccagacctcctcccctataaatataaaggggtacggccgattgagaacccccgaacacattccaatcgaaccaattaccttacttacttttcctgccctaggagtagatgtagcatagttctagttgtagccttccgcatatccacctccacccctagtcgactctacgtcgtctagatccgtcttgggtggcttgccgatcccaagacgaccctaggatctcacccctcctggggggcaagatctaattgtccatccaagacctcttcctcgatttgatctcttaattcctaggcgactccacgtcgtctggggatgccccgggtgacctgtcgacccggagcaccttaagatctttccccctaggggacgagatctagattccagcaaggaggaggaagacgaccctgttgccaggtcgcggaccgtccggcccagagctgcggtccgtccggtgtgacgcagggaagacaccactcctacgcccaggtcgcggaccgtccggctcaaggccgcggaccgtccgcgccgtcgcagagggcactaccaggcgatccggcgacctgtcgcaggccgccactactgttcacgttgcggagccgaacccaaggtgccaagtaccgccaagcggttcattatagtgtttggcgcctccaaaaaggtgtc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20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ttggtatcggcatccaagttccctggcggcgcctccgtatttcacccgtcgcgcgaggatggcgggcgcagcagaccccagtgttgcagcggctttggatgcgcaatccaaatccatcgacatccagtccaggactcttgcgacgcaatcaaaaattcttcaacagttatgcgaccgccttgattctcaagatcagaagtggaacaatctcgagcaagcagtagaccgcaacgcgaccaaaatcgtcgcactccaggggaatctggggagtggtggggagacatcacttcacagcgacctcggtcgcatcgacgatttcatcgcgcagacgaccacgcggatggcaggacttgaaactgccacttctgcatttgagtcatggcgaccacgggtggagggctccattgattctgtccgaacctcagtggagacaatgcgttcggagttaggccgcttaacgcagcttttggaaggaggtctccgtggaggtccagaagcccgtacaagcattttgggaccatttataccggtggcggagaggccgtctgtggctgcgacgcacaccgacatgccccatgggcaccaccctgttcttcatcctcgggagcatggcgttgagaatgtctctattccaacccatctcccgaacaatggtacgcatgttccctgtccatctcaggctcctgctacatttcctagtgttgatggttgggatattcatcagcaaacttcggtggtagcagggggtaatggctatgagagtttttccaataggaatttgggtaatctacccaagctgcacttcccatctttcgatggtgagaaccccaagttgtggaaatctagatgtgaagactatttcctgatgtattcagtagaccctcgggtatggattaaagtagcctctatgcaatttgtgggatcggctgctcgatggttgcaatcaatagaatctagagttgtccatatttcttggggggagtttgggaatttagtcctggaacgctttggtagagaccagcaccaaggattgttgagacaactgttccatattagacaaactgggtcggtagttgcttatgctgaagaattctctcaattgatcgacaagcttaatgcttatcagtccatgcctgatccattgtactatacattgaaatttgtcgatggtcttagagatgatattaaagcagttgtaatgcttcaaaggccacaggatttgtatactgctgctgttcttgctcaattgcaggaggaggcaagtgccatgttgaaaaagaaggattatcgctggtcagatgcctcaactgttaaccggcctactcgacaccctgtggttcagcaacagaatgctagagataccagacagttgagtttgggcaggtctgaagataaaacagtggttaacagaaattcttctgcggaggataggattgcttccttatatgcatatcgtaaagcgaaaggactctgctataagtgtggtttacagtattccagagatcatagatgtgctgaaacagtccaattacatgtggtcgaagagttgtggcagatggcccaagtgactgaggaagaatctgatacttgttcagcaatggaggaagatgagcctgagttgaacatggtaagggtgtctcgggcggctatggaggggactgaagctcctcggacaatgaagtttgtgggtcacattgctggtattgacattttagcactacttgattcaggcagttcacattccttccttagcgcggatgtggctgctcacttgtcaactgtcactgctatggacaaacctttacaagttcaggtagccaatgggtcacacctatcttgtgatcagcagattgtaaatgcttcatggtccattagtggcatatctttcacttcaacactacgggtgcttcagttgtccacttatgatctcattgtgggaatggattggctcgagaagcacagcccaatgcttatacattggtctcagaagtggctcagtattcctcttaaagactccacagttacattacaaggagttcagtcctcagtgcttcaaacagctgttatccaagtatgcagcctccaagacctatctgacaaggaacaagctgtactggaaaatctgcaggctgatatacaggaagttatatctcagtttcctacagtttttgaggttcctacaggaatgcctccagttcgggactgtgatcaccaaattcccctcatcacaggagctaggccagtacagattaggccttacagatatgcaccagccctcaaaactgaaattgagaaacaggtggcagagatgttgcaatctggcattattcaacatagccacagtgcgtttgcttcttcagtaatattggtcaagaagaaggataatacatttcggttttgtgtggattacagacatttgaatgctctgacgatcaagaccaaatatccagtgcctatcatagatgaattcttggatgagctacatggagctgcttggttttccactcttgacctgagagctgggtttcaccaaatccggatgcatccacaggaccagcataaaactgcgtttcaaacccaccatggtcactttgaatttaaggtcatgccatttgggctgtcaggagctccagctacgtttcaaggtgctatgaactccacattgggtccgcttctcaggaaatcggtgttagtattctttgatgacatacttatatatagcaagacatggcaagagcatcttgtccatctgcagcaggttcttcagatactatacacagaacagtggtatgttaagctgtccaaatgttcatttgccaagcaacaaattgcttatctaggccatgtgattaccccgaatggagtggctactgacccagaaaaaatcaaagcagtatcctcttggccgacgcctgtgaattgcaaggagcttaggggtttccttggtcttgcgggatattataggaaatttgtcaaaaatttcggtgtgattgctaggccattgactgatctgcttaaaaagggaatgctttttgtttggacccaagtacatgcaacagcttttaatacactcaaacattcgcttaccacagctcctgttctggcgttgccaaatttttccaaaccttttgctattgagacagatgcctctagtaaaggtattggagcagtgctgttgcaagataaccatcctttggcttatgtcagcaaggcgttgggggtaaaaagtcagggattatcaacttatgaaaaggaatatttggctatattgatggctgttgacaagtggcgtcagtatcttcagacagctgaatttgtcatttattcagaccaccgcagtctgtctcatctgacggagcaacgactatctactccgtggcaacaaagggtgttttccaagttgctagggctgcagtataaaattgtctataagaaaggtgctgataatggagcggcggatgcgttgtctcgaaggccatcatctgaattgtttggattaacttcagctattcctcaatggacgcttcagatagtggatgcttacaaacaggatacgcaagctcagcagttactggcagcattatctgttgatcccagcagttcagggcattacactcttaaaaatggtcttatacgttacaaggaccgtatatggataggaaacaattcagctcttcagcttcaaattatggcagctttacatgacagcccagttggaggacactcggggtttcctgttacctatcgcaggatcaaacagatattttcctggccatccatgaaagcaataatcagagcctatgtgacatcctgtacaatatgccaacagtccaaaccagatcggaataaatatcctggacttttgcaaccattgtcagttcctggtcaggcttgggaggtgatcagtatggattttgtggaaggtcttcctcggtcgggcagtgctaacactattatggtggtggtggacacattttcgaagtatgctcactttattccattattacacccatttactgctttgaaggtggctcagctcttcattgatgcggtgtacaagttacatggtcttcctcaagctattgtgtcggaccgagatcgtattttcacaagtaagctttggcaggagctttttcgattggctggtaccacattgaagatgagttcctcatatcatccacaaaccgacggacaaacagaacgagtcaatcaatgtttggagactttccttcgcagttttgttcatgcgtgtccgtccaaatggtctggttggttgtcagtggcggagtattggtataacaccagttttcattcctcacttggacgttctccttttgaagttttatatggacacactccacggaatttgggcttaagactttcagatgccactgctcatatggacctacagtcatggttacagcagcgtgagttgatggttcggctggtacaacaacatttgcttagagctcaacagcggatgaagtctcaagcagataaaggtcggacggaacgtagttttgaggtgggagacatggtgtatttgaagttacagccatacgtgcagtcttccgtggccaacagagcaaaccacaagctcagtttcaaattttttggaccatttcttatactccagaaagtaggcaaagttgcttacaagcttcagctgccaccctcagcacacattcatccggtggtgcatgtatctcagttgaaacgatctgtgggtgataggccagtaagttccaccttgcctgatgagatgtgccatctgcaggttccattacaagctctggaccgccgggttgttcaccgaggcggtaatccggtacaacaagttctaatcaaatggtctgatatggatgatgttttgtctacatgggaggatgaagaagcattgcggtgtaaatttccagcagcacccgcttggggacaagcggcttctcaaggggaggaca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20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caggagactgacgcagcaagagcagaagaaggagaatgccgggaaagaagaagagaaggctggcgttcaaagaatgggccgcagaattagaaggccgaatccgcgagtttcaggagctgaatgggtgaactagttgtgggctggtggtcgtattgggccaaattggcttgtaagacgttagtagtataaactgaataatgaagacagagtgaagggagaagaaattaatcccattcagacttccacttcttcgtttcttgcctgctcttccgatatccttcctgttcctcttcttcttcgtcggcggcgagcgtcatcggacgaccagttcgttg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21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attggtatcagagggtcgatcccttgccacaaacatgtcgcacactcctcctgctgagacaaatctcaccctagcactagagaatcaaacccgttcgctcctcgccgaactggacaagaggttccaatcgctcgaggctaagtgggagtctcgggtcggcggcctcgaatcccacgtcgctgaagcagatcggcgcctctccaacctgtcggagtccatccgtgctgacgtggaggcccaccttactgcgtcggatgtcaacaccgagtccaggcttcgacagatcaaggaagacgcaggattctgtgtcgcggcactggagtctgcagtccagttgctcgacggatggcgtcctcgggtggattcatccattgcccacctgcagtactccgttgagcagatccacgtttcactggagtctccctggccacatctgggaccgcgcagcctcgctggtcatcctggaggcctcggtgagcgcggaattctgccaacaccaggatcggcaccggggcgtcaatctatccccgttgaagatgccgatggccctcccttcgggcaccgcttcgcctcacaacaccgggacagtggatttcggcaaacccttgccgattcccagttcccggtcaagggtacgtacggatcccaacaccccacctcattctccttcccagttcgtaatagttatgggtggggagaagaagaacatcatggccagtcgtccaatagtttacaccgtatgcctagactgaattttccgtcgtttgatggcagtagtcccaagttttggcaatccaagtgtgagaaatattttgacatgtacgaaactgaaccccacatgtggattaaggtcgctactatgcagtttgagggtgttgctgctcgttggcttcaatctatcgagccacggctgccatccctgtcatggcgtcagttttgccaggccatccaggatcgtttcggacgtgaacagcatgagctcgctattaggaaaatgtttcatatcaaacagaattcttcggtccaggattatgtagatcgtttctgtgaattgattgatattcttaagacctacgagcacaataccgaccctctttattatactatgaagttcatagatgggttaagggacgatattaagtctgtaattcttgttcagcgtccgggagatctcgatactgcttgtgcgttggcattattgcaggaggaggcagagtcttccagtcggaaggattctggacatggtggtcgtccctataaaggtcgagctcatgtgcaagctgcagctaatgttcctcatcgatgggagaaaccttcaggagacaatattaagcagaaaatggggttatcgccagcatcttctgctgatagcaaagtggcatctcttcgtgcttatcgccgagcccgcggcctgtgtcaatattgcgccgagaagtggagtaagggtcatcaatgtgccacaacagttcagttacatgctgttcaggagctctgggacatgctctcttccgattccacagaacctgaggccgaattccaagactcggctgaacagttcatgattttactgtctactgaagcaatttctacaaaaactaaatcaaaggcatttcgattccaaggtcagttacaagggttggatatgctcatattgctcgactcaggaagctctcactgttttgtgagcaatattcatgcttcttcattagtggggttgacacatatgaatactcctttatcagtccaagtggcaaatggtggtatactgaattgtgtcatggaattgccagaagcacagtggtctgtacaaaacatgcagttttattctactttcaaagttatcccactgccgtgttatgatatcatccttggcatggactggctcgagcaattcagcccgatgactgtcgattggaagcataaatggttgtcccttccttattcaggtcaaacagtggtgcttcatggctgcaagcctcttgtaccggcgggtaccttattggaaatatggcatgtggctgaacctcaagatgatgcagctcaactccattcctttgaagacctctcagtgccagcaccagttcagcagctccttcaaactttccaggatatttttcagccgcctacatcactacctcctagtcgttcttgtgaccacaatattccactaattgaaggggctcggcctgtcagtattcgcccataccgattttctctagcactgaagaacgagatagaaacccaggtggtggaaatgctgcacaatggcttgattcagcacagtaccagtgctttctcgtctccagtgttattggtcaaaaagaaggataattcttggcgcttctgtgttgactatcgacacctcaacgcattgacagtgaaggctaaatacccagttcctatcattgatgagttacttgatgaattatttggagcatcctagttttctattttggaccttcgagctggctttcaccaaatactgctgcgtgatggagaagcacacaaaacagcttttcaaactcacttgggacactatgagtttcgagtaatgccatttgggctaacaggggcaccaggcacttttcaaaaggcaatgaatcacaccttggctccactattacgtaaatgtgctctggtattttttgatgatatcctaatttacagtgcctctctagaggaccacattagccacctacagcaagtctttcagttactggccaaggatgagtggaaggttaaactatccaagtgcaaatttgcaaaacaacaagtttcttatctcggtcatgttataaattccagcggagtatcgacggatccagtgaagattcaagctatttcagcatggcccctaccgaccaatatcaaggaattgcgtagcttcttgggcttagcgggatattaccgcaaattcatccgacattttggtgtcatttcttagccattgaatacattgttgaagaagggagcccttttcatttggactaatgaacatacccttgcatttcatactctgcagcacgccctgacccaagcacctgtactgtccttgcctgacttcaacactacattcttcattgaaacagatgcgagtgcagtcggtgtgggtgctatcctcatgcagaaaggacatcctctcgcatttctcagtaaagcactgggtcctaaatctaggggattatcaacctatgagaaagagtaccttgctgtaatattggcagtgcagcagtggcggtattaccttcagcatactgagtttattatcctcacggaccacaagagtttaacgcagcttaatgaacaacgcctccacacaccttggtagcacaaggtgttcacaaagttgctaggcctgcaatacaagattcagtatcgtccgggctctaaaaatcgtgttgcggatgctttgtcgcgcagagttgatgcggagtgtcaggctgtttcagcagtagttcctcaatggctgaaggacgttcagaccagctatgaaaaggatccagaggctctgtccttgatcgctaaattgtctcttgatccaacagcagcgccacactttatcttgaaggagggtatcttacgctacaagggcagaatctggttgggcgatgatcctcagttaaaaaacagggtgctgtccgcgttacacacctctgctataggcggtcattcaggcattccagccacgtatcgtcgggttaagagtttgtttgcctggccgaaactgaagcaattcatccaagaatttgtacagcaatgtcaagtttgtctgcaagctaaacctgatagatcggcgtatcctggcaaacttcaacctctccccattcctcttactgcttggcacacagtttcacttgactttgtggaaggtctccctcgctcaggttcagcagattgtataatggtagtggttgataagttcaccaagtttgcccacttcataccactatctcatccttatactgctgcctctgtcgctcaactatttcttcccaatgtgtatcgcctccatggatttccattggctgttatatcagatcgcgatcctgtcttcaccagccacttttggcaacatctgttcaagttggccgggtctgagctgcgcatgagttcttcctaccacccccagacggatggtcagacagaacgggtgaatcagtgtctagagacatttctccgctgttttgtaagtgcttgccccaagaaatggtcctcttggttacccactgcagaatactggtataacactacttttcattcggctttgggttcatctccgtttgaagtcctatatggccgtaaaccacattctctgggcgtatctccaaaccagactgtgcctggtcagctgtcggaatggttacaggaacgttctattatgcaggatcttgtccaccaacacctggtccgagctcaacttcgcatgcagcgtcaggctgataaacacaggtctgagcgggaatttgcggttggtgactgggtttacttgaagcttcaaccatatgtacaagcatcggttatgccgcgggctcatcacaaactcagctacaagtactttggaccatatcaggtagcagccagagtgggtaatgtagcctatcgcttggccttacccgcttctagcaaaatacacccagccatccatgtttctcaactccggcttgcttcaggcttcaaaagtgccactactgctaccttgccatcagctcttccggagttcagtgttcctcaacagattcttcaaactagaggtattaccaagggaaatcaccttgtccagcaagtgcttgtggaatggtctggcctaccgctcgatctcgcaacttgggaggaccgtgaagctctccaacagtgctttccgttcgcccctgcttggggtcaagcaggtcttcaagagccaggga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21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acacctccgttgccggtgcacacaaaggaaaccacttaccgaggagctcgcaagcgtcgtcctaatgttcgtacgagtggtccggagtgggcttgatgcaggtctctgtgtggtgggtttatctatctgttagtctgcctggtgggtccccgtgtgtgtgaagtatatgtaggagatgatgtctgtcttcaggaattatgcttgtaatgaacactatctgaactctatggaaatgccatcctcgtctaccttcttctccttctcctgaactccctcccttctgtatccttcccataattcttccttccttccataggtagct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22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tttggtatcggattccaaagctgcagcgacatccatgtccggcagcgacgaagatcctgggaagatgactgactccgagaagctggaccgtattctgggacagctggccacaatgaacaaccgcctggacgcccacgctcaacggctcgctctcctagaacaggaacctgttcagccgacaggatcaccgctagcgccacctctggccgcggctaccctgtccacgggtcctgccctggagagtcacgcaggtgcagagcttcccagttctggcgcttacaatggcggatttggcggtggtcgccgagctccactgcacagcagccaccgtgatcgctatgaagacggtggaccacggcgaccaaattttacctttccacactttgacggtgaagctgaccccttgccttggatcaacaaatgcgacacatattttcgcggcatgggcgttcatcaagatgagcgggtttggcaggcatccttgcacttggaaggcgtcgcagcggagtggttttatgccctggagcgtgacattggtggcgtactcacttggtcaaggtttatagaatttctccagatgcgttttgggccaccactccgtttcaatggcatggctgacttgaaagcattacagcgcaccggcaccgtcgaagactacactcgacagtttttaacaatcctgtgccgctatgatgacatgactcatcggcagcagaccaacatgtacacagcaggattgggggagcccctgcgcactgatgtggagatggagatgccagagacacttcaacgggcaatgcatttggcccgagtgtatgaaagacgtctgctgctatctgccagctccaacaccacctcatatcaggcaccagcaacgccatccaaatccccaacaactgcagcagcacgaccaacatcatcggcctccagcaggcctcgcttccggcgtctatctcctgaggagattgctgctaagcgagccaatggtgaatgttaccattgcaaagagaaatattctcctgatcacaagtgtactgctcgcggcgtgttcctgctagaactggaggaagatgacaccaccacagaaactggctcaccagaagacttgggtatttcactgcaggctatgaccgggataggagtcgctgacaccctcagacttccggtcagcatcaatggcatcacactcactgcattggttgattcaggttccacccacacttttctttgtgacgctgcagtatcgcgcctaggcttacaagtggttcctcaacccggtctctcagtaaaagtggccaatggcgagcgcatatccagcaggggcagggtcactaccacactcaccatcggcactgaggatttccccacaacatgctactccttaccattggacggcttcgatctagttctgggggttgagtggttgcggtctttaggacccgtcatatgtaattttgacaaccacactatggcattttggcgccaaggacggctgatccgcttgacaggcatgggggacccgattctctgcagcacaaccattgacaaaagccgagaatgcatggaggaacttctacaatcatttgctgctttgtttgaagaaccacacggtctgccgccttcgcgtcgccatgatcatcatattcggttactgtctggaacagaaccggtggcagtgcgaccgtacagatacccccaacttctgaaggatgaaatcgagaggcagtgtgaccaaatgttgcagcaggggatcattcgtgagtgcacatcagcattttcatcgcccgtcttgttggtaaagaaggcagacaatacatggcggttttgtatagactatcgtgagttgaatgcaaaaacagtaaaagacaagtttccaatcccagtggttgatgaacttctagatgagctacggggttcatgcttcttcaccaagcttgatcttcgcagtggatatcatcaagttcgaatgcatcccagcgacatccacaagacagctttctgaacacattgtggtcatttcgagtttcttgtaatgccattcggccttaccaatgcaccatccactttccaagctctcatgaatgacatcttgaagcccttcatccgaaagttcacactggttttcttcgacgacatcttgatatatagtttgtcctggacagaccacctgaggcatgtaaagcaggtgttccagctgctgagtgacaacaagctggttctcaagcgttccaaatgctccttcggtgaaccggcagtgtcatatcttggacatattgtatcagcacagggggtcgctatggatccatctaaagtggatgcagtggagtcgtggccaataccacgtacactcagagctctccgcggttttcttggtcttacaggatattatcgcaagttcatagctggttatgggtctgttgcaagccctctcactgctcttctaaaaagggatgccttccaatggacagatgaggcagcagaggctttttgccagctgaaacaatcactattaacagcaccacttcttcagttacccgatttcaccaaaagattcttcattgactgtgatgcgtcgggctcaggatttggggcagttctacaccaaggggatggagccatagcatttttcagcaggcctgtgtctcgccatcatcagaaactgccagcctatgagagggaattgattgggttggtcaaagcagttcggcattggagaccatatgtatggggtcgaccattcacagtccggactgaccattatagcttgaagttcctgctcgatcaacgattgtcaacgattcctcaacacacgtgggtcagcaagctttttggatatgacatcacggtggaataccggccaggcaaactcaatggcgcagcagatgcgctgtcccgtcgggatgaggatatgggaactatgtacaccatctcctcgccttcctttgatttatttgctactttaaaggcagaagctgaaactgattcacaggtggctgcaatctgcaagcagttggctgatggcactgctagtccgggttggactacaacggatggtctgctacggttcaagggcaaagtattcattccagaggcgtcgtcattatggtctgtacttcttgcccaagctcatgaatctggtcatgaaggcgtgcaaaagacaattcacaggtggagaacatctttttacagtccaaaagcactccaccgggtacgtgagttcgtgcgcagttgtgcagtttgccaacgcaacaagactcagcaccttcatccagctggtttgctgcaacccttgcccattccttctatggtttgggctgacatatcaatggacttcattgagggctttccaaaggttggtggcaagtcagtagtgctgacagttgtagaccgattctcaaagtatggccattttattgccttgggccacccctacacggcagtctcagtggcgaaggctttcttcgatgatattgtcaaactccatggtctaccatgttccattgtaagtgatcgggacacagttttcactagccagttttggactgaactgtttcacatggctggggttaagttacagatgagctcagcctttcacccacaatcagatggtcaatcagaagtggtgaaccggattataactatgtacctccgctgtctcgctggggatcggcctaaatcgtggttgaagtggcttccatgggctgaatattgctataattcatcatatcagtcggctctaaagtgctcgccattcaaagtagtgtatggcagggaccctcctcctatggtttcctaccagccagggaactccaaggtagcagccgttgatgtccagctgcaggacagagatgcatttcttgaggaaatcaaagcacgtctagtgcaagctcaagtcactatgaaaagctaccaggatcagcgtcgcagagaagtggaattcagtgtgggagattgggtctggctacggctacaacaacgaacggctgtaggggtcactacggcttctccctccaagttgggaccaaaattttatggtccatatcaaatcacacaaaagataggggaggtgtcctacaagctggaactaccaccaaatgcacgcattcatgacgttttccatgttgctctcctgaagaagttcgaaggcaccgtgccaacacagttggttcccttaccacccttgttacatgggcgggttattccatcgcctgagaaggtcctccgagcaaggctgaatagaggagtctgggagctgctggtaaaatgggtagggcgctcagaagcagatacgtcatgggaagaagttgaggcatttaaacgccaatatccacatgtggcgctcgcggacgagctgtttgttggggaggggggaag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22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gtagattcttttgtgggaaggcattatgctaggcgccagatttagtttgttaagaagtactaaaagttaggcaataattaaggaggcttatcctcccgggagagttatcttatcccctagaaaatctgtaatatggttaggcacctaagctataaaggtggccttagattgtactaggagattatcaaagaagttgtgcctgtgggtgcggctgcttgatcaccctggcagaacctacgccatctggtgatcttagctcccagccgccacacaggataccctattccctgcgttcttctactcaatccaccttaatatcccacccttcgtggtgcactcctccccgccctgcgcatcgcagccgggttcac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23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ttggtattcagagcctacactggatcctcatcacgagtacaacacgagattgcatgccagagcgggagcgatggcgcccccgagagtggaagaccccatggcgctgttgttggccaaaatcgatgaaggcagtaaggaaacctgccgacgcatggaggcaatccattctacaatggagaagatggagatcacagtgcaaggactggtctccaatcagagcgacttcaagaagtggcagcccgagatcgagaggaaggtggtggagatggcggaaaccctagtgaagatccaaacgaagataagtaatacgaccccgtctaccacttcttcgggagcagtaccagcggtcgccaacgtctcgatgtcggaaacagcttcggtggtggtgggggagaagatggcgggttctaccctgcaccgtacggcggatcccttccgacgacctgctgccgaatcgaaggtgaaccagatgtcgctgcccttgggaggtatggccacgcctaatcctcatgctccttggttattcggccaaacctctgtgagtccctttgcatctccaacctggtcacaaggattgggaggaaacatgccaccgatgaattttccagtgtttgatgcatccaatcctaagctatggaaaaatcggtgtgaaacttattttgagtactatgctgtcctagtggatatgtggattcgattggctatcatgcactttgaggggccgactctattttggctgcagtatatggaaggtagaacgagggaaatgaattggggtgaactttgtgcagctctgctcaccagattcggtcgtgaccagcataatttgctcactagacaattttaccatatattccagacaggatcagtatcagattatattgaacaatttgatttgttattgcatcagttgttggctcatgaaaatcatctcaccactaccatggttactgcccgttttgttgatggactgaaagacgaactaagggcagcggtaatcatacagcggccagctgatttggatacaacatgttctctaacattattacaagaagaggtcatgagtacttccggacgtagagaactgagaaaagtggatactaactccattgtcagagttccaaacaaacccaatgccttgcctatgttgtcaggtagtcggatatcaggggtacaggatgaacggaggtctatggcaacagtgggtgctaaaggtgaaacgagtaaaatggaagccctcaaggcatatcggaaggctaagggactgtgttttaagtgtggagaaagatggggtcaacttcacacgtgctctaacacagtgcctttacatctggttgaagaaatgtgggctctaacaatgggtgcatctgagccggagatggactctgaagagcctgcaactgagactagcctcgagagtgtgcttgctatttctgttgcagcagtatctggcagcgaagggagcaaaactatcagactgtgggcatccatttattgccaacaggttttggtgttagtggattctggtagctccgcgagttttatggataaccatctcacaggagtaatgtccacaatgaagccattaccaatgcctttgcaagtgaaggttgtcgatggaaggacactatggagtactcactttgttcctgattgccagtggctatgtgggggacatactttcatccatgacttcaaaatattaccattgagtgggtatgatctgattcttagtatggactggctggaaaaatatagcccaatgtctatacactggggggaaaagtggttccaatttatatataaagggaagtcagtatggctgcaaggtgttttacccaatactcggtcttgtttttccctaaattgtctccagtttgattcccttgtcaaacaagatgcaattgagcagttactggagttgcaagtcgtaccacttagtgaacccactgacatgcctatggtggtggctgatttggttaaccagtttaaccatctgttcgatgagccaaaagagttaccgcccaagaggtggattgatcatgctataccactaatcccaggagctcaaccttttcgactctgaccgtatcggtatacaccacagtagaaagatgaaatttaaaaacaagtgaaggaaatgttgggcaatggtattattcagcagagtacaagtccatttgcttcacatgttcttcttgtcaagaaaaaagatggtgagtggcggttgtgtgtagactaccgcagacttaatgcatatacagtgaagaacaggtatcctatgcccattttcaatgagataacagatgagttgagtggggctgttatcttttctaagctcgatcatagagcggggtaccaccagatacggattaaagaaggggatgagccgaaaacagcctttcagacacattcgagccattttgaatatcgtgttatgccatttgggttaacgggagcacctgctactttttaggagttcatgaaccatattttggccccattactgcacaagtgtgtagttgttttttggacgatgtgcttgtttacagtcctagcctggaacttcatgtgcagcacttgaaagcagtatttcagatactgagtgaccatcagctacatctcaagcgatcaaagtgtctgatggctcaagatattttggaatttttgggccatgtgatcagtgcacgaggtgtatctacagatccacgcaatgtctaaataattcaagattggccagttccaaattgtgttaaagaactctggagttttcttggtatggtcggttattatagaaagtttgtgcagcattttggcatcatcagtacaccccttactaatcttttgaggaaggacacagtgtttgtctggaccactaaaactcaaaagtcttttgatattctaaagcaagctttggctcaagctccggttctagctattcctaattttcagaaaacttttttaattgagactgatgctagtggaggcggtattggggttgtgttgcagcaggaaggacatccaattgcatatattagcaaggcacttggaccaagaaatttgggtttatagatctatgagaaggaatgtctcgccattttatttgcggtcgaccactggcgttcgtatcttcagcacggggaatttatcattaaaacatatcagcaaggccttattcaccttgatgatcaacagttgtctacaagctggcaatagaaagctttgacaaagcttcttggtttgcaatacaagattatctatcatcaagggaccaacaaccgggtagccgatgctttgtcacgccgaccggggctggaacgggatgcaccacatcttcaactgaatctagtggcaacttcaacagtggttcccagtttgttacatcaagtagttcaggggtatgagcaagatcccagtgctcaaaaacttttgcagatattagccactgggacggaccagggtcggtatactctgacaaatggagtgatcagatacaagggtcgtatttggttgggaaccaatcctgttttgcagcagacagtcatgaccgccttgcatgacagcgctctaggaggtcactctgttttcccagtaacataccggcgtctcaaagctatatttgcctagcctggtatgaagaagcaggtgaaggaatttgtgcaatcgtgtgtcacatgtcaacaggccaaacctgaccgggtcaagtaccctggtctcctgctgccactaccagttccaacacatgcctggaatactgttagcttggattttatcaccggattgcctcagttcaatcggtctaattgcatcttagtggtggtggacaagttttctaagtatgctcactttcttcccttggctcatccctttacagctctttcagtggctaaactatatttgttagaagtctatcggctacatgggttactagttgctatgatttcagacatggacccggtctttacgagtcacttgtggcaagaactgttcaaaatggctggtactcagttatgcttaagcagtgcatatcatcctcagtcggatggacaaatagagcgagtgaatcagtgtctggagacgtatcttcgctgttttgtccactcttctcccaagaaatgggcgcactggttgccgttggctgagttttggtacaatacttgttctcactcggctcttggaacttctccgtttgaagtgttgtatggccactcacctatacattttgggcttgttgacaatggtcagtgtacagtacctgatcttcaagagctgttggtagagagacagctgatgctccagcaagtcaagttgcatctcaatcgtgcccagcaacgtatgaaaaaacaatcggataaagggaggacagatcatgtttttgaagaaggacatcaagtgtttctcaaacttcaaccttattgtcaatcttctgtagcttcacgtccttatcccaaattggcttttaagttctttggtccatttaccattgctcgcaaggttaatgttgtagcttatgagttggctcttccaccaggttgtggtattcatccggtattccatgtttctcagttgaagcctcaagttggttccaatacacctgttagctcattagtacccgatatgtcgattggtttgcaagtgcctgaacaaatattggactccaagttggtttggcgtggaggcaaagcactttcccatgtgttggttaaatggttggattgggatgtctctctagctacgtgggaagatgaagcagtgctgaagcaacaattccctgcagcaccagcttggggacaagctgtatctccagggggaat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23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aacaactctaatggtggaccggaccaggaagggacaggagatgaagctgttggagatgaagggaagccggaagctgaagctgtccagaaactaagaagaggtacgcgagcacggaagctgaatccaaaatacattggtgtcaactggatgtaatagaatcacagggttgttaggttgtgactttgctttttgatctcaagtataaaaggaaagcatctgcgctattgtaaagtggcttttggtattagacacaactaaacttggaaagcaagaaagaataatcaaactactctgttacccgagagtctgcctctgtcatctgtctgtgcct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24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cctggtatcaaagctctccttccttggtgtgggttggtgatcacaagggggctaggttggctgtaggaagaagaggaggtgatcaccacggcgccctctgtcaaaccttcggcgcagtccaggctggtgttggaagccatggcgacagaagctaaacaaggggaagcaaggtgggacaagatgatggtgatgatggagaggttgacagggaaagttgaggctatggagaaggtgcatcaccaactattgggacagtcagaattgactgccgacttggtgaaacagactgcagatgagaggacacttctatccaggctcgtggaggagaatgggaaggcgttggcaaggatgaggttggaagctatggcgagagagatggaggatgttggcacgagaccagagtcatcggatacaggaggtagaagaggagccataccgaaccaggatcagggaggaagggagttgcaacaacatgtacctaagatgcttttccccaagtttggaggcaatgaaccgacgatttggttgaatcgatgtgaggactacttcaacatgtatcaggtcccaggtgcaatgaaggtacctgcggcgtcgatgaacatggagggaaatgcagctagatggctgcagattctgaagttgaggggagacttgagagattggccaaatttctctagaatagtgttgcagaaattcggtgtggatgaatatccaaaggccatggaaagaatgttgcacctgcaacagaaagggggtgtcgaagagtatgtagaagaatttgaggagaccagatatgcaacagcagtacataatccagaactgggggaggtgttctttgttgctcagtttatggaaggcttaaagaatgagatacaaggtcctgtaaagtctcagattccttccactgttgatagggctattaggttggcgctggtgcagtaggagattttggtcaagaatagtggtcggaatagtaagataggccaaggaggtaggggagtgacaggagttaggactgaagggaaggtaggggatcaaggagtatggagtaaggagagacaagtgaaagaatacaggaggataaatggactctgctatacctgtggtgagaagtttgagctagggcaccaggctaaatgtccaagaagagcaatccctcaactcaatgtattgactactgaagatttggagatggtattgtctgaggagcagctggggcagatagaaaaggaggaggtacaagaagaggagaatcacagattgtctattcatgccctcagtggagctgatagttcacagtgtatcaggtttagagccttgattcagaatcagttgatgttgatgctggtagattctggtagttctaccagtttcatcagccaagctatggtggacaagttgaaactagccactgaaccctgttctcctgtctctgtcaaggtggccaatggagaggtgttgagaagtgacagaagggtgaaggatattagatggtggatagggggacacacttttgtatctaccatgagggtgttggagattggggtgtatgatgctatacttgggtttgattggttaagagctcatagtccaatggaatgtgactgggattagaaagtgttgtcattccatcatcaaggggaaaggatttggttgaagggagattcagttgcggtgacagaagtgccccaggtttccgccctgaaggttcaaaaatggttgaagggcaatgaggtgtgggtgtttgtcttgttggaaccggtggcagggaaggaggggtttccagagacaggcccattgggtgaattgttagatgagttcaaggacatctttgagtcacctaaggctttgccacctgtcaggccatatgaccatcatattcctcttatgccaggatcagtgccagtgaatgctcgaccctataggtactcacccttgcataaaacagagatagaaaggcaggtggtagaactattgaaagatggacgtatagtgccaagtgtgagtccttttgcatcacttgtgttgctggtacagaagaaggatggaacctggaggttctgtattgattacagaaagctcaatgaaatgacaatcaagaataggttcccaatgcctttagtagacgatatattggatgagttagtgggaactcaatatttttctagtttggatatgacagcaggataccatcagattaggatgggcttggaggatgagtacaaaacgactttcaaaatccaccatgggcactaccagttcagagtaatgccttttgggcttactaatgcccatgcaagttttcagtgtgctatgaactccattttggagccctatttgagaaagtttgtgatggtgtttatagatgatattctgatatacagtgcagatctgactcaacatttggaacacttaagattggtgttctctactttgagggctcatcagttttacctcaaaagaaagaagtgtgtctttgccaaatctgagttgcagtatttgggtcatattatatccaaggatggggtgtctactgacccagcaaagactcaggcgatggtggattggccagttccttcctcacttactgagttgagaggttttctagggttgacaggttactataggaaatttgtcaggcattatggtgctattgccaagcccttgactactcttcttcaagggaagaaaagatgggagtggacaaaagaagcacaacaagcttttgataagttgaagcaggctatgattcagaccccagtgttggccctaccagattttgagcttccttttgtggtggagactgatgcctgtgagaatgggattggggctgttttgatgcaacaaaatagacctgtggcttttttaagcaaggctttgggagttaagaatagtcagttgtccatatatgagaaggagttcttggctttaatgatggcagtggataggtggaggccatatcttcagagatctcagtttgtgataaagacggatcaccagtctttgacctttttgggtgaacaacaattgcagtctgaatgacaaaagaaggctatggctaagctgatgggtttgcaatttcagattgtctacaagaaagggaaagagaatgtggtggcagatgccttgtacagagtgggaatggcgatggctatatccacagttacagagttgcaacctgtttggatccaagaggttactaattcctatgtaacggattcacaggctcaacaattgctacaaaagctcgcggtgcatagccccgatgaggcaaggttctctttgcatcaaggagttattagaaagcagcaacaaatttggattgggcagaattcagctcttagaactaaagtcatttatgcttttcatgactcagtggttggtgggcattcgggtattaccgctacttatcaaagggttaaacgaatgttttggtggcaagggtatagccccgatgtggagagttttgtcaaacagtgttcggtgtgtcagcaggccaaaagtgaaaaacagctgcctactggtttgttacaacccttgctggtgccaacaggggcctggaaggatattaccatggatttcattgaaaaattgccaaagtcagaaggctatgatactatactggtggtggtggatagattttcaaaatatgcccattttttacctctgagacatccattctctgctcaaatggtggcacaggtgatattggacaatgtcgttaagctacatggggtccctaattcagtggtgtctgacagggataaagtgttcaccagtgcattttggagacatttgtttgatatgctgaagattaagctagctttgagcacagcttatcatccacaaactgatgggcagagtgagagggttaaccagtgccttgaaatgtacttaaggtgtgctgttcacgcaacgccccacaagtggaagtcttggttggctatggctgagttttggtataatactacctatcactcttcattgggatgttctctgttcaaggccctttatgggtatgaggcttatgtgcttgctgcaccagatttcctgggcacagaggatactgaagctgggcagtgggttaaccagcgagatgcttacaatgtgctgctcaaggaacaattgttgaaggctcagcatcgtgctaaacactttgctgacttgaaaagaaggcccggagagttccaagtaggggagcaggtgctacttaaactccaaccttatgctcaatattcggtggtaaatagagcttgtccaaaattgtcctttaaatattttggaccctatactgtgttggacaggataggggcggtggcttataagattcagttaccagaggaggcccaagttcatccagtttttcatgtctcccaattgaagccatttactccaaactatgttcctgtattctcagagctccctcacatagcagatctggaaaatgtgaatgtgcagcctatggagatattggacagacgtctggtgaagaagggtagctcagttgtgactcaagttctggttcggtggtctggaattccgaaggaggctgctacttgggaagatttcaatggggtgcgcacaaggttcctagattctcttgcttggggtcaagcaagtgttcaagggggggaa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24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cacggcccctggtaaatctgctactactactacttgtatggtttagtaagtcggttgaagaggaaggggattaaggaaggattactgttgggctggcccattagggttccaagccgtgtaatagatccaggcgattaggcccagattagcatctataaatacctgtaactgcttctggaagaggacgcgatttgaataaagaacacatcccaccaaaatctggaacttatctaagcgagtctgggaagtcttcttctccagttggtcgacttctcacgctgcggaagctcaccgtcagccacgggacgtcgatcctt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25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gtggtatcagattcagcgatcttgaatctcttctcgcgctggattcctctgctcttcatagccacttcactcgtcttcgtcggcgtcaagtactgatgaatccagaaactcagatcattttggatgagatcgctcggcgctttgcggatcacgacgccaagtgggatcggcgagtgtccgagcaggaatcgcgttgggaggcgacgttcgcggagttcactagaggccaggtcgatcgcgttgtggcgctggagacagcgtctaacgtgttcgaggattggcgtcaaggactggaaggagttgtcgatgacctgaagctggaggtgggcaaggtttcacggtactgggagcgtgccgttgtggacaagccaacctccgtggaagggattctcgctccttcaccttcggcggcgatcttcgcgccttctcctacggctgctgggcgcccatctgccggatcgccagccacatcgccccacgggcaccgcgtcaacaaccataaccgggagggtgaatttgggtcggtcaccacccttcttcatcccccggtcaagggtatgtgtctgcccttaccaccggttcctcaatttactggcatggagtcaaaatctatggagtgcgtcggtaatcgctgggaacagtcacatcccggtgttggtgggggggcggttcggggtcgcttacctcagcttaattttccctcatttgatggtgaaaaccctaagctatggatctgtcgtgctcaggactactttgatatgtacagtgttgaacctcagatgtgggttaaggtggcatccatgcacctttcaggggcagctggtcgctggttttcatcgttgggagatcactgtccgaatgtgtcatggactgatttttgtcgtggtatgttagagcgttttggcaaggatgagcatgagtatttcattcgtaagttgttccgtattcgtcagactgctacagtctccgagtatgtggaacacttcatggctttagtggataatttgaatgcttatggtaggcagctggatcccatgtattttgtgcagcgttttgtggatggcttacgggaagatattcgtgcatctgtttttgtccatcgtccgtcttccttggatactgcttgcgtgctcgcgttattgcaggaagaggtggctggtgcgtccaaacgaccggatcttcgtcgtgctgattttgccatgaccagtaagccgtttggcaaagggccaatgccgttgcccctgccaccacggccaggtcatcctgggatggtagctgaagaggacaagcgtgtcgaggcccctcgaccgcgtgctgtggaggataagttggcagcactgcgtgcatatcggcgtgcgcgcggattgtgtcagcgttgtgcggaggagtggtcgaggaatcatcaatgtcctcccacggttcagctgcaggctatccaggaagtttgggatttatgttcaactgaagatggggagacattggttacaccagagcaggaggtgtctactgaagatcaattgtttgtggctgtttcagttgctgcagtgcgtggtctggaatcatctcatacaatgacatttcacggcactcttcagggtcttgctgtgttgatattagttgactctggaagttcacattcctttgtgtcttcgtcggttgcatcggggttgtcaggtgtgtctgagctctctagtccagtggctgttcgtgtagctgatggtggacggttgcagtgttctcggcaaataacagcaactcagtggtctgtgcagcagtgcctttttacaaccaatttcagagtcttggatataactgcgtatgatgtaattgtgggcatggattggttatctgaacacagtcctatgaaggtgcattggctccataagtggatgctcattccatatcaaggttcttcagctttgttacatggtttatcggcttcgttgcctcctggttcagtggtcgaagtagcaatggctcagtctgttcctcagtcactgtctgaactgaatttaccggagcccatgttccagctattgtctgaatatgccagtgtctttgaacctcctgaaggtctgccaccatcgagaaattgtgaccatgcaattcctttaatccaaggagcttcaccatttcagattcgcccctatcgctatcctccagcgatcaaggatgaaattgagcgtcaggtagcagtaatgttggagtccggcattattcagcacagttcaagcccgttctcatcatctgttttgttagtaaaaaagaaggataaatcctggcgtttttgtgtggattttcgacagttgaatgccattacaaagaagtctatctttccggtgccagtcattgaggagttgctggatgaattgggccatgcttcatgtttcaccagtttggacctcacagccggttatcatcaaatcctcctgcaaccagatgatacacataaaactgcctttcaaactcactccggccactatgaatttcgggttatggcatttggattgactggggcaccagctacctttcaacggactatgcatgccacactagcgcccttattgcgccgctgtgtcttggtattctttgacgacattctaatttacagtgccaattttgaagaacattgtcaccatgtgaggtcggtgctggagttgttgcgccgggatcgttggcagatcaagctttctaagtgtgtttttgcccaaccggaattatcgtatttgggacatgttatatcagctgcaggtgttggaactgaccctgagaagatcacagctgttgctcaatgggcttcccctaataatctcaaagaattgcgtagtttccttgggctggcagggtactaccgtcgttttgtcaagcatttcggtatcctggcaaaaccgctgacagcactgcttaaaaaaggggttttgtttgtatggacgtcatctcatgagactgctttccaagctcttaagacagctcttgtttcagcaccggtgttggcactaccggatttttcacaacctttttgtttggagactgatgctagtcaggttggtattggtgcagtactgatgcagtccgggcacctatagcttatctgagcaaagcacttggtcctaagtcacaaggcttgtccacttatgagaaagagtatctcgctattatcacggctgtcgatcactggcgtcactacctccagttgaaggaatttcagattttcactgatcaccgaagtttggctcagttggatgaacaaagacttcacactccgtggcaaaagaaaatgttcaccaaactgttaggacttcaataccggattgtattcaaaaaaggggtagataacagtgctgctgacgctctttctaggcaccctggagtggtgtcttcttgtctggccttatcttcctgtataccaaaatgggtgactgatgtggttaattcttatgcacaagatacagtagctacaaatttaattgccaaactagtcattgatccttctgctgtgccacattatacttggcaggatgggttgcttcgctataaaaatcgtatatgggttggtgcttcgccagaattacagtccagattgttaactgcatttcattcttcagctatcggaggtcattcatgcatacctgttacttatgcccgtctcaagcagatgtttgcttggaagggaatgaaggagactgtgcagaaatttgtcagtcactgcactgtctgtcagcaggccaaagctgatcgctccaagttgccaggcctgttgcaacccctacctgtttccacttctttatggcagatgatttcattggattttattgaagccttacctccatctcagacttacacatgcattctggttgtcgttgacaccttcaccaagtacgccaatttcctgccattgcgacacccgtttactgcactctcagtggctcgattgtttcatgaccaaatttataaacatcacgggctgccctagtccattgtctcagatcgtgacaagatatttcttagtcatctctggcaggagctcttccgtttggcggatgttcagctatgtatgagttcggcgtaccacccacagtctgatggacagaccgagcgagttaatcagtgtcttgaaacttttcttcgctgttttgtccatgcctgtccaactcaatggagtcaatggctagctgtggctcagttttggtacaactcctctcctcattcagctactggcatgtctccttttgaggctctttatgggtgtcgtcctcgccactttggtattcctgatgaagttaatgtgcactctaccgatcttgcatcctggcttcatgatcggcagttgatgtcgtccttggttagacaacatttggagagggctaaactgcgtatgaaacgccaagccgacaagggccgcaccgagagacaatttgcagttggagattgggtatttctgaagttacagccatatgtacaatcgtcggttgctgctcgggctcaccaaaaattggccttcaagtttttcgggccctttcgtattgagcagcgtctcggcactgtcgcttataaattgcagctgccatcatcttcaaggattcatcctgtgtttcatgtttctcaaatgaagaaggcacttggagctggtctgactgtatctccctcattgccaactgaggactacggtttcagcgttcctgagaagattttgcagtaccgtactgtgatgcgtggtcaacatccgtgttcccaggtgctggtgcgttggtcctacatgccggaggctttggctacatgggagaatttacaagacttgcgccagcagtttcctaaagccgctgtttgggggcaatcagcgtttccaccgggaggga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25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agcaacacagatcaagaagccgggccaactgcagcaaccaaggccgacgctggagcacgcacgtctgggagagtgaggagaaggaatactagagtttgtgggccgtcctgggttaatgggctgagcgaaagtaactagtataaatacctgagagctgcctggagaagggcatgtaagaaatatacgatacttgtcttctcttccaagttacagccgccacggcgttctagccggcgttctcgcttcttcctctcttctggatccctgtcctatccgaatatccttgctgct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26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ttggtatcagagacaccggttttgggcggacggcgccaccgtacttcaccagaagcgctcggatggcgggtgctccagatccgggcatcgcggcggccttggaagcacaatccaagtctctcgacgcgcagtcgcggaccttggcgacgcaatccaagttactccaacaactttgtgaccggcttgagtcccaggatcatcgctggagcaacttggagaaggtggtcagtgcaaatgcggacaacatcgcagtgttgcaggctaagttggaagacggggagattgaagccttccgccacgaggtgggcgaccaggtcgtatcgcaagtcgcggctgtggaggcggcggctcaggagcgtatcggggccatcgcggccaatgcgactacgcggatggcggcgttggaaaacgtcaattcggtctacgaatcttggcggccacggatcgaaggatatattgagtcgctccaaacttccgtcgattcggttcgttccgacctccatcgattgacggatgcgctcgaacatggcggccacggcgcgcctcacaaccagaggtcggaggaggagcgaccgcctacgccatggaattttcccaatggtccgatcggacacggcgctacacatcggcctcgggagtatggtggtggagctcagttctccccaaaccatctcccgaacaatggtatgaatccacctcccactcctcatcatgagcagtatccggattatcagttttgggagcactatccttctggggctaaggtacatgggggtcgcttccaggatatgattcacccgagaaccttaggcaatcttcctaaaatccagtttccatcgtttgatggtgagaatcccaaattgtggcagaaacgttgtgaggactattttcatatgtattcagtagatccgagtttatggattcaggtagcctatatgcagttcacgggtccggctgcccgttgggtgcagtcggtagagtctcagttagtttcactggcctgggatcagttcgctcgcatggtgcgcgaacgatttggcaagaatcatcatcagatgttgcttagacagttattccatattcgccaaaatgcatctgtggcctcttatgttgaggaatttcaccagttggtagatcagcttaatgcttatcaaaccatgccggatccactttattatacgatgaaatttgttgatggtcttcgtgatgatattaaggcagtggttatgttgcaacgaccccccgacgtggatactgttgctgttcttgctcaattgcaggaggaagctggagctttggtgaagaagagggaatctcggtggccggattctaaaaattatactaagaattttggggcttcagtttcgacagctagagatatcaagagcagttctgcagcaggggaggacaaggctgctacaggcacatcgtctgatgatcggctcacatcattatatgcttatcgcaaggcgaagggtttatgctacaagtgtggggcaccatttgctcgaggtcacaagtgtgctgactcggttcagttgcacttagttgaggagatgtggaagatggtgcagctgccagaggaagattcagtggaggatacagctgatgcggaaacagaacttaatgtcttgcacctgtcgcaggcagcggtcactggtctggaggttccccgtacgatgaaatttgtgggacatatatctggcttggatgttttagttctgttggactcagggagctcacactctttcgtcagcactactgtagctcagtccttgccaaatgtgaccacaatcagtaagcctttccaagtccaagtcgcaaatggatctcaattacagtgtacgcaacaggtggtgggtgcatgctggtctattagtggtgtttcattttcatccacattgaaggtgttgcccttgccaacttatgatatcattattggtatggattggctagaagctcatagtcccatgtggatccattgggcacataaatggctgtgcattcctcttcgaaattctactgtgatgttgcgaggaatccaagcttcggtcatgcagactgccctaattcaagtctgtagtattcaagacctgtcggataaggagcagtcaatccttaaaggacttcctgatgatattcagcagcttctgcatcagtattcgacagtgtttgaggtgcctcagggaatgccacctgttcgggattgtgatcacaaggtgcccttgcttccaggggctcgacctgtccagatgcggccataccgatatgctcctgccctcaagactgagattgaacaacaagtcaatgatatgttgaagacaggaattattcagccaagttagagtgaatttgcttcttcggtcattctagttaaaaagaaagacaacacgtatcgattttgtgttgattatcgccacttgaatgccctgacagtcaaaactaaatttccagtgccaatcatcgatgaatttctggatgagttgtcaggagctgcttggtttactactttggatcttagagctggatttcatcagattcgcatgaatccacaggatcagcacaagacggcatttcaaactcatcatggccactatgagtttcgagtaatgccttttggactttctggggccccagcgactttccaaagcgccatgaattctgcgttggccccacttttgaggaaaggtgtgcttgtcttcttcgatgatatattggtttacagccatacttgggccgagcacttgcatagtttacagcaagtacttcatattttgcatcagcaacgttggtatgtcaaactctctaaatgcacgtttgccaagcaacaaatagcatatttggggcatgtgatcagccagaagggcgtagctacagatcctaccaaagttgaagctgtggcgtcttggcctgttcctttgaatgtcaaggatctcaggggatttcttgggcttgccggctattaccgcaaatttgtccggaattttggaattattgcaaagccacttacggaattactgaagaaaggagtgttgtttgtatggactagtgtgcatgatgaggctttttctgctctcaagcaatctcttgtatcagccccggtgttagctcttcctgatttttcaaagcagtttgctattgaaacagacgcttcgagttcgggcattggtgcagttttattacagaatggccatcctcttgcatatgtgagtaaagcacttgggactcggaatcgaggtttgtcaacttatgaaaaggagtatttggcaatattgatggctgtggataagtggcgtcactatatacagcatgctgaatttcttatatattcggaccatcgcagtctatctcatttgacagagcagcgtttgagcacgccttggcaacaccgggtattcactaagctgctcggtttacagtatcgtattgtatataaaaaaggggtagacaatggggctgctgatgctttgtcacgccgaccagcgtatgaaagtgaatcctcgctgttcagtatttcatcaggaacaccacaatggttaactcaagtagtggaaggatactccagtgatgtacatgcgcaacagttgttgtctgaactgtcagtaactgggcattctcagggtaattttaccttgtctcacgacattttgaggtacaagggtcgagtctggctgggggctaatgagaccatgcaactccaggtgattagagccttacatgacagtccaatgggcggacattcgggttttccagtgacatatcgccgtatcaaacagttgtttgcctgggctggaatgaaaactcaaatcaggtcttatgtcctgaattgtgcagtctgccaacaagctaagccggacaggaatcgctaccctgggcttttgcagcctttgccggtacctgaacatgcttggcagattgtcagtatggattttatagagggtcttcctcgctctggtagtgctaatactgtgctggtggtggttgatttgttctccaaatatgcccattttatttccttgtcgcatccattcactgctcttaaggtggctcaattatttgtggattcagtttatcggctccatggactaccacattccattgtttcggacagggatcggatttttactagtaaactttggcaagagctgtttcggttggctggtactactctacggatgagttcatcttaccaccctcaaacggatgggcacactgaacgcgttaatcaatgtttggagaccttccttcggagttttgtccatgcttgcccgtcaaaatggattcagtggctgtccttggctgaatattggtataacacagcatttcattcttccctgggcagatctccctttgaggtgctttatggacgtcaaccgcgtcatttgggtctgtccttggctgatgcttcagttcaaactgatttgcagacatggctttctcaacgagagctgatggttagtcttgtcaggcaacaccttttgcgggctcaacagcgtatgaaatcgcaggctgataagcgccgatcggagcgggaatttcaagtgggtgataaggtttatcttaaactacagccgtatgtccagtcttctgtggctacaagggctaatcataagctgagttttaaatattttggaccttatacaatattgggaaaagttggcaaggttgcttacaagctccagttacctccgtccgccactgttcatcctgtggtacatgtttcgcagcttaaagggtctgttgggaatcaacaagtgagtgcaatgttgcctgatttgactgacagtactcaaattccattccgagctttggaccgtcgagtcattcatcatggttcgtcttcgattcaacaagtgcttatccagtggtccgatggtgatgaggtcttgtcgacttgggaagatgaagaggctttgcggacacgatttccagatgcgcccgcttgggggcaagcgggctttcaatggcggggga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26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cagcagctcttcagctgtggcgggagaaacttttgctgaagaagcagtacaggaagctaaagccaaagagaagcgcaagagaaggcctagtgttcggatttctggtgctgagtgggtcgtgtaatgggctgtgggccgaattggtgtgagtcgtgtgccatttagactgctgtaataaacaggagtataaacctgcagtttgttgctatgcgccacaggaggtgaataacaaataattcctcctcacctgtgcttcttccttgcggtgctggttgtcgtcgccactgggaaggcgagcgcctg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27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ttcttggtcatatcatttctaatggaggaatwtcagtggatcctgctaaggttaaggagataatggagtggagagtacccactacagttactgagattcggagtttcttgggactagcaggatattatcggagatttattgaaggattttctaagattgctaaacctatgacttcgcttttggagaaaggaagagaatttaagtgggacgagaagtgccaagacagctttgatcaattgaagaagagattgatgtcgccaccagtattggttatgccagacctacagaaaggatttgatatctattgtgatgcatgtggccaaggcttaggatgtgtgctcatgcaggaaggacatgtgattgcctacgcgtctcgtcagttgcggaaacatgaattgaactaccccactcatgacttggaattggcagccgttgtgcatgcgcttaagatttggagacattatatcatggggaccaagtgccaagtatacacggatcataagagtttgaagtatatattcactcagaaggatctcaaccttaggcaacgccgttggttggagcttattaaggattatgatttggagattcactatcacccgggcaaggcaaatttggttgcagatgccttgagtcgcaaggagcatgttcattcagctattgttgcccagctacccgacgagattgttgaggatttcaggagacttaacctggggatagttgctcatactgaaggagttactattgatgtggaacctactttggagcaagaaatccgcaaaggtcaacttggcgatgctaaaataaaagagattaaggatctgattactgaaggtcgagttccggaatttacggaagatgagcagggcactgtatggttcaaggacaggatgtgtgttcctgatattgaaagccttcgagagactattttaaaggaggcccatgactcggattattctattcatcctggtagtaccaagatgtaccaggatttgaagcggaagtattggtggtatggattgaaaagagatgtagctgcacatgtggctatgtgcgatgtatgtcaaagagttaaggctgaacaccagaggccagctggactattgcacccactgaagatacccgagtggaagtgggaagagattggtatggatttcattactggattgcctcgcacccagaaaggatatgatgctatatgggtgattgtggatagattgactaaagtggctcactttattcctgtgaagactacttataaaggttctcagctagcagagttatatatggctcggattgtgtgtttacatggagtaccaaagaagatcgtgtctgatcgaggttcacagtttacctcaagattttggagaagctttcatgagaacatgagtacgaagttgaatttcagtacagcttatcaccctcagactgatggacagactgaaaggactaatcaagtattggaagatatgttgagagcatgtgcccttcagcatggaggaagttgggataagagtctaccttatgctgagttctcatataataatagttaccaggccagtctgaagatgtcaccttttgaagctttatatgggaggaagtgcaggactcctctatattgggatcagactggagagagacagttctttgggcctgaactgattcaagaagcagaagaacaagtccgtataattcgagagaatttgagggtggctcaaaccaggcaaaagagctatgctgataatagaaggagaccactggaatttgaagaaggagattatgtgtacctcaaggtgtcaccacttcgtggaatgaggagattcaaagttaagggcaaattgtcccctcgctacattggaccattcttgatctttagaagagttggggagatggcataccaactcgagttaccggatagtctatcggatgtgcataatgtgttccacgtgtctcaactgaagaagtgtctccgtgtccccgaggaacagttaccaatggaagagctcagtgttcagggtgatttgacttacacggagtacccgatcaagattttggatactttgactcgagttacaagaaataaggtgataaagatgtgcaaagtccaatggagtcaccacggtgaagatgaagcgacttgggaaagagaagaagagcttcgcatagattttccccaccttttccctagatcttcttaaatctcgaggacgagattatttttaaggggggtaggatttgtaacacccactttgtaatttgctagaaataataccaatagagaaacaatttctctttatatgagtttgacctttatgcatcatcacatgtgaacactacattcaaaaaaacaaataagtaataaaaggatataccattaaagtgtatgcatcatgctgagtttttatttggttgtgcatttgtgcttaataagataaatataccattaatagcatatcaatggatccatagaatttaaagtttaacttgaaaataaaaccatgaaaatagagaagagaaaggaatactattcaatacaaataaaattgtcattaaaataacttcatcacagttgatatgatcaaaataaataattagccagtatacaaagtgccacaaagtttgaatttgaattgaagtttgaatttgaaaagaaatgaaaagaaaagaaaaagggaaaagaataaaactctaactgggctcagaacaccaattcggcccaaactcaagtcaccctgcgcggcccagcctggtgagcacgcgccgacaggcgggccccgctcgctcgcgtctcacacgcgcggccgcgttctcctcccctcgctgttccgcgggtcccacctcgtcagcccctctgtcacctcggcgcttgttcttcgtctccacggaacccgtcttcctcgcgcggattgggcgcaacagccgccgagctcggtggatcgtgcccgccaaaatcggtccgatttgaccacgcggggggggggataaaacggagccgcgaccgttcttcgccgaacacttccctcttctcatcccatctgccacgccgcacggagagttcgtgaggaaccgggccgccgcgagggatctctcgtttgaagtcgactcggtgcctgcggtagtacctcgggactgctcctggccttgagtgatgcggtaggagtcagggcacttgggttccgccgccagcaactccggggattgcccgccgtcggctggagtccgtcaccgaccgcaggctcccgcgattcgtctcgccagcgcgtcttgaagcggtgagatgcttccctcatacctcgcagtaccttactctaggttttgaggccatcagtgtgggtaattgggcccgattcggggatagcagcgagctccggtgagggcgccgccgcgaatgggtgcgccaccggtcggggattggggagaatcgcgtgtgtcgtccgattttaacggatggctgggattagaagctgggtacctgttcgatcggggtggttggcgaccgttggatccaaatcgtgcgcacacgtgtagattggagcatttaaaaatcgtgaccgcggatcttgcatccgacggctgggagtgagtaccggttcagggtgatagaggtctaatctgggccgtcggtttagatccgacggctgatatcacgcgataccccttcgctctggctttttagcataagagaccctggacctttcggaaatagaacccgccgtccagagcgcagcgctctgagtctcgggatatttgttaaacggccccctgcgcttaactggaattgaggcccagtccagaacataataaaatcagggaaaatggtttataaatagatttttaataggaaaataattgctagaacttcaataattcataggaaattcatactaactccaaattaatccattccagttcctaaaattttgtaattttattgtctatcacttagagcctctgttttgtcatgaaaacagtaagaaaattaattcctcacttaatcctattttaaacacataaaacctttgaaaattcataacttaaaatctataactccaaaaattatgattcctgttcctaggattttattttaatgtgtagattattactgtgtattttgtttacatgtttggtgtgatgttaatttctctatacgcactgtgcttgtttgtattgtggcgagtagaagagcccgtgactgaggatcctggtgagcagcaggttgaagtagctgagcaggagctcattgaaggcaagttgtgcccttgaccactttttacccaataatgttctttaatatcacttatccatgcataggttaattttgatgggacccaataggtcaccctagattgtttatctcattaccttgtttacccctgaatcacttgggtagtttgctattgctttacgtggttttgggataatcatttattacctctatgttccaattctttttgttattctatttatgttcatgtcgagatcattaatgttaattggaacatagagcttaacttgagaaccacgtgccaccacaagggtttaatgggacgcccttggctgactaattaggaaagctagtggaagactaccttacccgaaaggggcaagggcagtaggggagtggtcagtgtagggaggtccttggttgattttgctgcgatggcggtcagccaagaaccctgcattggagcttcctataaactgtagcgggttttcggaagctagtggaactttgtaaaggcctcgtagtgttgccctgccgcgcttcctaggtagaggtgtatgggattcgcgaccccttggcagatgggtaacatgacttgtgggtaaagggtacaacctctgcagagtgtaaaactggtatactagccgagctcacggtcatgagcagctcaggactctctgatgtttaaattatggaacttaaattcaattttgtcatttgcattgcatgggtttgttattaattttgttctattactttacttatggtttggtatttacttacacttagtaactgctaataaaattttgaccaactacttaaaagcaatgctcagctttaacccctatcattgattagccttacacatcacatgagctcccacctttggtgagttcatgtccactggttccccacaacttgttgagcgatgatcatgtgtgagctcacccttgctgtctcacacccccccacaggagaagagcagg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27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gttcaggaggagccacaaggcgaggagtatgatctgatctaggtggcgtttctcagttgacattggcgccgacgatccttagttcgttttatctttattaatttattttgtaatatgtcttccgctatgtaataaatactctgatgttttatgacatttatctctatacactctgttattatatatgttgtcttcttggcgcatgtatgagatgcacctggctttgttccttaaagccgggtgtgacagaagtggtatcagaggaaatgttgactgtaggacgaaacctagatagaaatggacaaaacccttacctacttaccttactctgattcattctatactcacctcatcttgatcttgtctcaccttttgctactctactctgattaatcttatcttttctactctaagacaagatggatttcacaccttggaatcctaccactatgatctttttaagagatagggagcctaagacaaaaatcaaaactattttcttatttaaaaatgttggttgattgttctgatgctaaatgcctgatttgcttctttgattgattgaaatagtatagacgggcatcttagcatgtaccaccataaggtaatgaattagctttagtaggtgacacactaatctacttagctaataaatcccccgcagtaacattcctcgtaattactcgccttgtctacaattcttcctttcttaccctgtgtttctaacccagatgggctacccctatagtgttagaagagagcactatagacgtgatccttggtatgtcatggttaagaaaggcaaatgcagtatatacactgtgctaagggaaccgtagaactcaccagttccaaaggacaaagatttgaagttgagtttgtcattgatctcttacctgggactgcccctatttccaaacggccatacaggatgtccgtagaagagttgaaggaacttaagaagcagttaactgagttacaagaggctgggtacattcgtccgagttcctcaccttggggagcgccggttctgtttgtacagaagaaggatggatcgcaagggatgtgtgtggattatagatctctcaatgatgttactgtgaagaacaagtatccgttaccccgtattgaggatttatttgatcggatgagaggtgcaagggtattctcgaagattgatctccgatcsggttaccatcagatgaggattagaccatcggatattcccaagacagcwttctcgactcgatatggattatatgagttcactgttatgtcgtttggattaaccaatgcaccagcttattttatgaacttgatgaataaggtgtttatggagtatttggacagattcgtcgtggtgttcatcgacgatattcttatttattccmagagtgatagcgatcatgaggaacatctgagattggtgctacagaagctacgagataaccagctatatgccaagttcagcaagtgcgagttttggattggcgaggtgc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28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ttggtatcagactttgttgatcttgggtggagttctctgcggcgcagttactgatggctggtgcggcagtttcaggcgtggcggatgccttggaagcacaggcgaagaccatggcaacgcaagctcagttgttgcagcaaatctgcgatcggttggacgtccaggatcgccattgggaagcgctcgagcacaccgttgctcgcaacgctgcctccatcaacaccttgaccaagcaggttcaggagaagggcgtcgctgtctcgcccgcggaggtggccaaggcgttgtcgacgcagttcgagtcgaaggtggccgagttccagtcgagaacctgggaacggatcgaagaagtagatgggtcactttccaagcgtgtcgctgtgcttgagtcttggaggccttttgtcgagcactcagtggtcgcggcccagtcggctgttgatgcgctgcgtgctgatatatctcgcgtgcccagccacatcgacggtgatcatcgcgcgtcgccttccgttcatcatcatgctggtattctcggagcatatggatcaatgggggggcggccacctgctacctcgccgcttgccgatggccctcgtgggcaccgtggtgcacatcatcgtcgggaggacagccacgggtttgtttatacccaaggcctactcccgcacaatggtacgcttcctggtaccaattcttttcatcctggggttccttttgacagtattgctggtagagcacaggaccaatcatctcgctatttggggcaattgccaaaaatgaatttcccgagttttgatggtgatagtccaaagctttggcagaagcgtgctgaggactattttaccatgtattcggtggatcctattgtgtggatcaaggtgtccacaatgcattttacgggcgctgctgcaaggtggctccaatctgttgagggacagttgagccatctttcttggatggacttttgccatatgattcgagatcgctttggcaaggatcaacatgatgtcctcattagacagttgttccatattaggcaaaccagtagtgtggctgattatgtggaccgtttttcacagcttgttgatcagttgcgtgtgtattgtccgaattctgatcctctttataatatcatgcgttttgttgatggtcttagagacgatattagatctgtggttatggttcaacgtcctcgggatttggatactgcctttgttctcgctcagttgcaggaggaggcgagtgacaaaaggagggatactagaagatttgatgcaccattttcttcgaagtcagcgagcaagagcccgctgccattgccgttgcctccacattcagatacttcaaccagacagaacgtgccatcgcctgggggtgcaaccaaagggtcttctgctgatgataaggttgcctccttgtttgcatatcgcaaggccaagggtctatgctacaagtgtgggttgccattttccaagggacatcgttgtgcagaaacagttcagctacatgttgttgatgaattgtgccagttcctgcaagcgcctcagcaggatgacgattgtcaatcagtggtttccggggaacttcatgtgatgaatctgtctcaagctgcaatagagaaggcacaacctcctaagaccatgcagtttttgggcaacatccggggtatggaccttttggtgttgctggactctggaagttctcactgttttctcagtactcaagttgctgatcagctgcaagggctaacacctttgccacaggtgttgtcagtacaagtggcaaatgggtctaaacttcagtgtactcatgagttggtgcaagcttcttggtctcttggtggctgtgagtttcagtcgacgttgcgtatattgccccttcagacttacgacttgattgttggcatggactggcttgaacagtttagtcctatgtgggtgcattgggcagacaaatggctgaccattacttataaaggttcaccaaagcagttatttggattgcattcgcccaagggacagtattcagttgttgaactgtgtcatattgctgaattgccagacaaggatcattctattctatctgcattgccagctgatcttcagaccttgttgtacaagtttcagtctgtttttgcagtacctaaaggactgccacctccccgagattgtgaccatcatatcaatcttctacctggtgcacaacccttccatatgaggccttatcgatatgcaccagccctcaaatctgaggttgaaaaacaagtggaagagatgttggctgcaggaatcattcaacccagtcagagtgcattttcttcctcagtcatattggtcaagaagaaggatgacacatatcgtttttgtgtggactacaggcatctgaatgctataactgttaaaactcgatttcctattcctgtggtggatgagtttcttgatgagctacatggtgctgcttggttctcaactctagacttgcgtgccggatttcatcaaatacgtatggctcctgacgatcagcacaagacagcgtttcaaacacataacggccattatgagtttcgtgttatgtcgtttggacttactggagcacctgctacgtttcagggcgccatgaacaagacattgtcatctcttctccggaaatgtgtcttggtgttcttcgatgatattcttgtatatagtcatacttgggaagaccacttgctacatatagagttggtgttgcagctattggttcaagattgttggcaagttaagctgtctaagtgctcctttggccgtcaagagatctcttacttgggtcatattattagccaagctggagtggctactgacccatctaaagtagctgctgtgtcttcctggcctgcccctaagacatgcaaagagctgagaggatttttgggtcttgccggctattataggaagtttgtcaaaaattttggtatattggctaaaccactaaccaatctgctcaagaagcacactgtttttgtatggactgaggttcaggattcagccttccaagctattaaacaggctttgtcttctgcgccagttttggccttgcccaactttcataggtcgtttgctattgagaccgatgcctcaggaacgggtattggtgctgtgcttcaacaggacgggcatcccttggcatttgtcagcaaggccttgggggtggctcatttgggactttcagcatacgaaaaagaatacttggccattcttctagctgtggatcaatggagatcttatttacagcatgctgaattcttaatactcaccgatcatcgcagtttgtctcacttaaatgagcaacgtcttcacacgtcttggcaacaaaaggtgttcaccaagttacttggcttgcaatatcgaattgtttataagaaaggtgtggacaatgctgctgcggatgcactctctcgtcgcccacaccatgaagatcttgagtgttgtgctctgtcagtggcttcaccgagctggttacaggatgtagtggctggttacaacaatgattctgaagctctgaagttgttgactgcattatcagtgggttctcagcctccatacagcctgcacaatggtattatccggtataaaaatcgtgtttggttgggcaataattctgagttacacaacaaagtggtcgctgctttgcattctagtgccttggggggtcactccggatttcctgttacatatcgtcgcattaagcagcttttctattggccacatatgaagcagactattaaggaccttgttgatgcttgttcagtttgtcatcaagctaagcccgaccgttctcggtatcctggactcctgcagccccttccggtaccacaacatgcttggcaggcgatttccttagatttcattgaaggattaccacggtccggggtctacaatacaatattggtggttgtggacagattgtccaagtatgctcactttgtggcaatgcatcatccttttacagcactgaaagttgccaagattttcatgacatcggtataccgtctccatggcatgcctgaatccattgtgtctgatacggatcgaatatttaccagtgcgttatggaaggagctgtttcagttgtcaggtacatgcctccatatgagctcttcataccacccccaaacggatggacaaactgagcgggtaaatcagtgtgtggagacatatttgcgctgttttgttcaatcttgtccctccaaatggtcttcatggcttccaatggctgagtattggtataattgctgcttccatacttctctgggtcggtctcctttcgaagtattgtatggccattctcctcggcactttggtctgtcagttgatgattcggtgaaccatgctgatcttaagctctggctgtctcaacgtgagctcatgttacgagctgtgcagcaacatcttcttcgggcacaacaacgaatgaagaatcaggctgataagcgtcggtccgaacgcgagtatcaagtgggcgatatggtgtatttgaagctgcagccttatgttcagacatctgtggctttgcgtgctaatcacaaacttgcttacaagtactttggtccgttcgaaatcttgcagcgcatggggaacgttgcttacaagttgaaacttcctgagtcggctgtagttcatcctgtgtttcacgtatctcagctcaagccctctcttcatcccaggcatttggtgagcagctctcttcctgttgttccggatgcaatacgttttccggtacaagtcatccagcgacgtgtgattgctcgtggaggagctcaagtgccgcaggtgctgataaggtggtcaggttgtgatgctgctcttgacacttgggaagatgagttcgacgttcgtcgccggtttcctcgggcagccgcttggggacaagcggcaaatcaagaccagggga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28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cagtattcagactgatgaagctgacgatggcgccaagaagactgatattcagaaggcaaaggaagtagttctgggccaacgtgtgcgacggcccaatgttcgttatcctaaggagatgtggtccagctagacggcccatgtggtcgttgtaacagtagcaggataaagacaatagaatgtttcagaaacaggagaagaggataatagaatcgtattccagtcttctcttctacctcgtgttccttcctcttctacgtagtcctagctgtagcagccgaaggcgtgt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29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cctggtatcgcgatccagtcgttcctcgacttcttccacccagccgcaatcccagccaagcccaccaaccttgccgccttacgccgacaccacctctaccatggccgagccaaccacctctgatttggccaagataatcgagaccctgacatcaacggtcgccgccctccaatcctctgtcgccgagctccagaggggaaagacctcctcgtcgggcggccatgggaccaatgatgggcagcaccacaatgatcgaccgccgcgctttcaaaagatggatttcccccgctatgatgggaaatctgatccactgattttcaccagtcggtgcgaatcgtatttccatcagcagcgcatcatggaggaggagaaggtatggatggcctcctacaaccttgaggagggcgcacagatgtggtaccttatggtccaggaggacgagggcacgccatcctggcgccgcttcacggagctgctgcaccttcggtatgggccgcccctgcgttccgcgccgttggccgaactagcggagtgtaggcgcaccggtacggttgccgagtaccaggaccggttccaggccctgcttcctcgcgcgggaccactccaggaggcgcagcgggtacagctcttcgtcggcggactccagccgccactcagcatcgacgtcaggatccagaatcctcagacgttggccgtcgccatgagtctggcgcgccaattcgagttgcgcgagcaattcgtcgccccggccgcgcgcgctcctgggcgtcctctactgccggcccctgccgcccggctggccctacccgcgccgccaggagccaaaccggctgcgccggggaccattaccgtcgaaggccgcaccatcaagcgcctctcgcaggcagaacaagaagagcgccgccgccttggcctctgctacaattgtgacgacaaattcacaaggggccacaatcgcatctgtaagcggctgttcttactggagggccttgaggaggaggaagatgaggctgtcgaggataccgggactgaggagaccccagtattctccctccaagctcttgcgggcgtggcgctcaccgacacgatgcagctgcaggtcacgctgggggccacctccatcgtcgccatgctagattcgggcagcactcacaacttcatatcggaagccgcggctgcacgcacgggcctgcccctcgaacaccggccacgcctcacagccatggtcgcgaatggggagcgcgtcgcgtgtgtgggcgtcatccgcaacgcaccactggacatcggcggccactgcttccctgctgacctatacgtcatgcctttggcgggctacgacgtggtcctaggcacccgatggctggcagcgctgggaccgatcatgtgggatttcagcaaccacgcgatctccttcaccttccagggcagagcgttctgctggcaggggctcgcggcctgccgaacggctgctgtcagcacaaccaccgccaccagtacactcctcgacgagctcttggcggacttcgacgacgttttcagcgagcctcgcggcctacctcccccacgcagtcgggaccacagcatcaccctggtgccgggggcaccgccagtggcagtacgcccgtatcgctaccccgccctgcacaaggacgaactggagcgtcagtgcacaactatgctggaccaggggctcattcggcgcagtagctccgcgttttcgtccccggtgctcttggtcaagaaaccggatggctcgtggcggttctgcgtcgactaccgcgcgttgaacgccataaccatcaaggatgcgttccccatcccggtcgtcgacgagctgttggacgagctccatggcgccagcatcttcaccaagctcgacctccgatccggataccaccaagtccgcatgaggccggccgacatcgacaagacagcattccggacgcatgacgccttcttcgaatttttggtcatgccgttcggactctgcaacgcgccagccaccttccaagctctcatgaacgacgtgctgcgcgcttacctccgccggtttgtgcttgtcttctttgacgacattctgatctacagctcatcctgggcggaccacctgcgccacctccgcgtcgtcctctcggtgctccgacagcaccgtctcttcgttaagcgctccaagtgcgcttttggcgtggacaccgtcgcctacctcggccacaccatctcggcgtcgggcgtggccatggatccgaccaaggtgcaggccatccgtgattggccgcaaccgcgctcggccagggcggtgcgtggattcctcgggctcgcaggctactacaggaaattcgtccacaactacgacatcatcgcaacccccctcaccgctctcctgaaaaaggaggggttccgatggaacgacgacgcagcgagggccttcagtactctcaaggaggccgtgacatctgcacccgtactgtcgctccctgacttcaccaagcagttcgtcgtagagtgcgacgcttcgacgtacggcttcggcgcggtgctcgtccaggagggccaccccattgctttcttcagtcggccggtggctccacgtcaccgctccctcgcagcttatgagcgggagctcatcggcctggtacatgccgttcgccactggcggccatacctttgggggcggcgtttcaccatcaagacggaccactatagtctcaagtacttgctcgaccagcgcctcgccacgattccgcagcaccattgggtcggcaagttgctggggttcgacttctccgtcgagtaccggtcaggctccacgaacacggtggccgacgccctctcccgccgcgacactgaggagggcgccgtgttggccatttctgcgccgcgctttgacttcatcggccgcctccgtcacgcccaggctaccgatccggcactggtggccatccacgacgaggtgcgccgaggcacccgcaccgcgccctggtcggtcgtcgacgacatggtcgcctacgagaggcgcctatacattccccccgcctctccactactacaagaaattttggaggccgtccacggcgacgggcatgagggcgtccaccgtacactgcaccggctccgccgtgatttccatttccccaacatgcgacgtttggtgcaggaatttgtgcgggcgtgctccacttgtcagcggtacaagtccgagcatctccatccagcagggttgctcttgcctctacccgtgccctcggcggtctgggccgacatcgcgctggactttgtggaggcgctaccccgcgtgaatgggaagacggtgatcctgtccgtggttgaccgcttcagcaagtactgccacttcattccactcgcgcacccgtacacggcagagacggtgtcacaggcattcttcaccgacattgtgcgcctccacggcgttccgcagtccatcgtctccgaccgcgaccccgtgttcacctcgacgttctggcagaagctcatgaggcttatgggtactaagcttcacatgacgtccgcttttcatccccagtcggacggccagacggaagccgccaaccgagtcatagtgatgtacctgcgctgcttcactggagatcgcccccgccaatggctgcgttggttgccgtgggctgagtacacctacaacaccgcgtaccagacttcgcttcgggacacaccgtttcgggtggtgtatggccgagagccaccttccatccgctcttatgagccgggggagacgagggtggcagccgtcgcccgggacatggaggctcgggaggcctttctggaggaggtccggtaccgcctagagcaggcccaggcgacccagaagctttactacgatcggcaccaccgtcaagtctcctaccagccaggggattgggccctccttcgtcttcggcagcgggcagcttcttcaatgcccaggaccaccacgggcaagctaaagcctcgctttgtggggccctaccgcatcgtcgagctcatcaacgacgtcgccgttcgcctggccttgccgccaggggcgcgcctccatgatgtgttccacgtgggtgtcctcaagaagtttgtcggcgttccaccagcgtccccgcctgccttaccaatcatccacaacggcgccgtggtccctgagccgctgcaggttactcaggcacgcttggcgcgaggcgtgcgtcaagttctcgtccactggaggggcgaaccggccgagtctgcttcctgggaagacctcgacgaattccgcagcaagtacccagactttcagctcgaggacgagctgggtctcgaggggggggggagag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29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catgtgcgggcgcacatataggcgccgccgtgacgcacgccgcgctgcagagcgcgctgaacgcgcaaaggaggaggctacaaccagtggatagatttagaaataaagataaggctagagaataagatttagatgagagaattgtggagagttagttggcagcagataagtccaagaaaataggagttagttgagagtttataggagaagttggttagccatagggctatttataagccacatggcagcagggaataaggcaagcaagattattatttcctaatctctctctctctaaacaagccgacggttgaggggaaaaacctcaccggcgacgacggaccgtggctacgaactccgtagtcaggggccagctaccctaggtcgggaggtccttg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30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gatttggcgactccgctggggaacgatttataatcgtttcacggcggcaaactgctggtgattggcgtcctcatcgccaatcatagtcggggctatggaggacaagacagcgaagaaaacggcgctagacaaatctgaagttcatcccttgaacgtgatcaaagtcacgatggaagatcttacagaggtagacaggaaggagattgaagaagaaatcgcacgagagatggaagagaaacggaacgagaggttggcttgtttccgaaaaaccaagaatggtgtgatcaaacagaccattggggcaagcacgtccggcaaaaaggtaagttcatctgtcacttgcgaagagctagctcacatgattgatacttctgtagctagcaagtatggggctgatgtcacagaaattacgcgtatgatttctgagggagtacgtaattctttcgatgtgtttagatctgaatttaagcaagatataagcaacaacatgcctagacagattcgatctatagttcaacagatacaagaagagagtcagggtaaacgtgcagcgaattcaccagacacgtctagcttcggcatagcagttgcacccaacaccatagatgcatcggctaagggtacgagtgggagtgcagtagcaaattctaatctgcagcagccatatattaccaaagtgtggcttatggaccatctattaatcccataggaaacggagtgccgcaaggatctgtaccaaacaggcatgtggcaggggcgcagggagcattgtgttcgaccccttttatgacacctgtgacttatgatggtgaagcatttgaaaatgttagggagcaggtagcaaggacgcttagggaatttggttttgagcctaaagggcatactagatcctataagaagccttacccagaattttttgatacagtgccatatcctcggggttttagaattccagattttgtgaaattttcgggagacgattcaaaaaccacctatgaacatgtaggacaatacttggcacaagtaaatgatataggtataactgatgcccacaaagttaaattgtttcctctatcattgtccagcactgccttcaattggtttacatctttagcaccgaattcaattagtacttgggcgtgtttggagaaaaaatttcatgactacttttattgtggtgagactgagcttaggttatcacatcttactacagtcagacagaaatataatgagactgtttctgagtacattaaaagatttagggaaactaggaataaatgttataacttaactctaggggaaagggacttggccgatttagcttttgcagggttgtcgtcttatctgaaggagaagttagaggggcaagactttaacgatataaaccaagttatgcagcgcgctatcacccatgaaaatcgtgttagggataaacaacaatatagccgatttagagacacgaatagtagggaaaaggagaaacgtgaggttaacatgttggagcccaatactgatagtgatgaggagacagatgtatgcgtggctgaatgggtagatgcgccaaagggtaggcctatggcgtgtacttttttaaagccaagtccagggaaaagggaagaaatgaaatatacatttgatgtgtccaagtgtgataaattgtttgacatcttattacagaataacatcattagattaagggaggggcatgttattccaccccctgagcaattggctaagaaagattattgtaaatggcataattcattttctcattctactaacgagtgtaattattttcgccgtcagatacaatcggccctgactgatggacgattgacatttggagaagctaacaaaatgaagcttgataaagatccattccctatcaatgtaattgatttcgagagcaaaagagtgttagttcggacagatcaggccgaaactactaaaggcaagaatgtggttatctctgatgatctcaaactcaagatgataataccaaagagtccggaagttggtgtgtggaaagtaaatgagagaaaaagggttcagtctgtctttaaaccaacttctgaatttttgctcaacaaatatacttcacaatggaaaagaaatgagttccaacattttagaggtttcaagagacccaggtctccagaaggggcaggaggcagcctttttggacagaggggagggtcgctgaactggagaagtagaggaaactgtgctcatgcagaaaaccgagatttgttctcacaacgtgaattccagaagcaaccatatttagagacagagagaaagcatggagtgtggagcaggatagggagaagtatggggagtcagcccagggctgttgccatatcaaaaggtcccgaggagttgtgctcgcagattcaaaagaaatgggcttctcacaacccagcagatgccagagggctgcatatgggcaaaaaaatagaagaagggggtgttattgttgatgggcgagatgagccaccgagcaaaagatgctctaaagtcatagtgggaacagtggagtgcgacatattaaatgatacagaaggttcccaggcagaagtggcaaagcagaatggtcaggtggttgtcactaagaattacacaaagaagggtgaggaagtggcagctaagccaagcatagggcatggacgcgtagctgctgctaggacaaacaaatcacaagggagcatgctgcgaggtggtggtgatcaaggggtgagcagcaagcgcatgaggcttgacgtaggggctgcacgagaaatgaataactctgctagctgggaaggtgaacgcagggctgaaatgattgcaagtcaacgcatagttggtcccggtgttgtgatggatggccactataggggggagcatcacacattggttgaacaatcaggttgcagtaataagcaaagagcaataccagcaagggtaccagttagagaacaggttgatacaggcggaaaaaatatgttgattgatgtcacccagaatgtaggtcctgctggtcgagcttcagctggcagtgtactggacgtggggggcaagaaaaatcatggttcagttgcgcccggtacaaaaccagcaccgagatggtgtccacctgggttaagccgtacgcaaaagcgtcgtgtccagcggttgaggactatggaaatgacagaaaagatgaaagaggaggagcgtgacaggtggtttaacgaggatagaccaatggttatccctaagaaaacgtggagggagaaacgattggccagggaggaaaaagatgatgataccagcagtggttccgataaagaagaaagcgctgaagcacaaggggacatggatataaacatggtgtttgttttacctactgagttcagagcaggagagggagatgaggccgagctaacattgggggctgagcgtgctgtgtttgagaaaacaaatgagcagggatctcatctaaaaccattatatgttcgtggtcacgttgatgggaagccaatggggggcatgttggtcgatgggggagcaggtgtaaatgtaatgccgctatccgtgttttctaaattaggatacaaagagagtgagctaattaagacgaatatgaatctaagtgggttttcaggggagccatcacaagcaaaaggaattatgtctgttgaactcacagtgggcagcaaaactgtcccaacggcctttttcgtggtggatgtgaaagggaggtataatgttttgctagggcgagattggatacatgctaatggttgtgtgccatctactttgcatcagtttttggttcaatgggtaggtgatcaggtggaggtgattgaagcagacaccgctatgtgtatcgcactcatggaaacgccaatggaatggcagcatggtaatatgaggtgtttgacaggaagagatttgtcaggatatgattttatcagtgtagagcgagacagttttgtgcctattcatgtaaagccggctgacatagcacgactcaatgactcagcgttataaatgaatgaacacaatagtttaaaatggttacaggagaggacagatgaatatcgtttaaacaaaaacgatatgggtgaggtggtggatgattttgatgatcttggaaagttaggacaggggttctcatctgttgataagctagaggaagtggacattggagacggagaggtgcctaggccaacatttgtcagtgctaaattaatagctgatcagaggcaaaaggtatgtgctttacttagagagtttagagactgttttgcatgggattatactgaaatgccagggctgagtagggagttggttgagcataggctaccaattaagcatgggtttaggccacataagcagccacctagacgatttaaccacgacatccatgatagagttaaggaagaagttgatcggctgttaaaagcaaatttcataaggccatgcaggtatgcggagtgggtctccaatatagtgccggttgagaagaaaaatacagggaagatcaggatttgtgtggattttagggatctaaatagggcgaccccgaaagatgaatacccaatgcccatagccgatgaacttgttaatcaggcttcggggaataaaatcattagttttttggatggtaatgcagggtataaccagatttttatggccgaagaggatgtatctaagacagcctttcgttgccctggttttgtcgggttgtttgaatgggttgtgatgacatttggattaaagaatgctggtgcaacatatcaacgggccatgaaccttatttttcatgatcttttgggcattgtattagaaatctacattgatgatgttgtggttaaatcggctgctttcaatgaccatttagccgatttacggttggcgttggagaggatgcgaaagtatggtttaaagatgaatccccttaagtgcgcattcggagtgtcggctggtaagtttttaggctttatggtgcatgaacacgggattgagattgatccaaaaaaggtggaagcaattgataaattgggagagccgacatgcaaaagggacgttcaaaggttattaggaaagattaattacttaaggcgatttatatccaatttggccggcaaaattgagtcattcgtacctcttattcggcttaaacatgaatctgactttaagtggggagctgaacagagggaggcattcgctgttattaagggatatttggcaaagccgccagtgcttaaagcatccaaggcgggagtgcctttcaaattgtacattgcagcacaagagaaggtaatcggcgctgtcttaatacaagaacatggtgggaaagagagtgtggtggcctatttaagccgtcgtctgctggacagcgagagcaggtatgtgttcattgaaaaactctgtttatccttgtactttgcatgcactaggtttcgacattatttgctctcaagtacttgtactgtagtatgtcaaacggatgtggttaaatatatgttgcaaaagccaattcttagtggtcgagtcgggaagtgggcatatgctttgatagagtatgatctaatttatgagtctttatgttctatgaaagggcaagttatagccgattttataactgatcatagggttgatgtagagcaggaaatctcatgtcttaatattcgtccttggcaattattttttgatggttctgtgtgtaaagaaggacagggaatcggctatgttttagtgtcaccaaatggtttatggcatgaaacatcaattaggattgaatattgctgcactaacaatcagattgagtatgaggctttgttgtttgggttaatgcatttagatggtatgggaataaaagatatagatgtgtttggggattcattgcttgtggtacaacaggtgagaggggaatttcagtgtttagatggtatgctgcgtaattatttagacagatgtctagatattgttaaaaaaatggatactttcactattgtgcatatatctagagacaagaatggtagagctaattttttggcacagcaagcatcgggatataacatagagagagggcaattctttatccagaaggagccaatgtttgcaggcatcaatagtatagagaagagtaactcagaccaaaaaaaattcgaggccgagctacaaggtgggatgggtaattctgattggaggaaaccattgattgaatgtttgcgaaaccccagtagcaccaatgatagaagcgtccggagacaagtattaaagtataccttgatgggagatgaattataccggcgaacgatagatggtttgttgctgaaatgtttgggtgaagaggagtcaagagtagctatgggagaggtccatgagggtatgtgtggtacccatcagtcggcccacaaaatgagatggatgttaaaacgtgcaggattttattggccgactatgatggaggattgttttaggtactttaaagggtgtgaggcgtgtcaaagatttggagatattcagtcagcaccagctagcatattgcatcctattataaagccgtggccattcagaggatgggggttggatttcgttggtgaaattcatccatcttcatctagagggcatcggtttgtgctggtggctaccgattattttactaaatggaccgaagctgtgcctttgaagaacatgacacataaggaagtgataagttttgtgctagaacatattgtgtacagatttggcattccgcagacattaacaacagatcaaggagctgcttttatgtctcaacaatttaaagaatttgccaaatccttgcagatcaagttattgaattcatcgccatattacgcgcaagctaatgggcaggctgaatccagtaacaaggtattgataagattaataaagaaaaagattgcagaaaagccaaaaagatggcatgaagtactatcagaggcattatgggctcatagagtttctcggcatggggcaactaaggtaacaccatttgaattagtgtatgggcaagaagcggtgcttcctattgaagtgaatctgcaagcttgtagagtggcttgtcaggatggattatcggcagtagtgtatggcgagttgatgatggacaggattgatggaagtagtgaaagccgattaacagctttaaaggagatacagaaagaaaaattgagggtagcaagagcttacaataaaagggtaagagagaaatcgtttcagatcggggaattagtatggaaaacgattttgcccatagggtctagggataataagttcggcaaatggtcaccaaattgggaaggcccgttcaaggtggtaggcatcgtgcatgggaacgcatattttgttgaggacgcccaaggaaggaaattacccaaggcccttaacggaaagtatttgaaaaagtactatcctagcgtgtggcaaggggcgtgctaagatttgaagctagtagcagagttattttttttttttaaaaaaaaactaagtctggatataatgtaagaataattatgtcggctaagagaattagattatacagcatagtagcatctagggcactaaattggttgagagaatacctaggcaggtgctctgcagatgggggcagttgattggcagcggatggctgtcttcaggtgctgcagatccggatgcctggagatccaggtcggagaggctgtgttggccaagtggtggagcagatgcgtgacggaaagttgcttgagtcaaagattaccgcgccacctgggaccgcttgctcgcacctttgccaggatggtgcttcgcgtagcagctgatgcactgatgctgtgtacagccgccgtcaggctggcggatcacagccatggtcgcactggcgcctcgccggtgtgccactcgtgctggtgtcgcgatgctggcgtgggcaagtggtgttgagaaccctagcgacggatgcgaggagcgttgagcgctgaggaaacaaaggcaagggtaaggtgctcgctgtccagtcgtttgggccagtttcagtcgacggagtattgagaatgagtataatgtcgctagtttggtatggaggcgtagagctaggaaaacaggaagaggccggtaatcacaatgggctgattttggttaatgcacggatccaattattactagtgaagattacggccggtgagttgaggaaatagccctaaaaaacagagagagagagaaatattatcagaaatgtgttactattatttaaaacataagccgattcgatgttgaatcgttgccgggatatgtttttcgacacactaagtttgctcgaaaaacaggggggcat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30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gaatgcaattttgttgctgatgcagggacgtctgtagccaaaagtttaatacgcatctgcaggagaaagaaaagaaagaaaaagaaattatcatccagagaatacgtgggaaataagcaggaatacataaccaagatatttgccaggccatcatgcaaatccttggagttggcggccacaaagataggagtttgttgtaatcttttcctattatttagaataagttagttttatatccagttagagacgggatatataagcactattgtaagctgcaaagacgagagatcaacagttatcattttctttaatctactacatattcctttagtttctttctttggtgctttgacgagaaaagcattcgagtctctctgcgaaagtgagatcaacgcctgctgctcaaccaatttctggtagcagcagacgcctgctgctcaaccaatttctggtagc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31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ttggtatcggagcctacattgccgctgctgcctaggagagggcctcttagggggtgggatgtaagggaccggtatgcacgccctgggttagtaccacctcgcctagccaagggggccgtgttgcacttataagggcgggcctccctcctctctcagcctaggttttgagagcgaggtgcacgcctaaataggctgcacacgagcgcatgaacgtccgacgctggcgatggtgggctttgggcggactggcccagtgggtgcgttacaagtggtattcagagtccgtttctgatcctggcggaccctccgggatacttgcggcgtccgcaaatcaagacgcgttcacaaactcagtcggaagccatggagcagagcatcgccgacttatcaaaacttctgcaagccatgcaaagccagaacgagtccatcaaatcggctctggaagcgaatacagcagcggtgagagatctgtcaagttggaggccgcacatcgaagcggatgtgggcgatctgagagtggagttgagcaacctctccactcaggtgaaggaattgacgaccatgcagagcgaaatcgcagaggcccacaagatgttcgagctggggtctcaaggacaaccatcgtcaacaacagctccatgggtatcaccagagttcatgccgattgctgcgaatggggaatctggcgtaaatacaaatcaccggggtgctggttttagggtaatccataccctaacaccacctccggtcaaaggtactaagacccctccgcaatttaacttctctaatcagcatgacccttttcagcatcctccactgttaacaaattactcaagttcgttagcagcagccttgcctaatgtgaatttccctcagtttgacggtcatcatcctaaaatgtggaaaaccaaatgtgaatcttactttgaagtttttgctgttcctagagaagtgtgggtaaaaatagctactatgcattttgggggttcagcagcattttggcttcagtcgatggacccagctattcgtctaatcccatggcctgagttttgttccgcagtttgtgctcgttttgagagggatcaacacaaccacttgattaggcagtttttttacataaaacaattaacaacagttacagaatatgtggaacagtttgacacattaatgcaccagattttggcccatgacccatcctttagtatgtctgctatagttaatcgttttgtggatggtcttagacaggatattaaagcagttgtgtttattcaaagacctctagatttggatactgctgtctctcttgctctgttacaggaggaagtactctctccacgttgccaacaagtatcaactggctctgaagattcagctatgttcaacagaaattcaggatttaagcctatttctgctgtggcgactcaaggcggggaaagacctcatagatcaccagggacagagttttccaggcacaacaatgatgggaggaaggtttctgcattgatggcttacaggaaggctaaaggattgtgttataaatgtggctcgaaatggggtccggcacatacttgtagcacaacagtacctctgcatttagtcgaggaattatggcagatgctggacgtatcagaaatggtgaccaatcactttgatcctattggagagctaccaggggatctcatggttgtatcggtggatgcaatgcaaggtacagaggcccctcaaacgatcaaattggcagctactttatttgctaaaaaagtgatcatattagtggactcgggaagctcttcctcatttgttagtgaacaatgggctcatttgggacctccgttagttcctttgtgcaaaccagtacacgtgagggtggccaatggacagatcattaattgcagttacaaaattccagattgcaaaatttctatcaatggacattgttttcagttggatctgaaagttttacctcttaacagttatgatgtgattctcggtatggattggttggaagctcacagtcccatggctattgactggcaacataaattactggtgtttcatactgatcagactcgagtggtactgcaaggcttacagactgacctgtctattttggaaccactgtcagtcccacagctggtacatttggatttattagatgaattatggtgtgttcttcagttgcaggcagtagaacattcctcggatagcattttgccgttggagatcactcaactcattcaagattatgcttcattatttgacaaacctgctggcttgccaccgtcgaggtcgcattatcatacagtacctttggtcccgggggcaattccttttcgtctgcaaccttatcgctataacccagcacaaaaagatgaaatagaaactcagatttcagaactacttcgcaacggaatgattcagccgagcaatagtccttttgcctctcctattattctagctcgaaagaagaccggtgattggcgtctttgtgtggattataggagacttaatgccctcacagtaaaaaataagtatcccttaccggttatagatgagttgttggatgagttacagggagcgaagtggttttccagtttggatctcagttcaggctatcaccagataccaatggatccacaggatattccaaaaacagcattccaaactcacaatggccactttgaatatagagtcatgccatatggtctcacgggaggtccagcaacatttcagttgaccatgaattcagtgctcgcaccttttctccgcaagtgtgtggttgtgttcatagacgatattctcatttatagtccaacctagtcggaacatttacaacatttacaagaagtttttgccactttggataaacaacaatttaaggtcaaattatccaagtgttctttcgctcagactaagctcaattatctgggacatgtgatcagtcaagagggagtagcaacagatcccgccaaaattgaggcagtacaatcatggccagttccgaagacagtcaaagagattcggagttttttaggcctagcgggctattataggaagtttgttaaggactttggaatcctcagtcgaccactcactaatctgttgaaaaaaggacaagtattttgttggcaggaggcacaggatatagcttttcaagcattaaaacaagctctagtcacagctccagttctagcacttccaaatttttccaagccatttgaagtggaaacagatgcaagcgacacaggcataggggcagtgttgcaccagtctggccatcccatagcctttgtcagcaaatcgttgggtgtgagacaccaaggtttatccacttatgaaaaagaatgtttagctattttattagcggtcgaacattggagatcttacctcatgagtggtgagttcactatcagaactgatcacaggagtctagtacatctggatgaccagcgtctcaccacaccatggcaacaaaaagcgatgaccaaattactgggactccagtacaagatctgttataaaaaaggatatgaaaatagagttgcagatgcgttatccagattacccacggcagaagtgttggctatttctcaagtcaaaccaaaatggttacaagcagtggctgatgcatatccttcgtacagtgatactgctcccattcttcagtcgctagcggttcagtcatctacaggccattatcagctgagacaaggcatcattttctacaagaatcgtgtgctattaccagcaaaatcagagttccctcagaaagtgtttgagaccttgcataacacaccagtgggtggccattcagggttcctagtcacatatcacaagattaagaaactgttcaggtggattgggctaaagaaacaaattcaacagtggtgtcacaactgtccaacctgtcaacaagcgaagtctgaaagggttccatatccaggattactccagcctcttccagttcctgatggagcatggaaagtagtttcaatggatttcatcgaaggtctaccactatcagatcattctaattgcattatggtggtcgttgataaactgtcaaagtatagccattttgttcctctgcatcatcccttcacggctttaatggtagcacataagtttatggaccatattttcaagttgcatggttttcctcaggctttaatctcagacagggaccgcatctttactagtgctctgtggcaagaactttttaagctggcaggtgtggatctcaggttcacaacagcttatcaccctcaatcggacgggcagaccgaaagagtcaaccaatgtttagagacatatcttcgttgtttcacccaggcttgtccttccaaatggaaacattggctttcactagcagagtattggtataacactagttatcatacctcactgaaacggacaccgtttgaagtattatacggatatcctcccaatcatctaggtctgcatttcagtgattagggtaccattccgtccttgcaaacgtggctgaccgaacgcaagttgatgattcagttgatacaacagcaattgacacgagctcaacaatgccagaaaaaacaagctgatcgccatagaactccaagaacatttgaggtcggtgatttggtctatttaaaactacaaccctacgttcagtcgtcactggtgaaacgggccaatcacaaacttgccttcaagttttttggaccataccgtgtgttggccaaagtcggagaggtggcttacaaattagatcttcctccacaatcgaccatacatccagtattccatgtttccctcctcaagaaagttctgggttctaatattcaggtgagtgcagccttacctcctgtacctgcttcttcacaacaacccgagaaaattttgcagcgcagggaggtcgctactcagaaaggacctgtcactcaagttttgattcagtggacttcgtggccagaagaactggcaacatgggaagatgaagcaactatcgtcgctcggtttcctcaggtcgcggcttggggacaagccgtccctcaagggaggaaga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31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catgaatataaaagaatccgatgaagataacaggcctcgtcgtggggtgaagcccaacccaagagtgaatgggccagaatggacccactaggagtctccaacagtgttattttatttttgttgaactcgtgagaaggggttaaaaagggatagagaggaacctaggaggtgtggagaatagaatcctgttggccggctgcgtccggatctcctggcggctcagccgttgtacgttccacacaattactctaattccagtgcttcgtgagaggaaatcgtatgccgggagcggcatacctccacccctaaatcagtgttctt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32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ggttcaaacaccttctacggtggaccgtgctattcatttggctcagcttcaacaggaggtgttggagcgcaataaatttcggggacaacggtcagggttgtctatgcatgtgaaacaacctgtggctggccagaaaacagatgaccaaggactcggggcagatctcacaagagcacgacaacttagggatttcaggagacttaatgggttatgttatgcttgtggggaaaagtttgagcctggtcatattgccaaatgtgcaaagcgtggagcactgcagttaaatgtagtggctactgaggatatgtctgagatactgactgatgatacattacagcagttggcacaagaagatgaagttaaggagttgtgttgtcgtttatctgtgcaggctctagctggtacaggcagtattaacagtatgaggattcgagcggtagtgcagaaacagttgatgttgatgttggtggactcaggcagttcgaccagttttgtgagtagtcatgtggtgcatcagttgggattgactgtgcaagtttgtccagctgtgacagtcaaagtggcaaatggagagactatggtcagtaatactatggtgaaaggattggaatggtgggctggtgcacaattgtttcatacggatatgagggttttaactttgagtgcttttgatgctattttggggtatgattggttgagataccatagccctatggaatgtgactgggaacaaaagtttttgaagtttacaatagggggcaaagaggtagtgttgcagggtgatgaggaggctggggatgcgaaggtgaagcctgtgacaggttcccagttgcacaaatgggtgaaggggcatgatatttgggctttagtggtgttggaagaagtgtctgaatatcagggagtacagcagcagggggatcttcagcagttacttcaggagtttggagatgtgtttgaagtgccttctcagttacctcctgctagggtgtatgatcatcatattcctttggttcctggagcagtaccagtgaattccagaccttataggtattctcctcttcacaaggatgaaattgagaagcaagtggctgctttgttgaaggctggtcttattgttcctagtgtaagcccgtttgcttctccggtattgttggttaagaagaaagatagcacttggaggttttgtgtggactacaggaaattaaattctttgaccattaagaacagatttcctatgcctcttgttgaagagattctggatgaactggctggtactaaatatttttctagtctggatcttactgctgggtatcaccagattagaatgggggaaggtgatgagcataaaacagcctttaaaacccatcagggtcattaccagttcagggtcatgccttttgggttaaccaatgctcctgcaacctttcaatgtgcgatgaattctgttttggctccttttcttcggaaatttgtcatggttttcattgatgacattttggtttatagtgatacatgggaggcacacttggctcatattaagatggtgctgcagactttgagagagcaccagttttatctgaagaggagcaaatgtgtgtttgggaggaatgagctcatttatttgggacatattatttctcacacaggggtggccactgatcctgctaagacagcagccatggagaaatggcctgttcctcagtcagtaactgagttgagggggtttttgggtctcactgggtactataggagatttgtgagacattatgggattattgcaaaaccccttactaatctgttgaagcataaggcttttcagtggagtcctgaggctgatcaggcttttcaagcgttgaagaaggctatgcttactactcctgtgttggccctacccaggtttgatgagttatttgttgtggagactgatgcttgtgatgatgggataggtgctgttttgatgcaatgtgatagaccagtggcatatctaagtaaagcattgggtgctaagaataagatgctctccatttatgaaaaagagtttttggctctaatcattgcagtggacaggtggaggcaatatttgcagagggctgaatttgtgattaagactgatcatcaggctttgagttttctggatgatcagattttgcaatctgatatgcagaggaaggctatggctaagttgatggggcttcatttcagaattgtttacaaaaaaggcaaggacaatgtgcctgccgatgctctatccaggattggtcatgtgatgcagattcacacggtgactgaggtgaaaccagcttgggtgcaagaactcctgaatgcttatgtgacagataaagaggctcaagatctattggctcaattggccctggccagtcctaatgagcaaggtttttctttacatcaaggtattattagaaaaggggatcaaatctggatagctaacaattctgcccttcaaactaagttgatttcagccctgcatgatagtgtggtgggaggacattctggtggtgaggccacttaccaaaggatcaagaggttgttctggtggaaagggctcaagtcagccgtgtttcagtttgtgcagcaatgtgaggtgtgtcagcatgctaagcatgaaagggtgcattatccgggtctcctacaacctttaccagtgcctcaaggggcttggcaggatcttacattggatttcattgaaggtctccctagatctgagggatatgatacaattttggtcgtggtggatagatattccaaatatgctcattttttccccctcaagcatcctttcactgctgttggagtggcacaggtgtttcttgacaatgttatcaagttgcatgggacaccaaagtctttggtttccgatagagacaaagtgttcactagtttattttggaaatctttgtttcaggctttggggatcaaattggctcttactactgcatatcaccctcaaactgatgggcaatcagagcgagtgaatcagtgtttggaaatgtatcttcgctgttctattcatgaggcacctaatacttggaagaaatggttggcccttgctgagttttggtacaatacttcatatcacacagctttggggtgttctccattcaaggccttgtatggttatgaccctgtgtttgctgctgctcctatgctttctggggttgctcctagttctgtgactgaggtgttggcggacagacagttacatgctaccatgctgaaggagaagttggcagctgctcaaaataggatgaaactccaggctgataagcatagatctgacagagagtttcagattggagatagcgttttggtaaagcttcagccttatgtgcagaagtcggtggttagtcgaccctgtcctaaattggcttataagttctatggtccttttaaggtgttacagaagattggggtggttgcttataagctggatttaccagttacatctttgattcatccagtattccatgtatctcagctgaaggcttttactcccaattattctccggtgttttctgatttaccacaacttgttgatctgtctgttaaagaggttaagccattggctgtggtggaaaggaggatggtgaacaagggtaatcatcctgtggtgcaagtaagggtgacttggtccaatatgccagctgaggttaccacttgggaggactatgaagtgttgaagaaccggtttcctacagctcttgattggggacaatcaagctcttctggggggggcaag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32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agtactgctactggtatggcaatttaatctttgtgctgatttgcgtggagttgtaaatgggctgttaagccaggatttggggtgtcaatgtggctaattagccttgtaatagtgggccggccttattagcttgactataaaagctgtaatctggtgtggatctggggataagaaagaaataga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33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cctggtatcagagggcttcgttcccttgcgatctatggcgtccccgtcccagatcgatcccaccttgaccttggcgctggaatcccaaaccagagccctcctatcggagttggacaagaggctgcaactcctcgacagcaaatgggaatctcgggtcagcactctggagtccagggcgacggaggctgcgcaatccttgtcggagttttcgggcacccttcgtgctgatgttgaggcacaccttaccgctgcggatgcctcgacggacgccaaaatcgggcagatcgaggccgacctgggttaccgggtggcggcgctcgagtctaccgcgggcatctacgagttctggcgtccacgcgtggatgcgtccctcgatgatctccactcctccgtggattggcttcgatcggaagtgtcgaagatggagatccagtggtcccggggtgcgcgcgccgacggcttccacatgccgggcgtgctgggcgcgcacgggtcggcaccgggacgctcatctgtcgccggggatgtcgccgacggccctcgttttgggcaccgcaacgactcacatcaccgggatagcggaccttggcaccccggtgctgacgcccgctacccggtcacgggtatgcacaacccctatgcttctccttcgttcacctttccccaacctggtagtgtagggtttaatgagccagatccccgtggatggtcgccacgccagttgggaggattgcctaagttgaattttccttcgttcgatggatccaatccgaaactatggcaatccaaatgtgaaaagtatttccatatgtatgctactgaagcatctatgtgggttgaagtggctacaatgcattttgtgggagttgctgatcgttggttacaatctgtcgaaccacgacttccatccatgtcgtggcgacaattctgccagtccattaatgataggtttggtcgtgagcagcatgagttagtaattcgtaagctatttcacattcgccaaacctccacggtgcaagattatgtggatcgctttagtgagcttattgatttactggtcacttatgaacacaccactgatccattatattatactatgaagttcatagatggcctccgtgatgacattaaatctgttattcttgttcaacgtccgggcgacttggatactgcttgtgctttggcattgttgcaggaggaggcggagacctctcgtcgtcgggagtctggccgcgtggatcatgcacactctacacgggctgtttttcaacaaggccagccttctcggtggggaaaacagctgggcagttccaaatcagctgcggctacaccacctgcgtctgctgacagcaaggtagcatcattgcgcgcttatcggcgagcacgaggcctttgtcagttctgtgctgaaaaatggagcaagggtcataagtgtgcgaacactattcagttacatgctgtccaagaactgtgggaaatgttttcttcggaaccccaggaatcagagggcgaatttgaagattctgctgaaaccttcatggtcctgctgtcaacagaagccatatccccaaagaaggctccgtctagatccttccggcttcaaggccagcttcaggatgagaacatgttgatactcttggattcgggcagttctcactgttttctaaacacttctcgcacttcttcattgtctgggttcgtgagtttggagactccactagcagtaacagttgctaatggtggaattctgcattgtccattggagcttcccaatgctacctggtccgttcaggagttggaattctgtacaacatttaaagtcattccccttccgtattatgacattatcctgggtatggattggcttgagcaatttagtcccatgatggtggactggaaacacaaatggctttctatccctcactctggacagacggttatattacaaggttatgaacccctggttcctgtgggtacaatattggaggtttggccggtgtctgagttgcaggacacttctgccgagctgcactgcgttgtggacatgtccctgccccagcctattacctacttgcttcagcgctatcaggatctttttcagccgccaactacattgccgcccagccggtcctgtgatcattctattacactcattgatggtgctcgacctgtcagtattcggccgtatcgtttctcacctgctatgaaggatgagatagagtctcaggtcaccgagatgctacaaagtggattgatccagcatagcaccagtgcattttcttctcctgtgttgttggtgaagaagaaggacaatacttggcgcttttgtgtagactacagacaccttaatgccctcactgtgaaagccaagtacccagtgcctgtaattgatgagctgcttgatgaattatttggtgcttcctggttttcaattttggatcttcgagcaggattccaccagattttgctgaaggacggtgaagctcacaaaactgcttttcagactcatttgggacactacgagttccgagttatggcatttgggctgacgggggctcctggcacatttcagaaggcgatgaaccataccctagctccgttattaaggaaatgtgcactcgtattttttgatgacattctggtttacagtgcgtccctagctgagcatatcagtcatttggaacaggtgtttgatctgctctctgctgatgcttggaaggttaagttttccaagtgcaagttcgcccaacaacaggtttcctatctaggacatgttgtcagttcaaagggagtctcaactgatccagttaaaatcgaagctattgcgcactggccagaaccttcttgtgttaaggaattgcgcagcttcttgggcctcgccggttattatcgcaagtttatacgccactttggcgttatctgccaacctctcactgcattgctgaagaaaggagttttgtatatttggaccagtgaccacgcctgtgcatttcagaccttgaagactgctcttactcaggctccagttctgtccttgccgaatttcactgccccattctttctcgaaaccgatgccagtgcagtaggagtcggggcagtccttatgcagcatggtcaccccctcgcttttctcagcaaggcgctaggtccaaaatctcgcggcttgtcaacttatgaaaaggagtacctcgctgttatcctggcagtccaacaatggcggtattatcttcagcatcatgaatttgtcattcttactgaccacaaaagcttgacccaattgaacgagcaacgtcttcacaccccttggcagcataaggttttcaccaaattgcttgggttacaatataaaatccaataccggcctgggtctgagaatcgtgtggccgatgctttatcccgccgtgcaacagctgactgtcaggctatatcagtatctgtacctcagtggttgctggacgttcaagccagttacactctagattcagatgctcagtccttgttggcgaagctttctcttgaccccaatgctgtgcctcattatacacttcaaaatgggctgctgaaatacaagggcagaatttgggtgggcagtgatgaccaacttaaacatagaattttgtcggctctgcactgttctccagtgggtggtcactctggcattccagtcacgtattgtcgggtcaagcaactgttcgcatggagtaaactcaaacagagtgtgcaggactttgtcaaaaattgccaaatctgtttacaagcaaagccggaccggtcagcatacccgggcaaacttcagcccttgccgattcctacaacagcttggcacactatttctttagattttgtggaaggcctacctcgttctggatcggcggattgcattctcgtggtggtagacaagttcaccaagtttgctcactttcttccactatcacatccatacacagctacttctgttgcccagctgtttctgtcccaagtgtatcgtctccatgggtttccacttgctgttatatcagatcgagacccaatattcactagccagttttggcagcagctcttcaaactcgcaggtgcagaactacgcatgagttcttcttatcacccccaatcggacggccaaacggagagagttaatcaatgccttgagacttttctgcgatgtttcgtcagtgcctgtcctaaaaaatggtcagtgtggcttccaacggccgaatattggtacaacaccagttttcactcagctttaggttcatccccttttgaagtcctctatggccgcaagcctcgttctctgggtattgaagtgacacctaacgtgtctggcacattgtcggattggctgctggagcgttccatgatgcaacatctagtccatcaacacttggttcgcgcccagatccgtatgcaacgtcaggcagacaaaggcagatctgagcgttcctttgaggtcggggactgggtttacatgaagctccaaccttatgtgcagtcatctgtcatgcctagagcgcatcacaagctcagctacaagtattttggaccttatcaggtcactgagagagttggtaacgttgcataccgcttggacctgccagcctcgagcaaaattcaccctgtcgttcacgtatctcaactccgcttggcgacaggtttcaaaggtgctgctcatacgactctaccaccatctatacccgagttcagtattccacttaacattctacagaccaggggaattacaaaaggcaatagactggtgcaacaggtcctagtggaatggtccgagctgccgcgcgatctggccacttgggaagacagagacgctctccaacaatgctttccttttgctcctgcttggggacaatcaggttttcaagggccgggga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33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actacaccaccagctactgatccatcaccaggggagacgttgaagccagacttggtggagaaacaggtcggtcgcaagcgccgcgccaatgtccgtatttctggtcctgagtgggtgtaatgtcttgtggctgacaggcgggtctgggctaccagtgcctgctagtataaataatgagtgtgtgtgttcaggaagggtatgctggtaatgaaaactattctgaatctctaagaaactctccgttccctgccattctcttcttccccaagctatcccctcttcttctccttaggtagct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34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ttggtatcagacagtcgatccaaggccgcgctggagccttcttccgccacccaccactacgacactcgcctgcgccgccaacaagccgccatggcttccgacgctcaacgcctactcgacgaaatgtcgaaacgcttcgacaacatcgactccaagctttcccaacggctcgacgactacgacgccaagttagatcagcgtctcctcgcccgcgacgtgctgattgacaaccgcctcgcagatctggacgccaagttggatttccgcctcgccttgctctcttccgccaacgaggcgcggatgtcgcggctggaaacagctacgatgtcgctagatggatggcgcccagatatggagggtactgtggacgatctccgtctccaagtatccaagctctcgaagatctgtgaacgctctgtcgtatcccaaccgacggacatgactggggtgctcgcgcctactccatcttcggccgctgcgcgcccaccggctgcgggcacactggccacccggcccaatgggaaccgcgaggaacttcaattccgggatgatggttgcggagttgtcacaactctgaatcatcacccggtcaagggtgcgttatccccttcctgtgcacttttaaattcttcagttcctcagtttcatggttcgagtagtatcgttcaggagcattggggtaactcaggcaacataggacacatacctaaaatcccatttcctctattttctggagatcaacccaaactgtggatcactcgctgtgaggattactttgagctatatagtgtcgctcctgtggtgtgggtgaagatatctaccatgcacttcacggccacagcttctcgctggttgcagaccgtcgaaacacgtctcaaatcctgttcatggcatgaattctgtgctttgatccttgcccgtttcggtcgagatcagcacgagttactcattcgtaacctcttccacatcaaacaaacttcctcagtagcagagtacgttgagcgctttgccacactcatggatcagttagttgcctatgggtcacacactgatcccctttacttcaccatgcgctttgtggatggtctccgggacgacattaaatctgttgtaatggttcaacgtccttcgaattgggattctgcttgtgttctggcgcaattgcaggaggaggcgtgcgacttggtgaggcgcccgtaccctcgtcgtccggaccattatgcgacgctccgtccgagtgcaccggtccctatgcctcttcctccaccaccgttgaagttggacaaggtgccggtcactcaagctgaagatcgtcgtgggctggacagcgcccgagttaaatctactgatgataagtgggccaccatcaaagcttatcatcgggctcgtggattatgtattaagtgtgctgaaaaatggtcaaaggatcatcgttgtgcagaatccatccatctgaatgctgtgcaagagttgtttgaaatccttcagtgggaagatgaaagccattcagtggctgacactgttgacacacctcaggaccagttatttctgatggtatcttcggctgcagcgtctgggaagaggagttctcatactttgtgtctgactgggcttgttcagggtcattcagtccgtattctgttggactccggcagttcacactccttcatcaacactaatttggctgctcaattgcagggtgctgtttcactgccgttgcctttatcagtgcaagtagcagatggtgctcgtctgaactgtgacacacattttccagatcttgtttggtcagtccaggggttcagtttctcttcggacttcaaaattttacctatttcttcttatgatgctattgtggggatggattggttaactagtttcagtcctatgtatattaattggcaacaacaatggttggtgattccttatcagggtgtttcagttttgctccaaggggcaaacaatgctgttcctgatggcacagtcataaaattatgcacagtgaccgatactgaacttactttgtcccaatctgtagagattcatccggagattcagccagtgttggacgagttttcagctctgttctctatacctgttgacctacctcctccacgggcatgtgaccacacgattcctctcattgcaggagcatctccagtggttatgagaccttaccgttatgcaccggccctaaaagatgagattgagcgacaactcagcgaaatgctgtcgaatggaattattcaacccagtgctagtccattctcttcgtcggtgttgttggtcaaaaagaaggacggttcttggcgcttttgtgtggattatcgtcatctgaatgctattactgtcaaggggaaatacccagttccagtgatcgaggaattgcttgatgagttagcatctgcttcatggttttccaaactggatttgcgcgcaggtttccatcagatacgccttcgcccaggagaagaatttaagactacatttcaaactcattgtggtcaatatgaattcaaagtgatggccttcggattgacaggtgcaccgggaactttccaagcagctatgaacaccactctggcaccttgtctgcgacagttcgctcttgtattcttcgacgatattttagtgtacagctcctcctttttcagaccacatacaacacctccggatagtgcttcagttacttgcaactgatcagtggcgtgtcaagctgtctaaatgttcctttgctcaacaagaaattagttatttgggccacgttatcagctcacagggagtggctactgacccctccaaagtgtctgctattgcctcttggccgtgccctcggtcagcaaaggagttacgtagtttcttggggttagcaggctattaccgtaaatttgttcgccatttcggtgttctgtccaagcccctcactgttctcctcaagaaacactcggtttttatttggaccagcacacatgatcaagccttccaagctctcaaagaggctttgtgtacagccccagtgttgcgggtcccagatttttctcgtccttttgcaatcgaaactgacgcatgtgctacaggtatcggggctgtgttaattcaagatggtcacccagtggctttcattagcaaggctctcggtccaaaatcacaaggtctctccacgtatgagaaagagtatatggccattcttatggcggttacgcagtggcgttcttatcttcagataagggagtttactattttcactgatcaacgcagtttggttcaactttcagctcaacgccttcacacatattggcagcaaagagtgttttccaagctgttgggtcttcaatacagtattgtttacaaacggggtgctgataatcgagtggctgatgccctctctcgcaagcctgcccatgacggctcttgtgctgcattgtcatcagcaactccacaatggctgttggaagtggtatctagttacgatgatgatacctatgcttctcaattgaaggctcagttggctattgacccttcgtcagttccaaaattttctttcactgaggggattctccgttataaaaacagaatttggattgggtccaatacttcgcttcagaacaaacttctgtctgcttgccatgacagcgctatcggggggcattctggatttccggtgacatatatgaggatgaagaaattgtttgcctggactggaatgaaaactgcagttaagaattttgtgcattcgtgcactgtctgtcaacaggcgaagccggaccgttctcgtctccctggcctgttgcagcctcttccggttcctgattcagcttggcagattgtgtccatggactttgtagagggcctgccatcttcttcatcttacaattgcgtgcttgtggtagtggattattttacaaagtatggtcacttcattccccttcgccaccccttcaccgcaaaggatgtagccaagaatttcatgctccatgtctaccgcctgcatggtatgccttcatcgatcgtgtctgatagggattgtatattcaccagccatctttggaaggaactctttcgtcttgccgatgtgcaactgcatatgtcgtcttcctatcaccctcagtccgatggccagactgagcgcctgaaccaaactatggagacctttcttcgctgcttcgtgaacgcctgtccgtcgaagtgggtttcttggctacatctcgcagagttctggtataattcttcgcctcactctgctattggacggtctccgtttgtcgccctctatggctatgagccccgacatttcggtatccagccagacactgctgtggcgtcttcggatctggacacctggctacgtgatcgagaagctatgacagcactgatcaaacaacatttagctcgttctcgtgcacgtatgcgacgtcaagctgataagcatcgttcagaacgcagcttccaggagggtgatatggtgtttgtcaaattgcagccgtatattcagtcttcactagcgccaagggccaaccagaaacttgctcacaggttctttggtccctacaaagtcattgctcgaatcggttctgtggcctacaagttggacttgccagcgtcttcttccgtccacccagtttttcatgtctcacagctcaagaagtcggcgcccagggatgttcaggtcattgcagctgttccatccgacatcactcatctgcgggttctagagtcttttcttcgtcgacggctcttgtctcacggacttcgccctcgccatcaggtactggtgaagtggtcgcagtggcctgaatctctggctacatgggaagatgaagacctccttcgtcgccagtttccttcggcgccggcttggggtcaagcttcggcgcaacaagggggga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34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acgaccagacggagcaagcgcacaaggattcctaactctcgtttccacaatggaaactgggttctgtaatggcaccaggtgtgtgtggggtcggctgagtgctgtccggtgtgggttataaggaatgtaatgactgggggtatgactatcaaggaatacaacgaactggctccttctcgctatcttctttctctccaagtcttcctctctctgtttctctttccctcctagcctctgct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35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cctggtatcacggtctcgtcgatcctcacccacccgctccaaccacgcccagcagccgccaacgccaccaccttccccagcctccaccacagccatggccgagcccaccattgccgacgtcctcgctgagttgcgggcactccgcacggacgtcaacacgctgcagttcgacatggcggccatgaaggacaagtccgcgtcggcctcggacaacgggggccacggtcggcgacccgaggggcagcgcgaccacgatccgtacatccagcaccgcaagtgggacttcccccgcttcgacggctccgtcgatccgatgctgttcatcaacaaatgtgagtcatacttccggcatcaccgcaccttgggggaggaacgtgttcggatggcatcataccatctggacgacgtcgcgcagctgtggtacagccagcttgaagaagatgatggtgccccgtcatggggtcgattcaaagacttcctgaatgagaggttcggacctccactccgttccgcgccgctgttcgaactttcggagtgccggcgcaccggatctgtggaggagtactctaatcgtttccagacgctcctgccccgtgccggtcggctggacgaagctcaacgagtgcaactcttcaccggaggcctcctcccgcctctcagtcatgcggtgcgcatccataatccgaccacgctcgccgctgcgatgagcctggcgcggcaagtggagctcatggagctcgagcgaccgccggtacgacagggagcgcgcggtctacttccgccaccgccgcctcgaaccgctccggccgcgccaccccagcagctggctcttccaaacccgccggcgggtaacgaccagggacgacgcgagggcaaccagcggcgcctctctacggcggagcaggcggaacgacgtcgccttggcctttgttttaactgtgacgaaaagtattctcgtggccataacaggttttgcaagcggattttcttcgtggacggggttgagattgatgacaccgaacccgtcaccgacgacggggacagggacgccccctgcttctcgctgcaggcggtggctggggtgtccatgacggacaccacgcagctcgcggtcacactaggggccgcccagctcgtagccctcctcgactccggcagcacccacaatttcatctccgaagaagccgctcggcgaacgggtcttccgctccaacaacgtccccgcctaacggccatggtggccaatggtgagaagatcacctgcgccggcgtcatccgcaaagccccactaatcatcgctggtgctgcgttcccggcggagctgttcgtcatgcccttggccgggtacgacatcgtcctcggcaccaaatggctcggcgcgttgggacccattgtctgggacctggccaacaggcgcatgtccttccagcgagggggccgcaccatctcatgggcgggcctatccacgacgtcgggcccggcggtgtgcgccttgtccgctgaagaatcgctcttggatgctctcctcggagcgtttgcaagggtcttcgccactccaacgggactgccccccaagcgcgcacatgatcaccgcatcctgctgaagcccgatgcacagccggtcgccgtgcgcccctatcggtacccagctgcccacaaagatgagttggagcggcagtgtgcagccatgatggaacaagggatcgtccgacgcagcgactccccgttttcgtcgccggtcctccttgtcaagaaggccgatggatcctggcgcttctgcgtcgactaccgggccctgaacgccatgacggtcaaggacgccttcccgatcccggtggtggatgagctattggatgagctcaacggcgccaaatttttctccaagctcgacctacggtcgggataccaccaggtccgcatgcgacccgaggacatccacaagacggcgttccgcacgcatgacggcctatatgagttcctggtcatggcgttcggactctgcaacgcgccggccacattccaagccctcatgaacgacgtcctgaggccgttcctccgtcgcttcgtcctcgtattttttgacgatattttgatctacagcaggacttgggcagatcacctccggcacctgcgtgctgtcctggaagaactgcgccgtcaccagctcttcgtcaagcgcaccaaatgttccttcggggtctccgccgtcgcctacctcggccacgttatctctgcggcgggcgtcgccatggatcccgtcaaggtgcaagccatccatgattggccgacgccacgatccgcccgtgccgtccgtggcttcctcggtctcgcggggtactaccgcaagttcgtacataactatggcacggtggccgcgcccctgacggcgttgctcaagaaggacggtttcacttgggatgacgcagcggccacggcgttctccgcgctcaaagcggcggtcacttcggcaccagtcctcgccatgcccgacttcgccaagctgttcgtcgtcgaatgcgacgcgtcaaccatcggctttggggcggtcctagtccaggagggacacccggtggcatacttcagccggccagtagcgccgcgccaccgcgcgctggccgcctacgagcgagagctcattggcatggtccaggcggttcggcattggaggccatacctatgggggcgccgcttcctcgtcaagacggaccactacagcttgaaatacctcctcgaccagcgcctcgccacgattccgcagcaccactgggtcggcaagctcttgggcttcgatttcacagtggagtaccgctccggggccacgaatactgtcgccgacgccctatcccgccgcgacaacgaggaaggagagctgctggccatctcagcgccccggttcgacttcatcgagcgcctccgccatgcccaggctaccgacccggcgctggtagccgtccacgatgagctccgggcggggacccgcacggcgccgtggaccatcaccgacggcatggtcgccctggaggggcgcctctacatcccgccagcatcgccactacttcaggaaatcctggccgcggtccacgacgacggccatgaaggcgttcatcgcacgctgcaccgcctgcggcgtgattttcatttccccaacatgcgtcgtgtggtgcaggactttgtgaaggcgtgcgccacatgtcagaggtacaagactgaccacctgaggccggccgggctgctccagccactgcccattccgtccagcgtgtgggccgacatcggcatcgatttcattgaagcactgccccgggtgcagggcaagacagtaatcctctccgtcgtcgaccgcttcagcaagtactgccacttcatcccgttagcacacccctacaccgccgagtccgtcgcccaagcgttcttcagcgacatcgtccgccttcatggtgtgccgcaatccatcgtctcggaccgcgacccggtgttcacgtcgacattctggaccgagctcatgcggctcactggcaccaagctcttcatgtcgtcggcttttcacccgcaaacggatggacagacggaggccgccaacagggtaatcgtcatgtacctccgttgtttcacaggcgatcgtcctcggcagtggcttcgctggcttccgtgggccgaatacacctacaacacggctttccaatcgtcgctccgggagacgccgttccgcgtggtctatggccgcgacccgccctccatccgctcttatgagcctggtgagacgcgtgtggcagctgttgcacaggagatggaggaccgcacggcttttctcgccgacgtccgctaccgcctcgaacaggcccaggcggtccaaaagcgtgtctatgatcagcaccatcgtccggtggagtaccaagttggggactgggcactactacgactccggcaacgcccggcagcatcactaccacggacctccaccggcaagctcaagccacggttcgttggaccgtatcgcgtcctggagatcatcaacgccgtggctgtccggctcgagcttccgccaggggcccgcctccatgatgtgttccatgttggagtgctcaagaagttcgtcggcacaccaccggcaacacccccggcattaccccccacgcacaacggcgctgtggtgcccgtgccagcagtggtcacagccgggcgcctggctcgtgggattcgccagctattggtccagtggcaaggtgagccagctgcgtcagcaagctgggaggactacgacgactttcgcgctcgcttccctgatttccagctcgaggacgagctggtcttcgacggcgggagag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35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gatgtgcgggcgcacatacgccaggcgcgcgcgtgatgtgcgcaggggaacagagcgcgcagccaggacacaggaagggaaggcaagtggctagaaggaaagttagccacctaattagttgtttcctgtgttagttatttccttattagtcgtttccttgttagttatttccttgtgagttatttccttgtgagttgtttccttgttagttatttccttactagttgtttccttgttagttatttccttatagctgccccctctgtggctatataagcatgtacgagacatcatttggaataagcaataagtcagtcctaatctccctctcttctctacaaaccgacggctgaggggtataacctcgccggcgtgacggacagcggctacgagttacgtagccggggtccggccagtcggggatttggtgtccttg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36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gtggtatcaaagaccatcgttcctcggatctggattctatccactacactcgccgtgccaaaaccctaggcgctatggatccccaactcaaactcgccttggaagcacagactcgctccttcatctccgaactcgacaaaaaattcgccgaccacgacgccaaatgggagtctcgcgtgggtgaactggagaaggcggcggtgtctgctgccgaccagttctacgacctcgaggcggacatccataccgatgtcacggcgcagttggagttcttcgtctcttctgcgaccgagcaagcaaatcgggtcgccgcggccacgatgttgcgcgtcttagcgctggaatccaccacagcggccttcgaggcgtggcgccccgccatggaatcgtcgatcgccgaggtcaaacgcggcgtcgcagctgtccaagccgccgtcgccaacatacctcaactgggggaacgtcgtccgttggagccgccgcacctacaacccggcatcctcggcgaattcggatcgggccctgcgcgtccatctaccggtctgcggatcgacgaccccgatgggcattgctccgaccatcatcgtcgggaggctggttttggacgtgtgtacgcgtccacccacctcccgcccaatggtatgcccccgttcaattcgcccacattttcccatcttctagggtcaccacacagtcacagcggagagccccccagcggggttcacgcagtcctcacagttcggtcccttaccgaaggttccgtttcctccatttgacggtgaaaacccacgtctttggatcactcgtagcgaggactattttgacttatgcaatgttgatccctccgcctggatccgtgtgtctacaatgcacttcacaggaccagcctctcgctggttgcaatcattaggcccgcggtttaggtttttcccttgggcagaattcaccaaactactccttgaacgctttggtcgggatcaacatgacgccctcattagacaacttttccacatcaaacaatccaccaccatagcagcttatattgaacaattctcaggaatagtggatcagctattggcttatgagtctcacacagaccctcgcttctacactatgcgatttattgatggcttaaaagatcatatcaagtctgctgtattgttacagcgaccttcgactctcgatactgcttgtgctcttgcccaattgcaggaggaagtctcggagccggggcgagcagatcatcgcaagtttatatccacttcttccacaagaccagcttattctccgctgcccctgccccgacccccacaacctgaagcgttggtggctgattctggcaagctgaattccctgcctcgctctcgtcagatggatgataaacttgcatcattgaaggcttatcgcagagctcgtgggttatgcgaccggtgtgctgacaaatgggtgtcgggacatcgttgtgcaccaacagtccaacttcatgccctggaagaattgtgggaattaattgaagacaagtcaagcactaacgaagtggatactgggctctcaccaccaggcgagctactgtctctctcactgtcagcagtttcagggattccttcgcgccggactatacaattctcgggcgaatgccaagggcatcctattgttctgttagtagattcaggcagctcacattcatttgttagctcaacattagctgagcagctctctggtatatctcctctacctcatcctgtgacagtccaagtggccgatggaggcaatgtttcttgttcccaatttttcagctccatttcatggtcagttcagggctacacattctttactgattttcgggtgtttcccctaaagacttatgatgcagtgttgggcatggactggcttgaacaatttagtcccatgaaaattaattggacagaaaaatggttgtcaattccctacaagggccataccgtggtacttcaaggcaaatatcaatatacagacagtccagacttgttccatgtggtctatttattgcatgctatggacagcgactcggcaatgggggatgttgatcccaaaatttctgaagtattgcagagtttccaaccagtgtttgatattctgcaaggtctacctccttcacgttcttgtgatcactcaattcctctaattcaaggttaccagccagttttcattaggccataccgttatgccccagctgtcaaagatgaaatcgaacgacaagtcaatgagatgcttgcgtctggcataattcagcacagtaacagtccgttctcgagtccggtcttgttagtgcggaaaaaggatcaatcatggcgtttttgtgtcgatttcagacatctcaacgccctcacggttaagcggaaataccctgttcctatcattgaggagttaatggatgagttgcaaggggctagttggttttccagtttggacttaagggcaggtttccatcagattctgctcaaagaaggcgaggagttcaaaacaacgttccaaaaccacagtggccacgatgaatttcgcgttatggcattcggtttgactggggcaccagcaacgttccagagcgccatgaactctaccttgcagcctgttctgcgcaagttcgcacttgttttcttcgatgatatattagtatacagtccaacactgaacgatcatgtggagcacctgtccgtggtactatctctcttgcagaaagatcaatggaaagtgaagctgtccaaatgtacctttgccactcgttctatctcctatctggggcacgtgatcagtgaagctggagtgcagaccgatcccaacaaagttactgcagtggtcaattggccaacaccttctaatgtcaaagaactccgtagtttccttggccttgcaggatactacaggaaattcgtgcaacactttggtattatctccaagcctttaaccctactactcaagaagaatagcagatttctttggactcaagaacaggacattgcattccattgtctaaaaaccaagctgagccaagcaccagttttagccttgcctgatttctccaagcctttcgtgcttgaaacagacgcttgtgaccagggcatcggggcagtgctaatgcaaggtggccacccactcgcctatgtcagtaaagcactgggaccacaaactcgaggcctctctacatacgaaaaggaatacctcgcaatattaatggtcgtcgaccattggagagcttatctgtagcattcgcaatttgttattcacacggatcagagaagtttagtccatttgaatgaacaacggatgcatacaatttggcaacagaaagttttttataagcttttggggctgcaatattcggtttcctacaagaaaggaagtgaaaacagtgcagcagatgctctctctagaaaaccttctcatgattccagttgtgctgctatttccaccgtagcaccatcatgggcttcatcggtcgctgactcttatttgcatgactcgaaggctcaggaattattggttaaactctcctctggatgcctcctctgttccccacttctccctcaaggatggtcttttgcggtacaagaacagaatctgggttggctctgatcctcaacttcaacacaagttggttactgccttccaccatagccccgttggtggccactccggcgtgcccgtcacttacaggaagatcaagcaagtgtttgcctggccgggtctcaagtcctttgtccagacttgggtggcttcctgtgttacttgtcaacaggcgaaaccagaccgcacactttcacctggtttgctccagcccttgccggttcccacagctgcttggcatacgatctcaatggattttattgaagggttgccacggtcacaacgttttgactgcatcttagtggtggttgatttattcactaagtatgctcactttattccattggcgcacccattttcagcagtttccattgctcaggtattctttcagcaagtctacaagctgcatggcctcccagttgctattgtctctgaccgagataagattttcacaagtaatttttggaaagaactcttcaagctagccggggtcagtctccacatgagcagtgcataccatcctcaatcggacgggcagaccgagcgcgtgaatcaatgcctcgagacgtacctaagatgctttgtacactcttgtccttccaagtgggctaattggatagcttcagcagagttttggtataatactagccaccattcctctattgacagatcgccatttgaagctctctacgactatgtcccacggcatttcggtattccgacattggagaattcttcgtctgatttggctgcattcatccaagacaaacagcgtatccatctgttattgcagcaacatctacaccgtccaaacaacatatgaagcatcaagcggacaagcgtcgttccgatcgcacattccaagtgggggatttggtgtttgtcaagcttcaaccatacgtccaaacatccctggtctctcgtgccaactagaagctcagttttcgctactttggtccttaccagattctgtccaagattggttcagctgcatacaaattggacctaccaaattcatcaacagttcaccccgtctttcacgtatcacaactcaaactgtttattcagcctcctacacaggtatctgctgtcataccagatttgtctgacccatttcaagtgcctgtggctattcttcagcgtcgcatggtatctcgcggagttcgcgcggtgcagcaaggactggtgcagtggtcgtcccttccccagtcacttgctacatgggaagatctggaggctctgcgacagcgctttccatcagcacctgcttggggacaagctggcgctcaaggcgggggtac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36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agcacacacaaggatgccaagacaagtgaacctgcgccagagactggaagcgaagatggtgtgctgctacagccaagattaaaaaggaagcttaagcccaatagcaaggtgtccggcctagagtgggttcgttgactgtaatagtgtggcccagtcgttgtgccatatgtatggcttcagtctgtaaactgggacatcgaaaaaaagaacagaaaacactactgcctatcttcttcccctcttccaagtcttctccttccctgccgccgtcttgctttccccttcctcctggaagct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37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tctggtatcagatatgtcaggtcacgatgaggaagatagcacggcagccactgccctccagccgtccctggcgtccatcgccgcgaccctaggtgaagtccaacgtcagctctgtgactttgcccagcagatgtcctccatctcctcccgtgttgcggccgtcgaggcatgtccatctgcatccacgccagccaccccgcaggacattccctatggcctgccgggatacggcggcatccccaaggtaccggtgaacaccaatcctttgccggtcacgacacatcctaaccccacagccccccttccaatccatcgtctaccccttcctcattccccatcaccactaccatcattccccccaccaccaccggaatattcaggagcaccattctcgcaaccagcgacgagtgttcctcgctttcatcgactggagttttcattgtttgatggtaaagaagaccccattggatggatcaacagatgcgagcaattctttgaaggacagcgtacgctggaagaagagaaggtgtggcttgcctcatatcacatgacgggagtcgctcggacttggtactgtcaactccagcgcgacgagccaccattgtcatggaattctttcaagcagtcctgccagcaacggtttggtcctccgctgcgcagcaaccctctcggtgaattggcccggcttcccttccggacaaccgtagaagactaccaggaaaggttttgggaccttcttgcccacacggcgcccctcacccaggaacaaaaagtccagctattcactgcaggcctcccagaacgcatcaaaattgatgtcgagttgatggcaccacgggaccttaatcacgcattaagcttggcgcgcgcatatgaacggcgttctcaagtgcttgatggcaacgtcatagcagcacccaccaagccaatgagaccgccccaacgaccatcagttccaatcccagcaacacaaccaacagtgccagccacaggcaatgcagcgcagcagcgaccattcaagaagctcacatctggagagatggcagaacgccgaaagctagggctttgttacaactgtgatgaacaatatgttcgcggccatcggtgcccccggttattctatttggaagtagctgacttcgaagaggatactgccacagaggaagttgatgaggagccagaaccagttatctctctacatgctctgacaggcatcagatcagaggacaccatgcagattcaagtaaaaataaatgataaattgctcactgcattactggatacaggctccacacacaattttgtcaacctcaacacagccttgtcattgcaattggaagtctgttcaagccgaggtcgggtagctgtagcaaatggcgacaagatcgactgtcatggccttgccaacagtctcagactatgtgtgggtccagatattttcaccatggatgcttatgctattccactggattcctttgacatcatcttaggggttcagttcctgcgcactcttggtcccatcctttgggacttagccaacatgagcatggcgttctggaagaatggttaccaagttttgtggaaagggttgaattctactcgcagcatgatgcacaggccactttcagcacgtgtttcaacatcaaacccgacaccaatgatggactccctagtccagcaatttgatgatgttttctcatccccaacgggtctccctccagcacgaccatgtgaccaccgcatccacctgatgccaggcacagcaccagtggcggtacgtccttatagatactctcagctgtagaaagatgaactggaggcgcagtgtgcagcaatgctgaaacagggaacaatccgacatagtacatcagccttctccgctccagtcctattggttaagaaggcagataattcttggcgcttctgcattgactacagagcccttaatgagcgcacagtgaaagacaagtaccctataccagtagttgatgagctccttgatgaactcaacggggccaagttcttcaccaaactagatctgcgctcaggataccatcaggtacgggttcattcggaggatattcataagacagcctttcggacacaccacggccattttgaattcctggtcatgccatttggactttcaaatgcgccagcaaccttccaagcccttatgaatgaagtcctggggtcgtacctccgtcgttgtgtattggtattttttgatgatatcctcatctacagtgcatcctggtctgaacaccttcgacatgtcaaggcggtactcgaaacattgcgcagtaaccacctttttgttaaacagtccaagtgttcctttggagccacctcagttgcttacttgggtcatgtgatttcagcagacggggtagccatggacaatagcaaagtggaagcggtctcctcatggccggttccccaatcaacacgtggattacgtggcttcttgggattggcaggctactacagaaaattcatcaaagattttgggtctattgcagcaccattaacagcactactaaagaaagaaggtttcaagtggggtttggctgctgacacggcattccaggaactcaaaaaggctctttctacagccccagtgttgcagctgcccaacttcgatcaaatgttcattgtggactgtgatgcttctggttctagatttggggcggtcctgcatcaaggatctgggcccctggcattctttagtaggccgtttgcagcccgtcatgtcaagctcgcagcttatgaacgtgaactcattggtctcgttcaggcagttcgtcactggcgatcatatctctggggtcgtcgattcacagtgcgcacagatcacttcagtctaaaattcatgctcgaccagagattgtcaacagtgcctcagcatcagtggatcagcaaactatttgggtttgactttatcgtggaatacagagcaggccgattcaacacagtggcagatgccttgtcacgaaggcagactaccgacggcatgattgccacgttgtctagccccaccttccatttgtatgaagagttgcgtcaggagtgcacctctaaccaagactgtcaacgcatttgtactcagatcaaagacggcaccctcactgaaccatggcgaatggttgatgggctcattctgcatggccgacaaatctttgtgccgccaaattcatccctgctgccggccatactcggtacagcccactcggctggtcatggtggaatccagaaaacattacaccgactacgggccgatttttttgttcccaaagatagagccttggtaagggattgggttagggcatgtttagtctgccaacaaaacaaaactgaagctctccacccagctgggctgctgcaacctcttgaggtaccctcccagatttggtcagacatatccatggacttcatagaagggcttccaaaggtgcatggcaaatcagttatcttgacaatagtagatcgattttccaaatactcgcacttcattgccttaagccacccctatacagcaacaagtgtagcccgagctttctttgaaggggtggttcgccttcacggttttccccagtctattgtcagtgaccgtgaccccgtcttcactgggaacgtttggcgagaactgttcaaactatcaggtgtcaaacttcggatgagtacagccttccatccacaaacagatggccaatcagaagttgttaataaaaccatcgcaatgtacctccggtgcatcacaggagaccgtccacgggcatgggttgagtggctaccatgggcagaatactgctacaacacagcttatcactcagcattgcacactaccccatttcgagtggtttatggcagggatcctcctccagtgcttacctaccagccgggctcaacagcaaaccagacagttgatgaaatgcttagtgaacgtgatctattccttagtgaagttcgagacaggctgctgcaagcacaagaacatgctcggcgattctatgatgcacatcatcgagacttggatttctcagtggacgactgggtttggctccgcctgctcaaccgtcaagctcagtccctggtgcgccgacccaaaggcaagttgggacctcgctatgctggacccttccgtatcacggaacgaatcggcaaggtcgcctaccgcctggaactcccaacgggagcacgcatccatgacgtctttcacgttggtctcctcaaaccatacagaggcgtcccaccagtgctacctcctgctcttccagcaatggagaatggtcgactgctgccctcaccagagaaggtgctcaaagcaagaatacaacgaggtgtctggcatgttcaggtacaatggagtggaacacagcagacagaagctacttgggagccattgcaacagttcacgtcttcctacccccattttcagctcgaggacgagctgttctcggagaaggggagag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37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atggtgggtaaaacatatgaaaggcggcccaagcagcccataggccaggccacgccatgagatcaagattaaagggataaggataagtttgtttagattagatatcaaaggagaaatagtaggagtttgttagagaataaataggggcggcagcagtttatgtgcgcctgtactggactatataaagtccttagtttgtacctaggaggattagcaaagatcaatctaagaagagtattgctccttgccacattctgtctcagccgtgtgccagcacggctccctctcgccctcaatcctcaaggcctcgccctactacccactcatacaacctcagaagtcgagatcatt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38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ctggtatcagagccgtcgatcttcggagattttcactacggcgccgtcagcgaagccatcgttgcagactcgtctgctgcttgaagccatggcgggaacagcacagaagggagaagagcgctgggaaaggatgatgcaagtgctagagagggtggagatgcggttggagtcgctggagtcgggacaacaaacggcggctgatacttcaaagagggcggaggaggagcgtgagatcctggcgcgtcaggtggatgagactggtaaggccgtttcccgtcttcgtctggagtggatggcaaaagagatggagggtgtagagactgaggtagatagagagaaccattttcagaagaaaggcgagagggatttttacagaaggggtgagcaggagcagggtgagagggagagttacaggagagatgatcgagagcgtggtgagaggggaagtaacagaagggatgatagggagcgtggcgagagagaaaacttcagaagaggaggtcgagatcacggggagagggagttcttcagaagggatgatcgggattatgctgagagggagcagtatcaggctggttgggacaggaattttcgtcctattgatttgcccaagatgtctttccccaagtttcaaggggtggagccagggatttggatcaacaaatgcttggagtatttcatgatttatcaggttccagagttcatgtgggcgtcctcggcttctatgcacatggaaggaagagctgcaaggtggatgcaggtgtacaaaattgagcaagggttgggaacttggcctcagtttgtgcaggctgtgcaggagaagttcggttccgaggaatactcccacgcgatgagaagtctagtacatctgtcgcagaggaccagtttggatgattatgtgcaggcgtttgaagatagcaggtacctgactgctgtgcacaatccaaagttaggtgagacattctatgtgtcccagttcattaaagggttgaaaggggatacccaaggatatgtgatgtctcagttacccaagactgtggataaagctattatgttagcccagatccatcaggaaattcaggagaaggggggaaatagatttgtcaggggagcccagtccaacaagtttcagggaggtgctggaaggggtgatggcaaggcaatagcaggatcatctgagctgatgaaggagaggcagttgagggattttaggaggatgaatgggttatgttttgggtgtggagagaagtatgaacctggacatcaggccaaatgttccaagagaacaggtcctcagttacatagtttaactgtggaagatatggggcagatgttgtcggatgaggtgttgtatgatctggaccaggaggaccagaaccgagaggagtcccacaatctgtcgttaaatgccatcagtggaacagaccatgagtgttgcatgagagtaagagctctgattcagaatcaggtgatgctcatactggtagattctggtagttccactacttttgtcagtcagactatggtggagaaattggggctgaaaactgagaaatgccgagatataaaagtaaaagtggccaatggagaggtgatgtcgagttccagcaaggtatcaaacctatcatggtggtcaggtggacatacttacaacacggatatgcgagtgctggagttggaagcttatgatgctatacttggctatgattggttgaaaattcacagtccaatggagtgtgactgggaaaataaggtattgactttttgggataaaggagtgcaggtgcaactgagaggagatgggaatgagaataaagaggtaaatcaggtaacagcactgcagctgactaagtggatgaaaggaaatgaggtttgggtaatggtgatactggaacaagttcaggagacagagaacaaaaaatttcaggagcccttgcaattgttgttggaggagttcaaagatgtgttcgcggtaccatctggattaccaccttccaggttgtatgaccattttattccacttctgcctgggtctattccagttaactctcgaccttacagatattcacctttccacaaaaccgagattgagaggcaggtggctgagctcttggctgcaggtttggtggtccctagtgtcagccctttcgcatctcctgtgttgttagtacaaaagaaggatggtagttggagattctgtgtggactacagaaaattaaatgccatgacaattaagaatcggttccctatgcctcttgttgaggagatattggatgaactggcagggactcaattctttactagtctggatatgaccgcaggataccaccaaatcaggatgggagtggaggatgagtataagaccgcgttcaagacacatatgggacactaccagtttagggtgatgccttttggcttgaccaacgccccagcaacatttcagtgtgccatgaacacagtgttggaaccttttctcaggaagtttgtgatggtttttttggatgacatcctcgtttacagtccaagtttggaagagcattataagcatttgagactggtgtttaccaaactcagggataatcagttctttctgaagtataagaaatgtgcctttgtgaaacaggagcttcagtatctggggcatgtcatatccagagagggcgtggccacagacccttccaagacagcggctatgctacactggccccaacccaggaatatcacggaattaaggggcttcctaggactcacagggtattatagaaggtttgtgagtggctatgggggtatagcaagacccctcacaaggttgctgcaaaagcagcatgggtttcaatggaatgcagaagctcaggcagcctttgaggctttaaagacagctatgtccactacaccggttctggcacttcctaaatttgatcttccttttgtggtggaaacagatgccagtaaccatgggctgggggcagtgcttatgcagcaaggcaggccaatagcataccttagcaaggctttgggcgaaaagaatcaacatctatcgatatatgagaaggaatttctcgcactgatcatggcagtcgagaagcggaggcagtatctgcagaggagcccttttgtcataaaaactgaccacaaatctttaacttttctggatgatcaacaattgcaatctgagttgcaaaggaaggctatggccagactgatgggtttgcaatttcagatagtttacaaaaagggaacagagaatttggtggctgatgctctctctaggcgaagcactgtaatgcagttggccgctttttcagaggtacaaccagcttgggtgcaggaggtcatcaactcttatgcaactgattctgaagcacaagagttaatcacacatctgttgattcagaatcccgatgagaatgggttcagtctgaaacaaggcattataaggagggagggaaaaatatggattggtgccaattcagctcttcgcaccaaactcatttctgctctccatgacagtgctgaggggggtcactcaggggtccaagcaacctatctcagggtcaaaagagttttttggtggcggggcctgaaaacggacgttactcagtttgtgcagcagtgtgctacatgtcaacgagccaaatctgaacgcacccatccagcaggtctgttacagccccttccaattcccaatggagcctgggaggatattgccatggattttgttgaagggttaccaaaatctgatgggttcgacactattcttgtggtggtcgacaggttcaccaagtatggacatttcattgctttaaaacatccattctctgctgcaggggtggctcaggttttcttggaccaagtggttaaacttcatggtctccccaagactatagtgtcggatagggacaaaatctttactagttccttttggaaatgcttgtttcagctgttagatgttaagctgctcatgtccacggcataccacccccaaacggatggacaaagtgagagattgaaccaatgtgttgagatgtatctcagatgtgctgtccactctcaaccatccaagtggaaatcatggctagctctggcagaactgtggtataatacttctgtccattcagctttgggttgcactcctttcaaggccctttatggttatgatgctcctatgttggctattccgtcttccagcacgggtggggacatttctgtgcaagagttcctggaaaccagggctgaattctcaggttttctcaaggaacacctagctcgagcacagaacagaatgaaacaattggcagacaaggggcgtattccacgggaatttcaggttggggaattggtactgcttaaacttcaaccttatgctcagaagactgtggtgaataggccttgtcctaagctagccttcaaattctttggaccctacaaagtgcttgctcggattgggccagttgcgtacaagcttgagttacctgaagaggctcaggtgcacccagtgtttcatgtttctcagctgaaaccatttcatcccaactacaccccagtgttcaaagtgttgcctcgagtggctgatctgaccaagacagacatcgtcccggtggctatcctggatcggcgtttggtccgcaagggaagtcacgccgtccctcaggtgctgattcagtggtcagatgttccaacagaagctgctacatgggaggattactacgtcgtcaagacccggttcccggatgcaatcgcttggggtcaagcggattctgaagcggggggaa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38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cacagcggaagcagtaagtctagttaatccctagctaagtgggccgtgggccggattaagagtatgtaatctcgtggatctctagtattgggctagacagggttaagtgtctattaaagtctgtaatcgccagttggcagggaatcatctcacaacagaattgaaacagaaccaaccacttaccgtgccaaccctgtccctcgcgggcgattccgacgacctcacgccccggcgagcacgcgccggcggcccaggggtgtc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39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ttggtaccagagccaatactggatcctccacacgggtactggacgagatcgcaatcgaagttgggcggcatggcgccagcgaagacggacgatcctttgtcccagcttctggcgaagatcgaggagggaaacaaggagactcaccgacgcatggaggcgattcagggggcggtgggaaatatggaggcggcggtcaaggtggtgatgacggagcacggagatcttcagaagtggaaaccggaggtggaagcgaaagtgacggagatttctgatgctctaaaggcgatccagatccagatgggaaagatggagaagaagccgctcggtttcgggtcgagacaggaagaagaaggagaagacggatttctgaagccgccaccatctgattcttcgaatttggagtttcgtcgtgaagaagggcggacccaattctcgcatggaggtatgaactcgccctggaactccaactctttcagattcgaggctgctggaaaccattcctttggcgactggtcacatgggtccggatcgggtatacctagtatgagtttccctgtttttgatggatccaaccctaagctgtggagaacgcggtgtgaaacctactttgatttctattctgttgctcgtcccatgtggattcggttggccatcatgcattttgagggtgcggcgttattctggttacaatctgtagaacatcggcttagatacatgaagtgggatgaattctgttctggattgtataacagatttggaagggatcaacatggtaccttgattcgacacttctatcacatataccagcagaactcagtggtggaatatgtggaacagtttgacatgctgttacatcaactactagcccatgaaagccagttgacgccaatgatgatcacttccagatttgtggatggtttaaaggatgatatacaggctgtggtggccattcaacgcccagccgatctggacacagcctgttcgctagctctattacaggaggatatgttgacacaacccaatcggaaggaaggcaggagagtggaattgggtggttatactagaccctccaatccctccatgaagactgcgaccatggctggacatcaagtatcagttaccacaagtcggatccatcccttgtcggaagatcgtcgtaggccgtctgggagcggtggaaggacggaggatcagaaacttgctgccttgaagtcctacagaagagccaagggcttatgttttaaatgtggtgaaaagtggaattataatcaccattgctctaacagtgttcctcttcatgtggtggaggagatgtgggctgtgactgatcagggaaaggaggaaggggacactgatccaaaggatgagcattatgaaactgagaacgaggaggcagtgttggcgttgtctacggcggcagtaaatggtagtgaaaacaacaggactattcggttatgggcctcgattcactgtcaacaggtgctcgtattggtggattctggtagctcggctagttttatgggtacccatctgatggaagtagtgaaaggggtgcagaatttggtcagacctgttaaagtcaaagttgctgacgggtactatttgtggtgtgaaaaatgggtaccaagctgtcaatggctatgtgagggaataactttttatactgatttcaagttcttgccattggacggttatgatcttatactagggatggactggttggaggatcttagtcctatgtctatagactgggctgcaaaatggatggagttcgtgtacaagggtaagaaagtgcagttacaaggcgtaactcctaaattaaaagcttgtactcccatgtctagtgtgcaattgaagggtttgctcaggaaggaagcggtggaacaagtaatcgagttgaggatcaccatggagactgagacaaacactgttcccgatcagattgttgagttggtgaacaaataccaggaattgtttgcagccccaaaaggcctgcctccaaagaggttgtttgatcatgacattcctttgttgcctggtgtaaatcctttccgactcaggccttatcgatacactcctcaacaaaaaaatgagattgagaaacagattaaggaaatgttggaaggtggaattatccagcagagttccagtcccttcgcttcaccggtgctgttagtaaagaagaaggatggagagtggaggttatgcgtggactacaggaaactcaatgcttatacggtgaagaataggtttcccatgccagtttttgatgagattgcagatgagctgagtggagccaccgtattcacaaagttggaccatagggctggttaccatcaaatcaggattaaagagggagaggagtataaaacgaccttccatacgcataatggacactatgaatataaggtcatgccattcggtctgacaggagcaccggctacctttcaagattttatgaatcacatcttagctccccttttgagaaagtgtgttgtggtattcttggatgatattttggtttatagtactactttagaagatcacgttggacatttggaacaggtttttggtattctgacccaaaatcagttgaaactaaaacaatccaagtgtaagtttgcccaagacaaattggaatttttgggccatgtaatcagtgctgctggtatttcgactgaaccagccaaggtggaagtgataaaaaattggccaattccgaaatctgtcaaggaggtgagaagttttttgggtatggcggggtattaccgacgttttgtggcagggtttggcatcataagtaaacctctgaccaacctgctgaagaaagatcaaatgtttgtttggactgacaccacacaaaaatcttttgaggcgttgaaagatgctctagtcaaggcaccagttctggtaattccagattttgctaaaacctttgtgattgaaactgatgctagtggggtaggcattggagctgtattacagcaagatggacatcctatcgcctatattagtaaagctctgggtcccaggaatgctgctttgtcaacatatgagaaggagtgcttggcgatactttttgcagttgatcattggagaccttatttgcaacatgcccagtttctcattaaaaccgaccagcaaagtttgactcacctggatgatcaaagggtcacaacaccttggcaacaaaaggctttgactaaactaatgggccttaattttcaaattatctacaagaagggggtagagaacaaggtagctgatgccttatccagaagggcagatttacaatccgatgacactaccctgcaactgcatgtcctgagtagttcctctatgatccctagctggctgactgaggtcacgaaaggatatgaaaatgatgaagttgctcagaaaattcttagtgctttatctacaggacatccgttggagcattatacgttggtggccggggtgatcaagcataaaggcagggtgtggctgggtcacaatcaagatttgcagacgaaggttatgtcttcactgcatgacagtgccatagggggacactcaggttttccggtaacatacagaagaattaaagcaatatttagttggcctggaatgaaaaatcagattcgtgagtttgttggcacttgctcaatctgtcagcaggccaagccggataggagcaaatatcctggacttctgttacccctacccatcccagatcatgcctggcaagtcgtgacgatggactttatttctgggctgcctgtgtcccacaagtacaattgtatcatggttgtggtggataagttttcgaagtatgcacatttcctagcactagctcatccgttcacagctttaaccgtagctaagctttatctgtcagacatatataagttgcatggactgccatcgtcgattgtgtctgatcgggatcccatattcactagcaagttatggcaagaactgttcagattggctgggacaaagctgtgcatgagtagtgcctatcatccacagtctgatggtcagacagaaagggttaatcagtgtttggaagcttatctgagatgcttcgttcattcttgccccaaacagtggtattcttggctctcgctggctgaattttggtataacacttgctatcataccgctctgggtaaatctcctttcgaagtgttatacggtcatgctccttctcagcttggattagacaccgttgatcagtgttcggttcctgatttacaaacttggttgcttggtcaccaacagatgctacagcaagtaaagttccatcttcagcgtgctcaggacagaatgaagaaacaggctgataagggtcgagtggaacgtacttatactgtgggcgatcaagtttttctgaaacttcagcccttctgtcaacgatcagtggctgacagaccagtttctaaactggcatttcggttttttggtccctttgaggtgattaagcagatcaatcctgtggcctatgaactagcgttaccatctgggagtgctatccacccggtctttcatgtatcgcagttaaaatcggccaacggcgtgcgggttcctagcactgactctcttccagatatctttactgggttgcaggtgccggaggaagttctggagtccaggcttcttcgtaaagggggtaaggtgatttcgcagttgctcattaagtggtccaattggccggtgtcactgtcaacctgggaggatgaagaggccattaagcagaaatttccacaagcaccagcttggggtcaagctgtcgttaaagaagggggaa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39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cagcagagcagatcacatggaccatgcagaggagcggactcaagcagtgcaacagaaggcacagacagagggagtcaaggaagacaatcagagcccgcgcagccgtcgtgtaccaaagccaaataccaagtacatcggtgcagagtggcgcgtataggtatacggagttatacgtattgatgagggcaggtgtgccggtataaataatattgtaatcgtttctaaactcagtctggaacatgttattgccgagtcggcaagaaaggaatagataccagagaaattcctggcgtgaaccacgggtgttgttc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40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ttggtatcagattcgacgatctctgggtggcgccgtgctggattccccgccgatccaccattacttcacccggtttcaacagcgacgaggtgccatggaccccaacaccaagctcatcctcgacgagatggagaagcgctttgttgcgctggacctcaagtgggagcagcagtttaccgagttcgcccatcgtaaggaggaacgcctcggtggtgttgaggcagcgacgttcgatctggaacagtggcgccccaaggtggattctgcgatggaagatgtgaagctggaattgcgcaagctcggcaagcagttcgatcgggttgcgctcgagtcgtcgacggccgaacctggtctcttggcgaagcctgacgtgggcggatcgcgtccttgcgccaacaagccgatcgacggcccttttgggcaccgcaacgatctgtgctaccgggatcagggtcctgggtcgtttacgacccttctccctggcccggtcaagggtacgcattataccactcttcctgctgttcctgttcgttatcatgggcacttgtacgatgaatatttggctcgccatcgctttgctgaatcgggatcgcgttccattggcaaattgcctcagttgtcctttccttcgttcgacggtgataatccacgcctttggatttcccgttgcgagaaatattttgatatgtactcggtggagttggagtcctgggttaaggttgctactatgcacctatccctgccagtggcttgttggtttcagtctgttgagatgcagtatcagtatgtgagttggccattattttgtgaactattacatgggcgttatggccgtgaccaacatcaatcgctgttgcggttgttgtttcgcattcgtcaggatggaacagttgtagagtatattgaaaaattttctacgttggtagatcagttatctgcctatgaacgtgtctcagatccgttgtattttgctacacgttttgtggaaggcttacgacctgatattcgtgctgttgtacttattcaaagacctgccgacctggatactgcgtgttccttggctcttttgcaggaagaggtgtccgagccgctgaaacgacgggagttttcgaagtcggattatggtgctcggccaagttaccggggtgttcctgcggtttctgatagggtggtgccgtcacatattactgagattaagtcggcaccagccttgcatcagtcggctgaggataaattcaaggctcttcgggcgtatcggcgggcaaaaggattatgtgaccggtgcgctaagaagtggtccaagggtcatacctgttccacaacagtccatctgcacgccatgcaagaggttctggagctcttttcagtcgaggacatacctgatggtgatctagctgctgaaatcgttgaagagtccacttgtttggctctgtcatctgaagctctgaaagggggtatggtgaaacgtgctttacaattgtatggtgtgatgcagcacaataatattactattctagttgattctggcagcaccaattcatttattagtgaacagttggtgactaaattggataatactatcttggtgccggtccgtattccagttaaggtggcagatgggactattatccagtgttcttcgctgttgtctcaagccacttggagtgtccagcaatgctctttcactcaggatttgaaggtgctacccttgtcgtcttacgacgtgattctaggcatggattggttggagcagtttagtccaatggaagtggattggaagtttaagtggttggtgataccttatcaaggaacatcagttttgttgcaaggcacatctcagaacgtccctggtgacttattcatccatgttgctgtgttgcaagaatctgtacaggcttcccttcatcctgctgttgctgaactgctggatcagttttcagtgattttctcggtacctacttcattacctcctgttcgaaattgtgaccattctatacctcttgttcctggggcaagacctgtcagtatcaggccatataggtacccacctgctctaaaagatgagatcgagtctcaggtagctgaaatgctcaagtctggcatcattagacccagttactcggcgttttcttctcccgtcttattggtccggaaaaaagatggttcgttccgattttgtgtcgattatcgctatctgaatgccttgacaattaagagcaagtttcctatacctatttttgagcaattagtggatgagttggcaggtgctagctagttctctacactagatctcctctctggttaccatcaagtcaggttgaaggctggtgaggaatataaaactgctttccagacccaccatggacatttcgagtttctggtgatggcttttgggttatctggagctcctggtacttttcaaggcgccatgaacactacactgtcaacattgttgcgcaagtgtgttatagtattctttgatgatatccttgtttatagcaaaacgtttgaagaacatattgatcatttgcatcaagttttcagattgctctagtcggaccagtggtatgtcaaacgcagtaaatgcacttttgctgctcgttctatagtgtatcttggacatgtcattagtgcagcaggagtcgctactgatccctccaaagtggaagctattcgcaattggccaagtccttctaatgtcaaggagttacgcagcttcttaggccttgctggttattatcgccggtttgttaaacactttgccatcattgctaaacctctttctgatctcttgaggaagggcgtcatgtatgtgtggacttctgttcatgagtcggcatttgctactttgcagcattgtttgagcacagctccagttctatcccttcctgattttgctaaggtcttttgtattgagactgacgcttgtcacacaggggtaggtgttgttctccttcaagaaggccatcctcttgcttttattagcaaacctttggggccgaaaacgcagggtctctcagcctatgaaaaagagtatcttgctattctagtggcagtagaacaatggagatcctatcttttgcatggtgagtttatcatttacaccgatcagaaaagtttgattcatcttaatgaacagcgattgaacacaccatggcaacagaaggtttttaccaagttattgggtctgcagtacaagatcatttataagcagggcactgataacagagtggctgatgctctttccaggaaggctcatgacacaaattcttgttgtgctctatctgtcgcaatgccacgatggtgtcagtctcttatggacggttatttacaggatgaggaaaccaaggttctgttgaccaaattggctgtcgacaattcaggtgttccaaatttttccctccgggatggcattctgtgattcaaagggcgtgtgtgggttggccataatgttcctttacaacaggctattctttctgccatgcataactcgcctgttggaggccattcgggaattccggttacatactaacgtatcaaacacctgtttgcctggcctgggcttaagaagagtgtccagcagtttgtgtcggtttgttctgtgtgtcttcaagccaaaccggacagatctccttatccagggcttctccaacctttgccagtacctgcaggagcttggcagaccattagccttgactttgtggaagggttacccatctttggcagtatgaactgtgttctcgtcgtggtggacaagttttccaagtttagccatttcattcctctcaaacatcctttttcagcagctggggtcgccaaggtatttatgcaacatatatacaaattgcatggtatgccgaatgctattatttctgacagagatagaattttcaccagtctcctctggaaatccttattttccttagttggtgtgtctcttaacatgagttcagcttatcatccacaatctgatggccaaactgaacgtgttaaccaatgcttggagacatttttaaggtgctttgtgaatgcttgccctaacaaatgggtggagtggatttatttggccgaattttggtacaattctagttggcattcagcattgggtttttcacccttccaagtattatatggttatgctccacgacactttggtgtggatgcttcctctgtttctccagtgtcttctctgcaagactggattcaggaaaaagggctgatgactgaccttatcaagcaacatttagcccgggctcagcgtcgtatgaaaacacaggctgacaaaaaacgttctgagcgatcctttgaagtgggtgagatggtgtatttgaaactgcaaccgtatgtccaatcttctcttgcaccgcgcgccaatcaaaagttggcgttccgtttctttggccctttccagattctatgcaaagttggcactgtggcttacaagctggctctaccttcctcatcggctattcatcccgtatttcatgtctcacaattaaagcgggccgttccagcatccactcctcttgctcagctaccagtcagattggagggtcttcaagtgccagaaaggattcttcgccgtcgactggattcagctggttctcttcagattttggtcaaatggtctggtatgcctacatccttggcgatatgggaagattatacagctcttcatcaggcatttccaggtgcgcctgcttggggtcaagcaggtttccttccaggggga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40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cagcactaccattactacactgggtgatcaaatgtcaaaggaagcaagctgtcaggctcctgcggacaaggaagatggtggaaagactacagaaccaaagaaacctgggccacgtaaaagtgaacgggcccgacgggctaatgtaaggtttagtgggccggaatggcgctaagtatcttcttgcgtaccaagtatatgtaatgcgagtgtggagagagagggtaagaagaaaacaaacaaaaacttgtatctgaagaaaactcacctctgctcttcctggcggctgtctctgttcttcccctaccattctacccttctctacacatactct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41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gtggtatcagattcgttcgtcctcggcctcttccatggcgtcttctactccgatagactttacacttaccctcgcgctagaatcgcaaaccagatccctcctgtccgagctggataaacgtctccatgcgatcgattccaaatgggaatcccgtgttggcttgctggaacagcgcgccgccgagtcggccagatccatgtccgatttctccaccgcgctgcgcgccgatgtggaggctcacctgacggctgccgatagcgagaccgactcgaagttgctccagatcgaggcagctgccaactctcggatggcggcgctagagtcatccatgcgctccgtcgagacttggcgcccatgcgtggactcgacgctcgacgccttaccctcgtctctggactccgtcgctaccgaggtgtcgaagatggagatccagtggtcgcgggaggcacgcgccgatggctacaccaagccgggcgtgctcgacgcacctggatcggtgccgggacgacctgctgttcccgcggcatacaccgacggctcccaatttgggcacggctacgacaacttccaccgggatagtggttatgggcaccccggtgccgatttccactacccggtcacgggtatgtggaactccagcccatccccttcattctcattccatcacgatagtcctcgtcctggagagttggagcccaacagcatgctgaatcgccaccttggcggtctgcccaaactgaattttccatcgtttgatgggtcctatcctaagttgtggcagaaaaggtgtgagaattatttttccatgtatgccactaatgaatgtgtctgggttaaggcagcgacaatgcattttgagggagtcgcagctcgttggtggcaatctgtcgagtcccgggtagcatccatgtcttggcggaagttttgtcaggctatccatgataggtttgggcgtgaacagcacgagttagtgattcgcaaattgtttcacatacgtcaaacctccactgttcaggaatatgtcgatcgtttttgtgagctggtcgatttactggtcacgtatgggcacaacactgatcctctttactatactatgaaattcatagatggtcttcgtgatgacattaaatcagttattcttgttcaacgcccgggagatttggatactgcttgtgtactcgccttgttgcaggaggaggctgtgtcggcgcgacgccattccgttcggggtgaccctacaatctatgctcgttcgcagttgaagccatcctccgcaaattcttctcgttgggagaagcccctgcctgctgcattgccagctacaccacctgctgctacttcttcgatggatgccaaggtggattctcttcgtacttatcgtcgggctcgtgggttgtgccaatactgtgctgagaaatgggtcaaaggacacaaatgtgcccctacagtccaattacatgcagttcaagagctctgggacatgctgtcggttgaccaacctaaacctgagcctgagtttcaagatagcactgaccagtttttgatgttgttgtcgcaagaggctttttcagttaaccgaccatctaaagctttcaggttacgtggtcagcttcaaggcatgaacctgttgatactgattgattctggcagctctcattgttttctgaactccgtccatgctgcatccttgtcaggcattacacctttggaccatcccttaacagttaaagtggccaatggcaatgtcctacaatgtcaccaacaaattaccaaggctgagtggtcagtccagggtgtgtccttctgctctacacttaagctgctgcctctgccttactatgatttggttttgggaacagtttagccccatgtcagtggattggaaacacaagtggatttctcttccttaccaaggacaaactattcaactgcatggttgccctcctgttgtgccggccggcacattgttggaaatcaggcatattccggtgatgtccgaatcttcagagcagctcttctctgtggatagccttgctgtccctgagccgattcagcaactccttcacaaatatgaagcactgtttcagcctcctactacattgcctccaagccgattctgtgaccactctattcctctcatcgaaggagcaagacctgtcaatatcagaccatacaaattttcgccagacatgaaggatgagatagaatcccaggttaatgagatgttacaaagtgggctgattcaacacagctccagtgccttttcatctccagtcttgttggtgaagaagaaggacaattcatggcgattttgtgttgactatagacatttgaacgccctcactctcaagtccaaatatcttgtgcctattattgatgaactgctcgacgaactgttcgaggctgcttggttttctatcctcgatcttcgagcggggttccatcagatactgttaaaagatggtgaagcccacaaaacagcatttcaaacccatgtcggtcattatgagtttagggtaatggcgtttggactccctggagcgccaggaaccttccaacgagccatgaaccacacattagcccctttgctccggaagtgcgtccttgtattttttgatgatatactcatctacagtgcaacactgactgatcatgtccgccacttacaacaagtgtttgaattgttggatcgagcacattggaaggttaaaatgtctaagtgttcgttcgcccagaacaaggtctcctatttgggccacgtagtcagctcccaaggggttgctacggaccctactaaagtgcaggcactggctgaatggccaacaccaacttgtcttaaggaattgcgcagcttccttggtcttgctggatattaccgaaagttcatccgtcattttggggttatttgtaagccttttaccgtgttgttgaagaaaggccccttgttcgtgtggacatctgatcatgatctagcatttaacactctgaagcgagcacttatttcagccccagtgttatccttgcctgatttctctacaccgtttgtggtagaaaccgacgctagcgatgatggtgtgggcgcggttttgatgcagaatggtcaccctcttgcgttcctcagtaaagccttgggcccgaggtctcgtggtttgtccacttacgagaaggagtaccttgctgttatcttggctgttcaacaatggcgggcttacttgcaacatagcgaattcaccatcctgactgaccataaaagtttgtctcaactcaatgaacaacgccttcacacaccctggcagcacaaagtattcactaagctcttggggctgcattataagatactgtaccatccagggactgacaacagggtagctgacgctctttctcgctgtgtccaaggtgaattacaggctatttctgtggtggttccaaagtggttgtccgaagtgcagtctagttaccttaatgatgttgaagcccaagacctacttgctaagctatctattgacccgttggcggtgccacactttacactgaaggatgggctactacgctacaaaacacgcatttggctgggggccgatgcacagcttcaccatcggattagccttgcactgttctgctatgggggcccattctggcgtgccagtcacttatagtcgggtgaaaggcatatttgcatggacgaatttgaagtcttctgtccaatagtttgttgagcagtgtcaagtgtgccttcaagctaaacctgatcgctcggcttacccaggcaagttgcaaccgctgccagttccacgttccgcgtggcataccatttctatggattttgtggagggacttccctggaacagctgattgcattttagttgttgtggacaaatttactaagttcagtcactttatccctctcagtcacccttatacagcagcttccgtcgcacacctattcatgtctcatgtataccggctccatggatttcccattgccatcatttctgaccgggacccagtatttacaagccagttttggaccactctctttaagcttgctggtaccgagctgcgcctgagttcagcatatcaccctcaatcagacggccagacggaacgtgttaatcaatgtcttgagaccttcttgagatgcttcgtcagtgtctgcccgaagaaatggtctgcttggctttccgcagcagaattttggtacaacacaagctgccattctgctcttggtcgttctccattcgaagtgttgtatgggtgcaaacctcattcgctggggttatccatgaatgctacagcgccagtgcagttgtctgaatggctgcaagaaagaacaactatgcaagaactgatccgacaacatctcgtccgtgctcaggatcgtatgaaacgtcaagctgataagcgtcgctcagaaagggtgtttgcaattggtgattgggtctatatgaagcttcaaccgtatgctcaatcctcgatactacctcgtgcccatcagaagctgaacttcaggtaatttggaccataccgcgtcctatccaaagtgggagctgtcgcatatcgcctggaccttccgacgtccagccgtattcatctcgtcatacatgtttctcaactcaagctagctaccgggttcaaaggcactgtttcacctaccctgccatcgtctgttcttgagctcagtgttccattaaacatcctgcagactcgaggtgtcaccaagggcaatagattggttcaacaggtccttgtggagtggtctggtctaccgtcagagctggctacctgggaagatcgcgaagctctcaaacaatgtttccctggtgctcctgcttgggggcaagcaggcttcaaaggggcaggga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41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caacacagcagtattacccgaggtgtcacaggaggatctacagccacaagatgctggccagcacctgctcgggcgtggtcgacgtactcgccgagctaatactcgtgtacacggacctgaatgggtgtaatgtggtgtgtgtgggtttccctgcgtggtaaccgggtcacatataaggagaatactgctctagtgacgggatggaaaaactgaactctgaatacactaccctaaattccctaattcccgtctccttcctctgctttctctctgcaatcttcttcctccagtagtcgtagct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42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gtggtatcataggtcagttcagttcctgatctggcggcgccgtgctactacactcgacgagcgaagatggcgggtgcgtcggatccaagcatcactgccgcgctggaggcgcagtccaagtccatcgaggtgcagtcgcggacgctcacggctcagtccaagcttcttcaacagctatgtgaccgtctcgagtcgcaagaccacaaatggacccatctggagaggacagtggcgacgaatgaagataacatcgccaagttacaagagaagctaggcgatggtgagattgaagtcttccgacaggagctcacgcgatccgtgggagcgctggtcgacgcacaggctgtagaattcaagaagacgacattggaccgagtggatgatatggttgcggagacaactacacgggtcgtcgtgttggagagcgttactttggacctcgagtcttggaggccacgtatcgaacactcggtgggcgaagtcacaatctccatcgacacgctgcgttcagaactcgctcgattgacgcatattctggagcgcaccggaggcgaagagcaaaagggccaggagagcgttttgggtcctcctcctgccatgaactacgggcacagcgctgctccacaaccacgagagtgtggatttgggtatcatccagtcccaaaccatctcccggccaatggtatacatccccctcgcccacctcatactcactctggattccactatcctggttcctggaatcattttggtcatacatctaatttgtttgggggtgagggaccgagatataacagcctgggaaatttacctaagcttaattttccgtcgtttgacggggagaatcctaagctgtggcaaaagaggtgcgaagactatttccatatgtatgttgttgatcctagtgtttggatacgtgtggctacaatgcaatttaccggaccagctgctcgttggtggcaatcagtagagtatagagcacctaccatgtcgtggggagagtttgggtctatgattcttgagaggtttggcaaggatcaacatcaatggctgcttagacaactcttccacattagacaaacgagttcagtgactgcctatgtcgatgagttttttcagttagttgataaactgaatgcctaccaagttcagtctgatcctttgtattatacaatgaaatttgtggatggacttagagatgatattaaagcagtggttatgcttcaacgtcctcacgatctcgatactgctacggttcttgctcaattgcaggaggaagctggcactctaatgaggaaaggaggctccaaatggcctgattctaacgtggccttcaaatcacgccaggcgtttggtccagcacacacttctcgagagcttaagtcacccattgctgtgaagcctgatgaaaagcatgctggggttccttctgcttcttctacagatgatcggattgcctctctgtatgcatatcgcaaagctaaaggactttgttataaatgtgggcagcaatatacacgaggtcatcgctgttctgaaactgttcagttacatgtagtggaagaattgtggcagatgatccaatgctcagattctaaagaatgtcaagtggagtctggggaggaggaacctgaaatcaatgccctccatttgtctcaggcagctgtggatggtactgatgctcctcgtaccattaagtttgtgggtcatattgctggtgttgacattctagcattgctggattctgggagcacccattcatttcttagtgctacggtggcttcatctattcctgcagtaacttctatgtgtcaaccgttgcaagttcaagtagctaatggtacatatatgacttgtgctcatcagattgtcgatgcaacttgggctattggtggagtctcattttcttctacgctcaggatattaccactgaccacttatgacctcattattggcatggattggctagaacgtcatagtcctatgctgctccattggtcccagaagtggctcagccttccagtcaagggtacattcgttacgctacaaggagttaaatcttcagtcatgcagtcagcgatgatccaagtatgcagtctacaagagttgactgacaaagaacagtctgctgtagctaatctacctgatgatattcagcagcttatttctcagttctcttcagtcttcgaagtacccaaagcgatgcctccgatcagagattgtgaccatcaaaatcctttgatccagggcgcaagaccagtacaaatgagaccatatcaatacgctcctgcattgaaaaatgagatagagcaccaagtagaggatatgctgcaaactggcattatccaacccagccatagtgactttgcttcttcagtcatactggtgaaaaagaaggataacacatatcgtttttgtgttgattacagacatttgaatgcgctaacaattaagaccaagtatccagttcctgtgatagatgaatttttggatgaattacatggagctgcttggttctctactcttgatttgcgtgctggatttcatcagattcgtatgagtcctaaagatcaacacaagacgacattccaaactcatcacgaccatttcgagttcagagttatgtcttttgggctttcgggtgcaccaacaacattccaaagtgctatgaacactacacttgctcctctactaaggaaatgtgtacttgtgttttttttatgatattttgatctatagcaaaacatggccagatcatatacatcatcttcaacaagtactttctattcttcatgaagatcagtggtacatcaaactttctaagtgtgcttttggacaacaacacatctcttatctgggacatgttattagccaacaaggggtggctactgacccaactaaagtggaagcggtatcttcttggcccaccccgactaattgcaaagaccttcgaggatttctgggtcttgcagggtattatagaaagtttgtcaggaattttggcgtcattgcccgaccccttaatgatttgctgaaaaaaggagcgttgtttgtgtggacgcaagtacaagaagaagcctttcaggttctcaaacagtccctcgtttctgctccagtattggtcctaccagatttttccaaaacctttacggttgaaactgatgcttctggtaaaggtataggtgcagttttattgcagggcggtcatccactagcatttgttagtaaggccttgggtgttaaaaatcagggactgtccacatatgaaaaagagtatctggcaatattgttggcagtagacaaatggcgtcagtatctccaacactctgagtttgtgatctattctgaccatagaagcctttctcatctgactgagcaaaaattgactacaccgtggcagcaacgagtattttctaaacttttggggctccaatatcgtattgtctttaagaaaggagctgacaatggagcagctgatgccctttctcgacgtccacatcctcaaccaacatgcttcagcattacttcagtggtacctcagtggatgcatcaggtcattgacaattatgttgatgatgcctattcacagaaacttcttgctgccttgactgtggatgtttcgggttcagccccttttaccttacattcaggcattatcaaatacaaaggcagggtgtggattggagctactgggaatcttcaacttcaaatagttactgatttacatgacaaccctattggaggtcattcagggtttcctgtgacttatagaagaattaaacaattgtttgcatggaagggtatgaaatcccacataaaagagtttgtggctgcttgctcggtctgccagcagtataaacctgatagaagcaaatatccaggattgcttcaaccattacctgttcctgaaactgcatggcagataatcagtttggacttcatcgagggtcttcccaaatccatcaatgctgatactattttggtggtagtcgacatgttctctaaatatgctcattttgtgccacttcttcatccattttcagcattgaaagtagctcaattatttctggattcggtttacaagttgcatggtttgccgcaatccattgtctcagaccgtgataagatttttacaagtcggctgtggcaggaactcttcagattatcaggcaccacattgaagttgagttcttcctatcatcttcaaacggacgggaagaccgagcgtgttaatcagtgtttggaaacctttcttcgcagctttgcacacgcttgtccaaagaagtgggttcattggctatctctggccgagtactggtataatactagttttcattcttcactgggcaggtctccctttgaggtactatatggcaggtctccacgacactttgggctctctacggctgatacggcgacacagctcgatctgcagacttggttagatcagcgtgagcttatggtgaatttggtacgacaacaccttcacagagcccaacaaaggatgaagtttcaagctgataagaatcggactgaacgggagttcaaagtaggcgatatggtgtatctcaagctccagccttatgtgcaaacatcggtggccactcgagcaaaccataaactcagttttaaatactttggtccgtatcccattatccaatgcattggagctgttgcttacaaacttcaactgcccccttcagctaccattcatccggtggtccatgtgtctcagctcaagcgttcggtgggtcctcaggcagtgagtgcaacccttcccgatgctaccactcatcttcaggttcctctgcacattttcgaccgtagggtggtgcttcgcggaggcaaatctattcggcaggtgctgattgggtggttagactccgatgcagcactttcgacttgggaagatgaggaggctttacgtgtccaatttccatcagcgccagcttgaggtcaagcggcttctcaaggggaggaga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42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cagcataccatcggcttcagtacactttgaacaccaatcggcaagcgcatgaacgaatgaagttgttgttggaaggatgggccgccgcgtgcgcagtcctaatacgcgggtgacgggagccgaatggatgacttgactaatgggccgtgggccgtgtccagtatattgttgtacaaatactcgatgggatgctgctaatagagttgtcgaataacagaacaatattcgtccattccttccgttcttcttcctcggacctctcctgctctcttcctcatatccggtgacattcacgacgaaggtgcgtg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43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ttggtatcagagccaactctggaaccctatcgcgattactggacgaggtcgaaggcgaagaccagcgggatggcgccggcgaaagcggaggaacctttggcgcagttactggcgaagatcgaggagggaaatagggagacccacaggcgtatggagttgatgcaaggcgctctgggcaacatggagacggcggtgaaaggagtgatgtctgagcaaggggatctgcagaaatggagaccggaggtggagacgaggatgaaggaaatcgcggacaccatgcgcgggatccagatccaggtggagaagtttgagaagaagccgatgcagttgcagacgggatttggtgaaactagtggtgggggcaagtcagagtctcctcttcatgagccgccgctgatggacttcacggcaggcatgaatcaatttcggcaaactgatccaccccgacggccaaatctggatggagggcggaccttctctgcacacggaggtatgaaccaacactggtcccagaccccttttcgttttgattcgggagatcgaaattcacaaggaggtgggtcacagtgctctggggctttggttcccaacatggatttcccaatgtttgatggaagcaatcccaaattgtggaggactcgctgtgagacttattttgaattctatatggtggccagggagatgtggattaggatggcggtaatgcattttgaagggtctgcactgttttggttacaggcaatggaacactacctgagacacatgagctgggaagatttttgcactagtctgatcaatcgcttcagaagggatcagcatggactgttgattcgacagttttatcatattcatcagactgggtcggtgaccgaatatgtggagcaatttgatgttcttctgcatcaattgctagctcatgagagacaccttacctcagcaatgatcaccgctagatttgtggatgggctgagggatgaagtgaggacggtggtggctatgcaaagaccagcaaacttggacacggcctgttcccttgctttgctgcatgaagatgtatggttgagctcaaacaagagggagggaaggagaacagatcacacgggattttccaagattcctgtaaagaattccatggcggttggtgggactgtaccagttgtgattagtcgaggccaaattcagagcgaggaccgccgcaagtggagtgctgccagtgttaagggcgacgatagtaagctgtctgctctgaaggcttaccggagagcgaagggtttgtgtttcaaatgtggtgaaagatggaatccaaaccatacatgctctaatagtgttccgttacatgtggtggaagagatgtgggctctcacttctcaagggacagcagaggctagactggaaggagaggaaactcagcctgaacaggatgatgaggagatggtgttggcagtgtcggtggcggctgtaataggtggtgaaaacaacaagaccattcgactatgggcttcaatacatcacaaacagatgttggtgttggttgattccggaagttcagctagtttcatgagtactcatttaatggaagctgtgaagggggtgcaacaaatgtcaaaacctttaaaagttaaagtggctgatggaaattacttgtggagtgattgttgggtacctaactgtccatggctttgtgggggagttactttccataccgactttaagttcctgcctttggatggatatgatattattttaggtatggattggttggaaagccacagtcctatggctgtacattgggcagagaaatggttggaattcagttataaggggaagactgttcagttgcaaggggttcgaccaaaactgacatcatgtatccctctaactgacaaacaattgagaggtctgctcagtaaagaagcagtggagcacatgctggaactcagaccactgacagagcttgatagttgtgtcgttccagcaccgatttctaatctactagaacaatatcaagagttattttcaaccccgcagggtctgccgcccaaaaggatgtttgaccattctattccccttttgccgggagccacttcgttcagactcagaccctatcggtacaccccacaacagaaggatgagattgagagacaaatacgggacatgttaagtaatggaattatacaagaaagctctagcccctttgcttccccggttttgttagttaaaaagaaggatggagaatggaggctttgtgtcgattataggaaattgaatgcctacacagtaaagaacaaatttcctatgccggtgtttgatgaaatagctgatgaattaagtggggctactattttttccaaacttgaccatcgagctgggtaccaccagatcagaattcaggaaggggaagagtttaagactgcctttcagacccataatgggcattatgaatacaaggtgatgccctttgggctcacaggggctcctgctacctttcaggacttcatgaatcatattttgagtccacacttgaggaaatgtgtggtggttttcttagatgatatcctggtgtacagtgatactttggagcaccatgtcaatcatctggaacaggtgttcaaaatactgatgcaaaaccagttgaaactcaaacagtctaagtgtcgatttgctcaggataagttggaatttttgggacatgtgatcagtgccaagggcatagcgactgatccgactaaggtggaggtgatcaggaattggcctactccttcctgtgttaaagacgtgcgaagtttcttgggtattgctggatattacaggcgatttgtggctggttatggtctcatttgtaaacctttgacaaatctgttgaaaaaggatcacatatttgtgtggacctctgatacccaacaagcttttgataccttgaaggcagctttagtacaagctccggtgttagctatacctgatttcaccaaacagtttgtcattgagacggatgccagtggagtgggcataggagccgtattgcaacaggagggacatccaattgctttcattagtaaggctttgggtccaaagaatttaggcctatcgacatacgagaaggaatgtttggccattttgtttgccgtggagcattggagagcatatttacagcatgatgaatttgtcatcagaacggaccagcagagtctgactcatatggacgaccaaagattaactacaccttggcaacaaaaggccctgaccaagctaatggggttgaatttcaaacttatttacaagaaaggggttgagaatcaggtggccgatgccctatccaggagaccaaatctgaaatgtgatgacacaactgttcagttaaatgtgcttgccagctctgcaattgtgccaagttggttgatagatgttacaaggggttatgagacaaatgaacagaccaagaaattgttgactgcgctgtctactgggcactctgtggaacatttcaccctggtggctggcatcatcaaacacaaagacagagtgtggttgggacacgatccggaactacagtctaaggtgatcgcagcccttcacgacagtgctattggaggtcattccggttttcctgttacctataggcgcattaaatctgttttcagttggcctggcatgaagagtaagatcaaagagtttgtagagacctgttctatttgccaacaagcaaagccagatagaagcagatatcccgggcttctgctccctctacccataccagagcatgcttggcaagtggtaaccatggacttcatttctgggttaccgatatctcacaaatacaattgcattatggtcgtggtggacaaattctccaagtatgctcacttcttggcgctggctcatcccttttcggctctaaccgtagccaaactctatttctctgaggtgtataaacttcatgggctaccgttatccattgtgtctgatagggaccctatttttaccagcaagctttggcaagaactcttcagattggctggaacacagctgtgtatgagcagttcttaccatccccagtctgatggccagacagagcgggtgaatcagtgtgtggaagcttatctcaggtgctttgtgcattcctgtcctcgtcagtggtatgcctggctatctctcgccgaattctggtacaacacctgttaccacacgtctattggcaagtctccatttgaggtgttatatggtcatactccctcttagttggggttggagtcagtggaacaatgttcggtgcctgacctgtctacttggttgcataccagacaacttatgcttcagcaagtaaaacttcatctgcaacgtgctcaagacagaatgaagagacaagctgataagggaagagtggaaaggacctttgcggtcggagacaaagtttttgtgaaattacagccgttctgccaaaagtcagtcggagaacgtatgaatcagaagctcgcattcagattttttgggccatttgaagtcatcaagcaagtgaatgctgttgcctatgaactagcattaccgtctggaagctccatccatcctgtatttcatgtttcccaactaaaatctgcagtgggtattcgtacaccagtacatgacttggtcccagacttattcacagggttgcaggtgccggaagcagtgcttgattctcgactgtctcgtaaaggaaatacgacagtttctcaggtgctgatcaggtggtcggggtggcctgattcgttggctacatgggaagatgagcaagctctgaagcagcagtttccgatggcaccagcttggggacaagctgttactgaagaaggagggg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43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agcatcgcagatggcctggttggcggacaggaaggaaggaaggcaaagctgatggtcgctggacccacaagacgcagccagcgtgtgattaggccaaatgtgaggattagcggtgccgagtggattaagtagaagtggttaaacaccttcttgtaagaggggaaaggaagggtctataagtacccgtgtaaccgagtaagcaactctggaacctggaaaacacaatagcctgaaccagaaataacacgaaacgcacagcgttggtgcgcatacctgcaagtgcct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44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attggtatcagaggtaccgatctctggcgaattgagtttccgcgcactggattcatcggtgcatcacgagcacttcaccaggctgcgccgtcgtcaagtcatcatgaaccccgacacgcaaatcatcctcgacgagatcgcacgccgcttcaccgacaacgacgccaagtgggatcgacgcctcgctgcacaggacaaggcgatctcaacactcgtggcggcacaggaagggtttgtggcggcgcaggaaggtcgtatcaacgccttggagaagaccacgggcctgttcgaagattggcgccagaacctggagggaatcgtcgatgacttgcgattggaagtcggaagggtttccaagcactgggagcgcgcgctggtggacaagccgtcatccatgccaggcgtcctcgtgcctgccccatcagctgtcgagcgtcctccggctggatcgacagctgcttcgccctgtgggcaccgctgcgaatcagggaaccgggagatgggatttgggtcggtaacgactcttctccctcccccggacaagggtacgttcacctctatgaatccaccactgtttgcttctcctccggttgtacatcatatgcctgttcagtttccgagcagtgatccaatactcatgggggggctaagtggtgaagttcgtggtcgcttacctaaactgaattttcctgtgtttgatggcgagaatcccaaactatggatccgtcgcagtcaggattattttgatatgtattcagttgagcctcagctttgggtgcgggtagcgtacatgaattttgttggggtggcggcgcgctggttatcttctctagaagagtcgtcgagtgtgttgggttggcacgaattttgccgcttgctgctggaacgttttggcaaggatgaacatgaggcgttcattcgcaaattatttcgtattcggcagactgcttcagtggccgagtatgtggatcaattctcgcagctaatggataatttggcggcgtacggcaaaccaatggatccattatattttgtgcaacgatttgtggatggattgcgttcagatattcgtgctactgtgcttttgcagcgcccatcttccatcgatactgcttgtgttctcgcattgttgcaggaagaggtggccgtgcctgagaaacggatggaattccgtcgtccatcagtgccagtattgaattcaagtttgggaaggcaacctctgcctctaccgctaccaccaaagagtgacaagaatgtttatattgctgatgatgtcaagcgcactgaaccaagcagaattcgtgcttcagatgacaagatggctgccctccgcgcctatcgtcgagctcgaggattgtgtcaacggtgtgctgagaagtggtcgagggatcaccagtgtcctccgacagtgcagcttcatgcattacaggaagtgtgggaattgttttctgaagaggatgatgctgtttcagttactgcttgtgttcaggatacaccagtggagcagcaatgcttagccgtgtcactcgcggctgtgcagggaaatgaagcaaatcagacaatcaaatttcaagggcttattcagaatattccagtgtgtatcttgctggattctggcagttctcactctttcattgcagctcgagttgcatcccagctatctgttgttacaaagctgctggcaccagtgattgttcaggtggctgatggtactcgtcttaagtgttctcaccaaatcaagagtgcttgttggtccctgcaagaatgtgtgtttattactgatttacgtgtgctggaattacctgtctatgacattattgtgggtatggattggttatcttcttacagccccatgcacattcattggttacacaagtgggtatgcattccttatcagcagtcatcagtcactttatatggtgtttcggctgttttgcaacctggagcggtggtgcaggtggctacggttgaaaaggagtcgctcaggttcaatgaaatgaatttacccacacctatggtgcagttgctgtccaatttttcagatgtttttgaaccacctaccggtatgccaccaatccgtgactgcgatcatgtcattccattgatcgctggtgcgactccagtgcgcgttcgaccttatcgctatcctccagcgattaaggatgaaattgaacgccaaattgccatcatgcttgacgctggtattattcaagcgagttccagttctttttcttcttcggtcctgttagtcaagaagaaggacggcacgtggcgattttgtgtggattttaggcatctcaatgctatcactgtcaaaacgtcatttccagtgcctatcattgaagaattattggatgagttgggtcaagcctcttggtttacaagcttggatttaacagctggatatcatcaaattaggctccattccagtgacacacataagacagcgtttcaaactcactcagggcaatatgaatttcgagttatgccatttgggttaacaggtgccccggctacctttcagcgggcaatgaatgcaaccttatcatctttattgcgctgttgtgtgttggtgttttttgatgatattcttatttatagtaccagttttgaacagcatatcgagcatgtgcagttggtattggaactgttgcgaagggatcattggcagatcaaactttctaagtgtaaatttgcacagcagcagttagcttatttggggcatgtaatctctgctgccggtgtatcaacagatccggaaaaaattaaggcagtggctaagtggactagtccaaccaatgtgaaagagttaagaagttttttgggcttggcagggtattatagacggttcgtgagaaattttggagtgattgcaaaaccgatcacgacacttttaaagaaaggagtcttgtttgtttggacaccttctcatgaatcttcgtttacagctctgaaagaagcattagtgtcggcccctgtattatcattaccaaacttcaatctgccgtttattttggaaacagatgctagcaacattggagtaggtgctgtcctcatgcaagccggccatccaatagcttatctgagtaaggcattgtgtcctcgcaatcaaggcttgtccacatatgagaaagaatttttggccatcatccttgcagttgaccattggaggcattatcttcaactcaaggaattcattatttatacagaccatcgaagtttagcacagttggatgagcaaaggttgcacactccatggcaaaagaagatgtttacaaggttattgggactacaatatcgcattgtgtataaaaaaggaatagataatggtgctgctgatgcgttgtctcgcaatccacagttgtcaagtgattgtttggccatttcttcgtgcactcctcagtgggtgtcagaagttacagattcatatacacatgacccaattgctaaagatctccttgtcaaactagcagttgatgcatcggctgtgcctcattattccttacaagatggtctccttcgttataaaggaagaatatgggtgggacagtcagctcctcttcaggatcgcctaattacagcattgcatgcgtcagcagttggtggtcattccgggtttcccgtcacatatgctcgcttgaaacaactgtttgcttggaaaggtatgaaaaaagcagtaaatcagttcgtttctcattgcctcatctgtcaacaatccaaagctgaccgagctcgtttgcccggcctgttacaacctctgcctgtaccctcatcattatggcaagtgatcagtatggattttatcgaggctcttccatgttcacaatcgtatacatgcatcctggtgatagttgatctcttcactaagtatgcaaatttcttacctcttaaacatccatatacggcattgtcagtcgctaggctctttcatgatcaagtgtacaagcaccatggactaccccaatcgattgtatctgacagagaccgtgtgtttctcagccacttgtggaaagagttgtttcacctggctgatgtgcagcttcagatgagcactgcgtatcatcctcagtccgatgggcagtcagagcgtgtcaatcagtgcttagaaacttttcttcgttgttttgtccacgcctgtccgcaccagtggagtcggtggttgtctgttgcgcagttctggtataattcttctccacactcagctataggcatgtctccatttcaggcattgtatggttgcccacccaagcagtttggcattgcagatcagactgttattacatcttctgaattgagttcctggttgaaggagcgtcagctaatgtctgagctggtgaagcagcatttggagcgtgccaaactacgtatgaagcgtcaggcagacaaaggtcgttcggagcgtgagttcgcagtgggtgattgggtatttctcaagcttcaaccgtatgttcaatcgtctgtggctgttcgagcacatcagaagctggcgttcaagtttttcggaccgttccaagtgttgcagcgcgttggcaccgtggcgtataagctgcagttacccccatcttcacgcattcacccagtttttcatgtgtcgcagcttaagcgtgcgttgggcactggtttcactgcatctgtgactttgccgactgaccaatttcattttagtgtgccattcaagattctgcaacaccgcacagtgatgaaagggctgcaagcatgtgcacaggtcctggtccaatggtctcatatgtcaccagaactcgcgacgtgggaagatattcaagatctacgacaacaatttccatatgcgcctgtttgggggcaaacagccagcttaccagggggga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44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cagtgacacaggcgaggtactggaggaacaaagcaaggagcgggagcagtcgggaccagatggtggacccgatgggccgcggcggtcgaccaggcccaggcgcagcaacaagatggtgactgggccgacgtggatcaacttcatggaagtattgcgtgaggcttaagtagatgagagaggagttgagaggaataacttgtaacagaatattattccacttctgaactaagaactactctctgcctccctcgctgttcttctctgttcttctctgtaatcctatcggttccgtatccagagaggtgct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45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ttggtatcagattggtggtcctggcgacgacgctgcactacaccaggcgctcaaagatggcaggtgcttttgacccagccgtcgcagcggcgattgcagcccagtccaaatcgattgagtcccaatcaaagacgctggctacgcaatccaagttgctgcagcagctgtgcgaccggctcgaatcgaccgacaggcgctggcagcagttggagtctacggtggctaagaacaccgaagacgtcgcatccctagcctcgaagtttgaaggagtggagggtgtgcttcctcgcgccgatctcggaagggatctctgggcacagctcgacgcccaggtagcagagctgcaggcggtggcgctcgaccgcatcgacgccgttgcagccaacgctactgcccgagtggcggcgctggagaacgccgcatctgtccacgaggcgtggcgacctcggatggaaggatccgtggaagctatcaaatcttcggtcgatgatgtgaagacagagctcctcaaggtctcccggttgatggagcgcaatatggttgaggaacaggcgccccatgccagaatccttggtcagtatgagtcggcgatgaagcgcccaactgcttccacgtcttacgccgacggcccagagcggcaccacgttcatcctcaacctcgggagtttggttggggattccctcgccaccatctcccgaacaatggtacgcatgagtctgctcagtttccttgccctcagtttcagtttcagtcgcgcgatgggtttgggggtcatacttcttttccggatcaacagcatatacatcctggcttgtaccatcaggaccaggggtccttgcttagtaaggcattaggcaatttgccgaagatgcatgtcccatcgtttgatggcgaaaaccccaagttatggcagtctcgctgtgaggcgtattttcgtatgtatgaagtcgactatactgtttgggtccaggtagctaccatgcagtttttgggtccagcagcaaggtggttgcaatcagtgcaacaccagatccaccacatgtcgtgggaggggttctgtgctttgatccaggagagatttgcaaaaaaccaacaccagtcgttgcttcgacagttgtttcacatcaggcagactagttcagtggcggtgtatattgatgagttttcccaattagtggatcatcttaatgcctatcagtacatgtctgaccccttatattacacgatgaaatttgtggatggacttagagatgacattaaggcggtagtcatgcttcagcgccccaaagatttcgatactgccgctgttttggctcaattgcaggaagaggcgggagagctaatgcgaaagcgcgaccaccgcagaggacctacaagtttcacgccttcttcatttggttcgacatttcagtctcaacaaccaacagccaaagattataagtcttcttatccgggaaagttggacgacaagaagtcgggggctccatctacaagtgcctccaacgacacccgtttgacatccttatatgcttatcgcaaggcacagggattatgctataaatgtggactgcaatataccaagggtcataaatgtgctgatatagttcagctgcaaatggtggaagaactatggcaattagtgactctgcctgaagaggaggagactgcattgtctgatggagaagtttacactgaatgccactctattttgttgtccaggctgcagttgaaggctccaaggctcctcgtactatgagatttgtggggcatattgcaggaactgatgtattggctcttttggactctggcagctcacattcgtttgtcagttccactattgcatcgaccaggtctgatgttgtgccactaagcgtacctgttaaagttcaggtagccaatggttctcagatttgttgttcatctgaaatagtggatgcctcgtggtccttgggaggagtgtcttttacttctaccctgaaagtgttacctctgtctacatatgatttgattattggcatggattggcttgaggcacatagtcctatgatggttcactggttgcagaagtggttaatgattccattgcaaggtgtttatgttatgctccagggcgtgtcttcttcagtcttgcgggattcagtggtgcaagtgtgcaacatgttagaactgtctgacaaggagcaagtgattttgaacagtttacctggtgctataaaagacctaatccaacaatttccttcagttttcgagatacctaaaggcatgcctcctaccagggactgtgatcatcaaattccattgttacctggggctcgacctgtgcaaatgaggccttacagatatgctcctgcgttgaaaacagaaattgaaaaccaggtagctgagatgctgcattcaggcattatacaaccaagtaaaagtgctttttcatcttcagtgatactagtcaaaaagaaggaccaaacttacagattttgtgtagattacagacatcttaatgctctcacagtaaagactaagtttccggtgcctgtaattgatgagtttttggatgagttacatggggcttcttggttttctacattagatttgagggctggtttccatcagataagaatgaatccacatgatcagtataagaccgcattccagacacaccacgggcatttcgaatttcgagtcatggcttttggcttgtctggtgccccagctaccttccaaggcgctatgaacaccacattggctccaatattgaggaagtttgcattggtattttttgatgacatcctggtatatagtaggacttgggaggatcatctaaatcatttgagccaagtgttgcagttgctgctacaggatcaatggtatattaagctatcaaagtgtgcctttgctcaacagcagattgcttatttgggacatgtgatcagcagtaaaggagtatccacagaccctaataaggttgaggctgtcaaatcttggcctgttcctaccaattctaaggaacttagaggcttccttggtttagctgggtattacaggaagtttgtcagacattttggcatgattgctaagcccctgactactctattgaaaaaaggagtattatttgtgtggactcatgaccacaatgttgcctttgacacactgaagcagtccttatgttcagctccagtcttggcactgcccaattttgaagttccattcgccatagaagctgatgcctcgggggtaggggtcggtgctgtgtttactacaagaaggtcatcccttggcctttgtgagcaaagcccttgggcccaagaatcaaggcttgtctgtgtatgagaaattgagaaggagtacttggctatcattttagctgttactcagtggcgacaatacttgttacatgctgagtttctcattttcactgaccatcgcagtttgtcccatttgactgagcagaaattgcatacaccgtggcagcagcgggtgttttctaagcttctgggacttcagtatcgtgtggtctacaaaaaaggaattgagaatggggcggcagatgccttgtctcgacgtccccatatggatgcagtgttatttagtctgtccacggttgtgccccaatggatactgcaggtcgttgacagttatcagcaggatacaaaggcgcaacaattgttgtctgctttgtctgttactggagcagcatctggaccttatacgctgcaatctggtattattcgatacaaaggaagagtatgggtgggagcagatcctggtctccataagacaattatcgcagccctgcatgatagtcctttaggtgggcattcgggctttcctgtcacataccgtcgagtcaaacaaacatttgcatggattggtatgaaactggcagtcagagattatgttgctcagtgcaaggtgtgtcagcaagccaagcctgaccggagtaaatacccggggctgctacaacctcttcctgtcccagaacaggcttggcaagtggtcagcctagactttattgaaggtttgccccgttctcgtaatgctgatactattcttgtggtggtggacaccttttctaaatatgctcacttcctaccactgttacatccattttcggccctcaaggtggctcaagtttatctagattcagtgtataagcttcatggtttaccactgtcaatcatatcagatcgagacaggatctttactagtcacttgtggcaagagctctttcggctgtcagggaccacattgaagatgagttcatcataccatccacaaaccgatggtcagacagagcgtgtaaatcaatgtcttgagacctttcttcgcagctttgtacacgcctgtccatccaaatggttgtcatggttatctatagccgaatattggtacaattccagttattattcttcgttgggacgaacgccctttgaagtcctttatggccatcttcccaggcattttggaattactctgaatgacacgcctgtctctggagatcttcaggactggctgaatgatagagaattgatggtccgtgttgttcgccaacatcttcttcgggctcaacagcgcatcaaggcacaggctgacaagaacagaactgacaaagagttcaacgtgggggattcagtttacctcaaattgcaaccatatgttcagacatctgtagcagctcgtgcaaatcacaagcttagtttcaaatattttgggccatatgtggtgctacagagaattggtaaggctgcttacaagcttcagttgcccccaggtgccactgtccatcccatcttccacgtatcacaactcaagctttccaaaggtgacaatcaggtcagtgctaccttgcctgggactgacagttctctccaagttcctcttcaagtcatggacagacgcgtgatatcacgaggaggcagcccagtgcagcaggtgcttgtcaggtggtcacagtcggatgccgcattggattcatgggaagatgaagaagctctccgtgcaaaatttcctaaagccaacgcttggggacaagcgttctttcgaggagaaggga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45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cagctctcctggaatggctgaagggcattctgaagatggagcaggggagacaacgctggaagggccacaagacaagatggtgggccgacgcactaggaagcccagctccagaatttctggtgccgaatggattcgttaaggcccgtattaaatagtggttgtaatagaataaataggagagttgagggaaaagacattcagttttggaaataacagaataccaaagctcacgctcaatcctccttcttcgtctcttcttgtctgtaatctccgttcagtgttcttcctctagtaagaacgctg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46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ctggtatcagaggtgcaacgatcctcggtccttctccgatctggagtacataccgcctcaccctcatttcacgtgacatcagcgacgtcaaggagtgatggatcctaatacgaagatgatccttgatgaaatggagaagaagttttcggctatggatctcaagtgggagaaacgtttctcggcgttcgctgatgccaaggaagaacgcctcagtgctgtggaggtggccgctgaggatttggcggtgtggcgtgtcaagatggacaccaccatggaggacgtcaagttggatttgaggaagctcaacaagcactgggatcgggcatccctcgaggccgcgacagaaccaggattgttgcagaagcctgttgcagctatcggtcgagcactcggtggtcctgagggagaaggttttggaggcatccgtgaggaacccatcctgccggagcagggttttggctccgtcacgacctacgttccaaccagcaacaagggtatgcatcacttcgtacctcctcctgtccagtccagtgcctgttgtcctggtcttgcgtttgatgtcggtggatctcgtcacaggaattttgagtctggttttcattcgttgggtaaattaccacaactaccatttccaacgtttgagggtgataatccccgtctctggatttcacggtgtgaaaattattttgatatgtactttgttgatcctgattcctggattcgggtagcttccatgtatttgtcgccttctgtggcttgttggttccaagctgttcagcgtcaacacccggatttgcaatgacctttgttttgtcagtcactgcttgatcgctatggcaagaaccagcatcaggcgttgctacgccaactgttcaggattcgacaaacgaattctgtgtccgactatattgctcgattctccactctcatggatcaattgtctgcctatggtgctgtgtctgatccgttatattttactacccgattcttggatggtttacgggacgaggtccgtgctgttgtgattatgcagcgaccgggagatttggacgcagcatgctctttggctctgttacaggaagaggttgcggactcggggcgacgtcgtgcgttccctcggtttgaatcgggttcgtggtcgaaatcagagggcaaggggccttttcccttaccttctcctccttctggggatcggaatgtgtcatccaactctgataaacgtccagtgtcaccgtctaagtcagtggatgagcgactgggtgcactgcgggctttccgtagggccaaaggcttgcgtgacagatgtgcagaaaagtggcataagggccatacttgtgcagcaacggtgcagcttcaggccatgcaggaggtatgtgagttgtttacccctgaggagttgccagagcagcctgagtctgaatctgtacatgaagaccaactgttttcagtggtgttatctgaggctgtgagtggtggtccagctaaaaaggctttccaattgttgggttggctgcaccagcgggaggtttccatcttaattgatttaggtagtacacattcttttgtgaatcagtgcttaattcaacaattacctactgccctgttagtggaagcatagatcaaagttaaggtggctaatggaggtattatgcactgcacttccattttacctcgagctgaatggacgatacagggttacatttttcaccaggatttgaaggtccttcccctgcagcattatgacatgattttgggaatggattggttggaggttcacagacctatgcatgtgcattggcgtcacaaatggctttctattacatatcatggatcttttgttacattgtatggctcagactatggggctagtgagagcttgctaattcagatatcatcagtgtatgtacccgagcctgcaagtgagagctccaagttttaccctgagattgagtccttactgtcccagttttcttctgtgacttcagctccaacttcgttgcctccagtaagaagttgtgatcatgctataccattattggtgggagccaaaccagtaaacatccgcccttacaggtacccacctgcacttaaggatgaaatcgaagcacaagtcactgttatgttacaacaaggccttattaggcccagttcctctcccttcagctcccctgttttattggtcaggaagaaagatggctcttatcgtttttgtgtggattatcgatatttgaatgcactaactgtgaagggcaaatttcctatacctgtttttgatcaattgatggatgagctagcagggtctagttggttttccaccttggatttggtctcgggatatcatcaggttcgtctaaagtcaggtgaagaatttaagactgcttttcagactcatggtggacattatgaatttgtggtcatgccatttgagctggctggcgctccagggacgttccaaggagctatgaacaccacactggctacattattgaggaaatatgtgttggtattttttgatgacatattggtttacagtagaacatttgaggagcatcttaatcatttgagagatgtgttgttgctattgcagcaggatcattggcacattaaattatctaaatgccagtttgcccaacgaactatctcatatttggggcatatcattagtgagcaaggtgttgcaactgattcagccaaagtggctgctgttcgggattggccatctcctctcaatgtgaaagagttaaggagctttttggggcttgcagggtattataggaagttcattcgtcactttgctatcttgaccaagcctttaaccgagttacttcgcaagggtgtcttgtatgtttggacttctgatcatgaaatttccttcactgctgtcaaacaggccctatgtactgcacctgtgttggcccttccggatttcaacaaaaccttctgtattgaaactgatgcttgcaagtctggtgtgggagcagttttattacaagaggggcatcctttgacatttattagcaaggcactcggaattaaaactcaagggctttcaacttatgaaaaagaatatttggctattttaatagttgtggagcagtggcgaccttacttgcttcacgcagagtttattatctttactgatcaaaatagtttggtccatcttaatgatcagagattacatacaccctggcaacaacgagtttttactaaactactaggcttacagtacaaagtagtttacaaacaaggcatccagaatagagtgactgatgctctttctcggaggacacatgaagaggtaatctgtcattccatttttgtggttcagcccaaatggtgtcaatctatctatgatggctatttgtcagatgaagatgctaagaatttgctttccaagctctccctcaacagcgctctaatgtgaccatgcaacagactgttttgaaggccatgcatagttctccagtcggaggacactcgggttttcctgtcacatatcatcgagtgaaacagttgttttcctggcctggtatgaagaagagtatccaggagtttgtggcctcatgtgatatctgccagcaagctaaaccggatagaagcaagtatccggggtcacttcaaccattggctgttccagctggtgcctggcagacaatcactcttgattttgtggaaggtcttcctctatctcgtggtaaaaactgtgttttggtggtggtggacaagttctccaagtacggacacttcatacctttgaagcatccttttactgctgcttcggtggctcatgtgttcatgcaacaagtataccgtttgcatggcttaccatttgctattgtgtcggatcgagaccgaatttttacaagtcaattgtggaagagtttgttctccttggcaggcgttgcattgaatatgagcagtgcttatcacccacaatcggatggacaaacggagcgggtcaatcaatgtctggaaacgtttctgcgctgttttgtgaatgcctgtcctcataaatgggtgcagtggatttatttggccgagttctggtacaatgtgagttggcattccgctcttcagctgtcaccatttgaagtattgtatgggtacaaaccaaagcattttggcattgatctttaggctgcttgtccagctcctcagttagctgattggctccaggagaaatctgtcatgtccgcattggtacatcagcacttggcgcgggctcaacagcgcatgaaaattcaagctgacaagcaccgatcagagcgacattttgcagtgggtgacagcgtctacctcaagttacaaccttatgtgcagtcctcgttggcacctcgctccaatcagaaacttgctttccgtttctttggacctttttcggtcatcgccaaagttgggtcagtggcctacaaattgacgttgccagcttcatcacatattcatccagtttttcttgtgtcgcagttaaagaaagcagttccttcttctgtgaccgtggatcagctgccggtgtcgttggcaggtttccagatccctgaactggtgttgcaaaggcgtcttgattccaaaggcaatactcaggctttgatcaagtggtcgggcttaccgccttcgttggcaacttgggagaacttggaggttgtgcagcaggcttttcctctgtcccctgcttggggtcaagcaggacttcgtcgaccgggga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46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cagcaaaccagtatcagcagaggtaactgaagtgttgggccatgaagataaggctgaaagtgtccatgggctgaaaaggagtgacagaattaggaggaagaacgtgcggctgtctgggccagagtggatggcgtgaggcaaatgctgcagcagaagatggccgtaatggtgtcgcttgagctttaagctagtgggctttgtgctggcatgtaataagtagtggaaaggagttggagaaaggcatcaaagattgtaactgaattctgtttcctaagattctctcggctgctgccgttcttcccctgtctcctgctccattcttaccttccctgcttctccatctcaagagttcgccaccagcgatcttcccagccaccaccacgtt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47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gttggtattcagagctaggctggattcctctcacaagtatttcaccagatcgaaggcgggagcaatggcgccgtcaaagagtgaagatcccttggcgcagctaatcgctaagatcgaggagggcaatcgtgagacccacaggcgtatggagacgatgcaagtctctatggcgaatatggaggcgacggtgaagggggttcttaaggaacacggcgagttccaaaagtggcggccggaggtggagaagaaggtgggggagatgaatgaagctctgaagacgatccaattcgtcatcgagaggcaagcacagaagcaaccagaggaggctgcaccagcaccaaatggggatgcgtcgaactccgtccatctgggaacactgtcgatcgaagcaacacctgggcaacagcgccaacgttttgtggaaaccaaccggagaccgggtgccgggatcgaaacgatccggacacctcctccggtcggaggtacgacctttactcctgagtatctgcatatgttgttgattggggttctgcgagagtgaactctatgggtaattggtcacaatggtcaggatctgctatgcctaacatgaatttcccaaagtttgacggaacaaaccccaaattgtggaaacatagatgcgagacatactttgaatattatgctatacctattgaacgctgggttaggctagctgtgatgaattttgaagggtcggccacttactgggttcaatctatggagtctcgaattagggaaatgaactgggagtcgctgtgtgtcgctctagagactaggtttggtcgagatcagcacaataccctcattagacacttctatcacatacgccaaaccaattcagttcctgaatacatagaaaattttgatcagttaatacaccaactcctagctcatgaaaatcacttgacctctacaatgatcaccactagatttatagatggattaaaagatgaaatcaaaagtgctgtgattatacaacgtcccgccgatctggatactgcttgttctctcgcgatgttgcaggaggacgtgtggctgcactcggggcgtcgtgaaatgcgaagaactgatttcagcaactttattcggtccccagccaagccagcgccaatgcccctaccattaccacctgtggcaagtcatagaactagtaattttggagatcgtcgaggcagtgtttagacgaccagtaaaagggaggatggcaggctaacagctttgagggattatcggagagctagaggactatgtttcgatcccagtgccattacacccagatggggtcatacacacagatgttctaccacagtgccattacacctcgttgaggaaatgtgggaattagcaatggagggggagacgctggtggaagaaacagagaatgctccagaagaaccactgggagagagtgtgttagctatctctgttgctgcagtaagtgggggagaagggaacaaaaccgttcgattgtgggcgtctattcactgtcaacaagttttggttcttgtcgattcaggtagctctgccagttttctgggaagccatctcatgggagtgatgcctggaatacatctgttgtcaacaccagttcaggtgaaagtagcagatgggagaactatgtggagtagatatggggtaactgattgtaaatggctttgtgagggtgtgaccttctctagtagcttcaagatccttcccctaggaagctacgacatgattcttggcatggattggttggaatgccattgtcctatggctgtacattgggcacagaaatggcttgaatttgattatggtcaaaagagggtgcggctgcaaggcattttacccaaaacacaaacctgcactagtattactggtttacagttggattcactaatcagacatgaagctgtggaacaacttttggagctgcagcaagtggacaccatcaatggaggagaggttcccgacattattaagcagctgttggctaagtatcaacacttattcgttaaaccccatggccttccaccgaagagatctgtggatcacgtaatcgagctgataccaggggcactgccattccgactccgaccttaccgttatacaccccaacaaaaagatgaaatcgaaaaacaagtgcaggaaatgctggacagtggaatagttcaacaaagctcaagtccattcgcatcgccagttttactagtaaaaaagaaagacggagaatggcgtctgtgtgtggactacaggaagttaaatgcttatacagtgaagaatcgatatcccatgcccatatttgatgagattattgatgagctggcgggtgcatcggtgttctctaaactcgatcaccgctcaggttaccaccaaatccgattgcgcgagggggatgaacataagacagcatttcagactcatcacgggcacttcgaatatcgtgtaatgccattcggtctgaccggagccctggctacatttcaagattttatgaatcagctgctggcaccactactccgaaagtgcgtagtcgtgtttctcgacgatgtcctggtatacagcgccacaatggaagaacatgtgaaccatttggaacaagttctgaacctgataagccaacaacaattgtatttgaaacagtccaagtgtacgtttggtcagacgaaactggaatttttgggtcatattgtcagtgctgcaggcattaatacagacccaaagaagataaaagttatccgtgattggcctattccaacttgtgtgaaggatgtgcgcagtttcctgggcatggctggctattataggaaatttgtgtctaattttgggatcatcagtaaaccgctgaccaaccttttaaaaaaggacactttattcgtatggactgaaacagcaaaccaagcatttgtggctctaaaaacggcacttgtgcaagcaccagtgttggcaatcccaaacttttccaaacctttcacgattgagaccgacgctagtagaggaggtattggagcagttctgcaacaagatgggcatcctatagcttacatcagtcgggcattgggaccaaggaatttggggctgtcaacatatgaaaaagagtgtatggctattctctttgctgtggaacagtggcgtccgtatctgcagcatggtgaatttatgatacagactgaccaccagagtttaactcaattggatgaacaaaggttatcgaccccatggcagcagagggcactaaccaaacttctgggtctgcaatttcgtatcttatacagacaaggcagcgaaaacagagtggcagatgccctctcacgccggcccaacctggatcaagatgctccccagctgcagttgaatgctacgtcagtatcatccgtgataccgagttggttgaatcaagtgctaaaaggatatgaacaagatacgagtgcccaggagttattgagtaaactggccacaggagaaaaacttgatcactataccttaacgcagggaatcatcaggttcaaaggaaggatctggctgggaatgaatcaagagatacaacgtttggtcatgtcagagttacatgcaagtgccattggtggtcactctggtttcccggtgacgtatcgtcggatcaagtctaattttgcttggccgggcatgaagcaacaggtccgggagtttgtccgtacctgtcggatatgccagcaagccaaacccgaaaggattaaatatccaggactccttctgcccctaccaattccagatcacgcctggcaagttgtgactatggattttatatccgggttacccccctccaaaagaggcaactgcatactagttgttgtggataaattctccaaatatgctcattttctggtattgaaccaccccttcacagcccttacagttgccaaagtttacttgtcagaagtgtataagctgcacgggctccccacagctataatatcagatcgtgaccctatattcactagcaagctgtggagagagttattcagattatcgggaaccaagttgtgtttgagcagctcctaccacccccagtcggatggccagactgagcgggttaaccaatgtctggcgacatacttgcgttgttttgtgcagtcatgtccgcgtcattggccaagctggttaccccttgctgaattttggtacaatacttgttaccatacgtctctgggtaaatccccattcgaagtactttatggccacttaccatcgcagctgggaattgagtcagctggacagtgtgcagttccagatttacaacacttcttatgcaatagagacaatatgctacagcaagtgcgcatgcacctacaaagagctcagtcacgaatgaaaaggcaagcggataaaggcaggactgaacgtacatttgcagtgggggatcgagtgttccttaaactccagccatactgtcagtcatcagtaacggcacggtcaaaccagaaacttgcatttcgtttctttgggccctatacaatcatcaagcaggttaatccggttgcgtacgaactggatttaccagctggaagtgcggtacacccggtttttcacgtctcacaactcaaagctataattggttcccatattggagtgagtcctagtgtacctaacttgcatcaagatcttcaggtactggaggctatactagctaccatgctgcgtcgtcatgctgggaaggtggtgactcaactgttgattcaatggagtggctggcatgctgcgctggccacctgggaagacgaggtcgacatcaagcagaagtttccattcgcaccagcttggggacaagctggccatcaaggaagggaag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47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agcgacctggaggatggaagtatttcaaccatgggcgccagaaatacaaaacagagaagaagcaatgaagaagacgttactgggccaagtcagaagggcattcagaggagccaaaggacactacgacccaacaagtgcttcatagggccggaatggcgtaattgagggaggcccatgagaattagggacgctagctgctagtaaatacagagtctggtgagaggaggagggcatcgaggcacagaaccctgatcctggctgcgtccgatggctggcgctgcgtcgccgtgtacggattccagacattgataaaccacaaagctcttcgagagaggaccttaagcaccgggagcggtgctcaaccaccgaaaccctgcttgtgttt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48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cctggtatcacgaagccgacgatcctcgtcttcttcacaaccatcaacttccaccaccgcagccactaaacagccctcaaccccaccctcgccctcagcctccaccacttccaccggtcactccaacaccatgtcggagccctccatgaccgacctcatggagatgatgaaatcatggcattcggagctcaagatggagatcaaggagatgaagatcgagatggcttccttgaaggacaaggcatcctcgtcatctggcgttggtggcggcaatcgcatggagcctcctcgtgaaccggatcggccccccaggttccagaagtgggactttccctgttttgacgggaagtctgacccgcgcctcttcctcaacaaatgtgagtcatattttcgtcagcagcgtaccatggccgaggagcgcgtcgggatggcgtcatacaacctcgaagacgtcgcccaggaatggttcatgcaacttcaggaggacgaaggcacgccgtcgtggggacgtttcaaagatctcattgatctgcgattcggaccagcgctgcgctcggcgcccctcttcgagctgacggagtgccgacgcaccgggacggtggaggaatactccaaccgcttccagagcctcttcttccgcgctgggcggctcgacgaggcccagcgagtccagctcttcacgggaggtctgcttccacccctcagccacgccgtccggcttcacaacccggagacgctggccgcggccatgagcctcgcccggcaagtggagctgatggagctcgacaagatggcggcagccccggccaggccggcgcaccgcgctccaccggccaccagtaaacctcagcaggcgcccccactccttgcgctgccggtaccaccggcgggtgctgcgccagccgcacgcgagcggcaaccgggccgccgtctctccgtggaagaacagcaggaacgccgtcggctcgggttgtgcttcaactgcgatgagcagtactcccgcggccacaaccgcacctgtcaccgcctcttctacgttgaaggcattgaactggagatggcagtcgacgccgcgtgcgatgctgtcccagcagaggagggccccatctactccctacatgccgtggccggagtgccaaccttcgacacgctacaagtccgcgcgttcctcgggaccgcagtgctggtcgccctcctcgacacgggatccacgcacaacttcatcggcgagcgtgcagcgtaccgctccgggatgcacatccaaccgcgcccaaggctcaccgccaccgtggctaacggcgagcgcgtcacttgcccgggggtcatccgcgacgcgccgatcagggtgcagggcgacacgttccacatcgacctcttcgtcatgcccttggcaggtttcgacctcgtcctcggcacgcagtggttgggaaccctcgggcccatcgtctgggacgtcgccgcgcggactatccagttccagcgcgagggacgcgctgtctgctgggccggcctcgcatcctcggacaagccggtcgtccgcgcagtcacggcgccaccgacgccaacactacagctccagccagcccaggagcccctcctcgacgccctcctgcactccctcagccacgtcttcaccgagccacgcggtcttccacccaagcgctcccgtgaccaccgcatcatcctcaaaccgggagcgctgcctgtggcggtccgcccgtaccgatacccggcggcacacaaagatgagctcgagcggcagtgcgccgccatgatcgagcaaggcattgtccgacgcagcgactcggcgttctcctcaccagtacttctcgtcaagaagccggacggctcctggcggttctgcgtcgactacagggcgctgaacgcgctcaccgtcaaggatgcgtttccgattccggtggtggacgagttgctggacgaactccacggcgcgaagttcttcaccaagctcgacttacgctcgggctaccaccaggtccggatgcgcccgggggacgtccacatgacggccttccgcacccacgacggcctctacgagttcctggtgatgccgttcgggctgtgcaacgccccagcgacgttccaggctttgatgaatgacgtgctgcgaccgtttcttcgtcggtttgttcttgtgttctttgacgacattttgatctacagtaagagctggggagaacaccttcgacacctccgcgccgtcctcgaggagctccaacgtcaccagctgttcctaaaacgcaccaagtgtgcgttcggcgcgacaaaggtcggctaccttggccacgtcatctccgaggcaggcgtagccatggatccggccaaagtccaggccatccgggactggcccacgccgcgatccgcacgggcggtacggggtttcctcggactgacgggctattaccggaagttcgtccaccactacggtaccgtggcagcgccattgacggccttgttgaagaaggatggattctcttggagcgcaggagccgcggaggcatttgtcgccctcaaggacgcggtcacctcggcccccgtcctcaccatgccggacttctccaagccattcgtcgttgagtgcgacgcatcgtcccacggtttcggcgcggtgatggtccaggggggccaccccatcgcattcttcagccgggctgtcgcaccccggcatcaggcgctggcggcttacgaacgggagctcatcggcctcgtcctggcggtccgacactggaggccgtacctttggggacgccggttcatcgtcaaaaccgaccactacagcctcaagtacctgctggaccagcggctcgcgacgcttccgcaacatcattgggtcggcaagctcctgggcttcgatttctccgtcgagtataagccggggtcaaccaatgtggtggcggatgccctctcccgccgcgacacgccggacgatggggcgctgctggccctctcagcaccgcgtttcgacgtcctggaccgtcttcgtcaggcacagcccaccgatccagcactcactgccattcgtgacgaggtgcaggccggcaccaagcgcacgccgtgggaggtggttgacgggatggtccagtacgcgggccgggctctacctacccccttcttcaccgctgctccgtgaactactcgcagctgtgcatgccgagggccacgaaggggtccagcgcacgctacatcgccttcgacgtgacttccatttccctaacatgaagcaggtggtccaagattatgtccgggagtgccctacctgccagcgccacaagtcagagcacctacacccggccggactcctccttcccctaccaattccgcagggagtctggacggatgtggcgctggacttcgtcgaagccctgccccaagtgcgcggcaagtccgtcatcttgacggtggtagacagattcagcaagtactgccactttattccactggcacacccctactcagcagagtccgtggctcaggcattcttcgcggagattgtacgccttcatggggtgccacagtccttggtgtcggaccgcgacgtcgtgttcacctccaagttctggaaggagatcatgcggttgatggggaccagtctccacatgacgtcggctttccaccctcagtcggacggccagtccgaatcggcaaacagggtaatcatcatgtacctgcggtgcctaacgagcgatcggcctcgccagtggctccaatggctcccatgggcggagtacgtcttcaacaccgcctaccagagctctctccgcgacacgcctttcaagatcgtctacgggcgtgtgcctccgtccatccggtcctatgaaccgggggacacacgtgttgcggcagtggctagaaccatggaggagcgcgaagagttcctcgctgatgtccgccatcgactggaacaggcacaggctgtccagaagaagtattatgaccagggacaccgcgccgtcacgtatcaggtgggcgaatgggtgctgctccgtctccgacaccgctcccctgcctccctcgccactgactccaccggcaagctgaagccccggttctatgggccctaccgtgtgctggaactcatcaacgaggtcgctgtccgcctcgagcttccgggccgcgctcgcatccacgacgtgtttcatgtgggcgtcctcaaaaagtatcacggcacaccaccgcaggttacaccgccactacccccacttcaccatggggcagtcaccttggagccagctagggccatccgaacccggctcaaccgcggtgtacgccaggtgctggtgcagtggaaagatcagtcgcctgcatctgcgacttgggaggacatggacactttcaccgacaaattcccaacctttcagctcgaggacgagctgcttctcgaggagcggagag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48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catgtacggccacacatacgccaggcgtaggagagcccgcgatgtgcgccgagctgagcaggcagcaaaggcacatgcgcagcaggtgagtggctaggatggaaagtagccatctgattgattgcgcatgcagcaaacatagaaggcgaccgcctgattgattgtgcatgcagcaaacatagaaggagattggctaggagagaaagtagctagctgattagtatccttcctattttgattagatcttcaatcaaggagaaccttctccatttgtgtaagccgccggctatatatagccatgtatgggggcacttggaaatcaataaagaattacctatcaagtctcttcctctcttctctaaaccggcgaccaggagaacttctcctgtcgacgggtagctcggcgtgggggcataaccctgccggcaaccacgggtcaaggctacgatctacgtagccgaggtcctcctaccttgggcaataccgcccttg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49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gtggtatcagattcggcgattctcggcgagcgaagatcggtgcacgacggcgccagtcatcaaaccgtcggcgcaaacccgtttcatcctggaagcgatggcgaatcgagagaaggaaggactggatcgatgggaagcgatgatgatgaaggtcgatcggttgacggaggtgcaggaacgtctggtcatgcagacggagttgtcggcgaccatggcgaagagggcgatggaggagcgggtccgtctcgcgcagcagctcgagcaggtcgagaaggaggtggccgggtttcgtctagaacaacaggcgcgggagatggaacacgacagtcatgggcagaaccgcaaggatgatgctcaacaggaggcggaaccaagtcacaggtatcgtgaccagttatatcagcgttccagggaggagacaaatcggagatccgaggagagggagtttcagcaggctcctctgccgaggatgggatttccgaggttcgaaggtgggggaacccaagatttggctcaagaaatgtgtggattacttccacctctgccatgttcctgaaacagtatgggtcatgtctgcatcactgcatatggaggaaaacgcagcgcgatggtttcaggtgtatacgcttcggaatggattgagttcctgggaagaatttgcacaggcggtgttgcagaaatttgggacgggagattattttcaggccatggataatctgttggaattgcgtcagaaagggacagtggatgaatacctaaaggagttcgaggtgattaggtatgcggcagctatccacaacccacagttggacgagaccatgttcgtcgcacatttcatcaagggtttgaagcaagaattacaagggcatgtgcagtctcatgttccagctacggtggatagagcggcgtttctggcgcggattcaacgaaatgttttggaaaagcaaagacagaagtatctgaagtttggagggcagggtaaaatcaataactctgctgttcggcaagaaaataaggcagttctggcgggtcaagatctgtccaaggagaaactggtcagagagtaccgaagacagaacgagttgtgttttacttgcggggacaagttcgatccggggcatcaaaacaaatgtcctaagaaggtacaaatgcagttgaatgttctgtcaactgatgaactgaagatgactttgacagacgaagtgctggacagattggagcaggaggagctggtagcagaggagtgtttcaagttgtcgttgcatgcaatcagtggcactacggctgaagattgtatgggggtcagggcactgttgcagaaccaagtgttactgatactagtggactcaggaagttcggctagtttcattagccagactatggtggatcgagtaggattacccacacaacagtgttcattggcgaaggttaaagtggcaaatggggagatcttgaaaagtgacagagtggtaaaatcgatggaatggtgggctaatggccacacctatagaaatgacatgagggtgctggagttaggagcttatgatgcaatattgggatatgattggttaagaagacatagtcctatgcaatgtgattgggaagggaagatcataaagctttgaggataatggggaggaggttcagttgatgggaactgctggtcagcagggagaggtgatgggaatttctacggtgcaattggagaagatgataaagggtaatgatatttgggcttttgcagtattggagacagtcacagaagtggagcagttcaatgaaggagaattacagtttttactggaggaatataaagatgtgtttgatgctccaacatctttgcctccgtcaagaccattcgatcatcatattccactacttccagatgctataccggtgaactcaagccctatcgttattcaccattccacaaaactgaaatagagaagcaagtctctgagcttttgaaaagtggacttataattcccagtgtcagtccatttgcttcaccagtattgttggtgcaaaagaaagatgggtcatggcgattttgtgtggactacagaaaattgaacaatatgaccataaaaacagatttccgatgccggtggtagaggagattttggatgaactagcagggactcaatacttctctagcatggacatgacagcgggatatcatcaagtaagaatgggggagggtgaagagtacaagactgcgtttaaaactcatcaaggacattatcaatttagggtaatgccttttggtctcacaaacgctcctgcaacttttcagtgtgcaatgaacttggtgttggcacctttccttcgcaaatttgtgatggttttcctggacgatatattggtgtatagtcccagttggcaaaaacacttggaacatctcaaactggtgttcgaaaccttgagagagcagcaattctatctcaaaaggaagaagtgtgtttttgggagaaaggagttgacatatctgggacatataatatcagcaacaggggtatctacagacccaatgaaaacagcagccatgaaggaatggcaacaacctacaaatgtgactgaacttcgtggtttcttgtggctgacaggttactacaggaggtttgtcaaaaattatggaattattgcgagacctttgacaaatttgcttaaaaagggagaatttcattggaacaaggaagctactacagcttttcatgcactgaagacagctatgagcactactccggtgttggcattaccagatttcagtctaccatttgttgtggaaactgatgcatgtgatgagggattaggagcagttttgatgcaacaagggaggcccatagcatttctgagtaaagctctggggataaagaacaaacagctatctatctatgagaaggaatttcttgctctcataatggctgtggacaaatggagaccatatttgcaaagaactgagtttcgagattaggactgatcacaagggctctccagttttttttgggggatcaagagttacattctgagttgcagaggaaagcaatgaccaagttgatgggtctgcaatttagagtggtctataagcagggcaaggacaacgtagtggctgatgcgttgtctagaatggctcatgtgatggccatgacttcggttagtgaagtacaaccgatgtggattcaagaagtgttgaactcgtacactacagacaacgaggcacaagaatggttagccaagttaagcattcaaagtccagacgaaatgggatatcggttgcagcggggattgatcaggaagggcaatctgatatgggtgggcaacaatacaacgctcagaacgaagatagtggcagctatgcatgatagtgtgttggggggtcactcaggcatacatgctacttatcatcgactgaagaaattgttcatttggaaaggtatgaaggtggatgtgcagtcttacattcagcagtgcatcatttgtcagaaagctaaatgtgaaagacttcatccagccggtttattacagcctctaccagtacctcagggtgcctggcaagatcttactatggacttcatcgagaaactacctaagtcagaaggttatgacacaatcatggtggtggttgatcgtttctcgaagtatgcgcactttatgcctttgaaacatcctttctcggctccatctgttgctcaaatatttttggatcaggtggtgaaattacatggccttcccaagtctattgtgagtgatagagacaagatcttcactagttctttttggactcaactcttcaagttgatgggtactcaactcaatctgagtacagcttatcatccacagacggatgggcaaagtgaaagagtaaatcagtgcgtggaaatgtatttgcgatgtgctgttcacgctcaacctcacaggtggaaagcttggttatcacttgcggagttttggtacaacacatcatatcattcagttttgggctattctcctttcaaggttctttatggatatgatccaccatttgctgctgcaccgatggttccagttgggactgatgaggatgtatcagctctattagctgatagagcaaggtttactgagctgttgaagggcaagttggttgaggctcgtaaccgcatgaaattgtatgctgacaagcttcggactgaacgacagtttcaagttggggaaatggttctactgaagctacagccgtatgtgcagcattctgtggtgaacagatcatgtcccaagttggctttcaagttttatggtccttataaggtgcttgaacgaattggggaagtggcttatagattggaactgccagccgaagcgcaggtgcacccggtgtttcacatttctcagctcaaagctttcactcctaaccatgtgcctgtcttctccaccttgccaagatatgaggatttgagtaaacaaggtgtggttcctttggagattttagaccgcagattggtcaaaaagggaaacaaggcagtgtctcaggtgcttattcgatggagcaacattcctcatgaatcggccacatgggaggattactatgtgctccgtcagaagtttccggatgcaagagcttggggacaagcaggttctgtggagggggcaa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49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gacgaccacggagatatagagagtttgtattgtattcttcatctgtgttgggctttggttagctaagtcattagcagtaatctcgtgtatttgggcctaggtttagccggcccaacgttttcgtataaagagtctgtaataaggaggatttgaacagaatagaaaatacagaaagaaaaggcagttgaacctctgtacctgagttttgtcgggtcggtggatgtggctcacgcctcggcgacttcagccggcggccaggggcgtt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50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attggtatcaaaggccttcgattcgtcgggcctggcgggtaccgtccttcactacactcgccgcgttaagatggcgggtgcgactgatcctagcatcgctaccgcgctcgaaaaccaggccaaggctatcaagggtcaggcaaaggcgctggacagcacccagaagcttctacaacagatctgcaatcgcttcaccgagcaggacaagcgttggcgcgctctcgagtcgtcggtggcagctaacacctccaacctcgccgctctgcatcacaagttcgacgactcggagatcgaagcattccgggccgatctgactcgatccctggaaaatcaggtcggggtacacgtatccggactggaatcggcgacctgagaccacatggatgccttcactgccgatgcctccactcgcttggcagcgattgagagcgtccaagcggtattcgactcctggcgtccaaggatggaagcctccgtcgacaacatcaacacctccatgggcgccatgcgcgccgagctcaccaagatctcgcggctccttgagcggggtgccttggaggattccactacggcgccgggtgtgctcggtccacatggatcgacggcgaagcgcccaccagctccagcacactacgcagatggccctattgggcgcggccttcctccgctgtcacgggagcatggtcatggggtagtctatacctccaaccatctcccggcagatggtatgttccattccccgtcctgcaactcagttgagcatttacctcgtcaattcgcacccgagggccaagaaccaccgtaccatcagtttcctcatctccactttgggggtcgtgcacacggcacacagttcagtccttacctaggcaaccttcccaagctaaatttccccacatttgatggcctgaaccctaagttgtggcaagctcgctgcgaagattacttccatatgtatggtgttgatccattagtgtggattcaagtagctactatgcaattttctggtcctgctgcgaggtggctacagtcggtcaaacctcgtttagcaaccacgtcttgggaggattttgggcgtctgcttaaggatagatttgggaaggatgaacacgccttgttactgcatcaattatttcaattgaagcagtctggctcagtctccgagtacattgagcactttgcccaactcactgaccagctcaatgcctaccaaactgtgtcggatcccttatactacaccatgaagtttttagatggcctgcagggtgacattaaatctgttgttatgattcagcgccctcgcgatttggatactgcctttgtcttggctcaattgtaggaggagctcgcggattcatccaagaaacgtgattacaagaagtgggaggctggatattcttctcgcccatacgccaaggacccatgccattgccatatccacctagccaggacaccaaacagtcacttccaattccaccagatgacagaaagagcactggtatgccacagaattcagtcactgctgatcggatgtctaatctttatgcctaccgcaaagccaagggcctatgctacaaatgtggggtgcagtttactcggggtcacaagtgtgcagatacagtccagctccaatttgtggaggaactatggcaaacctgggacctgccagcttccgagggtacggatgaaaattcccatgctgaattacataatctgctgttgtctcaagctgcaaggggtggttcgccagcaaccaaaaccatgaaattctatggttccattcagggtatcaacatcctcattttactggattcgggcagctcccatacttttattagttcttcagttgcagctcaacttcaaggctgtaccacagtaaacaccagcttgccagtccaaatagctaatggatcacgccttatttgtgctctggaactagtgcaggtcgaatggttcatgaatgactaccagtttcagtccaccctcaaggtcctacccttgttgtgttatgatataattgtcggcatggattggcttgaacaccatagccccatgctggttcactgggcagacaaatggctcacagtgccatacaagggttccacaatcaagttgatcggtttgcaaccaggtgacatccaatgctctgtgatgcagttatgtcccattgaagtactgcctgataaggaccagtcaatcatccaacttttacctcctcagctgcaacagcttctcgagaattacatccatgtgttcattgtgccccacggcttacctcccattcgtgattgtgatcatcacattccacttattccgggggtgcgacctgttcaagttcggccttaccgttatgctcctgcgcttaaaacagagatcgaaaagcaagttgacgagatgatgcagtccggtattatagagagaagtaaaagtgagttttcctcttcggttattttggtcaaaaagaaggacggtacctaccgtttttgcgtggattatcgacatcttaatgctttgacggccaagactaagtttcctgttccggtgattgatgaatttttggatgaacttcacggggcagcctggttttcgacgctggatttgagagcagggttccaccaaatccgggtagcacctcctgaccagcacaagacggccttccagacacaccatggccattttgaattcaaggtgatggcgtttggattattaggggcaccagctacattccaaggagccatgaaccggactctagcaccgttgcttcgtcactgtgcgctcgtctttttcgacgatatcttggtgtacagcaggacttgggaagaccacctacaacacctacagtccgtgctgcacctgctgtctaccgaccgttggcaaatcaaactcacaaagtgttccttcgccaagcagcagattgcttaccttggccatgtcatatctcaacagggagttgccaccgacccaaccaaagtggaggccgtccgatcatggtcggttccagccaactgcaaagagttgcggggcttcctgggacttgccggttactactgggagttcgtaaggaattttggagtcatcgctaaacctctgaccaacctcttaaagaaaggtactctattcgtttggacctcggaacatgacacatcatttcagacgctcaagacttccctgtattctacgccagtgttggcattgcccgacttcagcaagccgttcgcattggaaactgacgcagcaggctcgggcattggtgcagtgctgatacaagatggtcacccactggcatttgtaagcaaggccctcagtcccaaaaaccgtggcttgtcaacatatgaaaaagaatatcttgccatactgttggcggtggagcagtggcgccagtatctgcagcactctgagttcagcatatacactgatcaccgcagtttggcccacctttcagaccaacgtttgcacaccccatggcaacaacgggtgttcacaaaactcctcggcctccaatacaagatcatctacaagaaaggcgtggacaatggagtggccgatgctctatcccgaagaccacatgatgaatcaatgcttttcagtatttcatcaggttctccccagtggcttcacgcagtggtcgatggttatagtgaggaccccaaagctcagcacctgctcactactctgtcgctacagccctctgcatctggtcactactctttgcaaagtggagtcattaagtacaaaggtcgtgtttggctcggcgctaaccatacattgcaacagcaggttatttctgcccttcacgacagccccataggtggtcactctggcttcccagtgacttatcgccgtgtgaagcaactgtttgcttggtctggacttaaacagacaatcaaagattatgtgtcgtcctgcaacatatgccatcaagtcaaaccaaacagacaactttatccagggctgctccaaccccttcctgtgcccgaccaagcttggcaaatcatatccctcgattttatcgaaggcttgcctcggtcaggtcctgctaactgcatattggttgtggtggataccttcagtaaatatgcacacttcattggtctgttacacccattttctgctctgaaagtcgctaaagtgttcctgtcctcagtctacagattgcacgggttgccagaggccatcatattcgacagagataagatattcacaagcaccttatggcaagaattgtttcgtcttactggtaccaagcttcaaatgagcacagcctaccatccacaaagcgatggacaaactgaacgagttaaccagtgtttggagacctttctccgcagctttgttcactcttgcccagctaaatggaactcttggctaccccttgcagagttttggtacaacacctgcacccattctgccctgaaggtttccccattcgaagccttgtatggtcgcccaccgcgtcactttggtctaactccgtctgatgcagtttcacacctagatttggccacctggttggaaaatagggagctgatgcttaaatccataaagcagcaccttcttcgcgccaaacaacgcatgaagcatcaagctgacaaaggtcgcagtgagcggtaatttgcagttggggactcagtgtatgtaaagcttcaaccctatgttcaaacatcggttgctacccgtgccaatcacaagctcagtttcaagtacttcgggccttttgagattacccagcgcattggtacagttgcatacaagctcaatcttccagaatcatcatctatccatcccgtgttccatgtttcgcaactgaaacaatcggtgaagtccactctgccagtgagcgccacacttccttctaccactttgcaacttcagtttcctgaacaggtgttagaccgccgcacggtgtcgcgtggaggttcatccatcgaccaaattctggtgcgctggtctggactggaggacgtcctagccacctgggaagatgaggcgctcaaggccaagttccctgctgcgaccgcttgggggcaagcggcctctcaaggggagggat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50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cagcaccagtacaccagaggcagcaggagtgcgcactggggaaacgggccgtcgcaacaggaggcccaacaaacgttacgccggcccagagtggtacacatgagtcagtccaaaggcttgtaataagtaaggagtctggagagagttgagaggcagttagcttgtaagcaaaattgcactaactcatctacgaactctcctcttcttcttccccaagtctactctcccaactaggttgct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51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gtggtatcagattcggtcgatctcggcgtggagggtccccggcggtcatcacggcgccggttgcgaagccatcggtgcagtctcgctttattctggaagcgatggcggataaggcgaaggaggatggcgatcggtgggagcgtttgatgaccaagttggatcgacttaccgacaaggtggtggacatggatgaggtccaacagcagttgctggctcaggcggagctcgctgctaccgtcgcccagaaggccgcagaggagcgtctgcgcctcgcgcagcggatggagcagacggggcgtgaagtggcggaaattcgtctcgagctgatggcaagggacatggaatcggcggatgctggtgggaatgaccagaatcgcggcgatcgggaccggcgtgatgctggtggcaacaatcgaaggtatcgtgatgtttttcctggttttcagcgtgatgggtttgctgggcgggttgagaacagggacgtccagaacatgccgattccgaagatgatgtttcccagatttgaaggctttgaacctaaaatctggttacgtaagtgtgttgattacttcactctcttccatgtccctgaagctgtgtgggttactagtgcatccttgaatatggaaggcaatgcttcccgctggtttgaggtgtataagcttcagcatgggctcagggagtggccagaatttgctcaagctgtgttgcagaagtttggggtggatgagtatccgcaggccatgcgagtgttgatggatttgtatcagcgaggaactgtggaggagtatttgaaggagtttgatgagatccgttattctacctcggttcataatcatacattggatgaaacactgtttgtagcacatttcattaaaggactgaaacctgaacttcagggtgtggttcaatctcatttgcctactactgttgatcgggctgctttgttagctcagatgcatcaatctattctagagaagcagaagcacaaattgctgaggttttcaggacaatctcgagtgtatggttcagtgagcaaatctgaggttaaaccactgtctactggagttgatttgtccaaggaaagggtggttaaggaatatagaagacaacaagggttatgtttcacttgtggggataaatttgaacccggtcatcaaaacaaatgtcccaaacgattgcaaatgcagcttaatgctttgactgcagaggagttgggtatgaccttaactgatgaggtgctctctcagttggagcaggatgagccgatggtagaagagggtcctaatctttctctgaatgccatccgaggtacaactcaagaagggtgtatgagggtccgagctcttgtgggtactcagactatgctagtcttggttgattctggtagctccaacagttttattaacaaacattttgtggagagactgggtctgcatactcgtccatgtactatggctcgagttcaggtagcgaagggtgatttccttagtagtgcagctcaggtacaccagttggcttggtgggcaaatggtcacactttttatactgatctcagggtactggaacttggagcttatgatgccatactcggttttgattggctggaatcacatagtcccatgaactgtgattggggtaacagagtgctcagttttcaggatcggggcgaaacagttcagttattgggagatcttactgaagtcagggaggtaactgagatatcggtgctgcagcttaaaaagagtatcaaagggaatgatatatgggtttttgctttgcttgagcctgctgcaaacaagggtgtgcatcctgatcctactgagatacaagccttggtggatgagttccaggatgtgtttgctgttccgacttcattgcctccttctcgagcatttgatcatcatatccctcttttccctggttctataccagtaaatgctcgaccctatcgttattctcctcatcacaaaacggaaatagagaaccaagtgacagcattgcttgctgcaggactaattgttcctagcgtcagtccgtttgcttctccggttttgctggtccaaaagaaggacggatcatggtggttctgcattgattaccgcaagttgaatgatatgacgatcaagaatcgttttcctatgccacttgtggaagagattatcgatgagcttgctgggactcaatacttctctagtttagacttaactgctggctatcatcagatacgaatgggggaaagtgatgagtataaaacggccttcaaaactcatcagggacactaccagttcaaggtgatgccctttgggcttaccaatgcgcctgctacgtttcaatgtgccatgaatatggtgttggcgccttttttgaggaaatttgttatggtattccttgatgacattttggtttatagtcccaattggcagcagcacttggaacatctgcgtttggtgttttctactctcagacaacatcaattctttctcaaacagaagaaatgtgcctttgggaaacaggcccttacttatttaggccatattatttcttccgaaggagtagctactgatcctttgaaaactgatgctatgctgcgatggcctcaacccactaatgtgacagctctccgaggatttcttggcttaactggctattacaggcgttttgtgaaagggtatggagtaattgctaaacctcttacgaggctgctgcagaaaaatgagtatcggtggactgaggatgcacagaaagcttttgaagctttgaagcacgctatgtcagtgacaccagtcctcgcactccctgattttgctcttccatttgtgattgagactgacgcgtgtgatgatggattgggggcagtccttatgcaacaagggagacctttggcttatttgagtaaagctctgggactaaagaacagacacctatctatttatgaggagtttttagcactgatcatggcagtggataagtggagaccgtatttacagagggccgaatttgagattcgtacagaccacaagtccttgagtttcctgggtgatcaggtgttgcattctgaattacagcgcaaggcaatggcaaaactcatgggtttacagtttaaagtggtttacaagccgggcaaggagaatttggtggcagacgctttgtctcgggtgggtcagttgatgtccttgcaggctattactgaagttcagcccctctggattcaggagatactgaactcctacgagactgattctgaagctcaaattctgctagctcagttgtgcgttcagagtccagatgaggctggttattggctgcacaagggtattattcgcaaggagaaactgatatgggttggcaacaattcagcacttcgcactaaactgatcgctgctgttcatgatagcgtgctaggaggccattccggggttcaggctacttatcaccgtatcaaaaagttattcacttggaaaggtcttaagagggatgtggcagatttcatccaacaatgccaggtctgccaacaagccaaggctgaaagactccatccagctaggttgttacagccattacctgttcctcaaggcatgtggcaggatataacaatggattttattgagaagttgcctaaatctgggggccatgatactattctggtggtcgttgaccgtttttcgaagtatgcccactttttggcgatgaagcatcctttttctgctcagcaagtggctcaggtcatcttggagcaagtggtgaaattacatggcctacctcggtctatagtcagtgaccgtgatagggtgtttactagttctttttggacacatttgttcaggcttttgggcactaaactcagtctcagtactgcttaccatcctcaaacggatggtcagagcgagcgcgtgaatcagtgcttggagatgtacttgcgttgtgccgttcacaattatcctcatcagtggaagaattggctggctttagcagaattttggtacaacacatcttatcacactactttgggctgttccccgtttaaggtgctttatggttatgaccctccatttccagctgctcctctgattccagatgcaactgatgctgatgtggctcaggtgttggctgatcgtgctgtttttacagaaatgctcaaggaacagttggctgctgcacaaaatcgtatgaagatgcaagctgatcggggtcgaactgaaagacattttcaagtgggtgagatggtcttgctgaaactacaaccatatgcacaacgttctgttgtcaaccgtccttgccccaagctagctctgaaattctatggtccctatcgggtgcttgagaaagtgggtgaggttgcctataagctggatctacctgctgctgctcaagttcatccagtttttcacgtgtcccagctgaaaccgtttattccaaatcatacgcctgtcttttccgacttgccttgctctgtggattttgctactcgaagtttgcttcctgtggccgtgttggatcgtctattggtgaagaagggtcatcgggcagtgccccaagttttggtacagtggagtggtattcctgaagattcaactacctgggaggacttttatgtggtcaagcaacgctttcccgacgctcttgcttggggacaagcaacttctccagagggggcag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51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caggcttgtgcctaactgacaaggcgtcatcagagaagagaaaggcaagaggttgctggttgcgtagcattgggcgtgtgtggttgtgtgggccgttgttgggccgtattctcatagctatggagattggtgtgggtcggccaagcgtggcttaaatactgtaatctctaagacttgagcagaaagaaaataatagagagaaaaaccaccgcacaaactcacctgagagttgcgcgcgttcatcctgtgttgtctcacgtcggggcgactcgccgtcggccaaggggtgtc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52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cctagtattagattcagtcgatcttcctccgcccatggcactgccatctacctcagattcggcccttacccttgctctggagaaccagacctgctccctgcttgccgagctggacaagcgtatccagtccatggatagcaagtgggagtcgtgggtgtccgtcctagagaacacggcgacggatgtagccagattcgtcaccgaattttccactgccctccgcgccgatgtggaggcccatctcacagcctcggatgccgctacagaagggtgtctacaccacttcgaagcggagactagcaaccgcatcgctgctctcgagtccgcgatgcagatgttcgacttttggcgtccccgagttgactcttccatcgactcgctccagtcgaacatggactggatgcacgccgagatcaccaagatggatgctcagtggtcccatggagcgcgcgttggcggcgccaccatgccaggtgtccttggttctcccggttcccttgctgcgtcgcccagcatcttcggaactccaggcgcgttcacctccactggatccggtccggggcgcccacctgccaccgtcgactacactgatggccctagattcgggcacggcttcgacagctacctccgggatagtggacttcggcatccaactgccgatggccgctacccgatcacgggtatgtggcgtcccccttctccaacattttcgtttgctcaaccaaatgggttcggcgggggcgacgtagatctcagaggggctctgaacagacatggtggtggattgcccaaacttacattccccacgtttgatggctccagtcccaagttatggcaacgacgttgcgaaaaatactttgaaatgtatgccacagaggagatggtctgggtcaaagttgccaccatgtattttgaaggggcagctggccgctggccgctggctccaatcagtggaaccccacctgccttctctgttgtgggttcagttctgtcatttggttcaagaccgattcggtcgcgaacagcacgaactggtgattcgcaaactttttcatatccgacagacctccaccgtgcaagactacatcgatcgttttagtgaattggttgatctgttagtcacctatgaacataccacagatcccctttactataccatgcgatttatcgatggcttacacgacgacattaagtctgtaattttagtccaacgtcctagtactttggatactgcatgtgcgctggccttgttgcaggaggaggcagagtcgtctcgccgtcgtgaggtccgtcgtggtgatgcccacttgtcttacaagactccaacgaagacatcatcatatcagaattgggacaaacattctccacaagcttctgacagacctacttcaacggtttcagatccttcgtcgtctgatagtaaggttgcgtccctccgcgcttaccgtcgagcacgaggtctctgtcaatactgtgctgacaaatgggttaaaggccacaagtgctctcccactatccagttgcatgtgatgcaggaacttttggatctactcactccagagtcctaggaaccagaggctgaatttgaagatacatcagaacagttcatgatactgctttctactgaagctgtgtccaccaagtcctctcggtccaccttccggttatcgggttcgctgttcggccaggaattgttgatgttactagattctggcagctctcattgttttcttaacacgtcactggcaagctctttcacaggggtgaatcaattggctcaaccattgtcagtaacagtggctaatggcaacaagttgcagtgtacggctaaattaacaaatgctgagtggacctgtcaggggctctcgtttacttcatcatttaagcttcttcctaccttgttatgatgccatcatcggcatggactggcttgaaagttgtagcccaatgtatgtggactggaaacacaagtggatatcgctctcacatcttggcaaatctgcgcttcttcaaggagtccagccaacaacaccatctgcatccttgttggagtttcgacacacagctccggaccagtctgaaatattccagctgcagatagcccatgattcatcagttccagaggcaattcaacacctcctacatgaatttgacttcctgttcgctgaacctaagtctctgtcgcccagccgattttgtgatcaccatattccactcatcgcaggcgctcgcccagttaatatccagccttaccgtttctcaccaacaatgaaggatgaaatagagactcaggtggctgatatgttacgccaaggtttgattcagcacagttccagttccttttcctcaccggtcctgctagtgcgcaagaaggacaatacatggcgcttctgtgtggattacaggcacctcaatgccctcacggtgaagtcaaaatacccagttcctattattgatgagttgctagatgtattgtttggagcctcctacttctccattttggacctccgggctgggttccaccaagtgttgctcaaggccggtgaggagcacaaaacagccttccagacgcacatgggccactacgagtttcgcgtcatggcttttggacttacaggagctcctggcaccttccaacgggctatgaaccacaccttgtctccattattgcgcaagtgtgccttggtgttctttgacgacatactggtgtatagtgattccttggagagtcatgtgcaacacttgcatcaggtgtttagcttgctcgctcaggatcagtggaaagtcaagcgatccaaatgttccttcgctcagtccagtgtctcctacttaggccacgtggtcaataaagatggagtggctacagacccgggtaaaattcaagcaatttcctcctggcccgtaccatgttcacttaaggacctgtgcagttttttgggtctggccggttattataggaaatttattcgccacttcggggttatctgtcagcctctcacacaattattgaagaaaggtgtgcacttcatttggacatctgagcatgacaccgccttttccaccctcaagcaagctcttacgtcggctcctgtgttatcattaccagattttgcttctcccttcacagtggaaacggacgccagtgcggtcggtattggagctgtattgatgcagcatgggcacccagttgcattcctcagcaaggctttgggccctaagacccgtggtctctccacttatgaaaaggagtacatggcgattatcgtcgcagtccagcagtggcgttcctacctccaacatggcgaattcacaatcctcacggaccacaaaagccttactcaacttaacgagcagcgcctgcacacgccctggcaacacaaagtcttcaccaaacttttgggcttgaattaccgcatccagtacagaagtggctctgacaaccatgctgctgacgccctgtcacggcatagttttgcagaatgtcaagccgtctccgttattgtccctcaatggctggttgtcgtccaagatagttatcaccaagatcaacaagcactttccctcatctctaaattggttgttgacccagcggttgtacccaattttaccctgcatgatggtctactccgatacaaggaacgcatttgggtgggtgaggacacacatctgcaacaccgcattgtcgaagctttacacagttccccattgggtggacattctggcatacccatgacatacaaccgtgtgaaaaaactctttgcctggactaagttgaagccctttgtgcagaagttcgtgcaggaatgtcaggtctgtctgcaagcaaagccagatcgagctgcttatcccgggttgctgcaaccgcttcctgtgccaccctcggcttgggacacgatatccatggacttcatagaaggcttaccccggtcgcagcatgtggactgtattttggttgtggtggacaaattcacaaagtatggccacttccttcctctcagtcacccttacacagctcggtctgtagctcaagccttcctgtccaacatttacaagttgcatgggctgccctcggtgataatatctgatcgagacccggtgttcactagccaattttggcagcatctgttttgattagcagggattgaattgaagttgagctcctcctattaccctcagacagacggacaaactgagcgggttaaccagtgcttagagacctatctccgttgtttcgccaatgcttgtcccacaaaatggaaagattagttaccggttgccgagtactggtataacacaagcctccactccgccttgggtcgttccccctttgaagtattgtacggtcgccagcctcgcactttgggcatttctgtcaataatacaataccagctcagctctctgattggttgcaagagcgatccttgatgcaagagcttgtacatcaacacctggtgcgcgctcaagcccgcatgaagaagtaggcagatcagcacagatctgaacgttcatttgcagtgggggattgggtctacttgaaactccaaccttatgctcaatcatctgttatgtcgcgctctcaccataaactgagcttcaagtacttcagaccatatctagtcactggttgtgtgggagctgtggcctaccgcttgcagcttcctgataacagttgtatacaccctgtagtgcatgtatcacaactaaaacttgctgcaggtttcaaaggggtggcttcttcctcgcttccaccatccttgccgaagctccacgttcctgtccgagtactccagactcaaggattatccaagggcaaccggctggttcagcaggtcctggtggaatggtccggcctcccgcctgacctcgctacatgggaagatcaagaagctcttcgtcaaagctttcctttggcccctgcttggggacaagcaggcttcgaagggccagggaatgttaccaagtcaccaatggaggagatgtcccagccgctacaacagcagg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52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aataccgaatggtccaagcaagcaggaggcagcaactcgtcttgtgcgtcggcctaacaggcgcgtatatgggcccgagtgagtgtagacctgctggtatgcaacgactggcgtgtgtgatgtacttaacctggtctgaatactggctgggagttttatggatgaacagaaactctaagaaataacatccctctgtccttcgtctcccttctctgttcttcccaaaaccccatctgtcttctcctcctcctactgct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53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tttggtatcagattcaccgttccttggggcgtttgtcgacctggagcaaatttcatcgcacgggtatttcacacgtgctcagcgtcgcgcgggcgctatggatccaaatgtcaagttcatcgtcgacgagatggagaagaagtttgcatccatggatatgaagtgggagaagcgattctctgacttggtggcttccaaggatgagcgtttggtggccctggagcgaaccagtggcgagctcgaggcgtggcggccgaccgtggatgccgcaatggacgacatcaaactcgagctccgcaagatgaatttgcagtgggatcgtgctcggttggagacggcgggggctgatatgagcctgcttggcaaaccagaaggtcagctcgccggatccggatcgctgcagcctctcggtgatccaatcggacgggatttttcattgggttcacagagctcgggtgctgctggaaagggtatgaatacattctccctgcctcctcgttttcatggtcctctgtatgatgtgcatcaatcacgacctcctgccccagagttgttgggaaaattgcctaagttggcgtttccagtgtttgctggggataatcctcgtttgtggatctcgcattgtgaagcttattttgatatgtattcagttgattcctctgcttgggtgcgtattgcttctatgcatttgtccccccattgttgcatgttggtttcaatcagtgcagcgcaagtatgtggacatctcctggcccttgttgtgcaaattgttacatgatcgttttgatcgggatcaatatcaagcccttcttcgtcagttgtttcggatccgacagatcggtacagtggctgaatatattgatcgtttttccaccttggttgatcagttgacagcctataatgcagctcatgatcctttatatttcacgactcgatttgtggatggtttgaggggcgacattcgggcggtggtgttgattcagagacctactgatttggatacagcatgcacactagcgttgttgcaggaagaagtgtctgaacctgctcatcggaccgagggtcgcaagtttgccgctgctagttggagcaagccttccccaactgttcctctaccggcgtcaccaggtgttgacaaaggtgcagaggtgttcccttccagtactaaagctgctgtgaagccgccgcgtcttgcagatgacaagatgggtgctctgcgggcgtatcgacgtgcaaggggtttgtgtgataagtgtgcacagaagtggcatcgtggtcatgtgtgcagcgatactattcagttacaggccattcaggaggtttttgatctatttccagtggaacctttgtctcttgaagaagaagatacctctgcatcacctgaagatacactgttcttggccatctctaatgcagcggtatctggtggttctgctcggcgtactattcagtttcatgggttgatgcagcatgagcacctgctggttctcgtggattcaggaagtactcattccttccttagtgctgcatgtgtgtctcgtttaccgtcgtcagtctctctggtgcctgtacagatgactgtgcgtgtagctaatggggagggaatgcattgcactgcagctgtgtctcaggctgtgtggactatgcagggatgtgagtttgtgcaagatttgaaagtattacctcttcaattttatgatctcatcttgggcatggactggctagagtcatttagtcccatgaaagtggattggaaacacaaatggatggtggtgccttacaagggtggttcagcaattttgcaaggtatctgtcctggggaatctgatgagctgctgatccatattacagctgctcctgccgtccacgagtcagacaatggccagctgaagcatcctgctgtcacagccttattggagcaattcaagcatgttttttcagctcctactggtttaccacctgctcgagcatgtgatcactctattccattggttcctggtgctcagcctgtgaacattcgtccttaccgttatcctcctcatttgaaggatgaaatcgagaagcaagtggctgctatggtacagatgggtactgtgaggccaagcagttctcccttttcttcgcccgtacttttggttagaaagaaggatggcacattcaggttttgtgtggattacaggtatctgaatgccctcaccttgaagagtaaatttcctattccagtttttgatcagcttatggatgagttgtctggtgctagctggtttactactcttgatcttttgtctggttatcaccaagtacgcctgaaacctggtgaagagtacaaaacggcatttcagactcattatggacattttgaatttgcggtcatggcttttgggttaactggagcccctggtacttttcaaggtgccatgaatacaaccttgaaacccttgttgaggtgatgtgttttagttttctttgatgacatcctcatatacagtaaaacttttgaggaacatttggaccatttggcgcaggtgctatctttattggctaaggatcagtggtatgtcaaactttccaaatgtaagtttgctcaacggacgattgcatatttgggccatgttattagtgaagctggagtttctacagatctgtctaaagttgaggctgtgaacaattggccaaagcctactaatgtgaagcagcttcgcagttttttgggtctagctgggtattacaggaaatttgtccaccattttgcagtgattgctaaacctctcaccacacttctcaagaagggtgtgctgtttgtttggactcaggaccatgacttggcttttactgctcttaaacaggcattgacatctgctcctgtacttgctcttcctgattttgctaaacaattttgcatagaaacagatgcttctaagtgtggggttggagctgtcttactacaggagggccatcctttggctttcattagtaaacctcttggtgttaaaacacaaggactctctacttatgagaaagagtatttagctattttattagctgtggagcactggcgtccttatctgctgcatggggagtttttgatttacactgatcagaagagtttgattcaccttaatgagcaacgtttgcatacaccatggcagcagaaagttttcacgaagctattagggatgcaatataaggtggtttacaagttgggtactgaaaatcgtgttgctgatgccctatcccgacgggagcatgactctattcagtgttcttctctttcagtagctacgccacaatggtgtcaggctgttttggatggctatttgctggatgatgctacccaacaactgcttactaagttgactgtcgatgctacttctgtacccaatttctccttacaagatggcctcttgcgatttaagggtcgagtctggattggtaataatgctacagtccaacagtccattatgtcagctctccatgcttctcctgtgggaggccattcgggtattcctgtgacataccagcgcattaagaagttgtttgcttggcctgctatgaagaaatgtatccaagagtttgtggcttcttgcacaatttgtcaacaagcaaagccagagcgagtgaagtacccaggattactccaaccacttcctgttcctgaccgagcatggcagactgtgactctagatttcgttgaagggttaccgatgtcaggcggtttcaattgcatcttggtagtggttgataagttttctaagtttgctcattttcttcttttgaagcatcctttcacagcagccactgttgctaaagtttttatgcaaaatgtatacaaactccatggtttgccatctgctctggtgtctgacagggatcgtgtgttcactagtgcattgtggaaaactttgttctctatggctggggtttctttgcacatgagttccgcgtatcaccctcagtcggatggtcagactgagcgggttaatcaatgtttggaaacgtttttgagatgctttgtccatgcttgtccccacaagtggagtgagtggattcacttggccgagttttggtataataccagttggcattcagctttgacttattctccttttgaggtgctgtatggttattctcctcggcattttggtgttgatgttctatcagcttgtccagtgccctcgctgtcggattggattcaagagaaggccatcatgactgacttaatacagcagcatttgaagcgtgcccaacatcggatgaaacagcaagctgacaaaaatcgtgtggaacgccagttttcggttggtgatcttgtctttctgaagttacagccttatgtccaaacttcagtggctcgacgatcttgtcagaaattggcatttcgctattttggtccctaccgggtcttggccaagattgggtcagtggcttataagttggagcttcctgctacttcggctattcatcctatttttcatgtatctcaattaaaaagagttgtcggtccaacggttgctgtcgcccagttgcctgatcagttggaagggtgtcagattcctgttcatgtgctgaaacagcgtgtgggtactgatgggcaagttcaagtgtttgtgcagtggtctgatttgcctgtgtcccttgctacatgggaggactttgctactttgcgacaacagtttccgttcgctcctgcttgggggcaagcaggttctcttcaagggggga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53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cagcaagggcaccatgtcatcaggagaagacgttccagaaccagtacaggatgcagcactgggtgatgggccgagaaggagtggaagaatccgacgagttaactcagctgtgtgcggcccagagtggatcacagattaagcccatgatgtaatagaatactaaatataaatagaacaaaggagagagaagaagacagacttgtaagagaattctaaacccttgtccaaggaatacaattcctgagcgcgtcctcctgcgcgttccccctattcctgtctctaattctctcttcctcctctgctgct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54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ttggtatcagagctattccaaccccctacctccctaccacccagccgtttctgtgatcactcgatcccactagtggagggagcaaggctagtgtcaatccgcccctatcgattctctccagccatgaaggatgagatcgagtctcgagtccaagaaatgctaagcaatggtgttatacaacatagcagcagtgctttttcctcccccgtgctgttagttaaaaagaaagaccagtcctggcggttttgcgtggattaccggcatcttaatgctctcacccttaaatccaaatactcagttccagtcattgatgaactattggatgagttatatggtgcttcttggttctctattctggaccttcgtgctggtttccatcaaatcctgttgaaggagggtgaagaatataagactgcgttccagacacatgttggccactacgagttcagggttatggcctttggcctcactggagctcccggaacattccaacgagcaatgaatcatacagtctcccttactacgcaaatgtgctattgtgttttttgacgacattctggtctacaacacctccttggagtcccatgtgtgtcacttacgtcaagtgctggacctgctggcccatgacaactggaagataaagttgtctaaggccccgtttgtttcgttggaattgaattccattttaataattataatttagacaaaactaattaagttcatatatttatatatgtaatatatttgcatattattctaaatcatttgagagagatagttatatactacatttatgttatagcaaagcaagtaaaagagtatgctataaattatacatcggaaacatagcatgtaaatctatagaatcaatttccatctctcaccccatgaatttgagatagacttatatgataactttggaaaatggtggaatgtcacattctaaaaaaatagcctattccattagtaagattccaattcctcaaaatgaaatgaaacaaacgggacctaaatgttcatttgctacaaatcaggtcacatatttggggcatgtggtcagttcccaaggcgttgcgaccgacccaacaaaaattcaggcaatagctcagtggccagttccttcatctctcaaagaattacgcagcttcctcgggttggctggttactatagaaagttcatccgccattttgggattatttgtcaaccactaacagccctgttaaagaaacatgccatttttgtgtggaccagtgaacatgacacggcatttcagacattgaaaaacgcactcacttcagctcctgtattatgtttgccagacttcatgtctccttttcttattgagaccgatgccagtgacttgggtgtaggcgcagtcctgatgcaaaaaggtcacccaattgcctttctcagtcgagcattgggcgtcaaatcccgcggcctttccacttatgagaaggagtacatggccataatacttgcagtccaacaatggcgggcttaccttcaacacaccgaatttgttatccttacggaccataaaagtttgggacagctcaatgaacaaaggcttcacactccatggcagcacaaagtttttaccaaattacttggattgcaatacaggattcagtatcgcccaggctcagagaaccgtgtggccgacgccttgtcccgttgtgctccagctgaagtccatgctgtctcagtagtggtaccacaatggttgttgaacatccaaaacagctacagccacgacccaacagctcaatctatgttggctaagcttgccatcgatccatccgttgtttccaattttactctaaccgaaggcatcctcagatacaaaggtcgtatttgggtgggagacgacacaaccattcagtcccgcattgtgtcagcattgcattcttcagcggtagggggtcactccggggttccagtaacttacagccgtgtcaagggattattcgcatggaccaatatgaagtccttcgtcaagaactttgtgcaacaatgtcaaatctgcttgcaggctaagcccgacagagctgcttaccccggcaagttgcagcccctaccagtaccgtcttctgcgtggcacaccgtgtcaatggactttgttgaaggccttcctcggtctggatcctccgactgtattttagtggtcgtggacaagtttacaaagtttggtcacttcattccactttcacacccttacactgccagttcagttgccaagctgtttatgaatcatgtctacagactccatgggcttccagtggcaatcatttcagatcgggacccggtgtttacaagcacattttggcaacacctattcaagtctgttggtgctgagctgaaattgagttcttcgtatcacccacaaaccgacgggcaaactgaacgggtaaaccaatgcttagagacatttcttcgttgttttgtcaacgcttgcccaaagaaatggattgattggctaccagcggctgaatattggtacaatacaagcctccactcttccttaggctgttcaccttttgaggttctctatggccgtcaaccaaggtccttgggcatttcttcagacagtgccatcccagcgtctgtttcggactggctccaggagcgctcccacatgcaggaactcatccatcaacacctcctgcgtgctcaggctcgcatgcagcgccaagcggacaaacacaggtctgaacgctcctttgctattgatgactgggtctacatgaaactccaaccatatgtgcaatcttctgtgctgccccgtgcccatcacaagctcagttttaaatattttggtccctaccgtgtgttggcccgagttggcaaggtagcttatcgtctggacttacctgtttccagtcgtattcaccctgttgtgcatgtttctcagctgaagctagctaaagggttcaagggcactgcttctacttccttgccttcgttgctaccagaattcagttaccctgtcaacatcctgcaaactcggggcatcaccaagggaactcgcctcgtccaacaggtactggtggaatgggccggtctgcctcgcgatttagctacctgggaagacaaggaagcgctccagcagtgttatcctggtgcacctgcttggggtcaagcaggacttcaagggatgggga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54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gagccctgctcccatgccagatgtgccgactcaacctgcacaagaggaagcccagcgtccaactcgtccacgtcgccaacgtcgtgccaatactcgggtccatggtccagagtgggtgtaaggtgtgtgtggtataaatggcagtgtgtgtccttgtatcgggggtaagcaaaaactgagaaaaactctaatagaactcctcccagcttcctccccgtcctcctgctgttcctatcttccttccgtctcctccctcttct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55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gtggtatcaaagggcagtcgttcttgcttgttgggatttcactctggatcctccgtcgtgccaccactacaatacccgcttccgccggcagcaagtgatggtgaatccggatactcaaattattttggatgagatcgctcggcgtttcgcagagcaggaagcgaagttagatcgccgcgccaccgatcaggatgcgcgctaggaggcactattttcgggccatacggcggcgcaggatgctcgcgtccgtacccttgagcacgccacgggtgcgcttgaggaatggaagatgggcatcgatggcgtggttgatgatcttcgtctggaggttggcaaaattgccaagcattgtgagagggcgctgctggatcaacccaacctgatgacgggagtacttgccccatcgccatcagtgggagcgcgtcctgctgccggatctccagccgcctcgccccatgggcactgcatcgaatcgattcaccgggaggatggttttgggtcggtcaccgcccttatccatcccccggtaaagggtatgtgctcttcctctgctcagcagtttgttgcttctatgcctgagatgattgggtcagatggtgttagtgggctatgagaggtcggttgccacagttaaactttccagtgtttgagggggagaatccaaaattgtggatccggcttagtcaaggctattttgatatgtattcagtggatccgagtttgtggatcaaggtggcaacgatgcatctgaaaggacctgctgctcgttggttttcttctcgagcagagcagtgtcgtgcttctacttggcctgttttttgtcaatcgctgttagatcggtttggcaaagatgagcatgaagcttttattcgtagtctgtttcgtattcgtcaaacatctactgtttctgaatatgtggaacgtttttccgctttggtcgataatctggtagcctatggtcgtcctatggacccaatttattttgtgcaacgatttgtggatggccttcgtgaggatattagagctgttgtgtttgttcagcgtccttcttctctggattctgcctgtgtgttcgcattgttgcaggaagaggtgtcgacatcgcataggcatgtggatggacgtcgtttggagttgtttctgcccgagcgttcattggcgtctaatcctttgcctctacctcgaccacttgtcactgagaagagaaatgttccaaccattgaaggtcgtcgtactgaattacatcgacattccactggtgaagataaattggctgcactacgtgcctatcgtcgtgctcgagggctttgtcaacgttgtgctgagaagtggtcacgtgatcatcaatgtccacagtcggtgcagttgcatgtgcttcaggaagtgttggatctttatgtggatgatgcagagggttcatctgtcagtactgttgctgatcaggtggcgggtgaccaggtgttcatgatgttatctgcagctgcagtgtctggcgaggaggcttttcttactgtgaaatttcaaggagtgattcaggggtttgaagttttggtgttagttgattcgggcagttcgcactcattcttgtcttccgcactggcaacaaagctgtctggtatttccttgatgcctagttctgtgcaagtgcaggttgctgatggtgctcgtttaaatttgttttcagcaattgatcggcgctaaatggtcagtgcagcactgcacatttacatctgattttcgagtcttgccattatcatcatatgatataattctcggtatggattggttggcatgccatagtccgatgaatgtgcattggttgcaaaaatggatgattattccttatcaagaatcttcggtgttgttgcaaggcttgtctgctgtttgttctccaggttcagtggttgctgtccatcagttggaacctgtctcgcagtctgtgacggacttgaaattaccttcacctctgttggcattgttgtctgaatttctcacagtgttcgagcctccttctggtcttcctccttctcgttactgtgatcatagtattccattgataccgggagcctctcctgtcaaggttcgtccatatcggtatcccccggcagtgaaggatgagatcgaaagacagatcaaggtgatgttacagtctggaattgttcagcctagtgtgagtcctttttcttcttcagttttattggttaaaaagaaggataatacatggcgtttttgtgttgattttcggcacttaaatgcaatcacattgaagtcgcactatccggtaccagttattgaagaactattggatgaattgggcaatgcatcttggttcactagcttggatctcactgccggttaccatcaaattctgctacacccggatgatactcacaaaacggcttttcagacccactctggtcattatgagttccgtgtaatggcattcggattaactggtgcaccggccacattccagcgggcgatgaatgataccttggcgcctctgcttcgccgtggtgttcttgtattttttgatgatattttaatctatagtgccacttttgaagaccacttgctgcaccttcggtcggtattggagcttcttgcccgggatcagtggcagttgaagttgtctaagtgttcttttgcccagtcccagttgtcctatttgggtcatcttatttctgctcagggagtggcaacagatcccagcaagatacaggcagtggcagaatggtctactccgggtacagtgaaggaattgcgcagttttttggggctggcaggctattacaggcgttttgtgaaacactttggacttattgctcgacccttgcaagctctgctcaagaaaggggccctatttgtgtggacttctgagcatgaagcgacatttcaagccttgaaggaagctctcattacagccccagtgttggcactgcctaatttttcattgcctttttgtttggaaacggatgctagcgcagtgggtgttggggctgtacttatgcaagctggtcatccggtagcttatttgagcaaggctttgggtattaaatctcaagggttgtcaacatacgaaaaggagtacttggctatattgatggctgtggaccattggcgtcattatttgcagctgaaggaatttcacattcatacagatcatcgtagtttggcacagttggatgagcagcgtttacatacgccgtggcagaagaagatgttcactcgtttgttgggattgcaatatcgcatcgtctataaacgaggagttgataacagtgcagcagatgcattgtcccgtcatccacagatgcagtttacctgttcagctgtatcgtcttgtactccacagtggataactgacattgctgagtcttatcgtacggatgaaatagcgtcagcaatgattgccaagttggccattgatggttctgctgtaccacatttttcatggcacaatggcattctgcgttacaagaacagaatttgggttggccagtctccggctttacaacagcgtttattatcagtttttcatgaatccgctgttgggggccattcagggatacctgttacctatgcaaggttaaaacagttgtttgcatggaaaggtatgaagcatactgttcaagagtttgtgcgtcattgtgtcatttgtcagcaggctaaagcagatagagctcgtttgccaggtctgctgcagccccttcctgtccctactggtttgtggcaaattatttccatggatttcatcgaggcgctcccacaatcacaatcctatacttgtattttggtaattgtggatactttcacaaagtatgccaattttctgccccttaaacacccctttacagccttgtctgtggctcggttatttcatgatcagatttacaaacaccatggattgcctcagtctattatatctgatcgcgacaaaatatttctcagtcttctgtggcaagagctctttcggctggccgatgtgcagttgcgcatgagttctgcctaccatccgcaatcagacggccagactgaacgtgtgaaccaatgtttggaaacgtttttacgttgttttgttcatgcctgtccgcatcagtggagccaatggttatcagtagctcaattttggtataattcatctcctcattcagccaccggtcgttctccatttgagctgctgtatgggtgccagcctcgtcagtttggtatctctcctgatgcggtgattagttccacggatttggatgtttggttacaggagcgtcatctaatgtcagaattggtgcgtcaacatttggaacgtgccaaattacgaatgaaaaggcaggcagataaacgacgttctgaaagggagtttgctgtgggagattgggttttcctgaaactgcagccgtatgtgcagtcttcggtggctccacgtgcgcatcagaagctagctttcaagttttttgggccgtttcgtgtggtgcagcgtgtgggagcagtggcctacaagttgttgttgccagatacgtccaaggtccatccggtatttcatgtttcgcaactgaagaaggcgttgggtgtcggtctgaaagcttcacctactcttcccactggtgattttgctttcaatgttcctgaaatgattttgcagcatcgtacagtagcgaggggtactactgcttgtgctcaaattttggtgaaatggactcacatgccggcagaattagctacttgggaggatgtggctgaattgcgtcaacagtttcctcgagctgctgtttggggacaaccagctttcaaagaagggggaa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55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gggctgcatcaggagaccaagaggcccaggaagaagagtgtgaaggtgtttgggcccaattgggtgaattagagtggtgtgttttccttatataaatatatcacagatgtgtgcggatgagtaggaaatgtaataactgaactccatacttgtcctccaagttgaactctatctcctacctattccttgtgttgttcgtccaattcttcttgccgtgttccaagttcctacttcccagccagcagct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56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ctggtattcggagctaagctggagcccacgcacgagtacgcgacacgattccaggcaagaggtggaggtatggcgccgccgcggaatgaagatccgatggcgcagctgcttgccaagatcgaggagggcaacaaggagacacatcggcgcatggagacgatccagtcgtccatggcgagcgtggaggcaacagtgaaagggatgatgaaggaacaaggtgaatttcgcaagtggcggccggaagtggaggcaaaggtggcggaggtggcagaggccttgaagacaattcaatctaaggtggatcaattcggtccacagccgctggagagcgatccttctggcgtgagcaaagcgaagggaactgcgtcgaccaccgcccaactgggggttccaccgatcgacgcgacgcaagggcaaaatcgccaccgcttcactgaaaatcaccggagatcgggtgttgggatggaaaccatccacacaccccctccggtcggaggtatgcaccctcctcctgaacgtacaccaatgtttatggattggggttcaatgggaagggattccagcgcaaattggtctcatctgtcgggatcgggtatgccccacatgagttttcctgtttttgagggatcaaaccctaaattatggaagcacagatgcgaaacttactttgagttctatggggtcccagtagaacggtgggtgagaatggctaccatgcattttgggggtgcggctgtgtactgggttgaagcaatggagtcaagaattagagagatgaattgggaggaattgggatcagccctgaacactcgatttggtagagaccagcacaacatgctcattagacatttttatcatgtgcaccaagtgggctcagtagctgattatatagaaaactttgatcaacttatgcatcagttattagctcatgaaaacaacttgacttcgactatgattactgctagatttatagatgggttaaaggatgagattaaaaatgctgtgattattcaacggccacccgaattggatactgcttgttctcttgcactattgcaggaagacgtgctgttgcacgccgggcgccgggacaccagaagatcagagttcagttatccttctcgactatcctctaggccaagccccttacctctaccattaccccctgttatcagaagtggtgtaactgctgaagaacgtagaagtccaagaccgaacctgaacaagggagatgacagcaagttgacagccctcaaatcatatcggagagctaagggactctgcttcaaatgtggtgaaaggtggggtcattcgcatcgctgttccacaagtgtaccattacatctggttgaagaaatgtgggagatggcagctgagggggaagagaaggtggatgcagctattggtagtgatcaggaagtggctgaagaaaatgtgcaggccatctcgattgatgcagtaagtggtggggaaggcaacaaaaccattcgtttatgggcgtcagtgcactgtcagcaggttttagtgctggtagattcgggcagctcagccagctttttaggcagccacctaatgggagtcatgcctggtgttcaactgttggataagccagttcgagtgaaagttgctgatgggagattgttatggagcaaatatatggtacctgactgtaagtggctgtgtggaggcattacattttcaacccagttcaagattcttccattgggaagctatgatattattttgggaatggattggctggaatgtcactgtccaatgtcggtccattgggcacagaaatggctggaatttgattatggtaacagaaaagtacatctgcaaggagtccaaccaaggatagaagtttgccacaccttgacaggattacaactggattctctcatcaaacatgaagctgttgaacaactgttggagctccaagcagtggacagtaacctgtctgatcccattcccttgtccatacaacagttgctagaacagtaccaacatctgttcaccaaaccgaactgtctaccacctaaaagagctgtggatcatgctatcgacctaataccaggggcatcacctttcagactgagaccctatcggtatactcctcaacaaaaagacgaaattgagagacaaattcgcgagatgctggacaatggtattattcaacagagctcaagcccctttgcttctcccattctgctggtaaagaaaaaagatggtgaatggcgcctttgtgtggattacagaaggctaaatgctcacactgtgaagaaccgctacccaatgcctatatttgatgagattgttgacgaattgggaggagcagcaatattctcaaagttagaccaccgctcaggctaccaccagattcgtatcaaggagggggatgagtataaaacggcattccaaacgcaccatggacactttgaatatcgtgtcatgccttttggtctgactggagcacctgccactttccaagatttcatgaacacggtgctatctcccttgcttcgaaaatgtgtagtggtattcttggatgatgtcctggtgtacagtgccacacttgaactacatgtccagcacctgggacaagtttttgaattgcttgatcagcagcagctacatctcaaacaatccaaatgcctttttgctcaaaagcagttggagtttcttggtcatgtagtgagtgctcaaggaatatctacagatcccagaaaggtggaggttatccaaaattggcccattcccaggtgtgtcaaggatgtcaggagttttctaggtatggctggttactacaggaaatttgtagctcagtttgggattataagcaagcctcttactgctctcctaaagaaggacaatctgtttgtatggactgatcagaccaaccaatcctttatggctctgaaggaagctttggctcgggctccagtccttgccctgcccaactttaccaagactttcaccgtcgagaccgatgctagtggaggaggaataggtgcagttttacagcaggatggacatcctattgcatacatcagccgtgcactaggaccaaagaacctgggactgtctacctatgaaaaagagtgtctagcaattttattcgcagtcgagcagtggcgcccctacctgcaacagagagaatttatcataaagactgaccagcaaagcctcactcatcttgatgatcaaagactttcaacaccctggcaacaaaaggccttcaccaagctgatgggactgcagttccgtatcacataccgccaaggaactgctaaccgggtagcagatgcgttgtctcggagacccaacatggatcaggatattgtagaggatcaactgaacaatatggcaatctcatccgtcaccccagactggctgtcgcaggtaaatcaaggatatgagagtgacgaaaataccaagaaattgttcaatcatttggccactggtggcagtaaggaacactacactttgtcccaagggatcattcggtttaaaggaagaatttggttggggaccaacaaggagatgcaacttaaagtcacctcagcgttacatgatagcgctgtgggaggtcattctggctttccggtgacctatcgaagaatcaaagcgagttttgcgtggccaggaatgaaacagcaagttagagagtttgtcaggacctgccaaatatgccagcaagcaaagcccgagcatatcaaatacccgggactcctactcccattaccgattcctaaacagtcatggcaaacagtcagtatggactttatttcaggtctcccgccgtctcgcaagggtaactgtattctggtggtggtggacaagctgtctaagtacgcacatttcataccaatgcttcacccattcacagctttgacagttgccaaggtatacatgtctgagatttatcggttgcatgggatgcctactgccattatttctgaccgagatcccattttcacaagcaaaatatggcaggaactattcaaactaactggaacccagttgtgcctcagtagttcataccacccgcagtccgacggacaaacagagcgagtaaaccagtgtctggaaacttatctgaggtgctttgttcactcctgtcccagactctggcctaattggttacccctagcagaattttggtacaatacttgccaccattcatcacttggcaaaaccccttttgaagtgctctatggccatccaccatctcaattggggttgatatcctccgctcagtgttctgtcccagatctgaaacaatacctccaagaccggcagggcatgttacagcaggtacgcttgcatctccagcgtgcccaggaccgaatgaagaagcaagcagatcgaggtaggactgaaagagtgtttgcagtgggggatcgggtgttcctcaaattacagccctactgtcagtcttctatcactgaacgggtcaaccagaagttgtcattcaggttcttcggtccatacactatcatacggcaaattaatccagttgcttatgaactgcagttaccagccggcagttcagttcatcccatattccatgtctcgcagctgaaagccgtggtcggtccacataccccggtgagcccctctctgcctgactcagttcataatctgcagataccagaaacagtcctcgataccagactacgacaccgcgccggcaaagtcatcacccagctgctgatcaaatggacgggctggcatacttcactggccacatgggaggaggaagctgacatcaaacgtcgcttcccgttcgctccagcttggggacaagctggctgtctacggagggaaa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56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cagcaacctgatggcgtccaagcatggcgggaaggagaatgctgaggatgatgggccgtccaggccaggacctcgaaggagcaggagaacgccgaagcccaacagtcgtttcgctggcccagagtggcagccgtaacctgcacaggaatatatatatgcttgtaaataagataggcagggtatcgaagaggagagaactctgttcccggctgcgtccggtggctggcgctgcgtcgccgtgtaagaaccgcagacatttgtaaaccccaaagttcttcgagagaggaccttgagcaccgggagcggtgctcagccatcgaaatcccgctggtgctt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57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attggtatcagattcagacgtcgcatcgacaaccatgtccggcggcatgaccgatcctgacggcaagagcagcgatcagaagttggacttcctcatggacgcgatgaatcgggtgctgggccaactgaccaccatgaatggtcgacttgactcccatgatcaacggctggcgcaagtggagacggagccaaccagcggtgtccagctggaggatatcacgaagaccgacgacaatgatgttccgccaaaccacggtggtcgcaacagcaccaacggcggccgcggtggcgcacgtcgtggccgtggggacggcaacgacttttacggtcgtcatgaccgttacgtcgggccagagggctatggccgtggaggtggtcgcgcccgtgatgaggagggcgccatccggccaccacgacccaacttcccctccttcgacggggaatccgacccgttgacatggatcaacaaatgcaacacatactttcgtggtatgcgtaccctggcagaggagaaggtgtggatcgcgtcgcttcatatggagggcgtcacggcagaatggtactacgccttggagagggatcatggcatcctctcctgggcccgattcgtcgacttcgtccacatgcggttcggaccacctctccgaaccaatagcttggcggaattgaaggcactctaccgaactgggacggtggaagagtatcaacgtcaattctccttattactttgtcgttgtgatgatttgtcaccgtcgcagcaggtcaacatgttcacagcaggcctgggtgagcccctccgtaccgacgtggagctcctcgcaccgaccaacctgcagactgccatgagtctggccagggcatatgagcgcagagcagaagctgtctccgtcctgaagactgcagctgccagtcgtattccaggattgggggccaagacgacgacaccacctcgcccacgcttcaagcgcctcacgccggcggagctagcagccaagcgtgcgagtggggaatgctaccactgccccgagaaatactccgccgaccacaagtgctcgtcgaagggggtgctcctgttagaaatggaggacaacgaggacgaggagactgccttagcagatctgggcatttccttgcatgccctcaccggcatcgacgtcaacaacaccatgaagctccatgtcgctgtccagggcttgaccttggtggcgttggtcgacactggctcgacacacaccttcatccaggaggcggtggcgtcccgactcggcatccaagtcgacccctgtccaggcctctccgtcaaggtggctaacgtggatcgcgtcaccagcagtggcgtctaccccaaactgcgcctcacaatcgacgacgaggccttcgatgtcacctgcttcggccttccgctggtcggctttgacatcgtgctcggcgttcagtggctccgttccctgggtccaatcttatggaacttcagcaccctctcgatggagttttggcgacacagccgtacagtccgctggactggggtgggggcgccaacaccccagtgtgcagcactgaccgagccacaggagctgctgacaaccctactggactcttacgccgacatctttgccacgccaagaggtcttcctccacctcgaagccacgaccatcgcatccgactcctgccagggacggctcccgtggcagtccgtccctatcgctacccacagctgctgaaggacgagatcgagcggcaatgcgaggacatgttgcaacaagggattatccgtgagtgtacctcggcgtactcctcaccggtactcctggtaaagaaggcgggtaactcgtggcgcttctgtgtcgactaccgcgagctcaaccacaagacggtgaaggacaagtttccaattccggtggtcgacgaacttcttgatgaactctgcggagctcgcttcttcaccaagctcgacctccagagtggctaccatcaagtgcgcatgcaccctgctgacgtggagaagactgcatttcgcacacacaggggccacttcgagttcctggtaatgccgttcggcctcaccaatgcgccatccacatttcagtcgctgatgaatgatattttgaagccatttatccgtcgattcgtactggttttctttgatgatattttggtctttagcgactcttgggcagccaatctgcagcatgtgaaacaggtgtttgaggtcctccgaacacacaagctggcactcaaaccgtccaagtgctccttcggcacgacgtccgtcgcatacctggggcatatcatttcagtacagggcgtcgccatggatccagacaagatcgctgccgtggaagcctggccacgaccgcgctccctcagggcgctacagggctttctcggcctcactggatattaccgcaagtttattgcgggttatggagcggtcgcagcacccctcacggcgctactcaagcgggaggctgtccgctggtccgaggaggccgaagatgcttttcttcaactgaaacaagctctcatgacggccccgctgctgcaaatgccagacttcaccaagaggtttgtcgtcgattgtgatgcctccggtgtgggttttggcgcggtgctacaccaaggagagggagctattgattacttcagtcgagcagtggcaacccatcatcagaaattaccggcatatgaaagagagcttattggccttgttaaagcagtccgccactggaggccctatctgtggggacgtccattcacagtaaggactgatcactatagcctcaagttccttcttgatcagcgtgtatccaccattccccaacatacatgggttagtaagttgtttggctatgacatctctgttgagtacagaccaggcaaattgaatggtgcagcagatgcgttatctcggcgtaatgaggaagatgcagctctcaacgtcatatccactccacagtttcacttgtttgagactctgagagcagaagccgacagtgaccctcaagtgtcggaactgcgcaacaaactcacagcaggaaccgccaaggaagggtgggcgcttagggatggtctgctccaatttcaaggaaaagtgtttgtgccagcagcatcatcagtttggccagtgaccttagcggatgctcacaacagtggtcatgaaggcagtgagaaaacattacatcggtggcgagcatcattcttcagccctcaagcagcacgtcgggtcagggagtttgttaagggctgcaccatttgccagaagaacaaaactgaacatttacatccagcagggctgctccagcctctaccagtcccgtcagaagtttggagtgacattgcaatggacttcgtggaaggatttcccaaagttggtggtaaatcagtaattctcactgtggtggacagattctccaagtttgcacattttattccgcttggtcacccatacacagctgcatcggtagccaaggcattctttgaggagattgtgcgacttcatggcattccatgctccatagtaagtgaccgggatacggtttttactagtctcttttggacagaactgttccgccttgctggcgtcaaccttctcctaagctcagcattccatccacagacgaatggtcagtcagaggtggtcaatagggtcattgtcatgtatcttcgctacttggcaggtgacaggccaaagacttggttacaatggcttccttgggccgagttttgttacaattcttcctaccagacggctgttaagtgcactcctttcagaattgtgtatgggcgtgaccctccaaccctgctgtcctatcagccgggaacagctcgtgtcactgcagtagatcaccaactgttggctcgggatgaatttttgaaggagatcaagaaccgtctgctccaggcccaagttaccatgaagcacacacacgacaagaaccgcagggcagtccaatatgcagtaggggactgggtttggctgtggctacaacaacgttcggcggttggcgtaacgtctgcagctccttccaaactgggaccaaagttttacggtccttatcaaatccagcaatgcattggggaggtcttctacaggttgaagcttccggccaaggcccggatccatgacgtctttcatgtcgccctcctcaagaagtttgaaggcacacccccagcagaagtcgttcccttgccagatattctacatggtaaagtacttcctactccagctaaggtggtcaaatcacgtttaaacagaggtgtgtgggagttgctggtacagtgggttggacaggcagcgtctgatgcatcctgggagcagcttgatgagttcaaacgtcgctatccagatatacagctcgcggacgagctgtttgttggggaggagggaa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57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atagatacctttgtggggcgccagtattcaaggagaagggcagctaagggattgaatgccagcagggatagttaaggaaagacaatcagcaaataaggagaaaaggggcaggtaacaacggtggctacaaatcagcgatacttagtttccttagctagttggttgccaaataatagcagattagttccttaagatatctgcttagtttccttagctagttggttgccaaataatagcagattagttccttaaaatatctgcttgttttcttgagctgtaagtcgtctgcctctataaaggcgtaggctgtagtttgtattaggcatccaagaaataaagatcctccttagggcgggatcgtcttgggtcatcctggctgggcacaacgccagtacagggaacctagacgatcagcgtcctcctcttccctacgcactgcgtcattccaacatccccctccactcacccttaagagacaccaggaaacacaagttacggacttaccagagggaagtcggt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58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gattggtatcagattccgtcgatcctcggcgttctagagttccattacttcacccgccacgcgaaatcagtcggtgccatggatccgcagttcaagctggctctggaggcacaaaccaagttgttcctcgccgagcttgataagaagttcgcggcccatgacgctaactgggaagctcgtatcgttgacctggagcacgccgcagtatccgcctccgacaagttctacgacctcaaggcggatatacacactgatgttgctgctcagttggagttccaccttacgactgcggcagatcgggcggatcgggtggctgccgccaccgagacacgcgttgcggccctcgaatcagcctcggtggccttcgattcatggcgtcccgtcatcgaatcaacgatcgacgacatcaagcatggagtcaattccgtacaggccgccgtcgccagaatcgcttccccgtcgcgtccagagccccgggatcctccacatcttcaacctggaatcctcggcgcgtacgggtcagccgccgcgcgtactcctgccggacctacggctgacggcccaatggggcaccgcgtcgactctcaaagcccggaggccgactttgggcgtgtattcgcccaaactcacctcccgcacaatggtacgcccgatttcggttttccctcgtatattaaacctcctgagttatccaatcatccagattacgagttctctccggggcctgttcatggatctcagtttggtccattgccaaaggttccatttccacagtttgacggggaacaccctcgtctatggcttggtagagcccatgattactttgacatctactttgttgatcctaaggtgtggattcgtgtcgcgacaatgcatttcacgggtgccgcagcgcgttggtttcagtccatggccactcctgtcaaacattgtagctgggctgaattcagtcacttggtcttagaacgctttgggcgtgatcaatatgaacacctgatccgccagctattccatattagacagacttctaccatagctgcttacattgaagaattttctggattagtggatcagctagcggcataccagagcaaaactgaccccttattttataccatgcgtttcatcgatgggttgaaggaacatattaagtcttctgtaattttacatagacctcctactctcgatactgcctgtgctctcgctcaattgcaggaggaggtctcggagccacctcggatggaaactcgcaagttcattccaccctcattgccaaagcacacacagactcctctacctctacctcgtcctcccccaacagaggctgcatgtccccgtccactggacaaaaagctttcgtctctgaaggcctaccggcgtgcgaggggactgtgcgacaggtgtgcagagaagtggtctcccgggcatcgttgctcccctacagtgcagttacatgtgctcgaggagatgtggcaactcttagaagataatactcaatcttctccagtggacgctgagaccaccccaacacaagaattgttgtctctctcattgtcatcggtcaccggtccgtccaggcggcacacgatgcagcttattggtgaatgccaaggtcacatggttatcatccttctggactcaggcagttcccactcgtttgtcagtacatctctggctgctaaactttctgggatgtcacttttgcctacacaagtgttggtgcacgtggcagatggaggggtcgttccttgcaatcaagtattcaagtcaacacagtggtcagtccaaggtcatgtgttcgtcactgatttccgagtgtttccattacaatcttatgatatagttctgggcatggactggcttgaaaagtttagtccaatgaagatacattggtcagaaaggtggctgccattttcttaccagggcaagcaagcagtgttacagggtaacttttcttctgataacaagcacctactacatgtggtttatttgctgcattccgctgctgatacccatacagatacccaattagacccaaggattgcccaagttattaagcagttccagtcggtcttcgagtctcctaaaggcctacctccttcacgatcttgtgatcataccatcccactgctgccaggtgctcaaccggtattcattcggccctacaggtatgccccggcagtgaaggacgagatagagagacaggtctcggagatgctagactcgggaattattcgacacagcactagcccgttttctagtccagtcttattggttcgcaagaaggatgaatcatggagattttgtgttgatttccggcacttgaatgccctcacggtcaagcgtaaatacccggtaccaatcattgatgagttcctagatgaattgtatggtgccagctggttctctagtctagatttgagagctggattccaccagattttactccaagaaggtgaagaatttaaaacagccttccagacccatagtggacactatgaattcaaagttatggcattcgggttgactggagctcctgcaacattccaaagcgcaatgaacaccactttatctccagttcttcgcaagtttgctcttgtctttttcgatgacatcttggtgtacagctcttcccttgaggatcacctgcagcaattgtcagtggtgttgtccctgttacagaaggataaatggcaagtcaaactatccaaatgcacatttgcaactcgctccatctcataccttggccatgtcatcagcaaagaaggtgtgcaaaccgatccgagtaaaattactgcggtggtcaattggcctaaaccgtctaatgcaaaggagttacggagcttccttggcttagcaggttactaccgaaagtttgtgcctcactttggcatcatctccaaaccactgaccaatttactcaaaaagaattctgcattttggtggacctctgaccatgacacagcatttcagtgcctcaaaactagtctgagtcaagcacctgtgttgtccttgccgaacttctcgaaacctttcgttttggaaaccgatgcttgtgatcagggtgtaggggctgttttaatgcaagatgggcatccattggcatacatcagcaaggctcttggacccaaaacccgcggcctttcaacatatgaaaaggaatacttggcgattctcatggctgtagatcactggaggtcatacttacaacactcttctttcgtcattcatacagatcagcgcagcttaatccacctcaatgagcagcgcttacatactcactggcaacaaaaggtgtttacacggctcctgggcctccagtactcagtcatgtacaagaagggcaccgataatagggtcgcagatgctctttcccgtcgagcttcccacgatgccagttgtgctgcggtcaccgctgttgttcctcaatgggctgaatctgtggctgcttcttatatgcatgatgattactgtcaagaattgttggccaaattggcagtggatggctcttctattcctcacttctccttttgtgacggactgttacgctataagaacagaatctggattggtacagatgattccctcaaacataccctggtcactgctttccaccacagccctgtgggaggtcattccggtgtcccagtaacctacaaaaaaatcaaacagtcatttgcttggcgcggcatgaagtcattcgttcattcctgggttgcttcctgtgtcacttgtcaacaggctaaacctgaccggtcacgttctccgggcctcctacaaccacttcctgtgccacccacagcatggcatactatttcaatggacttcatcgaagggttaccaaaatctcaacgattcgattctattcttgtggtggtggacatgtttaccaagtatgcacatttcataccactatctcaccctttctcggcagcgtctgtggccagggaatttttccagcacatataccgtttacacggccttcccactgctatcgtttcagatcgcgacaaagtgttcactagtcacttctggaaggaattgttcaagctggctggagttaatcttcttatgagcagctcttaccatccgcagaccgatggacaaacagagcgggtaaaccagtgtctggaaacttatttacgatgttttgtccatgcttgcccttccaagtggtacagttggctagcgtcagcagaattttggtataattccagtccacactcttccattggcagatctccgtttgaggctttatatggctatcctccaaagcactttggtatccaggccttcgatgctcactcaggcgacctgagttcattcatcgctgataaaattcatatgaaccagctgttacagcaacatttgcttcgtgccaaacaacggatgaagcaccaagcggataagcagcggtctgatcgagtgttccaggtgggcgacttagtttttgtcaaactacaaccatatgttcagatgtccctcgcccgtcgttcaaacaacaaactctcgttccgttattttgggccataccgtgtactggctaaagtgggaacaacaacttacaaattggacttgccatcatcttcgtcaattcacccggttttccatgtttccctgttgaaacaatcggtgcttcctccaagtcaggtaactactgcattgccagacctagctgattcatttacaatacctatggcagtgctgcagcgcagggttgtctatcgtggagtgaaggcagtcccacaagctcttatccaatggtcctctcttccgccatccctggcaacttgggaggatattgaagctatgcgtcaacattttcccttagcacccgcttgggggcaagctggtgctcctggagggggta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58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cagcacacaaggagatgtaatagtggaagacaaggctgttgaagaaactggcaatcaccaaggcatggctacgaggcccaagaggaagcttaagcccaatgtggttctgtctggcccagagtgggtgaaatgagggccagtgctgcccatgtaataagtaaatacttatactgctgaaacgtggaggaatggttatcgaagaagaaaatacctatcgaagcctatccttattcctccacctcctgttcttcttctccacgaaaccccattcccttcctcagttctgctccgtgtaaccggtgct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59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ctggtatcaaagccttcggagtcggcgttggaaagaggaggcgccacggctccaccagcgaaaccatcggtacaaactcgtttcctgcttgaggcgatggatgagagagatcggttggtgcagggaaattgggaccgcatgttcgagtcaatggaggcgatgactggaagactgaaggaagttgagcgggtgcagcaacaattgttgatgcagtctgagttggcggctgtggttgctgaacaagctgcaaccgagaggaatgatttgcaccacaaattggaagagactggtcgggaggtgtctcaattaaggctggaacagatgggaagagaattgggagaatcttcgacctctaatcaggatcatggtgctaatgatcgtggtccacgacatgatcaacagatgccccggggtggccatcaacggggattgagaaatgatcctcgtcaacctgtggattcaggtaatcaagctattcctaaactgccatttccaaaattctcagagggagatcctgttgtttggttagatcagtgcaaggaatatttcactgtttaccagatacctgaatctatttgggtttctgtggcctcgttgaacttggagaatattgcatcacagtggtggaagactcataaactgagacatgggattggcggatggcaagagtttgtggctgcggtgacagctaagtttggtgctgctgcttacccaaaggctttgaggagattaatggcgctcaaacaaacagatactcttgaagcatatatttcagaatttgagcaggccagatatggtgttacagtgcataatccattgtttgatgaaacctattttgtgactcaatttgtgagaggtctcaaatttgaaatccagggggtggttgaggtgcagttgcctaccactgtggatcgagctattcttctagcccaaacccaacaagaagttttagagagagggaagttgaaagtaacaagaccctatggggttggtaagaagttgaatgcaggggttagaggagaaggcaaacctcaaattatggggggtgatttgtctaaggagaggcaagtaagggagttcaggaagttgaatggattgtgctatgcgtgtggggagaagtttgagccgggtcaccttgctaaatgcaccaaaagggttcaagcacatttaaatgctgttattaccaaggaggaacccattgtgctcactgatgatgtgttgaaacaactggaacaggaggatgataaggaggaagtatgttgtaaagtgtctctgcaagctatggctggtagagatgatgagaacagtatgatggtgagtgcaatggtgaataaacagaatctggtgatgctgattgattcaggaagttcatcaaatttcatcagttctcatatggtgcaattactggggttagcagagatggactgttctccagtcaaggtgaaggtggctaatggggaaatcatggtgtgtgataaaatggtaaaggaagtggaatggtggtctcatggagtttctttttgtactgatatgagaattttaactcatagtgcttttgatgtgattttggggtatgaatggctgagatagtttagtcctatgcactgtgattgggaccaaaaggtgctgaaattcagacataagggggtgtgggtgacactcaaaggtgatgcctcacaacatcagaattgtatacaagatgtctcagttttgcaagtgcataaatggctgaaaggaaatgaggtttgggcctttgttttgctggaaactgtggaagacacaaataattgtgaactgaaggaagaacttcagaatttattggtagagtttgatgacttatttgcagtaccacagcagttaccaccttccaggtagtatgatcactgcattcctttggtacctggtgcagtaccagtgaattccagaccatacagatattcaccttttcacaaaaatgagatagaaaagcaggtgaaggcactgctggaatcaggtcttattgttcccagtgtcagtccttttgcttctcctgtattgctggtcaagaagaaagatgggtcatggagattctgtgtggactataggaagttaaatgacttgactatcaagaataggtttcccatgcctttagtggaagaaatcctggaggaattagctggtactcaatatttttctagcttggatcttacagctggttatcatcaaattagaatgagtgaggcagatgagtataagactgccttcaaaacacatcatgggctgtatcagtttcgagttatgccttttggattgaccaatgctccagccactttccaatgtgccatgaattctgttttaaatcctttcttgaggaaatttgcaaatggttttcatcgatgatattttgatctatagtgcttcttggaaagagcatatgaaacatgtaaggatggtgtttgagaagttgaaggagcatcaattctatttgaagaaatccaagtgtgtttttggtagaacccaatgacttacttgggacatgtaatctctcaaagaggagtctctactgatccagctaaaactcttgctatggagagatggcccattcctacatcaatttctgagttaagagggttccttggcttaactggttattatagaagatttgtgaaaggttatggtgtgattgcaaaacctctcaccaatttattacaacacaaaggatttcagtggacagatcaagctgagaaggcttttcaggagttaaaacgagctatgatgtccactccagtactggctttgcctaattttgaagagagttttgtggttgaaacagatgcttgtgatgatggcataggagcagtgttgatgcaaaaacagaggcccattgcttatttaagcaaggcattgagtatgaagaacagagggttatccatttatgataaggagtttctggcattgctgatggcagttgagaaatggagaacttatcttcagcaggctgagttcattattagaactgaccacaaagctctgagttttctagagaaccaagtattacattctgaactgcagaagaaggctatggcaaagatgatgggtctgcaattcaaaattgagtacaagaagggtagagagaatcaggctgctgatgccttgtctagggtgggacatttcatggttttacaatctgtggtggaagtaaaacctgtatggcttcaggaggtgatgaattcttataccacagatgctgaggctcaaacattactggctcagttagcagtacatagttctaatgaagaggggttttccttgcaacaagggattatcaggaggggagatcaggtttgggtggctaacaattctgccctaaggacaaaaattattggtgccctgcacaatagtattgtgggaggtcactctggtggtcaagctacttatcacagagtaaaaaggctgttttggtggaagggtttgaaggctgatgtggagtgttttattaagcagtgttcaatatgtcagcaggccaaggcagagagaattcatccaccaggttttcttcaacctttgccaattcctcaaggtgtctggcaggatctcactatggatttcattgaagggttgcccaaatcagaagggtatgattctattatggttgtggtggatcgattttctaaatttgcacatttcattcccctcaaacatccttttactgcagccaaggtggctcaagtgtttttggataatgtggttaaattgcatggtacacctcgatctattgtttctgacagagataaggtgtttactagcaatttttggaaggctctcttttctgcactcaatactaagttggcacttactacagcttatcatcctcagtctgatggtcagagtgagagagtcaatcaatgtttggaaatgtatttgaggtgtgcaatttctgattccccaactcagtggaaaaagtggcttcctttggcggaattttggtacaattcctcttatcacacagctctgaaatgttcccctttcaaggctttatatggttatgaacctgtgtttgctgctgctcctgtgatggccaaaactggggatcaattggtggagggactgttggctgagaggaaagctcattctgaaatacttaagcagaagttggcttccgcccagaatcggatgaagatgcaagctgataaaaacaggactgacagggagtttatggtgggtgagttcgttttggtgaaattacagccatatgtgcagtctacagtggttagtagaccatgtcctaaattggctctcaaatacttcggtccattcaaaattcttcaaaagattggcttggtggcatataagttggagcttccatcttcttctcagattcatccagtattccatgtttcacaactgaaggcttttactccttccactactcctgtgtattcagatttatctcagatggtggatctatctggtgctgatgtgaaaccattgaagattttggaacgacgattggtgcgtagaggaaatcatccagtggttcaggtgaaggtgttgtggtcacattttactgatgaagtgactacttgggaggattatgatgtgctcaagtccagatttttttgctaattttgattgggacaatcaaactctaggcgaggggaag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59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cagatacctaggtatgtgaagttgcattaccgcctagtagtagtcttggtattcttagatctgtgagatgggcctgtgtgcggcctgttagtctgcttaatggcctgttaataggcttgtaataggaagatagagttctataaatactagatctggtggttgagaagacagttacgatttgaataacagaaatccagagattggaatcattcctgtgtcttgcttacctggagagttcctcctcggttgtcaccatggtggcctcgtccatagcaaggagagctcacgtcggagtagatctgctaccctcggccacgggtcatc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60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gtggtatcagattcaacgatccttggccgatcctcgcgttctcgcgctggatccttctggtgttcattcccatttcactcgttttcgccgtcagcaagttctcatgaatccatatactcagatcatcttggacgagatcgctcgccgattcgctgatcatgatgccaaatgggatcagcgcgcgtcggagcaagaatcttgctgggaggcggtgttctctgattttgccaaaaaccagagcgatcgtgtcggggcgctcgagaaagcctccggtgcgttcgacgaatggcgtgtggggatggaaggtgtcgtggatgatctgcgcttggaggtgggcaagattgcgcgtcattgggagcgggctgtcatggacaaaccgacctccatggttggggtactcgcgccttcccctgcggctgccgagcacacaacagccggatctcctaccaactcgccccatgggcaccgcgtcgaacttcattcccgggaggatgagtttgggtcggtcaccacccttattcatcccccggtcaagggtatgtgccagtccttgccttcggttctcccaattcctcgaattgagtcgaaaccaattgagatgtctagtgcacgtttggaacaagcgcctgcgggtggttttggcggggctgttcggagtcgtttgcctcaattgaattttccatcatttgacggggaaaatcctaaattatggatccgtcgggcgcatgattattttgatatgtatagcgttgaaccccatttatggatcaaggtggcttcgatgcacctgttgggagctgcgggtcgttggttttcttacttggatgataggggtcaggatctgccatggtctgaattttgtcaaactttgctagaacgatttggaaaagatgaatatgaacttttcattcgtaaactgttcaaggttaggcagctcaacacggtatctgattatgtggagcagtttacgtccattgttgataatcttcgtgcatatggtcgacgtatggaccccatgtactttgtgcaacgctttgtggacgggttacgtgaggatattcgtgctgctgtttttgtccaacgacccacttccttggatactgctgccgttatcgcattgttgcaggaggaagttgctggcaccacgaggcgaatggaggttcgtcggtcggatgtcgtgccgagcaggctgtttggcaagggaccattgccactgcccttgcctccacgaccagcgcagcaagtgacggtgactgaagacaacaaacatgatgaggttcctcgtcagcgtgggatggatgataagttggctgcattacgtgcttacaggcgagcaaagggattgtgtcagcgttgtgcggagaaatggtcgcgagatcatcagtgtccgccgactgtgcagcttcaagcattgcaggaagtctgggatttatatcagtgtgaagatgatgacagtttcaccccaccggaaacggctcattctggggaggagcagttatttctcgcagtttcagtagctgcagttcagggcaggaagtcttctcatactatgaaattcagtggcataattcaaggaaaagaggtattgattttaattgattctggtagctctcattcgtttgtctcaactacattggcagttcagcttactggcgtgttacccatgacgcgtccagtttctgttcaagtagcagacggtgggcgtatccattgctcacaacaattgttggcaactcagtggtccgtgcaacagtgtgtgtttacaacggattttcgtgtgctggatatctctacatatgacttaattgtgggtatggattggttatcagcacatagtcccatgaaagtacattggttacaaaagtggatgattataccataccagggctcttcggtattgttacatgggttatctgcaagtgttccacctgggtctgttgtcgaggtatctgtagtacagtctgtgcctccttcttttgcagagctggggttgcctgagtcctttgtaaatttattgaaggagtttgccgtggtgtttgctcctcctactgggctgcctccatcacgggattgtgatcatgcgattcctttggtaccaggtgctacaccttttcaagttaggccctatcgctatcctccagccattaaagatgaaattgaaaatcagattactgttatgctacagtcaggcattattaaacccagtaccagccccttttcttcttctgtcttgctggtcaagaagaaggatcagtcgtggcgtttttgtgtggattttagacatttaaatgctatcacagtcaagtccacctatccagttccagtgattgaagaattacttgatgagcttggccatgcttcttggttcacaagcttggatttaacagccggatatcatcaaattcttcttcagtcagcagatacacataaaacggcatttcaaacccattctggccactacgagttcaaggtgatggcgtttggtttaactggagcaccagctacatttcaacgagctatgaatgttacgctggcccccttgcttcgtcgttgtgtgctagtctttttcgatgacattctcatttatagtgaggattttgagcagcacctaaaccatgtgaggcttgtgttggagttgcttctcaaagacagttggcaaatcaagctgtccaaatgctcttttgcccagaatcagttgacttatttgggacacgtgatatctgcatcaggtgttgccacagatccaactaagatccaagctgtggctaattggtcttctcctacttccattaaggatctacgaagtttcttaggcctagcaggttattataggcgttttgtcagaaattttggattacttgcaaaacccctgacctctttattgaaaaaagggacagtgttcgtatggacagcagctcatgaatcgacgtttcaggcattgaaaacagccctggtgtctgccccagtgttagcattacctgatttttccaagccattttgccttgagacagatgcaagtaaactgggcattggtgctgtgttaatgcaggatgggcaccccattgcatatttgagtaaggctcttggtcctaaatctcaggggttgtccacttatgagaaggaatacctagccatcttgactgctgttgatcactggcgccactacctgcagttgaaagaattccagatctttacggaccatcgcagtcttgctcaccttgacgaacacagactgcacaccccgtggcagaagaagatgtttactagactgttggggctgcaatatcgcattgtttttaaaaagggagtgataatagtgcagctgatgccttatctcgccatccgaatgtggagtcttcctgtttggcaatatcttcgtgtactcctaaatgggtggcagagattgcagattcttattcgcaagattcagcgactactgatataatcgctaaacttgttgttgatgcctcggcggtgcccaacttttcttggcaagatgggctgttgcgttacaagaacagaatctgggtcggtccttcatctgaacttcagcataaacttttgactgcttttcattcgtccgcagttggtggtcattctggcattccagttacgtatgctcgtattaaacagctgtttgcatggaaagggttgaagcaggcagtccaagattttgtccgtcaatgtgtcatttgccagcaagccaaatctgaccgttcacggttgccaggactgttacaaccattgccagttccaacatctttgtggcagataatttctatggatttcatcgtggcgttgcccaaatctcaaacttatacatgtattctggtggtcgtagatgtctttaccaaatatgcaaatttcttgccactgaaacacccattcactgcactgtcagtagctcgtctatttcatgatcagatctataagcatcatggccttccacagtcgattatttctgatcgtgacagtgtatttctcagtcatctctggcaagagctgtttcgtttggctgatgtgaagttgtgtatgagctccgcctaccatccgcagtcagacggtcaaaccgaaagagttaatcaatgtgtggagacatttctgcgttgctttgttcatgcgtgcccaaagcagtggagtaagtggttatctgttgctcagttttggtttaattcctccccacattcagctactggtctttcaccttacgaagctctgtatgggtgccggccacgttagtttggcatctcagagaaggacaatattcagtccactgatttggcgtcgtggttgcatgagaggcaattgatgtccgaactgatccgacaacatttggaacgggctaaactcagaatgaagaagcaggccgacaaaggtcgttctgaacgggagtttgcagttggcgactgggtgttcctcaagctccagccatatgtgcagtcgtccctggcagttcgtgctcatcagaagctggcattcaaattctttgggccttttcaagtactacaacgtattggttccgtggcatataagttgcagctgcctgattcctctcgcattcacccagtctttcatgtttctcagcttaaaaaggctctgggtagtgggttcaatgtttcaccggcgttgcctactgatgcttatggtttcagtgtccctggcaaaattttgaaacgtcgtactgtcatgagagggaacaatgcttgtgatcaagttttggtgcaatggtcgttcatgccagctgaattggccacttgggaggatgtgcatgaattgaagcaacaatttccaaaggccgctgtttgggggcaatcagcgttttcagcaagggggac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60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agcggtactacatcttctgctactgggaccattgtggcgcaacggattagcaggccgaccaagaaatctacaaaggtgtatgggccggattgggtgaatgggctgcagctgtgctcgctttgcgaataagtagaacgagggttgcctcgtgaagggcatgtaagaattattcactacaacttcttctccaagttctactgctcgttcgccgccactcttcttcctccttaccctctgctactcttaatcgtcctctgctactctttattgctgttctcttctactgctaccttgtatccataccgagttgct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61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gccaccgatggtacaacaagtatctgtatctcagttgcacaaatgggagaaaggaaatgaggtgtgggcctttgtgttggtagaagctaatgtggaccaacaatcacacctacaacatgcagatgttcagtgtgtattgatggaatttgcagaattgttcacaattccaaatcagctacctccatccagagtatatgatcactatattccgctagtgccaggagctgtacctgtgaactccaaaccttatagatattctcctgtccataaagatgagatagagaggcaggtgaatgctttattagaagctggtttgattactccaagtgtgagtccctttgcctctccagtgcttttggttaagaagaaagatggatcttggagattttgtgtcgactacaggaaacttaatgacatgactgtcaaaaatagatttcctatgccactagttgaagagattctagatgagttatcaggcacacaattctttaccagtcttgatcttacagctgggtatcatcagattcgaatgggtgagacagatgagttcaagacaacatttaaaacccatcaaaggtcattaccaatttagagtcatgccttttggtctcactaatgcgcctgcaacttttcagtgtgctatgaactcaattttagcaccctttcttcgtaaatttgtcctggtattcattgatgatatattgatctatagtgcatcttgggttgatcatttacaacatctgagactggtgtttgagaagctgaaggaacacaagttttttttaaagaaatcgaagtgtgtttttgggcaggtggagttgttgtatttggggcatattatttctcagaagggagtatccaccgatccttctaaaactgaggtcatgaagaagtggcctacacctaccagtgtgactgagttgagaggttttttggggttaacaggatattataggagatttgtgcagcattatggaatcattgctaaacctctcaccaaccttctcaaacataaggcatttcactggagtcaaggtgcggaaacatctttccagcagttgaaacaagctatgtgtgagacaccagtgctagctttgcctaattttgaagaagtatttgtggtagaaactgatgcctgcatggatgggattggggcagttttaatgcaaagaaacagacccattgcatttcttagcaaagctctaagtgagaaaaatcggatgctatccatttatgacaaggaattcttggcccttttaatggcagtgcaaaggtggcgtcaatatcttcagagagctgaatttgtgatccgaacagatcacaaggcattgagttttctaaatgaacaagtattgcagtcggatttgcaaaagaaggccatggcaagattaatgggactgcaatataaaattgtctataagcaaggtaaagagaatattgctgctgatgctttgtctagagttgggcatttgatggcactgcagaccttgactgaagtgaagcctttgtgggtacaagaggtgcttaactcttatgtgactgatgatgaagctcaaagattattagctgagttagtccttcatagtcccaatgaacaagggttttcagtgcagaaaggtgtgattagaaaagggaaccagatttgggttgctcagaactcagctctcagaacaaagattattgctgcactacatgacagtatagtcggaggccattctggcagcttagcaacctatcacagggtgaagaggttgttttggtggaaagggttgaaaactgatgtcaaattgtttgtgcaacagtgtttagtatgtcaacatgctaaatctgaaagagttctttcaccagggttgctacaacctttacctattcctcagggtgcatggcaagatttgactatggacttcattgaaggccttccaaagtcggaagggtgtgatactattatggtggtggttgatagatactctaagtatgcacacttctttgctttgagacaccctttctcggcagcaactgtggcacaagtgtttttggataatgtggtgaaacttcatggaactcctaagtcattggtttcagacagggataagatttttactagccatttttggaagtctttatttcaagctttggacaccaagttggctctgaccactgcttaccatcctcagtctgatggccaatcagaaagggttaatcagtgtctggaaatgtacttaaggtgtgccattcatgactgtcctgctaagtggaaaagatggcttccattagcagaattctggtacaattcatcctatcacactgctcttggatgttctccttttaaggtgttatatgggtatgatccagtgtttgctgcagcaccagtattgtctgaggcaaaggatcaatcagtccaggaattgttgatggaaagacagcagtgttcagaaatattgaagtctcggttagcagcagcacaaaatcgaatgaaaattcaagctgacaagagaagatctgatcgagtgtttcaagaaggggaattggtcttgctcaaattgcaaccttatgtacaaagttcagtggttaatcgtccttgccctaaactagcctataagtactttgggccattcaaggtgttgaagaagattggttcagtggcatattatttggaactgcctgagaattctttggtacatccggtattccatgtttcacagttgaaagctttcacaccaaatgcagctcctgtgttttcggatctatctcagttggtggatctgtctcaagtggaggtcaagcctttgtacattgtggatcgtcgtatggtgaggaaagggagccatgctgtggttcaaattcgcgtggtgtggtctcatttaccagaagatgcagctacttgggaagactatgaggtgatgaagaagcgtttcccagatgcacttgattggggacaatcaaactctagcgaggggggta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61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caggagtgctacttgattactgggtaatcaactgtaatgaagatgtaatctgtgagttgggcctattgtggccatatttctagtgggctgtattagcctagtgttgtactataaatactggacaaatactagagaatagacagaaaagaaagatagaaagtattccaccatacctgttgaacgcatctggaagttgttcttccttctgtcac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62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tttggtatcggagatgccaggatccaacaccgacgacagtgcagcgtccgccacccaggcgtcggagttggcagcgatcaccaccgcccttgccgaagtccagcgccaactaggggccttcgcaacgcagatgtcctccatgtcctcgcgcattgcagcagtggagactccgcctgcatcagcggcgctgtcccttccagcaagctgcccctatggcttgcccgggtatggaggcataccccccaccacgacgccaactgatgatgtgccaccacccaccaccacccagctcccaatccatcttctaccattgccacattccccttcgcccatcccacattatccaccacctacactgccatctctcaacaccattccccatactcctactgcaggagttcctcgcttccatcgcctcgaatttgccctatttgacggcaaggaagaccccctccagtggctcaatcgatgcgaacaattctttgaaggtcagcgcacgctggaggatgagaaagtctggctcgcatcctatcacatgacaggaattgcccggacgtggtacacccagctacagcgcgacgaaccttccatgtcatgggaactcttcaagcagcattgccaactccgctttgggcccccattacgcagcaatcctctcggcgaactggcacgccttccattccgcacgacagtggatgactaccaggagaggttttgggacctgctagcccaaacagctccactgtcacaggagcagaaggtacatctgtttacggctggacttccggagcgtatcaagatcgacgtggaactcatggcaccacgggatatcaatcacgccttgagtttggcgcgcgcatatgaacggaggtcacaagtgctcgatcaccagccgacatcaaccaccaacaagaccatgcgtcaaccccaacgcccgtctgtaccagtaccggcacctcaaccagcgattcctgcagctcccagtacaggacagcagcgaacattcaagaagttgacgcctgccgagatggctgagcggcgtcgccagggactttgttataattgtgatgaacagtatgtccgtggacatcgctgccctaaattgttctatcttgaggtcacggactatgaggaagatgaatctatagaggccgattcagtgccaggggacccaacaccagtgatctccttacatgccctcacgggtatccattctgagagtaccttgcagctggaagtacatatcatggggaaagctcttacaaccctgttggacacaggatctactcacaacttcatcaaccaagacacggcacgcgctctgaaactggactaccagccaagcccagccctccaggcatctgtggccaatggggataaaatcatgtgttgtaagctctccaacagcatcagcttgactatcggccaggaagactttctgatggatgcttacgccatcccaattgattctttcgacatcattctcggggtcaaattcttgcgcactttggggccaacactttgggacctcgagaacctgtgcctagctttctggagaaggggacaacgaattgtgtggaaaggactgggatcagatcggaaggccattaatgtgtacccagcagtgagaacaattagcacagatatcacaaccaccaaaccgatgatggatcgtctgctcctgcaatttcagaaggtgtttgctacgcccagtgaccttcctccagcaagaaggtgtgatcacaggatccaccttttgccaggaacagcacccgttgcagttaggccatataggtacccacagcttcaaaaggatgaattggaggcacaatgcacagccatgttacaacaggggattatccgctacagcacatcagctttttcagctccagtactcctagtgaaaaagagggacaaatcatggcgcttctgcattgattatagagcactgaatgagaaaacagtcaaagacaaattccctatacccgtggttgatgagctgctagatgaactgcaaggggcacatttcttcactaaattggacctccgatccggctaccatcaagtccgtgttcatccagaagacgtacacaaaacagccttcagggcacaccatgggcactttgagtttctggttatgccatttggtctctcaaatgccccagcgacatttcaggcgttgatgaatgaagtactgggtcagttccttcgccggtttgtcctagtattctttgatgacatcctcatctatagtgccacatggtcagaccacctcatacatgtcaaggctgtcctacagaccctgctgaccaacaatttgtttgtcaaacagtccaaatgtgaattcggcgcgacatccgttgcttatttagggcacatcatctcagctaaaggagtggctatggacagcagcaaggtggaagcagttacttcttggccgatcccaaaggcacgaggactgcggggatttctgggattggcaggctactaccggaaatttatcaaggaatttgggttaatcgctgcaccgttaaccaaactcctaaagaaagaaggcttttagtggtctccagaagccgactccgccttccaagcgctcaaacgggcactctcatcagcaccagtcctgcagcttcctgactttgaacggactttcactgtggattgtgatgcctcgggctcggggtttggtgctgtcctacaccaagatcacggcccaatagctttttttagccggccatttgcagcccgacacataaaattggaagcatatgagcgcgagctcattgggttggtacaggcaatacgtcactggcgtccttatttatggggcagacgatttgtggtacgaactgaccatttcagtctcaagttcatactagatcaacgactatccacggtaccacaacattagtggattagtaagttgtttggctttgacttcacagtggaatatcgggcaggacgactcaacacagtggctgattctttatctcgcagggacacaactgaaagttcagtccataccatatcaaccccaacattccagctgtaccaagaattgcaggcagaatgtgctaataatgatgagtggaaactcctccaggctcagattacagagggatccctagaggccccatggcagatacgggaaggcttgatactgcacggccgcagggtgtttatcccaacatcatccaaactcattccctcaatactggaggccgcacactcagcaggacatggtggagtacaaaagacgctgcatcgattaagagctgatttcttcattcacaaggataggacactggtacaagattgggtcaaatcatgtgcaatctgtcagaggaacaaaacagagtcgctgcatcccgcagggctcctccaaccgctggaagtcccaatacaaatatggacagacatctcaatggatttcattgagggtttaccaaaggtccatggtaagtctgtcatattaacagtggttgatcggttctctaaatatgcccactttattgccctcagtcatccttacacagctgcgactgtggcacgagcattttttattgacatagtgcggctgcatgggttcccaagttccatagtcagcgatagagatccagttttcaccggacataactggagggatctgttcaagctaacaggtgtcaagttaagaatgagtactgcttttcacccccaaactgatggtcagtcggaagcagtcaacaaaactattgccatgtatttgaggtgcatcacgggagacaggccaagagcttgggtggactggcttgcatgggcggaatactgttacaatacatcataccactcagcattgaagacaactccttttcgtgtagtatatggcagggatccaccacctctcattccatataagcaggggacagcagacactcaagttgtggatgatatgctacgggaaagagatatatttctaggggaagtcagagataggctgctgcaagctcaagagcatgccaaaaagttttatgatggctgacaccgggatctcgagttcgatgtggatgactgggtctggctccgtctcctcaatcgacaagctcagtcactggtcgaacgacccaaagggaaattgggaccgcgatatgcgggaccatttcgtattcttgagcgcgtgggcgcagtagcatatcgtctggagttaccagaaggggcacgaattcatgatgtctttcacgtgggactccttaagcctttccggggtacccctcctgtcctgcccccagacctcccacctatgcaaaatggccggcttctgccatcgccagagaagataataagagcaaggatgcagcacggacaatggcaggtgttggtgcactggaatggtactcagtcagtagatgcaacatgggaacctctacaacagttcaaggcttcatatccgcagtttcagctcgaggacgagctgttcgtcgagggggggagaa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62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atggtttatagtaggaggcctaaacagccctctagtcggcccattatagagggacatatagataaggattaggaggatccttagataaggagaatctgtttagagatcctaatattaaggagtctgttttttaaggagagtctgttagagttcctaagattaaggagtatgtttagagttggactataaagtccaggcgtctgtaatcaattggaagcattgatcaatctaagaagtgattgttccctgcctcacctgtgttccgcacctcacctaagttcccagccgagcggcagcacggcgccccttcgctcccgctcgtccagccaacttgatactcactcctataatctgcgcagccgaggtgtttctac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63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ctaacccagactgatttcctggtttcctgatcagggagatggccaacatgacagacctgggcactaagttgtctgcgcagatgactactgtcaccaaccggatgaactcccatgacagccgtctcgcacggctggaaacagaggctcccgagggggaccagccagtccctcctccccacccccaagccgccgatgcatccgccagcgccgtgcacgacgacacgcacgacccatcgggagggcggaccatccaaggggtcgatcgggagggacaccgcttccccgacgggtttggtggcggccacgtgcagagcgaccgtgcaaggggcctttatggccgcgccgctggccgcatgaggggtccctacggccgcgttgacgacggcgacttctacgaccgcggtcacggtgctggcggcgggcgggatggcttcgacggcggcttcccccaccgcgaccgtcccaagctcaactttctctccttcgacggtacatcagaccctcttccgtggctgacaaagtgtgtggcctattttcgtggcatgcgtaccatggaggaggagaaggtttggatggcaatgatgcacctcgaaggcattgctgcagagtggtactacgctctggagcgggattatggcatcctcacctggcctcgcttcgccaatttcgtcaacatgcggttcggaccgccgttgaggaccaacggtctcgctgagctgaaggatctgcgtcgcacgagcacagtggatgactacatacgtcaattttccttggcattatgtcattgtgctgatctatctatgcagcaccaagtgaatttattcacagcaggtctgggcgagcctttacgcacggacgtggagctgcaggccccgtcccatctacaaacaaccatgaacctggcccgggcctatgagcggcgcgacacggaggccaacaaggcgttgcggggtatgtatcgcgcaccaacaaccaagactgacgcatcgccagcccaacagcggccgacgatggtcaccagaccgcgcttcaagcgcctgactactgaggagatggcagccaagcgtgccaacggcgagtgctaccactgcgccgaaaagtacactgctgaccacaagtgcaatgcccgggggatattcttgatcgagctggacgacgacgcggaggccgacacacttgccgacgatttgggtgtgtcgctccacgccctcaccggcatcgacgtgggcgggaccatgaagctacacttccgtatcggggatacaaccttgctggccctagtggactctgggtcgacccacaccttcatccatgagaccacggcgtcccggttgggcctcagcgtggaaccacgcccgggcctcaccgtcaaggtggccaatggagaaagagtcaccagccaaggtgcctgccccatgctacgcgtctccattgatgcagaggacttcgaccacacctgctacgttctacctctcgtcggcttcgacgtggttctgggggtccaatggcttcgctccctcggaccggtactctggaacttcgacgccctaaccatgacgctctggcgtcacggccgcaccatgacatggacaggggtgggaggccctacaccccggtgcaacgccatcgtcgggacgcaggacttgctacccgcgttactcgactcctacgccgacgtcttcgcggaaccacgaggactgcctccacaacgtcgccaagaccaccgcatccggctgctgccgggtacgcctccagtggccgtccgaccatatcgctatcctcaactcctcaaggacgagatcgaacgccagtgtgaggacatgcttcagcaaggcatcatccgggagtgtacatcggcattttcctcgccggtgttgttggtcaagaaggcggacggctcatggcgattctgcgtcgactaccgcgagcttaatgcgcagacggtgaaggacaagtttccaattccggtggtcgacaagctgctcgccgaattacacggcgccaagttcttcaccaagctcgatcttcgcagtggctaccatcaagtctgcatgcatccagacgatgttgacaagacggcgttcctgacacaccggggacattttgagttcctggtgatgcccttcggcctcaccaacgcaccatcgacatttcagtccttaatgaatgacgtgctcaagcccttcattcgcaaatttgttctggttttctttgatgatattatgatctttagcagttcatgggcggaacacttacaacatgtcaagcaggtgcttcaggttctgcaggaacaccacctcggcctaaaacggtccaagtgttctttcggccaggagtctgtggcgtacttgggccacatcatctcggccacaggtgtggcaatggatcctgcaaaggtctcggcagtggaggcctggccgcggccgcggtctctgcgggcactccaaggcttccttggtcttacgggctactaccgtaagttcatcgctgaatacggtgttgtggccgcccccctgacgtctctcttgaagcgcgaggcattcacttggacagaagaggcgacaactggctttacccgccttaagcaagccttgatcatggcgccactactccagcttccggacttctccgagcgcttcatcgtcgactgtgacgattccggcacgggttttggtgtcgtactgcaccaaggggatggcgccattgcattcttcagtcgagtggtggcgcctcaccaccagaagccgccggcctacgagcgggagttaattggtcttgtcaaagcagtctgacattggcgtccgtacttgtgggggcgtccattcacggtacggactgatcactatagcctcaagttcttattggaccagcgtctttctatcattccgcaacacacatgggtcagtaaattatttgggtatgacctcacggtggaataccgccctgggaaacttaacgaggcagcggacgctttatcccgccgtgatgaagatgttgcagcacttcacagcatctcggccccgatttttcagctttttgacacacttcgggcagacttggctaatgattcccaaggtatagaactgcgagcagggctgcagaatgggacggctcctcctggttggactgagtctaatgggttattattgtataatgggaaagtgtttgttcctgcttcctcttctatgtggtcttccttgctagctgaagcacatgaaagtggacatgaaggtattcagaagacattgcacagatggcggtcttctttctacagccctttagctgcccgaagggtgcgagagtttgtacaaggctgttcggtatgccagaggaataaaactgaacatctacaccccgctcggttactgcagccgctacctgttccctccgaaatctggagtgatatctcgatggattttgtcgaaggctttccgaagtttgggggcaagtctgtgatcctgacagtggtagatcggttctctaaatttgctcattttatttccctcggtcatccatacactgcctcatctgttgctaaagcattcttcgatgatattgtgcgccttcatggtattccgtcctccattgtgagtgatagggacactgtctttactagttctttctggacagaactgtttcgtttggctggtgttaaactgcagatgagctcagcttttcatcctcagtctgatgggcagtccgaggtggtcaaccgagtgattgttatgtatcttcgctgtctcgccggtgaccggcctaaaagttggctcaagtggcttccttgggctgaattttgctataattcttcttatcaaactgccctgcaatgctctccatccaaggtggtttatgggagagaccccccgaccatggtctcttattcaccagggacaacatgggtggtggctgtggaccgacagatgcaggaccgggaccttttcttggcagaaattcgggaaagactgcttcaagctcaagtgacaatgaaaacgtatcaagacaagagccgtcgggatgtccagttcatcgtgggcaattgggtttggctccgtttacagcacaggactgctgttggtgtcactgcagcttctccgtccaaattagggcccaagttctatggtccgtatcaagtgctgcggcgcattggcaatgtgtcttatcagctccaacttcctccacgtgccaagattcatgatgtgtttcatgtttcactgcttaagaagtttgaaggacccccgccagcggctgttgttcctttaccagatattcttcatggcagaattgtccctacacctaacaaggttactaaagccaggctgaatcgtggagtctgggaagtcctagtgcattgggttggtcggcctgctactgacgcctcatgggagcagctggatgacttcaagcgtcagtttcctgcagtacagctcgcggacgagctgtttgttgaggaggggggaa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63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atagactccttctatggtcagcagtaccaaaggcgcagaaaaggaaaggagcagcagcagcagcaaaaggaatcaggagaggagatatgatttaggcacagaaaaggaaagaaggagccgcagaaacaaaaggaatcaggagatatgatttagtttgttcctatactaagcagattgcttaagaataaatgaggagagtgtttccctcaattaagagatatgatctagtttatttccctgttagtatatttccttaagagaaagaggtgctagctatataaagcaccatagtttgtaataggggacatcgaagaagaatagatctcccagagagggcgatctccttcggtcacctcgactggagatcgacctcctctggttccaccttccccatagtccattgagtccatttcactcgagttcagctttgtgtggagtcgatttcctggtttccttccccaatccacat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64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gtagatagttacaagtggtatcggctttgttcatcctgggcacagctgttcccgtccctcaccgatggcgagttcaggggattcgagcatcgctgtggcgcttgaggcgcaggcgcagaccatggccgcccaagctcggctgctgaagcagatctgtgaccgcctcgacgcgcaagaccgccattgggagacgcttgagaagacagtggcgggtaacatcgcttctatcggcaccttggcgaccaagctgcaagaggtggaggttcctgctgctgttcgagcggacatggctcggtcgttgtcgcatcaggtggagactcaggtgggggaattccaatctctgacatgggagcgcattgatgccgtcgacgaggccttatctgggcgtgtggccaaccttgaatcggctacggcggttctggagtcttggaggccatacgtcgagcgctctgtgggcgtcgcccaagccagcgtggagtctcttcgtgcggaggtcgcgcgtatgtccgaaccctgggggcggccgcaccacgcatctcctccacgtcggccggatgcgtcgatgccatacataccgccggtggcgcgtccgtctgctcctcggatgaacgtcgacgcaccacgcggacatcatgatgcttaccaccaccgggaggaaggccctgggtatccctatactcacggcttactcccgcacaatggtatgaatgctggccctagttttttccctcagaatttccagtccagtacgcatgatgtttttgggggaactgctttggatacgtactcgggatctcttggtaatctgcctaagatgccatttcctgggtttgatggcgacagtcctaagttgtggcagtcgcgttgcgaggattactttgctatgtattcagtacaccctagtgtgtggatcaaagtgtctaagatgaattttactgggccagcatcacgatggcttcaatccattgagcatcagttgccatatctcacatggcctgatttctgtcacatgattggggaccgttttggcaaaaatcagcacgaacttcttattaggcagctatttcacattagacaaaattctactgtcactgagtatgttgagagattttttcagctgatagatcaattgcatgcatataatcctcatgatgatcctctttattatactactcgcttcattgatggtcttcgtgatgatattaaatcagtagtaattgtgcaacgacctaaagatttggatactgctgtcgttttggcgcaattgcaggaggaagtcagtgacaagaagaaagacggtcgcaggatggagatgtcatcttattctcagtccttctccaaaggtcctttgccttctcgtcagttgccgaatgccaaggttgctgactctcctgctactactgaaaagaccactcaagataagctggcttcgttgtttgcatatcggaaagctaaaggcctttgttataaatgcggcttgcaatatgccaagggacatcgttgtgctgatacagtccagttacatgtggtggatgaactatggaagttactggatctgtctgaccaacaggaagatgatatatctgaagcatccgcagaacttcagttgtgtctgtctcaagctgctgtgactgatatttcagcacctaaaacagtaaagtttgtgggtggtattcaaggaattgatctgctggtattattggattcgggtagttctcattcatttcttagttcccgggtggcccagcaccttacaggattaacccctatgaccaaggaattgtctgttcaggtggccaatgggtgtcaaatgcagtgtactcaacagttggtaggggctgtttggtcgttggggcagtgcgagttccagtccactttacgtgtgttaccactcgtgacttatgatcttattgttggtatggattggctggagcagtttagtcctatggaggtgcattggactgagaagtgggtggtcatcccttacaggggtactcaagttaaattgtttgggttgcaatcttctaaaggacattgttctctgattgaggtgtgccatttgactgagttaaatgagaaggaccagactatcatttctgagttgtctggtgatctacagtcactgcttctgcgctaccagtctgtatttgcagtgccaactggtttgccgcccaccagggattgtgatcaccatattgcattgttgccaggtgcacaaccttttcatatgcgaccttataggtatgctcctgcattgaagtctgagatcgaaaagcaagtgacagagatgttggatgctggaattattcagccaagccaaagtgagttctcttcttcagtgattctagtcaagaagaaggacaacacttacaggttttgtgtggattatcgtcaccttaatgccctcacagtcaaaaccagatttcctgttccagtcattgatgagttccttgatgagttgcatggggctgcttggttttcaactctggatttacgagctgggtttcaccaaattcgaatggctcctcaagaccagcataagacagccttccaaactcatcatggacattatgagtttcgagtaatgtcgtttgggcttacgggggcccctgcgacgtttcaaggggccatgaataagaccttgcagcctttgcttcgcaaatgtgccttggtattttttgatgatattttggtttatagccctacgtgggaggttcatctccaacatattgagcaggtgttacagttgttgctcaaggattcttggcaggtcaagttgtccaaatgcacctttggtcgacaggaaattgcttatttgggacatgttatcagccaagctggggtatctactaatccgtccaaggtgtctactgttgtgtcgtggccagtacctgtgacttgcaaggaattaagaggatttttgggcctagcaggctactacaggaagtttgtaaagaattttggaattattgccaaaccattaacttcattgcttaagaagcatgctgtctttgtgtggactgatgttcaggaatcagcctttcagtctcttaagcaagcgttatcttcagctcctgtattagcgttgcctgattttcataaaccatttgccatagaaactgatgcctctggtactggagtgggggctgttctgcagcaggagggtcatccattggcatttgtgagcaaggccctgggaatgacaaatatgggattatctgcctatgagaaggaatatttggcaattctgttggcagtcgaccagtggcgttcatatttacagcatgctgaatttgttatttacactgatcatcgcagtttgtctcatctcaacgagcagagactccatactcaatggcaacaaaaagtattcaccaagttgttgggtcttcattatcggattgtttataaaaaaggggtagataattcagctgctgatgcgttgtctcgccggccacatgaggatggcgaatgtgttgctatttctgtgtccactccgacatggttacaggaggtgattgcaggttaccaacaagatcctgaggccttaaagctcctcactgttttagcaatgtcagctcaacctccttatactctccaggatggtgttattcggtacaaaaacagagtttggttaggacagaatactaacctccagactactgtgatcagtgcattacatagcagtgctattggtggtcactcaggatttcctgttacttatgctcgagtgaagcaactcttttattggccacgcatgaagacttctgtgcgcgaatttgtcgcagcttgtcaagtgtgtcatcaggctaaacctgacaggtctcgatatcctggattacttcagccattgccggttcctacccaagcatggcaagcaattttgctggattttattgaggggctgccacagtctggatcttacaatactattttggtggtcgttgatcgcttgaccaagtatgctcattttgtgccgttgcgtcatccgtttactgcactaaaggtcgcccaggtattcatggcagctgtgtatcgacttcatggtatgccagaatcgattgtgtcggatcgcgacagaattttcactagcaacttatggaaagaattatttcacctatcaggcacccagttgcagatgagttcgacgtaccaccctcagacggacggacagacagagcgcgtcaatcaatgtcttgagacgtatttgcgcagctttgttcaggcttgcccttctaagtggaattcatggttgtcagttgctgaatattggtataattgttgtttccattcttcattgggtaaatctccttttgaggtattgtatggaaggcagcctcgccatttcggtttgactattgatgattcagtctctcattcggatttgagtgcttggttgtcgcaacgtgagcttatgatgcgtgtggttcagcacaatctgctccgggctcaacagcgtatgaagaatcaggcggataaatccaggtctgagagggagttccaaattggtgatatggtatatttgaagttgcagccgtatattcaatcttcagtggctgttcgggcaaatcataagctttcatacaaatattttggaccttatgaagtgctgcaacgtgtgggcgctgttgcttataaactgaagctaccggattcttctcatgtgcatccggtgttccatgtgtcccagttgaaaccttctgtcaaacaacatgtgttggtgagtgcatctcttccctcagtgcctgacgctcttcgtgttcctgtccaagtgctgcagcgtcgagtggtttcccgcggaggtgcttctatcgatcaggttttgatcaggtggtcggggtgtgatgctgctatggattcttgggaagatgaatgtgatgtccgtcgtcgctttccatgtgcggtcgcttgggggcaagcgtcctttcaagacaggggga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64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cagcagacaacatgtgagcagacatgttgacgaggtgcagcagccggatggagttctgatggaagatgtaaaggctgcggaaatgggccaagacgatgtcgaagctggaattatcagactgggccgtcgtgttcgcaagcccaatacaagatatccatcgtcttgctggacgcgctgagtcagccgtcatgtaataaatactgtgaacgggagttagagaggggaagaaagaaattaccaacaaatattcctgttatttccattcgtttcctttgtagttagc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65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ttggtattcagagccttcgatcccgagctggagttcccgaagcacgagtacttcaccaggttgcaagccaaggcaggggatatggcgcctacgcgaatcgaagacccgatgatgcaactcatggtcaaaatcgatgaaggtaacaaggagatgcagaagaggatggaccagttgcagaccacgatgactggtatggaggtcaccatgaaaggagtagtaagcgatcaaatcggatttcagaagtggaaaccagagatggaaacgagggtgaaggatctaacggagacattgaaggatgtccagatgaaggtagatcaagtcgctctgaatataccagtgattcagtctgctggtggggttcagatcgagaaggggatgcctgcttccgctcatctggaagcatcggcgtcagggacggcgcccggaccaaatcgccatcactttgctgatatacaccggaggccgggtgttacggagaatctccgcacacccgctccggtcgaaggtacgcaacaacctgctggatactttccgtctttcattgattgggggtctgtaggaagaaattctatagccaactggtctcaggtgtcgggtccggccattcctaacatgaattttccagtgttcgatggaactaatcctaaactgtggaagcatagatgtgagacttatttcgagttctatgcagtacctgtcgaggtgtgggttaggatggctaccatgtatttcgagggatctgcagtgttctgggttcagtccatggagagtaggattagggaaatgaattgggaatctctgtgtgctgcccttagtgctaggtttggccgagaccagcataatatgcttatccgtcagttttatcacatccaccaaactgcctcagtagctgaatatgtagagaattttgatcaactgatgcaccaattgctagctcatgagaatagtctaactgcaaatatgataactgcacgatttgttgatgggttaaaagatgagataaaaactgttgttaccattcagcgaccgtccgatttggatactgcttgttcccttgcattattgcaggaagacgtgctgctgcacatgggtcgcagagaattcagaagaccagagttcagcagtgtgtctagaacaccagtcaaagcagttccaatgcctttactgttgccaccggttgttgcaactcggattggtggtaccaccgaagaccggaaaagcagtggaaggtaccagagcagaggagaagatagaaagctatcagctctaagagattacagaagagcaaaagggctatgtttcaaatgtggagaacggtggggccatttacaccgttgttcggccagtgtaccactacacttggtggaagaaatgtgggaattagccatacaaggggagagtattactgaggacgccaatagtgacaacaatgaagcagtggttgaggaaagcgtccaagccatatctgtagcagctgttaatgggagcgaaggtagtcaaacaattcggctgtgggcatcagtgcattgtcaacaggtgctggtcttggtagactcggggagttctgctagtttccttgggagtcatctcatgggagtcatgccgggagtgcaacctctcgttaggccagtgagagtaaaagtggctgatgggagaacttttgtgagcaaatattgtgttcccaattgcaagtggctttgtggtgggctgacatttactactgattttaaggttttacctctgggtggttatgatataatcttgggtatggactggttggagtgccacagtcccatggaagttcattgggcagaaaaatggttggagtttgactataatcacagaagggtgcagttacaaggagttcagcccaaaattcagacctgccacagtttaacctgtttccaattgggatctttgatcagacaagaggcggttgagcaactcttggaattacagggagtggagagtatggatacggccactgtattgattcctgagtcgatcaagcaagtggtggaccaatatcaacatttgttcgtgaaacctaccggtcttcctcccaagagggcaattgatcatgctattgagctcttgccaggtgcccaaccttttcggctaagaccttatcgttatactccacagcagaaaaatgagatagagaagcaagtgaaggaaatgttggacagtggcgtgatacaacaaagtttcagtccttttgcatcacctattttattagtcaagaagaaagatggtgaatggcgtttatgcgtggattacagaaaactaaatgcttatacagtcaaaaaccggtatcccatgcctatttttgaggaaatagtggacgagttgcaaggagcatccatattttctaaattggatcatcggtcaggttaccatcagatacgcatcaaggaaggcgatgagtacaaaaccgcattccaaacacatcatggacattttgagtacagagttatgccttttggtttaactggagctccagccacattccaaagctttatgaacagattactggctcctttgctacgaaagtgtgtggttgtatttattgatgatgtgctggtctatagtgctactattgcagaccatgtcagacatttgaagcaagtatttgagctgctcagccaacaacaacttcatttgaaacagtcgaaatgcctgtttgctcaagagaaattggaatttctggggcacatagttagcgctgctggcataaccactgatccaaagaaagtggaagtcatccaacaatggcctataccaaagtcgaccaaagatgtacgcagttttttggggatggcaggatactataggaaatttgttgctcattttggaatcatcagcagacctctcactaccttattaaagaaagatactatatttgtgtggactgaacttgcagatcagtcattccaggcattaaaaacagctttggcacaggcgccagtgttggccattccaaattttgctaaaccatttaccatcgagactgatgccagtgggggcggagttggggctgttttgcagcaggaaggacatccagtggcctatatcagtcgagctttaggtcccaagaatttgggcctctccatctatgaaaaagaatgtttagccattctttttgctgtcgagcattggcgtccctaccttcaacatggtgaatttatcattcaaacagaccaccagagcctgactcatttggatgatcagaggttgtctacaccatggcagcagaaagctttaactaagctgcttgggttacaatataaaatccaatacaaacaaggcagcgagaaccgggttgctgatgccctgtccagaagacccaatatggatcaagatacggtcactgcacaactgaatacaacatcagtatctactattacacctgattggttgctgcaggttactcaaggttatgaccaagacccggtagcccagaaaatattaactcagctagctgttggtgggcaattggcacattatacgatcactcaaggtgttattcggttcaaaggaaggatttggctgggcagtaaccaagagatgcatcagaaggtgatgtcggcattacacgatagcgcagttggaggtcattctggatttccggttacctacagaaggattaaatctcattttgcatggccaggcatgaagcgccacgtccgtgaatttgttcaagggtgtcaaatctgtcaacaagctaaaccggaaagggttaagtacccaggattactattaccacttccggttctgaaacaagcatggcaaacggttagtcttgattttatttccggacttcctccaacaagcaaaggaaattgtattctggtggttgtggacaagctatccaagtatgctcattttatggttttgaaacaccctttcactgctctgacggtggctaaaatatttttggaccacgtatacagactgcatgggttgccgacagctatgatttcagatcgcgatcctatttttaccagtcgcttgtggcaagaacttttcaggctcactggtactcaattgtgccttagcagctcatatcatccgcagtcggacggacaaacagagagggtcaatcagtgtcttgaaacctatcttcgctgttttgttcactcctgtccacgccaatggcccatgtggttatcgcttgcggagttttggtacaacacctgccatcattcatctcttggcaagtctccatttgaagtgctttacggtcatttgccaacacaagtgggactggtcgctgctgaacaatgtgaagttccggatcttcaacagtttctggaagacagacaaaatgtgcttcaacaggttcgcatgcatctgcaacgagctcaagcacgtatgaaaaggcaggctgatcagggcagaactgaacgttctttttttcagttggtgaccaagtgtttctaaaattgcagccatattgccagtcgtcggtaactgagaggcagaaccagaaactttcttttcggttctttggtccttatactatcagcaagcagatcaatccagtggcttatgaactggcgttaccagctggcagttctattcatcctgtctttcatgtttctcaactcaaggcggtcatcggatctcgtattccggtgagtcctatgttacctgatttgtctcataatcttcaggtgccggttgctgtgctggataccaggctgaggcgtcacgcggggaaggtccagaaccaattgctgattcaatggagcggatggcatccgacattagccacctgggaggaagaaagcgacatcaagcggcgttttccattcgctccagcttggggacaagctggcatttcaggaggggaaa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65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cagggtaccggtggtaagccagtcccaggcggatgaagacgcaagcttcagtgcgggaggaagacgtgaagggaagacaggcacgcacgctgatggactacgacggagccaacgggtgacgcggcccaacgtccggctcttgggccgtgagtgggtgaagtgattaggcccagacctgtgatacggagggggggagaatatttgcggcagcggagaggaggagaggacagactggcatttggaacctgaacccggctgcgtccggcgaaccgacggtgtgccgtcgtgtaaccatcgtacctgctacctccataacttcgagagaggatccgagcgccgggagcggtgctcaactcattcccaccaccgtgttct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66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ttggtatcaaaggtccgtcggtcctcggatctggcctcccattactacacgcgccgtgcgaagcttttgggagccatggatccacaactgaagatggcgctcgacgcacagaccaaatcgttcgtcgccgagctggacaaaaaatttgcggcacaggacgccaagtgggagacgcgcatcggcgacctcgagcgcgctgcggcttcggcgtcaacccagctctgcgaattcaaggacgcgatcctcaccgacgtcaccgcccagttggcatcgtacgacgccgactccgcggatcgactcgctcacgtggaggcggcgacaaccactcgtgtggcggcgttggaatcggcgacggcggcgttcaaatcgtggcgccccggcatcgaatctgccgtcgacgacgttcggtactgcctcgactccgtccagtccgagatctccaagatgaacatccattgggaccaggtgatgcggtcttcggcttccgctcagccagggattctcggagaacatcggtcagcatcccgacgccctcctgtcggacgctggactgacggcccagaagggcacggcgctgcaactcaccgtcgggagcctggttttgggcatttcgatgcccgaaaccaactcccgcccaatggtacgcccgaattcgaattcccaacttcaccacacattattggtgctgcaccgtatcattttggaggccacacagccgaatcaccaaccacacctaatctcggatcgctacccaagttgcactttcccacattcgacggggataacccacgattgtggattagtaggtccgaagattacttcgatctttacggagttgaccccagcatgtggattcgggtgtctgtgcagcatttctccggcctagctgcccgttggtggcagtctgtggagagaaagcttaagggagctagttggagggaattcagtacctgaatattggaacgtttcgggcgtgaccaacacgaacagcttatccgccagttatttcacatctgtcaaacttcgacagtagcactctatattgaacaattttctgaacttatagatcagctgtcagcttatgagaacaaaaccgatcccatgttttatactctgcgttttattgacgggctgaaggacactattaaatccaatgtgcttttacatcgcccttccacactcgatactgtcggtgttcttgcccaattacaggaagaggtgatggagcctactcggtccgattttcgcaagccagtgtatacacgaggaccttcgccggctcagcatccactgcccctacctcgtcctccagccccagcgaagttcacttctgaagctggcaacgggacacgttctactgatgacaaactatcctccctgaaggcatataggcgtgcacgcggcctgtgtgacaagtgcgctgagaaatggttccatggacactgttgtgctccaactgttcagctacaagttttggaagagatatgggagctgatgcatgaaccggtcgaagcccgtgatagcgccgagccagacaacaaatctgtttctcaggagctgctttctgtttcagtttcagcagtttcaggaccgagctccccacacacggttcagctacagggtacttgtcaaggccattccatatcaattttggttgattctggtagctctctgtcatttgtcaataccgctctggctgctcaactttcgggagtttccctcatgccttctccaatgacagttaaagtggctgatggtggacatattcagtgctcacacatcttgaaagcagctgagtggacagtccaaggatacacattttatacagatttccgagtgttcccactatccacttatgatgttgttatcggcatggactggctggaacaatttagtcctatgaaaatcaattggaaagacaagtggatctcactaccttaccagggcaaccttatatgtttacaaggcaggtttcgccattccgatccatccgacatgcttcatgttgtatacctcttgcaagctgaaggcacaacaaccatgccaactgatttggatcctcgcatcactgcagtcctgcagcaacacctgtctacctttgaggaaccacaggggttaccaccatccagatcatgtgaccactctataccgctagtccctggagcccaacctatcttcattcgaccgtatcgttatgctccagtgataaaagatgagatcgaagcacaagtcaaggacatgcttcagtctggaattataaagcacaacaccagccctttctctagtccagtgttgatggttcgtaaaaaggacaaatcatggcgtttttgtgtggattttcggcacctcaacgcactcactatcaaaaggaaatatcatgtgccaatcattgatgaattcctcgatgaactccaaggagctagttggttctcgagcttggatctacgagctgggttccaccaaattctgcttaaggaaggtgaagaattcaaaaccgcatttcaaacacatagcggccactatgagttccgcgttatggcatttggcctcacaggagctcctgccaccttccaaagcaccatgaacaatagtctattgcctgttctcaggaaatttgccttggtgtttttcgacgacattcttgtgtacagtgcatccttggaggctcacattgaacacctgaaggtagtgctggatctgctgcaacaagataactggaaggttaagctctctaaatgcactcttgctactcggtccatttcctaccttgggcatgtcatcagcgctgctggagtgcacactgatccccacaaggtgtccacaatcgtcacatggcccactccaaccaactccaaggaactgcgcagttttctcagtttagcgggatactatcggaagttcgtcaggcatttcggtattatctccaaaccattgacaaatttactaaaaaagaacaccatgttctgctggataactgaacacgacactgcatttgaatgccttaagacagccctgagtcaagctccagttctagctcttctagacttctccaagcagtttatattggaaacggatgcctgtgcagcgggcataggagcagtcctgatgcaagccggtcatccccttgcatttgttagtaaggcattgggtccaaaaactcgtggcctctccacttacgagaaggagtacttggcaatcctcctagcagtggaacattggcgctcttacctccaacatgctgagtttgtgatccatacggaccaacgcagcttaattcacttaaatgagcaacgactccatacacactggcagcaaaaagtctttaccaaacttctcggtctccagtactccatagtgtacaagaaaggctcggacaaccgggtggctgatgctctatctcgccgtcccacgcacgagtccagctgttcagctctgtccgttgccactcctctttggatatcgtctgtaattcaatcctactcagccgactcacacgccaaggagctgttggccaagttgtctctggatggttcctctgtgccccattttcagctccagaatggacttttgaggtataagcagcgcatatggattggtgacgaaaatactatcaaatgtcagttggttgaggtttttcaccaaagtccattgggaggccattcaggcattccagttacctacaggaaacttaagcaggtcttcgcctggcgcgggatgaaatcttttgttcaaaactggattcattcttgtcaagtgtgccaacaagccaagccggaccgaaaccgtgctccaggtcttctccagccattggccataccaactgctgcttggaatacaatctctatggatttcatcgatggtctgcccaaatccaagcgctttgattgcattctggtaatagtggacctcttcactaagtatgctcattttgtgccgttaacacatcccttcatagctgtcacaattgcacaagtattcttccaacatatctataagcttcatgggcttcctgctgccatagtttctgaccgcgacaaaattttcaccagcaacttctggaaggaattatttaagcaggcaggtgtcaaccttcatatgagcagttcttatcaccctcaatcagacggacagactgaaagggtgaatcagtgcttggaaacttacttgcgctgttttgtccacgcttgtccatcgaagtgggcactctggttaagtgtcgctgagttctggtacaacaccagccaccactcctcaattggtcgtactccatttgaagcactatatgggtatccaccaaggcacttggttgtccaatgcctggattcaacctcaactgatctcaccgcctttcttcaagacaaggttgtgatgaacaatctgctccagcaacatttagctcgcgccaagcaacgaatgaaatcgcaggctgataaacgccgctcagagcgtgtcttccaggtcggagacatggttttcttgaagcttcagccctatgttcagaccacagtggcaccccgctcttcgcagaaactgtcgttccgctactttggcccttatcgcatcctggctcgcgtgggcagcgtggcttacaaactggatctcccagcatcttcggctgttcatcccaccttccatgtctctcaactcaaaaaagcaatacccccaactacccaggtgactactgatctgcccgaccctgatgatcgtttgcaggttcccattgagattctacagaagagagtgatcctgcgcggcgtgcgagctgtttcccaaggcttgatcaaatggtcatcgctgccgtcatctcttgctacttgggaagatctggaacctctccgtcagcgctttccttcagcaccagcctggggacatgcaggtgctaaagaggggggag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66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cagcactccggctcaacagataaagcaaaccaacgctggagccgtggaggagaaggaagcaaggcccaaacgtgtgctgaagcccaataccaggatcatgggccctgagtgggtcaatatgtaattcagggttggtgtgtgcgtgcaggattataagactctgtattatggaaacattgcataagaaagaaatacaatcagtattctcgtatcttcttctccagttccttctcctctgcgcctcccttctccgatccccttctccctcatccggttggtgctagtgggcgct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67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tggcgcccacctccggtgaaccctttttcgaccaccttcggcaagcactgaccttcgtcatgccgccgaagaaagtttcagcgccaggggctgccgcactgcagccactggacccaaaccaggagaccctctctctccgagaggcccgaagccagaagaggaaggccaccagtccaacactccaggaggaggagctggaccaagaaatcagaaacatggagataatccatcagcaagtacaaaggaagaaggagaagatggcccgactggctgatcttcaaaggcagatcgacgaagccactgaagaagtacgccatcttgctcaagacgaacaagatcgaaggccccaacacagggagcttcatcaagagggcttattcaacgaggatggatggtatgatgattttaatcatgatacctttacctttgatgatgcttctcccttggcagcagaactgcaggctatcccatggcctccatcatacaagccacctcagctccccatgtatgatgggcattcagatccgaagcagtttttgatgagttatgaagcaactatatcttcatatggaggcaacgcagctgtcatggccaagtccttcgtcatggcagttcggaatgtggcccaaacatggtattcttctcttcggccagggactattacttcgtggcagaagctcaaggatatgctagtgacaagtttccaaggctttcagacgaagccagtcacagctcaggccctgtttcagtgcacgcaagaccatgaggagtatctccaggcatatgtccgaaggttcttgcgtctgagagcacaagcgcctacagtgcccaatgaaattgtcattgaggccatgattaaggggcttcgtccaggacctactgcccagtatttcgctagaaagcctccacagactctggagaagctgcttcaaaagatggatgagtacatccgggctgacaatgacttccgccaaagaagggaggaagcttacaggttctctgagatgaccaggggcttcggaggaagaatccacccgaggcatgtcaggtcaattcacaactccactcagagtgatgacagaggaagtcagctgcagaggccgcagtatacttcacaatcttcggggcagcaacaaagctctttccggccgccagctccaagaggcagaggcgccaggggcttcggaggaagatatggggatcagccaaggaagatctactgcctattttgtggtgaagacaagggccatactacaagaatgtgccaaatcaccattcaaaagcagaaggagatcgcagaagccgaagcccggcaaaatcaaccgaagcaggtcctgcacactgcttcgtgtcactcaccctacataccagaatatgtgggtaatcatcctgcagcttctgttgcttcggctagtcagccacaggcttcttggccacagcttccacctccgccaccactacaacctgcctattcacgaggtcagcagccagaagggagccaacagacccatcagcagcgagatttcagggaggaatccgaagctcgcacagtcaacagtactgtgccagaatcaaaacacatctattgagagatatcctacctctgaagcatttttacattcattgtcattttctttttaataaggaacaatcaatgtaaacctagttttcttgtcatttttaatttcttgtaatagcttcgttcttgtcatagtgaaatatatcttttccatagactcacgaagctcaaaaattgctgaagctcaaaagtcgttcctaagggaatgcagagctaaaaatcgcagtgcaagtttcaccgaagctacaaaaagtcgttcctaaggagcgcagcgtaagtttgccgaagctacaaaaagtcgttcctaagggagcgcagtgtaagttttctgctcaaaagtcgttccaaagggaatgcagagccaaataccgccgaaatataaggcgaagcgcgaaaagtcaacgcgaataccgccgaaatagaaggcgaagaagttcaaaagacgttcctaaggggatgcagaacttacaccgaaaaataagcggtgaagccgaaaaataaacggcaaagagattttgatcgttcctaaggggacgcagaggttgtgtttcagcgtgggtatgtgtcttcggcattagcatcattctttgcatcatatcatcgcatcatgtcgcatagcatcacatcatacatcatatcacaccaatgacatgaattggaaacgaagccgatcttcggagaatgctttacaaaaatgaaaaggtgctaaggcacaaagcaagctgagaattacagcttcatcagttctgatgtggaagacagggatctattgtttacgaagcattgatgtttttacgaagtgtggatgttctcgcgaggcataaaaactcttctttacgaagcatgaaaagaagggaaggtgttttttcgccgaaggctcaaaaacggtatgtacataaaatttcatgcatcgcaaagaattgaattacaaacaacttacatattagattcaaaattataaacatcaaatattacagacttagttcagcaaatgttacattaatatcctagaaatgtttttacaataactactactcttccttcagaactttttctgcagcttcgttaagcagtttggtaacaacttcgtcgacaatagcttcggccatattaatgatttctatcgctttctttgtctccggatcggccagggggtcgaacggctccggtggaggaggtagctcagctgcgatagaaaaaatcaatcagttcgaagccacgaaaacaaacggcgaagatgcaagccattaaacaatacctatccgtctctcaagttctgcagctttctcagctttcttcgctgcttctcgagagtcgtggatatctttttcgctcttcttcattatttcatgggccatttctcggccgccattttcccaaatatcagtgaaaaatttgccgcccaataaacttgcttcggccgagggatccttcgtgtcttccacggagaaggcagcttcggcctgagctagggttttaacatgattgcaacccgccttctccaagatagctgaaactcctctcgcaccagagaacgcacagacatccccacgatcactcagaatttcctcaaaagcttcggcttctccgctgatccactcgataacaccctcggggtcgcctcgtatgaagttgtcttcgtttgaataagcgcccacattggcgaagctagtcttcattttcttcacgcactccacagatttttcaaaacatctttccttggatgcgcgaagctctgcaactgttttttctaaataattcttccaatattcgctggcatctcgatcagcttcagcgacagcgcattttactttggcctcagctagttgtttccgaaggtcttcgatttcattcttctgggcctcagcttgagctttggaactagcttcgtcttcttttattttgtttaccaatgaaattaatattttgtctttctcaagaccttcgttccttagttcaatcacctctgaacgaaggttgttcagagccattgtacacccttcatcttcgatatttttctgtgctctgagggcattgctaaggatcaagccctgcaagaggagtacaacattaagtataaacaaatgaagtaattcgttttcaaatacaaaattgattttcatacctttatgctattatatgctaaactgtcagccaattcatccttcgacagtactgagaggccatcttctagcgttggaaatccgaagcttctacccatctcccggcagacggatatctctttgctatccgggagacagtacaaaaaatcttcctccccgctgccattgaacaccaatgcccccttcggatatttcagtttttgggcatagtgttgagcttctcgttcttcttccttagagagtctttttcccgaagcatgccggatgatatattcaatgctttctttcaaagcttcgggagcaggagtggcaaccttttcaggcgaagtctgctctatggcctcttcctctgctgccttctcttcaatttccgaaggttttttctcggcgggctctgaaggcccagcttcggcactagcttggattactgcagcttcaatttcggccggctttgtttcagcttcggtttgcatttttgaagcttcggcgattttccctgaaggagtagagcttaaagcctttactgtttctaacacatctagtacatttgccatccttcttcttttgggagttgccgcaaaacttttttgtgccttcggcactgttacttctgccgaagggcttaaaatttctaacatttttgttccttcaatttttggctcttcggccttatctttatcagtcttcgactcagctagctcggctgagggtaccttcggcattatagccggatcttcagccttctgcgtaggaggaatgggctcttttggttcagcagctgaagaagtctccccgccaaactcaggcaccacggccggttcaatataacgtggccggtgggtaaggactttcaactttttgctcttcggcgcaggctcatctggagtggccgaagcagcagtcctggccgaagcagcagttttcctcttctttccccgtccccgcagcgggtagcagtagtcggggtaaacaaaaccaatggcatcaaaaactctgttcaatctcttttttccccgacccccgaaggatgtggataatgcattatcttccgctttggaatatggcccaagcagttcatcacttgtagcttcgatacatttcagccagtcatcatttggttcatcaaatttatctccatatctgaaggtgtatttcagtcgaaccagctcaccttcgctagactcggtgacagtctccttcggcatttcccagttctctacaagcggccatactctgaaggctatatgctcttggattaaatctcttgtaccaataaaaaagcagacagtaccaaaagccttttggcatgcttcggcggcttcgtcaatctcaaccttcggccttcggaggccgaagcgggaccaaatggggcgcataataacctccttaacatcctccctcgccaccaagtcgttcttcacataaaaccattcctccatccaatttcctggccatcttttccgaaatgttggcaccgggtagcttgagttgggacgggcaataaatccataacaaccgaagttgttgtgatactgttcttttcccgtggccttcgtttcatacgtaagttcatgcatactgcagaagcattttgcgcttgggtctataccttggctcctcgccgcccagacgaagactcccatcctcaatatagcttcgggggtcagttgatgaaggaaaatttggaaggtttttaacacttcaactacaaacctgctcaatggaaaccgaagcccagctttgaagaagcttcggtaaatcacaacttcgtcttcctcaggggcagggacgttgttgtctccgccagccctcacaatagacatatctcgaaagtaccttcccctcatgctctcaaggtgactttgtttgatggtcgactttccgaaaattgtatggcttggcctccacggtcgatcttcggaatcttcacccccactttctgcatcatagctgtcactgtcaccagtgtcttcagacaggccctccaatatctcttttgtaatcttctctgtatttgattttgccattgattctaaaaacccagctatataaggattcacagccttcttctgctcaaagagcttctcctcttcggttagcttcgtctcagcaacaaccttcttgtcttgagacatcttttcttcggaaatgacgaaaacgtgtccttcaaaccgaagcttagaaagcttgagaaactaagcaagcgttggtgagcaagagctataaaattgagcaaacaaagcaagtggcacaaacagcgtaccaaatgtggtcagggtgagttcttatttatacgctcggcgcgccccaaattggagggtcccgtctgtcattgactgttgctattctagcaaagggaaggtgttttttcggaccttcggcttaaggccttcgtccatgtcgcagtctgaattcgttatcttaaacaaattaatactgcgaggggctac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67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gggggccttcgtcctccgaaggtcctcaaaaacgtaatttaacaatgtcttccaagtatggcttatggacaggtaccttcggattcatgataaaagcgtacacgatgagaagagcatgatcgtgacgaaggttgccgttgctccgaagctacgcgcaagggagcttcggctcaatcgcgggaaaaggaaccgacttaaaggggaaaaggctatctagtcctcatagatttgtatataagtcaataataaatgtaaagggcatgaatgtaatttctcacaggctgcgtcctgtgcctataaatagatgaacagtacccccgtactgttcacgctgacttgtactcgctcgtgcgtcacgcttgtactttcttgccttccgtcaagccgaaggtacttttgtaattcaatatcgttcctgcctttccatgataatataattagaatgaattgataatgttatgtgattgttcatgttgtctcctatatttcatatgcttcttcttttattaacatatgctgcgatgatgaaggtatgtccttcatgaccttcgtctgaagatcattatatcctaagggaaataatgcttcgaaggacgaagggcattaacatttaacatcttgtgttgccttgttcttaattcatagcatttgagaacaagtcccc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68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ctggtatcaaagctttcgttgtcacggtaggtcttactgtcatccacttatttatcacagtcttcatccatcttatatttttttcctatagtccaaagccacaaaaaaacctataaccctttggcggtactgttaccttgtgttgtttaaagttcctcaagttgctagttaccaccatcgtattcatattgtgtcattgcatttgatctcggcaccccatcagtgttataaaaaaagaagagaaagaagtamaaaaaaagaagtgaaaaaaattgtgaaaggggattgtgttgcagtgtgttgctgaaaatttcagtttacattgatttggtgagaatctttccagcaacaatttcatatctcttagcacgtcaacacacttggttgacagtaccatagcccaccttgatcagcctcctatagctccactaaaaacctgaaccgggacgttcgacttgtgatcctttcgaccgctctaccacctctgtcgaagctgtcacaccggcaccatcacggtcctagagatcaggaaagagctcgggtaagtaagaggtgagatcgagtgttccacaaatactttcatattctactttctcttgcttccctctaacatggtaggatccaattcaagtgttcacggtggaaaccatggagacggagagccccctgtctctcgggctgaattgcatcagatggccgactcactcgtgggggccatggaaaggatgttgaatgaacgtctgcccacgacaggaggtcgaaggctacatcatcgtgatccagaaggatttaaccgtgaagaatccggagatgagaattctggtttcggccatgaattcgatcccttcggcgatggccgtagaggttatggtgatggtcgccacgctgatttcgataatccgcgtggaaggcgtcgtgcacacggacgccgagtaagatttgaagacgaggagtatgaagaccgtgatcgtgaggaaggatctgatgagaatccctttgcaaatgatggaatgtttggtcggcgtcatcatcaccgacatgctgattttgaaaatagagaccattatcatgggcgtcgtcatagaaatgacccagacaatattgcccgagtcaagttggatattcctaaatttactgggaaagaaagtgcagatgaatatcttaattgggctgagcaatgtgatcaaattttcagagttcacaatttttcagatcaacaccgagtgaacttggcctcagtcgagttttctggttatgctcttacttggtggaatcaactgcaagaacatcaacttagattgggactaagacatattaatacatgggaagagatgaagcgagtgatgaagaggcgatttgttccttccagctatcaacgtgatcttcgaaatcgattgcaattattgaagcaaggaaagaaatccgttgatgaatattttaaggagatggagttgctgttagtgcggactggaatcagagaagatcccgagtcaaccatggcaagatttctaggcggactcaatgaagagatttctggatttgtcgagatgttcccataccgtaccttgcaagatctagttgatcaagcaatgcgtacagagagaaaaattcaacaagagtcacgtggaaaatcttatgcaagtcattataatgttgtcccgtggcgcaaacagcaatccagtgcttcttttggtggaggacgatcccaaggaaatgcagctaggtcttctccatccaatggtacatcaaagatggcggcttctataggttcattccctgcaaataagcagcggcctgctgctagtacatcagacccgactgaagcttcagtcgctacttcttctacccgtacaagagaaattgtgtgccataagtgccatggtcgtgggcacattgctgctcaatgtccaagtagaagaacaatgttgttgaatgaaaaaggtgaatgggaatcagacagtgatccagaagacgacggaccaaagtttgatgaagaaattcaacaggaagagaatgagatccagccagaagaaggagatcataactgttttatctctcttcgagtgctaagtgtgactgctgaaagagaagaaaatggacagcgccacaatcttttccatacccgaggtatgatcaaagataagctatgtcgcatcattgttgataatggtagctgcaacaacattgctagtcaagaattggtggacagattggaattaaaaccaaggcgtcatcctagtccatataagatgcagtggcttaatgattgtggagcgttgcgtgttagccacgtggtgaatgttcctttttctgttgggaagtacaatgatcatgtggaatgtgatgtggtccctatgcaagcatgtcaattgctgctaggtcgaccttggttatatgatcgtgatgtccagatttttggaagaaccaacaagttgtctttcttgtacaaaggagagcgaatctctttgcttcctttgacaccggaggaaattatgaaggatgatctaaagaagaaacagcgagagagcgagaagcacttgagagtgatccacaaaaatagtaaggaagagtttccaaagccaaataaaactccacagcctccaataaccaagacaccgggaaaagagggattagtcatgatgactaggaagggggatctaaaagaattgagtgaacctaatgccatgttctttgtgctcctgtacaaggacamccttctttctactaacaacttaccctctactttgccaagtattgtctttgatgcattacaggaatatgaggatgtgtttcctgatgaagtgccaccagggctaccacctaagagagggattgaacatcaaatagaccttgtgtctggcgcttccctcccaaatcgtgctgcctaccgcaccaacccagaagaaacaaaggagattcagcaacaagtggaagaattgattaaaaaagggtacgtacaagaaagtctttccccttgtgttgtccctgtccttctagttcctaagaaagatggatcttggagaatgtgtgtggattgtcgagctatcaataacatcaccgtaaggtatagacatccaattcctagattagatgatatgcttgatgaacttagtggtgcttttattttcactaaaattgacttaagaagtggctatcatcagattcgtatgaaagagggagatgaatggaaaacaacctttaaaacaaaatttgggttgtatgaatggttggtgatgcccttcgggttaacaaatgcacctagtacatttatgagattaatgaatcatgttcttagaactttcattggcaaatttgttgttgtctattttgatgacatactaatttatagtaaatcccttgatgaacatgttgaacatatccgatacgtacttgctgtccttcgagaacaaaaattgtatgctaaccttgagaagtgcaccttttgcaccgacaaggtagtgtttcttggatttgttgtatcaggacaaggtgtggaggtagatgaagaaaagatcaaagttgtacgcgactggatgcctccacaaaatgtgagccaagtgagaagcttccttgggctcgctgggttctaccggcggtttgtaaaagacttcagtactgttgctgctcccatcaacgaattgaccaaaaaagaagtacctttcaaatggggagaagcacaacagaaggcatttgaagaattgaagacgaagttaacaacagccccagttcttgcactcccagacttcggtaagacatttgaaattgaatgtgatgccagtggaattgggatcggaggcgtgctcatgcaagaacgaagaccaattgcctacttcagtgaaaagctaagtggtccgactctaaattattcagtttacgataaagaattatatgctcttgttcggagtttggaaacttggcaacactatctttttcctaaggaatttgtgatacattcagaccatgaatcattaaaacatcttaaaggacaactaaaactaaatagaaggcatgcaaaatggtgtgaatttattgaatcatttccttatattgtcaaatacaagaaaggaaaagataatgttgtagcagatgctttgtctcgacgacatgctttgctgacgcaactcgatgctaaaattcttggattagaaagtataaaggaattatatccgactgacttatactttgctgaaccatattctaagtgttgtgatggcagaggatgggtaaaatttcatgttaatgatggttttttgttccgagctaacaaactctgcattccagagtgttctgttcgaattttacttttgcaggaagctcatgcaggaggacttatgggtcattttggcgccaagaagacggagcaagtgcttgccgatcatttcttttggcctaaaatgagaagggatgtggagcgacatgtccttcgatgcgaatcatgtcataaagctaagtctcgtttaaaccctcatggcttatacactccactacctattcctagtgtgccttgggaagacatatccatggattttgttcttggtttaccacgaacaaagcagggaagggattccatttttgttgtggttgatcgatttagcaaaatggcacattttattccatgccacaagagtgatgacgcttcacatattgctgaattgtttttcaaagaagttgttcgtttacatgggattccacgaaccattgtttctgatcgtgacactaaatttttgagttacttttggaaaactttgtggggaaaacttggaacacgacttctgttctctacaacgtgtcatccacaaacagatggacagactgaagttgtaaaccgaacattatcaatgctgctgcgagctatcctcaagaaaaatttaaaactttgggaagaaagtctaccacatgtcgagtttgcatacaacagagctgtacactcgactactaaattttgtccatttgaaattgtatatggcttcaaacccactgctcccatagatcttttgtcattgcctgtgcaggaacgggtcaactttgacgctagcaagcgagccgagttaatcaagaaccttcatgaaaaagctcgagcaaatattgagaaaatgaccaagaaatatgaaaagcgtgccaacaagggtcgaagaaagatgttgttcgaaccaggagacatggtttgggtacatctacgcaaagaaagatttcctgaacaacgcaaaagcaaattacaaccacgagctgatggtccattcaaagtgcttcgcaagatcaacgacaatgcttatgaaattgatctgccagacacttatggtgtgagttccagttttaatgtggccgacctctctcctttctttggattggaagagtcgaggacgactctttttcaaggggggagg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68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atgtgaccataccagcatcgtcaaccttgccgaacattcctactggacctatcactcgaagccgagcgaaacagatacaacaagaggtgcacgcgctactttacgaatttaaattaaacactaatgataactttatgctacctaagtcgtgtatgttgattttgcttaggttcaccaaagaggaaggacaaaacatatcaagggcgaatcagagagaagaactatgttcgagtcagtccagcgcgacagaagcgtccagaagaaacagtcatatcttttgattcccaagagctatgaaggcccataagtacattttggaaagctattgaagtctagtttccaatgcttctaagaccgacttaatcggatctcccagcaaggcagccgacctactttagtgctgactggtcagaaggtcaacagactgcttgatgaccaagtttcagtattaaactgcatcattctacgaagtttcattmggcatgctatacatggtgagaaagcttatcaagttagctttccaacgcatccagccccacgccatttggagattcctaggagaagttattatcaaaatactgaaggctgcgcagaagtcaaacagccacgcggaatccagctctggacatctcccgaagagaccccttcacattagcacgttaaaatactttcttttcgtgtttatacctatctaaggctggttgtagctagtataaatacccccctatgtctatgatgtaagacaacttttgataacctttgatgatttgataatccaagtgattaccgcagccgagctgctgagtgtttactctacccctgttcttccttgttctcctggacttgtgaagagattcctctgggatccactagttcgtgccttgcgagttccagtacggctgcctcgcattgtgtggattagctccggttgtggttctgcggtcgttcggagatcgagtcgaagtctacacggtttcggtgtctctctccccgtcgcttggtcacctccgaccttgatcaggtataaagtcagttacccgctgttcttcagcaaatttaccttgttattctgttacttttatacccaaccatcctatttatcaacctactgtcgtgaagatcgggccaccccagtaccgaatataactcggtacatat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69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ggtttggcgccttgcgtccctgtccccttgcgcctgcccgagccatcccgtcacccgcctgcccgagccatcccgtcgccaccactgtgcgccatcatcgccgccgcggcaagcatcgccggtgctcgccacctctcctccctccccctccccggccgcctataaaaggaccgccccgagctcccccaactcctcacaccggcctcggccaccccacccccctcccccgggcccaatcgagccgcgccgccgcgcccttcctccgctccggtgagctcckccctcccctctctggtggcttatggtcaaattggtttagctctcgagctccgccacttcaccacgagcacggcacaccctttcccctcgcctattgcacccggcggcctcgccggcgacctcaccgccgcgggcgcccgccacctcgccgtggaccggccgtcccgagcacccaccggccaaattgacccctccaccatgatcccctacccccgcccgtgctttgccacctccccgaccacccggaaccggaccaccggcggagaaccgccgtcggaacctcaccggcggccggttctcaccgcccggccsgcccccccccccccccccgacgccgttacccccctcccctcgctggcacgtgggcccgcgcccacggcgccgtccccccccctcgtgggccgcctgggcccgctcggccgcgcggccgcgcgcgcgcgcccggctgggccaaaatttccccccgggcccagttagcaaggaaatcctttttccttttctttttcccatttctttttcctattttcatatataaatgcatatattgatattttatgcaccaaaaatagtctaaataaattatagggcacaaaataataatatttaaaacttggcacactccactaagccaccatggttgatgtattgttcattgcctatttttgctaggagaagagggatccgatcctccggaatttgtagctccggaagaagggcaggaacccgacctctccgaaatagacctttcgtgccaggagaacttcgacgaaggcaagtccattcttcccttgatgcataaattacctactctttctaccactacctaagccgggaataagggttgggtcctttgcattgtgagaagagagatagcccgcattaaagaatatcttttgagtacaaaatgtgggatgagaaaagggtggtgtttttaataaatgatgttttcaaaaagtgtatgatgaagggtattcacccttatcaccttttgagtgggataatcagggactccctggtttaggggagggcctcaggtgttggctcagccgggttaggtgtgagcagaaggattgtcccctcatataaggaccggtttgtcatccttcactacctgtactcatgacaagtacaaccactcgagactgtatgggcagtcactcaatctgaactcgtacggtccaaaccccagggttatgatggctggggagcaccgggaggataaggagggggaatgttttgtccggtttggacatggcggtggcctgactccttccggtataaccgttaaggtaaggacgtgcgaggaaagaaagagattcggattcgggtctcattggccatgagaccgcagagccggactagtgggtaaagtgtacccctctgcgcagagttcaaacctattcgaatagtccgtgtccactggtatggacgagtctggtgtggtatgacaattagtgtttatgatctccgcgaacagggaaatgtgtgtgtgggtgtttttggaaatgaaaacaatgccacgggagcaggaagctcagtggtggttgagtgtgaaaatgtgctacttcttcctttggggaaaaccatcaaagtattgcctttttctgaaaaagaagagtgacttcaactccaccatataaagcatgtactatataggtccctctctctttacgggcgggatgggcttgcggaatacctagtgtattcacccagatttatttatgtttttcagcagctgaagacttcttttctgctatgctcgactagaagggggttgtgtctgcacccagtctgcctgtggcttgggctagttgatcttccactgtgctttgtatttcaggctcgctagagcttgtactctggtattgtaataacttttattcgaactctgtactatttgaagtaaggaatgtggttactagcctcctgggactagtaattgtatcacatttgagtcccaaaggatcgggacgcttcaggtggtatcagagccataggactggccgtagatcgcagccccgaccttaaaagtttgccttaaaaagaaaagacctcttaccctctaaaaagaatcttctctcctttccccgatattaacaaacccttcttctcttgctaccagatggaaggctcctttgtcattaggacatcctactgctcagaggtggaaggattccctcatcttttacggagttgcgcgcttcgcatggggatccgcaagaagccggagtacgtctggaaggaataccgcgagaatggaattgagaaatgctctatggcagtctacctgggagaaagccgaaactacccaaatcaccctcccttccaagtcaccgccactggacaccgcttcccagacacttgccaaaatgttgcccaaaaagccctccgccagctatgccaaaactacagcagggaagtctccgagacaccccttcgttactttccacccagcaacaaaaatacccctacctggaggaaaagacttcaggccttgtcagggagagatcctaatgaggatgaccccaccatagtctacatggccggatatctccacacccttgacaaccactatgacgaccttttctcccactgcacccacctaaattcccgggtggaaagcctagagcaacaaatcaaggaattaaaaaaaggaaaaggcgtccctccaagaaagtctcgaaatagcagaaggtgaagaggccaacactcgtgaagcctaccgaaccctgaagatggactacgataagaagttaaagaagctcgcccccactaagaagatccggaagcggaccaagagccaaggatgccagactgaacgaaaagaggaagccccgccaacactgcctccctccaggatagaaagcttgtcagacgttgaggagatgtccctggctagccttgacgatcttctcagggaatttggggacaccttagaaagggagttcggaagcaccttagaaaacgctcgcgcgtagtgtgatctgtggcaactgtatgcttgtaatgaacttgtgtgatgaataaaataacgtgtttgaaaaaaaatatggcatgtgcatagtagtaatcctttccccctggcagatggcttcggataaaaccacgcctaccgcctcagggattggagcaaggtctcccctaggtgctgaaggagaagtcggtggagaagggagtgaaacccacctccccgcacctccggagctgccattagacttagcccaagttctggccaaccaaacccgactcattgaggtcctcaccagaagccttgagaaccagcgcccgaatggtggaaggcctcaggacaggatgggagattttctaaggctcaagcctcccacattcgctggatccagcaacccgctcgacgctgatgactggctgcgcacaataaaaaggaagttagaggccatcggatgccctgaaaaccagcgtgttcatcttgctgctcatcaactttctgggatggccctatcctggtgggataccttcagcgctgccgtcagagatgctacctgggcagaatttgaagccgccttccgagaacatcatgtgcccctagggatcgtccagctcaaagaagatgaatttcgggaattaactcaaggagggagatctgtcagtgaatacgtccacaagttcacagaattggctcgctatgcgcctgacgatgtcagcacagaagccaagaagatggcccgtttcttgaaagggctaagaccagaactcaagactatcctcgccagccaagatttcctcagcttctcgcacctctcaaacaaggccatacaagtggaaagggctagggaagaagaaaagggtcacctcaagaggaagttccaagtcctccgagctcagcagcaggacaggcaccagagagttcgatcttttgggtttccacccaagggaccaagcttcaacaagccagctgggtccgctccgtcacgtttcagtcagcagggtcaaagttccctccaggccccctccgttgcaagcaaccaacctccagccaatgcctgttggcactgcggagaccccagtcactacaagaataattgtcctcagttgaagacatccgtgcctacctactccaactcggtgaatggccccaagagtgccccagcacccgcctccaaggcaccctcctccaacagccagctaagcaagacccagtatcatggcagggcacgagtgaaccacgtcgacgctcaagaggctcagcaagccccgggagtagtgctcggtgagttcctagttgaatttactcccgctgctgtactttttgattcaggagcatctcattcattcatagccactggttttgtggaaaagcatggcattcccactgcacatctagaaattcccttggtcacccgaaccccagggtcagaccttctatgccacctcaaatgctcccaagtcaggattcttttaagtggggtagtgttcttggcagacttagccgtcttgccatcccacggaattgatgtgatcttaggaatggattggttaaccaagcataatggcgtcataagttgcgcagataagaccgttcttctcactgaccaccaaggaaagtcagtttcatgtcaggctcagccacccgcccaagatccaatggtgtttaatctagcagcagaaagcatatctgtagtagaagaattcatggatgtattcccagaagaattgccaggaatgccgccagaaagagaagtggagttctacattgatctaattcccggcaccgcaccaatcgcaaaaagaccataccgcatggctcccaccgaattggcagaactaaaactccagatcgcagaacttcaacagaaagggtacattcgtcccagctcatctccttggggagcaccagtcctgttcgtcaccaaaaaggatggaagtatgaggatgtgcattgactaccgatccttaaatgaagttacaataaaaaacaagtacccactacctcggattgatgacctcttcgaccagcttcaaggggccaagtatttctccaagatagatctaaggtcaggatatcaccagctgagaatcaaggaagcagacgttcagaagacggcatttgtcacccggtacggacaatatgagttcacagtaatgccctttggactaaccaacgcacccgcctttttcatgaatcttatgaataaggtattcatggaagagttggataagtttgtcgtagtcttcattgacgacatccttatctactccaaaagtcgcaaggatcatgagcatcacctccggattgtcctcggaagactcagagcacatcaactctatgctaagctcagcaaatgtgaattctggttagagaagatagccttcctcgggcatatcttaactgcagaaggaatagaagtggacccatccaaagtagaagcagtatccaaatggaagcagccatccaacgttagtgaagttcgaagctttttgggaatggcaggatattaccgccgttttatcaaagggttctccagcatagcaagacctatgaccgagctcctcaagaaagacaataaatttgtgtggaccccaaagtgtgaggaaagcttccaaatcataaagaagaaactcacgaccgcgccagtattgacactaccagacatccaccagaatttcgtcatcttctgtgatgcttcaaggcaaggtttaggatgtgtgcttatgcaaaatgagaaagtcatcgcctatgcatcacgcctactcaagccgcatgagcagaattatccaacacatgatttggaattggcagccatagtgcatgccctaaaaatatggaggcactacctgattgggaacaaatgtcacatcttcacagatcacaagagcctaaagtacattttcactcagccagacctcaatctccgtcagcgaagatggctggaattgattaaggattatgacattgagatccactaccaccccggaaaggccaatgtggtagcagacgccctcagccgaaaacctttcggggagaaagcaaccaacttcttggaagactggaagagagaatcagctcaactgaatgcttgtttgggagacagtggcagcctagaagttaagccaatgctagaagacctcatacgcaaggctcagcgcctggacaccgagacggcaagtcttgcagaaagagctcgcaaagaacaactcccggacctcaggacagatgaagaagggaccctttggttcagggaccgtctgtgtgtgccaaagggagaggcacgaggaatcctgctcgatgaagctcacaactcagcctactctatccacccagggaccaccaagatgtacctagacctcaagaccagatactggtggagagggatgaaaaaggagatagctcagtatgtggcccggtgtgacacttgccagcgaactaaggcagagcatcagaagcctgcaggtctactgcaacccctcccagtgcccaaatggaagtgggaagaaataggcatggatttcgtaatcggactgcctcggacccaaaaagggaacgattctatctgggttataatcgaccgtcttaccaaggtagctcacttcattccagtaaaaactaccttcggaggagccacccttgcccggatatatcttaaagaaatagtcagactccatggtattccacggaagatagtgtcagacaggggaacacagttcacctcaaaattctggatgagtcttcagcaagctatgggcaccaagctagacttcagcaccgcctatcacccccagtcagatggtcagacagaaagagtcaacaaagtcctcgaggatttattgagagcttgtgtgttgacctttgacaagagttgggagtccagtttgccgtatgcagagttttcttataacaacagctaccaggccagtatcaagatgtcaccgtttgaagccttgtatggacgaaagtgccagacccctctgatgtggtccaacgtaggggaaaagacactggaagggcctgctttcattaaggaggcagaagagaaagttgccctaatccgcaaaagactactcgaagctcagagtcggcagaagagttacgcagacaacagaaggagagaactcagtttcgaggaaggagacttcgtctacctcaaggtctccccaatgcgcggggtcaaaagatttcaagtgaaagggaagctagctccgcgattcgtcggcccctatcctatcattggcagaatagggcccgcagcctaccgccttaaattgccagaatccatgtcagatatccacaatgtgtttcatgtatcccagctccgcaaatgcctgaaagtgccagaaagtcacatcgaagaagagacaattcagattcagaaggatctgcagtaccgagaaaagccagtgaagattcttgattcagccatccgaaagacccgaaactcagaagtgaaactctgtaaagttcagtggagcagagaaggagaagaggaggctacctgggagagtgaggactctttgaggagggaatacccttaccttttctcaaacccagtctgaatctcgagggcgagattcttttaagtggggtaggtttgtaacatcccaattttgatcccaaggttagaaaccctaaaactcctaaacccccccccttaattatctcctaagacccccacctcatgagacatttcattcatcat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69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catacaccatggttgttagtagcacctcacatagaatattttgacacccaagaaatttagataaatatttgtttaaaggaaaaaggagattatagaaaaggagaaagtaaaatagatttggaaataggaaaagaaaaagaaaagggaattcctctctcccccccggttgggccgattccggcccaagtcccccccccccctctctctcccgcgcgcccgcccgggcccagctcggcccacctcccgcgcgcccgcgcccgcccgctgacagcccgaccccgcccgtcagccgcgcccgccctctccctcgcgtccgccctctctctggcaggcgggccccgcttgtcagccccctccccctcgcccgtgatcaggctatcgacgcgatcgccgccggccaccgcccgccccgtcgcctcgccattaacgcgctcaccag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70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gtggtatcaaatttcaggttgctcggtgagagatctccatcttccttattttatttacctacagtccacttttgccaaagatatatttagagcagaaaatcacctaaaaacattttgagcctttgctttactacttagttttcgacttgttgaattcacggttgctgcatttgtgtcgagttgctggtccaaagtttcttgctgctagagtttcgagttcgcgccaccttgtttagatcaccatttttagttctctagctgttctctagctgtagttcaaaaaaaacaagggaaaggaaaaggcaagtgcacaaaaaaagccgcgctgataaaaaaaagcacgtacaaaaaagagaaaaaaaccgcagtaagaatattggtagataaaattccatgtgcaacaaaacaaagacagtttgtgtgccaccgtttcacaattttataagtcagcttgctgttttgagtatttggtgatatcatttgtgtaacggctcgcgtctctattacggtttggactaggaccagcacaacaccattgtggaacgtttattcaacttgttgtggctaacgtggtactagctattccttggaactattgttttagcagccacctataaatccacaaatttttctacaacaccaccaggttgtgccagcagccactgttgctntncntgntgagaacttgccagcgcctgacttgccttgctggtgaggcagtgtttatccatccacatcatagcaactactaggctgcattacttgtttttgtatctcttttgcactaaccatggcagaggatgcaaatgcgcgacctccacattctccacgaacagtgggcatcattcaacatttcgaacgtcaagtaaggttgcacacagatgccctcaatgaagatgttcaagtcaccaatgagcgcattggtcaattagaaacagcacaaattgttaccaacaacacattgaccactttggaacgaacagttgctgctactaacacctctcttgcagcaattattgagcgcttagataggatggaccaagttgggcgtgaaggtaggcaacaaggtgatgatgacggccatggttccattgctggtaccgcaagagatgatgctacggagtattcagcagacaccgagcgtgatgaccgatctattaggcaccgacgacaccaacgacgtgatcgccatggcttgggtggtcgacctccgcgacgtgaggtacgtgaaaatgatgattctctaggaagaattaaattctccataccaccgtttgatggaaaatatgatcctgatgcatatctaacatgggaattgtcggtagatcaaaaatttgcatgctatgatttttctgatgataaaaaggttagagctgctacgagtgaattcactgattttgcttctatttggtggcatgagtaccaaactacacatccagctaccataccacaaacttggaatgctttaaaaagaatcatgcgtagtcgttttgttccttcctatcatgctcgtgatttattacataaattacaacagcttagacaaggcaacaaatctgttgaagagtattatcaacaattacaaataggcatgttgaggtgtggtctcgtagaaaatgaagaagctgcaatggctaggttcatgggtggtttgacaagagaaattcaggatatattagcttacaaggaatacactaatgttactcgcttatttcatcttgcttgtaaggctgaaagagaagtccagggacgatgcttgagaactaacacttatgcaggtcgcaatacatcttggcagccccgcactagtgctgctagctctaaccatgtgtttcagggagatgcttccaatagatcatccacaacaccatcgaaatcagcaccttctcgtgctattgagacagggaaaggatcctcccaagctgtagccaaatcttcttctattgcttccacgggaagaacaaaggacatccaatgcctccaatgcaaaggatttgggcacatccgaagggactgcccaagcaagcgtgtgctaattataagagaaaatggtgagtactcatcagccagcgatttagataatgatacatatgccatgcttgctgcccaagatgctgaaaaggagaatgatgatgaagagcatattggggctgaacatgctgaacactatgagagcctcgttgtaagacgtgtcttgagtgcccaaattattaaagctgaacaaaaccagcgacacaatttgttccaaactaaatgtgtagttttggaacgatcttgtcgtattataattgatggaggaagctgcaacaacttagcaagcaccaccatggtagagaagcttgggctgaaaacgcttccacatccacacccctactacatccaatggttcaacgacagtggtaagcttaaggtaacacgtatggtccgtgtggaatttacaattggttcataccatgattatattgattgtgatgtggtacctatgcaagcttgctctatgttatttggtagaccatggcaatttgataaggacaccgtgcatcatggtaaaacaaatcactactcttttatgcataatgagaagaagcttgtattgcaccccatgtcccccgatgctattttgaaggatgaagttgctagagcttgcaaagagaaaaataaatctgttcataataaaaatctaggtgctgcaaaggagttggtacaacataagagtgacaattctaaatctgctcaagtgaggaagacagaaatacaactgaaaagtgcttgttttcttgcttccaaatctgatttgcttgaattaaatgatgttgcttcaatctgctatgtatttatttgcaaggatgctttgttctcacttcacaacataccatctactttgccttctactgtcactaatcttttgcaggaatatgctgatgtatttccaaacgangtgccacctggcctgccaccgataagaggaattgagcatcagattgacctcatcccaggggcttccttgccaaaccgagcgccatacaggacgaacccggaagaaaccaaggagattcagcgacaagtacaagaattactcgataaaggttatgtgcgtgagtcccttagtccttgctctgtccctgttttattagtcccaaagaaagatggctcatggcgcatgtgtgtagattgtcgagcaattaataacattaccatcagatatcgtcatcctatccctaggttagatgatatgctggatgaacttagtggctcgatgattttctctaaaattgacttacgtagtggatatcaccaaattcgcatgaagctaggggatgaatggaaaacggcatttaaaaccaagtttggtttgtatgagtggttagtcatgcctttcggtctcactaatgcacctagtactttcatgagattaatgaatgaggttttacgtgctttcattggaagatttgtggtcgtctacttcgatgacatcttgatctatagcaaatgtctagtagaccatcttgatcatctacgtgctgttttcaatgctttacgtgaagcacgcttatttggtaaccttgacaagtgcacattttgcacagaccgtgtctcttttcttggctatgttgtgacaccgcagggaattgaagttgatcaggctaaggtggaggccatacatagctggccagtccctaccacggtcacgcaagtccgaagctttctcgggcttgcggggttctatcgtcgatttgtgaaagatttcagcaccatcgcagggccattgcacgagcttactaagaagggtgctccattttcttggggcaaggcgcaagaggttgcatttgaaacattgaaggataggttaactcatacaccccttctccaattacctgatttcagtaagacttttgaattggaatgtgatgctagtggtattggtttgggtggtgtcttgttgcaagaagggaagcctgttgcttattttagtgagaaactgaatggacccagtctgaactattccacttatgataaagaattatatgccttagttcgaactttggaaacatggcaacactacttatggcctaaagaatttgttatacattctgatcatgaatctttaaagcatctaaggagccaaacaaatctgaaccgtaggcatgccaagtgggtcgaatttattgaatcttttccctatgtcatcaaacataagaaaggaaaagataatgtcattgcagatgccttgtctcgccgttataccatgctgtctcaacttgattttaagatttttggcttggaaacaattaaacaacaatatgttttcgatgctgatttcaaagatgtgctattacattgtaaagaaggaaggacatggaacaaatttgttctcactgatggctttgtgtttcgggctaacaaattatgcattccagctggttccgtgcgtatattattattacaggaagcacatggcggtgggttgatgggacactttggtgtgaagaagacagaagacatcctggccagccatttcttttggccgaagatgagaagagacgtggagcgatttgttgctcgctgcactacatgtcaaaaagctaagtctcgccttaattcacatggtttatacatgcctctcccagttcctagtgcaccatgggaggatatttctatggactttgttttagggctacctagaacaaagaaggggagggatagtatttttgttgttgtggacagattttcaaaaatggcacactttataccatgtcacaaaactgatgacgctacccatgttgctgatttgttctttcgtgaagttgttcgtttgcatggggttccaaacactattgtgtccgatcgggataccaaatttcttagtcatttttggaaaacgttatgggctaagttgggaactaaattgctcttttctactacttgtcaccctcaaaccgatggacaaaccgaagtcgtaaaccgtagtttatctaccatgcttagggctgttctgaaacataacatcaaattgtgggaagaatgtttgcctcacattgaatttgcttataatcgttctcagcattctacaactaaactatgcccttttaaaattgtgtatggttttgtccctcgtgctcctattgatcttatcgccatcccacattctgaaataatgaattttgatgcttctcgtcgtgctgaactgattataaagctgcatgaacaaactaaagcaaatattaaagccatgaatgctaagtatgaagaagcaggtagcaagggtagaaagcatattacctttgaacctggtgatttagtatgggtgcatttaaggaaagatagattccctgatatgcgcaaatctaaattacaaccaagagctgctggacccttcaaagtgcttcacaaaattaatgataatgcatataaagttcagttgcctgcagattttggggtcagttcctcttttaacattgcagatttaacaccatacttgggagagaatgacacgtttgagtcgaggacgactttgttgcaagaaggggagg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70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atgaggacatcactatcattgatacaaccatactagtgaccacttcaccattcgtagctaatcaaggaccaatgacacaagcccgtgcacgtaaacttaattatcaggtgaactcgttctttgctattgaagctaattcttctttaaatgaggtactaaagccttgcgatgactttattatgctcaggtgtttgggaggtgaaccatcttggactggagaaggcaacaaggcaataaaggctgctgcacccgagaggatttcgtaacagcaccaagtacaagtttaaatggggcatatcttccaacttccaaggccgtttaatgcaaataaatacttgttggaaagctcccttcgtctacttgctggtggatcaagaattaatgggagactacacccgaggcgtccagaaactgccgagggaacttcatgactccaccagaattccttcttcctatttctctatttaagcaactagcagccaccaaagaacttgggttttgtttgatgtaagtttagcctttgctacttccttgtaaacgcgtgtgtcggctagaccacccgaatacttgaaacgggaccccaactttatcagatctgtgcgtgtttgcttgttatcttgttcttgcttgttctcgattgcttgcaggttcaaggctgttcttggcacggcaagagcagcaacaacaggagccggtgtaactatcgctaaggcgcagcacccttgtggttgttgtagtcggatagcacaacgtcgacctccaccccaaatcgtagttatcaggagacggtgtacctgtcgctcaaggcgccacaccatcttggttgtggtagtcgggcagccaaggtcgttctccaacaagttttccacctccatcatctctcatcgaaagatcgggcacccttctaaccgttgggttcat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71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cctggtatcaggaagtcggcgatccccaaccaccacccccagcccttcagccactgcagccgcaccaccaccaccagcccccacctccccgtccaccgctacgtccaggttcatcaccatgggtgacggcgctcaaccctccatggccgacgtcatgcagatgctccagaccctgtccaccaacatgtccaagatgcagtccgacatggtgatcatgcaggagaaggtcgcctccgcgaccgactacggcggccaccaagatgggcagccccgcacggatcacccgccgaagttccagaggatggagttcccgcgctatgacggcaagtccgacccgctgatcttcatcaacaagtgcgagtcgtactttcgacatcaacgcaccatgccggaggaaaaggtatggatggcatcttacaacatggacgacgtggcccagctgtggttcctccaactccaggaggatgagggcacgccgccctggggtcgcttcaaggaactcctcaacctccggttcggaccagcgctgagatcggcgccgctgttcgagctgacggagtgtcgacgcacgggatcggtggaagaatattccaaccgcttccaggcccttctttcgcgtgctggccggctgcaggaaagccagcgcgtacaactgtacacaggggggctgctgccgccgctgagccatcaggtccgcgttcacgcgccggagtccctggccgcagccatgagcctggccaggatgctggaactggtggagctagaccggctcagccccctactcggtcgggcggccccgcgcgcggccctgcccgctctacctacgcggccagcgctgccagcggccggcgcgcctccggtgcttcccgtaccggttcccccagcacagcagctggccctcccggcgcctcctccacgcggcgcggctggggctgccaagcgccttacgacggaggagcaggcggaacgtcgtcgtcttggcttgtgttacaactgtaatgagccgtactcccgcgggcacaatcgggtgtgtcgccgcgtcttctacattgacggcttcgagctggaggacgctgcccaggaggctgacgccgtcgacacctccgcaccattgttctcccttcgcgctgtggctggtatgcccatttgtgactccatgcaggtgcgcgtgcaagtgggcgccgtgacgctgaccgcccttctggacactggctccacgcataacttcatcgccgaggccgcagcgtcacgcacggggcttgctgtccagaccagcccacgcctcacggccaccgtggcgaatggcgagcgcatcgcctgcccgggtgttttccgtcaggccccgatcaccatcgcaggcgaggacttttgcgtcgacctctatgtgatgccactggccggctacgacgtcgtcctcggcacccagtggatggtcacgctaggcaagatggtgtgggacttcaccacgcgcaccgtggccttcacacgccatggccgccccgtctgctgggaggacgtggccgcccggcgcacaccgcgcctcgacagcatcacggcgcccgaagccttgctggaggagctgctgaccacgttcgatggcctcttcgccgagccctcgggcctgccaccgccgcgggcgcgtgaccacagcatcgtactcaagtcgggcacactgccggtagcggtccggccgtaccgttacccggcggcccacaaagatgagttggagcgacaatgtgcagcaatgatcgcacaaggcatcgtgcgtcgcagcgactccgcgttctcgtccccggtcctcctcgtcaagaagccggacggatcgtggcgtttctgcgtcgactaccgggcgcttaacgcgctcacgatcaaggacgcattccctatcccagtcgtcgacgagctgctggacgagctccacggggcatgcttcttcaccaagctcgacttgcgctccgggtaccaccaggtccgcatgcggccgactgacgtgcacaagacggcgttccgcacacatgacggcctctacgagttcctggtcatggcgttcgggctgtgcaacgctcccgccacgttccaggccatgatgaacgacgtcctgcgccccttcctccgccgcttcgtgctggtattttttgacgacattttgatttacagccgcacatgggcggaccaccttcgtcacctgcgtgctgtcttcggcgcgcttcagcagcaccagctcttcgtcaagcgctctaagtgcgctttcgcggcctcctccgtcgcgtacctgggacatgtcgtctcggcggccggagtcgccatggaccccgccaaggtgcaggcggtgcgcgactggcagcagccgcggtcggcccgcgcggttcgcggtttcctcggtcttgccgggtactaccggaaattcgtgcacaactatggcacaatcgccgcgccgctgaccgccctgctcaagaaggacgggttcctgtggtcggacgagacggcggctgccttcgccgctctgaaggaggcggtcacgtcggccccggtactcgccatgccggacttctccaagacgttcgtcgtcgaatgcgacgcttcgtcccacggcttcggggcggtgctggtccaggacagccaccccgtggccttcttcagtcggcccgtggcgcctcgtcaccgcgccctagccgcctatgagcgggagctgatcggcctngtccaggcaatccgccattggaggccctacctttgggggcgccgnttcgaagtcaagaccgatcactacagcctcaagtacttgctggatcagaggctgtccaccataccacaacaccactgggtgggcaaacttctcggcttcgacttctccgtcgagtacaagccgggacataccaatgccgtcgcggacgcgctctcacgccgcgacacaccggaggagggcttggtgctggccttgtccggaccacgcttcgacttcatagatcggctccgtcaggcacacaccgtcgaccccacgctcgcggccctccagcacgacatcagcagcggcgccaggtcacggccctgggcgctaaccgacggcctcgtccactatgcgggccggctgtacattccgcccgcctccccgctgctccaggagatcttggtggcggtccacgaggaaggccatgagggcgtacagcgcaccctgcaccgactccggcgcgacttccatttttctcacatgaaacgtgtggtgcaggatctgattcgtggctgtgcagtctgccaacgcaacaagcccgaccatcagcacccggccggcttgctgttgcccctgccggtgccgcaaggggtatggacggacatcgccatggatttcgtcgaagcgctgcctcgcgtccgcggcaagaccgtcatcttcacggtgatagaccgcttcagcaagtatgcacatttcgttcccctggcgcacccgtacacggccgagtctgtggcgcaggcattcttcaccgacatcgtccgtctccacggcattccccagtcgatcgtctctgaccgggactcggtgttcacctccaacttctggagcgagctgatgcgcttgagcggtaccaagctacagatgaccacggcatttcatccccagtcagacggccagtccgaatcggcgaacaaggtcatcatcatgtatctcaggtgcttgacgggagatcgaccccgcgactggttgcgctggctcccatgggcggaatatatcttcaacaccgctttccagtcgtccctgcgcgacacgccgttccgcgtcgtctatggccgcgaccctccctcacttcgctcctacgagcagggggcaacgcgggtgcctgcggtggccaggactttggaggagcgcgcggagttcctggcagatatccgtcaccggctggagcaggcccaggctgtccagaaacatcattatgatcgtctacatcgtgacatcgacatgcaggtcggcgagtgggtgctgcttcgtctacgccagcgcccgacggcctccatgcccgactcgtcggctggcaagctgaagccgcggttctacggcccttaccgcgtcgtcgagcgcatcaacgccgtggctgtccgcctggccctgcctcctcaagctcgcctccacgacgtcttccacgtggggcttctcaagaagttccacggcgcgcctccgcaagagcctccagctctacctccggttcgccacggcgcagttattccagagccagagcaagcagtcaagatgcggctgctcaggggagttcggcaggtcctcattcgctggcggggagcctctccggcatcggctacctgggaggatgtggacacgttccgcgcttcatacccactatttcagctcgaggacgagctgcctctcgaggaggggagag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71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gatgtacggaaatacgtacacacgtcggcacagggcacgcgacgtgcggcgcgcggctgagcgcgcgggacgcctgatccagcaggcagcgcctgatccagcaggcagccaggcctagcggctagatctggaaagaataaaagtgattgatggccttcctattagtccgggctagatttagaaggaataggagtgatcagtgattgatggctttcctttattagtccgggctagatttagaagggaataagagtgattagtgattgatggctttcctttaataatccgggctagatttagaagggaataagagtgattagtggcttcctttagtagccctggcctatggccttatataccccctgtaagcacccatgatgaggacaagaaagttttatctcagtctcctacctctctctantcggcaacagggggcataacccgttgacgaagaccgccgttcctgggggcataacccggtcggcaacacggacggcggctacgaccttcggagccgcggtcctcctaccctcgggcccgacgcccttg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72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gtagcccctcgcaatattaatttgtttgaaataataaatttagattgcgatatggacgaaggctttacgccgaaggtccgaaaaaacaccttccctttgctagaatagcaacattcaatgacaagtggggtctttcaactttcaacgcaccgagcgtataaatacggccataccgcaaactcattttgcacgctttctggccaaccactcccgctcactcaatttttagctcttgtgcactgtgatttgctaagcttttagctttgaagcttcggctttgaaaacagttttttagtgtttccgaagatgtctgaagctgctaagaaggctgctgctgagatgaagctgagtcttgatgaagagaagaacttaggatttcttatagcgatgtcgaagaccaacacagaaaaaatcaccaaggagattctggaagggctgtctgaagatactggtgacagtgaaagttatgatgtggacagcggtggcgaagactccgaagatcgcccctggcgaccaagccattcagtttatggtaaatcaactatcaaagagaatcatcttgttaacatgagaggaaggtatttccgggatctgtccgttgtgagggccgacgaaggggagaagacttgcccacaccccgaagagaatgaagtcgtagtgttccgaagctttctgaaggctgggctgcgattgcccttgagcagcttcgtcgtggaggtgctgaagatttttgaagtctatcttcaccaacttacccccgaggcaatcataaggctgaacatcttcgtgtgggccgtgcgaagccaaggtctgaagcctgatgcaaaaagtttctgcaatatgcacgaattatcatacgagacaataccttggggtaaggaacagtatcacaataactttggctgctacagttttgtttctcggtctgggtcaagctgccccgtgccaacttttcggaagaggtggcctagcggctggatgacagaatggttttatgtaaaaaatgatctgaaagcacgggaagacatcaaaggtataatcatgcgtcctatttggcaaagcttcggccttcggaggccgaaggttgaaatgaatgaagccgccgaagagtgccaaagagccttcggcgttgtctgctcttttataggaacaagggacttagtacaagagcatatcgccttcagggtgtggccgcttgcggagaaatgggaaatgccacaagaaaccattaaagaggccgacgaaggtggacttatcaggtttaagtacacttttaaatttggagataaatttattgagccagatgatgagtggttgaaaagcattgacaatttaagtgatgagctgcttgggacctactcgaaggccgaagataatgcaatgtcagcagccttcggaggccgaaaaaagaagagactgaatcgggtatttgatgccatcgggtttgtctaccctgactattgctatcccattcgaaggcagaagagaaaaaacacaacctctgcaaaagaagaagctgcagctgctcctagcgagccagaaccgaaaaggaaaaagataaaggttcttacgcatcggccgcgttacattgaaccagcttcggtgcccgagtttaccggaaaaacttcttcggccaccgaagctgaaaaaccaaccgagccagccttgttgccagagatcgcagaaacggccgaagtgccaccaaagatagaatcggaacaatcaaacattttgttgtcagaaacaaaagagaaagccgaagcgccgtccacagaaaaaattgaagaggtaaaagaagcwactgagggctccaaaacatccggagttttgagtcctgcagcaaacattgagacagtaaagaatcaaaaagtgccagccatgactccgaaaagaaagaggatggccaatgtgctagatgtgctggaaacaatcaaatcttcaagcacacctccgaagaaggctgctgttgcttctgaaacaacagctgaaatttctggttctacagctccagagcaggaaattgaagccgaagctgggccctcagagcccgcaaaggcaaaagccttggaaagtgaggcagaaaaaataacaaagccaacctttgctgaagaaactggtgttgttacccccgaagcatcccccaaaattcgtgattatatttttcgtcatgcttcggggaaaaaattatcagaaaaagaagaacaagaggcccagcactatgcccaaaagttgaaatatccgaagggggcgttgatatttaatggcagtggagaagaagatttcttgtattgtctccccgacagcaaggaaatttctgtctgtcgggagatgagcagaagcttcggattcccaactttagaagacggactttcggtgctgtcaaagaacgatctggctgacagcctagcttacaacagtttaaaggtgcgacaaatggaattcttgtattttttgtcgagttcaaaatttttcgtttgtttaaaactattgacacagacatgttcctgtttgcagggcctgatactcagcaatgccctcagggcacagaaagatgctgaagacgaaggttgtactatagccctgagcaaccttcgttccgaagtaattgaactgaggaacgaaggtctcgaaaaagacaaaatattatactcattgatagataaaataaaggaggacgaagctgcttttaaaagtcaagctgaagctcagaaacgcgaaattgaagaccttcggaaacaactggccagagccaaagaagaacgtatacttgaagaaacaaagcgtgaactcagcgatcaatgggcagatcacctagaagtgactgttgaagagcttcgttcatccaaaaagagatgctacaataaatctatagattgtgttaaaaaattaaaggctagcttcgccaaggtcggcgcattctcaagtgaggaaaacttttcgaggggcaatcccgaaggtgtcattgaatggattgaccacgaagctgaagccttcgaagaaattttaaatagccgaggagatatatgtgccttctctggcgccagagggattgccaccattttagagaagaagggctgcgaacatgtaaaaactttagcacagtccgaagctgctttgtcctttgaagatacaaaagatccttcggccgaagctagcataattggtggaaagttttttaccgatatctgggataatggtggccgagaaatggccggagaaattattcgaagaagtgaaaagggcattcacgatgctagagaagtagctgaggctgctgtcaagagcgcagaagccgaaggtcaattaggtactaaataatagtttttatcgtgttgtaatctttaggcttttaagatctgtttgcgatttgtaatagcaatgtagccgtgtcctgcttcagatccgactaaagcgccttcggaccctcagccgaagggggacgacgaaattaaaaagatggccgaagatattatggacgaagtcgtcaatcgactcctgaatgaggctgcagaagtcgttttgagagaggagtaaacgtttttgtgaaaaacttctgaaatgtaatatggtgtaacattttgtaaccccgaatgtaatatagtctatttttgttgactcaattctttacgatgcatgaaactttacacacgtaccgtttttgagtctttggcgaaaaaacaccttcccttcttttcatgcttcgtgaagaagaattaccatttatcacaacaatatccgaagtatcctgaaagagtgttgaagcttcgtagaaacatgcttcaaggctatacttcagaaatcaatattgttgctccttgtgacttggcatgatttgcccctttttcaaagcgttttcccgaagattgatatcatatttctttcttatgccacatgcagtatgatgtatgatgcttatgttatgcaaagatgatgtgatgatgttatgctatgtaaggtgatattccgaaggtacacgcatatctgcgcgataaaacacatactctttttgcgaaccagcgttaactttttgctataagcctcccttaggagcttcttcgccttttacttcagcggaatcagcgttgacttttcgctgtaagctctgcattcccttaggaacgtctttggagcttcttcgccttttacttaggcggtatcagcgttgacttttcgctgtatgctctgcattccttttggaacgactttggagcagaaaacttacactgcgctcccttcggaacgactttttgtgacttcatcaaacttactctgcgttccttagaacgactttttgttgcttcgaagaattttcgatagtccgaaggtcctttttattatcacaagcctgtgaagaaaacatatttttcttgtaggaatcaacgaaactaattacatgaaacctaaacaatgtcctttattacagaaaataaaactgaatgaaaaagattgctattaaggtaggatatttgtcaatagatgtgctttgattctggcacagtgctgttgaccgtgcgagcttcggactgttctctgaagtccctttgatgcggagcatattggctcccttctggctgctggccttgctgcaacggaggtggaggcggaggctgttgccaggaagcttgaggctgactcgccgaagcaacagagactgcaggatggttgcccacatattctgggatgtagggcgaatgatacgaagctgtatgcatgacctgcttcggctgagcttgttgtgctgctgcttcagctatttccttttgcttctgaatagtgacatggcacatcctggtagtatggcctttgttttcaccgcagaataagcaaaagattcttctcggttgatcgccaaatcttcctccgaagcccctggcgcctctgcctcttggagctggaggtcggaaggaactttgttgttgccctgaagcctgtgaggagtattgtggcctttgttgctgactccctttatcatcattctgagtggaattgtgaattgacctgacatgcctcgggtaaaaccttcctccgaagcccctggtcatttcagaaaacctgaaagcctcctcccttctttgacgaaaatcattgtcagctcgaatgtattcgtccatcttctggagcagcttttccagcgtttgtggtggcttcctggcaaaatactgtgctgacggccctggccgaagccccttgatcatagcctcaatgacaatctcattgggcactgttggcgcctgtgccctcaatcgtagaaaccttcggacatatgcctgaaggtactcttcatggtcctgagtgcattggaagagagcctgagcagtgaccggcttcgtctgaaacccttgaaagctagttaacagcaagtccttcagcttctgccatgaggtgatcgttcctggtcgaagggaggaataccaggtttgagcaacgcttctgacagccataacgaaagatttggccatgactgaagcattgccaccatacgaagacactgttgcttcgtagctcatcaaaaactgcttcgggtctgagtggccatcaaacacggggagctgaggcggcttgtaggacgggggccaaggtgtagcctgcagctcagcggacaggggagaagcatcatcaaaaacaaaattcccatgatggaaattgtcataccagtcatcttcgttgggaaaaccctcctgatgaagatcttgatgctgaggccttcggtgttgctcatcctgagcaagatggcgaacttcttcagaggcttcgtctatctgcctctgcagttcggctagcctggccatcttctccttcttgcgttgaacctgttgctgaaggatttccagattttgaatctcctgatctagatcatcctccggaggtgttggactggtagccttcctcttctggcttcgtgcctctctaagagaaaggacgtcttgattggggtccaacggctgcagcgtgccagcccctggtgctgaagtcttcttcggcggcatgacgaaggtgatgcttgccgaaggtgttgaaaaagctcaagaaatggaagtgagttcaccggaggtgggcgcca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72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ggggacttgttctcaagtgctaagagttaagaacaaggcaacatagaaaatgttaatcgttaacgcccttcgtcccccgaagcattatttcccttaggatataatgacttgcggacgaaggttatgaaggacataccttcataaattcatcaaacaatgacgaaggatgaaatataaagaacgtaaaagaacacatgaacaatcatttattattattgaacataaacaaaaatattattgaactataagtgtaccttcaatcggaaggaaatgatagtacaagcgtgacgcaaaaagcgaatgccaagtcagcgtgaacagtacggggatactgttcacctatttatagacgcgggacacagcccttacaaaattacattcatgccctttacatttgataataactctatagtagtctatcgaggtctgaatagccttttcatctttaagtcggttccactctttgctgttacgccgaagctttcctgctcaacaccttcggctctgtatcaagcttcgtattattccggtctgctgcaatgccgactttagtctgagggtacctgttcacacattgtactacagaaatactgttaaatcctgtttttgaggaccttcggacgccgaaggtcccc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73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gcttggtatcacgagtccggcgatcttcgtccagcaattcccagtccaccgaaccccccaccagccgcacaacaccaccatctcccacccgctcctctgcccccagcaccatgtcggagtacacccttgccgacgtcgtggagatgatgcaggagatgcaggccgacatctccggcctgaaggagaagtccgcgtcgtcgtccgccggcggcgccatgcaggaacgccctcgcgacaccgaccgcccgcctaagttccagaaatgggacttccctcggtttgatggcaagaccgatcctctcctcttcatcaacaagtgtgagtcatactttcgccaacatcgttcctcgccggaggagcaagtgtggatggcctcatacagtctcgagggcaccgcgcaacactggtacatgcagctgcaagaggatgacggcaccccgtcctggcgccggttcaaggagcagctcaacctgcgcttcgggccgaccagccggtccgcgcctttcttcgagctcaccgagtgccgccgcaccggctcggtcgaagagtactccaaccgtttccaggaactcctaccccacgccggtccgatggaggaggcgcagcgcgtccagctctacacgggggggttgctgccgccgctcagccactcggtgcggatcctccaccccgacactctcagcgccgcgatgagcctggcgcgggaggtggaacagctggagatcgcccgcgtccaggcggcgacaagaccggcagcgcgcggtattctgccggcgccccctccacgaccagccgctccgacgctaccggcgccacctcctcccttggccctgccagcgccgccggtgggtgcagcacacgcgcgcggcgagggcgctcgccgcctgtcacccgaggagatggcggatcgtcgtcggcaaggcttatgtttcaattgtaacgagaagtactctcggggccacaatcgtttttgcaggcgtctcttttttgtggatggggtggagatcgatgacaccggggtcgacgcggacacgggcgcggccgagcccaacgccccgctcttctccctgcaggcggtggccggggtggcgccggctgacaccatgcagatcgcggtcaccctcggtccggcctccctggtggcgctgctcgactcgggcagtacacacaacttcatctccgcgacggcagcacaccggtcgggcctccccatccagcgccgtccacgcctcacggccatggtggccaacggcgagcggatctcctgtgccggcgtcctccgcaacgcgccgctcctcgtcgagggcgaaccatacccggccgatctcttcgtcatgccgttggccgggtacgacgtcgtcctcggcacgcgttggctgggggccctgggaccgatcgtgtgggacctcgccacccgccgcatgacgttccagcgcccagggcgctcggtctcctggacgggcaccccacgcgcagcgcagccggcggtgcgcaccatgacagggggggatgcgctgatggaggctctcctggactcgtttggggggctcttcgccgctccttcgggcttgcctcccaagcgcgcccacgaccatcgcatcctcctcaagcccgacgcgtcgccggtggctgtccgcccgtaccgctacccggctgcccacaaggacgagctggagcgtcagtgcgccgcgatgatcgagcaagggatcgtgcgccgcagcgactccccgttttcgtcaccggttctcttggtcaagaagcccgatggctcctggcgtttctgcgtcgactacagagccctgaacgccctcaccatcaaagacgcgttcccgatcccggtggtagaggagctgctcgacgagctccacggcgccaagttcttcaccaagctcgaccttcggtccggctaccaccaggtgcggatgcggccggaggatgtgcacaagaccgccttccgcacgcacgatggcctgtacgagttcctcgtgatggcgttcgggctctgcaacgccccggctacgttccaggcgctgatgaacgacgtgctccgaccattcctccgccgtttcgtcctggtattctttgacgacattctaatttacagcaaaacctgggccgatcacctccgccatctccgggcggttctcgacgagctgcagcgccaccggctcttcgtcaagcgctcgaagtgctctttcggcgcgccggccgtctcctacctcggccacatcatctcggcagccggggtggctatggatccggccaaggtggccgccatccgcgactggccgccacctcgctcggtccgggcagttcgcggtttcctcggcctcgccgggtactaccgccgcttcgtccacaactacggcaccgtggctgccccgttgacggccctcctcaagaaggatggcttcgtctgggacgacgcggctatggcagcgttcgcggcactcaaggcagccgtgtcctccgccccggtgctcgccatgccggacttcagcaagccgttcgtggtggagtgcgacgcgtcctccacagggttcggcggggtgcttgtccaggagggacacccggtcgcgttcttcagccggccaatcgctccccggcatcgcgccctcgccgcctatgagcgcgaacttatcggcttggtccaggccgttcgccattggcggccatacttgtggggtcggcacttcaccgtcaagactgaccatttcagtctcaagtacctcctcgaccagcggctggccaccatccctcaacaccattgggtgggaaagctcctgggcttcgacttcgaggtggagtaccgctcgggtgccacgaacaccgtcgccgacgccctgtccagaaaggacaccgaggagggcgcgctgatggctatatccgcaccccgcttcgacttcatcgcgcggctacgccaagcccaagctacggacccggccctcgtcgccatctgcgaggaaattcgcgcgggcacacgtacggcgccgtggtccatcatgggcgggatggtcgccatgcatgggcgcctctacatcccggcatcgtcccctctcctgcaggaaatagtggctgccgtacacgacgatggccacgaaggcgtcctacgcaccctacatcggctgaagcgcgacttccattttccaaacatgcgccgtgttgtgcaggatttcgtcaaggcgtgcggcacgtgccaaaaatacaagtctgatcacttgcggccggccggtcttctacagcccttgccgatcccctcggcggtgtgggcggacatcggcatcgatttcatcgaggcgctgcccagcgcccaaggcaagacggtcatcctcaccgtcgtcgaccgcttcagcaagtactgccatttcatcccgctggcgcacccgtacacggcggaatcggtggcgcaggcgttcttcgccgaagtggtgcggctgcacggcgttccgcagtccatcgtctcggaccgcgacgccgtgttcacttcggccttctggacagagctgatggagctcacgggcaccaagctcttcatgtcctccgccttccacccccagacagacggccagtcggaggcagccaaccgcgtcatcgccatgtaccttcgctgcttcaccggcgaccgccctcgacagtggctccggtggcttccgtgggcggagtacacctacaacactgccttccagtcatcactccgcgacacgccattccgggtggtgtacggccgcgacccgccaaccatccggtcctatgagccgggcgatgcacgcgttcccgcggtggcgcaagagatggaggagcgcgctgccttcctcgacgacgtccgctaccgtctccaccaggctcaagagtcccagcgccgcgcctacgatcagcaccacaggcgagtcatctaccaggtgggcgactgggcccttcttcgcttacggcagcggccgtccgcgacactgccacgctcggcagcaggcaagctcaagccgcgctatgtcgggccctaccgcgtcaaggaagtcatcaacgacgtggcagtccgcctacagcttccggccggcgccagactccacgacgtcttccacgtgggggtcctcaggaagtttgtgggggcgccaccatccgaaccgccggcgctgccggccacgctcaacggcgccgccgtgtccgcacctgcacgtgtcttggctggccgcctagctcgcggcgttaaacaggtcctggttcagtggcagggtgaaccagcgacggcagcgacttgggaggagcttgaagacttcacggccagctttccacagttccagctcgaggacgagctggttttcgaggccgggagag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73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catgtacggtaatacgttcactaggcgcaggcgcgcgcgtgacgtccggcgagcagccgagcgcgcggccgcagagcaggcggcagcgcatgctgcaaatcagccaccaatggcaagtggctgagattaggaaagagggctaaaatcaggcgctgcaaatcagccacagatagcaggggctgagattaggaaagagggataagaataggaaagaagcaatctatcaggctagagaaaatcaaggagacttgctccatttgtaggtggccgccggccatatatacccaggtatgctgcacggttatagcaataaggaattcgtctcttcttccacctccagcctctcaagcctgcggttaggggggcataaccccaaccggagaggacggccgacggctacgagctacgtagccgaggtccggcgagtcggggattccaggtccttg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74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cttaacactttttatgttgccttgttcttaactcttagcatttgagaacaagtccccaacattggcgcccacctccggtgaactcacttccacttttctgagctgatggcttcgttcaacaatcaagctggagttgcttcggacccgaagctggtgctcccgatcacaggtggctcgtcctcagagccagctaacaagaagcagaagaaggaagcgcagagaagagtacagcatgttggggtgcaaggacccttcatcaaatcaagatggtctcacattcctattaccttctctcaagaggaccttcagctcaaagattacccacacaacgatgccatggttatctcttgtgttatcaaaggatttctggttcacaatgtcttggtcgatacaggcagtgcagctgacatcatatttgctaaagccttcagacagatgcaagagccagaagataagattcatgatgctacacatcctctttgtggcttcggaggaagacagattgtagcactgggcaagatcaccatgtcagtaaccttcggattcatcaacaacactagaactgagcaagttgtgtttgacattgttgacatggaatatccttacaatgcaattattggtcgtggtactcttaatgccttcgaagcaatccttcatcctgcctatctttgcatgaagataccttcggaccaagggcctattgctatccatggaagccaggaagctgctagaagggccgaaggaagctggaccgactccaaggcaatccataatatagatggaactgaagcttgtgaacagtacaaattcagaagggagaaggcagcttcagcagatcagccgaagcccatgctattgtgtgaggacatagcagagcagaaggtgctgttgggctcgcaattatctgaagaccaggagaaaaccttgataaggtttttattcaacaacaaagatgtttttgcatggtcggctaatgatctctgtggagtaaatcgggatgttattgaacattcgctcaatgttgacccatccttcagaccccgaaagcagaggcttcggaaaatgtctgatgacaaggccgaaggggctcgcaatgaagtaaaaagactcctcagtgcaggagttatcagagaagtgaagtatccagagtggctagctaacactgttatggtgaagaaggccaatggcaagtggagaatgtgtatcgatttcacagatctcaacaaggcttgtccgaaggacgaattcccgttgccaaggatagactctctagtcgatgcagcagcttcttcagagctcatgagtctcttggactgttactcaggatatcatcaaatctggatgaaaaaggaagatgagccgaaaactagcttcataactccaagtggcacgtattgctatcttcggatgcctgaggggctcaaaaacgctggaggaagtttcagcagaatgactgcgaaggttcttcagtctcaaataggcagaaatgtgttgacctatgttgatgacattatcgtcaaaagcacgaagcaggaaaatcatattgttgatctgcaggagaccttcgccagcttcagacaagctggtttgaagctgaatccagagaaatgtgtcttcggagtaaagaagggtaaatttcttggatgcttggtttcaacaaagggaatcgaagctaatccaaataaaatcgaagctatacttcgaatggagccaccaactacaagaaaaggggcccaaagattgacaggaaggctggcatctctcaacagatttatatccagatcagcagaaagaaacttaccatttttcgaggtgctgaagtcagccgaagtctttcaatggggcccaagtcaacaaaaagccttcgaagagttgaagcaatacttgatagatctcacaacattaactccgccaacgccaggggctcctctgttgttatatgtggcagcttcgcactcagcagtaagtgcggcgcttgtccaggagaagctttatggccagctcaagaagcaagttccagtgtattttgtatctgaggtccttagtgtctcaaagaaaaattatacagagctggagaaggtattatatgccgttttaatggcatccaggaagcttcggcattattttcaggcatacaatatcattgttccttcttcgcagccgttgaaggatataatgagaaatagagaagctactggacggattgggaaatgggctgcagagctcaacgaattttacattgattatgtgcatagatcttcgatccagtctcaagcattggcagatttcattgccgactggacgccaggggctcaggatgaagaagcaaataaagatgccgaagtgtggacagtgttttgtgatggctcttggggaatcttcggagcaggtgcagctgctgtgttggtttcaccatccaaggtcaaaacttgttatgcagcaagacttgatttcagctgcacgaacaatattgctgagtacgaagccctgcttctgggccttcggaaattaaaggcaatgggaatcagaagggcaattcttaaaactgattcccaggtggtttcgggtcatgttgacaaaagttgcaaggctaaagatccgaagcttgaaaaatatctagatacggtccgaaggatcgaagcatccttcgaaggattctctgtcaagaatattcctcgaggacaaaatgagcatgctgatttgctagctaagtctgcggcacaggggctgccgttaccttcggatgtgttcttcgaaacaataaaggcaccttcagtggagctccttgaaagagcagtcctcaacatatctcctgtttacagcgaagattggagaactgaaataatctcttaccttcagggtaagttcctttcagatgacgaagcttacaataaaagaatagaggcaagagctcgtccgtatgtcatgatagaaggggaattatacaaacatggagtttgcgctccgctgctcaagtgcttatctagagccgaaggtatagagttgatgaaagagatacatgcaggcctgtgtggatcccacatcggatccaggccattacttgggaaagtcttccgccaagggttttattggccgaaggcagcttcggatgcggcggagttagtgcaaaagtgcgaaggttgtcagaaatgtgcaagagatcaaaaacaaccttcgtctttgacacagctgatacaacccatctggccattgcaaaggtggggccttgacttgttgggtccattaccaccggctcaagggaatctaaaatatgttatagtggctgtggagtatttttccaagtggattgaggcgaagccattggccacaataacttcggccactgtccaaaagtttttctggcagaatattgtctgtcgcttcggggtaccgaaggcaatcactgtagataatggaacgcagtttgactccgaagctttcagaaatttctgtgatcaaattggaacgaagatccattttgcatcagtcaggcatccggagtcaaatgggctcgttgaaagggccaacggcattataatgacaggaataatgaagttaatcttcaatcaacccaggggaaagtggccagatcagttaatcaaagtggtgtggagccacaatacaacaacatcaaggtctacaggctttaccccattcaaattattattcggtgacgaagcaataactccggaggaagcaaaagctggatcaataagagtagtagcttcggcagaatcaggtcccgaagatgcttgccttgtggaaaaggatgctttagaagggatcaggcttcaggccgtggagaatatcaataaatatcaggctgaaacagttaaatggcgagatagaaaagtccggctaaaaaatattgagccgggacacttggtgcttcggagagtggctaacccagatacagtgggtaagctacagttgaaatgggaaggaccattcttagtagtatcttcgtcaaggcctggatcgtacagattgaaggacatggatggcaacgaaattccaaggtcttggaatgcggatgagcttcggcgatactatgtataacatgatgtaattttttatgttttttcttttctttttcatggcacccttttcctttccgaagggggagaaaggtttttaatggggccatcatgtgtaatttccttttttagtcttataagagcaaaatcccccaaaaaatgtaaatgtaacagctgagaacgcaccatcgagtgcagaaactgaaaaagaaaaaagagaagaagctccaaagacgttcctaagggaatgcagagcttataccgcctaagtaaaaggcgaagaaactccaaagacgttcctaagggaatgcagagtttataccgtctaagtaaaagacgaagaagctccaaagacgttcctaagggaatgcagagcttataccgcctaagtaaaaggcgaagaaactccaaagacgttcctaagggaatgcagagtttataccgtctaagtaaaagacgaggaagctccaaagtcgttcctaagggaatgcagagctgatgtgtggttgattccaaggaaataatggttgagtgtggcttcggttatatgctttggacattcattcgcacattacatcatagcatttgcattcataagcattcattcatagcatttgtgttcctaagtggttgcttcggcaaaaggaagaagtggtcttttatgttccgttatgtacaaaaaagaaaaagcttcggcaagaggaagaagcggtcttttatgtttcgtcatgtacaaaaaagaaaaagcttcggcaagaggaagaagcggtcttttatgtttcgtcatgtacaaaaaagaaaagctttggcaaaaagaagaaatggtcttttatgcttcgttgtgtacgaaaagaagggaaggtgttttttcgccttcggctcaaaatactgatttcgtccacatcaaagcgtctcaataaaagggtaagaatatattacaaggtatgaacaaagttccttgagaatagattaattgtatttacaaaaagttgttacaaattctcctgagttttttctagtctactcctattaatcttcgtcaggtttctgcttcggcggcatatcctttaagtatcaccttcagcttcgtcatcctacatgaatcaaggtatcccgagtaaaaatcaagtgtgaaggagaaggtaagtacaaagtatgatttcttactggttcaagatgacttcgagcttcgtccccagccttctctcgcccgccttttgtccatatcatttttatgaatctatttgagatgctccgggcgaggtcaggaatgtcgtcgagaattgatggagacagggcgaagttgggcctgttgacaatctttccatgctcgcagccagccttcaggaatgctgcagcagtaccccgagaagctacccaggcacagaagtcaccgtgcccagctataacttcgtcaagttcttcaatttcagcttcgatatgatcgaaggcttttggtaaatcttcatccgaaggggtaaatttcccgctgctggctccaactgagtaaaagatcttctttagttgttggatacaattgttgctaaaattcaaacatttatcctgaaggcttgttaatgatttcttcaaatttgagttggcttggacttcggcttcaagtttcgaatcaagttctagcttctcttgttcaaattgttttgattggcagagaagcttcgaattcaattctgctactttggcttcagtctctgccagcaagccttcggttgattgaagttcgaagtctttcttttcaataatagctgattgttcttttatcttgctctctaaattttcaattatagcttcgtgcttcttatcttctagatcttgctgcatcctcaaagctttgcttagaagcatgctctgcaaataaacaaccttcgttaaagaatattgccattattaaaaaacaatagaagttagagagaaggatgtttaccttgaaatttgaataaaataagctgccgacgatatgttgtcgtcggtagcggctgatgtctgtctctagtttcggaaaaccgatactctttgatagagtaccgatgaccttagccccagctgagtcccggatgcagcccagtttttcatcatcaatgcctccaaatagaagagctcctggcttgtatccgcaagatttggcgtattccttaagctcttctttttcggccttcgacagtttttgcccgactaaattttgaaatgagtaggcttcgtcgtccgaagtgtcttcggctatttctttccctttcccaggcactgtggccatggtttcttcagcagtggtggcagcttcttctgcagccatgtctgttaaaattttgttgatgtcttcaatagtagattctaagtttacatcttcggctgtagcggcttcggtagccgcgacctccgaaggtgcgacttcgacattttctgtgccctcaacagctggtgttttctgaattgacgccctcggtggcgtcttgtcaataacttctgttacggcaataattctttgccttttcgctttggctatcttcgttttttccggctccgccaccttttgaaaaagcttcgtcagtcgaggccctaatggacttagcttcgtgggcatgggttcagtcattacctttagaatttcctccacgtcgctagtagaaggtggtgtgggggtcccctcttcttcggatagttttcgctttggagttgatatttttctcttgacaattttcttcttttttggtggttgttcttcatccttgtttaaagcttcggccgctctttttcttctctggccctcagcacccttgttcagctgcgcataatcaggatattcgaaacccagtgcatcaagcactcggttcagccttcgcttcggacgggtgccgaaggctgctgtcatcagttgatcttcttttttcgaataatttccaagaatttcattacacatcacctcaactgtatccagccactcttggcagggcttcttaaaatatttcttgaatttgaagtggtaaggaagccggacaagatccccttccttcttctccccctttaactttggcatttcccattttttcagagtagggaagactctgaatgctaagaattcttgaaccagatccctggtaccaatatgctctgcaatgattctgaattcatccattgcccgttgagtttgaccctctggtgtcatgttgcagtggggtcgggtttctccgaaagttagctcgagtggactttgcacaagcttctccttgtcctcatcaaccttgacatagaaccattctgatttccagcctgccggccatttgcttcggtagctgattacaggaaactttgcggttttccggtaggcaaaattgtagcaaccgaagttttcatgaagcccatcttttctggcctttgtttgataatgcaattcatgaactcgacagaaactgtcagcaaaaggctccactgcttggcttcggagggcccaaatataaacgctaagcctaacgatagcgttaggagttaactggtgaaggtagatgccaaacctcttcaatatctccgcaacaatctcgtgaacagggaatcttagcccagcctttaaaaagcttttgaagatgacaacctcgtccttctctggcttcggggtggtctcttctcccccgaagcgaagtagcttcttctgatcttcactgaaaaaacctgctttcaccatcttggcgagatcaacctttgaaacagtcgattttccgaagtctaggtggctgggtttgctgggcatggcaatacggtagtcatcttcggagtcggtttcttcaatgttcccttctccttcggcagctgtcgggtttgcttcggcagcaggcatttcttccgcagtcaccagtccggagcgctgcatcgcttcggagatgggcacagtctccgaagcttcagtttcgtccccctcacgctcaaccctagctgtagagcgaactctggccatttaattatgaacttgtgaaactttgatacttttttctccgaagcaggcttcaagatggagcttcgttcaaatctgacaaacaagcttcggtgatggttaaaaattttggcagcaaaacagtgcaaatagcagtaaatgctgtggtaacttcacacctactcgtctgtttatatagtgctgcaggtaagaaggcgaagcggcagggtttttacaccaggcgggcagtaacttgtactcgctgcgcagtggaccgcaaagaccaaacagtgactctgcaaggtgggaccgacacgatctcgggaaatggatcgtttctcggcaacgagctcagggaaggtgttttttggaccttcggcttcccgaagcttgagaggattttttcacggttcaagctcgttacgaaaaacgatctagcgccgcgaaaggggctac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74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gggcccatgcttcgttgcgccgaaggtcttgcgtgaagaagcagcttcggctgaaatcgtccccaggaaatggccgaaggttcctttttatagagcttcggcgttgcaaaccgacataaagatagaatgacctttttatccatagaggtctaagataatgttgtaaacttttgtaaagggcataattgtaattcgtcacaggctgcgtcctgtgtctataaatagatgaacagtacccccgtactgttcacacgctgacttggcatttgcttttgcgtcacgcttgtactttttaccttctctcaggaccgaaggtacatttgtaatttgaaatcatttctatttttccatgttaataaaatagaaatgattctatgatgatgcttatattatatttcatgctttatatgagtccttcgtcattacttgttatgtttacgaaggtatgtctcttatgaccttcgtccgaaactcattatttcccgaagggacataatgcttcgaaggacgaaggacttt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75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tggcgcccacctccggtgaactcacttccacttcgagttttttgaacaccttcggaagctatagaccctcgctatggcgccgaagaaagcttcagcgactggggctgcagcactgcaaccgctggaccccaaccaggagaccgtctctcttcgggaggcccgaaaccagaagaggaaggctgtcagcccgacgattcaggaggatgaactagaccaagagatcagggacatggagatgctacatcaacaggtgcagaggaagaaggagaagatggccaggctagctgagctgcagaggcagatagacgaagcttctgaagaagtccgtcatcttacccacgatgagcagaaccgaaggcctcaacaaaaagaccttcatcaggagggcttcttcaatgaagatgactggtatgacaatttccatcatggaaattttgttttcgacgatgcttctcctctgtccgctgatctgcaggctacaccttggcctccgtcctataagccaccccagcttcccatgttcgatggccattcggacccgaagcagttcttgatgagttacgaagcaacagtgtcttcgtatggtggcaatgctgcagtaatggcaaagtctttcgttatggccgtcaggagtgttgctcagacctggtattcctcccttcggccaggaacgatcacttcatggcagaagctgaaggatatgttattgaccagctttcaaggatttcagacgaagccggtcactgctcaagccttgttccagtgcactcaggatcatgaagaataccttcaggcgtatgtcagaaggttcttgcgtttgagggcgcaggcaccaacggtgcccaatgaaattgtcatcgaagccatgatcaaggggcttcgtcctggacctgctgctcaatactttgctaggaagcctcctcagaccctggagaagctgctccaaaagatggacgagtacattcgtgctgacaatgactttcgccaaagaagggaggaggccttcagattttctgaaatgaccaggggcttcggaggaagatcctatccgaggcatgtcaggtccatccacaactctactcagaatgatgataaggggagtcagcagaacagaccgcagtgctcctcacaggcttcggggcaacaacaaactttcttccggccaccagctccaagaggcagaggcgccaggggcttcggcggaagattcggagatcaaccaaggaaactgttttgcttgttctgtggagaaagcaagggccataccaccaggacgtgccatattacaatccagaagcaaaaggaaatagccgaagctgcatctcaacaagctcagccgaagcaggtcatgcatactgcttcgtatcatccaccttacatcccacaatacatagacaaccaccctgcagcttctgtagcttcggcaagtcaacctcaagcttcctggcagcagcctccgcctccacctccactgcaacagggtcaacagccagaagggagtcaatatgccccacaccaaagggacttcagagaacaatccgaagctcgcacagtcaacagcactgtgccagagtcgaagcacatttattgacacatatcctacctttgatagcagtcttttctattcagttttattttctgtgaaacaaagaacattgttagttttcatgtaataatttcgttgtttcccacgaggaaaacccattttcttcacaggcttaagtccctgaagcttaaaagcgctaacaaggaggaccttcgaattattaaaaatccttcgaagcaacagaaagtcgttctaaggaacgcagagtaagttgatgaagtcacaaaaagccgttccaaagggagcgcagtgtaagttttctgctcaaaagtcgttcctacgggaatgcagagcttacagcgaaaagtcaacgctgataccgcctaagtaaaaggcgaagaagctcctaagggaggcttacagcgaaaagtcaacgctgataccgcctaagtaaaaggcgaagaagctcctaagggaggcttacagcgaaaagtcaacgctgataccgcctaagtaaaaggcgaagaaactccaaagacgttcctaagggaatgcagagtttacagagatattttgtgtgtatcttcggaacaaacgtcatttgcataacataacatcatcacaccattttgcatagcataagcatcatacatcatgttgcatatggcaaaagaaggggacaccgtatcaaccttcgaaaggacgctttgagaaagtgaaaattgtgtaaagtcatgaggaaatacaatgataatcttcggaatacagcttcggagaatgtttttacgaagcatggatgagcttcatcagagtaatatcgaaattgtacagcttcggagaatgtcttcttcacgaagcatgaaaagaagggaaggtgttttttcgccgaaggctcaaaaatggtatgtatgtagaatttcatgcatcgtaaagaattgaataatgaaaagggacttatatattacattcaaatgtacaaaatattacatagatcacacttcaaatgttttttctaataacatctagtcttctcttaatactacttcggcagcctcatttagaagttgttcaacaactttatccatgatagcttcggccatttgtttgatttcgtcatcctctttgatgtgagggtcaatagacgatccagtaggttctgaggaaacagaatatttttgcattactattacaaactgcgagtaaagtttgaaataaaaattacaacacaataagtgcgactaattaatacctatttgcccttcggcaacttctgccactttcctggcatcatggatgcctttttcacttctttgaataatttcttgcgccatttctcggccgccgttgtcccagatatcagtgaagaatttaccgccaaccatgcttgcttcggccgaggggtctttgatgtcttcggaggataaggcagcttcggactgagctaaagattttacatattcacaaccttttttctccaagacagtagcaattcctctggcgcccgaaaaagcgcagatgtcaccgcggctactcaggatttcctcgaaggcctctgcttcgtgactgatccattctattggaccttcgggatcgcctctcgagaagttctcttcactggaaaatgcgcccacgctagcgaagctggttttgattttctttacgccttccatggatttttcgtagcattttttcttagaagaccgaagctcttccacggttgcttccaaatgatcagcccattggtcgctgcattcacgtcttgtttcttcaagtatgcgttcttctttcgcccgggccaattgcttctgaaggtccttaatttcgcgtttgtgagcttcggcttgaacctttgcagcagcttcgtccttttttatcttgtctactaatgtaaccagaattttatctttttctagagcttcgtttctcagtttaataacttcggagcgtaaattgttgaacgcaatttcatggctttcatcttcggtgcttttttgtgctcttaatgcgttgcttaggattaagccctatacgaaaaagtatccatataagaataaaagaatgaattacgtattaaaaagttttttcaagcgactaattcccatacctttaggctattgtacgcaagactgtccgcgagatcctcctttgtcatagcacataatccagcttcgagcttcgggaaccccatactcctagccatctctcggcagacagatagttctttattatcaggcaggcagtataggaagtcatcctcttttgtcccgttgaatactactgcccccttcggatattttagctctctggcatagtagttggcttcataagtctcttcttcagataatttcttccccgaagcatgtcgtatgatgtaatcgcatgtgctggcaggagcttcggggacggcagtgtcaatttcctcaaccaaaaatggttctgatgtttttattttttcggtttccaaagattgttccttggtgggctctgaaggcccagcttcagcttgttgcttcgaagcttcagtagacgcttcagcaagatcaatagtcttctttggagttgtgcttgaagacttaattgtctccaagacatctagtacgttcaccattcttttcctttttggggtcaccaatgggcccttttggatttttcttgtttcgacatttgctgaaggacttaagatttccaatattttttgtccttcaattctcggtttttctgccttctctgctgaaggcgcttcagatttctcttctatcttcggcactggagctggttctatagcttcagaggccaaagagacttcaccaataaattctggcactgtggccggctcaataaaacgcgctcggtgggtgagcaccttcatctttttcctttgcggcgctggctcactagtggcacttgtggtagcttctgttgcaagagaagtattctttcttttgcgacccagtatcggatagtgataatcagggtagacaaacccgactgcgtcaaatacccggttgagtcttttcttctttcggcctccgaaggctgctgataacgcagtgttctcggccttcgaatatgccccaagcagttcgtcacttaatgtttcaatgtttttcaaccagtcgtcatcgggttcaacaaatttatccccgtatttgaatgtgtatttcagtctgaccagtccgccttcgtcggactctttgatggtctccttcggcatctcccactttcctgcaagtggccacaccctgaaggcaatatgttcttgaatcaagtcccttgtcccaataaaagagcagactacgccgaaggctctttggcattcctcggccgcttcatccatttcaaccttcggccttcgaagtccgaagcgttgccagatggggcgcataatgatactcttgacattttcttgcgctgttaagtcattctttacatagaaccattcagtcatccaggctccgggccacctcttccgaaaagttggcacagggcggcttgacccggagcgggcaccgaagctgtagcacccaaagttgttgtgatattgttccttcccccagggcttcgtctcatataacaactcatgaatgttgcaaaagcttttagcatttggttctaaactttggcttctcgcagcccagacaaacatccccattcttatgatagcttcgggagtaagttgatgaaggtagacttgaaatgtcttcaggacttcaatgacaaagttgcttagggggaatcgaagccctgccttgagaaagcttcggaagatcacgacttcatcttcttcgggggtgggagaagtcttttctccagcatcaaccctcacgatagatatatcacgaaaatatctccctctcatgttatcaatgtgactctgcttaatggtggttttcccgaaaaccgtgtgacttggccgccatggtcgatcttcggattcttcccctccactttctatatcataactgtcgctgtcaccagtatcttcggacaaaccttcaagaatctccttggtgattttctccgtattagtctccgccatcgctataaggaatcccaagttcttctcctcgtcgagactcagcttcgtatcagcagggatcttcttaccttcagacatcttcggaaacactaaaaaactgttttcaaggccgaagcttcaaaatcaaaaagatcagcaaatcttagtgcacaagagctaaaaatttagtgggccgaagcagatggcaagtgtgcgtaccaaatgagtttgcggtatgatcttatttatacgcccagggcgttgaaaattgaaagaccccgcttatcagtgaaagttgctattctagcaaagggaaggtgttttttcggaccttcggctcaaggccttcgtccatatcgcaatctgaatttatcattaacaaattaatattgcgaggggctac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75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gggggccttcgtcctccgaaggtcctcaaaaacatgatttgacaatgttttccaagtggattatgtgaacaggtaccttcggactcagaattacgaacatgaagtgcggtcaggacgaagcctgaaccagacgaaggacgggctgattaccaagctccacgaaggatggtgcacagccgaagctgtgcgcagggaagcttcgtcgcgatagcagagaggggaaccgacttaaagatgaaaagactacgtgggccttgtcagatttccataagtcattgacaaatgtaatggacataaatgtaattttacgtgggctgcgtcccgcgtctataaatagatgaacagtactcccgtactgttcacgcggacttggcatttgcttttgcgtcacgcttgtactttttatcttctctcaggaccgaaggtacatttgtaatttgaaatcatttctatttttccatgttaataaaatagaaatgattctatgatgatgcttatattatatttcatgctttatatgaatccttcgtcattacttgttatgtttacgaaggtatgtctcttatgaccttcgtccgaaactcattatttcccgaagggacataatgcttcgaaggacgaaggactttaacacttaacactttttatgttgccttgttcttaactcttagcatttgagaacaagtcccc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76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actttttggcgactccgctggggaaggtgtttagatctactaaaaatcaggccctcaaatggccggttctaaagatcacaccgatatctccccagacaatatcctgaagccggctgttgaaagtctgacggccgatgagcaacagcaatacgaggactacatgcgtcaagcgagggagaaattcttatcacaatacacggtggatcgccaccagaaagttgtcaaacatggagagaccgacgtcgcatctcttctatcttcgcttcaagtccccaacgtaagtaaacccgacgacatccaatttattaaacagtatgtagatcagcagcaggatcaaatgaaacaacagattgtagggttagaagagtcaattagaaaattaacgcgtacgttggagaagtctgttgctcctagttttccatcatatgagactagtaacaggatatctatgtctaatacatcggcaacaaatggggatttgcagccccagccattatatggtatgccgatgaactcatatacaggacaagtaccaccaccgccatccctgcttggtagatcggcacccatgaacacggtcggaccgtccgagcttctgcccggaccgtccggcccatatgcagaccgtccgacttgctctgccggacaatctggggccgccctaggaacaccgccgtccctgcttggtagaccggtgaccctggacgcggtcggaccgtccgagcttctgcccggaccgtccggcccttacgcggaccgtccggctttccctgccggacagtctgggcccgcaccaggactaccacatggcgtcccgataatggcaaacgcaaccggtcagttcggatttaccaccggacaagctggatacgcatacgcagaacctgttgttgcacaccatgcaccaaattattacacaccacagcagcagtatatttcgccctctacatatttaaaccataacgcaccatacaatcacaaaccgatcaacactatcgatcggtcacggcaagaaggtcggtatactaatgcccgaccaaatgatccccatagcccaggattcggtggtctgccaccgggtgcaatggaaaaaattagggaagagatgactgaactatttcgagataagttcggagttagtgtagccagagtagggcaatcataccaaaagccgtataatcaccggtttgacactgtcccatatccacaaggggcaaggataccagaattttctaagttctctggtgagaatgggagaagcacacacgaacacataggccagttcctagcacacctaggcgaattggccgatggagaagcatttcgtgttcggttattttctttatcccttactggtaccgcttttgcatggtacgccgccctgcctcctaattccattaattcctggaatgagttagaaagtaaatttcatgaacatttctttaccggggaatatgaattagggttagctgacttagcttcagttcgacaaggacgcgaagaatcggttaatgattatatccggaggttccgggacactagaaaccgatgctttcggatccatgtcgcagacaaagagctagcagggttagcttttaatgggttgctatcctacttaagagacaaattagatgggacccagttcttttcgatagcccagctacatcagcgggctttagcctgtgaaagccgatttaaagagacatcaaaatcggccgcccgtactatacatctaatagagcgtgatagttcagatgatgaatccgcagatgtatataccgctgagtttatttggccaacaaaggccaaatcttcagcatgttcttccttacagccggttcaaaagaatcggcaagaagagattaaatttacctttaatgttgccaaatgcgataagatatttgatgagctacttaaaaatggcaacattaaattaactcatactatccctcctatagatgaattaaagagacgtgcttattgtaagtggcataattctttttctcatgccaccaatgactgtaatgtttttcgtcgacaggtacaatcggccataaatgagggccgattggcttttcaggaaatgcaagtggacacacaaccatttcctgttaatacaatagatatcgcatgcaaaaagatcttagttcggcccgaaatggccgataaaagcaaaagcaaagacatcatcattgacgatcctcgcacgtcaaatatatcgcaaaaggagattgctcgaaaggctccggacgataaggctaaaaagtccggaggcaccggggggcaggcacaattaatgagccaagcacgacagcctggcctgaacatcacagacggtgtgacacctacgtgcggacagtccggtgctcagacagacggttcggctaactctgccggacaatccgcttatggccaaaggcgtcagcctccacacaaagccttaaaagggaaagagacacaacggcaaagcacatatggtcggttgatcaaaactgactctacctttgatcagttactccccaagaatactagcaagaagaccgttctacgtgatcggtcaacgaagaaacatcggtcacctgctaaaacaaaacgggtaaacaaaacggctcgaaaggcgacacaacaagcatcgcctattcatcctatgagaccaaggtactttccacccgtttactcatcgtcggtatattatcctgttcaaacatggaatggtacgatgatgaatccatggtatatgtatagtccctttgtctatccaggctggggggcacctccattctattcctattgatccattgatcaaacggtcatggccgagaaagatacaatctgaaacggcctttatacattggtgctttattgaatgagctccatattgaaaagccggtgacttacatcgggcttagttcatatgcttttggttcgtcaaccttcaccaaaaggcaggggggcat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76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ggaagtcaaattgagcagcgcggacagtccggcgctgaagccggacggtccgcggtccggacagtccgcggtggtggcgcggacggtccgcgcgcgcagagtcagttagggttcctagtttctcgcgagatttgttacctaaaaccgcgggattaactcgggaaacagttggaaacggatccagacctccccctttatatagatgaagggctacggccgattgaacccccaacaatcgatcaaatcaagtctattactcgtttttaccttatgcattaggagtagttctagtctagttctagtttagccctagtttagccttccaatccccaaattctccgtttctcttcggctctacgtcgattagaggagtctaggtcggcctgcccgagcctagacaactcctaggatctctcctccccgacggggtccctcccgggagcgagatccaggcgtcgccggcgatcctccgccgcccctgcgcacgcgcggaccgtccggccccagggcgcggaccgtccggccgtcaggcagggaacccgtgctcctgcaccaggtcgcggaccgtccggcccctagccgcggaccgtccgcgcctgaccagagagcaccgccaccggttcttgttgagtgtttggcgctacaaaaaggcgtc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77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ttggtatcagaggagtcgattctcgatcaatctccatggatcccgctgccctcaagtttctcctcgacgagatcggcatgcttttcgacgagcagaacacgaagtgggacgcaaggttttctgagtggaatgcgaagcgggagccagaaccgtaccttggagacgaagttgcggcaaaggaagtagcggccaacgatctgcgcgaggcgcgtgatctggaacgggaagatgtcgagcatgtgaagctccacgaagatagaagccagggagcggccgttgcagggcgagaggtcgcgctcgcggcacgcttgcttgccgctgatgcgtgcgcagccagaatcgtcgactgcgctgcgcccttcgactcctacgtcccggcctatgccgcccagttcgacggcttcgacctcgaccacgcggccttcctcagcaacgggaccaactccgacctcatgggctccgccttcttcaaggaaagagaggaggccgacaagtgcatgccctcgcagagcaagctcgtcatcgacctggatccggcagacaacatggagacgttgttttcggagtcagccttccacgacgttcccggcgccaactacatggaggcgctcaccacatgttcgactccgggcctcattgagtgcgccatggacgagctcatcaggatggcgcaggccggcgagcgcctgtgggtcaatacaggtggtcgcgaggtgctccacgtcgacacgtacgacaacatcttcgccaagcccggcggctcgttcctcggcccagacgtgcacggcgacgcctggttcggcgcgcccccgtcgcgctcgggtgagctggagatcgaggacagggtttccatccacctgctctggttcggtaaggatcgcggcgtgtccggcaccttcgacgtcgacgtcacggcggactttctccgcgcgcaggagctggacatcatgtgcagggcgcgccaggtggtggaggaaggatacgagtacttccccgaccgccagttcgtcaccttcttctctgcccccatctaccaccagctcggctgctccttcaccatcttcaagtcaaagacggatagcagcagcagctcgccccttaggtgttcgaccaaatgtcccagccaggcgctgcaccccattgtcaagctcaatctggtagccgtggtgaatattgcaggcactgggatcaagttttgtggaggatttgatatcaacgttttcacaatggttcatcagattgagggtcaaggagatgtctggggttcattgccagttactctagctgcttgtggtcactatgtgatggttatgatggtaatggagccctgcgcacgagggaagcccttcgatcgcattattggcaagggttactacacggagcgtgttactgctatatcctgcagagcagctgtgaatgtccagcaacgattcttgtgggatccaggtgtcgtggtggcgttcagcaggaaactacgacacacatgtgtcgatggccggacgacgcactgctacgactgcgagctgctgaccggtgaaacactagtaaatttaccggatcaatatgatactacactgatattcaagcatatccagaagtctattctaatcatacacaagaattggtcatcccacgtgttgcttgagagaatgaagaacctttcaaaaatacggaagctcaaagaattgactagttgccttactgccactacagaaactatggcacttgatcactgctttttcatttcatttggctactactcaagtttctagcagaccaagtggtcgaacatttatgtgttatggtttgggatcccggtggaattggtgccaggtatcggcttgagggcaagccgaatttttaagaagggagga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77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aggaaatgtgagcccaaacggcccatgccggcccaggtagtttaagagaaacaatacaaagaagcagccaggtgacgaggaaggcatcgaagaatcatattatcagaactcaacttgtttcccaagttcttctttcttcttcaatacttcctgttgttcttcctcatctgtactcctggaattctcctaaaattcttgtatcagctcatctgctaggaaggttgtt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78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cctggtatcatgagttcgacgatcctcgtcatcgacgtcaatccatccactcgcctcgcccaccctcaccgtcctcttccacagcctcgacggccatgggagaccaacccactatcgccgacgtcatgaaaaagctcctggacatgtccgccgagatgacagccctaaaggccgacatggagggcatgaaggagaggaccgcctcgtcctcggcaaatggcagcggccgcattgagggccatcgtgacctcgatcgcccgcccaaattccagaagctcgacttcccccgctacgacggcaagaccgaccccatgctcttcatcaacaagtgtgagtcgtatttcaggcagcaacgtaccatggcggaggaacgcgtttggatggcgttgtacaacttggaagatgtcgcccagctgtggtacatccagctccaagaggatgagggcacgcctccatgggggcgcttcaaggagctcctcaatctgaggtttgggccacccctgcgatctgtgcccccttgttcgaattgtcggaatgccagcgcactgggaccgtggaagaatactccaatcgcttccaggccctgctgccccgcgccggtcgtttggacgaggcacatcgcgtccaactcttcacgggcgggctcttgccgccgctaagccacgccgtgcgcatccacaacccggagacgcttgcggcggcgatgagtttggcgcgctaggtcgagctgatggagctcgacaacatggcccacgcgccggcacgggtcaaaccgtgcgctccaccacccgctccgggccccaggccggccccggcactcctggcggcaccagcgcgggccgcgctctctgcgccgctggaccaacagccgctggacctacctgctcgaggggcaccggcgctagcgaagcgcctcactttcgacgaacaggcggagcgccgccgcctcgacttgtgctacaactgcaacgagtcgtactcacggggccacaaccgggtgtgccgtcgcatcttctacatcgtcggtgtggaaatcaccgacgacgcgatcccaaccgaccaggacgcaccagtgttctccctccgtgcggtcgccggtatgcccatttgcgatacgatgcaggtttgcgttgtagtgggcgctgcctctttcaccgccctcctcgacaccgactccacccacaatttcatcgccgaggatgctgcgcgtcgcacgggtctcgccgttcacgcagacccgcgcctcactgccactgtcgccaacgacgagcggatttcgtgcccctgcttcgacaggcacccatctccatcgtcggggaggagttccgcgtcgacctctacgtcatgccactggcgggatacgatctggttctgggtacccaatggatggccaccctgggaccaatcgtgtgggacttcactgcccgcaccatggcgttcacacgccgcgaccgcgcggtttgctggtcggacgtgggtgcgcgccgagctcctctactcgttgtatcctcgtcgcccgcaagcctcctggaggagctcctgtccgcattcgagggcatcttcgccgagtcgtcgggccttacaccgcagctcgctcgcgaccacaacatcgtcctcaagccgggcgcgctgccggtggccgtttgcccctaccgttacccggcggcgcacaaagacgagctagagcgacagtgcgccgccatgatccagcagggcatcgtctgtcgcagcgactccgcgttctcgtcgccggtcctccttgtcaagaaaccggatgggtcgtggcgcttctgcgtcgattaccgggtgctcaatgcgctaacggtcaaggatgcctttccgatcccggtggttgatgagttgctggacgagcttcatggggcatgcttcttcaccaagctcgacctccgctctggctaccaccaggtccgcatgcggcaggccgacatccacaagaccttgttccggacgcacgatggcctctacgagttcctcggcatggcgttcgggctgtgcaacgcgccagccacgttccaggccctgatgactgacgtcctgcggccatttctccgccgtttcgtgctggtattttttgacgtcattttgatctacaacaagtcttgggtggaccacctgagacaccttcatgcggtcttcagcgagctccagcggcactagctcttcctcaagcgcactaagtgtgcgttcgcgactcaggcggtcgcctacctcggccacgttgtctccgccgccgacgtggcccatggacccggccaaagtgcaggttgtgcgggactggctgtgccctcggtccacgcgagccgttcgcggcttctgggcacccgattgctttcttcagccgccccatcgcgcctcgtcaccatgccctcgctgcatatgagcgcgagctcatagggctcgttcaggccgttcggcattggcgtccatacttgtgggatcgacgcttcatcgtcaaaaccgaccactatagcttgaagtatcttctcgaccagcgcctcgcgaccatccctcagcaccattgggttggtaagttgctcggctttgatttcacggtggagtacaggtccggcgccaccaacaccttggtcgatgccctgtctagacgggacacggacacggctgggttgatggcgatctcagccccccggtttgacttcatcgcccggctccggcaagcccaggcgacggaccccagcttggtcgccatcctcgacgaaatccgcgccggcatccgtgccaccatccgctcctatgagcccggggacacgcgcgtcgccgcgatcgcgctagacatggaggcccgggtgtccttcctcgccgacgtccgctaccggctccatcaggctcaagaggtgcagaagcgacactatgatcggcttcatcggcaggtcacctaccaggtgggcgagtgggtgctgctgcgcctacgtcaacaccaagccgcctccctgccgcgcaccactacaggaaagctcaagccacgctacgtcggtccctaccgcatcgtcgagctcgtcaacagcgtcgccgttcgattggagttaccaccaggagcacgactccatgacgtgtttcatattggagtgatcaagaagtttgtcggcacgccgctggctacgcctcccgccctgcccaccatccttcacggcgcggtgctgcccgaatctgaccgggtggtgaacgcacgtctggcgcgcgacgttcgccaactgctcgtccattggcgcggtaaaccagctacctcggctacatgggaagacttcgacgatttccgcacccgctacccggactttcatctcgaggaggggag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78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catgtgcggtcgcacatatggaacagccaggcaatcaggattagttgccttgttgggtgcctagaatttaggagtgattagctcctggcggttcagataagttagaaagtcaggattagctgccttgttggttgcctagaatttaggagtgattagctccttgcggtttagatttgggcctatatattgtaattggtgggatgaggaaattatgcagaatttatcaccaacctaatctccccttccccaactctctctactcggtgtcttgggggcataacccagacaacaaagggcgacggcgtgggggaataaccccgccggcgaccatggagcgcaactacgatcttcgtagtcgcggtccggttaccctcggaccggaggtccttg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79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cctggtatcacggtcacgtcgatcctcacccacccgctccacccagtcatccacagcagccgccacccattctagcccaccaccatcacaacctccaaccgccaaacctctggccatggcagaacccaccatcaaggacgtcatggaggcgctgcaatctctcaccatgaagatgtccaccatggaggccgagatggcgacaatgaaggagaaatcgtcctcatccgcggctgcagacgggggcgtgcgccgggaggggccccgtgatctcgatcgcccccccaaattccagaaactggatttccctcgctacgacggcaaggccgacccgatgctcttcatcaacaagtgcgaatcgtactttcgccaacagcgtaccttggcggaggaacgcgtgtggatggcgtcttacaacctggaggatgtcgcccagctgtggtacatccaacttcaggaggacgagggcacgcctccatgggggcggttcaaggagctgctgaaccttcggttcgggccacccctccgagccgcgcctctgtttgagctggccgagtgccgccgaactgggacggtggaggactactccaacagattccaggccctactgccccgtgcaggtcgactcgcggaggcccagcgtgttcagctctacgcgggcggtctcctacctccgatgagccacgccgtccgcatccacaacccggagaccctcgccgctgccatgagtcttgcccggcaggtcgagatgatggggttggcgcagcaggcccagccacctggccgcagcgtctcccgggcctggctgcccccaacgggcgcgcagggtactcgcccaccgctgcctgccccaccggcgggtgcaacaccgccgccaccggaacgccagcccttgaaacgtctgtcccaagaggaacaagctgagcggcgacgcctcggcctttgcttcaattgcgatgagccctacgcccggggacacaaccgggtctgccgccgcatcttcttcatggacggcattgaaattgagggcgccgacgacgaccaaacatctcctgatcagggggaggacgcccctgtgttctctcttcaagccattgccggggtgcccatttacaagtcgctgcaggtgcaggcatcgttgggcgctgccaccgtcgtcgcgctcctcgatacgggctccacgcacaacttcatcgccgaagccgcagctcgccaaactgggctgcccatccagccccgcccccgcctcacggcgatggtggcaaacggggagcgcgtctcctgcccgggcgtcatccggcgcgccccggtcatcatcaagggcgatcggttctacgtcgacctcttcgtcatgccgctcgccggctatgatttggtcttggggactcaatggatggtcaccctaggccgagtcacttgggacttcatcgaccgcaccatctcgttcgcctaccaaggtcgatcggtgtgctggtctgacgtcgcggcggggccactgccgcgggtcacggcagtctcggccacggagggcctcctcgacgacctgctccaggccttcgacggcgtcttcgccgagccttcgggkctgcccccacagcgggctcgggaccacgccatcatcctcaagccgggggctgcaccggtagcggtaaggccctaccgctaccccgcagcacacaaggacgagctggagmgacagtgtgctgccatgmtcgcccaaggcatcgttcgtcgcagcgattcggcgttctcctctccggtgctgctcgtcaagaagcaagacggggcttggcggttttgcgtcgactaccgcgccctgaacgccctcaccgtcaaggatgcttttcccatcccggtcgtcgacgaactactcgacgaactgcacggcgcgcgctacttcaccaagctcgacttacgctccggctaccaccaagtccggatgcggccggctgatatccacaagacggcgttccgcacccacgacggcctctatgagttcttggtgatgccgttcgggctttgcaacgccccggcgacattccaagcactcatgaacgacgtcctgcggccgttcctccgccggttcgtcttggtcttttttgatgatatcctaatttacagcgggacatgggcagatcacttgcgccacatccgcgccgtcctcgacgagctgcgccgccacgtcctcttcatcaagcggtccaagtgctcttttggcgcctcctcggtggcatacttgggccatgtgatctcggctcagggggtggccatggatccggccaaggtgcaggccatccacgactggccaacaccgcgctcggcgcgtgcggtgcgcggcttcttgggcctcgccggatactaccgcaagttcgtccacgactacggcaagatcgcggcacccctcacctcactcctcaagaaggaggggttctcctggaacgacgatgccacggcagccttccaggcgctcaaggccgccgtgacgtcggcccccgtgttggccctgccggacttctccaagaggttcatcgtcgaatgcgacgcgtccgcccatgggtttggggcagtccttctccaagatcagcatccgatcgcctacttcagcaggccggtcgcgccccgccaccgctccttggcagcgtacgagcgcgagctcattgggctggtccaagccgtccgacattggcggccgtacctatggggacgtccgttcctcgttcgcaccgaccactacagcctcaagttccttctcgatcagcggctcgcgacgatcccacagcaccactgggtgggcaagctcctcgggttcgacttcaccgtcgagtacaggccgggcaccgccaacaccgtcgccgacgccctgtcccggcgtgatacctgcgaggagggggcagtcttggctctctctgcgcctcgcttcgacttcatcgaccgtcttcgtcaagctcaacttcaagacccagctctcgtcgccatccgtgatgagattaccgcgggcgccaggggggcgccgtggtccctcctggacgacatggtggcttatgccgcccggctgtatgttcccccggactcgccgctgctgccggaattggtggcggctgcacacggggacggccatgaaggggtacagcgcactctacatcgactacgccgcgacttccacttccccgccatgcgccgggtggtgcaagacttcgtccgcggctgcgcaacctgccagcacaacaaatcagagcatctccatccggcgggactgctgctgcccctgcccattccacaggccgtgtggaccgacatcggcatggacttcatcgaggctctgccccgggtggggggcaagtcggtgatcctcaccgtggtggaccgtttcagcaaatattgccatttcattccgctggctcacccctacagtgccgagtctgtggcacaagcgttcttcaaagagattgttcgcctccatgggatgcctcaatccatggtgtcggacagggatcccgtgttcacttcgacatgtttggcgggagttgatgaggctatccggggccaaactacatatgacgtcggccttccacccacagtcggacggccaaacagaggcggccaacaaagtcatcgtcatgtaccttcggtgcttcacaggggaccgacccaagcagtggctgcgttggctgccatgggcggagtacatctacaacacggcgtaccaatcatcgctccgggacacccccttcgaggtggtgtatggagggaccccccatctatccggtcctacgaaccaggggagacgcgggtggctgcggtggccaagaccatggctgctcgggaggaactcctcgctgacgtccgcacgcggctggaacaagctcaagccatccagaagaagttctatgacgagccgcaccggccggtctcctatgccgtgggcgactgggtgcttctacgcctccgacagcgcgccgcctcttcactaccgcagcggtccaagggcaagctcaaaccacggttcgttgggccataccgcatcaccgagtgcatcaacgaggttgctgtccgcctcgagctgcccccgcgtgccaagctgcatgatgtcttccatgtcgggcttcttaagaagttcataggtgatccaccagcgaggccgccaccgctgccaccattgcttcatggggctgtgacaccagagccagaacgtgccgtccgtttccgccaggcgcccggtggtcggcaagtgctcattcactggaagggacgatcggctgcgtcagcaacttgggaggatatggctgagctccgcgacaagtttccccaatttcagctcgaggacgagctggacgtcgcgcagggggggagag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79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catgtacgggcgcaagtataggcgccgtcgtgacatcagacgcgcagctgagcgcgctgctcacgctacacaggatggcgccaccattagtggctgagatttcgaaattcaaacagcagattagtttccattttccccaaatcaatagtttccttgctatgcctaaattataggagcagattagtttcccttttccccaaatcaatagtttcctttctattagtttccctttttacccaaatcaatagtttcccttctatgcctaaaatataggagccattagtgggggcaatggcctatataatgtaatcagacttggaggaatggaatcaagcaatcagttatcaccaaacctgctctctctccctcaactctctcaagccgccggcaggggctctccctctcggtgaaggcctggagcgcgactacaatctgcgtagtcgcggcccggcgctgttaggtgctgaggcgcttg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80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ttggtatcaaagacctcgttccggtctggagcagcaccaccgttactatactcgccgacagaaggggttgggagccatggatcccaacctcaagtccatgttcgaggagatgatgagattgatgcggacggaagtttccaaggaaatcgccaagggtttcgctgaccatgacgcaattctgaatcagagattcaccgatttatctgtggctgaggagaaccgcaacgttcgcatccaagccctggaggaagctgccactgaatttgatcgatccttcaccgcatggaagccggagatcgaatcttcggtgtctgacatccgcctggagatctccaaactcaacaagttcttcgagcgcgatgcgcgcgtcaactccgcatcccagccgggtgttctcggcaccgagtcggctccttcgcgacaacctgccggatcacgcgctgatgggccaatcggccaccgcactgacaatcatacccgggatgatgagtctgggtccctcggaccccagacccgtcacccggtcaagggtacgtcggatccatccttctctgtacctcatattccacatgatcagtttgtgccgcattcgtacaatcagtctcaaggggggttccatcctcgtggtcatcttccccagatgcctttccacaaatttgatgggaccaatccacgtttgtggcgttcacgttgtcagaattactttgatatgtactctgtcgatcgcgacgtgtgggttaaggtggctactatgtacttagaaggtccggctgcacgatggtttcaatccatggagcgtaggctcgctcatgcgccatgggatacattttgcacactccttatggatcgttttggtcgtgacgagcatgaggtgttgattcgtagactgttccacattaaacagtctggatccgtctctgactatattgcatcgttcactgaattagtcgatcagttgcatgcttacgagtctgtcaccgacccactttactacactactcgttttattgatggtttacatcccagcatccgttcttctattttgatgcaacggcctccggacctsgatactgcttgtgtgctcgcctctttgcaggaagaagcagtttatttcaacaaagaagcctgagtacaagagacaagctgatcctgtttattcagttaaatcagagtacaggccaacggctaaacctgcatatccactgccttccccaccatctctggatgataacaaagtgatggagtcagcgaagcctgctcctactggaaacaaactggatgccttaaaagcttaccgaatggctaaaggtctctgtaaaatttgtgctgaaaagtggttcaagggtcacaagtgttccccttctgtgcagttacatgtagttcaagaagtttgggaactgttgggatctgtcgatgctcaaccgtccgaggagacagcggagtcctcttctcagctgtttatgactctttctcaggctgcagtgactggtactgagtattccaaaaccttgaaatttctgggaattattgcagatcgtcaagtgttgatattggttgatagtggaagctctcattctttcatcagttccgctttggctcacaagttaccaggaatatctgctttgtccatacccttgcgtgtakctgtcgctaatggatctcaacttgtctgcacttctgaactccagcacattcagtggtctgtggatagtattcagtttactactacgttcaagatccttccactatattgttatgacattattctaggtatggattggcttgagtcccgcagtcctatggaggttcactgggaacaaaaatggatgtcattccaktcaggccctactacagttttattacaaggcatattacccgatattcctcctactacagttattcaagtattggctgtcaccccgaatgttatgcagtggatttcagtctgttaccttccgctattcagaccattctgcaggagtatgaacacttgtttgaagctcctacccgtcttccacccagtagggcttgtgaccattctattccattgattccaggcgccaaaccggtcaacattaggccctaccggtaccccctagtcttaaaactgagatcgaacgccaagttcaggacatgctggacactggagtsattcaacacagccaaagcgctttcaattcccctgttcttttggtcaaaaagaaggataatacttggcgattttgtgttgatttccgacacctcaatgctctgactgttaaacgtcaatttcctatacctgtcatggatgacatttttcatgagttgtctgcagccaaatggttcacaaagttggatttacgggcmggtttccaccaaatattgctccaaccaggtgaagaacataagacagcattttccactcatgaggggcatttcgaatttagagtctagcctttgggttaactggagcacctgcaaccttccaaggggctatgaatgccacgctcaagcccctactacggcagtgtgttatggtgttcttcgacgacattctgatttacagtccttcttttgaccaacacctcatccacattcggccagtgctggacttgttgaagcaagatgactggaggatcaaattatccaagtgttcttttgctcagcaacagccgtcttatttgggccatgttatcagttctgatggtatttctacgacccagctaagattgatgccattgtctcttggcctcttccctccaataccaaggaacttcgcagtttcctcggtcttgctggctattatcgcaagtttgtgcgtcattttggagtgattagcaagcccctcacgaatctgctaaggaagaactctctcttcgtatggaccactgagcatgacactgcattttctacactcaaatctgcattacagtctgccccagtactatctctgcctgattttaccaagcctttctgtatcgaaactgatgctagtggcaagggtgttggtgctgttttgatgcaagacgagcatcccattgcatttgtcagcaaggcattgggtcctaaaactttgggtttatccacttatgagaaggaatacctagcaattttgcttgctgttgagcagtggcgcccctatctgcagtatggggagtttatcatcaaaacagaccatagaagtctgtctcatttgtgtgaccagcggctacacacaccttggcagcaaaaggtttttactaaattgcttggactccaatacaaagtattgtacaaaaagggatctgacaacagtgcagctgatgccctttccagaagaccacatgtacagcctgagttgtcagctatatcagcggcaacaccagcatggctccatgatgtggtttctagttatgaagctgatgacaaggcacaagaattacttacagccttgtcagtcaaccctgattctattcctcattttacattacacaaaggggtgcttcgtcacaaaggccgtgtctacgtgggagcccttccttccctccacactaagatcgtctctgctttccatgacacagcacttggtggtcattccggcattccagttacccttcgccgtattaaacaattgttcttttggccgggtatgaatgcttcagttcgttcttttgtcagctcgtgtgaagtttgtcagaaagctaaaccggatcgtaatcgttatcctgggttgcttcaacctttggaaattcctcaggcagcttggcaaactgtctccatggattttgtcactggtcttcctaaatccggacatgctgattgcatactcgtggttattgacacattctctaaatatggtcattttctaccactacatcacccctacacagctgtttctgttgcccgtctttttcttgacaacatttataagctgcatggtcttcctgttgctatagtttctgatcgagacccggtgtttactgcaaggttctggaaagagctgttttcgttggccggagttcagctgcgtatgagtacatcataccacccacagtctgatggtcagaccgagcgtgtcaaccagtgtttggagacttaccttcgctgctttgtcaattcttgccctgccaagtggcttcaatggttatccctggctgaatattggtacaataccagtttgcattcatcccttggtcgttcgccttttgaagttctctatggacggtctcctcatcattttggtttgacagcagtggatacctgtgttgttcctgatcttcatcaatggttatccgatcgtgcccttatgactgatgtggtcaagatgcatctgtcccgtgccaagcatcgcatgaagaaacaggcagacaagggcagatcagaacgtgtgttttcagttggtgattcagttttcgtcaagctgcaaccgtatatacaaacatccttgtctcgtcgctcctgtcagaaactttccttcaagtattttggtcctttcaccgtcgctgctaaagtgggctccgtggcttataaactggcgttgccagcctcttcttccatccacccggtgttccacgtgtcccaacttaagcctgctgtccaacgtccagatcatgttagtgcagtgcttcctgacatgctccatgatttacagattccgatgcaagtgcttcaggaacgtcatgttcttcgcggcggttccatggtgcacgaagccctcattgtttggtctcatctcccttcggacctggcaacttgggaagatgttgttcgcttgcgccaagagtttcccgctgctcctgcttgggggcaagcaggttttcaagggggaggga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80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actactgctgtaacaagcccgacagaagaaccatccaatgcaggcccacgaaggggatccaggctgcgccggcctagtactcggcttagggagtttgtgtgagttgtaattgagatataagggaatattgattagggaaaaggcatcagacttgtaataagaattctggacagactgtcgctctgcctatctactctgccatctgctcttcttcctgtccaagtcttcttcctccctcctagcatctcct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81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cctggtatcacggtcacgtcgatccgactcttccagttcttccgctgcttccgccgcagccaccgcccagcagccatcaacaccgccagcccacgctcatcccccgcctccgccccgccccmgcccagcgccatggccgagcccaccatcgccgacctggccaagctgatcgagggcctcaccggcaagatcaacaccctgcagaccgacatggacacgatgaagaaggacaaggcgtcgtcctcgggcgcccaggcgccgggcggcggctccgacgggcaacaccacaccgatcgaccccctcgattccagaagctggacttcccccgctacgatggcaagtccgacccgctcgtcttcatcaatcgstgcgagtcgtacttccaccaacagcggatcatggaggaggaaaaggtgtggatggcctcctataatttggaggacaacgcccaactctggtacatgcaggtccaggaggacgagggcatcccgacgtggcggcgcttcaaggatctcctcaacctccgctacgggccgccgctgcgatcagccccgctgttcgagctcgccgaatgtcggcgcacgggcacggtagaggaataccaggatcgcttccaggcgctcctgccccgcgcgggtccgttgggggaggcccagcgcgttcaactcttcaccggggggctgctgccgccgatcagcaaccaagtccgcctccacaacccccaaaccctagcggtggccatgagtttggcgcgggaggtggaggtcatggagcgggagcgcctggcgtccacacccgcggctgcaccgacccggggcgtgccaccgcgccctgccggctccagcaccgccgccgccagcgcctcctgtccctccagcgcggcctgccctcccagcccctcccatcggggcggccccggcgcggctcgagggccaaccaatcaagcggctgtccacggaggagcaggcggaacggcgtcgtctcggactatgctacaactgcaacgagaagtactcccggggccacaaccgggtctgccgccgcatcttcttcgtcgacggcgtgaccatcaccgacgaggaggacgcagccgctgcagaacctgaccatgaagcagcggctccggtcttctctttgcaggcagtggcaggmgtccccatctgcgacaccatgcaagtccgggtggacctgggcgcagcgacgctggtggctctcctggacacgggatccacccacaacttcatcggagaggaagctgcgcgccgcacgggcctggtcgtccagcctcgcccgcgcctgacggccacagtggccaacggggagcgcatcctctgccccggggtcattcggcaggcgccgatcttcatcgccggcgagaggttcctcgtcgatctcttcgtcatgcctctcgccggctatgatctggtcctggggacacagtggctcgtcaccttgggccggatcgtgtgggacttcacggcgcgcaccatgtcgttcacacgacacggacgggcggtctgctggaccgacgtggcgaccgtccgcgcaccgcgcctcgcagcgaccgcggccggcgactccctcctcgacgggctgctcggcacgttcgccgacgtcttcgccgcgccgacggggctgccaccggtacgtgctcgcgaccacgccatcgtcctcaagccgggcgcagcgccggtggctgtgcgtccctaccggtacccggcggcgcacaaggacgagctggagcggcagtgcgcggagatgatgggccaaggcatcgtccgccggagcgactcggcgttctcgtcgccggtcatcctcatcaagaagcccgacggctcctggcggttctgcgtcgactacagggcgctgaacgcgctcaccgtcaaggacgccttcccgattccagtcgtcgacgagctgctggacgagctcaacggcgcccgcttcttcaccaaattggacctgcgatcggggtaccatcaggtgcgcatgaggacggcggatatccacaagacggcctttcgcacccacgacggcctctacgagttcctggtcatgccgttcggcctstgcaacgcgccggcgacgttccaagctctcatgaacgacgtcctcaggcccttcctccgtcggtttgttctggtgttttttgacgacatcctgatatacagctcctcctgggccgaccacctgcgccacatccgcgcggtgctgacggtgctccagcagcaccagctcttcgtcaagcagtccaagtgcgcgttcgccgtcccatcggtggcctacctgggccacgtcatctccgcgtccggcgtggccatggatcccgccaaggtggaggccgtccgggactggccacaaccccgttcggcgcgggcggtcaggggcttcttgggccttgcgggctactaccgcaagttcgtccacgactacggcgtcatcgcggcacccctgacggcgctcctcaagaaggagggcttctcctggacagaggaggccacggcagcatttgcggcgctgaaggcagcggtcacctcggcgccggtcctcgcgctgccggacttcaccaagccgttcatcgtcgagtgcgacgcgtcgacccatggctttggggcggtgctcatccaggacggccaccccatcgccttcttcagcaggccmgtggcgccccggcaccgctcgctcgctgcatacgagcgggagctcatcggactcgtccacgccgtccggcactggcgaccatacctatgggggcgtcggttcatcgtccgcaccgaccactacagcttgaagttcctcctcgaccagcggctagctaccatcccccaacatcactgggtgggcaagctgctggggtttgacttcggtgtcgagtacaagccgggcgcccagaacgcggtggcggacgccctgtctcgccgcgacacgccggaggggcggtcctagccgtgtcggcgccacgcttcgactacatcgcccggctgcggcaggaacaggccggccacccggcggtggtggccctcaaggacgagctggcagcaggctcacgcggcgcgccctgggccattgtcgacgggctgctcacctacgacggccgcatcttcgttccgccggcgtcaccgctcctccaggagatcctggccgctgtccatggggacggccacgagggcgtacagcgcaccctccatcgcctccgccgggacttccacttccccgacatgcgccgcgtggtgcaggacttcgtccgcgcatgctcgacctgccagcgcaacaagtcggagcacctcctgccggctgggttgctgctgcccctgccggtcccgtcgggcgtgtggtcggacatcggcctcgacttcatcgaagctctaccgcgtgttcgcggcaagtccgtcatcttgacggtggtggatcgcttcagcaagtacgcacatttcattcccctggctcacccgtactccgctgagacggtggcacaggcgttcttctccgacattgtacgcctccatggcgtgccscagtcgatcgtctccgatcgcgatgccgtgttcacctccacgttctggcaagaactgatgaggctcatgggcgccaagcttcacatgtcatcggcattccacccacagtcggatggccagacggaggcggccaacaaagtcatcgccatgtacctccgctgcttcacgggagatcggccgcgcgagtggctcaggtggctgccctgggcggagtacacatacaacacggcgtaccagtcttcgctccgcgacacaccgttccatgtggtgtacggccggcatcccccatccatccggtcctatgaggcgggggacacccgggtggcagcagtggccaagacgatggcagagcgggaggcgttcctggaggatgtacgccaccgcctggagcaggctcaggctgtgcagaagcggttctacgacaacaagcaccgggcggtggcctacgccgtgggggactgggtcctgctgcgtctccgcaatcggccggtggcctccctgtccctggcaccgaaggggaagctgcagcctcgcttcttcgggccctaccgcgtcaccgagatcatcaatgacgtcgcggtacgcctggccctaccgccgcaggccaagattcatgatgtgttccatgtggggctcttgaagaaatgggtgggcgcgccgccgacctctcccccggagctgcccgagctgctccatggggcggtggtgcccgagccggaacgggtggtgcgttcccgcctcgctcggggcataaagaggtgctggtgcgctggaagggtcagccggcttctgctgctacttgggaagactgggacgacttcagcgccaagcacccgtcgtttcagctcgaggacgagctgccagtcgagggggggagag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81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catgtggggtctcccctatacccgcaggaggcgcgccagggacgttaggcgcgctgccgagagggcagcagccagcgccacgccggcaccggaaaaggaaagccaggaaatctagtggmtagaagagggaatagaatcagaggacatgcatccgccacctctatagaaggaagggctgctagaggaagagatatagtcactagagattagtttccttttagtggagatccactaaatcagggggattagtttccccttttgttgcatgccgcaggctattaaagccttgtagccggcgccgttcgagagataagcaataacacagttatctcctccctcctccctaccaactctcaagccttcggaagaggggtaaaacctcgccggagaagacggaccgaggctacgacctgcgtagccgagggccccctaccctagacactaaggcccttg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82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gcttggtatcccgagtccggagatccttgcctcacccagtcccgcccaccgatccactaaccacaccaccatccccgaccacgcccaccagcggttcgccatcctccatccacatggccgagcccactttagccgacgtcatcgagatgatgaaggccatgcaggccgacatcaccaggctgaaggagaagtccgactcctcctccgcaagcggcgcccagcccgagcgtcatcgcgacatcgatcgcccgccaaggttccagaaatgggactttccgcggtttgatggcaagtccgatcccctcctcttcatcaacaaatgtgagtcgtattttcgccagcagcgtacaatggtggaggagcaagtgtggatggcctcgtataatctcgagggcatcgcacagcactggtacatacaactacaggaagacgagggcaccccgtcctggagcagattcagggaactgctcaacctgcgcttcgggccagccctccgttcagcgccgttcttcgagctcaccgagtgtcgacgcaccggcacggtcgaggagtactccaaccgattccaggagctcctaccccgtgctggcaggatgacggaggagcaacgcgtccaactctacaccggcggcctgctgccaccgctcagccacgcagtgcggatactcaaccccggcaacctcaacactgctatgagcctagcgcggcaggtggagcagatggagctcgccaagatcccggcaccagccaagacagggccgcgcggcatcctgccgccgccacctccgcggccagcgactcaggcgctcccggcgccacaggcccccttggcgctgccagcaccgccactgtgcgcagcaacgggccgtggcgacggctccaggcgattatctccagaggagatggcggatcggcgccgccaaggactgtgttttaattgtaacgagaaatattctcgtggccacaaccgtttttgcaggcgcatcttcttcttggatggcgtcgaaattgaggaggccgaggcggaaacgggtgccgcggagaccgacgctccctgtttttccctccaggcagtggccggggtcgcgccaggggacaccatgcagatcgccgtcaccctcggttcagtctccctggtggcactgctcgactcgggaagcacccacaattttatatccgcagcggcggcgcaccagtcgggcatccccatccagcgccgaccccgcctcacggccatggtggccaatggcgagcggatcacctgcgcgggcgtccttcgcaatgcgccgctccacgtcaagggcgaactctacccggctgacctcttcgtcatgccattggccgggtacgacgtcgtcctcggcacacgatggcttggtgcgttggggccaatcgtgtggaacctcgccaatcgccgcatgacgttccagcgccaggggcgctccatctcctggacgggcacgcccagccccaaggagccggcgctgcgcgccaccaacggaacggacgccctactggaggcccttctcgcctcgttcgggggactcttcgcagctccgatgggtttgccccccaagcgcgcccacgaccatcgcattctcctcaagcccgatgcgtcaccggtggctgttcggccgtaccgctacccggctgcacacaaggacgagctggagcggcagtgcaacgccatgattgaccaggggatcgtgcgtcgcagcgactccccattctcatcgcccgtgctcctggtcaagaagcccgatggctcgtggcgcttctgcgtcgactacagggccctcaacgccctcaccatcaaggacgcgttccccatcccggtcgtggaggagcttctcgacgagctccacggcgccaaattcttcaccaaactggatctacggtcgggctatcatcaggtccggatgcggccagaagacgtgcacaagacagcgttccgcacacacgatggcttatatgagttcctcgtgatggcgttcgggctctgcaacgccccagccacgttccaggcactgatgaatgacgtgctccggcccttcctccgacggttcgtcctggtattctttgatgacatcctcatttacagcagcacgtgggccgatcacctccgccatctacgggccgtcctcgacgagctacaacgccatcagctgttcatcaagcgttcgaagtgttctttcggagcaacatctgtcgcctacctcggccacatcatctcggccgcaggggtggccatggacccggccaaggtggctgccattcacgactggccgccgccgcgctcggtccgggccgttcgagggttcctcggcctcaccgggtactaccgccgcttcgtccacaactacggcacggtggctgcccccttaacggccctcctcaaaaaggatggcttcgtctgggatgacgcggccatggctgcctttacggcgctcaaggcagccgtgtcgtctgctcctgtcctcgccatgccagatttcggcaagcggttcgtggtggagtgcgatgcatcctccacaggcttcggtggggtgctcgtccaggagggacacccggtcgcgttcttcagccgacctattgcaccccgccaccgcgacctcgccgcctacgagcgcgaacttatcggcctggtccaggctgtccggcactggcggccgtacctatggggacgacacttcatcgtcaagacggaccacttcagtctcaagtatctcctcgaccagaggttggccacgattccccaacaccattgggtgggcaaacttctgggattcgattttacggtcgaataccgctcgggcgccacgaacaccgtcgccgacgcactatccaggagggaccccgacgagggcacactgatggccatttcagcaccccgtttcgacttcgtcgagcgcctgcgccaggcacaggctacggatccggctctcgtcgccctctacgaagagatccgcgtcggcacgcgcgctgcaccatggtccatcatcggtgggatggtcgccatggaggggcgcctctatatcccagccacttcacccctattacgggagatcgtggccgctgtacatgatgacggccacgagggcgtccaccgcaccctgcatcgactacggcgcgactttcattttcccaacatgcgtcgtattgtgcaggaattcgtcagggcgtgcggcacatgccaaacatacaagtccgatcaccttcgtccagctggtctcctacagcccctgccgatcccaaatggggtgtggtcggacatcggcatcgacttcatcgaagctctgccccgcgtgcaaggcaagacggtcattctcactgtcgtcgaccgtttcagcaagtactgccacttcatcccactggcgcacccatacacggcggagtcggtggcgcaagcattctgcgccgaggtggtgaggctgcacggcatcccgcagtccatcgtatcggaccgagaccccgtcttcacgtcggccttctggagggagctaatggccctgactggaaccaagttgttcatgtcctccgccttccatccgcaaactgacggccagtcggaggcagccaaccgcgtcatcatgatgtaccttcgctgcttcaccggcgatcgaccccgacagtggctccggtggcttccatgggcggagtacacctacaacaccgcataccagtcctcactccgcgagacacctttccgggtggtctacggccgcgacccaccgaccatccggtcctacgagccgggtgacgcacgcgtgcccgcggtggcacaggagatggaggaacgggctgccttcctcgacgacgttcgctaccgtctccatcaggcgcaagaatcccagaaacgcgcctacgatcagcatcacaggcaggtcgtctacaatgtcggtgactgggcccttcttcgtctccgtcaacgaccatcggcatccctgccacgttccaccacgggcaagttgaagccccgctacgtcggcccctaccgtgtcaaggagatcatcaacgaggcggccgtacgccttcagcttccatccgacgccaaaatccacgacgtcttccatgtgggcatcctcaagaagttcgttggggcgccaccaacggaaccacctgcgctaccggccacactcaacggcgcagtggtgtccacaccttcccgtgtcctggcgggtcgcctggctcgcggcattcggcaagttctggtacagtggcacggtgaaccagtgtcgtctgcgacctgggaggattttgaggatttcagggcaagcttccccgctttccagctcgaggacgagctgactttcgaggccgggagag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82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catgtacggtaagccgtacacaaggcgcaggcgcgctcgcgacatccggcgggcagcggagcgcgccaacagtgcagcagcgacgcagatggcaggcactcaagtttaggaaagcagcagccacctatggcaagggataaataggaaagtatcaatttggctcttatggcaaggaataagtaggaaagtagcaatttagcacttatggcaaggaataagtaggaaagtagtattttggcagggaagataattagggagcttgctccatttgtgtggccgccggccctatatatccccaagtgcgcagcactgttgagggcaataaagtatcaagtcatctcccacctctctctctcaagcctgcggttaggaggaatactcctaccggagaagacggccgaaggctacgagttacgtagccgaggcccggcgagtcaagggttcgacgctcttg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83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cttggtatcgcgatcccggcgatcctctcccactcgctccaatccttcatccacaaccgctgcaacccacaccagccctccaccttcaccccaatcttccaccaactcggccctgcaaccagccaccatggccgagccgtccatgcaggacgtgatggagatgcttagggccatcaccaccaagatgtccaccatggaggctgacatggccgccatgaaggaaaagtcggcgtcaacgtcggattacggcgccgggggacacgcagagatgccgcgcgatctggatcgcccacctaaatttcagaagctggacttcccacgctacgacggcaagtccgatcctatgctcttcctcaacaagtgtgagtcgtatttccgccagcagcgcaccatgggggaggagcgcgtttggatggcctcatacaacctggaggacgtcgcgcagctgtggtacatccaactccaggaggacgagggcacgccaacctggggacggttcagggacctcctcaacttacggtttggacctcccctccgatcggccccgctgttcgagctcgcagaatgcaggcgcacagggaccgtggaagagtatgcaaatagattccaggcccttctccctcgcgccggtcgtctcgacgaacaccagcgcgtccagctcttcaccggcggcctgctgccaccactcagccatgtcgttcgcatccacaacccggagtcgctcgcatcagccatgagcctggcgcgccaagtggagttgatggaggccgaccggctggtgcagcctgcacctcgggcgcccccgcgcggtctgctgtccgcaccggcgccacgtccagcgcttccagcgccccagcagccgctggcgctccctgcaccaccgagggccacccagcagggccgtggcgaggacaatcaacggcgcctcacccccgacgagatggcggagcggcgccgcatgggcctctgttttaactgcaatgaaaagtacacgcgtggccacaaccggttttgcagacgtatttttttcatggagggcgtggagattgaagacactaacgacgagcctccggacgctgacggtgaggccccctgtttctccctgcaggccctggccggggtgcctgtggctgacaccatgcagatcgccgtcgcgcttggtgctgcctcgctggtcgccctcctcgattccggcagcacccacaacttcatatccgaggcggcggcgcggcgcacgggtctgccccttcaccagcggccacgtctcaccgccatggtcgccaacggcgagcgcgtgacctgcgccggggtcctccgtgacgcccccctcaccatcgacggtaccccgttcccggccgatctctacgtcatgccgctcgctgggtacgatgtcgtcctcggcacacggtggctgggcgcgctgggtcctattgtgtgggacctgggcagccggcgcatgaagttccaattccaggggcgcccgatatgctggaccggcgtctcggctgccagtcccacagcaatcagcgccacggtggcgagcgagcagttcctcgacgcactcctggactccttcagttccgtcttcgccgagccgaccggtctgccaccgcagcgcgcccacgaccaccgcatcaccctgacgccgggcgcgcagcctgtggcagtccggccataccggtacccggctgcccacaaagacgagctggaacgccagtgcgccgccatgatggagcaagggatcgtacgccgcagcgactcgcccttctcgtcgccggtcctcctcgtcaagaagcccgacgggtcctggcgcttttgcgttgattaccgcgccctcaacgcgctcagggtgaaggacgcctttcccattcccgtggtcgacgagctgctggacgagctccatggggcacggtacttctccaagctggacctgcgttcggggtaccaccaagtgcgcatgcgtccggaagatattcacaagacggcgttccgcactcacgatgggctgtacgagttcctggtgatggcgttcggcctctgcaacgcgccagcaacgttccaggcgctcatgaacgacgtgctccgcccgtttctccgccggttcgtccttgtcttttttgacgatattctcatatacagcaagacatgggcagaccatcttcgacacctccgcgccgtgctcgacgagctgcaccgccaccacctcttcgtcaagcgtacaaagtgtgcgttcgctgccccgtccgtcgcctacctgggccacgtaatctcggcggcgggtgtggccatggacccagccaaggtgcaggccatcgtcgactggccagctccacgttcggtacgcgcggtgcgtggcttcctcggattggcgggctactaccgcaaattcgtgcacaactacgggccggtggcggccccgctgaccgcgctcctcaagaaggatggcttcgcctgggatgacggggcggctgcggcattcgcggccctcaaggccgcagtcacatctgctccggtgctggccatgccggacttcgcgaagatattcatcgtcgagtgtgacgcatcgtcacatgggttcggcgccgtgctggtacaggagggccatccagtggcattctttagcagacccatcgccccccggcatcgcgctctcgcggcctacgagcgtgagctcatcggcctcgtccaggcggtgcggcactggcggccgtatctctggggtcggcagttcgttgtcaagaccgatcactatagcttgaaatacttgctcgaccagcgcctggccacgatcccacaacatcattgggtcgggaagctgttgggctttgacttctctgttgagtacaggtcgggtgcgactaacgtcgtggcggacgcgctctctcgccgaaacaccgaggaaggtgagctgttggctatctcagcgccccgtttcgacttcatcagccgcttgcgccatgcccaggccatggatcccgccttggtggctgtccacgatgaggtacgcgccggcacacgcgctgccccgtgggccgtgacggacggcatggtcacattcgacgggcgcctctacatccccgccgcctcccctctactgccggagatcgttaccgctgtccacgcagacggccacgagggcgttcaccgcacactccaccggctgcgccgcgactttcacttccccaacatgaggcgcatggtgcaggactttgtgcgggcgtgcgcaacttgccagcagtacaagtcggagcaccttcatcccgccggcctgctgcacccccttccgatcccctccgtcgtctgggcggacattggcctcgacttcgtggaggcgctgccccgcgtgcacggcaagacggtgatcctgtccgtcgtcgatcgcttcagcaagtattgccacttcattccactggcgcacccgtacaccgctgagtccgtggcacaggcattcttcaccgacatcgtcaggctgcacggggtaccgcagtccattgtctccgaccgagacccggtgttcacgtcctctttctggagtgagctcatgaggctcatgggaacaaagctactcatgtcctcggcattccacccacagtccgacggccagacggaggcggcaaatcgcgtcattgtgatgtacctgcgctgcttcacgggagatcgtccccggcaatggctgcgctggctgccatgggctgagtacatctacaacaccgcgtaccagacttccctccgtgacacgccattccgggtggtctacggccgtgacccaccctcaatccgttcttacgaaccgggcgagacaagggtcgaggcggtagctcaagagatggaggcaagggaggccttcctcgcggacgtatgctaccgcctccagcaggcgcagtccgcacagaagcaccactacgacaagtcgcaccggctggtaacctaccaggttggcgactgggctcttctacggctacgccagcgcgcagctgcctcactgccgcgcacggtagcagggaagctcaagccccgttacgtcgggccgtaccgcgtcacggagttgatcaacgacgtggctgtacgcttggagcttcccgccggcgctcgtcttcatgatgtgttccacattggcgtgctaaaaaagtttgtgggagcgccaccatcgtcgccacccgccctgcctccgaccatcgatggtgcggtggtgccggaaccagcccgggtggtgcgggctcgcctggcacgcggtgtccgccaggtgcttgttcagtggcacggcgcgccggccgagtctgcgacttgggaggacgtcgacgacttccgcacccggcatccagcgttccagctcgaggacgagctggtcttcgaggaggggagag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83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catgtacggccgcccctacgtcaggcaacggcgtacccgtgacatacggcgtgcgcgtgagcgcgctgaacacgcccaagaggcaacagccgcaggttccattggataagatatcggccagcagcatatcagggcgcaggaatagctgcagttgctagtagctagaaaattggagggttgtttagaagataagctcacggccagcaacagatcagagctggccgctgctagcaaatagggataagttgttaagaagttgtttaggaagataagtatagagaagaaataggagttggtttggctggcctggctatatataaagcaggcggttcttttaataaagcaagcaggaattatatcccaaatctctccctctctgttaagcctacggttgaggggaataatctcaccggagaagacggccgacggctacgaactgcgtagccgcggtccggccacccaggggctcgacgcccttg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84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ttggtatcagaggaggaatccatggatactgtgctgcaacgacttctggacgaactgacgcacatggaggcgcgcttgacatgtgtgttggctggccgttgtggcgagcagtctgcacgcgcgcgcactccctcctccgacgatggatccacaccgtcctacctcgcccccaccagcgaggccgtcgacaagctccgtcaggacctcaacccttgctgcgtctaccgagacagcatccagcaccaccgagtcgaagatccctctgcagaggaggacctgcaaccgcaagcggaggtggtggagtcgttcgagtcggagtccgctcctcctcccatcgtctacgactgctacgacgagccgaaccacgacgagattgccgaggtgctcgcgctactagagtacaacgaggggacttcgtcggccacagtcctcgtcgactataccaccaccagcatgtcgcctaccaagtgttcgacgatggatttctccgacgccgacagcgccaggacttgcgatgtcaccgacgtccccatcgtgcactccgcactcaaggcgttcgtcaaaatgctcaacggcgggagtgagcatccgcaggaggtgacgcaaacctccatcgcgcggtgcgccaggatctccgcctgtgacacccaccagccgaccacctccatgtcgtggctgcacacacgcgtccatcgctccgtgcagacgccgtccttgcggggcgtcatcggaatcgcctagacgagcggcggacctgacgcacacagcctgatggacagctcacggagctggatcttcaccgagctcggccaaccaacatactgcccagagactttcccggaggtgccatttgagagaccaactccacccataattttcttcgacgaggaacatatcttcgaggaagagtcgtcttcttccaccacggcgacaccaagaaatccgtccgatccgaagcaggcgggtggcgacctcgattccatcgctactgcggcgctgtcggcgtcggaggagatcccccagtccctgctcgtcatcgacctcgagcgcgccacctccaagtgcatcaggacccacgctgtcaacgatgtcccagctgtgcactccattatcaagggcctgcaactggagcggatcggtctggcggggagcgcgcccgacctggacaccctcaccaccgcccgccattgtggcagtgagctcagctgccagctcggcagcaacaagcgggatgtcagcctccgagttgggtgcgaccaaagctatgagtgggtcgacccggagaccctggacaggagcttcgtcgtgctagataatgcttgtgctacccatgaggtgttcgaggtattgcctctaagcttccctgctgcttgggttaatgttggcaagctcccaaccactttatgttggaaaattccatggccacctcccgttttgtgggtgaatttgcatgctggcggtcgttatataacttcattgttggaagaatgtcagctagtgttcaccatattcttcggtggtgtttgctcacttgccaagattcagtggccttatatggtgttggaataccttgctaatttgcatgtgattcatgggaaaattcatatgcatccggtacaagtttgtgtcaggtcctatgcagtgatgccatctgctaagggtcttgtggcagagacgcacctccacttcatcggcacctacaggggcgtcgtcagcaccgccttctgtactgagattgttgagtctgcagatgcctatatctttgcaggctccattttcaaggactacagctccgtcggttactcattcctcctcaagaaggccaaggccatcattgtccagcctgagcgtgtgggagtgggaaatgggttgtcattcagatgtttgatgatgaaggagtactggactgaaattgctaagaaggttaaaaagaacaccactacgtatgagaactacaagaggaactttgtacctgaagggcaggcgctggagagcgagccgaatgagccactgcgagtcaatgtgctcttcaaatacatccagaagatgatgacagttaatagtgtcgtgatggctgagaccgatgattcttggttcaactgccataagctcaagctgccagaaagctgtggatatcaattccaaatgcagtatggtttaattggatggtcaatgggtgcactgcttggctatgctcagggtgcgaatcataagatcttatcaccattgactgccttgcatcctcttgtcgcagtttgctatgaccatgatattataatggatgctgccggttttggtgatgagctggtggtcatcagcttgggtgctgactgccaaattattgcatcctaccacaggtggcctttcggacagactggaactggtcatttctccccaattggtggctaccaggttagacaagatatggtgctcatcttggatgttgctcgtttcattccattacaatttttttgggaagccatgaatacaactaatgactcaactctgagagggtccatgcttatatcaagaaaggttgcagagtcttcattgttgtacacagtgagttgcagagatgaaaactggaaaatcatgccaaagttttgtgttgaagatttaccaagtcttctgaaggcagggattggtgcttgcgtgggcttggttacctctggtctgagtgttgtcagcagtggccaaggcaatttttcagtatttgtttgggatcctggtgatagcggcttggttacctctagtctgagtgccgtcagcagtgaccaaggcaaattttcagtctttgtttgggatcctggtgatcgtggcttggttacctatggtctgagagttgtcagtattgcaagagttactgctattatgtcaggcacatatgcaagaggtgctgctacaacttcctctccgaagatgcgccagacccagttcagatggagggccgaggagaggcatgatgcattcaacaatgatgctaatccacagataaagttgatcctacaccgtcagcggcttgggggcaagccgtatttcaaggagtgggga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84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agatatattaggtgtagtagatgagctatgggttatgtgggcttgaggagatataaatataggctgagtcagctgtaaaaggcatcaaacaacgaaatacaaaataccaatttacttagaccccgtctagctctcgtcttccttccgtcttcctagctctaatctctgatctcctttcttctaccttctgtggtgct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85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gtggtatcaaagctctctgatcctcggtggggcgcctgagggtcgtgtcctctttggcggcgattccgttccagcgacctaggttctcgcggtgcaagcgtttcttctccgtcggctccaacgtcttcggttcttcatcggcgtttcccctcctccccagcttactcgtctacctcgcgtcgacatcatcccatgacgcggttgtgcttctcgacacggaactcctcctgcagtcgggatcggaacaggaccagggcggtccttgacaggaggtgtgcgaggtacaaacaaccaactcgattcattctgttcgcgatggaagagtggaggaaggaggatgcagggcgttgggatagggtgatgaaccggttggatcgtttgattcagaagtcggaagtggtggatgacgtccagcaaacaatcccgattcagtcgaggttagcagcagaggtggcaaccgaatggactgtgttggcacgtcaaatgaaggaaaccaaggctagggatatggagatgtggcctgaaaacagggttggttggatccacggtctggtgaacgaggatgtcagtatgggcttgctgcaccgggtgttggaggtatggcccctctggtgtttgatgaaatgcctcacaacagcagtgaggcggtggttgtcctgttccctgaagattcagattccttggtgttcagtgaactagtgggtctaaaagtggcatgggatgaggagatgcaatctgaaactcacatgcatgaaggtttattgaagcagcttgctcgaggtggagaagatttagaagaatcggctagcaaggatgcttatgttgaagatgaagctagtaggcctgactcaccgagtgaggcaactgcggtggttaagaatggtggaagcatggaggagcttcttcctgctagggctgacagtgtgctagaggatagcctggagaaggagcagaatgctgaagatcaggctgctgttagtaaagtggaagaggttggcacagcggctgaaaatgctgatgttattggagctggcggtattttctcccaagttttggctttggaatcaaccgctgaatttaatggtgcagggagctctgaggctgtgaagcagatcttgaaggagttggcagaatgcttctctaatggtagtatctctcgagagttcatcagtagcagggttgggcagatcatatttgatgaatctgatgctgatgaagatgaagatgatgagggggaggagaaagtatttggttcatcagacccttatttgcagcatgatttcagccctgctcggtcaaattcttttagccttttaaagctcgtagttacggcttaccctacagaagagaggaccggtgaagagctggagattggacttggacagaagatggcagttgcaatcattggcaagcttcttgcagactcggtgttgtcattagagcaaatagtttggagtagactcgatagtgtatccatctactggcctgaagtgctgttgatgattggtccatatggaggtcttgttcaatacaagtatggtgaacccacaaaacatattcctgagtgtgatggtgtgagaatcctctttaactcaagtatgagagttatacaccgagcctcagtcttgactacatcatttgttggcattggaagcaagattctagcagcatttctatacgatgttcatgatcaatgtgccaggcagaacaaagacagtgttcgatatggaataactggactgacacaatggtggctcaaggcttttagccaaggaaacagtgatatggcagttccgtcacagccaaacgttcaaagaaaatccatgaacaaattaaggggattacagttcagaatggtgtacaataaaggcaaagagaatatagtggatgatacattctcaccagtgggttcacttatggctaggaatggtgtccttgctgtccaactacccagctctgttgtgactgatttttatgctcaggatatgttgccaatagtgatcattcacagtccatatgggactgtgttctcagcctcacagtattcttcactcggttgtttctcttttaatgtgttctatgggtatgaaaccttggtgtgggcagccatagtgctcaaggggaatagagatccaaggatggttgcttggactcaacatatgactgctgccagttccatgtttaaagagccactggtcagggctcagcagctcattgagggtgtcgaggagcgcatattgttcaacaatgacacactcaagcttgccacaccattttttggtgttctcaaccatcttatttctgcaaccatgagtggtgtggtgtgctgccttcctttattgggacagcggaattctgattttcagaagcctgctgttaatctgatttccttttcgcatttccatttttttcaactcatctcacgaggtaccaagcagttctgtaatccaatagagtgtgactccacaaacatgatgtctgctgctaaccctcgccacggttgctacttcacggcgccggttatgatccatgggaaaatgagcactaagtggatgagcaaaagttgaatgtgcaaaacaagaaattcactggtgttgtccaactaatttggatcctggaagtacataattcctatgtgacagtttctgctgctcagaattttttgcaaaaactagctattcacagtcaagatgcagcacgtttctcagttcaacagggtgctatttggatacatcaccaaatctgggtgggcagcacctcagcacttagaactaagctgatttcagtcttgtatgactcagcagttggggaacatttggaaggggctcggttcacatcaatgttaagggagcagttggcaacagctcaaaacagaatgaagttgaaggctgatcgtcaccgaactgaacgccagtttcaagtgttgctcaagctccaaacgtacgcgcaacatacagtggtcactcgactgtgtccaaagcttgtgttcggccttacaagattgtggagcatgtgggagaagttgcatacgtttggatttgcctcagtctgctcaggatgtgctgcctctgaaattttggaccgcagatcggtgaaaaagggcaattgtacagttccacaagtgctgttcaggtggagtctcattccgcaggatgcagctacctaggaggactaccatgtgcttcaccatcgctaaccacatgcccttgcttggggtcaagcaagctctgcagggggggcag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85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cacacctgatgaagcagtgacagaggtagtagaagctgaagtctgaagaggagccattgtcgtgcgatattaagtgtgtgtttctttttttgttgtaaatcgtgtgggctgtgttggacttgtgtgagtgatggtgttgggcaggcctatctgggatgccatataagtatgtaatagacttgagagagaagcatcgaaatattaatagaagaaaattgcctcatacctgcttcgtttgccaagtcctggcggcgatcagagctcacgtcccagcatctgcgcacgccggtggctaggggccatc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86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gaaagatcaattatccaaaactgctcttctcccttgcctctctcaagccaccggtgaggaacccctcacggtgaaggtctggagcgcgactacgaactgcgtagccgcggtccagcgacgttgggcgtcgaggcgcttgacaacctggtatcagtgtcacgtcgatgctcacccacccgctcttgccctccaccatccccttccacgcccaccgcctccaccgaccactccatcaccatggctgagcccaccatcaaggacctcatggagctgatgcagtctttccagaccgagttggctgccgtgaaagccaccatgaaggacaagtcgtcctcgtcgtccaccgacggcggcggcgagcgcgaggatccccctcgtgtggatcggccccctaggttctagaagcttgactttccccggttcgatggcaccaccgacccgatgctcttcatcaacaaatgtgaatcctattttcgccaacagcgcaccatggcagaggaacgcgtgtggatggcctcttataatctggaggacgtcgcgcagctgtggttcatccagctgcaggacgacgagggcacaccatcctgggggcggttcaaggacctcctcaatcttcgcttcgggccaccactccgcttagcgcccctgttcgagttggcggagtgtcgccgcactgggaccgtggaggaatactccaaccggttccaggccctgctgccgcgcgcgggtcgcctcacggagggccagcgcgtccaactctacacaagcggtcttcttcccccgttgagccacgtcgttcgcatccacaacccggagacacttgatggggccatgagtctcgcccgtcaggccgagcagctggagttggcacggggaccgccaccggccgccaggggagcccctcgcgctcttcccccagcgccggcgcccaagcagccgctgctcgccctccctgcaccaccagcgggcgtgccccagtcgcgaccagagggtccgcccttgaagcggctgtcactggaggaacaggtggaacggcgccgcctcggcctctgcttcaactgcaatgagccgtacacccgcggccacaaccgtgtctgccgccgcatcttctacctccatggcgtcgagctcatggccgctgccgaggaactcgcaggggacgacccgcaggacggcgccccgtcttctccctcaggacagtcactggcatgcccatatgcaattccatgcaggtgcgggccaccctaggcgccaccaccctcctcgcgctcctggacaccggctccacgcataacttcatcggggaggatgccgcccgccgcaccggcctgtcgatccagccgcggccgcacctcacggccactgtggccaacggtgaacgcgtcacctgcccaggagtcattcgccgcgcccaggtcatcatcgagggcgagccattcttcatcgacctcttcgtcatgccgctcgcagggtacgacctcgtcctggggactcaatggatggtcacccttggtcgcatggtgtgggacttcgtcgaccactccgtctccttcctgcaccaaggccgccaggtctcctggtcggacgtcgccgaccgtcagccacccctgctcgccgctaccacgacaccgagcgccctccttgaggagctcttgcactccttcgacggggtgtttgttgagccggcgggtctgcccccgcagcgagctcgggaccacgccatcgtcctcaagccaggctctacacctgtggcggtccggccgtaccgctacctggtggcgcacaaggatgagttggagcggcaatgcgccgccatgttggcccaagtcatcgtacgccgcagcgactcggcgttctcctcaccggttctgctggtcaagaagcaggacagggcttgacgattttgcgtggactactgcgcccttattaatgccctcaccgtcaaagatgccttccccatccccatcgtcgacgagctccttgacgagctgcatggtgcgcagttcttcacgaagctggaccttcgctccggttatcaccaagtccggatgcggtcggctgacgtgcacaagacgacgttccgcacccacgacggcttctacgagttcctggtgatgccattcggattatgcaacgcactggcaaccttccaggcgctcatgaacgacgtgctccggccattcctccgtcggttcgttcttgtcttttttgatgacattttgatttatagcaagacctgggcagatcacttgcgccacatccgcgccgtcctcgacgaacttctccgccatgtcctcttcgtcaagcgatccaagtgcatttttgggtccccatcggtggcgtacctaggccacgtcatctccgcccacggtgtggccatggacccggccaaggtgcaggccattcacgactggccgacacctcggtcggcgcgcacggtgcgtgggtttttgggcctcgctgggtactaccgcaagttcgtccacgactacggcaagattgcagcacccctcaccgcgctgatgaagaaggagggcttctcctggagcgacgaggcccagacagccttccaggacctcaagatgtccgtgacctcggctccggttttggcgctgcctgatttcaccaaggccttcattgtcgagtgtgacgcatccacacacggctttggggcggtcttactgcaagaacatcatccgatcgcctacttcagcaggccagtcgccccccgtcaccacgcgctggcagcttatgagcgggagctcatcgggctggtgcacgccgtgcgacactggcggccgtacctgtgggggcgcgcgttcctccgcaccgaccactacagcctcaagttcctcctcgaccagcgcctttcgacaatcccgcagcaccattgggtgggcaagctcctcggcttcgacttcttggtggagtacaagccgggcgccacgaacaccgtagccgacgcgctgtctcggcgcgacaccgacgcggaaggctcggtcttggtgctgtccgcgccccgcttcgacttcgtcgaccgtctccgtcaggctcaacttcaggatccggccctggtcgccatccgggatgaactcgcggccggcacaaggggcgcaccatggtcgctgctcgacggcatggtggcatacgcagaccggctgtacatcccgccggactccccactgctgctagaattggtggccgctacgcacgacgacggtcatgaaggggtgcaacgcactctccatcgcctccgccgcgatttcttcttccccgccatgcgtcgtgtggtccaagacttcgtccgcgcctgcgctacgtgccagcgcaacaagtctgagcacctacacccggcaggcctgctgctgcccctgcccgttccccaggccgtgtggtccgacatcggcttggatttcatcgaggcgctgccccgcgttgggggcaaatcagtgatcctcactgtggtcgacaggttcaacaaatattgtcattttcttcctctggctcacccctacagtgctgagtctgtggcccaggcattcttcggcgagatcgttcgcctccatgggatccctcagttcatggtgtcggaccgggactccgtgttcacctcggcgttctggaaggagttaatgcgcctcacaggcaccaagctgcacatgacgtccgccttccacccgcagtccgatggacagacggaggcggccaacaaagtcatcgtcatgtacctccggtgcttcactggggaccggccccgtcagtggctacgttggctaccgtgggtggagtacatctacaacacggcgtaccaatcatcactcagggacactcctttcaaggtggtttacggcagggatcctccctccatccgctcttatgagcctggcgatacccgggtggcggcggtggccaagacaatggctgaacgcgaggagctcctagcggatgttcactactgcctggaacaagcccaggccgtccagaagaagttctacgaccgcctgcaccgaccggtctcctataccgtgggcgactgggtgctgctgcgcctgcgtcatcgggcagcctcctcccttccccacgcgcccaagggcaagctgaagccgcgcttcgtcgggccgtatcaagtcacagagctcatcaatccggtggcagttcgcctagcgctacctccgcgtgccaagttgcacgatgtcttccacgtcggccttctcaagaagttcgtcggcgccccaccagctacaccacctcctcttccacccactcacaatggggcggtgatcccagaaccggagcaggctgttcggtacaggttggccaggggtattcagtaggtgctcatccgctggaaagggcaggccactactgatgctacatgggaagatgtcgccgacttccacgacaaatttccccattttcagctcggggacgagctgatcgtcgaagagatgtcatgtacgaccgcacttacaggcgccgtcgtgacgccaggagggctgcagatcgcgcatccaaggcaggcgccacaatcag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86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gctaagtttagaaagataaggattactttcccttttgcatgtcttaatcataggagggattggttaagattagtttccttttcatatgccttaataataggagagattggttaagattagttttcttttcatatgccttaatcataggaaaggttggttgaaccagaggctatatatatgtcgtgtaatagactgggaaataat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87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ttggtatcagaggagcgattctcggaaccctagcaccatggatttctctaccgagatctctcggtccactcagttcctcatccaagatccaagagatccgtaagatgttcgacgcggccgaggctcgactggaccggcgcttcgctagactgctgcagtcgaaccgtgacgcggtgagtccactgcctcctcttctcgtcgtcgacgagccaaaccgcgtcgtggcaagcccgtcgccgcttcctcccgtcgtctacgagccgtaccgcgacgaggccatggcaggagccgacgccagggcgcactactgcgggtacctgccctgtgagagaggaggcctcgccacggcgtggcaaccgggcggcctcttcgacagaggcgtctactccgacgagcagcgcttcgaggagcccatcagcgccgacaactgtggggccgatgcaaggcaagaagtcgcgctcgcggcgcgcgtgcttgccgccgacacgtgcgcagccgggatcctcgacggcgccgcgcccttcgccgccaccagcgagaagcacatggcacctgtggcatcaccttcgccgtcctcattcctgaccacaacaacagcggctcgagttgcagtcgtggagaccaccaccagcaactcgccacccaagtgttcggcaaaatgcttgaacgtctcatcgacgcccaatctggcgttgggcgacccagaggagccggagaatatcgtcgcgtcggagcccatcgtggacaagccggtgactagcgccaacaccaagactttcccgcacgagatcaaggagctggcagtcaacgtctacgacaaggggctgaggctcgagatctattctaaggtcgggttccagacctgcgccaaggcccattccgggtcccttggtcacgaggagcaggacgccaagaccttcgcggcatggggagtggattatctagcagacccggtgtcctactccgaggagtacgggctcttgttcgacatctaccactcgaccagcaccgaggacagaattcttaccaccatgccaacctcgacatccacgctgctccactcgtcattgacatatgcacttccaggtgcttcccttccaaaccttgccttgctgagctcgatgtctctggagcatgccagcttgtgtgcacatcacgtgttggaggaattgtcaacacgcattgatgacctcttcagcaatagaatcggctccatgtccacactcatggcctacggtagtgagcttcgtgtagtccgagctgacaagtcaagacgaagccctgttggtaagataagagagctcaatgaagacataattgttcccgaatactattacgctggtggagataaactccaatcacttaatgcttggtttggtccagaggggaatattcagagaatagttgaactccaatcacttaatctaaacagtagaccatccttgtcattggtggtttcgctggagactagtacgagtcctccaattctatggccaagccgtggaccgctcaacatgtttgctatggttctatgcacacttgaggaagctgatcaatcattcatattctacagtatcagcagcttgggagcaagtgtatgtgcagcaatagagatgaccatgggcagccgatcaaaggatagcaccaaagaaatacagatgagatgccatgggatcctgggttgcagaagaccaatgagttcggtgaccaaggcaatttctccatctttgttttggatcctggtgatcacgatgttcagccgatcaaaggatagcacactggtattatttggataaattgcttgcacttgcaatgggatctcggtggaattgatgccatgtatcggcttgggggcaagccgatttttaagaaggggaga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87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cagggaatgtgagcccaaacggtccataccagcccaagttgctaagacagtgccagcccaggttgctaagagagactacaaaagagcagggcggtcaggagaataggcattgaatattcagaatgctactgttatcttccttctccaatttactctcttctatgtatcctctaccttcccctctagattcttctagacccttgtagagtggcttcgacattcttctcttatccttaatcctcatgatgttcttccttcccagactataatcctctgtaatcgctattgtgagttaaatcaatacacactaatagtgtgagtcgat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88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gtagcccctcgcaatattaatttgtttgaaataataaattcagattgcgatatgaacgaaggctttatgccgaaggtccgaaaaaacaccttccctttgctagaatagcaacattcaatgacaagtggggtctttcaactttcaacgcatcaagcgtataaatacggccataccgcaaacttattttgcacgctttctggccaaccactcctgctcactgattttttagctcttgtgcactgtgatctgctaagcttttagctttgaagcttcggctttgaaaacagttttttagtgtttccgaagatgtctgaagctgctaagaaggctgctgctgagatgaagctgagtcttgatgaagagaagaacttagggtttcttatagcaatgtcgaagaccaacacagaaaagatcaccagggaaattctggaagggctgtctgaagatactggtgacagtgacagttttgatgtggacagcggtggcgaagactccgaagatcgcccctggcgaccaagccattcagtttatggtaaatcaactatcaaagagaatcatcttgttaatatgagaggaaggtatttccgggatctgtccattgtgagggcggacgaaggggaaaagacttgcccagaccccgaagaaaatgaagtcgtggtattccgaagctttttgaaggctgggctgcgattgcccttgagcagcttcgtcgtggaagtgctgaagatctttgaagtctatcttcaccaacttacccccgaggcaattataaggctgaatatcttcgtgtgggccgtgcgaagccagggtctgaagcctgatgcaagaagcttctgcaatattcacgaattatcatacgagacaataccttggggtaaggaacagtatcacaataactttggctgctacaaatttgtttctcggtctgggtcaagctgccccgtgccaacttttcggaaaaaatggcccagcggctggatgacagagtggttttatgtaaaaaatgatctgaaaacacgagaagacatcaaaggtataatcatgcgtcctatttggcaaagcttcggccttcggaggccgaaggttgaaatgaatgaagccgccgaagagtgccaaagagccttcggcgttgtctgctcttttatgggaacaagggacttagtacaagagcatattgccttcagggtgtggccgcttgcggagaaatgggaaatgccacaagaaaccattaaagaggccgacgaaggtggacttgtcaggtttaagtacacttttaaatttggagataaatttattgagccagatgatgagtggttgaaaagcattgacaatttaagtgatgagctgcttgggacctactcgaaggccgaagatactgcaatgtcagcagccttcggaggccgaaaaaagaaaaggctgaatcgggtatttgatgccatcgggtttgtctaccctgactattgctaccccattcgaaggcagaagagaaaaaatacaacctctgcaaaagaagaaactgcagctgctcctagcgagccagaaccaaaaaggaagaagataaaggttcttacgcatcggccgcgttatattgaaccagcttcggtgcctgagtttaccggagagacttcttcggccaccgaagctgaaaaaccagccgagccaactttgctgccagaagtcgcagaaacagccgaagtaccaacgaagacaaaattggagcaatcaaaaattttgttaccggaaacgaaagagaaggccgaagcgccattcacagaaaaaatggaagaggtaaaggaagcaaccgaggactccaaaacatcagaagttttgagtccttcagcaattattgggacatcaaaaaatgaaaaagtgccagctgcaactccgaagagaaaaagaatggctaatgtgctagatgtactggaaacgatcatatcttcgagcacacctccgaagaaggctgctattacttttgaaacaacagctgaaatttctggttctgcagctccagagcaagaaattgaagccgaagctgggccctcagagcccacaaaggcaaaaaccttggaaagtgaggcagaaaaaataacaaagccaacttttgctgaagaaactggtgttgttacccccgaagcatcccccaaaattcgtgattatatttttcgtcatgcttcggggaaaaaattatcagaaaaagaagaacaagaggcccaacactatgcccaaaggttgaaatatccaaagggggcgttgatatttaatggcagtggagaagaagatttcttgtattgcctccccgacagcaaggaaatttctgtctgtcgggagatgagcagaagcttcggattcccaactttagaagacggactttcggtgctgtcaaagaacgatctggctgacagcctagcttacaacagtttaaaggtgcgacaaatagaattcttatatttttgttgagttcaagatttttcgtttgtttaaaactattgacacagacatattcctgtctgcagggcctgatactcagcaatgccctcagagcacagaaagatgctgaggacgaaggatgtactatagccctgagcaaccttcgttccgaagtaattgaactgaggaacgaaggtctcgaaaaagacaaaatattgcattccttaataaataaaataaaagaagacgaagctattttcaaaggtcaggccgaagctcagaagcgtgaaattgaaaaccttcgtaaacaattagccagagctaaagaggaatgcatacttgaagaaacaaggcgagaactcagcgaccaatgggcaaatcatttagaagaaactgttaaagagcttcggtcagccaagaagaaatgcttcgagaaatctatggagtgtgtcaagaaaataaaaactagcttcgccagcgttggcgcattttcgcaagaagaaaactttataagaggtaaccccgaaggtcccctggaatggatcaatcatgaggcggaggcctttgaagaaattttaaatagtcgcggagacatctgcgctttttctggtgccagagggattgccaccattttggaggggaaaggatgtgaacatgtaaagattttatcgcggtccgaagccaccttgtccactgaagatataaaagatccttcagccgaagctagcgcggttgggggaaaatttttcaccgacatctgggacaacggtggtagagaaatggcccaagaaatcattcagaaaagcgagaaagggattcatgaggctagaaaagtagccgaggctgctgagaaaaacgcagagcctgaagggcaaataggtactaacgaatagttttcattgcgttataacttttaattttatagttcgttcgcgatctgtaatagtgatgtaataatatcccgtcctcactcagatcctactaaagcatcttcgggccctcagcctaaagatgacgacgaaattaaaaagatggccgaagctatcatggatcaggttgtcgatcgactgctgaacgaagctgcagagatagtacttagggaagactaagtgctattgcaaaaaacatttgatatatgatttgtgtaatattctgtaatcctgtatgtaatatacttgttttatgattcaattctttacgatgcatgaaactttaaacacgtaccatttttgagtcttcgacgaaaaaacaccttcccttcttttcatgcttcgtgaagaagaatttatcatttatcacgacaatatccatagtgttctgataagaaatatccaagcttcgtaaaaataatccccgaagctatgcctcgaagatcaatattgtttctccctgtaacttggcatgatttgccctttctcaaagcattttccgaagatcgataacatgcccccttcttgtgccacatgcagcatgatgtatgatgattatgctatgcaaaatgatgtgatgatgttatgttatgcaaaatgatattttgtgccgaagatacgcacattcctgcaatggagcacaatcttttgtatcaatactgactttttcattataagcctcccttaggagcttcttcgccttttacttcagcggaatcagcgtttatttttcgctgtaagttctgcatccccttaggaacgtctttggaacttcttcgccttttactttcggcggtatcagcgttgacttttcgctgtaagttctgcattcccttaggaacgtctttggaacttcttcgccttttactttcggcggtatttagctctgcattcccttaggaacgactttggagcagaaaacctacgctgcgctcccttaggaacgacttcttgtagcttcggcaagcttactctgcgtcccttagaacgactttttgtagcttcggcaagcttactctgcgtcccttagaacgactttttccttgctccgaaaaatacatatcgtggtggaggcaagcttattcgcccttctcttgcaaattcttacaatttgaacctgtgaagaagatttactttcctcgtggcaaacgacaaaaccattacatgaagtttaaaaagtgttctttattacatgaaaaatgaaacttgaatagagaagacttctatcaaagtaggatacttgtcaatagatgtgctttgactctggcacagtgctattaactgtgcgagcttcggactgttctctgaaatcccgttgattttgagtatattggcccccttctggctgctggccttgttgtagcggtggtggaggcggaggttgttgccaggaagcctgaggctgactcgccgaagcaacagaagctgcagggtgattgcctacatattctgggatgtaaggcgaatgatacgaagcagtgtgcatgacctgcttcggctgagcctgttgcgcggcagcttcggctatctctttttgcttctgaatggtaacatggcacatcctggtagtatgacctttgttttcaccacagaataagcaaaatattcttctgggttgatccccgaatcttccgccgaagcccctggcgcctctgcctcttggagctggtggtcggaaggagctttgctgttgccccgaagcctgtgaggagtactgtggcctttgctgctggctccccttatcatcattttgattggaattatgaattgatctgacatgcctcggatagaatcttcctccgaagcccctggtcatctcagaaaatctgaaggcctcctcccttctttggcgaaaatcattgtcagctcgaatatattcatccatcttctggagcagcttctccagcgtttgtggtggcttcctggcaaaatactgcgctgatggccctggccgaagccccttgatcatggcctcaatgacaatctcattgggcactgtcggcgcctgtgctcttaaacgcagaaaccttcggacatatgcctgaaggtattcttcgtggtcctgggtgcactggaaaagggcctgagcagtgaccggctttgtttgaaacccttggaaactagttatgagcatatctttcagtttctgccaagaagtgattgtccctggccgaagagaagagtaccaggtctgagcaacacttctgacggccatgacgaaggattttgccatgactgccgtattgccaccgtatgaagatattgttgcctcgtagctcattaggaattgcttcgggtctgagtgaccgtcatatatgggaagctgaggtggcttgtaagtctgtggccaaggtgtagcctgcaattctgttgaaagaggagaagcatcatcaaaagcaaagtttccatgatggagattttcataccagtcgtcctcattgcggaaatcttcctgatgaagctctctgcgtggaggccttcgggtttgatcatcttgaacgaaatgacggacctcttccgaagcttcatctatctgtctctgaagatcagctagacgagccatcttttccttcctgcgctgaacttgttgctgaaggatctccaaattttgaatttcctgatcaagatcatcatccggaggtgttggactgacagccttccttttctggcttcgggcttctctaagagaaataacatcctgattgggatccagcgactgcagtgtgccagctcctgttgttgaagccttcttcggcggcatgacgaaggtgacgctcgccgaaggtattcaaagctcaagaaatggaagtgagttcaccggaggtgggcgcca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88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ggggacttgttctcaaatgctaagagttaagaacaaggcaacataaaaagtgttaagtgttaaagtccttcgtccttcgaagcattatgtcccttcgggaaataatgagtttcggacgaaggtcataagagacataccttcgtaaacataacaagtaatgacgaaggattcatataaagcatgaaatataatataagcatcatcatagaatcatttctattttattaacatggaaaaatagaaatgatttcgaattacaaatgtaccttcggtcctgagagaaggtaaaaagtacaagcgtgacgcaaaagcaaatgccaagtcagcgtgaacagtacggggatactgttcacctatttatagacacgggacacagcccttacaaaattacatttatgccctttacatctgacaataactctatagtaatccatcgaggtccgaatagccttttcatctttaagtcggtttcctttcctgccaccatgccgaagcttttctgctcacagcttcggtgctgtatcaaccttcgtatgctttgagcttctccctctgtgataccgattcgagtccgaagatacctgtttgcacattatactccagaaacactattaaatcatgtttttgaggaccttcggacgccgaaggtcccc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89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gctggtatcggagcaaataccaccacagagaaggacaataaaccatgaataccaattttcaaaatctaaaacttgcttagaaactgataagaatcgtcaggactagaacgctagacctaggacgaaaggccttagggatagtgggagaaataggtggctaagtaagtaggccctgtgggccagtacttagatttttaaaggatgccctaggagcaccctttatttcggagaggagccgttatttttttcagcatgcatgcattataaaatttgaaggattaagaattaaagaagtaaaaattcgagctaacccgcttcttttcaaaccatccaggctcttttattttcttccttccaccataatctttacatctgatacccttccgcagatgaattcacccacccccgccagcggaggagacactcgtttcagctctgacttcctctctcacgatggctttccttccatcttgtgggaagtgcttaactccgccggttaccccacgccccctttgtacacggtgcagttgtatgaggagcatcgggtacctcgttgccgagtctggctgactttggaggctcatccccttcagccgggttggcgttctcttgactccgagacgattggattcagggcggacgacaccactgaagcggcagccatgaagactctgacgactttctgtggctaccatcccctggagatggtgatgcaccccttgggacttttccctgctgagaagaaggatgaccccatgtggtgtaaccgtgtgagccacgtgaaagatgtgtgggcaatgtatcctgacttggttgggagggtcactgttcagtgcatgagtgcgctgtaccgcctccaggccctgcagagcgacgctatggcacatcttgctaacatcgctcaaaccaccaagctcaccctcgacagccgagaagattttgtggtcgacttgtcctccgagttggtggagaaggatctacaggtggaaaggctgagccagcgcattaccaccttggagcagcaggtggagatccgagacaacactattgatgtcttggagaaccagctccacgatgcgcagcgggaactcgaagaagctaatgaccacttggacatgcaccacttagagatggaggccaatgaagccggaagcgagggagaagaggctcccgaggagttaggaccagcccctggtgccaatgggactacctccgcgatgcccccttcacccgcatccagtgtcgcttccaccgctcagggttgatcagtcgctttgacgttttaggcggatagaaacctacgcgagcttagttaatgacagattttggactaggcttacgggtactttcccctaattgatgtaacccttgagaacttttgagatctgtgggatgttgtaaccatgttatcttcatttcgaacttaatgttatgattatggcaattttctttccatataagatgatagcatgtcgttcgaaattgcgagttgggataacaatggcgacaatctctgttttcagatggcagctaggcagcgtcgcgggcataacgagcaggttcccccgccacctcctccagctcccacagtgcaggagctgatggcccagcagaatgagattctgcgacagctcttgcagcgccagccccacccccagcagcatggtggaggccagcatcagcgacctccggcagcggcaacctaccaggagttcctgagcacgcagccacccttgttcaccaaggcagaggatccgttggacgccgacgtgtggcttcgcgtcgttgagtccaagtttcccctcctcacgggagactgccctgatgatgccaaggctcgcttcgccgcgcagcagcttcgtggccctgctcggacatggtgggaccacttctgtgctatgctacccgctgatcgtgaagtgtcttgggaggaattcaagactgctttcagagggcaccacatcccagctggaattcttgatcgcaagttgaatgaatttctggcactcaatcaaggaacccgcacggtcttgcagtatgctcaggccttcaacgacctatgccagtatgcaggttaccatgctgattctgatgagaagaagagagaccgcttccgcaggggtctcaacaccaagctgcgggaacgtctcaacactgtccgtgctgatagcttcaatgagttggtcaacctggccatctcccaggaggactgtattgtagctcaccgggcagagaagaagaggaaggcaccaatggcagcaccatccgctcaggcccagaggttcaggattgtttctcacaatcagagcaggggatttcagcagcaggcaggcagatgggtgatcaggccacctcagcagcagcacagccggcacccaaccgctttccagctcccgccccaaggaacaatcagcctccgcagcagcagcagttccgccagggcaatgggaacaagtgcttcacttgtggcaatgtgggccactatgccaagaactgccccagaaatcagcagaggcagatgccagcaccaagtcaagacaaggggaggaagcagaaggtgcaagtcagacaagggaagctcaacttcactactctagaggagttacctgagggagcccccatcatgactggtaccttttcagtttttaatcaacctgctttaattctgtttgattctggtgcatctcatagtttcattagccagaagttcagtgctaaatgccaattgcccttctgtcatacaaaagggtcatttatgatagccacacctgggggtaaaactgcaaccaaccaattaatccgaagtgtgcctattcaactgggaagccacattatcaaaaccacccttcttgttttgggtttggaaagtgtggatattattctgggcactaattggatgaccctacaccaagtagtgcttgatgtagccggccgcatcgtggaagtcaattccccgatctgcggaagtttcaccttgtttctgcccagtcaagattctactcagtcatgtgcttttgctatgacggagttacccttgaagaagattccagtggtctgtgagtatgcagatgtctttcctgatgaattgccaggaatgccaccagaccgggacattgaatttgccatcgagttgcaaccgggaacgacacccatttccaagaggccttaccggatgccacccgctgagttggcagaattgaagaagcaattgcaagagttgctggacaagggatttattcgcccaagtacttcgccttggggatgtccagccttgtttgtgaagaagaaagatgaaagcttgaggctgtgtatagattaccgccctcttaatgcggtgactatcaagaacaagtatcccttgcctcgtattgatgttctttttgatcagttggtcggagccaaagtgttttccaagatagaccttcgctccggctatcatcagatcaagatacgggcaagtgatattccgaagacagctttctcgaccagatatgggctgtatgaattcttggtgatgtctttcgggctgactaatgcaccagcatattttatgtatctgatgaattctgttttcatgcctgaattggacaaattcgtagtggttttcatcgatgacatcttggtgtactcaaagaacgaagaagaacatgccgggcatttgcatgtagtgcttcaacgtctgcgagagcaccgcctttatgccaagttgtcaaaatgtgatttttggctaaaggagatcaaattcttgggtcacactatctctcaggcaggcatagctgttgatcctgataaggtgcaagaggtgatgaactggaagccacccacgactgtccgtcagattcggagttttctgggattagctggttattaccgaagattcattccggatttctctcgaattgcgaagcccataactgagctgttgaagaaagaagccaagtttgtttggggtcagaagtgcgaagatgccttccatgcattgaggcaacatctgaccacagcaccagtgttagcgcaacccgacagcagcaagccatttgatgtgtactgtgatgcctctggcactggactaggttgtgtcttgatgcaagacaaccgagtcattgcttatgcatcaagagcactcaggcctcatgagcaaaattatcctactcatgacctggagttagcagcggtggttcatgcattaaaaatgtggaggcactatttgatgggaacccactgcaacatcttcactgatcataagagccttaagtatatctttactcaggctgatctcaacatgaggcagagaagatggctagagctgatcaaggattatgacctggaggtacattatcacccagggaaggccaatgtggtagcagatgccttgagtcggaagttgcaatgtaactgtgttatgatggattctcgtattgacaccttgtgtgatgagttgagcaagatgaagattgaagtaattccttctggtgctttgtctcacatttctgttgagccagctttgcaagaccagatcatcatggcccagctcagtgacaagggagtgcaaattatcaaggagaatctccgtcagaagaccgagaagtataaatgtttccgccaagatggaaagggtatattatggtttgaaagcagattggtggttcctaaaaacgaggatctcaagaagaaaatcttggatgaggcccatctctccaaattctccatgcatccagggagcaccaaaatgtaccatgatctgaagcccttgtattggtggaccagaatgaagagggagatagcccgatatgtatcggaatgtgacacctgtcagaggataaaggcaagccacttgaaatcagctggagctttgcaacccctgtctataccttcgtggaaatgggatgacatcagcatggatttcattgtgggtctgcccaacacctctcgtcatcatgattcgatttgggttattgtggaccgactaacgaaagtggcacattttctcccagtgcacaccactgataaggctcaaaagtatgcagagttgtacattgaccggatcgtgtgtttgcacggattgccccggaccattgtttctgaccgaggagccccgtttgttgccagattttgggaacaactgcaagagtctttgggaaccaagctaatcagaagttcagcttaccacccacagactgatggtcagaccgagagggtaaatcaaattcttgaagatatgctgagggcttgtgcgatcgattgtggcaagaactgggataagaacctctccttggcagagtttgcttataacaacagttatcaatccagcctaaagatggcacccttcgaagctctctatgggagaagatgcagaacaccactcaattggtctcagcctggagaaagagaagtttttggacctgacttagtgactgaagccgaaaggaaggtcaaactaatcaggaagaatctagaagctgctcaggccaggcaaaagagttaccatgataagagaaggaaacctctccagttcgaggtgggagatttcgtttatctaaaggtatcacccaccaagggagtgcagaggtttgggatcaaaggcaagttagcccctcgctacattggaccttatgagatcatagaggcatgtggacccgtggcatacaagttgaagttacctccaaaaatgtctgccatccacagtgtgttccatgtatctcagctgaagaagtgtgttcgattgccgactgagatcatagcagaaccagaattggagatagagccagatctatcgtaccaagagtacccttccaagattctggattgcaaagaaagatcaactcgggcaaaatcgatcaagatgtataagatccaatggagtaatcactcagaggaagaggctacttgggagactgaagaatttctgcgttccaactttcctgattatctgcctaaggaaattggtacgtattcatgcccaacccctcctcctgcccttcgaatctaaatttcagtaatataatcttgaattggaaagaataagttataaaacaaaattcaaaaggacttccttctgaagttgcaaagagaatgacattcgaagagcagtttgccttaataaagaaagcatccacttcgagtaagtctcacccttcgcttcaccccggtaggactccgacccgaatctcgggacgagattcctttaaggggggaaggc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89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gacaccccagtgtcacctagggtttcttccttgagctaacccaaactattatcacatgtaaacctaatgaagggataaacatcaaagatgagaacaaagatttataatgagtcttctcaaactctccttaatcttgtcatgaatcttaaggaaggaaaactctcaaaccctaattaatcctaagtgaaccaattaagcataaagggtaattgggagaaaatcttgggggaaaatacaaattttggtaaaaaccaaattacaaagttttagttcaccaattaaccaacaaagcatagtaaggaagttttgccatttgaatttttcaaaatccccaaaacagcccctaaaccaatgcactcgggggaaattcagaaattcagaaatctgaatttcagacccctttccaaagatcaatcgcgttctctgtttttcaaaactcaaaaccaagaagtccaaatatcaaagtagtgccaaatttccttgaacacgctctggaaaaatttgaactcaaaccaaattcatttggcacggttttggcaccgtttgacctcgggaccaggcaatctgacactggcaccttggtgacgctacaactctctgtccctagcctaaaaccgcgcgacgtccacacacaaaagacaaagcactgtcaggggaacaaatccttcacagcgatcttgcccaaattcgcgaagatttgcgcccaatcggcgttagaactcgggcagaagcaacggttccacgtgttcgaccgtggctgacacccccggttcacgcccgttcgcgcacccgcgctccccagtgcacgcccgcgcgcgctcgccggtccacggccgcccgtgcaccgcgccgtgcctataaagcagccccgagcctcggccatacctccccgcgcgctcacaagtcctgcccgagccaaagatcaccggaattcgccccgagcacgccgcgccaccgcccgccaagccttccgagcctcggccaccgtggccagcctcctccggtcgcttccaggccgcgccagccgctcggttagcttcgccattagcccgtgaagcttcccaagtcctcagacccggcagaacttcaccggaggcccgagatcgccctcgccggacttcggtcgcccgccgccgcgcgtggaccgagcaatccagtaagccattttcaaattccttgcacccacgtcttccctagcacccagtgaagctctctgacccgttcgattgaactatcgcgccgtgagtaggccggattcctcgccgccgacgagcatctccgcctgcgcacgtggaccggccgactccgaccatccccgacggcgacccgcacatcgccgtgatcctcgagacctcccctacgtcctcgaccacctcaccggagcagcctcgccgccggtaagcccctccgcctctttctttctccgcggccactgttccattagggagggaccgcgggttcgatttccagaaaccctagggggttttctgcagagccgtagactcaaatgaatagtgccccggggacctgtctgtaattcctttaagatctttcgccagggaccccagcgcaaaactgcttttctttaaaccatttctaattaatcttttattattcagcagaggacttaggaaattcataacttgagaaatatttaaccaaaatttgtcaaaccaattttgctggattctaaatattatggactatcaattaaaaatactgaaccccatgctttctgttctaaattttagagtttggaattaattacagaaactgaccaaaccttatttaattaaagaaaatttgttatgcttctgtgctaggcttgagaaaatttgtagatgttcaaaccccaattagacactgtttaaaaatactgggcaccccagtattggaagtttaagtatagttatccaataaaagccatttttgcccaaaacttaagaaaatcagagaagtattagaaaataaggaacagtgaatgcaattatttttcctagcctacttaagtaacagagaacctaggaaaaataaagggacccctagtccagaacagaatcaaggtgaaatgttttatttagcattattccaactagaaaacaattattggaattatgaaaacaaatccaaaattgttaataaaaatccagtggacttgtaaccactagaaccccactacaaaaatgataaccaccccagcccatcattttaagtagggtaaacaaataaaacttgatattgggtcctattccaaataaatcatgagcaacccaaaaataatgcaataatgggcaaataaaattatactagatcaatgatgagataagccaccagagaaaaatgcaaaacccaattgaaggctgcaaaataatacccattgccaatacttcatgaaaaaggccatttaatccaaataattcctaccacctttcccttaagcaaaaagatgccaaacttcagaatgattgctcttgcacaaagaagaagctaggaaaaatcagaaatctgttgtttgatatttttcaaatatagtggtagtagaaagcacccctttggctagaaactttggaaaatcataataaaataactggtaagtattaatggctagaaatttgtgcaaagtcatgttataacatctagatgccagcaaaaatatgtcttagggaataaccctctgttaaaaaggagccgtagttcaaaacacccctcctgccctaatatttgataattttatccagagagaactacttactttttaaaccccaaattttgagacagagaattatacaccagtaagaagccactgtaattttttcagaatttttggaaatttattaatataacttgtagttcaaacccaccttaaaagcataaaggaaataagaagaagaaaggaaaataataaacctcgctccaataagttcaactagaaatcttattaagttctcactaagacattaaaaggaaatcagtggaacaccaaaacggacttaccacttagtttaactaagcttgaccctaatttgctaagtataccacaagaatcttttgtagcaagattaaactctacctgatttaagtagattagtcaccatcaaagtttaattgctaaatcgcatatcatatcatgcatgtatcttactcattgcattcattagactgcaatctagctgacggagagtacgtgctcatccccgagcaaggagctgtccacgaggaagaccaggagcaagctcccgagactgccactgaggatctccccgcagccccagcatttgaaggcaagccccggttttatgcataaccgtatttatatatgctactttactacacttaatgtttgtaggcttgtaatgtgcacttaagtgtaggagttgcttgaaacctgtagttgcatgaacttaggattcctttttgagatgaatactagtatgctaggtcgagtagctgctttgctaatcaggatctcggtagaagtcgagtgatttttctagcactcgcgcgaggtcaggaattgattgtattcatcttgataacgggatctatgatggtctatggacttggatccagggaggatgccttgtccatgagacgggaaaaaaaggaattaaggattaatgtgtggatacctgagtcaagcgtttgaacgtactaagcacatgtcgggaaatatggtaaccggtaaacctagtacctgagtgaagccgggcgcggactttatccctcactcgtcctgagactgggtctcccatgctagctatggtgggtacaagtgcggtcactgcacggcggcagccggggtcagtggagcattgtatgccaaggcggtgagccctggccgcgaacggggaatcgatggggacggttgacatgtgtggggacggagtgccctgacatgtcgtgtgtttaggtttaccttgcaaggataaaaactcgattcgaatcgtctgcttctcgcagctaatgagactgcttgaccccttgtactacattgagtaagaagtgaaatgaggtttacatgagataacttgttgattgtactaaatgcttgttaccatgtatgcttagaaggagcaaacttagctaagctaatgatgctagaaattgaaaagctaaaacttgattttagatacagctagtgcttttggcaaaccaaacccctcagccaaacagctgcatggtctagaggtagaggagtagtttcctcacaccgggtaagtctagctgagtattagtatactcagccttgcttgtggcataattttgcaggtacgcttcaggatatggttgatggtgtgacttggcctaccaccctgccaccgggttggacggtcgagtgggatgctgctccagcaggagaggagcaagaggagtagtgggctaggccttgcccgattcctcgctaccgacgatatcgattatccgctgcattttattttgtgaacttttattagctacttgaaaaactccgatctatgtaataattcagtactttaatttgaggtcttcctgttttattgtatttcttctgtgactcaccttcgtgtgagattgtggtatttgatcctggttaagtggctttatcagactagatctgagggactgacgggttattccgatttaagtgtgttacggcccctgaggcgtgacttaggcacttaagctggaataattcgggcggttctgcc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90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gctggtatcggagctcgtaccaccacagaggaatcaataaactataaataccatccttttcaaaagtaaaacttgatagaaacaaatgttggatagatcgtcaggacgataaggatagacctaggacgtgaagccttaggatgatagaggggtagctaggtggctatttgagtaagccctacaggctactataagggatgggagttcttccctattccctctaagttgaaatgaggtcgtttaggacgagcatgcatgcatccttacttaaactacttgataattaggtaagaactttaatacgtgataatgacagattaagtacactcagtgacattgtcgtagcctcgagaggccgagctttgatcccctttttattttataattcttttttctttttcacttacgcttaacctacacagatgacttctcacggatcctcggacggagggaacgcacagtcccacacggacggacttgcacgagagggttttccccgtatcttgtgggaggtacttcagggagccggttacacgacgcctccccagtacgcggtgcagctgttcgagaagcaccgagtgccccgctgtagggtgaggatgaccctagagcctcatcccttacagccaggctggcgttcgttggactccgagtctttcggataccgggctgaggatactatcgaggcgattgctctccacgggctgaccaccttctgtggttttcaccccttggagctgtctactcatcccattggcttgttccctgctgaaaaggaggacgacccaatgtggaaagaccgagtggagcatgccaaggatatatgggctctttacccagggcagactgcgcacttgacggtgcgatgcatggatgctctgtatcgtctgcaggtgatgcgaggagaggcaatgtctcatctgatggcattgttggaggctaccaagatcaccttggataacagagaggaacttgtggtagacctgtccactgagatggtggaaaaggacctacaggtggaacagatgtccaacgagatccaggagcttgaggagctagtgggaaccagggagaacaccattgaggttctcgaggatcagctaatcaacactcagcagcaacttgcggaggctaaccaacatttggatatgcaccaccaggagatccaggacatggaggccaacgaggatgtcgacatcgagggaggagaggagccggagcctgcatccagcttggacactgctggctcagggagaccaccttcccccgagtcgagcgttgcctcgtttgctcactaggttgcagggatagagttagaagtgtgtggcggtagaactcctcgaagctagcttagcttttgcacccttggggtactaggctagacagagttgagtcttttgggtcactgatgtaatcgtaacaaactcttttggaagtttggatgatgaatgatgtcagctttaatttatgaagaaaagttttatgccatgtagaatctttttatgaattatgcaagaaaatagtggttttacccttgcaaatctttcaccacgtatgaaccctgacatcagaaatgtgatattgagagcatccttgatttttcagatggcaggaagagcgcgtcgtggacagaatgaacgcattcctccaccaccgccaccgcctcctaccctgcaagaactgatggctcagcagaatgagattctgcgacagttggctcagcgtcagccgccacctcagcattatggtggtggtgatcaccatcagcgtcacccagcagcagccacttatcaggagttcctcagtacccagccgccgttgttcactcgggcagaggatccgctggatgctgatgtatggcttagggtagtggaatccaaattcccactactcaatggagtttgttcagatgtgactaaggtcaggttcgccacccagcagcttcgcggacccgcgcggacatggtgggaccacttccttgctatgcagccagttgaccatgaggtggaatggagagagttcaaggcagctttcagggggcatcatataccagcaggcattatggaccgcaagctcaatgagtttttggcactcactcaggggaatcggacagtgttgcagtacgctcaggccttcaatgacctgtgccagtatgccggataccacgcagacactgatgagaagaagagggacaggttcaggagggggctcagcactaagctccgcgaccgtctcaacaccgtcagggccaacagttacaatgagttagtcaacatggccatttctcaggaggactgcatcacagcccgtcaggcagaaaagaagaggaagacccctgtggcaggatcatcagctcagccacagcgcttcaggattgtatctgacactcagaacaggggacctcagcagcagcaaggacgttgggtgatccgaccacagcagcagcagcagcggcacccaaccgctctcagcccccagttcagaggaacaacaatcagccacagcagcagcagtaccgtcaggccaatgacaacaggtgtttcacttgtggtaacacgggacactatgccaagaattgccccaggaaccagcagaggcagggacagaattccaaccagaaccaaggcaagaggcagaaggtgcaagtgaggcaaggcaggctgaacttcaccaccatggctgacattccagagggagcacccgtcatgactggtatcttttcagttttgaattatcctgcaattattctttttgattctggtgcatcacacagttttatcagtaccaaatttagtgccaagtgccagttaccttttcaccacaccaatgggggtattacaatttcaacaccaggaggcagggttgccacctatcaaatcaacaggcatgtgcctataaagtttggtagtctcgtaattaaaaccaccctcctcatcttgggtttggatagtgtggatatcatattgggaactgattggttatcgaggcatcaggcagtaattgatatcgcagcaagggccattgagattcactcccctacttgatggcgagaccaccttatatttacccgaccagggatgtacccgttcctgtgccttcaccatgatagagtcgcctgttgagaaaatcccagtggtctgtgactacccagatgtttttccggatgaattaccaggaatgccacccgacagggacatagagttcgcgattgagttgcaacccgggactgcacctatatccaagagaccctataggatgcctccagcagaattggcggaattgaaaaagcaactgcaagagttgttggacaaggggttcattcgcccaagtacttcaccatggggatgtccagccttgttcgtgaagaagaaggatgagagtctgagattgtgtgtcgattaccgccctctcaatgcggtgaccatcaagaacaagtatccattgccccgcattgatgtattgtttgatcagttggtgggagccaaagtattctccaagatagaccttcgctcgggctaccatcagatcaagatcagggccagtgatattccgaagacggctttctctaccagatatgggctttatgagtacttggtgatgtctttcgggctgaccaatgccccggcttacttcatgtatttgatgaactcagtatttatgccagagctggacaagtttgtggtggtcttcattgatgacattctggtttattccaaaaatgaagctgagcacgctgagcatctacacatcgtacttcagcgactgcgcgatcatcgtctatatgctaagctgtccaaatgtgatttctggctgagggagataaaatttttgggtcacaccatctctcaggatggggtatcagttgatcctgagaaagtacaagaagtgatggattggaaacctcctaccacagtacggcagatccgtagttttctgggattggcagggtattatcgacgatttattccggatttctccaggattgccaagccaatgactgaattgttgaagaaaggagtcaagtatgaatggagccagaagtgtgaggatgcctttcatacactaaggcagcatttgacaacagcacccgtgctagctcagcctgacaacaccaaaccctttgaggtttattgcgatgcttccggtactggattgggatgtgtcttgatgcaagacaacagagtcattgcttatgcctcccgagcactcagaccccatgagcagaactaccccacacatgacctggagttagcagccgtggttcatgctctcaagatttggagacattacttgatgggagctcattgtaatatctacactgatcataagagtctcaaatatatcttcactcaggctgatcttaatatgaggcagagaagatggttagaattaatcaaggactatgatttggaggtgcattaccatcctggcaaagccaatgttgtggcagatgccttaagcmggaaggcccagtgcaactgtgtgaatatggatgcaaaaatcaccaccctgtgtgatgagttgtgcaagctgaacatagaagtcgtttcctccggtgctttaagttatatttcagtggagcccaccttacatgagcaaatagtcatggcacagattggtgacaagggtgttcaagtcattaaggaaatgatcgaacagaaggtggacaaatacaaatgtttccgtcaggacagcaaagggattctatggtttggagaccgattggttgttcccaagaaccccgagctcagaaagaaaatattggatgaagctcacctttccaaattttccatgcaccccggcagtaacaagatgtatcatgatctcagatccttgtactggtggaccagaatgaagagggaaattgctaagtatatatctgaatgcgacacttgccagagagtcaaggccagtcatttgaaggtagcaggcaccttacagccccttcccataccatcttggaaatgggaggatatttgcatggatttcattgtgggattgcccaatacctcccggcaccacgattctatttgggtcattgtggataggttgaccaagacagctcatttcttgccagtgcataccacccacaagacagagaagtatgcagaaatctatattgatcagatagtgcgtttgcatggaattccgaggactattgtgtctgacagaggagcaccgtttgtggcacgcttctgggagcagctccaagagtcacttgggacccatgtaataagaagctcagcataccatcctcagacagatggtcagacagaaagggtgaatcagattctcgaagacatgttgcgggcctgtgtgctacactatggtaaggattgggacaagtgcctttccttggcggagttttcatataacaacagctaccagtccagcctaaagatggcacctttcgaggccttgtatgggagaaggtgtaggacaccgctaaattggtctcaagctggagagagggaaatatttggacctgacttggtacttgaagcagaggagaaggtcagagtcattaagaagaacctagaagctgctcaggccaggcaaaagagctatcatgacaagaggaggaagcctctacagtttgaagtgggagatcatgtttatcttaaggtgtcacccaccaaaggtgttcagagatttggaatcaagggcaagttagctcctcgctacattgggccctatgagatcaaagaaacttgtgggcctgtagcatatcaattgaagttgccaccccacatgtcagcagttcatgatgtgttccacgtatctcagctacggaagtgtgtccgcttacccacagaagtgctacctgaaccagaattggagatagaaccagacttgtcctatcaagagcaccccgtcaaggtattggatcaaaaggagagatcaacgcgggcaaggtcgatcaggatgtataaggttcagtggagtcaccattcagtagaagaggctacgtgggagactgaggattttctacgttctcgcttccccgactttctgcccaaaggagtcggtacgtaatccaaaaccccacccccacctgccctttgaatctaaatataagaaaaacttagatgttaaaggtattgtaagctttgaaaatgattttaaaagggcttccttctgaagttgcaaagagaatgacattcgaagagcagttaactagagaaacttggataaaggaaaatgcaacaccccagcacaccttcttggtaccccctctaaaggaccctacccaaaatctcgggacgagattcctttaaggggggagggc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90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aacaccccaggtgttacttagggttttcactcaagcctacactattgaacccatcatcacatgtggtttagtttgagcaaaagacaccaaacttgggggtcaagatcctaagtaggtgtaacccatcttagaagtcatgctttggccttatcatgcacctaaagaggagagaatggctcaaaccctaattcaaatccctttaggcaaatggagccctagaggggagtatagcaaaaaggctatgtaaaccacattatcatgacttgggctaattataaaagttgtagtacacttaataccctacaaaaaatagtaagagagtgaccccaaaaagatttcagaaaaaccccaaaaaggtcaccaaagagaaggacataaaagaaaaatcagatttttctcaatttcaaaaccaaccctctttcaaagatcaaacatgttcacctttttccaaacctcaaaaccatagggcccaattgacaaaatggcgcctaaagacccctagaacaccctggaaaaatttgaacccaaccctaagtcgtttgacacgacttgacacggtttttgtctcggtctggacagctcggacagagccaacttcacaccacaatatctctcaaccccgaccatatctttgcttggaactcacatggaaaagataggatatggtgcagagaagagaccgtacacgggatttttgctgagatctgcacgctaaggcgaccaaacaggccgttgaacactggcagaagtaaaccaccacgtgttcgacgtgggcaggcactcgggaacgcgcccagagcacgcccgcacgcgcacccccgcgcgccctcggccgcccccgtgcccacgcccgtgtcgtgcccgcgagtggctataaagcccaccctcatgcacggccaccttccctgttaccccctccgcaccgcgcctagctttcccgagcccgcccgcagctccggcgacctccccgcgacccgccagagccgcccgagggcgcccgccgtggccaaaccattcccgcccacctccgctcgatccgagccctcggatagcttccccgggaggccgtgaagctttcccgagcttgagccgaggaccagccccaccggaacagtgcgatcgcgctcgccggagttcgtgaccccgccggagcacgtggaccgggtaatccactgaaccatttctcgattccttgcgcgcatagcctctacatcacccagtggagctcctcgtgcactttgattgaaccctaccgccgtggtttggccggagcaggtgccgccgacgacctccgccgcctgcgctcgtggccagagcagctccagccacctccgacgccgacccgcacaccgacgtgaccgccgtgacctccccgacgtcactgaccaccccaccggagctctactgccgccggtaagcctcgccgccgtgatctttgccccggttactgttccagccagccaaggatcgcgggttagatttaggataagtccagggggttttgtgtaaggtcagtgactcatgtgaatagtagaccgagggctgatttgtgagagaaaagggggaagaaaacccagggacttcagcgcaaatctgtttttcttttcccatttcgaatttacttttcttttaaatattgcagagaacttgataaatacataacttgaagaataatcatccaaaattagtcaaaccaattttgctagactttgtgaaatataaactatcaggcaaaaatagtaaaccccatagttcctgtaatgttttatagagttttgatttaaataagaaaactgcccaaaacttaataataaagggaaagatagaaatgttgttagaccagggttgagaaaaatagtggagacactaacctagtagttacactgtttaaaattaataaacaccccagtatacaaggttaaggaaggtttattcactaaaacttgtttatgctcaaacttaggaaaatgaagaaaagggattgaaaatggaaaccagagggcaaccatatttttcctagcatgcctaagtkatgtagttcacaagaaaaatctgttgaaccatagtccagtgaaaagaaattgcactcacaattattcatgaaaaacagagaaaactttgaaaagtcataagaaaataatcctaaggagaaaacacccctaccttaggaatgactgctcttgtgctaagaagaacctaggaaaaatacaagttctgttgtttgatatttttcaaatagcaagttagttataagtgtctttttggcattaaactttagaaaatcataactaaataaccactaagtaaccctctgtgatttttggcacagaagcatgttattacccatagataccagcaaaaataactcttagtacagaacccacacctagataagagttgtagtgcaaagtgacccctctgccccaacttttgttatttttgtccagggcatattctatttatttttgacctcaaatttataggacagactagagtgaccaatattaacccactgtaatttttacagaatttttggaaaatttgaaatcactgttgtagttcaaacccaccttaagagcataaatagaaaatgaaaaggggaattagtagtggagattaatgttaccctaaccaacccagcaaaaccccttgagtacctactagaacctttaaggggcaatccaagtcttaatccactacgtttgcctctaagcaaaacctcaaacctaggttgctaagcataaaccactaagagcttcttataacaaggaaaccctaagttatcaactaacttagtttttcttcactatgcataatggttactaaattctgcatatcatagcatacatatatcttattcattgcattcgatagattgcaacctcgctgacggagagtacatcctcgtgccggagcaaggagttgctcaggaggtagcccaggatccagcaccagaacctgccatcgaggatctgcctgccccagctttggaaggcaagccccggttttatgcataaccagttctatatattattttactacacttaatgattgtaggcttgtattgtgcacttaagtgtaggagttgcctgaaaccctagttgcattacctcaggatttccttttgagatggatactagtatgctaggtcgagtagctgctttactaattagggatctcggtagaagtcgagtgatttttctagcactcgcgcgaggtcaggaattggttgtatccactttcatatcataatgatgttggtctgtggacaacgatccatggggatgcgttgtctacgagatggaaattggaataaggattaaggtgcggataccgtgtgtcaagcgtttgaacgtactaaacatatgccgagaaatatggtaaatcggtaagcctagtacctgattgaacctggcagcagactttgcccctcacgcgacctgagacgtggtctcccattccggttatggtgggtacaagtgcggtcactgcacgacggcagtcggggtcagtgaggcattgtacgccaaggcggtgagccctgatctgctggcggggaatcgatggggacggttgatgtgtgtggggacggagtgcctcgccacgtcgtgtgtttaggtttaccttgcaaggataaaaactcgattcgaatcgtctgcttctcgcagctaatgagactgcttgatccatkctgctgcattgagtaacaagtggaaatgtgatgacttggcaaaagttgttgattgctaaatgtttgataccatgwatgattagataggtacacatttagtcttaagagagtcacactaaaacttgaaaaagctaaaacttgatttttagactcagctagtgcttttggcaaaccaaacccctcagccaaacagctgcatgtctagaggtagaggagtagactcctcacaccgggtaagtctagctgagtattagtatactcagccttgcttgtggcataattttacaggttctctggaggacatggttgctggagtgacttggccgtccatcttgccaccgggttggacagtcgagtgggaccctacctcggctgaggaggagcatgaggagtgatgggacaggcttccccatccctccatttatttatcgttagttttattccgctgcattccgaacaatgatcactacttttgctaaaactccgatgatgttgtaataaatttaatactccttaatgtatggttttatgctttattgtatttgctctgtgcctcaccatcgagtgagtacgtggtacttgatcctgttagtggcctcgtcggactagatccgagggactgacgtgttattcctatttaagtgtggtctagcctctaaggtgggacttaggcacttaagttggaataattcgggcggttccgcc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91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ctggtatcaaagcctcagttgccacggtaggattctttacccttagctacatatattttgtgttcgtcctatccaccaaaaagccataaaatattttgtcatagccctttgtttcaatctgttgttccagtgagttttgttaagtttcagtccttagagtctttgtttagttgctggtcactctatcctttgtgttccctttgagcctcttatatatatctgaaaatatccacaaaaagaaaaatctgaaaactctcatcatttccttcgcgttaactttgatcctatttaagttatagctgctggttgagttctttgttaagtattataaagtgtgcaatatcatatcagatctctgtgtttagttctattagaacaatcagtttgtttatgtgcacaagtgctgaaaatttcatcaagttgttcaaccagtttgctattgtcatttggtgcaaaattttggttggatctgatcgcaacacttgcattccaatcatactccttgatttgcatcaaatctgaaatttctttgcgcgtgtgtttgatctacttacatcactcgaatcttgtggtcagcactaggcagggaacttctagtcggatggttatttaacttaacaacaactagaattcagattgtatcccttgtttattaatccccaccaagctccacatataagccatcgtaatcggtactctggtcttgtattcgcttaaccaccactttcttgttaccaccacacattttcttgcaacccgcagggaactcataagagctttggttggtaagagtggtgaggttgtgagattctatatagcttcatattccacctatatttgttgccttgttgccactaacttcgcaggaagatggatcccaacgttgagattgaagaatgtgtcaccctgatacaattcaatgagctcaaacaaagcatagaagccaagcaagatctgttggcacaagatcttcagacacttatggctgaaatcagaggtcgtcgtcgactccccgacggtgtaagaaaccatgatgaagatggggaagaagatgaaggaaattattctagaagagcaagtgaacatgggaggagaaatcaaggtgctgcacatggtagaggaagaggccggaatcgaagaaataatgacaatgaagaatctgaatttggggatgatgatcagtcccaacgtcgctatggtcgtcgtcatcatagaggtgtcaaccaagaagagagatttgggaaacttaagtttaccatgccaaaatttgatggtagatctgatcctgaagattatttcacatgggaattgaaggtggagaaaatcttccgcctacataattattcagaggagaagaaacttgcaatggcatctcttgagtttgaaggatatgctctgatttggtgggagcaacttcttcgtgatcgtgaagaagatggagaggaccctattattacttggcaagagatgaagcgagaaatgagaattcgttttgtgccgaagcattatcggcgtgatctttttgataaattgcagaatttgaggcaaggaagtttctctgttgaggagtattataaggagatggagaaggccatgattagagccaatgtgtatgaagacgaagagcaaaccattgcacgtttcatggctgggttacaccgcaacattcagcgtattgttgagtttcagccgtaccaaagtcttattgatttggtacatcaagccaccaaagctgaacgccagctgcaacaagatgctaagagcagcaagcccttgtcatatggtgcacgaaccatgactggaggaagcaaatcgatctcaaggtttactgctgcatcctcagcaacaaaaggttcaactgggggcttgcgatccaatattcaaggcaattctagtggaaagaacggtgctgctccaaacacgagttataaaccagcagcatccacttcaacatcagtgggttcaacagccaagagtagtggtattcagtgcttcaagtgtggaggtcgtggtcatgtcataaaggagtgtccaaataatcgtgtgatccttgtgactgatgatggagaatatacatcagctagtgaagaggaagctgaagcaggaaatgaagatgacattgataaatctgaagaacatacgggatgtgaatttgagcatggtactactcttgtggttacacaaatcttgagtgttcaaatgaaagaagctgaaattggacagcgacataatctttttcaaacgcgagcaaaagtgcaagacaaagtagtaaaggtgatcattgatggagggagctgtcataatcttgcaagtcgtgagatggttgaaaagcttggtttgaagttgcagcgacaccctcatccatatcatgtccaatggttgaatgaatcgggagatatcaagattggttataaggtgaaagttccgttcaagattggagagtatgttgacacagtggagtgcgatgttgcacccatgtctgtgtgtcacatgctgctaggaagaccttggcaatatgaccgatattctcagcattgtggaagaacaaatcaatacacgctagatctgaaagggagaaagtttgtactcaagcctatgacccctcaacaaatcatggctgaacatttacaaaagaaaactgaaattagtgcagcaagtagaggaggagaagagcaaaagaaattgagtgccatccacaattcggtgagcgagtgctacaagccaaattcaagagataaaaggaaggaagagggagaacatctagttatgctagccacaaaatctgagctgagagaagtgaggaacaacccatatcaagtactctttgtacttgtgaacaaagatgttttgatttctcctaacgacataacatctcttcctagtgttgtggctgatcttttgcaggactttgaagacgtgtttccacaagaaacaccggctggactacctccaattcgagggattgagcatcaaatcgatcttattccaggggctgcacttcctaaccgtccaccatatcgaaccaatcctgaagaaactaaggaaatacaaaggcaagtacaagaacttcttgataaaggttttgttcgtgaaagcttaagcccttgtgttgttcctgtgattttagtacctaagaaagatggatcttggaggatgtgtgttgattgtagagctataaataatattaccgttcgctatcgccatcctattccacggctagatgatatgcttgatgaattaagtggttccacaatttttactaaaattgatttgagaagtggataccatcaaataagaatgaaaactggagatgaatggaagactgcatttaaaacaaaatttgggttgtatgaatggttagtgatgccctttgggttaactaatgctcctagtacctttatgagattaatgaaccatgtcttaagaactttcattggaaaatttgttgttgtctacttcgatgatattctaatttacagcaagtcttttgatgaacatgtgaaacacattcgacaagttttagatgagctaagaaaggagaaattatttgctaatcttgagaagtgcagtttttgcacagaccatgttgtgtttcttggctttgttgtttcagcaaaaggaatagaggtggatgaatccaaggtgaaagccatcaaggattggccagctccaacgaatgtaagtcaagtaagaagttttcatggtcttgctgggttttatagaagatttgtgcgagatttcagtactatcgcttctcctttaaatgaattgacaaagaaaggtgttgaatttaaatggggaaactcacaagaagatgcttttcaagaattgaagaaacgtttgactgaagcacctgtacttattcttcctgatttcactaaaacttttgaagtagaatgtgatgctagtgggattgggataggaggagttttaatgcaacaaggaaaacctatagcatattttagtgaaaaattgggaggtgctcaattaaattattctgtgtatgacaaagaattgtatgctttggtccgagcgcttgaaacatggcagcactacttatggccaaaagagtttgttattcattccgatcatgaagctttgaagtatttgaaagggcaagccaaactgaaccgtcgccatgccaaatgggttgagtttatcgaaacatttccatacattgtgaaatataagaaaggtaaggacaatgtggtcgctgatgccttatctcgaaggaatgtgttgttgaatcaactagaggtaaaagttttgggtcttgaaaatttgaaagaaatgtataatgatgatcctgaattttcagaaccatacattcattgtaaagatggaaaaggttgggaaaaatatcatatacatgatggatttttgtttagagctaacaaactttatgtaccaaattcttcggttagattgcttttattgcaggagccacgagggaatggtccatttcgtgttcttgccaagatcaatgataatgcatacaagatagatcttccaccaagctatggcgtgagcaacacgttcaatgttgctgacctcttaccatatacaagtgaagacacttcagagtcgaggacgactccttttcaaggggaggagg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91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atatgaccacgccattaagcaacacgttacaacccccaagtcatactacatcaactcaagtacaaccaacatcatcaccaacccaagcctttgatggaccaattacacgtagccgagctaagaagctacagcaagaggtgcacgcgctactttatgaatttcaattaaacactaatgagaactttatgctacctaagtcgtgtatgttgatattacttaggttcaccaaagaggaaggacaaaacatatcaagggcgaatcagcaagaagagctatgtccgagtcagtccagcgcaacagaaccgtccagaagaaacagtcatatcttttgattcccaaaagctatgaaggcccataagtactttttggaaagctcttgaagtctagtttccaatgcttctaaagccgacttaaccacatctaccagaaaggcagccgacctactttagtgctgactggtcagaaggtcaacagtctgcttgatgaccaagttttcgtattaaactgcatcattctacgaagtttcattaagcatgctatatatggtgagaaagcttatcaagttagctttccaatgcaaccagtcccacgtcatttgaagattcctagaagaagttattgtcaaaatactgaaggctgcgcagaagtcaaacagccacacggaaatcagctctgcagatctcccgaagaggctccttcacattagctcgtgaaaatacttttgttttgtgtttatacctcgctaaggctggttgttactagtataaataccccctatgtctatgatgtaaggcagcttatgataatctaaaacagaacccttttgttcagctgtgtgctaacaaatattgagagtgatctctacccctttgctcttgtgaattccttcgcgggattgcagaagcggcggcttcatccgctcccaattggtgctcctactcccttcgaggtctcctcgattgattgtaggctgtgttggttggttctttgagagtgtggttgggcgaatcctcgattcaggctgccggttaaagacggtggttggcttcgagttttatttgtcaggttgcactagttatcgctgcttgcagcaagttatcttggcttctttgaagctagttatctgaagattgatcctacgtcgtgaagatcgggcatcgtgacgcat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92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tggcgcccacctccggtcaactcacttccacctttctgagctgatggcttcgttcaacactcaagctggagctgcttcggcttcgaagctggtgctcccgataacaggcggttcttgctcagagccagctaacaaaaagcagaagaaggaggctcagagaagggtgcagcatgttggagtgcagggacccttcattaagtcaaaatggtctcacattccaattactttctctcaggaagatcttcagctcaaggactatcctcacaatgatgctatggtcatttcttgtgtgatcaaagggtttctggttcacaatgtcctagttgacacaggcagtgcagctgacattatatttgccaaagccttcagacagatgcaagagcctgaagacaagattcatgatgctacgcaccctctttgtggcttcggagggcggcagattgtggcactcgggaagattaccatgccggtaaccttcggatttgttaataacacaaggactgagcaaattgtgtttgatattgttgacatggaatacccctacaacgccatcattggtcgtggtaccctaaatgcttttgaagcaattcttcacccagcttatctctgcatgaagataccttcggaccaagggcctattgctattcatgggagtcaggaagctgccagaagggccgaaggaagctggactgattccaaggcaatccataatatagatggagttgaagcttgtgaacagtacaagttcaggagggaaaaagcagcttcggctgatcagccgaagcccatgctgctgtgtgaggatatagcagagcagaaggtgctattgggctcgcaattatctgaagatcaagagaaaaccttgataaggtttttattcaacaataaagatgtttttgcatggtcagccaatgatctttgtggagtgaatcgggatgttattgaacattcgctcaatgttgacccatccttcagaccccgcaagcagaggcttcggaaaatgtctgatgacaaggccgaaggggctcgcaacgaagtaaaaagactcctaagtgcaggagttatcagagaagtgaagtatccagaatggctagctaacactgttatggtgaagaaggccaatggaaagtggagaatgtgtattgatttcacagatctcaacaaggcttgtccgaaggatgagttcccgctgccamggatagactctttagttgatgcagcagcttcttcggaactcatgagtctcctggattgttactcaggctatcatcaaatctggatgaaaaaggaggatgagccgaagactagtttcataaccccaagtggtacatattgctatcttcggatgcctgaggggcttaagaatgcaggagggagtttcagcaggatgactgcgaaggttctccaatctcagataggcagaaatgtgttgacctatgttgatgacattattgtaaaaagcacgaagcaagaagaccatattgctgatctgcaggagaccttcgccagcttcagacaagctggtctgaagctgaatccagaaaaatgtgtcttcggagtaaagaagggtaagttccttggatgcttggtttcaacaaagggaattgaagctaatccaaacaaaatcgaagctatacttcgaatggagccaccaaccacaagaaagggggcccaaagattgacaggaagactggcatctcttaacagatttatatccagatcagcggaaagaaatctacccttcttcgaggtgctaaaatcagctgaagtctttcaatggggcccagctcaacaaaaagctttcgaagaactcaagcaatacctgatagatctaacaacattaactccaccaatgccaggggctcctctgttgttgtatgtggcagcttcgcactcagcagtaagtgcggcacttgtgcaggagaagtttgatggacaaatcaagaagcaggtcccagtatattttgtatctgaagtccttagtgtctcaaagaaaaattatacagaactggagaaggtgttgtatgccgttctaatggcatccaggaagcttcggcattattttcaggcatataatattattgttccttcttcgcagccgttgaaagatatcatgagaaataaagaagctactggccgaattggaaaatgggctgcggagcttaatgaattttacattgattatgtgcacagatcctcgatccagtctcaagcattggcagattttattgccgactggacgccaggggctcagggcgaagaagcgaataaagatgccgaagcatggacagtgttttgtgatggctcctggggaaccttcggagcaggagcagctgctgttttggtttcaccgtccaaggttaaaacttgctacgcagcaagactggacttcagctgcacaaataatattgctgagtacgaagccttgctcctgggtcttcggaaactaaaggcgatggggatcaggagggcgatccttaaaactgattctcagattgtttcgggtcatattgacaaaagttgcaaggctaaagacccgaagcttgaaaaatacctagacacagtccgaaggatcgaagcttccttcgaaggattctctgttaagaatatccctcgagggcaaaatgaacatgctgatttgttagccaggtctgcagcacaggggctgccgctaccttcggatgtattcttcgaaacaataaaggcaccttcggtggagttacttgaaagagcagttcttactatttcccctgtgtacagtgaagattggagaactgaaataatttcttaccttcagggcaacttcctatcagatgacgaagcttataataaaagaatagaggcaagagctcgtccgtatatcattatagaaggggagttatacaagcatggagtttgtgccccgttgctcaagtgcttgtctagagccgaaggtatagagttgatgaaggagatacatgcaggcctttgtggatcccacatcggatccaggccgttacttggaaaagtgttccgtcaaggattttattggccgaaggcagcttcggatgcagctgagttagttcgaaagtgcgaaggttgtcagaaatgtgcaagagatcaaaaacaaccttcgtctttgacacagctaatacaacccatctggccattgcaaaggtggggcctcgatctgctgggcccattaccaccggctcagggcaatctgaaatatgttgtagttgctgtggaatatttttccaagtggattgaggcgaagccattagctacaataacttcggccactgtccaaaaatttttctggcagaatattgtctgtcgcttcggagtgccgaaggctataactgtagataatggaacacaatttgactccgaagaattcagaaatttttgtgatcaaattggcacgaagatccactttgcgtcagtcaggcacccggagtcaaatgggcttgttgaaagggccaacggcatcataatgacaggaataatgaagctaatcttcaatcaaccaaggggaaagtggccagatcagcttaccaaagtggtatggagccataacacaacagcatcaagatctacaggctttaccccatttaagttgttatttggtgacgaagcaataaccccggaagaggccaaagctggatcaataagagtggtagcttcggcagaatcaggtcccgaagatacttgtctcgtggaaaaagatgccttagaagggatcaggctccaggccgtggagaatatcaataagtaccaggctgaaacagttaaatggcgagatagaaaggtccggctaaaaaatattgagccaggacacttggtgcttcggagagtggccaatccggatacagtgggcaaattgcaactgaaatgggaagggcctttcttagtagcatcttcgtcaaggcctggttcgtacagactgaaggacatggatggcaatgaaattccaagatcttggaatgcggatgagcttcggcggttttatgtataactcgatgtaattttgacttttcttttctttttcatggcacccttttcctttctaaagggggagaaaggtttttaatggggccatcacatgtaatttttctttttagttttataagagcaaaatcccccaaagatgtacatgtaaaagctgagagcgcaccatcgagtgccgaaactgaaaaagagaaaaagctccgaagacgtccctaaggggatgcagagcttacagcgaaaagtcaacgctgattccgccgaaagtaaaaggcgaagaagctccaaagacgttcccaagggaatgcagagcttataccgtctaagtaaaagacgaagaagctccaaagacgtccctaaggggatgcagagcttacagcgaaaagtcaacgctgatattgcctaagtaagaggcgaagaagctccaaagtcgttcctaagggaatgcagagctaatgtgtggttgtttccaagtaatggctgacaatatggcttcggacatatgcttcggacattcattcgtgcattacattacatcataacattcgcatgcataagcattcattcatagcatttgtgttcccaagtggctgcttcggcaaaaaagcttcggagaagtgcctttttatgacttgttacgctatgttgtgtgcaaaagtgaaaagttccgttgctttggcacaaagaaaagtttcagtataagggagaactggatttttatgaatcgttgtgtaaaagagtagtagtcttttatgttttgtcatgtaaaggaaagcttcggcagaaaagagaaagtagttttttatgttttgtaaaggaaagcttcggcagaaaagagaagtagtttttaatgttttgtacagaaaagcttcggcagaaaggagaagtagtcttttatgttttgtcatgtacaaaaaagcaaagcttcggcaaaaagaggaagcgaccttttaggcttcgttgtgtacgaaaagaagggaaggtgttttttcgccttcggctcaaaatactgatttcgtccacaacaaagcgcctcaagcaaagggtaagaatatattacaaggtatgtacaaagttccttgaagatagtctagttgtgtttacaagaattgttacaaaaatatcctgagtttttctacagtacacttctactgatcttcattaagtttcagcttcgacgacataatttaggcatcatcttcaccttcgtcatcctacataaattaagagtttatgagtaaaaatcaagagcaaaggaaaaggtaactccgaagtatcatttcttactggttcaagatgacttcgtgcttcgtctccagctttctcccgcccgccttttgtccatatcatttttataaatctattggagatgcttcgggcgaggtcaggcatatcatccaggattgatggagataaggtgaagttgggcctgttgacaatttttccgtgttcgcagccggccttcagaaatgcagcagcggtccctcgagaagccacccaggcacagaagtcaccatgcccagctatgacttcgtcgagctcgtcaatctccccctcaatgtgttcaaaggttttcggtagatcttcagctgagggggtaaatttttcgctgctagctccaaccgagtaaaaaatctttcttaatcgttgaatgcacttgttgctaaattccaggcatttttcttgaagatttgtcagtagttttctcaaatctgaattctgctgagcttcggcttcaagtttttcattgagatcttgtttttctcgttcgaactgctcggactggcggagaagcttcgagtttagttctgatatttttgcttcagcttccgccagtaagccttcggctgcctggagctcaaagttctttttctcaaaagcatctgattgctcctttattttgttctctaaattttcaattatagcttcgtgcttcttatcttctagatcttgctgcatcctcaaagctttgcttagaagcatgctctacaaataaacaaccttcgttaaagaatattgccattattaaaaaacaatagaagttagggagaaggatgtttaccttgaaatttgaataaaataagctgccgacgatatgttgtcgtcgatagcggctgatgtctgtctctagcttcggaaaaccgatactctttgatagagtaccgatgaccttagctccagctgagtcccggatgcagcccagttgttcgtcatcaatgcccccaaataggagggcacctgacttgtagccgcaagacttggcgtagtctttaagttcttctatttcgtccttcgtcagtttttgcccaactaagttctggaaagagtaggcttcgtcgtccgaagggtcttcggctatttcttttcctttctcaggcactgtggccatggttttttcagtagtcgcaccagcttcttccgcagccatgtcttccaaaatcttgttgatattctcaatcgtggattttaagtttgtatcttcggctgtagcggcttcggtagccgcgacccccgaagctacgccctcgacgattgctgtatcttcggcagctgccgatttttggattgacgcccttggcggcgtcttatcgataacttcagttaccgcaatgattctttgccgcttgggtttgcttgtcttcgtctgatccggctcgtccacctttcgaaaaagcttcgtcagttggagccctagtggacttagcttcgtgggcatgggttcagtcattacctttaaaatttcatccacgtcgctggtagaaggcggtgtgggggacccctcttcttcgggagattggcgcttcggagtggatattgttcttttcttgataattttctttttctttgctggtccttcttcacctctgatcagagtttcggtttcagccactctttttcttttgtggccttcggcacccttattcaactgctcatagtctggatactcgaggcccagggcatcgaatactcggttcagccttcgcttcggtcgggtgccgaaggctgctgtcattaattgatcctcctttttggagtaattccccaagatttcattgcacattgtctcaactgtgtctaaccactctttgcagggtttcttaaagtacttcttgaatttaaagtgataaggcagacgaactagctccccctccttcttctctccctccagcttcggcatttcccactcttttagagtagggaaaaccctgaatgccaagaattcctgaactagatccctggtgccaatattttttgagataatttcaaattcacccagagcagcccaggtgggaccctttaaatcaccgatgcggcagcgtggcctcgtctctccgaagattaattccagagggctttgtaccaatttttctctgtcttcgtcaacttttacgtagaaccactcagacttccagcctgctggccatttgcttcggtagctgatgacaggacactttgttgtcttccggtaggcaaaattgtaacagccgaaattatcgtgtagtccgtctgttctggcctttgtttggtaatgtaattcgtgggctcggcagaagctgtcggcaaacggttccacagcttggcttcggagggcccagatataaacattgagtctaacgatggcgttaggagtcaattggtgaaaataaatgccaaatttttgcaacacatctccaataattccatggagaggaaatctcagcccagcttttaaaaagcttttgaaaattacaatctcatccttctctggcttcggggtagactcctctcccccgaagcgaagtagcttcttctgatcttcattgaaaaaacctgcttttaccatcttcgcaaggtcagcttttgaaacagttgattttccaaaatccaggtgactgggcttgctgggtgtagcaatgtcgtagtcatcttcggagtcagtcccatcaatgttttcttcttcggctgttgtcgggtttgcttcggcaccaggcccctcttccgcagtcactagaccggagcgctgcatcgcttcggagatgggcacagtgcctgaactttcggcttcgtctccctcacgaacaactttggcagtagatcgcactctcgccatttgattctgagtttggggaagtcagaaacctttttcttttttcttttttcccgaagctcttctttctgacgaagcaagcgtcgagacggaccttcgttcgattttgggatttaagcttcggctatgatggaaaatttcggcagcaaaacagtgcaaatagcaatgaatgctgtggtaacttcacacctacctgcttgtttatatagtactgcaggtaagaaggcgaagcggcggaattgttacaccaggcgcgccgtaacttgtacccgctgcgcagtggaccgcaaggatcaaacagtaactctgcaaggtgggaccgacacgcgctcggaagtcggatcgtttctccgcaacgagctcagggaaggtgttttttggaccttcggcttcccgaagctgaagaggcttttttcacgggtcaagctcgttacgaagaacgatctagcaccgcgaaaggggctac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92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ggggtcgtgcttcggtgcgccgaaggtctcacacgaagaagcagcttcggctgaagtcgtctccaagagatggccgaaggtcccttttcatggagcttcggcgttttaaaccgacatagagatagaatgacctttttatacatataggtctgagtcaatgctataaactttcgcaaggggcataattgtaatttgtcacaggctgcgacctgtgcctataaatagatgaacagtacctctgtactattcacgtgaacctgtcatttgctttcgcatcacgcttgtacttttgccttccgcaggaccgaaggtacatttgtaattcaaagtcatttatattcattaatacaagtagagataattctatgacaatatttaaatgtttatttcatattctatgatttatgtgaatgcatcattcttcgttgttatgcttacgaaggtatgtccttcgtaaccttcgtccgagatgctttatatcccgaagggatatatcgttatggaggacgaaggatcttaacacttaacattttttgtgttgccttgttcttaattcttagcatttgagaacaagtcccc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93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gctggtatcggagcgaagcccatctctgcagatattatgagacattttcaaaaagaattttcaaagacttatctagaaaatttctttccttcttatccaatctccttctgaagtacttattttaaagaccagatagtagagtgcaatgtatagaaggtgtgaatcaactaaggttgattctgtaattatacatgcatcatgctaaaaactatgctaataagattttccccctcatggagatatgccgccgcgcacgagaaagaccgcgcgcaagtctaccgggccgattggcgtaccccgccatcaacttgccccaaggcatgaagacagtagcagtggtagcaacgatccaatcggggatctggaagcccaagttgatcagcttcgatcagaactccgtcgcaggaacgatatatgggtcgcggatggtgagagaataaacgaattgagaacagacatccgccacctgcaagaccaacttgcggaacgagatctagcgctcgactgggctgttaactctcgttcacttgcttgggccaaggaagctaaagctcgagcccgcgtggaggagcttagctcagccgtggacaacttgcaggtttattgtaatacactacatgaagaagttcatgtattgtattcacaactgcaccctaacgtccctgcggatcctgtcgggatgggagccggaccatctggagcagcgggtgaagcccttggtgggaactggaccttttcaggccccctccttcaatgaatttggtcgatgaatggtctcctacacccgacagcgaggctaccaaaagtgacaagaagctagagtagtgtagtatagaagtagtaataatgtgtaataggtaatgtaatcctgttgtaaattcgagtctgtaacattacccttttaagtaatgtaaaatggatggtttgctttggcatattatatttttccaaatgttctttgcctcagatgccgtccaagactcgcgcacaggatggggcaggaacctcccgtgggagggaagcaactccgaatccacccccagtacctccaacattagctgaggccatcgctgccttagttaatgccacagctgacaacacccgctttctgcgggaaatggcggggcaacaaatgcagcaacaaggcgggcgagcgtatccgcaaggaccccgcgaaacgtcatatctggatttctcagagacacgtcccccattgtttgtcaaggcggaagatcctctggaagcggatgagtggatccgcgttattgaacagaagttcgggcttctccgatgtacggagactcaaaagcccttatttgcggcacaacaattgcgaggccctgccagcacatggtggggaaattatgtwgccgttcagccggccggccatcaaatcacatgggacgagttcaagttggctttccgggagcactatatacctgaaggggtsctccatatgaaagcaggaggagtttatgaagctcaagcaaggtggggatactgtcactcagtatctcaacaaattcaaccacttgtcccaatatgctatcgatcaagtcaacacggatttaaagaagagaaattgcttcatgagaggccttaatgatcgaatgcaacgaaagatggccacctgcattgatctttcttacggaagggctgtcagcacggcgctggcagttgaggccaaatatgcaggctccggaaaatcaaagggcaatggaggcgacaggcccaatcaggggtctgagaaaagacaaaggttggtaatccgaccttttaatcagaatcgttcttcatcgcgcccaccctcctaccctttcaagcaaccggtttttatccgtcctgccactgcccccaccgcaacaaatcagccgggtgcccctggcactcgtttccccgctctcccaagctcttcaacaggctgctttaattgtggaaagtccggacattttatcaaggactgtccatacccgaagcagaatcgatcaaataatcagcagagttctgggagttccgctcaaggcaagggaaatgcggcaaacaataccgcgggcaaaaatacgaggaaaacggggcggatttattatactcaagtggccacaacaccggaaggcgaaccggttatgatgggtacgtttctcgtggccaatcaccctgcagttattctctttgattctggtgcttcgcatacattcataagcaagaagtttgtggagcaacattgcattccatacaatgaatcaagggaagggtttataattcattcgcctgggggacaaatatttactaaagaagtggcttaccatgtgcccgtaacattggctgaacgggactttcctacaaacatgattgttctaaaaggccaagacatagatgtaattttgggcatgaattggttagcccagcataaagcaatcctcaacactgatctgagaaccatcaggttgagttatggccaagaagaggttcttttgtccatccccgtagccattccagctaaaccatgtggcagagtatatgaagccatcataccggagatccaagatattccggtagtatgtgagttcccagacgtcttcccggaagatctgcctggattgcctccagaaagagatgtagaatttgtgattgagttgaagcccggtacggctcctatttctagaaggtcgtaccgaatgcctccaaatgaactggcagaactcaagacccaattacaagatctacttgaaaaaggattcatccgaccaagttcatcaccttggggttgtccagccatctttgtcaagaagaaggaccaaacactgcggatgtgcgtggattatagaccccttaatgaggtcaccatcaagaataagtaccctcttccccggattgacattctatttgatcaacttaccggagctcgggtattctccaagattgacctcaggtcgggttatcatcagatccgtatccgacccgaagatataccaaagaccgcattcaccacgcggtatggattatttgaatatctggttatgtctttcggactaacaaatgctcctgcccacttcacatatctgatgaactcggtatttatgcccgagttggacaaatttgtggtggtattcattgacgatatcttaatatactccaagaatgaagaggagcatgctcggcacttgcggatcgtattaacgcgcttaagggaacaccaattatatgctaagttcagtaagtgcgcattctggctggaggagatccaatttctgggacatgtattatctgccaaggggattgcggtggatcccagcaaagtcaaggatattttggagtggaaacccccaaccactgtacatcaagtccgaagtttccttggactggctggttattaccgccgattcattccagatttttccaagcttgtgaaaccaatcacaagtttattgaagaatgatactaaattcaattggtcttcaaaatgtaatgaagcctttgagcagctgaaagtattattaaccactgctccggtattggctcaaccggacattgaaaagccctttgatgtgtattgtgacgcatcaggcagtggtctcggctgtgttctaatgcaagagggccgagtaatagcttatgcttcaaggcagttgcgccggcatgaggaacattatccaactcatgacctggagttagctgcggtggttcatgccctaaaaatatggcgtcattatctgctggggaatgtctgtcacatttatacagatcataaaagtttgaagtacatctttacccagtcagagcttaatatgagacaaaggagatggcttgagctgatcaaggattatgaattagagattcactatcacccaggcaaagctaatgtagtggcagatgcgttaagtcgtaaggctttctgtcattgtcttaccatgaagacttctgacattacgttatgccaagaaatggagaagttgaacctgggaatgattcagcatggaacttcaaatcacttgaagcttgagtcagtcatcctgcaaagaataattgacgcacaaagaaatgatgagggaatgaaacacattcatgagaaaatagaggccggtaaagccaactgcttcagaagagatgatcaaggtgttgtatggtttaacaaccgcatagttgtgcctaaaaatgatgagatccgccagcaaattttggatgaagcacatcttagtcgctattctattcatcccggaagcactaagatgtatcatgatctaaaacaacattattggtggacaaagatgaagattgaaatcgcacgctatgtggcaagatgtgacacttgtagacgtgtcaaggccatacacatgaaggctgctggtccattacaatctttacctatcccaacatggaaatgggaggatattagtatggactttattgtgggattgcccaggaccgcaaaagggtatgattctatttgggttatcgttgatcgacttacaaagattgcccacttccttccagtcagggtaaagtatccagtggccacatatgcggaactatacattgctcgtattctcagtttgcacggtgttccgaagactatagtgtcggatcgtggacctcaatttgtgtccaaattctgggaagaacttcacaagtccttgggtactaagttgctccatagttcggcctatcatcctcaaaccagtgggcagactgagagggtaaatcaaatacttgaagatatgttgcgagcatgtgttctggaattcccacagaaatgggatgattgtttaccattagcggagttctcatataataatagctatcaagaaagcattaagatggcacccttcgaagccttatatggacgacgatgtcgtactccgttaaactggtctgaaccaggtgaaagaaatttcttcaggcctgatatggtaaaggagacagaagagaaagttcaacgaataattcataatttgaaggaagctcaagctcgtcagaagagttacgcagacaagcgacggatacccttgtactttctagttggagattatgtctacctgaaagtttcaccaatgaagggtgtatcacgtttcggggtaaaagggaagcttgcaccccggtatattggtccttttcctgtccttgaacaatatggaccagtggcataccgacttcagttacccgaaaccttgtctgcagtacataatgtgttccacgtgtctcaattgaagaagtgtcttcgggttcccgatcgaaccattgaagtaacggatgttgccttagaaccagacttgacatattcagagcatcctattcgagtcttggatcaaaaggacagaattacccgaagaaaaactctcaagttttacaagatacagtggaaccaacattcagaagatgaggctacatgggaaactcaggactttttagaaaagaatttcccaggctttttagcctcatgtaatttgtaaagtgtgtacaattgttgtaatagaggaatgagccccaaaccacccctgccttgtaccaaaaataaggaaataaagatgtgtcgcgtttccttttccattacttgccctaggacttttaatctcgggacgagattcttttatggggggaaggatgtaacacccctggtgttactgccactaaaacttgagcataacatcataagcattggcatatcatgtgtttgtcacacctagagtgcattcactaggcaaaaatttcaaacaagttgtattgatgtgacatgtcgtgagtgaaaccctagggtacagtgcttaaccctagattgggcttaaaagggcaaacaaggcctaaataagagaaaacttcaaaactcgattgaaatggtcataaaatgtcaccatgaatggacttaagtggcatccaaaccctagaagcgccaaaaaccctaaawagaaccctggaaagccctagactaaaaccctagggggctaagtgcaaaattagtgcacttttggactaaagtgcaaaaaccatgaaattaaggcgccttaagtcatatggttcacaagtatgtggatttgcaagttaaaccctgagatttggacttatttgcaaaaagccccatttgaactctattggctaagtctgaatttcagtgggattggctcaactttggggccctatatcttccaagttataaagtttttgccctaggtcaccacatcaagtttgtagagctacgaaaggagaacaactttgcttatagggatcaagccttggtgccgtgaaaaatttggagaaaaatgtgcccaaagttgggctgtcagactgtctaaagcctgaattcggacttacagtggcgttggatgaactttgggctccatttcgaacatgatccagtgggtgtttgactatggttgctatagcaagtttgtagctggatcgttgggctacaactttgmtgcaggccgatgatcaagtcgccacgcgaaatttggagaaaatcggcctcaaacttgctctgtcaggccgactgaataggattcgcgatggtacagtgaccggatggatcaggttcagtgaacctcgccgccggtgacctgtgcgcccggattcgcgccggtcgtcgcgattcgcgcccggccggactcggataacgctcccggtgtaaagtatcacgccggggataaactccggccactgttctcaccgtcctcgtgtctcgccgtggctggccgcgctggcatcaccggcgttcgccgtttccggccgcgccacgtgcctcggcactttaccacgtcgccgtgactcgcttaaccgctcggtagcatcgtcgccggtgaggttgccacggtggacgccactgagtccgcgccagtaactcctstcttctccggccgccgcgcgtcttcgtccaattcaccggccaccgctccggacgctataaattgagcgcgccgtcggctccgtagggtaatcacgcaccaagccaccaacccttgcctccaatcgttcaccagagagctccaatttctcatttcccccaaatcactcaagaacaccgctcggtttgacctcgccgtggccagctcgctccaggtccgttcatgccctctgctctcttgttctagcatccttaagtcctcctgatgctcctcgacccatccgattgagctaggccgccctggatcgccgggaacgcgttgttctccgactgtccgcgctgtcaccgtggacagagcgatttagagcgccattagtgaaattgagtgaggggaaacggtcattaggtcttgaattcggtttctgccgaagtagggcgccggtctttgagtgaatcggccggtgtaggctcgccggagctcggccctgcgccgtccgccgtcgtggacttcgggctgtgaagaaatagaagtgcaggggcgtttctgtaaagtgtcagtgactcagagaatagtgctgcgaccccgcttcgggttattcaaaacgacaggggcctctttgcaaagtctgcacgcgggcgcgcgcgcgggcgctttcctcctgtggtgggctgactcgggccggtttcggcccagactgttcatgtttttctttttctttttctgccagagctaaagaaattctagaaaattgtagaaaaatgctaaaaataccagaccaattt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93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ctaggcttctaatttcctatagtatttaataaaaatagtttcatgatttttagtccaaataggaaattatagagtatttaaaacagccaaaaaccatgcttctggatttttagggaataaataataaatccaaaattcactaaacttttagggtaaactctaaataatatttagaagccttgggtaaagtttggtatgatttggaccatgtttgatacttagaacccaaaaccctaccccctgccctatgaacttcactattgactccgaaaaccctaggttctcggagatccgtgaaggaaagttgtattcaagaccttagataataaacttttattatctttgcatcttcatgagcattacatgagcattcattattatacttggctatatttagaaaacgaagaggaagtagaagtcgaagaggcaaggacttcaccaccaccaccacctgaggaacatcaggcaggcaactgtttctattttgatatctgcggaacagagcctgattcaccagtaacacaaggcaagccccggtgcatttgccacctccttgttccttttaaaatctttctcacttgcttgatgcattaggtgataggagttgtgtgctaaaccaattcctgcatttccttccttggatttgattacttctccttaaatccctgttttacaaaaggtttttcttatgcttagccttgctctagaaaaacaaaatgttttgttttcacaaaagatgatgttgcaaagtgggtgggatgttttcgaaaataaaacttgatggtggatccatcatggccatgatgggttcaacatcggaaaagatgtacctctgccaggtaccaaactttgggtttgaaatgataaagctgagaccgggcgggtgacttgcacgagaagagagtctcggtgtagtgtctccgtctgagtcgattaaggaccgtgtcgatgtaggcttgmtgaccgaggaccctttaactggtcacatgcctcgtcatgggtaagctttgcctcgggcagactaataccagaataagataacacgcaatgggagtggagagatggcgagagtagcgtgtaccctccgtggcaagaggctggacggtggtgtatctgtgctctcggttggcgtgaacctgatctggtcttaagaaccccggtggcgagttgacatatgcaagggttaagtgctacatatgtcgtgtgattggagatcctcagctgagtataatcgattcggatcgccgtaacttcgcggatatgaagacttggtcactgccctatacgtagcaatccagtaaagatgaagggttgttaagaaattggctagtgcaggtcaagtgattgaactagggtagaaagaactctagttgcaggtaattttacttaacctgacaaataaaactggatttttaaggatccactattagtaagcatttctgcaaacagagtcattgattattgataagccttaccttgactcccttaaagccagcatatccttgagagtcttttactttgtcgggtaagtcttgcgaaagtacacttcgtactcagggctttgtcccatgttgttttaggtgaagaagcagcaaacttttgttgcttctgttcaaaggtggtacccaaagaagagaaccaagactaaagctgcgggaggaaaggccctccgttaaaaactttttactgcttattcgggaggggtttttgcctcccatgttttgtaataataatactcagcactcatatattttgttctggtctgtaactatataactctgtcttacttttcaataaaagtaagttattgtaactgcttccgcactttcgtatctccgatgtattgtaatgtctgcgtgacgggtgaaacgctcttgggaaaggtaaggaattcagataccgaacttgtcaagtgatcaggtgcacctgcagggttgtctgaggtccgttggacaaggacaactgtaggtgggcctaatgacttgggaggttccgtc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94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tggcgcccacctccggtgaactcacttccactgattgtaaaaatggcttcgtacaacgatcaagctgaagcaccttcggtcacaaagctggtgctcccaatcacaggcggttcaagctcagagccagctaacaagaagcagaagaaggaagcacaaagaagagtgcagcatgttggggtgcaacgatccttcatcagatccaagtggtctcatatcccaatcaccttctcctaggaggatcttcagcttaaagactatcctcacaatgatgccatggttatatcttgtgttatcaagagatttttggttcacaatgttttggttgacataggcagtgcagcggacatcatatttgcaaaggctttcagacagatgcaagagccagaagacaagattcatgatgctacacatcctctgtgtggcttcggaggaagacaaattgtggcacttggcaaaatgacaatgtcagttaccttcggatagttcacaacacaaggtctgagcaagttgtattttacatcgtcgacatggagtacctatacaatgcaatcattggtcgagggacgcttaattccttcaaagctatacttcacccaacatacttatgcatgaagataccttcagaacaagggcccattgctgttcacgggagtcaagaagctgccaggagggttgaggggaattggacggattcaaaggggatccataacatagatggagctgaagcttgtcaacaatataaacacaaaagatagaaggccgcttcggtagatcagccgaagcctatgctccagtgtgaagatatagcatatcaaagggtattgctgggatcttagttatctgatgaacaagaaaagactctgctaagatttttactcaataacaaagatgttttcgcttggacagctaatgatctctgtggtgttaacagagatgtcattgaacattcactcaatgtggatccatccttcaggccaaggaagcaaagkcttcggaaaatgtctgaagataaagccgaaggtgctcggaatgaagtaaagagacttctcagtgctggcgttatcagagaagtaacatatccagaatggctagccaacactgttatggtgaagaaggccaatgggaaatggagaatgtgtattgatttcacagatctcaacaaggcatgtccgaaggacgagttccccttaccaagaatagattcccttgtagatgcagcagcttcttcggaactcatgagtctattggactgctactcgggctatcaccaaatttggatgaagaaagaagatgagccaaagacaagcttcataactcctagtggtacttattgttaccttcggatgcctgaggggctcaagaatgctggaggaagcttcagcagaatgacagccaaggttcttcactctcaaattggcaggaatgtgctgacttatgttgatgacatcatagtaaaaagcacgaagcaagagaatcatattgctgacttgcaagaaacgtttgccaatttcaggcaagctggtcttaagctaaatccagaaaatgtgtgtctttggagtaaagaagggcaagttccttggctgtctggtatcaacgaagggaatcgaagctaacccaagtaagatcgaagctatccttcggatggagccgccaaattcaaaaaagggggctcaacgattggcaggaaggctggcatcgttaaatagatttatatcaagatcagcagaaaggaatctgccattctttgaaatactaaagtcagccgaagttttccaatggggtccggctcaacaaaaggcttttgaagagctaaagcaatacttgatagacttgacaactttaactccaccttcatcagggactctgttacttctgtatgtggcagcctcccattctgcagtcagtgcggcactagtacaggagaagcaagatggtcaagtaaaaagacaagcaccagtatacttcgtctctgaagtactcagttcatcaaagaaaaattacacagaattggagaaggtattgtatgctgtgctaatggcctccagaaagcttcggcattattttcaagcctatcatataattgtaccttcatcacaacctctgaaggacataatgagaaacagagaagctacaggaagaattggaaaatgggctgcggaactcaatgaattcactattgattatgtacatagatcctcgattcagtcccaggcgttagcagatttcattgctgattggacgccaggggctcagggagaagaagcaataaaagacgccgaagcctggacagtattctgtgatggttcttggggaaccttcggcgcaggagcagctgctgttctagtagcgccctctaaagtcaggacatgctacgcagcaaggctggactttagttgtacaaataacattgctgaatacgaagcccttctgttggggcttcggaagctaaaggcaatgggaataagaagggcagtccttaaaactgattctcaagttatttctggccatgtagacaagagcagcaaggcaagggatccgaagcttgaaaaatacttggatacagtccgaagattggaggcttctttcgaaggattttctgtaaaaaatattccaagaggggaaaatgagcatgcagatctgctagctaagtcagcggcacaggggctccctctaccttcggaagtattctttgagacaataaaagcaccttcggttgaacttatggagagagcagtgcttgcaatatcacctgtacatagtgaagattggaggactgaaattatatctttcctccaaggtaactgtctttcggatgacgaagtttataataaaagaatggaagcaaggacaagaccatatgtgataatagaaggggatttatacaaacatggagtctgctctccactactcaagtgtttatccagaaccgaaggtcaagagctgatgaaggagatacatgcaggtttatgtggatctcatattgggtctaggcctttgctggggaaggttttcagacaaggattttattggccgaaggcagcttcggatgcagcagatctggttcaaaagtgtgaaaattgtcaaagatgtgcaagagaccagaagcaaccttcatctctaacccagttaatacagccaacctggccactgcaaaggtggggtctggatttgttaggtccacttccacctgcacaaggaaatttgaaatatgtcgttgtagcagtggaatatttctctaagtggatcgaagcaaaacctttagccacaataacttcggccacagtacagaagttcttttggcaaaacattgtttgccgcttcggcgtgccgaaggcaataactgtggacaatggaacacaatttgatgccgaaacattcaaggatttctgtgaccgaattggtacaaagattcattttgcatcagtaaggcatccagaatcaaatggactggtagaaagagcaaatgacattataatgacaggaataatgaagttaatcttcaaccagcccagaggaaagtggccagatgagttgattaaagtggtgtggagccacaacacaactgtgtcaaggtcaacaggatttacacccttcaagctcctgtttggtgacgaagcaataacaccagaagaagcaaagacaggatcaataagaacaacagcttcggcggaagacgaagctgattatcaaacaacaaaagatactatagaagggaccagacttcaggctatagaacacatcaataaatatcaggccgaaacaataaggtggcgtgataggaaggttcgattgaaaaacatcaagccagggcatctggtgcttcggagagtggccaacccagatacagtgggcaagttacaactgaagtgggaaggtccttttctggttgtatcttcgtcaagacccggttcttacagattgaaggatatggacggcaacgacatacccagatcttggaatgcggatgagcttcggcggtactatgtgtaatttgatgtaatctttttccatttttcctatggcacccttttcctttcaagaggggagaaaggtttttaatggggccatagcttgtaatttttcattcttatttagccctacgtaatacaagggccaaaatcccccaaagatgtaatatgtaaaatcagagcttgcaccatcgagtgcaaaaagaaaaaaaacagggagaagctcaaaagacgtccccaaggggatgcagagcatgacgaagctacaaaaagtcgttcctaagggagcgcagagtaagttttctgctcaaaagtcgttcctaagggaatgcagagccaaataccaccgaaatagaaggtgaagaagctcaaaagtcgttcctaaggggatgcagagcttaaatgccaccgaaatataaggtgaagaagctccaaagtcgttcctaaggggatgcagagcttaaagactcaaaagtcgttcctaaggggatgcagagtctgggtgcggcttcgtgtgtgtttgggacattcatttgcacattgcattacatcattcattgcattcatacagacattcatttagacattcgtaggatcatcatcatcataacatgaagcacgaacagaaacactccatcttcgacgacagtgcttcgatgagcacgaagaagcttcgttttaaaacatacacattttttgcaaggacatgcttcgttgtgtacgaaaagaagggaaggtgtttttcgccttcggctcaaaagataaaagtttcgtccacagcaaagcaacttatacatggatggaaaggtaaaaatatattacaaggtatggacaagtgtacaaagtactgttcaattctcgatcacaattttcttttacaaagataatacaaatgcttctaagctctatacaggcaggcttaaagagtagcttcagcagccttcggaatgtgcttcggattatcaatcttcggcaccaccatcctgcagacaaacaagcggtataaggtaaaaagtaattacaagagctaaggcaagcaacaggtataagtttcataccggcttaagcaagcttcgggcttcgtcaccagccagctctcgcccacccttagcccaaatttgagttataaatctgtttccaatgctccgggcttcgctggggatatcaaccaagtctgtcggagacagactgaaggttggtttatttaccgtttttccgtgcgtgcaaccagccttcataaatgctacagctgtgccgcgagaagctagcaaggcacagaagtcaccgtgcccggctatcacttcatcaagcgcctcaacttcgccttcaatgtgttcgaaggtgtttggtatatcttcagccgaaggggtaaactcttcggagctggctccaaccgagctgaagacccttttcaatcgttgtacgcagcggttgccaaagttcaaacatatgttccgaagctctttcaaagattgttgcagctttgtatttttgtcagcttcagcttcgtattttgtctgcaaatcttttttctcttgttcgaagctctctgatttttggacaagttcctcgcttaatttagcattttcggcttgaatttctgcaagtgaaccctccattgcctgaagcaggaagtcttttttctctagagaagcttcgtagtctttaatcttgttttccaagccctcgattatgatttcgtttttcttgtcttcgaggtcttgttgcatcctcagcgccttactcagcagcatactctgtagaaataagccttcatcagaaaactttgcttcatcacaaaattaaaagaaacttagcaaaaggaatcttaccttgaaattggagtagaacaaactgccgacgatatgttgtcgtcggtagccgctgatgtcagcttcaagcttcggaaatccgacactcttcgaaagagtgccgattatctttgccccggcgcggtctcgaatacatcctagggccccttcatcgattccaccaaagagcatggctcctggctggtagccacaggatataccatattcctgtagctccttcttttcagcctcggataattcttgaccgaccaggttccgaaggtcgaagtccatttcctccgaagcggcgtcggcaatctttttccctttgccaggcactgtggccatggccttctctgcagccgcagctgtttcttccgcagccatattcaatagcattttatcaattccagacaatgtgctctcaaggttggcagcttcggtggcagctgcagcttcggcagaggttttagcttcggcaacggcctcggcgcttgcaacgggtgttattttggatgccgaggccgaaggtggcgtccgttcgatggcttgcataacagtaacgatccttcgttttttctgtacatccgccttcttctttgtagccgaaggctcgtccttcttctgtaaaagtttcatcagttctggccccagaggacttagcagcttgacgggtaaagattcagtcattacctttaaaatttctgttatttcggcagcaggaggcgtcgaaggcgtctcctctgctgcctcggttatcttcggctctgggctttcagccttcctcttcttcgcagcagcagctttcggctcaggagtggtttttcttttctttgaagccttctcatcctccttcaccattctagcagcttgcctgctcagaatactgacaactctctttctttttacaccttcggcacccttatcaagtctttcataatctgggtattcaaatttcagggcatccatcacccggtttaaccttcgttttggccgggtgccgaaggctgctgtcatcaattgatcttctttctttgtataattcccaagtatttcattacacattgtttcgatcatgtccagccattcttggcaaggttctttaaactgtttttcaaacttgaaacgataagctagtcgaacaagttcatgcttcttcttcgtttctttcatcttcggcattccccagccgcttgatgttggatatgtccggttagccagatattcttgcaccaggtccctggtactgatttgctcagctaccactctgaactccacttcagccagctgacacggcgaccccagctgcatgttgcatagaggcctggtcattccgaagttcaaagacagcggactcatgaccatcgtcatcagtttccctctctttttctcatcagctttcacgtaaaaccattcatttttccagccagtcggccactttgtacggtagctgaggactggcgccttcgtatccttgcgatacgcaaaattataacatccaaaattttcgtgaaggccatctgctctggccttcgtctggtagtgcagctcgtgcactcggcagaaggcttcagcatctgcgctcatcccttggcttcggagggcccagatgaagacgctgagcctaacgatagcgttaggagtcagctgatgaagatatatttcaaaattctttagcacctcccctatcatctcgttcagaggaaatcgcagtcctgccctgaagaagctcttaaaaaccactacttcatcatccttcggtgcaggagtagtctcttctccggcaaatcggacaagttttctttcagtttccccaaagtagccaagcttcatcatcatgggcatgtcgtcttcggacacagtagatttctcaaaatctagatggctgggttttgtggggatcaaaatactgtaatcttcctcaacttcatcaacattttcttcttcagcaacagcctgttcagcttcggcatcaggagtaccttcgtcaatagctccctctgtcacaactagtcctgatcgttccatgacttctgaaattggcgctgtctcagtgacctcggtctcttctccctcacgagacacccttgcagttgatcgcactctggccatttggatgtttttaacaatttgacgaagctaactcgtctgacgaagtttactttaaatgatgaagtgctcgcttgagagcgcagcgcagaaagcttcggctatggttaaattttttaacagcacaacagtgcaatggcaatgaatgctgtggtaactcctcaccaacccgtctgtttatatagtgctgcaggtgggaagacgaaccgccaggtcgcccgcactcgctgaacggtggaccactcagcgctcggaatattataatcgtttctcggcaacgagctcagggaaggtgtttttcggaccttcggcattccgaagccttcgagtttttcgcggatcgagctcgttacgaaaaacgatctagcaccgcgaaggggctac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94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gggggccttcttctccgccgaaggtcctctaagaaaaaataccttcggcaaggccatatgcaagtaggcacaacacgaaggtatatgccgaagctataatcaagggagcttcagcatgatgacacgtctgagtcgaagggcagcaccgacttaaagaggaaaagaccatttagtccctgataatttgtgtcatgattataattagttatcagggatataaatgtaattttgatcgggttgcgtcccgtgcctataaataggtgaacagtacccctgtactgttcacgttgacttgtattcacttgcacgtcactcttggattcttaccttctgtcaagccgaaggtataaatgtaactcaatatcgttaatgtttgttcatgattatataatgataatataaatgatctaatgattaaatatgattattcgtattctttgtatgtaatatatgttcatgcttttcataaatattgagatgatgaaggtatgtccttcataaccttcgtctgatgatcattatatcctaagggagataatgattcgaaggacgaaggtctttaattattaacatttgtgttgccgtgttcttgactcgtagtatttgagaacaagtgacc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95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ttggcgcccaccgttcgtgctacgacaaaaccacccgcgatggcacccaagagagctaaccccaaggctgacgaggctgcgaaggcagcactgctggccgcaagaaagggcaaggccctcgtcctcacccaatccacccaccaagagcccactgaagacaatgttccccacaccggcgaagacgacaccttccgcacctgcggaaccgaaggacagtcacagccgcccccaggcttcgccccactggaaggcgcggacctcaccgaggacggtgaggtcctcggcgtctcaacagaagaacagctgcagctgcgcgccctgcgcctcaggaaccgcaatctccagaggcagaaagagatactggaggccaagcgccagcgtgtgtccgcattagccaaagtgcggcaaatgatacgcgacgaggagcagaaagcccaagacctcgagcgcgagatcgcgctgatgcagcgcgaaggccacctcggtctacagcaagagccacccctccaacagcgcacacaaccggaggacacgcgcgaaggccacctcggccggcagcatggcccacccctgcagcaccgggcgcagccggagaacccgcgtttcccccagcatgactacgtctcccagcacggcgcgccattccaaggggtcaactacctcgacgagcgaagtcccctggcgccacacctacaagtgacgccttggccagctaactttcgagcgggggcataccccaagtacaacggcagcaccgacccggcgcagtacatcatgagttatcaagtcgccgttgcatcagccggaggagacgacgccacaatggcgaagtctttcatcatcgcactagagggcccagcactcacctggttcaccagattgcctccgctgtccattgattcgtggagaagtctcagggacaagttcctcctcaacttccaagggtaccgtccagacaccgacgctttggccgagctctcgctttgcaaacagctggaaaaggagactctgcgggagtattaccgcaagttcttaacactcaagtcacagctgccctctgtcgacgatcagatcgctatccactacgccatcaatggccttcgggccggcgtcctctacagccattgtatcagagatccacccaagagcttgcaggagctatatcagctcttcgaaaaatatgccaaatccgaagagctccaccagcgcaaggttgagtcacagcggaagcccaaagatgccccgcagtccagccgcacgtggacgaggactccgcaaccagactccggtcgagatggccgcagtcaacagcaagtgcacaacatcgtcaaccaacagcctgctgctgatccccctcgccgccaggaatatcccccccagggccgcggaaatggaactcgcggcaggggtcgagggcgggcgcagcagccgccgcgccgattctattgccttttccacggcgaagactgcgcccaccagaccaaagactgccccgagacgaaggccaccagagacagaatggcgcgggcgcagccagccgacaatcccagaattgtcgcgcataattaccagccaccccctccaccatatatccacgctcccgctccgcatccaccgcaccacgcttaccaacaccatcaggaagtacaaatcgtacctcctccacccccaccaccacaccagcaacatcagaacatcccccatgccccaaagcaggaagacttcgccgatcaaccatatcgcggagtcattcacatgataacaggggggtctagcactgacttcgacaccaagcggcagaagcgggaccactaccgcagcatcaaccatgtcgccgtcactggcccagtcgtgcagacgaagtggtcccacataccgctaaccttcgacgcacgagacgtcgacctgcgcagcgccccccacatcgacgctatggtcatcaattgcagcgtggcaggctgggacttacacaaagtcctagtcgacaacggcagtcaggcggacatcatcttcctccacgccttcgaccgcatgggtataagccacagcttgctgaagccttcggacaacccgttgtatggtttcggcggcaagggcacctttccagttggcaagatagagttgcccctctccttcggtgtagcgcccaatgcccgaagtgagcaagtaaccttcgacattgtcgacatggtatatccatacaacgccatcatgggccggggctccatcaacaagttcgaagctgccatccacgggttgtacctatgtatgaagataccaggcccgctaggcgccatcacagtctacggcaaccagcagacggcgcgcaacattgagcgggacttcgtgcccggtcagagaaacgtacactgtctcacgacccagcgcgaggtccctgcgccggccagcccaaccgacaagcagcacgacaaggcacagttgcagtgccaagacgggaccaagactgtccccctcgatcaggccacgcccaagcagacagtaactatcagcgaagacctcacctcacttgaagaagagaaacttctctgctgcctggccaagaataaagatgtcttcgcctggtctgccctcgatctggtcggagtcagccgagccataattgagcacagcttggggattgacccttcggtgcgacccaaaaagcagaagcttcgcaaaatgtcagacgaaaagacagaggccgccaaggcggaggtgcatcgcctcctggaggctaaattcatcgagccagtggcttaccccacgtggctctccaatgttgtgatggtgcagaaaaaaagcggaaaatggcgcatgtgcatagacttcaccagtctcaataaggcctgcccaaaggacaatttcccgttgccgcggatcgacaaaatagtcgatagcgcggccggatgcgaggtcatgtccctcctcgactgcttctccggctatcaccagatatacatgaaggaggaagacaaggctagcaccagctttataacacccttcggcacttattgctttgtcagaatgccggagggtctcaagaatgccggatccaccttctccagactcaccaaaacagtgctcgaggggcaggtcggcagaaatatattcacatatgtggacgacatcgtcgtcgccagcaagaataaggaggaccatctcgccgacctggcagagacattcgcgaacatgcgagatgcacgactccgcctaaacccggaaaagtgcgttttcggtgttcgccagggcaagatattgggctacctggtgtcccgccgcggcatcgaggccaacccaaccaagatccaggccatcgtcgatatgtcgcctccgcagtccgccagggacgtccagcgcctgacaggcaggatggccgctctcaacagattcatctccaggtccgccgagcgaagtctccccttcctcaaaacactccgcggcgcgaaggacttcgcttggggaccggagcaagcagcggccttcgcctcactaaaacagtacctgtcggagctggccatcctcacgagccccgactcctcgctccccttattgctctatgtcgcggcttcgccgcacgcggtcagcgcggcactggtacaggagcagacagtcgagggcgcagtcagacagtgccctgtctactatgtctccgaagtcctgacaccgtccaaatgcaacatgacagagctggagaagattgcctacgcagttgttatgtcctcgcgcaagctgcgccattattttgaagcattcaaggtccgagtcacctcagacagggggctcggcgaactattcaggaacccggaggcatcagtgaggattgccaagtgggcagccgaactctccggctaccacatcagcttcgagcccagaacagctatcaagtcgcaagtcctggcagacttcgtcgtcgactggactgggccagtaacacagccggacccatccacagaaaaggtctggactatccattgcgacggtgcatggtgtcatgcgggggcaggcgtcgctgcagtcgtcacctcgccagccggagtcaaacacagatatgcagcacgcctcagcttcgctctggaatccgacaaatgtacaaacaacatagcagagtatgaagcagtcatcctcggcctccgcaagctaagggccctcggagtcaccacatgtatcgtcaaaacagactccaagatagttgccggtcaggtcgagaaagactatgcagcaaaagaccccgccctcatgcaatacctcgcggctatccgaagtctcgagagacaattcaagggattcaccctgcagcatgtggatagggccaagaacgaggaggccgatgccttagccaaggccgccgccaggggcgagcccctgccctccgacgtgtttttccacaccatcggcactccagctgtccggagccccgaagggctccagataactaatgatagcgaaggccaccgtatagtcaacctaatcatgacagaagactggagggcaccaataaccctgttcctacaggggtactatcatccagccgacgtcagtgaggcaaagcgcctcagacatcgaagccgggacttcgctctgatcgagggccaactgtacaagaaaggggtcagtcagccaatgctcaaatgcgtcaccgaaaccgaaggcatgcagatcctacgcgaagtccacagtggcacgtgcggctcgcacgcagggccaagggccctggctgccaaggtgatccgacaagggttttactggcccgcaatgatctgcgccgcaaatcgggtcacgaggtcctgcgaagcctgccagaagttctcccctcggtcaggcaacccctcgcaatatacaaagctgattgcccatacatggcctctccagcgctggggcctggacatcgtcgggcccctgcccaccgctcaggggaaccttaagttcgccttcgtagctgtcgaatacttcaccaaatggattgaagcgagggctgtttccacaatcacatcaaagactgcccaaaaattcttctggcagaacatcgtttgccgcttcggagtaccgtccgagctaacagtcgacaacggcaagcagttcgacagccaagatttcaaggatttttgtttctccatcggcaccaagcttgccttcgcttcagtctatcatccgcagtccaacggggtcgtggagcgcgccaatgggaaaatattcacagctgtcaaaaagatgctcctcgatgaaagaaaaggcagatggaccgatttattaccagaggcagtctgggcgctaaacacaaccgagtgcagagcgaccgggttcactcctttccgccttctatacggatcggaggcaatgaccccgcaagaaataaagcatgggtccccgcgtacagttccgtcagccgtccccgacgtggatgagccaacttcaaaagatctcattgacggagaccgggtcttcgccctacaggccctaaacaaatatcaggcccagaccaaagcatggcgcgaccgcgcagtcatcccgagggagttcagcgagggggacctcgtactcatccgaacagctcggacggagtccaagggcaagttggagcccaagtgggagggccccttcatagtcaagtcaaaagcttcccccagcgcttacaggctcacaacgccaaacggcgaggacctagagcactcctggaacgtcgacaaccttcgcaaattttttgtttgacccatttagggctgatttcgcccttgtaattcgccgcaaacaatcttgtaccggcccgcactcttttcctcccggggggtgaggtttttaacgaggcggagccatgtaatatatgtgagaaaaatcccccgcaaaagcatgtgtcgaaaaaagaccgcaacaacggtcttcggcattcgaccaattcgaagtcaccgcgaggctaagcgctagccaccctcgcgtgcgaccaatccgcgcagaagtcgcctaagggtgcagccggactaagcacaagcgcgcaaaaatccgaagcctatcgcaaagacttcgcgcaagagccgcctaagggcgcagccgacccagtacaacaaaagcagaaacgacaccaagaccaattataatcatgctggcacagcataatcaatcacaccagacaaagtacacagcgccctcgcaggcacaggcacgcgagggcacacaactccattttacaagcccttacacatacacaagcgagggcaccgcgccctacatcggctcaaccttaggaataatccccatctctctataattaaacaacattatcctaagctcctcacccgcaaaaaggcttcgcagctccccttcccctgcacccgcggcggccggcaaagacagcagctcctgccgaccagccctgctaacgcgaagccgggccccttcctccgcactaatcctacgctttgcaaccgcccttcgtcgtcggtgcccggtgctaggaccgggcacgtctggcgcgtccgcagcgtgtggcgcagcctccgccgcagccacgtccaaggccgcaaaataatccaagtccccctccgaagactcctcagtccactcaaccgagctcccagagtcagtaaaatcaaaaaactcagaaacagacccaccatattcatttccatcttccgcggtcgaagccgccaaaaactcagtagtagcggttgcgtgcgcaggcccaaaatcttgaacctgcgcagcaaccaaaattcagtacaacatccaaaaattcctcaaccctaaacaccacctatgccacctgcgaaggccctgccgctgcgggagcctccgccgaggcctccgccgctgcctccgcccccacctccgctggatcttcagcgctcggcacagcagctgcgggggcatcgggcgcgccttcggccacctttgggggaaggtcttcgccggccgcagcaggtgcaggggcgcctggtgcatcttccgcagtctccggggtcggtcccggggcgactccagtcgcggcctccgcaggggtcgtctccgggtcaggcagcgcgctgttcagcgccccgaagtcgtccacccgctcgccgcgctccgcctaagacaaaacgcacaaaaattcagcaaacacacgcacagaccgcatccagcaaacgccgagcaaacgacaacgttacctgagccctcgcagcctcggcccgcgcccggaccacctcacaaccgtatgaaccccacatccggtcatagagggccccggcggattccttcaccacggggtcttcgacctcaaagatatctcgcccaaaatcctcatccgcctggtcgagggcctcaaagtgccggcagccttcgcgagagagcgcgttcatcgctgcctcgcaggtgaccagggaggtgaacgacatcaaccccgccaagacagtggggagctcctgcagttcctcctgcacccattccagacagcgaagtccggcctctcgctccggcacctcgaagtcacccgtccgcacacccagctcgcgatatgcagtcatgagctgcgtgcgcgtccgttcggcctccgctcgcatcgcggcctcggccccctccgcgcggctctccagggcagtaagccgccgctgcagctctccggcgagctccttggcgatattgccttccgcccgcgccagcctggcctccgcctgagcagcctgctctttggcgatggcttcgttggcctccctcctctcccccgccagctggcgccggaggtcagccttctccttctccagggcggccaccttctccgccagtttgcggcacttgctgtcggaggccgacttctcacggacagcgtcagcatgttgcgtccgaagtctctcgacctcggcagacaaagctgccgtaagggcccccgacgcggtgcggctggtgaagtcagccacctgcagaacacacgtaaggccgttgcgtaaaaaaaaagggggagggcatagctcggcggacctgactcagcgcctccgtcgctcgactcaacgcctccgtcgctcccttcagccggcgggtcgccacgcccgcctcgtccctgaccagcgcgagggcagacacctcgcctccggcgccaagggcctctccccccgccttcggcgctggcgcagccgtcgcgatcgccgcgccaggcacaactagagcaagcgggccctcgtccgaccctgcaacgcgtcaacaaattaaaaaaaaagtgcgtatatatttatatagacttacccccaagataatcctccacattaatctcggtgccgaagtcggcaacgcgtttgccgggcggcggtaacgttcgggccgccttcgcagcctccgccactccgctgacagacggcaccaccttcgtcagcttggggcctccggcgcccaccgtcacctccggcgccttgccaggcgcagaggcgcccaccttcgccggcagcggcggcttgcctccgccggaggcctcagccttcgccgttccccgctgccttttcggccgggcttcgtgaaccctcacagtcgcctggcgttttcgcgccgccccttggcgatccttgtccatcactgcccacacaacatgaccgatatttcgcccataaggaaaaactctccaccgatgaaccatacgagatgtaaaacagtcctcctcagccgcgcaggggataggaatgtctttaggccaacaacccccggtaaccctcagcatccgagccgaagactcccggagctcgggcgaagacatcctctcccccggggccgcacacgtcctcattaactctctagcgaaactatcagacaccccaagtcttcccatcgcagtacctaattttctctttttcgaggaggcggcggccaccagcgcagggtcgcctccagtctccaccgccggtttcttcccacggcggtccgcttcgtcttgaccagggtagccgtcgtacggcagttgatttaattcgaagaccctgttcaaacgttcatttgacccgcggatgtcaaagctgcgctggccttccgtcctcggcacgtaacgccccacgagccgcaccgccaagtcctccgcatcacgcacaaaggcggccgggtcacggtttcgcaaattcagtgcgaaggcaggacttcgcaccacccttcctccgtgaaagggcatctggcgagggcatacttcgcccagcgcccagccgtgcgccaagggccagaccccgtacgccacgaactcttcaactaaatctcgaccgctgctctgaccggcggcgcaccgaagggccccttcgtctgcatcctcttctgccacttcataaggcggatacgcagagtaatagtgagagcacatttcggacacggggagccctttatggccttcgacagtagcctcagcaacataaaaccaaaattcattccaattgccccacttgttgcgggcgcacgggaccaactccactactggcattgtggtcttgccggtcttcggcgtgaatgtgcatgacccgaactgggcaactccgtcctcaaccatccttttctgccaatgcaaacaataattcttcgcaaaaacttcaactgacggctgtccgccgtacgaagtcgtcgcccagacatacttcgccagcgccactatggcgttcggtgtcagctgatgtatttgaacgctgaatctacgcaggacttcgccgacaaaccggtgcgcaggcaagcggagtccggcgacgaagaacgcctcgaaaacaaccaactcgccctccggctcggggacttcctccgtccccggagcacgagcgactccgccgccaaagtagcccaaccgctgcatatcttcaatacgggctgacgtcatccgtgacacaccaaattcaacagagtcgccggcgcgcaactcctccaccatcacgttactcaacgtctcctcagacgaggcggcggccggcggcgtggcgtcggcggaagaagaagaggatggcattgctacgtaccgtcgtcggcggcgggcggtctgcttcactcgagccagaacgccggcgagcaaagggagcagcggaggaaaaggagcagcaagacggcgggcggctagggttttacggagcgcggaaggcagagttcaaacagcgccgcccccgcccccttttataggcagggcgcggctcttcgggaaacccgcaatccgacaggccgcgacgcttcgggaaacccgcaatccaacagtacgccgtccatcaacggtcacatcaaaaacccccgcggaaccacttcgagcgagggcagcgtctccgccatctagcgacgtcttcggcaccaggtgactttgtcgaactggtccctcggagggcaa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95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ggggcgaaggcaaagacgccacccttcgctcgaggccttcgctgcagccgctggtccgacggagacaaagcgggcagggacacccttcgcaggactcggcactttgacgaaggcctgcggcgacgtcctsccacggcgcgtcctcgttcagtcccaaggcccacgtgtgatctggcccattgtaacgggccccgcgtggccgcctctgtattacgggcctaacttgtaaaggaatacttgtaattacggtttgtaaccctgctttatgggaatattctggggataaaataggtgtctgagggcacatgcgtccttaacacaagacgctgggcactcagatacctataaatacccccgcacagtgcccgtgagaggctagatcaacagagctattgcccccgtgcacgtaaccctgttgtcaccactgttcacccttgttggccttcttgctgctgagagcgagttcc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96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gttgakactgaagacagttcaggtgcagttacagtgcagtctgaaagcagcagaaatatctccctgatccactagtttttctaaggaattctggggtgatcatattgggcatattttgttgtccaggggagggggaaacgatgcagaattaaagttcgtctagaagctggtgacccagctgttggtttgctgtgctgtcagtaaatgkagccccattctgttaccctctctgctcggcgtgtaaaaatctgcttcaaccagtccctgtgcttgggggtcacatggacgatttttgcagaccaaggggggaggggttttggattgaatcaacctgcagcctagcagcaatgactcacctgcttgtactgtgctggtttgctgtccatgggagcactttaccacctctgcagctgtccctgtacatctacccttacgtggtggtcatgcatagtattatggtcatgttggcaccggttattctccctgaaagcctaaatgaagtctcaaccaagccgttaactccggtgccctctcatagtgtaacaaagttcaacgcatgaactccctcgtgtttcggctgtccccgtagactcttcaccgtatcataccgctcctctacacttaaatcacttcctggatgttttctcgaccccttggctccgttgctttaactgaaccacaaagttctgggcgtgtgtggtgaccaccaccacaaaattccccgtctcctagtggccggtcttttctggagggtagtatgcgtcgatttgcttacgtttcttagtccatgtatgatgggttgtcgtcgcctgagaaggtcgtcagcggcsagtcttagcggctgcacccaggtgttcgacctgggaccgctagggtcgcggccaaggacgaggttttgtgaaagcgaagaagcccagggacccctgtgtggttgtcagtgactcacgtaaatagtgcttaggcctgtgcgtttaccgtttcggcgagggcgtttgtgcaaaacgtgtggcgcggcggcgcggggccgatttccgtgcgttcgtgggccaagcgtttggtttcggcccggtcactattgcagtttttcctttttctttttgctagcgacttgtaaaatscaccagaaattgtagaaaaatgcaaaaattgcgaaacmaattttgctgaatccgcaaaattgtgtagtttctgctaaaaacagttttaggatttttgcagcaacaaktaaatttttggttatttaaaagcgcccctggaaggcttaaagaattttagaaataaaaccatagcaccaaaaatcatgaaaatttgcggaaaggttatatacccttagaatagctcctggtaaaaattcgagtctgtttgggattgatttacctagagaaccagaaactagctaagtaaactttaacctatttagttctctgattgtctgaagtaagtttaatttgatcctttgggcaactattaagaacctagaaacatgagtataatttataatcactgtatgcttagttaagagtatttaagcttttccacctctccccaagcgagagtttgcatagcatatcattacataagcattcatatacttcgaattgacttgtagagcaccttgaagaagaatttgaagtggaagtggaaggggagcctgttcctccatctgaaacttctccaactgaggttgtcactgaaggtcctccagaaggtgccccatttggatttgctgctaactgcaatatcctggtagaagagcccgactctcctcctcaccaaggcaagccccggtgcatttgccacctccttgctgtttttaaacttttatcacttatatgctgcattaggtggtaggagttgaatgattaaacctttgttgcataacttccttgaactattgattaccatccttgatacctgttttaaaaagctagatgtgcttagtatgctcatagactaagaacaaaatgttttgatctatgaatcatgtttttacaaagaaaaagaggctggagtgatgaaggtatcaaaggccttgatgacttcatcatttcagtagggtacctctgacaggtaccaggttttcagaaataatttaatgtgagaccagacgttgagcaggaaaggtcgcccgtctgtgtcgcttaaggaccgttccgattgttggcctgctgatctaggaccctttaactggccacatgcctcatcatgggtaagcttagcctcggccggaccaataccagaacagctcgcacgcactgggagtggagagatggcgagagtaacgtgtgcccacctggcaagtggctggatggtggggtactgtgctctcgggtcgcgtggacccgttctggtcttgagaaacccggtggcgagttgacatatgcaagggttaagtgctacatatgtcgtgtggttggagatccccagctgggtattaatcgattcggatcgccgaacttctcggatatgaagactggatcttcgaccctcatcgtagataacaagtgaaactaaagctgttaaaatgaagctagtgtaggacaagtgaatgctctagattaggcaaatctagattcaggaaaagtacttaacttgtgaagtaaaagtttggcataaggatccactactagtaagcttttctgcaaaactgagtctttgaaatttggtaagccttaccttgattcccaacaaactagcatacccttgagagtctttttctttagtcgggtcagtcttgctgagtaattccatactcagggttttawtcccattgttgctgcaggagaaactatcaacacgtwtgagttttgttaaactcataatggwgacttttacttatgttcattatgtgtgtgctgcgggaagatggtttcttcccagttgwtgtaataagttagcactttaactctacctcgggcatgtaataataaacacttcttggtttgtaaacttawtagcttgctaatgtatattatcttattgtaaagwcttccgctcaactcctgtttttaaagtttatgttcwtgactggttattgtaatatttgcaactwtgcgtgaatggtccttggaaatgaacgagttcatcgaaactcggcacctcgagtaagttatctgatccacttacatatctatccgaggccttgagggcaaggattggtgtacgtgggcccgataacttggttgggttgtgacagctggtatcggagcccttcacacatwtttgcaagtaatagaataatcgtcagaacctatctttaaaggaatttgagttcaaatgaatttttggaaaaatctaaaactaggattacatgcctggtagtaagaagtgcagttagtactataataagttaaggactaataggtggcttagttgaaggtactaaccactaacccacaacttaggctggaatagaatcttctgcaggtacactaacaaaacmctagaagattacgactagttaacctcggagtgagtagggttgccaccgccatagagcgtgatagccatatattttggcagtagttgaggggcgaataggamacgaagcatgcatcataacattcactcctttattaaaaagtttttccccctaacgcwagatggttaccagaatatatgtgggtttaaaaattattcctaaccctactaattccttgatcttttcttktatctttattccttaaaaattcagaacggctccccctaagcagacgccccgcatgcgtgttggaccgcgaggcgtgcccaagcatcagctggcctcccgtacwgtggagaccggcagtagcagtcgtgcacctccgtcgcaggtggaggcagacagtggccgtcgcgcacccccgtcgcaggtggcgcagctacagcaggatctaaaagcgtcmgtcaacgagcggggcctggacgctgctcatattctggagctactggctgaaaagaagcagcttcagaagcagttagctgagcagaaggagcaactggccgcgacaatgcgatccagggaggcagcgtttgcccgtgagaaccatctgaggggccgtttccaggatttggtcmtggcctacaatgatctggaggactactccaatgtactgcatgaggaagttcaccagctgtactaccagctgcaccccgatgacgcaccaggagccgcagaggcagagggtggtgttgtgttagctgatgggggtgagccggatgcagacccagaggaagaagcagctcctgtgtttgcaccaggtggwaattctccagggggtagtggtgtgtcagagatagacactgacgcagaggawtagaatgggcactaggtctatgagtgcatcctctgttgtaatattagtaccagcagtagtctggaaattttggtattgtagccactaaggatcatgtattctgcttttgtaatatattcctggttgtggacacccatttatgagttctgtttcatttcagatgcctaggcgtgttcgactatctgatgtggctggcacctctcagggtggtgtggaagatgaccctaatcctccaccgccaccaattcctccaacactagctgatgcaattgccgcgctggtaaatgcgacggctgataatgcacgtgtgctgcgtgaagtgctccagaaccagaatcaacatggggctcgggtacctccaaataatgccagaaatgcttcttacatggaattcatggagactcgacctcccacttttataaaggctgaggagccactcgaagctgatgaatggctttgggtggtggagcaaaagtttgggttgatccagtgtacagaagtgcagaagcctcagttcgcggctcagttacttcgtggwcctgccagcacttggtgggcaaactttgtggctgtccaaccagcaggacatcaagttacttgggctgaatttaaggaagcttttagagcacactatattccwgatggagtcctgcaaatgaaactggaggaatttttaaggctwaagcagggtcctgacacggtgatgcaatatcttgggaagttcaatcacttgtcccagtatgctgttgatcatgtgaacaccgatggtaaaaagcgagattgcttcatgmggggtttgagttttaagctgcagaagaaaatggctacatgttatgacctgacatttaacagagcagtcagtgtggcgattgcagtagaagacaaggggcgggtgcaccaaaatgctaaaaggatgtggaaaggatctggagctggatcttcccaggacccagcaaagcgtcaaaaggtaataatcagaacagctggctctaccaacactccctatcgctcagccgcttatcctgctaaaactcctatctacatccgtcccaccaatatgcaacgccaatccctacccacaaatagccaagctccccgtttgcctgctcccactggcaccaaatatccttgctacaactgtggaaaagcagggcatttcattaaagactgcccctacccccgccaaaacaactcaaatttccagagaccagcaggaaatagttctcaaaatcagaacaagaatacttctggcaacaatgcaaaagggaaggacaacaggaaatccgggcgagtattctatactcaagtggatgtgactccagagggaaatcctgtgcttatgggtacgttccttgttgcccatcatcctgccaaagtactttttgacactggtgcatcccatacattcmtcagtagagmttttgccatgcatcatgatatttcwattcaagaagcaagatggggtgtkgcagtamaatctcccgggggtaagttgkkcacaaaggaagtagcctttcatgtgccagtagaattggktgggcatactaccctaccaatatgatagtgctgaagggccaggacatagatgtgatcctaggtatgaattggctagctcaacatgaagccattattgacacgaggaaacggactattcagataaatacagtgttaggagaaagtcagttgaaaattcagttgtcctctctagaagaagttccaggaagggcttatagtgcggtagttgaagagttagccaatatcccggtggtgcgagaatttccggatgtgtttccagaagagttgccaggtttgccaccagaacgtgatgtggaattctctattgaactaaaacctggtacagctcctgtttctcggaggtcgtatagaatgcccccaaatgagctggcagaattgaagactcaactgcaagatctgttagaaaagggttttattcgacccagttcctcaccctggggctgccctgccatctttgtgaaaaagaaggatcaaactttaaggatgtgtgttgactatagacccctaaatgaggtaactatcaagaacaaatatccgctgccgcgaatagaccttttgtttgaccagcttgttggggcaaaggtattttcaaagattgatctccgttccggttatcatcaaattcgggttcggccggaggatattccgaagacggctttcacgacaagatatgggttgtatgagtatttggttatgtcgtttggacttactaatgctcctgcccatttcacctatttaatgaactcggtatttatgccagagttggataagttcgtggtggttttcatcgatgatatcctgatttattccaagagtaaagaagaacatgctactcatcttcgggtggtgctgactcgacttcgggaacacaagttatatgctaaattcagcaagtgtgagttttggttagatcgagttccatttcttggtcatattttgtcagcagaaggagtagccgtggatcctagtaaagtgaaggatatcctagaatggaagccgcctaccacggttcatcttgttcgaagcttcctgggcatggcaggatattatcgtcggttcattcctgatttttcaaaaatttctaagcctatcaccgagttgttgaagaacaatgtgaagtttaattggacaccagagtgtaatgaagcctttgagaagttaaagaaattgctaaccacggcacccgtgttagcacaacctgatattgagaagtctttcgacgtatattgtgatgcttccggtacgggcatcggatgtgtgttaatgcaagaaggccgtgtaatagcatatgcttcacggcaattgaagagacatgaagaacattatcctactcatgatctggagcttgcggcagttgtgcatgctttaaaaatttggcgtcattatcttctgggcaatacttgccatatttatacagatcataaaagtctcaagtacatcttcactcaagcggaattaaatatgagacagcgaaggtggcttgaattaatcaaggactatgatctagaagtgcattatcatcctggcaaggcgaatgtggtcgcagatgcgctcagtcgcaaggagcatttatgttatctatcggctagtcctcttgagaccacaatttgtcaagaaatggaacgactaaatctgagtatgttccaacctgccctactagctaatttacaattagagtcaactttaattgatcaaattgtggaagctcagaagacggatgctgggataacccatatcaaggaacacatggcaatggatcctactacgtgtttccacatggataacaaaggtattctttggtttaagaaccgattagtagttccaaaggttcctgagttgaggcaacagatactggatgaatctcatacttcccggtattctatccatcctgggagtaacaagatgtatcgagacttgaaatcgcgattctggtggactaagatgaaaattgagattgctcgttatgttgctaggtgtgatgtttgccaacgagtaaaggctgtacatctaaggtctgctgggccgttgcaatcgttgcctatctcggaagggaaatgggaggatatcagcatggattttatcgtaggtttaccaaaaacatcaaagggttatgactctatttgggtaattgtggaccgttttactaaggtcgcacatttcttgccggtgagaactttgtatccaacaaagacttatgctgaactatatattgctcggattatgagtttgcacggtgtgcctaagaccatagtgtctgatcgaggacctcagttcgtttcaagattttgggaggaattccacaagtctcttggtactaagctaattcatagttcggcttatcatccccaaactagtgggcaaaccgaaagggtaaatcagatcttggaagatatgttgcgagcatgtgtattagtttattcggaaaaatgggatgagtgcttgccgttggctgaattctcctacaacaatagttaccaagagagtatccagatggcaccttttgaggctctttatgggcagcggtgccgaactccactcaactggtcggggcccggtgaacggtttttctttgggccagatttagtaaaagaggcggaagaaaaggtgaaacttattcaacaccgtttgaaggttgcacaacaccgtcacaaacgttatgcagacaagcgaagacgacccttgtttttccaagttggcgattttgtgtatttgaaggtttcacctatgaaaggggtaaatcgttttggcattaaagggaaattggcaccacgctatgttggcccttttgagatattagcacggtgcggatctgtggcttataaggtgaaactacctgaacatctttcggccatacataatgtatttcatgtatcccaacttaagaaatgccttcaagtgcctgacaaagtggtagaaatttctgatgttgatctggaaccggatttgacttattccgagcaccctataaagattgtagatcaacaggaaagggttacccgcagaaagactatcaaattctacaaagtgcaatggaataagcattccgaagatgaagctacatgggaatctgaggagttcttgaataataagtttcctaagtttttagagtcttgtaaatcttaagtctattgtaaattctacttaatgtaaaccgactggggcacccacaccccctgccttgtaacagaaataaggaaatgagattgtgacgcgtttccttttccactacttagcctcgagccttaatctcgggacgagatttctttttaggggggaaggatgtaacacccctggtgttactggaaactaaaacttggcatgacatcatatgcattggcatctctgtattgtaacgcacctagagtgcattcactaggaccaagaaaaactcaaaaggagatgtggtgatggatagagtggaaaacctagtttgaaaaactctagttttgatcccaaaagtgaaatctgagatctggccataatttgccaaaaatcaaaataccaaagttgtagagtttccaaaaccaaacaattttcatgtgttgagattttcaagttttgaagagaaatttggagtaatttgcagatttcagatttaatacagttttggttcaactaaaaacagtttgctttacctatttctggacccctgtatgttttaatctgggggcttttggcaaaaggttgctatagtaaacttgtagagtaacataggagaacaacttttattaagtattgaagctctaaatctatatggaactggtagaaaaaggagcctaaagatgcagtgttcagtttggaaaatcagacttagaaattcagtcctgctgatttttcagtctgaagcagatttgggatactccttaagggctgatccatgcaattctgggctatgagtgttgtaccaaagtggaagcccacactttggtgtgcaagtttgattaagggtaatgccactaaaaccagttggaacgacagtaacagtagtccaaagattcaatgtgctaaatctgaattcagacttagtgtaatttcaggacacagacattgtgtgtttggctcaactttggagcccttttgtggttgatcctggagtattaggccataccttttatagcaaaattgaagaacatatatcg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96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cgcaactttgcttaagggaggmtggactttggtwctmcacaaaaactgsagwaaatgatgcckaaagataggctgtcagacttctaaagcttcagatgaggaatagtgtgctggtctgaatttcagtcatttggctcagctttggagctgtatggtgtcttttctaggcagttttgagctgagatctttataacaaaactggagatcatctataaatgaacaaattcctttaagtgagttgggtttgatccaacacaaaaaggaaagggaaagctgtctgaaagtcatcctgtcagtttgtgcattcagagtttatttcagctaactgaaattatggctccatgagatgtgcctcactttggagtagtataaattaagatctgtgcagtatcgatcctagaagtttacatcaaagttgaagaccaatattttgtgagtaagtttgatgtggcgaggtagctctgtttgtgtggagaaatttgagaaatagagggatggatctgggcctccg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97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cattggcgcccacctccggtgaactcacttccactcttgagctgatggcttcgttcaacaaccaagtcgtagcgccttcggctacgaagctggtgctcccgataacaggcggctcaagttcagagccggctaacaagaagcagaagaaggaagcacagagaagggtgcagcatgttggggtgcagggacccttcatcaagtcaaaatggtcccacatcccaatcaccttctcccaggaggaccttcagctcaaagattaccctcacaatgatgctatggtcatatcttgtgtcatcaagggatttctggtccataatgttctggttgatacaggcagtgcagcggatatcatatttgctaaggccttcagacagatgcaagagccagaagacaagattcatgatgctacacaccctctttgtggcttcggaggaaggcagattgtagcactcggcaaaatcacgatgccagtgaccttcggcttcgtccacaacacaaggactgaacaggttgtgtttgacattgttgacatggaatacccctacaatgcaatcattggtcgtgggacacttaatgctttcgaagcaatacttcatccagcatatctatgcatgaagataccttcggaacaagggcccattgctgttcatgggagtcaggaagctgccaggaaagccgaaggaaactggacagattcaaaggcaattcacaacatagatggagtcgaagcctgtgaacagtacaaatacaaaagagagaaggctgcttcggcggatcagccgaagcctatgcttctatgtgaagacatagtagagcaaaaagtactgctggggtctcagctatctgaagaccaagagaaaactttgataagatttttattcaacaacaaagatgtctttgcttggtcagccaatgatctctgcggtgtcaacagagatgtcattgaacattcactcaatgtggacccatccttcaggccaagaaagcaaaggcttcggaaaatgtctgatgataaagccgaaggtgctcggaatgaagtgaaaaggcttctcagtgctggtgtcatcagagaggtaaaatacccagagtggttagccaatactgtcatggtgaagaaggccaatggcaaatggagaatgtgcattgacttcacagatcttaacaaggcatgcccaaaagacgaattcccgctaccaagaatagactctcttgtagatgcagcagcttcttcagagctcatgagtctattggattgttattcaggctatcatcaaatctggatgaagaaggaagatgagccgaagactagcttcataactcccagtggcacctattgctatcttcggatgcctgaggggctcaagaatgctggaggaagcttcagcagaatgacagccaaggtccttcattcccagataggcagaaatgtgctgacctatgttgatgatatcatagtgaaaagcacgaagcaagaaaatcacattgctgatttgcaagaaacatttgccaatttcaggcaagctggcctgaaattaaatccagaaaaatgtgtttttggagtgaagaaaggcaagttccttggctgtctggtatcaacgaaaggaattgaagctaacccaagtaagatcgaagctatccttcggatggagccaccaagcacgaagaaaggggctcaacggctggcaggaagattagcatcattaaacagattcatatcccgatcagcggaaagaaatctgccattttttgaaatactgaagtcagccgaagtctttcaatggggcccggcacaacaaaaagcttttgaagagttgaaacaatatttgattgatttaacaacattaactccacccgcgccaggggctccattgctcttatatgtggcagcttcgcattctgcagtgagtgcggcactggtacaggagaagctagatggtcaggctaaaaagcaagctccaatatacttcgtctccgaagttctaagtccatcaaagaaaaattacacagaattggagaaggtattatatgctgtgttaatggcctccagaaagcttcggcattattttcaagcataccacataattgttccttcgtcacaacctctaaaggacatcatgaggaacagagaggctactggaagaattggaaaatgggctgcagagcttaatgaattcaccattgattatgtgcatagatcttcaattcagtcccaggcgttagcagacttcatcgctgattggacgccaggggctcaggaagaagagacaaataaagatgccgaagcttggacagtgttctgcgatggttcttggggaaccttcggcgcaggagcagctgctgttctagtagcaccttcgaaagtcagaacatgttatgcagccaagctagacttcagttgtacaaataatattgccgaatacgaagcactcttgttggggcttcggaagttaagggcaatgggaataagaagggctattctgaaaactgattctcaagtcatttctggccatgtagataaaagtagcaaggcaagagatccgaaacttgaaaaatatctggatacagttcgaaggttggaggcttctttcgaaggtttctctgtcaagaacattccaagaggcgaaaatgagcatgcagatctgttagccaaatcagcggctcaggggctccctctaccttcggaagtattttttgaaacaataaaggcaccttcggttgaactcatggagagagcagtgctcgccatttctccagtacatagtgaagattggaggactgaaatcatatcttttctccagggtaactgcctctcggatgacgaagtttataataaaagaatggaagcaagaacaagaccatatatcataatagaaggggaattgtacaagcatggagtttgctccccccttctcaagtgtttatccagaaccgaaggtatagaactaatgaaggagatacatgcaggattgtgtggatctcatattgggtctaggcctttgctgggaaaggtttttagacagggattttactggccgaaggcagcttcggatgcagcagatctggtccaaaagtgcgaaaattgtcaaaaatgtgcaagggaccaaaaacaaccttcgtcattaactcagttaatacaaccaacctggccattgcaaagatggggcctggacttgttaggcccacttccaccagcacaaggtaatttgaaatatgtcgtggtggcggtggaatatttttctaagtggattgaagcaaagcctttggctacaataacttcggttacagtccagaaattcttctggcaaaatatcgtttgtcgcttcggcgtgccgaaggctataactgtggacaatggaacacagtttgatgccgaagctttcaaagatttctgcgaccagattggcacgaagattcattttgcatcagtcaggcacccggagtcaaacgggctggtcgaaagagcaaatggtatcataatgacgggaataatgaagttaatcttcaatcaacccagaggaaagtggccagaagagttgattaaagtggtgtggagccacaatacaactatatcaaggtcaacaggttttacaccattcaagttattgtttggtgacgaagctataaccccagaagaagctaaggcagggtcaattagaacagtagcttcggcagaggacgaagctgattattctgtggcaaaagatgctatagaagggaccagacttcaggctgtggagaatatcaataaatatcaagccgaaacaataaaatggcgtgacagaaaagtacggctgaaaaacattaagccagggcatttggtacttcggagagtggccaatccagacacagtaggcaagctacagctgaagtgggaaggaccctttctggtggtatcttcgtcaagacccggttcttacagattgaaggatatggacggcaacgacattcctagatcttggaatgcggatgagcttcgacgatattatgtgtaacttgatgtaatctttttcatttttcctatggcacccttttcctttccaaagggggagaaaggtttttaatggggccatagtttgtaatttttcctttcttatccagctctacgagagcaaaatcccccaaaaatatgtaaaatgtaaaatctgagcatgcaccatcgagtgcaaagagaaaaaaacagggagaagctcgaaagtcgtccctaaggggatgcagagcacgacgaagctacaaaaagtcgttcctaagggagcgcagcgtaagttttctgctcaaaagtcgttcctaagggaatgcagagccaaataccgccgaaatataaggcgaagaagttcaaaagacgttcctaagggaatgcagaacttacaccgaaaagtcaacggtgataccgccgaaatagaaggcgaagaagttcaaaagacgttcctaaggggatgcagaacttacaccgaaaaataagcggtgcagccgaaaaataaacggcaaagagatttcagtcattcctaagggaatgaggagttttgatgtggcttcgtaagcgtgtgtctggacattcatttgcacaatacatcacatcattcattgcattcatatacattcatttagacatacataggatcatcatcatcatatcatacagatacagacagttgcttcggctctaaggataaggcttcggcgaaaggaaaggaagcagatttatgcttcgttgtgtacgaaaagaagggaaggtgtttttcgccttcggctcaaaaaatacaagtttcgtccacatcaaagcagttcatacatggacggaaaggtaaaaatatattacaaggtatggacaaatttacagagtagtatctgattcttaaattacaatattctttacaaggataattcaagagtttctctagagttttttcacagcaatgtcttcggcttcatcaccatccgctaagcttcggatcatccgccaagcttcggctcattgctcctcggcttcgtcatcctgtacataacaaagcgttataaggtaaattcaagtttcaaggaaaaggtaagcacaaggtatgagtttattaccggtttaaggtgacttcgagcttcgtcaccagccaagcttcgtccaccctttgcccaaatttgagttacgaatctgttcccaatgcttcgggccaggccggggatgtcattcaagtccgctggtgataagctgaagttcggcctgtttacaatattcccgtgcgtgcaaccagccttcataaaagcaacagctgtgccacgagaagctagcagagcgcagaagtcaccatgcccagctatgacttcatcaagagcatcaacttcgccttcaatatgatcaaagatgcctggcaggttttcagctgaaggtttaaacttttcagaactggctccaactgagttgaagacctgcttcagtcgttgcacgcaacggttgccgaagttcagacatttatcttgaagttccttcaatgacttttgcaagttcgaactctttgcaacttcagcttcaagctttgcatcaaaatccttcttctcttgttcgaagctttttgatttcgtggagagttcgctgtttaatctagcaatctcggcttgggcttctgccagcgaaccctccattgtttgaagcacgaaatccttcttctccagagcagcttcgtgatctttaattttgccctctaagccctcaattataatctcgtttttcttgtcctcgaggtcttgttgcatcctcaaggttttacttagcagtagactctgaaaaaataaccttcatcagaagtaaccttcatctcgaaaacaataataaagttaaggtaagaactttaccttgaaattagaataaaacaagctgccggcgatatgttgccgccggtatctgctgaggtcggcctcaagcttcggaaagccaacactcttcgatagagtgctgacaaccttcgccccaatccggtcccggaggcatcctaaactctcttcggcaacgccaccgaagagcaatgctcctggttgatagccgcatgatattgcataatccctcagctcttccttctcagccttagacagcttttggccaagtatgttttgaaaattaaaatcctcttcctccgaagtatcttcggcaacctccttctctttcccgggcactggggccagggtctcttcggcagctgtagcagcttcttccgcggccatgttcaaaatcatcttatcaatatcagaaaaagtgccctctagatttgtatcttcggccgtctcagcttcggcagttacagcttcggcgggggcagcctcggttgctgcggtatcttcggcagccggtgtttttgacgccgaggccggcggtggcgtttcttcaatagcatcaawaacagtaatgatccttcgccttttttcagcaggcttcttgattgccgcaggctcctccttcttctgtaaaagcttcatcagttgtggccctagtggacttagcttgagaggtaaagattcggtcattacctttaaaatttcctccacgtcagcggcaggaggcgttgaaggaatttcttcctctatatcagttgtttttggcttcgcagccgaagcttttcttttcttcggaacagccaccttcggctcagggctggattttttctttttcaaagctttctcatcttcttctatcattctagcagcttgcctcttcataacactgacaactctttttcgctttggcccttcggcacccttgcttaaccgttcatagtcagggtattcaaatttcagggcatccattactcggttcagccttcgtttcggtcgggtgccgaaggccgcggtcatcaattgatcttctttcttagtatagttgcccaaaatttcattgcacatagcttcaatcatttccaaccattcttggcagggctctttgaaatgtttcttgaacttgaagtgatagggcagtcgaacaagttcattctttttcttttctcctttaagcttcggcatattccattcctttaacgtcggaaatactctattggctaagtattcctgcaccaaatctctagtaccgatatgctcagacacaactcggaattcgcccacagcttctcggcatggtgacccttgcagcatgtcgcacaggggcctagttaacccgaaggttaggtccagtgggctctgaactatcttctccttcttctcatcaaccttaacataaaaccactcattcttccagccggttggccatttggtgcgatagctgaccaccggagtcttcatgtctttgcggtaagcaaagttgtagcagccgaaattctcgtgcagcccatcttctctagccttcgtctgatagtgaagctcgtgcacccggcagaaagcttcggcaagcggctccactccttggcttcgaagagcccagataaagacgctgagcctaacgatggcgttaggagtcagctgatgaagataaatttcgaaatctttcaaaacatccccaatcatttcatgcaaaggaaacctcaatcctgctttgaagaaacttctgtaaactaccacctcatcattttctggcttcggagtggtttcttccccgccaaaacgaatcagcttcttctcggcttccccgaagtagcctagctttatcatcatgggcatatcagcttcggagacagtcgactttccaaagtccaagtggctgggtttggatggcataacggtgttataatctatctcttcttcaccagcatcaccctcttcaatatcagcctgttcagcttcggcagcaggtgcaccttcgtcagaggcaccctccgtcacaaccagtcccgactgcctcattacttcggagattggggcagtctcagcagcttcggcctcctctccgtcgcgcgtaactctagctgttgaacgcactctggccatttgatactgaatttctcgcggttttgacgaagttgatgactttttgcaattttgccgaagctccctcttatgacgaagctaaagcaagacgatgctctgattgagaatacgatgaataagcttcggctgtggtcaaatttttcggcagcacaacagtgcaatagtaataaatgctgtggtaacttcacacctacccgtctgtttatatagtgctgcaggtgggaaggtgaatcgtcaagccgctcgcacccgctgaacagtcgcccgcacccactgaacggtggaccacagtgcgcgagaaggtgaatcaccagatcgcgcgtacccgtcgtatggtgggaccacctcgcactcggaatatttaaatcgtttctcgacaacgagctcagggaaggtgtttttcggaccttcggcattccgaagcctaagagaatttttcacgggtcgagctcgttacgaaaaacgatctggcaccgtgaaggggctac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97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gggggtctgcttcgtcgccgaaggtcccgtaagaagaaacaccttcggaagatcaacacagaagcaaagccgaagctaccatccggggagcttcggcatagtgacacgcctcgagacgaagggtggcaccgacttaaagatgaaaagaccgattggcccatgataatctgtgtcatgattgtaaccggttgtaaaggacacgaatgtaaatccacacaggctgcgccctgtgcctataaatagatgaacagtacccccgtactgttcacgctgacttgtactcgctcgcgcattacgcttgtactatttccttctgtcaagccgaaggtacaaatgtaattctatattattatgttcgttcatgatataataaagttgaattgataacgtcatataattattcacgttgctttctatgtcttacatgcttcttctttcattaatgtacgctgcgatcatgaaggtatgtccttcatgaccttcgtctgaagatcattatgccctaagggagataatgcttcgaaggacgaagggccttaacctttaacattttgtgttgccttgttcttaattcatagcaattgagaacaagtccc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98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tggcgcccacctccggtgaactcacttccacttttttgagctgatggcttcgttcaacgatcgagctggagctgcttcggctccgaagctggtgctcccgataacaggtggttcgtgctcagaaccagccaacaaaaagcaaaagaaagaggcgcagagaagggtacaacatgttggagtgcagggacccttcatcaagtcaaggtggtcccacataccaatcaccttctcccaggaggaccttcagctcaaggattttcctcataacgatgctatggttatttcttgcgttatcaaagggtttctggtccacaatgtcttggttgatacaggcagtgcagctgatatcatatttgctaaggccttcaggcaaatgcaagagccagaagataagattcatgatgctacacaccctctctgtggcttcggaggaagacagattgtagcactgggcaagatcaccatgccagtgaccttcggattcatcaacaacaccagaactgagcaagttgtgtttgacattgttgacatggaatacccttacaatgcaattattggtcgtggcaccctcaatgctttcgaagcaattcttcatcctgcttacctttgcatgaagataccttcggatcaaggacccattgctattcatgggagtcaggaagctgccagaagggctgagggaaactggactgactcaaaagcaatccataacatagatggagctgaagcttgtgaacagtacaaattcagaagggagaaagcagcttcagcagatcagccgaagcccatgctcttatgtgaggacatagcagagcagagggtgctgttgggctctcaattatccgaagaacaggagaaaaccttgataaggtttttgttcaacaacaaagatgtttttgcatggtcagccaatgatctttgcggagttaacagggatgttattgaacactcgctcaatgttgacccatccttcagacccagaaagcagaggcttcggaaaatgtctgatgacaaggccgaaggtgctcgtaatgaagtcaaaagactcctcagtgcaggagttatcagagaagtaaagtacccagaatggctagctaacactgttatggtaaaaaaggccaatggcaaatggcgaatgtgtatcgattttacagatctcaacaaggcctgtccgaaggacgaattccctttgccaaggatagactccttagttgatgcagcagcttcgtcagagcttatgagtcttctcgattgttattcaggctatcatcaaatttggatgaagaaggaggatgagccaaagaccagtttcataacccctagtggaacatattgttaccttcggatgcctgaggggctcaagaacgctggaggaagtttcagcagaatgactgcgaaggttctccagtctcagataggcagaaatgtgctaacttatgttgatgacatcattgtaaaaagcacgaaacaggaaaatcacattgctgatttgcaggagaccttcgccagttttagacaagctggcctaaagttgaatccagaaaaatgtgtcttcggagtaaagaaggggaaatttcttggatgcttggtttcaacaaagggaattgaagctaatccaagtaaaattgaagctatacttcgaatggagccaccaactacaaaaaagggggcccaaagattgacagggaggctggcatctcttaatagatttatatccagatcagcagaaagaaatttaccattcttcgaagtgctgaaatcagccgaagtctttcaatggggaccaagccaacaaaaagccttcgaggaactgaagcaatatttgatagatttaacaacattaactccaccaacgccaggggctcctttgttattatatgtggcagcttcgcactcagcggtaagtgcagcacttgttcaggagaagcttgatggccaagtcaagaagcaggtcccagtgtattttgtatctgaagttcttagtatatcaaagaaaaactatacagaattggagaaggtgttatatgctgttttgatggcatccaggaagcttcggcattactttcaagcatacaatattgttgttccttcttcgcagccgttgaaggatattatgagaaatagagaagctactgggcggattggaaaatgggctgcagagctcaatgaattttgcattgattatgtgcatagatcttcgatccagtctcaagcgttggcagattttatcgccgattggacgccaggggctcaggatgaagaaacaaataaagatgccgaagtatggacagtgttttgcgatgggtcttggggaaccttcggagcaggagcagccgctgtgttggtctcaccatccaaagttaaaacttgttatgcggcaagactcgattttagttgtacaaacaatattactgagtacgaagccctgcttttgggtcttcggaagttaaaagcaatgggaatcagaagggccattcttaaaactgattcccaggttgtttcgggtcatatcgacaagagttgcaaggctaaagatccgaagcttgaaaaatatctagacacggtccgaaaagtcgaagcttccttcgaaggattttctgtcaaaaatatccctcgaggacaaaatgagcatgctgatttgctagctaagtcagcagcacaggggctgcccttaccttcggatgtgttcttcgaaacaataaaagcaccttcagtggaacttcttgaaagagcagtcctcaatatatctcctgtttatagcgaagactggagaactgagatcatctcttaccttcagggtaaattcctttcagatgacgaaacttataacaggaggatagaggcaagagctcgtccatatgtcatgatagaaggggagttgtacaagcatggagtttgtgctccactactcaagtgtttatctagaaccgaaggcatagaattgatgaaagaaatacatgcaggcctgtgtggatctcacattggatctaggccgttacttggaaaagttttccgccaagggttttattggccgaaggcagcttcggatgcagcggaattagttcaaaagtgcgaaggttgtcagaaatgtgcaagagatcaaaaacaaccttcgtccttaacccagctcatacaacccatctggccattgcaaaggtggggccttgacttgttaggtccgttaccaccggcccaagggaacttaagatatgttgtagtggctgtggaatatttttctaaatggattgaggcaaagcctttagccacaataacttcggccaccattcaaaagtttttctggcagaatattgtttgtcgtttcggggtaccaaaggccatcactgtagataatggaacacagttcgactccgaagctttcagagatttctgtgatcaaattggtacgaagatccattttgcatcagtcaggcatccggagtcaaacggactcgttgaaagagccaatggcattataatgacaggaataatgaagttaatcttcaatcaacccaggggaaagtggccagatcaattaatcaaagtggtatggagccacaacacaacaatatcaaggtcaacaggctttactccattcaaactattgtttggtgacgaagcaataactccggaggaagccaaaactggatcaataagagtagtagcttcggcagaatcagattctgaagctgtttattctgtggaaaaagatgctatagaagggatcaggcttcaagctgtggagaacatcaataagtatcaagccgaaacaatcaaatggcgtgatagaaaggttcggctaaagaatattgagccaggacatttggtgcttcggcgagtggctaacccagatacagtgggcaagttgcagttgaaatgggagggaccttttttggtagcatcttcgtcaagacccggttcatacagattgaaggatatggacggcaacgacattcctagatcttggaatgcggatgagcttcggcgatattatgtgtaacttgatgtaattttttatattttttctttcatggcacccttttcctttctgaagggggagaaaggtttttaatggggccatcatatgtaatttccttttttagttctataagagcaaaatcccccaaggatgtaaatgtaaaagctgagaacgcaccatcgagtgccgaaaagtaaaaggcgaagaagctccaaagtcgttcctaagggaatgcagagcttacagcgaaaagtcaacgctgattccgccgaaagtaaaaggcgaagaagctccaaagtcgttcctaagggaatgcagagcttacagcgaaaagtcaacgctgattccgccgaaagtaaaaggcgaagaagctccaaagtcgttcctaagggaatgcagagcttacagcgaaaagtcagcgctgatatgtgattgtttctaaggaaataatggctgtgattatggcttcggatatgtgtttggacattcatttgcacatcacattacatcatagcatttgcattcataaacattcatccaggcatatgtaggataaccatcatcatagcataagtggttgcttcggcaaaaagaaaaaactgtcttttgtacttcttcgtgtacgaaaagaagagcttcggaagaaagggaaatgttgttttttatgcttcgctgtgtacgaaaagaagggaaggtgttttttcgctttcggctcaaaaagataatttcgtccacatcaaagcacctctcatacattaatggaagggtaagagcatattacaaggtatgaacagaattcattaaagacaagtttagtcacatttacaaaagttatctcaaaagtttcttgagtctgtctacagtctactcctatttaatcttcaagggacctcagcttcggcgtcattctctttaaccatcggcctcggcttcgtcatcctacatgaattaagttgttgtaagtcaaaatcgagcttgaaggaagaggtaagcacaaggtatgatttcttactggttcaagatgactccgagcttcgtctccagccttttctcgcccgccttttgtccatatcatctttacaaatctattagaaatgcttcgggcgagatcaggaatgtcatctagaattgatggtgataaagtgaaattgggcctattgacaatttttccatgatcgcagccagcttttaggaaagctgcagcagtgccccgagaagctacccaggcgcagaagtcaccgtgcccggctataacttcgtcaagctcatcaatttcaccctcaatatgttcgaaggtctttggtaaatcttcagctgacggggtgaatttctcactgctagctccaactgagtggaaaatttttctcagtcgttgaatacatttgttgctaaattccaaacatttgtcttgaaggcccgccaatagttttttcaaatctgaattttgttggacttcggcttcaagttttgcattaagttcttgcttttcttgttcaaactgttcagattggcagagaagcttcgtgttcagttctgttattttagcttcggcttccgccaataagccttcagttgcttgaagctcgaagttcttcttttcaatagtagctgattgctcttttattttgccttctaaattttcaattataacctcgtgtttcttgtcttccagatcttgctgcattttcaaagctttgctcaacagcatactctgcacgaaaacaaccttcgttagacatgtcttcattattaaaaacaataaaagtcaagggaaaagtagttcaccttgaaattggaataaaataaactaccaacgatatgttgtcgtcggtagcggctaatgtccgtttctagcttcggaaagccgatactctttgacagagtaccgataaccttagctccagtttgatcccggatacagtctaatttttcatcatcaatacctccgaagaggagtgctcctggtttatatccgcaagatttggcatactctttaagctcttctatttcggtttttgacaatttttctccaactaaattttgaaacatgaaggcctcgtcctctgaagcttcgtcagcaatttccttttctttccccgacactgcggccatggcctcttcggcggcagtagtagcttcttctgtggccatgtctagcagcattttgtcgatgtgttcgattgtgctttccaagttcaaatcttcaattgaggtagcttcggcagccgcgacctccgaaggtgtgatttcaatatttgttattccctcagccgctggtatcttctgagctgaagctctcggtggtgtcttgtcaatgacctctgtcacagcgatgattctttgtctctttgctttagtcgttttcttcgttttttcgggctccttttccttctgaaaaaactttgtcagttgaggccccaatggacttagcttcgcaggcagggattcagtcattaccttcaaaatttcctccacgtcagtggcagagtgtgatgcgggagtttcttcttcgtcggatactttttgcttcggagaagacactttcctcttcttcggaattttcttctttgatggttctttctcatcttcatttaaggcttcggttatccttttccttttccggcctccgacacctttattcagattttcgtagtcagggtattcaaaacccaaggcgtccagcactcgattcagtcttcgcttcggacgggtgccgaaggccgcagtcatcaactgatcttcttttttggagtaattgccaagtatttcattgcacattatttcaattgtttccaaccactcttggcaaggtgttttaaagtatttcttaaacttgtaatagtaaggtaaccgcacaagttccccttctttcttctccccctctagcttcggcatttcccattcttttaaactaggaaaaactctgaaagccaaaaactcctgaaccaggtctcttgtactgatatgttctgcaataattctgaattcatccaacgcttgttgggttggaccttctggtgtcatgttgcaacgaggtcgggtttctccgaagattagttcaagtggactttgcacaagcttctccttgtcgtcatcaaccttgacatagaaccactccgacttccagcctgctgcccatttgcttcggtagctgattacaggaaactttgtggttttccgataagcaaaattatagcaaccaaaattgtcatgcaatccatcttttctagccttcgtctgatagtgcagctcgtgaactcgacaaaagctgtccgcaaacggctccaccgcttggcttcggagggcccagatataaacactaagcctaacgatagcgttaggagtcaactgatgaaagtagataccaaacctcttcagtacctctgcaataatcccatgtagggggaatcttaatccagcctttagaaagctcttgaaaatgactatttcatccttctccggctttggggtagtttcttcccccccgaagcgtagtagcttcttctgactttcactgaaataacccgactttaccatcttggagagatcagcctttgaaacagtagactttccgaagtccaagtggctgggtttacttggcatggcaatacgataatcatcttcgggatcagtttcctcaatgttttcttcttctgcttcggcagttgtttgttctgcttgttctgcatcagcactggggattttttccgaagttaccagcccggatcgttgcatcgcttcggagatgggaatagtctccgaaccttcagcttcgcctccctcacgctcaaccctagcggtagaacgcactctggccatttaattctgaatttgtgggaattaaatactttttcttccgaagttttttcttctgacgaagcaggcttcaagctggagcttcgttcgattccgagagtcaagcttcggctatggttaaaaattttggcagcaaaacagtgcaaatagcaatgaatgctgtggtaacttcacacctactcgtctgtttatatagtactgcaggtaagaaggcgaagcgccaggatttttacaccaggcggacagccgcttgcactcgctgcgcggtggaccgcagagaccaaacagtaactctgcaaggtgggaccgctatgcgctgggaaactgaatcgtttctcgacaacgagctcagggaaggtgttttttggaccttcggcttcctgaagcttaggagacttttttcacggatcaagctcgttacgaaaaacgatctagcaccgcgaaaggggctac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98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gggactatgcttcgtcgccgaaggtcttgtaggaagaagcagttttcggctgaagctgttcgtatgagatgaccgaaggttcctcttcatgaagcttcggaatttacaaaccgacataaaagtagaatgaccttttagtccataaatgtttgagtcaccgttgtaatcccttatgagggacataattgtaattcctcacaggctacgccctgtgcctataaataggtgaacagtacctctgtactgttcacgcaatcttgtaatcactggcacattacgctggaattattgctttctgctaagacgaaggtataaatgtacctaaatattatgtttcaatatttaggttcacataataaaatatatgtgaatattgttattcattttcggcatgtctttctataatgccttatgttttacattttacttcatattgtttttcaagtctgatcacgaaggtatgaccttcgtgatattttgtttatggccttcgtccgaagctcattaaatccttggggagataatgcttccgcggacgaagggcattaatatttaatattttatgttgccttgttcttaattcatagcatttgagaacaagtcccc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99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ttggcgcgccaggtagggggtctggctttaggtttttcgcctgttttcttgctcgacacgatggttcagatcgtcgagcaccgcgacttgtctcccgaggacttcctgatggaggaaggggcagcatcttccgtgccacgaggctctaaccgccctgcgcctggtgctgctgctatgcacgctgcgcagcagcacacgcccgcgcagacatccagggctccgtcgagggctgctcctggtggggcgttgtctgcagccagggagttgctacgtaaccctccaagttccacggcctcgccgggggccatgaggcagtggcgcgaagatgtcgaccgtctcctcggcatggcccatcctggctcggccaggtccaggcctcgatcattccggcgtcaacgcgaggcgtcggcatctgtgcgctcaccctcagtgaggggtgcacggactgacgacctgcgggcagagctcaaccgcaggcgtgcgggcgaggatgctcgagtctctctggagagggcgcgtgagcgccggcaaaacttcgagggtcgcaacctcgaccaagacttcactgcaaggggcgcccgaatccaggcgggtgtcccattggtcggcgtgggctgtgccgcactagcggatcatctccgcgcggcgacttggccacccaagttccggccacacctgccggagaagtacgacggtacgtcaaacccgtcggaattcttgcaggtctacgtcaccgccattacggcagctggtggaaacactgccgtaatggcaagctacttccatgtagccttgaccgggccggcccggacctggctcatgaacctcaccccggggtcgatctactcctgggaagagctctgtgcacggttcacagcaaacttcgccagtgcttatcagcagcatggcgtggaggctcatctccatgcagtgaggcaggaacccggggagactctccgggctttcatctcccgcttcaccaaggtacgagggactatacctcgcgtctccgatgcctccattatcactgctttccgacagggggtgcgtgatgagaagatgttggagaaattggcgacgcatgacgtggaaaccgtcactacgctcttcgctctggccgacaaatgtgccagagctgccgagggccgtgcatggcactcggcaccgcagaccggagttacccagacgggcggctcaggtgccgccacccagggcggcggcaagaagaagaagaagaaccgcggtcacgataggccgcagtctggtgctccggtcgccgcagctgcggctgggggccgggacgagcgcggcaagcgcccacggcaacagggaagtaacagtgggtcatgccctgtccatcccaacagtcgccacagcgcctcggaatgccgagagatcctcaagctcgcgaagcgcatcagcgagcggcgcgagcaggcctccaaggatggctcgccgcctcgtcgccggcctggcaaggagaaggtcgacgaaggtgacgcggccgcgggagaacgggacctcgggtatcagtcccccgagcaagtcctcaaggacatcctcactggagactccgactccggtgatgacaacgaccgccgcaagaagctgtacgtgatgtatggcggaagctgggagctcacctcccgtaggaacgtgaagtccctgcgccgcgaggtcctttcggcgaccccaggggtcccgaaggcagccccacatcagcggtggcggagcaccactatctccttcggggcatccgactgccccgaaaacatggcaggggccggcatactaccactcatcaccgcccctgtcatcgccaacatgaagctacatcatgtcctgattgatggtggggctgggctcaacgtcatcagtcatgctgcgttcaagcagctgcagatcccaggatcccgactgggaccctctcgcccattctccggagtgggccctcaaccggtgtatccccttgggagcatcgcactcccggttacattcgggactgaggagaacttccgcactgagaacgtccagttcgacgttgcggaggttaacctccctttcaatgccatcattggcaggccggccctgtaccggttcatggccattgcccattacgggtacttggtcctcaagatgccgtcccctgctggggtcctcaccgtgcggggcgaccgccccgctgcgcttgcagctgtcgagaagttgcacgccctggcggcagaaaccgctcgcccggatgacggggggagggacccctcgacttcctgtaccaaggcgcctaccaaggtgcctaaggtgcaaccatctggagcagacggcggtcccgtcaagaccatccagctcggcggggattcctcccagaccactcgcatcgcgggcaatctggaggagaaataggaaatcgcgctcgtcgccttcctccaggcaaatgccgacgtattcgcatgggaaccgtcgcagatgcctgggatccccagggaggtgatcgagcaccatctgaagatccaccctgacgccaaaccggtgagtcagaagcctcggagacagtccattgagcggcaggatttcatccgtgaggaggtccggaagctgctgcgcgctggcttcatcgaagaggtccatcacccagtatggctggccaatccagtcatcgttcccaaggctaacgggaagcttcggatgtgcatcgactacaccaacctcaataaggcctgtcccaaggacccatatccacttccacgaatagatcaaatcgtggattctacctctgggtgcgacctcctgtccttcctagatgcttactctggtttccatcagatccagatgtctaggcaagataggaagcataccgcttttgtaactgtggatgggctttactgttatgttgtaatgccttacggtctgaaaaacgccttgccaacatttgtacgggcgatgagtaagacttttggtgacctgattagggacagggtagaggtatacgttgatgacatcgtggtcaagactaagagagggtcgaccctagtggaagacttaaccctggtctttgacaagctgcgggcaacacgcacgaagctgaacccggaaaagtgcgtctttggtgtctccgcagggaagttgctgggattcctggtttcgcaccggggcattgaagcaaacccagagaagatcaaagcaattgagacaatgaggcctccggcccgaatcaaggacgtccagaagcttacggggtcactggccgcccttagccgcttcatctcaagactggccgagagggcgctacccttcttcaagctattacggaagtccggcccattctcttggaccgaggaggcagaacgagcctttcaagagttgaagcagcaccttgtgtccctaccaatactggtagctccagagccaggggagccgttgtacttatacattgcagcggctacagaggtggtgagcatggtgctggtcgccgaaaggacggcacaacatccccaggggagtcaaaaagttcccctaggagaaggtggtggtccgaccaccacgatggtgatggaaggtcaagagtttgagggctcgggaccaaccgcaggggtccgaaccatccagaagccagtctactacgtcagcgaagtcctccatgaggcaaaggccaggtaccttgagacgcacaagcttatctatgctatacttgttgcgtccaggaagttgcgccactattttcaggcacacagggttgtggtggtgacctccttcccgttaagggccattctccacaactctaacgccacaggcaacatcgccaagtgggccgcggagcttgctgagttccaactggacttccagcctcgccacgctgtcaagagccaggtcctggctgacttcatcgtggaatggaccccttccccgagcgctcctgggggtccggatcccgattcggaccccacacctgcggagcctagggctccggtcttcaccgagccccactggacgctcttcttcgacggatccgcccgccagcagggtggcggtgctggagtggtcctcatcgacccaagcggagatcaagtgaagtacatggtgcaccttgagttcaaggccaccaacaacatggcagagtatgaagcactgattttcggcttgtctgcggccctatccctagggatccgccagctcctcgtgaagggggactcccagctgattatcaagcaggtccgcggagaatgtagctgcaacgagcccaggctcgcagcttacctcctccacgtaaggaagctggaaaaggatttcattgccctggaactgcaacatgttcctcgggctaacaactcagcagcagatgaactctccacgagggcatcaacttgggcacccgtgcccgagggcgtcttcgaaagacggctgctgagacctaccgcccagcctgccgaaccgggcgaagggggcgagactagcacctcgaagctagcggtcccggtggcgttccatctgcagaacccaccaaggattgtgtgtgctacagagggtcctgccaacctcttagcgccacagccagtagctcagagtggtcccgatgcatggatctctgagatccgggactacctgaaagaaaatatccttcctgaagatcatgtgtccgcagagcgcatagtgcggttggctaaacgatacacggtggtagaaggggatctataccgccgtggcgccaacgacattctcatgcggtgcatcacccaggaggagggccgtgagctgctcgcggagatccatggaggtgagtgcggaagtcattcatcatcccgcacactggttggtaaggccttccggcacggcttctattggccaaccgctctccaggatgcagctgagttggtaaagtcctgcaaagcatgtcagttccatgcaaagcagatacacacaccggctcaggctctgcaaatgattccaccctcctggccattcgccgtatggggggtggatatcctgggaccattccccagggctgtcggcgggtaccgtttcctcttcgtcgctatcgacaaattcacaaagtggccagaggccacccctgtggtcagtatcacccagggtgctgttgttgccttcctcaagtcgattatctgtagatttggggtcccaagccgtatcattacggacaacgggacccagttcaaaagtcggctcttccaagagtattgcgagggcatcggcacccagctctgctttgcgtctgtggctcatcccaagagcaacggccaagctgagagggcaaacgcagaaatcctcaggggactcaagacacgcacctatgactgcttaaaaaagcatggtgcaaattgggtcaacgagcttccgtgcgtactatgggggaaccggaccacacccagccgagctaccggggagaccccgttcttcctggtctacggggctgaagcctgtcttcccccggaaatcattatgggctcgccacgggtccagtctttcgatgaatctatgcaggaacaactacggcgtgaggacgtggacttcatcgacgaacgtagatggcgagcggcgatccgaaatgcacggtacaaccaagcgctcaggcgctaccaccagcggtttgtgcatagtagggagctcagggtcgaggacctagtcctaaggcgagtactgaaccgagaagggctccacaaactctcccccagttgggaaggacccttcaaggtgacggaaatatgccgacccgggtgtgtccgccttgccacaacagaaggagtacctcttcccaatccctggaatatagagcatctccgtaagttctatccataaaagcaaaactggggggttgagttttcttcctttgtaactaggttgcgcatatgtgtacgtcaatccggtgaggcccgccctcgtaagcccggtctgttggtctacacccatgtatatcaagttataaggaaaagatttaccccccagatgtgcttttgtgatggttttattctacttcagtttacaagcattattttttatctaacccacccatacagtttcccacccttgctggtatgatgacatccgaattgagtagccaggcttgcagttcaggacccctctactgctgcagggggtccggcaacctggggtccagttctagagaatgggcgctcgtctcctggagtggtccggagctgtgtagctgcttagcatggttccgtaccctaagcctgcacgctccaccactctgcaacgggtaccctagtatttggaactgtgatcctgtgggtccgggcatacggcttggcttcccaggctaaatcctgcaggtcctgttgcatgaatcaaaggatgaaagataccagatggtgggtcctatgggtgtgctcctaaaacttcaaagccgaagctgtgtgcaggtccaggtcccagtccagaggtaggtagtctcaaactgtagagactacctcctaggggccgggccaccaattttttctttggtatactggtatccagcctcgacacgtcgagcctacctcccaggggggccaagtaccagggggaagttgatgacgctacacacaacaagggcaaataacatacagataagttccagtgctacttgattaacggttcttaaaatatgttacatgaccaaaagttattacagccgcccccagcggaaccctcgccttgtctctacaggttcagctattcggcgtcggcaggatcacgctgaaagcgcgcggccaccatctccactgcatcttgtacactctcccgggcggcatcttctgtggcggctaccggaccatcgatcaccggcgccaaggatatggcggggtcgtgactccggaagcacgtcaggacgtaktcaaccaccgcccggcagagcttgctgccctctgcctccaggcgggcaccgaggatctgatccaggcgccggaggcgatcggcggcggagtccagcaccgggagggcatcggagatcgacactggcggctccgacactgggatggggctcatccctagtggcaccagtgtcgtgcttgcctcgccggcccactcggcaatgcgctggaccccggcgcggtgctctgcctggagatcttcgagggcctttctggtggcctccattgcctgggggcccggcgccgcctgcgccgcattgaactggcggatctgctcctccagcttcctctccttttcctctgcttcgagctcgtgctcggccagcaactcgcctcgccgggtgagcatttcttccctgaaggcgagatctgtctctcgcctggcgaggtccgtctcccgcctgtccaaggacagctccttctccttaaggttttcctcggcgagggcggcgtcgctggccttgccctcgagctcttgctgccatttctgcagcctttccacggccttgacctgctgggcccgctgggcttccagagtctggtccagagcactcagcttggcctggtactccgtcgtgagggcctccctctgggtcacggcttcctccctcctggccactttcttctccctccgggtcgcctccagctccctggcacacaccctctggaggtctttcttgtactccttgcggtcccgctcgagttgggaccgctcggaggtgaactgtcgggacgccgtcttggtgcgctcctccagttgggtgcgccagtcactgaggcgctggtgctcagcttcaagcgcctcccactcccgcaagattgctgcctcagtttcactaagaacctggtgggcgcgggacagcatgcgggggagggggactggcgccgcttcttgctcggcacccgaccggagtcgccgcccaaacaccacctccatctcctccggagcaggcggggggttggagctggacgcgcctcctgtgtcacccccagtgtcgggagtgggcgcggatcccccagctgggacctcctccgccactgcgacgccgcctgacgctggcgccgctgccgccggatccccggctggggcatgggaagccgctggcgctgtcctggcagcagctgggagcggaccgccggcaccaccctcagcagattcctgctgctgagagccagacccgtcggtgggcctggtatctggcggaggaggcgtggccttgggagcagcggaggaagaagccctggcaaacagatgatgggttaagacttgtcggcatgatgattaggctcgtggaaaaagggactacacttacttggggccctggactttccagtgaccctggaagcgaggcgatcgccgctcctgctgctgctgttgttgctgctgctgttgctgttgctggtgctcctgggggtgatcacccccggatggtggtggtggcggcgggatcggaggactgacgcgcctctgcgcgtcgtgggcctgggagctggcctcctcggccccacctgcagccctctggcgcttctggggggctccgaaacgagcgacccgtcagcgcgacgcagcctgcgtcgcctctcctcctccgaccccccggagctacctggggcggaggcactgcttgcagcccctttgcccttgtccaaggggctgggggccacggcgggattggcgctgggagccacaccggcgggctggggacccccagccggtgcatcagagatccggatcccgcggagggggtcccggccgccggtctggcgaaccgccacgccgctgtcgtcgagggtcggcaacgtggccaagatcgccgtcctcaggcctgggtcatcacagagcgccgggatgtcctgggggagtatcagggattcagggacaaaagtctccccagtaatcccccccaccaggagttccagctcgtcccaggacagatcggtacccggcccgcgctggatcctaccgatgtcgttcgggccggtgaaccagcaggacaggcgtggcctcctctgcagcggcgcgatccggcgcttcaggagatcgccgaccacgtgcattgatgtcaggccgcccgtggccaagaccttgatcctgtccaatacgggcaggaactctggcgagagggatggcttggtcctccattgcttgcggtcgagcgctggcccattgctcggcaggatgaggcggtcgttggcctcggtgctggcaatcacccagtcgctgcgccagttttcccacctcgcaccaccaaaggtggggatgtagactacggccggatctggcctcgtctgaaagtagtaggcaccgatgtggtccctagtcttcccggacctgaccagcacgaagaagtagcggaagagggaagtgcagggggccacacctacgaacatctcgcagaggtggacgaagattgctgcctggaggatggagtggggcgtgaggtgttgaagctgaagcccgaactcctccagcagtagcaggaagaagggcgaaatcggcagcgccaacccgcaagagatgtaggaggtgaacaacacaaactccccggcggcgagatcgccaaggggggcagcgccggcacggattcttccggcgagccctggcgcgctccacccaagcaggccacgcaccagattgagcgcttcctcagcctgaaagcggtcaggatgaccgagcgaagccatggcgtgtgcggcggcgcgggcgtggaacagaggagcacgaaggcaaaggggcgcagccgattgggagagaatgcgaaaaggtaactgctgcacgcggggtgaatcctttttcaaggaaacctgaatccttttcagggaaactctcccgcgcgcccctgaatcgccgcaggaaatcccgttcgacgggcacctaggacccaggcagcccagtctgtgacacgggggcccgggtccacaagtcatacagtttgtgtgccggatttcgggtgcggaaagagcgaaccgccgcacgcgatagcgcgcctccttggggccgctgcagaagacaaaaggttatttttaaaaccaatgcagcggcaacgaggcgccccgcgcgtggcccgacgaaaccaccaggcgtggggccgtgggtcagtcagccgcggggacagatatggcagttgacgtgaccgaaggtggattgacagtgggcgcgtcagcagacgtgctaaaacagcgcgccaatcaccgatcaggccatgttgaggcaaagtacaagctttggccccacctgcaggctcgcatcctcccctgaggtgggcccgggggccac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199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cggtaccctgaaactagggtaccccttactgctgtataaaagacgcagtacccacgcggctatttttagtcgcgtggtaaaagagctgtatgtgggaccaggccatgactcgccccagcctcgggcgactactctgggccagcaacagcacctgaccccaccacatgggcgggtccggtgccgccacgtgtccagagaaagtgacatactccgaggcatcaccagtgagtccggacccccatgggaaggtgccggacccctgtatatacggtccgggcctccaagtttggtccaggacctccacgtgtgcgaaccggacccctggaatgggatccggaccccccgtatggggtccgggccgcccacagtggggtcccagggttccaggacagaacatacccgggccttaatcaggacccaggcgggggtccggtgccgacacgtgtccagacctgatctggtgggatccggaccttatcacatacactcctgctccccgcccaggcggagacccgatgctgccacgtggcctactgcgcgcggcgtaagccaacgggcggagcctggcataaagcctctgggctacgcgcgtctttgcattcattacggataagacgtgcgcctgtccattccagtgacaggcggcgcgcccagtccacgttgcgtgggccgtgctgttactcacacgttaccatagcgagggcaatgactcaccattactcgcgcgtttccaagaaaagggttactgcctatcaatgctgcatggactgcagtcatcatgactcccgctgattactcatgcgttactaaggcggagggagcaacacagcgtccagtaaagatcttggtgtgctgtcagcattaattattcacataatgtattccttccattatgctcctgggcccgcatgtcggggctcagcatccttgtatgtacctcccttaaactataaaagggaagggacacagcgttacaagggacacgctcaatacaacttacacacagtggaggtagggtattacgctccagcggcctgaaccactataaaccctcgagtgttcttgtgttcatccgaaattcaccaaacaggcaagcgcttaggccccctcctcatcttaggattagggcgggtgcattccgccacccggccggaggattttcccaccg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200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tggcgcccacctccggtgaatccttttcgaccaccttcggcaagcactgaccttcgtcatgccaccgaagaaagcttcagcgacaggggctgccgctctgcagccactggacccgaaccaggagaccctttctcttcgagaggcccgaagccagaagaggaaggccactagtccaacaccccaggaggacgagttggaccaagaaatcagaaacatggagatgcttcatcaacaagtacaaaggaagaaggagaagatggctcgactagccgaccttcaaaggcagattgacgaagccactgaagaagtacgccatcttgctcaagatgaacaagaacgaaggccccaacacagggagcttcatcaagaaggcttgttcgacgatgatggatggtatgatgattttaatcatggtacctttacttttgacgatgcttctcccttggcagcagaactgcaggctatcccatggcccccatcgtacaagccacctcagcttccgatgtatgatgggcattcagacccgaagcagtttttgatgagctatgaagcaaccatatcttcatacggaggcaatgcagctgtcatggccaagtccttcgtcatggcagttaagaatgtggcccaaacgtggtattcttctcttcggccaggaactatcacttcatggcagaagctcaaggacatgctggtgacaagtttccagggctttcagacgaagccagtcacagctcaggctctgtttcaatgcacgcaagaccatgaggagtatctccaggcatacgtccgaaggttcttgcgcctgagagcacaagcgcctacagtgcccaatgaaattgtcattgaggccatgatcaaggggcttcgtccaggacctactgcccagtattttgctagaaagcctccacagactttggagaagctgcttcaaaagatggatgaatacatccgcgctgacaatgactttcgtcaaagaagggaggaagcctacaggttctctgagatgaccaggggcttcggagggagaatccacccaaggcatgtcaggtcaatccactccactcagagtgacgacagaggaagtcaacaacagaggccacaatattcctcgcaagcttcggggcagcaacaaagctatcttcggccgccagctccaagaggcagaggcgccaggggcttcggaggaaggtttggggatcaacctaggaaaatttattgcttattctgtggtgaggacaagggccatactacaaggatgtgccatgtcaccattcagaaacaaaaggaaatagcagaagccgcagctcagcagaaccagccgaagcaggtcatgcacactgcttcgtatcactcaccctacataccagagtatgtgggtaaccatcctgcagcttctgttgcttcggctagccagccacaggcatcttggccacaacctccacctccgccaccactacaacctgcgtatccacgaggccagcagccagaagggagccaacagacccaccaacagcgagatttcagggaggagtccgaagctcgcacagtcaacagtactgtgccagaatcgaagcatatctattgagagatatcctacccctgaaacagtttttacattcattgtcattttctttcttactaaggaacaattattgaaaacctagttttcttgtcattttcaattccttgtaatagcttcgtttttgccatagtgaaaatatatcttctccacagacttacggagtccaaaaagtcgccgaagcacaaaaagtcgttcctaagagaacgcgcggctaaaaattacatcacaagtatctccgaagctacaaaaagtcgttctacggaacgcagcgtaagtttgccgaagctacaaaaagtcgttcctaagggagcgcagtgtaagttttctgctcaaaagtcgttccaaagggaatgcagagccaaataccgccgaaatataaggcgaagcgcgaaaagtcaacgcgaataccgccgaaatagaaggcgaagaagttcaaaagacgttcctaagggaatgcagaacttacagcgaaaagtcagcgctgatacaccgaaaaataagcggtgaagccgaaaaataaacggcaaagagattgtgtattccactatggggatgtgagtgtgtgtcttcggcacaaagtatcattttgcatagcataacatcatcacatcatttcgcataacataacatcatacatcatattgcatcaatggcacaagaaggggatacaatgttgaccttcggagaatgcttcgaaaaagtgaaattgtgctaaggcacaaaataagttttgaagaaatacagcttcatcagctctgatgtggaggaaaaagtctattgttgacgaagcatcagtgttttggcgacgcttggagcattttttatgaagcactctgatatggaggaagaaagtctattactgacgaagcattaatgtttttgcgacgattggaggatttttcacgaagcataaaagctcttctttacgaagcatgaaaagaagggaaggtgttttttcgccgaaggctcaaaaacggtatgtacataaaagtttcatgcatcgcaaagaaatgaattacaaagccatttatacattacattcaaaacccatgagcaccaaatattacaagcatagtccagcaaatgttacattaatattctagcaatgtttttacaatagctattcttcttctttcaaaactttgtctgcagcttcggtcagcagttgggtaacgacttcgtccataatggtttcggccatgctaataatttctgctgattcctttgcctctgggtcggccaatgactcgaagggctctgggggaggagatagttcggctgcggtagaaaacgtaaatcagttcgaagtcacaaaaataaacaataaagttaaaagccattaagcaatacctatccgcctttcgagttccgcagctttttcagctgccttcgttgcttccctagcgtcatgagtatctttttcgctcttctttattatttcatgggccatccctcggccgccattttcccagatgtcagtgaaaaattttccgcctactaagcttgcttcggccgaggggtccttcgtatcgtcaaccgataaagcagcttcggcttgggccaaagttttcacatgatcgcaacctgacttctccaaaatagctgcaattcccctcgcaccagagaaggcacagacgtccccacggtcactcaaaatctcctcaaaggcttcggcctcgctgctgatccattcaattgggccttcgggatcgccccgtacgaagttgtcttcgcttgaatatgcgccaacgttggcgaagctagtttttatctttttcacacattccacagatttttcataacatctttcttttgaggagcgaagttctgcaactgttttttcccaataatttttccagtaatcactggcatctcggtcagcttcggcaatagcgcatttcaatttggcttcggccagttgcttttgaaggttttcgatctcgctcctttggatttcagattgggtcttgtagttagcttcatccccctttaccttatccaccagagtaagtagaattttatctttttccaaagcttcgttcctcagcttaataacctctgttcgaaggttgttgagagcaatagtgcaactctcgtcttcggcattcttctgcgcccttaaggcgttgctaagtattaaaccctatatgaaaagaatgaacgagttagtataagagcaaaagaataattcagaattcgtaaacttccaaatatacaatttttgtaccttcagactgttatatgcgaggctatctgcaagatcgtccttcgtcatggcgcagaggccagcttcaagcttcgggaaccccatacttctggccatctcccggcagacagataattctttgttgtctgggaggcagtataagaagtcatcttcgtctgtgccattgaacactaaggcccccttcggatacttcagttctcgggcatagtgtttagcttcaaaaatctcttcttcagataatctttttcccgaagcgtgtcgtataatataatcaagaacttcggaaggcgcttcgggagtaggagtggcagctttttcaggcagaatttgttctacagcttctttttccgctgccttttctccggtttccaaggatttctccttggcgggctctgaaggcccagcttcggtctcggcctggctctttgtagcttcggcttcggtcagctttgtctcagtctgcgcttttgaagcctcggcagttttccctggagtagagcttgaagtttttatcgtctccagcacatccagtacactggccatccttttcctcttgggggtcgctgtaagacctttttgtgccttcggcactgtcacttctgccgaagggcttagaacttctaatattttcgtcccctcgactcctgtctcttcaatattatcggccttcggctcagctaatttggctgaggatgccttcggcattgcagccggctcttcaatcctctgcgtgggaggcgcaggttctttsgcttcagtagccgaagaggtctcaccgccaaattcaggcactgtggccggttcaatatagcgcggtcggtgagtaagaaccttcacctttttcctcttcggcgcgggctcgcttggagcagctgaagcaacatccttcccagaagttgcactctttctcttctgcccccgtggcgggtagcggtagtcagggtacataaatccaatagcatcaaaaactctatttagcctcttcttttttcggctcccgaaggccgcagatagtgcgttatcttcagacttggagtaggctccaagtagttcatcactagtgttttcaacacacttcagccagtcgtcgtctggttcgataaattggtctctaaacctgaaggtatatttcaatcgaaccaaaccaccttcgttagggttgctgatggtctcttttggcatctcccagttgtctatcagtggccatatcctgtaggccacgtgctcttggactaagtcccttgtcccaataaatgcgcagactgtgctgaaggccctttggcatgcttcggctgcctcatcaatctctaccttcggctttcggaggccgaagcgcgaccagatggggcgcatgatgatttctttaatatcttctcttgcttttaaatcattcttcacgtaaaaccactcctccatccaggctccgggccatctcttccgaaaggttggtactgggtagcttgagccagaacgagcaacgaagctgtagcaaccaaaattgttatggtactgttctttaccccagggtttcgtttcatagcacaattcatgcatactgcaaaagcattttgcacttggctccagaccttgactcctcacggcccagacgaagatccccattctgataattgcttcgggagtaatctggtgaaggaaaatctcatatatctttaaaacttcaaccacaaatctgcttaaggggaaccgaagtccagctttgaagaagcttcggtagattacgacttcattttcttcaggaacaggaacagtcctgtctccgttgtcagccctcacaatagatatgtctcgaaaataccttcctctcatgttatcaagatgactctgtctgatagtcgatttcccgaagactgcgtgacttggtcgccagggccgatcttcggagtcttcgcccccactttccgcatcataactatcgctgtcatcggtatcttcagataagccttctagaatttcttttgtaatcttttctgtatttgtctttgcaattgactcaatgaatccagcagtcttttcctcaagaagcttctcctcttcggttagcttcgtttcagcaactgtcttcttgtcttgagacatcttatcttcggaactgacgaaaatatgtccttaaatccgaagcttagaaaatttaagaaactaagcaactgttggaaagcaagagctaagaaatcgagcaaagcaaagcaggcgtaccaaatgtgctcggggtgagttcttatttatacgcccagcgcgctccaagttggagggccccgtctgtcattgactgttgctattctagcaaagggaaggtgttttttcggaccttcggcttagggccttcgtccatatcgcaatctgaattcgttattctaacaaattaaccttgcgaggggctac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200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gggggccttcgtcttccgaaggtcctcaaaaacatgatttaacaatgtttctggagtataatacatgaacaggtaccttcggactcggatcagaaccacagtgtgaagaagcacaaagaatacgaaggttggcgcagagccgaagctatgcgcaggggagcttcggcatgatagcagaaaagggaaccgacttaaaagggaaaaggctatttagacctcgatggatcactatagagtcattagcaaatgtaaagggcatgggtgtaattttacatgggctgcgtcccgtgcctataaatagatgaacagtgctcccgtactgttcacgctgacttggcatttgcttttgcgtcacgcttgtacccttaccttctttcaagccgaaggtacatttgtaacttgatatcatttctatttttccatgataataaaatagaaatgagctgataatgatacataattgttcatgttatcttttacatttcatatgattctcttttcattatcatatgctgcactgatgaaggtatgtccttcacgaccttcgtccgaagatcattatatcccgagggaaataatgcctcgaaggacgaagggcattaacgtttaacattctttgtgttgccttgttcttaactcatagcatttgagaacaagtcccc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201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taaaactggatttttaaggatccactgttagtaagcatttctgcaaacagagtctttgattcttgattagccttaccttgactccctcaagccagcatatccttgagagtctttttcctttgtcgggtaagacttgcgaaagtacactccgtactcagggttttcgaacccatgttgttgtaggtgaggaaacagcagagttttgctgtttctgttcaaaggtggtacccaaggaggagccccagcagtgaagttggtcgcgggaggatgtttgcctcccactttgaaaacaataaacttttgtgcgggagggtgttttgcctccctggtctgtaataatactttatgcactcttaacaccctggtattgtaataataatactctctctatatattttatgaatgtaaattaagttattgtaatctgcttccgcttattctttcctccgatgtgatgtaatatctgcgtgacgggtgaagcgctcttgggcgaaatgatgaggatacagattaccgaacttgtcgagtgattatgtgcatctacagggttgtccgaggtccttaggacaaggacaactgtaggtgggcctaataccttgggaggttccgtcacagctggtatcggagcgaagcccatctcttcagatattacgtagtacttcaaaagaattttcaaacacttacctagaaatattctttcattcttaccttaccactttctggtagtcccttatcttgtaaagtcgggtaacagagtgcaatatatgtaggaagtkggggatcaacgaaggttgattccataattattaggttatgcatgcatcatgtttaagaatatactaataaatcttcccctcttatggagatatggcgcgcactaggaataacmacgcgcaaatcgactggacctcttggtgtgccacgacatcagctagcctccaggcacgaaggaagtagtagtggcagtaatgacccaattggagacctggaagccagggtggagcaactccggtcagaactacgccacaggaatagggcacgtgagcgggacagccaccgtatagcggaattgtcagccgaagtcagtcgcctgcagtacgaaatctcggaacgggatacgaccattgattgggccgtcaactcgcgctctttcgcttgggactgcgaagcgaaagctctagctcgtgtggcagagcttagtgcatccctcgaaagcctgcaagcgtactgtaatactttacatgaagaagtgcatgtattgtatgctcgactgcacccggacgtgcctccagacgttgctgcaatgggagccggaccatcgggaacagcaaatgaaggacctgatggggagctggacctttttaggccccctccttccatgaaccttgctgacgaacggtctcctgcagcaggaaatggagcaacaaaggatgaagaagactagaatagtatagtctaagtattatacttatgtaaaataagtaatgaagtcgagttgtacaatggagtctgtataattattacatttcggcaatgtaatatgatggtgtatgttggcatgttatattttttccaaatgtttctttgcctcagatgccatcacggactcgcgcacatgatggtgcggggacatcccgcggtggggaggatactcccaacccgccaccagtaccaccgactttggccgaggctatcgctgccctggtcaatgccaccgctgataatacgcgcttcttgcgcgaaatggcgggcaaccagttccaacagcacggaggaagagctcctcctcaaggaccgcgtgatactacctatttggaattctctgagactcgaccaccgctcttcatcaaagcagaggaacctttagaagccgatgaatgggtgagagtgatggaacagaagtttgggttaattcgatgcacggagacgcaaaagcccctgtttgccgcacaacagctaagagggcctgccagcacctggtgggcaaatttttcagcaatccaacctgctgggcatcagattacctgggaggaattcaagctagcattccgggagcattatgttccagagggagtgctccatatgaaacaagaagagtttatccggttaaagcaaggaggagatactgtgatgcagtatctcaataaattcaaccacctctcccagtatgccattgaccaggtggatacagatctgaagaagaagaattgttttatgaggggactcaatgacaggcttcagcggaaaatggcaacatgcttggaccttacctacagtagggctgtcagtacagcactggcagtggaagccaaaaatgcgggacatggaaaatcaaaggggtttggaggtgaaaggtcaaatcaaggacctgagaagagaaccaggttggtgatccgaccttttaatcaaaatcgttcttcgcctcgcccaccttcatatccattcaagcagcccgtctttattcgtcccactactgcccccgctcctaccaatcagccgagtgcccctggtactcgtttccctgctcttcccagttcttccactggttgcttcaattgtggaaagtccggacacttcatcaaggactgcccatacccgaagcaaaataaaaccaactttcagcagaattctgggaactccaaccaaggaaaggggaacacggccaacacttcaacgggcaagaatttcaagaaaactggacgggtctattatacccaggtggctacaacaccggagggcgagccggtgatgatgggtacgttccttgttgccaatcacccagcagttatcctcttcgattctggtgcatcacataccttcataagcaagaattttgtggagaaacattgcataccttgcactgaatcaagggagggatttgttatccactcacctgggggacggatatttactaaggaagtagccttccacataccagtaacattggccggacgggaatttcctacmaacatgattgttataaaggggcaagacatagatgtaattctgggcatgaactggttagcccagcataaggccatcatcaatacagacttaaggaccattaaattaagccatggccatgaagagatccaattgtccatccctgtagctgtcccagccaaagcatctggacgagtttatgaagctatcgtacaagaaatccaggatattccggtggtatgtgaattcccggatgtctttcctgaagacttgcctgggttgcctccagaaagggatgtggaatttgtgattgaactaaagcccggtacggctcctatttctagaaggtcgtaccgaatgccacctaatgaattggcagaactcaagactcaactacaagacttgcttgagaaggggttcattaggcccagttcatcaccatggggatgtccagcaattttcgtcaagaagaaggatcagacacttcgaatgtgcgtggactatagacccctcaatgaggttaccatcaagaacaagtaccctcttcctcggatcgatatcttattcgatcaacttactggagctcgggtattctccaagattgacctcaggtcaggctatcatcagatccgtattcgacccgaggatatacccaagaccgcattcactacgcggtatgggttatttgaatatttggtcatgtctttcggattaacaaatgctccagcccacttcacatacttaatgaactcggtatttatgcccgagttggataaatttgtggtggtcttcattgacgacattctgatctattccaaaaatgaagaggagcatgctaagcacttgcggatcgtgctaacgcgcttaagggagcatcagttgtatgccaagttcagcaaatgcgcgttctggttggaggaaatccagtttcttggacatgtattatctgcaaaagggattgcggtcgatcccagcaaagtcaaggatattctagaatggaaaccgccaactacagtacatcaagttcgaagtttccttggactggctggatattaccgcaggttcattccggatttctccaagattgttaaacctattacgggtttattgaagaatgatacaaagtttgattggtcctcaaaatgcaatgaagccttcgagcagctgaaggtgttattaaccactgctccggtattggctcaaccggatattgaaaagccttttgatgtgtattgtgacgcatcaggcagtggactcggatgtgtcctaatgcaagagggccgagtcatagcttatgcttcaagacaactacgccggcatgaggagcactatccaactcatgatttggaactagctgcagtcgttcatgccctcaagatatggcgtcattatctgctgggaaatacttgtcatttatatacagatcacaaaagtctgaaatatatctttacccagtcagaactgaacatgaggcaacgaagatggcttgagctaattaaagattatgacttggaaatccattatcacccaggaaaagccaatgtggtggcagatgcattgagtcgcaaagcttcctgtcattgtcttacagtaaggacccctgacaccaccctatgtcaagaaatggaaaagttgaacctgggtatgatacaacacggaactttgacacaattgaagcttgagtcagttcttctacagagaattattgatgcccaaagaaccgacaagggtatgaagcgcattcatgagaaaatagaagccggcaaagcaaattgcttcagaaaagatgaccaaggaataatatggtttaatgatcgcatagttgtgccaaagatgctgaagtccgccaacaaattttggacgaagctcatcttagtcgatattccattcatcctggaagtactaagatgtatcaagacttaaagcaacactattggtggacaaaaatgaagattgaaattgcacgctatgtggcaagatgtgacacctgtagacgtgtcaaggcagtgcatatgaagaccgctggaccattacaatccttgcccatcccaacttggaaatgggaagatattagtatggacttcattgtgggattgcccaggacagccaaaggttttgactctatctgggttataattgatcggcttacaaagatagcccattttcttcccgtcaagacagattacccagtcgtcgcctatgcccagctatatattgctcgtattctcagtttgcacggagttccaaaaacgatagtgtcggaccgtggaccacaatttgtatccaagttttggggagaactgcataaatccttgggtactaagttgctccacagttcggcttatcatcctcaaacaagtggacaaactgagagagtaaatcagatacttgaagatatgttgcgggcatgtgtcctggagtttccacagaaatgggatgattgtctgccattggcagaattttcttataataatagctatcaagaaagcattaagatggcaccatttgaagcactgtacgggcgacggtgccggacacccttaaattggtcagaacccggagaacggtggtttttcaggcctgacttggtcaaagagacagaagaaaaagttcaacggataagacacaacttgaaagaggctcaagctcggcagaaaaattatgcggataagcgacgccgacctttggtctttcaagtcaatgatcatgtatacctgaaagtatcaccaatgaagggtgttaaccgattcggggtaaaaggaaagttggcaccccgatatattggcccgtttcctattcttgaacgatgcggaccagtggcgtacagacttcaactgcctgaaacattgtctgcagtacataatgtgttccatgtatctcaattaaagaagtgccttcggattcctgatcgaaccatcgatgtggtggatgttgctttggaaccagatttgacttattcagaacatcccattcgagttttggatcagaaggacaggatcacccgaaaaaggactcttaaattctataaggtacaatggaaccagcatactgaagatgaagctacctgggagactcaagacttcttggagaagaattttcctaggtttttagcttcatgtaacttgtaagatgtgtatatctgattgtaaagttggaataaaccccataccaccccctgctctgtaagacaaataaggaaataaagatgtgacgtgtttccttttccactacttaccctaggaccttaaatctcgggacgagattcttttatggggggaagg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201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aacacccctggtgttactggcactaaaacttgagcatgacatcatgtgcattgacatttcatgttgtttgttacacctagaatgcattcactaggtaaaatttcaaaacaagttgtgatgtggtgacttgaagtgtgcttaaccctagggtagggtactcgaccctgggattagggcatatgggtgaagtgaagccaaaatgagtaaaatctcaaaagtcattggaaatgttcacaagatatcaagattgatgaacttgagtggcacaaaaaccctagagtgcccaaaaccctaaaagaaaccctagaaaaccctaattggtaccctagggggaattcaaattctatgcacttttggaccaaagtgcaaatatcaaagtgatagaacatcaaaaaccaagtaacttttacattggaggattttcaagtagtgtggagaatttggacttatttgcaaaaaggcccaaggaaccctatgtggctaagtctgaatttcagtgaaattgagccaactttggagctttgtatctcttaattcatgaggattttgccctaggtcaatacatcaaacttgtagagctatgataggggtacaactttgattaagtgactaagcattggtgccgtacgaaaattggagataaatgggcccgaagtcgggctgtcagtcaaccctgagactgaatcttgaccgacagtgaaatcggatgaactttgggatcagatttgagtaggatccagtgagtatttgatcgtggttgctatagcaaaatcgaagctggattataggacaacaactttgttacagacggattagcaagttgccacataaaaattggagaacaaagcccttcaattcgctctgtcaggcgctctgaatggagttccgatggtacagtgacctgaagaagatctcaggtgcagtgcacctcgccgccggtgaccccgcgcccggattcgcgccggcgctgtgattcgtgcccggtggcgcgcggataacgactcggggtgaaaagatctttggcaggggatgaggtcggggcactgtggccgctctgtcgccgtacccacttgccggcgacgtggccgagcggccgtcgccgtggtgtcgccgctcgccgcgagcgcgccacgccctgacccttttaccacgtcgcagtaagccgtggtaggtagccagtgaccgtcggagcccctgccagtgaatgccacggtagctcgcgccagtgaccttcccctctctccggccgccagcgcgccttctccaaattggacgccaccgctgatggactctataaattgagtgccctagtgagctccgctaggttattacgcacccagtgcaccagccctcgcctccgatcgtccaccatagccccccaatttcggatttcccccaaatcggttttccgcgccgccgtgagcacctcgccgtggccagccctctcaggttagttcaagcttctctgcttgatgttctagcatcccttaagtctcctgttgctcgtaggcccgttcgattgagctagaccgcactgaatcaccaagaacacctcggtttgtcctcggttttcgccgtcgtcgtgggcagacggactctgggccggattcgtgcaattgatggagggattagggtcgccaggggtaggattaggtgtcgaccaagttagggcaccggtcgttgcgcatcccggccggtacaagttcgccggagggcgcgctcaccgccgttcaccgtcggggacctggcgctgtgaagaaatagaagtgggaggggctttgtgcgaatgtcagagagacaaggaatagtgccgaggattctttaccggttattcgaatcgccgagggcctctgcgcaaagccgccagcgcgggcgcgtttccccgttcgtgggccggctcgggctggtttgagcccgtcactgttcattcttttcctttttctttttctgccaggcttaggaaatttataggaaattctagaaaaatgataaaatcatgggaccaattttactagactcctaaattcctctagtatttaataaaaatagttccaagatttttagtcccaaccatgaattatttagcatttaaggaggcctaaacctagtcttttggaattttagaaattamttgatagctccaaaaatcataaaactttttgggtaagcttaatatgataattagagcccttgggtaaagtttggcatgttttggacattgtttgatcccaaacccaaaaccctagcttcctaaggtagaatttgcctaaccctaatagggtactaactcaggaaaccctagtgactcaggtgtaccgtgaaggaaagttatattcaagatataacttaatgtgttctatcgtaactgcatattcatagcatcacatgagcattcatgtatatgtattgttatgtatagaaaacgaagaagaagtggttgtcgaagaagaagctgcaccaccagctgaaactccacctgtcgggaacagtttctactttgatatttgtggaacagatcccgagtcccctacaacacaaggcaagccccggtgcatttaccccttccttgttgttttaaactctttatcacttgaaatgatgcattaggtgataggagttgggtgctaaacaattgctgcatttccttccttggaactgtttaccattccttgatacctgttttacttaaaaagttttctgatgcttagtcttgccttagaaaacaaaaatgttttgtttttaaaacaaagatgatgcttcagatgggatgggatgttttcaaaagaaaagacttgatggtggatccatcatggccgtgatgggttcaacatcggaaaagatgtacctctgccaggtaccaaactttgggattgtaaatgataaagacgagaccgggcgggtgacttgcacgagaaggaagtctcggtgtagtgtctccgtctgagtcgattaaggaccgtgccgatgtaggcctgctgatcgaggaccttttaactggccacatgcctcgtcatgggtaagctttgcctcgggcagaccaataccagaaaggccaacacgcaatgggagtggagagatggcgagagtagcgtgtaccctccgtggcaagaggctggacggtggtgtatctgtgctctcggttggcgtgaacccggtctggtcttgagaaacccggtggcgagttgacatatgcaagggttaagtgctacatatgtcgtgtggttggagatccccagctgggtattaatcgattcggatcgccgttacttctcggacatgaagacttggtcactgacttacacgtagcaatccagtgaactgaaaaggggtgataaaagacggctagtgtaggccaagtgcttgaactagggtagaaagaactctagatgcaggtaatgacttaacctg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202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ggtggtatcagagcctataggactggccgtagaccacagccctgaccttaaaagttgccttaacaagaaaacacctcttaccccccaagaaacactctttccccttttccccgatattaatagacctttcttttcgtctaccagatggaaaacccctgggtgattaggacttcctattgctcagaggaggaaggctttcctcaccttcttcggagctgcgcgctgcgcttggggatccgcaagaagcccgaatatgtctggaaggagtaccgtgaaaatggaatggaaaagtgctctatggcggtctacttgggagaaagccggaactacccaaaccaccctcccttccaaattaccttcatcgggcaccgcttcccagacacttgccagagcgttgctcgaaaagccctcaaacaactgtgccaaaactatagccgagagatctttgagacccccctccgatatttcccacccagcaacaaaaacacccccacctggaagaaaagactccaggctctgtcaggaggagatcccatagaagatgatcccactatcgtctacatggccggatacctccacaccctcgacaaccactacgatgagctctcctcccactgtacccacctaaactcccgagtggaaagcctagagcagcaagtcaaagagcttaagcaagagaaggcatccctccaggagagtctcagcatagcggaaggcgaggaagccaacacccgtgaggcctatcggaccttgaagatggactttgacaagaagctaaagacactcgcccccaaaaagaagatccagaagaagaccactaaccaaggatgccagacagagaagaagaagaagaaggcccctctagccctacctccccccagaatagatgactggtccgacgaagaagatgtatccctagccagcctcgatgatcttctcaaggcatttggggacaccttagacaaggaactcgctagtacctcgaagaacgctctcgtgtagtcccacctgtagtagtcttatgcttgtaatgtgatggtgtaatgaataaaataacttggttgaaaacaatttgcatgtgcatgatagtgactctcttccctggcagatggcttcggataaaaccacgcctaccgcctcagggattggagcaggttttccccgaagagctgaaggggaagtcgttagagaagaaagtgaaacccacctccccgcacctccacccctacccttagacctagcccaagttctagccaatcagacccgactcatcgaggtcctcactcgaaatctggaaaatcaacggccgaatggtggaagaccgcaagacagaatgggggacttcctgagactcaaacctcccacgttcgccggatcaagcaaccccctcgatgcagacgattggatgcgcacgatcaaaaggaaactggaagccattggttgcccagaaaatcagcgtgttcaactggctgcccaccaactttctgggatggccttagcctggtgggacaccttcaacgtcaccatcagagatgctacctgggcggaatttgaagcagctttccgggagcaccatgtgccccaaggactggtacagcttaaggaggacgagttccgagaattgactcaagacggaagatctgtcagcgaatatgtgcacaagttcacggagttagcccgctacgcgccagatgatgtcagtaccgagagcaagaagatggcccgtttcctgaagggactcaggccagaactcaagacaattctggctagccaagacttcctcaacttctctcacctttccaacaaggccatgcaagttgaaagggctaaggaggaagaaaaaggacatctcaaaaggaagttccaggttctccgggcacagcagcaggaccggcaccagaagactcgatcatttgggtttccacccaaggggcccaacttcagtagaccagctggacccactccgtcacgattcagccagcagagtcagagctctttccattccccctcagtggcaagcaaccaacccccggcaaatgcatgttggcactgcggtgatccaagtcacttcaagaacaactgtccgcagctgaagccaccaggacccgcctactccaactcggtgaatggccccaagaatacctcggcatccgcccccaaggcgccctccgccgtcagccagcagaacaagactccgtaccaagggagggcacgtgtaaatcacgtcgatgcccaggaagctcagcaggctccgggagtagtactcggtgagttccttgttgaatttactcccgctaccgtacttttcgattctggagcatcccactccttcatagccactagctttgtggaaaaatatggcattccctctactcctctagagattcccttggtcacccgaaccccagggtccgacctcctatgccagctaaaatgctcccaagtcagaatccttttaagtggggtagtattcctggcagacttaaccgtcttgccatccaaaggaattgatgtaatcctagggatggattggctaactaaacacaaaggcatcatcagttgcgcagacaagacagtcctcctcaccgaccagcagggaaagtcagtctcttgccaggcacagccacccgccagtgacccaatgatgttcaatctagcaacggaaagtatatcagtagtagaagaattcatggacgtgtttccagaagaattgccaggaatgccaccagaaagagaagtggagttctacatagatctgattcctggaacagcacccatcgcaaagagaccataccgcatggctccaaccgagttagcagaactgaagcttcaaatctcagatcttcagcaaaaagggtacattcgtcccagctcatcaccttggggagcaccagtcctgttcgtctccaagaaggatggaagcatgagaatgtgtattgattaccgatcgttaaatgaagttaccatcaagaacaagtatccacttcctcggattgacgacctcttcgatcagcttcaaggagccaagtacttctccaagatagacctaaggtctggttaccaccaattgaggatcaaggaagcggacatccaaaagactgcatttgtcacccggtacgggcaatatgaattcacagtaatgccgttcggactgacaaacgcacccgcctttttcatgaacctcatgaataaagtgtttatggaagagctagataagtttgtcgtagtcttcatcgacgacatccttatttactccaagaaccgcgaagaccataagcgtcaccttcggatcgtccttggaaaactcagagcacaccaactttatgctaaactcagtaaatgtgaattctggttggaaaagatagccttccttgggcatatcttaaccgcagaagggatagaagtggacccttccaaagtagaagcagtgtcaaaatggaggcaaccaaccaacgtcagtgaagttcgaagcttcctaggaatggcagggtattaccgccgcttcatcaaaggattctccagcatagcaagaccaatgacagaacttctcaagaaagaccataaatttgtgtggaccccaaaatgtgaaggaagtttccaaatcataaaggagaaacttacaacggcacccgttctatcactgccagatattcatcaagattttgtcgtcttctgtgatgcctcgaggcaaggcttagggtgtgtgctaatgcaaaacgagaaagtcattgcttacgcatcacgcctactcaagccgcacgaacagaattaccccacccatgatttggaattggcagccatagtgcatgccttgaagatatggaggcattacctaatcggaaacaaatgccacattttcaccgatcacaagagtctgaggtatatattcactcaacctgatctcaacctccgtcagcgaagatggttagagctgatcaaggattatgacctagaaattcactatcaccccgggaaggccaacgtggtagccgacgccctcagtcgaaaaccattcggaataaaaggaaccaactttctagaagactggaagaaagaatcagcacaactaaatgcatgtctgggaaacaacgacagtctcgaagtcaaaccaatgctagaagacctcatctgcaaagctcaacgtctagacccagagacggcaaggcttgtggagaaagcccgcaaggaacaactcccggacctcaggacagatgaccaaggagtcctttggttcaaacaccgtctgtgtgtaccaaaaggggaggcccgagaagtcctactcaaggaagctcacgactcggcctactccatccacccaggaactaccaagatgtacctggacctcaaaaccagatactggtggaaagggatgaagaaagaaatagctcagtatgtggcccgatgtgacatctgccaacggacgaaggccgaacaccaaaaacctgcaggcctattacaacccctcccgatacctgaatggaagtgggaagaaataggcatggacttcgtaaccggactgccccggacgcagaaagggaatgactccatctgggtaataatagatcgcctcaccaaggtagcccatttcattccagtgaaaactacctttggaggagccacccttgcccggatttacctcaaggagatagtcagactccatggcatcccaaggaagatagtgtcagacagaggaacccagttcacatccaaattctggacaagccttcagaaagctatgggcaccaagctagatttcagtaccgcttatcaccctcagacagatgggcagacagagagagtcaacaaagtccttgaagatctgttaagagcatgtgtgttagcttttgatagaagttgggagtccagtctaccctacgcagagttctcatacaacaatagctatcaggccagcatcaagatgtcgccattcgaagcactgtatggacgaaaatgccagacccctctcatgtggtccaacgtgggggaaaaagcactagaaggacctgcctttgtcaaagaggcggaagagaaagttgcactgatccgcagaaggttgcttgaagctcaaagtcggcagaagagttacgcagacaacaggcggagggaactccgatttgaggaaggagacttcgtctacctcaaggtttctccaatgcgtggtgtcaggaggttccaagtcaaagggaagctagccccacgttttgtaggtccctatcccatcattggcagggtaggacccgcagcataccgcctggaactaccagaatccatgtccgacatccacaatgtgttccacgtatcccagctccgcaaatgcctgcaagcaccagaaagtcacctcgaagaagagacagtgcagattcagaaagaccttcagtaccgtgaaaaaccagtgaagattcttgattcagcagtcagaaagacccgcacctcagaagtaaagctctgtaaagttcagtggagcagagaaggagaagaggaagccacctgggagagtgaggacttcttgaggagggaatacccttatcttttcccaaatccagtctaaatctcgagggcgagattcctttaagtggggtaggtt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202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aacatcccaaaatcccaacccaggtttgaaaccctaaaccccccctaattcccccccttcattttattcttctcccttaaccctacccctaggtcacccaatcatttgcatgcacttaaaatgatttgaagcacctcacatagaccatatttatcaccaagttcatttagagaatttttgttaagagaaaaagaaacaaaaagacacaaaagtagaaaagaaaaaggaaaagaattagaataagaaaaggaaaaggaaaaccctctcccctccctcggctgggccgaattccagcccagctcgcgcgcgcccgcacccccccctctcttccggcccaggcggcccaacccgcgcgccgctcccgcccactgacccccgggccccgcccgtcagcgcctcaccgccctctctctcgcgcggacccctctcgctggcagcccggccccacccgtcagctccttctccctcgcccatccctcaccggcgcgatcgccgccgagcgccccctcgcctcgtcgcctcgccattaatgctcgccagcctccgcgacaaccccgccactgtgcttgagccgacctctcaccccctcggcctgcccgagccgtcccaatcggcgttagcgccattcccgcacccatggcgagctcgccggtgctcgccgtctcccccatccccctccctcccccgagcgcctataaaaggacccgcccgagccccgtcttcgccacacaactccagccatccccactgccctcctccccgagccgttcaagcaagcgccgccgtgctccctgccttgctccggtgagctcccttccccctctctagcgtttctctgttcaattaagctatggccaaagctccgccacacgctcacgatcacgagacaccactttgccccccctatcgtggccggaaacctcaccggcggcttcgccgccgcgggcacccgccactgcgccgtggaccggccgccataggcccccgcaggccaaattcgccccaccmtcgtgacccacttcaaccgcccgtgcttcgccaccacttccccgccagagaaccggaccgacggcggagaaccgccgcggagctcgccgccgaccggccccggtcgagcccctccccccctccgttgccgagtaacgccgtcagccccccctctctccctggctggtgggcccgcgctacggcgccgtccccgccgccgctccctcgcagctgggccggctgggccgcaagcgcgcccgcgcccgcgcgccgwgtgggccaaaatcccccctggcccagttggctggagaatcccttttctttttcttttcctattttcttttctcattttcacatatatatttagatgctaatattttatgcaccaaaaattgtctaaataaattattagggcacaaaaataataaagtataaaaatttgcacaccccacaaaggtcactatgtttgatgtattgttattgtctgtgtttaattagcggaagagggatccgatcctccggaactcttagctccggaagaagggcaagaacccgacccctccgagattaacctcttgtgccaggaaagcttcgacgaaggcaagtccatctttcccttgatgcattatttacctatttctctctaccactgcctaagcctggattatgggatgggaatcgaattgcatggtgagcatgagagagcccgcattaactattacttcgattaaaagatatgggacaagtgaaaaggggtataagtgaaatgttttccaaaagagtgcgatgaagggtactcaccctcatcacctggtgaagtaggatgatcagggactccctggtttaggggagggcctaaggtgttggctcagctggtttaggcgtgagcagaaggatcgtcctctcatataaggaccggtttgtcatctttcattacctgtactctcaaaaagtacaaccactcgaggctgtgtgggcagccactcaatctaaactcgtacggtccaaccccagggttatgaaggctggggtagcaccgggaggataaggagggggaatgttttgtccggtttggacatggcggtggcctgactccttccggtataaccgttaaggttcggacgtacaaggaaggaaagagtttcggattcgggtctcattggccatgagatcgcagagccggactagtgggtaaagtgtacccctctgcgcagagtctaaacctattcgaatagtccgtgtccactggtatggacgagtctggtatggtatgacaattagtgtttctactacaactgggaacagggaaatgtgtgtgtatgttctggaaagaaagtggtaccacgggagcgggaagctcagtggtggtcaagcaagtgttacttctattgtcttgggaaaaccctaaacattgagtactgcctttctctgaaaaagtatgagtgacttcaactccaccatataaagcatgtacaatataggtcactttctctttacgggagccgggtgggcttgcggaatacctagtgtattcacccagatttatttatgtttttcagcggctgaagacttcttttctgctatgcttgattgatggggctgtgtcttcacccagttctgcctgtggcctgggctattttatcttccactgcgctttatgtttttcggctcactttcgagcttgtatccccggtattgtaataacattattcagactctgtaactatttgaagtaatgaatgtggttactagcctcctgggactagtaattgtatcacatttgagtcccaaaggatcgggacgctt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203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tggcgcccacctccggtgaactcacttccacttttctgagctgatggcttcgttcaacaaccaagctggagctgcttcggctccgaagctcgtactcccgataacaggcggttcatgctcagagccagccaacaagaagcagaagaaggaggcacagagaagggtacaacatgtcggggtgcaaggacccttcatcaagtcaagatggtcccacatcccgattaccttctcccaagaggaccttcagctcaaggattaccctcacaacgatgctatggttatttcttgtgttatcaaaggatttctggtccacaatgttttggttgacacaggcagtgcagcggatattatatttgctaaggccttcagacagatgcaagagcccgaagataagatccatgatgctacacatcccctttgtggcttcggaggaaggcagattgtagcactcggcaagatcacgatgccagtgactttcggatttatcaacaatacaaggactgaacaagttgtgtttgatattgttgacatggaatacccttacaacgcaatcattggtcgtggaacactcaatgcgttcgaagcaattcttcacccagcatatctttgcatgaagataccttcggatcaagggcctattgctattcatggaagtcaggaagctgccagaaaggccgaaggaaactggacagattcaaaagcaatccataacatagatggagccgaagcttgtgagcaatacaagtacagaagggagaaggctgcttcggctgatcagccgaagcccatgctcttatgtgacgatatagcagagcagaaggtgctattgggatctcaattgtctgaagagcaggagaaaaccctaataaggttcctgttcaacaacaaagatgtcttcgcatggtcagctaatgatctctgtggtgtcaacagggatgttattgaacactcgctcaatgttgatccatccttcagacccagaaagcagaggcttcggaagatgtctgatgacaaagccgaaggtgctcggaatgaagtgaaaagactcctcagcgctggagtcatcagagaagtaaaatacccagaatggctagctaacactgttatggtgaagaaagccaatggtaaatggagaatgtgcattgattttactgatctcaacaaggcttgtccgaaggatgaatttccattaccaaggatagattctctggtagacgcagcagcttcgtcagagctcatgagtttactagattgttattcaggctaccatcaaatctggatgaagaaggaagacgagccaaaaaccagcttcatcacccccagtggtacatattgttaccttcggatgcctgaggggctcaagaatgctggaggaagcttcagcagaatgacagcaaaggtccttcattctcagataggcagaaacgtgctaacatatgttgatgatatcatagtaaaaagcacgaagcaagaaaatcacattgctgatctgcaggagacattcgctaattttaggcaagctggtctgaagctgaatccggaaaaatgtgtcttcggggtaaagaaggggaaattccttggttgtttggtttcaacaaaagggatcgaagctaatccaaataaaatcgaagctatccttcggatggagccgccaagcacaaagaaaggggctcaacggctaacaggaagactggcatctttgaatcgatttatatccagatcagcagagagaaatttaccattctttgaagtgctgaagtcagccgaagtttttcaatggggatcagctcagcaaaaagccttcgaagaactgaaacagtatttgatagatttaacaactctaactccaccagcgccaggggctcctctgctgctgtatgtggcagcttcgcactctgcagtaagtgcggcgcttgttcaggagaagcttgaagggcaattgaaaaagcaggctccagtatactttgtttccgaagttctcagtttatcaaagaaaaactatacagaattggagaaggtgttgtatgctgttttaatggcctccaggaagcttcgacattattttcaagcataccatataattgttccttcatcacagcctttgaaggatattatgagaaacagagaagctactggaaggattggaaagtgggctgcggaactcaatgagttcagcattgattatgtgcatagatcttcgattcagtcccaggcgctagcagatttcatcgccgactggacgccaggggctcaggaggaagaagcaagtaaagatgccgaagcttggacagtattctgcgatggttcctggggaaccttcggggcaggtgcagctgccgttttaattgcaccttccaaagtcagaacatgctacgcagtgaaacttgatttcagttgcacaaataatattgctgaatacgaagctttgcttttgggtcttcggaagttgaaggcaatggggataagaagggcggttctcaaaactgattcccaagttatttctggccatgttgacaaaagttgcaaagcaagagatccgaagcttgagaaatatttggatacagttcgaagacttgaagcttccttcgaagggttttctgtcaagaatattccacgaggagaaaatgagcacgctgatctactagccaagtcagcggcacaggggctgcccttaccttcggaagtattctttgaaacaataaaagcaccttcggttgaccttcttgaaagagcagtgctcaatatatctcctgtttatagcgaagattggagaactgagatcatgtcttttcttcagggcaatttcctttcagatgacgaagcttatcataagagaatagcggcaagagcccgtccatatgtaataatagaaggggagttatacaagcatggagtctgttctccattactcaaatgtttatccagagctgaaggtatagagctgatgaaagaaatacatgcaggcctgtgtggatctcacatcggatctaggcctttgttgggtaaagtttttcgtcaaggattctattggccgaaggcagcttcggatgcagcagaattagtccaaaaatgcgaaggttgtcaaaaatgtgcaagagatcaaaaacaaccttcgtctctaactcaattaatacagcccacttggccattgcaaaggtggggccttgatttgctaggcccacttccaccagcacaagggaatttaagatatgttgtagtggcagtagaatatttttctaagtggattgaggcgaagcctttagccacaataacttcggtcactgttcaaaagtttttctggcaaaatattgtgtgtcgcttcggagtgccgaaggccatcaccgtggacaatggaacgcagtttgatgccgaagctttcagagagttttgtgaacaaattggcacgaagatccattttgcatcagttcggcatccggagtcaaatggacttgtcgaaagagctaatggcattataatgacaggaataatgaagttaatcttcaaccagcccagggggaagtggccagacgaattaatcaaagtggtgtggagccacaacacaacaatgtcaaggtcaacaggttttacaccattcaaattgctgtttggtgacgaagcaataaccccagaagaagctaaagcgggatcaataagaacagtggcttcggcagaggacgaagctgattattctgtggcaaaagatgctatagaagggatcaggcttcaggctgtggagaatatcaataaatatcaagccgaaacaataaaatggcgtgacagaaaggttcggttaaaaaatattaagccaggacacttggtacttcggagagttgccaacccagatacagtaggcaagctacagttgaagtgggaaggacctttcctggtagtatcttcgtcaagacccggttcctacaggttgaaggatatggacggcaacgacattcctagatcttggaatgcggatgagcttcggcggtattatgtgtaacctgatgtaatcttttttattctttcctatggcacccttttcctttccaaagggggagaaaggtttttaatggggccatagcatgtaatttctctttttcttatatcagctctacaagagcaatatcccccgaagatgtaaatgtaaaaactgggcatgcaccatcgagtgcaaagagaaaaaggaaaaacagggagaagctcgaaagacgtccctaaggggatgcagagcacgacgaagctacaaaaagccgttcctaagggagcgcagcgtaagttttctgctcaaaagtcgttcctaagggaatgcagagcttacagcgaaaagtcaacgctgattccgccgaaatataaggcgaagcgcgaaaagtcaacgcgaataccgccgaaataaaaggcgaagaagctcctaagggaggcttacagcgaaaagtcagcgctgataaaccgaaaaataagcggtgaagccgaaaaataaacggcaaagatttgttattcctaagggaataagagttgtgattatggtttcgtatgtgtctttgaacattcatttgcacgatacattacatcatacatttgcattcataaacattcacttagacatacataggatcatcatcatcataacatacacacttgcttcggctttgaaagagaaggcttcggaaaaaagggaaaaagatgcaattttatgcttcgctgtgtacgcaaagaagggaaggtgtttttcgccttcggctcaaaaatattaatttcgtccacaccaaagcactttatacattgacggaaaggtaagattatattacaaggtatggataaagtccacaaagtgaaatttaattacatcatactttatacaagttatcacaggagttttttgagctatttctacagactactcgagcttcgtcagcattcatggagcttcgtctttttactccgtagcttcagcttcggcttggtcatcctgtatgtaagtattataagctaaattcaaaattcaaaggaaaaggtaagcataaggtatgattttgttaccggcttaaggtggcttcgagcttcgtcaccagctttgctccgtccaccctttgwccatactaattttataaatctattcgcaatacttcgggccaggttgggaatgttatctaagtctgctggtgacaagctgaagttgggtctattgacaacttttccgtgttcacagccagacttcagaaaggcaacagctgtgccccgagaagctaccagggcacagaagtcaccatgcccagctataacttcgtcaagatcattaatttcaccttcaatatgctcgaaggcaccaggcaggtcttcagccgaaggagtgaacttctcgctgctggctccaacaaaatagaacacctgcttcagctgttgaacgcatcgattgctgaactccaggcatttattctgaaggcktgtcaaagattctttcagctccgaacttttttggacttcggcctcaagttttgcatcaagcttcagcttttcttgttcgaaattttctgattgagaaagaagcttcgaatttaattctgttattttggcttcagcatccgctaataagccttcggctgtttgaagctcgaagtctttcttttcgatggcaactgattgctcttttatcttgttctccaagttctcaattataacttcgtgctttttatcctctaagtcctgctgcatttttaaagccttgctcaaaagcatactctgcggacaaataaccttcgttagaaaacatttatgatattacaaataataaaggttagacaaaagttgtttaccttaaaattggaataaaacaaactgccgacaatgtgttgtcgtcggtagcggctgatatctgcttcgagcttcgggaaaccgatactctttgatagagtaccgataaccttcgcgccagtctgatctcgtatgcagcctaacctttcgtcatcaatgccaccgaagagaagcgctcccggccgatacccgcaggatatagcatattcttttagttcctctttttcagcttttgtcagctcttggccaactaagttttgaaagtcaaaagtttcatcttccgaagtatcttcggtcatctcttccttctcgggttttgcggccgtagtctcttcggtggctgcggcagcttcttccgcggccatgtttagtagcattttgtctatatcagcagctatgctctctaaattaatatcttcggatttggcatcttcggctctggcctcttctgcggcagcctccgaaggtacagcttcagtagctgtcatgctttcaatagccggcaccttcggagctgaagctcctggtggtgttgcttcaatgacttctgtcacagtaacgattctttgcctctttggcctaggtgccttcgtttttgtgggctccttttccttctgaaaaagcttcgtcagatgtagccccagtggacttagtttgacaggcaaagtttcagtcattacctttaggatttcctctatttcagtagcagaggatgtcgcagaagtcctttctttttcatcaattgatttttgcttcggagtcgaggcctttcttttcttcggagcaactgttttcgcctcagactcttgttttttcttctttgattgatcttcatcgtccttattcagagcactagctactcttttccttttttgtccttcggcacccttgtccagccgctcgtagtcaggatattcaaagcctatagcatccatcactcggtttagccttcgtttcggacgggtgccgaaggccgctgtcatcaattgatcttcttttttagaataatttccaagtatttcgttgcacattacttcgattgtatccagccattcttggcagggcactttgaaatgtctcttgaatttgtaatggtagggcagccggataagttctccctccttcttttttccttcaagcttcggcatggcccactctttcatagttggaaacactttgaaagccaaaaattcctgcactaagtccctagtgccgatgtgctctgcgataatcctgaattcagccagtgcaatttgggttggaccctctggtgtcatattacacgggggtctggtctctccgaagatcagctctaacggactctggaccagcttctccttatcatcgtcaactttgacgtagaaccattccgatttccagccagccggccacttgcttcggtaactgatcacgggaaattttgtagtcttccggtaggcaaaattgtagcagccgaagttttcatgtaacccatctcttctggccttggtttggtaatgcagctcatgcactcggcagaaaccttcggcaaacggttccaccccttggcttcggagagcccaaatgtaaacgctaagcctaacgatagcgttaggagttagctgatgaaagtagatcccaaacttcttcagcacatcagcaatcatcttattcaaagggaatctcaaaccagctttgaagaaactcttaaaaactactatttcatcttttcctggcttcggagtagtttcctctccaccaaagcgaaccagctctttcttttcttcattgaaatagcccaatttcaacatcttaggtaggtcaccttcggagactgtggattttccaaaatccagatggctgggtttgctcggcaccgcgctgctataatcatcctcagaatcggtctcctcaacatcaacttgctctgctccagcggcagggacgtcctccgatgttaccagcccagaccgcttcatggcttcggaaatcggaacagtctcagcagcttcggtctcatctccctcacgatcaaccctagcagtggagcgaactctggccatttgattatgactttcttgaaatttttcgttgttgacttttctgattttcccgaagctcttcctcttgtgacgaagcagaatcaaaagcgaggtttcgtctgagcacgatgattaagcttcggctatgactaaaattttggcagcaaaacagtgcaatagcaatgaatgctgtggtaacttcacacctacccgtctgtttatatagtgccgcaggtgggaaggtgaatcgtcaaggtctcccgcaccgaacaaacagtcacccgcactcgctgaacggtgggccacagggtccgagaaggtgaatcgccggggcgcgcgtaactgctgcaagatggggccaccgcgcgcgcgacgattattttaatcgtttctcgccaacgagctcagggaaggtgtttttcggatcttcggcgtcccgaagcctagaagactttttcacggatcaagctcgttacgaaaaacgatctagcaccgcgaaggggctac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203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gggggtatgcttcgtagccgaagatcctaaagaaagagaacaccttcggaagatcctctcaggagcaagcgccgaagctattacctagagagcttcggcacaatgatagatctcaagacgaagggccgaaccgacttaaagatggattgacttaaagacccatgatgttttgtgtcattattgtagtcgattgtaaaggacataaatgtaattttacgcaggttgcaccctgtgcctataaataggtgaacagtaccccggcactgttcacgcaatcctgtaatcgctggcacattacgcttgaattattgctttccgccaaggcgaaggtataaatgtgcccgaatattatgttttaatatttatgttcatataataaaatatgtgaataatgttatttgttttcggtacattttcccctaatgttttatattttatatttcatttttcgttgttttacaagtctgatcacgaaggtgagaccttcgtgatattttgctcgtggccttcgtccgaagttcattaaatccttggggagataatgcttcagcggacgaagggcattaatatttaacattttatgttgccttgttcttaattcatagcatttgagaacaagtcccc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204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gctggtatcggagcgtagcccttcttggcagatattatgaagcatcttcaaaaggatttttaagagtcttacctaaaaattcttttctcttcttacctaagtattctgaagaagtctatcttaaagaccagataggaagagtgcaacatatagaaggttgaatcgactaaggttgattctgtaattatacatgcatcatgctaagaatcatactaataacattttcccccttagaaaagatgccgccacgtaccaggctaacggcacgcaagtccacgggaccaattggggtgcctcggcatcaattggctccccgacatgaaagtagcagcagtggaagcaacgacccgatcggagaccttgaagctcgtgtgagtcgacttcaagcagcacttcaacataggactgatgcttgggtcgctgacggtgatagaatcaacgaactgcgaagggacatccgacacctgcaggatcaactcgctgatcgagacttagctcttgactgggccgtgcagtctcgtttgctaatgtgtgctaaggaagcaagggctcaggcccgagttaaagaacttagctcgactgttgataacctgcaggtttactgcaacactttgcacgaggaagtccatatattatactcacaactacacccaagtgagcctgcaccacctgctgaggcagaagctggaccatctcacgttgcgggacgtgcgctgggtggggagttagacctttttgagcctcctccttccttgaggttggtagatgtctggactcccacacctgacgatgaagccgccaagactgatggcaagcaggaataagggtgtaatagaagtagagtagtgtattgtagggtattgtagggtgtactgttgtataatgggtattgtatcctgttaataggttgaacttttgtataatgggtattgtatcctgttatgtaatatcgagtctgtatcattactcttcatagtaatgtaaaacggaaggtttcctckggcacattatgtttacttcaaatgtttttgcctcagatgccgaccaggactcgtgcacaggatgcagccggaacatccgggggtcgggacgttaccccgaatccgcctcccgttccacccacgcttgccgaggcaattgctgccttggtgaacgccacagccgacaacacccgcttcctgagggagatggcgggtcagcaacagcttcaacaacaagcaggaagaggattccaacaaggtccccgtgagaccacttatctggatttctctgagactcgtccgcctctcttcgtcaaagcagaagacccgctcgaggccgacgaatggatacgggtcatagagcagaagtttggccttctacgctgttcggaagtacagaagccactgtttgcagcacagcaactccgaggacctgccagtacttggtgggggaacttcgtggccatccagccggacaaccatcaaattacatggaacgagttcaaagcagcattccgcgagcattacattcctgagggagtgctgcacatgaaacaagaagagtttatgaaactgaagcaaggcggagataccgttactcaatatctcaacaagttcaatcacctgtcacagtacgcaattgatcaggtgaatacggatttgaaaaagaagaattgttttatgagaggactgaacgaccggatgcagcgaaaaatggccgcatgtattgatcttacttatggaaaggctgtcagcacagccttatctgtggaggccaaatacgcaaattctggaaagactaagggattcggtggtgagcggcctaatcagggccaggcgaagaaaccacggtttgtgattcgaccctcaaaccaaaatcgccctttttctcgtccaccttcatttcccttcaagcagcctattattatccgccccaacaatgcccccactaccccaaaacagccgggtgccccaggcactcgattccctgccctgccaagttcttcaactggatgttttaactgtggcaaatctgggcattttattaaagattgtccctatccaaggcaaaatcaggctaatgatcagcaaggatcgggaaattcagctccaggcaagggaagtacttcgggcaagaataccaagaaaacggggcgagtatattatacgcaagtggctaccacaccggagggagagccggtgatgatgggtacgttccccgtggccagtcacccwgcaataattctttttgattctggtgcttcacatacatttattagcaagaagtttgtggaacaacatcatattgcataccatgaatcaaaggagggatttaaaattcattcacctgggggacacatttatactaaagaagtggcctatggagtgccagtaacaatggccggacggaactttcctgctaacatgattgttctgaagggccaggatatagatgtaattttgggaatgaattggttaacccaacacaaggcaatcctcaacactgaactcagaaccgtcaggttgagctataaccaagaagagattctcttgactctccccgcaaccaatccagccaaagcttctggtagagtctatgaagccattgtaccggagatcaagaacattccggtagtatgtgagtttccagatgtatttccggaagatttgcctggactgccccctgaaagagatgtagaattcgtgattgagctaaagcccggtacggctccgatctcccgaagatcgtaccgtatgccccctaatgaattggcggaactgaagattcaattgcaagacctactgaataagggattcatccggccaagctcgtccccgtggggttgtcccgccatctttgtgaagaagaaggatcaaaccttgcgmatgtgcgtggactatcggcccctgaatgaggtcaccatcaagaataagtaccctcttccaaggatcgacatcttatttgatcaactgactggggcgagggtattttccaaaattgatctcaggtcgggctatcatcaaatccgtattcggcccgaggatataccgaagaccgcgttcactacgcggtatggattgtttgaatacttggtaatgtctttcgggctcacaaatgctcctgcccatttcacttatttaatgaactcggtgttcatgcccgagttggacaaattcgtggtagtcttcatcgacgatatcttgatatattccaagaatgaagaggaccatgctcagcatttacggattgtattgacgcgcctcagggaacatcagctatatgccaagttcagcaagtgcgcgttctggctggaagaaattcaatttttggggcacgtgttatcagctaaaggaattgcggtagatcctagcaaggtcaaagatattctggagtggaaacccccaacaactgttcaccaagtccggagttttcttggactagctgggtattatcgcagattcataccagatttttctaagcttgtgaagccaatcacaagtttgttgaagaatgacactaagttcaattggtcttctaagtgcaatgaagcctttgagcaactgaagacactattgaccactgctccggtattagctcaaccggacatcactaaaccttttgacgtatattgtgatgcatctggcagtgggctcggctgtgtactgatgcaagagggccgagtgattgcgtatgcttcaaggcagttgcgccgacatgaggagcactatccaactcatgatctggagctagctgctgtggttcatgccctaaagatttggcgtcactatctgctgggaaatatctgtcacatatatacagatcataaaagtttgaagtacatcttcacccagtcagagttaaatatgaggcaaagacgatggcttgagctcattaaagactatgaactggagatccattatcacccaggcaaggccaatgtggtggcagatgcattgagtcgtaagacttcctgccactgtcttatggcgaagatcttcgagaacactttgtgtcaagaaatggaaaagctaaacctggggatcattcaacaagggactctaaatcagttaaggcttgagtcaatcattttgcaaagaataattgatgctcaaaaggataatctgggtatgaagcacatacgagaaaagataagggctggaacagccaagtgtttcaaagaagacgatcaaggtgtgatatggtttaaaaaccgcatagttgtgccaaagaacgaagagctccgccagcaaattctggatgaagcacatcttagtcgctattctattcatcccggaagcactaagatgtaccaagacttaaagcaacattactggtggacaaaaatgaagattgaaattgcacgctatgtggctaagtgtgacacctgcagacgtgtcaaggccatacacatgaaaactgccggtccattgcagtctttgccaatcccaacatggaaatgggaagacataagcatggacttcattgtgggattgcccaggaccgcaaaaggatatgactctatctgggtgatcgttgatcgacttacaaagattgcccactttctgccggtcaaggcaaattacccggtcactgtctacgccgagttgtacattgcccgtattctcagtttgcatggtgttccaaagaccatagtgtcggatcgtggacctcaattcgtatccaagttttgggaagaacttcataaatccctgggtactaaactgctccacagttcggcctatcatcctcaaaccagtggacaaactgagagagtgaaccaaatacttgaagatatgctgcgggcatgtgtcctggatttctcactaaaatgggatgaatgtttacctttggcggagttttcatacaataatagttatcaagaaagtatcaagatggcaccctttgaagctttatatggacgacggtgtcggactccgctaaattggtctgaacctggagaaagatacttctttagacctgatatggtgaaagaggttgaagaaaaggttcagagaattatccataatatgaagaaagctcaagcacggcaaaagagttatgcagacaaacggcgaatgcccttatatttcctggaaggagactatgtctacttgaaggtctcaccaatgaagggcgtatcgcgtttcggagttaaaggaaaacttgcaccacgatatattggtccttttcttattctggaaagatatgggccagtggcgtatcgacttcagctccccgaaacattgtctgctgtgcataatgtgttccacgtgtcacaattgaagaagtgtcttcgggttcctgatcgaaccgttgaagtgactgatgttgtcctggaaccagatttaacatactcggaacatcctattcgagttctggatcaaaaggacagggtcacccgaagaaagactctcaagttctacaagatacagtggaaccagcattcggaagatgaggctacatgggaaacccaagacttcttagataagaatttcccaggctttctagcctcatgtaaattgtaaagcctgtatagctgttgtaataaagaagtaacccccacatcacccctgtcttgtaccaaaaataaggaaataaaaatgtgatgcgtttcctttaccattacttaccctaggatttttaatctcgggacgagattcttttatggggggaagg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204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aacacccctggtgttactataactaaaacttgagcatggcatcatgagcattggcattgcatatgtttgacacacctagagtgcattcactaggcaaaaatttcaaacaagttgtattgttttaagtgttttgcaaatagaaccctggttaatggacttaaccctaaatagtggttaaaggggtaaaacttaacccaagttaagaaaacctaaatactttagggtaaaagtcataaaatgaccctaagaataaacttgaatcacttttatacccctgggataccagaaaccctaattggaaccctggaaaaccctaaaaccaaaccctaggggcttatgtgcaaaattggtccacttttgggctaaagtgcaaaaaccaagccgaataggtttcttaagtcctttggttcacaaatatgtggacttgaaagcmaaaccctaagttttggacttaaatgcaaaatggacctcatttgagttctgctctaagtctgaaaatcagtgtaatgggctcaactttggggctttgtaacttgcaaagcatagggtttttgccctaggtcaccacatcaaagttgaagaccaattataggagaacaactttgctaaagggtgcgagcttagttgttatgagaaatttggagaaaaacccagcccgaagttgggctgtcaggctgtttgatctgaatattcagactagcagtggactgacatcgacttcgagctcagattcgagcatgatccggtgctcaaatgtgttcgatccctatagcgagttgtagctggtatgtagctctacaactttgctgcagagcttggcagtgttgccacgtgaaatttggagaaatgctgctccgaactcgctctgtcaggccgtctgatggggtcttgccatggtacagtaccggtaactgaagaagatcgcaggttcacccccccccccgtgctcgtcgccggtggccgtcgccgtcgatcgccgctcgccgtgattcgtgctcggcggtcaccggataagccccgcgcggtaaagatcctcgccgccggtgagctggagccaccccggtccgccgtagtccattcccccttgctctccggcccgcggataaggatttcccgccgtcgaccgccgcctcccggccgtgcgccgcgtggctctgcccttccaccgcgccgccgtgacctcctctgagccctcccatcgtcgccgggggactgccacgccgttggccacgtacccgcgaagccagtgcttcttcctcacctccggccgccgacgcatctcggtcaaattgagcgccaccgcctcggagccctataaattgagcccaccgctagctgcgccacgtcatcgcgaagctccagccaccgctacccacccccgatcgtccaccagcgcgcccgaatttcgcatttcccccaaatcggttctccgccgccgtagaagcgaactcaccgtcgccagcccaactccggtcagcgcccgccctcttcttcctcgtttgagcattctcgcgcctctgtgatgctccccgacccatttaattgaactagaccggcgcccatcgccgggaacacgaccatattgccgccgtgcttacggccaccgtggccggagctccctagtccaccaatagtgcaattaagttgggggaaacgttcatggggactcggatttggtctcagccgaagattagcgccggtcatagccccaatcggccggcgcggttgctcgccggagcgcggccgtgcgcgaacgccgtcggggacttcgagttgcgaattgacagaaacccgggggcctttttgcgaactgtcagtgactcgaggaaatagtaaacgaacccgtttccggttagcaaaaccccgagggcctctgcgcaaagccgccatcgcgggcgcgggcgcgggcgcgtttcctctggggttgggccgcctgggccggaatcggcccagttctgttcatccttttcctttttctttttcagcagaactttagaaatgtgtagaaaaatgtagaaaaatgctaaaattgtgaaactaattttcctaggtttgttattttccatagtatttaataaaaataagttggtgatttttagtgaaagtaagaaattttagggtatttaaagtagttaaaagtcttggttatagatttttagaaaataattgataagtcctaaaatgcccaaaatttttatatgagtgttatacaatatttagaagccttgggtagagtttgaattgatttggaccttgtttgatcaccaaaccccaaaacaccccccctgccctatgaactcctttaccgactccggaaaccctaagttcccggaactccgtgaaggcaagttgtattcaagacataaataataagtttatgttgtctttgcatcctcatgagcatcccatggcatccattcttatacttatgtatggttatgattagaacgwgaagaagaggtagaagtcactgaagagcaagtgcaaccacctttggacactcaggccgggaatagtttctacttcgacatttgtggatccgagcctgaatcacctgtaaacgaaggcaagccccggtgcatttgccacctcccttgatgttttaaaatctttctcacttgcttgctgcattaagttataggagttgattgattaaacaattcctgcattaccttccttgattttgattacccccccttgaaatcctgtttttacaaaaaggttttactatgcttagctttgctttagaaaaacaaaaggttttgtttttacaaaatatgatgtggcaaaagtgggtgggatgttttcaaaaataaaacttgatggtggatccatcatggccgtgatgggttcaacatcggaaaagatgtacctctgccaggtaccaagcttttgggttgaaatgattaagctgagaccgggcgggtgacttgcacgagaagagagtctcggtgtagtgtctccgtctgagtcgattaaggaccgtctcgatgtaggcctgctgaccgaggaccctttaactggtcacatgcctcgtcatgggtaagccttgcctcgggcagactaaggccggaataagacaacacgagatgggcgtggagcggtggcgagagtagcgtgtaccctccgtggcaagaggctggacggtggtgtatctgtgctctcggtctgcgtgaacctgatccggtcttaagaaccccggtggcgggttgacatatgcaagggttaagtgctacatatgtcgtgtgattggagatcctcagctgagtataatcgattcggatcgccgtacctccgcggttatggagacttggccactgacctacacgtagcattccactaaagacgatgggctcttgttaagaaattggctagtgcaggaccagtgattgaactagggtagaaagaactctagtgcaggtaattttacttaacttgacaaattaaaactggatttttaaggatccactttagtaagcatttctgcaaaacagagtctttgaatattgaaaagccttaccttgactcccacataaccagcatacccttgagagtcttttctttagtcgggtaagacttgctgagtattccatactcagggtttatcccttcgttgtttttaggtgaggaagtagcagacttttgctgcttctgtgccaaggtggttccaaaagaagaaaatcaagactgaagtgcgggaggactcggtcctccacttaggatcttttgcttttagcttctcgggaggagtttttgcctccctggtttgtataatattacttctatgcactcacttttaggctggtctgtaataatataactcaagcttacttttgaaataaatgtaaagwttatgtaattcgcttccgcatttctttatctccgatgttctgtaatgtctacaagatgggtgagacgttcctggtgaggtaaggaaagataccgaacttgtcaagtagttcaggggcacctacagggttgtctgatgtccgttggacaaggacaactgtaggtgggcctaattacttgggaggttccgtc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205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cattggcgcccacctccggtgaactcacttccacttttttgagctgatggcttcgttcaacgttcaagctggagctgcttcggctccgaagctggtactcccgataacaggcggttcatgctcagagccagccaacaagaagcagaagaaggaggcacagagaagggtacaacacgtcggggtgcaaggacccttcatcaagtcaagatggtctcacattcctattaccttctcccaagaggatcttcaactcaaggattacccacacaacgatgctatggttatctcttgtgttatcaaaggatttctggtccacaatgttttggttgatacaggcagcgcagctgatatcatatttgctaaggccttcagacagatgcaagagcccgaagataaaattcttgatgccacacatcccctttgcggcttcggaggaaggcagattgtagcactcggcaaaatctcaatgccagtaaccttcggatttatcaacaacacaaggactgaacaagttgtgtttgatattgttgacatggaatacccttacaatgcaatcattggtcgtggtactctcaatgccttcgaagcaattcttcatccagcttatctttgcatgaagataccttcggaccaagggcccattgctattcatggaagtcaggaagctgccagaagggccgaaggaaattggacagactcaaaagcaatccataatatagatggagctgaagcttgtgagcaatacaagttcagaagggaaaaggctgcttcggctgatcagccgaagcccatgctcttatgtgaggatatagcagagcagaaggtgctattgggatctcaattgtccgaagagcaggagaaaaccttgataaggtttttgttcaacaataaagatgtttttgcttggtcagctaatgatctttgtggagttaacagggatgttattgagcactcgctcaatgttgatccatccttcagacccagaaagcagaggcttcggaagatgtctgatgacaaggccgaaggtgctcggaacgaagtgaaaagactcctcagtgccggagttattagagaggtaaaatacccagaatggttggctaacactgttatggtgaagaaggccaatggtaaatggagaatgtgtatcgattttactgatctcaataaggcctgtccgaaggacgagtttccattgccaaggatagattccttagtcgatgcagcagcttcatcagagcttatgagtctgctggattgctattcaggctatcatcaaatctggatgaagaaggaggatgaaccgaaaaccagcttcataacccctagtgggacatattgttaccttcggatgcctgaggggcttaagaatgccggaggaagtttcagcagaatgacagcgaaggtcctccattctcagataggcaggaatgtgctaacttatgttgatgatatcattgtaaaaagcacgaagcaagataaccacattgctgatctgcaggagaccttcgctaattttagacaggctggcttaaagctgaatccagaaaaatgtgtcttcggagtaaagaaggggaaatttcttggttgcttagtttcaacaaagggaattgaggctaatccaagcaaaatcgaagctatacttcgaatggaaccaccaagtacaaagaagggggctcaaagattgacaggaaggctggcatctctcaacagattcatatctagatcagcagagagaaatttaccatttttcgaagtgctgaagtcagccgaagtttttcaatggggaccagtccagcagagagccttcgaagaactgaagcaatatttgatagatctaacaacattaactccaccaacgccaggggctcctttgttattatatgtggcagcttcgcactcagcggtaagtgcagcacttgtccaggagaagcttgaaggccaagttaagaggcaggccccaatatatttcgtatccgaagttcttagtttatcaaagaaaaattatacagaattggagaaagtactgtatgctgttttgatggcctccaggaagcttcggcattattttcaagcttacaacataattgttccttcttcacaacctctgaaggatattatgagaaaccgagaagctactggaaggattggaaaatgggctgcagagctcaatgaattttgtattgattatgtccatagatcttcgattcagtcccaagcgttggcagacttcattgctgactggacgccaggggctcaggaggaagaaacgaataaagatgccgaagcatggacagtgttttgcgatgggtcttggggaaccttcggagcaggagcggctgctgtgttggtttcaccttccaaagttaaaacttgttatgcggcaagactcgattttagttgcacaaataatatcgctgagtacgaagctctgctcttgggtcttcggaagttaaaggcaatgggaatcagaagggccattcttaaaactgactcccaagttatttctggtcatgttgacaagagctataaagcaagagacccgaagcttgaaaaatatctagatacagtccgaaggattgaggcttccttcgaaggtttctctgtcaaaaatattcctcgtggagaaaatgaatatgctgatctattggccaagtcagcagcccaggggctgcctataccttcggaagtatttttcgaaacaataaaagcaccttcggtcgagcttcttgaaagagcgatccttaacatatcccctgtctatagcgaagattggagaactgagatcatctctttccttcagggtaattttctttcagacgacgaagcttataacaggaggatagaagcaagagctcgaccatatgtcataatagaaggggagttatacaagcgtggggtctgttccccgttgctcaagtgtttatccagatccgaaggcatagaattgatgaaggaaatacatgcaggcctgtgtggatctcacattggatctaggcccttgcttgggaaagtttttcgccaaggattttattggccaaaggcagcttcggatgcagcggatctggtccaaaagtgcgaaggttgtcagaaatgtgcaagagatcaaaaacaaccttcgtctttaacccaattaatacaacccacttggccgttgcaaaggtggggcctcgatttgctaggcccattaccaccagcacaggggaacctaagatatgtggtagtggcagtggaatatttttccaagtggattgaggcaaagcccttagccacaataacttcatttactattcaaaagtttttctggcaaaacattgtttgtcgcttcggagtgccgaaggccattactgtggacaatgggacacagtttgattctgaagccttcagagaattttgtgatcaaattggcacgaagatccattttgcatcagtccgacacccagagtcaaatggacttgtcgaaagagctaatgggatcataatgacaggaataatgaagtcaatcttcaatcagcccaggggaaagtggccagacgagttaatcaaagtggtgtggagccataacacaaccatgtcaaggtcaacaggctttacgccctttaaactattgttcggtgacgaagcaataaccccggaggaggccaaagcaggatcaataaggacagtagcttcggcagaaggcgaagacgaagctgattgctctgtagaaaaagatgctatagaagggatcagacttcaagctgtggaaaacatcaataaatatcaagctgaaacaataaaatggcgtgacagaaaggtcaagctgaagaacattgaaccaggacacttggtacttcgaagagtagccaaccctgagacagtaggcaaattacagctgaagtgggaaggcccctttttggtagtatcttcgtcaagacccggttcctacagattgaaggatatggacggcaacgacattcctagatcatggaatgcggatgagcttcggcgatattatgtttagcttgatgtaattttttatattcttttttgtggcacccttttcctttccaaagggggagaaaggtttttaatggggccacaacatgtaattttccttatttcaattctatgagagtgatatcccccaaaaaatgtaaatgtaaatgcaaaggaaaaaagaaaaggaaacagggagaagctcaaaagtcgttcctaagggaatgcagagcttacagcgaaaaataaacgctgattccgccgaaagtaaaaggcgaagaagctcctaagggaggcttacagcgaaaaataaacgctgattccgctgaaagtaaaaggcgaagaagctcccaagggaggcttacagcgaaaagtcaacgctgatacaccgaaaagtaaacggtgaagccgaaaagtaaacggcaaaaagatttgaatcattcctaaggggatgaagggctgtgcttatggtttttgaacatgtgtcccaatattcatttgcacagtacatttcatcatgtcatttgcattcataaacattcatttagacatatatagaatcatcatcataccacacaaaaaagacaggtgcttcagcaatgaggaaaaacttcgaaggaaaatttttatgcttcgttgtgtacgaaaagaagggaaggtgtttttcgccttcggctcaaaagagaagtttcgtccacagcaaagcagattgtacgcagatagcagaaacaaaatatattacaaggtatgtacaaatttacatgagttgttccataactatattacaaaagtttctccagaatttttgcaggaaagtatattgtaagcaactatcaagcttcaggctaggcttcgtcaaacttcagcttcgtcattcttcagcttcgtcatcctgcgcgtatcaaacagcagaataagaaaggtgcaaatttcaaggagaaggtaaaagtaacaaatataagtttcttaccggcttaagatgacttcgagcttcgtcacccgccatttttcgcccgccacttacccagatctgggtcatgaatctatttccaatgcttcgggccaggcttgggatatctatcagatctgatgctgataagctgaagtttggtctattcacaatatttccatgcgtacagccagccttcagaaaagcggtagctgtgccccgagaagctaccagggcgcagaagtcggcatgcccaccaataacttcgtcaagggcatcaacctcgccttcaatatattctaatgtgctgggcagattttcagctgaaggtgtaaattttgcagagctggctccgacagaatgaaacacatccttcagccgctgcacgcatcggctgccgaagcttaggcatttcccttgaagttccttaaaggatttctgcaaatttgaatttttatccacctcagttttcaggcttgcttcaaggtgtttcttttcttgctcaaatttttctgactgttggagcaattcattctttaagctgtcgttctcagcttggacttcagccaaggagccctccatagtctggataacaaagtctttcttttctaatgcaccttcgtgctctttaaccatgatttcaaggtcctggatggtgaagtccttctttttcagatcagcttcgtaattttcaactttttcagccaaatcttggatgacggctttgttcttctcttcttcgagatcttgttgcatttttagaaccttacttaacaatatgctctgtcgaaacgatcttcgttagaaaacgacctaaaagataataataataataataaaatagcaaaaatatttgttaccttgaagttagcataaagcaagcttccggcgatatggtgtcgttggtagcggcagaggtccgcttctagcttcggcaggccaatgtttttgcagagagttctaacaattttagcttcgctgcggtttcgaaggcacctcagctttccttcgttaaccccaccgaacagtgtagcccctggcttatatccgcaggctatggcacattttttaagctctgctttttcagcgtctgtcagttcttgcccaagtaaatcttgaaattcaaaatctccttcctccaaaatgtcttcagcttgctttttccccttttcagtagctgtgctcgccgcggccacaacagattcttcctcagtcattttcaggagtatgttatcaataacttcaagtgtgtcttccaggttcggatcttctgtggccccggtttcagccccggcagcttcggctgcgccagtttcagcttcgggggtttccgctctggtggcttcggctgcggcgcctttagcttcggcggtctcggcagtctggtcaatagcaactcttgacgccggcgccggtggcggcgtcccatgaatcacatctgctatctgaataatccttcgttttttcggcagtgcaggaccttcttctgccgaagctgccttgtccttctgaaaaaacttcgtcagttccagcgccagcggacttagcttgacaggcaagggttcagtcattaccttcataatctcttctacttcggcagcagaaggcgttgcaggagtatcttcttctcgaaccaacgtttttggttctggagatgcagttttcctctttcttgcagcggccaccttcggctcagggctcaactcttcagggctaagtttttcagaatcttcccttttctttttggccaccttggcgacctcttcgtcagcagcgctggcaattctttttcgcttcgggcctccagcatctccgcccagtcgaccatagtcagcatattcaaatcctatagcatcaagcaccctgttcagccttcgcttcggccgagtgccgaaggctgctgtcatcagctggtcctcttttttggagtaatttccaagaatttcattactcattacttcgattgtatcgagccattcttggcagggtgccttaaaatatttcttgaacttataatggtagggtagtcggacaagctccccctctttcttctcccctttaagcttcggcatagtccactccttcatagttggaaatactctgaaggccagaaattcctgcactaaatctctagtgccaatgtgctctgcaataatcttgaattcagccagtgcggtccgggttggaccttctgctgtcatattgcatcggggtctggtttctccgaagatcagttcaagagggctctgtaccagcttctccttgtcatcgtcaactttgacatagaaccattctgacttccagcctgccggccatttgcttcggtagctgatcacaggaaattttgtggttttccgataggcaaaattataacaaccaaaattttcgtgcaacccatcctctctggccttggtctggtaatgcagctcgtgtacccggcagaagccgtcggcaaacggctccaccgcctggcttcggagagcccagatataaacgctaagcctgacaatggcgttaggagtcagttggtgaaaatagatcccaaacttttgcagcacatcagaaatcattctattcaaaggaaatctcaacccagcttttagaaaactcttgaaaataactatttcatccttctctggcttcggggtagtttcctctcccccgaagcgaatcagcttcttctcatcttcgctgaagtagcccgacttcaccatcttgggaaaaatcagccttggagatagtcgactttccgaagtccagatggctaggcttgctcggtactgcgatatggtaatcaccgtcagaatcagcctcctcaatatctccttgttccgcttcggcagcagcttgttctgcttcggcagcggggattccttccgaggtcaccaatccggatcgctgcattgcttcggagataggaacagtctccgcaccttcggcttcgtctccctcacgctcaactctagcagtagagcgcactctggccatttaattttgaatttcttgaaagatttcttgggaattaaataaccttttctcccgaagcttttcttctgacgaagcaggcaccaaactggagcttcgtctgaatgcgagagtcaagcttcggctatggttaaaatttttggcagcaaaacagtgcaatagcaatgaatgctgtggtaacttcacacctacctgtctgtttatatagtgctgcaggtaagaaggtgaatcgtcaggatttttacaccaggcaaacagctgctcgcacccgctgcgcggtgggccgcaaagaccaaaatagtgaacctgcatggtgggaccgctacgcgctcggaaactgtatcgtttctcgacaacgagctcagggaaggtgtttttcggaccttcggcttcctgaagcctaagagacttttttcacggatcaagctcgttacgaaaaacgatctagcaccgcgaaggggctac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205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gggaccatgcttcgtcgccgaaggtcctgcaggaagaaacagcttcggctgaagctgcctgtacgtgatgccgaagggtgccgtttcatgaagcttcggaattacaaaccgacttaaagatagaatgaccttttagtccataagagtctgagtcgttgttgtaaacttttatgaggggtatgattgtaattgctcacaggctgtgtcctgtgcctataaatagtgaacagtattcctttactgttcacgcattcctgtaattgcaatcgcatcactcggaaattattctttgccaaggcagaggtataaatgtatctaaacgttatgtttgaacatcttaagtttatataatatgtaaatgatgttgtttacttccaatttacttgtctttaatgctttatgtctcgcgttattttatattatctttgagagttcaattacgaaggtataaccttcgtaattgtgccattataaccttcgtccgaagttcattaaatccttggggaaataatgcttcagcggacgaagggcattgatatttaacattttatgttgccttgttcttaattcatagcatttgagaacaagtccc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206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ttggcgcccaccgttcgtgctacgaacaaaccacccgcgatggcacccaagagagctagttcgaaggcagccccatccgtcgacgaagcagcgaaggcagcactgctagccgagaaaaagggcaaggccctcgcagacaacacccaccaagaagcctgcgaagacgaagcactcagcaagagacagcgcaacgatcaacccactcccgaaggcaccctccgcacctgcagctccggaggacaaccacaagcaccacccccaggcttcgctccactagagggcgaggacgcaacagaggacggcgaagtcatcggcgtctcagcagaagaacagctacagctacgggccctgcgcatcaagaaccgcaacctccagaagcagaaagaaatcctcgaggccaagcgccaacgtgtctccgcgcaagccaaggtgcgccagatgatacgagacgaggagcagagggcccgggaactcgagcaagagattgcgctcatgcagcgcgaaggccagcatgatctgcagcacggcccgcccctccaacagcgcgcgccagccggagacttattcattccccagcgcggacccttcatcccgcacgccgcagctttccaaggcatcaactaccttgatgagcgaagccccctggcgccgcaactccaagtgtcaccatggcccgccaacttcagggcagggacctaccccaagtacaacggcagcaccgacccagcacagtacatcatgagctatcaagtcgccgtcgcatcatccggaggggacgacgccacgatggccaagtccttcatcatcgccctcgagggtccggccttgacctggtacaccaggttgcccccattgtccatcgactcctggagaagtctccgggacaagtttctgctcaacttccaagggtaccgcccagacaccgatgccttggccgagctgtcactctgcaagcagcaagagaaggaaaccctacgggagtactaccgcaagttcctgactctcaagtcacaactgccttcggtcgacgaccaaattgccatacactacgccatcagtggccttcgggctggcgtcctatacagtcactgcatcagggacccacccaaaaacctccaagagctctatcagctgtttgagaagtacgccagatccgaagagctccatcagcgcaaggtcgagtctcagaggaagcccaaggaccctccgcagtccagccgaacctggacaaggccttcgcagtcagactccggtcgggacagccgcagtcagcagcaggtgcataacatagccaaccagcaccccgccggcgaggcccctcgccgtcaagattatccccccagggccgcggcaatggcacgcgtggccggggccggggacgggcgcagcaaccgcgcagatattactgcctgtttcacggcgaagactgcgcgcacccaacgagggattgcccggaaacgaaggccaccagggacaggatgtctcgggcacaaccagccgacaaccaaagagttgtcgcgcacacatatcaacaccaccacccacaaccatacaaccacggccacgcccagcatccacccaaccacgcataccagcaccaccaggaggtacaagtcgtaccacccccactcccgcctccgcatcagccaaacctmcaccaccaaaatcacccccaagcaccaaaacaggaagacttcgctgatcagccgtatcgcggagtcattcacatgatcaccggagggtccagcgtcgacttcgacacgaagcgacaaaagagggaccactaccgaagcgtcaaccacgtcgccgtcaccggcccagtcgtgcaaacgaagtggtcacatgtgccgctaaccttcgacgccagagatgttgatctgcgcagcgcaccccacatcgacgccatggtaatcaactgcagtgtggcaggctgggacctgcacaaagtcctagttgacaacggcagccaggcggacatcatcttcctccacgccttcgaccgcatgggcatcagccacagcttactcaagccttcggacaaccccctatatggcttcggcggcaagggcaccttccctgtgggcaagatagagctacccctgtccttcggcgtagcacccaatgcgcgaagcgaacaggtcacctttgacatcgtcgacatggtctacccctacaacgccataatgggtcggggctccatcaacaaatttgaagcggccattcacggactgtacctctgcatgaaaatcccgggtccgcaaggcgtgataacggtttacggcaaccagcagactgcgcgcaacattgagagagacttcgttccaggtcaacggaacgtacactgccttacgacgcagcgcgaagtccccgaggctacccgcccagccgccaacgaamatgaaaaggcacagctgcagagcaacgacggaacgaagacagttcccctcgacccggcaacgcccaagcaaacggtcgtcataagcgaagacctgacttcgcaagacgaggagaaactcatctcctgtctctccagaaacaaggacgtcttcgcctggtctgccctcgacctggtcggagtcagtcgcaccgtcatcgagcacagtctgggcatcgacccttcggtgcgcccaaagaagcagcggctgcgcaaaatgtccgatgaaaaaacagaagccgccaaagccgaagtacaccgcctgctggaggccaatttcatcgaaccagtcgcctaccctacgtggctcgccaacgtagtcatggtgcaaaagaaaagcggcaagtggcggatgtgcatcgatttcaccagcctcaacaaggcctgccccaaggataatttcccgctgccacggatcgacaagatagtcgatagtgcagccggatgcgaagtcatgtcactcctcgactgcttctccggctaccaccaaatatacatgaaggaggaagacaaggccagtaccagtttcatcacacccttcggcacgtactgcttcatcagaatgccggagggactcaagaacgctgggtcaaccttctctcgcctcaccaagacggtgctcgagagccaagtaggccggaacattttcacgtatgtggacgacatcgtcgtcgccagcaaaaataaagaggatcacctggccgacctcgcagagacgttcgcaaacatgcgggacgcacgacttcgcctcaaccccgagaagtgcgtcttcggagttcgccaggggaagatactgggctacctggtgtcgcaccgcgggatcgaggccaacccgaccaagattcaggcaatcatcaacatgacacccccgcagtcaaccagggacgtccagcgtctgacaggcagattggccgccctsaacagattcatctccaagtccgcagagcggagtctacctttcctcaagacactgcgcggcgcgaaagacttcgcatggggaccagaacaggcggcagccttcgcatcactcaagcagcacctgtcagasttggcaattcttaccagtcccgacccctcgctgcctctgctgctctacgtcgcagcctcgccacatgcagtcagcgcagcgctggtccaagagcaagacagagagggcacgacccggcagtgtccagtctactacgtctccgaagtcctcacgacctccaagtgcaacatgacggaattggaaaaaaatctcctacgcagtcgtcatggcatcgcgcaagttgcgccactacttcgaggcgttcaaggtgcgggtcacctcggacaggggactgggcgaactattcagaaacccggaggcgtccgtccggatcgccaaatgggcagccgaactctccgggtaccacatcaccttcgagcccaggacagcaatcaagtcgcaagtcctggcagacttcatcgtcgactggacagggccgacacggcagcaagaagagccctcagagaaggtgtggaccatccactgcgacggcgcatggtgccatgcgggggcaggcgcggctgcaattatcacatcacccacaggcgtcaagcacagatacgcagcacgcctcagcttcgctctggagtccgacagatgcaccaacaacatagcagagtacgaagccgtcatcctgggccttcgcaagctgagagcactcggtgtcaccacctgcataatcaagacagactccaaagtsgttgccggccaggtcgaaaaagaatattcagcaaaagaccccgcactcatgcagtatctcacggctgttcgcagtcttgagagacaattcaagggcttcaccttgcagcatgtggaccgcgccaggaacgaagaggccgacgcgttggccaaagcagcggccagaggcgaagccttgccctccgacgtgttctaccacgtcattggcacaccagccgtccgcaacccagagggtctacaaataaccaacgacgccgagggccatcgcatcgtcaacctcatcatgaccgaagattggcgggccccaataaccctgttcctgcaaggatattaccacccaagtgacgtcaacgaggccaagcgcctcaagcaccgaagccgggacttcgcactcattgagggccagctatacaagaagggggtcagtcaacccatgcttaaatgcgtcaccgaaaccgaaggcatccagatcctgcgcgaagtccacagcggaacttgcggctctcactcagggcctagggccctcgctgccaaggtgatccgtcaaggattctactggcccgctataatctgcgccgcgaatcgagtcacgaggtcgtgcgaagcctgccagaagttttctccccgctcgggcaacccttcgcaattcacmaagctgatcgcccacacatggccacttcaacgctgggggctggatattgtcgggccactacccacggctcaagggaacctcaagttcaccttcgtcgccgtcgagtattttaccaagtggatcgaggcaagggcagtatccacaataacgtcgaagactgcccagaagttcttctggcaaaacattgtttgccgattcggagtcccgtccgagctcacagtcgacaacggcaaacagtttgacagccaggacttcagggacttctgcttctccatcggcaccaagcttgccttcgcctcggtatatcacccgcaatctaacggcgtcgtcgagcgcgccaacggcaagattttcactgccatcaagaaaaggcttctcgacgacaagaagggtaaatgggccgaccagctacctgaagcggtctgggcgctaaacacgaccgaatgccgggcgactggattcactccttttcgtctactatatggatcggaggccatgaccccgcaggaaataaagcatgggtcaccccgaacaagcgcatcagccgtccccgacgtagacgaaccaacgtccaaagacctcatcgacggagaccgcgtcttcgccctgcaggccctcaacaaataccaagctcaaacgaaggcctggcgcgaccacgcggtcgtcccaagagagttcaacgaaggagacctcgtactcgtccggaccacccggacagagtcacggggcaagctggagccaaagtgggagggtccattcatcgtcaagacgaaggcgtcccccagcgcgtacaggctaacaacgccatccggcgaggacctagagcattcctggaatattgacaatctccgcaaattttttgtttaaaccctcagggcccacgcgcccttgtaattcaccaaacaatattattccggcccgcactcttttcctcccggggggtgaggtttttaacgaggcggagccatgtaatatacctgcaaaaatcccccgcaaaaactaagacgcaacatgtcgaaaaagaccgcatcgacggtcttcggcattcgaccactccgaagtcaccgcgagaggcagcgcagactaccctcgcgtgcgacactccgcgcaaaagtcgcctaagggtgcagccggaatagcacaacaagtgcgctaatcgaagtcttttatttaaaagacactccgcgcaaaagtcgcctaagggtgcagccggaatagcacaacaagtgcgttaatcgaagtcttttaaagacactccgcgcaaaagtcgcctaagggtgcagccggaatagcacaacaagtgcgttaatcgaagtcttttatttaaaagactctccgcgcaaaagtcgcctaagggtgcagccggaatagcacaacaagtgcgttaatcgaagtcttttatttaaaagacactccgcgcaaaagtcgcctaagggtgcagccggaatagcacaacaagtgcgcaatcgaagtcttttaaaagacgcgcaaggttaatcgaagtctctcatcaaaaagacactccgcgcagaagtcgcccacgggcgcggccggatcaacacaggcgtgcgaatacggccaacaggccacattaccatacaaattacggttacatacacacggcgagggcatcacatattacatcggctcaaccttcgggatgatacccatctccctgtaattgaacagcattatcctcaattcctcaccctcaaaaagatttcgcagatccccctcgcctacgctcgccccaatcggcgaggacaacaattctcgtttaccagcccggtccactcgaagacggccacgctccatccccatacgacggcgcctaccacttcgcgaaaattcacccacactccgtttcgccaccgcccttcgccgcctatacccagtactcgcaccaggaagatccccagcaccctccacacgcggcgaagtctccgccgcagccacatccaacgcagcaaaataatccaagccttcatccgaggactcctccgtccaaggaaacgaactcccagattcaccatcagactcaaaacactcagacacagagccaaacgaattatcatcggcaggcactacggtcgaggccgccacaaaatcagtattgtcagcagcggttgcttgcgcaggcccaaacgtcggaacctgcgcagcaaccgaggttcagtatcacacagacaaaagtttacacttaaaatccccaacccctattccgccacctgcgaaggcccggccgccgccgcggggtcttcggcagccggttcggccaccgccttcgaggcgtcctcacccgtcggcgcaggggctggcgcggggtcttcgccagctcgcagtcggcgcgggggtcgccgaggggccctcgccsgcatcggatggcggcgccagctccacccccgatgcctcagcgtgtcgggcagcgcgccgtccagatcaccaaggtcctcgacctcttcgtcatgcgccatctgcagcaatagcacactcattcagcaaaaccacacatacccacacatataaccacacaaaaatgagcctttacctgatccattgcccggtcggacctctcccggaccgtctctcggccgtgmgggccccacatcctatcgaagagcgcccccgccgaccgcttcagcaccgggtcctcgacctggaagatttcgcgttcgaagccttcgtccgactggtcgaagacctcgaaatgcccgcacccctcgcgggacaaagcattcacggccccctcgcaggtgacgagggaggcgaaggacatgaggcccgtcacgatggtcgggagcacccccagctcctcctgcaaccactcaaggaagcggaggcccacctcttggccgggcgcttcgaaggcggcggtccgcgcacccagctcccggtacgcgtccacgaactgcgcatgcgtccgctcgacctccgcgcgcgtcgaggcctcggctttgtccacgcggttgcgcaggccgttgagcctcgcctccagctcctcggcgcgttggcgggcgagactggcctccgcccgcgcaagtttggcctcggcttgcgcagcctgcgcatcagcaatggccttgttcgcctccctcctctcctccgccagctggcgccggagatcccccttctcggcctccgcggcggccaacctctccgtcagcctgcggcttttgctttccgcagccgacttctcccgaacagcatccgcatgctgcgcccggagacgctcgacctcggcagcaaactccgmagtcagggcacccgacgcgacatggtcggcgaagtcggccgcctgccacaaaaaaacccatgagactcgcaacctcataaaaacaacgaactatcgaagtccaacacgacttacatgcttcagctgctgcgacgctgcctcagctgctgggacacggagcccgccacgtccttagcggcggcggccgacgaaatctcgccgctcgcgcagaaggtggaccacgggtcccgcgaagcacccttcgccccaaccgccgccgttggcgaagtggccgccaccggagtcgggacaacagccagctgccccgcatccgaccctgcaccatgatcttgtttaagacctagtctcgaaaaaaacttaccaacaagataatcccccacgcagatgtccgtgtcgaagtcggcaacacgcgccgccgcccgtcagcgcgcgccggcgacggcggccttcgccccttcgcgggctcggccgagggcggcttgcccgcgccagaagcagcagccttcgcacccgccgaagacttgctgggcccgggggcggccggcttcgcagccggcggtggtttgctactgccaggggcggcagacttcgcgcccccccgcgccttcttcgcctcgcggaaagggtccccgaccctagcgaccgcccggcgcttctgcgcagcgtcttgacgatccttctccatcactgccgatacaacagcagcaatattccgcccgtaaggaaaaatcttcaactcacgagccatacgagacgtaaatatgtcttcgccggccgcgcgggggatcggaacgttccttggccatcgacccccggtaaccttcagcattcgcgccgaagactcccggagctcgggcgaagacatccttcccccgagggccgcgcaagtccccatcaactccacagcaaaacgatcagagacccccaacccccccactgcagtacctatttttctcttcttagtggccggggcagcctcctgcgaagggccttcctcagccacggccactggtttcttcccgcggcggtcgacggccacagcagcgtcatccccgggatagccgccgtatggcaagcggttcaactcgaagaccctattcaagcgaacgttggatccacggatatcccaactccgcagagcctccgtcctcggcacataccgccccacaatcctcacagccccgtcctccacttcacgcacgaatgcggctggatcccggccgcgcagatccaacgcgaaggccggacttcgcacccgctgctcgcccagggagggcatctggcgagggcatacttcgcccagcgcccagccatgcgccaagggccacaccccataaccgatgaattcctcaaccaaatcgcgcccgctactcatgcgggcagcgcaccgaagggccccttcgtccccatcatcctccgccacctcaaackgcgggaacgccacataacagtgggagcacatcacggccgcggggagccctgggaggtcttcgacttcgcctcccgaaacataaaaccaataatcccaccagttgccccacttgttgcgggcacagggaactagctccacgacttccgtcgaagtcttcccggtcctcggcgtaaaggtgcacgatccaaactgtgcaatcttgcttccaatttttctcttctgccagtgcagacagtaattcttggcgaagacctctacggagggctgaccgccatacgaagtcgccgcccagacatacttcgccagggccaccacggcattaggtgtcaactggtggacctggacctcaaacctctgcaggacctccgccacaaaacgatgcgcaggcaggcgaaggccggcggtgaagaacgcctcgaacacgaccaactcgccctccggctcgggaacctcctccgcccccgggacacgcccaactccgttcccaaaataccccaactgctgcatgtcctgcacgcgaaccgaggagatcctcgaaacgccgaactccaccgtgtggcccgggtgtagctccaccgccgccaaatcgctcaaggtatcctcggacgacgattcggccggcggcgcgttcgcagcggacgaggaagaagacgacatggctacgtaccgtcggcggcggcgcgcggtctgcttgacgcgggccagatctccgatgaacaggagcaaggagggcaggcgagcgggcgaacggtttcaaaaggctagggttttgcggcgcacagaaaggtaagagagcccgagccgcgccgcccccctttttatacacagggcgcgacgcttcgggaagcccgcagtccaacagtaccgcgtccgtcaacggtcacatcaaaaacccccgcggaaccacttcgagcgagggcagcgtctccaccatctagcgacgtcttcggcaccagatgactcagtcgaactggtccctcggagggcaa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206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ggggcgaaggcgaagacgctacccttcgctccaggccttcgtcacctcgctgcaccaacggaggcaagacgaccggcgcggcccgcccttcgtcctcctcactgcaagacgaaggcctacgacgaagtctccccatcccacgtcctcacccgacctggaggcccacgtgggattcggcccactgtaacaggccccgcacggagaagcgtgttacgggcctgatttgtaatagcttttctgtaatgacagtctgtaaccctcccttatgggaatattctggggatagtccaggtgcctgagggcataaacgtccttacatcgggacgttgggcactcgggcacctataaatacccccgtacagtgcccttgagaggccggattaacagagcaattgccatctcgagttaaaccttgcttgcactctttccactcccccgttggatcaacttgcccaggagagcaagttcc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207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gcgtggtatcggagcgatcccccattagcatggatattaaagtaatcctttgataaacttcaaaatgattttgagtctaaatgatttttataaacttaagaatctataatcaaggcctgatagtagaagtgcaaataatatgtggttaaaactaaggactatcaggtggcttagtttaagatgctaaccactaacccacaacctgggaagggtaatgcatacatgtgtaatgttatttttagtgccattcagttttgaatggatcgacgctcaggtaaaggtgagttgtgagagcatgaccgaacaaacgtcggtctaggggagtgcttaaatgtggcacttgattatatacatgttctacatatgtatatatgaaggctgcgatgtggagtatttacttttctgggaattcagtaccccatggatgtgtatgggtatacagacatgggaatactgagaagtgtaatgtacttgtaacgacgcacctacgctcaggtaagaaggtaagttaccacaatgggctgccctgtggttaaagtgtggcagcggcgcctatgcgtggctcggcgcttaatgaggagctggcctccatatagaaatatatggagtataaactgtgaccaaatgtgtgaattgcatcatggggtttgggctgtaatggaattttctgcaggtacactgactaaactctaggaaattacgactagttaactacggagtgagtaggtatgccaccgccatagaacgtgatagccactatatgttggcaagattgtgaggacgaataggacgagcatgcatcatgacatacaattttaagttaaaccccctatatagtagcttagtacatgtttcatccatcctattcatgctacctatctttgcttttctatactaccttttcctattcgtgaagccttggaactcagttcatttggtggaccagtagtttataaggtacagttgccaaagaatttgtcaacagtgcacaacatgttccacgtgtcccagttaaagaaatgttttcgagtcctcaagcatgttattgagatttcagatgttaaccttggaccagatttaacctacttggaatattccataaaggtkttggatcwaaaggatcgggtcactcgaagaaaacttatcaagtttgcaggatgcagtggaaccaacacccagaagataaaccatattggaatcggaggagtatttagaaaaacattttcctgagttcttagtttcttctaagccctaggttttatgtagttatttttttatgtgaaccaacaagggtacaccccctgtcttgtaggagtaatggggaaataagccagtgacacatttccttttccattacctagcctagagttttaaatctcgggacgagatttctttttaggggggaaggc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207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aacacccctggtgttacgttaactaaaactctgacatgtcatcataagcacttgcattaacttgcttgatacacctagaatgcattcactaggtcaaaaattttcaatgaatgtggtgttgtgtattagagtatagggctcagattaagaactttgcttaagacatgggaagagaagtcgtctcttgagcaagtaataagttggcttggaatttaaagtattaaaggcaagacttagaacctagagcaaccttgttttcaaaggtaggtcaagtggaagaawtamttgggccgaactggattgaccttaaaaaccttaagtgagatttgaaaaccttgcttggaattgtggataaacaaaacaactcctaaaccaaggacactttggacatgagcttcatatactagagttggatttgagattaaggagtcacttgtcttttaggagtatggattgagttggtaaatcactagatgagaaggagtcacatttgaaaccctaaactagcccaaaagtggaattcaaaatctagaaaggattggtcaaaagtccatataccaaagttgtagagcttggaaaagtgaataactttcttatttggagattcccaagttgtgtggaagaatttggagttaagtacaaaaattcagttttgggttcattttggaattgctgaaaataatataaactagcaactttggacccttgtaacttctgatctaaaaccattttgaagatggtcattataacaaagtcatagagctacatgaggagtataagtttggttaagtcacctagccctaaaactatttggaacttggagaaaaactggtccaaagtagagctgtcagagattgtggatttcagacttggtagaaattcagagtctgaatttcagcaattggagcaaactttgggctattgtagtttggaatccaagaggttttggttaatggtcactatatcaaacttgtagaggaactataggagtataaactttattaagcaacttgcccctagaaacatttggaacccaggaaaaagagtggttccaagtggtgctgctgtatttctgaattttcagattggaaacagtaactgaaactgaatttcagtgttttgatagcagttttgaagcctatttgtggctgttctataaggttttgkgctgtggtgtttgtagaggaattgaagaccatatgatggtgaacaactttcttaaagggtgatggacatgatcccacacaaaaagtggagtaaaacttgctcaaagttggactgtgttgtggctgaaactgaattgtattcagttactgaaaactgaatttcagtgaaaggtgctcagtttggagccctttgtgactaatccatgaggttttggactaaggttctatagagaagttgaagaccatataatggtgaacaagtttccttaagggagttggacttggtcccacataaatttgggagwaaaggtgcccaaagtgtggactgtcaggtgttaggactcagacttagcaatatttaagtctgaatatcwgtgttttgcccaactttggagccctgttgtgattaatccawagggttttgggctaagattctgtagcaaagtgggagaccagatgtaggtgaacaagttttgtgaaaagaatgggcttggtgctacatagaatttggagtaaagcctgctccaaaatcctctgtcagactttgtaggtgctgtttcagttaaactgaaactgtgtttcagtgggtttgcccaactttggagcccataactcttgatctatgggtttggccttagggtactgtagcaaagttgtagagctgtgataggtgaacaagttttgtgaatggagatgggcctgttgctatgaagaattgggagaaaagcgggttccaagttgsgctgtcagaattggtgttatgctgtttcagwtaactgaaactgagcatttcagggttttggctataccttggggcaccataacttttgttctatgtgttttcagttwtgggttgctgtmccaagttggtagagmtatgktwgkagaataatttctgctaagcatggtgggtctgttgtgaggggaattgtgagatgtmagggaatgaatatggaggakgggaatggagcagcaggacagatgaagttggattcagtgtttaatgggatmactgaagaatatcacctctctccctgtactttgcttgtgtgttgggatgaaggcatggatgaagtgcataaccaaggttctagagacctcaacaccatacagaaaatttcaaggttgtactgatttagaggtagtggtgtgagtggttcagataactgaatctggawcagactggggtgmagaaaatatctcctccccstkctgagtttcatctgctggtagggattgaggtagagatggagataaggkcgaggtacatmgccaagkatctagggactcagctccackctaaaatatccaaattggactgtgttgtgagcwgtgggcagctgaattatgaatcgttttattcactgccttcaggttggacagcagggatatttgtggcttcacccctccagaaaatatcacgtttggactcacttgagcctgcccacggtggagttcccagtttatattacatggtttgtgtcmagtgatattttgggcwgctggagtwgaccaagttccatgtctttgtattgttccttggtacctgcgtggggtgtgagtttgagagccacgtatgagggtccattcagtgttggcgccctggggtttcttctgcattggtgttagccaaattcagtgattccccccctgtctgtccttttgtgcaccactttgaggaagatttatcacccctggtttaccctctacgtgttgtccatgcaccactgctgcgtgtacaaatctgtggagttgctggcaccttagacatccctcccttccccaggattttataagctccatgtccctgtcttcaagttcagacctgcctgcccatgttttgttatcttcggttgggttcagtggaaattctttctgccctcgttaactggccacatgccccgtcatgggtaagcctgamcccggctakwccaatactgaaaagacaaccgcgcamtgggmgtggagagatggcgagagtagcgtgtaccctcctggcaagaggctggatggtagggtaatgtgctctcggktggcgcggacccgttcwkgccttgggggatccggtgggaaggttgacatatgcaagggttaagtgctacatatgtcgtgtggttggagatccccagctgggtattaatcgattcggatcgccgttacttctcggatatgaagactggatcaccgaccttcatcgtagataacaagtgaaacaaagttttggttaaaaggaasctagtgtaggacaagtgaatgatctagattaggcaaatctagattcaggaaataagtacttaacttgtgatgtaaaatatttggcgtaaggacccacttctagtaagcttttctgcaaaatgagtctgttgaaccttgataagctttaccttgattcccaaaagccagcatacccttgagagtcttttccttagtcgggtaagtcttgcgtgagtacactgcgtactcagggttttcgatcccttgttgtttttgtaggagaagttttgttcccttatctttgggttagttacttcatgtggaggacttgaggcttagttaggtttgtgtatatgccttatggaagggctccacccttccagttattgtaataagttatgcacttcgagtactatcaggacttgtaataaatacaactcttcctaccatgtaaaacttgagttttggaatgtaaagtgtgttttgtaaaagtcttccgctctatctccaatgtgtgtgtatcgaatgtgattactgtaatatgcatgttatgtgggagatccttgggatgatgagttcaagttggtgaactcgtgatagccttgttaagttacccggtacacgtgcacagccatctgaggccattaaggcaaggattggtgcatgtgggcccgataacttgggagggctgtc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48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ctggtatcagaggagtccgttcctccgcgatcgccgatctggaacccgccgccaaccacgactacttcacgaggctccagcgacgtaagggtaccatggatccctcgtccaagctcctgctcgaggagatcgataagaagctggtggcgatggacctcaagtgggagcagcggttcggagacttcaaccgcgctaaggaggatcgcctgacggccctggagaactcgtgcgccgagttcgacaattggcgtcccaaggtcgacgccgccatggaagatgtcaagctggagctccacaagatgaacaagcagtgggatcacgcagcgcggtatatggcgggggcggattctggcatcctcggcaagccggatccactgcttgatcctcgacagcaagctccgactcatgacggccccattgggcaccgcgatgaatcacgccaccgggagcaggggtatgggtcggtgaccttcacccctggcccggtcaagggtatgcatcatgtgccccatctaccgccttctcctcgttatcatggtcctgtgtttgatcatatgggtagtcgcacacgaaattctgatatgccaatgagctctctgggcaagttaccaaaattgccattccctatttttgacggggataatccacgtttgtggatctatcgctgtgagagttacttcgacatgtacgaagtcgaacccgaagcctgggtgaaggtggcttccatgtacctcgcgccacatgtagcatgctggttccagtctgttgagcgcaaacaaccccgattgtcttggccgctgctctgcagattactacacgagcggttcggtcgagaccagtaccagtcattgttgcggcagctgtttcgtatccatcagcagagtagcgtaactgattaccaggatcgttttgtcacattagttgatcagttggctgtttatgagtcagtgccagatcccttgttttttgctactcgctttgtagatggtctacgtaccgacattagagcagtggttatgcttcaacgtcctctggacttggactccgcatgttccttggctttgttgcaggaagaggtggcgctgccgtcgggacgacatgaacatcgcaaggaagcttatcagccctggctgaagtcggctacagcaagtgcccgaccaatgcaactaccccctccacccacatcttctcttcataaaccagaatcttatcagaagaaaagagatggtgttccttcgtctgtggatggcaaattggctgcactcaaagcttatcgacgtgctcgtggtctatgtgataggtgtgctgagaagtggcatcgtggacatacttgtaacgcaactgtgcagctgcatgcattacaggaggtgtgggaattgctgtcagaaaattcaggggaggactcatcaattcatgaacagacactcgaggaacctattattatggctatttctgctgaagctgtgacagggtcttctgcaaaaagatccatgagatttctgggaagcatgcttggaaaggacatcctgattttggttgattctggcagtacacattccttcattaatcagtcaactgttcagcatcacactattgttccagtagctgcaactcctttcagagtccaagtggcaaatggtggactgctatcctgtgacaagatgatacctcatgcagtttggagcatccaagggtgtgaattctctcaagatttgagggtgttgcctctgccaaagtttgatctcattttgggaatggattggttagaattttacagtcccatggaggtacattggcaacacagatggttgtgtattccctaccacgacagacaagtggtgctttatggttgtgctgcacaagcaactgacattcttttgcatattacaccagttatgtctttcgtgcttgataccccacctgaagctgtgcaccctgcagtgtctgctatattatctcagttccaccaagtttttgcacaaccaagttctcttcctcctgtcagggcatgtgaccatgcaattcccttggtacctggtgcgactccagtcaatatccggccctatcgatattccccatcgttgaaggatgagattgagcaacatattgtgaagatgcttcaaaatggtattataagacctagctcctctgagttttcttccccggtgttgttagtaagaaagaaagatggcagtttcaggttttgtgtagattatcgttacctcaatgccttgactatcaaatggaagtttcccattcctgtctttgactagttaatggatgaactcgctggggcatcatggttttccacactggatctcttgtcagggtaccaccaagtaaggttgaagcctggagaagaattcaaaacggctttccaaactcatcatgggcagtacgaatttttggtcatggctttcggtttatgtggagctccaggcaccttccagagtgctatgaacactacactggcaccattactcagaaaatgtgttatagtgttctttgatgacatattaatttatagtgccactttggatgaccacttagaccacttgcaacaggtgttaactctcctccagcaagacacttggtttgtcaaaatgtctaagtgcaaatttgcccaacgcaaaatttcttacctcggacatgtaataagtgaggaaggggtggccaccgatgaagcaaaagttgaggctgtgttgtcctggcccataccaaacaatgccaaagacttgagaagctttctcggtcttgcaggatattatcgcaagtttgtgaaacattttgccattattgcaagacccctgcacaatctattgaaaaaaggagctctctttgtgtggactcaagatcatcagcttgtgttctctactttgaaacaagctctcgtttcagcacctgtcttggcattaccaaattttgctaaaccgttttgcttggaaaccgatgcctgtaaaaatggtgtgggtgctgtcttgatgcaggagggtcatccactagcgtttcacagtaaacctttgggcaccaaaacacaaggtctctcaacatatgagaaagaatatctagccattctgatggctgtcgaccagtggcgccattatctgttacatgccgaattcattatcttcacagatcaaaaaagcttgatccacttaagtgaccagaggttgaacactccatggcagcagaaggtatttacaaagttactcggcatgcagtacaagatagtatacaaacaaggttccgacaatagggttgctgatgccctatctagaagagcgcatgatatccctacggttctggccatttctgtctgttctccacaatggtgccaaaacattatcgatggctatctgcaggatgaagaagctaaacagcttctagccaaactgatagtagatggttcatcagttcctcacttttcgttacaggatggtattatcaaattcaacaacaagatttgggtgggcaacaaccggccaatgcatcaagccatcttggaggccatgcacagttctgctgtaggtgggcactctggtttccctgtcacgtatcacaagctgaagcagctgtttgcctggtccggtatgaggaagtttgctaaacattttgtggcttcgtgctccgtgtgtcagcagtccaagccggagagggtcaagtaccctggactcttgcagcctctgtctgtacccgctggcgcttggcagacagttacactggattttgtggagggacttccaaattcaggcaacaaaaactgtgtaatggtagtggtcaacaagttttcgaagttcagtcactttattgccctcaaacaccctttttcagcactggtggtggctaaacactttatgcagcatatatataagctccatggcatgccaacagcaattgtctctgaccgtgaccgcatattcactagccaattgtggcaagctttattcaagctagctgatgtgaagcttcacatgagctcctcctaccacccacaaacagacgggcaaacagagcgcgttaaccaatgtatggagaccttcctccgttgctttgtcaacgcgtgtcccagcaagtggatcgattggctttacctggcagagttctggtacaactcctgcaagcacgaagcactgggtctttccccctttgaagtgttatatggttattcgccgaaaccattcggtttgaatgctgttgataactctcaaaatccttccctggatgagtggctgcaagacaaggctgtcataacaaccttggttcagcaacacctgcaccgtgctcagttacgtatgaaggcccaggctgataaaaacaggtctgaaagagtttttgctgtgggggatcaagtatacctgcgtttacagccatatatccagtcttcccttgctcccagatcgaaccaaaaacttgcttttcggtattttgggcccttcactgttctcaacaaagtgggttcggttgcttacaaattggatttacctgcttcgtctaaaatacatcccattttccatgtttctcaactaaagaaggctatctctccgactgttacagtcgctcagctacctcagtccctagaaggtttgcaggtacctgacaaaattttacaacgtcgtctgaactctgcagggttgtctcaattgctcatccagtggtcaggcatgcctactttgttggccacctgggaagatgaactgttattgcgccagaaatttccatatgctcctgcttgggggcaagcagcctttcatcgccgggggat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48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acagacactacccaggttcgtgtggtggaaagcagatcagcgtctgaagaaggcggtattcagggaccgaagtcagtccagccaagcagcaacaaggagcaccggttgtcaaaacgcgtcaggaagcccaatgtccgtgtttcaggcccagaatggagtatgtaaggtgttacgtgtgtgtgcgtgaggctggatacttaagccgcgcaagtggcgtggtgtaatcatcttggacaagaaattcctaaatgaaactctgagccgccggctctctaccctacctgctcctcctcttcctgccttcttccccttctccacgcaagtctgtagcacgt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70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aagtggtatcaaagccttgctgactgtaggaccgctaacctagactagaatggtcgccctaaggactatagacccttactcttaccttgaccttagagtcttttcaaaagttggtcatcttgaccaactctatgttatttacttatctcaaaaagttttgtctcacttttctttctgtttactttctggtctcatagttctactcttactcttgtgcttacgatgtcttttgtagatggctcgtatcaggtgcactgcacgtaagtctgtgatcccctttttgccttctcgcctggcggagcgtccactgcgtcgcacggtgccaggtcagtccagtcacctggagagactgcatcgtcgcctgcacgaggagcaggagcgccgacgccaggagcaggagcaggagcagcaggactcttccccctcgcctcagcaggaggtggagtctgagaggccgccttcccctgcacctcagccagagatgccccctgcaccacctcagggcatcccggctgctggaggagaccctgacggagacggagacgacgacgacgccggtggcagttcgagccacggcacggagctttcggaggagccggagccggagggatggatcgctagacccatcactcgtgacgccgctcgcgggtgtcacttccacgacgctctcgataccctgttgcgtcgggccttcgaccgacacacatggtctatcgagtaccgttgtgtagtctaccagcatcgtcgcgggctatacccggaccagtgggaggctacttgcttggtgcgccgtccggacgatgatctccggggtgcagaggccttctcagagcactattctattactgagagggatactgccgaggcagccatgcaagatgcagcacgacgggcactttctcagtattgctcgttgttcagcggggtagctgatggcctcgacctgaagtactaccctcgycgttcgaccggcagtgctggaggtgtgattgcctcgccagttggtgagggcaatcccaggctgaacarcatggtcaacttggctgccgtgctcaacacagagttggaccacgcccttgacgagttgggcaaggttcgggcggaggttgcggaattgcgtgctgagtgcgcagcacgccactatctggatggtggttctcccgcccctgtcgggattcagcacccttaccgttcaccgccccgtggtcgcttcgactatggtaccccagactgcaggacccggatagatttggatccctagatcgacggagtcggagtctgtaataatgcttagttcagtgtcttagtctagtcagtcttagttagagttagtttgcttattttatgttggatgcttgttatgatggacatgtactgaagttggatctttgtaatgattgtcaccaaggtgtgggtatcccctgcaacttggtgtagttattaataaagtcagttatttagttgggtaatccatttatttccactttcctctttatctgagaagctgtcagtgaagatggtcaattgttcagtgctatgaagattttctatacatcttttcttatgctgaaagactgcagagtcagatttgatatatgtgtgtgatttctacagatgtctgagaacaggcgcagaggtgcgaggcgtgctcagcctgaacagcaggcaccccaagaggaagcagccccgcagcagcatttgccaccgccaccmccgatgaccattgagcagatgttcttgatgcagacccaagcagtccaggcaattggtcagaccttagcagccatgcagcaggtgcagcagcagccaccaccgcctcagcctccagtgcaagtccagatgccacaagtgcccagagacaagcgggcagagttcatgaggggccatcccccagtctttgcccactctgctgatcccatggacgctgaagattggctgcgtaccgtggagcgtgagttgcacactgcccagtgcaacgatcgtgagaaggtgttgtatggtccccgacagctgaggggagcagcacagtcttggtgggagtcctacctcgccacccatgccaaccctgaagccatcacttgggaggagttcagggataacttccgtcgctaccatgtgcccgagggactgatgatagtgaggaaggaggagtttctcgccctgaagcaaggtcccctgtccgtcagtgagtacagggacaagtttctgcagctgtcgcgttatgccccagaggatgtcaacacggatgccaagaggcagtaccgcttcttgagaggattggttgatcccctccactatcagctgatgaaccacaccttccctaccttccagcatctgatcgacagagcaatcatgacagaaaggaagcgtcgggagatggaggacaggaaacgcaagattggtggacctcaggttgggagtagcagccgtcctcgctactcaggcaacccacctcagcaattcaagcaaggtcaccagcaccagcaccagcatcagcgtcagaaccagcagcagcagtaccagaggcagtttcctcagcagcagcagcagtaccgtcagaacaaccagcaaggaggaaatcaataccagcgtcagagcaaccaggcagcccgtcttcctgccccagcaaccaaccagaacaatcaagcagcgccagctcaaggaggaagtcgtgcatgtttccactgtggggaacaaggccattgggcgaatcattgcccaaagaaagcagctcagcagcagccagctcccaatgccccagtcagacagaatgcaatgcagcaaggaggcaacaaccgtgggcaacctcgtgcccagtatggaaaggtgaaccacttggaggccgacacagtccaggagactccaggagtggcactaggtacgttttcagtcgagtaccattccgcaaatgtcttatttgatactggagcaacgcattcttttgtgactgcatcatgggtagaatcacataatataccagtagcacccatgtatccacctatgagagttagttcagttggtggaaggacccaaactgatagattttgccctagtgcaaaggttcaaataagggggatagagttccccgctgatttaatagttatgggtaaccaggatacaactatagatgtcatcctagggatgaattggctaaccaagtatcaagccagtcttagttgtgataagagaacagtgaagttagtgtccctatcaggagaagaagtgttagtggagttggtcttgtcaggaccaaggaaagggagttgtcaccaagtcaccgctcatattgaggagattaaaccatcagaggctatcaatgtagtatcagatttcccagatgtgtttcccgaggagttaccaggtatgccacctgaaaggaaggttgaatttgccatagagcttataccaggcaccgcccctatttccaagagagcctatcgagtgtccggaccagagttggtggaactcaagaagcagattgatgagttgttagagaaaggctacatcagaccgagtacctcgccttgggcagccccagtgytatttgtggagaagaaggatggaacaaagaggatgtgcattgactacagatccttgaatgaggttactatcaagaacaagtaccccctgcccagaattgaagatttattcgatcagttgagaggagccagtgtgttctcaaagatagatctgaggtcaggctaccatcagctcagaatccgaccctcagatataccgaagacaacattcatcaccaagtatggactatatgagttcacggtcatgtcattcggtttgacgaatgcgccagcttacttcatgtacttgatgaacagtgtgttcatggactacctcgacaagttcgtagtagtgttcattgatgatattcttatatattcccagaatgagcaagagcatgaggagcatttgaggaaagtacttcagaggctacgagattgtcagctgtatgccaagcttagcaagtgcgagttctggatcagtgaagtcctattcttgggtcacattataaaccgagaaggattggctgtagatccgaagaaggtaacaactatcttggactggaaagcaccaaaagatgtccgaggaatcaagagtttcatcggaatggccggttattatcggcgtttcattgaaggtttctccaagattgccaggccaatgacagccttgttggcaaagaaggttgagttcaagtggaccccagcatgccagaagtcctttgagacattgaaggagaagttgacaacggcaccagtactgattctgccagatgttcacaagccattctcagtgtattgcgatgcttcgtataccggactgggatgtgtgttgatgcaggaagggagagtagtggcatactcgtcccgacagttgaagattcatgagaagaattatcctactcatgatctggaattagcagccgtggttcatgcattgaagacctggaggcattatctttatgggcagaagtgtgatatctacacggaccacaagagtctcaaatacatattcactcagtcagagttaaacatgagacagcgaagatggctagagttgatcaaagattatgagctggagattcattatcacccaggcaaagcaaatgtggttgcagatgctctgagtagaaagagtcaagtcaatatgttggccgctcacccgatgccgtatgagctagcgaaggagttcgacagattgagtctcggatttctgaacaacactcaaggagtgacaattgagttggaacccactctagagcaagacatcaggaaaggtcagaaggatgatgagaagatcaacgagatccggcagctgatcatagatggaaaaggcaaggatttccgtgaagatgcagaaggagtggtatggttcaaggacagactgtgtgttcccgacatcaaatcgatccgggaactgattctcaaggaagcccatgagacagcatactctatacaccctggtagtgagaagatgtaccaagacctgaagaaaagattctggtggtacggtatgaaaagggagatagcagagtatgtggctgtatgtgacagttgtcagaggattaaagcagaacatcagagacctgcaggtttgttgcaaccgttgcagattcctcagtggaaatgggatgagatcggaatggatttcatagtcggtttgccccgcactcgtactggttatgactccatctgggtagtagtggaccgtttgacaaaggcggcccatttcataccagtcaagaccacctacaacagtgcggtgttagccgaactatacatggctcggattgtgtgcttgcatggcgttccgaagaagatagtatcagatagaggcacccagttcacctctcatttttggcagcagttgcatgaagctttgggcacacacttgaagttcagctcagcttaccacccacagacagatggtcaaacagagagaaccaatcagattctggaggatatgttgagggcttgtgctttgcaagacaagataggttgggacaagagattaccatatgcagaattctcttacaacaacagctaccaagccagtctgaagatgtcaccatttgaagcgctctatgggaggaattgcagaactccattgcattgggaccaacctggtgaaagacaggtgttcggtccagatattttgcttgaagccgaagagaacatcagaatggtccgagagaatttaaaggcagcgcagtccagacagcgaagctatgctgacaccagaagaagggaactcagttttgaagtgggagactatgtctacttgaaggtgtcacccatcagaggaaccaaaaggtttggagtcaaaggcaagctagcacctcgatatattgggccgtatcagattcaagcaagacgtggagaagtggcttatcaactcagcttaccagagaatctgtccgctgtgcacgatgtgttccatgtgtctcagttgaagaaatgcttgagagtgccagaagagcagttgccagcagaggatcttgaagttcaagaagatctgacttatattgagaagccaactcaaattctggagacagcagatcgggtcactcggagaagtaccatcaggatgtgcaaagtcaaatggggtcaccactcagaagaagaagcaacctgggaaagagaagatgatttgaaagccaagtaccctgagctcttttctagccagccctgaatctcgagggcgagattcttttaagggggataggtc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70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aacaccctgattttgggggtataaaatttctttctaattatcacccaaaatcatgtgttactcttctttttctcactctaggctttctctctctctagattctttctccctttttccttttgattagaaatagcttaaactagtggaggttaattatttatttttgtcaaaaccttatgagtcatgacatgttgcatcatgctgagcttaaaatattctttgaagtgttgcacaagtttgaatttatttgaatttgaaacctagtttgaatttggatttgaaaaccctatagaaaaagaaatagaaaaggaattagaaaatccagagaaaaagaaaaggagaaagcagcccagtcggcccactaagcccagccaggccgcgcgcccgcgccgcctgacaggcggaccccgcctgtcagcggcagttctccctcgcgcgcgccctccctctctcgctcgctgcccagtggggccaacctgtcggcgccagttttcttcacccgcgcgctccctctctctctgtctcgcgggcccggatcgccagtcgccgagccgttgccccgcgcgcccctttcttctctctctgcgccgtgggcctgccctgtcagttccgccccctccgcgctcgccgtggaccggcgcgtgcgcactcgcgcacgtcgccggatttctcggccacgacgcccgcccacgcgcccagctcccttcttagagccccgccagtgccccgcgcacacccctcgcctcatttcgctcagcttcaccctctctcgcgctctgcccacgccgccagccgccgccggagacccgcgcccgcgttcccggccatccagctcgccggagaccgctccaagcctccccgagctccgccccgaggtgagacacccgtccccgtgcccaatttcccctattgcgccctgtgttcggccaatttcgccttcgccggtgctcggccgcggcggtccgccgtgctcgcgcggtggccggccgatttagcccggtctagttcaccggagtaggtccctgtgtcacccctgcctctgctgaagttagccaaggccttagcgcgccttaagtcccctccccgtggccggaatggctcaccggagttactccggcccgcccgaggctttctcaccgccgttctcccctctctgcccgtggattcatggccccttccccgccattgagttcgccgtggcgccctcttcctctctgcccaactccggcgaccccggagccaccctagctcgcgccagcctcaactccggcgacctcaccgccgcggagaggagcagcgccgcccgcagccgtccgtttccccccggtctgatcccctccgtccgattcagatcgcacggcccggaccgcgggtaccgcttcgcgcacgcgcgccctgcgcccttggcccgcccgcagccgtccgtcccccctggtctgatcccctccgtccgattcagatcgcacggcccggaccacgggtaccgcttcgcgcacgcgcgccctgacgccctggcccgcctgtcagcgcccaaacccccctggcgctgggcccgctcggtcagcgcgctctccccctctgtcgctgacactccctggcccgcctgtcagcgctcgcccgctcgcgcgcgcgcgccctcggccgcagatctaatctcagccgttggttttagatctgacggttagattcacccgataccccttcgcgcggtagttttcttaaagagaccctcggtttattggaaatcaacccgccgtccctggttttcgcgcgcaggcccctgtaatcttgcagatttagccctggacttttaaatattcacagaattagccctaatttcatattttgaattcccaaacttgtttatttcataacttttgcatatgaactccaaatttagtgattcaaattgcaaaatgttcatagaattattctctgtttaaataaaataggttcacttactgtctgcacactctaatttttaggattgaatatgaactaatgtagatgtatgttttatttatttaataaaataaataaaaggagaaccttagagatttaaacttgtttaagcttgtgagattaataatatgtattacataagttcatctctgttctaaattttaggtcacaataaaataaattgatctatgattatgtacttgtaaataacacttagggaaataataatctattttcaaataaagttaatgtatgttatagtttatgattatactttgaattcattatcccttatgtagtattgtgtctttttaagatgtgttccaatgtttgtacatgtttggtgtgatgttcatttgtactttccaaatgtattgaatgcatgctcgctttatttagacaacgagcagtccgaggttcctgagtgtgttgttggagacctccctgagcaacaacctggtgaaggcaagtgtcctctgacccattatgtcctacatactttatgattcactgtcccgcattactttatgaaacctaaggattgactagtctgtattcacttatccttgtttacctttttgggttatcatggttagcatgttgctattgccttaacttaatcaatgaacatgatgtgaacatttatgatacgatactgttatcctgattatgtggatgatcttgtgataccttagggggctcaggcctttttcctgagtacctctccgtaaggacctgttcgtggagtgaccacccgggataacagtacaaccatgagggtggaatgggacgcccttagctgattaattagatgaacctgggggtgtagttggctttgccggagggccgtcaatgggggccggggcgtagtgctcgctctgccaaggttggggtgcagaggttctttcgatttggttttgttagtcacccaccttggggaggtgtactgcgtttgtacgactggcgaaacctaacgagcagctatgcaccaggggagtctttgtaaaggctacgtagtgtatccctggccattcaccttggtagtgaagatcgggtctgtacaacccaggctggaaagggatcacgacttgtgggtaaagtgtacaacctctgcagagtgttaaaaactggtatatcagccgagctcacggttaagagcagccttgggatcctctttgattagaagaactttggatacttttatgatgatggttaacaatgatgttataaaatctgatctctggtatttcctcttttgaggaggtacttctgggtaataactgggtttattactaaaacttggctctactaataataataaatacttgaccaactaaaagcaactgcttaacctcaactccatatacagctagtccactttagccaaacgggacatttgctgagtacgttgatgtgtactcacccttgctttacacaccacccccaccccaggttgtccccagtgtactcaatgctcaggaggtgatgctggcaacatggatgacttcgaggagttccaggaatatgacgagttctagttctttcttagtggcaaacccccagtcagctgcctgtgtaggcttagcatctacgtttcgtatttccgcactttgataattatgttgaacaatggttatgtaatagactctgtggatgtcttggacatcttgatgtaatcaagtacctttccgctatttatttcgagcattgtgtgatgatgtccaattatgtaatcgctgtgtacgtgagtttctgatcctggcacgtacatggttcgcattcggtttgccttccaaaaccgggtgtg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71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gattctggcacgcccggtgggacctacttttcccctcatcttcgagttccaatatgatcacataaaatagcttcgatatgctattatttttcaaatatgtggataaaaatattccccacatatatgtcaaaatgaaacttatatatggtcttctaaatgaaggtatggctggacgcgttcaagacttcatcacgctccgcatcggttcgctttggctggatgtgccactgggacctctccatgctagcgatagtgctggctccctgcgtaccacagctgcatcaccagccatgattgggcttgagcaggaggtcaactccaaacctcatgatggtttcattccagttgtgtctaaagctgcaaagcgaagggcaaggaggatggctgcgaggtcaagagtgtcagtctcccaagaacaccctaacaaggtgcacaaggttgcgtcctccagctcaggtcctcctggtttctccaagccgaaggtcaataaatctgtcggccwcaagayagaagcaaggtttcgtcaaactacccttggggagtggcctgtctgcatcaagcaggygcctccaaccaagtttgtacagtcaagggcttcctctacatcaactccaaaagagacaactcctactttgacacctcccaatatgctgggggtgcggtcatcaaaacttgttccaagcatacttggggcaccaccaaccaaaacagtgacaacaacaaatccaattagtccaaatgaagaggtggtattggtagatcaacatcaacatccacagccctgtaataagggaaaggccgccatggtggaaaaggaggttcttcaaccgtccatggacaaagggaaagaagtggtgatggaatataatacatcatcctctaaaaatgagtcacatactagaactcagctacgagttgaggctcctgagttcatcccatctccggtctataatcccggtttggttgaacatggacgtgtgcttaggtggcaaggaattggtctcaccaatgatgacatcaggaaaggtcatgtcgacccaactgcaaccctttctgatcccatatcatcagaaattatggtttcaaaaccttctgtscaaggttccatgtcaccgaaaaggcatcgccgccaccgtcgaaataaccgtcgtgcgtgagctaacctcattgtggtcgacagtgctgcgttgacaaatgcacatcgttcattcattgtggatacgattttaactcaacaccaagaaagttgtcgtagaattcaagatgcggcaagacgagccatgcaggcttccttggaaagaaccatatgtcaagatttgaataagttactcccgggggtatcaatgtctggagatgatattaatggtgagatcatgcggcgtgctgaagcatttgcacaatggccagagtatcaagagtgggtaaagagaaacccacaacgcaagaagtatgtcaaacaagctgttaatgtgcgcgctagtcgtgctgccaacaaacgaagagagttggcacttccagctgactctctggctagtagggtgggatgtactagtaacttgacatccaaccatgctcgccctattcatgaaaggttggttggacggtcgagaaggtcaacatcatcacgcgctcccttctcaactcaaaagagaacctcttctaatccattcgaagtcctttctgccatgccggtagggattactgaaaagtatagcgatgctagtcagtcttcctctgcttcagctcatttcaaaagaaagaagcctcgcaagcaaattccttctggtcatcgcccgataactcggagtttgtcaggctgtcgttcagatgattcaaatgccataagcaacgacgacttgtgttccccgctaaataatgaggatgggccaagccgtgtggagcaagtccttgcagcaaatgatggccactcagttgagcagcaaatggcccaacttatggctactcttcaacaaaaggaagatgaattggttgctcttcgtgaacaaatggctcgtgaacaagtggctaaccacagccataataatgacagggatgcctctaccagccataaccaacaacgttctgaacctgcactcactcttgaggcgatacaaagaatgatttctgagggtgtgagagcacaatacatgcaaacacattattccatgcgtccagggtatgtgaaaccatatccaccagaagttgacatggtacccttcccaaacaactatcgccaaccacagttcagtaagttcaatggaactggatctccacatgaacatgtggctcatttcttagctgcttgccaagacacctcccataatggcgctctcctcctccggcaattcgtacaaacattgtcaggacctgctttcacatggtatagtaagttggcaccgggctccattagaacatgggaacaaatgcaagatgctttccttgagcgtttctatagcacacaaaggacagtagggatcactgagttgacccagactctacaaagggccaatgaaagggcagctgattttatcaatagatggaggaacttaagccttcattgtcctcagcccattactgaaccagaagcggtacgaatgtgcatgaacaacttgagccctgacatggccatatatttgcaaggggtgcgtccaatcaccttcgaagagttagcatcaaaggcaacagatatagagaactayatgcaacatatctctaggcaggcaagaccatacaataagcctgtgatggaaagaaatggaccacgggataaagttcccagtaaaccaaaacagatgcaggccatggaggctacagtagtccctcgaaaattgcaaactgggggcgccattgaaagaaatcaacacagaggtgatgcatcagctcctagaaggccaactttgagtgagcgacaaaatcaaacatattccttccctgtggaagaagtagatgatcttttcataggcttaagagagttaggcctcatagaactccctaagcccaaaaggccagaagaggcctctaagttcaaggaaccaaatttttgccactatcatcgtatcttgggtcatacccttaaagattgctttgtggtgaaaaacatcatacagaaattgatagatgaaggcaccataaatgctgacctcctcaaaagtatgaagaaaggaaagaaggtggctacatcaaatgtcgccacttttcggaatgatttggtgagtcatgcaactttaaatatgtcaccaaactatgatcaatacatgtatgatcaatttatgatgatatcaaaccctgagwatgtgaatgtgactatgccaggatatccaaaacagcaagttgagtccaagcatgaaagcaaggctctccgccggtggatccacaccccaagaggtggaacctccacgtcacaaagatcaagaaagcgtcgacagcaattctcaagacgacttgctctacgacgagtgatggaaaagggtgaaggcccgtgcatctccttaaatgtagagaagcacgagcacaacccaatggaggagtatgacactttcgccatcggagtatttgaggatgatgatgaaccactttacttccccgaggaagaagtgccagaagttgatgaaatacagcttagatcaggccgccaactgcctagttcgtctcagccacgaaatccccaaaatgagaatgtaactccgagaagtgtgactggccatgtatcaaatgtgtcggtcaagtatgatgtagttgcacacttgaagaaaataccagctatgctttctgtgtatgatgccttgtgtctttctcccgatttgcgtaaagcatttgttactgcattatcctttccagaagattatagagccgaagtttcccaagtggaagcagaattagctcaaactcaaaacatgacttttrctgataaagatttgttattggggaacaagaaacataatagaccccttctcatgcttggtgagattgatgacttagycattaaccgtatcatgattgatggtggttcagctattaatttgttacctctgcgtactcttaaaagratagggtactccrctggtgatctaagccagtctaacgtaattattcatggttttaaccagtctggccaggaagcattgggaacaatttcccttgtgctaaagttagaaaagcttgtgacatatgtgaatttccatgtgattgatgcggctacctcgtacaatgcattgatcggtcgtccatggttgcatgaaaataaggttgttccatctactctccatcaatgtattaaatacaaagatacctcgggggacatagtgcgaatttttgcggacaaaaagccattcacagtggcagagactttctatgctgatgccaaattctattttgagccagttgataagatctcaaaaccgaaaacaatatcatcgtcagttcaagacttgcctgatagggacactgggaagtcttcagtaaatcaaaagagatatcaatacataccaagcgaccaaagaaaaaaaggagatccaatatttcgtgttataaataaagcacacaattataaaggtaccacattcccaacacctttacctcctttggtacaatatagaataaatcaagcgaaaattgagaaacatgataaaaataaggtggctgcacaagtcacattattggatagagatgatgaaactttacctatcgccttatatgataatagagtgctttatatgatgcaacagatggactatgatacatctactggcccttcactatgcgatggccgagggcagcttgcgccatttgaaaagatgatgtcccaagctcagcttgatgcattacatgaagatcaagccttaaaggaaacaaaatatgggctaggttatgaggttcatatgacctctatcgagccaattgacgctacaacagcatctccccaaatggaagatggaaaccagccaactrttgatgagttggaggaaattaatattggtacacctgatgaccctcgaccaatctttattagcgaacatttgtctataaagagtaagaaagagtatcataaatttctttctgctaacagggatgtgttygcttggtcctatgaagaaatgccaggtttggacccaatggttgcggtgcataaattggctgtaaataaggacgcttgtcctatcaagcaagggcaaagaagatatcgaccggagctccttccacaaattgaagctgaagttgataaactcatagctgcagatttcattagggaagtaaaataccctaagtgggtttctagcattgtgcctgtgcaaaagaaaaatgggcaaattcgtatatgtgtagattttagagatttgaataaagcgtgcccaaaagatgattttccgattccaatttctgagatcctcatagatgccaccatgggatatgaaatattttctttcatggatggtttctcwggatataaccaaataaaaatggccccagaggatgaggagttaacgacatttcgaacacccaaaggcatatactgttataaggtgatgccatttggattgaaaaatgcgggcgctacatatcaaagagccatgactatcgtcctcgaaggtttattatatgatatcgttgagtgctatatagatgatatagtcgtaaaatctaagcatgagcaagagcatctagaacatttagcaatagtatttaaacgacttaggcaacataagttgaaaatgaaccccatgaagtgcgcttttggagttgcgtcgggtaaattccttggcttcatagtcacaaagcgtggcattgagattgacccaaccaaaataaaggcaatcgtaaatatgccacaacctagaaatttgcatgaattaaaaagcctccaaggtcacttggcttatattaggagatttatctcaaatttatccgggagatgcaaacctttttcccgcctgatgaaaaaaggggtcccatttcaatgggaccaagcatgtcaaaatgcgttcgaggatattaaacaatatttaacaaatcctcctgtcctgtgcgccccaatcaaagggcaaccattgatcttatacacagcggccatgcctacctcattaggtgcccttttagcacaaaacaatgacacagggaaggaagtatccctgtactatctcagtcgcaccctactgggggcagagtgtaattatcctgacatagaaaaaatatgtttagcacttgtatttgctgcacaaaagcttcgccattatatgttagaacatacggtacaacttgtttcgagagcagacccgctcagatatattttaagcaaaatgacattatcgggtaggttagctaagtgggcgatgttactctcacagtttgacattgtgtttgtgcctcagaaggccattaaaggacaaggattggccaatttcttagctgcacaccctatccctgatgattttcccattgacgatgatttgcctgatgaagaggtttttaccattgagatacctgatcatatatggcagatgtatttcgatggcgcaagtcgaaaatcaggcgcaggtgctggggtcgtctttgtgacgcctgatgatggaatcattccatactccttcacattaacctcagcggtttcgaataatgccgccgaatatgaggctctcatcattggcctcgaaatagcccttagtatgggtataagcacactccatgtctacggagattctcaattaatagttaatcaattattgggagtatatactattaaaaaacaaggtcttataccatattttagaaaagcaaaaacgcttatatccatgtttgctgatttaaaagttcagcatgttgtacgraataaaaatgaaaaggcagatgcactagccagtctagctgctagcatgtcactaaatccacatgacacaatggatgtacatgtggaggaacgtagagtccttcctatattggaagaggaagaagacatatcatccatctttgcaacaaatatagaaacttgtgagattgagatgggggattggcgaacaccattcctcgaatatttactccatggatacttgcccctcaattcaaatgagaggtctaggattaggaaaagatcaattaactacacctgcataaatgatacgctttatcggcgttcaagtgatggcatgctacttcgttgccttgctggagatgaagtgatagaggccttaaaagaagtccatgctggagtgtgcggagcgcatcaatccggacctaaactacattatcaacttaaacatttaggctattattggcctaccatgttcgatgattgcatgaaattcgcgaaaaratgccatgagtgtcaaatacatggcaactttatacaccaaccacatgaaccattacatcccactaacatgtcctggccatttgaaatgtgggggatggatgtagttggaccgattcacccaccatcatccaaaggacatagatttattttagccgcyactgactatttctccaaatgggcagaagctgtggcattaaaagaggtaaaagctgaaaatgtagaaaatttcataagaactaatctcatatatcgatttggtgtgccaagtagaatgatatctgataatgggtcaaattttaggagtaaacaaatcgagaggatgtgtgccaaatttaaaatcaagcatagtttctctactggatataacccgtccgctaatggtcaagcggaagcatttaataaagtgttatgcaaattgcttaaaaagatggtctcacataataagaggcactggcatgaaaagctactagagtcgttgtgggcgtatagagttacgacgcgaacggcaacagggatgaccccytactcccttgtatatgggggagaagctgtcctaccattagaagtacaaatcgcytctttacgagttgccattcaagaaaaactcacagaagaggaagcgacaaaattgcgcttaaaagaattagacaacttggaggaaaagcggcttcatgcattgcaaaacttggaggcataccaagctaggatgtctcgagcttttgataagcgattaaaaagaagatcrtttaaacagggggacctggtgctagcagttatccgccccatgaatattactcatcgaataaaaggaaaatttgagcctaaatgggaaggcccgtatgtagtaaargatgtttattcaagtggtgcgtatcgaattatttctgctgacggcgaatattgccctccgccaataaatggaaaattcttaaaacgctactatgcttaaaaaatattattattataatgctccatcgctcatgagcttaaactgttagtgagaaataaataataaaaaataaatccatcatatgctccatcgctcatgagcttaaactgttagtgagaaataaataataaaaaataaatccatcatatgctctatcgctcatgagcttaaactgttagcgggaaataaaaaataacaaaaaataaatccatcatatatgctccaacgctttaagagcctaaactgcaagcgccaaaaacaaatataaatccatcatactccaatgctttaagagcctaaattgcaagcgccaaaaaaaatcatcatatgctccaatcctttaagagtctaaactgcaagtgccaaaaaacacaaaaaccttcatatgctacatcgttcatgagcctaaactgcaagtgccaaaaaacacaaaaaccttcatatgctacatcgttcacgagcttagactatcagcgagaaaaaaattcaccatatgctctaacgcttcatgagcctaaactgtaagcgaccaatataactattgagcaacatgcatgtgtgcaaagggatatgtgtactcctatggctcgaaaaaaaaagacgtcgaacaaattgttgtgtttcagggagttttaaaaaaaacttcaacaagagataatgactgcagacacaaaatcctatttaaaaatgattgatcaaacttcggttatgagctatgtacaaaaaaatgatctatatagtcacaagacacaatgtacgcccttgtcggataagtattataatggcataagatatagtccattaaatgataaattagcaaaataatgttttgagatccggatccgttaacataaattattcttcgcatccggacctcgagggggaatc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71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gacacggattttggcctcatcaaaatatatgttatgcaggctaaatgacttcgattaatgtggcctttaaatttcgatgcatacgaaataagcaaatgttctataaataaataaatgaatatttaaagtagccattgatttgtaatgtccttgtgctctaaaagtttagcacaccaagatattaaaatatgtatggcttcaaatatatatccgtgtaaatatattaccaataagcagtcatcatataatgtgattttatatgcgcgcactaattgaagatttgttgaaactattagcgaaaaatatgatatgtgtagatgacgaattgatggtataagtgtaaataaagcaaatataaaaaatatttagcataattttaccagcatatatatgggtaaatattgcatgttatcaaaaatgaataaaacaaaactatatatataaacaaataaataacaaaaaaagatagataaataaatagaagtgatgcacgaacgtgcacacgaccatctcaggtgttttctaaaaatgaataaagtaaaaggagtatatatgaaataaataatattgaacaataaaaaaataataaatgaataggatcaatgcacgagcgtgcatgtggccaacgtccatctcagtgcacattccatcgtgcgttgtctccaaatccgggagacgtctccgcgcctgcgcgccaaaccaatcaaaacccatcatttgttttctctctcccgcccaagccacgaagccagtttctccacgatcacgcacgtacgcacgccagtatcttcccgtggccttctcccactcacgcacacttcagtgcaactgctgcctaggcgcatgctcctccagcttataaatacacgaccggactgctgcgttcggggaaggaaaaaaaattgagacagcgtcgtcaggctgccagagtactgctgctcgcatcgcttccgccaggctactgcgccgacgcaacgraaaaaaaagtcgtcaggctgcctctcggctgcgccaaacgccgccaggctgcatcgccggaagagctccatcaacctgtcgtcgacaacaaattcttcatcaaacacctctgtctaaagcatactttagaaagaaactggttctacaaccttaagggcatacccttgaggaaggtcgcatcgtcgggttatacgcaatctcaagggcatacccttgagagagatcacactgcacgggcatatacgccgttgtggtctatcagaaaggtctactgcaaggtaagaaaagcccccatgttgatataccgttccttgtcttctttgccatcgtggaagaattatgttcttcgactcgtgttgtttatacgaaatcaggaacaagtgctaaggtcgatatcatgccaaaaataattatactccacacatatgtataaattatcgtgaatatatgcggtaagttgtacgtggaaattgaaattctatgttaataatgttcaaaaaatatatttgcgcgctccatcggcaggaaattccccgtcaagcacctctctctaaggcataccttagagagaagctggctcaagaaacctcaagggcatacccttgtccccgtcaaccacctctctctaaggcataccttagagagaagctagctcaagaaacctcaagggcatacccttgtccccgtcaagcacctctctctaaggtataccttagagagaagctggctcaagaaacctcaagggcatacccttgaggaagatcgcgttgatcgctcgtacacgccattgtagcctgctataaaggtctgctrcaagggctattaattaaataaaggaaaagaaagaaaatacatacrttgctatacatgtgtcttccacgatgtgtgcaaaatttggctacaaaataaacgattccccatacccataaaaatgtctatatctgaccaatcacaataaataaattctctatacaattgattttgttcccaccaaattaatcaactttatgtatcttaatgaagttcggcataagctagtcgtgcttgtaacagagtaagtccaggtactgtcaaataaatccagacactctcaaataacaaaaaaaatcatcatctacagtaaagaaaccaaaaaaaggaaatcacatatatagtctgatgcgcataaatggttagcgtctttatatattatatggtcaactagtgcctcatgtgacgctttcttgacatttgsgtgtagacaactatagtccaaatcaagttaatggtaaaaaaaaccccacgacayaaacatatgcattccgcatgtctacattttataaattagcctcgataaatatatgcaccatgataaagtcccgcttatatgtatcgagttaaatcgtaactgtttaaaccaaagcattaaatgtatgtatttatccatgtatatagcttaaaatgaaatgcggcagatgtgttgtgccatcatcaaaccatctgcataagataaacaaaaagcgtcaatttagtgttgcgccaaaatcaacacatgttgcaatcacccaaaacttgtcaaatgaaatcatataataaaataaacaaaataatcttgctcatatgcaaaattctatatttcatctatacctaaataaattggtatatttatgctaaatctcaagccatggctgccaacgctagtcgacctgctatgcgcgccatggttaaaataactaaatgtgttacaaatattggaacaagcctagcaaataaaaaatgcacgcttggttcatcaattatcgttccgcccaattaataaaaaaacagcaactctattaagtatttaaattaaactaaataggttatatatgtaagccatggtcaaatactatatcatggccatatatctggctattataactaactacatacaccatggacgccacatcatatcttgctaagcctaaataaaagtaaataaatgatttggcttggcttaaataaatctcacaccaccacatgtcaagtgcattcataaacatgcgtctcaaaacatcttcattcgtgatcttatataatccgataagattattaaatttaatcctcaaggtaaaccatataaatatataacataacgtgtcttccattaaagaaataaacgttgaccaaataaatcttcttggtctaacatgcatatgagtcatattatatgattcagatgcctaccgctcaaataactagataaagattgtatgctaagttatcaaggctcaacgccatgtcatagcttgaacaaataacaagatattcataaaagtatgcatgaattaaaatacatatatattatagttcgacagagaattgaccaagccagcaataaagagatatttgtcagctcgtcaacaatgagatcatgtcgtatctgacatacgcatgcaccatccacgactacatgaggcgaagactttttttgtttcttttgtagtttgtaataggctagccatatgatgtaattttatttttcttttatgtattcatgttggaactcttaatcaggggttttctctacggagatgtaattaacataatttttatgcaaatataagaattatggaagtatgagcctgcaatacctgtattatttactttattatatctaaattaaaacttgtctctgttgacgtggagacggcgcttttgccgcccgttttcccgacatcaaacttgtctctgttgacgtggagatggtgcttttgccgcccgttttcccgacat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72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ggtggtatcagagctgttaggttggccgcaggacgtaacccttagcctgatccaaaagtttttgagtccaaactattttcttaaaaaaaatttcttgctctcatcccttcatttcaaaaatgcttttccccctttccttctctcagaagtcagatggaggttcggtgccaaaccagcttttgccagaatgaagatggtttccccaagttgctgagagcatgcacagtycgcctcggaatcaggagccagccagagtatgatggtcgtgaattcgtcgagcatggcacagagaagtgtgtcgtgactgtatacattggatccagtccacaccatgtggaatggagtgtcactgctgctgggcacagattcaaagacacctgccaagtcgtcgctcgcaaggcattgagggccctgtgtcagatctatgaagaagaagtggccgacaccccgctcagattctttccgccctttcagagagaccgtcccgcttggatggccaggatgcgtgcattggaagggcagcagctgcttgaggatgaccccacagtcgtgtacctcactgcatacctgctcacccttgatgcacagtatgatttcttggctcggcaccaccgtcagatgattgcccgagcagaagatgcagagaagcgcaaccgtcagctccatgtggatctcaccacagctcaagcccgtgcaactgccttggagagtcgtgaagtcattgctgttgaagccctgaagcaagccaaggatgagcacgtccagaagttgatggaggcctacttggtaacccataaccaacgtagagccctgcggatccaagagcccgctccatccaaccctgttcaacccgtcagagctgaagacccccagattcttgaaggtcacccggtctctatcagaggagagaagaaggcttgggaactcccggaaggagccatagtcttggaaggaattccagtcttccctcaggctatggataagcaagagcaccctgaatcctcccaagatcccccgccagagttgtttgagcccctcaccatgaagaagattccagcaccatcccttgaggtcaaggaagaagctgcaagcaccccgccagcaccgccgccctctgaggagctacaagagccagtcccgcttgaagaagagttcgaccccgtcctgccatctcagtcgccgccagaagaagtcatcaacatcagctccctcttgacccatccaggagatgtctcagattgaagttgtgygccagccttgccagaagagaagctgcctggtctgaagttagttatgcccagtcctctgcatgcattgggtagtgaagtttttcttcactttggctagagccctgcatgtatgagaggtaatcgtgtagactcgtgttttgaaaaactctaattgtgtggccccctagggcatttcaaaatgaatttcgcttgatgttttctccccttttgagtgcatatgtgatgctttaacgttagtgctcataagttgcatttagcatagttctcaattcaggagccgagcaatagtagttatgcttagcccccgaatctgagtagtccgtgctttggaaaaactctattcttcccttattcaaaacatttgatttgtttgtgcttatcattgctgagcttgtgtgttttctttctttttaagaaaggttttctctaaaaacatagatcacaaattagatctaatcctcaccttatgcttccattctcatcttaacccatctcaagagaaaagcgccttacccaagaagataccgggaagcttacccttgaagcctggaacaagctacagaagaaaccagtccagccgctcagtcaaaaggaccgaccgtgagaatcaaagcactgcccctgagtcaaagtaaacaggaaaagaggacagaaggagttattaccatacagagaggcaaagattcttggaaccagagaccacaaacatcagggtcatcgaccccaccactcacccgtgccccccgcacgcgtgcccgcctccatgcgcactaccaccgccccacgcccccctttgcagcgcactaccgccgcccacgccacctttgcagcgcacccaccgccaccatcatcgccggcaacaccaggcccccctccccttatcgcacccgctgccgcgtagcacctactccatcaccaccgctccgcaaccgaacacccccgctcgcctataaaacccccccaccagctccctcaactcccatctcgctcaaagcaaaagcacactccagataaaatcccctctgccaaatcgcaagcaactccatttttccactccctcgcccctaagatcacaatgcttggtgattcttgggttgaagactgttgtacatggttcatagtctttggtttcctcctctgtatgatggtaatactcwttgatagaatcctccagtgggaagagcaaagagaaagaaagaggcagtgaaaagtgaaaagtgagaagagaaaagaagatagtgaagagaagataagaagaaggttctcccagaatcaaccctgtgccagtcatctctccgcagcctgctcaagcagcaacagcagaagaaggccccgtaacacccttgttatgaggtacttcaaggagttcaaatccccaagattcaagagttctaccctcattctttttaagtggggtagtgttccagtaaggttcctgctatggagaaaaagaagaaggcctgtagcaagcttgtggaggaccagatcatcaaagcatataagtttctggatgagaagtggtcacccaagtttcgttgatgaagcaccagaagaccaatcaaggaaggaatccatgtgggagttcgcaagagaaaggtttgcgtgttggcatcgatgcttcttcaataagctagctgccaagcgaaagctagaagcctgaagatgatctttgagtagccagaatcagcgtttgcaatcagcaaccagatgctcctcaaaggccagattttgttgaagttccatctcctcgaagagtctgcaaagtgaagatatgtagctgaagtaaagctatacccataacccttctaagccgaatctcgaggacgagattccttttaagtggggtagatt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72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agcatcccaaaaattcaaatcctgaaattttctcaaactcgctctaaattcaaaatgaatttcaaatttcatttcaaaatgtttgtttgcgagttgatatcaacaaataaagtatagtggtctatattctctccaaaatcctcctcaaaatatcctacaaatatttccccagtgatccccctcaaattctttccagaaatactgcccagatatttccctagtgatccccttcaagttctttccagaaatactgcccaaatattccaccgatatatctccaagtattttcctcttgagaaataccttcagaatcatttttcaagtccctacaaatattttcttcataactttcctcatgctcatacgtatacgtatgcctccagtgtcatacggtgagctctacaagctaatctcacttatacaagacaaatacatgctaatctcccactaatcctctcatcctcccactaatcctctcatccctccccctaatccccccaccatggctataaatagaggggcaagggcctcctctcatcccaccccaagccatttcatggcaactctcttcccccccacacacacacccactccatgttccacacaagcacacactagcacaaggatcgttcgatcgttcttcgatcgttcgtcccctgttcttagtttgttcgttcgttcgtccgatcgttcgatcgttcgtccgatcgttcatggttcgttcgtccgttcgtccgatcgttcgatcgttcgtccgttcgttcgtccaaataatctttttcctaccgttatgctgccgaaattccgatcgttcgttcgttcgatcattcgatcgttcatcgttcgttcatagttcctattcatcgttcatcgttcgttcatagtccctattcatcgttcttccagataatctttgtcctgccgttatgctgccgaaattccgatcgttcgttcgtccgatcattcgatcgttcgtccgttcgttcatccaaataatctttgtcctgccgttatgctgccgaaattccgatcgttcgttcgttcgatcattcgatcgttcatcgttcgttcatagttcctattcatcgttcatcgttcgttcatggtccctattcatcgttcttccagataatctttgtcctgccgttatgctgccgaaattccgatcgttcgttcgtccgatcattcgatcgttcgtccgttcgttcatagttcctattcatcgttcatcgttcgttcatagttcctattcatcgttcatcgttcgttcatacgactattcaccatcactattcaccgttactattcatcattactattcactgacactattcaccatcgttactattcagtgttactattcatcatcgttactattcatcatcgttactactcatcgatgatatctatagtaactttttcgtcgtcactattcatcgttactattcatcgttactattcatcgattagccgatcaccccaaatttcaactactcatacatcatgctgtccagtccacctaagaccagccagacccatattccagtcatacgaactccggtgactgtgattttccttccagtagggaacttcccatctggtcacccatcccaggtttctccaagttgagcacgcttaactttgagattccttcgaaccaggcttccaaactcagattccaataattctcgtttctaaattcttatcaaactattccctatccaaccatgtcatcccttaagcatggtccatattccagaaaactcccaaaatactcttgtcccatattctgcctataactctcctgttcatactaagtcagacgattcattcgtcactattctcaccaacagtgaacttcactgtgctacaccacatacacccagctataaatacacccagctaccctctccctctccacacacactcaacaccctcagccaaggcaaacaccccacccactcagttactctgctctgccggctacacgcatagtgtcgcttcgcctccagtccaccctcctggtaagcacctccgctccaccaccagtaatatcacaacaccacatgacacagattctactcaagactctacccatccatatatcgctattctgaccactatactaaatatttgttggtatacttgctggtttgtatgtttgcttgttcatgttgcatagttatcggagcgttcgtgccgtctcgtggaggccagatctgcaagtctacgccaggcggtggagccagaagccagttccgcgagctccccttcccccttcgccgaataagcacggcaagctcactggatccctttgatgcataaattacctatgatttttcaaccacaaccctcagcctgttattttatgcatgatatgattttgagacaagttattatggccacccaagccgcttgccgcaatcaatccytgatatatatgttccaaatgatttgagaaaaggtgtgagttttcaaaagaaaatgcttttcaaaatgtgtatgatgaagggttttcacccttatcaccttgtgagtgggataatcagggactccctggtttaggggagggcctaaggtgwtggctcagctggtttaggcgtgagcagaaggattgtcccctcatataaggaccggtttgtcatctttcactacctgtactctttaatagtacaaccactcgagactgtgtgggcagtcactcaatctgaactcgtacggtccaaccccagggttatgaaggctggggagcaccgggaggataaggagggggaaagttttgtccggtttggacatggtggtggcctgactccttccggtataaccgttaaggttaggacgtgcggggaaagaaagagaktcggattcgggtctcattggccatgggatcgcagagccgaactagtgggtaaagtgtacacctctgcgcagagtttgaaaacctattcgaatagtctgtgtccacaggaatggacgagtctggtatggtatggcaattaatgttttgttttccaaaaaaagagatgcttttgagaaaagtggtttttaaaaaggttcggcggttgagccgtgagctatggtggacgggaagtccagtagctgtttttgaaaatgaaaaccagtgggaaactgctgagatacctggatggtttagtccaggggattttgttataatactgaaaaacttcctgctccttttggagaggatgcgctttgcaaaaatacaaaatgtttttcaaaacaactctgcataaaatattgttgtttctgcaaaatatcctgagctccacatattccatgcattatatctgatttccccattccgcgggtgaaggtgggctgctgagtacgtttgtactcacccttgcttatttgttgtttttcagaaaaaggagatcgggtaagagttacgactgttcccaaccttgcctgtggctgttggaccgctgaattgcttcactgcgtatatcgggctgcttcagccccactctgatgatatgtcccgagttgtggaccaactcttaaagttgttcgccacctttataggtttgtctcgtttaagcagatctggaatcatctgatgtataaatgtgtttactagcctcctgggactagtaattgtatcacatttgagtcccagaggattggggacgctt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73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gttggtatcaaagcttaggctttagattcttggcaatttgaagataaatttgacacacttgcacatataggaagggtatgggttcaagtatctttgatatatattagtgactttgaagtgcagatgacaataatttcacccctctcgattcctttacggtgatgtggtaagttgtttatggcttaatgcttgatataatttatttctgaaattttgatattgttttattaatgcggtaaatatcgctgatcatttgtgagaatgaagttgttattatgcttgtgatatacaagtatgcctatgatgttttcactatgtttttcatggttgagttttattacaataatattgttatatatgcttgactgaggatgtttctaagaggagtgtgaattgcgtgttttggggtacaaggtaatcatcaatttgaatttaagttgttgagcggttggtggatagctccaactatctttgcaaagaatgattgtttatgttgagaaaccagttctgaaagaaatgaatattggtacttgtatatggattttgggggaagtctttacatagccagaatggcttacatgtctctcttctatcgtgtgttttagtagccacaaagcctagatgtggtttaaagtggttgcatgttagtcatgataattgtagaataaatctttgatttttcttgatccattgattatgtatgaatacgttgaggatttgatggttctcttcccgatgcatgtttgtggagccattgttggaccacttatctattggtttgaatgaagtcattgcctagcctagagttggttgtgtgtggttattcacctattcctaaatgatgtggtttttacatcagcttgggatgtttgccaaatgtgtgaaggattacagggttagtattggccctttatgtctggtactctaagtgcatcatatgatagaatgaaatgtaagtttctgaactacaatagatgaagactcatattatgtgtatgttaactttagtagttggatatttttcttagttgagatgctgaatgaagtatagtgacatgggttaagcaagtattgtgttgttgttgggctgtcagtgctctatgtagagtttttgacatttcttcgatgaactgtgccgcgcaagattttattggcttcttgtcggctttattgctccattagttctatagattttctcccttttggtggggtgcaaagtatgttagattacatgattatcttttcattatggcaagaacaaggtttaggaagattaggagttttgtttcaatagaactacttgtttcgtcgtgctgtgaggtgaggtgtttgatcttcttatacattcatctggtgtggatgtttcaccattgaattaaaatgaattgttgaagttggtaaaggttgtgcttagtgcatattaccccttcataaaagagtgtcgttttaagacattgatgctgatgtatggctgcatccaaattcgatgttgtgaaatcgtagtgttgattgcatctatgacttggtttgagcttcattacatgttggttcatgcttgatgtcaggttgtgtagtttccttagacaattagtccaaggtagaagttcttgtgttaattaagaccaataatggacccatgtttcgaatggtggtgctatatggggtaccttgggtgttttgcttggagtggtcgaattcgaggacgaattctttttaaggggggtagag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73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aatatcccaaaaaaaatgttgccaaaggtttatcttcggtgcgtggatgtggggaaagagttgtgggccgttggatgcaaagtcaagagacatctgaggcgtcgtttctttttcccacaaaaccctagtggtcgcccccctatttttcccttttcttggccgccaacccccccttttccccacccttggccgcccctcccccttccccttgcagccaccctccactacttcctcctccctctagatctccccccacgcagcaaggatcgagaagaggaggagcaagatggattgaagaggaagagaggatcaaggagatgttctacccccatctcttgcagattttcttggggaaaccctaggtaaggataggatccttgttcctccctataattatatgcttttggaggttgtggatcatgtggattgaaggattagaggttggattagatgtggggttaggttttgatctcgaatttaatttctgcagaatggcagattcgacagtttctgttcatgtcagttttccgtggtcttagtggcctcaaaaaaataaaaagtctatatatgagtcgtagataatttgtagatctttccgtggccrcgaagaacacctcaatcggacatcagaacagaaagttatgrcagtttgattatagcagtttttcagtctcataattctgtgcagaatctgttctcttaagagttaggcaattttatcaacagaattaaactgtgggttggtaaaagaagttgtagataatttcataagctttccagattgttaaagagtgcattcatatgatttgtaaaactccagttatgtttgttttactgtggctgttcctgtttgcctgacaaaaatgagtgggtctgttcactggtgggtttcatctagtaaatggccgaattggctcttccaactatggagacttttgtagagggataaaagttcttactgccagcagaatttcataatttttggttcagtagtttgggagatatcgaattttgaagttaaccakactgctgtctaaaacagattcagtcagttatcttgtcagatgttttagaatatattgatggcagaatttaattatccattgaatactgaagttgtagaktattttgtgtagatactcttagagtatttgtttgatatcaccaatgttttaattttaaagatacaaaattaacaaacagcgctgctgctgtatagcatgtggttcagggtgggagtctttccactaggtcttggtttcaagtgtaggagtgttttgttgattgttggcaaatgtttgtgaaatatttgtactaagttttatgcccgctagcaggtggctacactccagatcatgcctagtacatttcttcttcttcgatgaaggcaagtgaatgtagcggtggttgcttccgttytgacctgttatttctatyrcctacactctaatatkcagaaktattggattctttcataattgractctatgrtgatgytttacttgmttgyattataytgatgctcwatcatatattgatgatgattatgattcaagtatgattcatgagattaattcacacccctgaaggtaratgaagtattatttgaggttggtattgtatctgaaggtawatgaagtattatttgaggattgcattgtatctgaaggtaaataaagtattatttgaggtttgtattgtatctgaaggaagtgaagkttattgataaatgcagcatgccatatacattgcatgactcatttgcatctgaagttttgtcgtgacctatggtccgaccgtaccggtacaatttagcatcgtacgttgcccgaggaggggtacgatgcggcttcatacccttagaggtatgaaggcagaggacatatgcattgcattcatatgcattcattgaagtgatatttgcagatgatgtggttttatactctcagaggtatgaagatagagkacctacacattgcattcctatgcatacattgaagtgatatttgcaggtattgttgatgcagggaagtgttatacaacctattgtggttgttcgaggaaatgagatggtattggttatattgkgactactgagttctatatctacaagtatttctgatyttaattgtgattcttttaaaatgttgattaattcaatttgtggtttaaatatctcgtcaaaacaattcgcttgctgagatgtttcatctcactcttgcattactcaatgcaggtgcttgttgctcatcaagggragtgggaagtagcagcacatmcaccttcactctcataataacgctgcttaggcgcagtcatgatttaattagaagcttcttgtcaaaggatgtttgtttctaactagttgtgcgcactggttaatttagttcatgtcgttatggttgtcttcccattgctagcagattattaatgtctattatgttttcttatcatgatatctatttatactttgttgcttccccgtttatgcaattttcaaaggagatgctgtcgaaattttatatacgaatgttagatgtgtagtttagtagcattctggggtgtttgtggatcccggggtgtt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74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gttggcgcgccaggtaggggcctgctgcgtgttgacgaacaacttcccgttgagttccagatgggtagtctccagcaacctcttcagcccgggacgctgctccgcttcgggagtctcgagttcatgtccctcgacggcagctacgacatggtactccttcccccgcagcgcgacagcgacaacgacggccgtcagctcgcccggcggcggcgaactcgacgacgtcttccccccgtggcggaagagcagcatccgggtttgtcccgccgccttcctcgccgcaggaggaggaggcggggcaaccgtggccaggcaggaggcggcacctcgtcggctgtcgagcgagtcgacgacgccggcaccccagcgggggacatgtcgggcgttgtcctcgcgcctgagacgacgacgagtgtcgtttccccgcaacatgccaaccccaagcggacagatgacgccagcacwctcgcgaaggacttgctgggcgttagcctcgtacctgagataacggtgcagtccgtccccgacgcgacttcgtcaccgtccatcgatcgagaggtaccgtccgttttccaccctgtgccttttagattcagcttcgatccaccaagcgaccccgcttcggtgagcgctttcataaaggcatatcctaaccttccggggtaccatatgtggtcaacctgggaccgactgacggccgtctcgacctacgggcccccgggttccgaggaagaagacgagcccgactctggttgggatttctccgggctcggtaatcccagtgccatgcgagacttcatgaccgcatgtgactactgcctctccgattgctccgatgatggccacagccttgacgacgagggttgtggcccaagtcgcgaatgtttccacgtcgatctagggggtcacgacgaaggcaaccaccttggtatgccggaggatgacgatccccctgggcctgcgcctcgcgttgacatcctgcgggagctagctgtggtcccagtccctgcggggggtcaggacacacagctcgagcaaatccgcgagatgcaggccaagctcgacgaggaagcaggacaacttgtgcagctccggcaaaacatcgagcaggagtgggcaggccgagcactcgccggagaagcgcgtcatcaggcccgggacgtccagcgccgtatcgctgacgatgccagggcaaggctgcccccggcctccagtggggtcggccagaatctggctgcagcggcaatactactccgagcgatgccggagccatccaccaccgaggggcggcgtatccagggagaactcaagaatctcctggaggatgccgcggtccgacgggccgagagctctgcctcccgaaggcaagggtgccccccggagcatcgcgcarcgacttcccgattcatgcgggargcctcggtccacaccgggcgcacgcgggacgcgacgcctgcagccccgggtcgcctcggcaacgagcaccaccgccgcgaccgtcgagcccgcctcgacgagaaggtgcgccgaggctaccaccccaggcgtgggggacgctacgacagtgaggaggatcggagcccctcgcccgaaccaccaggtccgcaagccttcagccgggccatacgacgggcgccgttcccgacccggttccgagccccgactaccatcaccaagtactcgggggaaacaaggccggaactgtggcttgcggactaccggctggcctgccagctgggtggaacggacgatgacaacctcatcatccgcaacctccccctgttcctctccgacgccgcccgagcctggctggagcatctgcctcctgcgcagatctccaactgggacgacctggtcaaagccttcgctggaaacttccagggcacgtacgtgcgccctgggaactcctgggatctccgaagctgccgccagcagccaggggaatccctgcgagagtacatccggcggttttcgaagcagcgcaccgagctgcccaacatcaccgactcggatgtcatcggggcgttcctcgccggcaccacttgccgcgacctggtgagcaaactgggtcgcaagactcccaccaaggcgagcgagttgatggacatcgccaccaagttcgcctctggtcaggaggcggtcgaagccatcttccggaaggacaagcagcctcagggacgccagcaggaagacgtccccgaggcgtccgcccagcgcggcacgaagaagaaggccaagaagaagtcgcaagcraagcgcgacgccgccgacgcagatcttgtcgctgccgccgagcacaggaaccctcggaagcctcccggaggggccaacctgttcgacaagatgctcaaggagtcgtgcccctatcaccagggtcccgtcaagcacacccttgaggaatgcgtcatgcttcggcgctacttccataaggccgggcccccggcggaaggtggcaaaggccaagacaacgacaagaaggagggcgacaaggcagaggagttccccgaggtccacggctgtttcatgatctacggtgggcaagtggcgaacgcctcggctcggcaccgcaagcaggagcgccgggaggtctgctcggtaaaggtggcggcgccagtctacctagactggtccgacaagcccatcaccttcgaccaaggcgaccaccccgactgcgtgccgagcccaggaaagtacccgctcgttgtcgaccccgtcatcggcaacgccaggctcaccaaggtcctcatggacggaggcagcagcctcaacatcatctacgccgagaccctcgggctcttggagatcgatctgtccacgatccgggccggtgcggcgccctttcacgggatcatccccgggaagcgcgtcctgccccttggacaactcgatctgcccgtctgcttcggaactccctccaacttccgaaaggaaaccctcacgttcgaggtggtcgggttccgaggaacctaccacgcggtgctggggagaccgtgctacgccaagttcatggccgtccccaactacacctacctcaagctcaagatgtcgggccccaacggggtcatcaccgtcggatccacgtaccgacacgcgtacgaatgcgacgtggagtgcgtggagtacgctgaggccctcgccgagtccgaggccctcatcgccgacctggagtgcctctccaaggaggtgcctgatgcgaagcgccacgccggcaacttcgaaccagcwgaggcggttaagtccgtccctctcgaccccagcaacgacgcctgcaagcaagtccggatcggctccgagctcgaccccaaataggaagcagtgctcgtcgactttctccgcgcgaacgccgaagtttttgcgtggagtccctcggacatgcccggcataccgagggatgtcgccgagcactcgctggatatccgagctggagcccgacccgtgaagcagcctctgcgccgtttcgacgaagaaaagcgcagagccataggcgaggagatccacaagctgatggctgcagggttcatcaaagaggtattccatcccgaatggttagccaaccctgtgcttgtgaaaaagaaaggtgggaaatggaggatgtgcgtagactacactggtctaaacaaagcatgtccgaaggttccctaccctctgcctcgcatcgatcaaattgtggattccactgctgggtgcgaaaccctgtcattcctcgacgcctactcaggttatcaccaaatcaagatgaaagagtccgaccagctcgcgacttctttcatcacaccttttggcatgtactgctatactactatgccatttggcttgaggaatgcaggtgcgacataccaaaggtgcatgaaccacgtgttcggagagcacatcggccgaacggtcgaggcttacgtcgatgacatcgtagtcaagacgaggaaagcctccgacctcctctctgaccttgaaacgacattcaagtgtctgagagcgaagggcgtgaaactcaatcccgagaagtgtgtcttcggagtcccccgaggcatgctcctggggttcatcgtctccgagcggggcatcgaggccaacccggagaaaatcgcggccatcaccaacatggggcctatcaaagacttgaaaggagtacaaagggtcatgggatgccttgcggctctgagccgcttcatctcgcgcctcggcgaaaaaggcctacccttgtaccgcctcttaaggaagaccgagcgcttcacttggacccccgaggccgaggaagccctcggaaacttaaaggcgctccttacaaacgcgcccatcttggtgccccccgctgcgggagaagccctcttgatctacgtagccgcaaccactcaggtggtcagcgccgcgatcgtagtcgagagacgagaagaagggcatgcactgctcgtccagaggccggtctacttcatcagtgaagtgctatccgagaccaagatccgctacccgcaaattcagaagctactgtacgcagtaattctgacgcggcgaaagttgcgacactacttcgagtctcatccggtgactgtggtgtcatccttccccctgggggagatcatccagtgccgagaggcctcgggtaggatagcaaagtgggcggtggagatcatgggcgagacaatctcgttcgctcctcggaaggccatcaagtcccaagtcttggcggacttcgtggctgaatgggtcgacacccarctrccaacagctccgatccaaccggaactctggaccatgtacttcgatgggtcgctgatgaaaacaggagcaggtgcgggcctgctcttcatctcacccctcgggaaacatctccgctacgtgctgcgcctccatttcccggcgtcaaacaacgtggccgagtacgaggctctggttaatgggttgcgcatcgccatcgagctaggggttcggcgcctcgacgctcgtggcgactcgcagcttgtcattgaccaagtcatgaagaactcccactgccgcgaccggaagatggaggcctactgcgacgaagttcggcgcctggaagacaagttctacgggctcgagctcaaccacatcgctcgacggtacaacgagactgcggatgagctggctaaaatagcctcggggcggacaacggttcccccggacgtcttctccagagacatacatcaaccctccgtcaagaccgacgacacgcccgagcccgaggaggcctcggcccagcccgaggtatcctcggccgccgagggtgaggcactgcgcgtcgagggagagcggaatggggtcgcgcctaatcgaaactggcagaccccgtacctgcaatatctccaccgaggagagctacccctcgacaaggccgaagctcggcgactggcgcggcgcgccaagtcgttcgtcttactgggtgatgaaaaggagctctaccaccgcagcccctcaggcattctccaacgatgcatatccgtcgccgaaggacaggagctattgcaagagatacactcgggggcttgcggtcaccatgcagcacctcgagccctcgttgggaacgccttccgacaaggcttctactggccgaccgcggtggccgacgccactaggattgtacgctcctgccaagggtgtcaattctacgcgagacagacgcacctgcccgctcaggccctgcagacaatacccatcacctggccgtttgctgtgtggggtctggacctcgtcggtcccttgcagaaggcacccgggggcttctcgcacctgctggtcgccatcgacaaattctccaagtggatcgaggtccgacccctaaccagcatcaggtccgagcaggcggtggcgttcttcaccaacatcatccatcgctttggggtcccgaactccatcatcaccgacaatggcacccagttcactgggaagaagttcctggacttctgcgaggaccaccacatccgtgtggactgggccgccgtagctcaccccatgacgaatgggcaggtggagcgtgccaacggtatgattctgcagggacttaaaccgaggatctacaacgacctcaacaagttcggcaagcggtggatgaaggarctaccctcggtggtctggagtctgaggacgacgccaagccgagccacgggtttctcgccgttctttctagtctatggggccgaggctatcttgcccacagacttagaatacggttccccgaggacaaaggcgtacgacgaccgaagcaaccagaccagccgagaagactcactggaccagctcgaagaggctcgggacgtggccttactacactcggcgcggtatcagcagtctctgcgacgctaccacgcccgaggggttcggccccgaggcttccaggtgggagacttggtacttcggctgcggcaagacgcccgagggcgccacaagcttactcctccctgggaagggccgttcatcatcgccaagattttgaagcccggaacatacaagctggccaacgatcaaggcgaggtctacagcaacgcttggaacatccaacagctacgtcgcttttacccttaagatgttttcaagtcgttcatatacctcgttttctttacatacacaaataaagtctaaccgtcaaggaagggtcagccttgcctcggcaaagcccgaccctccctcgggggctagaaggggggaaccccctctgcgtcaaaattttcctcggaaaagttttctaccaaaacgactttcgtgctttccgactatatcgataacagaatcctgcaaaacgagtaagagcgcacgtaagcggcaaggccgaccgagccgagggactcctacgcctccgggatacggatacctcactcgtcaccttccgcgaaaagtaactcttgctcggataagcgattctgctactgacgaacaagtccggatactcgaaacgagaggaaaagaaacgcagctttataacacgacaataaagatgtttaggcctcggcggccgcgaaaaacacatgcatgctccaaacagactgctccggcagaatcagacatcgcccgggggaggagcggcaccctcggcttcgtctccaccctcggcgycgtctccaccctcggcgagatctggcccggccccagacggcgacgcgagcggaaggatctccacctcgaaggaggacgccagcaccgcgcttgggcccgcgacggccgcgtcaagcctctgaacctcggctaaggcagcctcatcttcgtcgggtagacagtacccctcgctgacccgctccagatccacgtcgtagtgggaagcgagcacggcgaaggcccgcctaacgccgtgatgcagcgccccgcggagtctgctgcgcacatggccgcccaaggcccgcaggcgactctggggggagctacccgaggggacgtcatcgaggccaaagacctggcagaaggccgagatagcctcggacatggccacgcggtcggcctccttctgctcagccgcctgggcaagtgccttgacggactcgttragagctgtctcgaactctgcagacagccraacagaattcttcagacacgagttgaagaatgaagctgaatcgaagtcacaaagcggccgaaacataccttcagcccgggcacgctgctccgaggccgcggcttgggcggactgagcagacccgacggccacggccaggtcctccgcaagggctccggcccgagcagacacctcggctagctgacccccaagggcctcagcccggcctacagcctcggcagcctggctccgagattggtcccgctcgccaatgacctggccaagctccagctgccgctgctgcgcctccgtccgtgccgacgccgcctctgcccgcgccgccgctgcctccacctccagctcatcacagagcagccgaaggtccgccacctcggtgctccgttgggcgaggcgttcattagcctcggcaagcgcggccctcaggaaccgcagcgaaccccagacgtcggtctcgcggcggatgaacagcgacttggcggtgctcacatccgtcagttcctgaggaagggaagcagggtgttacaaagaatgccctggtcacgcgaaaggtatgcctaaaatccttacctggaggaccctgggaacgtccctggaaaggatctccatggtcgaccgaagcgaccccatcgccgcctcggcatactcacggagctcatcccgagactgctcctcccgctcatcgtcgaggacgaagaggggtttcgaggcgccgcgggtccagaaccggagcgcctgcccacaccactcattggggtcgcgccgcgcggggataaggtcgctgctccccaagacgggccgcggttctgcgcgcccctcctccaaggcgtcgggaccccctgcagtcgacgcatcgggtaccatcgctgacgacgtactgggcctcccctcggctaaggaggcgggcttccgatcaccgacctcggcaacggcggccgccctctccttatggccgagactggggaggtcggagacgacctcgagcagcggcacctcagccatcccagcatcagcggcgacgggtggctccacgggcaaaacagcgacggcctcggcaggagctggtgccggcgccggcaacacgtcaggtgggctcggggccgcggccacgccagcagcctcccccggcacgatggccgccccgacggaggggtcagcctgggaggcttgccccatggcaactcgtgccgcctgggccccccgctcgagggcgtcttgtgcggaggccagccaaccggcgtggcgcgctgcggcaccggctgcagaagccggcaccgtcttaagggccttccggggggccagaccggccgagccctgcctccgtttgctgaaaggaagagataaagcaggatcaggacacacggagaaagagccaaaacagaggtatcctcagatacttacccgctccggaccaaggccaatcgtgcctgcggggaggcccctcgggcctcggtccccgcaggcgctgccgaggtttgccccgctgccggcttcggcgccgttcccgcctcgggcgcccgaggcgccgaagggacggcctgcccaggcgtcgtcacgacggcccgaggatcaacctcctgtacagccggcacgggcgactgctcttgggggacaggcggatcggcctgactccccggagtcacctcaactacctcggccaaggggtcaagtaccccctcggcctgcccccgctcctcggaccgggaccttgatgtcccggccccagataccgayggcgccagcccacttggaggctggctcgacgacccctggcccagcctcagatccgggctaaggccaagacgggccgccatgtcgtcgccctcctcgtcatcatcgtcatcatcatcgtcgtcaggcgtctccggcgacggctccctcgggagcccgtccctctcctgcctccgacggcgcctctccaaggcttcccgagcccgcatccgctcgcgggcccgggccttttccgcgtccttcttctcctttttcttctccgcggcgaccctccgcgcggctcggtccaccgcgtcctccgggaccggtggcagggagggcttgtaaaaccccaacccctggagacgaacggaaatcccgacggtaagaatcaaaggcaactcggcgcaaaataggagaaggagcggacactcaccagggacacgtacccacgctcgggacgcatcacgggctgggtaagggcgccggcatccagcctccctaccgtgcccgctacccgcctgcggaggtcgtcggcggagagggaagccgaggacatctgcgaaccctccaaatcaacccccggcttcatctccgaaagcggcaaccgccgctctgccaaaggaagcaccctccggcgatggatggcggcaaccacccccgcggcggtgagccccccatctcgtaacctctgcaaggcctccagaagaggctggagcttctcctgtttctcgcgcgtggccccccaacgccagttgctgccggcggcggtcaccactcgttgagaaaacgacgggagccttccgtcgtcgttccggaggtaaaaccaccggcgctgccaccccttgttcgaagacacaaggatggcggggatgtactgctgcgcgcgcccctgcctcaactggagggtgcagccaccggcccgcaccgccatgcggaccttcttttcccccgtcgtcaaggcaaaaagctccgcggagaagagatgggtccacagatcccagtgggggtcaatccccaaaaaaccctcgcaaaccgccgcgaagatggccgcttgcgcaatggagttggggttgaagttgtgcagctccaccccgtagtagtgcaggagcgcccgcatgaaacggctcgctggcactccgaacccccgctcgtggaaggagacgaaactaaccacataccccggcggcggagtcgggtcggcctcgctcgcaggggccatccactccggctgcgggtcaccggagaggggacggagcaaaccatcggcgacgagggcctccagatcgtccaccgtgacggtggagaaaggccacggatcgcgcggcggaacgacggtcaccttgtcggccatcgccgaacgaagggggtggaggcggaggggacgaggtgcgcggttttcttttyctctggctattctcttaggttgcggaaaccaaagcagaaggcgagcacaaatggcagagtaaagaaccaccgccggcccctcttccgggtatataaaggcccgggcgagatccgttcaacacttcgcccgaacccgccgcgaaattcaaactcgaaggcgaaacgcccgttcctcgaacgactcgcgcacgcgcaacggccgccccgcgaaccgcccgtcccgtcgcattaactcctcggcagggcaagcgacacctttggcaggcgaagcgggcgtcgtttcacctccgccatgatgaccgcgtcaaaaaaggtgcgccacaccgtttaaattcatatccttttcctcttcccctttctctctcttgctacagggaccgggaaaggggatatttcgaaagggatccttctccgcgaaggaagcgggccccgagccctcctactgatcaggggttcgaaggctggcccctcggaagggttcgacagccgccccagagcactcgggcttcaagctcattactgatcaggggttcgaaggctggcccctcggaagggttcgacagccgcctccagagcactcgggctccgcgcccactactgatcaggggttcgaaggctggcccctcggaagggttcgacagccgccccagagcacgcagagcgagggatgactctgggtacgtccgttacatggccgaggctcgggctacgctcccgaggtaccctaggacatttccgagaccagcaggagcgattttgtaacggaatcccatcagagggaggcatcgagccctcggaccctatcgaacgggtccgggtccggcaaatcacctgcaggtacttttggagcgcgcctctgggccactagccgacccttatcgaacggggcacgggcgtccactcggatcacccgttagcaactcactggagacaccatgttcggcgccctccgagggcaacatggcgctttccccccccccttcctccttgcggaaaggcgacgaaggggcgtatgataaaagtcgagacagtccttgatcgtcctctcgctccgtgcagaggctcgggggctgctctcgcaaacccggctacggccaaaccgttgacagcgtcaacaaaccagcctaaaaactcggaacctgaccatgcacccgggctacgatcaggtcgcatgagggaacaaccagaccggccgaggcatcacgaaaggcattaagacctcagaggagtcaaaccactcctccgaggcctcgggggctacacccggcgggtgcgctcgcgcgcacccaccggaacaaagtrtaaccgagaaaggccggtcccctcgcaaaaaagtgcgacaaagcctccaagcgagtaccaacactccctttgaggctcgggggctac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74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cgggtaccgtaattaggggtacccccaacactcctaaacacggctggtaaccaccatcagcacaagctgcagagactgatgggcacgattcaggtcaaggcttcgtctactcaagggacgcgatctcgcctcgcccgagcccagcctcgggcgggaacagtagtcccagacgaattcacgcctcgcccgagggcctcctcaagcaacgggcgcaccctcgactcgcccgaagcccagctcgggcaggcttcgtagtgaagcaaccttggccaaatcgcctcaccaaccgaccgtatcgcaggcgcattcaatgcgaggatcgcctgacaccttatcctgacacacgtgcctcagtcggcaaggtcgaagtgaccgcagtcacttcgcccttccactgaccgacctgacaggaaaacagcgccgctcgcccctctccgactgctgtgccacccgccagggtgaggctgacaacagctaagttcagcctcaggcgcaacaggaagctccgcctcgcccgaccttgggcctcggcctcaggaggaggtctccgcctcgcccgaccccagggctcggcccccgcctcggcctcggaaggtggtctccgcctcgcccgaccccagggctcggcctcaacctcgacctcgggcctcggaaggaggactccgcctcgcccgaccccagggctcggcctcaacctcggcctcggaaggtggtctccgcctcgcccgaccccagggctcggcctcaacctcgacctcgggaggaatcgcgtcctcgcccgaccccggcctcggcctcaggaggagtctccgcctcgcccgaccttgggctcggaccgaccgcgccacgggggatacatcattaccctacccctagctagctcaggctacgggggaacaagaccggcgtcccatccaggctcgccccggtaaacgagtaatgatggctccccgcgtgcgtccatgacgacggyggttctcagccccctacggaagcaaggagacgtcagcaaggtcccagcagccccgacagctgtgcttctacagggctcaagcgctcctccgacggccacgataccgcgtacacagggctctagcacctctccgacagccacgttggcatgtacacagggctcaggcacctctctgccggacacgttagcgcatagctacacccccattgtacacctggaccctctccttgcatctataaaaggaaggtccagggccytcatgcgggagggtcgcgcgggaggacgggctgacgaacaggctcactctctctctccctcgcgaacgcttgtaacccctactgcaagcgcatccccctggcgcaggataacacgagccgcgttttccccccttgtgttccatctcgcgccaacccatctgggctgggacacgcagcgacaattttactcgtcggtccagggaccccccggggtcgaaacgccg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75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actttttggcgactccgctggggactaggtgtctagatctgctaaaaatcggcccatagatggccggttctaaggatcacaccaagatctccaccaccaacatcatcaagccggccatggaggcgctcccggctgatgaccaaaggccctttgaagacctcgtaatgcgcgatgagaaggaggtgatgcggcaatggaacgaacaacgcgacaaggaagaggcggaactgctgcataaactctccgaacggcgcaaggaggcggcggacaagtacttgtcacacttcacggtrgatcgccaccagaagatcgtccgtcaaggggagatcgatatggaatctctcctacctccacttcagggtcccgctgtaagtactccagatctatctcttacgactttcatggatcaacgaggagatcagttaaagcaatatgtagatgaatctattaaaatgcatttacgtgcatacgagaaatcagctgctcctaactttccatcgcgagagtctaatacagtgccacccacgtcaaacacatcggctataaacgggtcacccttgacccagccatcatatggtatgccgatgcacgctttcgtgtcaccatcacagccgcaaccactaggcacgcggcaggtactggacgcgaccggaccgtccgagcatcatctcagacagtccggttataccgcggaccgtccggcgtatttcgccggaccgtccgaccagatgcaggcccgcacacaaaacactcaggtcgcaccgtacatggccggaccatcagggtacaaccctgaacacttcggccccatcacggaccgtccggtgcatcacgccggaccgtccggatatgttgcggaccgtccgccatcttacgccggaccgtccggatatggcatgaaccggccgacgtattacgctggaccatccgactctacacgagtccacgcgcagactgcccaagtcgcgccatatatgaccgatccgtccgggtacagccctggaccattcggcccgatcgcggaccgtccagttctttacgacagacggtctgggtacgagactacccacgtagcaccatatacggctggacaatccggatataccttcggaccatttggccaggtcgcggaccatccggcctcttacgccggaccgtccggatatgcatacgcagagccgagagctgcgcaatacgcacagttcccacattcatcgcagcaacattatggtgccccaccagcaacacattataatcatgccataccacctcatggacatagggctgaatactgttcggccacaagagagcctgagaggtatagggcaggagctggtgacattaataggacacctaacacacacctcaaacatccctgggaggaaagccgacagagtgatgtcaggcaacctgagatttccacccacaaactcaatggatggtcgccagacatggcggagaggatcagagacgaggtagccgggatgttcagggacaaactcggtgttagtgtgtcaggtacagggcaatcgtatcggaagccttatagccaccgattcgacaccgtgccatatccacagggaactagaataccagacttctctaagttttctggtgaaggtgggaaaagcacacacgaacatataagccaattcatagcacacttgggagaattggctgatggggaagcctaccgcgttcgtttattctcgttgtcccttactgatactgcatttgcatggtacgcagctttgccaccaaactctattaactcttgggaagaattagagcagaaatttcatgaacacttcttctcaggagaacatgagttagaattggctgacttagcttcagtccgacaggggcctgaagaatcggttaatgactatatccggagattccgggacactagaaaccgatgctttcagattcatgtcgcagaaaaacaactaacagggctagctttcaatgggttgcgaccctacttaaaagaaaaattagatggcacccaattcttttcgctagtgcacttgcaccagcgggctatgacctgtgaaagccgaagtaaggaaacatcaaaatcggctagccataagatgcatctagtgggatacgataattcggacgatgaatccacggatgtatacaccgccgaactggtttggccaggacaggctaaaccttcagcgtgttctgctttacagtcgattcgaaagaatcgacaagaagaagttaagtttacttttaatgttgccaaatgcgataaaatatttgacgagttactgaaaaacggcaacattaaattaactcatactattcctcctcctgatgaattaaagaggcgtgcttattgtaagtggcataattccttttctcatgccaccaatgattgtaatgtttttcgtcgacagatacaatcggccataaatgagggtcgattggcttttcaggagatgcaagtagacacacaaccctttcctgttaatacaatagaactcacatgcaaaaaggtcttggttcggcccgaaatggccgataaaggcaaaggcaagggcatcgtcattggcaatcctcgcatgtcagatatatcacaaaaggagattgctcgaaaggcttcggacgagaaggctaaaaagtccgaagacgccggggggcaggcacagttaatgaaccaaacacatcagcctagcccgagcatcgtagatggtccggcacctacgtgcggacgatccggtgctcagacaaacggtccggctaactcagccggacagtccacctatgaccaaaggcgtcaacctctacacaaagcaaggaaaaagacgcaaggtcaaagcacatataatcggctgatcaaagccgatcctacttttgatcagttgctctccaaaaatgctagcaaaaagactgttccacgtgatcggtcaacaaagaaaccccggtcacctgctaaaacaaaacggtcaaacaaaacggcccgaaaggcgacacaacaagcatcgcctattcattctatgagaccagggtactttccacctatttactcatcgtcggtatattatcctgttcaaacatggaatggcacgatgatgaatccatggtacatgtatagtccctttgtctatccagactggggggcacctccattctattccttttgatccattgatcaaatggtcatggccgagaaagatacaatccgaaacggcctttatacattggtgctttattgaataatctccatattgaaaagccggtgacttacatcaggtttagttcatatgcttttggttcgtcaaccttcaccaaaaggcaggggggcat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75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gaacgctaaaaagagccgtgcggacggtccggccctgaggccggacggtccgcggtccggactgtccgcggtggtggcgcggacggtccgcgcgtgcgcagagtcagttagggttcctagtttctcgcgggatttgttacctaaaaccgcgggattaactcgggaaacagttggaagcggatccagacctccccctttatatagatgaagggctacggccgattgaacccccaacaatcgatcaaatccagcttctattactcgtttttaccttatgcacaattaggagtagttctagtctagttctagtttagccctagtttagtattccaatccccaaattctccgcctctcttcgactctacgtcgattagaggagtctaggtcggcctgcccgagcctagacaactcctaggatctctcctccccgacggggtccctcccgggagcgagatccaggcgccgccggcgatcttccgccgcccctgcgcacgcgcggaccgtccggcccyagggcgcggaccgtccggccgtcaggcagggaacccgagctcctgcaccaggtcgcggaccgtccggccctgtgccgcggaccgtccgcgtctgaccagagagcaccgccgcctcgcgccaggtcgcggaccgtccggccccwggccgcggaccgtccgcgcctgtgcagagagcaccgccgccggttcttgttgagtgattggcgcctccaaaaaggtgtc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76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tggcgcccacctccggtgaactcacttccactttttgagtttcgaacaccttcggcaagcatagaccttcgtcatgccgccaaagaaagcttcagcaacaggggctgccgctctgcagccgctggaccccaaccaggagaccctctctcttcgggaggcccgaagccagaagaggaaggccaccagtccaacgcctcaggaggacgacttggatcaagagatcaggaatatggagatgctccatcagcaggtgcaaaggaagaaggaaaagatggctaggctagctgacctgcaaaggcagatagacgaagcctctgaagaagttcgccatcttgctcaagatgagcagaaccgaaggcctcagcacagagagcttcatcaagagggcttcttcaacgaggatgactggtatgaggatttccatcatggaaattttgcttttgatgatgcttctcctctgtcagcagaactgcaggctacaccttggcctccgtcttacaagccacctcaactccccatgtacgacggacactcagatccgaagcagtttctgatgagctacgaagcaacaatatcttcctatggtggcaatactgcagtcatggcgaagtctttcgtcatggctgtcaagaatgttgcacaaacctggtactcctctcttcggccaggaacaatcacatcatggcagaagctgaaggatatgctgattaccagtttccaagggtttcaaacgaagccggtcaccgctcaagctttattccagtgcacccaagatcacgaagaatatcttcaggcgtatgtccgaaggttcttacgcctgagggcacaagcgccaacagtgcccaatgaaattgtcattgaggccatgattaaggggcttcggccaggaccttcagcccaatactttgccaggaagccccctcagactctggagaaactgcttcagaagatggatgaatacatccgcgctgacaatgactttcgacagagaagggaggaagcttacaggttctccgaaatagccaggggcttcggagggagaattcatcctagacatgtcagatcaattcattccactcagaatgatgacaggggaagccagcagcagaggccgcaatattcctcccaggcttcggggcagcagcagagctatcctcggcccccagctccaaggggcagaggtgccaggggcttcggaggaaggtttggggatcagcccaggaaaatttattgcctattctgtggtgaggacaagggccacaccaccaggatgtgccatgtcaccatccagaaacagaaggagatagcagaagctgcagcccaacagagccagccgaagcaagttatgcatactgcttcgtaccactcgccttatattccagagtatgtgggcaaccaccctgcagcttctgttgcttcggcaagccaacctcaggcatcttggcaacagcctccacctccaccaccaatgcaacgaggccagcagccagaagggagtcagcatactcaccaccaacgagacttcagagaagagtccgaagctcgcacagtcaatagtactgtgccagaatcgaagcatatttactaacaaatatcctacctcggcagcagtttttgcattcagtatcattttctttttaataaggaacaattattgaaagcctaagtgctttttgtcgttttcaatttcttgtaatagcttcgcttttgccatagtaaaaatataccttctccacagaataacggagtccaaaaaaaagttgccgaagcataagaacttatggttacaaggagaatctccgaaataacaaaaagtcgttctaaggaacgcagtgtaagtttcccgaagcaacaaaaagtcgttcctaagggagcgcagcgtaagttttctgctcaaaagtcgttccaaagggaatgcagagcttacagcgaaaaataaacgctgattccgctgaagtaaaaggcgaagaagctcctaagggaggcttacagcgaaaaataaacgttgattccgctgaagtaaaaggcgaagaagctcctaagggaggcttacagcgaaaaataaacgctgattccgctgaagtaaaaggcgaagaagctcctaagggaggcttacagcgaaaaataaacgctgattccgctgaagtaaaaggcgaagaagctcctaagggaggcttgcagtgaaaaataaacgtcgatcttcggcaaatatcattttgcataacatcacatcatcacatcatttgcatagcataacatcatacatcatattgcatcaatgacgcaagaagggggttcaatgttgatattcggagattgtttcgaagaaacagtgccaaggcacaaaaataattattgaagaagcataccttcgtcaaactctgaaatgaaaagatctattggttactgattttacgaagattggatgtttttatgaaatatggatattatttacgaagcatgaaaagaagggaaggtgttttttcgccgaaggctcaaaaacggtatgtacgtaaagtttcatgcatcgtaaagaattgaatcataaatagcttatatattacattcaaagttacaaaatattacacatattgtccaacaaatattacattccaaatgtttttacaataacatctaatcttcccttagaactacttctgcagcttcgtttagtagttgatcaacaactttgtccatgatagcttcggccatttttctaatttcgtaatccccctttacgttgaggtccgctaatggctcggcgggctctgagggaggagaaagtgcggctgtgttacaaagtgtaaacaagttcgaaatcaaaaagttacaacaaaaagccaaaaactagtagtcaatacctattcgcccttcgagatccgcacttttctcagcggcctctgctacttttctagcgtcatgaatacctttttcgcttttccgtataatttcttgagccatctcccggccaccattttcccagatgtcggtgaaaaattttccaccaaccaaacttgcttcggccgaagggtcttttatgtcttcagaagataagtcggcttcggtttgtgccaaggatttcacatgatcgcagccttttctctccaaaacagtggcaatccccctagcacccgagaaggcacatatgtctccgcggccattcaaaacttcttcaaaagcttcagcttcgtggctgatccattcaattgggccctcggggtcgccccttatgaaattttcttcacttgagaacgcgccaacgctggcgaagctggtttttattttcttaacacattctatagacttttcataacaccttttcttggatgcacgaagctcttcaacgtttttctctaaatgatttgcccattgttcactaatttctcgtttagcttcttcaactgtgcatttttctttagcttcggctagctgtttccgaagatcctcaatttcgcgcttctgggcctcagcttgagctttgaaagcagcttcgtcttcttttattttatccaccaacgaatgtaatattttatctttttcgagaccttcgttccttagttcaattacttcggaacgaaggttgctcaaggctatggtacacccttcatcttcggcatctttttgtgccctgagggcattgctaagtataaggccctgcaaaaaaatgcgctaataagtttaagcaaatgaaaaattttggcttcaaaaaataatacaaagatctcattttttcacctttaaactattgtatgctaagctgtcggccagctcgtcttttgacaacaccgaaagcccgtcttctaatgtcgggaatccgaagctcttgctcatctcccgacagacagaaatctccttgctgtcagggagacaatacaagaagtcttcttctccgctgccgttgaatatcagcgccccttttggatatttcaatttttgcgcatagaactgagcttctcgtttttctttttcggtcagatttttacccgaagcatgacgtaagacatagttaggagcttcagaagatgcttcgggaataggtgtggcggttttctcagataaaatttcttctgcagattctttttccgtttctttttcaatttccaagaattccctcttggtaggctctgaaagcccagtttcagtttccgcttgacttttggcagcttcggcctcaatttgtgtctttggaacttcggcagctatcttcgaagtagagcttgaagattttattgtttccagcacatctagcacgttaaccattctttttctcttgggagttgttgtaaggtctttttgtgccctcggcattggcattggcacctcaactcttgctgaaggacttaaaatttccgatgtctttgtctcttcagccctcggttcttccattttttccatctccggcattacggccggctcttcaatattctgcagaggagttggctccttggcttcggtggccgaagaggtctcaccgacaaactcaggcactgtggccggttcaatatagcgtggccggtgcgtaagaaccttcatctttttcctcttcggcgctggctcactaggagcggccgaagcaacttccttcacagaagccgtatcttttcttttttgaccccgtattgggtaacggtagtcaggatagacgaacccaatggcatcaaaaactcggttgagtcttttcttcttccggcctccgaaggccgcagatagtgcagtatcttctgccttcgagtatggcccaagcagttcatcgcttgtggcctcaatacatttcagccaatcatcatctggctcgacaaacttatctccatatctgaaggtgtattttaacctaactagtccaccttcgtcaggtttgctgatggtttcctttggcatttcccacttttctacaagtggccatactctgaaggcaatgtgttcctggatcaaatcccttgtcccgatgaaagagcaaactacgccgaaggccctctggcattcttcggctgcttcgtcaatatccaccttcggtttccgaaggccgaaacgctgccagatagggcgcatgatgatatctttaatatcttctcgtgtcttcaagtcgtttttcacatagaaccattccttcatccagtccccgggccatctcttccgaaaagttggcacgggacagcttgacccagagcgggcaccgaagctataacagccaaaattgttatgatattgctctttaccccagggtttcgtctcatataataactcatgcatactgcagaaactttttgcatttggctccaaaccttggctcttcacggcccatacgaagattcccatccttatgattgcttcgggagtaatttgatgaaggcagatttcaaatatcttcaaaacttcaaccacgaaactgcttaaaggaaaccgaagcccagccttgaagaaacttcggaatatcacgacttcattttcctcgggagtaggacaagttttctctccttcgtcagccctcacaatagataaatcccgaaaatatctacccctcatattgacaagatggctttgtttaatgcttgattttccaaaaactgcatggcttggtcgccagggtcgatcttcggaatcttcaccaccactttccacatcataactgtcgctatcaccagtgtcttcagataaaccctctaaaatctccctagtaatcttctctgtatttgtctttgctattgattcaagaaagccgagattcatctcctcagaaaggctcagcttcgattcagcgacaactttcttatcttcagacatcttcgaaaatgctgagaaagtactctcraagccgaagcttaaaaatttaaaaagccaagcaagtgttggtgcgcaagggctaaaaattgggtgagcaagagcagatggcaagaaagcgtgccaaatgaactcgtggtgagctcttatttatacgcctagtgcgttgaaaactggagggtcccgcttgtcaatgactgttgctattctagcaaagggaaggtgttttttcggaccttcggcttaaggccttcgtccatgtcgcaatctgaatttatcattctaacaaattaatattgcgaggggctac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76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gggggccttcggcttccgaaggtcctcaaaaacatgatttaacaatgtttctggagtataatayatgaacaggtaccttcggacttagaaycatgagsatwtaagaccacagtatgaagaagcacgaaaagtaattatgacgaaggatggmgcagagcacgaagctgtgcgcaggggagcttcggcatgatagcagaaaagaggaaaccgacttaaagaggaaaaggctatttagaccccgatggattactatagagttattagcaaatgtaaagggcatgggtgtaattttacatgggctgcgtcccgtgcctataaatagatgaacagtactcccgtactgttcacgctgacttggcatttgcttttgcgtcacgcttgtactcttactttccttcaagccgaaggtacatttgtaatttgttattatttatatagtaacgtaataataaaatagaaataagttaataataatatttaaagtgtttatgttatttttcatattttgtatatgaatccttcttcattattatatgttgtgcttacgaaggtatgtccttcataaccttcgtccgaaattcattatatccgaagggaaataatgcttcgaaggacgaaggactttaacatttaacattttttgtgttgccttgttcttaactcttagcatttgagaacaagtcccc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77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gctggtatcggagcttgtaccaccacagaggaatcaataaaatataaataccatcattttccaaagtaaaacttgatagaaacaaatgttggatagatagtaggacgagcaggatagacctaggacgtgaagccttaggatgatagaagggtagctaggtggctaagtrattaggccctacaggccactttaacgggatgggagttcttccctattccctttatattgatgtgaggtcgttcaggacgagcatgcatgcattcctaaattaaacaaatggataattgagtaaaggacttaaaaacaagataataaccaactaagtaccccagtacctttttatttaactagagaaaggctgagttttattttccttgttctttttataattctttttcttttacttacgcttaaccgtacacagatgacttcccacggatcctcagatgacggaaatgcactgtcccacactgacgggcttgcacgagagggctttccccgcattttgtgggaggtacttcagggggccggatacacgacaccccctcagtacgcggtgcagcagttcgagaagcaccgagtgccccgctgtagggtgaggatgaccttggagcctcatcccctgcagccaggctggcgctctttggactccgagtcttttggataccgggctgaggacacgatcgaggcgatcgctctgcatggattgaccactttctgcggattccatcccttggagctggctacccaccccattggcttgttccccgctgagaaggaggacgacccaatgtggaaggatcgggtggagcatgccaaggatatctgggccatctacccaggacagactgcgcacttgacagtacggtgcatgaatgctctgtaccgtctgcaagtgatgcgcggtgaggcaatgtcccatctgatggcactgttggaggcaacaaagatcaccttggacaacagagaggagctcgtggttgayttgtccactgaratggtggaaaaggacttgcaggtggagcagctatccactgatatccaagagttggaggarctagtgggcaccagggagaacaccatcgaggttctcgaggatcagctcattaacactcagcagcagcttgctgaggctaacgagcacctggatatgcatcaccaggagatccaggacatggaggccaacgaggacgtcgacatcgagggaggagaggagcctgcctccagtgtggacactgctggctcagggagaccaccttcccccgagtcgagtgttgcctcgttcgctcactaggtgtccrggatagagttagaagtcggtgatggtaggactcctcgcagctagcttagcttttgcacccttggggtactaggctagatagagttgagtctttttgggacaatttgatgtaatcgtgataaactctcttggaagcatgtttgatggatgctgttatcagttttaaatttggaaggaaaaatttatgcctttttaaatcctttatgtttaagttggaatctatcagttttgccttttgactcttttcaccgcgattaaaccttgaacttggaaatatggtgttaagtatatatgtggtttttcagatggccgggaggcagcgtcgtggccagaatgagcgcgttcctccaccgccgccaccgcctcccactctgcaggagctaatggctcagcagaatgagatcytgaggcagctagctcagcgtcagccaccacctcagcaytatggtggtggagaccatcagcgtcaccccgcggcagctacctaccaggagttcctcagtacccagcctccattgttcacaagggcagaggacccacttgatgcagatgtrtggttgcgagtggtggaatccaaattcccgctactccatggagtttgctcagaggtcactaaagtcaggttcgccacccagcagcttcgcggacccgcaaggacttggtgggaccattttcttgctatgcagccagaggaccgagaggtggaatggagrgagttcaaggcagctttcaggggacaccatataccagccgggattatggaccgaaagctcaacgagtttytggcactcactcagggcaacaggacagtgttgcagtatgcccaggcctttaatgacttgtgccagtatgctggatatcatgcagatacggatgagaagaagagrgacaggttcaggagggggctcagcactaagctccgtgaccgtctcaacaccgtcagggccaacagctacaatgagttggtcaacatggctatctcccaggaggactgcattacagctcgacaggcagaraagaagaggaagacccctgtggcaggaccctcagctcagccacagcgcttcaggattgtgtccgacactcagaacaggggaccccagcagcagcaagggcgatgggtgatccgaccacagcagcagcagcagcaggcacccaaccgcacccagtttccagctcagaggaacaatcagcagcagcagcagtaccgccaggcaaatgacaacaggtgtttcacttgtggcaacaccggacattatgccaagaattgccccaggaaccagcagaggcaggggcagaatgttaatcagaaccaaggcaagaggcagaaggtgcaagtgaggcaaggcaggctgaacttcaccaccatggctgatattccagagggagcacccgtcatgactggtatctttacagttttgaattatcctgctattattctttttgattctggtgcatcacatagttttatcagtgccaaatttagtgccaagtgccagttrccttttcaccacaccgatgggggtattacaatttcaacaccaggaggcagggttgccacctatcaaatcaacaggcawgtgcctataaartttggtagtctggtrattaraaccacccttctcatcttaggattggatagcgtggatattatattgggaactgactggttgaccaggcatcaggcagtattggatattgcagccagggccattgagatkcactcccctacttatggcgagactactttatatttgcctgaccagggttgtacccgttcttgtgccttcgttatgatagagtccccagtggaaaagatcccagtggtctgtgactacccagatgtttttccggatgaattgccagggatgccacctgaccgagacattgagttcgcaatcgaattgcaacccgggactgctcctatctccaagagaccctataggatgcctcccgcggaattggcagaattgaaraagcaattgcaagagttgttggacaaggggtttattcgcccaagtacttcaccatggggatgtccagcattatttgtgaagaaaaaggatgagagtttgagratgtgtgttgactaccgccctctcaatgcggtgactatcaagaacaaatacccactgccccgcattgatgttctgtttgatcagttggtgggagccaaggtattctccaagatagaccttcgctcaggctaccatcagatcaagatccgtgccagygatattcccaagacggctttctctaccagatatgggctgtatgagtttttggtgatgtcttttgggctgaccaatgccccggcttattttatgtacctgatgaactcagtattcatgccagagttggacaagttcgtggtcgttttcattgatgatattctggtctattccaagaatgaagacgagcatactgagcacctgcatatcgtgcttcagcgactgcgcgatcatcatctttatgctaagttgtctaaatgtgaattctggctgaaggagattaaattcttgggtcacacaatttctcaggatgggatatcagttgatcctgagaaggtacaagaggtgatggattggaaacccccgactacagtgaggcagattcggagttttctgggattggcagggtattatcgacgatttattccggatttctccagaattgccaarccaatgactgaactgttgaagaagggagtcaagtatgattggagccaaaagtgtgaagatgcctttcatactttgaggcagcatttgacaacagccccagtgctggctcaacctgacaacaccaagccatttgaagtttattgtgatgcttctggtactggattgggatgtgtcttgatgcaagagaacagagtcattgcttatgcttcccgagcactcaggccccatgagcagaactaccctacacatgatctggaattggcagctgtggttcatgctctyaagatatggagacactacttgatgggagctcactgtaacatctacactgatcacaagagtctcaaatacatcttcactcaggcagatctgaacatgaggcagaggagatggttggagttaatcaaggactatgatttggaggtgcattaccatcctggcaaagccaatgttgtggcagatgccttgagcagaaaggcccagtgcaattgtatgagcatggatgcaagagttaccaccctgtgtgatgagttgtgcaagctgaacctggaagttgtttcttcaggtgacttaagttatatctcggtggagcccacattgcaagagcaaatagtcagggcacagattgaggataagggtgttcaggttatcaaggaaatgatcaagcaaaaggcagaaaaatacaagtgcttccgtcaggacagcaagggaattctatggtttggagatcgattggttgttcccaaggaccctgagctcagaaagaagatactggatgaagctcacctttccaaattctccatgcaccctggtagcaacaagatgtaccatgatctcagatctttataytggtggaccagaatgaagagggaaattgccaagtacatatccgagtgtgacacytgccagagaatcaargctagtcacttgaaggcagcaggccctttgcaaccccttcccataccatcttggaaatgggaggacatttgcatggattttatcgtgggattgcccaatacctccaggcaccatgattccatttgggttattgtggacaggttgaccaagaccgctcatttcttgccagtgcacaccacccacargacagagaagtatgcagaaatttatgttgatcagatagtgcgtttgcatggtattccaaagaccattgtatctgacagaggagcaccatttgtggcacgattttgggagcaattgcaagaatcacttgggacccatgtaatacgaagctcagcataccatccccaaacagatggccagacagaaagggtgaatcagattttggaagacatgttgcgagcatgtgcactacactatggaaaggattgggacaagtgtctttctttggcagagttttcttacaataacagctatcagtccagtctgaagatggcaccttttgaagccttatatgggagaaggtgtaggaccccactgaattggtctcaagcaggagaragggaaatttttgggccagacttggtacttgaagcagaggcaaaggtcagagttattacgaagaacttagaagctgctcaggccaggcaaaagagctatcatgacaagaggcggaagcctctacagtttgaggtgggagatcatgtttatcttaaggtatcacccaccaagggtgtccagagattcgggatcaagggcaagttagctcctcgctacattggaccctatgagatcaargaaacttgtggacccgtagcctatcaattggaattgccacctcacatgtcagcagttcataatgtgttccatgtatctcagctgcggaaatgtgttcgcctacccactgaagtgctaccggaaccagacattgagatagaaccagacttgtcctatcaagagtaccccgtcaaggtattagatcagaaggagagatcaactcgggcaaggtcgatcagaatgtataaggttcagtggagtcaccattcagcagaagaagctacatgggagactgaggattttctacgctctcgcttccccgactttctgcccaaaggagtcggtacgtaaccccaaaaccccacccccacctgccctttgaatycaattataagaaaaacttagataacaaggatagtctaagttgtggatttaacttaaaaagggcttccttctgaagttgcaaagagaatgacattcgaagagcagttaacaagagaaacttgagtataaagaaagagcagcaccaaccagcacaccttccaagcacccctccaaaggactctacctaaaatctcgggacgagattcctttaaggggggagggc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77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aacaccccaggtgttaccatggctagagcacaccttggcactaaagactatgatcacatgtggaagaacttaaggagcaaaggtataagggctttggaaactaggttttaaccaagagttgtgaatgaccaaaggcattactctaattgtgtgcaactatcaccttggataagaggggggaaagaaccctagacctctcttaaaccctatctccccaaaaccctggataagaggggaaagagagtgagcaaatgtacacaacatgggtaatctttgacaaaaccataagtaaccttataaccagcaattaggggaaggtaatattgcaaaaagacccctggagaaaccccaaatcaaatctccaagtggagagagagctagagctctctatttctctctaagttaaaaactacacctacactaaagatcagtcgtgttcacctcgaagctggcaccaaatccacctatgtcctataccaaaaatgtggcataccacccaaggcacccactggaaaaagctgagcccgagacttggacgtttgacatgccttggcatggtttttgtcgcgaagtgggcagtgtgacacacccgatttggcgaccagagatctccctacctaggccatatctgccatggcagctcacggatgagagacagccctaggtgccaggaaaagactcgcgccggatttttgccaagattcgcacgtttgcgacttgggtgagctgtggaacacgggcagaatgaaagctccacgtgttcgacgcgctctgtgtgcgccagagcacgcccgcgcgcgccccgcgtcgcgccaacggccagccggcgccctgtcccgcgcccgcgcctataaagcccacccaggcgtcggctacactcttccgcgcacgctcaaacctcaccggagctcagttcaccgccgtttgcccgtgcgcggcgtgtccgcggccacccgagccactgccgccgtagaccggccagtccagctttccccagccccatccaaccctcggagacgagtgtgcacacatcagtaaagctccccgagcgaggaatcgaagcctgcttcgccggagaggccagtccacggtcgccggagttctcaaccccgccggagtacgtggaccgggtaatccactcaaccattttccgattccttgtgcacacggtctctacgttaccccgtgaagctcacagtgcccttggattgaaccagatcgccgtggtttggccggtacactcgccgccgacgagaacacccgcctgcgcgcgtggaccgagcgattccggccatccccgccgccgagccgcacctcgctgtgaccgccagagcctccccgagccaaccctgcccttcgccggacctatctcgccgccggtaagccgcgccacccttttctttcccgcgggtactgtttacattgggggaaggactgcgggtgagaggaagagaaggtcagggggctttttgaactgtcagcgacccaggggaatagtggcgcaagggtagaactgcgaagattgatttagctttaacccagggacctcggtgtaaactgtttttccaggaaactcttattaaatctgtttttaatttgaacagaaactttaaaaactcataacttctgtttagttcatccaaatttggtcaaaccaattttgccagactctaattaatgtgacctacttaagaaaaatataaaaccccctaggtactatagaaaactttaaggttctgatttaattatagttttagccaaaagctcaataatagaaagaaaaatagttgtgctatttgactagggttagaaaaatttggagaagtttatatctacctactgacctgtttaaaaatgttaaacctctctgtccactccattaagttagtttttacccctttattctataatatgcttaaggttaagaaaaatagaaaaggtgatttaaataatgaaccagagggcacccctatttttgttagggtacttattcaatgtagttcactggaaaaatctatcataccctggtttagtataaaataagtgggataccttttatttgaataaaacaaggaaaacttagaaaaaccctacaaaaataaccccaaggtgaaaacacccccacccttgggatagttaatgttttgttattaagaacttaggaaaaatatgaaatctgctgtttgacatttttcaaataacaatgtagtagaaagtgcctttttgacattaaactttagaaaatcataactaaataaccaccccttagccttctgtggtttttggcacagaagcctattattactgttagatgccaacaaaaataacccttaggacagaccccacctctaattaagagttgtagtacaaagtggcccatttacccaacttttattctttttgtcttaagcatagcctttatatgttgagcctcaaattcttaaaacaggctagaatagcaaatggcaacccactgtaatttttacagaatttttggaaaatattaaaccactgtcgtagttcaaacctacactagaaaccataagtagaaattaaagaaaggaaaatgaataatggtaattagtgtcatcctaaaacccttgtaatttgtccactgaaatgtataaagacaatacaaatccactatgttatcctcaatgaaaacctaagcctaaaaagtaataagcataacccactggaagccccgcatgactaagaaaccctaagttacttcttgacttagtttcttttagcataatgttattaaatcctgcataatcatgacatacatgttcattgcatttcgatagactgtaaccttgctgacggagagtacgtcctcgtgccggagcaaggagctgctcaggaggtagccccggacccagcaccagagcctgcaccagaggacctgcctgccactgctttggaaggcaagccccggtttatgcataacctgttatttatgctatcttacttcacttaatgattgtaggattgattgtgcacttaggtgtaggaattgtttgaaaccctagttgcatgatctcaggaatcctttttgagatgaatactagtatgataggtcgagtagttgctttatttaattaggatctcggtagaagacgggtgatttttctagcactcgcgcgagatcaggaattggttgtacccacttttatatcatattgatagttggttggtggacacggatccatggggatgcgtggtctacgaggtgaaattggaataaggattaacgtgcggatacctgtgtcaagcgattgaacgtactaagcacatgccgagaaatatggtaaatcggtaagcctagtacctgagtgaacctgcccgcagattgccctcctcacgcgacctgagacgtggtctcccattccggttatggtgggtacaagtgcggtcactgcacgacggcagtcggggtcagtgaggcattgtacgccaaggcggtgagcccctttctgttgccagggaatcgatggggacggttgatgtgtgtggggacggagtgcccctacatgtcgtgtgtttaggtttaccttgcaaggataaaaactcgattcgaatcgtctgcttctcgcagctaatgagactgcttgatccattgtactgcattgagtaacaagtggaaatatgatgagttgatataagatgttgattgctaataatgcttgctactatgtatgagtagatagtacacttttagccttaagagagtcacacttaaattgacaaagttaaaacttgacttagaaactcagctagtgcttttggcaaccaaaccccacagccaaacagctgcatgtctagaggtagaggagtagactcctcacaccgggtaagtctagctgagtattagtatactcagccttgcttgtggcataattttacaggttctctggaggacatggttgctggagtgacttggccgtccatcttgccaccgggttggactgtcgagtgggaccccgcctcggctgaggaggagcatgaggagtgatgggacaggcttccccatctctctgtttaattaccgttagttttattccgctgcacttcgaacaatgacaactacttttgcaaaacttctatgatgatgtaataatttaatactctttcatgcatggttttatgctttattgtatttgctctgtgactcaccatcgagtgagattgtggtacttgatcctgtcagtggccgtgtcggactagatccgagggattgacgggttattcccatttaagtgtggtctagcctctgaggcgggacttaggcacttaagttggaataattcgggcagttccgcc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78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aagtggtatcaaagccgtgctgactgtaggaccgctgacctagagtagcactggtcgtactaaggactattgaccttccctctcaccttgacctctgatgttacttcaaaagtcggtcacctcgaccaaccctatgttttactacacatatatatactatattataccttgttaaaatttttattttgttctgtctatggtttattcacttgtcatattagttctgttcttactcttatgcttacggtgtcttttgtagatggctcgtcttagacacactgcacgtaagtcggtgattcctttcctgccgtctcgccttgcggagcgtcctctgcgccgcaccgtgtccggtcagtcgagtcacctggagagactgcaccaccgcctgcgtgaggagcaggaacgccggcgtcagcacagagagcagcagggctcttcctccccaccycagcaggaggtggagtccgtgaggcgccgttcctctgttccccagctggaggcgccccctgcaccaccgcgggacgccccggctgttggaggagctactggaggaggtcctggaggagaccccgacgacgacgactcagaccacagcacggagtcctctgagccgcaggaggcggaaggatgggtcgcccgacccatcacccgtgacgccgctcgcggttgtcacttccacgacgcactcgacaccttgctgcgccaggctttcgaccggcacacctggtcgatcgagtatcgttgtgtagtctaccagcacagtcgcgggaggtacccggaccgctgggaggctacctgcctagttcgccgtccggaggatgacctccggggtgcggaggccgtttcggagcactactccatctccgagagggacactgcagaggcggctatgcaggatgcagcacggcgtgcactctcccagtactgttccttgttcggtggggtggccgacggtcttaaccttcggtactacccccgccgtcctactggcagcacagagagtgtggttgtctcacctgttggtgaggataaccctaggttgagcagcacagtcaacctagtcgcggtgcttaacactgagctggatcactctctggacgagctaagcagggctcgaacggagattgctgagttgcgtgctgagctggcagagcgccgccaccaggagggtggttcccccgctcctgttgggactcagcacccataccgctcgccgccacgtggtcaccacacttatggttcccctgcctgtaagaccaggatagatctggatccttagatcgttagcgtcggagtttgtaataattcttaagtcagatgtctcagtcttaggtagtcagtttagtttgcttatcagttgcttccatttagtttagtttgcttatcagttgcttacatgcttgttatgatgaacttgtgctggatttgaatctttgtaatgactgttgccaacatgtgggtttcccctgcagtttggcttagctagtaatgttaatgaagtcagttgtttagttgggaaaccatttacttctactttcctttttatctgagaagctgtgttgaatcataatgaggatcagtgaagctctttgttcactcagtgtcatgaagaattctgtattctcttttcttatgctgaaggattgtaagatcaatgctgatgtatgaatgtcttccacagatgtctgacaacaggcgccgatgcaacaggcgtgctcagcaagagcagcatgcccagcaggaggaacatcagaggcagcctcccccaccacccccgatgacagtggagcagatgttcttgatgcagactcaggcagtgcaggctattgggcagactctggcagccatgcagcaggctcaacagcaaccccaaccccagttgcaagtgcagatgccccagatgccacgggataagcgtggcgagttcatgagagggcaccctcctaccttcgcccattctgctgaccccatggatgcagaagactggctgcgtgcagtggaaagggaactgcgcaccgcccaatgtgacgacagggagaaggttctgtatggtccccgccagctaaggggagcagcccagtcctggtgggagtcctacctcgccacccatgctgaccccgaagccatcacctgggaggaattcagcgagagtttccgcaggtaccatgttccagagggactgatgatcgtgaagaaggaggagtttctggctctgaagcagggacccctgtctgttagtgaatacagagacaagtttctgcagctatctcgttatgcacctgaagatgtcaacactgatgctaaaaggcagtacaggttcatgaggggtttggtggatcccctgcattaccagctgatgaatcacaccttccccaccttccagcacctgatcgatagggcagttatgactgagaagaagcgtaaggatatggaagatcggaagcgcaagatgagtggaccmcagtccggaagcatcagccgtccccgcttctcaggcagttcatctcagcaaggcaggcctggtcacccacagggatatcagaatcagaatcagcgtccgcatcagcagcagtttcagaggcagtacccacagcagcagcagtatcgtcagaacagccagcagggaggtaatcagtatcagaagcagaacaaccaggcacctcgccttcctgccccagcagcaaatcagaacaaccaagcagccccagcacaaggaggaggcagaggatgtttccactgtggagaacaaggccactgggcgatgcagtgcccaaagaagatggcgcagcagcagaccaaccccaatgctccaacaaggcaaggtgtactgcagcmggcagcaggcaatcgtggccaagcgtacaaccgtggaaaggtgaaccacttggaggccgaagcaatccaggatgcaccagatgtggcagtaggtatgttctcagtcgaatctcatcccgcaaaagtgctatttgatactggtgcaactcattcatttgtcactgcaacatgggtagaaatgcataacatctcagtagaggcaatgatgccgcccatgaggattaattcggttggtggcaaagtgcaagcagataaaatatgctcaaatataagggtggaaataagggggatagggttccccagtgacctaatagtaatagacacccctgggatagatgtcatcctagggatgaattggttaatgaagtatgaagcgaatgttagttgtgacaagaggaccgtaacattgaagtccccgtccggagaggaggtagtggctgagctaaggatgcctaaatcagcggagggagattgtcaccagatttcagttgatagtaaggaggccaacccgctcgaggctatcaaggttgtgtcggactttccggatgtgtttcccgaggagctaacgggcatgccacccgagagaaaagtcgaatttgccatagagcttatccctggtaccgcccccatttccaaaagagcctatcgagtgtctggaccagaattggtggaactcaagaagcagatagatgagatgttagagaagggttacatcagaccaagtacctcgccttgggccgctccagtgttgtttgtagagaagaaagatggtaccaaaaggatgtgcatagattacagagccctgaatgaagtcactgttaagaacaagtaccccctgccaaggatagaagatctgtttgaccagctcagaggtgccagcgtattctcgaagatagatctgagatcaggttaccatcaactcagaatccgaccctcggacataccgaagacagcattcatcaccaagtatgggttatatgagttcacagttatgtcctttggtttgacaaatgcgccagccttctttatgtatctgatgaacagcgtgttcatggactatctagacaagtttgtggtagtgttcatcgatgatattctcatatattctcaaagtgaggaagatcatgtggagcatttgaagatggtattgcaaagactacgagagcatcagttgtatgccaagctgagcaaatgcgagttctggattcatgaagtcttgtttctgggtcacatcataaaccaagatgggttagcagtggatccaaagaaagtagcagatatcctgaactggaaagcaccgaaggatgttcgtgggatcaagagcttcattggaatggccggatactataggcgtttcattgaaggcttttcaaagattgctagaccaatgacagcgttactagcgaagaaagttgagtttaagtggacccaaaagtgtcaagaagcatttgaagaactgaagaatagattgactacagcacctgtgttagttctgcctgatgttcacaagccattctcggtgtattgcgatgcttcttacaccggattgggatgtgtgctaatgcaagaaggaagagttgtagcatactcatctcgacagctgaagatccatgagaaaaattaccccacacacgacctggagttggcagcagtggttcatgctttaaagacctggagacattacctgtatgggcagaagtgcgacatctacacagatcataaaagtctgaaatacatattcacccagtcagagttaaacatgaggcagcgaagatggttggaattgatcaaagactacgagttggagatacattaccatccaggcaaagccaatgttgttgcagatgctctgagcaggaagagtcaagtcaatatgttggccacgtacccgatgccatatgagttagccaaggagttcgacagactgagtctcggtttcctgaacagtacgcaaggagtaacagtggaattagagcccaccctagagcgggagatcaaagaagggcagaaggatgatgaaaacatcaacaagatccggcagctgatcttagaaggaagaggcaaagactttcgagaggatgaagagggagtaatatggttcaaggaccgattgtgtgttcccgacatcaaacctattcgggagctgatcctcaaggaagctcatgagacagcctactccatacaccctggaagtgagaagatgtatcaggatttaaaaaggaggttttggtggtatggcatgaaaagagagatcgcagaatatgtcgccatctgtgatagctgtcaaagaaccaaagcagagcatcagaggcccgccggattgttgcagccattgcggattcctcagtggaagtgggatgagatcgggatggattttatagttggcctacctcgtacccgggccggctatgattccatctgggtggttgtggaccgcttaacaaaggtggcccatttcatacctgtgaagacaacatacaccggagcaacgttagctgagttatacatgtcacggatagtctgccttcatggtgtgccgaagaagatagtgtcagatcgaggaacacagttcacctctcatttttggcagcagctacaagaagctttgggcacacatttgaacttcagctcagcttatcacccgcagacagacggtcagactgaaagaactaatcagatcctagaagatatgttgagagcctgtgcgttgcaagacaagtcaggatgggacaaaaggttaccttatgcagaattctcctacaacaatagttaccaggccagcttgaagatgtcaccgtttcaggcactctatggacggagttgtaggactccgctgcattgggaccagcctggagagagacaggtgtttggccccgacatcttgcttgaagccgaagagaatatcaaaatggttcgggagaatctgaagatagcacaatcaaggcagcgaagctatgcggacagaaggagaagagaactgagtttcgaagtgggagattacgtctatctgaaggtgtcacctatcagaggagtcagaaggttcggagttaaaggcaagttagcaccccggtacgttggaccatatcagattcaagcaaagcgtggagaagtggcctaccagctcaacctaccagaaagtttgtcggcagtgcacaatgtgttccacgtgtcgcaattgaagaagtgtctgcgagtaccagaagaacagttgccagtggaggacttggaagtccaagaggatctgacctacatagagaagccaacgcagattctggagtttgcagacagagtcacccggaggaacaccatcagaatgtgcaaagtcagatggggccaccactctgaggaagaagcaacctgggaacgagaagatgatctgaaagccaaataccctgaactctttgctgaccaaccttgaatctcggggcgagattcttttaagggggataggtt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78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aacaccctgaatttgggggtataaaatttctttgctcatattcacaaattcaggtgttacttctcttttcacatccttccccaatctcctctttctcwtttctatagaagaagagtggttattttctttgtgtaattatagtctattagattaaactccaagggagtatgaattgttgcatcatgttaaaccctaaatttcacttttgtttggtgcataattcttggaaatgctaatttgaatttgtggcttatttggatttgaatcaaatagagtaaataaaaagaaaagggaaaacaattgccagaataaaagaaaaaggaaagaagcccacacccctgccccccctcagcctttcggcccagccggcccaccccgcgcgcgcgccttctcccccctcctctctctgccctggcgggcccgcccgtcagcgcggccgccttccccgcatccgcgcccgctttccccgctctctctgctcgcgggcccgggctgtcagctccctcgtccccgcgtaaccgccgccccgagctgcgcgtgccgcggtctccgcgcccacgtcgcgcgtgaagctcgcaaccacctcgccctcggccacttgagcccggagcccagcccaccctctccccctccctcatttgcgcacctgcagacccctcttccacctcccccacgctgcgcgcacgccagagcgccgccgccattaaccgccgccgtcccgagcccgtttctccgtcgacgttggagccccgccgtgccctctgccacggtgagcttcgcctcgacgtccgcaacccgggacacgccccaatttcccctccccctccctaatttcctctgcccgcgctcacccgccgtcctccgtgcagccgccgtggtccgccaccgtcgacccgggccgtcgtcgcgccttcgccgccaccgaggagtccccggggttcgccttgaggtaaggaacctcctctgccctctccctctctcttcccctctattgcaccctgctgcgcttaattcctcgccggagtcgattagcgccgccgccgagccacttcgccgtggaccgcccccctccggtgcccctgtcccgacctagcccccaccagaagattccccgcgccttccccaacctcccaggccaccccggtcgccctaaggacccgcagagcccccgcgcccctcgtctccggcgagctcccccgccgcgggtgcggccgccgccgcctctgctggctggaggaggggacagaagccagccgcccgatctccgccgtccatcttagatcggacggccctgtttcaaatagcccgagcccaaccctagccgtccgcctgagatccgacggcccagggccgtttcccccccacccccccccccgcaccccgccttcctgtcagccgggccccgcctgtcagccgctcgcgcgcccgcgctgcccgccgggccccgcctgtcagccgctcgcgcgcccgcgctgcccgcccggccccgcctgtcagccgctcatgccgccgcgcgctcgcgcgcccgcccgcagatctaatctcgggcgttgatctgagatccaacggccgtaggagcccgataccccttcgcccgcgcaacttcttaaagagacccccggttttctgcaaattaacccgccgtccctggaacttcgcagttaggtcctcggaccttttatttaatccagaataagtatttaaagagtatatttttaatccctaatcttgtaaaattcataactttgtcatatgaactccaaattaggtgcttcaaattgcaaaatgttcataatatttttatctatctatttaaacaatgtttccctgctgtttttatgttccaattaatagttgatcattagtgtaaaagtaatgttattggaaccctatttgagataaagtaaagatagtagactttaataaaagttggagcacctaagtttatggacttaaccaccaccatgtaatgatttaaccccaccactgacatagacctaattagtggataatgaatcactttgtataatcacctaccctagacctagggaacaccagattgccaatccttttctattgtgaacttgtgatctctctgctgcatatgtttggtatattgcttttgtttgttatttcccaagtgcatagaatgaatgattactttacgtagacaacgggcagtctgtgtttcccgaggaagttgcagaagaagtccctgatcagcagtttggtgaaggcaagtgtcctctgacccattatgtcctattcacttataattcactatcccgcattacttaattgaaacctaaggattgactagctttatactttaccttatccttgatgaccttttgggttattatggttagcattttgctattgccttaacttaatcaatgaacatgatgtgactatttatgatacgatactgttatcctgatgatgttgatgatcttgtgatactctagggggctcaggctgtttcctgagtacctctccgtaaggacctgttcgttgagagaccacccgggataacagtgcaaccatgagggtgaaatgggatgcccttagctaattaattagaggaactagaggtgtagttgcttcgccgtcgtgccgtcaatggggtccaggcacagtgcttgctctgccgaggctgagtgccgaggttctttcgttttgctttttgttagtcactctcctgcggggaggggtactgtgtttatcaaactggagaaacctaacgggcagctatgatctctagggaatctttgtaaaagctacgtagtgataccctgccggaccacctaggtagtggtcaatggggattagctctccccgggtagaaagggaatcatgactcatgggtaaagtgtgcgacctctgcagagggtagtgaaactgatatatcagccgtgctcacggttaagagcagccttgggatcctctttgattagagatacagatggttccggatacacctcagatgatgattttaatgatkwtggttaatgatggtgactttaattatgcattctagtatttcctctctgaggaggtacttttcgggattataacttgggcttgatgataaaatctggcttctactaacaataaatacctgaccaactaaaagcaactgcttgagcctaaccccacataaagctagtccacttcagccaaacggggcatttgctgagtacgttgatgtgtactcatccttgctttaccacaaaacaccaggttgtccacattgtaaccactgctcaggagaagacgaagccgtggaaggagacttccaggagttccaagactacgacgagttctaggtgtgggttggcggcaacccccagtcagctgcctgtgaaggccttatctttactgcgtttcgcttagcactttgatttatctgttaagttgatgactatgtggatgtctatgactctgtgatgtaataagttaatactcttttatgttattattcgagcactgtgcgatgatgttcatttatgtaatcgctgtgtacgtgagttctgatcctggcacgtacatagttcgcattcggtttgccttccaaaaccgggtgtg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79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cctggtatcagctccaggttatcctcaccaccaccagccgcccatccctcaccaccaccagccgccgcgccatctgccgccgcaacgccctcccacccgccctctccaactctagatgcattcactcggctcgaagagaagtgggatcaattcgttgtgatgttccaccgctacaaggagaagacagagaaggaactccaagcagcggtgcggcttcaggcggcagcgcgagggttcctggcacgccgccaggtacagtcccttcgtggggagaagcaccttgctgtggcctccagggccaccccatggccgtcatcacatgagcaggccgtggtgcgcctgcaagccgcagtgcgcggcttccttgttaggcgggcggtgcggaagctgcacttgctgatcagctcatcgctgcaccaactcgcagcctgcgcgcccaaccaccaggtctcgtctatactttttgaaccccctgcagaagtcgagatctgggtatgcagcccccctgcacggccaaagagggtcgtctccttcattcgggcaactgccttggtgctggacagacccaacataagaacgggctggttcctccttcacctttcatccaacgtgaagtccgcagttcagctctttccttgggatccaggaggacaggaggacatagctgcagttcaaatttatattttagttccacaattattttgtattttcgtcttaaataataaaggtaagccgagatgtaaaaggcttaaccttaagtcgtgtcaggtaagtctatggcagctcgaggacgagctggtcctcaagggagggggag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79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catgggcatcatagggagcgagaggcaacagccaggctgggataaggctagagaataagattgagatgagctgggataaggctagagaataagattgagatgagagaattgtggagagttggttagcatcagataagtccaagaaagtaggagttagttgagagtttgtaggagaagttggttagccatagggctatttataagccgcatggcagcagggaataaatcaagcaagatcattatcaaaccaatctctctcyctcttgcaatgaccctctcaagcgcctagggctgctaccctagaaccaagcctgcggcagaggggtataacctcgccggagaagacagctatccccatggaccgaaggtccatg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80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gttggcgcgccaggtaggggcctgctgcgtgctgacgaacagctccccgtcaagctccagatgggcagtctccagcaacctctccggcccgggacggtgcttcgtttcgggactcttgagttcatgtccttcgacggcagctacgacatgacacttcttccaccgccgcgcgactacgacaatggcggccgacaacccgcccgccggcggcggaatcgacgacgtcttccccgcgtggtggaagagcaacattcgggctcgctccgttctctcccccgccaacggaggaggaggcggrgccgtcaaggccagacgggaggccacgcttcgccggccgtcgagcgaatcgacgcccccgacgccccgacggaaggcacgccggacgtcgacctcgcgttcgagacggaggcaagcgccgtccccccgcggcacgctgaccccgagcaagaagacgacgccggcgcgctcgcggaaagcctgcaggacgtcgccctcgaaccagagatgacggcgcaaccagtccccgatgtgactacgtcgctcctcgtcgaccaaaaggtaacgactaactcccatcttgcgtcatttcgactcggcctcaacccgccaaacgacctcgttttggcgggcgctctcattgaggcgagtgcaaccccactgaggttctgtatgcggtcgccttgggaccgactgacggacgtctcgacctacgggccctctgggtccgaggaagatgacgatcccagcatcggttgggatttctccggacttggcaaccccagtgccgtgcgggacttcatgaccgcatgtgactactgtctatccgactgttccgatggaagccgcagccttggcgacgagagctgcggcccaagccgcgaatgtttccacatcgagctaggggatcccaccgaaggcaaccatcttggcatgccggaggatggtgatctccctaggccggtgcctcgcgccgacatcccacgggagctagctgtggtccccgctccggcggggggttacgacccacaactcgagcaagtccgcgaggcgcaggccaggctcaacgagggaacaggagcgcttgagccgatccgtcgggacgtcggacaggcatgggtgggccaacccctggccggagaaatacgtcatctgccccaaggtctccagcaccgcgtcgccaacgaygtcaggatcaggccgccgcccgcatccagcggggtcggtcagaacctggcaaccgcagcgatgctcatccgcgcgatgccggagccgtcaaccaccgagggtcggcgaatccagggagaactcaagaatctcctggaaggcgctgcggcccggcgggccgagagcactgcatcccggaggcaaggatatccctcggaacctcatgccgcgacttcccgattcatgcgggargcctcggtctacaccgggcgcacgcgcaacaccgcgcctgcggccccgggccacctcggcaacgagcaccatcgacgcgaccgtcgggctcacctcgacgaaagggtgcgccgaggctaccaccccaggcgtggggggcgctacgacagcggggaggatcggagtccttcgcccgaaccacccggtccgcaggccttcagtcgggccatccgacgggcgccattcccgacccggttccgacccccgactactatcacaaagtactcgggggaaacgagaccggaactgtggctcgcggactaccgccttgcctgccaactgggtggaacggacgacgacaacctcatcatccgcaacctccccctgttcctctccgacactgctcgcgcctggttggagcacctgcctccggggcagatttccaactgggacgacttggtccaagccttcgctggcaatttccagggcacatacgtgcgccccgggaattcctgggaccttcgaagctgccggcaacagccgggggagtcgctccgggactacatccggcgattctcgaagcagcgcaccgagctgcccaacatcaccgactcggatgtcatcggcgcgttcctcgccggcaccacttgccgcgacctggtgagcaagctgggtcgcaaaacccccaccagggcgagcgagctgatggacatcgccaccaagttcgcctccggccaggaggcggtcgaggctatcttccgaaaggacaagcagccccagggccgcccatcggaagaagctcccgaggcgtctgctccgcgcggcgccaagaagaaaggcaagaagaagtcgcaatcgaaacgcgacgccgccgacgcggaccttgtcgccgccgccgagtataagaaccctcggaagccccccggaggtgcaaacctcttcgacaagatgctcaaggagccgtgcccctaccatcaggggcccgtcaagcacaccctcgaggagtgcgttatgcttcggcgtcatttccacagggccgggccacccgccgagggtggcagggcccacgacgacgacaagaacgaagawcacccagcaggggggttccccgaggtccgcgactgcttcatgatctatggagggcatgcggcgaatacctcggctcggcaccgcaagcaagagcgccgggaggtctgctcggtgaaggtggcggcgccagtctacctagactggtccgacaagcccatcactttcgaccgggccgaccaccccgaccatgtgccgagcccggggaaatacccgctcgtcgtcgaccccgttgtcggcgatgtcaggctcaccaaggtcctgatggacgggggcagctgcctcaacatcatctacgccgagaccctcaagcttctgcgcgtcgatccgtcctccgtccgagcaggcgctgcgcccttccacgggatcatccctgggaagcgcgtccagcccctcgggcgactcgacctcccagtctgcttcgggacaccctccaacttccgaagggagaccctgacgttcgaagtggtcgggttccgaggaacctaccacgccgtgctagggaggccatgctacgcgaagttcatggccgtccccaactacacctacctgaagctcaagatgccgggccccaacggggtcatcaccgtcggccccacgtacaaacacgcgttcgaatgcgacgtggagtgcgtggagtacgccgaggccctcgccgagtccgaggccctcatcgccgacctggagaacctctccaaggaggtcccagacgtgaagcgccatgccggcaacttcgagccagcggagacggtcaaggccgtccccctcgaccccagtggcgacaccaccaagcagatccggatcggttccgggctcgaccccaaataggaagcagtgctcgtcgactttctccgcgcaaacgccgacgtctttgcgtggagtccctcggacatgcccggcataccgagggatgtcgccgagcactcgctggatattcgggccggggcccgatccgtcaggcagcctctgcgcctcgatcatcaaggaagggtcggcctcgccatggcggagcccgaccctccctcgggggctaaaaagggggaacccctctgcgtcaagatctttttaaatccaaaaaaaggggggcctcttgcgttctcccagctacgttctcctggctatgtcagaagccgggtctcgaggagcgaacgcgggttcatgaaaatggcaaggccgattgagccgaggaactcccgtacctccgggttagggatacctcactcatcacctgccacgaagaatggtccaactcgagaagccactctattatcgacgagctaggacgaacatgcagacggaaagagaggagagtacgactccatgcaagaaagacaaaagtgttcaggcctcagcggccgtggtgagacacacgttcaacaagaaactgttcaaacgagaatcaggtgccgccttgggaaggagccgcgccttcaactccacccccgccatcggtggggtccatctcgacctccggtgacgtcgcaggaggaaggacctccgcctcaaaggtggtcgccagcaccgcgctcgggccggcggcaaccgcgtcaagccgctgcacctccgccagagcagcatcgtcttcgtcaggaagacagtacccctcactaacccgctccagatccacaacatagtgagaagcgagcacggcgaaggcccgcctgacgccatggtgtagcgcttcgcggactctgccgcgggcgtgaccacccaaggctcgaaggcggctctgaggggagcttcctgaagggacgtcatcagagccgagggcacggtaaaagtccgagacggcctcggacatggccgcaaggtccgcctccctctgctcggcggctccggcaagcgcctcagcaagcgccttggcggactcatcaagggcggactcaagctctgcaagtagccaggagaaatacctcaagcacaagcaagggaaacggacaagaaaaagaactagggaggaccaagacgtactcccggctcgggcacggtgctccgaggccgcgacttgggtcgcagctaagtcagccgcgagggtctcggctcggctttcggcctcggcagcccggtcttgaagtcggttccgttcctcgacgacccgggcgagctccgatcgctgctgttgcgcctccgcacgcgccgctgccgcctcggctctcaggtcggcgcatagcagctggagatccgccaccttggcatcttgctgagaaaggcgcgtggtagccccggcgagcgaagacctcagggatcgcagcgagccccagacatcaacctcacggcggatgaacgacgacttagcggcgctccggtccgtcagatcctgggaaaaggaaacagggcgttacagcgagtatcacacagaaggaagaaagggatgcccgaaaccgctacctggaggattttggggacgtctctgcagaaaacctccagcgacgcccggagcgaccccaccgtcgcctctgcgcgctcgcggagctcaccccaggactggtcctcctgctcatcatcgagaacgaagacggggtccgaggcctcgcgggtccggaatcggagcaacgggcgccgggcctcggggctccgccgcacagcgaggaggctgtcgcccggctggacagattgcgcgaccgcgcccacctcttctggggtcttgggcaccgacgcatcagccatcccggcgctggcggcggctggacacccttcgacaaggacggcggcagcctcgacggtggcaggcgccggcatgaccggcacgacaggcgaactcagagccgcgtgggcgtcagccgcctcctcaaccacgatcgccgcctcggctgaagagccggcctcgggagcccgctcctccgagattggcgacgcccgaacccccgatgtcggggtaccccgcgagagggtcggttgaatggcgctggccgcacagttcggcgccgtcttgagggccttccggggtgccaggtcggtctggccgtgacttcgcttgctggataaaaaaggaaggggatcacaaccaaaacatacgaatgggaggccaagacgaagacattccgaggtactcacccactccgggccatgatccaccgcgcctggggagagccttcttggatcccggctctcgaaacggccgccgaggtccgcttcgccggcgcttggggcgcctgggagacaggttccccgggcacggcagcgacgacctgagggtcactcccgtccgccaccggcacaagcggcggcctctgggaaacagacgccttggtctggacctccggaactacttcagctcctccggcggaggggtcaggtggcctctcggttcgcccccgcgcctcgggtcgggagcccgacgccccgacttcgggggctgacggagtcggttcgctcgggggctggctcgacggctcttggccacaccccaggccgaggctgaggccgagacgggcggccatgccgtcatcatcatcatcatcgtcgtcgtcatcgtcgtcgggcgtctccggcgacggctccctcgggagtccgtccctctcctgctggcggcggcgcttctccaaggcgtcccgagcccgcctccgctcgcgggcccgggccttctccgcgtccttctttttcttcttctcctccgcggcaacccgccgcgctgcacggtccaccgcgtcctccgggacccgtggcagggagggtttgtgacaccccacatcctaaaaggaggggagaaaggaacccgatcataaggacctggagcaaccagacatacgaagaagggaggagcaaacgctcaccaaagtcacgcacccctgatcggggcgcatccgaagctgggagtatgcgtgggggtccggcttccccatcgcggccgacacccgccattggagggcgtcgaaagggagaggatcaggggacattcgtgagccctcccagtcggcttccggggtcatctcccagagcgacagccgccgctccgccaatgggagcaccctccgacggtgaatggcggcgatcactcccgcagcagtaagtcccccctcccgcaactccttcagggcctggagaaggggctcgagatttttctgcctctcgtgcggggtcccgtggcgccaggcgtcggtggcagctgtaactactcgctgggaaaatggtgggagcaactcaccgtcgttccggaggtagaaccaccggcgctgccaccccttgttcgaagacgcgagaatggcaggaatgtactgcgacgcccgcgactgcctcaacaagagaatgcagccgccggcccgcaccgctgcacggatcctcctctcccccgtcgacaaggcgaaaggctcggcgaggaagaagtaagtccacaaatcccaatggggagcaatccccaagtacccttcgcatagcgctacgaaaatagcggcctgcgagatggagttgggggaaaggttgtgcaactccaccccgtagtggaataagatggcccgcataaagcggcccgccggcgcaccaaatccccgctcatggaaggagacgaagctcacaacataccccggcggtggggacggagcggctccacccacgggaggaatccactctggccgctgcttgtcggtgagggggcggagcaaaccttcgccgaccagctcctccagatcactcgccgtcaccgtggagaagggccacgggtcgcgcggggggattatagtcactcggtccgccatcaccaagatggagaagatggcggcgcggggggcagggaaggcggtttctctctcctccggctaaagtttcccgggtagcgaaaacctgaaggaaaaagaagggagcagagtgaagaaccgtcaccgggccccctctcaagtatatgaaggccagggcaaaaccgtttccagcacgccgcctggaccggacgcaggattcgaaaaacgcgaagcggcacagccgttcctcgaaacggctcgcacacgcgtaacggccgccccgccgaccactcgcccygtcgcattaactccacggcaggacacgcggcgcttctggcrggaggagcgcgcgacgcttcaccttcgccgtaataaccgcttcagaaaaggtacgccacgtcgtccgatttcgtatccttttccgttttcctctttctctatctcttgcaacagggaccgggaaagggggataccccgaaagggatccttctccgcgaaggaaccgggctccgagccccccattactgatcaggggttcgaaggctggccccccgagggttcaacagtcgcctcagatcgcgtgggcccgacacccactactggtcaggggttcgaaggccagccccccgaagggctccatggccgcctcaggctactcgggctccgcgcccattactgatcaggggttcgaaggctggcccccgaagggttcacagtcgcctcagacaccgagcgagggatgaccaggggtacgttcgatacataaccgaggctcgggctgcgctcccgaggtaccctaggacatttccgagaccagcgggaacgatcttgtaacggaatcccatcggagggaggcatcgagccctcggaccccgtcgccaggggaccgggtccggcaaatcacccgcaggtacttttgggcgtgcctctgggcccctagccgacccccaacgaacggggcacggacgtccactcggattacccgcttgcagctcaccggagacaccatgttcggtgcccatcgagggtaacatggcgcactccccccctcctccttgcggaaaggcgacgtaggggcgtatgtaaaaagccgagtctgtccctgatcgtcctctcgccctgtgcagaggctcgggggctgctctcgcaaaaaccggctccggccaaatcgttgacagcgtcaacataccagcccgagagcttgggccccgaccgtgcacccgggctacggccagttcgcatgagggaacgaccagaccagccgaagcgttaagcgaagtattaagacctcgaaggagtgtaaccactcctccgaggcctcgggggctacacccggcgggtgcgctcgcgcgcacccaccggaacgaaatgcaaccgagaaaggctggtccccttgcaaaaaagtgcgacaaaagcctccaagcgagtgctaacactcccttcgaggctcgggggctac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80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cggggaccataattaggggtaccctcaagacgcctaattctcagctggtaacccccatcagcataaagctgcaaaggcctgatgggcacgattaagtcagggatcagtccacacgagtgactcgatcacgcttcacccgagcctagcctcggccaaaggcagccgacctcgagagacttccgtctcgcccgaggccccctttttatggcggacacatcaccggctcgcccaaggccttggcttcgctcagaagcaaccttgactaaatcaccacaccgactgaccaaattgcaggggcatttaacgcaaaggtggcctgacacctctatcctgacacgcgcccccggcagagccgaggtgaccgccgtcactccaccgctccactggccagtctgacagaaggacagcgccgcctgcgccactccgactgcagtgccactcgacagagtgagtctgacaggcaatcaggccttgccaaaggcgccacggcgaactccgctccgcccgaccccagggctcggactcgggctaagacccggaagacggcgaactccgctccgcccgaccccagggctcggactcgggctaagacccggaagacggcgaactccgctccgcccgaccccagggctcggactcgggctaagacccggaagacggcgaactccgctccgcccgaccccagggctcggactcgggctaagacccggaagacggcgaactccgctccgcccgaccccagggctcggactcgggctaagacccggaagacggcgacccagggctcggactcgggctaagacccggaagacggcgaactccgctccgcccgaccccagggctcggactcgggctaagacccggaagacgacgaaacactccgctccgcccgaccccagggctcggactcgggctaagacccggaagacgacgaaactccgcctcgcccgaccccagggctcggactccgccctggcctcggccgaacgacttccgcctcgcccgaccccttggctcgggctcggccacggcaacagaaggcagactcaacctcggcttcggaggaaaccccacgtcgccctgcctagggcacagaccgccacgtcaacaggaggcgccatcatcatcccaccccgaatcgactcgggtcacggagaacaagaccggcgtctcatccggccagctccgccagagaggcaatgatggcgctccacaagctctatgacgacggcggcccccagctctcttacggaagcaggacaacgtcagcagggactcgaccgctccaacagctgtccctccatcaggctccgccgcacctccgacagccacgacatcacgccagcagggtgcccagatctctccggctgccacattggcatgtacctagggcgctagctctccctccgctagacacgtagcactctgctacatccccattgtacacctggatcctctccttacgactataaaaggaaggaccagggccttctcagagaaggttggccgcgcgggaccgaggacgggacaggcgctctcttggggccgctcgcttccctcacccgcgtggacgcttgtaacccccctactgcaagcgcacctgacctgggcgcgggacgaacacgaaggccgcgggacttccacctctctcacgctcggctccggccgcctcgcctctccccccttcgcgctcgcccacgcgctcgacccatctgggctggggcacgcagcacactcactcgtcggcttagggacccccctgtctcgaaacgccg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81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cctggtatcggagatgccgggctcagaagtgtcaccagcagccaccatcggggacacagaagccggagatcttccaccggcggccgtccagaccagcgagatggcggatttgaagcggatgatgatggatttccatcgtcagatggtgcaacagatgtcatccctaacagctcggatggctgcaatggaaggggcctcatcttcaacgccgtcggttcccaaccctccaggttttccgtatgggatgccaggattcggcagcatcccgccaagaaccacctcgccgccaaccaccgcccttgtagccccggccacatcctccgtccccatccaccagatcaactttccgccatcaccttcaccgctgcccaccttctccaccacaccccctcgcacttccacgaccgactaccatgcgccgccgccgccccatattccaagattccacaatctggaactgtccctcttcgacggcaaagaggatccgctcggatggctcaatcgatgcgaacaatactttcgcggtcagcgcacggttgaagaagataaggtctggttagcctcctaccacctgacgggcgcagcacaacaatggtaccatctgttggagcgcgaggaaccttccctgtcgtggccacgtttcaagaatttgtgccaccagcggtttggtcctcccctccgacagaatgccctcggcgagttggcccggctatcttttcggacgacggtggaagactaccaagatcgcttcatggcgctgctctgccatgtggctcccctagcaccagaacagcaggtgcagctgtttactgcgggactccctgacctgattcgcatcgatgtggagctgctcaatccgccagacctcaatacggcactcgcaacagcacgggcatacgagcgccgatcacagagcttgccatggggtcacatgccagcaggacagaggcagccacggtccacatctcgccctgcagctacgggaacatcagtttcagagcagttaaccagctcaaaacccccccagcagtcgacacagagattcaaacgcctgacacccacggaaatggccgagcgacgcaagcaaggcctctgttacaattgtgatgagcaatatgtccgggggcaccgttgtcagcgtctcttctatctggaggtcttggattatgatgaggacatgtcgtccgaagaagaagacccagcagcaatagagcctgtgctctcactccatgcttttatgggaacccggacagaagacacaatgcagatcgtgctctctatacatggccatcatctgacagcattgctagattcaggctccacacacaatttcctcgacctagcctcattgaagcgactggacatcaccatgggaccaagcccaggccgtcaggtgaccgtcgctaatggcgaaagagtggcctgcaagggattcacagagggcattccagtcgtcatcggccacgagcatttcgcaataccctgctacgccattgcattggacagtttcgatgtcattctaggggttaatttcctccgtacgttgggtccaatcttatgggactttgacgacctctgtatggcattctggcgtgggggtcggcgggtcttttggaagggacttgggtcaccacgcaatgacatccatgaaccagtcactcgttcactacagatggcagaccctcagatgatggagcaactattgcagtcatttgaatcagtgtttcaagaaccacaaggacttcccccagcccgccactgtgatcacaggattcacctaaaaacagggacgcagtcagtggctgttagaccgtacaggtatccacaactgcagaaagatgaattggaacgacaatgcacagctatgctcacacaagggattaatcgacccagcacatctgcattttctgctcctgtccttttggtaaaaagagcagacaattcttggcgcttttgtatagattatagagctttgaatgactgcacaataaaagataaatacccaatacccgtggttgatgaactcttagatgaactccatggggcacactacttcaccaaattggacctccgctcggggtatcatcaagtacgggtacatcccgaggatgtggagaaaacagctttccgtactcatcatggtcacttcgaatttctggttatgccatttggactgtccaatgctccctcaacatttcaaagcttgatgaatgaagtcctagggccattcctgcggcggtttgtgctcgtattttttgatgatatactgatttttagtactacttggaccgagcatttacgccatgttgcagcagtcttggacaccctccggagcaatagcctatttgtcaaacgatccaaatgcatatttggggctagctccattgcatatttgggacatgtaatatcagcacaaggagtggccatggatccagataaggtagaagcaatcattacctggccgcagccactctccgttcgagggttgcgtggatttctgggtctcgcagggtactacaggaaatttatacataacttcggagtcatagcagcaccccttacacagcttttgcgcaaagaaggcttcaaatggactgaaacagccgagtccgcttttgcagccctcaaaacagcattaacagaagcacctgtactccagctaccatcattcaccaaagacttcatggttgattgtgatgcatccgacacaggctttggggcagtccttcatcaaggaacaggagccattgcattcttcagtcgtccttttgcagcaagacaccacaaattagcagcatatgaaagagagcttattggtcttgtacaagcagtacgacactggcggccatatttgtggggacgctgcttcatcatacggacagaccactatagtctcaagttcctcctcgaccagcgactctccacaatcccgcagcaccagtggattagtaaaatccttgggtttgatttctctgtccagtaccagccaggtcgcctcaacacagtagcagatgcactctcccgtcgcaatgcggacacccttttctctgcaactctatcggggccaacttttaccctctatgatgaccttcgaagggacactgctagggacccagactgccagaccatgtgcacccagattcgagaggggaccttacctcctccatggcgcgtgcaggacggtctcattctccatggccgacgcatttatgtgccaacatcatcagattgtttgacggcgctgctgcaaacagtccataatgcaggccatgaagggattcagaaaacacttaccagactaagggctgatttctatatccccacgggacaaagctcgagttcgagagtttgttaagtcctgtacaacatgtcaacgcaacaaaacagagcatctgcacccagcaggcctcttacagccattggacattccatcacaggtgtgggcagatatctcaatggactttgttgaaggattgccacgagttcatggaaaatctgtgatcctgacagtagtggatcgattctccaaatacgcccatttcattgcactcagtcacccctacaccgcagcttctgttgctaggatcttctttgcggaaattgttcgtcttcatggcattccctcatctattgtgagtgatcgggacccggtcttcactagccatctatggaaggacttattcaagctgactggcagcaaactccggttaagcactgcgttccacccccaaacagatggtcaatcggaagtcgtcaatcgcacaattgctatgtacttgcgatgcatcacaggagatcgacctcgttcctggctggactggcttccatgggcggaatattgctataatacatccttccactcagcgctgcagactacaccattcaaattggtatacggacgtgagcctccggcactagtaccataccaacagggcacggcgcaatcccaaaccgtggaagacctgctagaagaccgagacaatttcctggcagaggtgcgggaccgccttcttcaagcacagcagcatgccaagcgttggtatgacaaccatcaccgggaagtgacttttgaggtaggagactgggtctggcttcgactcctacataggccaatgcgctccctggttgacaaagcacacaacaagctggcaccaaagtatgcaggtcctttccaagttttggaacgagtcgggttagtagcctacagacttcagctcccagccggcgctcgtttacatgatgtttttcatgtgggactcttaaaggcatttcacggcactccgccaacagagattccacaattgcccccaacagcacagggtcgcttattgctagtaccagacaaggtcctacaggccagtcttcgacgaggcatttggcatgttctcgtccagtggggaggcatgactaccgagcaggctacatgggaaccactgcagaagttcaaggaccagtacccagatcatcagctcgaggacgagctgttcttgaaggcagggagagatgttatggtcgggcagacatacaagagaagggataaggatggcgagtcctaggccccctgaagggataagtctgctataggggagtttgttaagatagagattcaagc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81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tagatcagcctatttgttaggagatttcagttggctataggcctatataagtaggacttttgtaatctgccagataggcaagaagtaataaagatattattgctccctgccccttgttcacctaccagcctctcctctcgggcagccacggcgcctggaccatcttccaggcgacgagccaccacgccccgccctccagtttcccaccagtacaacctgcgcagtaccggccgtac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82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ttggtatcagatttccaggttgcccgtgaggtataattctacctttagattaggtttgtttcgtcccatagtccacaaaaagccaaaaaaaattacgatcagtttattccgacctaaaaccatcgccttcgcctttgcacaattcagttttagagtccgcagttctgagttcgtgttctagttgagtttggttgctggattagatttgttttggttcagtttgattgtatccatccgcttccatcctataaaaccgaccctatccacaaaacagatcctatctctacaaccgatcctattcacaaaatagatcctatctctacaaccgacaatatccacaaaacatatcctatctctaaaaccgaccatatccacaaaacagatcctatatctaaaccaaccatatccagaaaacaaatcctatctctaaaactaaacctgtgctccatagccgtcgcttcggttcctgccgagttgtgcctttgaaaaccataacttgaggtaccttccataaaacgggcataacttttcgctcggtgctccgtttgagctcaaatttttacagcagattcttgactccattctggggtgacccaaactggcctacggtctgtttggtttggtcaaaaaattcaaaaaaaatcgggaagataattaaaaaaatgttttagtgttttcaggaatttcagagatcctttgtgaatttctctaggccacaatacaactctgtttcaagtgaaattttgtgtgcttccatcctttgtgtttttggatcagtggtaaaaaattcataatatttcgagctcttttgatggtactccttttgaaacgcgcctttgatttctactagtgctgaaatatctgccctatttacagaactgccattcccactagatacttgtacctcctttcttgtgctttggtccaactgttctattacattttctaggccagcaactaggacgagtacttggaacacttattcagcattgttatctgttactgacttgtgtgccacatatatatatttagttagccttcccatagctccaattttctctcgagcagaacatgtactcttttgcaatcacacccacgctcgttggacagtcacaccggtcaccgtttgccacctgcagtgctggtaagaacgttgtaagagcggggtaagacgcttcataatttgtattccaccacctccacctccaccctgagagatagttgtagggttcacattgtttgttgcctttttgtctctgttttgtgctaacaatgacaggaccaaagaatcaaatggacaaggacaaggggcctaaacttaacgacgatgactgtgtctctcaaatggaattgaaggagatgatgtgcgcgatgactgaagcttttaaaaaataccaggactctgcctcgacatcctatgagcagcttgatcgacgagttgctgaacttgttacacgcatggacgtactggaggctcgtcccccaccaccaactccagccccagctcactctcctgtggacgacgacgacgatgacgacgatgtttatgcaccgctacgacaacgcctcgcacgtaatcgacaaggtatgggaggtaatgatagatgtcgtcatcataatcctgaaccagaccatgatccatttgctaagattaagttttctattccaccgttcatgggttcttatgatgctgaagcttacttagactgggagatgacggtagaacaaaaatttaattctcatcttgttcctgagcagcatagggttagacaagccactagtgaatttagagattttgctatcatttggtggaatgaacttgttaacacacgtgctgcaccacaaacatggaatgcgttaaaagaggagatgcgagctcgctttgttcccccttcttatagacgtgatcttcgaaaaaaattgcaacgcttagatcagggagacatgtcggtacaggaatactaccaagaacttcagaaaggtatgctacgatgtggggtagttgaggatccggaggatcaaatggttaggttttatgggggattgaggcgggagattcaggatattgttgattataaagaatatcattctatacaacgcttgttccatctttctatgttggcagaaaaagaattgcagggtcgtcaacaacggaggagcagcactttcgctccacgccagccaccggtgccagccaaggcgtcatcatctttgggcgtacggacgtccacatcttccactgtaccttcgggtgttgcagcaaaacctgctacaaccacctcttccacaggccgctcctccgacatcaagtgccaccgctgccagggacttggtcatattcagcgagattgccccagcaaacgggcatacattgctactggtgatggtgggtatgttagtgcttctgatgttgaagatgaagatactgttggagctaacattgcagagatttatgatgttgatgaagaggttcttggtacaatagcgaccgagacctataaggccttgattgtgcaacgagctttgagtaccacggctagtgacgacgacaacagacagcgccacaaccttttcaacatgttcctcatcgccaaggactactgtgtacataccatcattgacggtggtagctgcaacaacttggtgaacgttgaggtggtcaagaagcttggcttgaccacacgagagcatccccacccttatcacattcaatggtttaacaacagcggtaagttcaaggtaacaaaaacagcaagggtgcatttttctattggctcttaccatgactttgctgatttcgatgtggtgactatggatgcttgctctcttttactgggacgtccttgggagtttgatactgatgctattcaccatggtagatctaataaatatacttttatgcacaagggaaagaaaattgtgttgcttcctatgactcccactgagattgtccactttgaacatgagaaaaagactaatgctaagcaaaaaggtgttttgaactctgaaaatcagcaacctattaagttaaaaactcctttgctagccactaaatctgatcttgatgagttacatgcctctcttagactttgctatgccttagtgtgcaaaaatgctttctattccattgatgatacatctattgtcttgccacctgctattgctaaccttttgcaagagtatatggatgtgtttccctccgagataccccctggattgccacctgtgcgaggcattgagcacaagattgatttaattccaggggcgagcttgcccaaccgtgctgcctacaggaccaaccccgaggagactaaggagattcagcgccaggtccaagaccttctggaccgcgggtacattcgtgagagccttagtccttgttctgttcctgttcttttggttcctaagaaagattgcacttggcgcatgtgtgttgattgtagagccattaataacatcacaattcggtacagatatcctattcctagattggatgacatgcttgatgaattaagtggttctattgttttctctaaaattgacttgcgtagtggataccaccagattcgtatgtctttaggtgatgaatggaaaactgcatttaaaactaagttcggtctttatgagtggttagtcatgccttttgggttaactaatgcgcctagcactttcatgagattgatgaacgaggttttacgtgctttcatcggtaaatttgtggtggtatattttgatgatattcttatctatagtaagtctcatgatgatcatattgaacatttacgtgttgtttttgatgttttgcgtgatgcacgtttatttggtaaccttgagaagtgcaccttcagcaccgatcgtgtgtcttttcttggatatgttgtgacatcgcagggcattgagatggatgaggcaaaaattgttgccatcacgagctggccacttccaaccacggtcacgcaggttcgaagttttcttggtcttgcaggattctacaggcgatttgtgcgggatttcagcaccattgcagcacctcttcatgagttgacaaagaatggagtgtcgtttcgttggggaccatcacaacagcaagcctttgatgccctcaagtcgaagctcacacaagcaccactgctgcaacttcctgattttgacaagacattcgagctcgagtgtgatgcgagcggcattgggattggaggagtgctcattcaaggaggtaaacctgttgctttttttagtgaaaaattgaatggtccaactctgaattattctacatatgacaaagaattatatgctttagtacgagttttacaaacttgacaacattatctatggtctaaagaatttgtcatacattcggaacatgaatctttgaagtatcttaagggacaatctaatctaaacaaacgacatgctaaatggattgaattcatagaatcatttccttacattattaagcataaaaaggaaaggataatgtaattgctgatgctttatctagacgttatactatgttgtcccaacttaatcataaaatatttggtttggagactataaaggaattatatgctgctgatttggacttcaaagatgcttttgaaaattgcagagagggaagaacgtggcaaaaatttatgctgcgtgaaggccttctctaccgtgctaacaagttgtgtgttccagctagctttgttcgtcttctactcttgcaggaagcacatggaggtggcttgatgggacattttggtgttaagaagaccgaggatgtgttgtttactcatttctactggcctcggatgcgacgtgatgttgagcgctacgtctcttgttgcaccacgtgcaacaaagctaagtcccgacttaacccccatggtctttatttgcctcttcctgttcctcgtgcaccttgggaggatatttctatggattttgttttgggattgcctagaacaaagagggggagtgatagtgtttttgtcattgtcgatcgtttttcaaagatggcacatttttataccctgtcacaaaactgataatgcttcacatattgctgatttgttcttcactgagattgtgcgttttgcatggtgtgccaaatactattgtttctgatagggatgctaaatttttaagtcatttttggagaactttgtggtttaaattgggaacaaagttgttgttttctactacttgtcatccccaaactgacgggcaaacagaggttgttaatcgcactttatctaccatgttgcgggctattttgaaggataatttgaggttgtgggaggaatgtttgccacatattgagtttgcttataacagatcgattcattccacaaccaagcttagtccatttatggtagtatatggttttaatcctcgtgccccaattgatttgctacctttaccaccttctgaaatagtgaacttggatgctacacaacgttctgaatttattcttaagttacatgaaacaactaagttgcaaattgaaaagatgaatgaaaagtatcgcattgctgctaataaaggtaggaaggaaatgaaattggaacctggtgacttggtgtgggttcatttgagaaaggataggtttcctgatttgagaaagtctaaacttatgccacgagctgcaggtccttataaagttcttgcaaaaattaatgataatgcatatacacttgagttgctgccagattttggggttagttccacctttaacatttcagatttgaagccatatatgggtgacgaagatgaggccgagtcgaggacgactccaattcaagaggaggagg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82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atgaggacatcacttctatatatacaatgaatggaccgataacacgatctcgtgcacgacagctaaatctccaggtacgttctaccctagtcaattgtgtttcagagcttacgcttggggccatggatgtttttgatgattaggtaccttggagaggaccagcaaggacttgggaaatgccaaggtgttgaggaggagcagcaagggcgtccacaacaggaaggagatcaagtccgagtcggctgcgactctatctcgggttccaggactagtctgcactaaaatggacgcccaagatgcatctggactccgattgcgacggactggatatggttggaaagataacgagattatctaaccaacccaactggttccaccctaaaattcatccggagtcaacgggaatcgtcgaaacaagtcagcgttcagattctgttttggtgctgcgacaccgtctgttgggccgttgggccgtgtatcgcgtcggagcccattaggggcgagtccagggctacgcacgccctaatactctatttattcagcagccgccgccacatttagatttgggttttgcttagatcaattctgtcatcgaacagtgtcgccgtcatcggcttgtgagacccccctcccgtaatcaatacaattttggttgcgtttctttcctgttcttgcttgtgttcttgattgcgcttgtagggataagccttcgtggcgaggtcattcgtgtgtcacgggtgataaccaacggagccgtggtgtagtgattgcgaggaaccgtttgctcggagccttggatcatcaacgtcgagatctccactcaatcaaattatcgtatctcatggaagatcgggccgcgtctactat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83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gtggtatcagacttggtgtccgatctggcggctccgctccactacacaaggcgcgcgaagatggcaggtgcacccgatccaagcatggcgtcggccctggaagcgcagtccaaatccatggaggcgcaatcaaggacgctggcgactcaatcccaacttcttcaacaactctgtgatcgattggagtcacaagatcaccgatggtcccagatggaggatgcggtcaagatgaacaccaccaatatctccaagttacaggagaagctgggtgatggagagattgaagcattccgaacggatctcacccgttccttgggcgaccgcgtcgaagcacagatcgctcaattggaggcagcaaccttggggcgtgtcgatggattggtgaccgagacctccaatcgggtggcggtgctggagaacgccacctcggcgttcgagtcttggcggccacgagtcgaacattctgtggacggcatcaggaactccgtggacaccttgcgctcggaccttgctcggctgacccaattcctcgagcgcaacaacaacaccacaggagatcatcacggccaagacagcatccttggaccatatgtaccagcgggagagcacacatctgcttccccgacttgtactggaaggcccgacgggcacggcactgcaactactaaccgagagtatggttttgggaaaccacacccaatccaactcccgatcaatggtatatgttcttctcaacctcgacgtggtcaatctgagttccattctgtaccttgcggtcgcaattttgacatgaatggggttgaggggccagggcatttttcagccaagaatttaggcaacctacccaaaattcacttcccatcctttgatggagacaatcctcggttatggcaaaagcgctgcgaggattatttcattatgtatgaggtagatcctgctgtttggattcgagtttcatctatgcagttcactggaccggctgcccgttggttgcagtcagtagagtcgagagtatccactatgtcctggggagagtttggtaggttgattttagaacggttcggcaaggaccaacaccagctgttgctccgacaactgattagcatccgacaaacacattctgtggcttcttatgtagatgagttctctcaactagtagacaaattaaatgcctaccaaaccatgtctgaccccttatattacacgttgaaatttgttgacggtcttcgtgacgaagtcaaagttgttgttatgcttcaacgcccatcagacctcgatactgccatggttcttgcacaattgcaggaggaagctggggctatgatgaagagaaccggttccaaatggggtgattctactactgcattcaagcctcggctaggggctacaccagctcaacctgttaaagaacccaagcacatgactgctttgtccacaggcgacaaatccattgggggtactttaccatctacagatgaccgtattgcctcattatatgcctatcgcaaagcaaaagggctctgctacaagtgtggattgcaatataaccgtggtcatcggtgttcagacacagtacaactacaagtagtggaggaattatggcaaatggtacaatgcaccaatactgaagcaattccagaatgcgccgaggtgtctgaagacaatgttgagattaatgtgttgcaattgtcacaagcagctatggatgggtctgaggcccctcgcactatgaaatttgtgggtcacatagcaggcatggatatcttggcactgcttgattctaggagttctcattcctttttgagtatggctgtggcttcttctattcctacaatttctacaatggaccagccaatgaaggttcaggtggcaaatgggtcttacatgagctgtgcaaaacatattgtggatgcttcttggtccattagtggggttacattttcatccacattaagagtattacccttgtccacatatgatcttattgtggggatggactggttggagagtcacagtcccatgctcatacactggtcacaaaaatggctcagtattcctcttcaggacaccacagtaaccttgcatggagttaagtcctcagtgttacagacagcagtgatacaggtctgtagcttacaaggattatctgacaaagagcagactatggttgttgatcttcctactgatatccaagaacttttatctcaattttcttcagtttttgacataccccataccatgccaccagtgagagaatgtgagcatcagattccactcattcaaggagcccgaccagtgcaaatgcgaccctatagatatgctcctgcattgaaaactgagatagagaaacaagtggaagaaatgttacaatcaggcattgtccaacctagccaaagtgaattttcctcatcagttatcttggtgaaaaagaaagatcatacatatcgcttttgtgttgactacagacatttaaatgctttgactctcaacaccaaatatccagtccctgttattgatgaattccttgatgagttacatggggctgcgtggttctctacccttgatttaagggcaggttttcaccaaattcgcatgagtccaaaagatcaacacaagactgcatttcaaactcatcacggccattttgagtttagggtgatgccttttggtctttcaggagcaccagcaacttttcagagtgcaatgaactcaactcttgctcctcttctcaggaaatgtgtgctggtcttttttgacgatatactgatctacagcaaaacctggacagaccacattaatcacttacagcaagttctccaaattcttcagaaggatcaatggtttatcaagatgtctaaatgtgcctttgcccaacagaaaatagactatttgggacatgtcattagtcagcaaggggtggctactgacccatcaaaattgaggcagtgtcttcctggcctacaccttcaaactgtaaagacctcagaggatttcttggacttgcgggttactatagaaagtttgtcaaaaaatttggggtgattgctcgacctctcaatgatctattgaaaaaaggggtattgttcatatggacataagtgcatgaagcttttctcaccctcaaacagggcctcactacagctcctgtactcatgcttccagatttttccaaaccatttgccatagaaacagatgcttctagcaaagggattggggttgttcttctacaaaacagtcatcctttagcatatgtgagcaaggctcttggggttaaaaatcaaggattatcaacatatgagaaggaatatctagccatcctgttagttgtggataaatggcgtcagtacctccaacattcggaatttttgatatattcagatcacagaagtctgtcccatctcactgaacagaggctgagtacaccttggcagcaaagagtgttctctaaacttctgggcttgcaatatagagtggtatacaaaaagggggctgacaatggggcagctgatgccctatctagaagaccacatcctgattcctcactatttcatgttacttcaatagtacctcagtggatggatcaggtattgaatagctatgcagatgacaccttctcacaacaactcattactagtttggctactaccacagataacacaggaccttataccttacaatcaggcattctcaggtataaaggccgtgtttgggtggagacttgtgaagctcttcagattcagattatatccgccttgcacgacagtccagttaggggtcattgaggatttcctgttacatatcgaagaatcaagcaattgtttgcatggaagaacatgaaatctatgatcaagtcatatgtggcagcttgtacaatttgccaacagtctaaacccgatagacacaagtaccccgggttacttcaacccctacccataccagaggctgcttggcaaatcataagtatggatttcattgaagggcttcccagatctgctcacgctgacaccatcctggtggttgtggacttattttctaaatatgcccacttcttgccattgctgcatccctacacagccttgaaagtggctcaactctttatggattcggtatacaagttgcatggcttgcctcagtcgatagtatcagatcgagataaagtcttcactagcaagttttggcaggaactattcaagctgactggaacaacacttcgcatgaacacttcctaccatcctcaaacggatggccaaaccgagcgtgtcaatcaatgcttggaaacctttctacgcagttttgtgcacgcttgtcctagaaaatggtctcattggttgtctctggccgaatattggtataataccagttttcattcatcattggggcggtccccatttgaagtactatatggtcgagccccaaggcatttggtattaacgttgactgatgcagttccttcattagaccttcaggcttggcttgaccagcgggaactcatggttaaactggttcaacaccaccttcaccgagcacaacagaggatgaaattccaagcagataagaagaggacagaccgagagttccaagttggagacatggtttaccttaagctacaaccatatgtccaatcttcagtggccactagagcaaatcacaaactcagcttcaaatactttgggccctttgcaattattcaacgcattggcaaggttgcctacaaattgcagctgccttcttcatccactgttcatccagtttttcatgtgtcccaactcaagcactcagtgggctcccaaaatgttagtttagtgttgcctaacatgtccattcctcttcagataccaaaacaggtgcttgatcgacgtgttattgttcgaggaggcaagtccatacaacaggtcctcgttcactggtcatctacagatgaagcactatcgtcctgggaagatgaagcagctcttcgacatcgatttccagcagcgccagcttggggacaagcggcttctcaaggggaggaga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83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cagagacctactggcgccagcacaaggtgaagagggcgcaggaggaaaggaaccaagggatggcgttcaaatggtgggtcgtcgcattcgtaggcctaatctccgtgtcaagggagcagaatggatagagtaatgggccttaggccatagctatacaggaatataaagcaagcgtgtaatggaaagatagacaggaaatataccagaacagagtcagtctgctcctttgcctatccgtgttctttccttcctgcctgtcttctgcttcttcatcgccaaggcgat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84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ttggtatcagatagccaccgatctctcgggactggcgtcaatctggatcaacctccgacccacggctacgacaccagatttcaacgccgacaaagcaggatggatcagtcttccaaactgctgctggatgaaattgagaagaagttcacggctctggatctcaagtgggaacagcgcttcgtcgacttcaaccgtaccaaggaggaacgcctggtcgcccttgagcaatcgagcgcggagctaggcaagtggcgccccaagattgaggcaaccctggacgacgtcaaacttgagttgcggaagatgaacaaacagtgggatcaggcgatgcttgacatggcgagcgtcgggcagggcctcctcggcaagccagagccaccgatcgacctccacacgccgatcctgcaagctgacggccccgctgggcaccgtgaagagtttcaccaccgggatcagggttacgggtcggtcacgaccttcatccctgccccggtcaagggtacgcacacatcttctcatccgcgttttcacggtcctttgtttgatctatccagtaatcgtactcggggatcggatgtgttagcgcgttctctgggcaaacttcctaagttgccatttcccatgtttgacggtgataatcccagactctggatatcacgctgtgaaaattacttcgacatgtacgaagtagaacccgaagcttggattaaggtagcatccatgtacctctcaccccaggtagcatgctggttccaagccattgaacgtaaacatcacaatctgaattggccactgttatgtaggttgttacatgatcgttttggccgtgatcaattacagaccttgttacgtcaactgtttcatatacaacagcaagggagtgtggccgagtaccaggatcgatttgttactcttgtagatcaattagcagtatacgagtctgttcctgatccactgttttttgccacacgttttgtggaagggttgcgtagtgacattcatgctgttgtcatgcttcaacgtcctttggatttggactctgtgtgttccttggccttattgcaggaagaggtgacccagccgtccatgcgtgctgatctgcgcaagggtgaatttcgtgcttggccaaaatcttcagcgccaagccctcttcctttaccactacctccccaacatactggacataaaatgggagttccagagaagaagctagatcactcgtcatcagtggacagtaagctgagtgcccttaaagcatataggcgtgctcgaggcttatgtgatcgttgtgctgaaaaatggcaccgtggccatacttgtaatgcaactgtgcaactacatgctcttcaagaggtgtgggatttattgcctcaggtgtctgctgatgacgtttctgctaatgatgccccacacgatgaatccatactcatgtccatctccactgaagctatgtcagggttatctgctaaacgatctatgaggtttatgggtcttatgcaggcagtggacatattgattttggttgattcaggaagcactaactcctttctcagccagtctacaatttttaaactgggcctggaatcggtgtccgcaagtcctctgcgtgttcaggttgcaaatgggggtttgttatcctgcacaagaatggtttcccaggcggtatggaatattcagggatacaattttgttcaggatttgtatgtgctggacttaccttcctttgatctcatattgggtatggattggcttgaacgtttcagccctatgcaggttcattggcagcagaagtggttgtgtataccgtatcaaggcatgcaagtgatattacatgggtgttctgctgttgtgccaacagatattctgctgcacattactcctgtcagtgcatctcctatttctgcagatgaggttgctttagatccagccatatcttctttgttgtcccagtttgctcctgtttttgccaaacctacttctcttccacctgttagggcttgtgaccataccatacctctcattcctggagccacttcagtgaatataagaccctacagatatccccctgctttaaaagatgaaatagaaaaacaagttgcagagatgttgcaggctggcattattagacccagttcatctgaattttgctctcctgttttgttggtgagaaagaaggacggtactttcaggttttgtgtggattataggtacctcaatgcacttactatcaaatggaaatttcctataccagtctttgatcagcttatggatgagctagcaggagcttcatggttttcaaccttggatttattgtcaggatatcatcaagttagacttaagcctggggaagaattcaaaacagcgtttcaaactcaccatgggcagtttgaattcctagtcatggcctttgggttgtgtggagccccaagtacctttcaaagtgctatgaacacaacattatctcctttgcttcgaaagtgtgtcatcgtctttttcgatgacattttaatatatagtgccacctttgaagatcatttaacacatctgcaacaggtgctatctctcttgcagcaggagagttggtttgttaaaatgtccaagtgcaagtttgctcagagagaaatctcatacttgggacatgtgatcagtgctagtggggtagccactgatcagaccaaagtagcagtcgtgatgaactggccgacaccccttaatgttaaagagttgagaagtttcttagggcttgcgggatactatcgcaagtttgtgcggcactttgctattatcgcaaaaccactacatctacttctgaaaaagggggttatgttcatatggacttctgatcatgatgtggcgttcagctccttgaaagctgccttgagttctgcacctgtcttagcactccctgatttcaacaaaacattctgtctggagacggatgcctgcaagaatggagtgggagcagttttgcttcaagaagggcaccctttggctttcatcagcaaacctttaggggttaaaacccagggactatctacttatgaaaaggaatatttggctatcttagtggccgtggaacaatggagacactatttgttacatgctgaatttgtcatattcacagatcaaaagagtctcattcacttaaatgagcaacggttgaatacgccctggcaacaaaaagtgttcactaaactgcttggtatgcaatataagattgtatacaaacaaggttcggaaaaccgtgtggctgatgccttgtctcgaagagcccatgctgctgtgacatgtttagctgtgtcagtctgctctcctcagtggtgtcaatctattatcgatggatatttgcgtgatgaagatacaaagcagctgctatcaaagttagtgctggatggttcttcagtgcctaagttttccttgcacgaaggccttcttaagtatgacaatcgcatttgggtgggtaacaatacacctgtacagcagtctattttggaggctattcatagttcagcagtgggaggtcattcagggtttcctgtgacataccataaactgaaacagttatttgcttggcctggtatgaggaagtgtgcaaagaactttgtagcatcttgtactgtatgccagcagtccaagactgaacggaccaagtatccagggctcctacaacccctccctgttccagctggtgcctggcaaactgtctccatggacttcgttgaagggttacctatgtctggctccaagaactgtgttatggttgtagttgacaagttttcaaagttcagtcacttcatcgctttgaaacatccattcactgctttggtcgttgctaaggaattcatgcaacatgtgtataaactccatggtatgccagtggccattatatctgatcgcgatagggtttttaccagtcagttatggcagtctttgtttcacttggctggtgtgaaattgcagatgagttcatcgtaccaccctcagaccgacggtcaaacggagcgtgtaaatcagtgcatggaaacatttctccggtgctttgttaatgcttgccctactaaatggattgattggctgtatcttgctgagttttggtataactctagtaaacatgaatcgttgggtttctcccccttcgaagtgctttatggatatactcccaagccattcggtctggaggtgttttcagacttaacagcccccgttcttgatgaatggctccaggataaagtggttatgacagatctggtgcggcaacaccttgctcgagcccaactgaggatgaaatcacaggctgacaaacatcgggtggaaagatcctttgcagtcggtgactatgtgtatttacggttgcagccttacattcagtcttccctggcacccagatccaatcagaagcttgcctttcgttattttggtccattcaaaattctctccacagttggttcggttgcttataaacttgagttgccggcttcatctcgcattcatcctatcttccatgtatcacaacttaaaaaagcagtggcagcttcggttcctgttgctcagctgcctcagtctctgacaggttttcaggtacctgaaaggattctgcagcgtcgcctgaacgctgatggactgtctcaaatcctcattcagtggtctggcatgcccgcgtccttggctacatgggaagatgcgctgctgcttcatcaacgtttccctcacgcacctgcttgggggcaagcaggttctcatcgccgggggat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84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cacaggcaaggtggaggaagctgatatgcagctgtctgaggatgggaaggatacggctcgtgtgcaagacctgacggagaagatggctgcgccggtgtccctggaggagcagaagactatcaagcgcatgcggaggcccaacgtgcgtgtgtgcggcccagagtggcaggtgtaacgctcctgcgtgagcgctgtgcggcccatggggcggtgtgtgagttcctgcgtgaactctggtgcgtgcgtggacacgggaaataaatatcccagccgaacaggagtctgtaagcaagttttgaaccttcagaaatacaaatcctcctctgtccctgccctatctccttcttccttattgccccttctccacgtatctactctctgtt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85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agtggtatcagaggtccgattctgttcttccagtgccaattccctaatccatcggtcgactgggcaacggattaggtcaggatcgatctcgagtgaatcagtgagctgctgattccttagggtctcctctaattcctgtccatacccggtcgatttgtggcgaattcggcctggagcctcacgagattcaccacccccacttcaccagatttcgttagaggttaggagcaatggatccgaacatgaagattatgctggatgagatgaaggcgatgcgcgagtctgttgacaacctccaaggctcgctcacccagcgcatggaaggggtcgagaaatccctggcggaacgattccaatctctggaatctaaggcggcggcatttggggattggcagccccgcgtcgaagcgtcagtggaggaacttcgtcaggaggtcagcgttcttcgcaaatcagtgaatcgggtcgtccttactgcgtcccatccatccgcggcgggcatcttcaccaagcccgggtcgacttcggcgtccccatctgccggcatcacggtcgacggcccaggagggcaccacgatgacaaacatcaccgggagtctgcgtttgggtcggtgtacacccattcgcataccccggtcacgggtatggagcctgagccttccccttcactgcatacctctgatttccagcccagtttgtttggtccgcatgagagatcgcaacataatcattcagttggtgatcatactcatattcagtcgtctgatctctcaaattgccacattcccaaactaaattttccttgttttgatgggtctaacccaaaactgtggatcaaacgcagtgaggattatttttacttataccaagtaccacctaatttgtggattagaatttctaccatgcaattttcaggagcctcatctgtatggttacagtctgtagaaaagcgtcttagaaccatagcatggcctgagttctgttctatgttactgggtcgttttgggcgtgatcagcatgaaattttagttcgccaatttttgaccattaggcaatcgggtactgtagctgattacattgaacaatttgctggcctggtagatcaattgattgcatatgaaaatagcaatgatcctttgtatttcattatgcgattcattgagggattaaggtctgatttaaaagctgttgttcttattcaacggccgtcggatttggatactgctttcgtgcttgctcaattgcaggatgaagcaacggcccatgaggtgcaccgacggcgtgatcaaggaaaatcggaattctggtcctcatgggtgcatgctgccaaatcaccttgtcctatatcagtgccacccaagatggataaaggttcagcacccatgttgacagatgacagacggtatggagacactgctcgtggaagaccaagtgatgacaagctgttggctctgcgtgcctatcgtcgtgccaagggtctttgccaacgctgtgcagagaaatggtctcgtgatcataaatgtccagcatcggtgcccctcactgctattttggaggtctgggatctaattccggaggaggaccaagaagagtccgagaacaaatctctggagccaggtgagcagctgtttgttgctatttcggaggctgcttcattgggtgtggaagctccctgcacaattcggtttgtcggaaccattcagaacaagccacttttgattttggtggattcaggcagttctcaatcgtttctgagtcaacaggtcatacaagggctcgaaggactgtcaccacttgctgttcctgtgcaggtcagggtggctaacggtgcaacattgtcatgttccactcagttgttgcaggctgcttggtcagtgcaaggctatcagtttgtatctgacctcaagattttggatattcctcattttgacatgattctcggtatggattggctcgagaggttcagtccaatgagagtgcactggcaacaaaaatggttatctattccttatgctggttccatgatttttttgcaagggttggttcctgagttgcccatggggactatcatttcattgcttactacatctccggttccacctgtgttccctcctgttggtttacctcctaatattcatcagttgctcttggagtttgctgctgtttttgacaaaccaagtggtttgccacctcctagggcattggatcatgatattccacttatttctggtgcatctccagtatctgtgaggccatatcgctaccctccggcgatcaaagatgaaattgagcgtcaggttcaggaaatgcttaccacaggcattatccaaccgagcgctagtcccttttcttcagctgtgctgttagtaaagaaaaaagacaaatcgtggaggttttgtgtggactttcgacatctcaatgctatcacagctaaaactaagtttcctgtacccgtgatagatgaattacttgatgagttatcaggagcgagctggttttctagccttgatctcacggcaggctatcaccagatccgtctcaaggaagatgctacccataagacagcatttcagacacattcgggccactatgaattcaaggtcatggcatttggtcttttaggggcaccggctacttttcagttggcaatgaacactacgctatcacctgtgctcagaaaatgtgtcctagtatttttcgacgatatattggtgtatagcaaaacatatgatgatcattgccaccatctcaggcttgtgttgcagctgctgcaaaaggataaatggcaggtgaaaatatccaaatgttcctttgctcaaagacagttagcttacttgggtcacatcatcagtggtaaaggtgtgtccacagacccagacaagattgcagcagttcgcgcttggccagttccagcaacagtaaaggagctgcgtagtttcttggggctgtcggggtattaccgtaaatttgtaccccattatggtgtcatttgcaagccactcaatgaccttcttcgcaaagggaaattgtttgtttggactcagcatcatgatcaggcattccaagccctcaaacaggcgctgtgtgcagcaccagttcttgccttgcccgacttccgtcgcccatttgtggtggaaaccgatgcatcagcaaccggcattggagtagttctcatacaaaatggccatcctctcgcttatcttagtaaggcattgggtccccgctctcaaggtctctcaacatatgaaaaagaatatctagcaattcttgctgcagtggaccactggaaacattacctccaacatgctgaattccacattctcaccgatcatcagagcctcgctcagttaaatgaacagagattgcatacagtgtggcagcaaaaagtgttcaccaggctgttgggtctcaactataagattatttataagaaaggttgcgacaacaaggcagccgatgcactgtccagggtgcagatgtctaggccagtgtgcgctgctatctcatcagtttcacctcgttggctggacgcagtagtaaagacctatgaggccgactctcaggttcagtctatcttggcaaagttggccgtcgatcctgaagcggtaccccccttttctctatctgatggcctattaagatatcatggtagggtctggttgggcaaggatccattgctgcagcgccaggttatgcaagcatttcatcagagcgctttggggggtcattctggcagtccagttacttaccgacgactgaagcaactttttgcttggcagggaatgaaacatgacgtgcaagcttttgtgtcatcttgtgtggtgtgtcaacaggctaagcccgatagaacaaaacttcctggacttcttcagcccctgccaattccagaggcagcatggcaagtcgtgtctttagactttgttatgggtttacctacatcaggaggttttgattgcattttggtggtagtggatttatttaccaagtatgttcatttcctgggccttaagcatccattcacagcttattcggttgcagtgctctttcacaacaatgtgtataagttgcatggaatgccttcccacctgatctctgaccgtgacagggtatttacaagtaacctgtggcgagccctgtttactttggcagatgttaagctatgtatgagttcggcgtatcatccccaatccgacggacagactgaaagggtcaatcaatgcatggagacttttttgcgatgtttcgtccattcctgcccttccaaatggagttcatggttagcattggcagaatattggtacaacaatagtccacattctgctatcaatcgctctcccttcgaagctttgtatggttatgtgcccaggcatttcggtatcacggtgaatacagcggttccagtccagaacctgtctgattggctgcaacagaggcaactaatgactgatgtaatcaagcttcacctcgctcgagctaagaatcgcatgaagaagcaagcagataaaggtcgttcagagcgtcagtttgaccttggtgacttcgtattttttaagcttcaaccttatgttcaatcctcgcttgcatcacgtgccaatcagaaactagcgttcaaattctttggacccttcaagattattggcaaagtcggtaatgtggcttatcgacttcttttacctgcttctactactgtgcacccggttttccatgtctcccaattgaagaaagctattttaccaactgaagaagtttttgatgagctgccatcttctcttgtggaatggtctgtgcctaaccaaattctgcagcggcgtgccttgccatcagacccccacggccgtcagcaagtgttggtacgctggtcacacatgcctgcttcatggactacgtgggaggacgaagacactttgcaacagcaattccctcaagcagcggtttggggacaaccagctgctcaaggaaggggga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85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ccaacagcaacacctcactaccagcccaggaggccaggcccaagcgaaagagaaggccaaatccgaacgtcgttggacccaactgggtgtagtgctgacatatataaatagagggagagtttggtgtagggtatctatcagaaaaacttgtaaacacttctactgttaaacatctcgccgcctctgcctgtcttctgcctatccctgctctgttcttctactcttcctactgttcaatagtcttgttccatagttactgtt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86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gtggtatcagagccgttgatcctcggagggtgggcatcacggcgccttccacgaagccatccgttcagacgcggctgatcctggaagcaatggcggggaccgagcaaaaaggggaggagcgctgggagcggatgatgctggcggtggaacggttgactgggaagatggaagcgatggagatcgggcagaagaaggcagaggaagatcgagcactgttggctcgacacatggaggagaacgagagaactattgcgcagctgcgattggatttacaagcgagggagcaggaaggtaatgacacaaactctgagcgcgagctgcgtgttcctcgaggggatgatcggggtggaggaatggagcgtggaagagatcgtagagagcagtggggtggaggaagagagaatgggacatgcccatttccgaagtggacatttcccaagtttcagggcagtaatccgggagtctggtttgatcggtgtgttgattatttcactgtttaccaggtgcccgagtggttgtgggcgagttcagcttctatgcacatggaggggaatgcgtcgaagtggttgcaagtgtataagctgaaacacggattgggtgattgggggcagtttacacaagcagttagggagcagtttggagtggatgaatatcctcaagctatgagagatttggtgaatgtgactcagcagcaaggagtggaggagtactctcaagcttttgatgatattaggtatgttgctaccttgcataatcctgagttaggtgagaccctgtttgtgacacactacattaaagggttgaaacctgaaattcagaatcaagtcatggctcggatgcctaagacagtggataaggcgaagaggttggccaaggtgtatcaggagattgcagagaagaatagagttagaaaccaaaagggacaagttcttaaaactcaggttgcaggagtaaggggggagaatagggcaggaatattgtaccctgagttgagcaaggaaagacagttgagagaatatagaagagcgaatgggttgtgttttatttgtggagataaatttgagccaggccatcaagcaaaatgtcccaagagggtggtaactcaactgcataatctgaccgtggaagatatgggcctggttttgactgatgaggtattgcagaagttggaagatgaggagaagtgtgtggaggagttacatcagttgtcctggaatgctattagtggcacggaatgtgatggatgtatgagggtccaagctctggttcaggatcagatgttggtcatgctcattgattctggtagctctgcaacttttatcagccagagaattgtagcaaaattggggttgatcactgaagattgttccactgtgcgggttaaggtggcaaatggagcagctatgatcagtgacaaaagagttaaggaagtagtgtggagttctggggggcacctgtacaacactgctatgagggtgttagatttggaagcatatgatgtgatcctggggtatgattggctgaaggctcacagtcctatggagtgtgactggaataacaaggtattaacctttactgatcaagggaagacggtcaggttacagggtggtgctagagaagtgcaggaagtgcgacaagtatctgtgttgcagctggagaaatggatgaagggagaggaagtctgggtatttgtgcttttagagcaggtttcagaagacacaattgggacaaatgatgcagttctacaggagattttaaaggaattcgaagatgtttttgctgtgccttcgaaattgcctccaatcagaccttatgatcatcacattcctctgttgccagggtctattccagtaaactcaaggccttatcgatattctccagctcacaaaactgagattgaaaagcaaattgctgaactgctagcagcagggttgatagtccctagtgtcagtccgtttgcttctccagttttacttgtgcaaaaaaaagatggcagctggaggttctgtatagattacaggaagttaaatggaatgactataaagaacaggtttcctatgcctatggtggatgagatcctggatgaattagctggtgcacagtattttaccagtcttgacatgacagcaggatatcatcaaattcgaatgggaactgaggatgaatacaagactgcttttaaaacccatcatggccattatcagtttcgagtaatgccttttggtctcactaatgcaccagctagtttccagtgtgccatgaactcagtgttggagccttttctcagaaaatttgttatggttttcttggatgatattctcatttacagccctagtttggaagtgcattatcaacatattcggatggtgttggccaagctgagagagcaccagtttttcttaaagatgaagaaatgctcctttgtgaagcatgaactcaaatatttgggtcatgtgatttcaagagatggggtggctacagattctagtaaaactgaggctatgttgtcctggccacaacctaagaatgtgacggaattgaggggattcttaggtttaacaggctattacaggaaatttgtgaaagattatggtattattgctcgacctcttactaagctgttgcagaaacaacaggtgtttcagtggtctgaagatgctcaggttgcttttcataagttgaaacaggctatggcttcaacaccggttcttgctctgcccaggtttgatctgccttttacagtcgagacagatgcgtcagatgtgggtcttggagcggtgttgatgcaacagggcagacccattgcctttcttagtaaagctctgggagaaaagaacaaacatctttctatatatgagaaggagtttttggctttgattatggctgtagataagtggaggcaatatttgcagaggggtgcatttgtgattaagacagatcacaaatctttgacattcttgggagaccagcaattgcagtcagatcttcaaaagaaggctatgaccaagttaatgggattgcaatttcagattgtatataaaaagggggcagagaatgtcgttgctgatgcattgtccaggaggagttcagtattggacttggctgccatttctgaagtgcaaccagtttgggtacaggaggtgctgaattcttatgctactgatgctgaagctcaacagttgatagctcaattgttggtgcgcagtcctgatgagaatgggttttcattgtatcaaggcattattcgtaaggcaggcaggatttggattggtgctaattctgctctgagaaccaagttggtggcagctttgcatgatagtgcccttggtggtcattctggtactcaggcaacttatcaacgggtaaagaaagtgttttattggaggggattaaaggcagatgtggtccagtttgtgcaacagtgtgcaatttgtcaaaaggccaagagtgaaagaactcatccagctgggttattacaacctttgccggtaccacagggtgtgtgggaagatgtgactatggatttcattgaaggtttgcctaagtcggaagggtttgatacaatattagtggtggtggacagattctcgaaatatagccatttctttcctttgaaacatccttttactgcaaagggtgttgcacaagtctttctggacaatgtggttaagctacatggcgtacccaaatcgctggtatctgacagggataaagtgttcactagcagtttttggaagaacctgtttcagttgatggaggtcaagctgttgatgtctacagcctatcacccacagactgatggccaaagtgaacgtgtgaaccaatgcttggagatgtatctccggtgtgctgtcaactctcagcccaccaaatggaagagttggttggctctcgcggagtattggtacaataccacttatcatgttgttttgggttgtacaccattcagggtgttatatggttatgatgctcctatgctagccctccctaggctcatcaatattgaggacccggatgtcactacgtgggtcaaggaaaggagtgctttttctgccatgttgaaggaacagttggctagagcacagttgcgtatgaagcaatatgctgataagggcagaacaccaagagagtttcaagtaggagaattggtgctgttaaaacttcaaccatatgcacagaagacagtggtgaatcggccttgtcctaaattgtcttttaagttttttgggccttacaagattatagctcgagttggggcagtggcatataagctggaattgccacccgatgctcaggtgcatccagtgtttcatgtgtctcagcttaagccgtttcacccgtgttattctccagtttacactgaacttcctctcttggttgatctgtcccaaggggatgttgagcctgaccaaattctgaatcgaaggatggtacgtaaaggaaacaatgctattgtccaggtgctggtcaaatggacaggtcttccagccgatgcggctacctgggaagactatgaagtggtgaaggcaaggtttcctacagcgcacgcttggggacaagcgtcttttgacgctgggggag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86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gatgacccaaggtggcggtgtttaggcacaggtatggagtattagtgggtcttttgagtattagggtttgggccataatagggccgtattattcttctttgggctgtaataagtgattagccaagtcattagtcgttctgttagttggatttcagatctataaatactgtaactggttgattgagaggggatagaaaaacagaaatcgaaatccaactcaccggtgtccttggcttcgttcttttcaccggtctgctaccgactcacgcccggcgaactctagccgcggccacgggtcatc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87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ttggtatcaaagccgtcgatctccggcggtgggcaacacggctcctccagtgaagccctcggctcaaacgcgtctggtgctcgaagcaatggcggagaaggatcgcactacacaggaacgattgagccaagttctggagacgttggaggtgttgacgggacaagtaaaggacgtgcagaaggtacaactccaactcatgactcaggtcgatctggcggcgggtgtggcggagcgcgctgccgaggagaggaacgagctgttcctgagaatggaagagactggaagggagattgctcagatgcgcctggagcagatgggaagagatctaggaaacacttcagaggatatggagaatcgagctggaggaagaccttccctgcggaacaccttcgcccagggtgagcagctgaagcgggagaatcagaggaggaatcatcaggttccgatgatgggaagacagcatggggagaggatgaatatgcaaggcgcaaatcaggtattgccgaaaatgtcgtttcccaaattttccggcgaggatccggtggtgtggatagataagtgtttggagtatttctacatgtatcaagtgccacaaccactctgggtatctgctgcttctatacacatggagcagaatgctgctcgttggtggcaagttcagaaactgcgccaaggaatgaggaattggcaggagtttgtgcgagctgttgaaagcaaatttggtgcagatgcttatgccaagtccctaaggaagataaggagtctgaaacaggtggatacgttggagaagtatgtggaagagtttgatcaggctcgttacatgacagctatgcacaatccgctgttggatgagacgttttttgttactcaattcatatatgggttgaagctggagattcagagtgtggttcaaatgcatcaacctgctacggtggataaggcggtgttgctggctcagatgcaacaggaagtattggagaagagcaaaccgagaggagttcgccaaggttatgtgccaaaacagtaccaacctggcaataagggggaaggaaaggtacagccagttggtggagatttatcgagagaaagagaactcagggagtaccgaagagtcaatgggctttgctatgcctgtggtgagaagttcgagcctggccatatcctcaaatgtgctaagagggggcgagttcagctgaatgtcatgagggatgaggaggaaccggaagtgctgtctgatgaattgttacagaaattggaacaagaagatgaacagagagagatatgttgtcatctatcttttcaggctatatccggttctgacagtatttacagtatgagggtgaggtctattgtgggcaaacaagtgatgcttatgctggtggattcaggcagttcctccactttcatcagtgagcatatggttaaacaattgaagttgacggtggaagagtgtccctctgtgcaagtgaaggtggctagtgggcacaagatgatttgcaactccatggtacgaaatgtggaatggtggactcatggccatttctactgtactgatatgagagttttgcccttggaagcttttgatgctatattaggctatgactggttaatgcaacatagtcctatggaatgtgattgggtacacaaagtgctgaaatttcaggatgcagggaaatctgtcactttatatggtgatgatgtgcatcaggtttcagcaattcaggaagtatcagcactacaagtgcaaaaatgggtgacaggaaatgacatttgggccatggtcctagtggagtctacatctgattctggtattcagactaataaagctgatattcagttgttgctacaggagtttgatgacctgtttactgtccccacccagttgccacccatgagacagtttgatcactgcataccactaatgcctggatcagtgcctgtaaactctaagccttacaggtactccccctttcacaaagatgagatagaaaggcaggtcactacactactgcaggctggtttgatcacccctagcaccagtccttttgcttcaccagtccttctagttaaaaaaaaagatggatcctggcgtttttgtgtggactataggaagttaaatgatctcactatcaagaacagatttccgatgcccctagtggaagaaattttggaagaactagcgggtacacaatattttaccagtctggatttcactgcgggctaccatcagattcgaatgcaggaatctgaggaatacaaaacagctttcaaaactcaccagggtcattaccagtttcgggtcatgccctttggtcttaccaacgccccagctactttccagtgcgctatgaattccattctagctccttttctcagaaaattcgtaatggtattcctggatgacattttagtgtatagtggttcttgggctgagcacttacaccacttgaggctggtgtttgatatactcagggagcacaaatttttccttaagaaatcaaagtgtgcttttggcaaaaccgagttatcatatttgggacatatcatttcacagcaaggagtagctgcagacccatccaagactgaagcaatgcaaaagtggcctactccttcatctgtttctgagttgagagggtttctaggtcttactggatattatcgacgatttgtgaagaattatggtattatcgctaaacctctcacaacgttattgcagcagaaattttttcggtggactgcagaagcagaaacagcattttctactctcaaacaggctatggtcaccactcctgtcttggcccttccacacttctctgagccatttgaggtagagacagatgcatgtgcagtggggattgatgcggtgttaatgcaaaaccacagaccagtggcatatttgagcaaggccctcagtactaagaaccagctattgtcgatttatgagaaggaattcttggccctattgctggctgtatctaaatggagacaatatttgcagcacactgagttcactatcaaaactgaccatcaagccttgagttttttggaggagcaaaccttacactcagagtggcaaaagaaggctatggctaaactaatggggctgcaattcaaagtggtgtaccgcaagggaaaggaaaatgtggctgctgacgccttgtccagggtgggtcatcttatgagtgttcagatggttacccaagtccaaccactatggattcaagaggtgattaattcctatgctactgatgcctttgctcaggacctgttggctcaacttgctgttcacagtcctaatgaagacggcttctccttgcaccaaggtgtgatcaggaaggaaggactgatttggattgctcacaactcagccttaaaaactaaactcatttcagctctccatgacagtgcagtggggggacattctggggggcaagctacttatcacaggcttaaaaggctcttttggtggaaggggttaaaagctgatgtgttggactatgtgaaacaatgtgatatctgtcagcatgccaaaggggaaagaacacatcctcatgggttgctgcaaccgttgtccattccccaaggtgcttggcaagatctgacaatggactttattgaagggcttcctaaatcagagggctatgacacaattctggtggtggtggatcgatatacgaagtatgctcatttttttccactgaaacatcctttctcagctcctgcggtggctcgggtttttttggataatatagtgaaactccatgggactccaaggtctttggtgtctgaccgagataaaatcttcactagtactttttggaagtctctctttcaatctctcaacatcaagctagctttgaccactgcatatcatccacagtcagacgggcagtcagagcgggttaatcaatgtgtcgaaatgtatttgcactgtgctatctatgacaatccgactaagtggaagcaatggttaccattggccgaattttggtataattcttcttaccacactgctctgggatgttcaccattcaaagccttgtatgggtatgatgcggtgtttgcagctgcaccaattgtggctgtgggaagtgatcagtcggtggaggagttgtttcaggagcgtacagcttactcagagctgttgaagaacagattggctactgctcaaaaccgaagattcaggctgataagcaccgtcttgatagggagtttcaagtgggagataaagtgcttctgaaactacagccctatgttcagaattccgtggtcagccggtctcacccaaagcttgctttcaaattttttggtcccttcacagttctgcagcgtgtgggttccgtcgcctacagattggagctgccatcgacagctttggttcacccagtttttcatgtttctcaactcaagccgttcattccaaagtacactccagttttctcagatatttctcaactggtggatttgtctggtgtgacagtaaagcctctgcagattgtggatcgtcggttggtgaagaaaggcaacaaaccggtgatacaggtccaagtgctgtggtctggttttccgactgatgctactacctgggaggactttgatgtgctcaagaatcgttttcctgaggtgcttgattgggggcaatcatcttctggcggaggggaag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87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cagcacggtggcgcgtgtgtgaagacaagtaggcgtcgtgctgtagtagtgggccgtttgggccgtatggttgtaaagggtggtggagtgggcctgtgtgagtgaagtctttaaaaggattgtaatcagcagacttgaaggtcacgaaaagaaataatacagaaactcatatccagccacttacttgcgtcttcccggttctcaccggcgatctctgcggctactcacgtcgacggcggcgcaccgttcggccacgggtgtc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88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ttggtatcagagatcgtcgattccttgggcacgccgatctggaaccgcaagccgaccacggctacttcaccaggctccagcggcgtcgtggtgtcatggatccgtcctccaagcttttgcttgatgagatcgagaagaagctgacggcgatggacctcaagtgggatcagcgcttcgtcgacttcaagcgctccagggatgagcgtctcgtcgtgctggaacagacatgttccgacgtcgagaaatggcggccgtctgtggatgcggctctgaacgacgtcaaactcgagcttcgcaagatgaacaagcagtgggatcaggcgctgctggaacactccggctctgatcagggtctgcttcgtcgtcctgatccgcattccgatcagtcgccgccgatgctccaccctgatggcccagttgggcaccgcgatgatttacacaaccgggagcagggttttgggtcggtcacgacccttatccctggcccggtcaagggtacgcacaatatccctcctccacccccaatcaccccacgctatcatggatcattgttggatcagtttggcagtcgtgcgcgtccttctgagtctctcggtcgttcgttagggaaattgccgaaactgccgtttccgaattttgatggcactaacccaaggctatggatctctcgttgtgaaaactactttgatatgtatgatgttgaacctacggcgtggatccgtgtggcatcgatgtacatgacacctcaggtggcttgctggttccaagcagtcgagctcaaaaatccacatatgtcctggcctatgctatgtcgtatgttgcatgataggtttgggcgtgatcagcttcagtcattgttgcgacatctcttccgtatacaccagactgatagtgtcactgaatatcaggagcgttttgtgactttggtagatcaacttgctgtatatcagtcagttccagacccgctgtttttcgctacacgttttgtagacggtttacgtagtgacattcgtgctgtagtcatgcttcaaaggcctttggatttggatactgcttgttccttggcattgttgcaggaagaggtggcccctccagtgggacgtcaggatcatcgcaagttggactttcgctcctggtccaagcaatctgcgccgaatcccttaccactacctcctccacctcaagcaacagttcctaaatctgaaccaattccgaagcattttgatcattccactgctgtcgacagtaaactgggggctctcaaggcctatcgcagggctcgtggactgtgtgagaagtgtgcagaaaaatggcaccgtggtcatacgtgtagtgcaacggtacagctgcacgtattgcaagaagtgtgggatttattgtctgatacaccggtgtctgatgctgcgggtgccacaaattctactgaagagtcaattcttatgtcactttctcctgaagctgtgtcagggtcatctactaagagatccatgcagtttattggtcacatgtgtcagcaggatattctgattctggtggattcaggcagcactaattccttcatcaatcaaacaactgtcttaaaactgggtttagccacagttgcctctgttcctattcgggttcaggtggccaatggtgggatgttggtgtgctccacaatggttcctcaggcctcttggagtattcaggattgttcttttcttcaagacttacaagtgttaacactgcctaattttgatctcattctaggcatggactggctggaacattttagccctatgaggattcattggcagcacaagtggatcagcattccttattcagggaaacaagtggttctatatggttattcagatcgacagccaactgatattttactgcacattactgctgtccatctttctgatgccagttcctcgggtgagatattgcaccctgctatatccaacctgttatctcagttttctccagtcttctccactcccagtactctacctcctgttcgcacttgtgatcattctattcctttgatccaaggtgccactccggttaacatacgaccatatcgttatcctccatcattgaaagatgaaattgagcgacaggttactgaaatgctcaaagctggcattatcagaccgagtgcttctgaattttgttctccagtgttattggtacggaaaaaagatggtagtttccgattctgtgttgattacagatatctcaacgccttgacattgaagtggaaatttcctataccagtttttgaccagttgatggatgagttagccggtgcttcttggttttctaccttagacttactatcgggctatcaccaagtgagactgaagactggagaagaatacaaaactgcatttcagactcatcacggccagtttgaattcttggttatggcatttggattatgtggagctccaggaacttttcaaagtgcgatgaacaccactttggcgccattattgcgcaagtgtgtcattgtcttctttgatgacattttaatatacagtgcttcttgggatgatcaccttgttcatctccaacaggtgttatctctcttgcagcaggattcttggtttgtgaagctctctaaatgcagttttgctcggcgagaaattaagtacctgggtcacataatcagtgaaaagggtgttgctactgatagtgccaaggtggaagcagttctttcatggccaatccctgctagtgtcaaagagctacgcagtttcctcggtctcgctggctattataggaaatttgtcaaacattttgccatcatcgctaagcccttgcatcagctattaaagaagggagtcttatatgtgtggacgtctgaacatgctgctgctttcagcactctgaaacaggctttgagctcggccccagttcttgctctccctaatttttccctgcctttcagcatagaaacagacgcctgtaagaatggagtgggagcagtcttgttgcaggagggacatcctctcgcttttatcagcaagccgttgggaattaagacacaggggttatcgacctacgagaaagaatatttggcaattttggtagctgttgaacaatggcgccattacctcctacatgctgaatttatcatcttcactgaccagaagagtctcatccacttgaacgagcaaagattacataccccctggcaacagaaagtattttccaaacttctgggaatgcaatacaaagttgtgtataagcaaggtaccgaaaatagggtggctgatgctctatctcgacgcgctcatatgccgtctcacatttttgccatatccacttcatctccacagtggtgtcagcaggtcatcgatgggtacatgcttgatgaggaggctaagcagttactgtccaaactgacgctgaatggggctgctgttcctggtttttctctgcatgagggcttgatcaagtttaacaatagaatatggattggcaataacacatcattacaacacacaattttggatgctctccatagctcggcagtgggtggtcattctggtttccctgttacttaccacaaactcaagcagttatttgcgtggccgggcatgagaaaatttaccaagcagtttgtagcagcgtgtactatctgtcaacaagctaagcctgagagagtcaagtatccaggcttgctgcagcccttaccggttccttccggcgcgtggcaaacagtgactatggattttgtggagggtttgcccttgtctggcgcaaagaactgtgtcatggtggtggttgacaagttctcgaaatttagtcatttcattgcacttcagcacccgttcactgctatgaccgtggccaaagcctttatgcagaatgtgtacaagttacatggtatgccagtcgccattgtgtctgatcgtgatcgtgtctttaccagtcaactatggaagacacttttcaaactagccaatgtgaaattacagatgagttcagcttatcacccccaaagtgatggtcagacagaacgagtcaatcagtgtttagaaacttttctgaggtgttttgtcaacgcttgtcctagcaaatggtttgattggctctatctggcagaattctggtataattcaagtaagcatgaagctctggggttctcaccatttgaggtgttatacggctatactcctaaaccatttggtttggaggtagtctcagactcttcagtgcctctgttagaggactggctccaagacaaaatcgtgatgactgatcttatccgtcagcatttggctcgagctaagctccgcatgaaatcgcaggctgataaacacaggactgagcggtcattcgcagtgggagacatggtctatgttcgcctccaaccttacattcagtcttctcttgctcccagatccaatcagaagctgtctttccgtttctttggaccatttcaggtggtgtccaagattggggcggtcgcgtatgagctgctgttaccgccagcttctaaaattcatcccattttccatgtgtcacaacttaaaaaggtcgtttcgtcctctacgccagtatccccgctgcctcaccatctgaatggttttcaggtacctgaaaaaagtgttgcagcatcgtctgaatgcagctggtgccaaacaacttctcattcagtggtcagggctacctgtttcgttggctacttgggaggatgaactgtatctgcgtcaacgttttccagtggcacctgcttgggggcaagcaggctctcatcgccgggggat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88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cacaagcacaccatcgacaaagggagtttctgatctagaaactgaggacgccgtgctggaagctgaggttgggccgacaaaggaaaagcgcaaccggaggcccaatgttcgcctgtgtggcccagagtggagagcgtgagttgctgcctggaagataaatagtgtgccgtcgctgtgttcttgtaagaagaatttggtgaacaaactcctacctaaataatattccctgccgcctcctatcttcttctgccttcctcctctctaccccttctccacgcttactgtt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89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ttggtatccagagcctacggtcttgggagtgttgcaaagctggagtctcagccgtgccacacacacttcactcgttttcagcgccgccagggaatcatggatccgacgatgaagatcatgttggaggagatggacaagcgttttgcggcgctggattccaaatgggataaacaaatcggtgatatcttacgcgacaaggaggatcgggtggtgaagttggagcaggctcaagccgatctggtgtcctggcggcctgccgtggacgccgccatggacgacatcaagctcgatcttcggcggctgaacaagcatgtggagcgctcggttctcgagtcggcggccacggagtcgggaatccttccccacccggagccaggagcaccgcgcgttcctacgggcttctacaccgacggcccttttgggcaccgcgacgacaatgacctccgggatcagggatttgggtctgtcatgacctatcttcctgacccggtcaagggtacgcgaaccgcgccacatcctcctcccttatcgcgttttcatggtcctatgtttgatatggctccttctcgagttagatcgggtaacatgtcggggcagggtaacggccatctgcctaaaattccatttccagtcttcgagggtcggcacccacggttgtggattactcagtgtgagaattactttgatatgcaccaggttgatccgaattcatgggtcaaaatcgtatcgatgcatttatcacccacagtagcatgttggtttcagtcggttttattccgtcatccccgtttgtcttggcctctcctctgtcaattgcttaatgagcgtttcggcaaggatcagtatcagttgctgttacggcacttatttcacatcaaacagttgggaagtgttgctgactatattgaacagttttcatctctagtagatcagctctcggtgtatgagtctggggtcgatccattatactttgttacacgtttcgtagatggtctccgcgacgatattcgcgctgttattatgcttcaaaggcctatggatttggatactgcttgttcgctggcacttttgcaggaggaggtgtcgacctctggtgggcggggtgattatcgcaagagcgatcacagttcctgggcgaagcctctacccaagtcggccatgcctctacccccaccacctgccaagccagacagttctgcatcaccacatctgctgagtgatcgtcgtccaccttttcaaggacgcacgactgatgacaagcttgctgctcttcgttccttcagacgggcaaaagggttgtgtgtgcgatgtgctgaaaaatggcatcgtggtcacacttgtaaccccactgtgcaattgcatgctcttcaagaagtctgggatcttcttccagcagatgattctccatatcagcagagtttaccagacgcagaggaacaattgtttgtggctatctcatctgatgcagcaaaaggggtaattccaaaaagagccttgtccttactgggtgtcatgcagaattttgaagtggtcatccttattgattctggaagttctcattccttcattagccaaagtacagttgcccgcctgaaacgtactacactgcttcctgctactgcccgagtcagagttgctaatggttctattatgcagtgctctcaaattctgtcgcaagcccactggacggtgcaaggggtggagtttgtctttgatttgaaagttttgcctcttcaatcctttgatcttattctgggcattgattggttagagactttcagtcccatggaagttcactggaagcagagatggttgctcattccctatcaggggtctcaggtgttgttgcatggggatcaagtggatcctatcgaggacattgtcattcaactggctctcgttcaagaacatttggttgaatctgtacaagatgaggttcagcctgagattgctcaactcttgaaacagtttgctctagtttttaccaagccgacagcattacctccagagcgtagctgtgatcaccgaattcctttaattcctggtgcacatcctgtcaacattagaccttatcggtatccaccagccctcaaagatgagattgagaaacaagtttctgaaatgattaaaatgggcatcattcaacctagctcctctgcttttagctccccagtcttgctggttaagaagaaggatggaactttcaggttttgtgttgattaccgctacctgaatgccttaacagttaaagctcattttcccattcctgtgtttgagcaactgatggatgaattgcatggagcttgttggttcactactctggatctcgcttcgggttatcaccaagtgaggctacaccctggggaagaattcaaaacagcgttccaaacgcaccatggacagtttgaattcaaggttatggcctttgggttgtcgggggcaccaggtacctttcagggggcaatgaacacttccttagcacccttactacgcaaatgtgttgttgtcttctttgatgacattttggtttacagtcaatcctttgaggaccatgttcaacacttgtcccaggtgctcactatactccatcaagatcagtggtttgtcaaattgtctaagtgcaagtttgctcagcagaccatttcttatttgggccatgtcattagtgcccatggtgtatccactgatcctgctaaagtggaggctattgtcagctggcctgtcccttcaaatatcaaggaattgagaagtttcttaggcttagctggttactacaggagatttgtgaggcattttgctgtcattgccaaacctcttactaccttgctaaaaaaaggagtattcttcatttggacccaagagcaggagatatcctttgttactttgaaagaatcccttagttcggctcctgttttagcccttcctgatttcaccaaaatttttgctattgaaaccgatgcgtgtaaacacggagtgggtgctgtgctcttacaggagggacaccccttggccttcattagcaaacctttgggagtgaaaactcaaggactttctacttacgaaaaagaatatttagctatcttagtggcagtggagcaatggcgaccatatcttctccatgcggagtttgtcatctacactgaccagaaaagtctcatccaccttaatgaacaacggcttagtacaccatggcaacagaaggtattcactaaactgttgggcatgcaataccgtgttgtctacaagcaagggcacgagaacagggtggccgatgcattatctcgcagacatcatgagcacagcttatatgctatgtctgtttgttctccacagtggtgtcaagatgttttggctggatacttatcggatgagactgctcagtccctaattagcaaattatctattaacccagatgctgtgcccaattttagcctacaggatggtctccttcgattcaagggaaaaatatggctgggcaataatgttcagatgcagcaagcggtgttacaggcccttcattcttctgcagttggtgggcattctgggattccagcaacatatcagcgggtgaagcagttgttttcatggcccaagctcaagttgtcagttcagcagtttgtggcttcctgcactgtatgtcagcaggctaagcctgaaagggtcaagtatccgggattgttgcaacctttgcccattcctgctggtgcgtggcaatcaatctccatggatttcgttgaagggttaccagtttcaggtggcaaaaactgcattctagttgttgtggatcgcttttccaaatttgggcattttattcctctcaagcatcccttcacagcttctgttgtggccaaagccttcatgcaacaagtctatcggctccatggcatgccatcagttattgtgtcggatagagaccggattttcaccagccaactatggaagcatctgttttccctagctgatgtatccttgcacatgagttccgcttatcacccacagtccgatggacaaactgagcgcttaaatcaatgcctggaaacctttttacgttgctttgcacatgcctgtccccagaagtggttggagtggttgtatttagctgagtattggtacaactcgagctggcattcggctttgcaaatgtctcccttccaggtgctctatggatatgctccacaacattttggcctggacgttctcaaacccacacctgttccggttttggatgattggctacgtgagaagacagtgatcacagccctggttcgccagcatttggcacgtgcgcagaatcgtatgaaagtggcagctgataagaatcgctctgaaagggtttttgctgttggtgaccacgtctatctgaagattcagccgtatgtccaatcctcattggctcctcgggcaaatcagaaattggcttttcggtactttggtccttttccaatcattgccaagctgggactcgtcgcctataaactggcactgcctgagtcatgttctatccaccctgtcattcacgtttctcagctcaagaaagctctgccatcgtcggtatcagttgcccagttaccggatcagctggatgggttgcaagttccgcaaaaaattcttcaacgccgctgggatcccaagggtaaccttgaaggcttagtgcagtggtctgaattaccggcatccttggctacttgggaagacttgacttcacttcgtcagttgtttccacgggctcctgcttggggacaagcagcaccttatccagggggga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89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cagcagtgctacaacatagagcgatatgtcagccgtcttgcagaagcagcatcagggaaacacaagcagtgggccgcctgttgatcctgcgagtgggccgaggcgtagtatgagacaacgcgtcaagagcacaagggtccatgggcctgagtgggtggcatgactggcgttcggagagtatacttcttccactggcgtcgcgtgggaagggcaggaaatgacagagagagctgattctcctattgtagttccttagaactccttcttccccttcctgctactctctgttaattctgctgtaattccgctacattactaccaatcaatacgagtgccagtcgaaccct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90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ttggtattcagagctagagctggatccaccacacgagcactggacacggctccaagtgaagacgacggagatggctccaccgcgccccgacgacccagtgatgcagattttggcgaagcttgaagaagggaacagggagacgcatcggaggatggagaacatgcagaaaacgatggtgaacatggaaaccaccgtgaagactgtgatggccgaacaaggggggttccgaaagtggaagccagaggtggaggccaaggtacaagagatcgccgatgtgctgatcacgatccaaggcaaggttgatcggttcgtcgagaagcaaccgatgggcgcgccaagcaacgatgcgttgaaggaagatggtgtaccggctcctacccagctgggagcgccttctggcgaggcggtacatgggcaagttcgccaccgcactgttgatccataccggagatcgggtactgggtcggaaatgacccggacaccccctccggtcggaggtatggtccaatccatgaaccatggtcctatgcaatttgaatttgggtcgtttggtaaacagtcagtgggtggatccatgggagggtggtctcagggatcgggatctggaatgcctgggatgaactttccagtattcgatggatccaatcctaaattgtggaaacatcgttgtgagagctattttgagttttattttgtgcccatggaaaggtggatcagactagcaaccatgcattttgagggctcagcattgttttggctgcagtctgttaagtctagaatcagagaaatgaactgggatgatttatgcctagccttgaccactcggtttgggagggaccaacacaatatacttatcaggcaattctatcacatccaacagaactcttcagtgggggagtgcattgagttgttcgatcagttggtccaccagctgcttgcccatgaaaaccagctaaccccgaccatgatcaccactagatttatagacgggcttagagatgaaattaaatctgttgttgtgattcaacgtcctcccgacctcgatactgcttgctcgctcgccttgttacaggaggacgtgttgctgcacatgggaaggcgcgatggaagaaagatggagcatggtgcaaccctgaagccaaatatgaagccccattactcctctggtgtgccctcggctgtgaccgctaccagagtctataactcttctgaagaaaggcgaggttcagttaacagtggcaaccgagctgaggataacaagctgacagccttgaaagcatacatgcgggcgaaggggctgtgcttcaaatgtggggagcgttggggtcacacccataagtgcttcaacaacgtaccactacacctggtcgaagaaatgtgggcaatggcagtggccgatgaggaggagaacctgggtacagaggagggagagtcagcagagcaaggggtcgatgaaagcatcctggctatttcagtggcagcagtcagtggtagtgagggtaaccgaaccattcgcttgtgggcatcgatccattgccaacaggtgctgatattggttgattcgagaagttcagctagcttcatcggcagtcatctcatgggcatcataccaagagtgaagttactagataggccgatgaaagtaaaggtggccgatggaggtatcatgtggagcaattattcagtccaaaactgtttatggctgtgtgcaggaactacgttccgtacagacttcaaggtgttgccgctgggtgggtacgatctgatcctaggcatggactggctagaggagcatagtccaatggcagtccactgggctgaaaagtggatggaatttgaacaccagggagcaagggtacatctgcaaggggtttcacccaagttacagcagtgcagcgccctgtccatgtcacaactagaggcgttggcaagacaggaaggagtggaacaattactgaagttacaatctctgcaggaagaaagtcaggaggagttaccggaagccataacagagctgttgcacaagtttcaacatctatttcaaacaccacaaggtctacctctgaagaggatggtcgatcattcaattcctttactgccaggagctccaccatttcggctcaggccctatcgttacaccccacagcaaaaggatgaaattgagagtcaaatccaagaaatgctaaccagcggcatcatccaacagagttcaagtccgtttgctttgcctgttctgcttgttaagaagaaagacggcgaatggagattatgcgtggactatcgacgactgaatgcatatactgtgaagaatcgctttcccatgcctatcttcgatgaaatcgccgatgaactaaatggtgcccatgtgttttctaagctggaccatagatcggggtatcaccagattcggatcaaagagggtgacgagtataaaacagcatttcagactcaccacgaacattacgaatataaggtcatgtccttcggcctgacgggagcacctgctacatttcaggaattcatgaacaaaatcttagctccgttgttgcgaaaatgtgtcgtggtttttctggatgatgtcttggtttacagcaggagcctgaccgagcatgtggatcatctggaccaagtgttcaagctgttggatcagcatcaactaaaactgaaacgttcgaaatgtcagttcgcccgagacagtctggagttcttagggcacatagttagtgcagctgggctgtccacagaaccatccaagatacaagcaatacaagagtggccacgtcccaccagtgtcaaagatgtaagaagtttcctcggcatggcgggttattatcgtaaatttgtccggggtttcagcatcatcagtcgtcccttgtccaacttgctgcgtaaggataccatttttgcttggactgacgaaacagaagaatcctttcgcactttgaaattgaccctggcccaagctccagtgttagctctacctgacttcagtaagtcattcaccattgaaactgatgcaagtggaaaaggaatcggcgctgtcctacagcaggagggacacccgatagcgtatataagcaaggccttaggtccgaaaaatctgggcctatctacatacgaaaaggagtgtctagctattttattcgcggtggatcggtggcgcccatacctgcagacccgagaatttataatcaaaactgatcagaaaagcttgacacacctggatgaccagcggttgtccaccccttggcaacagaaagctctgacgaagttgctgggattgcaatatcggatctgctacaaaaagggagcagaaaatcgggtggccgatgcattgtcgcgccgaccagacatagatcaagacacagccacattaaatcagttggttagctcgtcggtggtgcctaaatggttggaagaggttatgcagggttatgagaatgatgtccaagcccagaaaatactgggagtgctagcaacagggggtgagttacctccgtatgagttgactgatggggtgatcagacacaagggacgagtttggttgggccataatgaaacacttcaaacgaaggttatgcaggcactacatgatagtgctctggggggccattctggttttcctgtaacctataggcgagccaaatccatcttcagctggccagggatgaaagaacagataaaggcctttgttcaatcgtgccatatctgtcagagtgcaaaacctgaccgtgccaagtatccagggctgctagttccactacctgtgccggaccactcctggcagaccatcagcatggacttcataacaggcctacccaaatctcgcaggtacagctgtatcatggtggtagtggacaaattttcgaaatatgcgcatttcattcctttgatctatcccttcaccgctctgatgatcgctaaggtgtttctcgcagaggtgtataaattgcacggcttaccctcaaccattatttcagacagggaccccatcttcaccagtaaactttggaaggagttgttctagctaacggatacaaagctgtgccttagcagtgcgtatcacccgcagtccgatggacaaacggagagggtcaaccaatgtctggaagcttacctgaggtgttttgttcatgcatgtccgaagcaatggtcatcctggttgtctgtcgcggaattctggtataacacttcttaccactcagcactgggtaaatctccatttgaagttctatacggtcatgctccatctcactttggcttggacaccgccgaccagtgcactgtttcggatctgaagtgtttgatgcacaccaggcaggagatgttgcaacaagtcaaaatgcacttgctacgtgcacaacaaaggatgaagcggcaagcagacaaaggaagatcagagcagacatttgaggtgggtgctcaagtgtatctgaagttgcaaccgtattgccagacctcagtagcagaacgcaagagccacaagctggcatttcgcttcttcggcccgttccagattgtcaagaaaatcaatccagtcgcctatcagctcgccctgcctgctaacagtgctattcatcttgtctttcatgtttcacaacttaaaccggcgataggtgcaaacactactgtcagttctgttattcctgacctgccacaggcagtgcagatcccagaagaggtgctcgactcccgtctcactcggcgtggcaacaaggtgatcccacagcttctcgtgcgctggtccggctggcctgcatcgctggcgacgtgggaagatgaactggagatacgaatgcagtttccatcggcaccggcttggggacaagccaattgtaaaggaggaggag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90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cagcaacctggcgggagtagaggaagcacaaaaggaggatgcccggtctggcgccatagcagaaaggcggcccagacgcagcaaacgtcttccaaagcccaacgccaaatactacggcccacaatgggataattgaacccatttgtaatagattcatatataaacccttgtccgattcggtgaacagtaggctgtacgaatacggcgaactggcggcggccgcgatccctgatcgtcggtttgagataacgagcgaattacctcatcgtgagagaaactaccttgtgtgatcgcgtgtgttt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91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ttggtatcaaagctgtcgaaaccttggaggagagattggcgggaagacagtttgacacaagtttgaaagaagggaggtgctcagaaaattttgttcatcacggcaccttcaattaagccgtcggcccagtcccggttggtgatcgaggctgtcaccatggaagcgaagcaggctgaagcacgctgggagaagatgatgttggccatcgagaagctgacaggaaaggttgatgccatggaggaagagaggacgctgtttcgcaagcaaatggaggagaccgggaaggctgtttctcttcttcgggtggaagccatggcaagggatatggatcgttatgggaatgaagaagcaggagaaagagacagcagaaattctcagaacagaggagaaagaatgtacagaggtagagaggagagttctgggcaactggacagagatggggaacagttgcaacagcatataccaaggatgccctttccaaagtttggaggaacaaatccagccagttggattatacaatgtgaagattacttcaacctctaccgggtccctgattttctgaagtccactgtggcgtctctcaactttgaaggtactgcagcacgatggttgcagtttgtcaggttgaagcaagggttgggtgattggaggaatttgtctaggctggtattagacgaatttggagctgaggaatacccaagagcgatgaggaaattgttgaatatgaggcaaaaggggggagtggaagaatatgtgaaggagtttgaggaagcaagatatgctactgctgttcataatcctatgatggatgaaacattttatgtcagtcagtttgtcaaaggactgaagaatgaaattcagtatccagttatgtcccagctccctgctactgttcacaaggcacaactattggctcaagttcaacaggatattattgataagggaggaatgaagtttaccaagcagcctgttcttggtagattgggaggaggcaatagagcagatggtaaaggtgttgagatgggaggatggagtaaggagagacaactaaaggagtatagaagggtgaatggtctatgcttcacttgtggagagaaatttgaacctggtcatcaagcaaggtgccagaaagggaatgtagtccagttacatgttctagttcctgaggacatggagaaggttttaactcctgaagtattggagcaaatagagcaagaggagaaacaggaagaagaggaacagaagctgtctctgaatgctattaatggggctgatgattctcaatgtatccgacttagagcattgattcagcatcagatgctattaatgttggttgattctggaagttctgccagtttcattagcaagcagatggtggaaaagttaaagttggaggtggaagaatgtgacccagtgaaggtcaaggtggctagtggggatattatggtcagcactcagagagtaagggaagtaaaatggtggactggagggcacacctttgttttccctatgagagtgttggacattggggtatatgattccattttgggatttgactggttgagggcccatagtcctatgaactgtgactgggataacaagaccttggagttttaccatcagggacagaaagtccaaatacaaggagactgtgctaaggttacagaagtttctcaagtgcatgctgttcaggtgcagaaatggttgaaagggaatgaggtctgggcttttgtgttgctggaacaggtggtaccaaagaaagaagaggtgaaggggcagttagcagcacttctcatagaatttcaggatttattcgctcagcctgcagccttacctcccaaaagggtgtttgaccactatataccattgctgccagggtcggttccagtgaatgccagaccatatagatactctccactacacaaagatgagatagagagacaagtggcagaattgctcaaagcaggcttgattgttcctagtgtaagctcttttgcttctccagtattactggtacaaaagaaagatggaacatggaggttttgcatagattacagaaagctcaatgatatgacagtgaagaataggtttccaatgcctttggtggatgagattttagatgagttggcaggcacccaatatttttccagtttggatatgacagctgggtaccatcagattagaatgggcgaagaagatgagcacaagactgcttttaaaacccatcatgggcattatcaattcagagtaatgccatttgggttgacaaatgctcctgccacttttcagtgtgctatgaatagtattttggaacccttcctcaggaagtttgtgcttgtttttattgatgatattctcatttacagcccaacattgcaagatcatgttcaacatttgaagcaagttttcactgtgttaaggcatcaccaattttatctcaaaaggaagaaatgtgtgtttgctcaggcagaattgcagtatttgggccatattatttctaaggaaggggttgctactgatccatccaagactgaggccatggtcaggtggccagtgcctacttctgtcactgagttaagaggttttctcggtttgactgggtattacaggaagtttgtcaggcattatggtactctggcaaagcccttgacaatattacttcaaggcaagaaggcatgggggtggacaattgaagctcagaaggcttttgaacatcttaagaaggccatgactcaaacacctgttctggctttaccaaggtttgagataccttttgtggttgagactgatgcttgtgatgaaggcataggggctgttcttatgcaggagcacaaaccgttggctttcttgagtaaggccctgggtatgaagaacaagcaactatccatttatgagaaggaatttctggccttaatcatggcagttgacaggtggcgaccttatttgcaaaggtcctctttcactattatgacagaccatcagtctctgtctttcttgggagaacagcagcttcagtctgaattgcaaagaaaagctatggctaagcttatgggtctccagttcaagatagtgtacaagaagggaaaagagaatgtggtggcagatgctttgtctagggtgggggcagccatgactttagcactgatttcggaggtcccaaccggtctggcttcaggaaattttgaactcttatgccacagatttgcaagcccagcaacttttacagaaattggtaatacagagtcctgatgaagatggctattttcttcagcagggagtgatcagaaaggatcagcaaatttgggtaggggagaattctgccctcagaaccaaaattattgcagctttgcatgattcatcattgggtggtcattctggaatcactgccacttaccacagaattaaaaagttgttctgttggtcaggcctgaaaactgatgtggaattatttgtgaaacaatgtgcggtttgtcagcaggccaaaagtcccaagcagtatccttctgggttacttcacccattgcctgtgccagcaggagcttggcaagacttaactatggatttcattgagaagttaccccggtcagaaggatatgatacgattttggtggtggtagatcgattcaccaagtatgctcacttctttcccttaaagcaccctttcactgctcagggagtggcccaaatcatggtagattcagtaatcaagctgcatggggtgcccaaaacagtgatatctgatagggacaagatttttacaagtgttttttggaaacatttgttcaagctcttggatattaagcttgctttaagcacagcctatcaccctcagacagatgggcagagtgagagagttaatcagtgtttggagatgtatctcagatgtgatgtccactccaaccctcagaaatggaagtcttggctatctttagccgaattatggtataataccactttccactcatcattgggttgttcacctttccaggccctttatggttatgaagcatctgttcttggaattccttcagtcacagggcaggaggatgagggagctgtccagttttttcagcacagagctgagcataatgagatgttgaaggccaatttggctagagctcaacagaggtataaacattttgcagataagaagcgggttcccagggagtttcaggtcggggaacaggttttgctcaagctccagccttatgctcaaaattctgtggtcaatagaccttgtcccaaatttgcattcaagtattttgggccttacacagtgactgagaaaattgggccagctgcttatcgtttggctcttccaccagaagctcagatccatcctgtcttccatgtttcccaactcaaaccatttgttccaaattatactccggtctttgatactcttcctcaaccaatggatttggacaggggatctctggctccggtagagatcctggatcgcagaatggtcaagaagggcaatgcggctgtggtccaagtgctcctcaggtggtctgggttaccatcatcatgcgctacttgggaggattttactgtggccaagaccagatttccaaaggcccttgcttggggtcaagcaagctctcaagggggggcggat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91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catgaccctaccaggaaggcatagatgcagacaatgtaacaagagggcaaggagtacagaggggatagagtaatacagctgtaagctgctggcatttagctgtaataactgattagatctgtcatctagctgtaatccagctgtaataactgattagcagttagagccacttgggctgctataaatctgagcagttgtaatggagaaggcatgaaatgaaatagaaagagaaaccacactgccacatacctgtgtccgggtgtttggtcagatccggccaaggggagacttcctcacgtcggtagaaccctagggttcttcacaaggggaagaacaaacctggagcaggcgaattctaaccctagagttcccacaatacatacctggcagatctgagcgaaccctaactctagggttcctc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92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aatggcacgcccggtgggacctgattctcctcccatctttgctgcgctacagtggtcgtcatacaatttctcttctaagcttagctgttcaatagcaatgactgatgcttgtcacaagaactttaagagttcagcgaaaacaaatatttatgttgcatgcacatggtaacatgtactagcagcttgcatgatagactctgcacctgagtcacatgatttaatagacacagtgaaatgagcttgtctaaagcatgtttgaatacacataaagctgtttgaatggcgtactaactaaaggagtcccgcttgcaggagagacttttcccaccatctccgctcaagaagccaccaagtttggtgcaacaacacaattgtttcagttcgggacaaatccaccagtcgcggtgatcaagtacgagggcaagacgtactaccacatcactaaagatccagtcaagcctgacactggaaagcatgcatccatgaaggcgaagaaacagagatgtgaggcaatcactaaagctcgtgatcttctcaagagcaatgaaaggcttcatgccaagcagtttgagcaggtttttaacgaccttcacaacgtgacctacaagctttccatatccatgcacaaagctcggtctagtggcaacgctaatactgcacgcaactacagaaggaagagaagacaagttaaggggttgtgtgcagccctaacgaatcgtgtcattcaggacacgagaagcgaagaggaaccacatggctctgtttatttagatcctgtggagacaccctacgtattgtctgtaaaggcagaacgtcctcatgagctgaagcaactcattagagatgcaatcatgaatgagttctggacacgcaccatgaatcgtccggctcattttcctggttgcaaaccactaccacttctacaatctacaatgctagtctcggtcaatcacattacgacaaatgacaataccaaaaataggtttgcaacactgcctaacgaggttccaacacctcattctgatgatcttcaacgccagttccaacagttgcaagctcagatgatgcagcttcagcaacaattacaagggcatgaggaaggcacacatgctgggggcaggcctagttgttctcacgtgaatgaacatgcgaggagcagacctattcattctcatgaaaatgaacattatatacatgccgggggcaggcctagccgtccttatgagaattacacacgaaccgggggcgggtctatgcaccgaactcgggatcgctatcatgaagagccggagtcatctcgccaaactaatatgaggcaacatatcccgagttatcgtcctcaatatgatcaaagaactttggctccaagaagaggttctcatcaatacttcaagactaggcatgcatcatcgtcgtcacatgtctacaagcaagcacgtcaagaatggcgacctgtgtcgccaaggcgggaacagcatcagggtgaacccgcaattacatttgcttcacgaggacaagagggcccaatgccgccgcctcaacgacctacaagtgcacccactcagattgcaactacatcaagctctcaacagaataggtcattgctaccaacaccatcaatccaacctatcactgcatatgttccatcagtaaacaaacgcaagcgtgaaaatcgtcgaaataatcgacgtgtgttgtaccaagagcttcaagaattggtgctcaacaatgtacgagtgaaagtgcgaccagaaggtaaagtccacccgttctatgataaaattatgttgcgtctctcccctgccttgaagcagaatgaaaggtataggtatctagtggaacgcctggtacccaagcctaagaaattacaagagaatacgcaaacaatcacacccgagcagggggttggttttcttaaacccgaggcagccgtaatggaggtcgatactaaaaattctataaaggaaaaatcagaagttttaactcctctaaaggagattgagcaaacaaaggcacaacaggtgacatcattacaagaccttgagcgaaagggtaaagagatattgcaaaatactgaagatggtgaccattatatgaaggatgctgataatatgaagggtgttgacaatgatgttgctctatgtggcactctttcggcactctcagaacaaagtgatgaccccaaatgggcaccaccacaagtaacacatgagttttcttatccttcggacgaggaaatagttcccaaccctaaagcaagctattccaagaggagacttcttcctaatctaggaaaggtccgtaagtggttcagtgggtctaatgatcaagatgatgagagtgatatgaagtcttcaacagcaccatgtctccctgttacatcaaaaaatcgaacagctagtgggagatcacgaggtgggctatcaccacatcattacataaatgtggagtcacgtctgccacaagataacccctcattggagattatcgcgcaaagagagggtgttagcactcgtcttaagatgattgcatcacagaaaatagcatgtacctcaccacatgttaataatgaaaatgttgaagaagaggaatcagatggagattctagcacatcactggaagaacgtcctggttcccctcactattctgaactcgcacattctatagtatcgaatgatgacaatgaagaaggcaatctatatgatgcaccagctaatgtaatcattgctggagataaagataaagaaaaagactccggcgctggtgtttcaggggcaaagaatgatatggagcagatgttgttcactcagcaaaaacaaattgatgctctgacggcacaagtaggtcagctagttgagcttttcaagaatgtcgcgggtgatgtgtccaataaagttattgacccgcaaatggaagatcaagaagaggatgaggattggcgtgaagcaggaaaaggtcatgaacaattcatgttccaaaagcaacaagcaccaccaccattacacacattgaaggattatcatgatatcattaatgacttggttgataagaggatgaagcaaatatcaatcgagcaaagccctcaagtttctgaaagtgagcttgaaaagccatatgaagcatggcatgatttagtgcccttcccatcagggtggcacccaccaaagttttgtctatttgatggcactggtgatgcaagagagcatttggcgtactttgaagccatgtgtggagacacatcccgcactccatctcttctattacgacagttctctggttcgttgactgggccagccttccattggtatagtcgcttgccggttggctccatacccgactggaaaaccatgaaagaattgtttaaatcccattttgtgtccatgaagaaggacttctccatcgtcgagctgcttcaagtcaagcaaaagcgagatgagaaaattgacgactacatacttcgtttccgcaatagctatgttcgccttgcaagagaaatgcaccctcaagaggctgttagtatgtgcatacatggcatgcaacaacattggtcgctcgaggtgtctcgacgcgaacctagagatttcagctccctcagttcggcagtggccgcaacaaagctggagtttgagaagtctcctcaaattatggagctttataagaatgccggcctctcagacaacacaaagaggttcaatgctataatgaagcctaacaataataataataaactgaaaatggctgagacaaatacaacaagggttggttcatcaatgccgcaaggcaatgtacctattttaggcactagaaatgaagctccaggaagccgacagcgtccttcaatgtaagaattactcaagaagcaatatgtgttcaagcggtcaatgattaaaggtttcttcaatcaggtgttggaacatgatcacattaaattgccagatcctaagagacctgatcaagtcaggatgacaaacaaccctctctattgtccataccatcgttatgttggacacattattgaggattgtgtggcttttaaagagtggctccaacgagcaattgacgagaagaggttgggactccaacctgatgctgtaaatccagattatcatgccactaacatggtgagcattagatcaacaccaaagagttctgtggaaaaggaagattgggttccgttgacacaactagaacatgagtttgctagcatgcaacttactcaagacattccaaaggttgacactaaccaatggcatgtcatgaagcatcatatacctccattaaaagggtatcaacatcatgaagcaagattagttccaccttactgtaagcatgtcgtgtcacataggcagcatgacccaagtcagcgtcgtctaccacaaaggtttgtgccactgtctgagggggatgagcaattcccgcgacttgcccgaaggtcaccaactctagcacaattcatgcccaaaagctgggggcaggtatcccactccacagtgcaagaaagagaacatacgagagaagagtgcaacgtgatcctccaacatagcgacaacacaggtagtagctctgatgaagggttaaccattcgtgaacaagagatatttcaagttgaggcttcttcaacaagtgctaataaactagaagtagacatgaatctacgaagtggcaaagccttgccagaactccaaaatctacgcaagaagtctaaagaaaaagatgtttgcctgaaggaaaatttaccgcaagttgatacaaggaatgcaccaatgaatgatggagatgctgcactcaaggttgattataatgtggttgcacacctcaagcgtataccagcactgttaagtgtgtatgatgccctcttattggttcctgaacttcgccaagcacttgttgaggcattgcaaaagccagaagtttatgaaatagacatggcaaagcacaacttgttatgtaactcgataggagccaaccaacttacattttctgaagatgataaagtactagaatacgatgatcacaatcgcccgctatacatagaaggaaacattgcttcagcgcatctgcggcgtgtacttattgaccctggctctgcagtaaatatcttgccggtccgtagcctaacccgggctggatacactttggatgaccttgaccccactgaagtggtgatttgtggattcaacaatcaagggacttctgccctcggctccatcactgtgaaggtgcaaatgtcctcatttagcttcaaggcacggttcttcgtcattgattcaaatacatcatattcagccctcttgggtagaccttggatacataagtaccatgtagtcccctcaactttacatcagtgtttaaagttcttggataataaaggagagcaacatcgaatagcggctaatccaatgccttacactattcatgagtcgcatcatgccgatgcgaagtattatttttcaagcggagaatcatatgaccagcaaggacgtgtgacacctcccgctgacgttatcatcactcctggctctacttcatcatcagagttaagagcgtttctatcccaccattctgccaggcggagtagtaagggcaaagaacaacaaaggcgacgtggaacaccgtcagccgccgttgctagcaaatctgcttcatcaagtggctttagagtattggcaccctctcctgcctctacttcaatgccattttcattaggaggagcagaaccgcctccttctactccccttctgttgaggtctgttcctacagaacccaaagaaaattctgggatgcttatcttagtgtcatctccgcctaatgatatgatgtctccaaacattacaggtgctcaaggaggtcctaagcttcctgcacaagaggctgatcttccacctccaattatattacaatcaaagaatttagaacaaaaaagcacaaccctgcctaaaggaagtgttcgaaggagagtggaagaatttgagaaatcagtagaggctaagatcaaacaacctccatccatgtatacatctatagcgacgccgctagaagtgtgggttattcaagaaccaaagagttatgcttatcccaccattttctataaagctccacaagtattaccttatgattctatcattaggttacctacatttaacagtcatgctgacaaggcactaagtactattagagccgatccaaggttggctcatttgttagaaaaatctgggattaaacttcaacgcaattttaggcttccatcaccgcctgccatttgtgaagaatggtgggatgaggcagaaagattaattagaaaaaggaataaaagggggagaaacataactcaatcaaagtatggcctgggttatagtcatgatgactcaagtgaaaatgaagaggatgaagtcaatgacccacgacgagtgacatgtcatatgaccttcgagggtgcttcctcttatgaagaacaagataaggcttataaaatgccatactggtcccgatcaattcacacaatagcaaatgcttgtcaaggaatgggaaatgagcagtatgtcttatcacgagttgaagaagttctcactataggagaacagggaaaagtcgtcgatgctgcccctgcccctcaacaattagaagatggggttcaactcactattgatgaattagttgagatcaacttaggggctgaggatgatccacgtcccacgtttgtaagcgcaagccttacacctgaggagcgagaaagttaccgagaattccttatggaatttcgtgattgttttgcttggtcatataaagaaatgcccgggcttgaccctcgagttgccacacacaagctttctattgatcctaagtttcgaccagtgaagcaacaaccacgtcgctttcgtcctgagctgcaggacaatatcattgcagaagtagaaaagttgatcactgccgggtttatcaaagaagtgcaatacccacgatggcttgcaaacattgtccccgtaataaagaaaaatggacaagtacgagtatgtgttgattttcgtgacttgaatcgtgcttgccccaaagatgactttcctattcccatcactgagatggtggttgatgctacaacaggatatggtgttctatccttcatggatgggtcgtctggctataatcaaatcaaaatgaatgaggatgatgcaatagatactgcattccgcacccctaaagggaatttttattacacagtcatgccgtttggcttgaagaatgcgggtgctacatatcaacgagcaatgactgttgtgcttgataatcttatccatcactctgtagaatgctacattgatgacatagtggtgaagacaaaaaaatgtcaaagacatcaggatgatcttcgtgttgtcttcgacagactccgaaagcatcagttaaagatgaaccctttaaaatgcgcctttgctgttaaatcaggtgtgtttttaggtttcgtcgtccatcatcgaggtattgaaatagagccaaagaaaattaaggcaatacagaaaatgcctcctcctaaaaatttaagtggcctcaaatctttgcagggtcatttggcgtacatacgacgctttatatctaatctctctgggcgtactcaaccattcacgagattaatgaggaaaggtgtgccattccattgggatgagcaatgccaaaatgcgcttgatagtctaaagaggtacttacttaatcctccagtattggctgcacctgtaaaaggtcgcccacttattttatatattgccacacagccagcctcaatcggcgcgcttctcgcacaacataacgatgaagggaaggaggtggcttgttactacttgagtcgtaccttggtggcagctgagaacaattactctccaatagagaagttgtgcttggccctagtcttttccttaaagaagttgcgacactatatgttggcacatccaatacagctcgtggcaagagcagaccctgtaaggtatgtgctaaatcaaccggccctcatgggacgccttggtaaatgggcagtaatcatgatggaatttgacattacttatgtgccgcaaaaagcaattaaaggtcaagccttagctgattttcttgctgctcatcccgtgccagatgattcgccgttggtgatagacttgcccgacgaggatgtttttaccatcgacatagagtcaccatgggagctttattttgatggagcgtctcgtacagagactggtcctgatggttctcaaaaggagaagggctggtgcagggatagtattcaagacaccacaaggtgaaacaatttatcattccttctctctgatgaaggaggaatgctcgaataatgaagcagagtatgaagccctcatatgtggtctcttgcttgcactttctatggacattcgacatttgctagcatatggtgactcacagcttgttgttcgacaagttaacaatatttatgaggtacgtaagcctgggttggtgccttattacaaagcaacacgagggctcatggaaaaatttgataatattaatatctctcacattacgcgaggtaaaaattcttcagctgatgctttagctaaacttgcagctgcgctagtgctcccagatggggagcccgctcaaataaaaattgaagaaaggtggcttctaccagccgtcttagaattagtcccacaggaatgtgaagtcaaccatatactcgttatggttgttgatgaaagtgattggcgtaaaccattcttggattattttaatcatggcattctcccaaaagatcttgtggaaaggcgtcgtttacaacaacgtctgcctatttatacctacaaggctggggtattgtaccgacggtcttttggtcaagaaattctttcacgatgtgtgtcaagggaagaagccaatcagatattacaagaaatgcataagggtgtgtgtggtggacaccaaagtggagctaaaatgtatcacaacatcaggctgataggttacttttggcctggaattatggcagactgtctcaagatcgccaagtcttgtcatagttgtcaagtgcatgataattttaaacatctgccgccagtacctcttcatcctacagttccttcatggccatttgacgcttgggggattgatgttatcggtgccatcgagcctccatctgctagggggcaccatttcattctagctgcaaccgattacttctctaagtgggctgaagctataccattgagggaagtcaagtcggataatgtcattaactttctagagcggcatattatatatcgtttcggagtgccacgacgcatcacttctgataatggaaaggctttcaaatcaaacaagatacaaagattcattgccaagtataatataacgtggaactataccacaggttattatcctcaagcaaatggtctagcagaagcatttaacaaaacacttggaaaaatactaaagaagacagtcaccaagaatcgaagagattggcatgatcgtctatttgaagctttatgggcatatcgagtctctgtgcgtacaccaacacaagccactccatactctcttgtttatgggagtgaagcagtcctaccccttgaagtgcaactaccctcactacgaattgccattcatgaagggattagtaatgatgaacaaatcaaactcagattccaagagcttgatgccctagaagaaggacgccttcaagctgttcaaaatcttgaactatatcgccaaaacatggtaagagcttatgataagctggttaaacacagagtattcagaaaaggtgaacttgtgcttgttcttcgacgtccaattatcattacccataagaagaaaggaaagtttgagccaaaatgggaaggaccatttgttattgaacaagtttatgatggtggtgcatatcaactggtggatcatcaaggttgtcgtcccatgcctccggttaatgggagatacctcaagaaatactttgcataaccaagtatcgatgcaattttctatcctgttttttttaatttaattttattattattgtttttttttaaaaagttttttttttggactcatagtcctacatcaaaggctttcctccaactttcatcaggtatgccagcaactggttgtcattacaggatgtgaccctggacagggaatgtcccaaccaattaaactttgctctgaagtgacctcaacataagtacctggtctgcaccaataagtgacaaaaggagctagccagactcagattcagattgactctggaagtggtgagtttatcatgccatctacattcatccaactaggggaatgctaggcctcaagggaaactatagcgaaaagagcatgaaagggctaccaagcttgacaaaagtctagttttgtgtgaagccacatgccacccaacgaggtatcaacaagggccaataaaaaaaatgtagccagcgaggattttagtcatcaaaggtggatgctacccttcaaattcacaaaaagtgacctgcaaacaacactaaaaaaaaaatgggcgccaaagaagcggtctctctaaaaaaaaaattcatgtgttgtgcaaattcaagtaaagcagtttgaaggcggagggtagctatccaccatcctcggcaaaagtgatggcaaaacaatcgcctcggccatattcccaaaccttacccccaaaatactagctatatcccacattccccattgaaaagacgtgaatggcatgggacacatgactgaagggaggtctgatgatggtccgcctagcttcaagaggtcatgaggaagtgctaaccttggatacgcagacaatacgaggaagctgaagtacaagtgaaaatcgtgttgaagatttgagaagtgatgctaaacataccctctagtggcaccgttgctggctatcatataacttggtgacctaaaggaaagccaacatttttttttttaaaaaaaaaactttgttcctttcattctttgaaatgttcacataagtcctctatctaggagtgacgtttttgtcgtctattttgacatatgtgttttactagagatatttacccctttgtagtaagatttttactcaaatggacgattatttgcatgttcatggtatttcggacacaagcacatacaagttattatttaagaagcagtgaagcagaccagtgtggtgactgtggatctgtggacaaagtcaagatatatggttggcaccattgctgctatatggtcgcatttatcctgactaagaactaggttcattggctggcactaaatttcttagtcgcaatgaaaccgtatgttctagcatgacaaaacagatggctggcaccatggtggtcgcatccgtcggtgataacaaatttcgttggttaatgctgatatatttagcctcaatgaaattgagttatatagacctactcaaggttgatagcatggatatacgctacaccttgtacggtctctaattattctataattatttaacagagttgtggcagcggcagtctgtgctttactttggctgatcagacacattagccacatgcaacgtatcatgtgaatcataggaacattacagaaatgaaccgtttgattattattactactcctgggaaatgtaaatacattacatatagaattctaggaaagaaaatataatagataaggtaccagagtactcctatttattgattaactagtattgaatactaaactatggctgatggccagtacattatttaaacaatgagagagagagactaaatatattcatgcatatggtctgaaggtgcaggacgcaaaaaagtcaagaagggagtggacatagttggtaagtccttcctcgtcctgatcagtgaagctggcaatagttttttctgcatcctgaagttggctctgacttttaacagaggaggcctccaattctgattggaaagacacgatttttgccagtcgctcattgtgtcgggtcaaaagagttgcagtttcttcttttataagtgtctctaaaagcaaaccatcctcagtctctttgagctgggaagacagtttctttatttgggcttgtaattcctcagcacgagatacatgttgttgccgacttagttcatgcaaattaatttgcgcctcaaggcttttggtaatactaatcatggaagaacaagcagtagcaacagaggcttgagaagcttttatgtcatcaatcttttgacgtacttgcttcctcttgtcaatgatgctggtagtggagtgctctggattttcagagagagtctcatgtagagcattgaacccatctattaatctttgtatttttggcggagctgggttaaaccactccttccaccatttcatagtatcggctatctccgagatcacaatgtctttgttgaaggggcgttcgcgtatacgacgttggaagcgatcaagatccccatgagcatattgcataaagcgtggtgccggaacatctgtaggctcagatatatgcacaggctgccgagtatcaaattcgctataatttggcttctctccaatgacatcagtggcacttgtctgtgctcgaaataagctgatggcttgttcaacctcattccataattgttcagactccacggccaagtcaagatctctgtgtttgtctgcaaggaatatatatatatatatatatatatataaaacagagaagaaagcatgaatatgtgcacactggtgtcataatgttactgaaggcagtatattacctttgctagttttcttgcttttaggatcagaagcggcaaggttgtcggtgtcatatgctttccgcttgggagtattgaccttacgcacactagcttggttcgagccaggttgcgtcgagggtacatcctggtcgaggcttgacattagtccagtcgaactaaccggttgcgaaacatgcaccatatcagtctgttctaagtcgcctgatgttggaacctgagtatgcgaggcctgcatctccctgacctcatttgggaggtctgtgaataagtctgtaaagggctccagcgctccagtgaagacgaagtcattcagaaaatctggatcatccggaggacatgccaaaccgccatctgataatgtatcatcaagtagatcagtgtttgcacgcgaccctttgctggtgtgcgtagattggcttgagtctactggcaaaggtaattcgggtgaagaggttagagcagacgccttgtcttgcaaacgagcttgtattatgccaatgttttttccttgaccaagtctggacacagttgcgggggtcgtatcttcccggtcatgttcactatcaccagggagaagagaatatttgatgactgctgtttctttagcaggttgatcaatgtcaccctctgttaaaaaaaaaaatgaatgaaaaaaaaagtatatatgaatcatgtaacagtaaggtacgcagaaacaacctacgtagaaaaaaatgtgcagcattacctgcaggggcagcgactgttgttttgattgcagctgacataaaaatcctatcacaaaagaatgaaggatctcgaagaaaccgaaaagcattgttacaccagataatataattatacgaacgtctagttccaagattagaaggttgcaccacgagagcatgtccctcaggttgatcataataagaaagatgccgtcgaacacaaatttgaagtgtttcctttcggctcgagggagagtaacttcgaaagttcaaactatcagttacattatcagcagcacgataatcaaaatatgggatgagttggtcatagttaaacatgcgtgcgaagcgatgcggacaatacaccaggttgtcagaacgtttgccacgcctatgagtaataccaccaaagaggctgctcataagtagctccattgcagaaactgatatggcaaatggttgtttctcattcttcgtacgaccatctcgaataaataccggtcggtgaccgcctgggaatcgcagcgaggatcggcccaaaaaatctagcgagcgcagtccccgaccatcgccatcaaaatcccaaaatatatgatgtgcctctgttataggcatgggttgttccaacttcgtcaaatctatgacaaaaggaggaaatttaactggacaatgtaaggtcgctgatttccgagcttgcttccaaaaagaggcgaaccagcccatgatgaaatgacccggaagaaaaagggaacactcgctcgcggaccgtgtcccactaattatcatgaatattatccaaacaattatatagaaaagccaagcttgcgacaccaattgctctgcgaacgccttctgatatctgaacggccatatgaaatacctcaggacgaatgtattggccagcttcgacgggaatgcaataagtacatagccaagctgttataaatgcagcacggtaaaccgttgaaggatacatagatcggtaagataatgtctcggcaccaagaatggctgcaggacggtcaccttgaaccgcgacatggaaacgaagcttctgaagtagcggatctttggggtcagcaaagccatccaataaagaactgccaaaagaatcagctttatcatcaaaaaagtggtctaaccaagcggtaaggctcactaatcctgggcctggctgcagctctgatgggcataagctagcataaatagcataaagagtctccaagtgaccatggacgtcagagcaaggaggaataaattcttcataaagacgacctgagatagggatccccatcgcatcagagatggtatgtagtggatatcccatctccccttgactggtaaccaatgtatgtccgtcaacattccaatatgtcaagaaggcagctaccaatgatgggtcagcttgaaaacaataaagtgaagctagtacaccgcgatagatatcagatttttgtagcatacttcggtcttcgtggttcaccagcatcatacgggcccatattaacatcttccgacatacaggcacatccaatcgaagctgcggccgacagtcgttgaaccaccttgatgagggatgcttgaccattttttgggctagtgtggaggtcgagctaggaatgtcgagtgacctcttggatgagtccagtaccgggtgaagaatgtgtgcacgaccagcgtaatctgacacaggcggttcttgtgggttcttttgaatgccaaagggaatattatccggggtggtggtcgagagggtcctcgacgaagttggaacacgacatcgtttccgattttttcgttctttttcaataatttcatgtcctggttcggtaacaagctgataacctcgtccaaggcctaaacaattagccaccaaagtcataaaatcatcaggattttctgctttcgcgtcgtcgacgtcccctgcatgatgcattactgagtttgcatctgcaaagaaatcaaaatctttgcgccagagatatatctcttcttcttcctctggcggtgcttgttctgcaggcccactaaataaagtataaaatgtgcgctcgccggggctcatattctgaaaaatgggaggcaacagcataagaacagttttcttctatggtatgttaaaaaaaagaggatatgatatatagattacccgtgaatgtacactggtaatgacacgtctggtattcatggaaggatcatgacgctggtgtgcagaggggctgatagtctggcttggatgatgatcaggcctatcaccagatctaattctctggcctgctacttcttgggtgttccggtcatacgagcgagggacggatggccgagcatggaaagtattcatattttgtgggaagtcaccttggcggcgtgatcgacccctcagcggcatggcgttaagtctctaatttatcaacttggcaagaaagctaaaaaggagcaatagaaatagccaaagattcagaactatgtagccaatattcggattatcgttagtttatacttacatatgtgagatccgcagatataatcagagaaacttgacaaacctcttcgctagcttacggcagctggtcaccgaaactgcaaactaaaaaaaaaaagaaaagagtagcagggccttcttgttagcatgtgcttgcgtgctgcaataatagcagatgcagtatacaaaataaatcccaagacctctcgctagcttcttgttgacgaataaaaggacgttggcaggaagtgtttaaaagaccaggctgattagcgtgatgccttttgatcaaccccatgatgaacaaatatataggctgcgatcaatgtattgcatctataactgcctcagtaatttgagggtggattctcaggtttccaccaagttgaatccgaaattgctgcgcctccgaacccaacttggcgggggggatt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92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caatggatttttatatgctgatacatgtacgtatacattgaaaaataataatagaataataatccgatgatcaattagtaaaaaaaaagggctgaagataagacgtaaaataatggagttgtggttacgtgatgactttgggatctttctatccaatccatgcatgcctgaatatgcttatttatctacaaatggtggccgcatgcactgcgatccaaaatattcgcgtgattagttgaccggaacaacctgagcaataaattagcttcagcgcagtccttatccaaagaacccgcgcatgcgagggatggggaacttatccttacgtgaatttctgaacgcgctcacgagtactgatccatttgccagctgcctataaagaagcaggtaccagagagaagcgaggggagaagggcatcaaccaggcagctgcgactgacgccgccaggaagcaagtagagagagatcgaccagaagaaaggacgcgcagagggaaaaagaaagaaagaaaggggtgaagccagcccagccgtggcagcaccagagcgagagaagaagcagcctcggcaaaggaatctgtaaagaaaaaaaaaacagagagagagcagatcggtcaaagaaagaaagggagagagaggccagagaaagcagcacgcaaaagaaaaagtagatcaaaaaagcaacctccagccaccagttgctagcagatcaagaccagccactcgcagatcaagaaattttgcagccaccacagaaacaagcagccctcgtcgcatatcatagcaccagcacagtagtgaaacaccaacagcaacgcagatcgtcgccagatcagcctacaatcatatggcgtttacaatatctatgggtgagatcaatatttaatattttattgtctgcgcttgttatgtcaaagtgcgcacaagacttgtgtatgtcgaagcaccctatgattagcgttttaaaacgcgtccaaaaagatctgtcgattcattccagatattgaagcctctaaaaatctgatgctcaggtcgaatcaatttaaattgataaattgatgtcgtgcttgtgttctagattgatttactaatccgatggttatttcggattaaactgataatccgatggtcatactgtatcaatttaatttgataatctgatgatgcactcgcactccaaaatggtctactacgccgatggttattccggattaaaactgataatccgatggtcatgccggatcaatttaatttgataatctgatgttgcgcttatgcgccagattggtccactggtacaatggttattccggattaatctaggaaaaatccgatagtcatgccatattaattttcacacaaaggggtgaactcttttctcgctacctcgaagggcgaactcacggcttgataaagtgatagccaaattattgacaaaatttatcactattagtccaacgacacgtcttgtgtaaacgagatcaaacacattgttgctgggtaccgacgaggcgaaggcaatactacgttcatgctgatgaaaactggcggacatacgactgggcaccgacgaggcgaaagtcatccccttcatcaacaacatcccgtttaccaatcaacgtgacaatggcgtagtcatgattaagttttggcaattttaaaaggcactcacatcattcaccgtgcactcatcctgagatacgacgaccactatgtgcagcttaatcggaggtgttctacatattgtactatgtagatgtaattaaccgggcgagcctctcgtgtaaggtcccgggaatcagcgaactacacatttctccaagtcaaaagcttgtccaagcaatgacgtagaagacagcggaagacaagttcaggcgaactatgtactttgtaaaaatccgatgattaatgaaatatatggttcatgattgcaacacttgtcctaattcgctcgatttttttttattatttcttttgttctcaca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93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gtggtatcagaggcatgcttggctgtaggacacgaaccggtagccaaagttgaccgtaggagccctaggatggtctatccttgataacccattactccttgataaactgtatccttgttatgctaactttatccttattagtcagatggcggatgactggacaaccacctactgcatcaatgaagatggattccccaaggtgctttatgctgccaccttgcgactgggtattccggaatgcccagagtatgtcggtcgcgagttcatggagcatggcaccgagagctgtgaagtcaccgtgcatattgacgccagtgacaagttcttggagatgcaaccctggagtgtcactgccactggagcccgtatgtctgacaccatccagcttgcagctcgcaaagcgttgcggtacctttgccatatgtttgaatggcacctgggttccactcccatgaagtactttcctccgctggatcgtaaccgtcctgcttgggcggcaaggatccgcaacctggataacaacgcaggaactgagaaggaccccacaattgtcgctatgtctggctatttgcttagccttgacgatttgtgcgaccaactgcatcagcgtgtgagagacctcatccagcgcgccgagaaagcggagtcccattggcgtagggctaagctggccttagctcaggcagaagcccgagcagcggaagctgaaagccgctttgctgcagctgaagagaaccttagggagcaggcagaccgccatagtcagctccttaggggtgtctaccttgtggaccgtgccaagcgcaaggaacaccatcccaggattggtactgagccgcatatcctagagggaattccattgtactccttgtcccaaccacgcaggagaattggcgaatcggtaccacccacaccttccgtgtcaccccatgaggctaaagacaaagaccccgaagaccgtgccgtaggaaccagtagtcaagtcgtttcggccgactcttaaaagtcgagccacgttattgtaatccgttgtaccatgtatccctgttcgttcgaataaatgcttgtatggtgcttgaatgaattgcttgtgtgcattgtgtggtattatatattataaaaatataccccagtaggctactaggagaatcgcctaatcttgtctttttcgcatagagcgaagatgtctcgtcgttcgagccgagtccatggactcaatgctctcgaagatggggaagaggtcaaccagggaaacctaggcgctcagaacgcagccgtcgaagcaccagcaattggacacctaccgccactgcctccccgtgccccagcacccattgatctggcagccatgttgcagcagcagaaccaactccttcaagcccttgtcacaaccctcacagctcaagctcaaggaaaccttggcaacaatagacctgcagtgcatcacaatggcaatgggagcaagattgcagatttcaaccgcatgcagccacccaagtttggaggatcagacaatccaattgaggcagatgattggctgcgtgaaatagagatgaagcttgaagtagttcatgcggatgacagagacaaggtcttgcttgcagtgcagcaattaaggggaccagcccttgcttggtggcacagctatcgagagatcaatgggaatgccaatgagatggtatgggctgaatttgtcaggatctttagagagcagcacatccccagcagtgtgatgaagctgaagaaggatgagttcaggaagcttcgccagggtggcatgaccgtaactgagtatctgcataagttcacggagttgtcacgttatgcacctgaggacatcaatgacgacgataagaagcaagaagcttttcttgggggtcttaacccagaaatcagaaccctggttgaagtcaccacccatagtgactttaataacatggttaacagggttatcaccactgagaggaataggaaggcagaactcagtgagcgcaaacgtcggtttgagatcaagaagccccaacaggcagaaaagtttcagaagactcagtttccaccccacccaggacagaggagccagggtgccttctcatttaaggcgcaccccggttcttttcagaagccatctcagtcagctccagttatgaagacccagagtaacttccgcacccaacagtctggtggaagtcagttgaccaatgtgaggacttgtttccactgccgtgaagccggacactacaaggccaattgtccttacctcagccagcccgctccttctgtcttctccaactctgttcaaggaccaaagcagcagactggagccaaccgtgcagcgtcagctaagagtcagcagcagtcctttggcaaggcaaaggtgaatcatgtgtatgctgaagaagcggaggatgcaccaggagtgattctcggtgagttcctggtccaatcaactctagcctcagtgctttttgattccggagcatcacattccttcatatcctcacactttgtggaaaagcatgatatacctactatagcccttaagaggccattattgacccattctcctgggggtcatattccttgtcacataggtgtcatagaaatccccataaacctgagtggggtagtattcctcgctaacctagtggtccttgcttccaaaggaatagatgtcatacttggtatggattggctcaccaagcaccgaggaaccatagcttgtgccgagaaagcagtgacaatcaccaaccaccaagggataacagtcacctgcctaatcaaacctagccttcccgactccatggtaaaccacatccaagccgaatctcctgaagatgtgccagtagtccaagagtttgcagatgtgttcccagatgaattacctggcatgcctccagaaagagatgtagagttcaccattgacctagttcttggaactaagcccatagcaaagaatgcatatcggttagcagccccagagcttgctgagttgaagaagcagcttgaagaacttcaacaaaagggattcatcagacctgcggcttcaccctggggagccccagtgctcttcgtgaaaaagaaggatggaagtatgagactttgtgtggactaccgagacctgaatgcagtcaccatcaagaacaagtaccctctaccccggattgatgatctgtttgatcagctgaagggagccaagttcttctccaagattgatctcaggtcaggttatcatcagctcagagtttgtcaagaagacatcccgaagacagcttttagaacctgttatggtcagtatgagttcacagtggtgccttttggactaactaatgctcctgcctttttcatgaccctcatgaataaggtgtttatggaagagttggatcagtttgtcgtcatcttcattgacgacatactggtctactctaagagcgtcgaggagcatgaacaacacctcagagttgtgttggggaagcttaggaagcaccagttgtacgccaagttcagcaagtgtgagttctggttgcagaaagtcagttttctaggtcatgtcttaacagctgaaggtgttgaagtggatcccgaaaaggtcaaagccgtgtcagagtggaagcaaccaacctcagccttggagattaggagtttcttgggattagccggctattaccgaagattcatcgagggattctctaaggtagccaggcctatgaccgagttactccgaaaggacaagaagtttgtgtggtcagaagcttgtgaaagaagttttcaagagctgaagagaagactaacttctgccccagtgctagtcttgccagataatcagaagagttttatcatatactgtgacgcatcaagacaaggtttgggttgtgtcctcatgcaagaaggaagagttgtagcctatgcttcaaggcagttaaggacacatgagcagaactaccccacccatgacttggagttagcggcagtcgtgcatgcgctcaagatttggagacattatctgatcgggaacaagtgtgaaatttacacggatcacaagagccttaagtacatttttactcagtcagacctcaaccttaggcaaagaagatggttggaactgatcaaggactacgatctggagattcactaccatctaggaaaggctaatgtggtggctgatgcgctcagtcgtaaggcgtattgtcatcatttagtgacccaagccccagagctaagtgaggaaatgaggaagttgaacctaagggttgtacgccactcttgcaactacaaccttaatattcgacccgtcctggatgaccagatcaaagaagcccagatggaagatagaagattggcagagcttaagaatcgcagcagtgaaggcaaagccccagaatttagagtagataaagatggagttatgtggttcaagaagaggttatgtgtgcctaagcaaggtcatttccgaaagaccattctagatgaagcacataactcaatttattctattcacccaggcaccaccaagatgtacttggatctcaaggagaagtattggtggattggtataaagggtgatatcgctcgcttcgttgcccagtgtgatgtatgcaaaagggtcaaagcggagcaccagaagcccagtggattacttcagcccttgccaattcccgtgtggaagtgggatgaagttagtatggatttcatcaccggtctaccaagaactaagaatggtcatgactcaatttgggtgattgttgacagactcactaaagtggcacacttcatcccagtacataccacctatggaggtgataaatatgccaagttatacattgatcgcatcgtgaagttgcatggagtccccaagaggattgtgttagatcgaggcacccaattcacttctaggttctgggagaagttacatgaagccattggcaccaagttggatttcagttcagcctatcatcctcagacagatggccagactgaaagagttaatcagatccttgaagacatgctaagagcctgtgttcttacttatggtaaagattgggaagaaagtttgccttatgcagaattctcgtataacaacagctaccagtcaagcctgaagatgtcgccgtttgaagccctctacggaaggaagtgtcgcacacctctgatgtggtctgaagttggtgaccgaactgttgaaggcccagactttattaagaaggcagaagacaaggtagcagagatcagagataatctaaaggtagctcaatcacgccaaaaaaagttatgctgataagagaaggcgtgccctcagctttgaagttggagactatgtgtaccttaaagtttccccaattcgtggcacacgcagattccaggtgcgtgggaagttggccccacgttacattggaccttttccgataatcaagaaagtgggagtcgtagcctacaagcttcaattgccagcagacatgtcagatgtgcatgatgtgttccacgtgtcccaactcaggaaatgtctgcgaatgccagaagaacaagtgaccccagagatgatcgatctgcaagatgatcttagatatcaggaggtgccagtgaagattttggatactcagactagaaggacccgcaactcagaagtcagaatctgtcgagttcagtggagcaggcattctgaagcagaagcaacgtgggagagagaagacgcattacgagccgagttccctaatctctttagtaattagccgaatctcgaggacgagatttgacctaagtggggtaggtt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93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aacaccctgattttcgccgctaagtaaaatcttgttttatttcgcaatcatcctgatatattaacttttacacgcatgatgttagtaaacaagtgactaggcaaactatttacaagtatttcacctcctttctcgctagctataaattaatccatctcaagtactaacgtcaacactctactccaatgcaacttttgcacaaggatcccaccttcgtaacattgcacttgctagcaaactatctcctcttcccaggagcaacacacgccttgacacagtgattccagaagataagctagctatctgttccttgcctcggaagcctctcgagcaagccgtacctcaataactcacagtcaactggtagtagcacctactcaccattactgacaccccgacgataaggacacacatccatggcaagaagcttccgtgtgggaactgtaaggttgtctccggcccactcgacgttcatgtgaaccagtaggctgcaccaacctccatcgccataactcgaccttgttctagaagtcagttgccgaggcaagcagcctcactgctaatcttgagatgattcttcgtgcagtccggctagcccacatgcttccttgctcaagtaaaacaagttgtcttctacctcccccgaccagaaccaatacacgcacacgccatgatgctggtctgggagttgagaccatgttgtcgagctgagaagacctgaaacgacgcaacaagcagtgaaagcagtagcccggcaagcccctgcgcgctcagccgaatcgaagaccagccactcacctcaatcaccaccgaagtcgtgcccagctccgtgcaagttgccgaccagcctcgggaagacaccgccacactgtgtcgggtcgtcgcgcacagtcgtctgctgagatttttctcaggcgaaccgcctttccccgtctataaagcgagcccgacgccgcaccgtgatgcctggcacctcctcaactcgctgtcgtgcaccacaacccgagctgagcccgtcttcttctccctagccgaagaaccagctaccttcgatctccccaacgaagaccgtgaccgtcgattcgagtggcaggtgagcacctcctcaacgcaaatcgcctcccttcagactcgattgagcccttcttctacctttcaagagccatccacgagctccagtcaaccatggccatggcgccgagcagcagcctccctaccatggccatggcgccgagcagcagcctccctgtgcttctcccgaaatcttccactccagagagatgcgctatggtctgagggtcattttcccccactccctgccctctccatcgccctctccagaaactgatttgagccttgagctcagccatggtagctgccagggaaaggtcgtgagctctttgtgtctgtgttcctaacagggaccacctccggtgattaaagaaataaatcccaagttccctcacgtcaagacccactaccaagccaccccatgccaaaacgtcagcagcccatgtgacccaatctggcatcagtcgtaattaatttattcactgaacttgtaaaatcaataacttacacatagtaactccgcttaacccgattctttttcccaaattcatctaaaatcaaactctatttaatacagctatatttgtgtaatgtattgatatgtgtctgctcgtatgattatttgtgtacaataaaatagaatcgattccataggagaacccggaggagccgagagaacaggaagacgccgccgccgacgcatacctgagcgaaggcaagtctcatcgacctcttactttgatcatgattgctcctaagtgaggttaaatttaaaacttgctagacacaggaattgcatgagacgacacaccgagagactgagagaaacctttgattgaagccatgttacatattgatgatttgtcatattgcatattatcttgataattgatgaaactggaatgagactgagaccagggcagtgtggaatgcgttggtgcatgcgctaccgtggtggtagacatgcggtcgagctctgtcgtggtgacatctcgggttggatggttttgggtggttactgccctggtgatgaaccgtgaaccaagtattgtggtgccatctcacctaaccttttctagtgcgaccacacgtgcttggatggggaagccttagcctaatcccactggccagcctggtagtcgtgccgaggtggataagatttggggtgacctgtgtggtcatgacccgggggtttgtgggtggctaggcgaggttgtgccacggctgggtgtcggctaatgtcgaatgatccgttcccgaacggtgacgtgcgtgtgggtaaagcgtacacctctgcagagtttatataattccgttcgaatggtatagacgggttacggtgtggacaccaccagtgaatgagccacctggttacatgagacaactgatgatgatgataaggacattggtttaccttcagtaatgcatttgttaactgcattgttgtcgtttgatcattgcatgataaactgtaactccctccctgtaagggcgaggtgggacttgctgagtacttttgtactcaccccttgttgacttgatgcagaggatccagatttcgtgcccgaggactgcgagtagtgttcgtgccctacacctgagctagaagtggtatcgttgccctagaagccaccatgaccgacgaggagattaccctagcttttatatgttgtactatcgcgtttctggtctatattgtaatattaatcaaacgttcttagtaaagctatgtatgaccatggtaccactgttgtaatgtattttcgccagagactgttttcctggtgcttaatacatgtttagctcggtcggttagacctgggcgctt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94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ttggtatcagagccaagcgggatccaccaccgcacgaccaccttaccagatttcaagtgaacgctggggccatggcgccgcaatggaacgaagagcaagtggcgcagttgttggcgaggattgaagagggaaatcaagagaagtggcggatgatggacacgatgcaagcgacgatcgagaacatggagtcctcggtgaaaagtgtattgtctgaacaaggcgatctgcagaagtggcgctcggaagaggaggcgaacgtctctaaagtcgtggaggcggtgaaggcgatacagagcaaggttgatcaagcgattctaaagaaggcggtgatcctcccgaccaacgagtcactgggagtggatggtgtgtcggcttccacccaccaggaagcgattctgtctgagacgaagcacgagcaaatatgctaccgcaccgttgatccttactggaggccgggtgccagaacggattcagtccggacacctcctccggtcggaggtattgtgcccacccacaactcgttttcgccacaatttggttccggggcgaccagtagagcgtcgatgggaaattggtctcagacatcaagagttatggtgcctagtatgagttcccctatttttgttggatcaaatccaaagcggtggagtcatagatttgtagatggctttaaggatgagattaagtcagcagatattgttcaacattttccccacttggatactacttgctctctcactatgtcacaggaggatatggtgaatcagtttgaacgccgagattcacaacgtgtggggcctggagggggtacaaggcttcctcagaaaccaggaacatcgcccagtcctttgttgctgcatgtatcaggagggatgggtaatatgactgaagaccgtcgaagcatggctagaaatcaggccagagttgaggagaacaaactcacggccttgaaggcctatcgacgtaccaaggggttgtgttttaagtgttgggaatgttggagtcaaacatataaatgctctaactgtgttcctctgcacctgggagaggaggtttgggtcaaggaactggcaggtgaacctagagaatgcatcgaagagtttactgatttaactgacaggcagggagatgagagtctgttggctatcccaatggttgctgtgagtggcagtaaaggaaacaagaccatttggttatgggtttccattcattgccaacaagtattagtcctggttgattctcgaagtccagtcagcttcatgaatagctacgtgatgaagaacatgcctggggtgcggacattggccaaatctgtccaagtccgagttgcatatgggggcgagatgtggaataactgtatagtgccaagttgcaggtggatgtgtggaggggtaactttctatacaaattttcagatgctgtcacttggagggtacaatttgatctttggaatagattggttagaggatcacaatcccatgtcagtgcattgggcccagaagtggatggaatttgacgatcacagcaagaggatttatataccgagagggttgtcacaaattcagtattgttccagcatcaacaacttacagttggaggccttgctgagaagggacacagtcaaccaattattggaacttcaggttgtaactgatgacaagatgtctgaagtgcccaaggtgatcattgatttgattagaaaatttgaacatctgttccacaagccccaaggtttacctccaaagagaagcgttgattccaggttaaagcatattggggaggagatgtgggctatggccgtggcagttgaggatgacaatactaattcagatgatatggaacctaccaaagacagcactgaagaaaatgtctcagccatagaagttgccgctgtcaaagacagtgagagtaacatggcaatcagattctgggcttcagcccaaggacagcaggtcctaactctggtgaattctgatagatcaaccaattctattagcagtcacctgaaagatagcttgcaccaagtggaactgatggacaaaccaatacaggttcgggctcgggttgatgatggaggtatcatgtggagtgagtatatagttccaaactgtaactgggagtctggagaaaccaagttttattctgaattcaaggtgctgctacttaagggaattacttctgacattgagtgggctggtgacgaccacctcatttacattacaacgaagagtatacttcggccaggccttcaagcttccgaaagcaagagatatttatttgttaaatctggaagcaaaaatacaaggtttatattctacctggacatattaaaacaaaacaaggaacttgctgttttgacaccttgtgtgtatggcgttgatacaacacctagtcattgtggaaatcatttctttatgaagagacggagtgatgaattgtataattctgaattggttgcttgtccactggataatgttgctgagatcacttctcctgaccactgctctagccctgagttgcaggacctgttgcatacccgacaacagatgttacaacaggtacagatgcatttgcagagagctcaagttcggatgaaacgccaggctggcaaaggaaggatggaacggtccttcagtgtgggtgatcgagtgtatgtgaagctccagccatactgccagtcgtcagcagccgagagagtgaaccacaaactggcgtttaaattctttggccccttaagcatggtcaggaaggttaacccggtagcgtatgaagtcgctttacctgaaggaagcaatgtgcaccctgtctttcacgtatctcaattgaagtcatttgttcctgcaaatgttatttccagctcggttttaccagctctgactctagactaccagatccctgaagaggttatggactcacgactgcaacgaagggcaggcaaggaggtaactcaactgctggtacgttggactagttggccgccatctctggccatctgggaagatgagcactggatcaaggagcaatttccaagggcgccagcttggggacaagctgtctctgaaggaggaggag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94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gaacgacgctggtattcaggatggcatgggtaaagctactcaagggggcgcgggagaatcaccagcaggaggcgagggcgacgctgttccagcagctcaggcgcggcctgcggaccacaaggcccaacaagaggaggtgcacaggccttgagtgggtgaattaggcctatgactatgtatcgtggctccactatatatgggttgttcgtagacagagagagggcgttttttggctgtaagaactcaggcggcggcggcgatccgaggtgatcgtcttccgaatcggaccgtactttccacaccaccataatcaagcgtgtgctccgtcttaatcctatgtgagtgttgttgtgttgtttggatgct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95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ttggtattcagagccaatctggatcctcctcacgagtatcacaccagatttcaggcgaaggctggagggatggcgccgccgcgggttgaggattccttggcgcagttggtggccaaaatcgacgacggtaacaaggatatgagtcgacgcatggaggcaatacaagcaacgatggagaagatggagtccacggttcagggactggtggtcgatagaagcgagttccagaaatggcggccaggaatcgagaagaaggtgggcgagatggcggacgtgctgagtcagatgcagcaccagatgaacaagacgacatcaaagggtaccacgattccaccatctacaacgttgggcgcggtaccaggtggtacagtcgcgtcgacaacttcttccacgatcatggcgtctatggagacggcgacaggaccaactctgcatcgcaccgccgatccattccggaggccgattcctgaaccagagatccatcggaattccttaccgatgggaggtatgtatacgcctcagcagtttgcacttgggtcgttcgtaccaagtcctatgagccaatttgcgtccataaactggtctcaaggatcgggtgtgaatttgcctccaatgaattttccggtgttcgatggatccaaccccaagctgtggaagagccgttgtgaaacttattttgagtattatgctattccggttgagatgtggatacgaatggcggtgatgcattttgagggctcggcactctattggttgcagtccatggaagctagaactagagaaatgaactggggagaattgtgtttggcactaatcactcggtttgatcgtgatcagcataatctgttgattcgacagttctatcatatacatcaaactggatctgtttctgattatatagagcagtttgatatattactgcatcagctattggcacatgagaaccaactgacatcgaccatggtaacagcacgatttgtggatgggttgagagatgagattaaaatggtggtgatcatacaacgtcctgtggacttggatacagcttgttcactagcactgttgaaggaggaggtgatgaccagtacagtacgcaaagatcaaaggaagtttgacgccggattgttcaatcgtgcttcctccaaatcgggaccattgccactacctttgcctcctggtctaggcaatcgttcagcaggctttcctgtcaaaggggaggacagcaagatggctgcgctgaaagcttacagaaaagccaagggactatgctttaagtgtggcgaacgttggggtcaactccatcgttgttcaaacacggttccgttacaggtagtggaagaaatgtgggcattagctggttctgctgaggagcacatggtggaaatggaggagtctgctctagaagccaaccaggaaagcattgaggctatctctgtcgcagctgccacaggaagtgaaggaaataaaaccattcgactctgggcttctatacattgccagcaagtacttgtattagttgactctggtagtactgctagttttatggacagcaacctgtcaggagtgatgactgaggttagaccactacaacagcccttgcaggtgaaagtggcagatggaaggaaattgtggagcactcatatggtacctgggtgccagtggctatgtgagggaaccacctttgtcactgatttcaagatattaccgttaagtggatatgacttaatagtgggcatggactggttagagcaacatagtcccatggccattcactggggacacaaatggttatcctttgtgtacaaggggaaacagatcaaattacaaggagtaaaaccaaagacccaatcatgccccctcatcagtggcacccaattcgaatccttggttcgacaagaggccattgagcagctgttggagttacatactgaatttcaacgtggtcgagttgaaacacctgcagtgattactgagttggttaacaagttcagtcatctatttgaagagcccaagggtctacctccaaagagatggattgaccatgccataccactgcttcctggggtccaaccattcaggctacgtccctataggtatacaccccagcaaaaggacgaaatagaaaaacaagtaacagagatgttgaacagtggtattattcaacacagctctagtccatttgcgtccccaattctgttggtaaagaaaaaagatggagagtggcggttgtgtgtggactatcgaaggttaaatgcttatactgtaaagaacagatatcccatgcctatttttgatgagatcaccgatgaattgagtggagctgcagtgttctctaaattggatcaccgttccgggtatcatcaaattcggctcaaggaaggagatgagcacaagacagcgttccaggcccactatggccattttgagtatcgtgttatgccttttggtttaacgggagccccagcaaccttccaagaattcatgaaccatattctggcacctcttttacgaaagtgtgtggttgtgttcttagatgatgtactagtttacagccccaatttggagacacatgtgcaacatttgcaggcagtgtttgagttactcaatgaccacaaattacatttgaaaagatctaagtgctcttttgcccaggacaaattggagttcttgggtcatgtggtcagtgctcaatgcatttctaccgacccacataaagtgcaggtggtccaaaactggccagtgcctacttgtgtcaaggaacttcgcagtttcttaggcatggcagggtattataggaagtttgtgcgacactttggtattataagcaagcccttgactgacttgttacgaaaatatacagtgtttgcgtggacttcggttacacaacagtcatttgacactctgaaatccgcactggcgcaagctcctgtgttgggtattccagattttaacaaagtttttactatcgaaactgatgctagcagcattggcattggggcagtgctgcaacagcaagggcatccacttgcgtacattagcaaagcactgggaccaaagaatttggggctgtccatatacgaaaagggatgtttggcaattctttttgcggtggatcactggcgtccatatcttcagcatggggaatttttgataaaaacagaccaatagagcttaattcatcttgatgatcaaagagtgtctactgcctggcagcagaaggctcttacaaagctattgggcttgcaatacaaaatcatatacaaaaaagggattgacaacaaggtggctgatgcgttgtcaaggcgcccggggttggaacgagatgcacctcagctacaactgaatcagatagctgtttccacggtggttcctagttggctagtgcaagtggtgcaaggatacgagaaggatccgaagactaaagaattgttgcaaatcttagctactggaagtgatcatggtgcctatagtcttattaatggggtaattcgatacaaaggtcgagtttggttaggagctaacacggagttacaacagactgttttatcagcgttacacgacagtgctgaagggggccattctggttttccagtgacataccgtaggcttaaggcaacctttgcttggcctggtatgaagaaacacactaaggaatttgtacaatcctgcaccacctgtcaacaggcaaaacctgatcggggaaaatacccggggcttcttcttccccttccggtcccagcgcatgcatggcatactgtcactctggacttcattactggtttaccgagatccaaacactacaactgtattatggtggtggtcgataaattttcaaagtatgctcacttccttccattgggccatccttttactgctttatcggtggccaaattatatctgtcggaagtctatcgtttacatgggttgcctgttgctatggtgtcagacagggatccagtgtttactagcaaattgtggcaagaacttttcagactggctggtaccaagctgtgtttgagcagtgcatatcacccacaatcggacgggcaaactgagcgggtaaatcaatgcttggaggcttatttacgttgctttgtccattcctgtccaagcaagtggctgtcatggttgccattagccgagttttggtataatactaactctcattcagctttgggtacttcaccattcgaagtgttgtatggccacaaaccagtgcattttggtctggatgcaagtggacagtgtgcagtcccggatctgcagattatgctcgaggaaagacagttgatgctccagcagattcaattgcatcttcaacgagcccaacagagaatgaagaagcaagctgacaaaggtcggactgatcgggttctcactgttggccaacaggttttccttaagcttcagccatattgtcaatcttctgttgcttctcgaccagtggcggacgcagaacaaaatttcaggtagggcgataacgtagaagacaagtcaatatattagactatttgataaaaatagttctatgataataacatggagattaagtaataatatgagtagtgttctaaaacaacatgaatattgaaacttcattttggccaccctaaaggagagttggagagaacaaaagggtggactgacggggactggacgttagggcgaagcgggcgcatcaacacgtcggtgtggagagtcagcgactccaccgcaaaatgacgacggtgaggcgacaataggcgtggggtagcgaggacagacgacgatgcgacagtagatggcgacgacgaggcgaaaggcggtggcagcaagcgatagccattgtcgcgttaacgttgtgacggcgcaacaggacccttgtgagatagccagggcggggtggtgctgtgatgccaaggtagaatctcactaatagcctacacatctgtcggtgcggattagaagtcaaagtagctgtactgcgtgcaggatcccgatgtggccatgagcaccacgactcgggtagggagtgggctgagtagtgaagcaccgagaaaaagttagatcaaagtctagttttcattaaatgtagtccaacctactatataaaagtttatttattttattatatatctaagtgtatataaaagtttatttattttattatatatctaagtctatgtataagagtttataaaaatcaaggtggggccgtggcccccgttgcccaccccttgcgtccgccactgttctcgaccccatccaaaattggcatttaagttctttggtccatttgaagtggtacgcaagattaactcagttgcttatgaattggctctcccagtgggttgtggtattcacccagtgtttcatgtctcacaattgaagccaaaagtgggttcaagaacatcagttagtccagttataccagacatttccactgggttgcaaattcctgaaactgttctagaaacgcgactgatctggcgtggagggaagacagtgtcacaggttttggtcaaatggtcgggatgtgatacttctctagcaacatgggaagatgaagtaatggtgaaacaacactttccttttgcaccagcttgggggcaagctggatctcgaggaggggaat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95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caacaactctacaccacgcgaggatggcgccagcccgactacagaaaacctgatgggaggaaagccgacgttggaagcggaagctgatggagctgtgaagcggagaaggagcaacagagttaagaagccgaactccaaatatattggtgccaactggctgtaacacaggggatgagcgtatctctggttcgggtttcagtagcaaatataaaaggcgaactgctgccatttctgtaatttggcttttggcttttggttgttgaacaaacccgaacagatttgaaccgcaaggaataacacctgtccacatcgccaatcccagatcgcgagctcctccctgtgaacgtgct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96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cctggtatcagcaatttcaggttcgatcaccatgtccagccccaaccctccaccttctccccaccacccgcagccgccaccatctccggggctgttccagccgccgggtgcccagctgtaggcaccggcatcccaggggacgaccgcccccatgctcggcgatcacacggcggccgcactggtgcctactgcgccgccagccgacgtcctggcaggctcttcccgcctccagtcattcacgcctcatgagatgacggcgaccatcttggagctgggccaggcggtggccgggatccgcgccttcctggcagggccctatacgccgccaccgcagctacctccgccgcagcaaccgcccgcgtcggcgccctcgtaccaatacgggatgccgccggactgggcaggttccgcttcatcttcttcaccacaggcgtcccagggcctccccatccatatggtccgatttccgccctcgccctcaccactgccggcgtgggcgaccgtgacatcggcgcccgtcttcggattggccgccatacaaccacacgtaccgtttcagccagccgctgggggagttccctctcacgggggctcatcggcggccggtgtcctctacggcggggtggatgggtcgctgttccacggcagcagcgttccgcccccgggatccaggggccagtgctcgtccccgccagcagcagcaccgacggcacccgcggcatccaatcccctgcctccacgattctacaaactggagttcgcaacatacgacgacgctgctgaccccatcaattggctcaatcaatgtgagcagttttttcggggccaacgcacgctcgcttccgaccgcacatggctggcctcataccacttgaggggtacgacccagacgtggtactacgccctcgagcaggacgagggcatgccgacgtgggaacggttccgagaactctgccacctgcgtttcgggccgccaatacagggcagccgacttgcggagttgggtcggcttccctttcagtccacggtgcaggagttcgccgagcgcttccaagcgcttgcgtgtcacgtcgacagtgtatcctcggttcagcgggcggaactcttcgtcggcggccttcccgaccacatacgggtgcaagtgcagatgcaccatccacgggatcttcagaccgccatgtactatgctcgcgcatttgagctatgcacggcggccgcacagccggctccgacgtcccgccccacgcgacacgcccctcgtccgccccagcagccaccgacgcgtgcgcaagtgggggggcaacctcctgcagcggcgcatacacctccaggggggcgcccctttcgtcggctcacaccggcggagatgcaagagcgacgccgtcaagggctgtgctacaactgcgacgagccatatgttccgggtcacgtatgccagcgcctcttctatttggagtgcggggactacatcgtcgacgagggcgcgcccgcggctaccgatgacgcaggactgcaggctgcgtccgtccaggaccctgaggccgctattgcttttgtggtctccctccaggcactcgcaggcattcgcacagagagctccatggtgcttccggtgatggtcaagggggagcgacttatggctctgctggacaccggctccacgcataacttcctccagagtgccaccatgcgtcgtttggggctggtacccgccgcaggggagcacctcagggtcactgtcgcaaatggtgacaaccttcgctgcgccggggtggcccgcgatgtgcccatctccatcgagaacgagcacttctccatcacgtgcgtcggcctcgacttgggttgcttcgacttcatcctcggcgtcgactacctgcggaccttagggcccatcacttgggacctcgaggccatgacgatggcattccagcgcgacgaccaccgtgtattgtggcggggcatcgggggtgctgaccctcctgaccctcgagcctccgtagcagcggtggtagccgcaagtgaccagcaacccatgctggaccggcttcttcttcagcatgcctccacattcgaggagccccgaggcctgccgccggcccgaccatacgaccaccgcatccatctgctcccgggaacagcaccggtcgccgtgcgaccataccgatacccccaactgcagaaggatgtgctggagcgccagtgcgacgccatgctcacccaggggattatccgccctagcacttcgccattctcggcgccggtactccttgttcgcaaggcggataagtcctggcgtttctgcatcgactaccgcgccctcaacgccaagactgccaaggacaagtttcccatacccgtcgtggacgagcttctcgacgagctccatggggctcgcttcttcaccaagctcgatttgcgctcgggctatcatcaggtgcggatgtgcgtcgacgacatcgccaagacggcattccgcactcatcatggccactatgagttcctagtgatgccgttcgggctttccaatgccccggcgacattccaggccttgatgaacgacgtcctatggccgtacctaaggaggtttgtgctcgtcttcttcgacgacattcttatctacagctcgtcatgggcagagcatctgcagcaagtcgccatcgtcctgaatgagctttcgggcgcaccagctccacctaaagcgctcgaagtgctcattcggggcgccttctgtggcctatttgggtcaagtcatctccaaggacggtgtggccatggatgtcgccaggtggcggcagtcacctcgtggccaacaccgcgctccgcccggggtctccgtggtttcctgggcttggccggttactaccggaaattcatctgggacttcggcctcatcgcagcgcccctgacacgtcttctgcgccgagacgccttcgcatgggatgaggaggccgcggaggccttccaagcgctcaagcgcgccctcaccacgggaccggtcctccagatgcccgacttcgacaaggaattcatggtggactgcgacgcctccggcgtggggttcggcgctgtcctacaccagggcgccgagcctctcgctttcttcagcaggccgttcgccgttcgccacctcaagctggcggcatatgagcgcgagctgattgggctggtgcaggcagtacgccattggcgcccttacttgtgggggcgtcattttattattcgtactgaccattacagcttgaagttcttgctggaccagcgcttgtcgaccgtgcctcagcaccaatggatcagcaagctctttggctacgacttcgacgtcatgtaccgtccaggacgcctcaacgtcgtagcggacgccttgtcccgccgcgacactgaggagggcagcaccagcttcgggtcggccttatgcgtgcgctcggggccatctttcaccttcatcgacgacatccgccacgctacgtcgcacgcggacgatgctaaggatgtgcgtcggcgcttcgaggcgggcgagctgcaaggcccatggcgcatcgacgacgggctactactccatggtaaccgcatctacgtgccgggccatgctgacctgcgccaccaggccctctccctggcccactccgccggccatgagggcatccagaagactctacatcgcctacgagcggatttctacatccccggcgaccgggcattggtgcgggacttggtgcgcacctgtaccacatgccagcgcaataaaacgacaacatcgcagccggcagggctgctgcaaccgctggaagtgccctcgcaagtctgggctgatatctccatcgacttcattgaaggattgcccaaggtgggtggcaagtcgttgatcctaacggtcgtcgatcgcttctccaaatatgcacacttcatcgcgctcgggcacccctacactgcgacaacggtcgctcgagcgttctttgagggcattgttcgtctacacggcttcccctcctccatcgtcagcgacagagaccccgtctttacggggcacgtctggcgcgacctcttcgggatggcaggcgtgaagctgcgcatgagcaccgccttccatccacagacggacggccagtccgaggtggtcaacaaggtgctcgctatgtacctacgctacgtcacaggcaatcgaccccgtgcgtgggtcgactggctcgcgtgggcggaatactgctacaacacctccttccacaccgctctgcgagccatcccctttgaggtggtctacggtcgttccccgccacccatcctgccctatacaccagggtcagcgcggacagaggcgactgagactcttctacgcagtcgggacgagatacttgctgaagtccgtcaacgtcttcttcaagcccagcagatgtccaagaaatactacgacgccaaccaccgcgacgtggagtatgttgtgggagactaggtttggctgcgcctgctgcaccgaacggcgcagtccttggacccccgtgccaagcgcaagcttgggccgcggtatgcgggaccatttcaagtggtggaacgcatcggcagcgtcgcctaccgtctacagcttccggacggggcgcgcatccacgacgttttccacgtagggctgctgaagcctcaccatggcgaacctccagcaactccggcctcccttccgccggtcatggatggacgcatcctcccggggtcggagcgcgcccttcaggtgcagcagcgccggggcgtttggcgcgtgctgatcaagtggcacggcctccctgaagacgacgcaacgtgggagacagtcgacgagttccaggcgcattacctagacttccagctcgaggacgagctgtttgcgcaggcggggagag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96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atgaccggccgccactataggcgccgggcaacagcataaagcatgcagataaggattagaagataagattgcatgcagataaggattagaagataagattgcatgcagataaggattagaagataagattgcatgcagataaggattagaagataaaatttgttagagagaaaagaggagatctatctcattagataaggattagaagggagtataaataattgtaagcaccactctatagatcaagcagaaacaagattgttccggcttcccagagggagccgggagattactgtgacctagctgcccctttcctcgcgcctctctcctctcacgcgcggtgaacacggcgacccgccgctgtgcatcgcgccccaaaccccggccaccaatcacccaccactacaacctgcgatcaatccgggaatcagccccgattcctat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97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ctggtattcggagatagttcatcctagattccacaacccaaattccgcgctgtccccgatctactgctatggccaactccgattcggctgtagcgaagatgcttgaggaattgcagcacatggagaaccgcctgacgggagtcattgaaggtcgctgcctcggcatggagcgtgacttcggcgatcgctgcaccaacctcggcaagcacttcgagcaacgctgcgacgacatcgcacatcaactcaccgaggcggaacaacgcgcaaacgcgcgtctgatttccgtcgaaatgtcgcaagcggagttcgagcactggacaccgtccatggagaaacgcgtcgccgatctgtcgttggaaatgacgcggacgacgaagtttctggagcgagagtaccgtgcgcctgccttcggtcagccgggtctcttcggctcgcacgtgtcagcgcccgagcgcccacctgccggatcaagtgctgacgggcctcatggccaccgcgtcgaacatcattaccgggatcgtgaatctgggtttcgaccccagatgcacgacccggtcacgggtatgcaccatccccctcccaatctttccaccgggtttatgcatgaccaagagattccatcagatcggcatgggggttatggtcggctgcctcaaatcacctttccccgattcgatggcagccagccacaactgtggcgagctcgttctgaaagttattttgacatgtatgatgtgcatccgtgtgtttggatcaaggtgtctattcagcactttgatggtcgtgctgcacgttggttacaatcggtagaaaggcgtcttaaacaattatcctggaatgaattttgtgccctcttgcatgatagatttgggcgtgagcaacatgagtcactcattaggcaactctttcacattaaacaagtgggatcagtcactgaatatgtggaacattttgcttctctagtagatgaactcactgcatatgaatctagaacagacccactttactatactatgagattcattgatggtttgcgcgatgacatcaaatcggttattatggttcagcatccatccgatctagatactgcttgtgcgcttgccttggtgcaggaagaagccgcggacgcaacacgtcgccgccgatttgagccatcattcaacaggacggctctcaagacatcctcagctgtgtttgacaaagagaagcatgaacaagtgtcagatggggtgcctggcgacaagaagtggagtcagccaagcagacatccatcttccagtggtgacaagttggcatcccttcgcagttatcggcgagctcgtggtttgtgtgaccgttgtgctgaaaagtggtcttatgggcataaatgtgcgtcctcagtgcagttacatgctctggaagaagtcttggacttactcagtgatgaggagacgacaccaacaccacaagaaagtgttcctcctgaattgatgtttgctctctcacaaactgcttggtctggcactgcagggggtcacacactaaagttgcagggatctcttcagtctattcctctcttgatacttatagattctggcagttcacacacttttctcagtgctcgtttcatgtctgaacttaaaggactaactgaaatcactacaccagtgtcagtcaaggttgccaatggagctctgatcacttgccagtttcaactgttgaatcaacaatggtttatttatgattacagctttacttcaacagttcatctgttgcccttgactacatatgacttggtggttgggatggattggcttgagcgcttcagtcccatgagggtggactgggcagctaaatggatggctataccttataatgggacaacagttgttcttcaaggattgacaccaaacgttcctgttggtacagtggtggaagtttcagtgttggcaacacaatctgatgaccagtcaactttctcagtagcaccagagattcaccctgatattcagctcattctcaatgactttgctgctgtttttgctgatcctgtgggtttacctcctaaccgtcattgtgatcatactattcccctgattcaaggtgctcaaccattcaacatccgaccataccgatatcccccagtgctgaaagacgagatagagaaacaagtttcggacatgttagcacaaggggtgatacagaagagtcgaagtcctttcgcttcacctgtcttgctggtcaaaaagaaagacaacacctggcgcttttgtgtggattatcggtacttaaatgcattaaccctcaagagtcggtacccggttccggtgtttgaccaactcatggacgagttagctcatgctcattggtttagcaagcttgacctgaaagccggctaccaccagattttgttacagcatggtgaagagtacaagaccgcgttccaaacgcatatcggtcacttcgagtttcgggtcatggccttcggtctctcgggagcacctaatacatttttgagtgccatgaacgacaccttagctccggtgttaaggaagtcagccattgtgttctttgatgatatactcgtgtacagtgctacttttgaggaccatttggaacatttgaagcaagtgttacaactgctgcagcaagatcactgggtggtgaaactttccaaatgcgagtttgctaagactgagatttcttatctaggccatgtcatcagtcatatgggtgtggctactgatccttccaaggtggcggtgatcgctcactggcctacaccttcttcagtaaaggaactgcgtagctttttgggattggccgggttttatcgcaaattcgtgaggcatttcggagttatcagtcggcccctcactgatctcctcaaaaagcactccctgtttatctggactaccgatcatgagcaagcttttgctacactgaaacaggccctgatgactgcccctgtgctggccttaccagatttttctcagcctttctgcatctacacagatgcgtgttctaatgggattggagctgtgttgatgcaaaatggccaccccttagcatacttaagccgtgcactgggacccaaaactcaaggcctctccatatacgagaaagaatacttagcgcttatcatggctgttgctcattggagatcctacctccagttggcagaatttactatttttacggaccacaaaagtttgactcagctcaacgaacagcgattgcacacattgtggcaacagaaattgtattctaaactggtcggtttacagtacagaattatctttaaacaagggtgtgacaatagtgctgctgatgctctatctcgtgtactagtaccatcagaatgtagtgccatttctcagtgtgctcctctctggataaacgaggttattcaaggctatcacagcgacccggctgctaaagatctgttagccaagctggctattcatccagaacctgatagtcatttcacacttaaagatggtcttattcggtacaaaggacgaatctggatgggatctaacactgttttacagaccaaggtcatcactgttgtccatgattctgctgttgggggccactctggagttccggttacttatagcagactcaaacaactgttttattggccgggcatgaagcatgctgtccacgagttcgtcaagtcatgcacggtttgtcagcaagccaaacccgaccgggctaaatatccggggttactgatgcctttgcctgtaccacctcacgcttggcacacggtcacgatggatttcattgagggactaccacgctcagcctctttcaattgcattatggtcatagtggacaaactgtcaaaatacagtcattttattcctctagctcatccctttacggctgtcaaggtagctaaaatttttatggatcaaatttacaggctacacggcttacctgcggttataatttcagaccgcgacaagatcttcacaagtgccttctggcagcagctgttcttgctatctgatacaaagctcagtatgtcctctgcataccaccctcaatcggacggccagaccgagcgcgtcaaccaatgtttggagacctttcttcgttgcttcgttcacgcttgtcctcacaaatggtctctgtggcttgcagtagctgaattctggtataatacgtgcacacattcagccttgggttcctccccttttgaagttctctatggacaccggccacgtcacttcggcatttcggatgcctcagctgttaccatgacagatctcaagagttgggttcaggagcgtgaattgatgcagaggctcatcaagcaacatctgctccgtgcacaggaccgcatgaaaaaacaagcagataagaagcgttcagaacgcgttttcgctgtgaatgattgggtatttttgaagctccaaccttatgtccagtcgtctgtatccaccagagcaaaccacaaactctctttcaagttctttggtccatttcaaattgtggaacgtatcagccccgtcgcttatcgtttgcagctgccgactcattcatccatacacccggttttccatgtctcccaactgaaaccggtgatcacacgtgatcaggtatctgtctcagctctcccaacttctactgaccagcttcagattccagttcgcgtcctacagcgacgcatgattcaacgtgggggttccatggtggcgcaagtcaaagtgctatggtctggaatggacactaatctggcaagttgggaggacgccacagccctacgcaagcagttcccaggtgcacctgcttggggtcaagcaggacctgaagaggcggcgg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97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cagcagtccagacaccaacgaagaagacgacgggagcgctggcaaggaaaaagcgccaaccatccggagacgccagccaaataggcgtgtgattgggccagaatgggccaaatgaagatatacatgtaagagtgggctgaatgccgtgagctaggtttacgtgagggtataaatactcaaacaatgtaataagctgttaactttgcagaagagaaatatacgccgccactccgtctagccttcgtctctcttcctcctcttgcattccttgcttgctccccacgcacagcagtatatcccttctct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98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gttggtattcggagccgagctggagcaccaccacgactaccggacgaggctgcaatcgaagaccgaagctatggcaccggcgaagagtgatgatctggtgacacagctgttggcgaaaattgaggaagggaacaaagagacacaccggagaatggaggtgatgcagacggcgattggtaacatggaatccacggtgaagagcgtcatgggggaacaagtagagttccagaggtggcgacctgaagtggagaccagggtgacagagatcgctgaggcgctccaagccatccaagccaaggtaaatgaagtggcgcagagatctgtgtcagcttcatcgaaggcggaaattccagccacgaacggtgcgtcgggttccgcgcatctggaaccaccctcttcggagacgacacacgggcataatcgccaccaccagtcagaccattaccggagagcgggtgtcgggaacgatacgttccggtcacccactccggtcggaggtacgattccacccctcaatcgcgacccattccgattcgaaaccatggggagaaattcatttggggcttggtctcacggatcgggaatgggttctgcagttccgaatatggatttccctttgtttgatggatccaacccaaaattgtggaaacgacggtgcgaaacttattttgaattctatgccgtagagccagagatgtggattaggctagccatcatgcatttcaagggtccagcagtgttttggttacatgccgtagaaaatagattgagggagatgaattgggaagagttttgtttacacttgaatacccgttttggtagagatcaacataatttgctgattaggcagttttaccacatctaccagcaagcatctgtagcagaatacatagaggaatttgatattcttatgcatcaattacttgctcatgaaacccagttaacttcatccatgatcactgctagatttgttgatgggctcacagatgagattaaatctgtagtagtcattcaaaggccttcagacctagatactgtttgctcccttgctcttttacaggaggacatcctgacaacctcaggaaggaaggatggtagaaagatggaattcaaggggtttatgaagccacatccaaggtcttcagctgtacccactacccaagtggcgtacacaccaagggaagaccgtcgccgtcagtcaggatccagtgtcaagcctgatgacagcagactcgcagctttgaaagcttacagaagggccaagggtttatgtttcaagtgtggagaaagatgggggcataaccatacctgctcaaccagtgttcccttgcacctggtggaggaaatgtgggcattagccaattcagctggagaagatgatagcaatgaagagacagatgatcagattgacaaaacaactgaagaaacagtgttagcaatctcaattgctgcagttagtggaggagagggtaacagagccatccgactatgggcttcaattcactgtcaacaggtcctaatacttgttgattccggtagctcagccagcttcatgggaagtcatctaatgggggccatgtctgatatacagaaactgaagcagcccatgcaagtaagagtagccgatggtaggcgcatgtggagcaaatatctggtgtctaactgccaatggctgtgtgggggtatcaatttttgtactgatttcaaggtgttacctctgagtgggtatgacttcatacttggtatggattggctggagaagtattgtcctatgtctgtgcattgggcagaaaagtggatggaatttgaataccaaggaaaaacagttcacctgcaaggaatagttcctcagttgcagacctgccatcatctgtcttcttcccaactgcaaggcttagtcagaaaggaagctgtggagcaaatcttagaactaagagaggtaactgaaagtgaacagttggacatacctacaccggtgtctcagttgattgagagctatcaggatttgttccaaaaaccccaaggcctacctcccaaaaggaaagttgatcataccattcctctcatgcctggagctcaaccatttaggctgcgaccatacaggtatacaccacaacaaaaagatgagatagagaaacaagtacaagagatgttggataccggagtgatacaacacagctctagtccttttgcgtctccaattctcttagtaaagaagaaagatggggagtggaggttgtgtgtggactatcgaaagttaaatgcatatacggtaaagaacaaatatcctatgcccatatttgaagaaatcactgatgagcttgggggagctactatctttaccaaattggatcaccgatcagggtatcatcaaattaggattaaggagggtgaagaatataaaactgcattttagacacaccgtggtcattatgaatatcgagtgatgccatttagtttaactggtgctcctgctacttttcaggcctttatgaatcaaattttggaacctcttctgagaaagtgtgtggtggtgtttttggatgatgtgctggtgtatagtgcaaatctagaagagcatgtgaagcacttagaacaggtgtttgagttactgaggaagaatcaacttaggctcaaacaaaccaaatgttcttttgctcaggacaggttggaattccttggccatgtggtcagttctagagggatatccacggatccaaacaagatcagtgttattcaggattggccaacacctaagtgtgttaaggatgtacgcagttttctcgggatggctggttattatcgtaaatttgtggctggttttggcatcatcagtaaacccctgacaaatctactccggaagaatattctctttgtgtggaatgatgagacacaacaagctttcaatgttctgaaaacagctctaacccaagcaccagttctagcagtcccagatttttccaaaccttttgttgtagaaacagatgcaagtggaatgggtgtgggagcagttcttcagcaacaaggtcaccccatagcttatatcagcaaagcgttgggtcccaagaatatgggtttgtccacatatgagaaggaatgcctagctattctgtttgccgtagagcaatggcgcccatatctgcaacaaggggaatttgtgattaaaacagatcaacaaagcctgactcatctcgatgatcaaaggataaccacaccatggcagcaaagagcattaaccaaacttatgggtttgcagtttcggataacatacaagcagggaatagagaacaaggtggcagatgctctatcacgtcgacctgattttcagtctgatggtgttgacctgcagttgaatgctaccacctgctcatctgtggttcccagctggctgctcgaggtatccaaaggttatgaaactgatgagatgtcaaagaagctactaagcatattatctactggaggccaggtagatcagtacacatacaacaatggaataattaaacacaagaatcgagtgtggcttggtaccaaccgtgaggtccagactagagtcatgacagcattacatgatagtgcaacaggcggtcattcaggatttccagtgacctaccaacgcatcaaggcaatattaagttggcctggcatgaaaaaacacattaaggagtttgtgcaatcttgccttgtctgccagcaagcgaaaccagagaggagtggatatccagggctgctacttcccttgcctatacctgaacattcttggcaagtgattagtatggacttcatttctggtttacctttgtcacatcattacaactgtatcatggtggttgttgacaagctatcgaaatatgcacatttccttgctttggcacatcccttttcagcactgccggtggcaaaactgtacatgaaggagatttatagactgcatggtatgccatcttcgattatctctgatcgtgaccccatctttacaagcaagttatggcaggaattgttcaaactatctggtaccaaattatgtttaagcagcgcgtaccacccacagtcggatggccaaacggagagggtcaatcagtgtttggaagcatatttgcgttgctttgttcactcttgtcctcgacaatggtatgcatggttgtcgctagcagagttttggtataatacatgtcatcactcatctttagggaaatctccttttgaagttctatatggttattctccacctcaactgggactggtgtcagctgataaatgttcagtaccagatttgcaacagtggatgcagactcgccaaaacatgttgcaacaggtgaagctgcatcttcaaagagcccaggaccgaatgaaaaaacaagctgataaaggtcgtacagaaagggagttcaaggtgggagatcgtgtacttttgaagctacaaccattctgccagaactcagtaaccgagcgactgaaccacaagttagctttccgctactttggaccttttgcagtcatcaagagggtgaattctgttgcatacgagttacagcttccaccaggcagttccatacacccagtgttccacgtttcgcaactcaaaccagtcgtgggtaatagagatcctgttcatgacatgctaccagacttgcctcatgacttgcaggttcctgaggaagtattggactcacggctaaccaggagaggaaacaagaccgtgcagcaagtactgattcggtggacaaactcgccgagatccttggccacctgggaagacaagcaagctatccggcagcgttttccattggcatcagcttggggacaagctgtttttgaagggggaggag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98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cagcagtaccaaaggcgaccaggatgggcaggaggtaccgaacgagaaggcgaagactgaagcaggaaggaaaagagaacgcaggccaaatcccaagtacataggagggcagtggagaaattaggcttagtaaaaccaggcccaacagaggagttctatatatacactacgtgctgtaataatacaggtagacttggctgaacctaggcggcggcagacactttcacaatagaataccgtccgacggcggattggccgcggaggcgtatctgtgtgttcatcgtgagaatcgaaagtaagggcgatcctt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99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ttggtatcagaggctcgtcgccatccttctcgttctcggatccaggcgggtggctcggttgctgtcaagcgttggagagaagttgtagacacggctcctaacaagccatccgcgcaggcgcgacatctggttgccgcgatggaagatgtagagaaacgcctggccgagaagttccagcaagcactggattcctcagcgacaactttgatggaactatctaagaagatggacggcattggagtgctggcaagcaaattgggagaaatcgagagtcgacaaatggagagcgacaagatggtgcagtatctacaggcaaagatggacctctctatgaagtccttggctcaggtgtcgcaggagcagaccaagttggcgaatatggtgactaatgctgcaagaggaatggcgtcgacctcaaaatcccccgctggagacggattgatgggagctcatcccacaggccctcaggtatggcagaatgttccacccaagcagacactcaatgtggaaggaggatttaaaagggtggaagatcatgggaatattggggaagtggattctgcaaacaagagggtgtggctacctaaaatggattttcccatatttgaaggagaggatgctagagtatggattgatcattgcgaggcttattttgcattatattcgattcctgaggagtttaaagtcagtgctgcttatttgcacttgaaagggagagcagcacattggttccagtcttgtagagagagtgtagagttgtttgaatggttccagtttaggctggctgttcttaatgagtttgaagtatctacacatgcagataagatgttggagttactcactctgaaacagactggaactgcattggaatataagattcaattcgaaaagttggtgtatcacatcaggctgtttgacaaatccattagcgagacattcttggtcacacagttcgtgttgggtctcaaaatggaattaagggcttgtgttgaagtacaatttcccaagtcggtgtctatggcagcacaacttgcactgaaacatgaggcatttcagtctagacagggaacagggaacaagaggtttggcctggtgaaacctgcatttgtttctcatgtgaacaacagggaatcatctgatttgcatggagaggtttggaaggccaaacagttgaaggagtataggagagttaatggactatgttacaagtgtggtgaaaagtttgtgccaggccacaagtgtaaaactgcagtccaaccacagctgaatgttattgccatagaggaagggggtgatgggggtccaattctggatgatgaagtgttggactatttggaaactggtattcaccaagatggggatgaggtgactctatctctcaatgctatgagaggaacagataattctaagtgcattaagctcagagcactaatcaacaaccaagtgatactgcagttgctggattcggggagttccaatacatttgtcagtaatatgactttagccagactacattgtgagctacaacaaattgaaccagtggatgttaaggtggctaatggacaagttttgcgttgcacccagaaggcaatacaacttgagtggtggagttgtggcagaactttccatgctgatgcttttgttattccagtagctgcttatgatatggtgttgggaatggactggctagagcagtacagccctatgttgtgtgcatgggaccagaagtgggtggaattctattatgaaggaagtataattaggttgcaaggagagaaagacaaaagaaacaaggagatattggaagtttctggagaccagattcaaggttggactaaaagaaatgatatatgggccatggccttattacaaaaggtggaggtggaagagaaaaaaaatgctgagacagttcctcctgtggttgaagatctattggaacaattctcaggggtgtttaaagtaccaaactctcttccaccctacagagattatgatcatgctatttctctacttccagggtcagctccagtgaattgcagaccttatagatattctccattgcaaaaggatgagatcgaaaggcaagttaaagagatgttgcaaactggcctgattactagaagtgtgagtccgtttgcttcccctgtacttctggtaaagaaaaaggatggtagctggagattttgtgtggactataggaaactgaatgacattacagttaaaaacaaatttccaatgccaattattgatgagtttcttgatgagttggctggagctacctgtttttctaaactagacatggcctctggatttcatcagattagaatggctgcaggtgatgaggagaagacagcattcaaaactcatcatgggcattttcaatttcgagtcatgccttttgggctcactaatgctccagctacgttccaatgtttgatgaatgccatttttcagcattgcatgagaaagtttgtcctcattttcatggatgatattttggtgtatagttctagcttggagcaacatgttaatcatttacaggaagtttttagtgtgttgcagaagcatcagttgtatgccaagaggagtaaatgctcttttgcagtgaagcacattgaatacctggggcatgtaatttctgagaatggtgtttccactgatccctccaaaacagcagtgatgcagaaatggccaatccctacatctcacacagatcttaggggttttttgggactcacaggctattacaggaaatttgtgcaacattatgggatattggcaaaaccacttacaatggttctgcagcaaaaacagtttgtttggccacctgctgctcaagaggcttttgaggcattgaaggctgctatggctactacaccggtattagctcttcccaattttgcagaaacatttgtggtggaaactgatgcctgtgataagggagttggagctgtgctgtctcagaaaggacaccctatagcttattacagcaaggcattgggagtccagaatagtaaactttctatatatgagaaggagtttttagctatattgatggcagtggacaagtggaggtgctacttacaaagggggctcttcattattaagactgaccacaagagcttaactcatttgcaagatcaaactctagcaactgagctgcaaaagaaggcaatggctaagctagctggactgcaattcaagattcaatacaaaaagggagctgaaaataaggttgctgatgctttatccagggtggctccaaacatggaattaactgccatatctgtaggcactccagtctggattcaagagatagtgaagtcctatgagttggatgttcagtctcagaatctgttgagagagctggcagtgcaaagcccaaattctcagggtttcagacttaaggatgggctaatctataagaatcatcaattgatggtgggacagaatgtgggcttacagactaagttgattgctgctttccactcatcagctgtgggaggtcattctgggatacaagcaacttatcagagaatcaagaggttgttttactggcaaggcataaaaaacgacgtggaaacatttgtcaaacaatgccaagtctgccaaagagctaaacatgagcactgtaagtacccaggattattacagcctcttcctattcctcaaaactgctggcaggacatttctatggatttcatagaggggttgcccaaatctagtggttattctgtcattatggtggtggtggacagaattaccaagtatgctcatttcatccctatcaagcatccctacacggcccacagcatagctcacacattcttttcaaatgtggtcaagttacatgggttgccaaagtccatagtttccgatcgagacaaaatttttacaagtttgttttggcaagaattgttcaagttgactggcacccaacttcatctaagctctgcctaccacccccaaactgatggacaaacggaacgcgttaatcagtgtttggaaatgtttctccgctgtgcagttcatgacaccccttctcagtgggcaaagtggttggattcagctgaattgtggtataacagtagttaccacacttctctgaaatgctccccatttaaagcattatacggtgttgatcctaatgtgggcatgatgccattcgagatgggggaaagggagaatgatgcttctattacttttcagaatagacatcattacttggagatgatcaaggcacatttggcggcagcacaaaataagatgaaatattatgctgaccagaacagatcattccggcagtaccaagaaggagacatggtctatgtcaagctgcaaccatttgctcagtcctctgttgctcatagaccttgtgccaagctgtcctttaaatactttggaccatttcagattttatctcgcattggttccgctgcttacaaactcaatatgcctgaatcagcagctgttcatcctgttttccatgtatcacagctgaagactcatgttcccaacaataccccagtgtactcccaattgccatctgctgcttttgctgaaggagtgtcacctgaacctgaagtcattctggatcgtcggttggtgcaaaagggcgcagccgctgtggttcaagtacttatcaaatgggtcggtcttccagcagagatgtcatcttgggaagactatacagtgctgaaagatcgatttcctgatgccatcatctggagtccagatgctgctcgagggggggaaa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-99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catgacccagggtgcgtgacaggattggagattaacagaagataagtgtggtgatttgatttgttgttgggccatatacggccttgtaactagtgattggcccaagattaggctgtataaatactgaactgaaactagaagaaagggcagaaaagaaaaatacagaaacatttctaccgcctacctctgcttctctcctgtcttcttcccgcttctgcttcctcgcgctgcctcccttctattcttcttccttattccagagatcgccagagccttctcgccacggacatc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10-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gttggtatcggagctaacctggatcctccccacgagcaccggacgaggttccagacgaagatcagagagatggcgccgacgcgagcggctgatccgatggcgcagttactggcgaagattgaggaagggaatcgagagactcacaggcgtatggagttggtgcagagctcgattggaagtatggagtcgacgatgaagggtgtgattgctgagcaaggagaaattcagaagtggaagccggaggtggaagcgaagatgaacctgattgcgggggcgttgaaggacattcagggtcaggtggagtatcttggcaagaggtcgctgatcaaccaaccggctgtggaggagcaaggagggctggggggagcggtgctgcaggagattccatcagttgagatttcgtcagcccagggctccctgcatccagcgggacattctcatcagaagcctggggcgaacatggaaggacaacgcctgttctcgtcattcggaggtacgaatcacagaaactcccagacaccttgcaattggggatcggtgctgaaccaatcagtgggtaattggtcccagggatcgggatcattggtgcctaatatgagttttcccacctttgatggttctaatccaaaactatggaaacatagatgtgagacttattttgatttctatgctgtggctagagatatgtggattagatttgcaatcatgtacttcgagggcccagcggtattttggctgcaatctatggaacatcatattagaagcatgaactgggaggaattttgtttgcatttgaacaatcggtttggtagagatcagcacaacatgctcattcgacagttttatcatatttaccaaaacaatactgtagcagagtatattgagcagtttgacattttaatgcatcagttgctagcacatgaaggacagttaaccccagctatgatcactgctcggtttgtggatgggctaaaggatgaaattaagtcagttgtggtgattcaacgtccagttgatttggacactgcctgttctctagccatgttgcaagaggatgtgttgatgcacactggaaagagggaaaataggagggtggagataagtgggtattcaaggccaccgggaaaacctaattcagtgggagtaaattcagtagcagtccctgtaagtcgtgggtttccaccatatggggaacatcgcaagacaacagctagtggacataaggcagaagagaataaacttgctgcattaaaatcctatagaagagctaagggtttatgttttaaatgtggagagaagtggggctacaaccacagttgttccagcagtgttcccttgcatttggtcgaagaaatgtgggcgatagctatcaatgatgaggtaaatgaagatgagaaagaggagattgaggaacaaactgagcatcaattgaagagggagtcctggctatctctgttgctgctgtcagtggaaggagagcaataaaacaattcgactgtgggcatctatacgttgccagcaagttttggtcctagttgattcaggtagttcagctagtttcatgagtgaacacttggctggagtggtgaaagggatgcagctattgcagacacccctaagggtaaaggtggctgatggtaggtatttgatgagcaaacagtttataccagactgtcaatggtactgtggtggggtgacgtttcagactgacttcaagttgctgtctcttgatggttatgatctcatattgggcatggattggcttgagagccacatccccatgtccatacactgggctgagaagtggatgaaatttgtgtataaaggaaaagatatccacctgcagggtgtaatccccaagctgaaaacctgtaatcagttgtcggaagcacaactgaggggtctggtcaggcaagaagcagtggaacaaatgttggagttgagagttaccactgaaaaggaaggtcagcagatgcctgatagtatagccaagttggtaaacaagcatcaagagttgtttgctactcctcaaggtttaccacccaagagggcgttcgatcatgccatacctttgttacctggtatttctgctttcagacttagaccatataggtacacgccccagcagaaaaatgagattgaaagacaagttaaggagatgttggagaatggagttattcaacatagctctagtccttttgcatcacctattcttttagtaaagaaaaaagatggagaatggcggttgtgtgtggattataggcgcctgaatgcctctactgtaaagaacaggtacccaatgcccatatttgatgaaatcacagatgagttgtgtggggctactgtctttactaagttggatcacagagctgggtaccaccaaattagaattaaagagggtgatgagtataaaactgctttccaaacacatcaaggtcattatgagtatagggtaatgccttttggtctcactggggcaccagccacatttcaggatttcatgaatcatattttggcacctttactcaggaaatgcgtggtggttttcttggatgatgtgttggtttacagtcctaatctgactgaacatattcagcatttggagcaggtgtttgagttgcttaaggaaaatcagcttaagctaaagatgtcaagtgccgatttgcccaagacaagctggaatttctgggccacattataagtgctgcaggggtagctactgaccctgaaaaggtgaaagttattcagagctggcctattcctcaatgtgtgaaggatgtgaggagctttttgggaatggctgggtactacagaaggtttgtggctggatttggaatgattagcaaacctcttaccaatttgatgagaaaaggtcagttgtttgtgtggaacagtaatacacaacaggcctttgatgccctaaagacagctctagcacaggcaccagttttggctctgcctgactttgccaagacttttgttattgagactgatgctagtggcagtggaattggagctgtcctacagcaggagggacaccccattgcttatatcagtaaggctttgggacccaaaaatttggggttgtcgacctatgagaaggagtatctagcaattctatttgttgtagatcattggagaccctatctgcaacatggggaatttctgataaaaactgaccaacaaagcttgactcaccttgacgatcaaagagtatccacgccctggcaacagaaagctttgaccaagctcatggggttgcaatttcgaattatgtacaaaaaaggggtggaaaatcgtgtagctgatgctctgtcgaggaggagtgattttggtcaggatgattcagcaatgcagcttaatgtgatgtctgcatcctctgcggttccaacatggttattagaagttactgaagggtataaagatgatgctattgcccagaaaattttgagtgccttggcaactggagagccgatggaggcttttaccttagtgggtggagtgattaaacataaaggtagagtgtggctgggtgctaatcagcaagtgcaagctaaagtaatgggtgctctccatgatagccctgtaggtggtcattctggttttcccgtgacctatcggcgtatcaagtctttattcagctggccaggaatgaagagacagatcaaggactttgtgagtacctgcttggtttgtcaacaggctaaacctgagaggggcaaatatcctgggttgctcttaccattgcctattcctgaccaggcctggaaggtagtgagcatggatttcatctctggattacctgtgtcacataaatacaattgcatcatggtggtggtcgataagttttccaaatatgctcacttcttgcctctggctcatcccttcacagcactcacagttgccaagctctatttgaatgaagtgttcaaattgcatggattaccctcttccattatatcagacagggatcccatatttactagcaaactctggcaagaattgtttaagttggccggtacacaactttgtatgagtagtgcctatcatccacagtctgatggacagacagagcgtgtgaatcagtgtttagaagcttatctgagatgttttgtgcagtcctgtcctagacaatggtcttcttggttatcccttgctgaattttggtataatacctgttatcatacagctctgggaaattctccttttgaagtcttatatggtcatgccccttctcagtttgggttggtttcaggagagcagtgctcagtgccagagttaaaagacttgctgtctaaccggcaacagatgttacaacaagtgaagatgcatctgcaaagggcccaggaccgtatgaaaaagcaggctgacaagggtcgtatggaaagaacattcaaggtgggtgatcgggtattcttgaagttacaaccattttgccagacttcaattgctgcccgttctagtcgcaagctggctttcaggttctttggtccctttgaagtgattaagcaagtgaatcatgtggcctatgaattagctttaccatctggcagtgccattcacccagtttttcatgtttctcaactcaaaccagtggttggcattcgagttccagtgtgttctgtgttgccagattttgacactgggttacagataccagagcaagtgatggactcaaggctgttccagaaagggggcaaggtgatatctcaggtgctggttcgttggtcgagatggccagaagttctcacaacttgggaagatgagcaagccttgcgttaacaattcccaggtgctccagcttggggacaagctgtgtctcaaggggggaagg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10-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caacaacaccactactgggctaagctgtctatgggtgaggaggagccggatgcaggcgttcagtttcgaaggagcagtcgggtgccggaatccaataccaagtactacgacaagatgtggacccgttaggaggtttatttgtattctttcttgcagcagaagtatggattcaaaaggggtataaatataaactcttgtaatagaataagagacaagaaaacacacggtggaactggcggtagccaatacagaaggtgagggagaagttctcctcttaccggtgaaatactcttgtct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11-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ccggaaagcaagttccaacatttggcgcccaccgttcgtgctacgaaaaaaccacccgcgatggcacccaagaaagctagctcgaaggctgacgaggctgcgaaggcagcactgctggccgcaaaaaagggcaaggccctcgccctcacccacaccacccaccaagaggccactgaagacgacgctctccgcacctgcgcgctctccgcacctgcggctctgaaggacagccgcaacctcccccaggcttcgctccaccggagggcgcggacgtcgcagaggacggcgaagtcctcggtgtttcagcggaagagcagctacagctgcgcgccttgcgtatcaagaaccgcaatctccagaggcaaaaagagatacttgaggccaagcgccaacgtgtgtctgcacaagccaaggtgcggcaaatgatacgcgacgaagagcagaaggcccaggagctcgagcaggagatcgcgctaatgcagcgcgaaggccacctcggcctgcaacacgggccacccctgcaacagcgcgcacaagtcgaagacctacatttcccccagcgcgaccacgccatcccacacgccgcggcattccagggtgtcaactacctcgacgagcgaagtcccctggcgccacacctgcaagtgacaccttggcctgccaacttccgggcagggacctatcccaagtacaacggcagcactgacccagcacagtacatcatgagttatcaggtcgccgttgcatcttccggaggggacgacgccacgatggccaagtccttcatcatcgccctcgaaggcccagctctcacctggtactccaggttgcccccgttgtccatcgactcctggcgaagcctccgggacaaattcctgctcaacttccaagggtaccgcccagacaccgacgccttggctgaactttcactctgcaagcagctggaaaaagagactctgcgggagtactaccgcaagtttctgaccctcaagtcacagctgccttcggtcgatgaccaaatcgccatccactacgccatcagtggccttcgggccggcgtcctttacagccactgcatcagggatccgcccaagaacctccaggagttgtatcagctatttgaaaaatatgccagatccgaagagctccaccagcgcaaactcgagtctcagaggaaacccaaagacactccacagtccagccgcacgtggacgaggccttcgcagccagactccggtcgggacggccgcaatcagcagcaagtgcacaacatcgccaaccagcaccccgctggcgaggcccctcgccgccaggaatatcccccccagggccgcggtaacggaactcgcggtcggggccggggacgtgcgcagcagccgcgccgattttactgcctgttccacggcgaagactgcgcccaccaaaccagagactgcccagagacgaaggccaccagagacaggatggcacgggcacaaccagccgacaaccctagagttgtcgcgcacacatatcagcaaccccctccgccatacatccacgcccccgctccgcatccaccgcaccacgcataccaacaccaccaggaagtacaaatcgtacctcccccacccccacctccacaccagcaacaacaaaacatccaccacccccatgccccaaagcaagaggacttcgccgatcagccgtatcgcggagtcattcatatgatcactggggggtccagcgccgacttcgacacgaagcggcagaagcgggaccactaccgcagcatcaaccacgtcgccatcaccggtccggtcgtgcagacgaagtggtcccatgtgccgctaaccttcgacgcccgagacgtcgatctgcgcagcgccccccacatcgacgccatggttatcaactgcagcgtggcaggctgggacctgcacaaagtcctagtcgacaatggcagccaagcagacatcattttcctccatgccttcgaccgcatgggcataagccacagcctgctcaagccttcggacaacccactgtatggcttcggcggcaagggcacgtttcccgtcggcaaaatagagttgcctctctccttcggtgtagcacccaatgcccgaagtgagcaagtgaccttcgatatcgtcgatatggtgtatccgtacaacgccattatgggccggggctccatcaacaagtttgaggcagccattcatggactttacctgtgcatgaagataccaggtccgctaggcgccatcacggtctacggcaaccagcagactgcgcgaaacatagagcgggacttcgtccccgggcaaagaaacgtgcactgcctcacggcccagcgcgaggtccccgcgtccgccagcccaactgacaaagaacacgacaaagcacagctacagagcaacgacgggaccaagacggttcccctcgaccaggccacgcccaagcagacggtcaccatcagcgaagacctcacttcgcatgacgaggagaaactcctccgctgtttgtccaagaacaaagacgtcttcgcctggtccgccctcgacctggtcggggtcagccgatccatcattgagcacagcttgggaatcgacccttcggtgagaccgaaaaaacagcggctccgcaaaatgtctgatgagaagacagaagccgccaaggccgaggtacatcgcctcctggaggccaaatttatcgagccagtggcctaccccacgtggctcgccaacgttgtgatggtgcagaaaaagagcggcaaatggcggatgtgcatcgacttcaccagtctcaacaaggcctgcccaaaggacaacttcccgctgcctcggatcgacaaaatagtcgatagcgcggccgggtgcgaagtcatgtcactcctcgactgcttctccggttaccatcaaatatacatgaaggaggaggacaaggccagcaccagcttcataacacccttcggcacgtattgcttcatcagaatgccggagggactcaagaacgccgggtccactttctcccggcttaccaaaacggtgctcgaggggcaagtcggcagaaatatattcacgtatgtggacgacatcgtcgtcgccagcagaagcaaggaggaccatcttgctgacctcgccgaaacgtttgcgaacatgcgggacgcacgacttcgcctaaaccccgaaaagtgcgtcttcggcgttcgccaggggaaaatattgggctacctggtgtcacaccgcggaatcgaggccaacccaaccaaaattcaggccatcatcaacatgacgcccccgcagtcagccagagacgtccagcgcctgacaggcagattggccgccctcaacagattcatctccaaatccgcagagcgaagtctccccttcctcaaaactctccgcggcgcaaaagacttcgcttggggaccagagcaggcggcggccttcgcctcattgaaacagtacctatcggaattggcagttcttacaagccccgactcttcgctacccctgttgctttatgttgcggcttcgccgcatgcggtcagcgcggcactggttcaggagcagacagtagagggcgtgatcaggcagcgtccagtttattacgtctccgaagtgctcacaccatcaaaatgcaatatgacggaactggaaaagattgcctatgcagttgttatgtcttcgcgcaaattgcgccactattttgaagcattcaaggtccgagtcacctcagataggggactcggcgaattgttcaggaacccggaggcatcggtacggatcgccaaatgggcggccgaactctccggctaccacatcacattcgagcccaggacagccatcaagtcacaagttctggcagacttcgttgtcgactggactgggccaataacacagccggacccgtccgcagagaaggtttggacaatccattgcgacggcgcatggtgccatgcgggggcaggcgctgctgcagtcattacctcacccaccgggatcaagcacagatacgcggcacgcctcagcttcgctctggaatctgacagatgcacaaacaacatagcagaatacgaagctgtcatcctcggcctccgcaaactaagagccctcggtgtcaccacctgcattatcagaacagactccaaggtagtcgccggccaagtcgagaaagactacgcagcaaaggaccccgcacttatgcaatacctcgcggccatccgtagtctcgagagacaattcaagggtttcaccttgcagcatgtggaccgggccaagaatgaggaggccgacgcattggccaaggctgccgccagaggcgagtccctgccctccgacgtgttctaccatgttatcggcacgccagccgtccggagccccgaagggctccaaataaccaatgatagcgagggccaccgcatagtcaaccttattatgaccgaagactggcgggcaccaataaccctgtttctacaggggtactaccacccaaccgacatcaacgaggccaagcgcctcaaacatcgaagccgggacttcgcgctgattgaaggccagctttacaagaagggggtcagtcaaccaatgcttaaatgtgtcaccgagaccgaaggcgtccaaatcctgcgcgaagtccacagcggtacttgcggctctcacgcagggccaagggccctagccgcaaaggtgatccgtcaaggtttctactggcccgcaatgatctgcgccgcaaatcgggtcacaaggtcctgcgaagcctgccagaagttttctcctcgatcaggcagcccttcgcaattcacgaaactaatcgcccacacatggcctctccagcgctggggcctggacattgtcgggcccctgcccacggctcaggggaacctcaagttcaccttcgtcgctgtcgagtattttaccaaatggatcgaggcgagggctgtatccacaataacatcaaagactgcacagaaattcttctggcaaaacattgtttgccgcttcggagtaccgtccgaactcacagttgacaacggcaagcagtttgacagccaagacttcaaggatttctgcttctccattggcaccaagcttgccttcgcctcagtataccacccgcagtccaacggagttgtggaacgcgcaaatggcaaaattttcacagctgtcaagaagatgctcctcgacgagaaaaagggcaaatgggccgatttgttacctgaagcggtctgggcgctaaacacgactgagtgcagggcgactgggttcacccctttccgccttctatatggatcggaggccatgaccccgcaagaaataaaacatgggtccccacggacagtctcgtcagctgtccccgacgtggacgaacccacttcgaaggatctcatcgatggagaccgcgtcttcgccctacaggctctaaataagtaccaagcccaaacaaaagcatggcgtgaccacgcagtcatcccgagggaattcagcgaaggggacctcgtactcgtccgaacagctcggacagagtccaggggcaaactggagcccaagtgggagggccctttcatcgtcaagacgaaggcatcccccagcgcatacaggctcgcaacgccatccggcgaggacttggagcattcctggaacattgataatctccgcaaattttttgtttgactcatcagggccagctcgcccttgtaattcgcaaaaacaatcttattctggcccgcactcttttcctcccggggggtgaggtttttaacgaggcggagtcatgtaatatacaagtgaaaaatcccccgcaaaaatctacgtcgaaaaaagaccgcgtcgacggtcttcgacattcgaccaatacaaagtcaccgcgaggggcagcgctagctaccctcgcgtgcgacactccgcgcaaaagtcgcctaagggtgcagccggactagcacaacaagtgcgaaaaatcgaagtcttcctcaaaaagactatccgtgcaaaagtcgcctaagggtgcagccggactagcacaacaagtgcgaaaaatcgaagtcttcctcaaaagactatccgtgcaaaagtcgcctaagggtgcagccggactagcacaacaagtgcgaaaaatcgcaaaagactatccrtgcaaaaccacaagcacaacaggtgcgaaaaatcgactacaggtgcgccggaccgacataataaacacactagaccaagtgcgcaaggcctttatgagcatagccaaatgtgcgaaggcgcacatcctcatcatacaagctattacatatgtacagcgagggcatcacaccttacatcggttcaaccttcggaatgattcccatctccctatagttaaatagcattatcctcagctcctcaccctcaaaaagacttcgcagctccccctcacctacactcgcaacggccggcaaggacaacaattcctgcttgccagccctgcccacacgaagccgaccgccgtccgcctcactcactctacgcttcgcaaccgcccttcgccgcctacgcccagcactcggaccaggcacaacttcagcacccgcagcacgcggcgaagcctccgccgcagccacatccaaggccgcaaagtaatccaagtcctcatccgacgactcttccgtccactcaaccgaactcccagagtcaccaaaatcagaaaacttagaagcagactcatccaattcattcccagcatccacggtcgaagccgccacaaaattagcagtagcggttgcgtgcgcaggcccaaaatcttgaacctgcgcagcaaccaaggttcagcaacatagacaaaattctctaactacccacacccactaagccacctgcgaaggcccagccgccgtgggatcctccgctgccggctccgtcgccgtcttcgggggatcctcagccctcggcacagcggttggcgacgagccaccgccggacgcagtagccgcaggggcagcgagggagccttcgccggtttctgggggcggcgccgggacgacctcagcctcggccgccaccgggttcgtctcggcttcaggccgcgcgctgttcaaagatccgaagtcctccacggtctcggcacgcgccgcctgaaacacagcacaccgattcagcaagcccacgtataacccacattcaacaacactaaacaaaagacgaacattacctgacccctcgcccggtcggaccgctccctaaccacctcccgaccgtgagggccccacatccggtcaaagagggcccccgcggactccttcaccaccgggtcctcgaccttgtaaatctcgcgctcaaaatcttcatcagatcggtcgaagacctcatagtggcggcacccttcgcgggacagcgcgttcatcgccccttcgcaggtgacgagggaggcaaaagacataaaaccctccacaatggtcgggagcgccagcaactcctcttgcagccactcgaggcagcgaaggcccgactctcggtcgggcacttcgaagtcagcggtccgcgcgcccagctcgtggtatgagtccataagctgtttgcgcgtccgctcaacttccgagcgcgtagaagcctcggccctctccatgcgggcctgcagagcgttgaaccgctcctcccattcctcggcgcgctggctggcgaggctaccctccacccgcgccaaattggcctccgcctgcgcagactgcgccttggcgagggcctgattagcctccctcctctcctccgccagctggcgccggaggtcagtcctctcgccctccagcgcggccaccttctccgccagcttgcggcacttgctatcggcggccgacttttcccggacggcgtcagcatgctgcgcccgaagtctctcgacttcggcagacacaacagccgtaagggcccccgacgccacgcggtcagcgaagtcagccgcctaaaagacacacataagaccacaatcccaacgaaaccggtaaaaaccgaagtctagctcaacttacctgacttagccgctgcgacgcctccttcagccggcgggacacagtgcccgcctcgtccttgacggcagtgagcgccggaatctcaccaccagcgctgagagcgctacccttcgccccaggcaccgcggcagacaccgcggtcgccaccgcaggcggaacaacaacaagttgcccctcgcccgatcctgcaacgtatcaacagtcaaaaaaaactcgggctaacgacttaccaacgagataatcgtccacgctaatatcggtgccaaagtcggcaacgcgcttccccggcgaaggcaattctcgggccttcgcggatccggccgaggcggacttggttccgccggctccggctgccttcacgacctccggcaccttgctggacccaggggcggccgacttcgccgccagcgtcggctggctaccgccgggggcggcagccttcgcagtcccccgcgccctcttcggcctagcctcgggcagcctgatgaccgcccgacgcttctgcgcagcttcctgacgatccttgtccatcactgccgacacaacagcagcaatattccgtccataaggaaacactctcaaatcacgaaccatgcgagatgtaaaaaagtcttcgccggccgcgcgggggataggaacgttcttaggccaccaacccccggtaaccttcagcatccgcgccgaagactcccggagctcgggcgaagacatccttcccccgggggccgcgcatgtccccatcaactccatagcaaaactatcggagaccccaagtcctcccttcgcagtacctagcttcctcttcttagwggatggggcggccgccggcgcggagtcgtcttcagtctccgccgccggttttttcccgcggcggtcgacaacgtcttgcccgggataaccgccatacggcagacggttcaactcgaagaccctattcaagcgatcgttggatccgcgtatatcccaactacgctgggcctccgtctttggcacatagcgaccaacaatccgcaccgccccatcctccgcctcacgcacgaatgcggcgggatctcggccatgcaaatccagtgcgaaggcgggactccgcaccagcatcccgccacgggaaggcatctggcgagggcatacttcgcccagcgcccagccacgcgccaagggccacaccccatacgcgacaaactcctcaaccagatcgcgcccgctactcatgccggccgcgcaccgcagggccccttcgtctgcatcctcctccgccacttcaaactgcgggtacgctgagtaataatgcgagcacatctcggccacggggagccccggatggtcttcgactgtgccctcggcaacgtagaaccaaaattcccaccagttgccccatttattgcgggcgcagggaaccaactcaacgacttccatcgaagtcttgccggtcttcggcgtaaatgtacaagayccaaattgagcaatcttatttccgatcatccttttctgccaatgcagacaataatacttcgcgaagacttcgaccgatggctgcccgccgtacgaagtcgttgcccagacatattttgacagggccaccacggcattcggygtcagctggtggacctggacgttgaatctacgcaggacttctcccacaaatcgatgcgcgggcagacgaaggccagcggcgaagaaagcctcgaagacaaccaactcgccttctggctcggggacctcctccgcccccgggacacgtgccactccgccgccraaataaccaagctgttgcatgtcttgcacgcggaccgaggacatccgcgacacgccgaactccactgtgtcgccggcgcgcaactcctccgccgccacattgctcagcgtctcctcagacgacgcgycggccggcggtgtagcggcagcagaagaggaagaggacgacatcgctacgtaccgtcggcggcggcgggcggtctgcttcacacgggccagatctccgacgagcaagagcaaggagggcagacgagcagcgagcggtttgagaaggcggttagggttttcgcggagcgcggaaagataaagttcaaaacgcgccgccccccgcccccttttatacacagggcgcggcgcttcgggaaacccgcaatccaacagtacgacgtcaatcaacggtcatgtcaaaaacccccgcggaaccacttcgagcgagggcagcgtctccaccatctagcgacgtcttcggcaccagatgacttagtcgaactggtccctcggagggcaa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11-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ggggcgaaggcgaagacgccacccttcgctcgatgccttcgccgacctcgctgcaccaacggagacaagacgacgggcagactcacccttcgtcccacacgtcatcggacgaagacctgtgacgaggtcgtctcatcttgcgacctcgtccaacatggaggcccacgtgtgatccggcccattgtaacaggccctgcgtggccgctgcgcattacgggcctaatttgtaaaggtctccctgtaattacggtctgtaaccctgctttatgggaatattccggggataacctaggtgcctgagggcacatgcgtccttaacactggacgctgggcactcagatacctataaatacccccgcacagtgcccttgagaggctagattaacagagctattgccatctcgtgcaaaaaccctgtttgcgttgctacactcccccgttggatcaacttg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12-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cccttgtacgtgccccctttagctataaaaggggaggcacgcaacacagacacacttagactctcargctcacaagttcatacaagctcaatacatcacacagtggagtagggtgttacgctccrgcggcccgaaccactctaaatccttgtgtgttcttgtgttctttctcatttwccaactaacaagcaaaacgcttaggcccctcctcatcttaggatttagggcgggtgcattccgccacccggccggagaatttcctctccgacatttggcgcgccaggtagggggctaggcattaggtttttgcttgttcttctgctcaacatcatggtccacatcgtcgagcaccatgatttcttgcccgaggacttcgtggtggaagaagcggctgcctcttccacaccgcgggccaccaacctcccggygcctggtgcgaccactgctgtgcactctgcgcggcagcacactcccgcgcaaacgtccagggcatctagggctgcgcctggggcgctgtcagcggccagagagttgttgcgccaccctcctagctccacggcctccccgggggccatgaagcagtggcgcgacgacgtcgatcgcctgctcggcatggcgcactctggatcaaccaggccaaggcctcggtcatcccggcgccaacacgaggcgtcggcrtcggtgcgctctccctcggtgagggccgcaccgactaacgacctgcgggcagaactcaaccgcaggcgtgcgggcgaggatgcccgcgtctctctggagagggcgcgtgagcgccgacaaaatgtcgagggccgcaacctcgactacgacttcgctgcggttgcaccgcagaccccaacgggcgcccggattcagacgggtgtcccattggccggcgtgggctgcgccgcgctggcagatcacctccgcgcggcgacctggccatccaagttccggccacacctgccggagaagtacgacggtacgacaaatccgtcggaattcttgcaggtttacgtcaccgccattacggcagccggtggagacaccaccgtaatggcgacatacttccatgttgccttgtctgggccggcccggacttggctcatgaacctttccccaggatcgatctactcctgggaagagctctgcgcgcggttcacggcaaacttcgccagtgcttaccagcagcatggcgtggaggcccacctccacgcagtgaggcaggagcccggggaaactctccgggccttcatctcccgcttcaccaaggtacggggcaccatacctcgtatatcagatgcttccatcatcactgctttccgccagggggtacgtgatgaaaagatgttggagaagttagccacgcacgacgtggaaactgtctccactctcttcactctggccgacaagtgcgccagagctgccgagggccgtgcatggcactcggcaccacaaaccggagtcgcccagatgggaggctccggagccgtcgcccaggatggcaaaaagaagaagaagaaccgcggccatgagaagccgcggtctaccgctccgattgtcgcagccgcgactgggggccggagcgagcgcaacaagcgcccccggccacagggaggcaacagcggctcgtgccctgtgcaccccaacgctcgccacagcgcctcggagtgccgtgagatcatcaagctcgcgaagcgcgtcagcgagcgacgcgaacagtcgtccaaggacggctccccaccccgtcgccggcctggtaaggaaaggtccgacgacggtgaggtggccgcgggagaacgagaactcgggtatcagtcacccgagggggacctcaaggacgtcttcaccgaagattccgactccggggatgacaacgaccgtcgcaagaagctgtacgtcatgtacggcgggagctgggagctcacctcccgcaggaacgtcaagtccctgcgccgcgaggtcctatcggcgactccgggggtcccgaaggctgctccacatcaacggtggaggagcaccaccatctccttcggggcatccgactgccccgacaacatggcaggggccggtgtgctaccactcatcaccgcccctgtcatcgccaatatgcggctgcatcatgtgttgattgacggcggggcaggcctcaacgtcatcagccatgctgcattcaaacagttgcagatcccggggtcccgtctgggaccctctcgcccattctccggagtgggcccacagccggtgtatccccttgggagcatcgctctcccggttacattcgggaccgaggagaacttccgcacggagaacgtcgtgttcgacgtcgcggaggttaacctccccttcaacgccatcatcggcaggccggccctataccggttcatggccattgcccattacgggtatttggtcctcaagatgccgtctccaaccggggtcctcaccgtgcggggcgaccgcgccgccgcgcttgcggccgtagagaagctgcacgccctggcggcagagactgctcgcccggacgacggaggggggaacccctcaacccccggtaccaaggcactccccaaggtgccaaaggtacaaccatccggggcagacggtgtccccgttaaagccatccggcttactgcggattccacccagactactcgcattgcgggagatctgggtgaaaaataggaactcgcgctcgtcgccttcctccaggcaaatgccgacgtgttcgcatgggagccgtcgcagatgcctgggatccccagggaggtgatcgagcaccatctgaagatcaaccccgacgccaggccggtgagtcagaaacctcgcaggcagtccgttgaacggcaggacttcatccgaaaggaggtccggaagctgctagacgctggcttcatcgaagaggttcatcacccagtgtggctggccaacccagtcatcgtccccaaggcgaatgggaagcttcggatgtgcatcgactacaccagcctgaataaggcctgtcccaaggacccgtatccacttccacgtatagatcaaatcgtggattctacctccgggtgcgacctattgtcattcttagatgcttactctggtttccatcaaatccagatgtctagggaagataggaagcataccgcttttgtaacagtggacgggctttactgctatgttgttatgccttacggtctgaaaaacgccttgccaacatttgtgcgggcgatgagtaagactttcggggacctaattagggacaaagtggaagtctacgtcgatgacatcgtggtcaagactaagagagggtcgaccctagtggaagacttaaccctggtcttcgacaagctgcgggcaacccgcacgaagctgaacccggacaaatgcgtctttggtgtctccgctgggaagttgctggggttcctggtttcgtaccggggcattgaagcaaacccggagaagatcaaagcgatcgaggcgatgaggcctccggcccgtatcaaggacgtccagaagcttacggggtcattagccgcccttagtcgcttcatttcgaggctggctgagagggcgctgcccttcttcaagttgctgcggaagtccgggcccttctcttggaccgaagaggcggaacaagccttccgggagttgaagcagcacctggtgtccctaccaatactggtagctccggaaccagcggagccgctatatttatacatcgcggcggccgcggaagcggtgagcatggtgctggtcgtcgaaaggacggcaccagaaggccaggagcctgaggactcgggaccggctacaggggtccggaccgttcagaggccggtctactacgtcagcgaggtccttcatgaggcaaaaaccaggtatcttgagacgcacaaactcctctatgttgtgctggtcgcgtccaggaagctgcgccattatttccaggcacatagggttgtggtggtgacctcctttccgttaagggccatcctccacaactctaacgccacaggcaacatcgccaagtgggctgcggagctcgctgagttccagctggacttccaacctcgccacgccatcaagagccaggtcctggctgacttcatcgtagagtggacgcctcccccaagcgtccctgggggtccggatcccgattcggaccccacacctgcggagcccaggggtccggtcttcaccgagccccactggacgctctacttcgacggatcygcccgccaacaagttggcggggccggggtgatcctcattgatccaagcggagatcaagtgaagtacatggtgcaccttgagttcaaggccaccaacaacatggcagagtacgaggcgctgatcttcggcttgtcggcggccctatccctggggatccgccaactcctggtgaagggagactcccagctgatcatcaagcaagtccgcggggagtgtagctgcaacgagcccaggctcgcagcctaccttcttcacgtgaggaagctggagaaagacttcacagccctggaactgcaacatgttcctcgggccgacaactcggcggcagatgacctctccgtgaaggcatcaacttgggcacccgtgcccgagggcgtcttcgaaagacggctgctgagacccaccgcccagcctgccgaactgggcgaagggggcgagactagcacctcgaagctagcggtcctggtggcgtcccagaacccaccaaagactgtgtgtgctacaggggggcctgccagccccttagcgccgcagccaatatctcagagtggtcccgatgcatggatctccgagatccgggactacctgaaggagaatatccttcctgaagaccatgtgtccgcagagcgcatagtgcggttggctaaacgctacgcggtggtggaaggggatctctaccgccgcggcgccaacgrcattcacatgcggtgcattacccaggaggagggccgtgagttgctcacggagatccatggaggagagtgcggaagtcattcatcatcccgcacactggtcggtaaggccttccggcatggcttctactggccaaccgctctccaggatgcagctgagatggtaaagtcctgcaaggcgtgtcaattccacgcaaagcagatacacacaccagctcaggctctgcaaatgattccaccctcctggccattcgccgtatggggggtggatatcctgggaccatttcccagggccgttggcgggtaccggtacctcttcgtcgccatcgacaagttcaccaagtggccagaggccacccctgtggtcaacatcacccagggtgctgctgtcgccttcctcaagtccatcgtctgtagatttggggtcccaagccgtatcattacggacaacggaacccagtttacaagtcggatcttccaggagtattgcgagggcattggcacccagctctgcttcgcgtccgtggctcatcccaggagtaacggccaagtggaaagggcaaatgcagagatcctcaggggactcaagacgcgcacctacgactgcttgaagaagcatggtgcaaattgggtcagtgagcttccgtccgtgctatggggaaaccggacaacacccagccgagccaccggggagaccccgttcttcctggtctacggggctgaagcctgtcttcccccggaaatcatcatgggctccccacgggtccaggctttcgatgagtctatgcagggacagctgcggcgtgaagacatggacttcatcgacgagcgcagatggcaagcggcaatccgaaatgcgcggtacaaccaagcgctcaggcgctaccaccaacggttcgtgcatagtagggagctcagggtcggggacctagtcctgaggcgagtactgaaccgagaagggctccataaactctcccccagctgggaaggacccttcaaggtgacggaagtatgccgacccgggtgtgtccgccttgccacaactgaaggagagcctctgcccaatccctggaacatagagcacctccgtaagttcttcccataaaagcaaagctggggaattcagttttcttcctttgtaactaggtagcgcatatatgtacgccagcccggtgaggtccgccctcataaacccggtctgttggtttacactcatgaatatcaagttatgaagagaggattcccccccagatttgctttgtgatggttttattctgcttaagtttacaaccattatttttatctaacccacccatacggtttccctccattgctggtatattgacatccgcattgagtagccaggtcctgtagcctgggggccagtccaagagaacggataattgtctcctagggtggtccggagccgtgcggccgcttagcttggtcccgtacccaaagcccgcacgcttcaccactctgtgacgggtatcctagtatttggaactatagtcctgtgggtccggagacctggggtccggttctaaagaaaggacactcgtctcctggggaggtccggagctgcgtagcagcttagcctggtcccgtaccgtaagcctacgcactccaccaccctgcgacgagtaccctagtatttggagccgtgatccagggggtccggacacacgggttggcttcccagtctaaatcctacaggtcctgttgcgtaaatcaaaggataaaagacaccagttagtgggtcctatgggtgtgctactaaaacttcctagctaaggctgtgtgcaggtccgggtcccagtcgagattacctcctggggaccaggtcaccaattctttcttaaatatactggcatccagcctcgacaagtcgagcctacatcccaggggggccaagtaccagggaagaagttggcaacgacgcacacagcaaagggaaagtagcatgcagataagttgtaatattgcttgataagtagtacttaaaagtatcttacaaaatcaaaatatattacaagccgcttcccagcgggacccttgctttctccccgcagatccgactactcatcatcagcgggatcccgctggaagcgctcggccaccacatctacagcatcttgtacgctcccccgggcggcgtcttcggcgtcggccaccggacctgcgatcaccggctccaaggagatggccgggtcgtggctccggaagcacgtcaggatgtactctattaccgcccggcagagtctgctgccctcagcctccaggcgggcgccaaggatctggtccaggcgtcggaggcggtcggcggcggaatccagcaccgggagcgcgtcggaaatggacaccgactgcttcgacactgggatggggctcacccccagcggcaccagcgccgagctcgcctcgtcggcccatgcggcgatacgctggaccccggtgcgatgctccgcccggagatcttcaagggtcttcttcatcgcctccaccgcctgggagcccggagccgcctgcgccgcctgggctacctgcgctgcctgcgtcgcctgaaaccggcggacccgctcctccagtgtccgctccttctcctccagtttcttctccttctcctctgcctcgagctcatgatcggccagcaacttgtcccgcctttcccacatctcctccctgaaggcgaggtccttctcctgccaggcgagatccgtcgcccgctcctccagggaggcatccttcgccttgaggttctcctcggcgagagcgatgttgctggccctgtcatcgagctcccgctgcagcttttgcagactcgccacagccgcggtctgctcgtcccgctgcttctccagcatcacattataggccttcagcttttcctggagcgccgtgatgacctcctccctctggtccaggtgctcctccttcttggccagcctcttctccttctgggtcacctcccgctcccggtcaaacaccttctggaggtcctccttgtagtcctcgcgctcctgctcaagctcggaccgctccgaggcgaattggtgggacgcggccttggtgcgctcctccagctgggcgcgccaatcaccgaggcgctggtgctcggtcgcgagcgcctcccactcccgcaggatcgccgcctcggtctcccggagagcctgatgagcgcgggacagcacccgagggaggggagtcggcgccgcttctggctcggcgccggactggagccgccgtccaagaataacctccggctcctccggagtgggcggcgggatggagctggacgcgccccccgcgtctcccgccgttgccgacggtgtattcgacgacatcgccgccgccgttgggtctgcagtagccgtcagcggcgctactgcctccggacccccagctggagcctgggggcccgacggcgctgcctcggcagtggcagacggaacctgggggcccgacggcgctgccgcggcagtagcagtcggaacctgggggccygacggtgctgcctcggcagtggcagacggaacctgggggcccgatggcgccgcctcggcagtggcaggcggaggcaggtcgccggcaccactcccagcggacgcctgctgttgggagccggattcaccggtgggagcgactttgggagcagagggggaggaggccctgataagcagaggatgggttaatacccgtcgatatgataactaaaccagtgaaaaaaataaaaaggggcacacttacttggggccctggaccttccagcgaccctggaagcgggacgttcgctgcccctgctgctgttgatgctgctgcccctggggtggcggcgaacctgatggtggtggcggtggcggtggcggcgggtctgatggtggtggtggaggaggactgacgcgcctctgcgcgccctgggcctgggagccggcctccacggtcccgccagccgtcctctgacgcttctgggggagatccgaatcaaggggtgggtccgagacgaaagacccgtcggcgcggcgcagtcggtgtcgcctctctccctccgacctcccggtggcgcccggagaggaagagctgcccgcagcccctttgcccttgtccgaggagttgggggccgcggggggagctctggagcccgcatcggcgggctgggaacctccggccggtacaccgggaatatggatcccccggtgggggtcccggccgccggtttggcggaccgccacgccgctctcatcgagggtcggcagccaggacaacaccgccgaccgcaaccctggatcatcgcagagcggcggaatgccctggggaggtatcaaggattcgggaataaaggcctcaccagtgatccccttcactaaaatctccagcagctcccaggacaggtcggtccccggcccgcgctgaatcctgccaatgtcattggggccggtgtaccagcaacacaaacgtggcctcccctgcaacggcatgacccggcgcttcaggaaatcaccgactacgtgcatcgaggtcaaaccaccggccgccagttccttgatcctgtccagtacgggctcgaactccggtgcaagggacggtttggccctccattgcttccggtcgagtcttggtccgtcgttcggcagggcaaggcggtcgttggcctctgcactggcgatcacccagtcattgcgccagttctcccacctcgcgccgccaagggtggcgatgtaggccacggttggatctgacctcgtctggaaatagtaggcaccgaggtggtccttgcccttcccagatctcaccagcacgaagaattggcgaaagagggaagtgcaggctgccacccccacgaacatctcgcagaggtggacgaagatggccacctggaggatggagtggggcgtgaggtgctggagctggagtccgaactcctccagcagcagcaggaagaacggcgagatcggcagcgccaacccgcaggagaggtaggagacgaagagcacgaactccccggcggcgaggtcaccgaggggggtggtgccggcccggatcctcccggcgaacgccggcgcgctccatccgagcaggcggcgcaccgtgtcgagcgcctcctcggtctggaaacgctcgggacgaaccagcgaggccatggcgactgcggcggcgaaaagcagaagagcgcgagtacagagaagcgcagagggctcggagacgaaagggcgcagcggttggagagaatgcgaaagcgtgactgctggccgcggggtgaatccccttttcagggaaggctctcccgctcgcgcccctggaaatcccgtccgacgcgcgcctagcgcccgctgcgacccagtccccgacacgcgggcccgggtccgcatgtcatacacctggagtactggtctccgagtgcggagaagacggaccgccgcgcggggaacgatccgccgcacgatcgcacgccgcttcggggctactacaggaagatattttttctaaccgaggcggcggtaacgaggcaccccgcgcatgacccgatggaaccgccagacgtgggggccacgtgtcagtcagccgcggggacagatgtggcagttggcatgaccgagggcgaactaacggcgcgtacgtcaccagtcgtaccacgtcgacgcaagatacaagttttggccccacctgcaggctcgtatcctcccctgaggtgggcccgggggccactgtcggtaccc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12-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aaacaggggtaccccttactacagtaagaaggcacggtgcccgcgcggctatctctagtcgcgcggtaaacagtrcccgaccccaccacgtggacggctccggggtcgccacgtgaccagggaagacaatatcctccaaggtatcaacggtgggtccggaccccatgggaaagtgtcggacccctgcataygcggaccggacctccgggcagggtccaggacctccgcggtccccsggaygggtcccggacctctctgtgtarggtccggrccaccctcagcagggtcccgggattctgggacaaagaatacccaggccttgatcaaggccaggcgggggtccggagccgacacgtgtccggaccataccatgtacacttctgctccccgctcaggcggagacccgatgctgccacgtggcctactgcccatgacgtaagccagcgggcggagcctgacgtaaggcctctgggccgcgcggcgctgcatttattgcggataaggcgcgccgcctgtctattccactggcaggtgatgtgccgcctcggcatttaatgagccctgccactccactggcaggcgatgtgccgcctcagcatttaatgtgccctgtccactccgctgacgggcggcgaccaggccatcctgcaggcggcgtgcctgtccattccgttggcaggcagtacgcccgtgctgcggcatacrctatgctcatcatcactcgcacgttaccgaggaagcagcgcaggatatcaataccgtatgcactatggacattatggcgctcggagatcttctgggcgactggcattrgatacttctattattccctccgttatgtccctgggcccacatgtcggggctcag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13-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tctggtatcagaggtattcgattcctagcgggctacaagctggatccagttcccagccacaattatttcacccgtttccagaagcgtcaaggagccatggatgcgagcaccaaactcatcctcgacgagatggagaaaaaaatttcgacactggatgccaagtgggaacagcggttctcggaggtggtcgccatcaaggaggagcgcttgggcgcgctcgagaactcgactgccgagttggaggcgtggagacccaaggtggattccgccttggaagatgtcaagctcgagttgaggaaactcaacaagcaatgggatcgctccttcatggatccgcaaaccggggattcaggtctcctgctccgtcctgaggccgagccgtcgttccgtctgaagggcaacgaggagaaccagattcgtgacccggggtacggatcagtgacgaccttcatgccgggctcgggcaagggtatgcacaacttccactcacccccagttattccgaatcatatgctctctagtactcctggtgatttgggtggggttggaggttttgattctgcccctacacatcattctacgggcaagttacccacaatttcattcccattgtttgatggtactcatccccagttttggatttctcgctgtgaagtatattttgatatgtatagtgtggatcagacctcctgggttaaagtggctaaaatgcatttctccccactggttgcctgttggtttcagtccattgagcgtcgctatcagcctctgccatggcagttgttttgtaagctgcttttggacaggttcggcaaggatcaacatcagtccctgttgcgccagatgtttcgtattaagcagacgacaacggtggctgactatattgagaaattttgtgtcctggttgatcaattaacagcttatgagtcagtgtttgatcccttatatttcacaactcggtttatggaaggcctgagggaggatattcgtgctgtcgtaatgctacaacgacctccagacctcgacactgcttgtaccttggccacgttacaggaagaagtttcggaaccgatgaagcgtaaggaagttcgtcggtttgatggcaatctgtggaacaaaccttcagtcaagaacaccctaccaccaacagcagacaaggcagtgcctgcagatcaacgcccagggccccttcctcagactatggttgatagaatgggagcacttaggtcctacaggcgtgctcgaggcctgtgtgataagtgtgctgagaaatggcataagggacatacctgtgcgactactgtccagcttcaggccatacaggaagtctgggagttgttcgagcctgaagaatcagcttctggagaagagtcagaagtacttccagaggagcatgtgttttctgctctttcctttgaagcagtgtcaggtggtaaggctaaaagagctatgcaactaggaggtcgtttaaaggatcaagatgtcagcatacttattgattcgggtagcactcattcctttgtaagccaacaattggtggctaagcttcatctaccagaggagagtactgcccccattcaggtcagagtggcgaatggagaagtaatgttgtgtcagacttcgatcatccaagccatctggtctattcaccattaccagttccagatggatctaaagattttacccctggctgtctatgacattatcctaggtatggactggttagaacagttcagtcctatggaggtccattggtgtcagaaatggatgttgataccataccagggagaacccatactcttgcaaggcttgtccaaaggagtggaggaaaaattccttatacatgttactgaggttgatgattcttccattaatacatctgcaccagaattaccatctgctattactgcattactacaacagtttgctggtgtgatgtcaccacctgtggagttaccaccagtcaggaactgtgatcatagtattcctctcattgcaggggctcatccggtgtatattcgaccttataggtttgcaccagcacttaaggatgaaattgagcatcaggtgacttaaatgttacaaaaagggttaatcagacctagcacgtctgccttttcctctcctgttttattagtcaaaaagaaggatggatctttccgattttgtgtggactataggtatttaaataccttaacactaaagagtagatttcctattcccatattcgatcagctagtggacgagttgtcaggcgcaagttggttttctactctggatttgatttcgggctaccaccaagtgaggatgaagcaaggagaggaacataaaacagcctttcagacccatcacggtcattttgaattcttggttatgccttttggattatcaggtgcccctgggacttttcagaatgctatgaacacatctttggccccactacttcgtaaatgtgtcattgtattttttgatgatattcttgtgtacagtcacacattggatgatcatgtggctcacttgacagcagttttgactattctgcgtcaagatcattggcatgtgaagccctctaaatgttcttttgctaagaggcaaatttcttatttgggacatataatcagtgaacttggggtgtcaactgatatgtctaaggttgaagcagtcttacagtggccttctcccaccaatctcaaggagctaagaagtttttaggtttggcaggatactataggaagtttatcaagcagtttgctttgattactaaacctctcactgccttacttaagaagggtgtgtggtttgtgtggactgctgagcaggagttagcattttccacagttaaaaaggccctaagcactgccccagttttggctctacctaacttctccaaacagttttgtattgaaactgatgcttgtaagaatggggttggagctgtgttgttacaggatgggcaccctttggcatacatcagcaagtcattgggggttaagacacaatgcttgtccacatatgagaaagaatatttagctattttgctggcagttgagcaatggagaccttatttgctgcatggggaatttctgatcttcactgaccagaaaagtctcatccacttgaatgagcagagactcaatacgccttggcaacaaaaagtgtttaccaagttacttggcatgcagtataagattgtgtacaaaccagggtcagataatagggtggctgatgctttatctcgaagggccccggataatggccagtgttgtgcaatttcagtactaaaaccacagtggtgccaagcagtcctggatgggtatttggacgacactgagtccaaggaacttttggccaagttatctctcaaccccgtggccgtgcctgacttcgaattgcatgatggtttgctcaggtacaaagggaaaatatggttaggcaacaatgtcacattacatcacactgtgatgacagccatgcattgctctgcagtgggaggtcactctgggttcccagtaacataccacagactgaagcaattgttttcctggcctggtatgcggaagtgcgttcaaaattttgtggccgcttgtactacttgtcagcaagctaaacctgaccgatctaaatatcctgggcttctccaacctctaccagttcctagtggggcatggcaaactatttccatggattttgttgagggcttacccatgtcaggaggcaaaaattgtgtgctggtggtggtggataaattttctaaattcagccactttgttcctctcaaacacccctttactgctgcgatagtagctaaagtttttatgcagcaagtatatagacttcatgggttacctctggcaattgtgtctgacagggatagaatttttaccagtcagttgtggaaatccttgttctcactagctggagtgtccttaaatatgagtagtgcatatcacccacaatccgatggacagactgaaagggtcaatcagtgtatggaaacgtttttgcgctgttttgtacacgcttgcccttctaagtgggtggattggatatacttggcggaatattggtataactgcagttggcattcgtccttgggtttctccccatttgaggtactgtatgggtatactcctaaacactttggtgtggatgccaatgctgcatgtcctgttccatctctggctcaatggatgcaagataaaacagtgatgtctgagctggtccaacaacatttatccagagctcagctgaggatgaagaaacaagctgatcaagggcgttctgaaaggtcgtttgctgtgggggaccaagtctttctgaagctccaaccgtatgtgcaatcctctttggctccccgcgcgaaccaaaagctggcttttaaatatttcggccctttttccatagtggctaaagtgggaactgttgcttaccgtttgcaactgccagcttcatcttccattcatcctgtttttcatgtatctcagctgaaaaaagcagtgggtccggcagtgcaggtatctcagctaccgggagagatggttgacattcaggttcccgaagccatactgcaacgccggctggattctgaaggtaaatcacaagtgctggtgaagtggtcggccatgccagaatccttagctacatgggaggatgctattgccctgcgacataactttccatttgcacctgcttggggacaagcagtgtctcttccaggggga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13-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gaggatggatgcaccaaagaaaggagataaaagagctcgggttcctgctgatgtggaaactagaaggggaacaagagcgaggaaggcaagcgtgaaggtgtttgggccggattggcgtgtgtaagacgctgtgcgtctggtgggccgaatgtggccggaatgtgtgaacgtgtgctccaagttggggtaacgctggaggttataggggagtagctggtaaaggagagaaatcagaaaaagcataacaaactcattctgtaccaactctccagttctatacgacagcttctccttctcctcctatcttcctactggtcttcctttacctgcaaattctgct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14-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cagattcaggtggttctggtgcatccctgcccatggcttccgctgaggatcgcgtggggcatctggaggcctcggtcgcgcaactggcggttgctgtgcaggacatccagtccaacatagcagagctcgccaaggttgtcgccgactcagtgcagctgacgggtggcgaggcatcgggggtagatggccggcaccgtcctcaacaacagggacgccgggacggacgagacgccgacgcgatgggcggtgagcgtggcggtcgtcgcgggtttccacacgcgccccgttacgacttgccgttgttcgatgggtcggaggacccattgctgtggctgcgtcagtgcgagcagtatgggcggttgcatgacattccaagggaggagtgggtgcagatggccggcatgcatctgcgcggcgaggctcaggaggttttggacaattgggaaactggggatcaattcatttcttggccggagttctatgacaccttcttgcagcgcttcacacggcattcaacctcgggaccgctgggagatctggcaaatttgaaacagcacaacagccgagcagacgtatatgcaagggagtttcagcgacttcttgcccgcacaccaaggttgtctcggcaggatcagatcgagctctttaccgcggggttatcgtccaccctcgcggccgaggtccgtcgggatcgcccccgggacttggatgacgccatgggtttggctcgtgaagcagaacggcgggaagatctctttcttgccaaggtgacccaggccacgcggtcacgcgggtctcgtagcacatcttgggcattgggcaccgatccatcggcaagtaatcgggcgacggcgccgtcatccagtgccctcccggtggcgcctgggggatccaagctggaagggggtcgagcgttgacgacggcttcacagacttcagggactgttcccactgctccaccatattgtcgtcgtctcagtcctgcagaaatgtctgaccgaagggagaagggtctctgttataactgtgatgaggtttactcgcgtggacatcgttgtcagcgcctgttccatttggaagtgctcagcgagggtgaagaggatgattcactggaggaggaaccaaccctatctgctatagccatgaagggtctgaaggccagtcgcactatgcaggtcattgtagtcatgggtggacaacgtctggtgggcttagtggatagtggtagcacccataactttattagtagctatgctgcttctgtggtgcagatcacacagtcgtcagggactggacagcaggtgcaggtagccaatggcgctcggttgccatgtcttgggcggttgaaagatgtccagttctgcattcaaactcacatcttctcagactcctttttggtgattcccttggaaggttttgatgttgttttgggggtgcagtggctgtagaaattgggtgatatcaactggaattttgattccctccaaatggccttctctttggatgggggccacgtgagtttgcagggcatcacacctcatgggcggccagtacatctgaacagtcttgtagtgggtagagaccctcggttgcaggagatcttgactgcatttgatgatctgtttcaagaaccgcagggcctgccaccctctcgtcagtgtgatcatcgcatctgtttgaaggaagggtctgacccagtggtggtaaggctgtatcgctatccccaccgccagaaggatgaaattgagcgtcagtgcaccgacatgttggcacaaggtattattcggcccagtcgttctccattctcttcacctgtgcttctagttcgcaaggcagatggttcttggcggttttgtgtggattatcgtgaactgaatgccacaactatcaaagacaaattcccaattccggtagtggaagaactgcttgacgagttgcatggggctctatttttcaccaaacttgatttaagatcgggctatcatcaagtccgtatgcatgctgcagatgtggagaagacggcattccgcactcaccatgggcattttgaatttctggttatggcatttggcttgtgtaatgccccttctacctttcaggccttaatgaatgaggtgctctctaagttccttcgcaaattcgtgttggttttcttcgatgatattcttgtatacagcccctcctgggaggatcatctgcaacatctttcttcagttttggctcaactccgtcatcatcaattatatctgaaacagtccaagtgtgcttttgctcaagccacagtgggttatctgggacatgtcatttcagcaaaaggtgtggaagctgacccaaacaagattcaggatgtggagcgatggcctattcccatgtcagtggcagatatacggagtttcttgggtttagcggggtattaccggcgcttcattcatcattatgcatcgatcgcagaacctctcactactcggcttcgccgtcaaaaattccactggtctgatgaggcggcagcagccttccagcgcctgaagcatgctctccaaactgctccagtcctccgtcttccagacttcaatattctttttgtggttgaatgtgacgcctctagtacggggattggagcagtgctacaacaagaagggcatccagtggcttattacagccgtaagctagcagatcgacatgtgaagcttgcagcttatgaaagggaattaattgggttatcgaaggctattcgtcattggcggccatatttgtgggggcgcccctttgttgttcgcactgatcatgcaagtctaaaatttttacttgatcaagctttggtgactccgccgcaacaacactggctcagcaagttaatggggtttgatttctcggtggaatacaaaccaggacaggctaatgtggtcgcggatgcgctgtctcgcatccatgacccactgggcacatgtgccgctatttcatcccctactgtgctgtcaagggaggtatgggaatccgaactgaggaaggatccgaccattcagcagcgtgctgctcaacttctcaccacagcccggggtcttgagggagtgcccaatggtagtctctggtcaacccatgggggtcttgtcttccgcaaagatcggttgtttattccagcaacatcacctcttcggccccaagtggtggctgcttatcatgatgtgactcatgagggagtgcataaaacattacatcgtattaagcaaagtttcttttgggagaatccgcgtcggtctgtagaagagtatgtccagaattgtcttgtttgtcagcagcataaagcaagcactctagcgccagctggccttctgcaacccttgccaatacctcatcatatttgggctgatatctcaatggattttgtggttggtctcccaaagtctcaggggaagacggctttgttggtggtggtggatcgattatcaaaatatggccattttattgccttcaagcggcctgccacggcctcggtggttgctgatattttctttgaccagattgtgagactacatgggatggagtcaatcgtctccgatcgggatccagtgttcactagttccttttggcagaatcttttcaagcgttgcggcacacagctcctcacttcttcctcttatcaccctcagacggatggccagacagaggtggttaatcgtattattgagatgtatcttcgctgcctagctgccgagaggccctccacttgggtccactggttaccatgggctgaattttgttacaactcctcctatcattctgctctcagactgactccctttgaattggtgtatggccgcaaaccccctccagtggttccttacagccaaggatctacccttgtggatgcggttgatagccagctggtggatcgtgatgccttattggatagagctcgtcatcacttgttgactgcccagaacaggatgaaacagcgttatgatctccatcaccgtgaggtctcttatgctgtgggtgattgggtgtggttaaagctccaaagtcatcgtcaactctcggttcgcccggatcactatcacaagttggcgcccagattttttggaccttaccaggtggtcagtcaagtgggcaacgtggcatatcgtctcgccttaccagcaacagctaaaatacatgatgtatttcacgtctccatgctgaaacctttcaaagggcctcctccatccaccacaccagaccttcctgaagatgtatcctacccctctccagaatctgcacaaccaactcctcacaagatactggctcaacgctttgttcacgggcaccggcagttcttgattcagtggaccggacagaatcttgaagaagctacttgggaggatgctctggacttccgtcgggcgcacccagatttcaagcttgaggacaagcttgctgtcgagggggggagtat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14-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atatggcccagccgcatagagtttattttaggaaacactgagttgattggttgtgattatttggtagcaaatagtccctttttgtaatggtagcagtagttaccttattgagcattacggctctatagtttctatgtttaggaaaaagattgtggggaaataaaagaggaagaggcagaagagaaaagggacattcttgttccacaaattccagtctcaggcgtcgccgacgataaacggccggtggttccgtcaaccgctaccataggtcgccggcgagctatcccggtgccgccccagcctactcgatctgggctgcggcctggaactcgttcctatcaacgggaacacccatat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15-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attggtatcggagacaagtgccccgaccatgtccagcgtcgcgggcgatcctgagcctgattcggtgaagctggaccgcatcagcgcgcagctcacaaccatgaacaaccgcctgaacgcgcatgaccagcgcatcgcgcgcacggagaaatttcagtccggtgatgaaggggaccacgagccgcagggttcgcctgatcgtcgacgacacggaggcacggaggaaggcagcttcagtgggggccgcgggaatggccctcgacgtcatgacagcagtggcccacgcgaacccaacctcaacttcccgcactacgatggtgagtcggatccgctcccatggttgaacaagtgtgaaggcttttttcgcggctaccgcacgctgcaggaggataaggtgtggatggcctctctccatctcgacggcacggcggcacaatggtactaccagttggagcgtgatctcggcatcatcacgtggccgcgctttgtcgaattcaccaacatgcgcttcggcccgcccatccgctccaacgcgcttggggagttgaaggagctccaccgtaccggcacggtggaggaataccagcgccagttcttggctctcctgtgccgctgcgacaacctgacccggcagcaccaaatcgacttgttcactgccgggttgggtcagcccttgtcatccgacgtcgagatgcaacatccggcgaaccttcagacagccatgagtctggcccgggccttcgagcgccgttccgctgaggcggctcgcgccatctacccgtccacgccgcgccagccttcccgtcctcgtccaccgtcaacgacaccagcaccgacgacggaggaaccacagcgaccccgcgttcgtcggctgtcggctgaggagatcgccgacaaacgtgccaaggggcaatgttatttttgcccggagaaattctcccgggatcacaagtgtgcggcgcggggcggcgtgttctgtctgtccctggacgacgctgcgccagaggacgacgacatcacggaggaagtctgcatctcgctgaacgcgttgacgggggtccctgctggtgacaccatccgtcttcgcgtcaagatccaaggggaagagctgacggcacttgtggactccggctccacccactccttcatcaaccagggcgtcgcccaccgactcggcctcgacatcacccatcggccgggtctggtggtcactgttgctaatggacagcagctgcacagtccgggcatctgtgcagcaatgacattggccatccaggaccagacgttctccatcgactgctatgccttagctctcgagggcttcgacgtcgtcctcggtgtccactggctcaagacgctgggacccattacatgggacttcacggcgcgatccatggctttctggcaccatgatcgtgccgtcatgtggcgtgggatcggtggtgaggaagttagccttgctgctatgacggcgaccagagacctcatgaattcattactgcaagattttactgacctgtttgcagaaccgcgtggactgccgcccgcgcgacgccatgaccatcacattcatttgttgccgggtacggctcccattgcagtccgaccgtaccgatacccgcagcttttgaaagatgagattgagcgccaatgtcaggaaatgctggcacaggggattattcgggaaaccacatcccctttctcctcccctgttctccttgtgaagaagcatgatggtacttggcgattttgtgtggattttcgggccttaaatgacaagacggtcaagaacaaatttcctatcccagtggtcgacgagctccttgatgagctgtcgggcgcttgtttcttcaccaagattgatctccgcagcgggtaccaccaggtccggatgcatccagaggacatcgccaagaccgcgtttcgcacgcatcatggccattttgagttcctcgtcatgcctttcggcttgacgaacgcgccagcaacatttcaagctctcatgaatgccatcctcaagccatttctccgccggttcgttctagtcttttttgatgatatactcatctatagttcttcttgggagacacatgtgcagcaggtcaggatggtttttcagttgttacgcgccaactgcctcttcatcaagcagtctaaatgtttcttcggcgaaccaacggtggcctacctgggccatattatctccaaggagggcgtggccatggacccatccaaggtggcggctgtggaggcatggccacaaccgcggactgcacgggcgctgcggggttttcttggcctcaccgggtactaccgcaagtttattgcggggtacggtgcggtggccgagcccttaactgctctcctcaagggggcggctttctcctggacttcccaagcggcatcggccttccaagccctgaagaaggcgctagtgtctgctccactgctccgactaccagacttctccaagcgcttctacgtcgactgcgatgcttcgggctccggctttggcgcggtgctgcaccagggagagggcgccgtggcttacttcagtcgcgccgtggcccctcaccacgccaagttgcccgcatatgaaagagagctgatcggcttagtcaaagccgttcgcaattggaggccatacttgtggggaaggtcattcacagtccgcactgatcatcgcagcttgaagtacatattggaccaacgtctgaccactattccacagcacacttgggtcacgaagctatttggttatgatctggatgtggtgtaccgcccagggaagcaaaatgcagcagcagatgccttatctcgtcgggatgaggaggccttcagtattcatgccctatcgacaacatcatttgcagtttttgacgcaattcgtcaagaactccttgctgatccaagagcacaagaaattcgggcccagttagccagtggcactgcaccagcagggtggacggaggtggatggactgctgttatttcagggcaaagcatatgttccagattcatctcccctatggccacagctactggagaatgcacatacagcaggacatgagggtattcagaagacactctatcgtcttcggttatccttcttcaactctcacagcagccgtttggtcagagagtatgtcaaaggttgtggagtttgtcagcgcaataaaactgagcacttgcacccagctggactgctgcagcccctgccagttccctcttctgtttggagtgatattgctatggacttcgttgagggctttcccaaagttggtgggaaatcagttattttgactgtggtggaccggttttccaaatatgctcatttcatcccactcagccatccatattcagccaccgttgttgccaaagccttctttgatgagattgttcggctacatgggttcccatgttctattgttagtgaccgggacccggtttttactagcactttttggactgaattattccgtttagcaggggtgacattgcttctcagttcagcttttcacccacaaacggatgggcagtcggaggtcactaatcgcattatcactatgtatcttcgttgcttagcaggagatcgacctcgttcttggctacagtggttaccgtgggcagaattttgctacaattcttccttccaaacagctattggtgtttctcctttccaggtggtttatggccggcctccaccaaccttgctgcaatttgaacagggggcggcaaaggtggcagcagtagaagcccaactcagagatagagatgaattccttgctgaaatccgtgatcggttattgttggctcaggaggtaatgcgtgctcagcatgataagaagcaccgggaggttgtctttgcagtaggagactgggtttggctccgtttgcatcaccgcacagccgtgggtatcactccagctcgtgccaccaagctgggccctaagtactttggaccttatgaagtgctagagcagattggatcagtagcttatcgtcttcgtttaccagcagcagctcgcatccataatgtgtttcatgtggctcttcttaagcctttcgtgggtacccctccggtgggtgatccagtgcagttgccatctcttgtgcatggaagagtggttcctaaacccttgaagatcattcgtgctcgtctcaaccatggagtatgggaattgttggtacattgggacggacagacagctgttgatgcttcttggatttcactagaagaattcaagaaagaatatccggtgtttcagctcgaggacgagctgttccagggggaggggggaag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15-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gtggactcattcttctacaggaacacctatgggcgcaggcacaagaagggaacctccaccaataaggcaaccgagctagaagagctggaagaataggaaaggaagcaagcaatcaggcagccgaattggaagcaagggaagaggatcaggcgagtcctatctccagtatatcaatcagtagtttcctatttctgctatagcagacagtagagtttcctatttccattatagaaagtaataagttgattgggtgtgttccctgccgcctatactataaaggctggctgctagtttgtaagaaggcatcgaagaataatacagttacctcctagaggtgggctgttcttcgacggtggcgccttcagccgccggcgacgacagacctcctcgctacgttctgcgttcttgttctcaagccactctcctcctccactctcccctgcatacccctcgcctaccaccacgcagcagccat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16-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gtggtatcagatttccaggttgatcggtgagtttatcgagtgttttttttctcctacagtccacaaaaccacataaaaattcaggttagaccttatcccagcacccttttgagcctcgcactttctttcaataatctgcattgttgaatttgtgtgctttcgcgtcatttgttgctggttgcattgtgtttttcctcaccatccttctttcttccttgtttttctccttcggttacatcaaaccctagcgcgccgccaccatcttccttgtttttctccttcgatcacgccacaaaccgagtgcgccgcaaccatcgtttccttgtttttctccttcggttacataaaaaaaacagaaaaaacaaaccgagtcaacggccgcttccttatttttctccttcggttacgaaaaaaaacagaaaaaaaacaaaccgagtcaacagccgcttccttgtttttctccttcggttacgtcaaaaaaaacagaaacaaaaaaaaagaaaacgaaggagaaaggatacaaagcggttgtctcatctcggtcgttttaaaacataacttgaggtaccttccttaaaccgggcataacttttcgctcggttgttcaaaaaatctgaaatttttacaggagcttgttgacaccattctgaggccggccaaactcacctwcggtctgtttgggtttcgacaaaattgtcaaaaaaattcaggaaaataaagaaaaaaattcgtcaaagttctcgcacgcttttcagagaacttcctgattttctgtagaccacatctgaactctgttttaggtgaaacttcgtgtagctcctattttgttgctccttgtgctgagaaaaatatcaaaaaaatcatacaaaaaagaaaaacaaaatcacctgtgattcctactagtgcctttttggcctcgctagtacaatatttacggtactgccattctgctagttccatccgtcctttgcacttgtggccagcaatatagtttcgtgttttgcactataattcaactttgcattattgtttgatcgtgctaatccttgacttgagtgcagcctacccaaaactccacatatttctacgacgagaaggtttctgtttctccaggcaatcgctcatccaatctttcaccggttccacctgttggttgcagttcaccactgtggcttggtaagaacggataagaatttgataacagcatttcattgagcgagttgtcaccaccatttccctgtttttgtcgtcggtttttttctccttttggtgttttggtgtttgcgctaactatggcaggagcacacgacacggtggatgcccagttgctggaagtaaggggacaagttgatggacttgctgctgacattaggacgatgcatgaacggcttgattcaacggtcacttcgacgaccgagcgtttcaaccagcttgaccttgctcaaacggcgactcgcaccacactcgacaccatcctggcacgccttgatgcgttgaccacaaagatggagcaggactacggcggtgacactgagcaggacgatggagatcgccgtggtcgtgcacgccgtgtggttcgtcatccccctaatgacttattttctaagattaaatttaaaattccaccttttaatggcaaatatgatcctgctgcatatcttgattgggagttagaggttgaacaaaaattttcatgccatgatattgctgcacattctcaggttaaagctgctattagtgaatttactgattttgctttaatttggtggcgtgagtataaaatgaaacatcccactgccattccaaccacttgggatcagttgaaagctgcgatgcgacatcgatttgtgccttcgtattatgctcgtgatttgcttaataaaatgcagcgttttcagcaaggttctcaatctgttgaggactatttccaggagttacaaaaaggtatgattcgttgtgggatattggaggacaacgacgctgctatggcacgttttcgtggtggtttaaaccgcgaaatccaggatatacttgattataaggaatattatgatatgactactttatttgaatatgcttgcaaagctgaacgtgaagtgcagggacgccgctcgaagacatattctaacccttttgcaggacgaagctcgacatccacctcagcaccagttccccctgcgccatccacgtccaccactactccacgcgagaagacgaccaaaccagccagcactgccccacccacaggtcgtacacgggatattcagtgtcatcgctgtagaggatttggccatgtgattcgagactgcccaaacaagcgcactttgctcattcgtgacgatggtgagtactcttccgctagtgattctgaagaaattgaacatgcactacttgccactaaccatgcagctcaggcggaggtacatgtcaacccgggcgacgctgataggtatgaaagtcttgttgtgcagcgtgttcttagtacacaggtcgctttgcccgagaagaatcagcgacacactctgttccatacaaagggtgttgtgcaggagcggtcaattcgcatcattatcgacagcggcagttgcaacaatttggcgagtaccatgttggtcgaaaagttgtcgttacccactcgtaagcatccaaacccatatcacattcaatggcttaatgatggtggtaaaataaaaatcacgcgttccgtgcgtgttcctttctccatgggtgcttattctgattttgttgattgtgatgttattcccatggaagcatgctctttgttacttggtcgaccttggcaatatgatactgatagcttgcatcatggtcgttcgaatcattattctttcatttttaagggtcagaaaataattatacatccaatgacacctgaacaaattgttaaagatgatcttgcccgagctgctataactgctaaacaacttgatccatcgccctctgttccttctgaaatcaagttgaaggctcctgttttacttgctacacgtgctgattttgatgatctacacggtgctcatttgccatgctatgcacttgtatgctctagtgtcctcatttcacttgatgatgcaccatctttggctattccccctatggttgctaaccttttgcaggagtacgctgatgtctttcccaaagacttaccaccgggtctcccaccgcttcgtggcattgagcaccagatcgacctcatccccggcgcacagcttccgaaccgcgcaccgtaccgtacaaatccggatgagacgaaggagattcagcgccaggtacaggcgttgcttgacaagggatacattcgtgagtctcttagcccttgctctgttcctgtgttacttgttcccaagaaagatgggtcatggcgtatgtgtgtagactgtcgtgctattaataacatcactattcgttatcgatatcctataccacgccttgatgatatgctagatgagcttagtggtgccattattttcactaagattgatttgcgtagtggttaccaccagattagaatgaaactgggtgatgaatggaaaacggcttttaaaacgaaatttggtttatatgaatggttggttatgccgtttggattgactaatgctcccagcacttttatgcgagtgatgaatgaagttctgaggcccttcataggattgtttgtggttgtttattttgatgatatccttatttacagcaaatctaagaaagagcatttggaacatttaagtgctgtttttgatgcattgcgtgctgcccagttatttgctaacatggaaaaatgcatcttttgcacacgacgtgtctcgtttcttggttatgttgttactccacagggcattgaggtggatagcagcaagattgctgccattcgggagtggcctacaccgacgacggtcacacaaattcggagctttcttggacttgccggtttctaccgcagatttgttcgtgattttagctccattgcagcgcctctacatgagcttacaaagaaagatgtgccgtttgcttggagtgattcgcaggaggaagcgttcagcactttgaaagataagttaacccaagctcccctattgcaattgcctgattttaataaagtgtttgagcttgaatgcgatgctagcggtattgggctaggtgctgttttgttacaagaaggaaaaccagttgcttattttagtgaaaaattaagcggtgctagtctgaaatattctacttatgataaggagctttacgctttagtgcgcactttgcatacatggcagcactatctttggcatcgtgagttcataattcattctgatcatgaggctttaaaacatattcgtacccaaacaaatctgaaccgtcgtcatgctaaatgggtagaattcattgagtcttttccttacattattaaacacaagaacgggaaggacaatgttattgctgatgctttgtctcgtcgctataccatgctgtcacagttagattttaaaatctttggtttgcacactgtgaaagatcaatatgttgacgatgctgattttaaagatgctttcggccattgtattaatgggaaaccatggggcaaatttcacatacaggatgggttcctgtttcgcgctaacaagctgtgtgttccagctagctcggttcgtcttttgttgttacaggaagcgcatggaggcggtctcatggggcactttggcgtctacaagacacatgaggtgttggctgcccacttcttttggcctcggatgcgcgctgatgttgagcgccttgttgcacgctgcactacttgtcagaaagctaagtcacggttgaacaaccatggtttgtatatgcctttgcctgttcctacttccccttggattgatatttcgatggattttgttttgggattgcctagaactaagaaggggagggatagcatttttgtggttgttgatcgattctccaaaatggctcatttcataccttgtcataagactgatgatgctagcaatgttgctgaattgttttttagagagattattcgtttgcacggtattcccaatacaatagtctcggatcgtgatgctaagtttctgagtcatttttggagatctctgtggaataaattgggaactaaattgctgtttagcaccacttgtcaccctcagactgatggtcaaactgaggtagttaatcgaactttgtctaccatgcttagggctgttttagacaaaaatttgaaacgttgggaggattgcttgcctcatgttgagtttgcttataatcatgcaacacattcttctacaaagatgtgcccttttcaaattgtttatggttacattcctagggcgcctattgctttgttttcgcttgatgctgcggacgccccacacatagatgctgttgcacatgttgaacaaatgattaacctccatgaacaaactcaacaaaacattgctgctactaatgcaaaaaatcaggttgctggtagtaaaggaagaaaacttgttacttttgagccaggtgatatggtttggttgcacttgagaaaggatcggtttcctactttgcgccgttctaaattaatgcctcgtgctgctggtccttttaaggtgctaacaaagattaatgataatgcttatatccttgacctgcctgcggagtttggtgtttccactagttttaatgttgcagatttgaaaccatatatgggcgaggatgaggagttgccgtcgaggacgacttcacttcaagaaggggagg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16-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atgaggacatcactatgagtacgagcacatctacaccagcagcaccttctccacatcaagcgccatcttccccagttcaggcgccaccccttccagctgggccaatcactcgggcccgtgccagagatcttaacttcgtcatgctactgaagaatgagggcccagaagaatagacgaccagcccaactgcggcccatagtggacgacctagggttggccgcccctaggggctgcgccccctctctctatttatataggagctgcgcctcctttgtttttcgagttttgttttacatctagctttagctaccccagaacacgcacaaatacgtgctgtcctctgtgattcagaactccacctcgagtgatattaagattgctcgcatctttttcttgttcgttcttcgattgcgcacaggaaacgatcttcgtgatcaggccgatctcgcatcagcaaggtcggtaaccattggaagttggttcagcgattgcattggcgcttcgggatcgctcgtcgtagtcggatcgtgagggtctacttccaccaaatcggaattatctccactcaccgaaagatcgggcactccagctctat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17-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tctggtatcggagatgccgggcaacgatgacaacactgccagcgaagtcgcatctgctgcggcgccaaacaccaccagcgcagccctggagcagaagctggacaccatgacgaaggcccttgcagatctcgccaccagggtgttcaatctggcgctacatgtgacagaaatcgatgggcgcacgactcccatagtgtccgctgcccgcaaccatccagggtttccttacggtctcccaggttatggcggcattccagagacacaggcaccatcgacctccaccaggccaccaccagctacagctccaccatcatccaacccattaccaatccaccaaatcccatgccccactcgccgtcacctcttccatcctttccaccatacataccacagcagccattacaccatatcccaacccatcccaccccgcagtctttcgacgcaggagctccgcgacactacaagatggagtttccgacatttgatgggaaggaggatcccctcgaatggctgaaccactgcgagcagtatttcagaggccaacgcacgattgaggaggacaaagtgtggctcgcctcctatcacctcaagggagcagcacatacctggtatttcatggtggaacgggactgtgcaacggtgacatggcctcaattcaaagagctctgcaatgagcgctttggtccgccactacgcaccaacccattaggcaaactggcccgtcttcgtttccggacaaccgtggatgattaccaagagcgcttctcgtcactgttgtgccacacctctccgttggcacctgaccagcaagtgcagctcttcacggcgggattgccagagcggattaaaatcgatgtcgagctgatgaacccacagaatctgcagcaggcttctcgactagcaagggcatatgaacgtcgctctcaggtcattgatggtgctcaacagccgcagcagactggcagggcccccagaccatctagtcggccaccagtgctcacacacatgaccgacaatgccgccaagaatacaccccagcagccaccaacacaatcaccagtcccgttcaagcgcctcacccccgccgagatggcagaacgacgtaaacaagggctatgttacaattgtgacgagccctatgtacgcggccaccgctgtcccaggctattctatctggaggtcacagactttgctgacgatgagatcaagggtgacacagatgatgaccaggaagagcaggacccagtggtttccctacatgcaataactgggattagaagggaggacaccatgcagctgcgggtagtcctcaacggtcaggagctgctggccctacttgacacgggttcaacacataacttcatcaactgcaaggcggcacaacagtgtggggttactttggaacccacaccagggcgccatgtcaaggtggcaaatggagacccagttttctgccagggagtaactcgtcgcgcagccattgacatcaacagggagaagttcaccattgaggcatatgcaattcccttggatacatttgagatcattctagggacagcattcctgagaacattgggaccagtattatgggatctccaggacctttgcatggccttctggcatgaaggtcgacgcatactgtggaagggtttggggtccgtccgcacagacaccactacaccaaccacatgtagcatcagcactgaacccaagcacatgatggatcacttgttgcagtcctttgatgatgtctttgaggaaccacagtcagtaccgccagccagacattgtgaccacaggatccacctgaaactaggcactgcaccagtagctgttcgtccatatcgttacccccaattgcaaaaggatgaattagaagctcaatgtgcggatatgcttcgtcgtggtataatccgacacagtacatctgcattctcagccccggtcctcctagtgaagaagctagacaatacatggcgtttttgcattgattacagagccctcaatgaacacactatcaaggataaatatcctataccagtggttgacgagttgctagatgaactccatggggctcgattctacactaagttggacctccgttcagggtaccatcaggtccgtatgcacacaaggatgacattgagaagacatcctttcgtacacaccatggtcattttgaatttttggtcatgccgtttggtcttaccaatgcaccagcgacgtttcagagcttgatgaattctgtactgcagcccctgttgcgacgctgcgtgttggttttcttcgatgacatcttgatatacagtccgtcctggtcaacccaccttcaacatgtcagagcagtgatgactttacttcgcgccaacagtttatttgtcaagaaatctaaatgcagctttggagccacttctattgtatacctgggacatgtcatctcagaatcaggggtgttgaggacttgttctcaaatgctaagagttaagaacaaggcaacataaaaagtgttaaatattagggtccttcgtccttcaagacattatgtcccttcagatataatgaattccggacgaaggttgcgaaggaaaaaccttcgtaagctcaataaatgataaggaagaattcatatacgaaataaaaaataatataaacattattatcaatttgtttctatttgcattatcatattcataataacaaactatagatgtaccttcggtttgacggaaagtaaaggtacagacgtgatgcaaaaagcgaatgccaagtcagcatgaacggtacgggagtactgttcatctatttataggcaagggatgcagcccatgtagaattacattcatgccctttacatttatcaataactctatagtaattcttcgaggtctaatttgccttttcatctttaagtcggttcctcttttctgctgtcatgccgaagcttttctacgcacagcttcgtgatcgtctagaccttcgtcataatcatctttcgtttcgctttaggcttcgtcctgaccatgctcttttatactcatgacccaattccgaagatatctgttcacatatttcacttggaaaacattgtcaaatcatgtttttgaggaccttcggaagccgaaggcccccaacaaggggtctctatggacagtgacaaagtcgaagcaatcaccgcctgaccaacacctaaatcagctcgtgggctgcgaggatttcttggaattgcgggctattaccgcaaatttattaaggactttggcacaattgcagctcccctaaccaaactcctcaaaaaagacagttttgcatggtcagcagaagcagccacaacctttacagcactcaaggaggcactgtctacaacaccggttttgcaccttccggagttcaccaaatcattcatcgtggattgtgacgcatccggtttagggtttggggcagtgctacatcaagacaatggcccaattgccttcttcagtagaccgttcgccacacgacacttgaagctcgctgcttatgaacgcgagctcatcggtctggtgcaggcagtacgtcattggaggtcgtacttatggggccgtcgttttctggttcgaacagaccatttcgccctcaagttcatgctggaccaacgcctctcaactgttccgcaacaccactggattagtaaactgttcgggtttgatttttccgttgaatatcgacccagacgttttaacacagtggcggatgctctctcccgcagggacgctgaagcaatggagtccctagccatatctgtaccatcgttccagctatatgatgaaatacgcagtgatggcagcagcagaccggaatggaaacaactacatgaacagatcctcaatggcacccaatcggcgccatggcacatccaagagggcctaatactacatgggtccagggtatttgtaccacctacatcacccacaataattcatattctacagctagcacatggcgcgggacatgggggttccaaaagacattacacaggcttcgcgcagacttctacattccaaatgacagaactctggttcgtgactttgtcaaatcatgtacagtctgccagaaaaacaaaactgaggccttacacccagcagggttgctgcaacccttagaagttccctcacaagtttgggcagacatagcgatggacttcgtggaaggcctcccaaaggtgcacggcaaatcagtcatactaactgtggtggatcggttctccaaatatgcccatttcattgccctgggacatccttatactgcagcctcagtggcacgagccttctttgacaacatagtccgtcttcatggatttccactttccattgtcagcgatcgtgatccagtctttacaggcagcttctggcgcgatcttttcaaggtggctggggtcaaactccacatgagcacgactttccacccccagacagatggacagtccgaggttgtcaataaaactatagccatgtacctgcgatgcctaataggagataggccgcgggcgtgggtcgattggttgccatgggcggaatattgctacaacactgcctttcactcagctctccgcactacaccattccaagtggtctatggaaggtcaccaccacccttactgtcgtatacgcaaggaacaacagccacagatgcagtagatgatctattaaaagacagagacatttttctctcggatgttcgagaaagattactgcaagcacaggcatatgcaaaacggcactatgatgaacaccatcgtgagctggaattccaggtgggtgactgggtatggctgcgacttctacacagccaggcacgagcactagttggcaacaagaagagcaaactgggtccaagatatgcaggtctgtttcaggtgctggaaagggtgggcacggtggcttatcggctgcaacttccagatgacgctcgcatccataatgttttccatgttggcttgctcaaacccttcaaaggtgatacaccaagtgctcctccagccctcccagagatgcaccaggggagggtcctgccaacacttgagcgcgtgctacgcgcacgactacgccgccaagaatggcaccttcttatgcagtggtccgggtcttcagcatcagaggcaacttgggaaccactggctcggttcagagaaagctaccccaattttcagctcgaggacgagttgtttctcgaggagccaagag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17-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atggtgggcgtccagtacaggcgccgcaacaaggctggtagtcctaattagggggctgaactggcttaggctaagtgggctattagcaaggccctttagcagtagaataaagaggctaaaggctttttaggttaatctgtaataggaggttatttataccttaattggaatgaaatgagaacaaaatttgatcaacatattgttgatcagccgccgccctgccctagttttctcctctcctgctgtcttccccctggctgtgagaaccacgacctcctctcatcgccaaccgctcaaggagcggccacctgccacacacagctacaacctaaggagaagagggcatac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18-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attggtatcaaaggtcatcgatccctggatctggatccgatccactacacccgtcgagccaagcgtctcggtgccatggatccacaggttaaactcgccctggaagctcagactcgatcgttcctcgccgagctcgacaagaaattcgccgcgctcgacaccaagtgggagtcccgcatcggcgacctggagcgctcggcggcggctgcagccgatcagttctatgacctcaaggccgacatccacactgatgtgacggcccagctggaattcttcgtccactccgcgaccgagcgctccgatcagatcgcggccgcaacggcgtcgcgggtggaggtcctggagtcggcgtctgcgtccttcgacgcatggcgtcccggcatcgaatcatcgatggcagatgtcaaggtcggcatcgaatcggtccgggaggcggtcgccaaactggctcgaccatgggatccgtctccgcctgtgccagcataccttcaacctggcatcctcggcgagttcgggtcagcccccgcgcgccccactgccggatgtcggaccaacggcccagcagggcacggcatcgactctcaacgtcgggaggctggttttggacgcgtttacgcatccacccacctcccgcccaacggtacgctccagtttaattcccccaattcactcaccttctcggatctccccacaatccagtaggagaccattcagccgggtttggtcaatcgtccaactacggaccactgccgaaagtcccgtttcccccgttcgatggtgacaatccccgcctatggatccgtcgtagcgaggactacttcgatctttacaatgtggatccagcctcgtggattcgaatctccacaatgcatttcacaggccccgctgctcgatggtggcagtccgttggtgcacgactccgtttttgcacatggtctgaattcagtaaggtgttgctagagaggtttggtagggaccaacacgagtacctcattcgccaactttttcacattagacaaaccacatccattgctgcatacatagaatagttcactggtttagtggatcagttgatagcctatgagtcacaaaccgatcccctcttttataccatgcgtttcatagatggcttgaaagatcacattaagtctgcagttttattacaacgtccaccaaacttcgatactgcttgtgctcttgcccaattgcaggaggaggtctcagaaccgtctcggtctgagcaacgcaagtatggatctatgccggccatcaagacttatcaatcagcattgcctctacctcgccctcctcatgccgacacgtcagctgctgatcagtccaggctgactaatgctcctcgcactcggcatactgatgataagttggcatctctgaaggcctaccgtcgtgctcgagggctttgcgacaagtgtgctgagaagtgggctcctgggcatcgttgtgcacctacagtacagcttcatgtcttggaagaaatgtgggagttgatggaggcgccgtctgaaacaacacctattaatgttgagtacactgcttcaggagaattgctgtccctgtctctctcagccgtctctggtaatccctctcgccacaccttacagttgttaggggagtgccagggccatattgtggtgatgctaattgattcgggcagttcccactcgtttgtcagttccaacttggcagcgaagatgataggagttactttactaccacaacctgtcatagttcacgtagctaatgggggcaaggttccttgtacacaagtgttcaaatcagctggctggtcagtgcagggctataaatttttcacagattttcgagtatttcccctgttaacttatgatgtggtgctcggaatggactggctggaacagttctgtcccatgaagattcattggagggagaagtggttgtctcttccttaccagggccgctcaatagtgcttcagggcaaatttcagcatccacctaatcaagacctgtttcatgtggtgtatcttctgaattcagtggacaatgattcttcagaaacaccagtggatccccgcattgcatctgttttacaacagtttcagaccttgtttgaggctcctcaaggcttgccaccaactcgttcctgtgaccactctatcccactgattcaaggatctcaacctgtattcattcggccctatcgttatgccccggctgtcaaggacgagatcgaacgtcaggtagctgaaatgctctccaacggcatcattcaacacagtaacagccctttctccagtccagtcttgttagtccggaaaaggatcaatcgtggagattttgtgtggactttaggcaccttaatgctctaacagtcaaacgcaaatatccggtacctattattgaggagttcttggatgaattacatggagcgagttggttttctagtttggatcttcgagcgggattccaccaaattttgctcaaagaaggggaagaattcaaaacggcattccaaacacacactgggcactatgaatttcgcgtcatggctttcggtcttactggggccccagcaacctttcaaagtgccatgaacgccacattacagccagtgcttcgcaagtttgccttagtattcttcgacgacatattagtttacagtcgatctttggaggaccatgtggagcatctgtcggcagtacttcacttgctgcagaaggataactggaaggtcaaactgtcaaagtgtacctttgctacccgttctatcagttatctcggccatgtcatcagtgcagcaggtgtccaaactgatcctaacaaggtgactgcagtggttaactggcctagaccttccaatgtcaaagaactctgtagcttccttggtctagccggatactacaggaaatttgtacctcactttggtataatatctcagccactaactcttctcctcaagaagaacaccaaattcatttggacacaagatcaagagactgcatttcggtgcctgaaatcaaggttgagccaggcaccagttttggccttacccgatttctccaaatctttcgtattggagactgacgcctgtgaccagggaataggggcagtcattatgcaaggtggacaccccctcgcttacgtcagtaaagcactcggtcctaaaacacgcggcctgtccacatacgaaaaagagtacctcgcaatattgatggccgttgaccactggagaccttatctacagcattccagctttgttatccatactgatcaaaaaagcttgatacacttgaatgagcaacgtttacatacagtatggcagcaaaaggtgtttacaaagttactgggtctccaatattcagtctcttacaagaaaggcagtgacaaccgggtagcagacgctctctctcgcaaagcttcacatgagtccagttgcgctgctctgtctacagttacaccttcttgggcagattcagtggctaactcctatttacaagacactcatgctcaggacctgttggctaaattgtcgctggacggtgcatcagtcccacatttttccttacaagatggcatcctccggtacaagaacagagtttgggtaggttctgatgttcctctccaccacaagctggtagcagcatttcatcaaagcccagttggtggccattcgggtgtgcccgttacttacaggaaaatcaaacaagttttcgcatggaagggaatgaagacctttgtgcaaaactgggtagcttcctgccttacatgccaacaagcaaagccagaccgatccaagtaccctggtcttcttcaacctctgcccataccaaagacagcttggcataccatttcaatggacttcattgagggattaccacgttctcagcgctatgattgcattttggtggtggtggatttgtttaccaaatatgcacattttgttaccttatcccaccccttctcagccctcacagttgctcagtccttcttcaaacacatatacaaattacatggtctgccatctgcgattgtgtcagatcgtgataaaatcttcacaagccatttttggaagcagcttttcaaactcgcaggagtcagtcttcgcatgagcagctcataccaccctcaaacagacggccagacggaaagggtaaaccagtgcctggagacttatcttcgatgctttgttcatgcatgtccgtctaagtgggctagttggattgctgcagcagaattctggtataacaccagtcaccactcttccattggtcgatcaccgttcgaagccctttatgggtatcagcccaaacattttggggcacaggcattggattcatcttccacagacctgactgaatttctccaggagaaagaacgcattcatcaactgctgcaccaacatcttctacgtgctaaacagcgtatgaaacaccaaactgataagcaacgctctgaacgtacgttccaggtgggggatttggtatttgtgaagctccagccctatgtgcagtcctccgtttcctcccgtgctaatcagaaattgggttttcgttactttggaccttattgcatcttgtccaggatcggcgccacagcttataagttgcagctgccttcttcttcatcagttcaccctgtatttcatgtttcacagttgaaacgggtggttcaaccagctacacaggtatcctcagatttaccagatatatctgaccccttccagattcctgttgctgttctccagcgtcgtgtggtgtcgcgcggattacgtgctgtgcagcaaggattgatccaatggtcgtcactctcaccgtcgctagccacctgggaagatctcgaagcacttcggcaacgtttcccattagcgcctgcttgggggcaagccggcgctcaaggcgggggca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18-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cagcactcaagacaatacacttcagacatctacgccttcagctactgatggagacatgggagcagaggaagtgcaggtttcaaggcctaagaggacggctaggcccagtagccgtgttacgggcccagaatgggtgcgctagaattgtatctcgctaagcccatgagcttctatatgtatcgctgtatccgaacgagacgagaacaagaaaagagaacactcatttaccaccatcttcttctccaagcttctctcctacctgtgcttccctgctcttccctctgcctccgtagcctctgct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19-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ctggtatcagaggcaaatctggatccgccccacggataccggacgaggttgcagaccaagggagaagagatggcgccaccgaaaggagatgacccgatgtctcagatccttgctcggattgaggaaggcaaccgggagacccatcgaaggatggaggagatgaaggtgtcaatgagtgggatggaaacgacggtgcgaagtgtgctgatggagcaaggtgaattccagaagtggcgcccggaagtggagcacaaggtgtcgcagatcggggaggcgctcgcggcgattcaagccaaggtggatcaattcgtacctccgactgcgcgcgagcatcatcaggcggatggtgcatcgggagccgctcatcgtggtttttcctccacagaggcgatgcacgggcaaacaggccaccgcaaggatgaaccataccggagaccgggtgccaggaccgatgaggtccgaacaccccctccggtcaaaggtacggttccaagcaatactccacatcagtttcgctgggaatcggaagggcgtcagtctatgggggagtggtctcaagggtctggtctagggtctgtaggacctagcatgaattttcctttgtttgatggttcaaaccctaagctctggaagcatagaagtgagacctatttcgaattttatctggtgcctagggagcgatggattaggatgtcgatcatgtactttgaaggtcctgccgtgttctgggttcagtccatggaagataaaatcagggagatgaactgggaggagttttgtacccacttagtcacacgtttcgggagggatcaacataatctgctgataagacaattctatcacattaaacagatcacctctgtagtggactatgtagagcagtttgatatcttaatgcaccagcttttagcacacgaaaatcagcttacatcttccatgatcactgctagattcattgatgggcttaaggatgagattaaatctgtaattcttattcagcgtccgtcagacttggatactgcttgctcccttgctctattgcaggaggatgtgctgatctgcactggaagcaaggagagtcggaggatggagggtggaggattttccaaaccaaccggaagattcagtccggtgccgggatctaattcaaatgtaaacggtggtcggaatgctcaatccacaaatgaccgccgaggtgggaccaccatgaacccgagaacagatgacggtaaattgtcggcactgaaggcctacaagagggctaagggtctgtgcttcaagtgtggggaaaggtggggtcagagtcatcggtgttctgccaatgtcccattacatgtggtggaggagatgtgggctatggcacaggcaactgaagaaagtgacggcaatgaggagttggaaaatacttatgaaaacgaggaggacgcagagattctagccatatctgcagcagcggttagtggaggcgaaggcaatcgaacaattcggctgctagcatctgtttgtggacagcaggtgttaattctagtggactcaggtagctctggaagtttcgtgagcaacaagctaatgggaacaatatcaccggtgcaaaaattaccaaggccaattcgggtgaaggtagcagatggaaggatattgtggagtaagcattgggttcctaattgcaagtggctctgtgggggaataacatttcacatggatttgaaggtgttgccactcagtggatacgacatgatattgggaatggactggttagaaggatacagtcctatggctgtgcattgggctgacaaatggatgaagtttttacataatggaaaggaagttcttctgcaaggactcaaacctcaactgggaagttgcaggcagctatcaagtacacaacttagagggttggtcaaacgggacgctgtggaacagctgctggaaatccgagtggcaacccagactgataattcaggaatacccccggtgattgaacaactggtgggtcgttatcaggacctgttccagaaaccaaaggcattgccacctaaaaggtccatcgatcactctatccctctaataccaggtgcacttccattttggttgaggccctatcggtataccccacagcaaaagtctgaaatcgagaaacaggtgaaggagatgttagagaacggaatcattcagcccagttcaagcccgtttgcctcccctgtcctcctggtcaagaagaaagacggagaatggcgaatgtgtgtggattatcgacggttaaacacctataccgtcaagaatcggtacccgatgccattatttgatgaaatcacggatgagctaagtgggtcaaccatttttaccaagctagatcatcgatctgggtaccaccagatacgcatcaaagagggtgaggaatataaaacggcatttcaaacacaccacgggcactttgaatacagggtaatgccatttggtctaacaggggcaccagctacctttcaggattttatgagcaaagtattgtctactttgttgaggaaatgtgtggtggtctttcttgatgatgtgctggtgtatagccgaggtttggaagagcatgtggagcatctggaacaggtttttaaattgctgagacaacatcaattgaaattgaagttatctaaatgcttgttcggacaggagaaactagaatttctgggccatgttatcagctcaacaggagtggcaaccgatccgaacaaggtaaagatcatattggaatggccacgacccacctgtgtcaaggatgtgcgcagcttcctaggaatgacaggatattataggaagtttgtggctcaatttggaatcatcagcaagcctctgacaaatttattaaaaaaagataccgtcttcctttgggatgatcaagcccagagatcattcgatacattgaagatggcactttcccaggcaccagtgttagccttgccagattttaccaatacattcactattgaaactgatgccagtggactcggaattggagctgtgttacaacagcagggacatcccattgcttatattagcaaagcactaggtcctaagaatttgggcttgtcgacctacgagaaagaatgtttggctattctatttgctgttgagcattggcgaccgtatctccagaacggtgaatttgtgatcaaaacagaccaaaagagcttgactcacttggatgaccaacggatatctactccgcttcaacaaaaagccctcaccaaactgctgggcttgcagttccgaattgtgtacaagaaaggagtggaaaataaggtagccgacgctctatctcgccgtccgaactttacagaagatgaaccatatgcacagttgcatagcatatcagtatcgacagtggtacctagatggctagaagaagtgagggcggggtatgatgctgatgaaaatgccacaaacttattaagacgaatgactgctggggaggctgtgggagacttcacctacaaaggagggatcataatgtacaaggatcgggtgtggctgggtgcaaaccaatctatgcaacataaagtgatggctgcattacatgacagcgcagtgggtggtcactcgggatttccagttacatacagacgcataaaggctcatttcagctggccaggaatgaaacaagcagtgatgacctttgtccaaacctgtctaatctgccagcaggccaaggcggaaagaggtcgctatcctggtttattgatgccattacctataccagagcaggcatggcaggtagtaagtctggattttatatctggtttacctatttctcatcactacaattgtatcatggtagtggttgataaattttcaaaatatgcccattttctagctttggcccacccattttctgctctgtcagtggccaagctatatctgaaggaggtctatcgtttgcatggtttaccatcctctatcatctcagatcgagaccctgtttttaccagcaagttgtggcgtgaactattcactttggcaggcaccaaattgtgtatgagcagtgcttaccacccgcagtctgatggacagacggaacgggtgaaccagtgtctggagacttatctgcggtgctttgtgcaatcctgtccccgacaatggtattcctggatatccctagcagaattctggtataatacatgttatcacaccgcgctgggaaaatcaccgtttgaagttctttatggtcatactccttcacagcttggactgatatcagctgaccaatgttcagtaccagatctgcaggatttgctccaaaccaggcagcaagcaatgcagcaagtgaaaatgcacttacagagagcccaggatcgcatgaagaagcaggctgataagaaacgagtggagagaaactttgaagtgggagattgggtgtttctgaagctccaaccatactgccaacaatcagtcacggcaagaatgaaccacaagttgtcctttcggtattttggaccttatgaggttgtgaagaaggttaaccaggtggcatacgagttgcaacttccgccaggcagcgccatccaccccgtgtttcatgtatcacaactgaaacctgtgttaggcaaacatgttcctttatgtgcggagttacctgatatgtcacatgagctacaggtacctgaacaggtgattgattcacggctaaccaagaagggctccaaggtgatatcgcaggtactagtgaaatggtcagaatggccagaatcacttgctacatgggaggatgaagaagctatcaagcaagcgttcccgtacgctccagcttggggtcaagctgtttctaaagggggaaggg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19-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caccaaggcccagaagacagtgccactggagatcgacgaccaggctgcagccaaagcgcagagaagcaaacgcaccaagaagcccaatgccaaatacgttggaggcccatgggtgaactaggtctattactgtagcacataaatacttgtctgtaataagtgaacggcagactggaacgtacctgttggcggcggctggcttgttgcctgtccggatcctcgtacgcctgtgttgaaccctgatcggagtaaatcctaccaccaccaattgatccaaaagcagattccagtctctgtgattgtgttgct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1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cctggtatcaacgtcgcgtcgatccttccgatccaccgccgctgcatccccacccacagcgccaccaacaacccctccaccgtcaccaccaacctccgtcgcgtccccctctgtgcatccggccatggctaacgaagagccaagcctcgctgacgttgtcaggatgttgcagaccctgtccgccgatgtggcgggcctcaaggcgaaggcggcctcgtcgtcggaagccgacagccgtcccgacggccagcaccacaccgatcggccgcccaggttccagaagctggattttccccgatatgacgggaagacagatccgctgttgttcatcaataggtgtgaatcctattttcgccagcagcgcaccatgccggaggagaaggtatggatggcctcctacaacttggaggacattgcccagttctggtttatgcagctccaagaagatgaaggcacgcctccttgggggcgattcaaggagcttctcaacctgcgattcgggccagccgtgcgttcggcgccgctgttcgagctctccgaatgccgccgtacagggaccgtcgaggagtactccaacaggttccaggcgctcctcccacgcgcaggccgccttgatcaagagcaaagggtgcagctctacaccggcggcctactgcccccgctcagccaccaggtgcgcgtccacgcaccggcatcactcgaggcggccatgagtttggctcgccaactggaactggtggagctggatcgcctcaaccaggcggcccccagggcggcagcccgcgcgtttccgcccgcgcccactccacggcaggcggctcccgtacttccagtacccgcgcagccagcactggccgctccaaaggcgcctctggcccttccagcgccaccgaccagagaagggggccaagccaccaagcgcctctcggtggaggagcaggcggaacggcgccgcctcggcctttgctataattgcaatgagccgtattcgcgcggccacaatagggtgtgtcgtcgtatcttcttcatcgacggcttcgaactcgctgaggccgaggcgagcgaggaggcaccgtgttctctctacacgccgttgccggggtgcctgtcgccagcaccatccaactccgcgtgcatgtggggtcggcatccttcaccgtgctcgtcgacaccggctccacacacagcttcatcggggagaccgcggcccagcacgcggggatgcccgttcagacgcgtcctcgcctaacagccacagtggccaacggggagcgcatctcttgcccgggcgtccttcgtcaggcgccgatcgtcatcgatgggctggaattccgcatcgacctctacgtcatgcccttggcgggctacgatatcgttctgggcaccaactggatggccccattgggggacatcgtctggaacgtcgcggcaggcaccatggccttcaaacacgaagggcgggacgtaagctggcgcggcactgcacctacgcccaccccacgccttcatgcggccactccagtgaccgcacccctcctcgatgagctgctggacgccttcgaggacgtcttcgcggcaccgtccggtctgccgccggcccggggacgcgcacaccacatcaccctcaagcccggctcggcccccgtggcagtcaggccatatcgctatccagccgcgcacaaggacgagctggaacggcagtgcgcggctatgatggcgcagggcatcgtgcggcgcagcgactccgccttctcctccccagtgctcctagtcaagaagccagacggctcgtggcgtttctgcgtggactaccgcgcgctgaacgccatcacagtgaaggatgcctaccccattcctgtcgtcgacgagctcctggatgagctccatggtgcgcagttcttcaccaagctcgacttgaggtcggggtaccaccaggtgcaaatgtgggccgacgatgtccacaagacggctttccgcacccatgacggtctctatgagttcctcgtgatgccgtttgggctgtgcaacgccccggccacgttccaggcactcatgaacgacgtgctccgccccttcctccgacgcttcgtgcttgtgtttttcgatgatattttgatctacaacaaatcttgggcggaccacctcaggcatcttcgcaccgtcctcaccgagctccgtcgccacaccttgttcgtcaagcgctccaagtgtgcattcggagtttcgacggtcgcctacctcggccacacgatctcggcggcaggcgtggccatggatgccgccaaggtgcaggccatagtggattggccggtgccacgttcaccgcgggcggtacgcgggttcctcggcttggcgggctactaccgcaagttcatccacaactacggctccatcgctgcaccactcaccgctctactcaagcgggacggctttgcatggagtgtcgaggcggccgcggccttcaccgagctcaaagccgcggtcaccaccgcgcccgtgctgggcatgccggacttcgccaagcccttcatcgtcgagtgtgacgcgtcctctcatggattcggggctgttctcatccaagacggccatccgatcgccttctacagtcggccagtggcaccacggcacagggcgctcgcggcttatgagcgggagctcattgggttggtccaggcggttcgccattggcggccatacctatgggggcgcagcttcatcgtccggacggaccactacagcctcaagtacctgctggaccagcgcttggccaccattccacaacaccattgggtgggcaagctgctgggcttcgacttctcagtggagtacaagcccggagcggctaattccgttgcggatgcgctgtccaggcgggacactgaggatgggacactactggccatctctggcccgcgcttcgacttcattgatcgcctacgccaggcatagctcgaggacccggccctggtggccatgcacgccgagattacctcggggacccgacctgcgacctggaccatcgtcgacggtatggtgctgttcgggggcaggctgtacatcccgccagcctcgccgctgctatcagagatactacgagcggtccatgaggacggccatgagggcgttcagcgcaccctgcagcgtctccgacgtgatttccatttccctaacatgaaggagttggtgcaggactgggtgcggtcatgtgcagtatgccagcgatacaaatccgagcacctccacccggcgggcctcttgatgccactaccggtgccgcagggtgtgtggacggacgtcgcgcttgactttgtggaggccttaccgcgcgtccgcgggaagtcggtgatcctcacagtggtggatcgcctgagcaagtattgccacttcatcccgttggcacatccctactcggcagagtccgtcgcccaagcattcttcgccgaagtcgtccgcctccatggggtcccgcagtccatggtctccgacagggacccggtcttcacgtctctattttggcaggagcttatgcggctaatgggtaccaaactccaaatgacgacagcatttcatcctcagtcggacggacagtccgagtcggccaaccgcgtcatcatcatgtacctaaggtgccttacgggcgatcggccacgccaatggctccgatggctgccgtgggcggagtacttgttcaacaccgcataccagtcctcactgcgggagacgccattccgcgtcgtctacgggcgcgaccccccatcgctccgctcctatgagccgggcgataccaggctaccagctgtcgccaagtccatggcggagcgtgcggagttcttggccgacgtgcggggccgcttggagcaggcacaggccacccagaagctgttctacgaccgcaatcaccgtgcggtcagctaccaagttggtgattgggcgcttcttcgtcttcggcaacgctcggcctcttcgctgccccaggccaccggcggcaagctcaaggcccgtttttgcggaccgtaccacgtcacagagatcatcaacgacgtcgctgttcgccttgccctgccagccggcgcccgcatccacgacgttttccacgtagggctgctgaagaaatttcggggcgagccacctgcagcaacaccatcgctgcctcctctacgacatggagccatcgaccccgaaccggcgcgcgcagtgcgctatcgcgtcgtcggtggtgtgccccaagccctcatacagtggcaaggagctacagctgcatcggctacatgggaagacacggcggcattccgcgctaagtacccggcgttccagctcgaggacgagctgattcttggcggggagggag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1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catgttcgggcgcacgtacaccaggcgccgccgagccagggacgtgcgccgtgcgcaggagcgcgccaaacagctggccgacgctgagaaggaaagaggacgctgagaaggaaagaggatcagcgcatggctgagaaggaaagaaagggaaggaaagagtatcagcgcaagaaggaaacaaagaataaggaaatgaagaagaaggaaataaagaataaggaaacaaagaataaggaaacatatattagcttgctattttagtcctaaattagaggagcctgctgctttggtcgattggacctcaggctatttatatcttgtaaccgtactcagtcaagagggacaagttagaccaatctcatctctctctcttctctacccgtgagccagggggtataacccggtgagcgtgtcagcggcacgggggtataaccctgccggagttatcacggagcgagagtacgagctccggagtagaggtccggcatccctgtcgaacactgctcttg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2-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tttggtatcagattcagcagacgcagcgacaatcatgtccggcgtcatgcccgatcctgaagacaagagcacagaacagaagctggacttcctcatggacgcaatgaacaggatgttgggtcagctgacaaccatgaatggtcggctggacacccatgatcgtcgattggcgcgggtggaaacggttccacccggcggcgtccagctggaggaaatcacggagattgacgacggcgacggaccaccacaccagggcgaccacgacagcaacaatggtggccgtcaggccccacgtcgcgggcgtagtgatgggggcagcgaattctacagccgcccggatcgttatggccgaccagatggctatggtcgcggtcggggtcgtgacgacgaaggtggcggccgtccaccgcgacccaactttccatccttcgacggcgaatcagatccattgacatggatcaacaagtgcaacacctatttccgagggatgcgaaccatggcagaagaaaaagtttggctagcatcattacacttggagggagcagcagccgagtggtactatgccctggaacgtgatcatggcattctgtcgtgggcacgatttgttgactacatccacatgaggtttggaccacccatccgatccaatggcctggcagaactgaaagccctttataggacaggcaccgtggaggcatatcagcgacagttttcagtcttgctttgtcgctgtgatgacttgtctcctatgcagcaggtgaacatgtttacagcaggtcttggagatcccctccgcaccgatgtcgagctgctggccccgacaaacctgcagaccgcaatgagtctggcccgtgcttatgagcgcaaggaggagaacattgcagcactcagagatagacaaagtcaccggaacctgtccgccatcaaagggactggttcaggaccgggggccaggccggctgctccaaatcggccgcgtttcagacgtctaacaccagaagaattagcagcgaaacgggcaagtggagaatgttaccactgcaacgagaagtactcggctgatcacaagtgcaccgcaaggggggtattcttgctggaaatggacgacgacatggaggaagatgcagcagcggaagacctgggcatttctcttcatgccctcacgggcattgacatcagcagcaccatgaagctccaggtcagggtcaaggatcggacattggtggcgctggtggacacaggctctacccacacattcatccgggaagctgtggccacccagctgggcctccaagtcacaccaagaccgggtctctccgtcaaggtagcaaacggggacaacgtcgccagcagcgggatatattccaagctccgaattactattgccgaggagaccttccacatcacctgctacggtcttcctctggccggcttcgacattgtcctgggggtccagtggcttcggtcattgggacccatattgtggaacttcaacgccttatccatggagttctggcgcctgggacgcaaggtgcgttgggtaggactgggtgcgccacatactcagtgcgcagccctgtccgaaccccgcgaactactacaggcattactgcagtcctacgccgacatcttcgctgaaccacgtggccttccgccacctcggcgtcacgaccatcacatcaggctgctgccagggacgccaccagttgcagttcggccctacagatacccccaattgttgaaagacgagatcgagcgccagtgcgaagacatgttgcagcaaggcatcattcgggagtgcacatcggcctactcttctccagtgttacttgtgaagaaagctgataaatcctggcgtttctgcattgactatcgggccctcaataccaaaacagtcaaggacaagtttcccattccggtggtcgacgaactcttggatgagttacacggtgcctgcttcttcacaaagttggacctccgcagtggatatcaccaagtacgcatgcacccagatgatattgagaagacagcgttccgcactcatcgaggtcacttcgagtttctagtcatgcccttcggcctcaccaacgcaccgtccacatttcaggccctcatgaatgatgtcctgaaacccttcatccggaagtttgtcctggtcttcttcgatgatattctggtattcagctcttcctgggcagcgcacttacaacatgtcagggaagtatttacagcactccgagcaaacaagttatcagtcaaacagtccaagtgttcgtttggcaaaacatcagtcgcttacttgggtcatgttatctcagctcagggcgtttctatggatttggataaggtggcagcagtagaagtttggccgcgccctcggtctattcgggcacttcgaggtttcttgggtctcactggctattaccgcaagtttatagcggattatgggaccatagctgcacccctcacggctcttctcaagcgtgtgaggcgttccgttggtcggaaagggcagaggaggcatttcttcaactcaagcaagcccttatatcagcaccactgttacagatgccggatttttctaaacagtttatagtggactgtgatgcatcagggactggttttggagcagtccttcatcaaggagatggggccattgcatatttcagtcgtgttgtagcaccacaccatcagaaattaccagcatatgagcgggaattgattggtttagtcaaagcagtgaggaattggagaccatatttatggggaagaacttttctggtacggacagatcactatagccttaaattcctcctggatcaacggttgtctacaataccgcaacatacatgggtcagcaaattgtttggatatgatctgtcagtggagtataggccgggcaaattgaatggtgcagcagatgccttgtctcgacgcgacgaagacaccgcagaaattaacagcatctcggcaccacattttcagctgtttgacacccttcgcaatgaagctgccaccgacccacaggtcttaagcttgcgggctgccattacagcgggaactgcaaaatcaggatggacggaagctgatggtctgctactatttcaagggaaggtcttcattccggacgcttcagcagtttggacagaaatcctggcagcagcacacaattgtggtcacgagggcattgagaagactgtacatcgatggagagcatccttctacagcccacaggccttacgacgggtcagagaatttgtgcaagcatgcgccacttgccaacggaataaaactgagcatctacatccagcaggtctgctgcaacccctgccggtaccatcggaaatttggaacgacatctccatggactttgttgaaggatttcctaaggttggtggcaagacagtggtattaacagtggtcgacaggttctctaagttcgcccactttattcctcttggccatccatataccgcagtgaccgtggctagggcatttttcgaagggattgtgcgccttcatggtattccgtgctcaattgtaagtgatagagatacagtgtttactagtgccttctggtccgagctttttcaccttgctggggtcaagttgttacttagttccgcgtttcacccccagaccgatggacagtcggaagtggttaacagaattattgtgatgtacttacgctgcttggcaggtgatcggccaaaaacttggttacaatggcttccatgggctgaattttgttacaatacgtcataccagactgcggtcaagtgcactccattcaggattgtatatggccgggaccctccaacaatgctttcttatacacctgggacagccagagtagctgccgtcgatcagcaacttcaggatcgagatgttttcttggcagacatcaaacaaaggctaatccaagctcaggtaacaatgaagcaggcgcaggacagtggccgtcgagatgtgcagtatgctgtcggcgattgggtttggctgcgtctgcaccaaaggtcggcagtgggtgtcactccagcagcaacatccaaattaggacctaagttctatgggccatatcaaattctgcaacgcattggagaggtcgcctataagctacagctgccaaccaatgcaagaatccatgatgtttttcatgtggcacttctcaagaaattccaaggggagcccccatccgcactagtacccttaccaacgattctgcatggcaaggtacttccggttccagcacaagtagtgaaggctcgtttaaatagaggtgtttgggagttactggtccagtggcttggacgtgagccggctgatgctacatgggaacaatgtaatgagttcaagagaagatatccagaaatacaactcgaggacgagttgtttgtcggagaggagggaa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2-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atagatgcttttgtgggccgccaattcacaaggcgcagaaataggaaagaggagataagtcaggaatagtttctgttttatcagttcctaaataataggttagttcctttttatgtggctaaatagtagcagttcctaaataataggttagttcctttttatgtggctaaatagtagcagtagatatgtctatcctgagaccgcctatggctataaaggcggctgggcatcagctgtaataatcaaccaggaataagatctcccttttgtttgggcgagatcacctgggatcatcctggccaggcacgacgccggcgcaggagatctgggtgatcagcgccctcttcttccatacaccttgcgccactccaatctccctctccactccccattgaaggacaccaggaaaccaaggttacggactcaccagcgaggagtcggt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20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cctggtatcacgagtcaggcgatcttcgtcctctcgatcccacacctccgatcagtccctcgacgtcacccaaccaccacccagccctccaccctcaccgccgtcggcctcctccattatgagcaccaaaaccaacgacgatctggctgcgatgatcgagaagctcacgggcacggtcgctgccctccaaaatgacgtcgagtcgttgaagaaggacaaggggccttcctcctcgccttccggcagcggcggccacgacggccagcaccacatcgatcggccaccaaggttccaaaagatcgacttcccgcgttttgacggcaagtcggaccccatgctcttcgtcaaccgctgcgagtcctactttcatcagcagcggatcatggaggagaaaggtttggatggcttcttaccacctcgagggcgtggcccagtcgtggtacctccagctacagacggatgaggggactccacgctggcatcgcttcaaggacatcctccagctgcgcttcgggcctcccctacgctcggcgccgctgttcgaactcgctgagtgtaggcggacgggcaccgtggaggagtaccagaaccgcttccaggagctactaccgcgcgcggaccactggaggaacgccaacgcgtgcaactcttcacgggcgggctgctgccaccgctcagccatgtggtgcgcatccacaacccccagtcgctcgcggcggctatgagcctcgcgcggcaggtggagctgatggaactcgacagggccccagcgccagcacatatccggcctgccgcgcgcggcgtcctacctcctccgccgccgaaaccggcgcctatggcgtttccggcgccccacgttcctttggcgctcccggcaccaccggcgggcgcggctccgggtcgtggcgagggcagaaggctcagcactgaggagatggccgaacgccgtcgcctcggattatgtttcaattgcaatgacaagtattccaggggtcacaacaggttctgcaagcgcattttcttcatcgaaggcgtcgagatcctggacgaagacggcaccgaccaccccgacggccccgacgcggaggcgccgtgcttctcattgcaggctgtctcaggctgtcccgtggccgacaccatgcaggtggccgtcatgttaggggccaccccgctcgtcgccctcctcgactcgggcagcacacacaatttcatatccgaggcagcggcgcggcgttccggccttccccagcaacagcgcccgcgcctttcggccatggtggccaacggcgagcgcatcacttgtgtgggcgttatccgcaacgcgcccctcaccgtcggcggcgatgcattcccggccgatctcttcgtcatgccgttggccgggtacgacgtcgtcctcggcactcgctggttgggcgcgctggggcccatcgtgtgggacctcgcgtgccggcgcatgtcgttccagcaccacgaccgcacggtctgctggaacggcgtgcccacgtcctcggcgccggtgctgggcgccaccaccgcgaccgagcctctgctcgcggctcttctggacacctttgcgcacgtcttcgcagagccggccggtctgcccccgttgcgtgcccatgaccaccgcatcatcctcaagcagggcacgcagccggtggcggtccggccctactggtacccggcggcgcacaaagacgagctggaacgccagtgcgccgccatgatcgagcaggggatcgtccgtcgcagcgattcgccgttctcgtcgccggtcctcctcgtgaagaagcccgacgggtcgtggcggttctgcgtcgactaccgcgcgctaaacgcggtcaccatcaaggacgccttcccaatcccggtggtcgacgagctgctggacgagcttcatggtgcccggttcttctccaagctggacctgcgttccgggtaccaccaggtgcgcatgaggccggaagacgtgcacaaaacggcgtttcgtacacacgacggcctgtacgagttcctggtgatggcgttcgggctttgcaacgcaccggcaacattccaggcgctcatgaacgatgttctccgtcccttcctgcgccggtttgtccttgttttctttgatgacatcttgatatatagcaagaattgggaggagcacctgcaccacctcaggatggtcctcgaggaactgcaacgccaccaactcttcgtcaagcgctccaaatgcgccttcggagccccgtccgtcgcctacctcggtcatgtcatctcggcggcgggcgtggccatggacccggcaaaggtgcaggccatcttcgactggccggtgccgcgctcggctcgggcggtgcgcgggtttcttggcctggcgggctactaccgcaagtttgtgcccaactacggcacggtcgccgcaccgctcacggccctcctcaagaaagacggcttcgcctgggatgacaaggcagcggcggcttttggcgccctcaaggccgccgtcacctcggcaccagtcctcaccatgccggacttcacaaagacctttgtggttgagtgtgacgcatcgtcacacgggtttggcgccgtgctcacccaagagggacacccggtggcattcttcagccgtcccatcgctcctcgtcaccaggcgttggcagcctacgagcgcgagctcatcggcctagtccaggcggtccggcactggcggtcgtacctctgggggaggtgctttgtcgtcaagacggaccactatagcctcaaatacctcctcgaccagcgcctctccacgatcccgcaacaccattgggtcgggaagttgttgggctttactttcactgtggagtacaggtcgggcgccacgaacgtcgttgcggatgctctttcccaccgcgacacggaggaaagcgggctgctggcaatctccatgccccgcttcgacttcatcgcgcgccttcgtcaggcccaggccatggacccggctctagcagccatccatgaaggagtcagcgccagcacccgcgatgcaccctaggcggtggctgacggcatggtcacctacgatgggcgcctgtacattccgccggcgtcgcccctgctgcaggagatcgtggccgccgtgcatgacgatgggcatgagggcgtccaccgcacccttcaccgcctgcgccgggacttccacttccccaacatgagatgcctggtgcaggacttagtacgggcgtgtacgacgtgccagcggttcaagtcggaacatctacatccagctggcttgctgcagccgctgccggtgccctcgacggtctgggcggacattgcgatggacttcgtcgaagcgctaccccgggtgcacggaaaaacggtcatcctctccgtcgtcgcccgcttcagcaaatactgccatttcatcccctagcgcacccgtacacggcggagtctgtggcacaggctttcttcaccgacatcgtccgcctccacgggataccgcagtccatcgtctccgaccgcgacccgctgtttacctcgttgttctggagcgagctgatgcgctcatgggcaccaagctcctcatgtcatcggcgttccacctgcagacggatggccagacggaggcggccaaccgtgtcatcgtcatgtacctacactgcctcacgggggatcgtcctcgccagtggcttcgctggcttccctgggcggagtacgtctacaacacggcctaccagtcatccctacgcgacaccccgttccgggtggtctacggtcgtgatccgccctccatccgctcctacgagcccggcgacacaagggtggcggcggtggcacaagaaatggaagcgcgggaagcttttctggctgacgtccgcttccgtctcgagcaggctcaggcggtccaaaagctgcagtacgataagcaccaccgggaggtcacatgaggttggggactgggcattccttcgccttcgccaatgtgtggcggcgtccctaccgcgaaccatcactgggaagctcaagcctcgctacgtgggaccctaccgcgtcaccgagctcatcaatgacgtggctgttcggctagaattgccacccggcgcgcgcctgcacgacgtgtttcatgtcggcgtgctccggaagtacgtgggtcaccacccaccacaccgccgcctctaccgcctctgctcaatgatgcggtagtgcctgagcctgcaaaatagcgggggctcgcttgtcgcgtggcgtgcggcaagtcctcgttcactggagcggcggaccagcttcatcagccacctgggaggagttcgatgacttccgcgcccgattcccagccttccagctcgaggacgagctggtcttcgacgaggggagag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20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catgtacgggcgctcgtacgccaggcagcgtcgcgcccgtgacaggcgccgcgcacaggagcgcgcagatcgccaggagcgcgatctgggggggcagatctgggagatcagcaggaacctatggaaagcagtggccaggaaggaaaatagaagaatggaaagttgagggaaggaaaggagagattgattagtgattgattagtgattgattagtgattgattagtgttaccatgtttaggcttgcctaaaataaaggctccaggacagcaggccgatggctatatatgcggcacagggagacaggaataaagggcagcaaacaagttatctcctctccacctctctctctaccatctaagcctacggctgtgggggataaccacgccggagaagacgacgaaccgcggctacgaccttcgtagccgagggccccctgctctaaacgcccaggcccttg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21-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ctggtatcagattcgggcgtcctcggcgtggatccccttcctcgcgttcccacaccgagtgccgcgacggcgcccgttccgaagccgtcggcgcagacccrgtttctcctggaggcgatgacgaacaaggagaaggargatgtcgatcggtgggatcggatgatggcgaagctcgatcggctgacggagaaggtgatgggcatggatgaggttcaacaacagttgctggcgcaagcggggttggcggccrmtgtggctcagaaggcgatggaagagcgggttcgcttcgcgcagcagttggagcagacggagaaggaggtcgcggagctccgtctggagcagatggcgcgggacatggagtcggcgcagtctgtgcgcagtgaacggcatcgcggcgggcctccaacatctccgccgcttgctcctccaggtccacagcgcaggtatgcgagggtgcctttgggtcgtccgagagagactggagggcggcgggttgaggattttgaaggagggcatcttccaataccacgtatgccatttcctaaatttgaaggggaggaacctcgtatctggattgatcagtgtgtggattatttcactttgtatcgagtgcctgagtcagtttgggtgatgtcagcatcgttgaacatggaggggaatgctaagaggtggtttcagatttttaagattcagtatggtccatgttcatgggaggaattttgtgaagctgtgatgctgaagtttgggtcggaggagtattcacaggctatgcagtccttgctggagattaggcagattggatctgtggaggagtacaaaaaggagtttgatgaggcgcggtatgcaacttctgtccataatcatgatttggatgagactttgtatgtggcccatttcattaaggggttgaagcaagagctacaaggaccggttaagtctcatttgccagcttcagtggaacgagcagcattgttagccaggatccaacaaggtattttggacaaacagcgacagaaatcattcaagatggtcaatcagggtcgattggggggtgctgtgtccaggtctgacactagagcgactgcttccttacccgagttgtctaaggagagattggtgaaggagtataggaggcagaatggtttgtgttatacttgtggcgacaagtttgaacctggccatcaagctcgctgtcccaaaaaagtscagatgcagttgaatgctctcactaccgaggagttgggtatgacactatctgagcaaacgttgacacaaattgagcaggaggagaaaggggaagaggagaattttatgttgtctctgaatgctctcagtggtactacaaatgaagaatgtatgggtgtgagagccttgttgcaaaatcaagtgatgttggtgctggttgattcgggaagctccactagtttcattaacaagcagttggtcgatagaatggggctgcaagtgcatccgtgtgcttcagctaaagtgagggtggcaaatggggagattatgaatagtgacacgatggtacgatcattggaatggtgggccaatgggcatacatatcaaagtgatatgagggtgttggggctgggagcatatgatgctattttgggctatgattggttgagtagacacagtcctatgcattgtgattgggatgataaggttattagttttgtggacaatggagtggaagttcagttggtgggcaatactgctcagcagcaggttgtgaaggaagtttctactatacaggtggagaaatggctgaaagggaatgatatctgggtgtttgcattgttggaggaggtgactgaggagaacagcaatgaggtccatccagaattgcaggtgttgttggaggaattcagagatatttttgttacaccaactgaattgcctccatctcgaccatttgatcatcatattcctttgctccctgggtctatcccggtcaatgctcgaccctacaaatattctcctcatcataaaacggagattgagaagcaagtggctgagttgttgaaagctggtttgatcacccccagtgtgagtccatttgcttctccggtcctgttagtgcaaaagaaggatggtacatggcggttttgtgtggattaccgtaagctgaatgatatgaccatcaagaatcggtttccgatgccggtggtggaggagattttggatgagcttgctggcactaaattcttttccagtctggacatgacttcggggtatcatcaggtgcgtatgggagaatccgaggagtttaagactgcgtttaaaactcaccagggccactaccagtttcgggtcatgccttttggacttactaacgctcctgctacattccagtgtgccatgaacttggtgttagctccttttcttcggaaatttgttatggtctttattgatgatatattggtttatagtcccacttggcaatctcatttggagcatctgaggttggtctttgctgctttgagagaccacaagttctatctcaaagagaagaaatgtgtctttggtaaaaaggagctgatttatttgggccatattatatctgctgagggtgtggctactgaccctcagaaaacwgaagctatgctcaagtggccgcaaccaatgaatgtcactgatctgcgaggttttcttgggttgacagggtattacaggcgctttgtgcaagggtatgggataattgctcggcctctaacgaagttgctgcagaaaggggcgtttcagtggacaccagaagctgagattgcttttcagcgtctgaagcaggccatggtttccacaccagtcttggcattacctgattttaacataccatttgctgttgagactgacgcctgtgatgatggagtaggagcagtgttgatgcagcaagggagacctatagcttttttgagcaaggctttgggagttaaaaatcagaagctgtcaatctatgagaaggagtttattgccctgattatggctgtggatcgttggcgtcattatctccaacggagtgagtttgaaattcggacagatcacaaggctctcagtttcttgggcagtcaggagttacattctgagttgcaacgtaaagccatggcaaagcttatggggatgcagtttaaagtagtctacaagcagggcaaggagaacaaggtggctgatgctctttctcgggtgggwtatgtgatggcgttgacagcagtcagtgaagttcaacctctctggattcaagaagttatgaattcttatgtgactgattctgatgcgcaatcactgttggctcggttgtgtgtccacagcccagatgagcatggctactctctttctcaaggagtgatcaggaagggcaatttgatttgggttggcaacaattcagctctccggactaagttggtggcagcattgcatgacagtgccatgggtggtcactcaggggtgcacgccacttatcatcgactgaagaagttgtttttttggaagggtatgaagactgatgtggaggattttgtcaaacagtgtcaaatttgtcaaaaggccaaaggagaaagagtccacccagctggtttattgcaaccacttccggttcctcaaggtgcctggcaggatattacaatggatttcatcgagaaactgcccaagtccagtggctatgatacaatcttggtggtggtggatcgtttctcgaagtatgcccattttatggctctgaaacatcctttcactgctgcacaagtggctcaggttgtgttggatcaggtggtcagcttgcatggccttcccaagtctattgtcagtgaccgggataaaatctttactagtacyttttggactcaattgttcaagctgttgggcactaagctgaatctgagcacagcatatcacccacagactgacggccagagtgagcgggttaaccaatgtgtggagatgtatctgcggtgtgcagttcatgctcaacctcataaatggaagacttggttgcctctggcagaattttggtacaacacctcatatcacacttctctggcttgttctcctttcaaagtgttgtatggttatgaccctccatttgcagcagcacctcatattccatctgatactgacgttgatgtggcacagctgttagctgaaagggctcagtttactgacatgttgcgggagcagctggctgcagcccagaaccgcatgaagctgaaggcagatcggcttcggactgaacgacagtttcaagtgggtgatatggttctgctcaaactwcaaccgtatgcccagcactctgtggtcagtaggccatgtcccaagcttgccttcaagttctttggcccttacaaggtattggagcgtgtgggtgcagtggcttatcgtttggagctgccggctgctgctcaggtgcacccggtgtttcatgtgtcacaactgaaaccatatattccagactacactcctgtcttttccactcttcctacttcctctgatctgagtagtcacaatgtccatcctttggagatattggatcgcagattggtcaaaaaagggaatcgggctgtgccacaggtgctgatcaggtggagtcatcttccagcggatgccacaacctgggaagattactatgttctgcgkcagcgctatccggatgctcttgcttggggccaagcaagctttcaggggggcagatgtcacgccagcgggtgtcataacgcagaatacagagaacgcgggagaggagccagaagctggagtttgaagcgaaggtgagggtgaaaggc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21-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gtgtgcgccattttgggctgtctttgggtgagtgcgtgtgtggcattatgggccggcccatgtaaggagwtatatamtgttgtcgaktggaraagggttgagaaaataatagagaagaaacacactaccagaaacatccgtgtgtctgttcccctggcggcgattcctggtgctcacgtcgcggcgatcctcgtcggcggccacgggctgtc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23-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ctggtatcggattcaggcgagtcctcctccatggcttccgctgaagatcgggtgggcagcttggagtcttcggtggcgcaactggcgatcgccgtgaaggatatgcagaccaccatggccgagctcgccaagatggtcgctgactcggcgtccgagactggtgacgggaggcgcccgccgccacaccgacgccaggagggccgcgacgaggaagcgggtggcaatgagcggggtggtcgccgtggggggccacacgcgccgcgctacgaactgtcgttgttcgatggcggagaggatcctatgctctggctccgccagtgcgagaggtatggccgcctgcacgcagtgccccaggaggagtgggtggagatggcgggcatgcacctgcgtggagaagcgcaggaggtgttggacaactgggagactgaagatcgcttcatttcatggccagaattttatgcgacattcctgcagcgctttacgcgccattcaacatctggtccgttgggagatttggccaatttgaagcagcacaacaaccgggcagaggtctacgcgagggactttcagcgactgctggcgcgcgcaccacgggtgtcgcggcaagatcaaatcgagctgtttactgccggattatcccccaccttatcggccgaggtccgtcgggatcgacctcgagatttgtctgatgccattggattggctcgtgaagcggaaaggcgggaagatctcttacttgccaaggtaacccaggccactcgatcccgacaggctcgcagctcgccatgggcagggagctcggatgcttcggcgggtaatcggcaaacagcatcatctgccgttacacttcctgcagcatctgtgggggtcaaaacagagggagggcgagctgtaccagtgggttcgcaagcctctgtgacggcctcatctgcacctccataccgccgtcggctcagttcagccgagatgtctgaacgcagggagaagggtctttgttacaactgtgatgaggtgtactcgaggggacatcgctgccagcgtttgtttcatctcgaagtgctcagcgaggatgatgtgattgaggaggaaccaaccctttctgcgctagccatgaatgggttgaaggccagccgcacaatgcaggtcattctggttatggggcaacatcgactagtgggcttggtggatagtggaagcacacacaatttcattagcagccatgcggcttccttgctccagattccacaactgtcaggaaccaagcagcaggtgcaggtggccaatggagctcgattgccatgtctggggcgtctgtcggccgttcagtttggtatacaggatcattccttctcggattccttcttggtgattcccttggaaaagggtttgatgtagttctcggggtgcaatggctccagaaattgggtgatatcagctggaactttgactccctccaaatgtcttttttcctcgagggtggacatgtcagtttgcaaggccttctacatcatgggaagtcagttcagttacgcagtttggaagttggacatgaccttcgtctgcaggggatcctggatacatttaaggatctttttcaagagccacagggcctgccaccctcccgtccgtgtgatcatcgcatttgtttgaaggaagggtcggatccagtggttgtccgaccctatcggtacccacaccgccagaaggatgaaattgagcgtcagtgtactgagatgctggcccaaggtatcattcggcctagtcgttctccattctcttcaccggtgctcttagtgcgcaaggcagatgggtcttggcgtttttgtgtggattatcgtgagttgaatgccacgactattaaggataaattcccaatcccagtagtagaagaattgcttgatgaactgcatggggctcaattcttcaccaaactggatttgcgatcagggtaccatcaggttcggatgcaccaagcagatgtggaaaagacggcttttcgcactcaccatgggcattttgaattcctggtcatggcttttggactgtgtaatgctccttcgaccttccaggccttaatgaatgaagtgctctctaagttccttcgcaaatttgtattggtcttcttcgacgacattcttgtatacagtcgatcctgggaggatcatctacaacaccttgcctcagttttagctcagcttcgtcatcatcagttgtaccttaaacagtccaagtgtgcctttgctcaagatacggtgggttatctcggacatgtcatttcagccaagggagtagaggcagacccgaacaaagtgcaagatgtggatcgttggcctactcctatgtcagtggcagatatccggagttttttggggttggctggttattaccgacgttttattcatcattatgcttcgattgcagaacccctcactactcttcttcgccgccaacagttccactggtccgaagctgctacagctgcctttcaacgtttgaaacaagctcttcagacggctccagtcctccgccttccggacttcgctgttccttttgtggtggaatgtgatgcttctggcacagggattggtgtcgtgctccaacaggaaggacatccagtggcttattatagtcggaaactggcagatcgtcatgtgaaactcgcagcttatgaaagggaattaattgggttatccaaggccattcgacattggagaccgtatttatgggggcgcccattagtggtccgcacagatcatgccagtctgaaattcctgctggatcaagctctagtaactccaccgcaacaacactggcttagcaaactgatggggtttgacttctctgtggaatacaaaccaggacgggcaaatgtggtcgccgacgcactatctcgcctccataatccagtgagtacttgtgcagctatttcagctccaacactatcatcccgggagaggtgggaagctgagctgagacaggatcctgccattcaacaacgttgtgcacagcttcttgctcgaggtcagggttcacaggaggagtctgattccagcaactcagtgacaaccgccgcacacatttggtccaccacatgggggcctggtctttcgcaaacaccggttattcattccagcaacctcttcccttcgttcccaggtggtggctgcttaccacaatgtgacccatgaaggagtgcacaaaacactgcatcgtattaagcaaagttttttctgggagaacctgcgggggtcggtggagcaatacattcaccagtgtgttgtctgccagcagcataaagctagtaccttagcgcatgctggtcttctgcaaccattaccaataccgcaacacatttgggcagatatatccatggatttcgtagtaggacttccaaagtctcaagggaagtcagctctgttggtcgtggtggatcgtttatccaaatatggtcattttattgctatcaagcggcctgctacaacatctgcggttgcggatattttctttgaccaagtggtgaggctccatggggtgcccgagtctattgtgtccgatcgcgatccggtgttcactagcaccttctggcagaatctttttaagcgttgcggcacaaaactcctcaccttagtaaccaggttcccggatcgatgggatcgaggaacgggaacgtggtacgcggtacgctactaaaactaagatttaacactactggaacgagattgttcccacgttcccggaacggaacgaacgttcccggaacgaggaacgtggccaagttcccagttcccggttactaagctcctcacctcttcctcatatcaccctcagacggacggccagacagaggtggtgaatcgtactattgagatgtatcttcgctgtttagccacggagcggccatccacttgggttcaatggttaccttgggcggaattttgttacaattcctcgtatcattcggcacttcggatgactccttttgaattggtctatggtcgcaaaccccctccattggttccttacagccagggcaccactctggtagatgctgttgatagcaggttagtggatcgggatgccttattggatcgagctcgtcatcatttgttgaccgcccagaaccggatgaaacaacgttatgatctccatcaccgtgaggttacttatgcggtgggtgattgggtttggttgaagcttcagagccatcgccaactttcagtgagacagggacactatcacaagctggcgcccaaattttttggtccttatttggtggtcagcaaggtgggcgaggtggcatatcgcctagctcttccaaccacggccaaaattcatgatgtttttcatgtctccatgttgaaaccctttaaaggcactcctccggtcgtggctccagatctaccggctgatgtttcttatccgtcttcagaatctgcacagttggttccttacagcatattggctcagcgcttccttcaaggtcatcgccagttcttgatccaatggacaggacaggatattgaagaggctacgtgggaagatgccctggaatttcggcgtgcacacccagatttcaagcttgaggacaagcttgttgtcgagggggggagtat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23-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atatggcccagccgaacagggtatattttaggaaacagtagattaggaaagtaatcagctgcggcttatttagcagcaagtatccctcaattgtaatggtagtattagttaccttattgagcattatactgctccctagtttctatgtttaggaacaaggatttggaataaaggagagaggggcggcagagagaaaagggacgttattgttccaccaattcagcagcaggcgttgccgacgataaacggccggtggttccgccaaccattaccataggtcgccggcgagcccttccggtgccgccccagcctactagatctgggctgcggccgggaactcgttcctataatcgggaacacccatat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24-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ttggtatcagagatctggttccggccctggcgacgaccttccactacaccaggagggctaagatgtcgggcgcagcagaccccggcgttgcggcggcaatagccgcgcagtccaagtccattgaggcccaatcgaagacgctggcgacgcaatcaaggctcctgcagcagatgtgcgatcggctggagtctactgaggagcgctggaagcaattggagtctaccgtggggaagaactccgagaatattgcatcattgtctgccaaatttgacggggtggaaggtgttctgccccgagcggacctggggcgcgacttacgggcgcatctcgacggccagatggcggagatgcaggcggtggcgatggaccgtctcgacgcgctggcggcggatgcatcgggacgtgtcgcatccctggagaacatcacttcctccttcgaagcatggcgtccccgcatcgaagggtcggtccacgacatccattcctccgtggagggcatcaaggcggagctccacaaggtcgctcggttcctggagcgcgcagcggtcgaagaaccagcgtcccacgctggggtacttggctcattcgcgtcggcagcggagcgccaacctgcgtccgcgaaccacaccgacgggcccatggggcatggctctcctcttctacatcgggggactggttttggaaatacccatttccatcaccatctcccgaacaatggtatgcacgaccctggtccacctcctcgtcatactttatttccacggacatttgatgcgcccttgggacatcgtactgggccacagggggttggggatcaccatagccggcctctgggtaatctgcctaagctccattttccttccttcgatggcgaaaaccccaagttatggcagtcccgatgtgaggcctattttcgcatgtatgaggtcgattatgtcatgtggattgaggtcgcttccatgcaatttgtggggcctgcagctaggtggttgcagtcagtggagaatcagttgggttatatatcttgggagagtttttgtgctttgatccgagagcgttttgccaaggaccaacaccaagttttacttagacagctcttccatatcagacagtcaggatcggtgtcatcttatgtcgatgagttttcacagttagtagacaaactcaatgcatatcagcacatgtctgaccctctttattatacgatgaagtttgttgatggcttaagggacgatattaaggcagtagtaatgattcaacgtcccaaggatttcgatactgctgctgtattggctcaattgcaggaagaagctggtgagatgatcaagaaacgtgagcctcgccggtggcctcaaaactggctgtcgtctccatctatgcagtccactcaagcacaatcgatggtgcctaaggactccaaggtggtgcctaatgcgaggatggaggacaagcgaccacaaggggcccctaattcttctactgactctcggttagcatccttgtatgcttaccgcaaagcacaagggctgtgctacaagtgtggactacagtatgccaagggtcataaatgtgctgacactattcagttgcaaatggtggaagagttatggcaaatggtacctttgcctgatactgatgaccccgagatcctggagaaggaggacacttttgagttgaattcattcttgtccaaggctgctgagcaaggagttcatgctacgcgaaccatgcgctttgtgggacatattgctggaatggacgtattggccttattggattcaggcagttcccattcttttgttagtacaacagtggcttctgtcttgcccaatattgtcgaattggacaaacctgttaatgttcagatagcaaacggttcttacttgtgctgctccagccaagctttggacgcttcctggtccttgagtggtgtgccattctcttccaacttaagggtgctgcccctatctacgtatgacctgattattggtatggattggctcgaggctcacagtcctatgatggttcattgggcacataagtggttgaccattcctattaaaggaacttatgtaacccttcatggtcttacttcgtcagtactgctggaatcaatggtccaggtctgcaccttgttcgagctctctgacaaagaacatactatattgcagaagctacctgctgctatacaggatttgatacagcagtatttttcagtttttgatgtacccaaaggcatgccacctgccagagagtgtgatcatcaaattccattgatacctggtgctaggcccgtgcagatgagaccctaccggtatgcacctgctctgaagacagaaattgaaaatcaagtttctgaaatgttgcagtcaggcattattcagccaagcaagagtgcattttcttcttctgtcattttggttaagaaaaaggaccaaacctacaggttttgtgtggactatcgtcacctcaatgctcttacactcaaaacaaagtttccagtgccagtgatagatgagtttctggacgagctccatggtgcctgttggttctctactctagacttgagggctggttttcaccaaatcagaatggacccacaagatcaatataagacagcattccaaacgcatcatggacactttgaatttcgagtcatggcatttgggttgtctggggcaccagctactttccaaggagccatgaattccaccctagctcctttactaaggaagtgcgcactggtgttttttgatgatattttggtatatagtaaaacctgggagagtcatcttgttcatttgggacaggtcctgcaattgcttttaacagatcaatggcatatcaagctctccaaatgtgcttttgcacaacagcaaattgcttacctaggccatgttatatgcagcaaaggagtgtctacagatcctgctaaggttgaggctgttaaatcgtggcctgtgcctactaactgcaaggaactcagaggatttcttggactggctgggtactatagaaaatttgtcaagcattttggcatgattgccaagcccttgactgagctgctaaagaagggggttttgtttgtatggactcaggatcattcagtggcatttgatacacttaaacaatcactatgttctgcccctgtcttagcattgcctaactttgaagttccttttgctattgagtgtgacgcatcggggtatggtattggtgctgtgctgctacaagaaggtcacccattggcctttgtcagtaaggccttaggacccaagaaccaaggactgtcagcctatgaaaaggagtatcttgctattctccttgcagtcaatcaatggagacaatacctacaacatgccgaatttattatatttactgaccacagaagtttgtctcatttatctgaacaaaagctcaacactcattggcaacagagagtgttctccaagttattgggtctccaatataaggtggtgtacaagaaaggggtggaaaatggggcagctgatgccttgtctcgcatgccacctgttgaatccgccttgttcagtctatctactgcagttcctcaatggctacttcaggttgctgatagctatgttcaagatgttaaagcacaagctcttttggctgctcttgctaccaatcagtctgattccacccactacactttgcactcgggcattatacgttataaaggcaggatatgggttggtaatgatccaagtattcacaagaacattatgtcagcactacatgacagccctcttggggggcattcgggttttcctgttacttatcgcaagatcaagcaaatctttgcatgggctggaatgaaatcagcagtcaaagaatttgtggccaattgttctgtgtgccaacaggctaagtctgacagaagcaagtacccagggttattgcaaccccttccagtaccagaacagtcatggcaagtggtcggaatggattttgtggagggtcttcctcgctctaatcgtgctgatacaatcctggtggtggtggatcattttttccaaatatgcacattttctaccattgttgcatccattctctgcactcaaggtagcccaactgttcttagattcagtttacaggctccatggccttcccacagccattgtgtcggatcgtgacaaggtgtttacaagtcggttttggcaagagttgtttcatctgtcgggtactacactaaagatgagttcatcatatcatcctcagacggacgggcagacggaaagggtgaaccagtgcttagagacgtatcttcgctgctttgtgcattcctgtccttccaaatggtcggcatggttgcccttggctgagtattggtacaataccaatttccattcctctttgggtcggactccctttgaagtactttatggacatgttccccgccattttggatttacaactgagaatgttcctacttcggatgatcttcagtcctggttatctgacagagagttgatggtgcggcttgtccgacagcatctcttgcgagctcaacagaggacaaaggcacaagcagataagggcaggtctgatcgggaattcagtatcggcgatcttgtttatctgaagctccagccttacgtacagtcatcagttgctacacgggccaatcataagctgagttttcgttactttggaccatacacagtcttacagcgagtgggcaaggctgcttacaagttgcagttgccctcgacagcgcgaatacatcctgtattccatgtgtctcagcttaaacaatccaaagggcatcaccaagtcagcaccacattgccagacagcttcgctgctccccgtgttcctcttcagattttggacaggcgggtgatatctcgtagtggagccctgctgccccaagtgcgtgtacgttggtccgagtctgatgaagcgctggattcttgggaagatgaagcagctttgcacgctcgttttccaggggccgacgcttggggacaagctgtctctcaacaggagggga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24-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cagtattcctgtaggcgacctggagttgggggacgacaggagagcaggaactgatgaagtgatgggccggcgaacaaggaagcccaatagcaaatggtctggtgccgagtggatccgttgaaggtgggccggcgcttaatagctggttgtaataaatagtagcacttgtactgagaaagacagttttggaataaaaatacagaactcacctctccttcctggttgtcttcttcctctcgtttcctctctgcaacgagcagcgttcgccatcaggtggaggacgctg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25-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ttggtatcagattcctccgttcctcggccgtcgcgtccatggcgtcccctgtcgatgcgcagctcacacaggcgctggaacaacagacccgcgccattctcacggagctcgacaaacggttctcggcgatcgactccaagtgggaactccgcgtcggcgcgctggagtcccaggcggctgacttcgcccgccactccgacgaatttgcatctgccatccgcgcggacgtcgaagctcacctttcggcggccgatgcggatctcaccgatcgggtccgctactgggaggccactaccggagcgcgcgtcacctccctcgagtccgccctgcacggattcgaagcttggcgcccccggatggaatcctccgtcgaagccctccaatccaccatggattcagttcgcgccgagctgtccaaagtggagatccagtggtcacatggggcgcgcgtcgaaggcttcaccaagcccggcatcctcggcgcgcgcggatcggcgccggtgggctcctctgccaccgtcgaccacgctgacggctcacgttttgggccccgcttcgtttcttctcaccgggaatgtggatttgggccccctgtggccgatctccactacccggtcaagggtacgtggtcacctaacgcccctgcttcgtttcaattcccagttcatcatgatactcattctggagagctagatcgtcggggggaactgagtagaggattgggtggtcttcctaagatcaatttccctgtgttcgatggcagtaatcccaaactttggcaaaaacagtgcgaagattattttgatatgtacgctaccgaggagttcgtttggattaaagccgcaactatgcatttccatggcgtagctgcgcgctggctccaatccatcgaacctcgcctgccctcgctctcctggcgtcagttctgtcagttcgtccatgaccgatttggtcgtcaacaacatgagctagttatccagaaattattccacatcaaacagacctccactgtccaggattacattgaccgcttttgcgagttagtggatttgcttgtcacctatgaacacaccacagacccattgtattacactatgagatttattgatggcttgcgtgctgatatcaagtctgtcattcttgtacaacgtcctggcgacctcgatactgcctgctctctggccttgttgcaggaagctgcggagccttctcgtcggccggagttggttcggggtgaacattcttcgttttctcggccgctgctgagagccgctcccacgtcgtcctaccgtggggagcagcctcgtggcggcgggggcgattataccaagaccatcacgacggcgcctacaactgttgattctaaggtggcatctcttcgtgcgtaccggcgtgctaagggtctctgtcaatactgcgcagagaaatggaacaagggtcataaatgtgcagatacagtgcagttgcatgctgtccaagaattgtgggagatgctgtcaactgatcagcctgaatctgaaggcgagtttgaggattctgctgaacaatttctgatcttactgtctacagaagctgcctcggtcaatcgcccatctaaatcattcagacttcggggtgtcatgcaaggggttgacatgctcatgttaatcgactcaggtagttctcatagcttcctgaattctgcccacactactaagttgtctggcatcacttctatggatacaccwttgtctgtccgagtagcaaatggcactgtgttgcagtgttctgtggaacttcctcaggcttcttggtcagtgcaggatctcaatttctgtaccacattcaagktgatccctctacccttctatgatgcaatattgggtatggattggctggaacaattgagccccatgacagtggactggaaacacaaatggttgtccatcccatatgcaggcagcacagtaattttacagggttgtaatcctctggtgccggtcggtacagtgttggaaattcaccatttgcctactgtttcgaccgctcctgctcagctgtattcggtcgaagacctgcaattaccagattcggtgatgcgactgcttcgcagctttcaggatgtgttccagccaccgtctgccctgccyccgactcgatcgtgtgatcatgctatcccattaattgcaggagctcgaccagtcaacatcagaccctatcggttttcaccagcaatgaaaaacgagattgagtctcaggtggctgaaatgctgcagagtgggwtgattcagcacagtgccagtgcattctcatccccagtgttgctggtcaaaaagaaggacaattcctggcgtttctgtgtggattacagacatttaaatgcccttacagttaaatccaagtaccctgtacccatcatcgatgagttacttgacgagctgtttggtgcctcctggttctccatattggatctcagagcgggcttccaccagattttactcaaagcaggagagtcacacaagactgccttccagacacacacgggccactatgagttccgggttatggcatttggtctcaccggtgcaccgggaacatttcagaaggctatgaaccacactctagcacctctacttcgtaagtgtgctcttgtcttcttcgatgacattctagtatacagtgcatctctggacgatcatacccgtcatctgaagcttgtcctcgaattattggctcgagatcagtggaaggtcaagctatctaagtgctcttttgcaaaacagcaagtgtcttatctcggccatattattgatgcacagggtgtgtccaccgatccagtgaagatccaagctattgctgagtggccaacgccgaatggtattcgcgatttacgcagctttttggggctcgctgggtactaccgaaaatttatcagaaactttggggtcatttgtcaaccgcttacagcattactcaagaaaggcagcctatttatttggactagtgagcatgatattgctttcaacacattgaaaaaggccctagtatctgctcctgtccttgcattaccagatttcactaccacttttctcgtggaaactgatgctagtgcactcggagtcggtgcagttcttatgcaaaaaggtcaccccctagcatttcttagcaaggcacttggtccaaagtcgagagggttgtcaacttacgagaaggagtacttagctgtgatcctagctgtccaacagtggcggccatatctccaacaccaagagtttatcatcctcacagatcacaaaagcctaacccaactcaacgagcagcgccttcatacaccttggcaacataaagttttcaccaagttacttggtctgcaatacaaagttcaataccgtcctggttctgagaatcgtgttgctgacgcattgtctcgttgtgtgcctgctgaccttcatgcactgtccacggtggtacctcaatggttattggacgtccaggcaagctatgatcatgacgccgaggctcagtctctcctggcccacctatcagttgaccctgctgctgttccacacttcactctgaaagctggactgctccggtataagggtcgcatatggcttggkgckgatgaaccattgcagcgcaagattgtctcagctctccactgctctgcgattggtggtcactccggctttccagctacwtacagccgtgtaaagagtctgtttgcttggacacagatgaagcaatatgtcaagacatttgtgcagcaatgtcaagtctgtttacaggctaaaccagaccgatcagcttacccaggcaagttacaaccacttgaagttccgctatctgcctggcacaccgtttccttggattttgtcgaaggccttcctcgttccggcaccgctgattgcattttagtggtggttgataagttcactaagtttgctcattttattccactgtctcacccatatactgccctcaccgtggctcaactattcatgtctcaagtctatcgcctgcatggttttccagtggctgtgatttctgatcgggaccctgttttyaccagccagttttggcaacatttcttcaagctagcgggtgccgagctgcgcatgagttcttcctaccacccccaatccgacggtcaaacggagcgagttaaccagtgcctcgaaacgttcctccgctgttttgttaatgcctgcccaaagaagtggtcctcttggcttccaacggcagaattctggtataacaccagtttccattcagctttggggcgttctccttttgaagtyctctacggtcgcaagccccgatcgctgggcattaaatctgttgatgacattgcccctgcttcagatttgtctgattggctccaggagcgatctcacatgcaggatctcatccatcagcacctggttcggtcgcagcaacggatgaaacgtcaggctgataaaaacaggtctgagcgctmgtttgctgtcggcgattgggtttatttgaaactccagccctatgtgcagtcgtctgtgttgccgcgtgctaaccacaagttaagtttcaagtattttggaccttaccaaatcactgctacacgtcggcaaggttgcttatcgcctggctttgccaagtgctgcaagcaagatccacccagtggtgcatgtctcccagctgaagttggccgctggttacaagggccctgttccggccacgttgcccactgacttaccagaatttgctattcctatccaggtgcttcagaccagaggmattaccaaagggagtcgctttgtgcagcaagtccttgtggaatggtccggcttaccccgcgacctggctacatgggaggaccttgaagctctacgccaatgctttccttttgcccctgcttggggtcaagcaggcttccaagggggaggga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25-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acatcccctctaccaccagcggacactccacagaagccgccccttcgtcgcgagcctggaagaagagagcgccgtgccaacgtccgactggcgggcccggagtggaagtgacctatgcgtgtctgttgagtggggctgcgtccccgtggtgtgtgtctgtctgtaataagtagtgaactctgtcttgggcgagaggacatctgaacaataagaaactctgaagagagctccctgttctctcctatctctgtcttctacctctgccttctcctacctccatatcccctaccct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26-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gttggtatcagaggtataggctgtaggtcctagcaagtggagtagtaataaattgacacactgcacatgtaggatgggttttcggtcttgctattgatatgattatgttattctctgtgctagttttgacattatctagagagatgctatgcttatctcatatacttattattctcatccctgtggctacagctatgccgcctcgtagagctcggggtagtccgcaagctcctagtggggactcgatgagtccggcggcaatgttagccgcgatgcaggccatgcagcaggagttggcccttctgaggcaagccattcctgtcgcccctgcaggtgctgctcagggagctggaggtggagaagtgcccgggggcgctgtccctgcgggtgctgttcctggtggcggggccggggtgcctcttccagtcagtggtctttctctgatgcagtggatgggcatgaagttggattcttttgatggcagtggtactccggtcgaggcggcagattggctgacttatgtggaggataagatgaatgtcttcgagattgcttatgaagatcgggttcgctttggcactcagctgctgaagggtgaggcgcagatttggtggagaggcgtgcaggcagcgcactcctcctcaccaggagtcctatcatgggatgttttcatcaggcagttcgaaaggagattctacccggtcacctttctggagaaaatgaagattgacttgcagtcctacaagcaggagaagaagtctgtcacagagtatgaggtgggcttcaacaaaatggtccgctttgtccctcatgtggcttataatgagatggagaaggcgagccaattccgtcagggtctgaagccttctatcaggcatgctctgggggcctttccgttggtggacttccgtaccacagtggagcaggcgctgggtgtggagatgcaacaccagtacaccatggagtcgcagaagtcttcgggtgttgatcaacctcgtagccaggacacgaggaggggcaacactggaggtccagctcacaagaggggcaagtctcagcatcagcgccaccatccttaccgtggcaaatcttctgactcaggtacttcaggaggaagtactcagaggtttcgggccgttcctaagcccgggttggggctggtgtgtttccgctgtggagatgcgcatcgccgtgcagagtgtcagtggagtggcaggtgttctatctgcagtcaggaccacaaggatgtggtgtgtaggaggaatcccaatgggaagctcagatgggagccgatagcttcctcctcttctcagggcactatcaatatgatgtcaagtgctgagcagcagttttcagttcctcttcctccacagcagctttatgtgcccgggacttctcagttcgtgccgatgcaaggttttccgcagtatcaggttgtgcctactcctgcgccgtctacccctgtgctgtctcagtttggagctccgcgccagcctcctccggtggctcagtggggttcttctgttaatttcactccgggagcttcctcttctgcgggtatttctggagcttatgtgctacccgctacggatggcagggagcaaggagacgtggtgacaggtacgatttcagttgattcatttgcagcccatgctctttttgactctggcgctagctattcgtttgtttcggaggattttgtgtcgcgggctggtctttcggtgcagaggttgggtcacccaattttggtcagttctgctaatggctccattagtagctgttcagtttgtcaggggtgttccgtcattcttgctgatgaggttttttcggctaatctggtggtgatttccttgggggcattcgatgttatcttgggtatggattggttatcccagtatcgcgcggttatatcctgcttctggaagacagtgttattgcaggcgccgtcgggtaaggaggtggtattcttgggaagttctccgaagttcacattatccttgttggcgcaattgcttcctgatcgctggtcaaggaagtcggggatctttttctctatggtggtggagggcgaggctgccttgcgggtgcaggacatccgggtggtgtgtgactttgctgacgtgtttccagcagagcttccaggcattcctccggagcgcgatgcagcttttgagattaagctgatcccgggtacgcagcctattcataaggccccgtatcgaatggctccaaaggagcagattgaattaaagcggcaattggatgatctgctggctaagggcttcattaggcctagcaggtctccatgggcttccccagtattgtttgttgagaagaaggataaaagcaagcggctgtgtgtggattatcgcgctttgaatcaagtgacaatcaagaataaatatccgcttccccgaattgaggtcctctttgagcagttgaggggtgcccaggtgttctccaaaattgatttgaactctggttatcatcaattgaggattcgtgaggaggatattgagaagactgccttctgcaccaggtatgggcattatgagttcatagtcatgtcctttggcttaactaatgcccctgctgcgtttatggaagcaatgaataggatgctgcatgaattcttggacgattttgtggtcgtattcctagatgatattttgatttattcaaagaccgaggccgagcatgatcagcatctccgtctcgttctgggtgccctaaggaagaatcaattctatggcaagttgaagaagtgtgccttttggctatctgaagtggctttcctggggcacgtgattaatcagcagggtattgcggttgaccccaagaatgttgcggctgtagtggagtggaagagaccttctagtgtctctgaaatccgaagtttcttggggcttgctgggtattatcggcgtttcgtaccaaatttttccagcattgctaagcctttgactaggctcttggggaagggtgttcccttcgtctggtccggcgattgtgagatcagttatcagtcattgaagagcaagttggtggacgcccctatcctagctttgcctgagagcggtaagcgtttcacagtttatacggatgcttcgcgtattggtcttggctgtgtgctgatgcaggaaggcagggtgattgcttatggctcaaggcagttgaggaagcatgaggggaattatccaactcatgatctggaattggctgcggtggtttttgctctaaagtcgtggaggcattacctttatggcgaggcttgtgacattttcactgatcacaaaagtctcaagtatatttttactcagaaggagctgaatttgaggcagcgtcggtggctagaattgattaaagattatgatttgtccattcattatcacccggggaaggctaatgtggtggcggatgcccttagcaggtccggggttccaaaggtggccttgccgttgatcgctgatctggaccgtttggggatcgctttgtgttatgtcggcaccgctagcgaggagactcagatgcttattcaatcctctcttatggagagagtgcgtgcggctcagcagcaggatcgtcttttgcaggaagcccgaaggagggttggtgatggtaaaccgcgggagttcaccattgatgagaatgatttggttcgtttcaggggccgtctttgtgtgcctcagaaatcagaggtgaagctggatatcctgcgagaagctcataaaacgccttacaccgtccatcctggcgaaaccaaaatgtaccgagatttgaagcaaaacttctggtggaagcggatgaaggttgacatttctaagtatgtggccgcctgtgaagtatgtcagcgcgtgaaggccgaacataagcggcctgcaggtttgctgaagccattggaaattccagagtggaaatgggagcatatcaccatggattttgtggtgggtctacctcgttcccctcgtggcagggatgctatttgggtggtagtggatcgcttgactaagtctgcgcattttattcccatgaagaccacgaattcagcttcagatttggttcccttgtatatgaaggaagtagtcaggcttcacggggtacctaagtctattgtttctgatcgagactccaaatttgtatccaaattctgggagagtctccacagtgcattgggcaccaagctttcgcttagtgtcgcttttcaccctcagacggatggtcagtcagagcgaacaatccaaaccttggaggatatgttgcgtgcttgtgttctgtcatggaagggtagctgggaggatcatcttgctctggcagagtttgcgtataacaacagctaccaagctagcatcaagatggcaccatttgaggctttgtatggcaggcggtgtatctctcctctgtgctgggagactttgggagagagatccctggttggtcctgattgggttcagcaaacttctgaaaaggttcgggaaattcgtcagaatattttggcagctcagagtcgtcagaagagttatgctgatgtgaggaggcgggatctggaatttgctgtgggtgaccaagtccttctcagggtatcacccactaagggagttgttcggttcggtgtctctgggaagctcagcccaagatacattggaccgttcactatcttggcccgagtgggcagcctggcttatcgcttgctgctgccggattccatggcaggggtacacccggtttttcatgtctctatgttgaggaagttcttgcgggatccggaccatcagattgagatggaaccaattgcggtgcagcaggatctgactctggagtgtcgtccggtgcgtatattggaattctcggagcgtgtgttgaggaagagatcaattaagtatgtcaaggtcttatggtctaatcagtcagagcgcgaggctacgtgggaacttgaggagttgatgcggcagaagtacccggaacttttcgttgtgggtaagtgttgttgattcgctaatcttttcttgtgtcattccgatagaagcgtcagaattcgaggtcgaattctttttaagaggggtaga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26-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gatacccggtttgcaaagaagagaagttgggggttgttctttttgttttttttccctcatccagttgttgttttggggatttggaattttgtgaataacattcgcaactagggcagtagaatttttttggtttgacatttgcgttgcggtcgggagctgtcgcgtgggttagttgggccgcaattggtgtttcggcccattagccctcccaaaccctagccgccaccctcctatctacccccccatgtgcagccgccccccccccccactcctcctttccccttggccgccgccccccctgtccacctcctcctccctccattgttgcagccaccaaaaccctagccgcccccccccccaatcccctcctccctaggtgctactccgtgccgctcggatcatcgtcttttggtgcgaatctccaatcattttggtggaaggaagaagggaggaaggaaaaggggagaacccaaggtgatttttcttttgtgttcatcccttgttcatttgcgctgcgattcaattgattagatgttgcgtttgcgattagatagaggggggctgtccagaattttgcgtggtggatgaacagcggtagttccagcagtttttagttttttttcgtgaagatttaatggggatcaatttgggaatcttgtagaactttgttttatctttccaacgagtatttatgcgctcaatttggagttataaattaaaagttatcatcgtttgaatccgggtatgtggctgtccagaaaacagatttttcagagtgatgaacagcagcagtgttagcagtttctggggatttttcgggagcaattagtgttaatcagtatgagaatcttgtagaactttgttttatctttccaacgagtatttatgcgctcaatttggagttataaattaaaagttatcatcgtttgaatccgggtatgtggctgtccagaaaacagatttttcagagtgatgaacagcagcagtgttagcagtttctggggatgtttcgggagtaattagtgttaatcagtatgagaatcatgtagggctttttcttatctttccaacaagtacttatgcgctcaaatcggaattatattttaaaagttatcgctgtttgaatccgcgtatgtcgctgctcaaatcagaaaaaaacagattgcagggtttattttgaggaccgtttagaggtaagtagatgttagaattcaatcatgagttgtatacaaaacttgtggggaattttatgtagttgtctctgaagtttttgtttatcatcactgctgtcctaaattttaagttatggaattgttaagcagcgccgctgcagtttggttagtgaggggagaattgttaccgcggcggggtttgagattgcgcgtaggtgcggtgttgtctttgagttttttttcatgagaatttggtgcactaagttgggtgtcaaaaacaggtggtggacttccggatcgttcttagggattttgcccgaacttcggtaaaggcaagtaaaacagtgatggttatttcgtcttttgattgaagagtcttatacttgattatgtttgtgctatttgtgttcatatccatattcctaattgggtaccatcgtttgaaattattcatgctttattgattatacatgtggagggtgtggtttgatcatgttacccatgtggttattgatgtgaaatgggtggaagtatatgtctagcacattttatttgggaagaactcatgttgttgacatgcataatgcattcatcatccattgcattgaagttttcgtcgcgatcttatggtccgaccgtaccggtacaatgagcatcatatgtttcccgagaaggggtatgatgcagcttcatatccttagaggtatgaaggcagaagtcatgttgcatctgtagccatgtgcattcatgggtgaagtgtggaacctattttggtgatgtggataaggtggatctttactttgtaattcttcttggcattgagtaattgattacttgcttacttgctgcaaattaatatttaaaagaaaaggaagaagttgggaaccatgtggttgcttatgcacggttggcttgcattgtccaacttgttgtttgttttttttacttgctgagatgtgtcatctcacatcttgcattgtctgatgcaggcacctgatctttgctttgggaaagaagggatgtagcagcacggccaccacacttttaaataaaggaataactgtttaataatgatgttaaacaggaagggtcaagtctagggaattattacattctaatctttcatggtagttgaactgtttagtttggggtgggctgagatgtctatcccatttgttttgtctcagttgggtcatgaatgtttttttctactgttgcattttagattatactatgtcaattatctttcttttatatcctgtataaactatatgcttcccctccttgttatgctagctttcaagggaggtgctgccggattttgcaatactttctttctctattacttctcttgtgttgcataagttttgtagaaaggttttttttggtatcatccattgtgtgggatcagtggggtgtt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27-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ttggcgcgccaggtagggggactaggcttttaggtttttgcttgtttcctgttcgacaccatggtccatatcgccgagcaccgagatgagacctccgaagatttcctcatggaggaggaggccgcatcttctacgccacagagttccggctgcccggcgcttggtgccgcagctgtgcgccccgcacggcagcacacaccagcgcaggcgtcccggactccatcgggggttgctcccgccggagcgctctccgcggccagggagttgttgcgccacccaccaagctccacagcctcgccaggggctatgaggcagtggcgcgacgacgtggatcgcctccttggcatggcacacactggctcggtcaggcccaggcctcgatcatcccggcgccagtacgaggcatcagcctcggtgcgctcgccctcggtgagggctgcgccgaccgaagatctacgagcagagctcaaccgcagacgtgcggtagaagatgcgcaagttcctccagagagaccagaagacctrcgggacgaactcaaccgcaggcgtgcgggcaaggatgcctgtatctctttagagaaggcgcgtgagcgccgccggagcctcgagggtcacaacctcgagcaagatttcgctgcggtcgcgccgcaggccccaggggatgcccgattccagacgagcatcccgttggctggagtaggctgcgccgccctagcggaccacctccgcgcggcgacgtggccacccaagtttcggccacacctgccagaaaaatacgacggtacgacaaacccgtcagaattcctgcaggtttatgtcaccgccattacggcagcaggtggagacaccgccgtaatggcaacctacttccatgtagctttgtctgggccagcccggacttggctcatgaaccaagccccaggatccatatactcctgggaagagctctgcgcgcggttcgtggcgaacttcgccagcgcttaccagcagcatggtgtggaggcacacctccatgcagtaaggcaggaacccggggagaccctccgggcgttcatttcccgcttcaccaaggtacgtgggacaatcccccgtatctcagatgcttccatcatcactgctttccgccagggggtacgtgatgaaaagatgctggagaagttggccacgcatgatgtggacaacgtcaccacactcttcgctctggctgacaaatgtgccagagccgccgagggccgtgcttggcactcggcgccacaggctggggttacccagatgggcggctcggatgccgtcacccagggcggtggcaagaagaaaaagagaaacaagaaccgcggccacgagaagccgcaggttgctgctccagtcgccgctgccgcggccgggggccaaggtgagcgcaacaagcgcccacggccccagggaagcagcagtggcacatgcccagtgcaccccaacagccgccacagtgccgccgactgccgtgagattatcaaactcgcgaggcgcgtcagcgagcggcgcgagcagtcctccaaggacgtctcgccgcctcgtcgccggcctggcaagaagggggccgacgaagaggccgcggctgtggagggacaagacctcggctaccagtcgcccgagggggaccttaaggacgttttcaccgaagattctgactccagcgacgacgacgaccgccgcaagaagctgtatgtaatgtacggcggaagctgggagctcatctcccgcaggagtgtcaagtccctgcgacgggaggttctttcggcggtcccaggggtccccaaagctgctccacaccaacggtggaggggcaccaccatctccttcggggcatccgactgccccgacaacatggcgggggccggcgtactgccgctcatcaccgcccctattgtcgccaacatgcggctacatcacgtgttgatcgacggaggggccggcctcaatgtcatcagccatgcagcattcaggcagctgcagatcccggggtcccggctggggccctctcgcccattctctggggtgggcccgcagcccgtatatcccctcgggagcataacgctcccggttacatttgggacggaggaaaacttccgcacggaaaacgtccagttcgacgtcgcggaggtcaacctcccctttaacgccatcattgggaggccggccctgtaccggttcatggccattgcccattacgggtacttggtcctcaagatgccatcccccgctgggatcctcaccgtgcggggcgaccgcaccgccgcactagcagccgtcgagaagctacacactctggcggccgagatcgctcggccggacgacggagggagaggctccccctcggcctccagtgccagagcaccctccaaggcgccgaaggtgcagccgtccggagcagacggcgggcccgcgaagaccatccaggtcggcgcagacccctcccagaccacccgcatcgcggggaatctgggagaaaaataggaactcgcgctcgtcgccttcctccaagcaaatgccgacgtgttcgcttgggagccgtcgcagatgcctgggatccccagggaggtgattgagcaccatctaaagatctacccggacgccaagccggtaagccagaagccacggagacagtccgtggagcgacaggacttcatccgtgaggaggtccggaagctgttgcacgctggcttcatcgaagaggttcatcaccccgtgtggctggccaacccagtcatcgtgccaaaggcaaacgggaagcttcggatgtgcatcgactacaccagcctgaataaggcatgtcccaaggacccgtatccactgccacgtatagatcagatcgtggactctacctcggggtgcgaccttttgtccttcttggatgcctactctggtttccatcaaatccggatgtctagggaggataggaagcataccgcttttgtgacggtagatgggctgtactgttatgttgtaatgccctacggtctgaaaaacgccttgccaacatttgttcgggcgatgagtaagaccttcggggacctgatccgggacaaggtggagatttacgtcgatgacatcgtggtcaagactagagaggggtcgactatagtggaagacctgaccctggttttcggcaagctgcgggcaacccgcaccaagctaaacccggagaaatgcatcttcggtgtctccgcagggaagttgctggggttcctggtttcataccggggcattgaagctaacccagagaaaatcaaggctattgaggtaatgaggcctcccgcccgtattaaggacatccagaagcttacgggatcactggctgcccttagccgcttcatttcgaggttggctgagagggcactgcccttcttcaagctcctgcggaaatcaggcccatttgcctggaccgaagaggcggaacaagccttccaagaattgaagcagcacctagcttccctgccgatcctggttgctccagagccaggggaaccgctgtacctgtacattgcggcggctgcagaagcaataagcatggtgttagtcgccgaaagggcgacacaagaaggacagagacctgaaaacttaggaccagctacagaggcccggactgtccagaagccggtctattacgtcagcgaggtcctccatgaagcaaaggccaggtacctcgagacgcacaagctcctctatgctgtgttggtcgcatccaggaagttgcgtcactatttccaggcacacagagttgtggtggtgacctcctttccgttaagggccatcctccacaacccaaacgccactggcaacatcgccaagtgggcagcagagctcgccgagttccagctggacttccagccccgccacgccatcaaaagtcaggtcctggccgacttcatcgtggagtggactccacccccgtgcgcccctgggggcccggaccccgatccgggccccacacctgcggagcgcaggggtccggtcttcaccgagccccactggacgctcttcttcgacgggtccgcccgccaacagagtgctggcgcaggagtggtcctcgttggcccaggcggagaccagctgaagtatgtggtgcgtcttgagttcaaggccaccaacaacatggcggagtatgaggcgctgatcttcggcctatctgcggccctatccctgggggtccgccagctcctcgtgaagggggactctcagctaatcatcaagcaggtccgcggggaatgtagctgcaatgagcccagactcgcagcttacctcctccatgtaaagaagctggagaaggacttcacggccctggaactacaacatgttccccgggccgacaactcagcggcagatgacctctcccagagggcatcaactcgagcacccgtgcccgagggcgtcttcgaaagacggctgctgagacccaccgcccagcctgccgaactgggcgaagggggcgagaccggcacctcgaagccggcggtcccggtggcgtcccagaacccaccaaaggctgtgtgtgctctgggggactccgctgaccccttagcgccacaaccgacaactcagagtggtcccgatgcatggatctccgagatccgggactacctgaaggaaaatatccttcctgaagaccatgtctccgcagagcgcatagtgcggttggctaaacgatacacgatggtagaagggggtctctaccgccgtggcgccaacggcattctcatgcggtgcatcacccaggaagagggccgtgagttactcacggagatccatggaggggagtgtggaagtcattcttcatcccgcacactggtcggtaaggccttccggcatggtttttactggccaaccgccctccaggatgcggccgagctagtaaagtcctgcgaagcgtgccagtaccacgcaaagcagatacacacaccggctcaggctctgcaaatgattccgccctcctggccattcgccgtatggggggtggatatcctgggaccgtttcccagggccgtcggcgggtaccggtacctctttgtcgccattgacaagttcaccaagtggccagaagccacccctgtggtcagcatcacccagagcgctgctgtcgccttcctcaagtcgatcgtctgtagatttggggtcccaagtcgtatcattacagacaacgggacccagtttacaagtcggatctttcaggagtactgcgaaggcatcggcacccagctctgcttcgcatccgtggcccaccctaggagcaacggacaggtggagagggcaaatgcagagattctcaggggactcaagacgcgtacctatgactgcttaaagaagcatggcgcaaattgggtcagtgagctgcccatccgtgctatgggggaaccggaccacgcccagccgagctaccggggagaccccattcttcctggtctacggggccgaagcctgccttcccccggaaatcattatgggctccccacgggtccagtcgtttgatgagtctgcgcaggaacagctacggcgcgaggatgtggacttcatcgacgagcacaggtggcgagcagcaatccgaaatgcacggtacaaccaggcgctcaggcgctaccaccaacggttcgtgcatagtaggaagcttgaagtcggggacctggtcctaaggcgagtactgaaccgagaagggctccacaagctctctcccagctgggaaggacccttcaaggtgacagaaatatgccgccccgggtgcgtccgcctcgccacagctaacggagtacctcttcccaacccttggaatatagagcatctccgtaagtttttcccataaaaacagaattgggggttcggtctctttccctgtaactaagaagcgcatttatatgcgccagcccggtgaggtccgccctcaataaacccggtctgttggcctacactcgtgtatatccagttataaggaaggggttcgacccacagaactgtttttatgttggttttattcctaaagtttacaaccattattactatctcacccacccatgcagtctccctccctggctggtatagcgacatccgaattgagtagccagacccggcaaccagacgatggggtggtttggggccgtgaagtcgcttggtatggtcaagtaccgtaagcctacacgccccaccgccctgcagccggtcctgttgcgtgaatcaaaggataagaaataccagctagcggaccctatgggtgcgctactaaaaatacctagccaagactgtgtgcaggtcgggtcccagttgggattgccccttgggggtcatgacaccagttcctccttaagaatcctggcatccagccccgacacgtcgaggccatatcccaggggggccaagtaccagggaagaagttggtaacaatgcacacagcaaagaaaaagtggcgtgcagataagttgtaatatcgcctgataagtagtacctaaagagtatcttacaaaatcaaagatatattacaacccgctccccagcggaaccctcgtttttctccacgcaggcctggctactcatcgtcagtaggatcccgctggaagcgcccgaccaccgcgtccacaacgtcctgcacgccctcccgggcagcatcttcagtatcggccaccggacccgcgatgactggccccaaggagacagccgggtcgtggctccggaagcatgtcaagacgtactctattgccgaccggcagagtctgctgccctcggcctccaagcgggcgccaagaatctgatccagacgtcggaggcggtcagcagcggaatccagtaccgggagcgcgtcggagatggacgccggccgcaccaacgccgggatgggactcacccccaacggcactaacgtcgtgcttgcctcgccagcccaggcggcgatgcgctgggccccggcgcgttgctcagcccggaggtcgtcgagtgtcttcctcatcacctccaccgcctgggggcccgaggccgtctgcgtcgcctgagcagcttgcgctgcctggaactggcggacctgctcctccagtgcccgcactttcccctccaaacgcttccttttctcctctgcctcgagctcaagctcatccagcagcttgttccgccttgcccacatctcctccctgaaggcgaggtcctcctcctgccaggtgagatcagttgcccgtttcgccagggaagcttccctcgccttgaggctttcctcggcgcgagcaatgtcgctggccttgtcggcaagttcctgctgcagcttctgcagcttcgcctcagccgcagcctgcttgtcccgctgtttctccagcaccgtattataagctttcagcttatcatggagcgctgtgacggcctcctccctttggtctaagtgttccttcttcttgaccaagcttttctccttctgggtcacctcctcctctcggtcagacaccttccggatgtcctccttgaagtcctcacgctcctgctcaagctcggcccgctctgaggcgaattggcaggacgccgccttagtgcgctcctccagttgggtgcaccagtcgccaaggcgctggtgctcggtctcgagcgcctcccactcccgccggatagccacctcggtttcctggagagcctggtgagcgcgggacagcacctgagggaggggagtcagcgttgcttcaggttcgatgccagaccggagcggtcgcccaagaataacctccggagcctccggagttggcggcgggacagagctggacgcgccccccacgcctaccaccgacggtgcatccgacggtatcgccgccgttgggtctgcaacagctgttggcaacattgccacctctggacccccagctggaacttgggaacccgaaggcgttgcctcgacggtgacaggcggatcctgggggcccgacggcgccacctcagcaccagcgtcaccctgcacggtggaggcaaacgcaacgggaacctcttcggccactgccgatggtgggcttggcaccgacgctgatgctgaggctgcggtagccgctgacggatcgccggcgacgttcccagcagatgtatgctgctgggaaccagacccaccggcgggcatggcgaccgacgggggaggagcgtccacggaagccgaagaaggggaggccctgacaggcaaaggacgggtcaagacctgtcggcataaaagctacgctcgaaatatgacatttggaagagcctaagcttacttgggaccatgaaccttccagtggccttggaagcggggcgcccgttgtcgttgctgctgctgctgccgcccctgctgctgttgctgtccgctgcccctgcggtgacgacggtcggtctgacacaggcggcggtggtggtggtgtcagatccgaaggaggtggcggcggagggctcacgcccctctgcccgtcctggacctgaggttcggcctccttagtcccaccagctgtcttctgacgcttctggggggagtccgaatcaaggggtagatccgagacaaaagacccatcggcgcgacgcagtcggtgtcgccttacttcctccgacctcccggcggcgtccggagtggaggagctgcttgcaggccccttgcccttgtccgaggaactggggcccgcaggaggagctctgggggccacatcagcaggctgggggcctccgactggtgcaccaggaatatggatcccccggtgggggtcccggccgccggtctggcggaccgccacaccactctcatcaagggtcggcagtcgggccagcaccgctgaccgcaaccctgggttgtcgcagagcggcgaaatgccctggggaggtatcaaggattcggggataaaagcctcaccagtgatccccctcaccaaaatttccaactgctcccaggacaggtcagtcccaggcccgcgctggatcctaccaatgtcgctggggccggtaaaccagcaacacagacgcggcctcccctgcagtggcatgactcggcgcttcaggaaatcgccgagtacgtgcatcgaggtcaggccaccaaccgccagttccttaatcctatccaggacgggctcgaactccggcacgaggcatggttttaccctccactgcttccggtcgagtctgggcccgtcactcggaagggcaaggcggtcgctgacctcagcactggcgatcacccagtcgttccgccagttctcccacctcgcgccgccaagggaggcgatgtaggtcactgttggatctgaccttgtctggaagtagtaggccccaaggtggtctttgcccttcccagacctcaccagcacaaaaaactggcgaaagagggaagtgcaagctgccactcccacgaacatctcacagaaatggacaaagatggccacctggaggatggagtggggcgtgaggtgctggagttggagtccgaactcctccagcagcagcaggaagaacggcgaaatcggcagcgccaacccgcagaagagataggagacgaagagcacaaactccccggcggcaagatcgccgaggggagtagtgccggcccggatcctcccggcgaacgcaggcgtgccccatccgagcaggcggcgcaccgagtcgagcgcctcctcggtctggtaatgatcggggcgaaccagcatggccatggcaaccgcggcggcggaaaactgaggagcacgaacgcggagaggcgtggaaggctcggaggcgaaagggcggagcagttggggaagaatgcgaaagcaaaaccactgcgcgcggaaaacccctttttcaagagatggctccccgcgcaccctggaaaaatccgcctgacgcacacctagcgcccgaacaactcagtcgctgacagaggggcccggacccacaagtcacgtggctggggcgctggtctccatgcgcaggaggagcaaaccgccgcgcacgctcccacgtcgcctcggggccgctgccggaagatattcttaacataggcggggccaacagggcgccccacgcacgcggggcacgaccaaaccgccatgcgtggggggccacgcgccagtcagccgcgaagacgggcacgacggttggtgtgaccagtagcaaactgacagcatgtgcgcgctgggttagtacggcgcgcgctaagaagatgccccgatccccggtcatgcagtgcttacgcaggatacaggttttggccccacctgcaggctcgcaccctcccctgaggtgggcccgggggccac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27-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cggtaccttgaaacaggggtaccccttgttacaaggtgaaggcgctgtgccggcggagaagtctctggttgcgcggagaacagctcaccgccgcgccacatcaaccgccctggggtcgccacgtggccaagggaaagggacgtgctccggatacacgcagtgggtccggacctgctgcatggaaagcaccggaccccgtgcatgacgggcggacctccgagataggtcccggacccttccgagtggggtccggactgatcaccaccgggtcccaggattctggggcagggaatacccggaccctgccctggaaggggtccggggccgacacgtgtccagggcttgcaccacgctccccgctcaggcggagacccgctactgccacgtggcttgtgacgtaagccaacgggaggagcctgacgtcaggccactggagccgcgcagcctctgcatttattgcggagaggacgcgccgcctgcaccaccaagccgacaggcgatgtgccccctcagcatttaatgcgtccagtccactccgctggcaggcggcgtcaaacggcgtgcctgtccaatctatyrtcaaacagtgcgcctgtgccatgcggcgcactgtgctcatcatcccttctgcgagaagcttccccagcacgccaaggatacgcagatctcggatgtcagggcacaagaagattgccccggcagcaaacatttgtagttccaagtcctatattcattatgtccctgggcccacatgtcggggctcagtacctttgtgcatgccccccttcaactataaaaggggaggcatgcgacgttacaagacagacccaatcttaggctcacacagacactcacaagttcatacaagctctcaagcaatacatcacacagtggagtagggtattacgctccggcggcccgaaccactctaaacccttgtgtgttcttgtgtgttcatccaccagtctcgtaacaagcaaaacgcttaggcccctcctcatcttaggatttagggcgggtgcaatccgccacccggccggagagatttcctctccg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28-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attggtatcgaagacaccggtgcttggggctggcgcacggatactacactcgccgcgccaagaggacgggcgccatggaaccaaatctgcacacggcaattgaggagcaatcgcgcatcctccgggatatcagcgaccgcctggtagcgcaggacgcacgctggcgtacattggagaccacggtgacccaaaattcagcgtcgatccaagcactggaggcgcaggtggccaacgcaagttcttcggtgccacgttccgatctcgagatccagatggcggctacttcgactcgcctggatgcggtggaggcggcggcggcgacacgcgtcggggcgctcgagtccgccacggcggcgttcgagtcctggcgtcccttcgtcgaagctgcggtcgacgacatcaagtactcggtggagaagctgcgcggggatttcgccaaatcatcggctccaccaactcgtcttccgctcccacccctacaccatgctgttggcgtgctgggccccaacccttcggccccggcgcggccatctgcagcagacggccctcaagggcaccgcgtggatcatcaacgtcgggagcatggttttgggcatgtatttgctcaaacccatctcccgcacaatggtacggccgattgctgtttttcccttccatattcgcacatggatccatggcatgatagctctgaacatgtagctcatgagtcaccactgcattctgatttgggtaaactgcctagattgaacttcccatgtttcgacggcgaaaaccctaagctctggcagcgccgttgtgaggattattttgttatgtatgcagtgagttcctcagtttggattaaggtagccaccatgcatttctctggagcagctgctcgctggtggcaatctgtagagcaccagttgagcactgcttcgtgggtcgactttgtccacatgttgagagaacgttttgggaaggatcaacacgctctattagttcgccagctatttcatatcaagcaacagggaacagtagttgagtatgttgatcaatttgcccagctggtcgatcagttaaatagttatcaaaccatgtcagaccccctgtattacaccatgaggtttctagatggtcttcgttttgacattaaatctatggtcatgattcagcgacccaaggatttggatactgcctacgttcttgcgcaattgcaggaggaaatcggcgccacagccaagaagccggagtataagaagatggattatataccactgggaatgtcttacaatagaggtcccctacctctaccttctccacccaaggctggtgctacaactcctgttcggccacaagaacacaagtctctgcactctattcagccacctgggagtggtgatcgtcttgcttcagtctatgcgtatcggaaggctcaagggttatgctacaagtgtgggtcaccttatacccgcggtcatcaatgcccagattcagtccagctgcacctcgtggaagaactttgggatcaatttccagaaccatctgaagaggccctttctgaaaagctcgaggacattcagctcaacagatttcagttatcgtattcagcaattgctcaggtgcctcaaatgaaaacaatgcgttttgtgggcgaagcttgtggtctctcggtgctcatcctgcttgattccggcagctcaatttcatttattagctccaccattgcaaatcaatgttccaatcttacttccttgccacaaccattgttggtccgtgtggcaaatggcgcccagatgacttgtgaatctgcattggttgacacagtgtggtcccttcaaggttaccagttcacctctacattccgggtattggatttaactcagtacgacgtagtgcttggcatggattggttggcaacaaatagcccaatgatggtgcattggctggacaagtgggtctctattccggtgggaaattcttacatcaagctctatggtgtgaagacatcagacagtcaaggctcgtttatccaactgtgcagtctcagtgacttctcaacaaaggaacaagacatgatccaatcacttccagccggcttacaatcattattggacaagtactcttcagtgtttgaattacctaaaggccttcctcccgtaagagactgtgatcaccagattcctctagttccaggtgctcgtcccgtgcaaatgcgtccttatagatacgctcctgccctcaagtcagagattgagaaacaagtcaatgagatgctagaatcagatctcatccaacacagcaaaagtctgtttgcttcttcagtaattttggtgagcaagaaagatggtacttatcgtttttgcgtggactatcgccatctcaacgccttgacagccaagaccaaatttcctgttcctatcatcgatgagtttcttgatgaattacatggtgctgcgtggttttctactttggacctccgagctggcttccatcaaatccgaatggcacctcaggatcaatacaagacaacgttctagacccaccatgggcactttgaatttcgtgttatggcatttggactcacaggcgctcccgccacattccaaggagccatgaacaaaacgttgaagcccttgttgcgcaagtgtgtccttgtattttttgatgacatactagtgtacagtgacacttgggataatcatatcattcatttggaatgggtgttgcagttgttgaatcaagaccagtggcaagtcaaattgtctaagtgctcatttgctaaacaagatattgcctacttggggcatgtgattagcaaagctggcgtcgccacagatcctgcaaaagtggaagcagtatcttcttggccacaaccacgtaattgtaagaattacggggatttttggggtggccggatattaccggaagtttgtcaaaaacttcggtgtcattgcyaagccccttactaacctactcaagaagaatgctgtttttgtctggacttcagaacacgcttctgcctttactctgctgaagcaagctttatcttcagccccagtgttggctcttcccaattttgccaagcattttgctattgaaactgatgcttctggtttaggagtaggtgctgtattgctacaagacagtcaccctctcgcctatgtcagcaaacctttgggaattaaaaatatgggtctgtctgcttatgaaaaggagtatctcgctattttgctcgccgtcgatcactggagatcatactttcaacatggcaccttcattattttcactgatcatcgaagtctctcccatctcaatgagcaacaattgaagactccttggcaacagaaagtcttcactaagctcctgggactccaataccaggtggtttataagcaaggctcwamcaatagcgckgcagatgctctttctcggcgccctcatgattctgttgaccttgatgctatatcagtgagttctccgcactggctgtctgatgtgcaacagtgttaccaacaagattcccaggccatgaaacttctagctgagttgtctacaggttctgccaccgctggccattataatctgcagcacgggcttattaagtacaaaggccgaatttggttgggcaataatttggctctccaacagaaggtaatatcttcactccatgacagtgctgttggtggccattccggcttcccagttacttatcaacgcgttaaacagttgtttgcctggccatccatgaagtctgttgttcgggattttgtccgttcatgtgacatctgctcccgtgccaaaccagatcgatctcggtaccctggtttattacagccactcaaggttccatcacatgcttggcaagttatctccatggattttattgaaggcttacccaagtctggcaagtcagactgcattttggtggtagtggacacattctcaaagtttactcacttcattgccctttctcatccattcacagctctgaaagtagctcaagtgtttatggattttgtttatcgtcttcatggcctaccttaagccatcgtttcggatcgtgaccggatcttcaccagcaccttatggcaagagttattcaagctgtccggcactacgttacgcatgagcacttcttaccatccacaaactgatggtcaaacagagcgagtaaatcaatgtctcgaaacattcctgcgctgttttgtcagttctcatcctactcattgggtaaagtggctaccgctggcagaatattggtacaatacttcatttcattcatcactgggtacttctccatttgaggtgttgtatggccgtccaccacgcaatctaggtatgtcccctactgatgctgtttcggtgtaagacttgcagtcttggttgtcgcagagggagctgatgactcaagctgtccgccaacatctgctgcgagcacaacaacggatgaagcatcaggccgataagcgccgttctgaccgggtcttctccgttggtgatatggtttacctcaagctacagccttacattcaaagttcagtggctgttcgtgctaaccacaagctctcctacaaatattttggtccctttcgagtcgtgcaacgggtcggcagtgtggcttataagctggagttgccaccgtccgcatccatccatcctgttttccatgtctcgcagctgaagccsagtgtgaaacctgcaacaagggtgagttctacattaccatcaacacatacggayttacagattcctagtcagatcatcgcacgacggacaattattcgtggcagccggccggtggaacaagtcaagatccggtggtccgagcaagatgatgcattagaaacatgggaagatgaagtggctctgcaacagcgttttccgtctgcacccgcttggggacaagcggccattcatggggagggaat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28-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cagcaccaagggaaatacagtgtcagcacaagcaagcgaaggagctgatcatctactgggccgtcgcaagcgcaagccaaatgtgagagttatgggccgcgagtgggttaactgagtcccaggccttgtaaagaatacatgtatgccggttgggtgaaagaaaccctagtatctttgataagaaaaatactacagtccctctgttcttcctcctcgtgcttccctttctccctactgttcctctcttgttctgtctcgtgtagttggtcgctg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29-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actttttggcgactccgctggggaagacatatctaagctcatcaaatcggccctcaatggccggttcaagggatagctctgatatttctccaagcaacatcatagagccgacttgggaaaccttgccggctgacgagcagctccagttcgaggagcacaaggagcggatgatccaggaggcgaaagcaaagttcttggccaacttcaaagtggacaggaacaacaaggtcgtccgacatcgggcgacggatccggcttcgctccaacccacgccagatatccccaatgtaagtaataccaacgatctgcaatctcttagaaattatgtagaagatcagcgtgaacaaatgcagaacatcatagggggtatgcaaagcgatcttaagagactagtacgtgcatttgataaatctagtatcgcaaattttccttcgcacgaggttgagttaggagataacgcgtgtaacacatcggctacaggttgtcacgaccagtcacaacccctttatgggatgccgatggacacataccctaagcaaccgcaaatcggcagcaaatcagccgatctgcacatgcccggaccgtccgcacgtgagcgcggaccgtccgggccagcaacagtcgggcctatttttaatgagttacctagatatgcgcccgagccaccacacacggcacagaacctaaactacccagtcggaccgtccgcgtacaacgacggacggtccgcacataatcacggacggtccgggtcaatgtccggacagtccgcacatgagttttttgaggaggattattacctgaatcctcgcccgtcccagcaacacttcccatcacactatgcaatgcaccaacccattaattcaggatccagagcccaggaaagctttccggccccacctagaaggccggaaagaaacgatcaaacctatgacccatatagggcaaatgaaaatgcaccacgtaactcaaaccaatggggggaaagacaacatgctaatatccagccaaccccacctatgtttgaccagagagccggtggtctcgcaccggctgccattgatatagtaagggaagaaatagccggggcgttccgagataagctcggagtaagcatggtccctggggggcaatcatatcggaaaccttatgacagccgatttgatcaccacccatacccacagggaaccaggatacccgaattcgcaaaattttcgggtgatcaagggaaaaacacacgcgaacatataggccagttcttagcacaattgggagaattggccgacacagaggcatttcgcgtacgtttattttcattatcgctaacaggaaccgcgtttgcatggtatgccactttacctcctaattccatttcatcatggggggatctagaacaaaaatttcatgatcattttttctccggtgactatgagttggatttggtagatttagtgtcattgcgacagacaaaagatgaatcggttaatgattacatccggagattccgagatacaagaaaccgatgctttcaaattcatttagcagaaaaacagctagtaggattagcctttaatggtctacgatattatttaaaagaaagattagaaggcatccaattttttacactagcacagttacaccagagagctttggcttgcgaaagccggagcaaagaaactgctaaaacaatgcgtcacaacgtacatatagtagaatgcgaccaaagtagctcagatgacgaatcagcagaagtgtatgctgctgaaatggtttggccaaagcaggccaaatcttcggcttgtgcctccttacagccggttcaaaagaaacggcaagaggaggttaagtttacgtttaatgttggtaagtgtgataaaatatttgatgaattactcaaaaatggcaatattaaaataaatcacactgttccatccgccgacgagctaaaacgtcgtgcatactgcaagtggcataactcattttctcatgccactaatgattgtaatgtattccgtcgacagattcaatcggccattaacgaaggacgattgaaatttcaggaaatgcaggtggatacagagccctttccgatgaacatgattgacttcgagggcaagaaagtcctggttcggccaaacacagccgataaaggcaaaggcaaagagacaatcatcggcaatgctaaaaaggccgatggggatcgtaaagtttcttgcaggaaagtggtggccgagaagactcccgatggaggggagaccctaaaggtgaccatcacagcctccagcactggggggcaagcgcagacagggagacagatgcaggaacccgtgctgcgtatcccggacggtccgccacgtaggcgcggacggtccgggaccccaccggacggtccggagagctccggcggacggtccggccgtactcaggactcgcagcgaccacgtaccttcaaaccacgacgaccagagataggtacgtggaaaacaaatacatttaaagcagctggtcggctgatcaagcctggcccaactttcgatcaattgttgtctaaatacgtgaaaaagaaggccggccccagtgaccggccaccaaagcgaccccgctcacccattcatgagcaacgtcaggtcaggccgattggaccacctcaccaatcggaagaaatgaaaggtcctattgtacaattgagacctaacatgccgacatggacacctccacctccttatccatctatgccatatccatacacatacttacctccaccatatgtcccaaatcaaatgtggggcatgccaccatatccatttgggatgccacagtaccccgcctggggggcaccccaaacatccgtttttgataggttggcgccgccagtgcaagaccgattgagcgctgctgaatccggtcaccaggcacaggcccaacaagattgccggactactcggcctcctaggccgaccaatccggcaggggggcatatgcctgtagcaactcaaagaacaacaaaaaaggacatcatcaaaataggcactgcagatgttgtcatacagggagacaataaagggccgatgattttcggcgaatcggccaacacaaccgaaaaggatacggctaccatcaaaacagccgatccaaaatactccatgcctcgatggtgcccagcgggattgacacgatcccaaaagagaaaattacagcgcctaagagcaaaggagagccaggagaaggaggcggaaaagacatttaatgacacacatccactatacccgccaccgcaaaagaaatggagaccgaaggccgttgagaaaaaacaaacggccacagaaatagaaagtcaacctgcaccaggcgcggaccgtccggcccctgcgcgcggaccgtccgccgttcaccaggaagtctctggacaacctgcaccaggcgcggaccgtccggcccccgcacgcggaccgtccgccgttcaccaggaagcctccaacgacacgacaacatcaatggaagaggacgacctgctgggagaagacctggtcgactacgaggcttctccagaacgcccaggtatggatgtaaatattattacattttctgccgattgtactattatcggcgacgatgaacctgttgttgcccagtttgattttggtcctaaagaagccgcctttactaaaccaaaagaatcggtaaatcatttaaagccgctcttcgtgcgcggccacattgatgggataccgattgctaagatgttggtagatggaggggcggctgtaaatctaatgccttattcattatacagaaaattaggtaaacaagatgacgaacttgtcaagaccaacatgaccctcagcggtgttggaactgatagttcgatcaaagccaggggagtcacgtccgttgaattaaccatcgggactaagacccttgctgctgcattcttcgtcgctgatgtagaaggaaattacagtttaatcctaggcagagattggattcacgccaatcaatgtataccttctacattacatcaaatgctaatacaatgggtaggcgatgacatagaacaagtacatgctgatgtatcggcctgcatcgctgtggccgatgcccctgtactctggacttatgagactgctacatgtctcacaggagtagacttttctgattatcaattcataagtatagataagaaaggtttcattcctgtaatgctagagccgatggagaatcggctaaatcctaaataaagtttaaatgatgaatacacacaaagttcatgagtctttggtcacggacagttcggccgccaaggccggatggtctggtctttcacaaaagagttcggactttaagaccgaacatctaccacagcgaaaagacagtattacggatgatccggtccccgagaccggaaagtccgccatcacacaaagatcatctgattcctctgtgggggacatgatagaggaattcagagatcttgataaactaggacaggggtttacatcggccgatcctttggaggagattgacataggagatggtaaaactccaaggccgacttttgtaaacaagaccctggagaccgattctagaaatgagatgatcggtctattgaaggaatattcagattgctttgcttggaattacactgaaatgcctggattaagccgagagatcgtagagcatcggctgcctattaagtctggtttcagacctttcaagcaaaaagctagaacatttcgtccagatcttctcccacgcatcaaggacgaaatccaccggctgctagaagctaattttatcagaccttgcagatacgcagagtgggtctccaatattgtgccggtggagaagaaggagtcaggtaaacttagagtatgcattgattttcgcaatttaaatagagcaactcctaaagacgaatatcccatgcccatagccgacacattaatcaataatgcatcaggaaatagaattattagcttccttgatggtaatgccggatataatcagattttcatggccgaagaagatgcgtctaaaacggcctttatatgtccaggcttcattggtttatttgaatgggttgtcatgacatttggtctgaaaaatgctggtgctacttatcagagggctatgaatttgatcttccatgaattgttaggaaacactgtggaagtttacattgatgatattgtagtcaaatcggctgagtttagttctcatatagctgatttgcgcaaagcctttgataaaatgcgtcagtatggtttgaaaatgaacccacgtaaatgtgcttttggagtgtcggctggtaagtttttaggatttgtcatacatgaacatggtatagaaatagaccctgaccgaatcaagtctattcggaatgtgggacctccgacctgtaaggtcgaggtacagaggtttctcggcaaggtgaattatttacgaaggtttatttctaacctagccgggaagattgatgcgttcacccctattcttcggcttaagaatgatgccgaattcgcttggggggcagagcagcaagaagcatttgatctcatcaaaaaatacttatcttcggctcccgtattaaaagcaccacgagcaggagtaccattccgattatacattgcagctgaggataaggtcattggggctgttctgacacaagaaactgaggggaaggagcatgtggtgacatatctaagccgaaggttggtggatgctgaaacaaggtacacttttattgaaaagttatgcttatgcttgttttatgcatgcaccaaatgtagatgttatttactgtctagtcattgcactgtttctggtcaagccgatgtgatcaaatacatgttgcataacccaattatgagtggtagaattggtaagtgggcttatgcactcatagaatatgacttggcctatgaaccattgaaatctatgaaaggccaagtcgtagcggatttcattgtagaacatcgggttaatgatattcatgaactagacatgtcatacctcactattactccttggactttatattttgatggatcggtttgcaatgaagggcaaggaattggcattgtgcttgtttcaccaagtaatgtctcctttgacttctctagccgattgaaaacttattgcactaataatcaagctgaatatgaggccctcctattcggtttagaacttttaaatggtatgggagtaaaacatgtgaaggtatttggtgattctcagctggttgtccaacaagtgttagaagaatatcaatgtcttgatggtactctaaatagttatcttgagaaatgttggagcataatccattcttttgacgaattcagtattcggcatatctctagagttgagaatcatagagctaacgatttggcacaagatgcatcaggttatcggataaagagagggaaatttcacaaaactgaaaatctgataaccagtgcagagccaaattcccaggtcgcggaccgtccgcgtgatgacgccggaccgtccggggttaccagaaatgttctcttaatcgattcggctgacaatgaagccgatgcaagtgattggaggacacctatacttaattatttacgaaatcccaatatcaggacagataagaacattcggcgaacagctttcaagtatgttttgatgagtgatgaactttaccgccgaacggtcaatgatatcctgcttaagtgcttgggcccagatgatgctatattagccatggccgaagtacatgaaggaatttgtggtacccatcaatcagctccaaagatgaagtggttgttgcgaaggtctggtttttattggcctagtatgatagctgattgtttcaagtactacaagggttgccaagtgtgtcaaaaattcggcgacctacagttggtccctgcagccgaattacatcctatcatcaagccttggccattcagaggatggggattagactttattggagaaattcatccttcatcatcaaaggggcatcggtttgtgttagttgccactgactatttcaccaaatggactgaagccgttgctctaaagaacatgacgcacaaggaggtaattgagttcataactgagcatattattcatagattcggcattccccagaccttgactacagatcaaggtacttcttttatgtcaaaggaggtacgtgaatttgctgaattatacagaattaagctgcttaattcatctccatattatgctcaggccaatggacaggccgagtctagtaataggacattgattaatttgataaaaaagaagatatctgataatcctaaacattggcataagattttgtctgaagctttatgggctcatagaatatctaaacatagtgctactaaagtatctccttttgagcttgtctatgggcaggaagcagtgttgcctgtggaaataagtttgaatgctgtcaggtttgccagacaaaatgatctaactgctactgattattataattcaatgatggataatattgatgaggtgaccgacaagaggatgatagctttgggagcaatagaaaaggacaagatcatggtagccagggcctacaacaagaaggtcaaagcaaaatcatttcaagtaggggacctggtgtggaagaccattctgcctctaaggaataaagaccggaagttcgggaaatggtcgccaagctgggagggtccttataaagtaaaacaggtgatgtctggtaacgcctatttgctacaaacattacaaggcaaggatttacctaaggctttgaatgggcgtttcctcaaacagtaccatcctagtatgtggcaagatgcctaagaaaaccgatgtgatcacatcgagttagttgcttttggttcgcccagctccaccaaaaggcaggggggcatatgttcgaacaccaaat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29-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agccggcggacggtccggccctgaggccggacggtccgcggtccggacggtccgcgcctgtgggccggacggtccgcgcgtgcgcagaacagattagggttccgagttttgtgctacggttgttagctatattcgcgggattagctcggaatccagttgtgtaaagggtccagcccccctcctctataaatagagaggtctacggccgatttgtaatcatcaacaatcgaatcaatacaacttttatttcgcattttatcctaggagtagttctagtctagtttaggtttagcctctcaatccccaaattcttcgcctctcttcgactctacgtcgattagaggagtctaggtcggccggcccgagcctagacaacacctaggatctctcctccccgacggggtccctcccgggagcgagatccaggcgccgccggcgatcttccgccgcccctgcgtacgcgcggaccgtccggccccagggcgcggaccgtccggccgtcaggcagaagacccagccgcgcaccaggccgcggaccgtccggccccaggccgcggacagtccgcccctgcgcagagagcaccaccgcgcctcgcaccaggccgcggaccgtccggcccctgcgcgcggaccgtccgcccctgtgcagagagcaccgccgccggttcttgttgagtatttggcgctccgaaaaggcgtc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3-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ttggtattcagaggctacgatttctggcaacttccttcgtcgcgcgctggatcttcagccaaaccacggctacttcacccgttcacgtcgtcggcaagtcgtcatgaacccggacatgcagatcgtcctcgacgagatttccaagcgattcgccgaccacgatgccaagtgggatcggcgggcggcagaacaggacgcacgctgggaagcggcgttctcggcgttcacctcgggacaggagcagcgcatcaccgccatcgagcgcacctctggggtgttcgacgactggcgcacctcgatggaaggagtcgtcgatgatctgcgcttggaggtcggcaaaatctccaagcactgggagagggcgctggtggacaaacctccgcccatgctcggagtcctcgcgcctactccggctgctgtcgcgcgcccatcggccggacatgcagccaaccagccccacgggcaccacgccgacttgatgaaccgggaggatgggtttgggtcagtgacgaccctgctgcatcccccggtaaagggtacgtcctcaccgcaatttcatcagcatgttttacatgggtcatcatcgtgtcaaccggcgttgccgttgtcacgtgctgaggacgaccaggggaatgggtggggaggtgcagttagaggccgattacctaagctcaatttccctacctttgatggttcaaaccccaagctatggattcggcgtagccaggattattttgatatgtactcggtggagcctgcagtctggcttcgtgtggctaccatgcattttgtgggagccgctgctcgttggctatcatcttttggtgagcagtatccagcttcatcgtggttggggttttgtcagttactgttggagaggtttggcaaagacgagcacgaaattttcattcgtcgcttgtttcacattaagcagaccacatcggtttcagaatatgtagagcaatttaattctctagtggataatttgactgcttatgggaagcctatagatccaatgtactttgtccagagatttgtagatgggttgcgggctgatatacgtgctgctgttttcgttcaacgcccaccttctttggatgctgcctgcgtgcttgccctgttgcaggaggaggtgtcgggccccgagaagaaggagattcgtcgtgccgactgggcatggactggcaagacgtcgggtaggggacctcttcctctacctcttccaccatcgtcggagaaacggggtgtacctgagggccacacgggggatcattcacgtcctcgagcctttgatgataagatggcggcactgcgtgcgtaccgtcgagccaaagggttgtgccaacgctgcgctgaaaaatggtcgaaagatcatcgttgccccccaacggtccaacttcatgtgttacaagaagtctgggatttatatcaagctgaggatgaatctgaaacaaggagtacagaagctgcccctcctgttgatacaactcagtgcttgtcgctctcggtcgcagcagtgcaaggtgttgaagcatcgaacacaatgaaatttcaaggcttcattcaagacattccagttcttatcttgatagactcgggaagttctcactccttcttggcttccacggtggccagtaagctgaccggtgtgtcctcattgggttgccctgtagcagtcaggatcgcaaatggtggaaatatgcagtgttctcaccagttgttgggggcttcttggtcagttcaaaattatgaatttgtgtcagatttccgggtgttggatctgtccacatatcatctcattgtgggaatggattggctctcgcaacacagccccatgaaggtccattggttgcacaaatggatgttgattccctatggtcagtcatctgttttgctgcatggggtcacagcagcattactgccaggtgctgtggtggaggtagcaaggatagacactggtggtccttccttttcagatatgaatctgccccctctattggttgagctgctctccgagtttgcttcagtgtttgcccctccagtaggtttacctccggcacgggagtgtgatcatgcaattcctctggttcagggtgcaacggccgtgcatgtcaggccttaccgttacccacccgctatcaaggatgaaatagagcgacaggtggcagtaatgcttcaatctggtctcattcagccgagcacaagttccttttcatcatctgtgctgttagttaaaaagaaggacaattcatggcgtttttgtgtggactttcgccatctcaatgctatcaccaggaagtcaatatttccggttcccgtgattgaagaattattggatgaattgggtaatgcttcgtggttcaccagcctcgatcttactgccggttatcatcagattcggctgcttccatccgacacgcacaagacggccttccagacccattccggccaatatgaattccgtgtcatggcttttggactaacaggtgcaccagcaacatttcaacgggcaatgaatgtgaccttggctcccttgctgcgccgttgtgtactagtctttttcgatgacattctgatttacagtgagaattggaatgcccatcttgttcacattcgtcaagttttggagctgctggcaagggataaatggcaggtcaaagtgtcgaagtgttcttttgcgcagtctcagctggcgtatttgggacatgtcatttcagctgacggggtagcaacagatccatctaagattcaagctgtcgcacagtggaagacacctggcaatgttaaggaattgcgtagctttctcgggctagcagggtattaccggcggtttgtgcgccatttcggggtcattgccaaaccattgacattgctgttaaaaaagggggcgatatttctctggacatcagaccatgagtcggcttttcaagcactgaaacaggcattggtgacagcaccggttctggctcttcccaatttttccttgcctttttgcctcgagacagacgccagtaatgtaggagtgggtgcggtgctgatgcaggcaggccatccaattgcttatttaagcaaagcccttggtctcaagctgcagggactgtcaacatatgaaaaggagtttttggccataattgtcgctgtggatcactggcgtcattatctgcagttgaaagagttccagattcatactgatcatcgtagtctgattcagcttgatgaacaacgtctccatacaccgtggcaaaagaaaatgttcacccgtctgttagggctacaatatcggattgtctataaaaagggcattgacaacactgctgctgatgcactatcccgacaacagcacacgatggaatcttgtttggccttgtcgtcgggtacaccactttggataactgaagtggctgattcctactcacaagatgcagtggcatcagcaatgatcaccaaattagctcttgatccaaatgcagtgcccaattattcatggaacgatggtctcctgcgctacaaaaatagaatctgggtagggtctgcaccggagttacagcagcgtttggttgcagccttccatgcgtcggcgattggtggtcattcgggcataccagtcacttatgccaggttgaagcaattatttgcatggcatggtatgaagaaagcggtgcatgagtttgttcgtcagtgtctcatttgtcaacaagccaaggccgatcgatctcgattgcccggtctattgcagccattaccagtaccaacgtcgttgtggcagattattactatggactttatcgaggcactaccggtatcgcaatcatacacatgcattttggttattgtcgacacttttaccaagtatgcaaacttcctccctctcaagcacccctttacagctttatcggtggctcgcctatttcacgatcaggtgtacaagcatcatgggttgcctacgtccatagtgtctgatcgggataaaatctttcttagcacattatggcaggagctctttcggttggccggtgtccaacttcgcatgagttcagcgtatcaccctcaaacggacggtcaatcagaaagagtaaatcaatgtctggaaaattttctccgttgctttgtgcatgcgtgccctcaccagtggagtaaatggctgtctgttgcacaattttggtataattcttccactcattcagccactggtatttcaccgtttcaggcgttatatggcacgcagcctcgacagtttggcatttcagcagaatccactgtcagttcgcgtgatctgagttcctggttgcaggagaggcatttgatgtctgaagtgataaaacaacatttggaaagggccaagcaccgtatgaaacgtcaagcagataagggccgatccgagcgttcttttgctgttggagactgggtttttctaaagcttcagccatatgttcagtcgtccatagcagtaagggcacaccaaaagctggcgttcaaattttttggaccgtttcagattgaacagagagttggcttggttgcatacaagttgcggcttccagccacatccaagattcacccagtgatccatgtttctcagttgaagcgcgcagtcggttcggggtttgtggcttccccttcattacctactggggattattgtttcagtgttcctcttaaaattctgcagcgacgaactgttactcgtggtgtaaactctggtgtacaggtcctggtgcagtggtccttcatgccaccagccctagcgacttgggaggatgagcagcagctacgtattcagtttcctaatgccgctgcttgggggcaatcagctattttagcagggggga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3-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gggcatcactgaagggcagcaaggcattggccgggacaagtctggagataatgaagaacatgacaccggagaagctgatgctgaagaagaacgcggaacaggagatggagcgaggcgccgttcgagtcgtctgaagcaggccagtactaaagtaactgggccgtggtgggtgaattaagcccatgtaagagagtatatgtaagcggtgagagaaaggaagggtatggagaaaactgaactctgtaattcctttcctcttccccaaggccaactacttcagccgccactctgctctacttctccgttcttctcgttcttattctctgtggagtgatcggagttgtt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30-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ggtggtatcagagcccataggactggccgtaggtcgcagccctgaccctaaaacttgccctaaaaagaaaatacctctttccccaagaaaagtcttctctcctcctccccgattttaacagacccttcttttcctattccagatggaagactctctggccattaggacatcctactgctcagaggtggaagggttcccacatcttttgcgaagttgtgcgcttcgcatgggaatccgcaagaagccggaatacgtctggaaggagtatctcgagggcggaatggagaaatgctctatggcagtctacctgggagaaagccgaaactatccgaaccatccttccttccaagtcacttttaccggataccgctttccagatacttgccagaatgttgcccgaacagccctccgacaactatgccagaactacaacaaggtgatctttgaaaccccccttcgctactttccacccagcaacaagaatacccccacctggaggaaaagacttcaggccctgtcaggaggagatcctattgaggatgatcccaccatcgtctacatggctggataccttcacacccttgataaccaatatgatgacctcaccctccactgcacctacctaacctcccgggtggaaagcctggagcaaaaagtcagggaactttcaggggaaaaggcgtcccttcaagagagcctcgcaatagctgaaggcgaggaaaccaatacccgtgaggcctaccgcaccctaaagatggactatgacaagaaactgaagaagctcgcccccgcaagaaaaatacgcaagaagaccaaaagccaaggatgtcagactgagcagaaggaagaagcccctccaaccctaccccctgccgggttaaggaactcgtccgacaccgaggagatgtccctagccagccttgatgaccttctcaaggaatttggggacactttagagaaggagttcgggagtaccctagatagcactcgcgtgtaatgagcttatggtagctgtgtgctgtattatgtaatggcctgatgtaatgaataaaataactagttaaaaaaatggcatgtgcatgatagtgactctcttcccatggcagatggcttcggataaaaccacgcctaccgcctccgggattggagcaggttgtcctctgagagccgaaggagaagctggcggagaagggagtgagacccacctccccgcacctccggatctaccactagacctagcccaagttctagccaatcaaacccgactcattgaagtcctcactagaagtctggaaaaccagcgcccaggtggtggaaggccacaggacaggatgggagaatttttgagactcaagcctcccacgttcgcggggtccagcaatcccctcgatgcagatgactggcttcgcacgatcaagaggaagctggaagccatcggatgccccgaaaatcagcgtgtccaactggcagctcatcagctttcaggaatggctttagcatggtgggacaccttcagtgaggccgtcagagatgctacctgggcagaattcgaaacagccttccgtgagcaccatgtaccccaggggatagttcaactcaaggaggatgaattccgggagctaactcaaggcgggagaacagtcagtgagtatgtgcacaagttcacagagttggcccgttacgcgcctgacgatgtcagcaccgagtccaggaagatggcccgttttctgaaaggactaagacccgagcttaagaccatcctcgccagccaagacttcctcaacttctctcacctctccaacaaagctatccaagtggaaagggcaaaagaggaagaaaaagggcacctcaagaggaaattccaagttctccgagctcaacagcaagaacgtcaccagagagctcgaccctttgggcttccacccaggggaccaagcttcaataaaccatctggacccactccatcgcgctacagtcagcagagtcagagctcccttcaggcaccctccgttgcaagcaaccaaccgccagcaaatgcctgttggcactgcggagaccccagtcacttcaagaataactgccctcagttgaaggcacccggaccgacctactccaactcggtgaatggccccaagattccctcggcacctacctccaaggcacctccttccaacagccagcagagcaggactcagtaccagggcagagcccgagtcaaccacgtcgacgctcaagaagcccagcaagccccgggagtagtgctcggtgagttccttgttgaatttactcccgctactgtgctttttgattcaggagcatcccattcatttatagccactaagtttgtggaaaagcatggcatcccctctacacccctagctatccctttggtcacccgaaccccgggatcagacctcctatgccaactcaggtgctcccaagtcagaattctcttaagtggggtagtgttcctggcggacttaaccgtcttgccatcccaagggattgatgtgatcctaggaatggattggctaactaagcacaagggtatcatcagctgcgcaagtaagaccgtccttctcaccgatcaccaaggaaaagcagtttcctgtcaagcccagccgcccgccaacgatccaatgatgtttaatctggcagcagaaaacatgtccgtaatcgaagagtttgaggatgtatttccggaagagttgcctggaatgccacccgaaagaggagtggagttctatatagatctcattcctggcactgcgcccatcgcaaagagaccataccgcatggcccccacagagttagcagaattaaaactccagattgcagagctgcaacaaaaagggtacatccgtcccagttcgtctccctggggagcacccgtccttttcgttaccaaaaaggatggaagtatgagaatgtgtattgattatcgatccttgaacgaagttacaatcaagaataagtaccctctccctcggatcgatgacctcttcgaccagctgcagggagccaaatacttctccaagatagacctcaggtcaggatatcaccaactgaggatcaaggaagcagacattcagaagactgcattcgtcaccagatacgggcaatatgaattcacagtgatgccatttgggctaacaaacgcacccgcctttttcatgaacctcatgaataaggtatttatggaagaattggataagtttgtcgtggtcttcatcgacgacatcctcatctattccaagaatcgcaaggaccatgagcgtcaccttcgaatcgtcctcggaagactcagggcacatcaactttatgctaagctcagcaagtgtgagttctggttagaaaagatagctttcctggggcatatcttgactgcagaagggatagaagtggacccatccaaggtagaagccgtttcaaaatggaaacaaccatccaacgtcagtgaagtacgaagctttctgggaatggcggggtattaccgccgctttatcaaaggattctccagcatagcgaaacctatgaccgaacttctcaaaaaggacaataagtttgtgtggactccaaaatgtgaggaaagtttccagatcatcaaggaaaagcttacaaccgcgcccgttttgacactaccagatatacaccaggatttcgtcatcttctgtgatgcttcaaggcaaggcttagggtgtgtcttgatgcaaaatgagaaagttattgcctatgcatcccgcttactcaagccacacgagcagaactaccctacccacgacttggaattggcagccatagttcacgccctgaaaatatggaggcattatctgattgggaacaaatgccacatcttcactgatcacaagagtctgaagtacatcttcacgcagccggacctcaacctccgtcaaagaagatggcttgaattgatcaaggattatgacctcgaaatccactaccaccccgggaaggccaacgtggtagcagacgccctcagccgaaaacctttcgggattaaagggaccaactttttagaagattggaagaaagaatcagctcagctaaatgcatgtctgggagacaacggtagcctggaagtcaagccaattctagaagatctcataygcaaggctcaacgcctggacgcagagacagccagacttatggagagagctcgcaaggagcaacttccggatcttaggacagatgagcaaggagtcctctggttcaagaaccgcctgtgtgtaccaatgggagaggcacgggaagtcctgctcaatgaagcccacaactcagcttactccatccacccaggaaccaccaagatgtacctggacctcaaagccagatactggtggaaagggatgaagaaggaaatagcacagtatgtggcccggtgtgacacctgtcagcgaacgaaggccgaacatcagaagcctgcaggcctgctgcaacccctcccagtgcctgaatggaagtgggaagaaataggcatggatttcgtgaccggactgccccgaacgcagaaaggaaatgattctatctgggtaataatcgatcgtctcaccaaggtggcccacttcgttccagtaaaaaccacttttggaggagccgcccttgcccgaatataccttaaggagatagtcaggctccatggcattccgcggaagatagtgtcagatagaggaacgcagttcacttcaaaattttggaagggcctccagcaagcaatgggcaccaagctagatttcagcaccgcttaccacccccagtcagatggtcaaacggaaagagtcaacaagatcctcgaagatttactaagagcctgtgtgttaacattcgacagggattgggagtccagtttgccgtacgccgaattctcatacaacaacagccatcaggccagcatcaaaatgtcaccgttcgaagcactgtatggaagaaaatgccagactcccctaatgtggtccaatgtaggggaaaggacactagaaggacccgactttgttaaagaagccgaagagaaagttgccttgatccgcaagaggttacttgaagctcagagtcgacagaagagttacgcagacaacagacgaagagaactcagatttgaggaaggagatttcgtttatctcaaggtctccccgatgcgtggtgtcaaaaggttccaaatgaaaggaaagctagcaccacgtttcgtcggtccctaccccgtcattagccgagtgggacccgcagcataccgtcttgagctaccagaatccatgtcagatattcacaatgtgttccatgtgtctcagctccgcaaatgcctaaaagtaccagaaaaccacatcgaggcagaggcaattcagattcaaaaggatctccagtaccgggaaaagccagtgaagattctcgactcagcagtcagaaggacccgcaactcagaagtgagactctgtaaggttcagtggagcagagatggagaagaggaagccacctgggaaagtgaggactctctgaggaaggaatacccttaccttttctcgagccccgtctgaatctcgagggcgagattcctttaagtggggtaggtt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30-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aacatcccaaaattctaacccaggtttgaaaccctaatctaccccycccytcttatcttctattccaaaactcccttagatttttcccatcatatgcatacactttgtttgatcacaagcacctcacttagattttattttccaacacctagaatatccactaaataattttgtgcaaaaaaaaaagaaacaaaaatgaaatgagttatagaaagtaaaaagaaaaagaaaaagctttcccccctgctgggccaattctggcccatgtcgcggccgcctcccctcccscgcgcccgcgcattccccccctcggcccattagccggcccgctcgcgcgcgaagccgcccgcgcgctcccctcactcgctctcgctgacaagccagccccacccgccagcccctctcgctcgcgcgctttccctcactggcagaccggccccaccggtcagccgcgtcgtcttcctcgcgtacgacgctccgccgtcccctcaccgccgtcccctccatcgccgtcccctcgccgcacaggaagagttcggcaccgccccgtcctccccgcttgaccaacgtccttgcccggtaccgccccgccgtggagtctcatcggcggcgctgtgcggcattaatgccggcgctgtgcacctcaccggcgcccgccgagctccgccgctccccttccctcgggcgcctataaaaaggtcgccccgggcacctccttccccgcaccggcctcggccactaccttcctcccctcgcccgagcgcaattcgtggagcaccaccgtcttccccctctccggtgagttctcccccctcctctctctccctctccgttggtccagcgagcaattaagtgaaccgagcagctccctcacaatgccacgaacccaaagcaccacttcccagccccagtccctcacccaaagcccaccggcggcgatccccgccgcggagctccgccacctccccgcggacagccccctcccaaccccctctagccaaattaagcctacccctagaatcgccagcctctgcccgtgctaagccacctccccgtggaccaagaaccgggccaccggcggcaaaccgccgtcgagcccaccggcggccggcctttctcccccgctcggccggttcgcccgcgccgtcagaccgtagcgccgttccccccctccgctctcgctgacgagtgggcccgcagcgacgccgtcgtccccgcgcacccgcgccgtctccctcgcccgtgggccgcagctgggccgcaagcgcgcccgcgcgcgcgctcgcgcccgggtgggccaaaaaccccccccccggcccagcagagaagaaatcccttttctttttcttttcttcacctttttctcatttaattagttttcttcaatattttatgcaccaaaaattatccaaataatttctaaaagtcctaagtaataataatgttggtaaatgacacactacaattagtagactactgttgatgtattgtttattgactgttttaatagaagaagcggggaccgcggatccggaacccgtagccccggaagaagggccggagcccgatctcccggaagtagatcttttgtgccaggaaagcttcgacgaaggcaagtccatccttcccttgatgcataaattacctattctctctaccactgcctaggccgggaattcagggtgggaaaattgcattgtgagtgagagatggcccgcattgacatatacattctagatacgaaatgtggattgggaagaagggcaatgtgtttcttcaaataaagtctctttttgaaaagttatgcgatgaagggtactcaccctcatcaccttgggagtgggatgatcagggactccctggtttaggggagggcctaaggtgttggctcagctggtttaggcgtgagcagaaggattgtcccctcatataaggaccggcttgtcattttcactacctgtactcctttatagtacaaccactcgagactgtgtgggcagtcactcaatccgaactcgtgcggtccaaccccagggttaagaaggctggggagcaccgggaggataaggagggggaaagttttgtccggtttggacatggtggtggcctgactccttccggataaccgttaaggttaggacgtacgaggaaggaaagagatccggcattcgggtctcgcgacggtgagatcgcagaaaccgggctagtgggtaaagtgtacccctctgcgcagagttgaaacctattcgaatagtccgtgtccactggtatggacgagtctggtatggtatgacaattagagatttttctatgagttccatgaacagggaaatgtgtgggtaagtgggtgttgagaaagaaactaaggccacgggagcgggaagctcagtggtggttgagtttttggttacttttaagactttgggaaaaaccttacagcaactgcctttctctaagaaaatgatgagtgacttcaactccaccaaataaagcatgtatattataggtctctttctctctacgggagcggggtgggcttgcggaatacctagtgtattcacccagatttatttatgtttttcagcagccgaagacttcttttctgctatgcttgattgagagggctgtgtctgcacccagttctgcctgtggcttgggctagtatatttttcctactgcgcttcttattttggctctctagagcttgtaccccggtattgtaataacctttatctaaactctgtactatttgaagtaaggaatgtgtttactagcctcctgggactagtaattgtatcacatttgagtcccaaaggatcgggacgctt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31-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ttggtatcagattcgttcgatcctcgacctcgatttcaatttgccaacgtcatgtcgctcgatttcaagctcatccttgacgagctcaaccggcgattcgacgagctggaggttcgctgggaccggcgcttctcgccatctgtgtacctcgaccttccacccacactgctcagcgtccaccaatcctccgacgcatccgccagcgcgccgcccaccccgactgcggccgttggggccgtcgtcatcgccgacaactggggcgggtgcttcgatgacggcaagcagtactacgtagcgccatctgtcgtcgccgacaactggggcggactcttcgagggttgtgatgctggcggcgatatctcttcgaacctgctcgactccgaccccgacgaggcgttcgtcacctcccactcggacaaggcgctgctcgacaaccaccacgccggtgagctcatcgccaccggcatcgaatatggctcatacagctccgtccatggtagcggcggcgctgcgctgtctcacctcgcgcacagcaacaccaacttcgccatgcccaccacctgttcgacttgggggctcaccgagcatgctatggccaaggccgtgcaccgtcgcgcgctatggatgctccgacgcgagccacttccgcgcctacttcgtgcgttcctaacgctcgagcggctcaacctctccgcctacgcctcgctcgacgacgcctccctcgctgcgtccgtcgccgatggaccagcagccgcgacaacctggtggtggtgcgcttcggcttcggcgacatggagagcacgctcaaggggattcgcggcagcgacacgccgttcgtgatggacctagacgacgcagccaccgtggcgggcggcgtcgaggacacttacggcgaggaccgcgccaccgaggagcagctcgccacgcccttggacacgctcatgtgcgcccgcctcgaccctgtcaagtcgcacatcgggtgcctgctgctgcagcacctcaagctttcgcctaccttgattggtgccaaggtggtattcgaggaaatgcagcaaagcaccatcctcagggacgcgcacaccactatctgcaccacgcccgacccggcactcgacgcccacttcgccaacaagtggcggatgcgctgctcccacaacagcaccagtacggcggaagcggcattggagttcgatcccgacaactgcaccacctgcaacaccagttactaccaccacgtcgcacagccacgcggactgctgcgttccgacgcatcgctcctggaccaccgcttcactagggtctacgtgatgcaagttgccttcggcaggttcgacggacacttcttccacgacttcaccatcatcaagtcaaagacagacaacagcagcagctcgcccctcgagtgttcgaccaaatgtctcagcctcgatattggactattctctgaagctcgtgctgtgttaaatgcagcaagaccgcaagcaatgaagattgcaccaaacatgccacaacaccagacctgcattgctgtgatggaagaaggcatattatgtggaggccaacctggtgttttgaaggaagccattgtttgctcgattcctagtgtcatggtgtttacttggactgttaagaatttttctggagttactggtttatacagtcagcatgacagaggtacggtgtggttaatcgttgctcctgattgctacttcattcaacacaatgagagggtgcacatgatattctgtggctttgatctactgagtttgcaacacttacagggacatttcactgaggctgatatgtttgctccttgggatggtcaggaattaacccagtttcagttttctgaactatcaatatattggcagcagtcacatggcctgaacagcctattctttttcagaaagctcaagtattcatcatcagttgaggaattttgtggtgcacagttttcatttcctaatattctattgcccaagtcttggtcacaggagttagccaccaacatagaaaggcatttactaccagaaatgatagaagtggccaatggctatatttttcatgagcttcatctaatgcttgcttctattggagtgacacgtatgatcggttgtggtaaatatttgatatggatcattggattgctaactccatgggatccgggcagagtggtcttcgacctcaagttcatgatgctttggcttgagggcaagccaaatcttaagaaaggggga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31-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catacatccagtggtgggaacaggctacatatgaggacatgaagacaattgggccgaggcggagtgagcaagcctgggcggcaattgtgaagctgagcggcccagagtgaccagcaatgtaattttgtgtcgtgagccagttgaacgagtatttagaggagatcgtccatagggcaagggaagatattcagactgtaaacagaactataccttcttcttcgtctctaacctgtgctttctctgttcctatgaatctcttgctatcttcctaaatcccgaggttcctgcttcctacctccaattcctgtctcggatctatctccactacctgctgct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32-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attggtatcggattctggtcgcaatcctggcggatcctccggagtatcttcttcgtccgcaatacaagactcgtctgcaacgtgatctgcaaaccatggagaaaagtgtgggtgatctcacggcgcttctacaagcgatgcagcagcaaaatgaatccatcaaacagtccttagatgctaataccgcagctgtgagggatttttctgtgtggaagccacagatcgaaactgaagtgctgaatcttcgtcaagatgtgggagctctgtcagataagttggatgaattgatggcgagtaaagaagcgcacaccactcctccgaaggtattcgacgcaggggctctggagtctgggttcttaccatcaacttctctgggattatcgctgcaccagacgagtccagggcagcaagatcttcaccttgcatctctacaccggagcgatggatttggggtggtgaccaccctgactccacctccggtcaaaggtacatctaaaatccctcggcctgaggcctttcatactcctctgattcatgcacaagatccttattgggcatcgtatcagtcacgtttagctgcaactttaccccaacttaattttccaaaatttgacggacatcatcctaaaatgtggaaggccaaaagtgagaattattttgatgtgttcaccgtaccccgtgagctttgggttaagattgcaacaatgcattttgttggatcagcggcgttctggttacaatcatctgatccggtgttgcgtctggcaccgtggtcggagttttgtgctgcagtgtgtgctcgctttgagcgtgatcaacacaactctcttattagacaatttttccacattacacaaagtgatacagttactgaatacgttgaacagttcgataccctcatccaccaaattcttgcacatgatcctcaatttagtgtttctgccatagtaaatagattcattgatggtcttgcaccagaaattcgtgccatagttctgattcatcgtcccctcgatttggatactgccgtgtctctcgctttgttacaggaagaattggtgcaaccactggtgtctccatcttcaagccggctgaatgattcttcaacacacaaatctgtttatcggccgttggaacacacaacttcatctccaccagctgcagcaggacaagggatgcaaaaacagacatcacctgattttcgcaaaaggggtcaggatgaccgcaagggggcagctcttatggcgtaccgtaaagcaaaaggattatgttataaatgtggattacgttggaatccagctcaccagtgtagtgcaactgttcctctccatatagttgaagaactttggcaacttttggaaactgatgaagctcctgtggaaaacaagactacatctgaagactctggagacgaccttatggttctgtctgtacatgctgtgcaaggaacagaagctccacaaacagtcaaactgatggctcacttgtttacaaaaaagattatcatgcttgttgattctggtagctcctcttccttcatcagccaacctctagcaaaattgggtacaaacataattcctctttcccaaccggtccaagttcaggtagcaaatggccagatcattagctgcactcattatctccctcagtgcaagataactttacaaggccatacattccacttgaaccttaaagtgttacccctccagtgctatgacgttatcttgggtatggattggctaacttcacgaagtccgatggaaattcactgggaagaaaaatggttggcgttcacagttggacagcagagaattgtgttgcaaggtctggtcccagatttattcacaatggatcacatttcagctccccatctctgtcacttggaaaagttggatgaactctggtgtacagttgaactacatacaaaggttaactcagatctcacaactgctgtcccagaggagatacagcgccttgttcaagaatatagctccctttttgacaaaccatcaggcttgcctccccctcgttctcactgtcactctatacccttacttccgggtgcttcaccttttaggttgagaccttaccgttacaatccggctcaaaaaaatgaaatagagcgacagatcttggaattactccaaagtggtatgatacaaccaagttccagtcctttcgcctctcctatcatcttggctcgtaagaaaacaggagactggcgattgtgtgtggattatcgccggctgaacgccatgacaattaagaacaaataccccctaccaattattgatgagttattggacgaattacatggatcacaatggttcaccagtttggatctctgttcgggataccaccaaattaggatggaaccagtggatgtgccaaaaacagcattccagacccataatggacattacgagtacagggttatgccttatggagtcacaggcggtccggctacctttcaactcaccatgaactctatcctagctcccctccttcgaaaatgtgtggtggtcttcatagatgacattctcatttacagtcaaacttgggaagatcacatggcacatgtgagggcagtgttctccatattggacaaaaatcaatttaaggtaaaattgtcgaagtgtgcttttgcccaaaacaaactacactatctgggatacgtggtcagcagagagggggtggcaactgacccggacaaggtagcagtgatcaagacatggcctacacccaagaatgtgaaagatattcgcagtttcctcggtcttgctgggtactacagaaaattcgtcaaaaattttggcatcatcagtcaacctttgacaaatttgctgaagaaaggacaatcttttgtatggctggaggctcaacagcaagcctttatggccctaaaaacagctcttacttctgcaccagtgctagctctgcctaatttcaatcaaccttttgaaatcgaaactgatgcttcggacaaaggtattggggcagttttacaccaaacaggccatcctatagcttttatcagtaaaaccttgggtccacgacacctgggattgtcaacttatgaaaaggaatgtttagccattcttatggcagtggaccattggcgctcgtatctgttggggggcgaattcatcatacgcactgatcagcgcagtcttgtacaccttgatgatcaaagcctgaccactcaatggcaacaaaaggctctcaccaaacttttgggactgagatataaaatatgctacaaacaaggacaaaacaacagggtggccgatgccttatcgcggagaaccatggatcagctcatcgcagtttctgttactcaacccacctggctgaaggatctggcagacacttatctccagtttccagaaacaaccaaaattcttcaagctgtttctactgattcttattcaggatcttactccttgaaagacggtctcatatatctcaaaaaccgaattctgttgccagcaacatcaggattcccttggaaagtattccttagtcttcatgcatctccaattgggggtcactctgggtttgcagttacgtatcacaaagtcaagaagctgttcgtgtggacaggaatgaaaaagatgatacaaaattggtgcagtgagtgctccgtgtgccaacaatcaaaaccagaaagagtcaaataccccggactgctccaaccaatcccagtccctgatggtgcttggaaaacaatatcaatggattttattgaaggactccctaattcttgccactccaactgcattttagtggttgtagatactttttctaagtatggtcattttatcccaatgactcatcctttcacagctttatcggtggcacaacagttcatggatcaagtgttcaaacttcacgggttcccgcaagccattatttctgatcgggacaagatctttaccagcgctttctggaaagaattattcaagttagtgggagtagatcttcgcatgaccacagcatatcacccacaatctgacggccaaactgaaagggtgaaccaatgtcttgagacctacttgcgctgttttgttcatgcttgccccacaaaatggaggaagtggctctcactcgcagagtactggtacaacaccagttaccactcatctctgggatacactccttttgaagttttgtatggacatcttccaagacaacttgggctggacctgagggattcctgtgcagtccctgctctacaagattggatgcatgaaaggaaattaatgattcaattggtgcaacaacagctcactcgtgctcagcagcgttacaaaacccaagcagacaagcatcgctctgagagaacttttgaggttggggacatggtatacctgaagttacagccatatgtgcaatcctcattagtgaaacgagcaaaccataagctgacttttaaatactttgggccttttccagtggtggccaaagtaggcgcggttgcatataaactcggcctccctgagtactcctccatacacccggttttccatgtgtctcttttgaaaaaagtcgtgggatcacaggtgcaagtcagtccaactctaccccctttttctgatcccttacaatggcccgagtctatcttgcagcgcaggaaggtgactaccgatgctggagaagtaacacaggtgctggtcaagtggtcggagtggccggaagaacttgcaacatgggaagtggaagatcacctcaaacaccgttttcctaaagcatcggcttggggtcaagcctcttttcaagaggggagga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32-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cacaagactggagaaggacctgacgcctggaaagcctaaacgggagaggaggcccaatgtgaaatggtctgggccggagtgggccagatgaggtgcgcgctgcagctgtgaagcagtactgtattttagccatccggggagggagggttttggctggcgtgtgacggaagactgaatccggctgcgtccggcgatcgggagagagagccctacgctcgatccctgtaatctctacctattccctgcactctgatttccctgttaattttggatcttcgtgagagaaggagagcaccgggagcggtgctcgctatcccccaaatcctgctgtctgagtgattagctactgaggtgtaatctggagttgacgagggtctt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33-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ctggtatcagaggtaccgattctgggcatcgttcgctatggatcctgatcatacctatttcactcggttgcaacgtcgtcaaggtgcaatggatccgaataccaagttgattctagaagagatggagaaaaagtttgctgccatggatctgaagtaggagcgcaagttatctgaaattgccgctggaaaggagtctcgtctgtgcgagttggaatcagcaggggccgagttggtggcctggcgccccaaggtcggcgccgccatggacgacgtcaagctcgaactgcgtaagttcaacaaactttgggatcggacttctagggagggttccgtcgaaccgggtttgctgcagaaaccaggagggattggtttgctgggccatcaggaggagttcaagttcaaggaacacggcttcggctctgtgctcacttacctgccagatccaaccaagggttcgccccgtttggccttctcccaggtaccacagcacacccgttcgcctacagattatatggatatggggcatcaacgaccgaggggtgctgattctgggctgcgatcgctcggcaaattgcctaagctaccgtttccggcgtttgaaggtgagaaccctcgtttgtggatctctcgatgtcaatcatactttgatatgtattctgtggatccggatgagtgggtgagggtggcgtccatgcatatgactccccctgtggcttgttggtttcaagcagtacaacatcgttatgtagaagttccttggtcatttttctgtaaactgctgttggacaggtttggtaaaaatcagcatcagatgcttttgcgtcacctgtttcgcatccggcaaacggggtctgtagctgattatattgatcggttttgtacattgatggatcagttagctgcttatgaatctgtgcatgatccgttgtatttcacaacgcgatttgtggatggattgtgtgatgaggtccgtgctgtggtgatgatgcaacgacctggtgatttggacacagcgtgtacgctggccctgttgcaggaagaggtaacagattctgttcgtcaccaggattaccgcaagttcagtacacctccttggtacaagacaaaaccgaaggggcctcatccattaccttcaccgttagctgtggatcgacccagtttgggcaaagagaatcagtgtcctgtccaaccatctaaatcagttgaagatcacatgaaagcattaagagcttatcagcgtgctaagggtaatgtcccagaaatctaatgtatatccagaaatctaatgtatatccagaaatctaatgtatatcccattcgttgcgacgagagtgacattgcagttgtgcaaggtttgctgccgtgtggaatttcgtccttcccctataaatatcttggacttccattaatgctgcgaaagataaccaaggatcaggtgcagccaattatcgacaaatttgcaaatcagcttcctggatggaaggcagacttgatgacaagggctgggagaacaattcaagtgcggtttgtgcttactgggatgctcatctacttagcaatggcaattgatctcccaacttatatcacaaaagcaatcgataaaatccgaagaggctttctttggagaggtcgcaaagagataaatggggggcattgccttgtttcttggagcaaagtttgtcggcctcttgatttgggtggtcttggtatttcaagcattaaggagctgagttgggcgctgcggatgcgttggttatggctgcaaaaaacggaccctaaccgaccttggtcatcctggactatccgagttccggacaaggtccaggccttcttcagtatggtgatgcaaacggaagttgggaatggtgctaatactcttttttggaaggatcgatggattcaaggacagagggtggcagatattgcgccaagacttcttcaagttgttccgaaaagaaaaatcaatacaaggacagtgcaagaagctattactggaagagcatggatgtcggatattcgaggggccctatctgtgggggcaattattgattatcttcacctttggaacttattgttaactgctgaattaaggccgaatgttgaagataagcacatttttaggctggctgccaatggaaaatattcagcgaaatctgcctacgaggggttattcattggctcgattccttttgaaccgtacgagaggatatggaaaacctgggcgcctcctaaatgtcggttttttatgtggttagttgctcaaaaaaggtgttggacagctgatcgtcttgcaaaaagaggattggatcaccctgatagttgccctctttgtgaacaagaaagtgaaacaatagaccatcttctggtctcttgtgttttctcaagggagtgctggttccttttgttgagacaatttggactgcatactctgtcccctcaaccagaaaatgacagtttcctggactggtggaggacaataagtgaaatggcagctggacaaatgaagatggggattaactcccttgttttgcttggtgcatggatcttatggaagcaccgcaatcagtgtgtcttcgagggcggcagtccgagtgttgctgctgttctggagcaggttggagaagagcgaaggttgtgggagatggcaggggctaaggggcttattttcctagcagctaaccttcctcacggctaatttctgttcaagggtttgttgtttttatctgttttttgaggagtttaaacctcagtgttatggtttgtaagggcttcggtccgacttttttcttcttaaatataatgatatgcagctctcctgcatattcgagaaaaaaattacttatcacaactctcctattgtcttgctgggttcagaccatacacagtttgaggaagtcttgattcacatatctcaggtgtctcatccagtgataacttctgcagctcctgccttgttgcctgaaatatcagccttgttacacaagtttgctgtggttttttctgccccagtggctttaccacctgttagatcatgtgatcattcgattccgttggtagcaggagctcagccggtcaacattagaccctatcgctatcctccatctttgaaagacgaaattgagaaacaagtgagtgatatgatgcagcaaggactcatcaggcctagttcatcttcatttagctcaccggtgctgttagtccgaaaaaaggatggaacgtatcgattttgtgtggactaccgctacctcaatgccttaactgtgaagagcaaattccctataccggtgttcgatcaactgatcgatgagttggccggggccagttggttttcaaccttggacttgatatcgggttaccatcaggtgaggttgaggcaaggtgaggaattgaagacggcatttcaaacgcacagtgggcactttgaatttgtagtgatgccttttgggctttctggagctccaggtaccttccaaggggctatgaataccaccctttcatcccttttaaggaaatgtgttttagttttttttgatgacatattggtctatagtcgtactcttccggaacacatttctcatttggaagctgttttcctattacttcaaaaggatcagtggcatgttaaattgtccaagtgccattttgcccagagatcaatttcctatttgggccatattatcagtgaggaaggagtggccactgatagtgcaaaagtggaagctatccagtcttggcctagtcctgttaatgtgaaagaattaagaagttttttggggcttgcgggctactaccggaagtttgtgcgacattttgctgtgattactcaacctcttactgccttattgaagaaagggagtctatttgtttggtcccaagaacagggatcttcttttctggcagtcaaggcagctttgtgtgctgctcctgttctggcactacccaattttaatcacactttctgtattgaaacggatgcctgtagaaatggtgtgggagctgtcttgttacagcaaggtcaccctttggccttcattagcaaagccttaggacctaaaacgcaaggtctatcaacctatgaaaaggagtatttggccatccttattgctgtggatcactggagaccatatctactccatgatgagtttgttattttcactgaccaaaagagtttgacacacttgaatgaccaaaggctacacacaccctggcagcagaaagtttttaccaagctactgggattacaatacagagtggtgtacaaaccggggggctcagaatcgggtggttgatgccctttctaggcgaccccatgaagaagtattgtgccattctatgtctgtcctgcagccgacatggtgtcatgatgtcagtgagggatattggaaggatgaagcagctaaagttttgattgctaaactaactcttgatcctgatgctgctcccaattttgagtttcgagagggattacttcgctacaagggcaagatttggcttggtaataacactgggttgcatacacaagttttagcagcaatgcatagttcacctattggtggccattcaggttttccggtgacttatcacagggtgaagcagttgttcgcctggcctggtctcaagaaaacagtgaaagattttgtgaccacttgttccatttgccaacaagcaaaacctgatcgaagcaaatatcccgggttattgcagccactatgtattatgtttttcctcttcttaatataattaaaggcgcagttcccctgcgctttcgagaaaaaaattgcagccactacctataccagctggagcttggcaaacaatttgtatggattttgtggaagggttacctctatctgctgggaaaaactgtgtgatggttgttgtggataagttctctaagtatagccactttgtgcccttgaaacatcctttttcagcagcttcagtagcacaagtctttatgcaacaaatttacagattgcatgggttgcctgtagtcatcatttctgacagagaccgtattttcactagtcagctatggaagcatctgttttctcttgctggggtgtcccaacaaatgagcagcgcataccatccccagtcggatggtcaaactgaaagagtcaatcaatgcatggaaacatttttgcgttgctttgtgagtgcttgtcctcataagtggtgtcagtggatatacttggctgagtactggtacaattgttccttgcactcttttgtgggctattctccttttgaagtgttatatgggtatcagccaaaacactttggaatcgatgctcaggtagtttgtccagttcctgctttggccgattggatctaggagaaggcagtaatgactgaattggttcaacagcatttggctcgcgcccaacaccgtatgaaggtacaggccgataagaaccgtttagagagggtgtttgaggtgggggatacaatgtatctcaaagtttacagctgtatgtgcagtcttcgttagctcccaagagcaaatcagaagttggcatttaagttctttggaccatttccagtggtgtccaaagtcgggtctgttgcttacaagttggagttgccttcttcctctaatatacatcccgtttttcatgtttctcaattgaagaaagctattccttctactgtcgcggttgttggattaccagttgctttggaaggtctacaaatccctgcacaagtgttacaacatcggatgaatgccaatggtgtggctcaagggcttatcaagtggtcaggattgtcatcgtcgttggtaacttgggaagatctcgagacattgaagcaaacatttcccaatgcacctgcttgggggcaagcaggttctcgtcgccgggggg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33-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accagcagggcgccacaagctgctgaacctgaaggcgcgggagccaaactggacaatgtgggccgttcaaaggagaaagaggagccagctgagccaaggagaggtacacgtgagcgtaagttgaaccagaggctgttgggcccggagtgggtgaactccatgtaacgtgtgcgtggcctatgggggatgagatgccgggcgtgttgccttgctgcataaaggagtgagtgcataagagatggggttatgaaaaatgtaacagaattatattcctctagctactctctgatcaacgtgttcttcacgttgccgcctgtcccctgttcccttctatctctaccgatttctggaattccgctgtcgttgttggagatctc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34-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ttggtatcagagctgttcgatcctcagagttttctagctcgatctgttttactcgactgcactgcatcgaaatgtcgctcgacacgaagctcctcctcgacgccattagtgagctcttcgacaagttcgacgcgcgatggaccatgcgggatgccgcgcgggaggcattcgggcgcgtccatgttacggcccagtccacggttgtcggagccgacgtggtcgccgacaactggggcaacctcttcgacagtggcgtcgactccgacgagcagcgctacgaggaacccatcaacaccgacaattggggtggattcttcggtggcgaggatgcggctgccaacgccgagttcgccatcgattcgccagacgaccccaagagattcatcctccccaacgcctacaccgacgagcccagcatcgacctcgcgctggcccgcaccaactccggagtatcggacgactccgtcaatgcgctcgtcacctccacagacaccgacgcgctgctcgacgtcgtccccgcggacgcgcttgcgtccttcactcgccccgaggaaggccgcgctcccttcttccacaacgagatctcgggcgacgttcccgcgctcgcccatctcacctgtttcgcccgccgcgacctcgccgccctccaggagtttgagttgccaccaacagacgacgtcatacgggcctgcgacatcaacagacgacgtccaccacgcgagggggcaacgccacctgctctacctcgacagcctacgtcgcgactccgaggacgtgcaggctgcacagctcgcgcgctcccttccgcgccctcgccggcttcgtgattccctgcgccctcgccaaggccatgtacaaggcctactggtaccgcgatgtcgccgccgcatccggatttacgtggtggtgggccactgcagccccaccatccacgaggccgccagcaaggcacccgcgctcgacgactggctgctgaagcccctcgcccatcaccgtcttctggggcgcgcctactacgaggaggatgaggtcttccgcaccatgcccaccaagtgttcgacgacggtcctcaactacgacgcttactccgttcccaaccctgccacttcactgacaaccagtgcgttcaccaggcccatcttcaatgactacagctccgtggagcggaatagtacggaaaatgggacagtgctggtggtgcagttcgcgggggcgttgcgcggcctacgcgctaccgacggcgaggacctgcttcggatactccacctcaacccacgcctgcgcagcgactggagcgatcgacccatgctagagatgaacacctgcttcgaattatccaagggttcgatcagcaggtggttctctgaaccatcagtgccgagtcagatgaagctatggccgtgcaaagtcattccaggccctggtgacaaacccatgatagtagtcaacttcaagggtgaggagaaacagctcgctgctgaggagatctccctcatggtactcataaagatggaggacacaactaacaattttgcccgtggctactacgctgttggaaaagggattatgttggtagctaacaactttgatgatggcctcttttatgggagcaatgagttacgttcattcatcatcttaccctgggacattgtggaccacatccaaccaaggtttttcactgctagtttcatcgatgcaacctcagttgatgatgctgttgtttggttctgttctgcaaccaatgccacacatgctgttctgaaagtgtgtgaggaaatttttgctctaaatatagtgtgtatcaagcaaccatggcagccactcatggagttagagtgcttggatttgcgcttagtcaattcagtcactgggtcagcactgaaaatttactacaccaatgaagtttcattgttggttgaagaattacgcaagctcaagaagaatgaacagtgtgcggtttgtttggagccaacacatatgggtgtcactagtggttgcttaccagagggatgtgtcattgccaatctatgcggttgtgtgacactgacaggatgtggccatatggccagtgatataaatgcgcaagttctattgatagctggtgaactaattcaaggacaaaagcagaagagtcacaatggatgcggaggcaatacaaatgtcatcatctcaattcaacaagatttggttcaatgttgtgtttcttttccattgagcaattgttgtttcatgcattgggttgtctgttggaaaccgccgtggccgcttcaacctcgacaagacatcagtgctgaactgcgaccaataccatggccctcctttggagcttccgatgaagctactgcaaggcaggatgacacatgcgacccattgagagttgccgtaaaaaaaaaagatggagacaagcccaggccttgcatcacagaatctgtcagttttgaacgtgaaagcttagtacgtgaagcagacatagtaatcgcagcagctgagcaggctatgatgatcacaggggattgtagtggaatgaatactgggtattggcttgtgggcaagccaatttttaagaagggggga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34-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agggaatgtgagtctaacggcccatgccagcccgtgtgctaagggaaatactatataaggagcagtgcggtcactaggatgaggcatggaatattgagaatacggttccttctacagttttctctcttacatgtatcctctatcccctctctaggttcttctagatcttctagagtggcttcggcattcttctcctatccttaatcctcatgctgttcttccttcctagactctaatcctctgtaatcgctactgttaagttgaatcaatacacaccggcagtgagttgct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35-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gtggtattcagagactcaggtattaccgtcaggcttaccctagtttagtttaggtttttcatcctataactccagataattgccatacaaaaaaaattccgttgtcctataaccctgtttagccttgcaatttcgtttcagattgctttgttgaatttgtgtccgtgttcgagtcttgttgctggtttaggtcgtgtcgtaatcgtagttcaatcgttccatcattgttatttgtttccgccgctagcccatccaccttaccaggattacaagtcgagacaccacattactcgatttgccatcgctagccgccttgtgtgaattctcgccacgctagccctagattaggttgcaagctgcattgcattgcaacccctccttgtttcttcatttggcgcttacctattgcttataccagggaggtttgtgccctgtgctctataacctccgctacggttcctaccaatttgtgcccttgaaaaccataacttgaggtaccttccataaaacgggcataacttttcgctcggtgctccgtttgagctcaaatttttacagcagattcctgactccattctagggtgacccaaactcgcctacggcctgtttggttcggtcaaaaaattcaaaaaaaatcgggaagataattaaaaaaattgtttaagtgttttcaggaattttagagatcctttgtgattttctctaggccacaatacaaccctgtttcaagtgaatttttttgtgcttccatcaattgtgattttggatcagtgataaaaaattcagaatatttcgagctcatttgctggtacatttttggaaacgcgcctttgatttctactagtgctgaaaaatctgcgctatttacagaactatcattctactagtttgttacttttatcttgttgtgcttcgataggacacgtctttgccagcaattgtgacttgtgctttggacacttattgaacttcgctaatctgcactcgatttttgctaatccttgatattaattttggcctcccaagctccacatactatcttctgatcaatacagatttgaccttgcaatcgcggtttcactacctcttggtaagtatcatgaaccagcctccgattgtaccatcctttgcttgtatttcgtcagacacttttaagagcttggtaagatacattagagcgtgttcctgtgttccacctgagaggagcgtgtagtgaaattattagggataaccgtcaccgcttgttttctgtttttgtgtttcgatggcaggcgatgacgaggaagcaaggatccctacagacttcgatgaatgtgttagccgccaagatcttgaggcaaacaacaagctcctgaaggagcaaatggaggagatggtccacaagtcagtgcatgatgccttcattgacatgaaccttggcaagacttatgggaggctggatcgacgattgtcccagatcgtcgatagacttgctatgttggagacgcaacaacaagcaccgccaccaccacctcctcgtccacgtcttcccgatgatgcggtgtttaatgaagaaggtaattatgatgaagcggccaccagagatttgcgcctacgtcgccgtcttcatcaaaacacagaaggtatgccacaccgccaacaaggtaataacaatcgtgctcatgacgacccttatgctaagattaaattttctataccatctttttcgggtcattgtgatgctgagggatatcttgattgggagatgacgatagaacagaaatttgctgcccaccttgtacctgaacgacatcaagttagacaagccactagtgaatttaaagattttgctattgtctggtggactggtctagttggggatggtagagcacctacgacttgggaagatcttaaggtagctatgcgtgatagatttgtttccccatcttatcatagagaattgcgtaagaaattgatgcgtttagagcaagggaataaatctgttcaagattattatgctgagcttcagaagggattgcagcgttgtgggatagtagagggacatgaggacgctctttgccgtttttattcaggtttgtggcgtgacattcaggacattgtggattacaaagaatttaacactgtcaacaagttgttccagtttgctatgcttgcagagaaggaattgcagggacgccaacatcgacctagggctacttttggcgcctcctctgcatcacggacgcacacacctgcctcgagtcatactccctcgacatctggtgcacatgttggtaaccttcctttgcaggtacccgccaagaaacagaattcaccagcacctgcagcaccttccagtggtcgttctttgggtattgtttgccaccactgtcatgagattggtcacgtgaagaaggattgcccgagtcagcgaacatacattgctacggatgatggctacattagtgcttccgatggtgagggtgaagatgatgactccagtgatgttgctgctaatgatgatgccatgcttggtgctgatgctacggcgaaccttcgaagcatcatggtgcagcgtgttcttagttctcagcctgaatcattagagaagcagcaacaccataatttgttccagactttcttctccatcgagaatcggcgtgcacgtgttattattgatggtggaagctgcaataatttggtgagttcagatttggtcaagaagcttggcttgaccacacgtccacgcccacatccataccacattcagtggatcaattcttcaggcaaggttaaggtaacacacatggtacgagtgcatttctccattggtatttattctgattatgcggattgcgatgtagtacctatggaagcttgttctcttttgttgggtagaccttgggaatatgatactgatgaatgtcaccatggtaggagtaatacatacacttttaggcataaagataaaaacattactttgctacctttgactcttactgaaattgtacaagctgataaagatagagctgcaagtacccataaagaaccaactaatgagacagaaattcagcaacaaattaaattgaaagctcctgtcatgcttgctactacatctgatcttcttgaaactcatgctactgatgcttgttgctataccttggtttgcaaagatgctttcttttctattgacgatattggtagcactttgcctgcatctgtgactaaccttttgcagtagttccgagacgttttcccctctgagttacctccaggacttcctctcattcgtgggattgagcaccagattgatttgattcctagagcgagcttgcccaaccatgctgctggaccatttaatatttcagatttaaagccatatttggaaaaagaagatgagcttgagtcgaggacgattccacttcaagagggggagg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35-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atgaggacatggatgtgtttccctctgagatacccctggattatcacctgagttgcctccagattttcgggttagttccacctttaacatttcagatttgaaaccatatatgggtgacgaagatgagatcgattcgaggacgactccaattcaagaggaggaggatgatgagtacatcacttctatacatacaataaatggaccgataacacaatcgcgtgcacgacagctaaatctccaggtacgttctatcttagtcaattgtgttttagagcttacgcttggggccatggatgttttgatgattaggaactttggagaataccagcaagaacttgggaaaggcctaggtgttgaggaggagcagcaagggcgccacaataggaaggagatcaagtccgactcggctgcgactccatctcaggttccaggaccagtctgcactaaaatggacgcccaagatgcatccggactccgattgcgacggacttgatatggttggaaagataaggagattatctaaccaacccaactggttccaccctgaaattcgtctggagtcaatgggaatcatcgaaacaagtcagagttcaaattctgttttggtgctgcgacaccgtctgttgggccgttggcccgtgtatcgcatcggagcccattaggggcgagtccatgggtcaggcacgccctaatactctatttattcagcagccgtcgtcacattagggtgggttttgcttaagtttagatctgtcgagaatagtcatcgtagatcggtttgtgagaccccaacttgtgagcttaatcattcatccgcaatattctagattgtgttctttcttgttcttgcttgtgtcttcgattcgcaggcaaggattagccttcatggcgaggtcaatcacgcagcgcacgtttgataaccagaggagaagtggtgctgcgattgcggggttctagtcgtgttgattggaagccggatcatctgtgtgacatctccaccaaatcgatagttatcttcacctgacggaagatcgggcacccccgttcctat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36-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gtggtatcagattcgttcgatcctcggcttaaatttgccaacgccatgtctctcgatttcaagctcatccttgacgagctcaatcggcgattcgacgagctagagattcgctgggaccggcgcttctcgccctctacgtaccttgaccatccgcccacaccgctcagcgtccaccaatcctccgacgcatctgccagcacgccgcccaccccgactgcagccgttggggtcgtcgtcatcgccgacaactggggcgggtgcttcgatgacggcgagcagtactacgaggcgtcatccgtggtcgccgacaactggggcggactcttcgagggctgtgatgctgtcgccgatatctcttcgaacctgctcgactccgaccccgacgaggcgttcgtcacctcccactcggacaaggcgctgctcgacaaccaccaagccggcgtcactgatgatggaccagcggccacggcaacctggtggtggtgtgcttcggcgactggcgacatggagagcacgctcaaggggattcgcggcagcgacgcgtcgtgcgtgctggacctggacgacgtagccactttggcaggcgccgtcgtggacacttacgacgaggaccgcgccaccgaggagcagctcgccacgcccttggacacgctcctgtgcgccggcctcgaccctgtcaagtcgcacagcgggtgtctgctgctgcagcgcctcaagcttttgcctacctcgattggtgcccaggtggtattcgaggaaatgcagcaaagcgccatcgtcagggacgcgcacgcctacggcgtcacggtgcatgtgccgcccgtttgcatgcttgatggagttcactctcaacatttttttggaacagggattataatatatcattctgagcacctgggtctggttgcagttgataggaaaacagtggttgtatctatcgctgctatactgctttcatttgctccatattccattgaaatatctggagaggttgttttcctccgtcctgttcacaactttgccctgctcgcttatgatccttctgcactaggagctggagcatctgttgtccgggctgctaagcttctatcaggtagtggtgccactatagttgaggaccagaaggtgttggaggaaaagaatgctcagaatacagtgctgctacatccgttgcttcctatggttgacaaaggaccatggccaccacctgtacagttggaaattcatagtagtggtattcagctaagaccagtaccttggccatctctttactattatgcagtttgggcgtcgtggattgagttaatggtcgtggccggttacatttcgccaaagcctccttggttgtcgtttgcttcagaggccaagaatgtacacgatctgttcattggggtgttcttaggagatgtctattctatgtcactgaggcagcagttgcatgatcctggacagaagcctgttccatatcagtatttggcaagctactatggtgcactattgggttgctcttggagtgtggatggcaaatatttactgtcagttggtgacaatgatcttgtgcaagtatggagcatgaatgacacaaatatcgtttcatgtggcgaagggcataactcatggactggtgcgctgtgtatggcattctatgcacaatctgaagaaactaggcagagtcattctgttcataagtttgctctgggcactcttgccttcgaacacactttatccagtggatcgccaatccgatcagaagtggagttattgcctgaatctgttgaagtcattgacaaagattatggttggacacgatacccaactgcttctctagaatccagcattgcacgagattgttgtccctctacggtggctcaccgacaatcagtagtggaagctcttctacagtgtgataggaaatcatctagcagagttgtagtatcacagtgggagtcatttttagctgattattttaggcatacctgctttgcttctacagttgattacttcctgaatggcttgcagcagcaacatggggattgcatatcttctttcagagttcacctaattatattgcaatttctgaatgtcactgcatctgaaactaaaagtggagtttgtgcagctcacaattatctgtcagattcactagaccagcaagctggtattggttggccacttgctagacatgatgagatggtttggccacaaacagctgtggtcagttacaacaaattagtcgaggttcaaagtaggaatcctagtatctggcctatgccatggttttctttcaccatcatgagtggaggtactgcagtttggtattgtgacacctgctggacgcctccatctccacctacatatccggaggaaaaacatcaacgcccatatggtgctccttgtcggattgccttgttggtggactttgagcttaattatcaacaactgaaatttgtaaactatggaagaattcatttttacatctgggaagaattggagagctaccagtcagtcatgaatagccaagttcaacgcacacatgatcaggatagcaggtctatggtgctcctaaagggcaatctggtcttcatcttgcctgggttaattttggtcgctcatgatctgggcggtgcctgtcagagggacacaaatgggactctccaaaatacgcaggactttgtctgctccaacggcaaggaccgaccgctaatgacaagcatctggcaaccgcgtctcaacttagaacgtgactcactacttgaacaggtgctgcagtgccaatctgaagaggaccgtgttcgggaagcgaagttgtgctatcacgttccttatcggcttgggggcaagccgacgcttaaggagggggga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36-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cagtaatgcgcgggttgcacgggaggaacacgacagtggacaagagtgtgtcggaccagctacacgccagatgggctgcgacgttcgacaaggcccagctgtagcaatgggatggttaccgggccggcgtggatcaacttcttgaaagcattgcgtgaagcttaagtagatgagaaaggagttggaaggagtcatcttgtaacagaattatattccatcgcactctactgaaaacttctctagctatctgttcttctctacgtctttcgttcttcttccctgcctctaccaaattcttgtgttctagcctagccgattgct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37-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ttggtatcggctagggtttactcgatctggcgtactacacacgcagcaagcaaatggcggccgcctctgagtccagcatctcggcggcattggaagctcagtccaaatccatggcgacccaatcgcgtctccttcaacagatcgctgagcggctcgacgcacaggacagccattgggcgacgttggagcgccgagtcaccaccaacacccgcgcgattggtgtgctggaggccagggtgggcacagtggatctcgcccaggtccaatcggacctctcgcgcaccctggtgtctcagatggactcccatgtggctgagttccaagcatctgcctgggagcgcatcgacgcggtcgagaccgcgctgaccacgcgcgtggaggtgctcgaacatgcgtcggccacctgcgcgtcctggaggcctttcatcgaacactccgtcggcttcaatcattcctccatggaagcgcttcgggcggacgtctcacggatcgcagcgcgcgccgatcctcctccacacgccggcatcctcggcgcatacgagtcgacggggggacgcccaccggttcccgcagcgctcgtcgacggcccttgggggcacggcttccacaactactgtcgggaggggggccaagggttttcctatacccaaggtccactcccgcacaatggtatgcaacctgaatctgacctcattccgttcatgtcttctgttcctcatcatcatgatacactagctggatcaatgtacccccaaacttcacacctcctcggtcaattgcctaaagtgccttttcctccttttgatggggacaatcccaagctgtggcaaactcgctgtgaggattattttaccatgtatttagttgatccgagggtgtggatccgtatagctacaatgcatttctcaggacctgcagcccgttggcttcaatctgtagaaccacaattgccacatatttcctgggttgattttgggggtctgattagggagcgtttcggtcgcgatcagcatgaaatcctcattcgccaactctttcatatcaaacaaacaaccactgtcgctgtttatgtcgagcagttttcccaattagttgaccaactcaaagcttacagcaccatttccgacccactatactatacaatgagatttatcgatggtctccgtgatgacattaaaagtgttgtattagttcaacgtcctcgcacattggattctgcctttgttttggcccaattgcaggaagaggtgggcgccacgcgcagagatactcggaagttcgatgcatcagtcaatttgaggtccttctcgcgcacagctttgccactacctccaccccctcctcggcaaacaagcaatttcaagtcagacgtggaaccagtgcccaacacgtccaagtctcagtcaactgacgacaagttctccaccttatatgcttatcgcagagctaaaggactttgctacaagtgtgggcttcagtattctcgcggtcaccgttgtgcagatactgtatccctgcaagttgtggaggaattgtggcaactcatcaatccaccagcgtcagacactgaatgtcagtctgagaatgagggcgaacttcagtccatgctgctctcccaagctgctctttagggcacagtggctcctcggacgatgaaatttcatggcactatccaaggcatggatttattggtgttactcgattctggtagttcacactcatttattagctcccaggtggcagaacatattcaaggggtgtgtccattaccaaaccaaatgtctgtacaagtagccaacggtgagagactacactgtatgcagcatgtgccacaggccgtgtggacattgggaggttgcgaatttcagtctactctccgcgttctgccactgcaaacatacgatctaattgttggtatggattggctcgagcttttcagtccaatgatggtccattggggagcaaaatggttggtcattccatatcgtggctccactgtcaagctatttggattgtcttcggcaacaggccattgctcggtcatcgaattttgtcagctctctgcactgtcggataaagaacagtctgttctctcaaccttacagcctgaccttcagtcgctgctgcacaagtaccattctgtttttgccataccgcaagggttgcctccaccgagagagtacgaccaccagattcctttattacccggtgctcagcctttccgtatgaggccctatctttatgcgccagctctcaaatccgagatagaacaccaagtggctgaaatgttaaagtctggtattgttcagcatagtcaaagcgagttctcatcctcggtaattctggttaaaaagaaggatgatagttaccgtttttgtgtggactaccgccatctcaatgctctgactgtcaagactcgctttccggttccagtcatcgatgaatttctggatgagcttcatggggcggcttggttctccaccctggatctccgtgctggttttcaccagatacgaatggcaccgcaagatcaacacaagacagcgtttcagactcaccatggacagttcgaattcagggttatgtcttttggattgaccggggcaccagcgacatttcagcatgccatgaatcgaacactggcttcgttacttcggaaatgtgctctggtattttttgacgatatcctcgtgtacagtcctacctgggaggcacatttatcacacttggagttggtgttgcagcttctctcccgtgatagttggcaagtcaaattatccaaatgcaagtttgggcaacaagaaattgcttatcttggccatgtgatcagcagtgcaggtgtggcaactgacccagcaaaaattgctaccgtgtccacctggccagttcctacttcatgcaaagaattgcgagggtttctgggacttgcaggatactacagaaaatttgtgcgacacttcggattgctcgccaaaccactaactgctctcctcaagaagcattcagtatttgtctggacatcagtacaacagacagcttttgaggccctcaagcaagcattatcttcagccccagtcttggctttaccagactttacacgcccattttctattgagacagatgcatcaagcacaggcattggcgctgttttgcagcaagatggccacccgttggcatttgtcagcaaagctctaggacctgggaatttggggctatccacttatgagaaagagtacctcgctattttattggctgttgatcagtggcgtgcctacttgcaacattcagaatttatgatttacacggatcaacggagcctttctcaccttacagagcaacgactccatactccgtggcaacataaagttttcactaagctactcgggcttaactatcgcattgtgtacaagaaaggtgccgacaatactgccgcagacgctctgtcgcgacggccacaccaagttgcagactgctattcagtttcaatggcatcgcccatgtggttataggacgtaacagatgcatacaaggcccacccccaagctatgaaactgcttactacattggccatttctgaccaggctccttacacacttaaagatggaattatcaggttcaaaggacgtgtttggttagcacacacttctgaaatgcaaaccaaggtaattgtggccctacatgccagcgccattggaggacattctggcttcccagtgacgtatgctcgggtcaaacagttgttctattggccacatatgaagcaacatattcgggatttcgttgcagcatgtgaggtgtgtcaccaggcaaagcctgatcggtctcgttatcctggtctgttacagccactacccgtgcccacctatgcgtggcaggcgatttctttggattttattgaggggctgccgcagtcgggccgctacaactccattctggtggtcattgacagactcactaaatatggacatttcattccattgcggcacccattcaccgccctcactgtggcacaggccttcatgaccgcagtttaccgccttcatggcatgccagagtctatcgtctcggatcgtgaccgtatcttcacgagttccttatggcgtgaatctttcgtttgtctggtactcaactattgatgagttcatcataccatccgcaaacagacggccagaccgagagggtcaatcagtgcttggaaacatttttacgcagctttgtgcagtcctgcccttcaaaatggtcctcatggttgtccgtggctgagttctggtacaacacatgctctcactcatccttgggctcttccccatttgaggttctttatgggcgtgcacctcgtcacttcggtctttcagtggaggattctgtgcagcacactgatctcagttcttggctttcacaacgtgagctgatgctgcgcattattaggaacaacttgctgcgtgcccagcagaggatgaaacatcagtctgacaagaagcgaactgaacgcgtatttcagatgggcgataaggtatatttgaaactccaaccgtatatccagtcctctgtcgctactcgggcaaatcataagctttcatacaagtattttggcccttacgaagtcttgcagaaggtgggtgccgttgcatacagacttcgtttaccagaatcttcttcagttcatccggtgttccatgtctcccagctcaaacagtatatcaaacccacttgtgcggtgagtgctacaccaccaacggctgctacttccttgtgttacccagtgcaggtgttacagaggcgctcaattgctcgtggcggccaccaggtcgagcaagtattagtccgctggtctgactgtgatgaagcgctggacacatgggaggatgaaatcactctgcagcgtcaattcccagcagccgctgcttggggacaagcagcctcaaaaggagggggga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37-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cagctccaagggaaatggtgcacgtgagggagcaggaagacgttcggatggcggtggaaatcagaaacagctggagaaagaagtgttgggccgccgtgtgcctaggcccagtggtcgatatccatcggacaagtggtccgtgtaagagtgctgtaaggggtactaaaactaagactggccacagtgaacgctaagaatgaagaaaatactattgctctccttccatctcctacctctggttctcctctctaccgtagttgtagtaggctgct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38-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gtggtatcagagccttccgatcctcggcatcagggagagcgggtcgtatcttcctcaacgacatctccatatcggcgaccagggtctttggcgagggttttctcgatgttcgtcgatgtccatggacatttggctgggtggtgttggcggcggtggaattccgatggcgtgtggtggctgcagaccacctgcacttcacctatttgacgtaaggtttccacgatttccctctgcatcgggctgtactgtttttttctgaggtttctaagtgaggatggaggtagaacttcggtggagacaatggagttggctgcgtgagaggtggtgcgatttgaaggtacatgagagagagttcctcacgatggcaaggtcagatactgctgcacatgacatgttcgatgaaacgtctgctgagaaggtggtttgggatgaagaagtgttacttggctccgattcacttgatttttggcagcggctggcccatggggtggggaaccagatgcacaacgattgcaagcaggatgttgtgtctgatgccccatggatgtttgttggaatgtcacagcaagcaagcacacaaccaatgttcagtgagataggtcttaaagtggcatgggacgaggagatgcaatttgaatctcacacgcatgaagggttactgcagcagcttgctcaaggtggagaagtcttagacgaatcggctgagaatgagggtgaggtggtagaagagaccaccaggtctgactcactgtgtgaggcagctgctatagttatgcatggttgaagcatggaggagcttcttcctactagtgctagcagtgtgatagaggagaagtgtggcaatgaagatgcatcaaaatcacagacttccaactctgatagggaagtgggcagcaatgagaaggccatcgaggaggatggttttgttaccacggttgaggctgatcctacttccaaggagattcttctgactactgcgggagaaaatgaggaatgggcttcagatgatgataagaacagtgaggagattggctgtattgacgagattgatgaagatgcagatgagaccaaggagcagagttacacctctaacgaagtccaaactttgcgacacactgggacagtagaagaggtaaacgaagatgcctccgttaaaacgaagagtggcatttatcttttagtgcccggggaacaccaggttgttgatgcatttgcaaccaaaactgcaaagtcattggatgatgctataaatataggccaagaggaggagggtcgtgaggtggctgatgctactaaaaatgcaatgaaagatattgacaatgatatgaagtacagggacggggaaggagaattaaaggagagattagctcaaaatcgagatcactgtgatgcgctcaatcaggacagtgacactactctcttgagactcgatcttgatcactgggaagagacgtcggtcagctcgtccagccttgccatgagtgaggacttgttgtctgtatttggggcccaagactcattactgcagcaagaagcatgggagcccatacctcacatggacctactgatcgcgaaggagttgcgtcccatggcagactcgaccttagatcttgcagttgatgttggagcaagatcaggcgggccaacagacaaaatgactgtctctacgatcttcgagtcggctagcagcacatctagcaggtcaggaacgggaaccacacccatgctgactacactcttgcagatggttcgcattgacaagttccagatagcccagtttgcattgagtgcgatgaatgagctggtccaaatggcgcagcggaatagaccattgtgggtttcaaccgttccctcacttggttcgctaatcatggagactctgaactataaggagcatttggtggcattttcaccatgtgttggagtaaagcctactgggtttatgtctgaggtttcaagggagttgggcattgttaccattggcagtagcgctgctcttgtgaagaccttcatggatcagagacggtggttggacatattctgctgcagggttgccactacagcagccgttgagaagatcttacctgttgcaggaagcagaaatggtgcattgctgcttatgcatgcagaactacaagtgttttcacctcttgtcaagttactcaccgattttttttggagggagctgaagcacacggaagcataccattctatgtgccaatgggatccacgagttgatcagtttcattggaatgatgatggcagcaaggagacacaatctctcctttggataattagaccatgggatcctgctttgtattatgttcaacggtcactggtgcataggccttgttcgaagttgaccttcaaggatgtgttgccagaagagattgtggaccggcgtctggtgaagaaagggggtcgaactgttccacatgtgcttgttcgaaggagtagggtgcctcacgattcagctacatgggaagagttctccatctttcgccaactttttcctcgaactcttgcttgggggacaagcaagttttccggagggggcaa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38-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cacaactaaagagagccgagagtttgaatcatgtttgagaccaatgaacggagactgaagcctgaggatggtgccgaatgtagtttcgtgttggattataatgagtcggtggtaatgggccatgtgggtcgtgctagtgtggtagtataaatcatgggtaatacttgagagagagaggaaaaagagaatagaaaccacaagtgaaccaacctgctggttgtttggtacccggcgatcgcctgagttgttctcgagctcacgccgacgacgccgcgtcgaccaagggctgtg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39-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ttggtatcagattcagttttcttcggccgcgcttcttcttctcacgtgcttctccaacgtcgacttgttgtgcgctgcgtcgactgtggactgatcgtcatcacggctccaccaccgcgtccatcggtccagacctcatttgtgctagaggcgatggcggctgctgagaaggctggagcagtgaagtgggatcaagtgttgagcaccctggatacaatcgtgcagaggatcgaatcggtggagcgcgctcaacagcagttggcgggacaacagtcgttggcgaattcggtggctgagcaagcggcgcgcgctcgtgatgagatggcacgccagattgccgagacaggcaagcgggtggcttcgttgacattggagcagatggcggctggcatggaacagtttggggatggatctcctgcgtcgccttcgacttcacctgtgtttgcttctgatctgaggcgtgatgttcctcctgggggacatcgtgctccacacgatcgtggtggtcatcgtcgtcggcatggggagcgcggtggccgtcatgaaccagatgggcatcaggaatttggcgaggcacctcctccgttcatgaagttttcctttcccaagtttggtggtgaatctccttcgatttggctggacaagtgccatgattattttcagatgtatcaggtatcccgctctatctgggtaatggctgcttccatgcatatggaagggaaggcagccaagtggcttcaggtctttaaacttcatcatgctttggggaattgggagcacttttcttctgctgtgttggatcaatttggattgtatgaatatcctaaagctatggatgatctgttgaatttgagacagactggctctcttgaggaatatgtttcagtatttgatgatttgcgttacagtactgctgtccataatcctcagctggatgagattttctttgtcgctcagtttgttaaaggcttgaagcgcgagattcaaggtcctgtgcgttgtcaagtaccaactacggtgaatcgtgctgttctgttggccaccttacagcaggatgttttggacaagagtcggcctaagtttcagtccactgttggggggaaaagaggtattccagggctaccgcctgactctcaggaaggtgtggggttgtccaaggaacgacaattgcgggattatcgccgggctcatggtttatgttttacttgtggtgacaagtttgatgctggacatgctgctaaatgtggaaaacgagtaccggcggtgcttaatgttttgactgtggatgacatggctttggaattatcagatgaagttttacagcagttggatcaggaggatcactctgtggtggacttgtgcagtttgtcggttcatgcagtttctgggactgaaggagtggatagcattcgcttgcgtgctttggttcaaaaccaggtgtttctattgttggtcgattcaggcagttcagcaactttcatcaattccacgtttgtccaacaagcagggttgtttcctcaacctgtttccactattcgagtcaagactgctagtgggcaagaactggtgagcactactatggtgaaggcagttgagtggtggtgtggtggacacactttcaccactgacatgagggtattggatttggggccttatgatgctattttagggtgtgattggttgaaacaaaacagtcccattacttgtaattggaatcaaaagtctctgggattttcttatcaaggctcctgggtgcagttgcaaggtctgttacctacggtccagcagacggtgactgaattgtcggtggtccagttgagcaagtggttttctggcaatgaggtgtgggctttggctttgttggatttctatccggatggcacctcttcttctcagtctgctgctaccagtctagcagttcataatcttcttcttcagtataaggatgtttttgatgatcctaaaactttaccaccagcgagagtattcgatcatgccattcccctcattcctggtgctgttccagtgaattcaagaccttatcgttattctccatatcataagactgaaatagaacgtcaggtggtagaattgctgacagccggtttgattgaacctagtgtcagtccatttgcctctccggtgttgcttgtgtagaaaaaggatgggtcatggcgtttctgtgtggattatcgcaagcttaatgagcttacagtgaagaatcgatttcctatgccagtggtggatgaaatcttagatgaattgcatggcaccaaatattttacaagtctggacttgagggcgggttatcatcaagttcgcatgaaggagggcgaggaatttaaaacagcttttaaaacacacagtggtcattttcagtttaaagtaatgccatttggattgaccaatgcccctgccacttttcagtgcgcaatgaattctattttgactccttttctgcgtaaatttgccttggtttttattgatgatatactcatctacagccctaccttcgacttgcatttgcaacatttgcaactggtgttagacaccctcaggcaacatcagttttatttgaagcagtctaagtgccagtttgcacagcagaaactcatgtatctgggccatattatttctgtggaaggagtctctaccgatcctagcaagactgaagtcatgttaaagtggcctactccttctactgtgactgaacttcgagcttttttgggacttactggttattatcgacgttttgttaaacattatggtctcattgccaagcctttgactactttgttgaagaagaaacaattcctttggagtgaggctgcgactgtgacttttactgctctgaaacaggccatggccagtacccctgtccttgcattgcctaatttcgctgaagtttttacagttgagactgatgctagtgatgttgggttgggtgcagtgcttatgcaaaaaggacagcctctagcatacttgagcaaggctttatctgagaagaacaaacatttgtccatctatgacaaagagtttttggccttgattatggcagtagaaagatggcatcttatttgcagtaccaagagtttgttattcttactgatcatcaaagtttgtgttatctggaaagtcagcaactgcaatctgatctccagaggaaggctatgtctaaactcatgggtttgcagttcagaattgtatatcgaaaaggaagggagaacttagctgctgatgcattatccaggatgggatctgtcctgtctttgcagactgtgtctgaagttcaaccaatgtggttgcaagaaatccttaattcttatatgacagacccggtggcccaacaacttttggctcagttggctgtcagtagtcctaatgaagaaggtttttccatacaccaaggtctgataaaaaaagggaatcagctttgggtgggtcacaattcagctctcaggaccaaacttatttctgttttacatgatagtgctttgggaggtcattctggtatcatggctacatatcaaagggtgaagaaagcattttattggcaaggtcttaagagggatgtggaggactttgtgaaacagtgctgcatttgtcagaaagccaaatctgagcatgtccaccctgctggtcttcttcaacctttacctattcccactggtatttggcaagatatctctatggattttatagaagggttacctaaatcggatggctattctgttattttagtggtggtggataggctatccaagtatgcccattttttccctctcaagcacccatttacaactggtcaagtggctcaagttgtgtttgacaacatctgcaagttacatggattgcctaaatcgattgtctcagatcgcgataaagtgttcactagcactttctggaagcagttgtttactctgatgcagaccaagctcttattgtctactgcctaccacccacagagtgatggtcaaactgaacgtgtcaatcaatgtcttgagatgtatctcagatgtgctactcatgattctcctactaagtggaagctgtggttacctttggctgaattttggtacaatactacatatcacacctctttgggttgctctccttttaaagtcgtctatggatatgatccccctgtggctgctgctcctagtcttttgttacctgaatctggtgggaatggggttgtgcctgcgattgatatggctgtccaggatctgctgttgtctcgcgaacgacatctggaattgcttaaggtgcagttggctcgagcccagaatcgtatgaaacagaaggctgatcgttcccgtactgagggggagtttcaagttggtgaattggtgctgcttaaactgcagccatatgtgcaacattctgtggtttttcgttcctgtccgaagctggcttttcgttactttgggccttataaggtgttgcagcgtattgggcaggtggcttacaagttggatttacccccggattctaagatccatcctgtctttcatgtgtctcagctcaagagtttcaccccaaatcattgtccagtgttttctgagttgcccactactctgtctttagatcagggcattctgaaaccagttcgtattttggatcgtcgtttggtccgtaaagggaatcaggctgttcctcaagtgcagatccagtggactaacaagaaggatgaagctacttcctgggaggattggaatgtgcttattcagctctttcctgaattaagtacttggggtcaagtaccaactgaagagggggcgag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39-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gacgacttcgaaggtctgagtagctttgttggatgattaactacttttaggccatatggtgggccatagtcattagctgtcattagctgtcattagctgtcatagtggcttataagccgtgtctgtaacagaatcagggattggagaaataacagaaggaaaaacagaatcacaccttgcgtcagtttctatttccccaccgtgattcccttccggttcttctgctgtctcacgtctcggcgtttggggtgcgccggtggccaagggtgagt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4-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ttggtatcagattccagaactcctggcttcgcttcctcgtctgacgaacacaatggccggttctacggagtccggtctcgctggtgcgttggaggcgcaggcgaagactctggccacgcaggccaaattgctgcagcagatttgtgatcggctggacgcccaagaccgccattgggagtccttggaaaggtcggtcgcgaccaacgctcgttccatcgcttcgttgtcaacaacgataggcgggttggaggctgcgacagttcaatcagatgctgccaaggctctctcgatgcagattgagtctcgtttgtccgacatgacgtcgtcgacatggcagaggattgacgcagtggatgcaacattgtctgcacgggtggttgcccttgagtcggctacggcgacgctcgaggcttggagacctggtgtcgaacgctcggtgggcgcagttcatgcatccatggaagggttgcgtctagatgtggcgaggcttgccgaccgcttggatcaaggaccacgcgcgtcgactccactgcgacccagcatcctcggtccatacgcaacgacaggggggcgcccacctgctcctacgttcaacgtcgaaggcccgcgagggcaccgcaccgaaccttatcgtcgggggggtggccatgggtatgcctatacccaaggtccactcccgaacaatggtatgtttgatggtcctcctcctccttttgttcccatggtgcagtcctttccaccagatggttttggggatagcacacgtgaccaattcgttcatggtttgggcaaccttcccaaggtcccatttccggggtttgacggtgacaatccgaagttgtggcagcgaaggtgtcacgattactttaccatgtactcggtcgaccctcgtgtttggatcaaaatctctacgatgcatttcacgggggctgcggcacgctggcttcagtcagtagaatgccagttgagtcgaatctcttgggtggaatttggccacatggttgttgatcgcttcggcaaagatcagcatgcagtccttattcgacaattatttcacatacaacaaaccactactgtcactgattatgcagaacgatttactcagcttatagatcagttacatgcctatagtccacatgctgacccactatattacacaatgagatttatggatggtcttagggaggatgttagatcagtagttatggtgcaacgaccaagagatttggatactgctgtggttttggctcaattgcaggaagaagtcggcgacaagaggcgtgattctaaaaagtatgatgggtcatatccttccaaaatatatccaaaatcacctctgccgctgccaccgcctcccaagacatctcagcagtccaagcctgatagtgcatcaaatattggtgtgtccaagatgggttctactgatgataaattggcatctctgatagcctatcgaaaggcgaaaggactgtgctacaagtgtggtcttccttatatacggggtcacaggtgtgctgataatgtgcagcttcatgtggttgaagagctgtggcaaatattgcaagggcaggtaacagaggaggacaattcgtcagaagagataaatgccctatggttgtcccaagctgctgttagtggcaaggctgctcctaaaaccatgcagtttgttggacacattcagggaatggatttgttggtcctgttggattcgggcagctcacattccttcttgagtacacaggtggctgatcatgtgacaggtctctctatgttgcccaaagcactgtcagtaagagtggcaaatggttctctactctcttgtacacaggagttgttgggagctgcgtggtcgctttcaggttatgagtttaagtccaacctgcgggtgttaccattacaaacatatgacttgattataggcatggattggttggaaatgtttagccctatgttggtacactgggctgacaagtggcttgttattccttatgagaaaacctgtctcaagctgtatggattacagtcatcgaagggtcagtgttctgttattgagctgtgtcagttacaggacctgccggagaaggaccagtcgataattgctggattgtcagtcgagctgcagtcactagtccagaaatttcagtcggtatttgccttgcccactggcttgcctccacagcgtgattgtgatcatcacattcagttgttgcctggagcccacccgttccacatcaggccttatcggtatgcgccagcactcaagaccgaaatagaacaacaggtggaggaaatgttgtcctcaggcatcatacaaaggagccaaagtgaattttcttctccggtcatcctagtcaagaaaaaggacagcacgtacagattttgtgttgattataggcacctcaatgccctcactgttaagactcgttttcctgtgccagtcattgacgagttactagatgaattgaatggttcagcttggttctctacgttggatttacgtgctggatttcaccaaatacgcatggcaccacaagatcagcataagactgcgtttcagacgcatcatggccaatttgaatttcgcgtcatgtcctttgggctcactggggcacctgcaaccttccaaggagcaatgaataagacacttgcgtctttactaagaacatgtgtgttggtatttttcgatgacatattggtttatagtccaacctgggagtctcatttacagcacctagaagaggttttgcacttgctgtctcgtgatcgttggcaagtcaagttgtctaaatgctcatttggaagacaacagattgcatatcttggccacatcatcagtcaagctggagtgtccactgatccctccaaagtggctaccgtggtgtcttggccagtccctacaacctgcaaagaactgagggggttccttggcctggcagggtattatcgaaagtttgtgaagaactttggaatcgttgccaagccacttactgatttgcttaaaaagaactctgtgtttgtatggacttccacccatgacaccgcctttcagactcttaagcaggcactgtcatcagcaccagttttggcactgcctaattttaccaaacccctttcaattgaaaccgatgcttccggcaagggtattggtgctgtcctacagcaagagggccaccctttagcatttgtcagcaaagctttgggagcagccagtctatgattgtccacatatgaaaaggaatatctggccatcttgttagctgtcaatcaatggcgctcgtacctgcaacatgctgagttctacattttcactgatcaacgcagtttgtctcatttgaacgaacagcgtcttcatacaccgtggcaacaaaaagtctttactaaactacttgggttgcagtacaaggtgatatataagaagggaacagacaataatgcgggcgacgcattgtccagacgaccacatggagctgatttgtatgcattgtcagccacttcttcgacttggttgcaggctgtgatagatggatatcagcaggatgcagaagcactaaggttgctgacagagctggctgtggctgaagttccaccttacagtttgcataatggtgtgatccgatacaacaaccgtgtttggttgggatctaatgttcaagtacagactaaagtcactactgcacttcattccagtgctatcggaggtcattctgggtttcctgtcacgtatagcagaattaagcagctcttttattggccaggaatgaaggctttcatcaagaagtttgtagctgcctgtgaagtgtgtcacaaagctaagcctgatcggtccaggtatccgggtttgttgtagccgctgcctgtgcctcagcaagcttggcagtctatctcacttgatttcattgaagggctgccacgttctaacacatatgacactgtgctggtcgtggttgatcgtctgaccaaatatggccattttatacctttgcatcatcccttcactgctctcaaggtcgctcaacgcttcatggatactgtgtatcgtttgcatggtatgccagagtccatagtttctgaccgtgatcgtgtatttacaagtacactttggaaggaattgttcagattgtcagatacacagctgctcatgagctcgtcttatcacccacagacggacggccaaacagaacgggttaatcaatgtttggagacatttttgcgctgctttgtgcaatcgtgtccgaccaagtggtccttgtggctgtcagtggcggaatattggtataattgttgctttcatacatcgctgggacgatcaccatttgaggtgctctatggccgttctcctcgacactttggtctgacagttgcagactcagtgtctcatgctgatctgaatttatggctctctcaacgtgaccttatgcttcgtatggtccaacatcatttgcttcgggcacagcaacgaatgaagcatcaagctgataaaaaccgatcagaacgtgttttcaatgttggtgacatggtttatttgaggctgcagccctacgttcagacttcagtggccaccagagctaatcacaagctgtcatataaatactttgggccatttcaaatcttgcaaaaagtgggcaccgtcgcttacaagttgcagttgccagattctgctacggttcacccagtttttcacgtatcccagctgaaatcatcgccgaggcctaactgtttggtcagttcaacactccctgatactgccattcagtatcctttacaggtgctccaacacaggactatatcacgcggtgggcgacagattgatcaagtgttgatccgatggtctcattccgacgctgctttggatacatgggaagatgaagaggcgctccaacaacggtttcccaaagccgccgcttgggggcaagcggcttctcaagaacgggggt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4-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caggaagcccaggtcgcagcagcagaagcggcatgtccaagtaaatgtggagcgtgagaaggaagaagtggttcaagacaacgattcgctgatgggccgtggccgtcgagtccgcaggcccagtgggcgctttccatctgatgtgtggaccaattgagtccttgtaattggcttataactggagaacagccaaaggaagaacttacgatgatgctaatggaaatttccccacccgactacctcgtcttcctcctccttcctcttgtattcctgttgtctcttggttagctagaggtaggacgct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40-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actggtatcagaggcattttccggcgacacttcgatcgtcgtcgagcgacatctcagggaagacatcacggcgccaagtcggccatctgttcaggcgcgtcacgtggttgcagccatggaagaggtggagaaaaggctgactgagaagttccagcaagcatgggaggcgtcgactgccactctcatggagctgtcgaagaagatggatgggttggacacgctgtcgaccaagatgtccgagatggagaagcgacagatggagcatgagaagatcacacagtacgtgcaggcaaaaatggatctctccatgaagtctctggcacaggtatcccaagatcaagcgcgactatcaaatgtggtggcgaatgcaaaccgaggagggagcgtcgcgcagaggggaggaactggtgacgggttgatgggagctcatccacaggcaataccacccagtttccagacatcccagaccgcccctcatgtgtctcatccgacaggaggttcagggaaccattcgtcaggtgaggaggcaagatttggacaagaagaagttaacagaagaggaatagagtcggatcaacatcaccgaaggacttggctacccaagtgggatttcccggtatttgaaggggaagaagctagggtatggatagataattgtgaagcctacttcctgctataccagattccagaggagttcagagtaagcgctgcctctctccatcttaagggtcgtgctgctcactggtaccaatcatttcgagattctgtcgggttcgtagattggattcagttcaagttggagattcggaatgaatttgatcttactacacattcagacaggatgttggaattgttaacactaaggcagacggggactgtgttggaatataagacacaatttgagaaacttgtctattgcattaggttgtttgacaaggctgtgagtgagaccttcttggtgacacaatttgttttgggtctcaaacatgagttgaaggttggggtggagatgcaatttcctaaaacagtggctatggccgctcaactagctttgaaacatgagagtttgcatagcagacacactgcaggaacaagaaaagcagtgggagtaaagggggttcctccagtgggcttcaaagaaggtacagagtctcaaggagaattatggaaggccaaacaattgaaggactataggagggcaaatggactttgttttaaatgtggggagaaatacatgccaggccacaagtgtaaggttcctgtacaaccattgttgaactgcatctctctggaggagggtggagatggaggacctttactttcagatgagctattggattatttggagacaaatggagataagtcatatgatggtatgacagtatccctcaatgctatgagtggcactaacaacccaagatgtgtgagaatacaagcattgatcaaggaccagttaatccttcagttgttggattcaggcagctctaacactttcataagtgagctagcctgttctaggattgggtgtgaaactcagaatatagagcctgttgcagtgaaggtagcaaatgagcagatcatctactgccagaagaaggttgtccaattgaagtggtggtgtggtgggaaaacctttactgtagatgcatttgtgttaccagccactgcatatgatatggtactgggaatggattggctggaaaagtttagtcccatgttatgtgattgggatagaaaatgggtggaattcagttatgaaggagtgagaatcaggctgcaaggggtgggcaataaatctgcagctctgttgccagaagcatcccatgagcaaatccagaggtggcacaaggggaatgaaatttgggcagttgcattgctacaacaagtgacaccagagttgaaggtagtcactggtcaagtccctgagtgtgttcaagaggtgttggaccagtttaaggaagtgtttaaaaccccagattctttaccaccctcaagagaatatgatcatactatctctctgttgcctggaactacacctgtgaatgtaaggccctatagatactcaccattacagaaggatgagattgagaggcaagtccaggaaatgttgcaagcaggaacaaatcactagaagtgtcagcccctttgcttctcctgttttgttggttaagaagaaggatgggagttggagattttgtgtggactatagaaaattgaatgatattacagtgaagaacaaattccctatgcctatcatagatgagtttattgatgagttagcaggagccaaggtgttttccaaattggatatggctgcgggttttcatcagataagaatggcagaccaagatgaaatgaaaacagcatttaagactcaccatggacacttccaatttagagttatgccatttggtctcacaaatgcaccagctacatttcagtgtttgatgaatgctgtatttcagcaactcatgaggaagtgtgtcttgatttttatggatgatatattggtgtatagcccttcactggagacacatgttgttcatctacaacaagtttttcaagtattagaaacacatcagttgtatgcaaaaaggagcaaatgtgcttttgctctcactcaaatagaatacttggggcatattatttcagacaaaggtgtgtcaactgacccttctaagacagaatcaatgagaaggtggcctactccaaagtcacacacggaacttagaggatttttgggactcacaggctattacaggaagtttgtcaaggggtatgggatactggcaaaacctctgacggtactgctgcaacaaaaacagtttggatggccaccatcagcacaaactgcctttgaggctttgaaggatgctatgattaccactcctgttcttgccttacctaatttcagtgagacatttgtcattgaaactgacgcttgtgacactggcattggagcagtgttgtcgcaaaagggacatcctgtggctttttatagtaaagctttaggagtgaagaacagccaactgtcaacttatgagaaggaatttcttgcaatattaatggcagtagagaagtggagatgttatctgagtagaggaccttttgtgattcggactgatcacagaagtttgtgtcatcttcaggatcagactttggcaacggatatgcagaagaaagcaatgaccaaattggccggactgcaattttcagtacaatataaaaagggagcagaaaataaagctgcagatgccctttctagagtggcccataatatggaattgtcggccatttctgcaacaactcctgtgtggcttcaggagataacaaattcctatgagttggatactcatgctcaaagtctattggcagaactggctgtctctagtccaaatgagcaagggtttgaattgaagaatgggctgatttacaagaataacaggcttgtagtgggacaaaatgtggggctgcaaacaaagttgatttcagcctttcatgcatctcctttgggaggacattcaggaatccaggccacctatcaaagggtgaagaagttatttctttggaatggactcaaggctgatgtggaacaatttgtgaggcaatgtcacgtgtgtcaacaagctaaacacgaacattgtaagtacccaggtctgcttcagcctttgcctattccccaaagttcctggcaagacttgtccatggattttattgaagggctacctaaatccaatgggtattctgtgatcttagtggttgtggatcgcttgacaaaatatgcccattttttagcagttaaacatcctttcacagcttcacacattgctcacttgtttttctctcaagtggttaaactacatgggattccctcataccatagtttcagacagggataaagtgtttaccagcacattttggcaagagttattcaaattgtctggaactcagttacatctcagttcagcataccacccccaaagtgatggtcaaacgggagcgtgtgaatcaatgcttggagatgtttttgagatgtgctgttcacaattccccttctcagtgggcaaaatggttagactcagcagagttgtggtacaacacatcctatcatatttctataaagtgttctccatctaaagctttatatggagttgagctaaatttgggatgcattcctgtcactgactctttgaatccttcagaagctcaactccccttgcagcaaagacaggaattcttggaagtaatcaagacaaatttggcatctgctcaaagcaggatgaagcattatgctgatctgaataggtcttttagacagtttcagattggagatctggtttacttgaagttgcagccttttgcacaagtttcagtggcttatagaccctgtgccaaattatcattcaaatatttcgggccattcaaaatagttgataaagtgggatctgctgcctacaagctattgttgcctgaatctgctaatatacatccagtgtttcatgtgtctcagctcaagacacatgttccagattatactccagtgtttactgagttgccaccaacagctttttctgaaaatgtgactcccaatccagaaaggatattggataggaggttggtgaagaaaggatcagctgcagttactcaaattttgatcaaatgggagggaattccagttgagatggcttcctgggaggattatacagtgctgcaatccaggttcccgaattcatccatctggggaccagctggtgcttctggagggggcac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40-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cacatcggtgctgcatcaggatcaggcaaacaccgtcgcggatgactgagttggcggtaggagaggtatgcggacaaggtttggttttagtggatcctgttgggccggatttggccttgtaatctcaattgttagactttgttaatctctggtattgggccgtattgtggccgtgtattcgtgggcgggtcagccacacgtataagaggcaaatatctgcgctgaagaagggatggaagaacagaaaccaaatattcatacctctgtctgcttctcttgcctgtgttctttccctttcttctctcttctctccggtgatctctggcgataatccaccggatatc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41-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ttggtatcaaagacagcgctcgcgtcctggagccctaccaccaatactacactcggcgtcagaagaatttaggcgccatggatcccaatttcaaaccgatcttcgaagaagcgatgaagatgatgcgagtcgagatcacgaaggaaatctccaagtgcttcgccgaccacgatgcggttgtcaaccaacgcttcgctgatttcgcggcggctgcagaacacaacaacgcccgcgtcacatctctggaagaggccgcatccaagttcgatcacaccttctccaactggcagccagagatcgaggcctccgtcgccgacatcaggctcgaaatctccaagctcaacaaattcttcgatcgcgacgctcgtgaacactccgggtttcaactgggtgttctgggtactgagtcgacgtccgcgcgcccatctgccggattccgcgtcgacgggcctcgtggccaccgcgccgaacctcattaccgggatgatggtcctgggttccacaacacccagacccatcacccggtcaagggtatgcatgacactcccctttttgctcctcgccatgaattcaatagaactggtcagaattgccagggaggcgttggttctcgtggccacatccctcagatgccttttcctaagtttgagggcgcgaacccacgcctgtggcgttctcgctgtgagacttatttcaacatgcactccgtagatcgtgatgtttgggttcaggtggcctccatgtatttggaaggaccagccgctcgttggtttcagtccatcgagcacaaacttgcttatattccgtgggacggcttctgttccttgttcatggaacgttttgggagagatgagcatgaggttttgattagaaaactttttcacattcgacagtcaggatccgtagccgaatatatctctgatttttctcaattagtcgatcagttacgagcttatgaacctatgaccgaccctttatactatacaactcgttttatcgatggtttacatcacagcattcgttcatcaattttgctgcaacgtccaccggacctcgatactgcttgtgtccttgcctctctgcaggaagaagcagccgacactggtcagcgcaaagagtatcgaaggcttgctgattatagcactacatccaagccagattacaagcaattatacaaacaagctcatcctctcccttctccacctactgctgaaatgcgtaaaggagctgatccagtcatcaattctgatcaatctggcaagttggaggccttgagagcttaccgaatggctaaaggattgtgtaaaatctgtgctgaaaagtggtttaaggggcataagtgttctccatcagtgcaactccacgtggttcaagaaatttgggatatgttgggccctcccaattgtgagtcacctgcagattgtacagacacatcatcacaactttttgttactttatctcaagctgctgtgtctggcactgaatattccaagacacttaagttttggggctatgtcgcaggatgtcagatattgatccttgttgatagcggtagttctcactccttcatcaatgctgcagttgctagcaagctacctggtgtttctctgttgacttcaccactgaatgttgcggtggccaacggtgacaagttgagttgtactgctgagattcagaatattcagtggtcagtcgacagctacagttttacctctactttcaagatccttccacttcattgttatgatcttatacttggcatggattggctcgagtcctgcagtccgatgcatgtgcattgggagcaaaaatggttgtcattctttcaagggtctaatcaagtcattttacaaggagtgttacctcgattgccacctgctactgttatacagattttgtgtgcttcccctgaatgttttgcagtagatgtcactgcattaccatcagatattcagcagattattcaagattatggacatctgttcgaggtccctactggtctaccacctagtagagcatgtgatcattccattcccttgattgctggtgctaaacccttccatataaggccttatcggtaccctcctagtctcaaaactgagattgaacgtcaggtccaagagatgcttgacactggtattattcaacatagccaaagtcctttcagttctcctgtgcttttggttaaaaagaaggaccaaacctggcgattctgtgttgattttcgacacctcaatgcactaacagttaaacgccagtttcccataccagtaatggatgatattttccatgagttatctgccgccacttggtttactaaactggatcttagggccggcttccaccaaattttattacagcctggggaagaacataagacagcattctctacccatgagggtcactttgagttcagggttcttgcgttcggcttgacaggtgctccagcaacatttcaaggggctatgaatgccactcttaaacccttgttgcgtcggtgcgttatggttttttttgatgatattttgatatacagcccatcttatactcagcacactgttgatattcgtcgggtattggatttgttacaacaagatgattggaaaatcaagctgtctaagtgttcttttgcccaacagcagttatcttacctgggtcacattattagtgctgctggtatttctactgaccctagtaaggttgatgccatcatgtcttggccacctcccaccaatgtgaaggagctccgtagtttcctcggcctcgctggttactaccgaaaatttgttcgccactttggcgttataagcaagcccttgactaatttgcttcggaaacacactctctatgtgtggaccagcgaacatgaagaggcctttcaagctctcaaatcagctttgcagtcagctccggtattatcgttgccagatttttcccaaccattttgtgtggaaactgatgctagtggcaaaggagtaggtgctgtcttgctgcaacatgaacatccaattgcttttgtgagtaaagctctcagccctcgaaacttgggactctccacttatgaaaaagagtatcatgctatattgctcgctgtcgagcagtggcgcccctatttacaatatggggaattcatcattcggactgaccatcgcagtctgtcccatttatctgaccaacgcctacacaccacttggcagcaaaaagtttttactaaacttcttggtctccaatacaaggttgtgtataagaaaggtactgaaaactgtgtagctgatgctctctcgcgacgaccccatcctgaattgtcagctatttcatctgcaactccagcatggttgtctgatgtgtcttccagctatgcaaatgacccaagagcgcaagacctgttgacagctctgtcggttaaaccagattcaataccacatttttccctgcggcaagggttactgcgttacaaggataagatctatgttggggcagttccctcccttcatacgcagattgtgtcagctttccatgacacggctgttgggggccatagtggtataccagtaactcttcgccgtatccgacagttattcttctggcctggtatgaaatccagtgttgcttcttttgtcaaaacttgtaccacttgtcaacaagtcaaaccagaccgctctcgctacccaggcctgttgcagccccttgaaattccaccagcagcttggcacaccatcactatggatttcgtcacaggcctgcctaaatctggccacgccgactgtgttcttgtggtcgtcgacaagttctcaaaatacggccatttcttaccattgcatcacccatacactgctgtttcggtagctcgtttatttcttgaccacatttacaagcttcacggcttaccagtggcgattgtttcggatcgtgatcctgtctttacagcaaggttttggaaggagctgttttctttagctggagttcagttacggatgagttctgcttatcacccgcaatctgacggtcagacagagcgggtcaatcagtgtatggaaacgtttcttcgctgttttgtcaacgcttgtccttcgaaatggcttaagtggttacccttggcagagtactggtataataccagctggcacacttcacttggccgctccccttttgaagttctctatggacattctcctcatcactttgggcttactgcacttgatgcttgcaccagtccggatgttactagctggctatccgagagggctgttatgactgaattggttaaccagcatttgcaccgtgctcaactccgcatgaagaaacaagctgacaaaaacaggtctgaacgtattttttcagtaggcgattcagtgtttgtcaagcttcagccttatgttcaaagttcactgtctcggcgttcttcccagaagctgtcattcagatattttgggccgtttactattgtctccagaatcggtactgttgcttacaagttgcttttgccagaatcatcctccattcacccggtgtttcatgtttcgcagctcaagccggcaaacaagcgccctgagcgggtcagtctagctctgccagatatttcacatgacttgcaggttccaatgcaggttcttcaggaacgccacgtccgtcgcaacgacggcatggttcaggaagcactgatcgtctggtcacatcttcctcgcgaactggccacttgggaagatgtcgctcgacttcgccaagaattccctgctgcacctgcttgggggcaagcaggtctccaagggggagggag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41-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acgtccactactcctgagccggcgtgctgctcttccgagaatgaagcccaagtcgcagaagcaggcccaagaaggggaagccgtgtccgcaggcccagttctcgtctacagggttttgtgtagcctagaggagagctgtgagagagagagttaaatggcggctgccattgtatggatgcagacttgaacaatacgaacacaaaaaaatcctgcagattctgtcgtcctcccttcttcttcctccttgagacttcttctaccactattccaccgctgcttct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42-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ttggtatcagattcattcgatcctcggagttttctacctcgatctgtcttcctcaacttcaccacatcgacatgtcacttgacacgaagctcatcctcggcgctatcgccaaactgttcgatgacttcgacgctcgttgggagcgccgtcttcccaagttattgaccgcacaggaggcctctccggtcatctccgttctaaccccgactatggcggttggggccgcagtcatcgccgataactggggcgggggcttcaacggaggcgagtactcattcgagctgtactgcaaggcaccatccatcgtcgccgacaaatggggcggattcttcggtggcgaggacacggctgccaacgtcgagttcgccatcgatccgccagacgaccccgagaggttcgtcctccccaacgtctccaccgacgagcccagcatcgaccccgcgctggaccgcaccaactccggagcggcggacaactccgtcaatgcgctcgtcacctccaccgacgccatccccgcggacacgcttgcgtccttcactcgccctgaggaaggccgcgctcccttcttccacaacgagatctcgggcgtcgttcccgcgcttgcccgcctcacctatttcgcccaccgtgacctcgccgccctccaggagttcgagttcacgcgcagcggaagcgtggtgggccaccgcagccccaccatccgcgacgctgccagcagggcccccgcgctcgacgactggctgctgaagcccctcgcccatcaccgtcttctggggcgcgcctactgcgcggaggatgaggtcttccacaccttgcccaccaagtgttcgacgacggtcctcaactacgacgcttactccgttcccaaccctgccacttcactgacaaccagtacgttcaccaggcccgtcttcaatgactacagctccatggagcggaatagtacaaacaacggaacagtgctggtggcgcagttcgtgggggtgttgcgcggcctacgcgctaccgacgacgaggacctgctccggatgctgcacctcaacccacgcctgcgcagcgactggagcgaccggcccatgctagagatgaacacttgcttccaattagccaagggttcgatcagcaggtggttctctgaaccgttagtgccgagtgagatgaagctatggccgtgcaaggtcattccaggccccggtgacaaacccatgatagtagtcaacttcaagggtgaggagaaacaactcgctgctgaggagatctccttcatggtactcctgaagatggaggacgcagctaacaattttgcccgtggctactacactgttggaaaagggattatgctggtcaagtattgttggacacagtgggaaattccttggtcactcgctacactagtatgttggtgtggagacagactatcagttttcatatatttgcagaaatttccattgtcaaggatggttgctcaaatttccattaatagggaacatgcagttttgattgcattgcaaagttcagttctactggtcactaggatggcaactgggagtgaagcggcgaagccagttgaggttgttgacacggtgttcaaggtgttcaacaactgcaaatcagctagcttcacagctgaatccatcagcaaccatgagatatcaagctttgtgattcctgtgcatgacagcgcaagcgaacaccaagtggtcaacaaaaggacgggtcctgaaattagtgtgctagcatttccgtacaatgcagaacctatgctattatcatcattggcatctatagcgcttggtccccccactgcgaacttcaacacttcgatcccagcatcatgtgtgactgtcagcctaggcgcccatcatatctttgatgaaatgacaaaggggtcatggtgtcttccacagctgcgacatcaacactacaggcctggcaatgtttggaaattcctccacagttattcttcatgcatcattgactatcatggcactaagcataacaatgtttttaggagagcactcgtctggtgctgcaagttctccgttcatgaattgttgggtcattttgagtatttgttgctggatataaccaaggagcacaccatcagctgcattaactcaggtggcctagagaggacatttattctgtggctatcgtggcctacgccagttaagatttttcatgcaagtggtgagcttcggccaaggtcatggccatccctatattgccatcagtctatagttgcttttggatttgatgaatcgacctatactagagtttgccagtattacatctatctcttgaagtctccatggccacccccattaaaacaaaatttcaaatacatgtatgctaaactgtcgaaaatcatgctggcgatggcaatgagtctaaaatgtgcacatactcctgtagttgctgggcaaatgtacattcagagaagtagatgcatggtggattgttttcatagggatcaaatctctaaatgctggaagcatcaatttgaattggcagaaagtgcatttcaactgaacctctggtttgagtttgagctgcatggcacccaacagaaacctccttggttatctattgtttacagtctgttgtttctgctaaaactgctctgtatacagctgaatagtccaattgatacgctagtaaagatcaaagacagtggatctcccgaaattccagtaccagggctatccttcatatggagcggaaaggccttaataacttctgttcttactgaatgggttgtgctaaagcatttggatctcctgcacaagaactaccacatggactatatattcatattcacagattacacactgaacagagctgcaactatttttcgaagcaaaaggagaaatgaagcaatctttagtgcaatacaaactcaactaaagaacaatcatctagaagttcagaccttttctatcgacttgagggcaagtcgagttttaaggaggggaga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42-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caagtatgttgattgggctggaggcttccttcactagaatgggctgggcccaactctcaagccacggggtgacatacaaatatcagagaaaagatacagaagaggcatcaaagaattattcagaacaccaactcctgtttatcttccacctcaagcttctctgctttctctacgtctagatctagctgtattcctccagactgtaacaaagctattacgcttcttcttgtcaccaaatatcaaactccagctgcctttctcctcttccttcccgaactctgaattctatatttgttcttcagttaatctagtagaagaggct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43-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ttgtcccaagtatttttggatgatgtgcttgtctatagttcaagcctggaacttcacttgcagcatttaaaggcagtgtttcaaatactcagtgagcatcacttacacttaaaaagatccaagtgtttgatggctcaaactaccttggaatttctgggtcatgtgatcagtgcacagggggtttccactgatccaggcaaggtgcaaattgttcagaattggccagctccaacttgcgttaaggacctccgcagtttcttgggcatggccggctactacaaaaagtttgtgcgtcattttgggattatcagcaaacccctcactaatcttttacgcaaagacacagtgtttgtgtggacaagtgaaactcagcagtcctttgacatattaaagcaagccctagctgaagcacctgtgttaagtatccctaactttcagaagacatttgtgattgagactgatgctagtggagggggtattggagcggtgttacagcaagaaggtcacccaattgcttatattagtaaggcacttgggccaaggaatttgggattatccatttatgaaaaagaatgtttggctattctttttgctgttgatcattggcgttcatatttgcaacatggagaatttcatatcaaaatagatcaacaaagtctcattcaccttgatgatcaaagagtatctacggcttggcaacagaaggcactaacaaaactgttgggcttacaatacaagatcgtgtaccacaaggggacagataacagggtggctgacgctttgtcacgccggcctggattggaacaagatgagccacatcttcagctgaatgcagtggcagtttccaccgtagttccaaattggttactacatgtagtgcaaggctacaagcaggatcctaatgctcaacagattctacagaagcttgcaactggaactagtactggtccgtacactctcacaaatggagtcatcagacataagggccgtatttggttgggcgctaatcccagtttgcagcagactgttatgacagcaatgcacagcagtgccttagggggccactctggtttccctgttacataccgaagactcaaaacgacatttgcatggcctggcatgaaacaacaagtgaaggaatttgtgcaatcttgtctcatatgccaacaggccaaacctaacaaggccaagtatccgggacttcttcttccactgccaattccttcgcatgcatggcacacagtcagactgaactttatcactggtttaccacagtctggccgttcgaattgcattttagtggtggtcgataaattatccaaatatgtccattttattcccttgactcacccatttacagctctgtctgtagctaaagtatatttgtctgaggtctatcgactccatgggctgccggctgcaatgatttctgatcgagatcttgtctttaccagtcggctatggcaggaaattattcaaacttgctggcactcaattatgtctcagcagtgcttatcatcctcagtccgatggacaaacagagcgggtgaatcaatgcctcgaaacttatcttcgttgtttcgtacaatctgctccgaagaaatgggcgagttggctaccattggcggagttttggtacaacacttgttcccattcagctctgggcacttctccatttgaagtattgtatggtcactctcctctccattttgggctcactgacaatggccagtgcactgttcctgaccttcacgagttgttgaaagaacgtcagttgatgctccaacaggttaaaatgcatctccatcgggcacaacaacgtatgaagagacaggctgacaagggaagaactgactgtgtcttggaagtgggccaacaagtatttctcaaattacaaccttactgtcaaacttcagtggctgctcgcccttatcccaaactagcatttcggttccatggtccatttgaaattactcgtaagattaaccctgtggcttatgagctggctcttccaccaggctcagaaattcatccggtgttccacgtttcccaattgaagcctaaagtgggatccaatgccccggttagcagcacaattccagatgtgtttactggattacagatacctgaggagatcctggattccaaactggtttggcgtggtggcaagactgttgctcaagtcttggtgaaatggtctggctgggatccatctctggccacctgggagacgaacaggtgatgaggcagtcatttccctgtgcgccagcttggggacaagctgattttttaggggggaat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43-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caacaactgcactaatgggttgcacaaggaggggttggaagctgatgcagagcagatcgcagggaacaagattgatgaagctgaagctggagcacatgacaacaagctgaggaggggtgatcggacaaggcagctgaatcccaagtactatggcgccaactggctgtaatagggcccacttagttttgattctcagtataaagagatacacctgctctattgtaaagtgacttttggctattggcaaacttcaacagaaagaaatagaaaaccacaaacctgctgccgagagaaatacagagagtgctt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44-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ctggtatcagagcagcatcctggatccgctcggagcagcgcatcggcgtccgcgatccactgctatggatttgttcgatgccatcgcttgtaaggtgctcgacgaaatgcgcctgatggaagcccgccttaccgagaaaattgttggtcgctgtgacggcgtcgagcgccgcgtggacgcgcggtgcgacgagctccacagccacttcacagcgagctactacaccttctagcagcaagaagaacctgtcttcgacgagggtcctatcttcgacgaggaacctgtcttcgagggagagtcgtttccctccaccatggcaagctcatggtcgacgctgttgagcgccaagacgtggaggccaccagtcagatcgggtgcatcctgctcgaggacgccgccgcgcggatcgtcgacgagtaccagccgcccctgcagctttcgcccgacccggcctccagcagtccagctacaaaggccacctaccacctcaacgagcaggcagacttccgcaaggacaccgtcgagctcgtccagatccgcttcgaggagatgccgagcgcgtcggttcgcggcaaggacgcgctgctccacgagctccacacctgtgtctgtgacgatgacgtgggcgccgttgacatctacggcatggcaagggtcggcaaaaccgcgttcctcaaggccgccaccgagggcggcaatgcgttcaagtccggcctaatcgccaagaccaacagaggcatattgtacgtctacgaggtcaacctgctggacaaccacctcgtcgacgtgctgctggattccgctgcgccgggatggaacatggtggataggaagggtatattcatatcctaccatgctcactttatcctcattccattggagatttttcatgtgtgtggtatgatacgtccaatgccatggccgagtttcacatcgatgattaattgttgtatgaatttgaatgctctttttgtttggaaaccaccatggttacttcaacgatacatcagagcttctgtcactttgcatgagttacttacatggctaggatatgaacttattgaagccttggcgcagcagaagagtggtgaaaaatgtggcccgctagtacttaagaagtatgagttagagattattgaaggaggcctaaacggtcatggggctgctagtattatctcacttgtactcgacggtttcgatgctttgctgcagtcttcagtacgtgtctggtggagtgggattcataacttccatggattttgctggaaattttgttgcagaaaattagtgcaatcgtgggatccaggaaatcttttctaccaaggctgcatcagggttatatcccaccctgctcgcttcaacctcatcaactctgatcagctcctgatggtgttgtcatcttcagcatggtctggtaccgagacagctaccacatggcgtttacaaggtcaaattcagcatcaagatattttggtgctcattaattcaggatcttcacatacttccatcaatgataagtactttccattgttgactggtgttcaacccttggagcgctgtctgaatgtaaaagtggccaagagtccgatcatctcttgttctcatcagttaccacaaactagatggcccatgtctggttaccagttcgtcgtcgacctgatatttctatccttgccattggtggatctcaacctgggtaggaactggttacaagtgcatagcacgatgaaagtgggctggtacaacaagtggatgattatctcctatcagggaacgtcggtctgtttgcaaggtttggtgtcttcatttccttctggggccttgatcaagttacaactacttccagaccacctgatatatgaatctgctggggaacacgggatgtccactttggagcccaaaggccagtctattctgtcacaattggttgtggtctttgcagaacccgttcaacttcatacaattgaagcaaaatgggagctgttcaatggaaagcataatctaggtggtgatcagtgttgcgtactgcatctgtctattcatggtttgggagacttacagatgcaacatgctagtctgtcttttgtcaagaagaaagggtggcaggtgattctcctttccctatcgcaactccagtgggacaagccattctagtattgtaggagcagctgctacgaggccaagcatctttgctgcatccaggttctgaagcagagcaacactttgccagataagccatcaccagctactgctcctacgaccaaacagtcatctaccaatttacccgcaaccagttcaacaccaaggctggctacactatctgcggcttgagggcaagccgcatttcaagcggtgggga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44-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aggagtagctgctatgtggggccattgccaggggacaagtgggtttctatagctataaaaggacagttgtataggctaagagggttatcaattaccaattatcagaatacaaacactattatcacatatcctctcgtcttctccttcccttaccccctttccacgttactgctactttctctctacatgttatctctctagaagcttctgtgttgct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45-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gttggtatcagagaccttcgttcctcggcttggcacgcccggtgctccgctactccgtcgatcggcaccgacaaaggccttggtttgtgagatctcaccgtttgccgcgctgaaccagcgacggtgatcgatttcctgtaaatcctccgccattttggtccgatttgcgggtgagcactacggcgccacccaagccatccgttcagacgcgattcgtcctcgacgaaatggcggttgtcgagcagaaggatgaaaagcgttggacgcacatttcagagagcatcgatctcctcttcactcggctcggtgacgtgacgaggttacaagagcagatccaggtgaaccaggagctgagagccaaagccatggatcaagttctgaaggaccagtccctccttgcgcagcagatcgcggctacaggaaaagccgtcgcacacctctcaatggagcgcgaggtggaggcggatctggagacctactcgcgcgattcccgcgacgctcgtcctccgtttcaccggcggcaacctcgtccgtttccccaacctcagggtgagccaaccgttccaactcatattccagtttttcaacaagagtttcctgaaggatctaatcaataccaaggggccatgccaaagttgtttttccctaatttttgtggtcgagatccaaaggtttggcgtcataggtgtgaggacttcttccggttttataacgttccagagcatctttgggtgagcacagctactatgcacatgaaggaaaatgccggtcgttggatggaagtacaacgtcggcgagggggttttccaaactggaatcaattgatgcaggcagtggaaactaaatttggggcatatgattatgagcgtgctctgagcgccttgttggagttgaaacaaacagggacagtggaggaattctattatgaatatgagtccttgcagttcatgttggaaatgcatcacagtggctttaatcctatgttttttgtgacacaattcactagaagtctgaaacctgagattgctgggcgagtgcagtcccacctccctcaaactatggaacaagctcttcagatcgcaaagatacaggaaacaatcttggacagacacaaattcagattgggtaaaccattctttccttctcagacagctgcgggcagttctactcgccacgagcagcaaacctctccactacctaccacctcattaagtaaggagagaaagaaaagagactactgccgcgctcataatctctgcttttattgtgctgaaccctttgatccttcccacctagctaaatgcacaaagagacccaaaccacaactcaatgccattatggtgaacgacctcgatgttcctcttactgatgacattctctatcagttggatatggaggatgcattatcttcggagttctgtcacttgtctcttaatgcattggcgggcacagatcacggtcggacccttaagctcagagcattagtccaaaacaaggttatgctgattttggtggacagtgacagctcccacagttttgttaattctacattcctccacacatgtggtctgtctgctattccaatgtcgtcaatgcaagtgaaggtagcaaatggtgagactctaattactgaccactcagtgtctcagctggaatggtggatccagggacatacttttcacactgacatgatggtccttgatctgggctcttttgatgcaattcttgggtacgattggcttgctcccctaagccccatgacttgtcactgggagcagcgaaccctggatttttcttataagggtaagcaagtgcatttacaaggtctgcttcctcctccttcggtattggaaggtgccacttctaaaaaaatactgaaatgagcagctggaaatgacattggggctatggcagtggtggaggtgttgccaaatacacacgatccctctattccagcagctgtacagcaagttctgctcgagtttcaggatgtctttgaagatcccaaagtcctaccaccgtctagaatacatgaccaccacatccctttattacccaatgccgctcctgtgaattccagaccctatcggtattccccactccacaaggatgaaatagagaaacaagtcaaagagctgttgcaggctggattaattgttcatagctctagtcctttcgcctccccagtgctcctagtccaaaaaagacggatcctggcgtttctgtgtggattacaggaagctgaatgccatcacagtgaagaactgctttcccatgccggttatcgatgagatattggatgaattagcgggtacccaatattttactaaactggatatgaggtctggatatcaccaggttcgaatgcattcgactgatgaacacaaaacaacttttaaaacccaccacaaccattttcagtttcgagtgatgccctttggattaaccaatgctccggcaacttttcagtgcctcatgaacacaattttggaaccttttcttcgcaagtttgtcctagtctttcttgatgatattctcatttacagtccatcacttgagcaacatacctcacatttgcagcaagttttctaccaactccgagctcataagttatttatgaaattgagcaagtgttcttttggacaaacctctctgaattacttgggccatattatttcacaaaagggcgtggccacggatcccaccaagactgaagctatgcttaactggccgacacctaccacaatcactgagctgagagggtttttgggtctcactggatattatagaaagttcatcagaggttacggtatcattgctcgaccacttaccaacttactccacaagaaacaatttcagtggacacattcagccactatggctttccagcagctgaaggaagccatggttcgagcacatgtgctggccataccagattttggacaatagtttattgtcgaaaccgatgcttgtgaggtgggtattggagctgtcctactgcaacgagatcaacccatagctttccttagcaaagccttaggaccagctcatcagaatctgtccatctatgagaaagaatttcttgcactgattatggcagtggaacgctggcggcagtatttgcaacgccaggaattcattattaagactgatcaccacagtctgtcctatttgacagaatagacgttgcactcagaaatgcaacgaaaggcaatgaccagattgatgggtctccagtttaaggtggtgtattgtaaagggaaagaaaacgtggtggccgatgcattatcaagagtgggacacttgatgcataatgtcactttaaccgcagttcgacctctatgggtgcaagagttgttgaacacctatgtaaccgacccagaggctcaagagctactcaccaggttggcagtccatcaccggatgaacaaggattttcattatgtcaggaattattaagtaccataatagaatctgggtagctcatactcagccttacaaaccagctgattacagccttccattctactgctgatggtggtcattccgggtaaaaggcgacctattaccgggtcagtctatttttctactagaaaggggttaaagagtgatgtagaacagtttgttaaacagtgtgacatctgccaaaaagctaaacacgagcatacccatacaactgggctgttgcaaccattacccattccggcaggggcctggcaggattggacgatggattttgtcgagggtttgccatcatctgacgggtacaactctattttggttgtggtggacagatatactaaatacgcccatttcataccattgaagcatcccttcacagcacacactgtggctagagctgttctggatcaagtcattaaacttcatggttttcctaaatccatcgtttcagatagagatcgcattttcacaagtgcgttctggaaagagctcttcacattatttggcacaggcttacttcgcagtacagcgtaccatccccaaacggacggccaatccgagcgtgtgaaccagtgcctcgagatgtatctccgctgtgctgtccacgactctcccaaaaaatggaaacaatggctaactttggctgagctgtggtacaacacaagttttcacacatccctggggttgttctccatttaaggccctctatggatataatgctccttctggatttttccccttcctgctgatctgacccaagattcagctgctgtggattggggttacagagcgcgatactcacttggctttgcttaaagaacacttgggcgcgggctcaaaaccgtatgactcaacatgctaataggcagagaatggacatatctttttcagattggggacaaggtgcttctgaagcttcagccatatgctcaaacgacagtcgtcaatcgcccctatcccaagctggcgtttaaattttttggccctttcgaggttcttcagaagattggagctgctgcctatcgtctgaaacttccagagggacgtttgattcatcctgttttccatgtcagccagcttaaacccttcacacccaattatacacctgtgtttgcagactttcaagaatttctagatctgagtacataggcgctgcaacctaagagcattctggaccgtcgtttggtgaaaaagggctctaaagctgttccccaagtgcttgtgaagtggactaatctaccagcgtcttcggcaacctgggaggactggtacgtactcaaggcaaggtatccgtcggtgtcagcttgtggacaagcatcagctccaggggagggact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45-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cgcgcccgttcctgttccggtcgcaccacaggaagaagaggagcactagtaggcaggtgtgtccgtagtgcgtggtgtgagtggggtgtgtctgggcaccgtctatgggccccgtgaccacaatactatgtaaataaggatcacagaactgagagaggacacatcagaaaagaaatatacaaaaccacttcctaccgggaggaaaccttacccggcgatatcttcttccccacgcattcttccttcctcacgtcgttcgcagtgtgcggcggccacggggtcacg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46-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ttggtatcagagggaaatcgttcctcgaccggaagcatccatggcgtctccttcactggtcgatactcagctcatcgaagcgttggagcaccaaacccgggttatcctcgccgaactcgacaagcggttcacggcgctcgactccaagtgggaagcgcgagtccagacgcaccaagtagcggtgggcgccgtcgtggagtggcggccccaggtggatgcctccatcgaacatcttcaacaacaccaagcagatcagccgcacctccgctccgtcgggaacatgccccacgagggcggcctcctctcttccgccatcaccaagcagatcgaacccgtctgccttaaggagcttgcattgctgggggacgccgactcgcgggtccaggccaccgaaaccgacgtcgtgttcccttccagcaaaatgctcagcctcgtcggcgcggtcgacaaggaggaacgccactcaacccaggaagtcccgagacgcgcacctcgtcgcaacgcgctacgaggggggaccaaacccaccccttcgccgtcttcgacgaccacagcgccgctggagcatcctgcactgggttcgcgcgagacgtggtcccgcgcctcctccacgctttgctcgtccgcgtcatgttcgtcgagcaggtggagggcatgcgcgacccggaggacgagggcttggcgcccaacgagaggaacctgcaacgcgtctgggcgcgcgacacactctactcaggcaccgccttcacccgcagcctcgggaacctcaccgcctccgcggcgctgcccacgccgctctacaggtatgtggcgccctgctacgactgttggggtagggtcaaccccgacgtccacgctgctccacacgcaagcatcaactgctccatgggtagaggaacaagtcagtggtagctcgcccctcgggtgttcgaccaaatgtctttgccaggctatgcaaaacattgtcaagccaaatccgccaaggatgaacgagatcacgggtgctgctcgtttgaaacctcaaggctcatttcactatggatctatcaatgggagccagatttacaagatgaggaatgaaccacctgttatcatcaatggaaagaaacgggttatagtgagtgccttggtgtggagaattaaatcactcgatataatgaccagttacattcttccaaagcccccttggttggcatttgatccaggcaaattgtttagagttgattacagctccagttccacaagtgcttccttaccgtatgcattgcaattttcacttgatgtccagacgatggaaacagttgatatagtcgttcctaatcagagatatactactggagaacaagtgtctgtggcagtttctgttgcagctactcaagggctggcatcagtgaatactatgaaattccagggcataatccagggtgtcaaggtagctattttggtggattccggcagctcccattcctttgtgagtgcagatctggcctcacaactatccagcgtggtgggcatggtgacactagtgtcagtgcaggtagcggatggcggtctcctgcagtgttattgccagttgttaggtgctaaatggatggtgcagcagtgtgagttctctaccaatttcagagtacttgacatttcagcatacaatgtcattgtggacatggattggttgtccagctacagttcgatgaaggtccattgggcccagtggtgggtgataattccttatcaaggctcttttgtattgcttcatggttgttcagctgttttgccaccaaggttttggattatagatgatggttggcaagagacacttgactattatccagagacgttgcatcagatgcttgttgcgaatgctgatgggagtttcaagctaccagggaattctgtgaaagactttcttgactctaaaactgccttgaagatacatgttttgataacaaattttcagaacaagcttcttgaagtaatcaatgcaactgaacttcctgaatttttgggggggccatgcacttatactatgggaggatgcctgatgtctaacaaaggtccatggaacgatccagatactatgaagctttcacataacaaggaagcaaagtttacaagacataatagaggtactgctctaaactccgatccggacaagttgtcttttaatgggttcattttgtgggagtattcaatcaagtgtgttgattggcaaccatgggcaccacccatgtcattggagattttgctggagattggtacgagtcgtcctaggccgtggccaaattttgcaccacctctaattccaagtcaaggatattgctcagttgtcaggcaaagtgaccacaatagcagatgtgtgaagtttccttattttgggagatgctcagccgagagtcaatgttttcagttcaaggccttgcaatacgtgttgcttcattcatggcatcaggatcctggatatgttcagtttctgcttcgacttgggggcaagtcgaattttaaggaggggaga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46-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gagaggtgtccagacctagaataggtgtgaagtgtgtgtgcgtgctgggcgcgatgggtggagtgagccactgtaaccaggatacatatacactgtcttgtggagggggaaaaggggatgcataatgagaattatcaacagaacttctctcattccttttctctgttcctgcttcctcttctccgatctctcatcttgtcctctacttccctattctgattaggtctgctgctctggttggtgatcctaaaggggttgct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47-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ctggtatcagactaccgatcctggaggcggacatcgctccgtacttcacgcgagcggcgaagatggctggggcatcagatcccggcgtatccacagctctcgccgctcaatccaagcaaatcgaatctcaatccaaacatctggcggcgcagtccaagctgctccaacaactctgcgatcgactcgaagcgcaggatctgcagtggagttccttgaagcaatccgtcgccaacaacgctgaggatatcagctcgattcatctccgactggatcgcgaccgtgaagatctcagccgcaacctcgacacgcaccttgcgtcgcagacagcggcgttcgaggagatcgcgcgggagcagatcggatcggtcgtcgcccacgcctccacgcgggtggcggctctggagagcgtgacgtcctgcttcgagtcctggcgacctcggatcgagcgctcggtcgagggcgtccaggattccctcaccaccatgcgcgaggagttggccagggtgtcccagttgctcgagcgcggcgttttccctgacccgcagcaaccaccgggcaaccaaggacaccagtggacagcgccggaccaattccacgctgctgctccacacgccgacggcccgtacgggcaccagttcgacaactacaaccgggagcagggttttgggggtttctatccccataaccttctcccgaccaatggtatgccacccggtgcctttcctcctcatgaatttgaacaccctcagtaccatgttggaacccagtttcatggatccacttatccacctcctcatacagcttttgggggtagggctttcggtacccaatttacagcccatttaggcaaacttccacagctcaatttccctgcatttgatggcgaatttcccaaactttgtcaatctagatgtgaaaaatattttgccatgtatggagttgaccccatagtctggacccaagtcgccactatgcatttttcaggttcagccgcgcgctggctccagtctatagagcacaaattacccagcctcacatggtctgaatttggggggttaatcagtgagcgttttggcaaaaaccaatatgagtacctacttagacagctcttacacattcgccaacactccactgttactgagtatgtcgagcacttttctcaattggtagatcagttgaatgcatacaatctgccctcagatccactatactacacaaccaaattcattgatggcttgaggagtgatattaaatctgttgttttgattcaacgcccacgagatctcgatactgcctatgtgctcgctcaattgcaggaagaggtggctgaggcgaccaagcaacgggattttaaaggatccagtcgaacatttactaaagctcctcacactgatgacagaccagctgtgacagtgcccaagcctcctgctacagacgacaaacttgctgccctctatgcctacaggaaagtaaaaggtctctgttataagtgtggcttaacttattcccgaggtcacaaatgtgctgatactgttcagttacacttggttgatgagatttggcaatttcttcaacttcctgaggaagaggaatcacccacagcagagcctgcagaagaattacatatgctgtccttatcactggccaccacatctgcgaaggacacccctaaaaccatccggtttttgggtcacattggagatattgaaattctggttttattggattcaggcagctcggcgtcatttctcagctctcgcgtggcatccacactaccagcggtcaagccactgtacccaccagttcgagttcaagtcgccgggggcgcccaactcacttgctctgaacaacttctggatgtcacttggtacattggtggttttcctttttcctcagatttgaaggtacttccactatccaattatgaccttattcttggcatggattggctgtgtgctttcagcccgatgtggatacactggagtgctaaatgtttggtcattccttaccttcattccaagattaagctctggggtttgggtgctagttcagttcatggccaaacactggaagtatgtctgttggactcactgtcggacaaggagcaggatattgtgcagcagctttcccctgaattacaacaacttctcagtgattatacggatgtgtttgttcttccacaaggtttaccgcctcccagagagtgcgaccaccatattcagcttgtaccaggagcccaaccagtgcaagttcggccatatcgctatgcaccagcactcaaaacagagatcgagactcagattgcagaaatgctccaaaccgggatcatacagcctagctctagtgccttctcatcaccggttatattggtcaagaaaaaggacaacacctatcggttttgtgtcgactataggcacttgaatgccatgactgttaagcccaagtttccagtgcctgtgatcgatgagtttttggatgaactccatggagcagcttggttttccacattggacctgcgcgcaggcttccatcaaattcgcatgtcttctgctgaccaacacaaaacagctttccaaacccaccaaggccattatgaattcaaggtgatgccctttggtctttctggtgctccggctacttttcaaggggcgatgaaccaaactctagcacctctgttgcggaagtcagttttggtgttctttgatgatatcttaatatacagccctacatggtcacaccatttatctcacctggaatcagtatttcagctgctcagacaggacaagtggcagattaagctgtccaagtgttcctttgctaaacaagaaattgcttacctcggacacgtaatttctgtacatggagtgtccacggatcctgccaaggtttcagcggtctccacttggcccacacccattaattgtaaacagcttcgcagcttcttgggtttggccggatactacagaaaatttgttcgtcactttgcagtcatggcaaagccccttaccaatttgttgaagaaaaatgctctattcatttggactagcgtgcatgaggatgcttttacagccttgaagtcggcattatcctccgccccagtcttacagctgccaaatttttctgtaccatttgagctggaaactgatgcttcagctggaggaattggggctgttctcagccaacaagggcaccccattgcctttgtcagtaaagctttgggcatcaagaatcaaggtctttcaacatacgaaaaagagtacctggcgattttaatggctgttgaccagtggagggcatatcttcagcatgacgagttcatcatatacacggatcagcgaagcttagcccatctgaccgagcagcaactgaataccttttggcaacgtaaagtattcaccaagttattaggactccaatacaaggtggtttataaaaaaggtgttgagaatggagctgctgacgcactttcgaggcgaccttcggataatcttgattgttatcacatttcctcaggcacaccggtttggctgtcagaagtaacagcaggctatgagacggatccacacactcagcagcttattgccgaactcactcttcatcaagctccagatagtcctttccaacttaaagctgggctactccgatacaaagggcgcatttgggtaggtgctaatccttccctccaactgaagatcgtgtctacaatgcacgacagtgcgatcggaggtcactccgggtttccagtcacttacagacgggtacaccagctgtttgcttggcccaaaatgaaatcttacatcaaggaatatgtggccgcctgctccatctgtcaacagtcgaaacccgaccgagcaaaataccctgggttgctccaagcgttgcctattcctgatcaggcatggcaggtcatttctatggacttcatcgaagccttacccaagtccaacggggctgactgcatactcgtggtggtggacaaattctctaagtatggtcattttattcccctggctcatccttatacagcctccaaagttgcacatttattcatgtcgacagtgtacagactgcatggattacccgaagctattatttcagatagagatcgtgtttttaccagcactttctggaaagaactattcactatggcaggcacacagctgcgtatgagttccgcttatcacccccagtctgacggccaaacggagcgtgtcaaccagtgcttggaaacattcctccgctgcttcgtgcatacctgtccatctaaatggcatcaatggctccatttggcagaattttggtacaacacatgcttccattcagcactgggtcgttctccattcgaggtgctgtatggccgcactccccgacagctgggcatcaaacctgtggattccatcgcaaattcagatttgtctacctggctatcacaacgcgagttgatgtctcgggtggtccatcagcacctacttcgggcacgcaaccgcatgaaacagcaggccgacaagacacgctccgaccgcgagtttgctgaaggcgattatgtttacttgaaactccagccatatatacaatcttccatcgctcctcgctctaatcataagctgcagttcaagtattttggaccttttcagatccttcaacgcattggcaaagtcgcttacaagctggatttaccaagttctgcagccatccatccagtgattcatgtttcccagctgaagcgcgccattacttctaaacaccaagtgagtacaaccttgccgtccactgctgcgcatctccagattcctaccaaggtgctggctacacgaaccatcacccgtggaggctcgccggtggaacaagtccaagtccagtggtccggttttgatgatgctctggccacttgggaagacgcagcagcccttcatcaacaatttccacgagcacctgcttgggggcaagcggcctcgcaaggaggggagg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47-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cagcacccagcctgacagggagcacagggactcttccacggcagcggatacacctccgctgggagctccggtgttgggccggagacggaagaagcccaatgtaagatacacgggtccagagtgggtgtgagtatttaagacacgaatttgtaaggaatattcaggctgtaagaaatacgctactgctaatagtatcgtatcgtatcgtctcctatctctatcggggtctccctggtgccagaccct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5-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cctggtatcagatatgccaggatctgmtgaagctgaaactgcagcttcagcccagccgtcggagttggcagcaatcaccaccgcccttgctgaagtccagcgccaactggggctcttcgccacgcagatggcctccatgtcctcccgcattgccgcggtggaatccaccccaggaacatcggccatggcgccgccaccagactgcccctacggcatgcctggatatggtggactgccaccggctatgacagcggccgatggccaccttccaccaccacccaccaccatatccgcaccagcacacaccaccacctcacttccaccgcacctgctgccgttaccacattcaccgtctcccattccatcctttcccccactaccgcacaccatacccagtgctttctctccaccaccatctgctgctgttcctcgcttccaccgcttggagtttgcaacctttgatggcaaggaagatccaatgcactggttgactcgatgtgaacaattctttgagggacagcgcacgttggaagaggagaaagtctggttggcttcatatcacatgctcggtgctgcacggacttggtacaaccagctcctgcgtgatgaaccacccctgtcatgggggcgtttcaagcagctatgccaactccgatttggaccaccgcttcgcagcaacccactcggggaattggcaaggcttccattccggacaacagtggaggattatcaggagaggttctgggatttactggcccacaccacgccactcactccggaacagaaggtacaactcttcacggcaggtcttccagagcgtatcaagatcgatgtcgaacttatggctcctcgggatctcaatcatgcattaagtttggcaagagcatatgaacgaagggctcaggcactcgacgtccaccagacatcaactaccagcaagccgtcgaggcctccccagcggccgtcatttcctattccagcacaacagtccactataacagtagcagcaccaaccagcacgggggcacaacgtccatttaagaagctcacccccggcgagatggctgagcgccgcaaacagggactgtgttacaactgtgacgaacaatacgttcgtggtcatcggtgcccgcgtctattctatctggaggtcacagattttgaagaggatacaggaatcgaggatgaatccaatccagaggatccagcacccattatttcactccacgccttaacaggcatccgctcagagggcaccatgcaactgcaagtcgacattcggggatacaccctcacagctcttcttgacacgggctctacccacaattttgtcagcctcaaaactgcagatgggctgcagctagcctacagttccaaccaaggtttccaggccacagtagcaaatggcgacaagattcactgccgacagattgctaacagtattggtatgtccattgccggtgaagagttcttgatggacgcatatgccattcctctagattcctttgacattatattgggtatcacatttctgcgcactttgggacccatcctttgggatcttgaagatctgtgtatggcattctggaggagaggacarcgtattctctggaagggactgggttcacagcgctgggacatttccatgagacctgcagtccggtcactcaaggcagagcccaaacctatgatggaatgtctgctacagcagcttcaggaagtgtttgagacacctagtggccttcccccagctaggtgctgtgatcaccggattcatctcctcccaggaacagcaccagtagcagtacgaccttacagatatccacagctccagaaagatgaacttgaagcccagtgtaaggccatgctccaacaaggcatcatccgtcacagcacatcggctttctcagccccagtattgttagtaaagaaaagtgacaattcttggcgcttttgcattgactacagagccttgaatgagaagacagtaaaggataaatatcctatacctgtagtggatgaattgttggacgaacttcagggtgcaagattcttcaccaaattggatctgcgttcaggttatcaccaggtccgtgttcaccccgatgatgtgcacaaaacagccttccggacacatcatggtcattttgaattcttggtcatgccatttggtctctccaatgccccggcaacattccaggccctcatgaatgaagtgttgggacagttccttcggcgatttgtgctcgtattttttgatgacattctcatttacagtgcatcatggtctgaccacctaatacatgtcaaggcggttttggagtccctgaaagccaacaagctgttcgccaagcagtctaagtgttcctttggaaccacaaccgtcacctatctgggacatgtgatttctgcagagggagtcgccatggatagtgccaaggtggaggctgtcacttcctggccacagccacaggcaccacgaggactgcgaggatttctggggttggcaggctactatcgcaagtttatcaagggttttggagtaatagctgcaccactaacaaaactcctaaaaaaagagggtttccagtggagtccggaggcagacaaagcatttgaggcactgaaaagagctctctctacagcccctgtcttgcaactcccaaattttgccaactcattcattgttgactgtgatgcgtccggctcaggttttggcgctgtactgcatcaagatgagggaccaattgccttcttcagccgcccctttgcagcccgacatgtcaagctcgctgcatatgagagagaactcattggactggtacaagcagtacgccattggcgtccatacttgtggggcaggaaatttgtggtacgtacagaccatttcagcctcaagtatatgctcgatcaacggctctcaactgtacctcagcatcagtggattagtaagctatttggtttcgacttcaaggtggaatatagggctggccgactaaatacagtagcagacgctctttcgcgcagggaaaccaccagtggatcggtctatacgatctcaacaccaacctttcaactctacaaagacctccagcaagactgtgcaagcaaccaagagtttcagctcctgcacaatcagatcagtacagggcagcagggtgcgccatggcagatcagagagggactcataatgcatggcaatcagatttttgtaccacaatcctccagcatacttcctgctatcctgcacacagcccactccgcaggccacggcggcatccagaaaaccctgcaaaggttgaggacagatttctttgttcacagggacatggcactggttagagattgggttcgttcttgtgcagtttgccagcaaaacaaaacagaaacactccatccagcaggactattgcaacccttggaggtaccagctcagatttggtcagacatctcaatggatttcatcgaagccctaccaaaggtatatggcaaatcagtcattcttacagtcgtcgatcgattctccaaatatgcccacttcattccattgagtcatccatacacagcagccacagtagcaagggcattctttgatgagattgtccgactgcatgggttcccaagctctatagtcagtgaccgagacccagtgttcacgggacacatttggagggaccttttcaagctagccggcgtcaaactaaggatgagcacaacctttcatccacagactgatgggcaatccgaagtggtcaataaaactatcgccatgtacctgcgctgcatcacaggggatcgtccgagggcctgggttgactggattgcttgggctgaatattgctacaatacctcttatcactcagccctgaagacaaccccgtttaaagtggtctatggcagagacccccctccactcatcccataccagcaaggagcagcagctacaccaactatagaagaaatgtttcgcgaacgggactgctttctcgcggaagtcagagacagactcctacaggcccaggaacatgctaggcggttttatgatggccatcaccgagatctggagttcaaggtgggcgactgggtttggctacgcctgttacaccgacaggcacaatcactggtcagccgaccaaaagggaaactgggaccaaggtatgcagggcccttccaagttctggaacgcatcggctcagtggcataccgtctggaattgcctaaaggagcccgcatccatgatgttttccacgtaggactactcaaacctttcagaggatcacctcctgttctaccaccagctctgccagtactggaaaacggcaggcttctgcccacaccacaaaaagttctcaaagctcgacttcagcgtggtaaatggttcatcctggttcagtggagtgcagagcagctagagcaggccacatgggagcccctgcagcaattcaaaacttcctacccacaatttcagctcgaggacgagctgttcgtcgagggagggagag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5-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atgactggaaaagtatatgggcgccggcctaagcagccaggggaagataagctagactgagcagataagtactcagataagatagctagagttgtttagattttccttaaataaaggtagtttgtttagatccccttaaaaggaggaagtcttgttaggccagggcaatatataagccctctatgcctttagtttgtaatcaggaaagattaatcaaagaaagagattgagtcttgcctccctrctgttctcaactccattgctgcgcctgaaccctaggtcaggcgtcaccacggcaatctctcacacctcttcctccaaccctccaaccattagccactcatacaacctccgcagccggggtaattct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50-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tctggtatcagagatgccgggcaacgacgacaacactgccagcgaagtcgcatctgctgcggcgccaaacaccaccagcgcagccctggagcagaagatggacaccatgatgaaggcccttgcagatctcgccaccaaggtgtccaatctggcgctgcatgtgacagaaatcgatgggcgcacaactcccatagtgtctgccgccggcaaccatccagggtttccttacggtctcccaggttatggcggcattccagagacacaggcaccatcgacctccaccaggccaccaccagctacagctccaccatcatccaacacattaccaatccaccaaatccccatgccccactcgccgtcacctcttccatcctttccaccatacataccacagcagccattacagcatatcccaacccatcccaccccgcagtctttcgacgcaggagctccgcgacactacaagatggagtttccaacatttgatgggaaggaggatcccctcgaatggctgaaccactgcgagcagtatttcagaggccaacgcacgattgaggaggacaaagtgtggctcgcctcctatcacctcaagggagcagcacatacctggtatttcatggtggaacgggactgtgcaacggtgacatggcctcaattcaaagagctctgcaatgagcgctttggtccgccactacgcaccaacccattaggcgaactggcccgtcttcgtttccggacaaccgtggatgattaccaagagcgcttctcgtcactgttgtgccacacctctccgttggcacctgaccagcaagtgcagctcttcacggcgggattgccagagcggattaaaatcgatgtcgagctgatgaacccacagaatctgcagcaggcttctcgactagcaagggcatatgaacgtcgctctcaggtcattgatagtgctcaatagccccagcagactggcagggcccccagaccatctggtcggccaccggtgctcacacacatgaccgacaatgctgccaagaatacaccccagcagccaccaacacaatcaccagtcccgttcaagcgcctcacccccgccgagatggcggaacgacgtaaacaagggctatgttacaattgtgacgagccctatgtacgaggccaccgctgtcccaggctattctatctggaggtcacagactttgctgatgatgagatcaagggtgacacagatgatgaccaggaagagcaggacccagtggtttccctacatgcaataactgggattagaagggaggacaccatgcagctgcgggtagtcctcaacggtcaggagctgctggccctacttgacacgggttcaacacataacttcatcaactgcaaggcagcacaacagtgtggggttactttggaacccacaccaggtcgccatgtcaaggtggcaaatggagacccagttttctgccagggagtaactcgtcgcgcagccattgacatcaacaaggagaagttcaccattgaggcatatgcaattcccttggatacatttgagatcattctagggatagcattcctgagaacattgggaccagtattatgggatctccaggacctttgcatggccttctggcatgaaggtcggcgcatactgtggaagggtttggggtccgtccgaacagacaccactacaccaaccacatgtagcatcagcactgaacccaagcacatgatggatcacttgctgcagtcctttgaggatgtctttgaggaacctcagtcagtaccgccagccagacattgtgaccacaggatccacctgaaaccaggcactgcaccagtagctgttcgtccatatcgttacccccaattgcaaaaggatgaattagaagctcaatgtgcggatatgcttcgccgtggtatcatccgacacagtacatccgcattctcagccccggtcctcctagtgaagaagccagacaatacatggcgtttttgcattgattacagagccctcaatgaacacactatcaaggataaatatcctataccagtggttgacgagttgctagatgaactccatggagctcgattctacactaagttggacctccgttcagggtaccatcaggtccgtatgcacaaggatgacattgagaagacagcctttcgtacacatcatggtcattttgaatttttggtcatgccgtttggtcttaccaatgcaccagcaacgttccagagcttgatgaattctgtactacagcccctgttgcgacgctgcgtgttggttttcttcgatgacatattgatatacagtccgtcctggtcagcccaccttcaacatgtcagagcagtgatgactttacttcgcaccaacagtttatttgtcaagaaatctaaatgcagctttggagccacttctattgtatacctgggacatgtcatctcagaatcaggggtctctatggacagtgacaaagtcgaagcaatcaccgcctggccaacacctaaatcagctcgtgggctgcgaggatttctgggaattgcgggctattaccgcaaatttattaaggactttggcacaattgcagctcccctaaccaaactcctcaaaaaagacagttttgcatggtcagcagaagcagccacaacctttacagcactcaaggaggcactgtctacagcaccggttttgcaccttccagagttcaccaaatcattcatcgtggattgtgacgcatccggtttagggtttggggcagtgctacatcaagacaacggcccaattgccttcttcagtagaccgttcgccacacgacacttgaagctcgctgcttatgaacgcgagctcatcggtctggtgcaggcagtacgtcattggaggccgtacttatggggccgtcgttttctggttcgaacagaccattttgccctcaagttcatgttggaccagcgcctctcaactgttccgcaacaccactggattagtaaactgttcgggtttgatttttccgttgaatatcgacccggacgttttaacacagtggcggatgctctctcccgcagggacgctgaagcaatggagtccctagccatatatgtaccatcgttccagctatatgatgaaatacgcagtgatggcagcagcagaccggaatggaaacaactacatgaacagatcctcaatggcacccaatcggcgccatggcacatccaagagggcctaatactacatgggtccagggtatttgtaccacctacatcacccacaataattcatattctacagctagcacatggcgcgggacatggggggttccaaaagacattacacaggcttcgcgcagacttctacattccaaatgacagaactctggttcgtgactttgtcaaatcatgtacagtctgccagaaaaacaaaaccgaggccttacacccagcagggttgctgcaacccttagaagttccctcacaagtttgggcagacatagcgatggactttgtggaaggcctcccaaaggtgcacggcaaatcagtcatattaactgtggtggatcggttctccaaatatgcccatttcattgccctgggacatccttatactgcagcctcagtggcacgagccttctttgacaacatagtccgtcttcatggatttccactttccattgtcagcgatcgtgacccagtctttacaggcagcttctggcgcgatcttttcaaggtggctggagtcaaactccgcatgagcacggctttccacccccagacagatggacagtccgaggtcgtcaataaaactatagccatgtacctgcgatgcctaacaggagataggccgcgggcgtgggtcgattggttgccatgggcggaatattgctacaacactgcctttcactcagctctccgcactacaccattccaagtggtctatggaaggtcaccaccacccttactgtcgtatacacaaggaacagcagccacagatgcagtcgatgatctattaaaagacagagacatttttctctcggatgttcgagaaagattactgcaagcacaggcatatgcaaaacggcactatgatgaacaccatcgtgagctggaattccaggtgggtgactgggtatggctgcgacttctacacagccaagcacgagcactagttggcaacaagaagagcaaactgggtccaagatatgcaggtccgtttcaggtgctggaaaaggtggggacggtggcttatcggctgcaacttccagatgacgctcgcatccataatgttttccatgttggcttgctcaaacccttcaaaggtgatacgccaagtgctcctccagccctcccagagatgcaccaggggagggtcctgccaacacctgagcgcgtgctgcgcgcacgactacgccgccaagaatggcaccttcttgtgcagtggtccgggtcttcagcatcagaggcaacttgggaaccattggctcggttcagagaaagctaccccaaatttcagctcgaggacgagctgtttctcgaggagccgagag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50-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atggtgggcgtccagtacaggcgccgcaacaaggctggtagtcctaattagggggctgaaccggcttaggctaagtgggctgttagcaaggcccttttagcagtagaataaagaggctaaaggccttttaggttaatctgtaataggaggttatttataccttaattgcaataaaatgagaacaggctgtgatcaacatattgttgatcagccgccgccctgccctaatttctcctcccctgctgtcttctcccaggccgtgagaaccacggcctcctctcatcgccaaccgctcaaggagcggccacctaccacacacagctacaacctaaggagaagagggcatac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51-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ttggtatcagaagtccgtcgatccttggatctcgcatggcgaccacaggcgcagttgatgcccagctcaccctcgcgttggaatctcaaacgcgctccctgctgtctgaattggacaagcgcatccatgccatcgactccaagtgggcaaaccgcgtgggaatcctggagactcaagttgccgattccaccaggcgtttggagtcgttctctagggggatccatgaagacctggaggcccgtttggtgacagccgatgaagccgtggatgatcggatccgctatctggaggcgagtacgatctcccgtgtcgcggcgctcgagtcgtcttctcaagccgttgagctctggcggccccaaatcgatgcgtcgattgacgggctctatgccaacatccagacgattcgcgccgacatcgcgcagatcgtgacccaacaaccttccaacagccgttccggcgggttcggcgcagccggcatcctcggaacccccagatcggtgattgggcgttcccctgctaccttcgacaacaccgattgctcatgttttgggcccggcgctgcaatctctcaccgggacagtggtattgggtataatcaatccaatttccgctgcccggtcacgggtgcgtggaacaatccttctcctccttcgtttacgtttcctactcagtatgatcatagtggccatgttcccttgcaccgtcagttagggggtttgcccaagctttcatttcccaagtttgatggcactagcccaaaattatggcagaaacgatgcgaggattattttgctatgtatgccactgaaatcactgtttgggtcagagtagcgtccatgcactttgagggggttgctgggcgttggtttcagtctattgaaccacaagtgtcttcctggtcatggcaacagttttgtcaagctgtgcacgatcgttttgggcgtgaacaacacaagcttgttattcgcaagctgttccatatccgtcagacatcttcggtccaggattatgttgatcgtttttgtgaacttattgatgtccttgtcacctatgagcacactacagatcctttgtattataccatgaaattcattgatggcctccgtgacgatattaaatctgttatattggttcaacgccccagtactttggatactgcctgcgctcttgctttgttacaggaagaggcagattcatcccggcgtcgtgagcatcgtgggtcggagggtacgttcccagggcgttcatatccgaagttacctgctcctcctcctcccaggtgggataaatcgctgggaggggaaactgtcgccaccaagcctgtggtccctcagccgggttcttctactgacaagctcgcatcccttcgtgcttatcgtcgtgcccgaggtctgtgtcaatattgcgctgaaaaatgggacaagggtcacaagtgcgctcagacagttcagctgcatgctatccaggaagtatgggatctgttgaatccggaactcaccggatcagaaggtgatttcgaagattccacggatcagttcatgatgttattgtcccgggaggccagttctccaaaaactgcatattctacgttcaaacttcaagggtatatccaaggaattccactgctgattttgttggactccggaagttctcattcctttttgaatgtggttcacagctcctctctgcagggtgtcgcctccctggctcagcccctgtcagttagagttgctaatggaaatattataaattgtaccagtcacctctccaatgcggtttggtctgtacagaacattcagtttcagtcagacttcaagattataccgcttcccaactatgatttgattcttggtatggattggcttatccagtatagcccgatgcatgttgactggaaacacaaatggttatccattgaatttcaaggacaatctactgtcattcatggtcttcagccactagttccttcaggagccctgttgcaggtcagacaggtagaagccacacatgtaccctcatctgaattatgtcaagtgtctgaatctgatttgcctgcttcagtgcatcaattactatgttcatatcaatccttattcgaggaacccaccacattacctcgaagccgattttgtgatcacacaattcctttgattccgggtgctcgcccagtcaacatgaggccgtatcatttttccccagcaatgaaagatgaggtggaagcacaggtcaaggatatgttacgcagtggtcttattcaacctagctctagtgccttttcgtcaccagttatattggttaaaaagaaggatcacagctggcgtttctgtgtggactataggcaccttaatgcacttacagtgaagactaaatacccggtacctgtgattgatgagctcttggatgaactatttggtgcttcctggttttctattcttgacctgcgcgcatgattccaccagattttgctcaaggctggtgaagagcacaagacggcattccaaactcatatgggacattatgaatttcgtgttatggcgtttggcctcaccggtgctccgggtacatttcagcgagctatgaatcaaacgttgtttcctctattgcgcaagtgtgccctcgtcttctttgatgatatacttatttacagtgcaaccttggaagaccatcttaaacatttacaacaagtgttcgagctgttgtccagagatgcctggaaggtgaagatgaacaagtgttcttttgcacaaaatcaggtttcttatttgggacatattgtgtctgctgctggtgtcgctacagatcctgccaaaatccaagctatagctgcctggccaaaaccagcaaaatgtcaaggaattacggagttttctgggccttgctggatactataggaagttcatccgtcactttgggatcatttgccatcccttgcatgggctgctcaagaagggagttgtatacgtttggacggacgatcattccacagcattccacaccttgaaagcagctctagcatcaactccggtgctggccttgcctgatttttcctctcagttcactattgaaactgacgctagttcttttggaattggtgctgtgcttatgcagaaagggcatccattatccttcttgagtaaagcactgggccctaaatgtcacagactttcagcttatgagaaggaattcatggctattcttgtagcagttcagcagtggcgtcaatatttgcagcatggcgagtttattattctcactgatcaccagagtctgtcccagctcaatgagcaacggttgcatactccatggcagcataaggtgttcactaaactcttggggctccaatataagatcatctaccggcaaggccattccaatcgggtagcggatgcgttatcccgtcggatttctccagagattaatgttggttcggaggtcgttccacaatggctcactgatgtccagaacagctatagtcatgatccggctgctcaatccttgatggccaaattagctttggatccttcggctgtgccccactttactctcactaatggtctgctgcgttataagggtcgtatctggttggggaatgacaaagttccgcaacaacgactggtggctgctcttcatacttcaccaattggaggccactctggcattcctgttacttatagtcgcctcaagaatctcttcgcttggaaaaatatgaagaccacagtccaacaatttatacaaacttgccagatatgcttacaggcaaaaccagaccggtcagcataccccgggaaacttcaacccttaccagttccatctggggcctgggaaacgatcacaatggattttattgatgggctcccttcatcaggccatgccaactgtattctagtggtcgtggataagtttaccaagtatgctcactttatccctttatcacatccttacactgccagttctgttgctcaagtgttctttgtcaacgtgtacaagctccatggtcttccttctgccattatctcagaccgggatccagtctttaccaacaacttctggcagcatctattcaaaatcactggaaccgatctgaaactcagctcgtcctaccacccccaaacagatgggcagaccgagcgtgtcaatcaatgtttggaaacctttttacgctgtttcaccagtgcttgtccaaaaaagtggaaggattggttgtctgcagcagagttttggtacaatacaagcttgcattcatccctcggttgttccccatttcaagcattgtatggccgacagcctaggacccttggtctcactatcaatgacgctgctccagcaagtttgtccgcttggctgcaggaacgctcagtgatgcaggagcttattcgtcagcatcttctgcgcgcccagtccagaatgaaacgacatgctgataaacacaggtcagaacgtacatttcaagagggcgattgggtatatctccggctccaaccatatgtccaagcttctgttatgccacgtgcacatcacaaactgagttacaagtttttcggtccctacaaaattctggacagaattggacatgtggcatatcgactggcattacctgcttctagtcgcattcatccggtggtgcatgtgtctcaacttaagctcgctaaaggattcaaagatccagaacctcttccactacctgatgatatcccagagatcagcgttccgttgcagattattcagtcccgaggcatcaccaagggcagtcggctcatgcaacaggtcctggtgtcatggtcttggctccctgctgaattggcaacatgggaagatcgcgaagcacttcaacaatgttttccctttgctcctgcttggggacaagcaggtcttccagagggaggga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51-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caaggactttgatatgtcggcccagcaacaggagaccaatatgcctgaaggacgcgcacatcgtgttcgacgcagcaaccctcgcgtgtatgggccggagtgggtctagagtccagttggtctggtgtaggcacgacctgggatatataatccttgtactgtgcctgaggacggcaagcaaaaacatattcctgtaataatagactgcctagcctcctccgtctttctccgtctctctctctctgcttcctgtgtgcttccattctgttagataggct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53-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ttggtatcaaagccgtcaatcctcggcggggtgcgacgaaggagaccagcttgctgctgggaaagacaacgactagaagacgaagtgctcttcatcggaagattggagttggactccaacaggcagcggcatcaacaccgtctgcgacacagacaagatttcttctagaagcgatggcaacttcgcagaaggaggaggagaggtgggagaagatgtggcgcattctggaccggctagaccaccaactcgagaattgggaggtgggacaacacagactgcagggccaggcggaactggttactgcgaggaagacggaggagcatggtagtcacaactgcgttccagtgatacttggaggtaccaatttctcagtgtttggtgaaaagtctgctgagaagatggtatgaggtagagtatttggttcagattcacatggcctagcgcaacagctagctcatggggtgggtgatcagtggcacaataattgtgagcaggatgttgaacctaatgtcccatggatgtttgttggaatgccacaacaagcaagtacatacccagtgtctagtgaaatgggtcttacagtggcatgggacgaggagatgcaagttgaaactcacacacatgagggattactgcagcaacttgctcaaggtggagaagctttagaagaattggctgagaagaagggtgatgttgtagatgagaccagcaagtctgacccatcaagtatggcagttgctatggttatgaaagttggaagcatggaggggcttcttcctgctagtgttatcagtgtgcttggggaaagccctgagaaggagcagaatgctgaaaatgttgatgctactagtgctggtggcatcctttctcaagatttggtttcagaatcaacccatgaaactaatggtgcaggcgagattataagtgcccctaaggttgatgatgaggattgggagatactacaggttagagaaatcagtgaagaagaggtggaagattactttgtggtatctcaagaaggggctgtggatgaggtgatgcaggttgagttagcagatggtgggactggggaagaggaaatgctctgtggaaaagaagtagcagggaatttggtgcaggtgatagttatgagtgcagtaaggtggatttgtgatggtcaaggtttgcccgatgaaattcttagtaaaattcagtgggataaggagttttcatctaacctgagtatgcgcagaggtttacttagagatatggttgtggaaaggagttatctcaatgttttccattcaggtgaaggggtgctgatcataacaccatcccaggggtaccaccctgaagagatgctagatctcagtttggttgatactgacatcttatgcattgtgaagcttctaaaggttaacaatagcttgctacttgaagcacatgggtctggttttgtgttgatttttgatgggaggcagaacaatggcagtgttcattatgtgatatttgagctaacacaagggtggctacctgcttctagcccaggaaacagtgatatggcatttcagtcacaactggacattcaacgaaaatccatgaacaagttaatgagcttacagttcagaatggtgtatgataaaggcaaggagaacatagtaactgatgattatgctcaggatctgtggtctatggtgactggtcacatttcatgtcaggatgtattctcaggacagagggttgttccttatcactggttcaagagtttatttggttggacagatctgaaaatcggtgttgatcagttggtaaggcagtgtccagttttccaacaaacacaacaagggcagcagcttcctattgggtcattgcatcaggcttccatgggtggttacttctttaactcattgtataggtatgcagtcttggtgttggcagtccctatgatcaaagggagtgaggacttatgggtggctgtttggattcaacagcaggctgctgacagttctgtgttcaaagagcaaggtactctagaccatataaagtgttggcaatggttggggcaatggcataccgtctgcaactttcagccaaggcacatgagggtgaggaaatcttcaaccacagatttggtgggaaaagggcaatgcaacaatcgtgttggttgtgctccgagagtcaggcatgttgctggagttatctacttggagggatttttatgccgtgcaggctcgttttcctactgtccttgcttggggacaagcaagttttggcgaagggggta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53-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caggatcgtggatggtgcctaggtaagtagtagtgattcaatattaagccagctgtattctgctatcctaggaaatctatgagctgtcatttagctgtcattagctgtcattagaagtatagaagagaaggggatcgtggccttgtgctagtcggctataaaaatacattgtaactctgatgtacgggcatgaaatgaaataacagaaagttaccagaaccacatacctgttctcctggaaacttaccagggttctagcaccaggaagcttgcttccaccagatctgttgctactcacggtgtttggcggtgctccatcaccaacgggttgtg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54-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ttggtattcggagctagttcttccacactgtcgcgaatcaatttcaggcgagaattggaaccatggcgtggccgatcctcgaagatccgatggcgcagctgatggcgaaaattgaggaaggaaatcgagagattcatcgttgtatggactcgatgcagtctgctatggagaggatggagatcgcggtcaagggtttgctgacggatccaagtgattgccagaggtggagaccaggaaccggagcgaaggaggacaaggtgacccagaagacgatcgaagattcgtcttctgcttcgacgagtgtggcggatgcgaccaactcgatgctctcagaaatcactgcggatggatcgacgacgcgggagcgaaccctagattcaaagtcgcggtggaaccccaggccggagcagatccgaattcgggaggtcatcttcaactccaaacttcttgtgctcgtgcaacagcagccaccgtcggggcttgggcagttctggtctggtggcggcgctgaccattatcagttcggcaggaacaacaccaccgtggcgagcaacaatgcgtcaagggaggtggcacacgaagacaccacgaagctggggttgctgcagtacgatttcggagctatcatggccatggaggcagctcctgtgatggcgcctcttgctgtatcaccgagaagtgtcgctattaccgtgacgagtgggtctgctactaccgttggacttacaggtattgctaaccctgccaaccatacctactggtcctgtgttctagattctttaggtcaatctacgctgatgaaacaatctcaaggattgggaattgacatgcctcatagaagttttcctgcatttggtgattctaaaccaatagtatggagagatcgttgtgaaacagactttgagttatttactatttcgggtgaaatgtggatccggtttgccgtcatgcacttggaaggatcagccctctactggcttcagttgatgaagtccaggactaaggagatgagttggattaagttgtggttggctctgaatacccgcgttagtagtgaccaacacaactcactgaccatgttacaagcggaggtgatgttgaacacgggacaaatggaggacagaatgtgggatcctggagtatctgcccaagtttcacctaggccaggacttatgcccttacctccatctcctttgtctggtggcaaggccacgggactgaatgaggaacaccaaactctagggacattcagtaccaaggatgaggatggaaggatggccgctctcaaatcttatagaaaagccaaggggctctgtttgtttattttgcagttagaagctacaattcgtcctgatgcagtggaacaactcctagctgttcagtctatctctgtactgactgttactactgtccttgaggtgttggtatataattttaatctgaaatatcttgtgcagcacttggagacagtctttcaattactctgtcaacagcaacaacatcttaaattgcctaagtgtttgttggagtttttgggccataaagtgagtgcttctggaatttctacagatcgaccatatcagacagtgcatgagtcagatgaaagtatgtcagccattatgtttgctgttgatcagtggttgaagggtctccacttttggatcgtatacaggacatgggtggacaaccgagttgcccatattctaccacgacgacctgatctacatcaagatgacagctctgtgtgtttgaatgttgtctccagttcctcagtaattcccaggttggtggaagtgacaaaaaggtatgaaagtgatgcatcggctcaaaagataatggctatcttctcaaccggtggacagttggaacccttcaccttagtgcatggagtgatcagacacaagaacaaaatctggctggtttcgagccatgaagtgcagcaacggaccatgaaaactttgcacgatagcactctgtgtgggcagtcaggctttctggttacataccggtgcatcaaggcagtgttgagctggccaggaatgaagccctcagtgcgtgactttgttcgatcttgtgttaactgtcaacaagcgacgaccaggcatccgtttgggtttaacttgtttacagataaaataggtcttcacgaattttcgaacttgtcatttcctgccgggcaaagtgaaggtagctttgatcctacgatacgtaattgggaagaccgggtgaaatactctgaacgttttccattgccggttcaacaccatacgtggctggtagtatctatgtattttatctcaggattgcctcctctgcgatgggaaaactgcatgctggtagcaacaatcatctcagtggacgggctagcctacatccatggctacgctacatgggaagaggaggcggacatcaagcgacatttttcctttgcaccagcttggggacaagctggaactcaagggagggaaa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54-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cagtgtcccggtgatcagcaaccaggacgcggaagaagcgaagaataccagtgcgggaaaggagaaggatgtgaagccagaagcaggcctcgacgggctcagaaggagtaagagagcgatatggcccgagctgtgagtggctaagtttatttggcccaagtggccttgtaacagactgtaataagaagtattggcttacactaggagaaggtggcggcgaactgagaggaatagacagaacacaagtctgaactgtaagtttgttggcggccggtgatccgtggtgatcgttccggagtaaaattgagtcgagagtgcctggatcct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55-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gtggtatcagactaccgatcttggtcctggaggttcctccttacttcactcgtgctgcaaaaatggcgggcgcatccgatcccagccttgcggcggctctgactgcacaatccaagcaaatagaggcccaatcgaagaacatctccaaccaatccaaactgctgcagcagttgtgtgatcgattggagacccaagacgcaaggtggcgtactctggagaagtccgtggttgccaactccgacgaaattgctgcgatccagacacagctcgcaaatcgcgattccaccccgccggagacgtcgagtgctctcgggtgggctcccatcgaagagttcgcggcggatgccatgacccgggtggccgcgctcgagaatgtcacctccgtcttcgaatcctggcggccgcgcgtcgaggcgacagtagatggcgtgaaggactccgtcgaggccgtccgcgcggagctgtccaaggtgtcccggttcctcgaacgaggggccatccatgactcggcggatccgcgcggcatcctcgggcctcatcagtcggcggcggagcgcgttcctactgccgcgtggagcgccgacggcccaatcgggcaccgcctcgacactcaaccacgggagacgggttttgggggtttttactcccatcaccccctcccggcaatgggtatgcattcacaccctcctgtggagccttcctttgcatcagattttcatcctggggtttcttcgggcactgattaccatcctcctcacgcaccgttcgggggtcgagcatacggtgctcagttcacaaattacttaggacagttgcccaagctgaattttcccgagttcgatggttccaacccaaagctatggcaatcacgctgtgaatcatatttccgtatgtattttgtggatccatccgtctagattcaagtggccaccatgagttttaccggtcctgcggcccgatggttgcagtcgatcgaacaccgtctaccccacatcacttggcacgagttcggactgttgatccgagagcgatttgggaaaaaccagcatgaatttcttcttaggcagctccttcatattcgacaacattccagtgtctctgattatgttgaacagtttgcacaactagttgaccaattgaatgcttatcaacccaatgccgacccactttactataccaccaagtttgtcgatgggttgcgtgatgatgttaaatctgttgtattactgcaacgtcccagagatctcgatactgcctacgttcttgctcagttgcaggaggaggtgcgcgagggtaccagacatcgtgagggcaagttcactccacggggattcagcaaaccggcgtcctcaccgatgggcatgccacgagacagtcaggctacttcctcactcaagcgggatcaggccattactacacttccgactcgaccaattcagtctgaagacaaattggccactttgtatgcatatcgaaaagccaagggtctctgttacaagtgtggactccaaaatgcccgtggtcacaagtgtcctgatactgtgcagttacacctagttgaggaattgtggcaaacacttcagttgtctgatgatgaagaacctgttactgatactacaactgaagaggtgcatctgttgtctatctttcaggctgctgttcatagtgcagatgctccaaagaccatgcgttttctgggccacattggagggatggatatgctcgtgttgttggactccggcagttcttcatccttcatcagtcacagagttgcctctcatctgcccaattggactcaacttcctgctgctcttatagtacagatggccaatggctctaggttgtcctgtgaacatgaactggccaatgtcacatggtatcttaatgagtatgttttttcatcaaccctaaagatcctccatctcactcattatgacctggtcttaggcatggactggttgagttcctacagccctatgtgggtccactgggatgataagtggctgattataccctaccacggttcttcaatcaagctgtgtggtatgggggtcaatgacctgcagtgtactgctatggaggtctcttccttagatattctcactgacaaggatcaagccattgtccatcagttaccagaggaattgcagcagctgctaactcggtatgctgatatatttgaaataccccatggtctgcctcctccacgcgactgcgaccatcgtattcccttggtgcccggtgcacgaccagtacaactcaggccgtatcgttatgcaccagccctgaaatcagaaattgagaaacaagtcactgacatgcttcagaccgggattattcagaacagcaacaatgaattttcatctccagttattttagtcaagaaaaaagacaacacataccgtttctgtgttgattacaggcatctcaatgcattaacagtcaaaaccaagtttcccgtacccattattgatgagtttttagatgagcttcacggggctgcctggttctccactctggaccttcgagcaggctttcatcaaatccgaatggcttctgaggatcagcacaagacggcatttcaaacccaccatggccactttgagttcaaggtcatggccttcggattgtctggagctccagcaacatttcagggggcgatgaacaggacccttgccccactgctccgcagatgtgctcttgtcttttttgacgacatattggtctacagccgtacctggttggatcaccttcatcatttggacttagtcttcgggcttcttcaggcagatcgctggcagatcaagttgtccaaatgctcctttgcacagcagaaaattgcctacttgggccatgttatttcagctcaaggagtggcaacggatccggcgaaagtggatgcagtttcttcatggcctataccatcaaactgtagagagttacgggggttccttggcttggcgggatattaccgcaagtttgtcagacatttcgcagttatatctaaacctctgactcaattacttaagaagcacacgctgtttgtatggactcaggatcacgatcacgcatttcaaacgctcaaaacaactctgtctcctgctcccgtcttgcaattgccagacttctccatacccttcgccattgaaacagatgcttcaggttctgacattggtgctgtgctaagtcagaacggccatcctctcgcctttgtcagtaaggctttgggaccaaagaatagaggcctgtcgacctatgagaaggagtacctcgctattttgatggccgtcgaccagtggagaccctaccttctgcacgatgaattcataatttacacggatcaacgcagtctctctcatttgaccgagcagaagcttaacacgccgtggcagcaaaaggttttcacaagacttttgggtctccaatacaaggttgtctacaaaaaaggtgttgagaatggtgcagccgatgcgttgtctcgccgcccccatgacaatgccgaactatatcatatatcttgtagtaccccccaatggctttcagagatcgtggaaggatatcagacagacgctcacgcccagcagctgctatctgaactggctgtgcggtctgaggattctggccattacaaactccagaagggggttatcaggtacaagggtcgcctttggttgggagctaacttacctctgcagcgcaaggtcatatctgcattccatgatagccctgtggggggacactctgggtttccagttacttaccgccggctccatcagttgtttgcttggcctcatatgaaacaacatgttaaagattatgtggcagcttgttcgatctgtcagcagtctaagcccgacaggtccaaataccctggcctcctacagcccttgcctgtgccagaccaagcttggcaggtaatatcgatggacttcatcgaaggattgccacgctctgctaacgccgacagcatattggtggtcgtggataagttctcgcgttatgcccactttattccactcttgcatccttacacagccttcaaggttgcccggtcctttatgtcatcggtttacaaattacatggaatgccggaagctataatatcagatcgtgatcgtattttcaccagttctctgtggcaggaactgttcaagctggcgggaacacatttgcaaatgggatcagcctatcatcctcagtccgacggccagaccgagcgcgtcaaccagtgtctggagacctatttacgctgttttgtacatgcttgtcccagcaaatggagtatgtggctgtcactggcagagttctggtacaatactagctttcactcggcacttggtcgttctccatttgaagtgctctatggtcggcctcccagacacttcggcctggctcctgaagattcggttactgatgtggacctggcaacctggttgtccaaccgagaactaatgaccagagtggttcgacagcaccttcatcgcgcccagtcacgtatgaaataccaggcggacaagtccaggtcggaccgggagtttgcagttggtgatcgcgtgtacctcaagctccagccttatattcaaacgtcagtagctcatggggccaaccacaagttatcattcaaatattttggtcccttcaatgtgctgaagcgtgtgggattggtagcatacaaattggagttaccagttggttcttccattcaccccgtgttccacgtctcccagctcaagagggcagtatcctccaaacatcaggtgagcgctactttgcctgacgcatccgctgctatgcagattcctgtcaaggtactcgacacaaggacgatctcccgcgggggtacctccgtctcccaggtgctggtccgctggtcagggttcgatgatgctctggcaacctgggaagactacgacgccatccgccaacaatttccacgatcagctgcttggggacaagcagcatcgcaagcaggaggga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55-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cagcaatgcaccattgctgggcctcgacacagccaccagcacggacccagtctcgcctctgtgtcgggtgggccgcagagccaaaaggccgaacactctgtattcgggtccggagtggaccgtgtaagggaaaggggtattaaagcttacccaggcagtctgtaggggatatggaaaaactgatgtcgaactccagttaaacccttcttcctcgcctatctccttcttcctcgcctatctccttcttcctccagtagttgtctcccgatctagagtaggctgct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56-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cttggtatcggacaagttcgacctggaggatctaccgcctgtacctggtcgccgtcctcgctcgacgacgtcggcggcgacggacgcagcgatgcagcgggtgctggatcagctcgcccacatgcagcgggcgctggatcaactcgccccgatggaggcgcggctaactgaagcgatgaccggccgctgcaacgacctcgagcgacgcatcgcggactccgagcagaaatccgaggcacgattcatctctctcgagatggatcaagctcagctcgagggttggcgccccggagtcgaaaagcgtctcgacaacatcgctctggagctcaatcgcgccaacaagttcatggagcgcggaaccctggaggctgacttcaccaagccggggttgattccgtcttcgtcggcggcgttctggcgcccacctgccggagtctccatcgccgacgggccagatggccaccgcctaccacacaaccaccgggattgtgggtttgagagagctcctctccaaacccacgacccggtcaagggtacgttccccgatccattcctgcatagttctggtactgggggcgacattctcagggatcaggacgggggtggtcacagggatggtggttcgggtggctgcggtaatctgcctcgtctgaacttcccctcattcgacggcgataacccgcagctctggaaaacattatgtgaaaattatttcgatatgtatgaagtcgctcctaacatgtggatacgggtagctaccatgcacttctcgggtcgtgccaagggctggttgcagtcggtcggtcgccgcgttccattctggtcgtggtcggaattttgtggccacattcataatagattcgggcgggatcaacatgaatcgttgattcgtcagttgtttcacatcaggcagtcgggttcagtggccgattacgttgaacggttttctatactagttgatcacctgtctgcttaccaagaacacactgatcctttgtattatactatgcgctttattgatggattacatgatgacattaaatccgtaatcatggtgcaacgaccttctactctggatactgcctgctcccttgccttggtgcaggaagaagccttggcgttgggacgtggacgtcgatctaatgttgccaatcttcggtccacgccgagggtggagccggcaactgcaacgatgcccaagtgggatcaaccagctgatcacatcaagcccggttcaactgatgacaagctgactgcactgcgtcgtttccggcgtgctcgtggcttgtgtgaaaagtgtgctgagaagtggagtccgggacacaaatgtgtggctgctgctcatctccacgctctggaagaggtgtgggatttgttgatacctgaagaaccggatccacccgaccctaaatatgatacttctcctgatgaagaacaactgttcatgtcagtttctcgggttgcttggactggttcgaatttcgtgcgtacactgaagtttcagggattttcttcagggtcaccccatgctcatcttagtggacagtggcagttctcattccttcttgcatactaaattcagacaatgctcaccaatgtccagcttgttccaatccagttacaagttcgtgtggccagtggggaaattctacactgtcagtacaagatacagcagcttcagtggcagttacaagggtgtactttccagacagatgttacacttcttcctataccatgttacgacatgatcattggaatggactggcttcaagcttttagtcccatgcgtgttcattggacccaacagtggttatctataccataccagggagctactgtgactttacatggtcagtctgctgttattcctgagtgcactgtgattgaagtgttgatggtatctcccactgtttcagatacaactcaatctatgattcatcctcaagtgcagtctcttttacagcaatttgagtcagtgtttgccgaccccactggactgccacccactcgagagtgtgatcacactattcccttagtggagggagcccaaccggtggttgtgaaagcctatcggtaccctcctcaactgaaggatgaaattgaacggcagatcgccgacatgctgcaacaaggtgtcatccaaaagagtttcagttctttcgcctccccggttttgttggtgaagaaaaaggacaacacatggaggttttgtgttgactaccgatacctgaatgccctcactgtgaaaagtaaatacccagttcctgttttcgaccaactgatggacgagttgtctcatgcttgttggttcagcaagttggatcttaaagcgggatatcaccaaattttgttgaaagccggtgaagaatacaagacggccttccaaactcacattggtcactttgagttccgtgtgatggcttttggtctcacgggggccccaaacacatttttagaagcaatgaactccactcttaaaccagtgttgaggagatgtgctctcgttttcttcgatgacatattgatctatagttccacgtttgaggaccacttgctgcatctagctgaagtattggggctgctgcttaaggatcattggaaggtcaagctgtcgaagtgtgattttgcgcaacagcaaatctcttatctcgggcatatcatcagtgctcaaggcgtttcaactgatcctgctaaaattcaggcaatagaacaatggcctgtgcccacttctgcaaaagagttacgcagttttctaggcctggccggtttctacaggaaattcgtgcgcaacttcggcatgatcagtcgacctctctttaatcttttgaagaagaactcagtgtttgtgtggactatcgaccaccaacaggcttttcaagtgctcaaaactgccctgatgacagctccggtactggcgttaccggatttttccaaaccattcagtatccacacagatgcctgccagtatggtgtgggagccatattgatgcagcaagaccatcctctggccttcctcagccgtgccttaggtcccaagaatcagggcctctccacatatgagaaggagtatatggccattctgctcgcagtcactcaatggaggtcatacctgcaattggccgagttcatcatatacaccgatcacagcagccttacacagttgaattagcaaagattacatacgccatggcaacaaaaagtatataccaagttgattggtcttcaatacaagattgagtaccggaagggctctgataatactgcaaccgatgctctctctcggttacctcaacatacagctgattgtcgggccatttctcagtgttctccaacctggttacaggatgtgatcgacggttatgctaacgatccaacaacacagaagctcttgaccagtttatgtgtgcagtcagatgcctcgcgtccattccaattgcagcaaggtgtgattcggtacaaaggcaaggtttggttagctggaaattcagagttgcagcaaaaagtgatccatgcaatgcatgattcagccattgggggccattctggtatacctgccacatacagtcgattgaagcaactattctattggtcgggcatgaaaactgctgtgcaagaatacgtgaggtcctgcacaatttgtcaacaagcaaagccggaacgtgttcggtatccagggctactccaacccttgccagtgccacctcaggcatggcacacaatctccctcgacttcattgaaggtttgcctcgttcagccaatgcaaattgtattttggtggtcgtcgacaagttttcaaaatatggtcacttcctgttgctgtcgcacccattcactgctgctcgggtggcacgtgttttcttggacaacatctataaactgcatggaatgcctactaacattatctccgatcgcgatcgtattttcaccagtgctttctggcagagcttatttcagttggccgacaccaagttatgcatgtcttcagcttaccatcctcaatcggacggacaaaccgagcggctcaatcagtgcttagagacatttcttcgttgtttcgtgcatacttgtccctccaagtggtccctttggattgcagtggccgaatactggtataacacaactgctcattctgccattggacgttcaccttttgaggttttgtatggatattcaccgaagcattttgggttgtccactgatactgtctcgccagtgcctgagctaggcgagtggctgaaagaacgcgaagtcatgaccaaagtgattcaactgcatttgcagcgagcatgtgacaggatgaagcgtcaggcagacaagcacagatccgagcgagtttttgcagtgggtgattcagtctatctcaagttacaaccgtatatacagtcctccgtcgctgtccgctccaacaacaagctctccttccgtttttttggaccatacaagatattggagcgaattggctctgtcgcgtaccgtcttcagttgcctgcttccagctcagttcacccggtttttcacgtctcacagctgaagctagctttgggtcgtaatcatgttctcgttcctgatttacctactgatacacatgcagtccaggtgcctgtccgggttctccaacgtcgcatgatcgaccgtggtggggagcacatcgcctaggtcaaagtctgctggtctggaatggagccggagcttgctacgtgggaagatgccgacgctcttcgagccagatttcctgcggcaccagcttgggggcaagctggtcctcaagagtggggga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56-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cagcaacaagccagcgtcggaacatgaagatggtgtcgagcacggtaacgagcagcgtcaagcgcggaagcgtcgtccgaacgccaagttttgtgggccgcagtgggccttgtaatggttgccgtcggctctatgggcctgaaacgggtggaaacggtggaatgttgccgaacgctgaatcgtacttatgcgcgtgtcgcgaaggagaacgcaagaaaagaacagaaagcttatcgccgccatctactttctccttgcccgcttctccttcccctcttctctcttcctgaaacccccgccgctagcacttcgat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57-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ggaagaggtggtgactccgtccgtgcgccctgatcatcgcaagggagattttcggacatggtcaaagccttcagctccacaccctctacccttaccacctcatgtttgtgcaggataaaattgttccatcaaagttggcattgttgcaggaagaggtggtttgaaatctgtaccaggttgtcctctgcaagtgcaagtggctgatggaacaattttatcctgcacaaacatgatatctcaggctgtctggagtattcagggttgcagctttgtccaggacttgcatgtgttgaatttgcctacatttgaccttattttaggtatggattggctggaacgttatagtcctatgaaggtgcactagcaacacaagtggctctgtataccttatcagggtgaacaagtaatgttgtatggatgttctgctgttatggcgacagacttgctgctccatattactcctatcagtgcagctgttgttcctgctgatgatagctctctggaccccgctatatcttctattctgtcccagtttgcttctatttttgccaagcctacttctcttccaccagttcgggcttgtgatcatgctatacctctgatcaaaggtgctactcctgtgaatatcagaccttacagatatcctcctacattgaaagatgagatagagaaacaaattactcagatgctgcaggctggtattattagacctagttcatctgagttttcttctcctgtgttattggtgagaaaaaaagatggcagctttcggttttgtgtggattaccgctacttaaatgccttaactgtcaaatggaagtttcccattccagttttttatcaacttatggatgagctagctggttcttcatggtttccactttggacttactgtcagggtatcatcaggtccgactcaagcctggggaggaattcaaaacggctttccaaacacaccatggacagtttgagttcttagtcatggcttttggcttatgtggtgcaccaggaaccttccaaggtgctatgaacacaactttggcacctttgcttcgcaagtgtgtcattgtcttttttgatgacatcttaatatatagtgccacctttgaggaacacttgactcatctccagcaagtcttgtctctcctccagcaggataattggtttgtcaacatctccaagtgcaagtttgctaagagagaaatatcatatttggggcatgttattagtgctagtggagtggcaactgatcagactaagattgaagtgatattaagctggccgacacctattaatgtgaaagaattaagaagctttttgggtttagcaggctactatagaaaatttgtgagacactttgctgttctagccaagccacttcaccagcttctaaagaaaagggtgctgttcatctggacatctaagcatgagatagcattcagttctctgaaaacagccctgagttcggctcctgttttggcacttcctgatttttctaaaacattttgtatggagactgatgcgtgtaagaatggagttggggcagtccttttacaagatggacatccattggcctttatcagcaaacctttaggggttaagactcaaggtctctccacatatgaaaaggaatatttggcaattttggtggcggtggaacaatggagacattacttgctacatggagaatttgtcatattcacagatcagaagagcttaattcacttaaatgagcagaggcttaataccccctggcagcaaaaagtattcactaagcttttagggatgcaatacaagattgtctacaaacaagggtctgaaaaccgagtagcagatgcactgtctcgcagagcgcatactgaggcatcttgtttggccctgtcagcttgctctcctcagtggtgccaagccatcatcgatggttacctgttggataaagaaactaaacaattgttggccaagttggttgttgatagttctgctgtgcccaacttctccttgcaggatggtctgcttaagtttaacaatcgcatttgggtgggtaacaatggagctatgcagcagtctatcttagaggctattcacagttcggctgttgggggccactctggtttcccagttacttatcacaagttgaaacagttgttcgcttggcctggcatgaggaagatgaccaaacactttgtagcatcgtgtgccatatgccagcagtccaaatcagacagaacaaagtatcctgggctcttacaacccctacccattccagcgggtgcttggcaaacaattactatggactttgtggaagggctaccgatgtctggagggaagaactgcgtcatggtggtagtagataagttttcaaagttcagtcacttcgttgcccttagacatccattcactgcattgctggttgctaaagaatttatgcaacatgtttacaaactacatgggatgcctctggtcatagtatcagaccgagatagggtgttcaccagtcaattatggaaatgtctgtttcagttggctggagtgcaactgcatatgagctcttcttaccacccacagtccgacggacaaacagagcgcgtgaatcagtgtatggaaacctttatacgctgttttgtcaatgcttgtccaagtaaatggattgagtggttatatctagctgaattttggtacaactctagcaaacatgaatcactcggtttttcgcccttcgaggtgctctatggatatgtgcccaaaccattcggcctggatgtgttctcatactcggacattccagttttagatgagtggttacaagataaggtggttatgactgctctggtgcatcaacacttgtctcgagctcagttgaggatgaagtcacaggctgacaagcatcgctcggaaagatccttttccatcggcgattcagtttatctacgactgcaaccttatattcagtcttcactggctcccagatccaaccagaagctagcctttcgttattttgggcctttcaaaattctctccaaagttggttcagttgcttataaactggagcttcctgcttcttcacgcatacaccccgtttttcatgtctcgcaacttaaaaaggctgtggtaccatctgttcctatcgctcaactgcctcagtcattgtcaggttttcaggttcctgaacgcgtcctgcagcgtcgcctgaatgcagatggcctatcccagatcctcgtccagtggtaaggcatgccagcatctctggcaacgtgggaagacgctctgctcttgcatcaacgtttcccgcgggctcctgcttgggggcaagcaggtcctcgtcgccgggggat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57-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cacggagaggatggaggaaaaggtgaaggaatcggaactgaacaaggctgaagaggagaaggagctgggcacggcgtgtgaccaggcaattggcatggcgtcgtcccagacggaggaagtgcagaagaccgagaagcgtgtgcggaggcccaacgtgcgtttaagcggcccagagtggcgtgcgtaatgctcctgcgtgagcagcccagatatgaggcgcgcgtgtggctcctgcgtgagcggtcgaatactggacgcaatgaataaatacgctggtcgaggggaagtctgtaagaaagatttgatccatctacaatatagctccatcccatacctgctccctgcttccttctaccttcttacccctcctccacgttacaattggtatcagttagccaccgatctcttgggatcggcgccaatctggaacctacgttccctcacgggcacgacaccaggttgcagcgccgcaaaatcgggatggatccgtcttccaagttgttgttggatgagatcgagaagaagttcactgctctggatctcaagtgggagcagcgcttcaccgagttcaatcgcaccaaggaagagcgcctcctcgcactcgaacattcgagcgccgagttgtgcacatggcgtcctaaggtggaaggcgctctggacgacgtcaagctggagctgcggaagatgaacaaacaatgggatcaggcgatgcgagacatggcgagcaccgaaccaggcctcctcggcaagccgtcgtcgtcgctggaacaccacacgccgatcctgcaagctgacggccccgctgggcaccgcgatgatctgcaccaccgggatcagggttttgggtcggtaacgacctacatccctgccccggtcaagggtatgcacacatctcctcaagcgattcctcatctgcgttatccagggcatttgtttgatcagtctagtgtgcacccgcgtggttctgatgctttggggcgttctctgggaaaacttccaaagctgccatttccttcgttcgagggtgataaccccaggttgtggatatcacgttgtgaaaagtattttgggatgtatgaagtagatgctgaagcgtgggttcaggtagcatccatgcacctttcaccccaggtggcatgttggtttcagtcgattgagcggcaacaccccaatctgtcctggccactcctatgtcgactgttacacgatccctttggtcgtgatcagttacaattcttattgagacaactttttcgtatacagcagcaagggagtgtgtctgagtaccaggataggtttgtaactcttgtggatcagttagcagtctacgattcagttcctgatccaatgttttttgctacacgttttgtggagggtttacgtagtgatatccgcgctgtcgtaatgcttcaacgccctctggacttggactctgcttgttcattggcattgttg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58-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ttggtatcaaagaccaccttccttggcacacgccattgttccactgcaagtcgttgtgatcgctgcagtactcgatctgggttggtgagatcgcgcggtctgccgcgaagcaccggcgacagaggttgatttcccataaatcccacatcactcggcgcgattcacaggcagaacaccacagcgcccccaaaaccctccgtccagacctgatttgtgttggaggcgatggaggcggcgcagcaaacggaccaggatcgctggaaccacgttacggagagcatcgatcttctcttcacacggatgggtgacattcagcgcgcccaagacaagttacaagtgaatcaggacatgggagccaaggctatggagcaagtgttgcgggttcagtctgttctcgccaagcagatggaagccactgggaaagccgtcgcacaccttacgctggatcgtgaggtggaggatggctacgacactctctgcagaacacctcatgagcaccaccctcatcaacagcggccctcccagcaacaccactgtgagcattacccccgccgcacttcgcctgtttttccgcgtgatcaaactgaaggcaacatgggatttcggcctccaattcccaagttggatttcccagaatttttaggccgcgaccctagagtttggagacgtcactgtgaggatttctttcatttctataatgttcctgaacatttgcggttcactaccgccactatgcgcatgaggggcaatgcaggcctatggatggaagttcagcgtctcaagggtctgctcacaagttggcatcagttcatgaatgatgtggaggctaaattcggggcgtatgattatgttcaagctttaactactctgctggatttgaaacaaacagggtcagttgacgagtttgcatctgaatttgagtctatacaattcttgttagaaatgcataatgctggatttgataaatttttcttcataactcacttcactcggggtttgaaacctgagattgttgcggctgttcagtcccacattcaccaaaccatggaacatgctgttcgaatcgccaatattcaggaaacattgttggaaaagtccaaattcagatttcccaaacaaaccacattcaagacaatggctcagactcagaccaagtgggacaccaagagtttctcacccccaggctcatctctcagtaaggaaaggcagaagcgagattactgtagagcacacaatttatgtttctattgttctgaaccttttgatgccaaccatcttgccaagtgcaccaaaagacctaaacccactgtacacgccatggtggtcaatgatttagatgtgccattgactgaggagatactccatcagttggatttggaggattctttaacagccgaattctgccagctctctttgaatgctatagcgggtactgaaaaaggggaggccctgaaattgcgggcgtaaagtgcggaataaagtcatgcttattttagttgacagtggtagctcccacagctttgtcagctctgcttttctggacaagtgtggcattctaccagttcctatggaacctaaacaggtgagggtagcgaatggagataccttgatcactgacaaacaagtgcttcagttacaatggtggctgcagggtcatacattctctacaaacatgatggtgctggatctaggggcttttgatgcaattctgggttttgattggttatctcctcgtagtcccatgactttccattgggaacagtgcaccatgaagtttcctcacaaaggtcaaatgatccaactccaaggactgttacccccaagcaatacacttcagactattacatccacacaattagtgaagtgggctactggtaatgatgtgggtgcccttgctgtggtggctttggtagaggatacatcttctcctcctcctcctccagaacctgtgtaggaattactcacagagtttgctgatgttttctccacaccccactccttaccaccaagcagattccatgaccaccatattcccctgttaccaaatgccatacctgtgaacagtcgaccctatcaatattctcctcttcataaggacgaaatcaagaagcaagtcaaggagttattagcctcgggtatgatcgtgcctagcaacagcccttttgcatcccctgtattgctggtacagaagaaagatggcacatggagcttctgtgtggattacagaaagctaaactccctcaccattaagaaccgctttcctatccctgtcattgacgagatactcgatgagttggcaggcactaaatttttcactaagctggacatgagggctggataacatcaagtgaggatgaacccagctgatgaatataaaactgcattcaagactcacaatgggcattttcaattcagggttatgccatttggcttgacaaacgcacctgccacttttcaatgcctcatgaatgacattttggcctctttcctccgaaagtttgtcttagtctttctggacgatatattgatatacagtcctaatttggagctccatctgagtcacctgagacaagtcttgacccaacttagggaccaacaactctatatgaaactcaccaagtgctcttttgtccaaacatctttggattacctgggtcatatcatttcagccgagggggtgtccaccgacccatccaaaacgttggcgatgcatcaatggcccattccaactaatgtcacgacactgcgagggtttttgggactaactggttattacaggaagtttatcaaacactatgggatcattgctcgtcccttgaccagtctccttcgcaagaaacagtttgtctggtcccagaggctacacatgcttttctccagcttaaacaggctatgatgagtgccccggtgttggccctgcctgatttccaggagcagtttgtcgttgaaaccgatgcttgtgactttggcattggcgcggtactgatgcaaaatcagaaaccaatagcttttctcagtaaagcattgggccctcatcaccaaaagttatctatctacgaaaaggaattccttgccctcataatggctgtcgagaaatggaggtcctatctgcagtgccaagagtttattatcaagacatatcaccaaagtttagtctatctcactgaacaaactttgcattcggacatgcagaagaaagccatgacacgccttatgggactacagttcaaagtattgtacaaaaagggtactgagaacactgtggctgatgcactctctcgagttagccatctcatgactattccagctgtctctactgttacacccatctggattcaggaagttttgaacagctacaccacagaccccactgctgaggaattgttagccaagttgtctatacattctccagataagcaagggttctcactgtcccagggcatcatcagatatcatgacaaaatctggattgctcagaactctgccttgcaaaccaaattgatccatgctctacactctacagcaattgggggtcattcaggctctaaggctacatacaacagaatgaaacaactattctattggaagggtctcaaaacagatgtagagagctttgttaagcaatgttcagtctgccaacaagcaaaacatgaaacatctcatccaactggcttactcaatccactgccaattcctgcaggggcctggcaagatatcacaatggacttcattgagggccttcctgtgtccgaggggagcaattgtatcctagtggtggtggaccgatataccaaatacgcccactttattgcattgaagcaccctttcacagctccagtcgtagcaaaggcagtgttggacaacattatcaaattgcatggctttctcaagtcgattatctccgatcgggatagagttttcacaagccatttctggaaagctctctttcacttattcggtactagtctaatgcatagcaccgcttaccacccacagactgatggccagtcagaatgggtcaaccaatgtttggaaatgtaccttcgttgtgctgtccattattctccaaagaactggaaacactggttgcctcttgttgagatgtggtataataccaacttccacactgccttgggctgctccccgtttaaagcactgtatgggtataccgcggatacaggtcttctcctatctgctctaccagaatcttcaccagaactgggagagtggctccaggacagaatggctcattttgaacacctcaaagatagtctggcaaaatcccaaaaccgtatgaagatgtatgctgataagaaacgcatcgacaggagttttcaagtgggtgagcaagtcttactaaaattgcagccctatgcccaacgatccgtagtcaacaggccatttcctaaacttgcttataagtattttggcccctttgaggtgttggcacgtattggaccagcagcatacaaactcaagctaccagagggcaccatgattcaccctgtgtttcatatttcgcagcttaaaccatttactccaaattactctcctgtttatgctgatttcaaggtcttcacagatcttagtgcacaggacctgctgccccaacagattttggattgccggttggtgaagaaaggcaacaaagcggttcctcaagtcttggtccagtggcatgctctaccagctacttcagcaacttgggaagactggaatgtcttgcagcacaggtttccagcattcgacacttgtgggcaagcaccgtctcaaaggggggggaac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58-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agtgcctcacatgtgagacgcactacagtaaagggtaacagaagctgcatggcgtcggatgaagcggaagttatctactgcttaattactttactgtcgttaatcaaagaacttaatggcaccattggtgggccagtattgtaagcgaaccgtgtgtacttaaaccctgggttggtacctgtgcggataagaaatagaaaaagaagaaacagcctacgggaggaacttctcccgcaagccaaactctacctccctgccgatccagttgttcctcacgtcgctggcgatcgccgcggccacgggtgtg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59-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ttggtatcagactagcgcaatcctgattgtcatccgcgttcgattgctgtggtcggaatggaatccgcgatgcagcagattttggaagctttgggccagatggaggagcgattgacggcaacgctgggagccagatgcgacgcgatcgagcaacgcagcacgacaaccgtggcaaatctgaggggcggccgcgtagggctggacgctggcgcacgcgtggtcgtcgacaacttctccttcagagtcggagtcagagtttctcacctcccttgctgcccaggctccctcggccgaggaggccatggtcgcggtcgcggacgcggggagccccgcgaggctcaacccgctccccaacaccgacgcagaggaggaggaggttctcaccatcacgcccaccaagtgttcgacaatatacctcaaccgcggcatctactccgtccgcaacccgatcctccaccgtcagcacctactccgggactgcgacggcaaccacgtcgacatccttcctacctccgagttcgacgagggtcccatcttcgacgaggagccctgcttccaccgtaacctcctggattcagatccagactctccctacgactgggtcgtccccgtcatcgccgtccacagcagcggctacactgagatgtcccacagcgaagccgacaaggtccccgcgaccgccgcgctacccaacctgcgcgagaagatctgctgtcggttcgtcgataggacgaagctgtccagccatgtccgcctcatccacttctccctaccgtcgccggaccaggcgctcggcatccccatcggcacgcatgtcttcgactgcaccagcgttgacgggaagccgtgtatgcgatcgtacacgccgacgagcaaggaggacgaggttctcgccactacgcccatcaggtgtttgacgaattgctttagcatcatacagtgtcgtttcttgcactcgtgcaattgcagaagggatgcagtgcagcataggcaatcatggccaccgcctgtacagtatgggatactgggtgatggtgttcaagtctggcttccgccttggccaccacctgtttgggaattctggctgtcactgaagattactggtccacagatgatgcattcggtaggatactttggattgccagttatgccagcgacatgtattacaatttcagagattgtgtctggttcaagcgagcaaatatttcctgaaatatttctacaaagcttacatgagtgcagagtttgtcttagtgaaaatactggcagaagtttactccagctcccatgccaccatttgttttgcttgatgtgtatgaagtctaattgcagaattcatgtgatagaagcggatttaacccaggtctggttaagagaagatgcagttgcttacttcaaaaatatgtttgatggtggcctgaggccaacctcaaatgcatttaacaaagttatagatggctgggtgaaggttgatatgctcaacgaggcccatgggttctttgatatgatgcctgaaaaggacatagatgatgttacagtggtcattttctactttggaggacaacatgtgggctgggaaatgaagacagaatggttgtctaatggttggctatgtttggtatgtggtgcatctgatactcaagagcttcctctacatttcattaaacttgcaaaggatacgtacacatctgactgcatgttcaaaaaaatcggatatggcactgtgagtgaggctttggtttacatgctgtccttactatttgttcgaagagattattgcaacgaggaaccattttttaggaatgtgcttgagcattatcaatgtggcgttgagatgatacggagggatttatttattggccattggaaacattatcttcaaagtgctataccacttcaaccctgctttgatggtctcataaatgttggcaaggtagccgcacgtaccctccaagatactgttgtagggaattcttgcattgtgtctagacagcctccatggccacccccaacgcgtcaccatttcagaactatgcatgctgaaactgtggcaaattggaaccacttattcagttggtgttttgcaaattcagatttgggtgaattactgactctcaactgccctgctgacagagcaatggtgctgctgatgtaccaaattgagttgagactgctcaattgggcctgggaagacgagtgtgttttcaacctgtgtctacttggattacacagtgctgttcatagcagcctagccaatgcttataaatcctggttgataacaatgattcaccgaacacactcaattggccaagatcatttttggcataacgtggataggtgtgtggtgtgtggaattaaggatagatgctgtgcaagattggcaaagctagttttatctgctacactgacacaagattctggcaagctttctcaacttgaattgcaccatccattgttgttgaatactcagtcaagcggcttgaggacaagccgcatttcaagcagtgggga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59-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cagcatatcatcttctcctcaagtcaaagatggtaccagaagaatacggacaatgctgctacgacgacgatgactatacatggagtatatgaagatggaggcatcgcgggaaaaggcacaggcgtgccaggagagcgggctcggtgtctaatgaaaactagcgtccgtctagcttgggctggagtgggccttgtaaatgttggcaggtcgattggtcgtgtggaccgagtggttacaagtaacacccaaaccctggctgtaaggggtcatgaaccattttggctatcagatatcaaatcagatcgtcttcctcgctgttatcttcttcttcaacccttcttctacctctcttctctccgatattcccttctaggtgct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6-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tttggtaccggagccgatcgacgcctcgacaaaaatgtccggcatcgagaacgatcagggggacaccatggcgatacacgagaagctggatcgcctcctagcacaggtgaccacaatgaacaagagaatggatacccatgaccagcgtctagcgcgggtcgagggtaccatcgcagagcccaccgacgatggttttctgcccaatgcggacgctgaatcaggtgctttcagcggctggaacgacaggaaccgtggcggaagccgcggtggtggcggcggcggacacactcagcagcaagacagcggatataggcggccgaacgtcagcttcccaaactatgatggggagtctgacccccttacatggctgaacaagtgtgccacgtacttccgtggcatgcgcacgccaacggaagaaagggtgtggatggcctccttgcacttagagggagtggcggcggaatggttctacgcactggaacgcgacaacggcgtcatttcatgggcgcagttcgtcgaattcaccaacctgagattcggcccgccaattcgctccaaccctatggccgaattaaaggatctctaccgcaccggcactgtcgaggaataccagcggcagttctcacttcttctctgccgatgcaacgaccttactgccatgcagcaggtcaacatgttcacagccggtcttggggaacccctgcgcacagatgttgaactacaagctcctggaaatttgcagcgcgccatgaacctggcaagggcctatgagagaagggaactggaagcagggaaaaggggaggttacaaagctgctgggaagagtttggtattcaaggaggccggcaacagcacgccatctaaggtagctgctgcgccccggcctcgattcaaacggctatcaccggaagaactagcagcgaagcgtgcaaagggggaatgctatcactgcacagagaagtactcagtggaccacaaatgtgctgctcgaggggttttcttgctggaattagaagatgacactggagaagaggaggcagtggccgagctgggcatatcactgcacgccctgacaggaattgatgtgggggagactatgaagcttacagttctaatcaaaggagtgccactcacagccctggtagacaccggttccacacacacattcatcacagaagcaaaggtgtctgagctgcagcttccactggaaaggcgccaaggagcagtaagggtcgccaatggggacaaggtcaccagcccagggttctgcacaggattatccgtacaaattgctgaagagcggtttgccctgacttgctatgctctaccactagaaggctttgatgtggtgttgggagtccagtggttgcgttccttaggcccgatcctatgggacttcgaacgtctatcaatgacgttctggaaacaaggacgcaaggtgtgctggacagggatgggtagctcaaaaccccgctgttgtgtagtttcagagggcaaggaattattggacaacttgctgcaatcatacgaagatctgtttgaagaacctcgtggcctaccaccagcccggcgccatgatcaccacatcagactactacccggcacagcgccaatagcggtgcggccataccgctacccccagctcttaaaggatgagatcgagaagcaatgtgaggacatgttgcagcaaggaattataagggaatgcacatccgcattctcttccccagtgcttctagtaaagaaatcagatggaacatggcgattctgtgtggactaccgggagctcaatgggaagactgtgaaggaccgttaccccataccagtagtggacgagttgctagatgagctccaaggttccagattcttcaccaagctggaccttcggagtgggtaccaccaagtgagaatgcaccccgaagatgttgacaaaacagcattccgaacacaccgaggccactttgagttcctcgtcatgccattcggtctcaccaacgccccgtcaacattccagagcttgatgaatgatatcctcaacccattcatacgcaagtttgtgctggtattttttgatgacatcctaatttatagcaagacgtgggcggctcaccttcaacaggtcaaacaagtgttccaaacactaagagcacataagttggcattgaagcgctccaagtgtttttttggggtcactaatgtgtcatatttgggccatatcatctcggcatctggagtggcgatggatcctgagaagatagcagcagtagaaacttggccgcagcccagaactttaagggcgctgcgcgggttcctcgggctcacaggatattaccggaagttcattgcaagctatggcaacattgctgcaccactaactgccctattgaagaaggaagcattccagtggtcggaagcatcaacagaggcattcctcgcactcaaacaggcactcatgaccgctcccttgctgcagatgccggatttcagcaaaagatttgtggttgactgcgacgcgtcaggttcagggtttggggcagttctccaccaaggtgcaggggcagtggcatatttcagtagagctgtggcaccacatcaccagaaacttccggcatatgagagagaactgattgggcttgtcaaagcagtccgcaattggcggccatatttgtggggacgagcgttcacagtgagaactgatcacttcagtttgaaatacatactggaccagcgcttatccaccataccacagcacacatgggtcagcaaactatttgggtatgacatggaggtggagtataggccagggaagatgaacggcgcggctgacgccttatcaagaagggatgaggaaccaacagcagcagtgaatctgctgtccaccccaactctggaagtctttgatacactcaggaaggaagcattgacagatccgcaagtccaggaactaaagacgcagttggcagcaggaactgcaggagaagggtgggctgaaagagatggattgttgatatgccggggcagagtcttcgttccagataattcaagtgtgtgggatcagttgctgatagctgctcatgcagcaggtcatgagggagtagagaagaccttgcatagatggaggagctcattccacaatacccatatcaggagacgggtacaggaatttgttcggggctgtgcagtctgccaaagaaataagtccgaacatcttcaccctgctgggctattacagccattaccagttccctctgaagtatggagtgatatctccatggacttcgtggaagggtttccaaaggtggggggtaaatcggttatcctcacagtggttgatcgtttctccaaatttgctcacttcattcccctgggtcacccttattcagcagcttcagtagcacgggcattttttgacgatattgtcaggttacatggcctgccctgttcgatagtaagtgaccgagatgtggtatttaccagcaacttttggacagaattgtttcggatggcaggggtaaagctgcagatgagttccgcatttcacccacaaacagatggtcaatcggaggtcacaaacagagtgatattaatgtacctgcgctgcttagcaggtgataggccgaagacttggctccagtggctgccatgggcggagtacagctataattcttcatatcaaactgccatcaagtgttcacccttccgggtagtctatgggcgtgaccccccgccattactaccttaccagccgggtaaagcgcgagtagctgcggtggatggccagcttcgcgatcgggatgagttcttagcagaaatcaaggagaggctggtccaggcccaagtcacaatgaagcagtaccaagaccagactcgacgggaggtgaaattccaggttggggattgggtgtggctccggttacagcaaaggtcagccgtgggcgtgacaccagcatctacatccaagttgggacctcgtttctttgggccctacaaggttacacagttagtgggggacgtatcttataaattgcagctccctccaaaggcaaaaattcatgatgtttttcatgtgtcactattaaagaaatttattgggcagttgccagacgaggtggtgcctcttccagatctgttacatggcagggtggtacctacacctgagaaggtatccaaggcaaggcttaacagaggcgtgtgggaagtgttagttcactgggtgggtcgtccagcagcagaagcatcctgggttcagctagaggatttccaactacgatatccagctatacaggtcgcggacgacctgtttctccaggaggggagaa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6-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gcagatgcatttgtggggcagacttatactaggaggcagcagagggagagccggatccagacccggggcggtgaagccagcagctctgctctagcagataagtctccagcagataattcctaagttccagcagataattcttaagttccagcagataaggattagctaaataatagctaggttgttagctagataatagcagggagttgttagctaaataatagctgggttgttagctagataatagcagggagttgttagctaaataatagcagggagttgttaagcaagtttatctcttatcagttggtgccgaccctggtctataaaggggaagcagtagcatgtaactaggcatcgaaggaaatacaatctccctgtggggcgattacctcggtcaccctggccgacggtgatcttgctcctgcttcttcctctcgctcttctccaccatacgctctcaggtccctgtcccaggctgcgctgctcctctattcgcccttacgcactcctagaaggcccaggcgtat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60-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ttggtatcaaagacatcggtccccggatctggatacccactactacactcgtcgcgctaagactcaaggcgccatggatccacagttgaagatcgcactggaggcgcaagcgaaggtgttcatcgctgaactggataagcgattcgaggcccacgacgccaagtgggagttgcgcttcggagatctggagcgtaccgctgcatctgcatcggatcaactctacgacttcaaaaccgacatcatcaacgacgtcaccgctcggatggaatcgttcgacgccaacgccgccgaccgattggcccaggtggacgcggcaactaagacccgggtggccgcgctggaatcaactactgcggcgttcgagaactggcggccatccatggagtccgctgttgacgatgtccgctacggcatcgacctggtacaagcggagatctccaagatgaacattcattgggaccaagcagtgcgggcttcagcatcctccaagccaggcatccttggcgatccacggtcggtcctcgggcgcccacctgccggatagtggactgacggcccagctgggcaccgcaatgaaactcatcgtcgggagaatggctatgggtgtaccgacacccagacccatctcccgcccaatggtacgcccaatatccatgttccattatccccaaatctcttcggttcattagcgcatcagatagatgggcaaggatttgggtctgctcctgcacctaatctagggtccctgtcgaagctacattttccttcatttgatggggataatccacgtctctggatcagtagagctgaagaatattttgatctatataatgttgtcccctgtgtgtggatccgggtgtcacacatgcatttcacaggctctgcagctcgttggtggcagtctgttgagagacgccttaagggtgctaactggcgtgaatttagtacctgcctattagaacgttttgggcgagacaagcatgaacaccttattcgccaattgttccacattagacagaccaccaccatagcagtatacatagagcaattctttgatatcatagaccaactttctgcttatgaaaccaaaacagatccactattctatacgatgaggtttatagatggattaaaggataccattaaatcttctgtacttttacatcgaccggctactctcgattctgcttgtgctcttgcccaattgcaggaagaggtgatggaaccatcccgttcggatgctcggaaatcattttacgctcgaggctcctctatccagcaaccattaccattacctcgaccaccaccatcagataggcttcctactgatgggggtaaacgtccacagacgcctcgcccgcgacctggggaggataaattggcttcgttaaaagcatatcggcgcgctcgtggactctgtgacaagtgtgctgaaaaatggtctcatggccaccgatgctcttcaacaatccagttgcatgcattggaagaaatgtgggatttgttccatgaaccagatgcagagcgtgcagtttcagaggctgataatacaacacgtcctgaagaatttatggctatttccctgtcagcaacttctggaacctctgctccttacacagtaaggttacaaggcgtctgtcagggccaatccatctctattctgatagactcaggcagcacacactcttttgttagtgattcagctgctgctcatctcaagggtgcatctcgtttattatctccggtctcggtgaaggttgcagacggtagtcgagttccttgtacacaaatgtttccttctgctgaatggacagtccaggggtattcattcaagacggatttacgaatttttccattggctgcgtatgatgtggtgctcggaatggactggttggaagcttacagccctatgaagatccactggaaggacaaatggatttctatgccataccaagggaaacacattgtgctgcaaggtgtgttgcccctatcagatcaattggatatgatgcacgtggtgtatctccttcggtcggataatagtgctcccttctcagctgacttggatcccataatttcttcagtgttgcacaaacatcaaacagtatttgaagaacctaagggcctgccaccctcccgttcttgtgatcacacaatacccctgattccaggagctcaaccagtattcattcggccatacagatatgccccagctgttaaagatgaaattgaaacacaggtagcggatatgctccaatcaggcattattcaacatagtacaagccccttttccagcccagtgttattggtgcggaagaaggacaactcttggcgcttctgtgtagattttcgccatcttaatgctatgaccagtaagcgcaagtatcctgttcccatcattgatgaatttttggatgagcttcaaggtgctagttggttttctagcttggacctccgtgctgggttccaccaaatattacttaaggagggtgaggagttcaaaacagcattccaaacacatagtggacactatgaattccgtgtgatggcatttggcttgacaggtgcaccagccacctttcaaagtgcaatgaacaacactctgcgacctgtgctgcggaagtttgctcttgttttcttcgatgacatcctggtatacagttcttccttggatgaccatgctgcccatttggacgcagtgcttggcttgctgcatcaagaccagtggaaggtcaaactgtccaagtgtacatttgctgccaggtccatttcatatctcggccacgttatcagttcggagggagttcagactgaccctcaaaaggtgtctgctgtggtcacttggcctacaccaaaaaacacgaaggaattgcgcagctttcttgggttggcaggctattaccggaagtttgtcaaacatttcggcatcatatccaagccacttactaacttgctcaaaaagaacatcacattctgttggacacaagagcatgacacggcattccagtgtctcaaaactactcttagtcaggcgccagtgcttgctctccctgatttttctaagcaatttatcttggaaatagacgcctgtgcagcgggcattggagcggtcttgatgcaagcgggccacccactcgcatttgttagtaaggcattgggtccaaaaacaaggggtctttccacttatgaaaaggagtatctagctatcctaatggcagtggaacactggcgttcatatcttcagcatgctgagtttgtgatacatacagaccaacggagtctggttcacctcaacgaacagcgtattcatacacattggcagcagaaggttttcactaagctcttgggcctccagtattccattgtgtataaaaaggggacagaaaaccgggtggcagatgcattgtctcgtcgcccaaaccacgagtcatcgtgttcagcgttgtccatggcctctcctcgatggtttgaatctgtcgttcagtcatattcagctgatgctcatgcccagtctatccttgctaaattggcgacagatgcttcgtcggtgcagcatttcacccttcacaacggactgctgcgatataaagacagaatttgggttggcgaggatgatactctcaaggcaaaattggtacaagcattccacaatagccctctgggtggccactcaggtatccctgtcacataccgacggttgaaacaagccttcgcttggcggggtatgaaatcttttgtccatgattgggtacgtgcttgtctcgtatgtcagcaagctaaatcagacaggtctcgcgcccctggtctgctgcaacccttggaggtacctaaatcagcttggaacactatttccatggatttcattgagggtcttccacggtcaggcagttttaattgcatcttggtggtggttgatctctttactaaatacgcacactttgtgccccttactcaccccttcactgcagtgtcggttgctcaggctttcttccatcaggtctacaaacttcatgggctgccgtctgctattgtgtctgatcgcgacaaggttttcaccagtaaattttggcaagccctcttcaaacaagctggtgtccgtttgcacatgagcagttcctaccatccgcagtcggatggacagacggagcgggtgaaccaatgccttgaaacttatctacgttgttttgttcacgcctgtcctactaaatgggcacagtggctgtcagcggccgaattctggtataatactagccaccactcttctattaactgcaccccatttgaagctttgtatgggtatcctccacgtcattttgctgtgcagcagttgggccaagcatctactgatctttccaatttcatccaaaacaaatcagtgatgacaagtttactgcaccagcatctctgtcgtgccaagcttcggatgaaactccaggcagataaaggtcgttctgagcgtgaatttcagattggggacatggtattcttgaagctgcaaccttatgtgcaaacgtcagtcacacctcgctcctcacagaagctatcatttcgttactttggaccctaccgtgtgctatcacgtgtgggaaccgtggcctacaaacttgaccttccggcgtcatcttctgtacaccctatattccatgtttcccagctgaaaaaggtcatttctccgatgacccaggtaacagctgtgcctcccaatacctctgatggcttccaagtacctatgcagatcctcaagaggcgagtggtctcccgtggagttcgtactgtgcctcaagctttgatccactggtcctcattgccgccttcgctcgctacttgggaggacctcgaacccctgaagcagcgctttccgtcagcaccagcttggggacaagccgacgctaatgggggaggag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60-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cagctcctcgacacagcacacacaggagcaagcgggagacgacgcggttcaagcggacacagggattccctctcggcatggagaaaggcccaggcgtatcaagaagcccagtacgagagtaacaggccctgagtggcttaacatgtaatgggtagtccattaacagttggagatatatactctatgtgtaagaagtagacggcaagaaagaaaataacaattacctggttgctgtattctccatctcagcttcttctccacgcattccttcctgctatctcttcctctctgcatctcgggtgaggttggagtt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61-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ttggtatcaaagacctcatcgatccctccccgatggcgtcaaccacaccctccccgatcgatcccaacctcatagcagcgatcggcgcggagttcgacaagcggatctcatcgctggacaccaaatgggagcaacgcttctctgcgctggagaagtccgtcgcgggctgcaacgctgggttcacaacgttcaccgaggaaatctccagcgacttcaccaaccaaatcgttctctccgagtcaacaacttccgcatccatcacccgcacagagcagaccatctacgagcacatcgaccgcgtggaagggtctctagccacatggctcggtggcctggaatccgccatgcacgcgttcgacgattggcgcccccggatcgagtcctccgtgaccgatctggaacactccgtcggcgccgtccgcgcggatctctcgcgcctctccatccgctaggatcgcgacgcccgtaccgcgggggcaactctgccgggcctcctccaaggatccgggtcagcagcgaggcgccaacctgcctccgacaacactgctgacggccatggttggcacggcgcggctcctcaccaccgggtcgatgagtacgggcaggttttcacccatactcatcacccggtcaagggtaagcacgataccccactccctcgattcactgcaaattatgatcccccacccaatcaattccgaggcgagtcagctacaccccatccgggagctctagatgctcacgacaaccttcccaaaatgtcgttccctcatttcaatggtgagaaccctaaactatggcgatcccgttgtgagtcgtactttgagatgtactccgtagactctaccatttgggttaaggtcgccaaaatgtacttacaaggtcccgctgctcgctggttccaatccattgagcggaaactcatccatctctcctggtccagattttgtgccctccttgacgatcgttttggccgcgatgagcatgccattatgatccgcaaactattccacattcgccaaacccaatcagtagcggagtacatagctgaattttctgaactggttgataacctccatgcttatgagtcggccccagatcccctatattacaccactcgtttcattgacggccttaagggtccgatccgctctgctgttcttcttcagcgccctcccgatttcgatactgcctgcgtgcttgcttctctgcaggaagaggagacggaaactgaagcagctcgaaaatcggagttcaaacgcccatattattcagcagctcgactagaatcccccaatgcaatgaagccagcattccgaggtgcctttccattgccggcaccaccccaagcaacagatgacaagactcccttgccgatcaacaaatacaatcaatcagctgctgataaaatggaggctgtccgaaattaccgtatggccaaggggctgtgtaaagtctgcgcagaaaaatggcacaaggggcataaatgttcaactgcagttcagttacacgccgtgcaagagctttgggatatctaccagcatgaggacacaaattcaccccaagtggacgaggactcttcttctcaactttatatgacactatcctcagcagcttacacaggatcagttgctccgaagactgtgaaatttctgggcccagtgcagtctcagcaggccttaatattggttgacagtggcagtactcactccttcatcagttctgccctcgccgagtcattgcagggactatccccactaaccactacactcaaggttgctgttgctaacggcaattctctacattgttccactcagttggctggctgcaattggtccacacagggcgtcaccttccaaacagacttcaaagttatcccccttcaatattatgacatcatcgtgggtatggattggcttgaaaatttcagccccatggagatacactggaagaacaagtggatgctgctaccttataacaataccaaggttttgctgcagggcaatcttccagagcaccctccgcatacagtagtccaactccttccactcacagttgcttgttttgctgttgatttttcacaatttcctgaagacctgcaagcagttctatcagaattcagtgatctgtttcaacaacccgaagggctaccccccagtcgagcctgcgaccatgccattccacttattccgggagccagaccagtgtctattcggccataccgttacccgcctacactgaaaactgagattgaaacacaagtgcaagccatgctgtcttctggcatcattcagcacagtacaagcgagttcaactcacccgtcttaatggtcaagaagaaagataattcctggcgattctgtgttgatttttgtcacctcaacgcaatgacggtcaagaggcaatttccaatcccggttatcgaggatatctttcaagaattagcaggcgccagttggttcacaaaactagatttatggtctgggttccaccagatcatgcttcaactgggggaagaacacaagacagcattctctactcacgagggccatttcgaattcagagtgcttgcctttggactcacgggtgccccagcgacattccaaggcgctatgaacgccacactcaagccccttcttcgtcggtgcgttctcgtcttcttcgacgatatcctagtctacagcacggattaccaatcacatctgctcaacttgcatcaagtcctgtccttgctagcagctgaacactggaaaatcaaattaagcaaatgctcctttgctcaacggcagacaacgtacctggaacatttaatcagctctaacagtattgccaccgacccaaccaagatttctaccatcgtatcatggccagttcccagctccgtcaaggaacttcgcagtttcctcggtctcgcagggtactaccgaaagttcgtccgtaatttcggagttattagccgtcccctcacagatctgctcaagaaatctgcagtttttctctggactcaagtgcatacctcggccttcaacacgctgaagactgccctccagtcatcaccggtgctggctctcccgaatttttctcaaccgttttgtattgaaactgatgccagcggggccggtgtgggtgcagtcctcatgcaaaacagccaccccatcgcctatgtcagcaaggctttgggtcctaaaaccaggggattatccacctacgagaaggaatacctcgccattctcttagcagtccaacagtggcgccagttcctgcagtttggagaatttattgtgaaaactgatcaacgcagccttgcccacctctctaatcaacgtctgcacactccgtggaagcaaagagtgttcactaagttgttgggattacagtacaaaatcatgtacaaacagggatctgagaacaaagctgccgatgctctatcccggcgcccccattttcctaattctgaattgttggccatttctatgcccactcctacatggctttccaacattcaggacagctataaagaggaccccaaggctcaagaattgttggtgcaactcgccagcaacccgacagcagtacctgagtacaccctacagcacggtatcctccgccacaagggtaaaatccttgttggttctcacttgcccacccagcagtccattatcggcgccttccataccagcgccgtgggtggtcacagcggtatcccagtcaccacgcgccgcatcaaacaactcttctgttggcggggactcaacaagtctgttactgacttcgtcagttcatgttccatttgtcttcaggcgaaaccagaccgtgcacggtacccagggctcttgcaaccattggcagttccaacagcagcctggcagacaatatcaatggattttatttccggtttacccaagtccggcaacgctgatggtatcctggtaattgtggacaagttcaccaagtatagtcactttctgccgattcaccacccatacacagctacttctattgctcaattatttattgatcatgtttacaaacttcatgggcttcctcaagcaattgtgtcagaccgtaatccagtgtttaccagcaagctttggcaggagctgttcactcgggccggagtcagtttacacatgagttcagcctaccatcctcagtccgacggtcagacggaacgagtcaaccagtgcctggaaacgtacctcagatgcttcgtccacacctgcccctccaaatggattaaatggctatccctagcagagtattggtacaacaccagttttcactcatctctgggttcttcaccgtttgaggtcctctacggtcaccagcccaaccatttcggcttatcatcggcagatgtctctgttccagctgatgtctcatcctggcttaaagagcgctctctcatgcaggctgtggcccgacaacacttgctccgcgcccaacaacgcatgaagaagcaggccgacaaatcacgctctgaacgccaattcgctgtgggcgacctcgtttatctcaagctccaaccatacattcaatcctcactgtccaaccgttcatctcagaagctgtccttcaagttcttcggaccatttaccatcacagaccgcatcggttctgttgcttacagattggcgctgccatcttcatcatctgtgcacccggtcttccacgtttcacaactgaaggcagccgctcgccaaccccctcaggtgagtcctgcgcttccggatgacctcacaccattccaggtacctgctcgtatcctacaggaacgcctctccttccctagcaatttcccggtgcgtcaagtgttgatccagtggtcccgcctacctcgtgagctcgccacctgggaagatgaagatcacctgcgccagctatttccctatgcccctgcttggggtcaagcaggctgtaaagagggaggaa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61-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acacgtccagctccggcgaaccgtacagcatcaacagatacaaatcctgaagcggaggcccaacttccacgccgtagcacgcggcccatgaagcccaacccaagatatgccggcggactgaagtagagtatatgtaatctgttagctgggagagagatttttatgcattttgtaaaacctgaactgagaagtaaactccagcttcgctgtcctatccttctctgttctccactttcccttcctccttcccccagagct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62-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tttggtatcagattcctccgacgcatcgaccaacatgtccgacgtcgatcacgatcctgcgaagacctcctccgactcagccaagttggatcagatattggcgcagctctccaccatcaactcacgcctcgacctgcatggacagcgggtcacgcttttggagaagcgcccaatcgacgagcagctgtcggaatcttcagaaaccggcccacgtactgcagcgcctgtcggggtcatgcatagcacaggatctgctcatcgtgaccgcgtcgacgatggtggctatcgaagacccaatgtctcttttccccactacgatggtgagtctgaccccctgtcgtggatcaataaatgtgagacttacttcaggggtatgaggactccacccgatgagaaggtgtggcaggcatcactccatttggacggtgtggcagcagaatggttctacgctctagagcgggacacgagcggcgtcctcacttggtcccgcttcgttgagttcacccatatgcggtttggaccacctctacggaccaacggtatggctgatctcaaggaccttcggcgcaccgacaccgttgaagactatcaacgtcagtttctgtccattctctgtcactgcgaggatatgacacagctccagcaagctcaaatgtttaccgcaggcttgggtgaacccgcttcggactgatgttgaactgctgactccaactacattgcagcgggccatgcacctggcacgcacctatgaatgtcgtatggatctgtcctcggccccatcaaggacgccataaactacatcaaaaccaacgacatgtgcaactgcagcaaaaccctcgtcatcggctaccagcagaccacgtttgcgcaggctctcaccggaggaggttgccgccaaacgggccagcggtgaatgctaccactgctctgaaaaatatacagccgatcacaagtgtgctgctcgcggagtttttctgttagaactggatgagaagataccgggacaacagatacactggcagaggagctgggcatatcacttcatgctctcactggaattgacattgctgacacactgaaactgaaagtctctatcaatggtgtggctctcattgctcttgtggattcgggatccacccatacattcatccgcgatgctattgtaccaagactgggactgcatgtgactccaacagcaggactgcctgtcaaggttgcaaatggtgagaaggtgttgagtgggggcgtctgttctcaaaccccactcactgtcggcgaagagaattttaccacaacctgctacactcttcccctggatggctttgatgtggtgcttggggtagaatggttgcgttctttgggtcccttcatctgcaactttgagaagttgacgctgtctttttggcgccacggacacatggtgcgttggacaggcattggcggctctccaccccgctgtaatgctctggacatggcacacaaactgttggataccctgctgctatcctttgaagacctctttgtcgagccccagggacttcctccacctcgccgccatgatcatcgcatccggcttctgccagggacagtaccagtggcggtacgaccataccgctaccctcagttgctcaaagatgagattgaacgacagtgtgaccagatgctatcccaaggtatcatccgagagtgtacctcagcgttctcatcaccagtgttgcttgtgaagaaatcggacaacacatggcgcttctgcattgactaccgtgagctcaacacgaagacggtcaaggacaaatttcctatcccagtagtggatgaactcctggatgagcttcggggagcccggttcttcaccaagcttgacttacgtagcggctaccatcaggtgcgcatgcacccagaggacatcgataagacggccttccgcacgcaccatggtcactacgagttcttagtcatgcctttcggcttgactaatgcaccgtcgacatttcaggcgcttatgaatgatgtactcaagccgttcatccgtaagtttgtactggtattctttgatgacatattaatctatagctcatcctgggtcgagcatcttcaacacatgcggcaagtattccagctgttacgagagcagaagttggccctcaagcgcaccaagtgttcctttggcgagacacaggtgggttacttaggccacatcatctcggataagggagttgcaatggaccctgccaagattgaagcagtggagtcatggccaccaccgcgctccatccgggcactcagaggatttttgggactgactgggtattatcggaaattcatcgctggttatggcactgtagcagcccccttgacagcactgttgaaacgagaggcattcagatggacagaagaagcagaggaggcttttaatctgctcaaacaggccttaatgtccgcaccattactgcagatgcccgacttcgatcgcagtttcatcattgattgtgatgcgtcagggtctggttttggcgccgtgttacaccagggagatggagctattgctttcttcagcagggcagtcgcacctcaacatcagaagttgccagcatatgaacgggaactgattgggttggtgaaagcagtccggcactggaggccttatatctgggggcgccagtttctagtccgcaccgatcactacagtcttaaatatttattagatcagcgactgaccacaattccccaacatacatgggtgagcaagttattcgaatatgattttatggtggagtacaagcttgacaaactcaatggtgcagctgatgctctctcacgtcgtgccgagtcaggcatggcgctcaacaccatctctacaccttcttttgagctgtttgacagtttgcgagccgaggctgcaacggacccacaaatccaggatgtgcgccagcagcttgctgctggcactgtttcaccatgttggacagaattggatgggttgctccttttcaaaggaaaagtctatgtgccagatgcctctactctttggccgatattattatccagtgcccatgatacaggacatgaaggtatccaaaagacaattcacaggttccggtcgtcattctataatcctcatgcattacagagggttaaggaattcatcaaaggttgttcagtctgccaacgcaataaaactgaacatctccatcccggtggtctcctgcaacctctatcagtaccttcggaagtatggagtgatatttctatggaattcattgaggggtttccaaaggtgggcggcaagtcggtgattctcacagttgtagaccgtttctccaagtttgcacactttattgctctgggacacccttacacagcagcatcggtagcaaaagccttctttgataacattgtccgtctccatgggttgccatgctccattgtcagcgatagagatacaatatttactagcacattctggtcagaattgttccagctagcaggagttaagctgcacatgagttcagctttccacccccaatctgatggacaatcagaagtggtaaatcgaattattaccatgtatcttcggtgcctagcaggggatagaccaagagagtggcttaaatggcttccatgggccgaattctgctacaacacttccttacagactgctctctgatgctctccatttaaggtggtatatggccgagaacctcctgctcttctgccctatcatccaggaacatcacaggtggctgctgttgacaaacaactacagacacgcgacgaattcttggcggatattcgtgaccgattgattcaatcacaggtgacaatgaaaaactaccaggacaggcatcgacgggaagtggagttccatgagggcgattgggtatggctgcgcttacagcagcgcgcagcagttggtgtcacttctgctacacccaacaaacttggcccaaagttctttgggccatatcaagtgctatcgagggtgggcactgtctcctacaagctgcagcttcctcccagggccagaatacatgatgtgttccacgtttctctactcaagaaattcataggggaggctccaacccaagttataccgctgcccgagctcctcaacggcagagtcatccctacaccagaaaaagtcctccgtgcaaggctgaatcggggggtgtgggaagttctgatcaagtggacaggccgagcagagacggatacttcttgggagcagctggaagacttcaagcttagatatccagccatgacgctcgaggacgagctcttcgtcggcgaggggggaa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62-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gtagacacctttgtgggccgacagtatgccaggcgccacaaaggataagtcctagctgggctgtttgtttaggagataagaagagataaagagggagtcggttagccctcctattttagtggagagattagctctgtttgtttagaagataagaagagataaagagggagtcggttagccctcctattttagtggagagattagctcccagttgttagaggtggttgagattaaagtggcacctaagtctataaagggagctgttgtagtttgtattagggctcatcaaagaaagttttacctgaccggtggagcttccttggtcatcctggcgcaccttgcgccagctgacagaatcagctccacctctggtcgatccccatatccactgagatcccttccccagtcccaagccttgctgcgatcaccactgcgcagtcctaggcgcccacgacatat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63-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gctggtatcggagcaaattccaccacagagaaggacaataaaccatgaataccaattttcaaaatctaaaacttgcctagaaactrctacagatcgtcaggactagaccgctagacctaggacgaaaggccttaggcatagagggagaaataggtggctaactaattaggccccgtgggccagtacttatatttttaaggatgccctaaaaaggcaccctattttctttttgagaggcaacgtttcttccagcatgcatgcattataaaacacaaagaggaattaaaattttgagctaaccccctttctttaaaaccatccgggctctctttttctttttccttccaccataatctttatctttgattcccttccgcagatgaattcacccacccccgccagtggaggagactctcgtttcagttctgacttcctttctcgcgatggctttccttccatcttgtgggaagtgcttaactccgccggttaccctacgccccctttgtacacggtgcagttgtatgaggagcatcgggtacctcgttgtcgggtctggctgactttggaggctcatccccttcagccgggttggcgttctcttgactctgagacgattggactcaggacggacgacaccgttgaggcagcagccatgaagactctgacgactttctgtggctaccatcccctggagatggtgatgcaccccttgggactcttccctgctgagaagaaggatgatcccatgtggtgtaaccgcgtgagccatgtgaaggatgtgtgggcaatgtatcctgacttggttgggagggtcactgttcagtgcatgagtgcgctgtaccgccttcaggcccttcagagcgatgctatggcactccttgctaacaccgctcagactgccaagctcactctcgacagtcgggaagattttgtggtcgacctatccacagagttggtggagaaggatctgcaggtggagaggctgagccagcgcatcaccaccttggagcagcaggtggagatccgagacaacactattgatgtcttggagaaccagcttcacgatgtgcagagggaactcgaagaagcaaatgaccacttggacatgcaccacctggagatggaggccaatgaagcaggaagcgagggagaagaggctcccgaggagctaggaccagcccctggtgccaatgggactacctccgcgatgcctccttcacccgtatccagtgtcgcttccaccgctcagggttaagcagtcacttcgacacttttaggcggatagaaacctatgcgagcttagtaatatcacattttggactaggcttatgggtactttcccctgattgatgtaaccctgtaaacttttgaaatctgtgggatctttgtcaccatgttatcttcatttcgaacctaatattatgattatggcatttttccttccatatgagatgatatcttgtcgttcgaaactgtgagttgggataacaatggcgacaatctctgttttcagatggcagctaggcagcgtcgcgggcagaacgagcaggttcccccgccacctcctccagctcccacagtgcaggagctgatggcccagcagaatgagattctgcgacagctcttgcagcgccagccccaccctcagcagcatggtggaggccagcatcagcgacctccggctatggcaacttaccaggagtttctgagcacgcagccgcccttgttcaccaaggcagaggatccgttggacgccgacgtatggcttcgcgtcgtcgagtccaagtttcccctcctcacgggagactgccctgatgaggccaaggctcgcttcgccgcacagcagcttcgcggccctgctcggacttggtgggaccacttccgtgctatgctccccgctgatcgtgaagtatcttgggaggaattcaagactgccttcagaggacaccacatcccagctggcattcttgatcggaagttgaatgaatttctggcccttaatcaaggaacccgcacggtactgcagtatgcgcaagccttcaacgacttatgccagtatgcagggtatcatgctgattctgatgaaaagaagagggatcgcttccgcaggggtctcaataccaagctgcgggaacgactcaacactgtccgggctgatagcttcaatgagttggtcaacatggccatctcccaggaggattgcattgttgctcaccgggcagagaagaagagaaaggcaccaatggcagcaccatccgctcaggctcagaggttccggattgtttctcacaatcagagcaggggttttcagcagcaggcaggcagatgggtgatcaggccacctcagcagcagcagcagccggcacccaaccgctacccagctcccgccccaaggaacaatcagcctccgcagcagcagcagttccgccagggcaatgggaacaagtgtttcacttgtggcaatgtgggccactatgccaagaattgtcccaggaaccagcagaggcagatgccagcaccaaatcaagacaagggaagaaagcagaaggtgcaagtcaggcaagggaagctcaacttcactactctggaggaagtaccagaaggagctcctatcatgaccggtaccttttcagtttataatcaacctgctttaattctgtttgattctggtgcatctcatagtttcattagccaaaagttcagtgctaaatgcaaactgccattctctcactcaaaagggtcattcatgatagtcacacctgggggtaaaattgcaactaatcaattaaaccaaagtgtgcctattcaactgggaagccacattgtcaaaaccactcttcttgtgttgggattggaaaatgtggacattattctaggagcaaattggatgaccttgcaccaagttgtgcttgatgtagccagccgtaccgtggaagttaattctccgttctgcgggaatttcactttaattctgcctagtcagggttcttctcagtcatgtgctttctctatgacggagttacccctgaagaagatcccagtggtctgtgagtatgcagatgtcttccctgatgaattgccaggaatgccaccagaccgggatattgaattcgccatcgagttgcaaccgggaacggccccaatttccaagaggccctaccgaatgccacccgctgagttggcagagttgaagaagcaattgcaagagttgctggataagggttttattcgcccaagcacttcgccttggggatgtccagcactgtttgtgaagaagaaggatgaaagcttgaggctgtgtatagattaccgccctcttaatgcggtaactatcaagaacaagtatcctttgcctcgtattgatgttctttttgaccagttggtcggggccaaggtgttttccaagatagaccttcgctctggctaccatcagatcaaaatacgagcaagtgatattccgaagacggcattctcaaccagatatgggctatatgaattcttggtgatgtcattcgggctgacaaatgcaccagcatatttcatgtatctgatgaattctgttttcatgccggaattggacaagttcgtggtggttttcatcgatgatattctggtgtactcaaagaacgaagaagaacatgccgggcatttgcatgtagtgcttcaacgtctgcgagagcaccacctttatgccaagttatccaagtgtgatttttggctaaaggaaatcaaattcttgggtcacactatctctcaggctggaatagctgttgatcctgataaagtgcaagaggtgatgaactggaggccaccaacaactgttcgccagattcggagttttctgggattagctggttattaccgaagatttattccggacttctctcgaattgcgaagcctatcactgagttgctgaagaaagaagtcaagtttgtgtggagtcagaagtgcgaagatgccttccatgcattaaggcagcatctgaccacagcaccagtattggcgcaacccgacagcagcaagccttttgatgtatattgcgatgcctctggcaccgggctaggttgtgtcttgatgcaagacaaccgagtcattgcttatgcctcaagagcactcaggcctcatgagcaaaactatcccactcatgacctcgagttagcagcagtggttcatgcattgaagatgtggaggcactatctaatgggaacccactgcaacatcttcactgatcataagagccttaagtacatttttactcaggctgatctcaacatgaggcagagaagatggctagagctgatcaaggattatgacctggaggtacattatcacccaggaaaagctaatgtggtagcagatgccttgagtcggaagttgcaatgcaattgtattctgatggattctcgcattaacaccttgtgtgatgagttgagcaagatgcaaattgaagtgattccttctggttctttgtctcacatttctgttgagccagctttgcaagaccagattatcatggcccagctcagtgacaagggagtgcagattatcaagaagaatctccatcagaaggttgagaagtataattgtttccgccaggatgaaaaaggtgtgttatggttcaaaagcagattggtgattcctaaagaccaggacctcaagaggaaaattttggatgaggctcatctctccaaattctctatgcatccgggaagcaccaagatgtaccatgatctgaagcctttgtactggtggaccagaatgaagagggagatagcccagtatgtatcagaatgtgacacctgtcagaggataaaggcaagccacttgaagtcagctggagctttgcaaccactgtccgtaccttcgtggaagtgggacgacatcagcatggatttcattgtgggtctgcccaacacctctcgtcatcatgattcgatttgggttattgtggaccgattgacgaaagtggcacattttcttcctgtgcacaccactgataaggctcagaaatatgcagaattgtatattgaccggatcgtgtgtttgcacggattacctcggaccattgtttctgaccgaggagcccaatttgttgccagattttgggaacaattgcaagagtctttgggaaccaagctaatcaggagttcagcttaccacccacagactgatggtcagacggaaagggtaaaccaaattctggaggatatgctgagagcttgtgcgatcgattgtggcaagaactgggataagcacctctccttggcagagtttgcttataacaatagttatcaatccagcctaaagatggcaccttttgaagctctctatggaagaaggtgcaggacaccactcaattggtctcaacctggtgaaagagaagtttttggacctgatttagtgactgaagccgaaaggaaggtcaagctaatcaggaagaatctagaagctgctcaggccaggcagaagagctatcatgataaaagaaggaaacctctccagttcgaggtgggaagttttgtatacctcaaggtatcacccaccaagggagtgcagaggtttgggatcaaaggcaagctagcccctcgttacattggaccttatgagatcatagaagcatgtggacccgtggcatacaagctgaagttaccttcaaagatgtctgccattcacagtgtattccatgtatctcagctgaagaagtgtgttcgattgccgaccgagatcatagcagagccagaattggagatagagccagatctatcgtaccaagagtacccctccaagattctggattgcaaagaaagatcaactcgggctaaatcgatcaagatgtacaaggtccagtggagtaatcactcagaggaggaagctacttgggaaaccgaggaattcttgagatccaacttccccgattgcctacctaaggaagctggtacgtaatcacccccaacccctcctcctgcccttcgaatctaatttccaaaaatatgatcttaattcagaatgaagtaactatgaagtaaaacttaaaaggacttccttctgaagttgcaaagagaatgacattcgaagagcagttttaccctaataataacaataatcacccatttcctataagtctcacccttcgcttcaccctgggaggactctggcccgaatctcgggacgagattcctttaaggggggaaggc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63-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gacaccccagtgtcacctagggtttctctcaaatrccaamccaagaaccattattttatgtgaaccaaagtaagcatgagcatcaaaataacttaagtaataaagaattcaccaagtatatacttaaaagtatcatgatcaaaacaattgagtcttttaaaaagataagaatgtgcaaccctaattaaaaaccctaagtgagccccatgagcaaaattcaagaaaataagaaaaagggaatgaaaagtttaaaattttgacttgagccaattataaaaattaaagtatrtttattaagcaacaagaaagattgagaaagcttagccaaaataactcaaataaatccccaaatcagcccttgatctatgaacccttggagaaattcagatttctgaatttctgaatttcagacctcttcccaaagatcatctgcgttctctgtttttcgaaactcaaagccaggagatccaaatatcaaagttgtgccaaattcccttgaacacatcctggaaaagtttgaactcaaaccaaattcatttggcacggttttggcgcagcttgacctcgggaccaggcattctgacactggcaccttggtgacgctacaactccctgtccctagcctaaaaccgcgcgacgtccatacacaaaagacaaagcttggtcaggtgaacaaatccttcacagcgatcttgcccaaattcgcgaagatttgctcccaatcggcgcttgaacaggggcagaggcaacgggaacacgtgttcgaccgtggctgacacccccggttcacgcccgttcgcgcaccgcgcctcccagtgcacgcccgcgcgcactcgccggtccacgaccgcccgtgcaccgcgccgtgcctataaagccttcccaggcgcgccccacttcgccccgcactcaccctcaccggccagccactttcccttagctccggcgagctcaattccgcccgccattgccgccagagcttcggccatcgtggccagcccactccagccatcctctgggcaagccagtgcttcggctagctccgccagtagcccgtgaagcttgccaagccctcggacccggccggacttcaccggaggcccgagatcgacctcaccggacttcggtcttccgccgccgcgcgtggaccgagctatccagtgagtctccgcccaattccttgcgctcatatcttctctggcatcccgtggacctccctgacccatctgattgaactatctcgccgtgaccaggccggtctcctcgccgccgacgagcatccccgcctgcgcgcgtggaccgaccgactccggccatctccgacggcgtcccgcacaccgttgtgatccccgagacctccccttcgtcctcgaccacttcaccggagcaatctcgccgccggtaagcccctccgccctttcttccgccgcggttactgtttaaggtagaagaaggacctcgggttaggatttgtagaacccgaggggttttctgtaacgtcagtgactcatgtgaatagtagcttaaggactgatccgcgaagaaaacttaaaaacccgccagggaccccagtgcaaagtggatttccatttaaaccaattctgttattctttttaaaatgaccagagaacttagaaaatccataacttgatgaattcttaataaaaagttgtcaaaccaattttgctagctcctgaatattatgaactatcatttaaaaatgataaaccctatgctttctgttctaaattttagagtttaaaattaaaaacagaaacccacyaaaccttgtttaattaaggaaaattagtttttcttctgtgctgaacttaagaaaatttgtagatgttcaaacctcatttagacactgtttaaaaatagtaggaaccccagcattagaaattatgatgtagttattcatttaaagctattttgtccaaaacttagagaaaatcagaaaggcattagaaattaatgaacagtgattaagattatttttcctagtttacttatgtaacagagaacctaggaaaaatacagagaccattaatttggaccagttttaaattaaaatgwtttatttagccttatatrgactgaaaatcaattattagagtagcaaaactataaccaaaatgaataataaaaatccagtggacttacaaccaccagagccccactacaaaaatacagagcacctcagcccaactttttaagtaaggaaaataaatacaaagtgataataaggcattttccaaataaatcatgaacaaccccaaataatgtgataatgggcaaccaaaaattwgctaagtccatgatgagataaactaccagagaaaaatgcaaacccatgaaaaagaagcaaactcayacctattgctaatgatttaagagaaaggccacttaattcaaataatgcataccaccccttcccttaagcaaaaagaggccaaacttcagaatgattgctcttgcacaaaataataaccaagaaaaataagaactctgttgtttgatgtttttcaaatatagtggtagtagaaagcacccatttggctagaaacttgagaaaaccatagaaaaataattaaaaggtattaatgactagaaatttgtatcaagtcatgttataacacctaaaagccagcaaaaataagttttggagaattacccactgttaaataatagttgtagttcaaagcaccccttctgccctagaatttaataattttgtccagagaaaactattcactttctgatccccaaattttgagacagagaaacatacaccagtacccagccactgtaatttttgcagaatttttagaattttataaaagcaacttgtagttcaaacctactccaaaacattaaagagaataaaagaaaagggaagaagaaataaacctcaccccaataagtctaacttgagaacttatcaattctccctaagacttaaaaggaattcagtggaaccccaaaaattttaatctactacttaccttagctaagtttaacccaatttaccaagtataccacccaagggtcttacataagtaaagttaaccttgtttaactcaagaaagatcatacacctttaaagttgtaatttctaaaagcacatatcatatcatgcatatatcttacgcattgcattcattagattgtaatcttgccgacggagagtacgtgctcatccccgagcaaggacctgtccaagaggaggaccaggagcaggcttcagaggctgctattgaggatctccccgcagccccagcaattgaaggcaagccccggttttatgcataaccgtattattatatgctactttactacacttaatgcttgtaggattgcaatgtgcacttaagtgtaggagttgcttgaaacctctagttgcatgaacttaggattcctttttgagatgaatactagtatgctaggtcgagtagctgcttgctaatcaggatctcggtagaagtcgagtgatttttctagcactcgcgcgaggtcaggaattgattgtattcatcttgataacgggatatatgttggtctatggacttggatccagggaggatgccttgtccatgagacgggaaaaatgaattaaggattaatgtgtggatacctgagtcaagcttttgaacgtactaagcacatgccgggaaaaatggtaaccggtaaacctagtacctgagtgaagccgggcgcggactttatccctcatgcgacctgagactgggtctcccatgctagctatggtgggtacaagtgcggtcactgcacggcggcagccggggtcagtggagcattgtatgccaaggcggtgaggcctggacgcgaacggggaatcgatggggacggttgtcatgtgtggggtcggagtaccctgacatgccgtgtgtttaggtttaccttgcaaggttaaaactcgattcgaatcgtctgcttctcgcagctaatgagactgcttgattccttgtactgcatcgagtaagaagtgaaatgtggttacatgagataacttgttgattgaactaattgattgttaccatgtatgcttagaaggagcaaatctagctaagttaatgatgatagaatttgaaaagctaaaaattgattttagaaacagctagtgcttttggcaaaccaaacccctcagccaaacagctgcatagtctagaggtagaggagtagactcctcacaccggttaagtctagctgagtattagtatactcagccttgcttgtggcacmatttttgcaggtaccattcaggaaatggttgatggtgtgacttggcctaccaccctgccaccgggttggacggtcgagtgggatgttgctccggcaggagaggagcacgaggagtagtgggctaggccttgcccatttcctcattaccgacgacatcgattatccgctgcactttattttgtgaactttatttgctactcaaaaactccgatttatgtaataactcagtacttaatttgaggtttcctgttttattgtatttcttctgtgactcaccttcgagtgagattgtggaatttgatcctggttaagtggctctatcagactagatctgaaggactgacgggttattccgatttaagtgtgttacggcccctgaggcgtgacttaggcacttaagctggaataattcgggtggttctgcc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64-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gaagtggtatcagagcaacgttgactataggacgaaacctagatagaactggacaacacttacctacttacctttgctactctaattctttctaaacttttcttaatctcttctcatctaatgctgctttactctgattactcttaccttttcactctaaagacaaaagtggatttcacactttgaaatcatgtacccaaagtgacccttaggaattggagacctaatcttaggaacaaaaacaaaactatttttataggtatctatgtgcttgaatgcttgttcttatgatacctgtctgatttggttctttgattgagtgtgatgaattgtggagtaatatccacaattgcatctacatatacatataggcgtaaaaatgtttataagataactcgacaaattagattattctccattaaaatatatctagctctatagattcatcttatcttgaaagatttttatcttatcctaatagatttatcttgtcccaaccactttgcttatctcatcataaagtagcaaccatgatctaatacaaattacttaaatcttatctattataatcaagtcataccaatctaatctaggtctcatccaatctaatgaaaagtaatgtgatctaatatgttctaataaaacctagttaaatctaatttaatctagatctcttatctaattcattctcttgatcctatctaaagaatagaattgattaacccaaatcattaatactagtaagatatacttgttagctaatttgaactctacacctaaaaaaacttttttagcctaattcactacatcctaatttagtgccctagaccaactcggccatgcacttctaataggttacataatccatctattctaatatattgataaacaaaattttgacctgcccatgtaccctagttatcttaactatatgtccctaactcagatgatcacaccaagacctaaggaaagaagaaagtcaacctcgacaaggaaagatatgagtagaaccggatcttcagatgaatcaagattcaccatttgggatggagtcctttttcttgtcacaacctacctttgctctaaccatatcttatcttatacctaaaagatactcatgttttcttaaaagcacctattaattagtacttaaaataagaaaacttcgatttttgaactaattaagaaactaaaacgtaaaccgcaaaccaaagttgttgcatccatttcttactaatctcaaggacgagattatttttaaggggggaagaatc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64-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aacactccaaaatcacattctaaataaattaggaaactcatttcgtgatttaaataaataataaatactagattatctaaagattattatgtgaactatcttttgtgttcaagatctattctccaaaaaaataattaagttaaactatctcttaatatagagtttacataagaaattatattcttttaaataaatatgtgaagactataaatttattttattgtacttctaaaatgtggctttctgtttgaattattttctttaataattgttattgtaaaacatcttacatgaattattcctattgattttcatttgcttaaatggataaattaattaataaattatgctttgcataaatcatgttgagtttttgtttgttgcaatttatgcttaaaatagaaaattcaactaaattagactgatttttaaatttaaatagaaagcagaaattagaaatacaagccaatataatggattgatgtatgttggttggtttgtttgtaaacgacgtcctttaggtaaagtcaatataaattagaatatcacaataagatatttaagaaaatactcctttcagctcacgcgtaacacccaaaaaatattaattttaaaatttcaataaaatattttctaagatttatttaaattaaaggtctaatatgattagtacaaattaacaacaatattattggaataaaatagataagttagagttactaatagataagatgagattgtaagagataagtacgagattagatctatcatgtaactgatttgggttcgagtttgttagggttcctaatatatatgatatggctgtgacagataagtaccagattagatctatcatgtaacatattttggttcgagtttgttagagtttctaatatataggatatggttgtaacagataagtaccagattagatctatcatgtaaccgcccacctcccagcctataaaaatacatgccaccataacacatcaagccatcaatcaaagactcatatcatccatagcctcccaccagccaccgctcgccggtgagcctaccacaacgggtaggatgccgcaaccccgttgccctggccatcgaccagtgatgagcgctcacgattgaatctcaaataccccatcgtgatcgaaaatcgtagccgttgatctcggatctattggcgagatcagatcgcgagatcctttaatctcgagcattgattttagatccgactgttgtggtataataccggttcaggtgagacaagtctttgaaccatgccgtcggatttggatcccacggctagcaatccaccatacctcttcgacatgtttgtttttctaaacgagaccctagggaattagctaaataactcgtcgtgcatccctggataatatccttacagttaggtcctaagttttgcgttttagaccctaatctctctggtatttatgcccgaagtccaaataaatctcagatttaataaaataaaccagaaaatgatttctagtataaaactaatttaaaaaacttgtttaattcataagtaattcattttaactcctttttaatctgttccagttgcattagtctcgtattaatattgtttatcatctagtaaccttgtattgctattaaatttatagttaaaaccttgtatctcacttgttttatagtaaacacctaaaacttcggaaaatcacaactttatatataaccgtaactccgatattagtggttctcgaacctatgatctagttacgacatgtagatcattattatgcagtttgttcttatgtttggtgtgatgttaattttgcctataccatgtttgtttgtattgctacgactagcgcgaggtcacgagtcacttgaagagcaagttagtacctggaatcttgaatctcaggcaagttgtgcccttgatcactcatttttacctaataatgtttgctgtcaatcactgtgacatgctcaggttaatttgataggacataataggtttccctagcattgtttttccccaccttgcaaacatatgaattattggggtagttttgctattgctctacttggttttgggaaactaatgtttcattatgatcatgttccaattatgtttttgttttattattattcatgataagatcatattgttaattggaacatggagaaccacccgggaaaacagtgctaccatgagctagggtggtatgggacgcccttggctgactaattaggaaagctagtggacgactaccttacccgaaaggggcaagggcagtaggggagtggttagtgtagggaggtccttgggttgattttgctgtgatggcggtcaggcgagggatccctgcattggagctttctagaaactgtagcgggttttctgaagctagtggaactttgtaaaggcctcatagtgttaccctacctcgcctccttggtagaggtgtttgggattcatgaccccttggcagatgggtaacatgacttgtgggtaaagatgtgcaacctctgcagagtgtaaaactggtatatcagccgtgctcacggtcatgagcagctcgaacactcacatgattaatttatggaactaaacttaatttgtcatatgcattgcatcacgggtgttgttaccaattttgatctattacttatttgggttggtatctacttatacttagtaactgctaataaaattttgaccaactttaaaagcaatgctcagctttaaccattctctttggtaagccttacactttacatgagctcccacctttggcgagttcatgcacattattccccacaacttgttgagcaatgaacgtatgtgagctcacccttgctgtctcacacccccacaggtcaagaacaggtacgcaggatgaggcgcatgaaggatgttgtgatgagttcgtgagaggcctaggccgtcgtctcccagttaactttgggttactggatcattgtctccttatgatataattatttatttattttgtacagaactcctattatatagtaaagatgtgacattcgtttatgtaccatgattcatcatatgtgtgagacttggtcccaacacacctggtgattatgtttgcgtccgggtctttgtgccccgaaacccgggtgtg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65-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gctggtatcggagcgaagcccatctcttcagatattacgaagcatttcaaaaagaattttcaaatacttatccaagaaatattctttcattcttaccttgccactttctggaagttctcatcttgtaagaccaggtaatagagtgcaatatataggaagttggggatcaacgaaggttgattccgtaattattgggttatgcatgcatcatgtttaaaaattatactaataaatcttccccctcttatggagatatggcacgtacgaggaaaaccgcgcgcaagtccactggacctattggcgtgcctcgtcatcagttggctccaagacatgaagggagcagtagcggcagcaacgatccaatcggagacttggaagccaaagtggaacagcttcggacggagctacgtcaccgaaatagggtgtgggcacaggacggtcagcgtataactgagttggcagctgacgtcagacgcttgcaagacgagcttgctgaacgggatttggcggttgattgggccgtcaactcacgttcggttgcttgggaccgcgaagccaaagctcgtgctcgtgtgacagagcttagtgcggccctcgacaacttgcaggtatactgcaatactttacatgaggaagtacatgtactgtatgcgcgactgcacccggacgtgcctgccgaccctgttgcaatgggagccggaccatcagggacagcaggcgaaggacctgatggggagttggacctttttaggcctcctccttccatgaacctggctgacgatcggtctcccgcggcaggaaatgaagaaaccaaggacgacgaagactagactagtatagtttagaaactatacctatgtaaaataagtaatgaagtcatgttgtacrcttgagtctgtatmattacattttggtaatgtaaaatgatggtgtgtatgtgttggcatgttatatttttcccaaatgtttctttgcctcagatgccatcacggactcgtgcgcatgacggtgcggggacttcccgtggtcgggaagatactcctaatccgccacctgtaccaccaacactggccgaggctatcgctgccttggtcaatgctactgcagataatacccgcttcttrcgtgagatggcgggtaatcaattccagcagcatggcggaagagttcctccacaaggaccgcgtgaaacctcgtatctggaattctctgagacgcgtcctccactctttgttaaagcagaagaccctcttgaagctgatgagtggataagggtaatggagcagaagttcggattaatccgttgcacagaaacacagaagccgttgttcgctgcccaacaactgagaggccctgccagtacctggtggggaaattttgtrgcagttcaaccagccggacatcaggtcacttgggatgaatttaagctagcattccgtgaacactatgttccagagggagtgcttcacatgaaacaagaggagtttattcgactaaaacaagggggagatactgtratgcagtatctcaacaagtttaatcatttatcccaatatgctattgaccaagtaaacactgacctgaagaaaaagaattgcttcatgaggggactcaacgaccggctccaacggaaaatggccacctgcctggatcttacttacagcagagctgtcagcacggcgctggcagtagaagccaagaacacaggccaaggaaaatcaaagggatttggaggtgacaggtcyaatcagggacctgagaagcgaaccaggttggtaatccgaccttttaatcagaatcgttcttcgcctcgtccaccctcctatccgttcaaacagcctgttttcattcgtcctaccactgcccccacttctacaaatcagccgagtgcccctggtgctcgtttccccgcyctccctagttcttcaactggctgcttcaactgtggaaagtctggtcattttataaaagactgtccatatccgaagcagaataagttcaacaatcaacagaactctgggagctccaatcaaggcaaagggaacatggctaataattcagcgggcaaaaatgtcaagaagactgggcgaatttattatactcaagtggccactacaccggaaggagagccggtaatgatgggtacgttccttgtggccaatcacccagcagttattctctttgattctggtgcttcacatacattcataagcaagaaattygtggaaaagcattgcattccttgcactgaatcaagggaaggatttattatccattcacctgggggacaaatatttactaaggaagtagccttccatgtgccagtaacattggctgaacgggaatttcccaccaacatgattgttttaaaaggccaagacatagatgtaattctgggcatgaattggttagcccagcataaagctatcctcaacactgacttaaggactatcaagttgagccatggccatgaagaggttctcttgtccatccctgtagctgtcccagccaaaccatttggacgggtctatgaagctatcataccagaaatccaggatattccggtagtatgtgaatttccggatgtctttcctgaagatttgcctggattgcctccagaaagggatgtagagtttgtgatcgaactgaagcccggtacarctcctatttctagaaggtcgtaccggatgccaccaaatgaattggcggagctcaagactcaattacaagacttgcttgagaagggattcattcggcccagttcatcaccttggggatgtcccgcaatttttgtcaagaagaaggatcaaacacttcgaatgtgcgtggactacagaccccttaatgaggtcactatcaagaacaagtaccctcttccccggatcgatatcttgttcgatcaacttactggagctcgggtattctccaagattgacctcaggtcgggttatcatcagatccgtattcgacccgaagatatacccaagaccgcatttactacgcggtatggattatttgaatatttggttatgtccttcggattgacaaatgctccagcccacttcacatatctaatgaactcggtgtttatgcccgagttggataaatttgtggtggtcttcattgatgatatcttgatctattccaagaatgaagaggagcatgctaaacatttacggatcgtgttaacgcgcttaagggaacaccaattatatgctaaattcagcaaatgcgcgttttggttggaggaaatccaatttttgggacatgtattgtctgcaaatgggattgcggttgatcccagcaaggtcaaggatattctagagtggaaaccaccaaccactgtacatcaagttcgaagtttccttgggctggctggctattaccgcagatttattccggatttctccaagattgtgaaaccaatcacaagtctgttgaagaatgatacaaaattcgactggtcctcaagatgcaacgaagccttcgagcagctgaaggtattattgaccactgctccggtattggctcaaccggacattgaaaagccttttgatgtgtactgtgacgcatcgggcagtggtctcggatgtgtcttaatgcaggagggccgagtcatagcatatgcttcaagacagttacgccggcatgaggagcattatccaactcatgacttggaattagctgctgtggttcatgcccttaaaatatggcgtcattatctgctgggaaatatctgccatatatatacagatcataaaagtctgaagtatatttttacccagtcagaactaaacatgaggcagagaagatggcttgagctgattaaggattatgatttagaaatccactatcacccaggaaaggccaatgtggtggcagatgcactaagtcgcaaggcttcctgccattgtcttacagtaaggacccctgacaccacattatgtcaagaaatggagaagttaaacctgggaatgatacaacatggaactttgacccaattgaagcttgagtcaattcttctgcaaaagattattgatgcccaaagaaatgataagggtatgaaacatattcatgagaaaatagaagccggcaaagctaattgcttcagaaaggatgatcaaggcatagtatggtttaataatcgcatagttgtgcctaaggatgatgaagtccgccagcaaattttggatgaagctcatcttagtcgatattccattcatcccggaagcactaagatgtatcaagatttaaagcaacattattggtggacaaaaatgaagattgagattgcacgctatgtggcgagatgtgacacctgtagacgtgtcaaagcmatacatatgaagactgctggtccactgcaatctttgcccatcccaacttggaaatgggaggacattagcatggacttcattgtgggattacccaggacagctaaaggttttgattctatctgggttataattgatcgacttacaaagatcgcccactttcttcccgtcaagacaaagtatccagtggccgcatatgcggaactttatattgctcgtattctcagtytgcacggagttccaaaaacaatagtgtcggatcgcggaccacaatttgtatccaaattttgggaagaactacataagtccctgggtactaagttgctccacagttcggcatatcatcctcaaacaagtggacagactgagagagtaaatcaaatacttgaagacatgttgcgggcatgtgttctggaatttccacagaaatgggatgaatgtttaccattggcagagttttcgtataacaatagttatcaagaaagtattaagatggcaccatttgaagcattgtatggacgacggtgtcgtacccccttgaattggtctgaaccaggagaaaggtggtttttcaggcctgacatggttaaagagacggaagaaaaggttcaacgaatcatacataacttgaaagaggcacaagctcgacaaaagagttatgcagacaaacgacgccaacccttgtactttcaagtcaaagattatgtgtacctgaaagtatcaccaatgaagggtgtgacccgtttcggtgtaaaaggaaagcttgcaccccgatacattggtccgtttcctattcttgaacratgtggaccagtggcataccgactccaactacccgaaacattgtctgcagtgcacaatgtgttccatgtatcccaattgaagaagtgtcttcgggttccagatcgaaccattgatgtggtggatgttaccttggaaccagacttaacatattcagaacatcccattcgagtcctggatcaaaaggacagggtcacccgaagaagaactcttaaattctataagatacaatggaaccaacatactgaagatgaagctacctgggagactcaagacttcttagaaaagaatttccctggctttttagcttcatgtaacttgtgagatatgtacatttgtttgtaaagatggaatagaccccataccaccccctgctttgtaagacaaataaggaaataaaaatgtgacgtgtttccttttccactactcgccctaggaccttaaatctcgggacgagattcttttatggggggaagg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65-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aacacccctggtgttactgtcactaaaacttgagcataacatcatgtgcattggcatatcatgtgtttgttacacctagagtgcattcactaggtaaaaatttcaaacaagttgtaatgatgtgacttgatgtgtgattaaccctagggtagagtgcttaaccctaaattagggcttatggatgtaagtgaagcccaaataagttaaaacctcaaaagacatgagaaatgatcataaggtatcacatttgatggactttagtggcaccaaaaccctaatgtgcccaaaaccctaaaaacaaaccctagaaaaccctaaattgaaaccctagggggttaaatgtaaattttgtgcacttttggaccaaagtgcaaatatcaaagtaatagaacaccacaaatcaagtatttttcacatttgaggatttgcaagtcgaatagtggaatttggacttatttgcaaaaagtaccccatgaaccctatatgcttaagttctgaatttcagttgaatggggtcgactttggagctctatatctctcaattcacgaggaatttgccctaggtcaacacatcaaatttgtagagctatgataggagcgtaactttgcttaagtgattaaaccttggtgactcgtacaaaaatttggagaaaaacggacccgaagtttggctgtcagtcgagtataactctgaaattggactgacagtgaactaggaycaagtttgggagctattttgagtatgatccagtgagtatttgagtatggttgctatagcaagatcgaagctggattatagggcaacaactttgttacaggtggattaacaagttgtcacataaaaatcggagatccgggccctgcaaatcgctctgtcaggcgctctgaatagggtttctgatggtacagtaaactgaagaagatctcaggtgcagtgcaccttgccgccggygacccccgcgcctggattcgcgccggcgaggcgattcgtgcccactggtgcccggataacgcctcagggtgaaaagatcttcaccgtggatgagaccaggggctggccgccgtacccacttgcctcgcggccggtccagataacctcgccggagttggccgcctgccgctcggttgccacgtgccttggagctttaccacgtcgcagtaagccgctttagatagccggttcatcgccggtaatcttgccacggtgaaagccacgcatctcttgcgccagtgacctyccctctctccggccgccagcgcgccattccaaaatcgggagccaccgcccttggaccctataaattgagcgycccagtgagctccgctaggtaatcgcgcacccaacgcaccagcccgcgcctcagattgtccaccagagcgctccaatttmgaatttcccccaaatcagtcaagaacaccgccgtgtgtgagctcgccgtggccagctctccgcaggtccgttcatgccctcctcgctcttgtttcagcaccctcgtgtgctctagatgctyatcgacccagccaattgaactagaccacgttagatcaccgggaacacctcggatcgtcctcggtttgcgccatcaccgtggacagagagattgcgagctagaactttgcaattgattgaggggttatggtcgttaggggtagaattaggtgtcggccacaccggagcaccggtcgttgcgttttccggccggtacgggctcgccggagccactgctccgccgtccacggtcggggacctcaccttgcgaagraatagaaagggaagggcctatctgcaaatgtcagtgacacagagaaatagtgcaaaggactctttaagggtttttcaaatgaccagggtcctctgtgcaaacctgacaccgcgggcgcgcgcgggcgcgcgtttcgcctgtgcgtgggccgactcgggctagtttcagcccattactgttcatcctttctctttttctttttctaccagacttaggaaattcatagaaaattatagaaaaatgataaaaatatgagaccaattttgttggactcctaaatttctctagtatttaataaaaatagttccaagatttttagtccaaaccaggaattatgtagtatttaagaaggccaaaacctagacttttggaattttagaaattatttratgactccaaaaatcataaaactttttggataaacttaatttgatatttagaacccatgggtgaagtttgacatgttttggacattgtttgattcccaaacccaaaaccctagctccttagggtaaaactgtctaaccctactaaggtattgacctagaagaccctagtttccctggtgcaccgtgaaggaaagttgtattcaagatacaacttgatgtatctctatctatcattgcattttcataagcatcacatgagcattcatggttatatatggttatgtatagaaaacgaagaagaagtaactgttgaagaagaggagactgctccatcaacagaaaatccacctgccgggaactgtttttattttgatatctgtggaacagagcccgactcccctacaacacaaggcaagccccggtgcatttgccacctccttgctgttttaaactctttatcaccttatatgatgcattaggtgataggagttgtgtgctaaaccaattgctgcatttccttccttggaactgtttaccattccttgattacctgttttattaaaaggttttctgatgcttagtcctgctttagaaaaacaaatgttttgttttaaaacaaaaggtgatgcttcacagtggatgggatgttttcaaaaataaaacttgatggtggatccatcatggccatgatgggttcaacatcggaaaagatgtacctctgccaggtaccaaactttgggttttaaatgataaagctgagaccgggcgggtgacttgcacgagaagagagtctcggtgtagtgtctccgtctgagtcgattaaggaccgtgtcgatgtaggcctgctgatcgaggaccttttaactggtcacatgcctcatcatgggtaagctttgcctcgggcagactaataccagaaaggccaacacgcaatgggagtggagagatggcgagagtagcgtgtaccctccgtggcaagaggctggacggtggtgtatctgtgctctcggttggcgtgaacccggtctggtcttaagaaacccggtggcgagttgacatatgcaagggttaagtgctacatatgtcgtgtgattggagatccccagctgggtattaatcgattcggatcgccgttacttctcggacatgaagacttggtcactgacttacacgtagcattccagtgaacwaaaagggtttgataaaaggacggctagtgtaggtcaagtgcttgaactagggtagaaagaactctagtgacaggtaatgacttaacttgctaataaaactggatttttaaggatccacttttagtaagcatttctgcaaaacagagtctttgatacttgatcaggccttaccttgactccctcaaaccagcatatccttgagagtcttttacttttgacgggtaagacttgcgaaagtacactccgtactcagggttttcgaacccatgttgttgtaggtgaggaaacaacagacttttgctgtttttgctctaaggtggtgcccaaagaagaacctcagcagtgaagccgcgggaggatgttggcctcccacttgaaaaacaatatacttttatgcgggaggggtttttgcctcccaagtctgtaataataatactctatgcactcttataacctggtaatgtaataactataacactctctctatattttgatgaatgtaaattaagttattgtaattcgcttccgcttattcgttcctccgatgtgttgtaatatctgcgtgacgggtgaaacgctcttgggcgaggaaataaggatacagataccgaacttgtcgagtgattatgtgcatctacagggttgtccaaggtccgttggacaaggacaactgtaggtgggcctaataacttgggaggttccgtc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66-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gctggtatcggagcgaataccattacagagaagtcaataagtcatgattaccaaccttttctaaaagtaaaacttgcttagaaaccaatgttggatagatcgtcaggacgataaggatagacctaggacgtgaagccttaggaaaatagatgggtagctaggtggctatatttatataggccataaaggctactactactattaataaggatgctgtagcaagcacccgaaaaaattagttaggtctgagaagacgactagaatgagcatgcatcatgattgtcgcattataattgtctcttgtgcatcaacatgcttctctcacctttattccaataataagaaattgtgaataatgtgttgtattgctatgaactgcaaaaaaaaatgtcttatcctgtgtgtcattgataagtcttgactaggttgtgttatgtgcttctcttgtcttgctatctaggaaatattktaattgttcaaaccctttttgccaaaaatataaaatgttgtttgttttgctcatgaaaagacccccgcctccaaacaaccttgagtttagcaagtgaaacctctttaaaaaaattaaaaaacatgcttgtgttggcgttttctagcccttgtgtgttttacccttgaagttacacctgcacagcttatagaacccccatagcttgaccgctagaccaacccaagtctccttgtgcacttgttatgtcgtcaaaaaaaaattgttgtttggtgtctagttgcgcaaaccctatcaaggccatgtttctttccataaatccttgcccctaaaacttcatagcatttctgttgatcatcctagctgatcctgtttgcctacctctcctttcgcctggatctggtaatccttttccttgtgaatcatgttgtggctttatcatccgaatctctggatcccttaattgattctgccccgttatctggttatctgctataacccgttctcaagtatcggatgttgatcttgcctaaatctctcatttctggtcattctcatacccccttctccgaggatcatgacgctcgttttatcaattttatctctaaacggcgtatccatttggttcaatggatttcgttgttgtctttggttctctcatgtctctaaaagcttatcaatcttgatctcatggttggttcctcctcatattaaatatcgtatcaatctttggctgataatccccgtgatgatcataaaatagttctctgagttgaagaaaattctcatgtgatgctcttttgccagcaatctctgcttcaactccggtcacattcttattttctgagccatactctcatgggctccatctatttatgctatgtgaatttctcattggttgcgtttggtaatggtgttatgactaacgactgatggtgccgcgacgaaaccgagagcctactatgggcgtgcacacatggttgagctgctcggcacgcgctggtatcgcggttaatagtcgtgatccattacgagactatactgatgtgctatcttttgtggacattctctcagagtgatcgctgcattttgtctcaacatgtcgcgatattctatccaaatctatcttcagtatcttgtcagatcccatctcatgaatttgcatctatctccagcctgggagttacatgcttctccacccttaaagatcctcattcgaatctcgggacgagattctttttaaggggggaaggc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66-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gacaccccaggtgtctatttcgtgttatgtcgggagatttatcctaatctcggatgctcagtgaaaatttctatttctcgatcacatctatctccgtttatcaagttactcatgaatgtttcaccaaatttggaattattcgatctcaagaacagccaaatttggagcctgttaaaacttttatttcttgaagcaaacgcaaattcgaaagtcaatctcgtctcgcaactcccgtccagactcatttattcggactctcgatagttgtgatgttatccaatctatgtccgaatccgctttctcgatagtcggtctatgtccaaatacttaatccgaatccgcattctccagcggaatctctgttgtgtcaacctctaattaattcttatgcaaatcracttgttatctctatatcatcattcatctctatctatcaagtgtattctaaagatttctcaaagtttgaaccaaatactcacatgaaaatataaatcatatacttgcttgaaactgctcgwttaaataaawgcaaatttagaaattcaaccaagtcatgccawctttcccaaaamactctatatcaactctacaacaaaagttattragggttcatgtagagaaaatgccaagaaaatgtcgagaaaataccccgattgccttaaaaatataatttgaagctttataatgatactaccttgaccaaagtgaaactttaatttatattcaagatatgaggtttgacctttaataaaagttgtagaacctgtgttatacaacaaattttatatttaaaccaagccttgattcaatctctaagtatctcaaacagtgccatcaagacagaataaaaatctgatttcaggattcgaattcttctaagtctgaaatcagcgtcgttcgggtcgacgtctcgcgttcccaaatttttgttgaacaactcgagttttcccaaatataaaagttgttaataactaataggggcacaacatattaaaagatggcattcatccgattccgtttgacatgctttgacattcagttttcgcgagtttccactgatttctaacccactgacaaaccaattttcgtgggtctataactctctaaccagtgcccgaatcacctcaatctctatacaagatttgtagagtatacatcaaggaagatattttgtacagcgaccaaggtccgaatccaagcagaaaacgccaaaaatggccgcccaatgtcgacactgtcatcacctgccacttgctgcagtgccgcctgacatgtccggagctccggctctataaatggcagcccacctgccctctcccttctccccacgccacttccccttctctctcacggcagccgagcgcccctccttcccatggccgagccgcagctccyctcggcgctccctcctccatccatggcccacctccccttcctgcctcctctcggatccatggccgctgctcctcaggcgccatggccgagctctcccccgcgacggcagcccctgcctccctcgcccaggagcgcggtcctgagcgcccgcggttccttgcagggctctagccagccgccaagctccctcaccatgcgygctcccggccatggagccgaagctcccatctccctgctgtkcacgtgctctacgcgaggtagaagaagaccccttgagcctatgacaagtgggcccaaggcgagatgtgagtgcgctcaaaattacagatttttgtgttttgttcaaaaattcatatctcgagttttagagctcctaaaatcgtgaaatttgttttgttggcttccttatgaaatgctctaactattggatctatatgttggtatgttttagtggaaaagtttttctgtagaaattcgtatttaaaaactggtttagagaataaacgaacttgcttctctccatarttttatttataaaaatccaaaaatgatgaaacctgttttgttagttagatgttgtcatactccatctaagaaaaatataaaacttatatgttgttcactgttttcttggtgtgttaattaaaacatgttaaataggaaaaagatgattgttttgcttgttatttttggatctgtagctccggtgctccaaatggattgaaatttttacagtagactcttggtgtgatgcttggtgactggtaaaaatttcatgaattgttgtgcatgtatgattaagttagtgatttaacttgtttaatgcaccttaagtagttttaaatgatttaaaaataatgtatagatgcaaaaatggaaaatggtgttccactgtccttgcatgatattatagtagcctaagaaaacttaatatggtcatgcatccacagaaaataattagttttagatttaacttgctctcacatgctttattgcattaacaatttgttatttttgtattaaataaaatataaaacctgggcatgtgaaatttatacattagtcatgatttgttattacctatgcctcataaaaattccagccccaaattagatagtttcatatggtgctaaaatgacacacattttataattataagaagaattagtgacaaattagaagtaaacaaaagcatgcatgtttcttgaaatgcttaagttacgtcttaatataaattagaaacttgacgactaagtcacgatgatttaaacttgagaaattggtgatagtatctctccatgattttgtttggtgattkagttaagtgctcttgtgctagcaaactgaaatttctgcgtgtacagttttagttgtgtgagtaatctagtaaagtaaagtatgttttctgtagatatrtgctatataaaagttgtagtttacttgtgtatctagcttgtcctaaaaatgcatgagctaagaattgattgtttagaagctatacttttcgcaagttcagtaactgaatctgtccaatttctgaacagatttcagagattgcaatggttgcttaagttaatgttgaaatcagttattggtggtcacaagaaagttgtagataactttattatcttacttgtgttaaaatttgacagycataagtctgatcgtttagaagttrtgcttttcacaaattcagtaactgaatctgtccaatttctgtacagatttcagaaactgcattgtttgcttaagttaatgttacaatctgttcatggtcgttataagaaagttgtagatgcttttcttatcttgcttgtgttaaaatttcataaccataggcctgatagtttaagagttatgaattttacaaactggttgctgtgttctgtccactgtcagaacagatttcgaaaactgaattgtttgattcggttaaacatagaatcacttcttggtgattataaaagttatgtagtacttttgctaagctttccaaaaagtcttggatcactctttttggtgatctgaagattaagttatggatgtttaaagtgtgaagactgaatctgtccaattctggacagcaaagccttcctagtgtcttttatccttagttacatattgaatcaccttgagatgtttataaatgatatgtagaaaattttattacctttccagaaagtctaggatcaatttgtttggatgtctgaatctgtagttatgaatttttgaagtcgcaagtctgaatctgtccaaatctggacagagctgtcgtgtttgcactatttgaccttgctaagtgtctaatcatgttgagatgaaaataccaaagttgtagagcgctttttaagctttccagaaagtactagttcgctatttttggattaatatttgaagagttatgactgaaacaagcaactgctgtgctgctgtcctaaatatgttagatgtgattgattgctctactctgttgtgtttgacttgagtcgactgcttgcttgttttggctttgattgaacatgagtaataataattagtaactaatataattggggttaagtatataagtaactagtacacgtctcactaagttagtgaactaaattggttaaggtctaataagtagcttagcttaatcaacagttagcaagtgcagttatatattagggaaacaaaatgaataatgtcatgtctttggctttctgctaatactactaagtaaccaacgtcattaaagtagtacaatttgtaattgtgaataaactatctcctcatgtgtgttctctggggtgtatgcttgcagtagaaggttgtgaatgattgtaaaacccgattaagcgactagttcctttttaactaagtctgtctacgtataagtcatagcaaacttatgcgtacttaactagtttaataataagtaactaatgaatgattaaagtgaacgtggtaaacgcttgtactcgtgatgtcgtgtttgcgttgggtaattataggaagtgtttgtcgtctttctagtggtgattgactacgtatgcccgatgacgtgtagataactaatgctagcgtgcggttgtttacggtgtcttacaawttaatgtttagttcgctaccgtgtctttgtatatcttgtgatatttttcattatattcatacatatgcatcttgcatctcatttaggaccgagagatgatgatcgtgcaagtgatgtggtgccaaccacaagatgcagttggtggacgacccgaagaaggatggacttaaccagtggatgctcgccaagcgagtacctcccccagcaaacactatctaagtgttaaattaaaggcaagccccggttttatgcataaccgtttatatatgctattttactacacttaatgtttgtaggcttgtacygtgcacttaagtgtaggagttgcctgaaaccctagttgcatgaactcaggattccttttgagatggatactagtatgctaggtcgagtagctgctatgctaaatcaggatctcggtagaagtcgagtgatttttctagcactcgcgcgaggtcaggaattggttgtatccattttgataacagaatgatgatggtctgtggacacggatccatggggatgcgttgtctatgagacgaaattggaataaggattaacgtgcggatacctgtgtcaagcgtttgaacgtactaaacacatgtcgggaaatatggtaaaccggtaarcctagtacctgagtgaagccgggcgcggactttatccctcacgcgacctgagactgggtctcccattctagatatggtgggtacaagtgcggccactgcacgacggcrgtcggggtcagtggagcattgtaygccaaggcggtgaggcctggccgcgaacggggaatcgatggggacggttgacgtgtgtggggacggagtgccctgacatgtcgtgtgtttaggtttaccttgcaaggttaaaaactcgattcgaatcgtctgcttctcgcagctaatgagactgcttgatccattgtactgcattgagtaataagtggaaatgagatgactggcaaaagatgttgattgatataatgtttgataccatgtatgaatagataggttctcatctagtctaaaattattattctagaacttgaaaagctaaaacttgattttagactcagctagtgcttttggcaaaccaaacccctcagccaaacagctgcatgtctagaggtagaggagtagactcctcacaccgggtaagtctagctgagtattagtatactcagccttgcttgtggcataatttttgcaggtacctccttgatttggttgatggtgtgacttggccttcatccctgccaccgggatagacggtcgagtgggttactgcttccgcaggagaggaccaggaggagtagcgtggccaggcttcgccatgttactcggttttctccgttagttatttccgctgcattaaaatttatggttattatttctgaaactccgataatgtaatcactaatgatacttacttaaatttgtggtattatgctttattgtatttctctgtgcctcaccttcgagtgagctagtggtattcgatcctggataagtggctttatcggactagatccgagggactgacgggttattccgatttaagtgtgttgctgcctttaagggtgcgacttgggcacttaagctggaataattcgggcggttccgcc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67-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gctggtatcggagcgtagcccttctttgcagatattatgaggcatcttcaaaaggattttctaaaaagtcttacctagaaactctcttctcttcttacctaagtattctgaagagtttatcttaaagaccagataggaagagtgcaatgtatagaaggttgaatcaactaaggttgattctgtacttacacatgcatcatgctaagaattatactaataaaattttcccccttagaaagatgccgccgcgcacaaggaaaacggcgcgcaagtcaactggmccaatcggtgtgccccgacatcaactggcccctcgacatgaggacagtagcagcgggagtaatgatccaataggggatcttgaagcacgagtaaatcaacttcaagcggaattgcaacacaggaccaacgtatgggttgcggatggagatagaataaatgaattaagaagggacatccgccacctgcgggatcagcttgctgatcgggacttggcgctcgactgggcagttcagtcccgtttgctggcttgtgctaaggaagcaagggctcaagcccgaatcaaggaacttagctcagctgtcgacgacctgcaggtctattgcaatactttacatgaggaagtccatgtactgtattcgcaattacaccctagtgcacctgcgcaccctgttgagtcggaagccggaccctcccatgttgcgggacacgcgcttggtggtgagttagacctttttcagccccctccttccatgaggctggtcgacgwatggtctcccacacccgacgacgaggccgccaaaagcaacgggaagcaggactagtggtgtagtagaagtagaagtagtgtagtgtattgtaggttgtactagtgtataataggtagtgctattgtatactaggtattgtatcctgttgtaagagtcttgagtctgtaacattacttttggtaatgtaaaatgggatggctttttctttggcatatcatattgttttcaaatgttgttgccacagatgccttccaagactcgagctcaggacggagctggtacctcccgggggagggaatctacaccaaatccacctcctgttcctcccacactggctgaggcgattgccgccttagtgaacgcaactgctgacaatacccgctttctgagagaaatggcgggccaacagttccagcagcctggtgggcggggctatcaacagggcccccgcgaaacttcttatctggacttctcggagacacgtccgcccttgtttgttaaagctgaagatccgttggaagccgatgaatggcttcgagtgattgaacaaaaattyggacttctgcgctgttcagaractcagaagcctttattcgcagcccagcaactgcgcggacctgccagcacttggtggggtaattttgtggccgttcaaccggccaatcatcaaataacctgggaagaattcaaagtggccttccgcgagcattatatacccgaaggtgttctgcatatgaagcaagaagagttcatgaagctaaaacaaggaggggatactgttaaycagtatctcaataagttcaatcatctatcacaatatgcaatcgatcaggtgaacactgatctgaagaagaaaaattgctttatgagaggattaaatgatcgactgcagagaaaaatggctacctgcatagatctgacgtatggaagagctgtcagtacagccctggctgttgaagcaaaatatgcaggttccggaaagaacaagggatttggtggtgagaagcctagtcagggcccggtaaagaggcaacggtttattctccggccttctaaccagactcctccacgtgcaccatccttccctttcaagcagccaataattattcgtcccaataatgcccccactgccccaagtcagccgggtgccccaggcactcgattccctgctttgcccagctcttcaaccggatgtttcaattgtggcaagtctgggcatttcatcaaagattgcccctatcccaagcagaatcagtcaaataatcagcaaggatcggggaattcatctcaaagcaagggaaacgttaagggcaaaaatttcaagaagacgggacgcgtatactatacacaagtggccactacaccggacggagagccggtaatgatgggtatgttcctcgtggccaatcaycctgcagtcattctttttgattctggtgcttcgcatacgttcattagcaagaaatttgtggagcaacatcacattgcatgccatgaatcaaaagagggatttaaaatacactcacctgggggacaaatctttactagagaagtggcctatcaagtgcccgtatcattggccggacgggactttcctaccaatatgatcgtcctgaaaggccaagacatagatgttattttgggtatgaattggttggccaagcataaagcaacactcaatactgatcaaagaaccatcaggttgagtcataatcaagaagaaattcttttgcccatccctattccaaacaaaattactggcagagtttatgaagttatggtaccggaaatcaaggatattccggtagtatgcgagtttcctgatgtctttcccgaggatttgccgggattgccacctgaacgggaggtagagtttgtaatagagttgaagcccggtacggctccaatatctcgaagatcgtaccgtatgcctcctaatgagttggcagaattgaagattcaattacaagatctcctggagaaaggatttatccggccaagctcatcgccrtggggttgtccagccatattcgtcaaaaagaaggatcaaaccttacgaatgtgtgtggattatcgacccctgaatgaggtcaccatcaaaaacaagtaccctcttccaaggattgacattctatttgatcaaytgactggagcaagggtattttcaaagattgatctccgatcgggctatcaccagatccgtattcggcccgaagatataccaaagaccgccttcactacgcggtatgggttgtttgaatatctggtaatgtctttcgggttaacaaatgctccggcccacttcacatatttgatgaactcggtattcatgcccgagctagacaagtttgtggtggtcttcattgatgacattttgatatattccaagaatgaagaggagcacgcccaacatttacggatcgtgttaacgcgcctgagggaacatcagttgtatgccaagttcagcaaatgcgcgttttggctggaggaaattcaatttctgggacatgttctatctgccagagggattgcggtagaccccagcaaagtcaaggacattttggagtggaaacccccgaccactgttcatcaggtccgaagtttccttggactggctggatattaccgcagattyataccagacttttctaagcttgtgaagccaatcacaagtttattgaagaatgatgttaaattcaattggtcttcgaagtgtgatgaagcctttgaacaattgaagacattattaaccactgctccggtattggctcaaccggacatcaccaagccttttgatgtatattgtgatgcatcaggcagtggactcggctgtgtgctaatgcaagarggccgagtaattgcatatgcttcaaggcagttgcgccgacatgaggagcattacccaactcatgatctggagctagctgctgtggttcatgccctgaaaatttggcgtcactatctgctgggaaatgtctgtcatatttatacagatcataaaagcttgaagtacatcttcacccagtcagaattgaatatgaggcagaggcgatggcttgagcttattaaggactatgaactggaaattcattatcacccaggcaaagccaatgttgtggcagatgcactaagccgtaaggtttcctgtcattgtcttacggtgaagacctctgacaacactttatgtcaagagatggagaagctaaacctgggaatggtccaacaaggaactctgaatcagctaaagcttgagtcagtcctcttgcaaaggataattgatgcccaaaaggataatgagggtatgaaacacattcgtgagaagttaagggctggaaaagccaaatgtttcaaagaagatgatcaaggcattgtatggtttaataaccgcatagtggtgccaaagaatgaagagctccgccagcaaattcttgatgaagcacatcttagccgctactctattcatcccggaagcactaagatgtaccaagacttgaagcaacattactggtggacaaagatgaagatcgaaattgcacgctatgtggcgagatgtgacacctgcagacgtgtcaaagccatacatttgaaagctgccggtccattacagtcactaccaataccgacatggaaatgggaagacataagtatggactttattgtgggattgcccaggaccgcaaaagggtatgactctatctgggttatcgttgatcgacttacaaagattgctcactttctgccggtcaagacaaattacccggtwatcgcctatgcrgarttgtacattgcccgtattctcagtttgcatggtgttccgaagactatagtgtcggatcgtggaccncaatttgtatccaaattctgggaagaacttcataaatccctgggtactaagttgctccacagttcggcctatcatcctcaaaccagtggacagactgagagggttaatcaaatactcgaagatatgttgcgagcatgtgttctggacttctcacagaaatgggatgaatgtttgcccttggcggagttttcatataataatagctatcaagaaagtatcaagatggcaccctttgaagctttatatggacgacgatgtcgtactccgctaaattggtctgaacctggggaaaggtacttctttaggcctgatatggtgaaggaggccgaggaaaaggttcagaaaattattcataatatgaagaaagcacaagctcgtcagaagggttatgcagacaaacggcgaatgcccttgtattttcatgaaggggactatgtctacctgaargtttcaccaatgaagggagtatcgcgtttcggggttaaagggaagcttgcacctaggtacattggtccattcctggtacttgagcaatgtggaccagtggcgtatcgactccagctccccgaaacattgtctgctrtacataatgtgttccatgtgtcacaattgaagaagtgtcttcgggttcccgatcgaaccattgaagtaacagatgttgtccttgaaccggacttgacatactctgagcaccctattcgagtcttggatcaaaaggacagggttacccgragaaaaactctcaagttctataagatacagtggaaccaacattctgaagatgaggctacatgggaaactcaagactttttagataagaatttcccaggctttttagcctcttgtaaattgtaaagcctgtatagctgttgtaataaaggagtgaattcccaaaccacccctgccttgtaccagaaataaggaaataaaagtatgccgcgtttccttttccattacttaccctaggacttttaatctcgggacgagattcttttatggggggaagg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67-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aacacccctggtgttactgtaactaaaacttgagcatggcatcataagcattggcattgcatatgtttgacacacctagagtgcattcactaggtaaaaatttcaaacaagttgtattgttttagcgttttgcaaatagaaccctggatagggaacttaaccctaaatagggattaaaggggtaagacctaacccaaattgagaaaacctaaaggctttagggaaatagtcataaaatgtccccaaaaataaagttgaatcacatttatacccctgggataccaaaaaccctaattggaaccctggaaaaccctaaaaccaaaccctagggacctatgtgcaaaattagtccacttttggactaaagtgcaaaaaccaagttaaataagtatcttaagtcatttgggtcacwcatatgtgaatttgcaagccaaaccctgagttttggacttatttgcaaaaragaccacacttgttctcaaatgcttaagtctgaatttcagtgttattggctcaactttggagccttgtaactttcaaattatagggtttttgccctaggtcaccacatcaaaattgtagaccaaactaaggagaacaactttgcttaagagtgtgagcatagttgttaagaaaaaattggagataattaagctcgaagtttggctgtcaggctggtttcattctgaaatttcagattttcagtgtaacggagtcaacttcgagttcgaattcgaccttgatccagtgctcaaatgagttcaatccctatagtcgaattgtagctggtttgtagctctacaactttgctgcagagattggagtgagttgccatagaaatttgagagaaaatcggccctaaactgtggctgtcaggttcactgaatgaacgtatcccatggtacagtaaccgatcggatcagatcgccagcgcaggaaagactgtcttcrccgccgatgactctccgccgcgattcgtgccgccgtcgtcgggattgtgtgctcggatggtaagtggataagctctcggggtcaaaagatcctcgccgccggcgagctggaggtcactccggtgactcaccgtggccaccctttccgctttgcggctggaaccggataagctcgccggtgaaccgccgtctcccggccgtgcgccgcgtgtcccagcctttccaccgcgtcgccgtgactccctatcgctgtcccatcatcgccggwgaggttgccacggcggtggacacgaattcacgtgcgccagtgttcttcttcatctccggccgcccgcgcgtcctcggccaaattaaccgccaccgycgaagcctcctataaattgagcccccgggcagctgcgctaggtcatcacgaagccagcgcacccactctcgccctcgatcgtccaccagagctcgcgaatttccaatttcccccaaatccggtctccgccaccgcgaaacacacctcaccgcggccagctctattcaggtcagttcatcccctttgctcccttgttttagcgttcttrtatccctgtgatgctcgccgacccacccaattgaactaggccgccaccgatcgccgggaacacgatcgactgtccgcatcgctcgcggtcaccgtggccagagcttattagttcgccattggtgaaattaagttaggggaaacgctcgggataggtccaatttggtgtcagtcgctcgggagcrccagtcgttgccccaatcggccggtctaggagctcgccggagctcggccgtgcgtgaacgccgtcgtggacttcagccgtgcgaagaaatagaagtcggagggcctttctgtaaactgtcagtgactcagtgaaacagtgaaagaacccgtttccagttagccaaaaacccgagggcctttctgcaaagccgccagcgcgcgggcgcgggcgcgctttccctctggtactgggccgcctgggccgaaaccggcccagtactrttcaatcttttccttttttctttttcagtagaactttggaaatttatagaaaattgtagaaaaatcctaaaattgtgaaaccaattttcctaggcttcttattttccctagaatttaataaaaatagtttcatgatttttagtttaaatagggaattttagggcatttaaaatagcttaaagaaatagttctggatttttagaaaataaatggtaatcccaaaaatgttcaaaatttttatatgaactccccacattatttagaagccttgggtagagtttgaattgatttggaccatgtttgataactagaacccaaaaccccccctgccctttgaactcctttactgactccggaaaccctaagttctcggagttccgtgaaggaaagttgtattcaagacttagataataaatctttattatcttcgcactctcatgagcattacatggcattcattcttatatatgtatatatatggttatgtttagaacgcgaagaagaagtggaagtcactgaagaaaagacaccaccaccctcggattctcaggcaggaaactgcttctactttgatatttgtggatccgagccagactcacctrtgaacgaaggcaagccccggtgcatttgccaccttccttgatgtttttaaaatctttctcacttgcttgctgcattaggtgataggagttgaatgcttaaacaattcctgcattaccttccttgaacttgattaccttccttgaaaccctgtttttacaaaaaggtttttctatgcttagtattgctttagaaaaacaaaaggatttgttttacaaaagatgtttggcaaagtgggagggttgttttcaaaaataaaacttgatggtgaatccatcacggccgtgatggattcaacatcggaaaagatgtacctctgccaggtaccaagtttttgggttgaaatgattaagctgagaccgggcgggtgacttgcacgagaagagagtctcggtgtagtgtctccgtctgagtcgattaaggaccttgtcgatgtaggcttgatgaccgaggaccctttaactggtcacatgcctcgtcatgggtaagccttgcctcgggcagactaaggccagaataagataacacgaaatgggcgtggagcggtggcgagagtagcgtgtaccctccgtggcaagaggctggacggtggtgtatctgtgctctcggtttgcgtgaacctgatctggtcttaagaaccccggtggcgggttgacatatgcaagggttaagtgctacatatgtcgtgtgattggagatcctcagctgagtataatcgattcggatcgccgtaccttcgcggttatgaagacttggtcactgacttacacgtagcattccactaaagatgatgggtttttgttaagaaattggctagtgcaggaccagtgattgaactagggtagaaagaactctagttgcaggtaattgtacttaacttgacaaataaaattggatttttaaggatccactttagtaagcatttctgcaaaacagagtctttgattattgaaaagccttaccttgactcccttaagccagcatacccttgagagtcttttctttagtcgggtaagacttgctgagtaattccatactcagggtttatcccttcgttgtttttaggtgaggaagtagcagatttctgttgcttctgtaccaaggtggttcctaaggaggagaaacaagagtgaagatgcgggaggacttggtcctccatatagaaaacttttgtgaaaaacttatcgggaggagtttttgcctccctcggtatgtgtaataatactactctgcactcgttttatatttctggtctgtaataaacaacttgatcttactttttaaataaatgtaagtttatgtaatcgcttccgcatttctttatctccgatgttctgtaatgtctgcaagacgggtgaaacgttcctggaaaggtaagaaagaagataccgaacttgtcaagtagttcaggggcacctacagggttgtctgaggtccgttggacaaggacaactgtaggtgggcctaattacttgggaggttccgtc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68-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gaagtggtatcaaagcaatgtgaccgtaggtcgctagattagttagaaatggaaagcccagtcagtctttcaaagcttgatttaatattgtcctccataaaaacttactttatatcaaaactcgtctcttttattttcaactcttcttgtctgattcttcgtctatcagaaggttctaatgagaagcattgcaagatgatcaagctaggattgcggaacttgaagcgaagtttgccagaagaaaccctttcgaagctatcgacgatgccctattctctgtcttatccccactccgcaagaagttttgttatggatcccctggatctattatyagacttcttggttaggttgataggattgttctttagtattaagattttcgactagatcggtaatggcgatattatattatattataagtggttttctaatccctaatattgctatataacccttgacttcttatacttttgttttcttgccattgtattgccatccttgggcaatatctaccttgatatattaaactctttgcctctctacttttctccttgataatgctttctccctattgaattcttatacttttgttttcttgccattgtattgtcatccttggacaatatctacctcgagatattgaaccctttgtctctctacttgataatgcccttgtattttgtatccttaaaaaaaggaaaaaaaactcwcttcatatccttggttgtatcatttatcctcactttactagttcatggttatcttatttcactattggccaccaacaataatattttggtcttgtctaactccttgataattcttacccgactccttgactttataatatctttcttattccaaaccttgtctcaccttttgttttggttgaatgagtagaattggattgtgttgtgctggtatgcttgagttcattgtcctttgtgttcatgtttgatttgcttctttgaaatgattgttggtgtattgtgtgacttttgtccacaatgacatcagttagctaggtaaaaccttagatagatgggttttctctgctctctataatctgtctttgctcaaccctttcgtcccttccattcttccatacccatacagatgtcagaccttggaatgtcaactacaagtgatgtcactaaatgcaaagaatgcggtgtgttggcaagtcaaaacaacactataaataaaacagctgatgaacagacattcaagacacaaaaggatgcacaaccaaaccaacagacaagtgaccttggaacatgttgttgttgtgagtactatggaattccttgtcgccagatcagtacaaacgaaagtgaaactacaaaacagaagaaccggattttattttctggcataaacagacaaatgtctccccaagaacaactaatagcagattctctcatacctaatgcactgtcagttgatgaattgcaaagtattccaaaaaggaaacatcacaaggatgcccagccccaagaagaaacacatgagtgttacattgatggatggactattacttgcacacagtttcagcctcgtcgtcgcatcaggtccaagaaacgaaaagggaaacatggaaaaagtcaagaaataacttcaagaaaagcttgctatcaatgtggacgtgaaggtcattacttccgtaactgtcctgagaagagttcactacagatcacctccgagatgaagctatctcagtcttcagacatggaatatgaacaaaaatgcacagaaacttctaccaacaacgtaaagacaactccaccatgtaacttatcaagtcgtgcttgctttggctgtggtgataccggccatcttgttaatggttgtcctaagaaggatgtggagatcaataaggtccaaaagaaaagacaacaccctcaaacccatgcatcaacaaagaataaacaacggaaagagaccacaggaaagataagttatgcagtgacaggaaccattccatatgatgatgcagtaatttttggaacactagtcattcacacaaccatcgccaccgtgttgtatgatcctcgtacaacacattcttttatcagtgcccagtttgcaacaaagtatggtatctttaagtgtcccttgagatcaagaaagaccatcagtacacccgaaggaaaaatgttagtaaactacatatgtccraaagtaagtgttaaaatcaacgggatagattttccagctgatctcctagtgatagaatcaatgggaaaggatgtgattcttggaaagaattggttacaaagaactaaggcagtaatccaacatactgagagaaccatgtgtttggaaactccatctggagaaagaatagtagttgaagacaaccgacctccagctctgaagattggtacatctgacaaggaagaataatatatcatttagctagaagaaggagtatgtctcacgaaaaaaaatgtcaaggtgttgcccctttcaagatttgtaattgtgctaagtgatatatgaataaatttggagaatctttcgcacctattgtgttttgcctctttataaagaaaataaagtatggtgtcatctgctatatgcaaacaatgtgatgctctattctagttgccctaaagtcccgctcaagtctttctctcaawttgtgctcaaagaaatactcttggatcagaaagatgatttggatatcatgctctgaaatctataaggttcaaaaggatctatgttaaggattataacacttgtacgctctcgtagtatgatgaagctaggagaaatctgaaaccatccttgttccttaactaatcttatattggaaatcaaaaagttgtgttcgctctttatcttaatgtcatacaagcctcttatgcagtcttgtctcactaactcttttaccctctgactagatgatgaaccccaatggaaatgaagtaaatgatgccaacgacaatattcctaccttaacaactatgaacgagaaaaatgagtcacagagatattcgatgaatggaatgaagaacaacaaaaggaatagaaaaatgtttggatacatgattagtycacctcaaccacaagcaaaagccacgaaacacatggatacccaaacagaagaatcaagtcaggctcagctatatgagatacagacacccaatcaaccctcaccccctgttggtcaagcaaagttgactcgcaaagaactcaaagcaagaggtgcttgctactactgcaaaaacgaaggacatcttattcgcgaatgccccaagaagcgtctagaccgactagagaagaaagctgccaagcatgacctaagcaataattcagaagacccaccattttataagtatgatgatgaaggtcgcttgattagtatacattgcggagcaaagaagtaaggaagttccttaagtttggaggagttcaatgwgaactaagaacctacaaataaaccatgtatctcctttgctttcgtgctagcctttcttaatctcgaggacgagattctttttaagaggggtagatt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68-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aacactataaaaatcattaaataaaaataatacatttagttattaatgatataattaattttcttttaagtgtttgttatttatttgcatttggaatgatttttgattgctcataattgattttggatattgaatatcatttcttcttaaatgaaaatccaaataaataatataataaatattagtccaaaaataaatattttatttataaataattttggtttaattattatgaattttagggttatttaatatgtatttcgaaattagaaaaggaaatagaaaaaaaaaagaaaaagaaaaaaacaaaacctaactaaccctaacctaacccttggcccattaggcccatgtagcagccgccgctcccctctccctggccccagccgcgcgcgctccctgctcctttgctcagccgccgccgccacccacctctccctcctctctcttctctctctaccgcccacctctctccaccgtctctcacctcgacgccctgctckcttccagccccagccgagcgcgccacccgagcgcagcccgaccacaccgcgccgccctcgcccgcgcgccgcgcccctacaccgaccgaagycgcgcgaccaagcagcgaccgcgccccgccccggacgcgacccgagcgcaccctgcccaccagcgccgcgaccccgcggagccgaaccgaagcccgagcgccatgccaagaccccgaccgagcagccgtgtcgagccccgtccgtttcttcttcgcgagtaatggagtttaatgccgtccgtttcctctccctcccccattactccctctccccattgatgaacgccattaatggtgcttgaagccgccgttgcgccctctcctctcccctcgccctcgcctataaaatggacgccgagccctcctctctctcccaagctcgctcgctctctctccctcgctctcctcgtgttcatgccgcgcccacaaccaccgtgcccggaccacctcgacggagccccatccgctgttgaacccctgctcgcgtcgcgcctgctcgccgtcgtgaagctcgtcgccggaccgttcgcgttcaccgccggagcttcgccgtccgcgcagcaccccgtgaccgtgaccacgccgttcrtcattgcccgccatccgtggagactcgccggagttcgtccacgccgctcgccgtcgtaccccgccgtccgaacactcgccgacgatcacgccgttccctgcccgtcgaacactccccctcgtcgacgttcatccaagaacgasgttcaacccaaggttgaagacaaccccaamcyattaatttattttctaaatcatgttttgaatttatttatgtatcttgtgaattattgttgtaatattgagatgatgcgatttggcgattcacgtgtatgattttagagatttccgatgtatacgtgtaaccaaaatcgaaccccgcgacaatactttraatatgcgtatgattttataattctaaaaatgaacacggtcactattcactacctcagtgattttcatactagaaaatgtttataratttaatttcgctttagtgtgtggagcgataattggttagtattgatataagtgtaattttattgacatataagaaattgaaatagaaattaagccacgtattttcggtcaaatgaaaatatatagattttactattcataataaatgtattcataagtatagcacttaattacttagaattagtaaaacgtttatttatgtcataataaccatgaatatgttattaaaagtctcatttagtaatttacaattaattcttagtatattaatgttagaagaattataaataaacaatttttagtatatacgtataaattctatttagaaaagaaaaggagaaaaccgaaagagtagaattttataataatgttaaaatgacttaattaggcactcatacttttctaataaagaaattgatagttatgttggtaaacataggtttcttactaaagaattagataatttgtttctaactttaaaatgacctttttaatagatatcatgattttgatttaacaaggttcgttatagatgtttaagtatagccgtattaaatagaaacttaaaagaatatgtagaccatatatgtttcttaataaaaatagaagataaatatatgtccaattaatagattatttatattttcttaattaaaagataacaagggtcattgcttttataaactaaaatgatagtttatacttttataataatttccttttaaatgatttaggtcatatgttcctaaaataaaattaaagataattaatagattaattatcttttctcataatttaattaattaracttatagtcaatttcaatttgttcataactagttatataggcatgattaatcatttcatcaaatttagtccatattatttatatatgaatcacttagtttttcctaaaggataaaataaagtaaattagtgttcatgttctttttataattaaaaatgttagtttatatattgattttgtatatagctttcttaataaataatataggatatgtactttctaataaaaataaaatatarttgtttgttcattgtcttttacataaaagttcactttaaggcatatatcataactttccataaaataggtgtttaataataatgatcttttcacataaaacctatttagacttatatcttaatttatcataagtgaatgtttaacaatgatttataatatgttccataatgcttctaaaattaataacgtgtttcgtagcccattaaccttagatatataacatatatcttttctaaaaggttaaaaaggtttaatatcgttataacgtgttttatcgtcttataaacccttaatcttagacatatcacrtatgacgttttataaaagattaatttggtgaacctaatatttgtatattttaattaagatatttttaagctcatgtcttgttttataaagtatagatcacacatttttgaaaagaataccttcttattataaccattacttgcgacgtttttgaaaagcgaacgctcttttcgttaggctttcttttagctttacgtatggtgaatgttgtatgttattgagtggtgtttgttcttcttgtttgtttgtgtgatattcagtggttgatctagtagttaagaatcaagatctattcctatccgtggaagaacctcaagttttcaataagcaaggcaagtggacttctccctctgcatactctgtttgatcccaaacaatacatttaataaagtttattcttttggatatatatgcataatttgacgggttacctatttagatacccctaacctttccaaccttattccttgatcaaacctgggwattataatttaatcaagtagctatgctattgctacaactttaactttatgcagtcactcctgcttatgatattaatgttccaaatggtaagtttacattattgttgttaacccgatggttaaacaagattattgcatattaattggaacatggagtgaccacccgggaaaacagtgctaccatgagaactatcatggctctggtcttggctaaataactagggaagtcttatgttgggtgctggtcgtggtcgacaggaacgggggcatctggcaagcgcttatagttccggctcaggcagattggatacgggcatagttcccaaagctttaccctgtagtctggactataagttggttacggtaggtgtaccttatgcagtttgaccatttccagcatttgcgtaatgaggactctagggagaagcctcgtagtgagaccctggccattcacctcggaagtgaatacgggtctagctaacccgggctagaagggaatcgcgactcatgggtaaagatgcgccacctctgcagagtgtaaaactgatatatcagccgtgctcacggttatgagcagcctggactcctcacatgataattgaacttgaagatggaaataaatcgagatccgatgatctgccaatggtttgcttaagtggtttcacttaagtgtttttgatatactcttatacctttgtttaatgggaatacttgggattcacacttattagtaagacaggtgttgttaataaaatgttgaccaactaaaatgcttactgctcaaccttagcctcaccttgttaaacttgcattagtttttcccccacttgctgagccccgaccataagtgagctcacccttgcttaattttgatcagaagtttgcagatgaagatatgatgctgaactccatggatgctagtctagtgatacccccggtcatcttcctgtggatggatgtccatgtttcgctgtactttgatgaataaaggttaagacattatgtctgttcgaagtgtaatatgttaatataatcgttatttacgcttttatgcattgttcttttgatatattacacttgtgacgtcaacatatgtgtggaaatagatcctggcacacatatgctatgcacccggctctgcccctcggaaacgggtgtg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69-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aagtggtatcaaagccgtgctgactgtaggaccgctgacctagagtagcattggccgttttaaggacttattgattattacttcacctcatccttgattctgcttcaaaatattagtcacctcgactaattctatgttgtgctcctatatgcccccttgccaaaaagtattttattctagtatggtctatacttctctcaatctattagatctgatctcactcttgtgcttgcgacatctttgtagatgccccctgaccataaccttctttgtcttttgggattctttcctcttccgtcattaaattgctaccatttgacaatctctattccattttggtattgacatgctcgtatccctggatttttcaatactcttgttccttaatcaaaagtacttacctctgaatttctactgcctacttaaacatttcagtttatatgtccatgaccttcctgtcttttgagaccctttcctattctgttgttaagtcgctatctttcggcaatttctattctcttggtttttggtatgctcgtatccttggaatcttgcatactcttatattttttttatatatgcttacctttatatcccaatgtctgtttaagacatttcagtttacatgcccttgaccacccttgtttcttaatgatccatgagcggtcattttattttgcacatccttggtgatctcgttgtttccttgtaacttccttcggtaatgaattttttttacttcaacccttctgttggaacctcacctatcttacccttgattgttttctccacttcgccacttygcgagtcttgccttaactctatccttggattatgcttttcatcattatcacctttacccttatcacctctatatcttaccttgatgtttatcttatacctgccctttaaaatctcctctcttccatctcaatctgagcgttgtactttacctatttttcccttggtcgtatcctcttcctcgtcgcttgcgagtttttaactccatcctttgttgtgcttttgtttgttattgcctttacctttctcatctctcgatcttaccttggtgattacattatgtctgttatctaaaatctccaatctcccatctcaatttgagagyggtgttttacttatcccaccctttggccatatcctcttctttaccacgtgtaagcctgggcttaactccattctttgttgtactcatacccttggttcccttaacttcattctttattgtactcataccactggctcttctacgccttcatcttttctcttatacccttgtctgttatcgcctttgacccttgcgatattgatgtgtcttctacctaaatgcttaccttgaacttatcctttaaaagcctcccctttctttcaacccagtttgagagttgcgagttacctatctctcccttgatttcttttcacttcttgtcgccttacaagttttgtcttaattccatcctttgctgtgtgttttatttgctatcaccatcaccttgtcatccatcgatcttgccttgatactcatctttattcctactctttaaaaaaaaaatctccttctcttccacctcaatttgagagtggcagtttacctatctggcccttggacgtaccctctccttttccatttgcaggtcctgtcttaactccatcctttgtggtacttatatccttggttcttatgcccatttacctcctctcctacatccttgtccgttatcacctttaaaaccctcgtgatatctatgcccttgccttcatgcttactttgaacctaccctttaaagcctcctcttttccatccctgttcgaggataatgcctcacctactttcatccattgactgctcccccttctttgacgccttgcaagttttgtctaaaatacatcctttgttgtgtgtttgtccgttatcaccttaacccttgtcatccctcgatctttaccttgatgcttatcatgtacccgcattttaaagccgcctctcccatttcatttcaagagtgatgtcttacccatcccgctcttgttcgttcccttttcctctgtcgcgttgcaagtcttatcctaactctatcttttggtgcttttgctcgatatcacccttaccttcctaatatctagatctttccatgatgcttatcytatgcctaccttttgaaatatcatctttcccatctcgatttgagaatggtgttttacctatcctgaccttggttgcattctctcccttgtcggttacaatccttgctttagctccatcctttattatgctcatgcccctatcctgcatgtcttattattccccttgcctttcgacggccttagagagtagtttcccctttgtaaggaaagaccaccatttaattaaaagtaacgtatagcaacgagatgtttgttgttgtatgctcgtgatgtttgtctttgtgttatgactgatttgcttctttgtgatgagtgttgatgtgttgtggcccttggtccgcaatggcatcagtttactagctgagtgccatagagttaggtagttgggtgctctccctttttctctctttaatccatctatgcttaccttttctatctataccctttcctcttgcacctgtccggttggcaacctccaacccctcttaatcagtcaagatcagagtcggcagcatcttcaccaagtgcgtatcaacgctcctgttaagggggttagccgctaaccccaatgaagacaatgcgatcaacatcaaccaacaagatcagagtggcgcagcgaaagcgtgtgtgggtcctaacccacaggtccaagagatcctcaagaattgcatcaatcggtctcragcatctgaaggtcaaagcaaccagtccacaagttaagcttgcagagtcaaagtcgactcaagaaagctgtgaacaacctatgaaccaatctcgttttcttgctagcctcttcttgaatctcgagggcgagattcctgttaagggggttagatt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69-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aacaccctgaatttgggggtataaaatttcttttctaatatccaccaaattcaggtgttaccctctcttttccttgcttttcttttctttttcctaaatagtgaggagttattttgttttatatatatatgtaagcctagtaaaataaaaccctagaggagttttgattgttgcatcatgctgaagcatattktatttttgtttgatgagtgatcttgtggagcatgcatttaataatgaattyaatttggattggtagagagaataraaaagaaaaggagataaagaaaataggagagaaaaggaaaaggcatcccttccttcacttcccagctggcccacctggctcccctcccccacgcgtggcccaccccagccagcgcccctcctttttccctgcctagcccgcctagcagcgccgcgatcccttcccggcccagcagccsatgcgcgcccagcgcgcaccgccccctctcaggccactagcgcgtgcccccggcccgctcgcgccaggcccctactcgttgcccccgcgtggccaacgcacagctcgcccgcccagccccacacgcgcgtagcgcgtccgcgcctrgcctcccggagctgcaggyccgacctgtcagttycaccatctccamggcctcctctcttgctcttcttagctgcaacctgtcgcgtcaccgatttgctcgcgtcgtgcatacctcstcaacgtctcacttcccccarcctgatgcatacccatcctgtmcatgcagtctctccttctccatccctcgaggcaccaggctgcrcaaccgtcgtctgctttcctctccctcgccycwgatctgcagygcgtcctgrcgacctggccgccagcgtrgccgccgccttgccctgccgctggcgctcggcctcaccgtccccgctgctgcatagcagcccgcgcaagccagcgtgccgctgcgacgttcagagcctcgcagagctgcccgccgcggccatcttcgtcgagcttccgtccgrggtgttcgtgcctaccatgyctgcgctcgccgacgctgcgtcacgccctcgccgctcgcgcgcccatgccgcgagcagaagctycatcgccatccctcgccccgccttctcgtgtcgcggccagcagtcccgcgcgcggtcagcgyagcaccccgcatgtccttgcacctcggcacgtgcgccctcgcagcgcttggagtttcgactacgctcgcccacccgtagagtccatctaccccctgcgtgtccatgatsccgcccattccagcctgcttgcacagcgtccgctaggatccaacgtgatccatggtgcgacctgcgtgtgctgcccycccctcgrctarcacagcgttcgtgctccatcggcgtccctgtgtgcggccagtatagcagcagcctcgcccatccttgtgcttcgccgcaagctcgttcgaccgtctgtcgtcgttacgtagtaacatcgtytacatgttagtaacattatttcgtcatgtcacatgttttaattaattaattawatttttgtttatctaatatttattaaatagacaatttaaataaaactaatttatagtttttaatttgcgctttataaatacatgttaatatgattaatrctaactcaaatgttttgatttaatatttgtttartataaacgcgacgtctatttagtgtttctcgygtgtcgcacgcgcgattttgcacgtggttgcgtgttgatccgcgtgtcgttctcgctcgtcgtttacgctgtttcgcgcagtcgcgcgcgttattaaatctgtcacgacccgtttcttgttacgttaacttcgtaacaatgtcgtctacatgttagtaatattatttcgtcgtgtcacatgttttwattaattaattaattatttattcgatggttattaaaataacaatttaattaaaactagtttatagtttttaactcgcgcttttataaatataaatgttaacttgattaataccaacttaaatgtttttaatttaattattgtttagtataawcacgwtatttgttagcgagtctcgtgcgttgtcgcgcacattatttcgcgtgtcgagcactgtcgtgcgcgttgtttcgcacgtgtcgcgcgctgtcatcgtgctgttcgcgcgcatagtcgcgttgactcgtgcgtgtcgcgcactgtcgtgcgcgttgtttcgcgtgtgtcgcgcgtgccgttcgcacgcgttgtcgcacgtcgtgtgcgtgcgtcgcgtgtgccatttgcacgtgtcgcttgccttgccgcgcgtcgttcgcgcgtatctcgcgtgtcgatcacgtgtgtcgcgcggcgtctgcgcgtgataataaattgttttcgcttataaacactcatgttaataacgttaatttgtcaggtcatatattttagataattaacttaaggtttgctcgactaatatttattagattaatattctaattagattaaatgtgtagtgttcaacttgcgcttttataataaatattaacatggctaatattaacttaactactttttatttatttaatatttgtttagtataaacgtgtcacctatttagtttttctcgcctgtcgcgcgtgctgttccgcacgtggtggcgtgctggttcgcgcgtcgttcgcgctggtcgcgcgcgctgtttcgtgtgtcgtcagcgtgctatgtcgcgcgtgtccgcgcgtcgtttgcacgctgtcgtgttgggttcgccgtcgtcacgttgtctgcgctatgtcgcgcgtggtgcgcgcgctaggtcgcgtgcggtcgtgctgtttcacgcgttacgtatttcgtctcgctccgctaattcgtctcgcttagagtctctgatgttatttaaattacttatttaactaagaattgttagtgtggtcagctaattaaaactgtgcgatagctctagtttcattttaaataaatattgattaatataatcaggtcaaactaaatgttatgattaatacttgtttagtgtaaacgcgataacttctcgaccgtagcttcgactgtcgacgtttctttttcctcgcgtgaccgtagtaacgcgctctattttattttgcatgtttttattacgttttatcttgtatggtgtaatgttcttatgcatatatatgtttgtttgcttgtgcctgtttgtattcgctkcgcgttgcgaatagattgcgatccgtttccgagcttcgaggratcgaagatcaagcgttggcgaccaagtgatcwagctcttcgagttctacgaggttgaagaccctgagcatctgtttggtgaaggcaagtgtcctctgacccattatgtccyatttactttataattcactgtcccgcattacttaattgaaacctaaggattgactagctttctatttaccttatccttgattaccttttgggttattatggttagcttcatgctattgctttactttaatcaatgaacatgatgtgatatatttatgatacgatgatgttatcctggatatgatgatatacttgtgatactttagggggctcgggccgtttcctgagtacctctccgtaaggacctgttcgttgagagaccacccgggataacagtgcaaccatgagggtgaaatgggacgcccttagctaattaattagaggaactagaggtgtagttggcttcgccgtcgtgccgtcaatggggtccggaggcatcagtgcttgctctgccgaggggctgggtgccagaggttctttcgttttgggcttttgttagtcaccctcctgcggggagaggtactgtgtttatcaaactggagaaacctaacgggcggctatgacctcacctaggggaatctttgtaaaggctacgtagtgataccctgccggaccacctaggaagtgatcaatggggagtcatgatccccgggcagaaagggaatcacgactcatgggtaaagtgtgcgacctctgcagagggtaatgaaactgatatatcagccgtgctcacggttatgagcggccttgggatcctctttgattagagatacagatggttcgagatacaatggttctatttatggttttggttcgatgatgataatgatgtttcctcgatgaggaaatggttcacgggttggttatatgataaaacttggcttccactaataataaatacctgaccaactaaaagcaactgctttgaccttaaccccacataaagctagtccacttcagccaaacgggacatttgctgagtacgttgatgtgtactcacccttgctttcacaaaacaccaggttgcctttggtgcaatctatgctcaggtaaagaagaaggcgtcgaggcggatctccaggagttccaggacttcgacgagttcgaggattaggctagcgacctcccccagtcagctgcctgtggtgggtttatttacgttggctacgtttctattctgtgtactttgatttatattatgtaaatgactctagtctttaatattattacttactctttattgttattcgaagcattgtgctatgatgagtcatttatgtaatcgctgtgtacgtgaatttctgatcctggcacgtacatggttcgcattcggtttaccttccaaaaccgggtgtg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7-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gtagtgagatatatatatatgtaataagcagaacactatggacagagaattatcagatatcacaataccactacctgcttccccgctatcttcttcttcttctgctccacgaaatctctctcccctgcctctgctaacattctggtatcagattcgtcgatccctggagtcgtaattctggcgcagtctgttgttccccattacaacactcgatcgcagcaacgtcgccaaaccatggatgccaacacgaagctgatccttgatgagatgacgaagaagtttgctgcgctcgaaagtcagttcacggaggccgatcgtcgcaaggaaggacgcttgggcgctctggagtcggcgacagccgatttcgaccagtggcggcccaaggtcgacgccgccatggacgatttgaagctggaattgcgcaagctcggcaaacaagtcgaccgatccgtcctcgagcaggcgccgctgcaacccgggatcctgtctaagccggatttcgcgagcagcaattcgggcttcaacaaaccaatcggcccgatcggccaccgcgacgatcacttccaccgggatcagggttttggatcagaaccgatcctcctccctggcccggtcaagggtacgggaccttccccttcctccccaccgcgtttccatggttccttatacgatgagtgcttagctcgtcagcgttttctggaagctggtccgcgtgcggcaagcagaatgcctcagttgccttttcacatgtttgatggcgataatccgcgcctttggattaaacgctgtgaaacttatttcgacatgtattctgttgaacctgaggcatgggtgaaaatcgctactatgcatttgacaccgtctgttgcttgctggtttcagtccttagaacgtcagtatcatcatattagttggccgctgttttgcacccttcttcatggtcgttacggccgtgatcaacaccagtcactcttgcgtcagttgtttcgtattaggcaaactggtttagtttcagagtatattgagaatttttctactctggtggaccaattatcagcatatcaaaacacagctgacccactgtacttcactacacgttttgtcgaagggctaaggcctgatctacgtgctgttgttcttctgcaaagacctggcgacctggatactgcttgttgtttggcccttttgcaggaggaagtgacggatccggggcatcgtcgcgagttccagaagcgtgatcctggtttctggtccaaaccgggataccgaggcccttctatggctgtttagtctcattcgggcacgacaagccaagagccgcaaggactgagcaaaccatccaacacacatgttccctccactgatgacaagttcaaggctctcagagcgtataggcgtgctaaagggctgtgtgaccgctgtgctgagaagtggtctaagggtcatacctgcgctacatcagttcaacttcatgccatgcaagaagtccttgaattatttcaggtggcagattcagatgaccaagaaattgcagtggacgtgttgggtaatgaacaaatatttttggctctttcacctgcacctttgtcgggacagtcagctaagagagccttacaatttatggggacaatgcatcagtatcctctccatattttggtagattctggcagtacccattcatttctgagccagcacatggtggacaaaataggttctcttcagttggtgcctaccaatgttcaggttaaggttgctgatggtaatgtgttacagtgtatggctgtcttacctcaagctgaatggacaattcaacagtgcactttcattcaagatctcaaggtgttgtctctgccttcttatgatttaattcttggaatggactggctggagcaatttagcccgatgagagtggattggaaagctaaatggctgctcattcagtttcatgggactccggtgcttttgcaaggatgcggacagggtatgcctgatgatttgttccttcatgttgcagtggttaaacagtcccaggatactgtggtgcatccggcagtagccaccctgctcgacacctactcacaattgttcactgtgccagattcattacctcctgtccggcagtgtgatcactctattcccttggtcgctggagcccgacctgtgtgtgttcgtccctatcgttatcctcctgctctaaaagatgagattgaggctcaagtgggcgacatgttaaagaagggtataatacagcccagttcatcttcattttcctccccagtgttgttggttcgcaaaaaggatgggtcatttcgtttttgcgtggattatcggtacttaaatgccttgacagtcaaaaccaggtttcctatacctatttttgagcagctcattgatgaattagctggtgccagttggttttccacgttggacttgttgtcaggatatcatcaggtgcgattgaaagctggtgaggaatataaaacagcattccagactcatcatggacagtttgaattcctggtaatggcttttggattatctggagctcctgctacatttcagggtgctatgaacaccacattgcgtcctctcttacgcaaatgtgttattgtcttctttgatgacattttggtgttcagttccacattcgaggagcacctgactcatttggaacaagtattttctctgttaaaaaaagactcatggtttgtcaaacgttccaaatgcacctttgctgctcgatctatatcatacttggggcatgtcattagtgaagaaggggtggccactgacccttccaaggttgacgccattttgcactggccgagtccaactaatgttaaggaattaaggagtttcctcggtcttgctggttactataggagatttgtgcgccattttgcagtcattgccaagcccttgactgacttactcaaaaaagggacattatatgtatggacatctgatcatgagctggcattttcaacactcaaacagctgcttagttcagctccagtgttaagcttgcctgatttttctaagcccttctgtattgaaacagacgcttgccagacaggagtaggggttgtgttacttcaggacggtcacccattggcgtttattagtaaacctttgggaatcaagacacagggtctctcaacatatgaaaaagaatatttggctattttggtagccgtggaacagtggagatcctatttgttgcaaggagaatttactatcttcactgatcaaaaaagtctggtgcatctcaatgaacagcgtttgaacactccctggcaacaaaaagtcttcacaaagctgatgggtttgcaataccgtattgtgtacaagcagggtcctgaaaatggtgtagccgatgcgttgtccagaagagctcacccactggtttccttgtatgctgtttcagtatcaactccacaatggtgtcaggcgttacaggatggatatttgagtgatccagaatccaaagacattctcaccaagctggctgttgacaacactgttgttcccaatttttccctttctgatggtctgcttcgctttaaaggtcggctctgggttggccggaatgattctcttcagcgttccattttggctgctatgcatagttctcctctcggtggtcattctggtattccagtcacttacaggcgcatcaagcagctatttgcatggtcaggtctcaagaagagtgtacaagactttgtttcggcatgctctatttgtttacaggccaagcccgacaggagcaggtacccaggactgctccagcctttggctatacccgacggcgcctggcgaacagtgagccttgattttgtggaaggccttcctctgtctcatggcaagaattgtgtcttagtggtggtggataaattttccaagtttagccactttattcccttacgacatccattcacagcagcttcagttgctcatgtcttcatgcagaacatttacaagttgcatggtttgcctacggccattatatctgacagggatcgtattttcaccagtcagttgtggaagacactcttttcattggcaggggtttctctcaacatgagttctgcgtatcatccacaatcagacgggcagactgaacgtgtgaatcagtgcatggaaacatatttgaggtgctttgtgaatgcttgccccagcaaatgggtggattggctctatttagctgagttttggtataattccagttggcactcagccttgggtttttctccctttgaggtcttgtatggttacgctcctcgtcactttggagtagagtcttctgctgtctgtccgattccctcactgcaggaatggatagaggagaagaaagtcatgatggatttagtcaaacagcatttggctcgtgcccaacttcgcatgaaggtgcaggctgataagaagaggtccgagcgttcctttcaaattggtgatatggtctatgtccggcttcaaccttatgttcagtcttcgctcgcccatcgtgctaaccagaagctggccttccgtttctttgggcccttcaaggtgttgtcaacagtgggacctgtggcctacaaattggaactgccggcgtcatccactattcatcctgtctttcacgtttcccagctgaagcgcgcggtgccggaggctacttccattgctcagttacctgattccttggacagttttcaggttccccagcgtgtgttgcgacgtcgcctggcatctgatggtcaacctcaagtgctggttcagtggtccggtttgccggcatctctggcaacttgggaggatgctactgctctacggcaagcctttccttgcgcgcctgcttggggacaagcaggttctttacaagggggga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7-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caggactccacccacgggctctccagtggaaggtgcggctgaagaagacgcgacgccggtggctgatgaaggcgctgtggagaagacgccggctgtgaatgggccgcgagtggcaagacgtgttcgcaagcccaatgtgcgtgtatgtgggccggaatggttgagg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8-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cctggtatcagagcccttcgatccgatgtcgctgccgctgcccgctgcaaccacgtcgccgccggactccaacgtgtccgtgccgatcccatccgcaccgattccgcaaacatatctgcccgcgggatcgctgccgctggccgccggggcttcctcctccgccgcgggcgtgatgaccaacgagcagctcaccacggccgtcctcgacctcggcaggatgatggccggcgtccacgccttcctcttgggaccgcagccaggcgtggctccgcctcacccgcagccgcagctaccgccggcgcccaacccgcggcagcagctgccttcacccgcctcgggcgccgtctacccctacgtgatgccgcaggacagcacggcgcacaccaccgcgcccgcaccggcggtgtccctcggcggcgtccccatccaggagatccagttcccccactcgccgtccccgcttccgccgtggctcaccgacgtcgcgcagccagtctactcctctgcgccggcgcgcccgtcggtccattcgacccctcacatcacagcgggcttcggccatgggggcgttccggcgtcgggaacgctctatggcggcgttgacggcacaattctccacggctccactttctgctccgcgccggctgcagctccagtgatcggcggggcgccctcggctacggctcccgcgacgttcggcgcggcgcttttccagcctcggacctacaagatcgacttcgcgacatacgacggctcggtcgacccgctgaattggctcacacactgtgaacaattcttctggggccagcgcactccggtggagcagcggacgtggatggcctcctaccacctcactggcgccgctcagacatggtactacgcactcctgttggacgagggcatgccgtcctgggagcgcttcaaggagctttgccgccttcgcttcggaccgcctatctacggctcacggctggccgagttggggcgccttcctttccactccacggtccaggagtttgcggaccgcttccagacggtgctggcgcactcaagggacctctccacgcgccaaaaggcggagctcttcgtgggtggcctcccggaacacattcgggtcgacgtcgagatgcgcgccccgcccgacctccagacggccatgtttctcgcccgcgccttcgagacacgggctctggccacggcagcgcctcctcagcagcgcggcgcccgccctcccccgcggccagcctttcccccacgccaacagggggcgaccgcggccccggctggcgcaccagcgctgcctgcgccgcccgcagccggcgctgcagcaccgggcgcagcagccccggcggcacccgcgcggccgcaccgtcgcctctcgccggccgagatgcaggaacgccgtcgtcaaggcctctgctacaactgcgaagagcagtacgtgcgtgggcacgtatgcccccgcttgttcttcctggaggtggacgatttcctcgacgccgacgaggaggcggcagccgacgatgcggccgtggcctcgcccgaagaagccgccaccgcagcggacgctcacgctcacgctcttgtggtctctgtacacgctctggcaggcatcaggacgtaccaaactatgctcctgcccgtgacgatcaagggcgagcgcctcctcgccctcctggacaccggctccacccacacgttcctccagggcgcggccatgcggcgccttggactcgctcctcaggggggcgaccagcttcgcgttacggtggccaacggcgagcgcgtgccgtgtgaaggccttgcacgcaacgtgcccgtcgacatcttcggggcgcccttctccatcacctgcgtcggcctcgcgctcggctgcttcgacttcatcctcggcgtcgacttcctgggcacgctgggccccctcacctgggacttcgaggggctcaccgtatccttcctgcacgagggccaccgcgtcacgtggcagtgtgtgggcgccccgggcgcaccctcccagcagcggtcgctgctagcggtagttccggacccgcaccacccgctgctggacgagctcctatgtcagcacgaagccgtcttcgacacaccacgcggtcttccaccagcccgcccctacgaccaccgcatacacctgctgcccgagaccgcgccggtggcagtgcggccgtaccggtaccctcagatgcagaaggacgagctcgagcggcagtgcgccgccatgctggagcagggcatcatccgccccagtacttctccgttttcggcacccgtgctcctcgtcaagaaggcagatgggtcgtggcgcttctgcatcgactaccgcgcgctcaacaaccgtacgtccaaggacaagttcccgatcccggtggttgacgagctcctcgacgagctccacagggccaagtacttcaccaagctcgacctccgctcggggtaccaccaggtgcgcatgcacccggccgacattgagaagacggcgttccgcacccaccatggccatttcgagttcctggtgatgccgtttgggctctccaacgcccctgcgacatttcaggcgttgatgaatgacgtgctccaccccttcctccgtaggttcgtgctggttttctttgacgacattctgatctacaacacgtcgtggtctgagcacctgcagcatgtcggcctcgtcttcaccgccctacgagcccacggcctctttctgaagagatcgaagtgctccttcgggaccccctccgtcgcctacctcggccacgtcatctccgccgacggcgtcgccatggacagcgacaaagtggccgcggtcgcctcgtggccgctaccgcgctctccacgcggggtgcgtggcttcctgggcctcgccggctactacaggaagttcatccgcgacttcggctccatcgcggcaccactcacacgtctcctgcggaaggaggcattcgtctggacggcggaggcggacgaagctttcgctgccctgaagcgggcgctctcgtcggcgccggttctacagatgcccgacttcgcgcgccagttcgtggtcgactgcgacgcgtccggcaccggttttggcgccgttctacaccaggggggcggacccctggccttcttcagtcgacccttcgccgctcgccatgtcaagctggcggcctacgagcgtgagctcatcgggctggtgcaagccgtccggcactggcgcccgtacttgtgggggcgccggttcctcgtccgcaccgaccactacagcctgaagttcctcctggaccaacggctgtccaccgtgcctcaacaccagtggctcagcaagctgttcgggtttgacttcaccgtcgagtaccgccccgggcggctcaactcggcggccgacgcgctgtctcgccgcgacgaggagactgcggcgctctgtgccctctctgggccctccttcgacctctacgccgacattcgccgcgccaccgcggccgacccggtcacgcgcgacctgctgcagcagctgcaggctgcatctctgggcgcaccgtgggcagccgacgacggcttcctcctccacggcaagcgcatctacgtacctgccaccgatgacttgcgccaccaggtggtgaccctggctcactcggcgggacacgagggggtccagaaaacccttgtgcgcctccgcgcggacttctacatccccggcgaccgccagctggtgctcgacttcgtccgctcctgtgacgtgtgccagcggaacaagacaccgaccacacagccggctggcctacttcagcccttggacgttccgtcgcaggtgtgggcagatatctccatggacttcatcgaggggctgccgaaggtgcacggcaagtccgtcgtcctgacagtggtggaccgcttctcgaagtacgcccacttcatcgcgctcagccacccctacaccgccgcctccgtcgcccgtgccttcttcgacgggatcgtgcgcctacacggtttccccagctccatcgtcagcgatcgcgacccagtcttcaccagcaatctctggcgcgatctctttaaatgtgcaggtgtcaagcagcggcttagtacggcctttcatccccagacggacggccagtccgaggtcgtcaacaaggtcatcgcgatgtatttgcgctgtgcgacaggtgatcggcctcgctcgtgggtcgactggctctcctgggcggagtactgctacaatacctcgtaccacacgacactccgagcgtcgccgttcgaggttgtgtacggccgaccccaccacccctcctgccacaccacgccggggcggcccagacagaagcggtggacgccatgctgcgggaccgcgacgcgttcctggaggaggttcgcgagcgtcttcttcaggcccagcagtacgccaagcgccactacgatgagcaccatcgcgaggtggagttcgacaagggcgcatgggtgctgctccgacttctccaccgacccacccatgcgctcgcttcgccgtccaagggcaagctgcgcccacgctacgcggggccgttccagatcgtcgagcgcatcgggcaggtggcttatcgtctccgactccccgcggacgcgcgcctgcatgacgtcttccatgtggggctgttaaagccatacaactccgccggctcgccaccatcaacaccggccgtgctgccaccggttcaggacgggcgactgctgccagcccctgcgcaggtcctacgcgcacaacttcgtcgcggcgcgtggcacatcctcctcaagtggcaaggccttccggaggacgacgccacttgggagcccctggacgacttcaagactctctacccggatgtgcagctcgaggacgagctgtttgcgcaggcagggagag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8-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atgaccggcagccactataggcgccgggcaacagcataagcatgcaaataaggattagaagataagcatgcagataaggattagaagataagatttgttagagagaagatagggattagaagataagatttgttagagagaaaagagaagatctatctcattagataaggactagaggggagtataaataattgtaagcaccactctatagatcaagcagaaacacattgttttccggcttcttgtagggagccgggagtccaaccctagccgccacctcgttttcctcctctcacgatcgctggctactcgccgccgttcagccttcaaaccgcgcccaccgatcctccacacctacaacctccgatcggtgcgaggcagagaacagcagcatac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9-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ttggtattcggagctgagactggagcactcgcacggctacttcaccaggtctcaagccatggcgccgtcgcgggtggaggatccgatggcgcaactgttggctaagatcgaggagggtaacaaggaaacacaccggcgcatggaggtaatgcaagcatccatggtgacggttgaagcaacggtcaaagggttgatgaaggagcaaggtgaacttcgccgatggcggccagaggtcgagacgaaggtgtcggaagttgcagaagccctgaagacaatccaagctaagattgatcaatttgggaaaggggtggcaaccgaagcgcatcgggaaggaattccagcaactgatggtgcgtcgatctctgttcaacgggagatcccgtcgactgaagcgacgcacgggcaacttcgccaacgctttgctgaaaatcaccggagaccgggtgttgttacggataattttcggacacccgctccggtcgaaggtatgaaaattcccccggaacacatgtctaatttcttcgattggggttcgatggggagaaattcgatggccgaatggtctcaaatgtctggaccacctatgcctaacatgaactttccggtgtttgatggaaccaaccctaaactgtggaagcacaggtgtgaaacttattttgagttttacgcggtacctgtggaaagatgggtgaaattagctaccatgtattttgagggatctgctgttttctgggttcaatccatggaaggtagaattagagaaatggggtgggaaacattgtgtgcagctcttagtgctagatttggtagagatcagcataacctactcattcgtcaattctaccatatccatcagactagttcagtagctgaatatgtagagaattttgatcaactcatgcatcagttgttagctcatgaaaacaacttgacttcaaccatgataactgcgagatttgtggatgggttgaaagacgaaattaaaactgttgtaatcattcaacgcccacccgatttggatactgcttgctctttggcaatgttgcaggaggacgtgctgcagcacacgagacaccgggagatcaagcgatcagacttcagcaatttttctcgaacacagacgaagtctacaccaatgccattgcctttacccccatttcctgtgactcgagtcagtggagcaacagaagagcgtagaagtcagcaacagcatcagaacaagggagaagatagcaaactatcaactctgagggcatatcgaagggctaagggtctgtgtttcaagtgtggggagcgctggagtcattcacaccgttgttccaccgctgttccattacatgtggtggaggagatgtgggagctggccacaaaagaggaagatattgctgaaggaactgaagaaaacaatggaggtggtattgagcagagtccagatagcattcatgcaatatctacggctgcagttgatggcagtgaaggtattcagactattcgattgtgggcttcagtgcattgtcaacaagttttagtgctggtggattcgggcagcactgccagttttcttggaagtcatctcatgggaatcatgccagaagtgcaattgctcagcaaaccactgaaaataagggtggcagatggaagagttctattgagcaaatactttgttccggattgcaaatggctatgtggaggtctgactttctctacgcattttaaaataattcctctggggggttatgatatcatactaggcatggattggttggaacgtcatagtccaatgtctgtacactgggcagaaaagtggttggaatttgagtatggacagagaaaggtccagttgcaaggggtgcagcccagaattcagacatgttacagtctcaagtgtggtcagttggactctatgatcaagcaggaagcagtagagcagttgttgatactgaagaacgtggaaaagggtgaagttactgctgaactggtgccgaaaccaatacaacagttgatcgatcaatatcagcaccttttcttgaaacctgaaggtttacctcctcgaagaccagtggaccatgccattgatttactacctggtgcccaaccattttggttgagaccttatagatatactccacaacagaaagatgaaattgaaaagcaagttcgggaaatgttatctagtggagtaattcaacaaagctctagtccttttgcatcacccatcctgttaattaaaaaaagatggtgagtggcgtctatgtgttgattataggaagttaaatgcccacactgtcaaaaataggtatccactgcctatctttgatgagataattgatgagctgacgggagcatctattttcaccaaactggatcatcgttcgggttatcaccagatacgcatcaaggagggtgatgaatacaaaactgcgtttcaaacgcaccacgggcattttgaatataaggttatgccctttggactaacaggagccccagccacatttcaaaattttatgaatcagctacttgctccattactacggaggtgtgtgtcgtatttctggatgacgtcctggtgtacagtgctaccctggaagatcatgtaaggcatttgaaacaagtcttggaactgctccaacaacatcaattacatctgaaacagtcgaaatgtttgtttgcccagaagaggctggaatttcttggacatgtgattagtgctgaaggcatatcaaccgatcctaagaaggtgacagtaatttcacaatggcctacccctacctcagttaaagaagttcgaagtttcttaggcatggttgggtattataggaagttcgtggcacattttggaattattagcaaacctctcaccagcctgctgaaaaaagacaatatatttgcttggactgaattggcagaccaatcatttcgagctctgaaaacagccttaacacagactccagtattagctatacctaattttgccaagccttttaccattgaaacagatgcaagtgggggaggagttggtgctgtcttacagcaggacggacatccagtggcatttatcagtcgagcactgggtccaaagaatctgggtttatctacctatgaaaaagagtgtttagctattctctttgcgatagaacaatggcgtccctatttacagcatggtgaattcatcatcaagaccgatcatcagagcttaacccatctcgatgatcagagattgtccaccacctggcaacagaaagcgttgactaagctgcttgggttgcagtttaaaattcagtatcgacagggtagtgacaacaaggtagctgatgctctgtctcgacggccagacatgaatcaagattcagtaaccatgcaactgaatgggttgtctgtgtcttctataacacctagctggctacgacaagttactcagggatatatgcaggattcaactgcccagaaattaatagagagtttgaccactggtgcaaaacgggaacattataccttaactcaaggagtcatccgtttcaagggtaggatttggctgggagcaaacaaggaattacaccagatggttatgtcagcgctacatgatagtgctgttgggggtcattctggctttcctgtgacttatcggaggatcaaaagtagctttgcatggccgggcatgaagcaacacatccgtgaatttgtgagtggttgtcagatttgtcaacaggcaaaaccagagagggtcaaatacccaggactgcttttgccattacctattcctgaacaagcttggcaaacagtgaccatggattttatatcagggcttcctccatccagcaagggtaactgtattttggttgtagtagacaagttttccaaatacgctcacttcctagtgttgaagcatcctttcactgctctgacagttgcaaaagttttcctgtccgaagtatataaattgcatggattgcctatgaacattatatctgatcgtgatcccattttcaccagtcggctctggcaagaactattcaagttgacaggtactcagttatgccttagcagttcctatcatccccagtctgatggacagacggagagggtgaatcagtgtcttgaaacgtatctccgttgctttgttcagtcgtgtccacgacaatggccaatgtggttgcctctcgcggagttttggtataacacctgctaccattcttcattgggcaaatctccttttctggtactatatggtcactcaccatcacaattgggcctggtatcgactgctcagtgtaccattccggatcttcaacagtatttgaaggaccgtcaactcatgttacaacaggtgcgcatgcacctgcaacgtgctcaggagcgtatgaaaaagcaagcagatcaaggacgcactgaacgtcagtttgctgtaggtgacagtgtgttcctcaagctccagccttactgtcaatcatcggtcactgaaagattgaaccagaaattgtcatttcgatttttcggtccttacaccattaccagatagattaacccggtcacatatgaactgcaattaccaactgggagttctatacatccaattttccatgtgtcgcaactgaaagccgcggtgaaaccctatactccggtcagttcggttctacctgacttgactcatgatctccaggttcctacggctattctggacagcaggttgaaccgtcaggcaggcaaggtgagaacgcagctgttgatcaaatggagcaactggcctccgtcgttggccacttgggaagacgaaggagatatcaggcggcgttttccttttgctccagcttggggacaagctggttttaaagggagggaaa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psy9-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cagcaaccctgcaacagctgatcaagaggaggaggaagagaagacagcggtagcagaaaaagggaagagcgcaaagactgatggtgggctgcgaagaagcaagagaacaccacggcccaacaacaagttcacagggcaggagtgggttaagtgattcaggcccatgtggtcttgtaatgagatgtaaataagggagacgtggaaagagggaggacatcgaacaaggaaccctagaaccggctgcgtccggcagattggcggcgtgccgtcgtgtacgaactccaactataccatactccagaaatcttcgtgagaggaagtcgagcgccgggagcggtgctcaactcatctgctcatcggggttct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ZMA1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tctggtatcggatatgtccagcgatccgtccgcgccgctgccctcctcgccatcagcgccgtcgctttctcaggcgtcggcgtcgctgccattagccgcggtgccgtccacggtgccgtccaccggttatgtgccgccaggcacctcatctgttcccctgaccctagattccctcgctgaagtagtccgggaaatttcacggaacatggctgtcatgcagggaaacatgatcgcgatgcaggggaacatctcctccatccatacctacatcaccggcacccagaacccaccgctgcctgcctccaccaccatgccactgccgcccagcccatctgcgccgccgcccaccgcatctctcccaacatccgccgctgccgcatcctccatgaccggggctgcgcctggcgtaccgctgcacttaatgcagtggccccgatcaccgtcgcaagtcccgtcatatgtgctgcagccgccgatctactctactccggcgaccatcacgtcgtcagtggtgcagcctgaagccccccacgcgccggcctctgggggggtcttctacggaggcgtcgagggagtccttttccatgaacccacgacccagacagcctcctccggggtcgtcgagcccgcggctggcctgggctatagcccggcggcacagactccccctcgctactacaagatcgacttccccacctatgatggcagcgttgaccccctaaattggttgaaccaatgcgagcagttcttccggggccagcgcaccctggtgactgaccgcacttggctcgcttcgtatcacctgaagggcgctgcgcagacttggtattacgccctggagcaagacgagggcatgccaacgtggggacgcttcaaggaggtctgtacccttcggtttgggccgcctgttcggggcacccgtctgtccgaacttgcccgcctgcccttcacctcgacggtacaggactacgccgaccgcttcaacgctatgctcggccacacgcgcaagctcgatgcgcagcagaaggccgaactcttcgtcggcggcctccccgaccacatccgggctgatgtggccatccgagacccccaggaccttcaatcagcgatgtacttggcgcgtgctttcgagcagcgtgcagcggcgcagaccactccgcctccagcgcgcgggtttcggcagtctcgcccgggactgccagcaccgccgcgtccgctgactgctccgccaaccgctgcagcgcaaccagcaggtacagctgccccagcgcgaccgttccgtcggcttacgccggccgagcagcaggaacgacgtcgtcaagggctctgtttcaattgtgatgagccctatgtgcgtgggcacgtgtgtccccgcctcttctacttggagaacgacgactacatcgacgacgagccccaagaggagggggctgacctacagatcgcgctcgagcaggagccaccctcgcgcgccgcggccatcattccgacggtctcgctgcacgcattggcaggggtgcgcacaccaaacgccatgttgctgcccgtctccatcaatggccaccgtcttgtggccctcgtcgactccggctccaccaccaacttcatgtcggtgggtctgatgagccgcctgcagctgccatccacgccacaccccaccatcaaagtgcaggtggccaacggtgacaacataccgtgccaaggtatggcgcggagcgtcgacctgcgggtgggcaccgaacagttttccatcgactgtatcggcctcaccctcggcaccttcgacgtcattttgggcttcgagttcctacggctgctggggccgatcctctgggactgcgaccgcctgtccatgtccttcaccaaggggggccgccacatcatttggtccggcctgggggcgcccggcgcggttcccccacagccggctgcgtgcgtggtgtccagcacgcccacacagccgctcctcgacgatcttcttcggcaatttgagctggtcttcgccgagccgcaagggctgccacccgcccgcccctacgaccaccgcattcatcttcttccgggggcggcaccggtggcggttcggccctaccgttacccccagctccagaaggatgagttagagcgtcagtgcagcgccatgctcgcccaagggatcattcgccccagcacatcgccattctctgccccggtcttgctggtccgcaagcccgacaactcgtggcggttctgcatcgactacagggctctgaatgctaagacatcgaaggacaagttccctattccggtggtcgatgagttgctcgatgagctgcatggcgcccacttcttcaccaagctcgacttgcgctcgggctaccaccaggtgcgcatgcaccccgctgatgtcgagaagacggcgttccggacacacgagggacactatgagttcttggtcatgccgtttggcctctccaacgctccggcgacctttcaagccctcatgaacgacgtcctccgcccctatttgcgcaagtatgtgcttgtgttctttgatgacatcctcatctacagcaagacatgggcggaacacctccagcacatcagcatcgttctccacgccctgcgcgaccaccagctacatctcaaacgctccaagtgctccttcggggcgcgctcggtggcatacctcgggcacgtcatctccgccgcgggggtggccatggatgcggccaaggtggaggccgtctcctcgtggccagcaccgcactccgctcgtggcctgcggggcttcttgggcctcgccggctactacagaaagttcatccgcgacttcggtgtcatcgcggcacctctcacgcgccttctgcggcgcgatgccttcacctgggacgacgacacccaggccgccttccagcagctgaaaacagccttgaccacgggtccggtccttcagatgcctaacttcgagaagaccttcgtcgtggactgcgacgcctccggtacgggcttcggcgccgtccttcaccaaggcgcgggaccggtggcgttcttcagtcgtccctttgtgacgcgacacctcaagcttgccgcttacgagcgggagctgatcggcttggttcaggcggtgcgccattggcggccctatctttggggtcgtcatttcgccgtccgcactgaccactacagcttgaagtacctcctcgaccagcgactgtctacagtgccccagcaccagtggctgagcaagctcttcggcttcgactttgaggttgagtatcgtccgggccgcctcaatgtcgccgcggacgcactgtcccgccgcgacgccgagctactccaaccatccgcaggggagctgggggcagcagcagccctggccctctctgggccttcgttcgccttcctcgacgacatccgccgcgccacagcgacatccccggacagtagccgcctgtgccagcagctccaggatggtaccttgaccgccccatggcgcctggaggatggcctccttcttcacggctcgcgcatctatgtaccgaaccacggcgacctccgacatcaggccatcctcctggcccactcggcggggcatgagggcattcagaaaaccctccatcgcctccgcgccgagttctacgttcctggcgaccgcaccttggtggctgattgggtgcggacgtgcacaacgtgccagcggaacaagacagagaccctgcagccggcggggctgctgcagcccctccaggtgccgtcccaggtgtgggctgacatctccatggacttcatcgaggggctgcctaaggtgggcggcaaatcggtcatcctcacggtggtcgatcgcttctccaagtacgcccacttcattccgctcggccacccgtatacggcggcatcggttgcgcgggcattcttcgatggcatcgtccggttacacgggttcccctcctccatcgtcagcgatcgggaccctgtgtttaccggacacgtctggcgcgacctcttcaagtgcgccggcgtctccctccgcatgagcacggcgttccatccacagacggatggccagtccgaggttgtcaacaaggtgattgccatgtaccttcgttgtgtgacaggtgatcggcctcgggcctgggtggactggctctcttgggcggagtactgctacaacacctcgttccacaccgccctccgtgccacgccatttgaggtggtgtacggacgccccccaccgccgatcctgccataccaggccgggtccgcacggacggcagcggcggaggagttgctgcgcgaccgggacaacatccttgcggaggtccgacagcgcctcgttcaggcgcaacagctgtccaagcggtactacgacgctggtcatcgcgacatggagctggctgacggggattgggtgtggctgcgccttctacatcggcccgtgcagtccctagagccacgcgcaaaagggaagctcggccctcgctacgccggaccgttccgagtcctggagcgcatcggcaaggtggcataccggctggagctaccagagggagcccgcctgcacgacgtatttcatgtgggcctcctcaagcgccacaagggtgaaccgccggagcagcgtgcgggattaccccctgtccagaatggcagactactaccggcgccgctgaaggtgctgcgtgctcaacagcggcgcggaacgtggcacattttggtgcaatggcagggcctatctccggaggaagctacatgggagccgctcgacgactttcggggcctctaccccgacttccagctcgaggacgagctgtttgcgcatgcggggagag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ZMA1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atgaccggccgccactacaggcgccggataacagcagatgcaacggatagacatgcaaattagttggataaggatctacacatgcagattagttggataaggattagaagattaagggataagatttgttagagagaaaagagggatttgatctcattagataagtactagaagggagtataaataattgtaagcaccaccctatatggaattaagcagaaacaattatagtttccagcttccctctgggagctgggaggaaccctagccgccactgttcatcgcgcgcactgttcaccgcgctactgttcaccgcgttactgttcatcagtgcgctcttccgttcagcagcccatctccctctttccctgcgcccagcatccacggcgcccaaacacagccgtgggcgtttcctccctcgcccagtcccctcacactcatacaacctaaggccaatccgtggtagggatcgtattcctat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ZMA2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ggtggtatcagactagttcatcctggagaatctggatcccatacccggtcggcgccctcgatccactgcggtcgtcggtatggattccgcgatgcagaaggttctagaggccttgtcgcagatggaagagcgcatgactgcgacgctggagaatcgctgcagcgcgattgagcaacggatcgacgcgatggcgcaacaagcggaggcacgcttcatctcactcgagatggggcattccgaggtggatacttggcgcccggaagtggagaggcgtctggagaacctcttcctcgagagcaagcgtgccaccaagttcatggagcgtgagacgatcgccgctgatcagaccaagccaggtctcttcgctccttccgggtcggcgtccgggcatccatctgccgggaaacaacccgccgacgggccatttggccaccgcgctgaaccatgtcaccgggcgcgtgggtttgggcatggtcatgctcaaacccatgtcccggtcaagggtacgtaccacgattcacctcgtattgatccatttgatgattctgttcgtcacactgaactgaatggcggtcacgaggggtttcgctgtgggcacggtaacctaccgagggttaatttccctcaatttgacggggacaatcctcagttgtggaagacgctttgtgaaaattactttgatatgtatgacgtggaaccatatatgtggattcgtgtagctaccatgcattttattgggcgtgctgcatcatggttacagtctgttggtcggagggtgtgtatgttgtcgtggtctgaattttgtcgccagcttcaggatagatttggtagagagcagcatgaatccttaattcgtcaacttttccacatacatcagtccggtaccgtagctgagtatgtagaacaattttcaatacttgttgatcacttgtctgcatatgaagcaaatgctgacccattgtattacacaatgcggttcatagatggtttgcgtgatgatattaaagctgttattatggtgcaacgcccgtcgaatttggacactgcctgttctctcgcgttggtgcaggaggaggccacaacggcgagacgttggcgccgttctgaaccatcttcaagtcatgctggccccaagactggtgtgcagctgtctgcttcaactaaatggacttcaaacaaggattcaactcaatctgcatctcattctgataagctggaatcgttgcgacgttttcgtcgagcaaagggtctttgtgacaagtgtgcagaaaagtggaatcccggtcacaaatgtgctgccactgctcaacttcatgctatggaggaggtttggtcattattggtggatgaagaagtacccgaatctgacttatctccacctgaacctgctccagaacagttgttcgtgactatttccaaatctgcatggacggggtcgactggtcgacaaactctgaaattaaatgggagcattcagaatcatcccttacttattctgatagatagtggcagctcacacacctttttgaatgatcaacttagaccacacttgcaaggggtgacatctatggcatctactctgcaagtgcaagtggctaatggggctatggtgacttgtcattacaaattgttgcaggcacaatggcagattcagaactgcagttttacttcggacgtttcattcctgccccttccctactacgacatggtggtaggcatggattggcttgaatcctttagtcccatgagagtggattgggctcaaaagtggctaattataccatatcaaggctcttctgtgctgctgcagggcaacaccgcaggggtacctgctgatactgtgatagagttgttgttcatggaatctgccagttccgtaagctcttctcctgacagccatcctgcaattcaagcattgctacaacagttcagctcagtctttgccgaacctcagggtttgcccccaagcagggattgtgaccatgctattcctttggtggaaggtgctcagccagtgtctgtcagaccttacaggtatcctccagccctgaaggataaaattgaaaaacaagttcaagagatgttgcatcaaggtgttattcagaaaagcaatagttcttttgcttcccctgtgctgttggtcaagaaaaaagacatgacatggcgattttgtgtggactataggtatttgaatgccctcactctcaagagcaaatacccagttcctgtgtttgaccaattgattgatgagctcgcccactctaaatggtttagtaaactggatctcagagctggatatcaccaaattcttttgaaacctggcgaagaatataaaacagcatttcaaactcatgtgggccactatgagtttagagtcatggcttttggcttgacaggtgctcctaacacattcttaagtgcaatgaatgaaaccctgaaaccagttttgagaaaatgtgctctggttttttttgatgacatcttgatttacagtaagtcctttgaagagcatctactgcatctgcagaaggttttgcaattattgttgtctgataattggaaagtcaaattatctaagtgtgaatttgctaaaacaaatactgcttacttgggccatatcatcagtgagcaaggggtatccacatatcctagtaaaattcaagccatatcctcttgggcagtaccaaccagtgctaaggaactgcgatgtttcctgggtctagccggtttttacagaaaatttgtcaagcactttggaattatcagtagacctttatttgatctcttgaagaaacacactttatttgtgtggacagtggatcattctaaagcttttgaagttttgaaacaagcattggtcactgcaccagtgttagctctgcctgatttttcccagccattttgtattcatactgatgcttcctattatggtgtgggtgcggtgcttatgcaaagtggacatcctttagcatttctgagcaaggctcttggaccgaaaaatcagggactctcgacctatgaaaaggaatacatggccattattttagccattgctcaatggaggtcctatcttcagttggctgagttcattatctatacagatcacaggagtttagcacaactgaatgagcagcgtttacatactatctggcaacagaaaatgtatacgaaattggctggcttgcaatataagattgtctacagaaaaggggtggataatggagctgcagatgcactgtctcgaaaagtccaggaagatagtcactgttgtgctatttctcacagtgtgcctacttggctgcaggaggtagtggaaggctatgacaaggatcctactagtaaacagttgctggctcaattaattttgaattctgcagacaaagctcctttttccttgcatcaaggaatcattcgacacaaaaatagaatctggttgggcggcaatttgcagctgcaacagaaggtattacaagctatgcatgatacggcggtcggaggtcattctggagccccagcaacatatcacaaagtgaaacaaatgttctattggccaggtatgcgtgctgatgtgctacagtacgttcagtcttgcacggtatgccagcaatcgaagcccgatcgtgctaaatatcctggcctattgcagcctttggaagttccaccacaagcgtggcatacaatttcattggattttattgaaggtttgccccgttcagctcactataactgcatcttggtggttgtggataaattttcgaagtatggacacttcttacctttactccatcccttcacagctgctaaagtggctcgtgtttttcttgacaatgtgtacaagctacatgggttacctgtcaacatcatttcagatcgcgacagaatttttactagctcattctggcagcaactatttcagatcacgggtaccaatctgtccatgtcctcttcttaccatccccaatccgatggacaaacagagcgcttgaatcaatgcttggaaacttttcttcgttgctatgtgcacacttgtccttcacgttggtcagcttggctgtcagttgctgaatactggtacaataccacagtacattcaaccttggggcgtacaccctttgaagtgttatatggccacactccgcgacattttggaattttggttgatactgtggtgccacagccagagctcgaaacttggttgaaggaacgagagcttatgaccaaagtcattaaattgcatctgcatcgagctcaagaccgtatgaaacggcaagctgacaagcagcgcagtgaacgcgtgttttcggtgggtgattgggtttacttgaagttacaaccttatatccaatcttcggttgctacacgctccaatcacaagttgtccttcaaattctttggtcctttccagattactgatcgtctgggttccgtggcttaccgtctagctttaccggcctccagctctattcacccaatttttcatgtgtcacagctcaaacgggtcatcgggcgtgatcaacgggcctcacctcagctgccccaagatgttggccctatccaggtgcctacacgtattctacaacgccgcttcattgaccgtggtggtgagttaatcgcgcaggtcaaggtggtctggtcaggcatgactgaggatctggctacctgggaggacgttgaggcactgcgtgctcggtttccaaaagcgttgatctgggaccaagctggcgctcgaggacagggga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GYZMA2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cagcaaagcgtcgtcggaagacaagaagaagctggcagcaagtgagaatcaagacctggagacagcagcaacacatcaggagacgatgcagcctcgcgtgctgaggacaaggaagccaaacttaaatgtggttgggccgcagtgggccgtgtaagccgtattgtggcagactggcagtccagttcagaagtgacatatatagactatgtgctaggctgctgagggtatgaacaaaataacaaagaacagccgccgcgttgtgtaccctattcttcttcttctgctccaagttgcccttcctccttcccttgttgtcttctgtgttccgtggtgtt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HOPSCOTCH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gtataagagccagtgtttttttttcgtgagagatctccacagagtctctcatggcgatgcagtcatcgttgtctacctccgccatccccacctcctttgccatacctgttagtgaaaagctcacaaagggcaattatcttctctggaaggcgcaggtcctgccggccatccgcgccgcccagcttgatgacatcttgactggcgtcgagatctgtccacccaagaccatatcagatgcaagtgacaggactgtcacggtggccaatccggcctatggtcgatggattgctcgcgatcaagcagtccttggctatttgctctcatcgctttcacgcgaggtgctgagtagcgttgtcaattgttccacgtcagcctcggtatggacaactctatccgagatgtattcttcgcactcgcgcgcccgcaaggtcaatacgcggatcgcgctggccacaaccaagaaaggtgcttcgtcggtggccgaatactttgcaaagatgcgtggctttgctgatgaacttggtgctgcgggtaaaccccttgatgacgaggagttcgtgtcttttctgttgaccggacttgatgaagatttcaacccactagtcactgctgtggtggctcgttcagatccaattactccaggtgatctgtatacacaactccttagttacgagaacaggatgcatctccagactggttcatcctcgcttatgcagtcttcggcaaatgcgcggtctccgggacgcggcatgtcttgggggcgctctggtggccgtggcttctctcgtggccgaggccgcggcaggggtccctctcgaggtggttttcagtcgttcgggcgaggcaacaattattctggcgctacagatgcagatacctcctcaaggccacgatgccaagtgtgctcaagagttggccatacggccctaaattgctggtacaggttcgatgagaattatgtgccggatcagcgctcggcgaattctgccgctcatcaaaatggctccaatgttccttggtacacggacaccggagcgacagatcatatcacaggagatctggatcgtttgacgatgcatgacaagtacaccggcactgatcagatcattgctgccaatggtacaggtatgactattagcaatattggtaatgctattgttcccacatcatcccgttcattgcatttacgttctgttcttcatgttccatccacccacaagaatctcatatcggttcatagacttaccaatgataacgatgtgtttattgaattccattcatctcattttcttattaaggatcggcaaacgaaggccgtactgctccatggcaaatgtagagacggcctctacccactaccgccacatcctgatcttcggttgaagcacaattttagttctactcgtgtccctttggagcattggcacaagcgtcttggacacccgtctcgtgatattgttcatcgtgtcattagcaataataatttgccatgtcttagtaataattccacaacttcagtttgtgatgcatgtttacaagccaaggcacatcagttgccttatactatttccatgagtcaatctagtgcacctctcatgcttattttttcagatgtgtttggtccagcaattgattcctttggtcgctataaatactacgtgagtttcatcgatgattacagtaaattcacctggatttaccttcttcgtcacaaatccgatgtttacaagtccttttgtgaatttcagcacttagtagaacggatgtttggtcgcaaaatcattgcctttcagtcagattggggcggcgagtatgaaaaactcaatgcccacttcaaaactatcggcatccaccaccaagtgtcgtgtcctcacacccaccagcagaatggtgcagccgaacgaaagcaccgtcacattgtcgaggttgggcttgccctccttgctcaatcatctatgccgctcaagtattgggatcatgctttcttggctgctgtttatttgataaaccgcacaccatccaaaactattgcccacgacactcccttgcacaagttgacaggtgccactccggattactcctcacttcgtattttcgggtgtgcatgctggccaaacttgcgcccatataaccagcataagctccaatttaggtctacccggtgtgttttcttagggtatagtaacatgcataaaggattcaagtgcctggatatttcaaccggccgaatctatatttcacgcgacgttgtttttgatgagcatgtttttccatttgcctctcttaataaaaatgctggggtcaaatacacatctgaagttctccttttgccacatgactcttgtgggaataatatgcttactgatcatgctaataatctgcctggttccagttcaccgctcccctttcttgcgcagcattttttgcagggcaattccgaagttcccacatcaaataatacagccatggcgctgcccgcttccggaccgaatgaagtttccgtgccccctgcactggtcccgtcgtcactagtccctgcagcgtcacctgcaccaacaggtgtgtcggccaatgcggaaccagcacctgaggccgactcactgtcgtctggtccccctgtcgcaacagaaagtgtgacaggtgttcccgatgcggatccgctcctgcaggctcccggatcgtctgtggctcaccagactcctgattcggcgccattatctgctgctgcgccgcgcacccgcttgcaacacggaattagcaagccgaaacagttcactgatggaactgtccgatatggtaatgctgcagctcgtattactgaaccatcttccgtctctgaagcccttgctgatccacagtggcgagctgctatggaggctgaatttcaggcgctacagaagaataacacttggacattggtgcccccggaccgcactcgaaatctcatcgactgtaagtgggttttcaaagttaaatataatgctgacggctccattgacaggctcaaggctcgtctggttgctaagggatttaagcaacaatatggcattgattacgatgatacgttcagccctgtcgtcaagcactctactattcgtctcgtgctttccttagcagtttctcagaaatggagtcttcgtcagctggacgtgcaaaatgctttcctgcatggaattcttgaagaaactgtttatatgaaacagcctccaggttttgctgacacaactcatcctaattatcactgtcatctgcagaaatcgttgtatgggctgaaacaacgtccgcgagcttggtattcccggttgagtgagaagcttcaaagcttgggattcgtaccttctaaagctgatgtttctctttttatttacaatgcacattccactgctatctatattttggtgtatgttgatgacattatcattacgggatcctctccgcacgccattgataatgttcttgccaagctcaaggatgattttgccattaaggatctaggtgatctccactattttcttggtattgaagttcacagaaagggtgacggtctccttctatgtcaagaaaaatatgctcgtgatctcttgaaacgggtcggcatggaatgttgcaaaccagttcatactcctgttgccacaagtgaaaagctctcggcgtctgctggtaccttgctttctcctgaagagactacaaaatatcggagtgttgttggtgcattgcagtatctaacactcactcgacctgatctctcttatgcaatcaatagagtttgtcagttccttcacgccccgaccgaccttcactggacagcagttaaacgtattcttcgcaatatacaacatactattggcctcggtctcactatcagaccatctctgtccctaatgctaagtgcattctcagatgcggactgggccggttgccctgatgacaggaagtctacaggcgggtatgcgctcttccttggtcctaatttgatctcctggaactctaagaaacaaagcacggtgtcacgatcaagcacagaagctgaatataaggccatggccaatgcgactgccgaagttatctggcttcagtcccttctccacgagcttggtattcggctcaccggtattcctcgcctctggtgcgataatctgggtgctacatacttgtcttccaagccaatttttaatgctcgcacgaagcacattgaagtcgacttccattttgttcgtgacagagtgctcagcaagaagctggatattcgactgatatctactaatgatcaagtggcggacggtttcacaaaagctctcactattggacggctaaacgagtttagacgccaatctcaacctcgatcggttgtgattgagggggg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HOPSCOTCH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attagacagatatattccagattgtaatcttgatttctttccaactaaccggacgtagatagcacaggatctccttgatttttggcgctgatatcgcttgtgatacggcagcctctgttagcctccggttagagtttggtacgatgtaacaacctccgctgctttgtcagcctataaatacatatacgcggctgctcaagggcagtagagaacgcttcctaattcctt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HUCK1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gttggcgcgccaggtaggggcctgctgcgtgttgacgaacagcttcccgtcaagctccagatgggcagtctccagcaacctctccagcccgggacggtgctccgtttcgggagtcttgagttcatgtccctcgacggcagctacgacatgatactccttcccccgccgcgcgacagcgacaatggcggccgacagcccgcccgccggcggcggaatcgacgacgtcttccccgcgtggtggaagaacaacattcgagctcaccccgtcctctcccccgccgacggaggaggaggcggggcaaccaaggccaagcaggaggcggcgcctcgtcggctgtcgagcgagtcgacggcgccggcgccccaacggggggcgcgtcgggcatcgacctcgcgtttgagacgaagacgagcgccgtctccccgcaacacgccaattccgagcaaacggacgacgccagcacgctcgcgaaaggcttgctgggcgtcaccctcgtacctgagacgacggtgcagtcagtccctgacgtgacttcatcaccgcccgtcgaccaagaggtaccgaccgattcccatctcacgccctttggattcagcctcgacccgccaagcgacttcgctttggcggacgctctcgtagaggcgagtccaaaccctctggggtttcgtatgcggtcaccctgggaccggctgacggacgtctcgacctacgggccctctgggtccgaggaagatgacgagcccgacttctgttgggatttctctggacttggcaaccccagtgccatgcgggacttcatgaccgcatgcgactactgcctttccgactgttccgacggtagccgcagcctcggcgacgaggactgcggcccaagccgtgaatgtttccacgtcgatctagggggtccctccgaaggcaaccatctcggtatgccggaggacggtgatctccctaggccggtgcctcgcgttgacatcccacgggagctagctgtggtccccgttcaggcggggggtcatgacccacagctcgagcaaatccgcggggtgcaggccaggctcgacgagggagcaggagcgcttgagccgatccgccgggacgtcgggcaggaatgggcgggccaacctccggccggagaaatgcgtcatctaccccagggtttccagcaccgcatcgccgacgatgtcagggtcaggccgccacccgcatccagtggggtcggccagaacctggctgcagcagcaatgcttctccgcgcgatgccggagccatcaaccaccgaggggcggcgaatccagggagagctcaagaatctcctggaaggcgccgcggtccgacgggccgagagctccgcctcccgaaggcaggggtacccctcggaacatcatgccgcgacttcccgattcatgcgggaagcctcggtccacaccgggcgcacgcgcaacacagcgcctgcggccccgggtcgcctcggcaacgagcaccatcaccgcgaccgtcgggcccacctcgacgagagggtgcgccgaggctaccaccccaggcgtgggggacgctacgacagcggggaggatcggagtccctcgcccgaaccacccggtccgcaggctttcagccgggccatacgacgggcgccgttcccgacccggttccgacccccgactactatcacaaagtactcgggggagacgagaccggaactgtggctcgcggactaccggctggcctgccaactgggtggaacggacgatgacaacctcatcatccgcaacctccccctgttcctctccgacaccgctcgcgcctggttggagcacctgcctccggggcagatctccaactgggacgacctggtccaagccttcgccggcaatttccagggcacgtacgtgcgccctgggaattcctgggacctccgaagctgccggcagcagccgggagagtctctccgggactacatccggcgattctcgaagcagcgcaccgagctgcccaacatcaccgactcggatgtcatcggcgcgttcctcgccggcaccacctgccgcgacctggtgagcaagctgggtcgcaagacccccaccagggcgagcgagctgatggacatcgccaccaagttcgcctctggccaggaggcggtcgaggctatcttccggaaggacaagcagccccagggccgcccaccggaagatgcccccgaggcgtcaactcagcgcggcgccaagaagaagggcaagaagaagtcgcaagcgaaacgcgacgccgccgacgcggaccttgtcgccgccgccgagtacaagaaccctcggaaaccccccggaggtgccaacctcttcgacaagatgctcaaggagccgtgcccctatcatcaggggcccgtcaagcacacccttgaggagtgcgtcatgcttcggcgccacttccacagggccgggccacccgcggagggtggcagggcccgcgacgacgacaagaaggaagatcaccaggcaggagagttccccgaggtccgcgactgcttcatgatctacggtgggcaagcggcgaacgcctcggctcggcaccgcaagcaagagcgccgggaggtctgctcggtgaaggtggcggcgccagtctacctagactggtccgacaagcccatcaccttcgaccaagccgaccaccccgaccacgtgccgagcccggggaaatacccgctcgtcgtcgaccccgtcatcggcgacgtcaggctcaccaaggtcctcatggacggaggcagcagcctcaacatcatctacgccgagaccctcgggctcctgcgtgtcgatctgtcctcggtccgggcaggcgctgcgcctttccacgggatcatccccgggaagcgcgtccagcccctcggacaactcgaccttcccgtctgcttcggaacaccctccaacttccgaagggagaccctgacgttcgaggtggtcgggttccgaggaacctaccacgcggtactggggaggccatgctacgcgaagttcatggccgtccccaactacacctacctcaagctcaagatgtcgggccccaacggggtcatcaccgtcggccccacgtacaaacacgcgttcgaatgcgacgtggagtgcgtggagtacgccgaggccctcgccgagtccgaggccctcatcgccgacctggagagcctctctaaggaggtgccagacgtgaagcgtcatgccggcaacttcgagccagcggagacggttaagtccgtccccctcgaccccagcagcgacgcctccaagcagatccggatcggctccgagctcgatcccaaataggaagcagtgctcgtcgactttctccgcgcgaacgccgacgtcttcgcgtggagtccctcggacatgcccggcataccgagggatgtcgccgagcactcgctggatatccgagccggagcccgacccgtcaagcagcctctgcgccgattcgacgaggaaaagcgcagagccataggcgaggagatccacaagctaatggcggcagggttcatcaaagaggtattccatcccgaatggcttgccaaccctgtgcttgtgagaaagaaaggggggaaatggcggatgtgtgtagactacactggtctaaacaaagcatgtccgaaggttccctaccctctgcctcgcatcgatcaaatcgtggattccactgctgggtgcgaaaccctgtctttcctcgatgcctactcagggtatcaccaaatcaggatgaaagagtccgaccagctcgcgacttctttcatcacacccttcggcatgtactgctatgtcaccatgccgttcggcttgaggaatgcgggtgcgacgtaccagcggtgcatgaaccatgtgttcggcgaacacattggccggacggtcgaggcctacgtcgatgacatcgtagtcaagacgaggaaagcctccgacctcctttccgaccttgaagtgacattccgatgtctcaaggcgaaaggcgtgaagctcaatcccgagaagtgtgtcttcggggtgccccgaggcatgctcttggggttcatcgtctccgagcggggcatcgaagccaacccggagaagatcgcagccatcaccagcatggggcccatcaaggacttgaaaggcgtacagagggtcatgggatgtcttgcggctctgagccgcttcatctcacgcctcggcgaaagaggtctgcctctgtaccgcctcttaaggaaggccgagtgcttcacttggacccctgaggccgaggaagccctcgggaacctgaaggcgctcctcacgaaggcgcctatcttggtgcccccagctgccggagaagccctcttgatctacgtcgccgcgaccactcaggtggttagcgccgcgattgtggtcgagagacaagaagaggggcatgcattgcccgttcagaggccagtctacttcgtcagcgaggtactgtccgagaccaagatccgctacccacaagttcagaagctgctgtacgcggtgatcctgacgcggcggaagttgcgacactacttcgagtctcatccggtaactgtggtgtcatccttccccctgggggagatcatccagtgccgagaggcctcgggtagaatcgcaaagtgggcggtggaaatcatgggcgaaacaatctcgttcgcccctcggaaggccatcaagtcccaggtcttggcggacttcgtggctgaatgggtcgacacccagctcccaacagctccgatccaaccggagctctggaccatgttcttcgacgggtcgctgatgaagacaggagccggcgcaggcctgctcttcatctcgcccctcgggaagcacctacgctacgtgctacgcctccatttcccggcgtccaacaatgtggctgagtacgaggctctggtcaacgggttgcggatcgccatcgagctaggggtccgacgcctcgacgctcgcggtgactcgcagctcgtcatcgaccaagtcatgaagaactcccactgccgcgacccgaagatggaggcctactgcgatgaggttcggcgcctggaagacaagttctacgggctcgagctcaaccacatcgcccggcgctacaacgagactgcggacgagctggctaaaatagcctcggggcgaacaacggttcccccggacgtcttctcccgagacctgcatcaaccctccgtcaagatcgacgacacgcccgagcccgaggcaccctcggcccagcccgaggtaccctcggctcagcccgaggcaccctcagctcggcccgaggcaccctcggttcagcccgaggtaccctcggcccccgagggtgaggcactgcgcgtcgaggaggagcgaagcggggtcacgcctgatcgaaactggcagaccccgtacctgcaatatctccaccaaggagagctacccctcgaccgagccgaagctcggcggttggcgcggcgcgccaagtcgttcgtcttgctgggcgatgggaaggagctctaccaccgcagcccctcaggcatcctccagcgatgcatctccatcgccgaaggtcaggaactcctgcaagagatacactcgggggcttgcggccatcacgcagcacctcgagcccttgtcggaaatgccttccgacaaggtttctactggccgacggcggtggccgacgccactagaattgtccgcacctgcgaagggtgtcagttctacgcgaggcagacccacctgcccgctcaggctctgcagacgatacccatcacctggccttttgctgtgtggggtctggacctcgtcggccccttgcagaaggcacccgggggctacacgcacctgttggtcgccatcgacaaattctccaagtggatcgaggtccgacccctaaacagcatcaggtccgagcaggcggtggcgttcttcaccaacatcatccatcgctttggggtcccgaactccatcatcaccgacaacggcacccagttcaccggcagaaagttcctggacttctgcgaggatcaccacatccgggtggactgggccgccgtggctcaccccatgacgaatgggcaagtagagcgtgccaacggcatgattctacaaggactcaagcctcggatctacaacgacctcaacaagttcggcaagcgatggatgaaggaactcccctcggtggtctggagcctgaggacaacgccgagccgagccacgggcttcacgccgttctttctagtctatggggccgaggccatcttgcccacagacttagaatacggttccccgaggacgagggcctacgccgaccaaagcaaccaagctagtcgagaagactcgctggaccagctggaagaggctcgggacatggccttactacactcggcgcggtaccagcagtccctgcgacgctaccacgcccgaggggtccggtcccgagacctccaggtgggcgacctggtgcttcggctgcgacaagacgcccgagggcggcacaagctcacgcctccctgggaagggccgttcgtcatcgccaaagttctgaagcccggaacgtacaagctggccaacagtcaaggcgaggtctacagcaacgcttggaacatccaacagctacgtcgcttctacccttaagatgttttcaagttgttcatatacctcgctcccacgcaaagtttagtcatcaaggaagggtcagccttgcctcggcaaagcccgaccctccctcgggggctaaaaggggggaaccccctctgcgtcgaaatttttcctcgaaaaaagatcctttctgccagaatgtctttcgtgcttttcgactacttcgaaaagtggatcctgaaaacgacggagtacacgtaagcagccaaggctgaccgagccgagggactcctacgcctccgggatacggatacctcactcatcaccttctgcgataagtaactcgcgttcggataaagtgattccgcggaccgaacaagtcttcacgttcgaaagctcttctgccgaagcgattcttcgagccttctcgactgcgtcggtgacagaaccccatggacgggtaagagtgcgcgtaagcggcaaggccgaccgagccgagggactcctacgcctccgggatacggatacctcactcatcaccttccgtgagaagcaactctcgctcgcacaaacaattctgttaccgacaaaaaagtccagatactcgaaacaagaggaaaagaaacgcagctttacaacacggcgagggtgtgtttgggcctcggcggccgcagaaaacacacgctacaagataatccgatcctgcaggctcggatcttgacggttgaagggagcagcagcaccctcggcgtcgactacaccttcggcgaggtccgacctagcctcggacggcgacgcggtccgaggatctccactctgaaggacgacgtcatcaccacgcccgggccatcgccgccagggtcttctccgggaatccggctcgagcaggcggctcggccggtcacccctgaggcctcggccagctgtcccccraggacatcagcccgrcccgaggcctcggcagatcaactccggcgtcggtcccgctaacggacgacccggccaggctccggccgaccaggtcttcttttcgagccaactctgcctctgtccgtgctgacaccgctacccctggcctcggctcatcgaagagcggccgaggggttcctttaactaagcaagagaagcctcggacagcaaggccgaccgagccgagggactcctacgcctccgggatacggatacctcactcgtcacctttacacggggcgactcacgcttggtgaagcggttcagataaccaacaggcgagtcttagtgctcgaaaatgaggaaaaaacacggctccgtgccaaaaatacatacatgttcaggccccgacagccacaatgaacaaaaacacyggcattcaaggtgccattacaaacggaactccggttccacctccgcaggtacgaacaaccccactcgatgggggaggcctgcggagcaacagaagaccgacgaacggctcgccgtcgcccgctccagcagcggcgacgacgacgacttctgctccggggggccgaacagcagcagcgatgacctcagggcggatgctgctgccaggaggccctcgcccatgcccaaactcgtgaggcaaggacgggcagaaggccgtagagttggaggtcggtccgtgggcggccccggctatctcgtcggcggaagaacctcttccagctgccgtggcggaaggcggcgccgggagcggctccgaagccactcggtccgagagccrggcacgcggcagctgccagcgccacgaacggcgaacgcccttccccccgatcactgagggaaggagcgggccrccgacccgcgcaggaggccgagccccaactcggcacactcccctccccagcactgatgatgaaaatccttgaggctgagggaggggcagaggccgcagcccggcttgctttcccccaccatcgagctggaggtcaccatcttgggtgaccaccggcggaggggtgcagccgggctgcatgatgaaaatccttgaagccgaacgatggctgaaaggtaccaactcccacggagttgcgttcctccaacgacaaggcggaaggactgcgggtatcccccatccgggggcttggaaggtggaaagacacgatgcataagggagcgcgaagacatggtcgcctttcgaagggggtcaccctccttttaaaggcgactctccctacttgcgtccccagccgtcgtgggctgagtcttctccaacacgctccaaggtcctccccctacggcgcgggggctgggtcccacacgtcatgcaaactggcccagagcagaagaagccaaaccgccgcgcgcggtgcatgcaaccgcccagcggttacaagcgtccctccacttttgcccagaccagcgggcgaaagggcgggcagccatgcaggcggcatgcaaccgcgccaagtgggcgcgcctctccgacttccaacgcgcccagcatggaggcccaggcccacgcgtcatgcaaccggcgcgccggttgctacgtgcaagcaactgcaccgccactcgcgccactaccgcgcctcctcgactgcggaaccagtaccgcgactcgaggcaaccctgcgcacgacccagcagcgccagcctggcgcgacggtcaatgcggccaaaaatgggccggcagtaatggcggtggcaggcgggcgggagcagcggtcacgtcgtcagccaagctcacgtcccatccaggggcagcgagagaaccctctctcacggcgtgaagacggcgcgcccgtgttccgttcctcgaacggctcgcgcacgcgcaacggccgccccgcgaaccactcgccccgtcgcattaactccgcggcgggacaggcggcgcctctggcaggagaagcgagcgacgcttcgccttcgccataatgaccgcgtcaaaaaaggtacgccacgtcattcgatttcgtatccttttccttttctcctctttctctatctcttacaacagggaccgggaaagggggataccccgaaaaggatccttctccgtgaaggaaccaggctccgagcctccctactgatcagaggttcgaaggctggcccctcggaggggttcaacagccgcctcagagcgcgtgggctctacacccactactggtcagaggttcgaaggccggcccctcggaagggttcaacggccgcctcaggctactcgggctccgcgcccactactgatcaggggttcgaaggctggccctcgaagggttcacagccgcctcagacacagagcgagggatgaccatgggtacgttcgatacataaccaaggctcgggctgcgctcccgaggtaccctaggacatttccgagaccagcgggaacgatcttgtaacggaatcccatcagagggaggcatcgagccctcggaccccgtcgacaggggaccgggtccggcagatcacccgcaggtacttttgggcgcgcctctgggcctctagccgacccctaacaaatggggcacggacgtccactcggattacccgctagcagctcaccggagacaccatgttcggcgccctccgagggcaacatggcgctttccccccctcctccttgcggaaaggcgacgcaggggcgtatgtaaaaaagtcgagtctgtccctgaccgtcctctcgccctgtgcagaggctcgggggctgctctcgcaaacccggctccggccaaaccgttgacagcgtcaacataccagcccgagaacttgggacccgaccgtgcacccgggctacggccagctcgcatgagggaacaaccagaccagccgaagcattacgcgaggcattaagacctcggaggagtcaaaccactcctccgaggcctcgggggctacacccggcgggtgcgctcgcgcgcacccaccggaacaaaacgcaaccgagaaaggctggtccccttgcaaaaaagtgcgacaaaagcctccaagcgagtgttaacactcccttcgaggctcgggggctac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HUCK1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cggggaccataattaggggtaccctcaagactcctaattctcagctggtaacccccatcagcacaaagctgcaaaggcctgatgggtgcgattaagtcagggatcggtccattcgagggactcgatcacgcctcgcccgagcctagcctcggacaagggcagccgaccccggaggatctccgtctcgcccgaggcccccctccagcgacggacatacttccggctcgcccgaggcccagtcttcgccaagaagcaaccctggccaaatcgccacgccaaccgaccaaatcgcaggagcatttaatgcaaaggtggcctgacacctttatcctgacgcgcgccctccagtcgacagagccgaagtgaccgcagtcacttcgccgctccactgaccggcctgacagaaggacagcgccgcctgcgccgctccgactgctgtgccactcgacagagtgaggctgacaggcagtcaggcccggcctcaggcaccataggaaactccgctccgcccgaccccagggctcggactcgggctaagccccggaagacggcgaactccgctccgcccgaccccagggctcggactcgggctcagccccggaagacggcgaactccgctccgcccgacccagggctcggactcgggctaagccccggaagacggcgaactccgctccgcccgacccagggctcggactcgggctcagccccggaagacgacgaactccgctccgcccgacccagggctcggactcgggctcagccccggaagacggcgaactccgctccgcccgaccccagggctcggactcgggctcagccccggaagacgacgaactccgcttcgcccgaccccagggctcggactcagccctggcctcagccgacggtctccgcctcgcccgacccaggggctcggactcgacctcggccacggaagacagactcgacctcgacctcggaggagcctccacatcgcccaacctagggcgcggaccgaccacgtcaacaggaggcgccatcattaccctaccccaagctgactcaggctacggggaacaagaccggcgtcccatctggctcgctccgccagataagcaatgatggcgccccgcacgctctgtgacgacggcggctctcagcccccttacggaagcaagaggacgtcagcaaggactcgacagctccgacagctgtccttccgccaggctccagcgctcctccgacggccacgacatcacacgaaccgggtgccaaaacctctccggctgccacgatggcatgtacttagggcgctagctctcctccgctagacacgttagcactctgctacaccccccattgtacacctggatcctctccttacgcctataaaaggaaggaccagggccctcttagagagggttggccgcgcggggacgaggacgggacaggcgctcgcgtgaggccgctcgctcccctctcccgcgtggacgcttgtaaccccctactgcaagcgcacccgacctgggcgcgggacgaacacgaaggccgcgggatttccacctctctcacgcccgtctccggccgcctcttttccccccttcgcgctcggcctcgcgctcgacccatctgggctggggcacgcggcgacatttcactcgtcggcccagggaccccccggtctcgaaacgccg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LTR1-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ttggtatcagagccaggttggcccagtgcattctcagacaaatctcggctcacaatgtgtgagggggagat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LTR1-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gggaatagtcccacattgtctggtgagagtgkgaaagcatggtttatatggttgagggtgcaaccccctatcaggctagctttttggggggagtgttggcccaagagacctaaagcccgctgctatacgtgcgggcgcgtgtgtcgcggcccgacagcctgggtgggcgcgccgtgtgtgcgggcggccccgacggacacgccatgtgtcggcggtccggttcc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LTR2-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gtggtatcagagccgaccctcgcggtttcacgggcgtgtgtgggctagggggttcgggtatatggcgcatggcgcatgtgggcccggagtggtcacatggcatggcatatgacgacactagacatacagacgtggccaagaggggaggttcctggattggggttgaccgacgaggacgtcggtcttctaaggggggtggat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LTR2-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gatatcctggcccctgggatgggatgtcctggcccaaggcttaatagaattaatagtgtaatcataccaacaaggtgcatcttctttttcggaagcctatctcgaaagaacctccaagttaagcgtgcttggcttggagcaatttgggatgggtgaccgaccgggaagttttctcgggtgcgcatgagtgaggacaaagtgcgcacaaaagactcgtgttggtctgtggggacaatatatgatcctagagagctgccaggagtaagtaccgccggtccagggattggacggggtgtt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OPIE2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ttggtatcagagccgttctcttcaagaaagggactaatcgcccgaagagatggatcctaagggaaaggggatggtgatcaacgacaaggagaaggagtccttcgtcaacgagccaaaagatgacaagcccaccgactcgggctcgagtcacttgttctctctccatccaagtatatgggagatagtagaaagtggaatgcaatttgatagtacggatagtcccatgttcattaatgaacaaattcataaaaatgcacaagctactactgttttgttagcctcattgtgcagggacgagtaccataaggtgagcggcttggacaatgccaagcagatctgggacaccctcaagatctctcatgaggggaatgacgtcaccatgctcaccaagatggagttggtggaaggcgaactcgggagattcgcaatgataagaggggaggagccaacccaaacatacaacaggctcaagaccctcgtcaacaagataaggagctatggaagcacgcgatggacggaccacgacgtcgtccgcctaatgctaaggtccttcactgtacttgatcctcatcttgtgaacaatattcgtgaaaatcctaggtacaccaagatgtcgcccgaggaaatacttggaaagttcgtaagcgggcgaatgatgatcaaggaggcaagatacgtggatgaggcattgaatggtccaccatccacgagcctcaaaccgttgctctcaaagcaacaaggagcaaggaggcgctacctagcaaggtggcgcaagttgaggcggccgggcttaacgaggaagaaatggccctcatcatcaagcgcttcaagacggcgctaaagggwcgcaaggagcacccaaacaagaacaagacaaaggggaagcgctcctgcttcaaatgtggtaagattggtcattttattgctaactgtcccgataatgatagtgaccaggaanacgaaagactgggaagagggaaaagaagaagacctacaagaaggcgaagggcgaggcacaccttggcaaggagtgggactcggattgttcctcgtccgactccgacaacgaaggactcgccgccaccgccttcaacaaatcatccctcttccccaacgagcgtcacacttgcctcatggcaaaggagaagaaggtaagcactcgagatactactacttatgcttcttctagtgatgatgagtctagtgatgatgaagtagattactcaagcttattcaaaggattagatagaactaaagtwgataagattaatgaattgattgatgctttgaatgawaagaatagattgctagaaaagcaagaggaccttttatatgaagagcatgataaatttgttagtgcwcaaaattctcttgctytagaaattaaaaggaatgaaatgctttcttgtgaattatctacttgccatgaatctatttctagtttaaaragtataaatgatgatttaaatgctaagytagaagtagctagtaaatctacctcttgtgtagaacatgttrtgatttgcaataggtgtaaagattttaatattgatgcttgtagtgaacacctagtttccatttctaaattaaatgatgaagtggctagtcttaatgcccaacttaagactagcaaaagtgaatttgataarctaaaatttgcaagggatgcctacactattggtagacacccctcaattaaggatgggcttggcttcaagagggaagccaagaacttaacaagccataaggctcccatcyccatcaaggagaaagggaaggcccctatggctagtagtgttcaaaagaaccatgctttcttatactatgataggaaatattctaggaatgytcattataataggagttataatgcttatgattcacatgcyatgaytgcttctagttcttcttttrtgcatggtagaaatatgcctaggaaggagaaatgttattcatcatgttcctaggaaaataaataatgaaccttctacaatttatcatgctttmaatgcttcctttgctatttgtagataaggataggaagrtagttgctagaaaattaggggcaaaatgcaagggagataaaacttgcatttgggtccctaaggctattgttactaaccttgtaggacccaacawgagttgggtacctaagacccaagcctaaatttgccttgcaggtttatgcatccgggggctcaagctggattatcgacagcggatgcacaaaccacatgacgggggaaaagargatgttctcttcctacgtcaagaacaaggatccccaagattcaatcatattcggtgatgggaaccaaggcaaggtgaaagggttaggcaaaattgctatttcatctgagcactctatttctaatgtgtttttagttgagtcgcttggatataatttgttrtctgttagtcaattatgcaatatgggatataattgtctattcacaaatgtagatgtgtctgtctttagaagaagtgatggttcattagcttttaagggtgtattagacgacaaactttatttagttgattttgcaaaagaggaggccggtctagatgcatgcttaattgctaagactagcatgggctggctgtggcatcgccgcttagcacatgtggggatgaagaaccttcacaagcttctaaagggagaacacgtgataggtctaactaatgttactttcgaaaaagatagaccttgtgcagcttgtcaagcaggtaaacaagtgggaagtgcgcatcacagcaagaatgtgatgaccacatcaagacctctggagctgctwcatatggacctcttcggacccgtcgcctatctaagcataggaggaagtaagtatggtctwgttattgttgatgatttttcccgcttcacttgggtattctttttgcaggataaatctgaaacccaagggaccctcaagcgcttcctaaggagagctcaaaatgagtttgagctcaaggtgaagaagataaggagcgacaacgggtccgagttcaagaaccttcaagtggaggagtaccttgaggaggaagggatcaagcacgagttctccgctccctacacaccacagcaaaatggtgtggtagagaggaagaacaggacgcttatagacatggcgaggacgatgcttggagagttcaagacccccgagcgcttttggtcggaagccgtgaacacggcttgccacgccatcaaccgggtctaccttcatcgcctcctcaagaagacrtcgtatgagctactaaccggtaacaaacccaatgtttcatattttcgagtatttgggagtaaatgctatattctattgaagatgatgttccaacggccgcaatacgcaccatggcgattggagatgtgcgaccacaggaacaagaggagcaagatcaaccttcttcctcaacaatggtgcatcccccaactcaagatgatgaacaggttcatcaagaggaggcgtgtgatcaagggggagcacaagatgatcaagtaatggaggaagaagcacaacaggcacctccaacccaagttcgagcgatgattcaaagggatcatcccgtcgaccaaattttgggtgatattagcaagggagtaactactcgatctagattagttaatttttgtgagcattactcttttgtctcttctattgagcctttcagggtagaagaggccttgctagatccggactgggtgttggccatgcaggaggagctcaacaacttcaagagaaatgaagtttggacactggtgcctcgtcccaagcaaaatgttgtgggaaccaagtgggtgttccgcaacaaacaagacgagcacggggtggtgacaaggaacaaggcacgacttgtggcaaaaggttatgcccaagtcgcaggtttggactttgaggagacttttgctcctgtggctaggctagagtccattcgtattttgctagcatatgccgctcaccattctttcaggttgttccaaatggatgtgaagagcgctttcctcaacgggccaatcaaggaggaggtgtacgtggagcaaccccctggcttcgaggatgaacggtaccccgaccacgtgtgtaagctctctaaggcgctctatggacttaagcaagccccaagagcatggtatgaatgccttagagactttttaattgctaatgctttcaaggttgggaaagccgatccaactctttttactaagacttgtgatggtgatctttttgtgtgccaaatttatgtcgatgacataatatttggttctactaaccaaaagtcttgtgaagagtttagcagggtgatgactcaraaattcgagatgtcgatgatgggcgagttaagctacttccttgggttccaagtgaagcaactcaaggatgggaccttcatctcccaaacgaagtacacgcaagacttgatcaagcggtttgggatgaaggacgccaagcccgcaaagactccaatgggaaccgacggacacaccgacctcaacaaaggaggtaagtccgttgatcaaaaggcataccggtctatgatagggtctttactttatttatgtgctagtagaccggatattatgcttagtgtatgcatgtgtgctagatttcaatccgatccaagggagtgtcacttagtggccgtgaagcgaattcttagatatttagtcgctacgccttgcttcgggatctggtatccaaaggggtctacctttgacttgattggatattcagactccgactatgctggatgtaaggtcgataggaagagtacatcggggacgtgccaattcttaggaaggtccctggtgtcatggagttctaagaaacaaacttctgttgccctatccaccgctgaggccgagtacgttgccgcaggacagtgttgcgcgcaactactttggatgaggcaaaccctcagggactttggctacaatctgagcaaagtcccactcctatgtgataatgagagtgctatccgcatggcggataatcctgttgaacacagccgcacaaagcacatagacatccgacatcactttttgagagaccaccagcaaaagggagatatcgaagtgtttcatgttagcaccgagaaccagctagccgatatctttaccaagcctttagatgagcagaccttttgcaagttgcgtagtgagctaaatgtcttagattcgcggaacttggattgatttatagcatacatgtgttttatgcctttgatcatgttcctttatgcattttgttgtttatttatggtgctcaagttgtacaagcactccccggacctcacaagtccatttgcaagtgatgcacaaatttagggggagatgtgctacaacttgaccctttgagactaaccgtgtgcttgagtttgcttaatttagtctcaaaggaggattgaaagggaaaaggtggacttggaccatgcaagacttccactgcactccgatgagagggtaacttattccaagttcatctttatactcttattgcctttttactcttagttgaagattttggtgaggcaatggggttaaagggccaagattgatcccgttttggtgcttgatgccaaagggggagaaaataaggccaaagcaagaaatggatcagctaccacttgtgaaatttttgaaaaarcgtagagttagagtttttgwtttgtcaaaatactcttgtttgtctcttattgtcaaaagttggtctcttgtggggagaaggcttgattatgggaaaaagggggagtttttgaaatcttgatcaatttctcttggaatatctctctttatgtctcaacaagtgtgtttgacttagagataggaaattgagtttgatttgcaaaaacaaaccaagtggtggcaaagaatgatccatatatgccaaatttgaatcaaaacaattttgagttctcatttgcattgatgttgcacttgttctagttgctttatgttgtgttggcataaatcaccaaaaagggggagat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OPIE2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aaagggaaatgtgcccttgggccatttctaagtattttggtgatttagtgtccaacacaagtgcgtaattatgccaaatgatggacgaagtgcaaatcaacacaaaggtatgattctagacttagtacattgtttttgtgactaacatatttgtctaagtgctggaatcaggaaaartcaagttgaaaaaagagttggctktgtwcagccaaaktctgctcagtctgggtgcaccggactgtccggtggtgcaccggacagtgtccggtgcgccaggccggctcaggcgaacttgccgctctcgggaagtggtcaacggcgtacggctataattcaccggactgtccggtgagccaacggtcggccgcgcaacggtcggccgcgcaatccgcgcgagacgcgtggccgagccaacggtcggaagggggcaccggactgtccggtgcgccaacggctccaaatctccaacggtcggctgcgccaaattaggaaggagatccgcaccggacagtgtccggtggtgcaccggactgtccggtgcgccaggcgacagaaggcaagaattgccttcctggattgcactcaacggctcctagctgccttggggctataaaagggacccctaggcgcatggaggagacaaccaagcatactttgagcattcttaatcatccagacttcgtctccgcgcacttgattactttcttagtgatttgagctctgttctagtggtgaacttgttgagattcatttgagctcwagtcttggctrtgtgtgtgcgtattgctgtggatttgtgtgtgttgcttccctcccttactctgtgcttcactttgatcwtcaktgtaagggcgagaggctccaagttgtggagattcctcgcaaacgggatatagtaaaggaaagcaaaacaccgtggtattcaagtgggtctttggaccgcttgagaggggttgattgcaaccctcgtccgttgggacgccacaacgtggagtaggcaagtgttgtacttggccgaaccacgggataaaccattgtgtctcttgtgcttgatctccttgtggttattgtgttttgcaarrrctcctctctagccacttgattccattgtgctaactcttaaccaagttttgtggctttaagtttcaagttttacaggatcacctattcacccccctctaggtgctct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PREM1A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gaagtggtatcagaggaatgttgactgtaggacgaaacctagatagaactggacaaccaatacttacttacccttgctactctgattcttttctaaacttttcttaatcttttctcatctatttccgctttactctgattattcttaccttttcattctaaagacaaatgtggatttcacactttgaaatcctgtgcctaaagtgactttaggaataggagacctactcttaggaacaaaaacaaaactatttttataggtatttgtatgcttgaatgtttgttcttatgatacttgcctgatttggatctttgattgagtgtgatgagttgtggaggaatgtccacaattacatctacatatacgtataagcattaatataaatgaaatagaatttataagataactaaacaacttagattatcctccattaaaatgtatctatttcatagagatccctcttatcttaaaagactctctcttatcttaaaatgatccatcctatcttaaaagatactctcttactttattagactcatctcttctcgaaaggattctcatcttatcccaatcgatctaaccagtaccaaaagattctattttgttcttagagactcatcttgttctaataagcatacttatcctcaccactttgcttatctcataatagtgtaacaaacatgatctactccaaaataaatctagtagatcttatctagcctaatctgaatacatcaatttaattctgatcccatctaatctgatcagatctaaccaaatggacaaacatgttagataatactggtaaaataagactggatcctactcctataaaccttgttctcctctcatgcactaaaccaaaattggtgtcttaaaccaactcgttcatgaaaccacgacccagcctatattataggatgcccaacccatttatcttataagcaaaaaaacttggttcaatctacctaccccatgtacccacacctatctcaactatgtccctagttatggtaacaccgatacccattatccttgatgataacaccaaacttgaccgatataacaggttacataacttatccaaccaatctagaagcaaaacaacaagatagactctgcttaaccttatctaacttataaccacctattaacctattttgtttacctaagaatctgccttcactacatgtcccaaattcggataacaacttcgagaacgaagattgaagatgatcgacttcatcaaatcaaggaaggataagattcaagccagatcttcgaaggaatcaagatccacaatcttggatggagtatttccttaccctatcctttcttgcccaaacctatctatgctttaaaagcatcttctatcctacataataaagtggacatacatatatacacccatgcttttctaaccaccagctccaccaagctacataaacatatatatacgttactactatttgtaagatctaaatattactttagttagtagttagtattttgctattttaggaataataaggtctaattgaccccatgtgttgctagtaaattatgcattatgctgagattttgtttgtgcatatgttttgagataacatggttatactcttttcttacaaatctcgaggacgagattatttttaaggggggtaggatt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PREM1A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aatactcaaaattgtgtacaaggaatatatagtgttttccttatttgatgtgcctcatttgcatcataaaaagagcatacacaaaaatttagagtttaattcaaacaaatgacaaaaaaatgcatcatgttggagtttatatgtttgtgcattaaataaaataataatgttaatggtaataagataataattgctagaagttgaattaagccctaaattaaacctagggtttttgaaaatgagaagaagagaaatgatataaaaaatataaataatataagtatatctctaaaaacttgtattttaatttcacaatatgatttggaaataaatttggcctaagtttgatttgaaacttgaattcaaattgaatttgaaaatggagaaaaagaaatggaaaagaaaaggataaaacaaaactgtgctattgggccaaacaacaccattctggcccaactagccatttcagcccccccccacgcgccgggcgatccactgacacgcgggccctccgcgtcagccaacccactccaggtcgcgctcgccctcactgccactgtctttatgggcccatgcatcagccgcagtctcgcgctcatccttttcttccgtccactgtcgcgtgggtccaagatgtcagccaacgagcgcgcggggtcatcaacaacctccgaacgacgcggcttgggcggtcatgccgaactccgcggtacggccgctgaccgaattcgcctgggtatataacccgacgatgcctcgtccctcaatcgaccccctcggcgccgccatcgtatagccctagcatagacagagtagtagagttcagcaagtgggtgagaagcttgcaaccgtggacagccgccgcaatccaaattcacagtgtgcgccctcgttgctcggtcgtggggtctgcgaggtccgccggggcaagcgcttgcgaccagtgagccttcgaggggaattccagggagcatcggcgtccaatttctcgtcgggtccaagatccacgacggagctgcggtgcgccgtgggcctgggtccctgcctcacccccgaaggtaattcgccttcttggatgttctgcattcacccctaatcgcgtagcaccagtttgattttggtttagtgcccgatgatggtggaatttcagctcgcgggtgagctccaccgcggggagggcctgccatcgcggctgggtgttcgggtggggaagaagggccatcagccgttaatttgttggtggacggctgggattagtccccgtgtaccctttcgcgttgattcaatctggtccattgatctagtttcaacggacaggattggatctagggtaataaaatccgagccgtagatataggattcagcggctgacgatgcataccgcttcggttgatgtagtgatctaatctgagccctcggctggtgatccaacggccgagaatcgcccgtagcccttcagccgagtcaatcttgctaaagaacccctaggatttacagaaaacaacccgcagtccaaactgcgggagttctgagtcttggtgtcttttgcgcagaaccccctggatttctattaaatagtggccgcagtccaagtaactcagaaatttattaaatttaatacagaaattctttttaatgcaaaataatgtcccaaacttaagaaattcataagggcttgttcggttattttcaatccatatggattggaggggattgatacggattggaggggattttgacttattgtagattgaaaccccttcaatccccctcaatccatatggattggggtaaaaccgaacaagccctaacttggtgaatttagctccaaattgattcattccagtggcattaattttgtttaagtattatttattacctagtacctttgtttagccacaaaacttgaattaaaattgttcatttggattaaactattctaagcactaaataattttggaaattcataacttaataaccgtagttccgaatttagcggttctcgaacccacgatctcgtaacgacgcgtagattattattatgtatgttgttcttatgtttggtgtgatgttaattttgcctataccatgtatgtctgtattgctacgtttagcggggaggacgtgtcatctgaagatcatcctggtacctggaatctcaagtcccaggcaagttgtgcccttgatcacttctttttacccactcatgttctaattaatcataatgatctgcataggttaattttgatgggacccaataggttaccctagtttgattatctttataccttgttaccactgaactttttgggtagtacttgctagtgctttatgtggttttgggtatgaagatacattactcatgattatacttttgttatcagttgttatttattgttcatgttaagatcattatgttaattggaacatggagaaccacccgggaaaacagtgctaccacaagggtttaatgggacgcccttgaccgattaattaggaaagctagtggaagactaccttacccgaaaggggcaagggcagtaggggagtggtcagtgtagggaggccctcgggaggattttgctgcgatggcggtcctgcaagggattcctgcattggagcttcctataaactgtagcgggttttctgaagctagtggaactttgtaaaggcctcgtagtgttaccctgcctcgcctcctcggtagaggtgtatgggaagtcgcgatcccttggcagatgggtaacatgacttgtgggtaaagatgtgcaacctctgcagagtgtaaaactgaaatactagccgtgctcacggtcatgagcagctcggatactcacatgattaaattatggaacttaaactcaatttgtcatatgcattgcatcgcaggtgatgttattacttttgttctactacttaactgagtttggtatttacttatacttagtaattgctaataaaattttgaccaactttaaaagcaatgctcagcttcaaccatcctctttggtaagccttacacttcacatgagctcccacctttggcgagttcatgcacattattccccacaacttgttgagcgatgaacgtatgtgagctcactcttgctgtctcacaccccccacaggtcaagaacaggtaccacaggatgaggcgcatgaaggatgctgtgacgagttcgtgagaggtctaggtcgtcgtctcccagtcaacttcgggttgctggaccgttgtctccatataatgtaattatttatttattttgtacagaactccgattatatagtacagatgtgacattcgatcatgtgccatgattcatcatatgtgtgagacttggtctcagcacacctggtgattatgttcgcgcccgagctttggacccctaaaacccgggtgtg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PREM2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ttggtatcagagcccggtgcttcattagagcctaaccgctcgaagtgatgtcgggagatcacgccaagaaggagatggagaccggcgaaaagcccactacaagccacgggagcacttcatcggaagagtcccgcaccaagaggagggagaagaagaagagctcctccaacaaagggaaggagaagaaatcttcttctcaccacaaagagaagaaggaaaaatcttcttcccacaagccgcatcggagtggggacaagcaaaagaggatgaggaaagtggtctactacgagaccgacacttcatcaacatcgacctccgactccgatgcgccctccgtaacttctaagcgccaagagcgtaagaagtttagtaagatccccctacactaccctcgcatttctaaacatacacctttactttccgtcccattaggcaaaccaccaacttttgatggtgaagattatgctaggtggagtgatttaatgcgatttcatctaacctcactccacaaaagtatatgggatgttgttgagtttggtgcacaggtaccatccgtaggggatgaggattatgatgaggatgaggtggcccaaatcgagcacttcaactctcaagcgacaacaatactcctcgcctctctaagtagagaggagtataacaaagtacaagggttgaagagcgccaaggagatttgggatgtgctcaaaaccgcgcacgagggagatgagctcaccaagatcaccaagcgggaaacgatcgagggggagctcggtcggttccggcttcgcaaaggggaggagccacaacacatgtacaaccggctcaagaccttggtgaaccaagtgcgcaacctcgggagcgtaaagtgggatgaccacgaagtggttaaggttattctaagatctcttattttccttaaccctactcaagttcaattaattcgtggtaatcctagatatactaaaatgacccccgaggaagttatcgggaattttgtaagttttgagtgcatgatcgaaggctcgaggaagatcaacgagcttgatgatccctccacatccgaagctcaacccgtcgcattcaaggcaacggaggagaagaaggaggagtctacaccaagtcgacaaccaatagacgcctccaagctcgacaatgaggaaatggcgctcgtcatcaagagcttccgccaaatcctcaagcaaaggagggggaaagactacaagtcccgctccaagaaagtttgctacaagtgtggtaagcccggtcattttattgcaaaatgtcctatatctagtgacagtgacaggggtgacgacaagaaggggaagaggagagaaaagaagaggtactacaagaagaagggcggcgatgcccatgtttgtcgggaatgggattccgacgaaagctcaagcgactcctccgacgacgaggacgccgccaacatcgccgtcaccaagggactcctcttccccaacgtcggccacaagtgcctcatggcaaaggacggcaaaaggaagaaggttaaatctaactcctccactaaatatgaatcttctagtgatgataatgctagtgatgaggaagataatttgcgtaccctttttgccaaccttaacatggaacaaaaggaaaaattaaatgaattgattagtgctattcatgaaaaggatgaccttttggactcccaagaggactttcttattaaagaaaataagaaacatgttaaggttaaaaatgcttatgctctagaaattgagaaatgtcaaaaattatctagtgagctaagcacttgccatgagatgattgacaaccttagaaatgaaaatgctagtttaaatgctaaggttgattctcatgtttgtaatgtttcaattcccaatcctagagataataatgatgatttgcttgctaggattgaagaattgaacatttctcttgctagccttagattagaaaatgaaaatttgattgctaaggctaaagattttgatgtttgcaaaattacaatttccgatcttagagataaaaatgatatacttcatgctaagattgttgaacttaattcttgcaaaccatctacatctaccattgagcatgtcactatttgtactagatgtagagatgttgatattaatgctattcatgatcatatggctttaattaaacaacaaaatgatcatatagcaaaactagatgctaaaattgccgagcataacttagaaaatgaaaaatttaaatttgctagaagtatgctctataatgggagacgccctggcatcaaggatggcattggcttccaaaggggagacaatgtcaaacttaatgcccctcctaaaaaattgtctaactttgttaagggcaaggctcccatgcctcaggataacgagggttacattttataccctgccggttatcccgagagcaaaattaggaaaattcattctaggaagtctcactctggccctaatcatgcttttatgtataagggtgagacatctagctctaggcaaccaacccgtgctaagttgcctagaaagaaaactcctaatgcatcaaatgatcataacatttcatttaaaacttttgatgcatcttatgttttgactaacaaatccggcaaggtagttgccaaatatgttgggggcaaacacaaggggtcaaagacttgtgtttgggtacccaaagttcttgtgtctaatgccaaaggacccaaaaccatttgggtacctaaagtcaagaactaaawttgttttgtaggtttatgcatccgggggctcaagttggatactcgacagcgggtgcacaaaccacatgacaggggagaaaaggatgttctcctcatatgagaaaaaccaagatccccaacgagctatcacattcggggatggaaatcaaggtttggtcaaaggattgggtaaaattgctatatctcctgaccattctatttccaatgtttttcttgtagattctttagattacaacttgctttctgtatcccaattatgtcaaatgggctacaactgtctttttactgatgtaggtgtcactgtctttagaagaagtgatgattcaatagcatttaagggtgtgttagagggtcagctatacttagtagattttgatagagctgaactcgacacatgcttaattgctaagactaacatgggttggctctggcaccgccgactagcccatgttgggatgaagaatcttcacaagcttctaaagggagaacacattttaggactaacaaatgttcattttgagaaagacaggatttgtagcgcatgccaagcagggaagcaagttggcactcatcatccacacaagaacataatgacgaccgacaggccactggagctcctmcacatggatctattcggcccgattgcttacataagcatcggcgggagtaagtactgtctagttattgtggatgattattctcgcttcacttgggtattctttttacaggaaaaatctcaaacccaagagaccttaaagggattcttgagacgggctcaaaatgagttcggcttaaggatcaagaaaataagaagcgacaacgggacggagttcaagaactctcaaattgaaggctttcttgaggaggagggcatcaagcatgagttctcttctccctacacgccacaacaaaatggtgtagtggagaggaagaatcgaactctattggacatggcaagaaccatgcttgatgagtacaagacaccggatcggttttgggccgaggcggtcaacaccgcttgctacgccatcaaccggttatatcttcaccgaatcctcaagaagacatcatatgaactcctaaccggtaaaaagcccaatatttcatattttagagtttttggtagcaaatgctttattcttgttaaaagaggtagaaaatctaaatttgctcctaaaactgtagaaggctttttacttggttatgactcaaacacaagggcatatagggtctttaacaagtccactggactagttgaagtctcatgtgacgttgtgtttgatgagactaacggctctcaagtagagcaagttgatcttgatgagataggtgaagaagaggctccatgcatagcgctaaggaacatgtccattggggatgtgtgtcctaaggaatccgaagagcctccaaatgcacaagatcaaccatcctcctccatgcaagcatctccaccaactcaaaatgaggatgaggctcaagttgatgaagaagaagatcaagcaaatgagccacctcaagatgacggcaatgatcaagggggagatgcaaatgatcaagacaaggaggatgagcaagagcaaaggccgccacacccaagagtccaccaagcaatccaacgagatcaccccgtcgacaccatcctcggcgacattcataagggggtaactactagatctcgtgttgcacatttttgtgagcattactcttttgtttcctctattgagccacacagggtagaggaagcacttcaagattcggattgggtggtggcgatgcaagaggagctcaacaacttcactaggaatgaggtatggcatttagttccacgtcctaaccaaaatgttgtaggaaccaaatgggtcttccgcaacaagcaagatgagcatggtgtggtgacaaggaacaaagctcgacttgtggccaagggatactcccaagtcgaaggtttggatttcggtgaaacctatgcacccgtagctaggcttgagtcaattcgcatattattagcctatgctacttaccatggctttaagctttatcaaatggacgtgaaaagtgccttcctcaatggaccaatcaaggaagaggtctatgttgagcaacctcccggctttgaagacagtgagtatcctaaccatgtctataagctctctaaggcgctttatgggctcaagcaagccccaagagcatggtatgaatgccttagagatttccttattgctaatggcttcaaagtcggcaaagccgatcctacactctttactaaaactcttgaaaatgacttgtttgtatgccaaatttatgttgatgatattatatttgggtctactaacgagtctacatgtgaagagtttagtaggatcatgacacagaaattcgagatgtctatgatgggggagttgaagtatttcttaggattccaagtcaagcaactccaagagggcaccttcattagccaaacgaagtacactcaagacattctaagcaagtttggaatgaaggatgccaagcccatcaagacacccatgggaacaaatgggcatctcgacctcgacacgggaggtaagtccgtggatcaaaaggtataccggtcgatgattggttcattactttatttatgtgcatctcgaccggacattatgctttccgtttgcatgtgtgcaagattccaagccgaccctaaggaatcmcaccttacggccgtaaaacgaatcttgagatatttggcttatactcctaagtttgggctttggtaccctcggggatccacatttgatttgattggttattcggatgccgattgggcggggtgcaaaattaataggaagagcacatcggggacttgccagttcttgggaagatccttggtgtcttgggcttcaaagaagcaaaattcggtcgctctttccaccgccgaagccgagtatattgccgcaggccattgttgcgcgcaattgctttggatgaggcaaaccctgcgggactacggttacaaattaaccaaagtccctttgctatgtgataatgagagtgcaatcaaaatggccgacaatcccgtcgagcatagccgcactaagcacatagccattcggtatcattttcttagggatcaccaacaaaagggagatatcgagatttcttacattaacactaaagatcaattagccgatatctttaccaagcctcttgatgaacaaacttttaccaaacttaggcatgagctcaatattcttgattctcgcaatttcttttgctaagattgcacacatagctcatttatatacctttgatcatatctcttttatatgctatgactaatgtgttttcaagtctatttcaaaccaagtcataggtatattgaaagggaattggagtcttcggcgaagacaaaggcttccactccgtaactcatccttcgccgtcgctccaagccactctccatccttgggggagagagcaaaaggacttcgtctttggtataatcttaactcatttatttatgaccaaaggggaagatagtacttcgagggctctaatgattccgtttttggcgattcatgccaaagggggagagagtatgagcccaaagcaaaaggaccgcaccaccaccaatttcaaaaacttagtgtttccaagaatattttcaattggtatcctattgtgttcaaaagggggagaaagtagtatttcaaaaatgatatatcaaaaccctcttgaacactaagaggaggatctcatttagggggagttttgtttagtcaaaggaaaagcatttgaaacagggggagaaaatttcaaatcttgaaaatgctttgcaaaatcttattcatttacctttgactatttgcaaaagatctttgaaaaggatttacaaaagaatttgcaaaaacaaaacatgtggtgcaaacgtggtccaaaatgttaaataagaaagaaacaatccatgcatatcttgtaagtatttatattggctcaattccaagcaacctttacacttacattatgcaaactagttcaattatgcacttctatatttgctttggtttgtgttggcatcaatcaccaaaaagggggagat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PREM2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aaagggaattaggcttacacctagttcctaattaattttggtggttgaattgcccaacacaaataattggactaactagtttgctctagtgtataagttatacaggtgtaaaaggttcacacttagccaataaaaagaccaagtattgggttcaacaaaggagcaaaggggcaaccgaaggcacctctggtctggcgcaccggactgtccggtgtgccaccggacagtgtgtccggtgcaccaggggactccaactcaaactcgtcaccttcgggaatttccagaggcgactccgctataattcaccggactgtccggtgtacaccggacagtgtccggtgctccaaggaagggcggcctcaggaactcgccagcttcgggaattcacccaacggctgctccgctataattcaccggacatgtccggtgtgcaccggactgtccggtgtaacwgcggagcaacggctatttccggcgccaacggctacctgcggcgcatttaatgcgcgctcagcgcgcgcagaagtcaggcacgcccatactggcgcaccggacaatcaacagtacatgtccggtgtgccaccggacatccaggcgggcccacaagtcagaagctccaacggtcagaatccaacggcagtggtgacgtggcaggggcaccggacatgtccggtgtgcaccggactgtccggtgcgccatcgaacagacagcctccaccmaacggccaagtttggtggttggggctataaatacccccaaccaccccaccattcattgcatccaagttttccacttcccaactacttacaagagctctagcattcaattctagacacactcaaagagatcaaatcctctcccaaattccacacaaagccttagtgactagagagagtgatttgcctgtgttcttttgagctcttgcgcttggattgcttcttttctttctcgattctttcttgtgatcaaaactcacttgtaattgaggcaagagacaccaattgtgtggtggtccttgcggggaagttttgttcccagctttgatttgagaagagaaagctcactcggtccgagggaccgtttgagagagggaagggttgaaagagacccggcctttgtggcctcctcaacggggagtaggtttgcgagaaccgaacctcggtaaaacaaatccgcgtgtctcacttgcttattcgcttgcgatttgttttgcgccctctctcgcggactcgtttattatttctaacgctaacccggcttgtagttgtgattatttttgtaaatttcagtttcgccctattcaccccccctctaggcgacttt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PREM3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ttggtatcagagccgttctcttcacaaagggactaaccgcccgaagagatggatcctaaagggaagggaatcgtgatcaacgacaaggagaaggagtccttcgtcaacgagccaagggatgacaagtccaacgactcgggctcgggccacagacgcaaagatgggaagaagaagaagacaagacgcatcaaggagatcgtctactacgacagcgatgagtctacttcctcccaaaaggacgacgaccacaacgaatacgagagaaagaaaccggtcaattcgaacttttcttttgattactctcgtattcctcaaagtactaatgctcatttattatctattccacttggtaaacctcctcattttgatggagaggactacggattttggagtcacaaaatgcgtagtcacttgttctctctccatcctagcatatgggagattgtagaaagtggaatgcactttgatagtacggatagtcccatgtttattaatgaacagattcataaaaatgcacaagctactactgtgttgctagcctctttgtgcagggacgagtaccataaggtgagcggcttggacaatgccaagcagatctgggacaccctcaagatctctcatgaggggaatgatgtcaccttgctcaccaagatggagttggtggagggcgagcttggacggttcgcaatgataaggggcgaggagccaactcaaacatacaaccggctcaagacccttatcaacaaaataaggagctacggaagcacgcgatggacggatcacgacgtcgtccgcctaatgctaaggtcctttaccgttcttgatcctcatttggtgaacaatattcgtgaaaatcctaggtacaccaagatgtcgcccgaagaagttctggggaagttcgtaagcgggcgaatgatgatcaaggaggcaagatatgtggacgacgcgttgaacggtcctattcatgagcctcaacccattgctctcaaggcaacgaggagcaaggaggcgctaccgagcaaggtggcgcaagttgaggcggccgggctaaataatgaggagatggccctcatcattaagcgcttcaagacggcgcttaaaggtcgcaagggacagccaagcaagaccaagacaaaggagaagcgctcgtgcttcaaatgtggtaagattggtcatttcattgctaactgtcccgataatgaaagtgaccaggaaaaggggaacaaaagggagaagaagaagcattacaagaaggccaagggcgaggcacatatcggaaaggagtgggattcggattgctcctcctccgactccgacaatgaaggactcgccgccaccgccttcaacaagtcatccctcttccccaacgagcgtcacacttgcctcatggcaagggagaagaaagtaagcactcatgatactagtacttatgcttcttcaagtgaggatgagtctagtgatgatgatgagatagattactcatgcttattcaagggattagatagatctaaaattaataagattaatgagttgattgatgctttgaatgacaagaatagattactagaaaaacaagaggatcttttatatgaggagcatgataaatttgttagtgcacaaaattctcttgctctagaaattaaaaggaatgaaatgctctctagtgaattatctacttgtcatgaatccatctctaaattaaaaagtgttaatgatgatttgaatgctaagttagaaatagctagtaaatcaacatcttgtgtagaaattgttgaaacttgcaataggtgtaaagattttgacattgatgcttgtagtgaacacctagtttcaatttccaaacttaatgatgaaattggccctttgctatttgtagaaaggataggaaaatagttgctaggaagttaggggcaaaatgcaagggagacaaaacttgcatttgggtccctaaggatatttgcactaaccttgtaggacccaacatgagttgggtacctaagacccaagcctaaatttgccttgcaggtttatgcatccgggggttcaagctggattatcgacagcggatgcacaaaccatatgacgggggagaagaagatgttcacctcctacgtcaagaataaggattcccaagattcaattatattcggtgatgggaatcaaggcaaggtaaaagggttaggtaaaattgcaatttctaatgagcactctatctccaatgtgtttttagttgagtctcttggttacaatttgctatctgttagtcaactatgcaatatgggatataattgtctttttacaaatgtagatgtgtctgtctttagaagaagtgatggttcactagcctttaagggtgtattagacggcaagctttacttagttgattttgcaaaagaagaggccggtctagatgcatgcttaattgctaagactagcatgggctggctgtggcatcgccgcttagcacatgtggggatgaagaaccttcacaagcttctaaagggagaacacgtgataggtttgactaacgtacaattcgaaaaagatagaccttgtgcagcttgtcaggcaggtaaacaggtgggaggagcgcatcacagcaagaatgtgatgaccacatcaagacccctggagctgctacatatggacctcttcggacccgtcgcctatctaagcataggaggaagtaagtatggtttagttattgttgatgacttttcccgcttcacttgggtgttctttttgcaggataagtctgaaacccaagggaccctcaagcgcttcctcaggagagctcaaaatgagtttgagctcaaggtgaagaagataaggagcgacaacgggtccgagttcaagaaccttcaagtggaggagttccttgaggaggaagggatcaagcacgagttctccgctccctacacaccacagcaaaatggtgtggtagagaggaagaacaggacgctaatcgatatggcgaggacgatgcttggagaattcaagacccccgagcgtttttggtcggaagccgtgaacacggcttgccacgccatcaacagggtctaccttcatcgcctcctcaagaagacttcgtatgagctactaaccggtaacaaacccaatgtatcttactttcgtgtatttgggagcaggtgctacattctagtgaagaagggtagaaattctaaatttgctcccaaagctgtagaagggtttttgttaggttatgactcaaatacaaaggcgtatagagtcttcaacaaatcatcgggtttggttgaagtctctagcgacgttgtatttgatgagactaatggctctccaagagagcaagttgttgattgtgatgatgtagatgaagaagatgttccgacggccgctatacgaaccatggcgattggagaagtgcggccacaggaacaagatgaacgagatcaaccttcttcctcaacaacggtgcatcccccaactcaagacgatgaacaggttcatcaaaaggaggcgtgtgatcaagggggagcacaagatgatcacgtgatggaggaagaagcgcaaccggcacctccaacccaagttcgagcggtgattcaaagggatcatcccgtcgaccaaattttgggtgacattagcaagggagtaactactcgatctcgattagttaatttttgtgagcattactcctttgtctcttctattgagcctttcagggtagaggaggccttgctagatccggattgggtattggccatgcaggaggaactcaacaacttcaagcgcaatgaagtttggacactggtgcctcgtcccaagcaaaatgttgtgggaaccaagtgggtgttccgcaacaaacaggacgagcacggggtggtgacgaggaacaaggctcgacttgtggcaaaaggttatgcccaagtcgcaggtttggactttgaggagacgtttgctcctgtggctaggctagaatcaattcgtatcttgctagcatatgccgctcaccattctttcaggttgtaccaaatggatgtgaagagcgctttcctcaatgggccaatcaaggaggaggtgtacgtggagcaaccccctggcttcgaggatgaacggtaccccgaccacgtgtgtaagctctctaaggcgctctatggacttaagcaagccccaagagcatggtatgaatgccttagagacttcttaattgctaatgctttcaaggttgggaaagccgatccaactctttttactaagacttgcgacggtgatctttttgtgtgccaaatttatgtcgatgacataatatttggttctactaaccaaaagtcttgtgaagagtttagcagggttatgatgcagaaattcgagatgtcgatgatgggcgagttgaactacttccttgggtttcaagtgaagcaactcaaggacggcaccttcatctcccaaacaaagtacacgcaagacttgctgaagcggtttgggatgaaggacgccaagcccgcaaagactccgatggggaccgacggacacaccgacctcaacaaaggaggtaagtccgttgatcaaaaagcataccggtcaatgatagggtctttactttatttatgtgctagtagaccggatattatgcttagcgtatgcatgtgtgctagatttcaatccgatcctaaggagtgtcacttagtggcggtgaagcgaattcttagatatttggttgctacgccttgcttcgggctctggtatccaaaggggtctacctttgacttggttggatactcagattccgactatgctggatgtaaggtcgataggaagagtacatcagggacgtgccaattcttaggaaggtccctggtgtcgtggaactctaagaaacaaacctccgttgccctatccaccgctgaggccgagtatgttgccgcagggcagtgttgcgcgcaactactttggatgaggcaaacccttcgggactttggctacaatctgagcaaagtcccactcctatgtgacaatgagagtgctatccgcatggcggaaaatcctgttgaacacagccgcacaaagcacattgacatccggcatcactttttgagagaccaccagcaaaagggagatatcgaagtgtttcatgttagcaccgagaaccagctagccgatatctttaccaagcctctagatgagaagaccttttgcaggctgcgtagtgagctaaatgtcttagattcgcggaacttggattgaattgtagcatacatgtatttatgcttttgatcatgttcctttttgcattttgttgtttagtatggtgctcaagttgtacaaacactccctggacctcacaagtccgttgcaaagtgatgcacagttttagggggagatgtgttacaacttgaccctttgagactaaccatatgcttgagtttgcttgttttagtctcgaaggagaattaaaagggaaaaggtggacttggaccatgcaagacttccactgcactccgatgaaaagagtaacttttccaagttcatcttttaactcttattgcctatttgctcttaattgaagattttggtgaggcaatggggttaaagggccaagattgatcccgttttggtgcttgatgccaaagggggagaaaataaaggccaaagtgataaatggatcagctaccacttgagagattttgaaaatagtagaatagagttttttgttttgtcaaaactcttttattgtctctcttgtcaaaagttggcttcttgtggggagaaatgttgattatgggaaaaagggggagtttttggaatcctgaatcaaatactcctgaaatgactctctttatgacttaacatgtgtgtttgacttagagatagaaatttgagttttgatttgcaaaaacaaaccaagtggtggcaaaggatgatccatatatgccaaaattgaatcaaaataaatttgagttttatttgaagtgatattgcacttgttctagttgctttatgttgtgttggcataaatcaccaaaaagggggagat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PREM3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aaagggaaatgtgcccttgggccatttctaagtattttggtgattgagtgccaacacaagtgcttaaatgtgaatctatacccatggatggacaaagtgcaaatcaagagtaaaggtatgtttctaagccttagtacattgttttgaagactaatgtattgtgtctaagtgcttgaaacaggagaaatcgagtcagagaaaagttggctgtgtacagccaaaaggctgttcggtctggagcaccggactgtccggtggtgcaccggacagtgtccggtgcgccagactgactcgggcgaactggccgctctcgggaatttaccggcgacgtacggctataattcaccggactgtccggtgtgcaccggactgtccggtgagccaacggtcggccgggccaacggtcggccgcgcgatctgcgcgggacacgtggccgagccaacggctagaagggggcaccggactgtccggtgtgcaccggacatgtccggtgcgccaacggctctctggcggccaacggtcggctgcgccgtttaaggaaagaaatcgggcaccggacagtgtccggtgtgcaccggactgtccggtgcaccagtcgacagaaggcaagatcagccttccagatttgctctcaacggctcctagctgccttggggctataaaagggacccctaggcgcatggaggagtacaccaagcattcctacaacattcctaagcaccaagacatcgattccgcgcatttggttcattgtgatagcatctagagctcttgttgagttgtgaactcattgagttgtgttgcgagctcttgttgcgacttgtgtgcgtgctgttgctctgattttgagtcttgtgtgcgttgctagttcctcccttactccgtatttctttgtgaatctcaagtgtaagggcgagaggctccaagttgtggagattcctcgcaaacgggatattgaaaggcaaagcaaaacaccgtggtattcaagttggtctttggaccgcttgagaggggttgattgcaaccctcgtccgttgggacgccacaacgtggagtaggcaagcgttggtcttggccgaaccacgggataaaccactgtgtcatctctgtgtttgatctcttgtgtgagactcctctctagccacttggcgattattgtgctaacacttaacaagtttttgtggctataagtttaagtttcacaggatcacctattcaccccccctctaggtgctct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PREM4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ttggtatcagagctaggcctctccagtgtgggcttagccgtccggagatgacgatgtcgtcacaagaggtaactgtagaacttcttttaggcgatggctctaattacaagtcttggtctgtctctatttataatgctttcatgagtgttgatcctgatttgagacaggtctttagtagaagtatttttccctctaatgttagtaaaaatccttctaatgatgaactaagatgtctatctctaaatcaccatgcttgcaacatcttagttgattctctttctagaggtgcttattttgccatcatgagtagtgatagtgatttatttgttgatgctcatgatttatggaatagaattaaagtaaaatattttgtggcaaattgtactgctcctactccctatattgcttgtgatactaacctttcaaagggagaagaacaagaacgatgggcacccaaacgatgaatccacctcgtcgacaggtttgttctccactagtaataaatgttttattgctaacaatgacggtggagacgaaagccatgatgaggaggaatatgaggatgatagcgaggatgaatcttcatcatcacaaggtacattttcctatattgcttccactgacattaatgacagggaaaatgagaccgatgatgtggaagaagaggagattcgccgtttctacacccatctcaacaaagaagacaaagcgctcttggttaagctgttgagaaggaacaaggaacaaggcgagacgcttctcaggctagaggagactctcatcaaaacaaacaacagcctggagaagatgaccaaagaacatgaggagctaaagtgctctcatgatgatttggtccaacggtatgattcaattttaattgagcaaagaaataatgatgatgctttatctwatgttgctcaacttaaaatggaaaattctatgcttaagagtcaagtagaaatgataaatttagaaaaacttgctctaagtgaaaaatatgatttgttgtcttattctcataataaactatttgatgaacatatcatgcttaatgttgctcatgaggttgtaattacgaacttaaattcatgtgaacctcattctcgcacgtgtgcgcatttggattgtatatcaccatgtgctaacccctgttgctcaaaagaaagccaatctttgattgagcaacaagttgcagggtcacaaaagaaattgtgtgggaacaagaagcaaagacaactaaggagaagacacattgctcaactctctcaagatatccacgggcgcgtggtgaagaagcttgagaaaggaaaaactgcagcaagtgttaagctcaataagaagaatgttcctaaagctataaatgaagaaatcaacatgagcttggaaaaaggtaaagattcaattaatcatgttgtttgcactgaccatctctctatgtcatccaagaacaaaaagagaaaaggaaaaaggaggtgtttcaagtgcaagaagttaggccacctcatcgcgtcttgtccatacaaagacaaggatgaagggacaaggagttgttttggatgcaacaacaaggaccacacgatcacttcatgtccggtcatgaagaatcaagcatgtgcattctccaagatgaccctcaccaaggaaaatgacaaacagcaagcgtcatgtcaggttgagcgacgcttctgctacaagtgtggtgagcagggtcatctatccaaggtatgtaataaaggtaaggttcctaagcaagtaaatttgtctcaatcttattcgcttaggagacccaaatcatacacttgtgctagatctataacgagatcacctagaactagcacaaaggctatttgggtaccaaaggcacttttagatgatcattatggacccatcccgagatgggtaccaaactgtgctaactagaccatgcaggtgccttgagatggactggagaccatgggagagcttaagacggttatctaaaactctatgcttaagctgttaattgttttggtgtttattcattgacccaaggttgaattattgtgagacactaatcccatgttcatctcaagtgaaataaggtgtataggtccttaatcattattggtgaatcaagtaaaggaccttgatgagaatctacaacttgctctccaaaggacggtaccctgtgtatcttaagtacataattgcaatttagtattgctcttaagttggcttgttgtgctacctgtccttggagtagttatgctttgatgattgcctgtgttaagtacctttcaatcaatgattaatgatttccaagatcataatgatgtttgcttaatcatgactgtgtgctatataggatatatcttttgaatcattcaatgggtagctctttcatttgttatatccacaacgattaactctcttggtgtatatggataaacctgtawctttttgtaagtcatgctatatggttttaatgattaacctatgtgcaaatatgacattttgtttagtccatgttcacatgattaccctagtttggtattgtgtgaatttcaaatccatgttgtgcctctaatgcaccttttgagctatgaggtgcatgagcaaaaggagccctgaattggtgataacaagtgctctcatggcaattcaggaaaaggcaaaggtatggaaaatggaactatgcaatttcattgaatattcttgaagttccattgattgtgatcatagctatgttcttgcctttcaattggtagtatcttggcttaggtgctttatgcctttaaaatgttgtttcttttggtgtacctaaggaaccttcttaattatgatgtgcttagacattgcgctttatatgcatgatcgtgttgtttttcaattggtatatgtggtgcaatgatagtcaagtatgaagcatgtctaggttgcgtgtaaaatgttatacttcctgtgagtattcaattggcttaggtgccactgaggcatgcattgttgtattaagtcaacctttcatttagccttcaattggtgttaagtggcttttcatttgatattcaaattggtatctttgtgtgatgaaagtgatagagtatgccttgaccaaggtatgttgtgatcccctctagttctgaggaagctagaatgtgcaaagtgcaagtcattcaaatacttgatgcacaacttgagggggagcacacataacttgtgtcttttgagactaactgtttcttgagcgatcttgtatagtctcaaggtggaaaagagaagatgagcaagaaatggagcaatcaggacttgggtacctctgtaagtcaagaaattggtatctcaagtcgtgagtaattgcatatttttagattgctcatgctctataatatttggtgatactagatgcttattcttaaatatcatggagctatgataataaatgatctttgcaattggtatctttcaattggtagccgtgatagtttgcttcaattgacatcttttgataatcattagaatagaagtttcttcttgtgccacaatactataacttgttctaagtttggtgtcttagcaacaagaaaaagttaggataaagaatcaggcacaagtgtggagaagctctcgagagattaaatactttcaagatgggaagtacactacaacatggtaaaggtacaaaaggaagtattaatctttttgcatatatgtatcttacctaaatgttggtagtgcatatgttcaataagtaagggggagttttgatagtgtgtttttcctccttaacaccctgctgtcccttgacatcatcctatgttcttgcttgagtatggtttttggtgtttgatgtcaaagggggagaatttgtgcattaaagcttatctcaacctgagaggaaagcttatcctaaggggtgatgtgttagtttgagctttgctaagtgtgttattcatatgcttcttgcagtattatatgtgttgcatcatatggactagtgtttccgctgcgatgaattatttggcttctatagtgttcattctgaaatagatagtcatgtggttaatggtgctttaagattgttttaaattagtgtcttagtttaaattggtatcttagtttaaattggtatcttaatggtgaatagtggtaggttgatattcctgtgatatatccactaaattgaatggtgtttaactctgattatgtgcatttgtgtgttatagcatcatggtttgattcttgacacaatgcatcccaaaaagtgctaaggtgtagaaatgtttcgaattgcctaagtatgtgcaaattggcgtctgaggccaaaattatgtttttgaagtaagcacatatttagggggagcattctataaacttagaattcaaaatttgtgcttcaaatcttattcttatgtaagctttaattgtgttgccatcaatcaccaaaaagggggagat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PREM4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aaagctctcttgtgagttttggtgtttggatgacaactcaattaaaggactaacaagtgtactaagtgttgaacaggtgcttaatgtaaagcttacagggttcaacacaagtgaacaaatgtgatggtccaagaactggattatggatacataatggacatcacaagtaagatggacattgcataaagtgagactcgggtgcgtagctcggagacaactgatcaagccaaggacggaggcaagaagagcttcgaggtaccaagtgcacgggagaaggtcaaggaggctgaggaacccaaagccaagggtgaagaagaaggcttgcaaagtcaagggtgatcgagttgagaacagctacggcacatcaaggatcactacataaggacgtgacttacaaccaatgaggtaacagctacagttatgtggtgtaagtcataaggctcaagatcaagctctaagaaggagatcaaggtcactagaaggagaacaagtgtcaaaaccagaactggaagcagcccaaaagagctaagttcaccttgatctttagtttgggttgttcctatgtttggagatgttctatgtgacctttgcaggatgttggagctaagaaatgtcaatctagatcaagtcaagccgacttgatgatttatgagtccaacatcaaagctcaagcatgtgaaatgctatagatgtaataattaagagaaggtatgtttctagacttagtacattggtttttgtgtactaatatacttgtctaagtgttagaaacagaaagaagaagaaaagaaaagaggtgcaaaaggcttggctgtgtacagccaagactcagctcagtctggcacaccggactgtccggtggtgcaccggacagtgtccggtgcgccaggctgaactctggtgaacaggccgctctcgggagaacwccggcgacgtacggctataattcaccggactgtccggtggtgcaccggactgtccggtgagccaacggtcggccgggccaacggtcggccgcgcgatccgcgcgtgacacgtggccgagccaacggtcagatgggggcaccggactgtccggtgtgcaccggacagtgtccggtgcgccaacggctccaagactgccaacggtcgactgcgccatttatggaaggaaatcgggcaccggacagtgtccggtgtgcaccggactgtccggtgtgcaccggactgtccggtgcgccacccgacagaaggcaagatttgccttcctggattgcttccaacggctcctaggccccttgtgcctataaaagggacccctaggcgcctcaagcaatatacaagtgcagccaacaagtgtagacatcactcgaatcaattctcactctccctcttgtgtgtatctctatagtttgtgtagaaggcacagctataagcctttagagagtggagaagtgctgctaagagctagagcaaggtcttgagcgtatcgttactctgccggggtgctgccaagaagtttgtaagcagccgcggttttgttgtaacccaactcaacatagtgaaaggctctatctgtcatactgacagatctgagcaaacggaggaaggagttgaaatagactccaagcccaggtgtggctaactccaacgaggactaggcaagcatttcaggcttggccgaacctcgggataaatccttgcgtctgtgtgctctgttctgtattgtatcctgactctctgtcttactcgyttttatatctgcacttcaatacttatctgtggtataagctttatttgaagtgcaggacatttttgagacaggatcttctattccgctgcaacctactcgaagggtcttctcactccactgcgatactaagtcttcgagtagagtaagaatttaagttttaaagtgataagttttattcgcctattcacccccccccctctaggcgacatccagatcctgttcccgggtcaaagggaacttt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REINA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ttggtaatcggagctggagccgccccacgaccatcgcacgcggctgcagacgaagatggcaccaccgaagccggacgatccgttggcgcaactcctggcgaaaattgaagaaggaaacaaggaaacacatcggaggatggagtcgatgcaggctgcgattagcagcatggaggcgacgatgaagggagtcgtcacagagcaaggcgatgttcagaagtggaagccggagatcgagaggaaggtcacggagtttgctgaggtgttgaagaagactcaagccaaagctgatctgaagtcgctgatcggggcgtccaacaacaaggatccagtcgtggatggtgcgctgggctccgttcatcaggagatcccttcactcgaagcggcgcacgagcaatttcgccaccgatcctgctcacccttaccggagaccggtgcccgaccgatgaggctggacacctcctccggtcggagtacgaactaccctccacagtttggtaacattccttggagtgcgggcgagatgaattcgatgggaaattggtctcagtgttcaggatcggtagctccgagtatgacctttccagtgtttgatggtaacaacccaaaattgtggtggcagaggtgtgagacatattttaatttttattcagtagctagggggatgtggattaggatggctatcatgaattttgtgggaaccgctactttttggttgcagtcagtggagaataggttgggagagatgagttgggaagaattttgtgggtgtctaaatgctagatttggtcgtgatcaacacagcatgttgattaggcaattttaccacatacatcagaccaattcgatgagcgagtatgttgagcagtttgatgtgctattacatcaattgttggctcatgagggtcaacttactccagcaatgattactgcgaggtttttagatggtcttaaggaggaggttaggtctgttgttgttattcaacgaccaaacaacttggatgctgcttgctccctcgccctgttgcaggaggacgtgctgatgcattcgggacgccgtgaacatcggaggcaagatggagggggattttccaagccgttgcagaagggcacaacaatggcgggatcatcgttgtcagctaccactaacagggttgcttaccctgtttctgcaagcaggctggaggacagtaaattaactgcactcaaggcatatcgaaaagctaaagggctatgcttcaaatgtgggggaaaatgggggcatgcacaccgctgttctaacaccgtaccctacacctagttgaggagatgtgggctctaacagttacaggcgaagaagaggaacaaacgaagttcgtgactgagggtggcattgatagtgatggggaagcagtgttgtccatttcggtgaatgcagtcagtggaagtgagggtaatcgaaccgtgcgtctttgggcgttaattcaacgccaacagctgctagttctggtagactcgggcagttcaacgagttttatgagtgaccatctgatgggaaaggtgactggagttcagagcatactcgaacctgttcaagtaaaagtggctgatgggagatgtctttggagcaaatactttgtacctggctgccagtggttgtgtggagggatcactttccatactgacttcaaatttctgccattaagtgggtatgatatcattttgggaatggactggctagaggcccacagtcccatgaaagtacactgggttggtaagtggctggagtttgaatatgaatcgagagttgtacgcttacaaggggtggttccaaagttgagcacctgccatcaactatccaaggtgcagttaaattggattcttaaacaagaggcctgggaacacatattggagttgagtgtggaagacaagggccagttccagaacataccttttgaaatggctcagttggtggaagaataccatgagttgtttgacaaacctgctgggctgcctcctcccagagaagtggatcacacgataccattgttatctggagcccaaccattcagacttagaccatatcgctacaccccccaatagaaaaatgagatcgaaaagcagattattgaaatgttggagcaaggagttatacagcatagctcgagcccgtttgcctcccctgtattgttggtgaagaagaaggacggagagtggcggttatgtgtggattataggcgtcttaacgcccatacggtgaaaaataggtaccctatgccagtatttgatgaaattgtggatgagctatgtgggactaagatcttcacgaaacttgatcataggtctgggtaccatcaaattcgaattaaagaaggtgatgaattcaaaacagctttccagacgcacaacggacattacgagtaccgtgtgatgccctttggactgacaggagcacccgccacctttcaggatttcatgaataagattttgaccccctttcttaggaagtgcgtggtggtatttttggacgatgtgttgatctacagcagagacatggaggagcatgttcttcaggtgaaacaagtgtttcagaaactaaaggatcatcagctgaaactgaaactgtcaaagtgtcggtttgcacagaccacccttgagttcttgggacacatcatcagtgcagaaggcattgccactgacccagaaaaggtgcaggttattcgagactggcccattcccaacaacgtcaaggaggtgaggagttttctcggcatggccgggtactaccgtcgatttgtcgctcactacggcataatcagcaaaccccttactagcttgctcaagaaggaccaaatttttgtgtggaatgatgaagctcagaaagcctttgaagctctgaaggcagcattggtgcaagcaccggttctctccataccagatttttcacaacaattcgtagtggaaaccgacgcaagtggatcgggtattggggcagttttgcagcaaaaaggccatcctatagcttacatcagtaaagctttaggtcctaagaacttgggattgtccacctacgaaaaggaatatctagccattttatttgcagttgatcactggcgcccttacctccaacatggagaatttttttatcaagactgatcagcaaagcctaacccatctagaagaccaaaagttgtcgactatctggcaacaaaaagccataaccaagctattgggtctccaattccgcattatatataagaaaggggtggaaaaccgtgtggcagatgctctttctagacggccaaacctatgcactgatggttccaaactgcaactcaacgtgttagcaacttcgacagtggtaccaagttggctcaccgaggtgactaacagctatgaggagaatgaggaagctaagagcattctgagtacgcttgctgcaggggatacaatagagccattcactttggtatcaggagtgatcaagcataaaggaaggatttggctgggtagcagtaaccaagtgcaattaaaggtgatgactgcccttcatgacagtcctataggaggtcattctgggttcccggtaacctatcatcgcatcaagaagctgttttactgggctggcatgaaaggacagatcaaggagttcgtgcagtcttgtgagatttgcacaaaggccaaggccgacagaaatagataccccggtctgctattgccattacccataccggatcaggcttggcaagttattagcttggattttatttctggattacctacatcccgacgcttcaactgcatattggtggtagtagataaattttcaaaatatgctcacttcctagccatgtcccatccttttactgctctatctgtggccaagctgttcctatcacaggtctacaaactccatggcctaccattgtctatcatctctgacagggatccaatattcaccagtaacttgtggcaggaattgtttaagttggtgggcacaaaattatgcctcagtagcgcatatcacccccaatccgatggccaaactgaatgggtcaaccaatgtgtggaagcttatcttcgatgctttgtccatggctgccctaaacagtggtccaattggctatctcttgcagagttttggtataatacttgttttcacactgcactgggtcagtccccgtttgaggttttgtatggccacactccatcccagttaggactgtcaactattgaacaatgtcaaagtgctgatctgcaaacatatctggcaacaagacaacttatgctccaacgggccaagttacatcttcaaagggctcaagatcggatgaaaaaacaagctgacaaaggaagatctgaaagggtgtttcaagtgggacaacgtgtatttttgaaactgcagccaatttgtcagagttcgatggggagcagattgaacactaaattgtcatttcgctattttggatcgtttctgatcacaaaacaggtgaatcccgtggcttataaactggcattaccagaaggaagtgcgattcatccggtctttcatgtgtcccaacttaaatcagccgaagaaactcgtatcacaaccgatgcaaccatgccagacctgctgcaggagctgaaaatacccacagaggtgctggagtctaggctgcttcgcaaaggtaacaaggtaatacctcaactcctaatccgatggtctaactggccggcttcattgtctacctgggaagatgaacacgccatcaagcagcagttcccacgggctccagcttggggacaagctgtctgtcaaggggaagggg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REINA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agcagcacagggcacctgaacaacaccgggaaggatgctgcgatgaaagaggcggacgctgaggttcaggaagcaaagaggagcactcgggctaaaaggccgaatccaaagtatataggaaatgtgtggatgaattaggcccatgtaacgggcagcccacggcagttatataaaagcctgggttgtaatggagaagagagactttggctggcggaactggaacacgaaagaaccgcgtaccggatcgcgatacggctgtgttgccgccaccactgtcaaaaccccagtagatccactatgtagct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STONOR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tggtatcagaggccacctaagaaccctagatctcctaatccgcatcgttttatgagatcacagaaaggtctcggatatatgtgatgaactcattttttttatcatcgttcatcacccgagaacagagattagaatagaaagaaagagtttgatgctctcgggttagggttttccctaccctaagattttaggtctggccactgtaagagacacagtgtgtctcggcctcaaaccagagagctctcacaactgactagggttagggtttatgacctaaccctaatcggttaagccgtcaacagagacgatgcacaggcttatggatccaacgatccgcggccaagaaacaaagtcaataagaaacacagatagggttagggttttgaaccctaaccgaaataatcccaaaaccgcacgctctgtccaaaggcccaatatcgtttttgggctcaaatccgtgatcagaaaacgtgtacagaaatcggatcaagtgcgcagagcgctgtgacgcgtccatagggcctcaggaccaaaataacatcacagaaaagctcgaataatcagatccatgcttcaaaaccgtcaaagctcgatccccattcacaatctctctgcgtcatagtttcgcggcatcgaaaaaaaagggggccaaaacagaaacggaggagagcaaagcagcggcgtgagagaagttagaaaaagagatagagaaaagcagcatgcagcacgcagcaaagaaaaaggagcagcgtgcagcgcgcagcgcgcagtgcgatttccattgccggcggccggacaaagaaggagcggacggccgcgccgtcggccggattctcgcggcggccggagagggagtgggagagagaaaatgagctaggtttcctcccggtcccgagatccccgttatttatagccgcgctagtgcatccgggccgttggatttgatccgacggcacagattaggcggggagggtgcggcgcgcgcgatgggccggatcggcggcccaggcccaggttgcggcctgggcgcgcctgcctccctcacgccggccggaggcccggctgggccgccagcgcgcggctggccgcacggccggccattttttttcagcgattttttttctatttcctataggaattagaaaaacagaaaaagaaattagaaaaacagtgcagaaaattcagaaaattatatttttccagttatagaaaatttcagagatatttatggactatttttattccgctgcgtactttggtacttttatttatattttatgcaatttttccagttaattatgaaaccaacgtggattgattattgtttaaattgcatagaattcagaaaattttgtggtgattgaatattttaaccaacgttggatattgttaccacaatttaatacaagtttatgttttctagatcatccaacgatggtttagaaattttgtgatcagaaattttcatagatatggcatggttattatttgaccaacgttgaatatttaattcatgcatgttctatgattcagtattcagtatttatttcagatgtcctaaatattttctgttttaattttgcaaaggtgctcataccgccatgctgattagccagattgctcagatgaaaccgctagatggtagtaattaccattcttggcgggaggatatagacatgataaccacagtgggtgagatagattacgcactgaggtttgataaaccagttgagcccacagtgggcactcccaactatgaccacaggtggatgcaatacagcatcgacaaggtcaagtgggagagatcaaatgacaaatgtatgattattcttaagaggagcatcaaggagcctcttaagagttccataccagagtgcgagactgccaaagaataccttgagagggtagcctctcatcaccaagggtcttctaaggcttatgcttgctctctaatgacagaatttgtcaatgcaaaatacgatggaaatggtgtcagaccattcattcagaaaatgatatccatcgtagctaagataaacaagtacctcgggtctcctttacacgaggaatttgtagtatttatgataatgaagtctctgcccaaggagtttgagacttttcacatacagtacaacactagtgtcactgataagtggaatatagaccaactcttggcacagtgtgtccaggaggaagagaggttaaagcagactggagactctgtcaacctcatcaaaggcaatatccccagacagaacaagaactcaaagaaaaagttcaagaagcaaggtaaacagaataaccaggcttcctcgagcaataataatcagccaagacaaggaggcagtttctcagttccccctgatacctgcctctattgcaagaagacaggtcattacaagagaaagtgccctgaattcctgcagtatctactagagagtggtaaggaccaagttacttttgtaaatgagtctttatacttagaatatcccagttattcttggtggattgactcaggtgcaactgttcatgttgcaaactctctacagggactccgtacaagccaaaggctcccaaagggccgaagaacaattagagtggcaaatggagttgaagcagcagtcgaggccattggagatatacatcttaaattagttaatggttttgtactgttgttgagagacgtactttatgtaccttccttgcgaaggaaccttatttcggtttctagattagatgatcagcacattcattgccattttggtgatagacagtgtgtcattcagtttgataataaagatgttggtctcgccatccgacgagatatgctttatttactttcgcaaagtgatgttgttaatgtattagatataccagaaaacgatccagccagcagtggcaggaaaagaaaacgaagtgatggagaaacctcgtcgaaattatggcactatcgtttgggccatatttcgagggggagaatagaaagtcttgttaaggaacagattctccatcccctagacttcacagacttagagcaatgcagagattgcattaagggtaaattcgcgaagcagattaagaaagatgctaagcatagtacgagagtgttagaaattattcatacagatatctgtggtccttttccagttaggacagtagatgggtttaactcgttcataaccttcacagatgactactctcgctacggttatatttatcctattaaggaaagatcagaagctttagacaagtttaaacagttcaaggctgaagtagagaatcaacacgatttgaagataaagattgttcgatcagatcgtgggggggagtactatgggcgccataccgagtatggccaggtcccaggacctttcgcgaggttcctaagagaaaacggtattgttgctcagtattcaacacctggcgaaccacaacagaatggggttgccgaaaggcgtaacagaacgctaatggatatggtaaggagtatgctaagttactctaacctgccattgggtctatggatggaggctttaaaaaccgctatgcatatactcaacagagttcctagtaaatcagtggctagaactccatatgagttgtggactggcagaaaacccacgctcaactacttccatatatggggttgtccagcagaagctagaatatttaatcctggacagggaaagctagatgagagaaccactagctgccattttattggctaccctgacagatcgaagggttacagattctactgccctgacagacaaaccaagttcatagaaaccagacatgccattttcttagaggatgacatgatcaaggggagtaaggtactcagagaggttgaccttcaggaaaagaggacgtatgtcccgtttccgatggttgaagaaccatacttctcgatacccactgtggttccaccaacagtcacaccgactgtgggtgaaacccctgctgcaaatgtggcatcatctagtgcaactactacagagcaagtagcttcaccttctgcgcatattggccctgagccagttgcacaggacagttcagaagatgatgatagtgttgcgccaagtgacgcaccattgcaggagccccaggtagaatctgaaccagaaccagaaccaagtctcaggaggtcacagagactcagaaaatctgcgattcctgatgactatgaagtctatgcagcagaaaacatagaatgtgatgagattcatatgagtgaggacattgatacagaaggtgatcccactacatatgaagctgctatgagaagtgcaaattcatccaaatggttatcagccatggaagatgaattagaatccatgagaatgaacaaagtttgggacttagaagtcattccccatggagccaaaacagtaggctgtaaatgggtctacaagacaaagcgtgactccagagggaacgtagaaagatacaaggctagacttgtggccaaagggttcacacagagagaaggcattgactaccatgaaaccttctcacctgtctcaacaaaagattcattcaggatcataatggcactagttgctcattttgatctagagctccatcagatggatgtaaagacagcattcctaaatggagagttagaagaaaacgtgttcatggcacaaccaaagggttttgttgtgagcggtaaagaacacatgggatgtcacttgaggaggtccatttatggattaaaacaggcctccagacagtggtacatcaagtttgatcagactataagaaagtttggtttcgaggaaaacaaggaagacaattgcatttatgcaaaatttaggaaaggaaagtatatcttccttgttctgtatgtcgatgacatactcttagctagtagtgataaggatctactagcggaaacaaaagggtttctttcctcgaattttgatatgaaagacatgggagaagcctcctatgttcttggaatagaaattcacagagacagacaaaagggagtattaggactctcacagaagtcatatatagaaaatgtactaaagaggtataatatgcacaagtgtaatgcctcgcctggtccaatagtcaagggtgataagtttggggaatatcagtgtcccaagaatcagtatgagaaaaacaagatgaagtcagtaccatatgcttcagctatcggaagcattatgtatgctcaagtatgtactcgccctgacttagcttttaccaccgggatgcttggacgctatcagaagaatccaggcatagaacactggaaagcagtcaagaaggctctaaggtaccttcaaggtactaaaggtctcatgcttacgtacagaagatctaattccctacaaatagttggctatgcagatgccgactggggagggtgtagagatacactgaagtccacttcagggtatgtctttatgctctctgggggagctatttcttggaagagctgcaaacagacagcgagagcatcgtcgacaatgcacgctgagtttgtagctacgtatgaggcaactggacaggcgatatggataaagaaattcgtacccggattaagagtggttgatagcatagagcgaccactgagaatttactgcgacaacgagccagcggtatttttctcccataacaataagtcaagtggctctgccaagtacattgacattaagtgttatattgttaaggagaagattctggatcacaccattcaagttgagcatataagaacccatcagatgcttgcggatccgctcacaaaaggtcttccacccagcgtgtttagtaagcacgcagccggcatgggattaagggagtacctatgatctagaatcacaggggctacagattgcaacctagtaaaatctttcgttctgaagcaggggagcatgttgtagtcaatgagtgcggtgatacttaatagatcattgtcacgcattggtctctatgtgtaaacttgttaaaggacggaattaataaaagtttgagtgtgaggtatgtagagaacaaaggggagat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STONOR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aggatgtgtcctctacactagccggttaacagtaaccggggtagggttaatcctaaccgtctaaccgcgcccctgatcgggggggctatcctaaccgttggttgcagcccccggtcacacgacgccatataaatagattaagggggccgacgggtttagccaacgctaatcgctcgaccacaaaccctaatcgacactttgagaggaaccgatcccctaggcgctcggagtgactggaatcgctgtgactatgtctcagatccccgttatcccatcgggatctgagattccccctgcaggcgacattggaggagctgatccaccgccgatcaacgacgggaaccaatctcctcgacaccagcagggagatcgacaagaaggaggaggcgggtcttcgctgcaagacgccgccgcgatgatggctaggaacaacaacgacggtatgtatacctgtacccctcagtagaatagatctactcatcatcgaggtattttagacacggattggtattctagggacttaggaaacgatcctaagcaccagtaawttct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TEKAY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gaagtggtatcaaagctatgctgaccctaggtcattagactagttagaaatggaaagcctagtttgttcaaaacttgttaatttcattcttataaaattattttatcagccttacctctttaaaatttcaactgagttgacatttctcttgtagatggttcgtactctccaaactacctgggtcaacactagctacgcccctccgccccggcaaatccctgtctacccagtggtagtcgaggaagtttcggtggatctcccttacattcgagtggagaatggagtcatcctagaggacagctcggaggaacagctgccgacgcccaccccgttagcagagtcactggccttcgcagctaggtcatggacatcggcaccgcttgcaccagacatccaagctcctgcacccggaggcgacgactcagacgactctggggacgacgatgacgacggcaacgaggacgaagaagaacaagtcaacgaagaagctaactacgcccagcaggactacttcatggggtttggtcctgtcatcgaacattacacatcaatgttcgagacagggcacttccccaacctgctgcaagaagtgttgcacgcattgggaacctacgtccgccccctgtatgaaacaaggcaagtgagcgagcctccccgggcttgctactacatcactcgcatccatgccagggtgatggatgcaggggataggggattcaagactctgtctgctcatgagtccctgacaccgctatccacctacactgcctcgttcagtgatgctaccagacggaccctgtggtctctcagccacacctaccggcagcagctgcatgacacgaggttcaggcatcttcctctatgtctgagtggagggagccagaccagcatcgttccaggtggagctagtgaggagtgcctcaacaccctagctggtgtggtggccggactcaacaccgacctggacagtgccaccctggatctctctagggtgcacttagagctggaggatgcccatgctaggattgcagccctggaagcccaacttcaaggataggatccgcctgaagctcaggtccccgccatggcgttgtctcctccccgcaagaggcttcgctatggggagcccggatccgtcactaggctgctctagggattttaagtttatgttgtaataagttagttctcgcatcagacaatgagtactctttttaagttatctctataataacaacaaccatgtgatggtgttggttgatatgtttgagttggatttttgtttgagtgcaatggtcttatggaatgatggccataagagcatataaaaatatataaacttaggatattcccctctagaatctgtattgctcctcactcttctaagaagttcactttctaaccaatcagatggtgaacgctcgccaaggacccaacaacaaccggaaccaacgtggtcaacagataccaccaccaccgaaccccaacatggaacagttcattgtcgcccacatgcagcttctgcaaggactcactacaactgttcaacagattcagcagaactagctgaatcaacagcatcagcagcaacagcagaatgcacccccggctagagacaaacaccgggattttatgagccatcacccaccaactttctctcatgcggttgatcctttggatgccgatgactggctcaaggtcattggaaagaagttggatatcatccaatgcaacgaccgggaaaggtcttgtacgcctcgggaagactcgagggttccacgtccgattggtgggatgccttcacagtggcacaccccaatgcggataccataacctagcaggagttccaagtgaacttccacgctcatcatattccctcgagaattatgaagctgaagaagaaggagttcctttcccttactcaagggaatatgactgtcagtgagtaccgtgatcgcttcactcagctctcacgtacgcaccagaagaggtggatacagatgagaaacatcaagagcatttcttggaaggactgattggacctctgaattatcagctgcagagtcataccttccccaacttccagactctgttgaacaaggcaattggccttgaaagtaaaataagggaactgtctgaccacaaaaggatgttccaaggtcagtccagcaggaacacccgcccgaacaacgctcaaggttctcagttccgctctagaaatcagggtggaaataattatcaagtgcaacgctctggacaacaaggccagagaaataatcaaagtcagaaccagcagagaaacaactcccagaccaaccagaggtctggtgggagttcacagaatcgtcaaggtggcgccgtgaacacgcaggccagaagcaacaacgcaccagtccaacccaatggatgtttcaagtgcggtgagcttggccattatgctaacaactgcccaaggcgcaaccagcagacacctcagaagagcaacaatcagaggaatgaccagaacacccctgctcgtggatctgcacagaacaagactccgcagaactagagtagaggaagggtcaatcacgtcaccgcagaatcagtgcctgaggatgccgacatggtgtatggtatgttccttgttaactctatacctgcatcagttttatttgactctggagcatcacattcatttataaccgagtcatttgtggagaaacataacataccaaagtacccccttaagaagatgttacacattagttcatcaggaggtgacatgaaggccacacactcatgcctccgtgttaatctcaagattcaaggaatagattttccagtcaacctagtggtcttaggatccaacggtattgatgtgattcttggatgcgactgattgaaaagttgtgatggagtgatacaatgtgccaacggaacaattatgttgacaagtcctcaaggtgaaagagtccaagttagcacagacatgtcaacaaatgcaaaagggaagacagtgataaatcacttggaagaaaagctcctggaaaatatcaagatagtgtgtgagtacccagacgtatttccggaggaattaccaggtatgccacctgaccgtgatatatagttttctattgaattattacccgtaactgcacctacctcgaaaagatcttatagaatggatgtcaatgatttagtagaactgaagaaacaaatagaagaattactagaaaaaggtttcattcgcccaagttaatccccttagggagccccagttctatttgtgagcaagaaagatggttcgaggagaatgtgtgttgattatagaagtttgaatgaagtaaccattaagaataaatacccgttacctcggattgaagatttattcgatcggatgaagggagctaagatagtctcgaagatagatctaaggttgggatatcatcagttaaagattcgagcagaagatgtacccaagatagccttcacgacgagatatggattatatgagtttttggtcatgtcgttcggacttactaatgcaccggcatactttatgaacttgatgaataaagcattcatggaatatctggatcagtttgtggttgtattcattgacgacatactgatatatctcttaatgaagaagcacatgaagatcatctaaggctagtcctacaaaagcttcgtgacaaccaattgtatgcaaagttctcgaagtgtgacttttggttgaaggaagttgcttttcttaggacacattgttactgatggtggaattaaagtggatccaggaaagataagtgaaatactaacctggaagcaaccaaaggatgtgtccaagatcagaagttttcttggaccggcaggatactacaaaagatttattgaaggtttttccaagttagtgaaacctcttacctctctactagagaaaggtaaagagttcaagtgggatgaagcatgtcagaattgttttgaagaactcaagaaaagattaaccactacaccaatactggtaatgccagacattcacaagggatttgatgtgtattgcgacgcatcacaccttggacttggatgtgtgctaatgcaagaaggaaaggtaatagcttatgcctcaagacagttgagaaagcatgagaagaattatcctacgcatgatttggaactagctgccgtagtgcatgccttgaagatttggaggcactatatgattggaaacaagtgcaaaatcttcacggatcacaaaatcttgaaatatatattcactcagaaagaactcaacctcaaacagagaagatggcttgagttgatcaaagactatgatttggaaatacaatatcacccaggaaaagcaaatgtagtggctgatgctttgagccgtaagggtcaagtgaacaacatcactactcatttgatgtcacataaattgtgctgggaaatggaacaactcaaccttggtatgctcaataatgtagaagcaacggttatggaagttgaatctacgttggaacaagagattcgtaaaggacaggaatctgatgagaaaatcaaggaaattaaaactttgattggtttgggtaaagccccagatttcacggaagatgatcaaggcacaatatggtttaaaaagagaatctgtgtaccggaaatcgaacaccttcgccaacttattttgagagaagctcatgattcggcttactctattcaccctggaagtacaaagatgtaccaggatttgaaggaaaagtattggtggtacggtttgaaaagagatgttgctactcatgttgcattgtgtgacgtgtgtcagcgagttaaggccgaacaccaaagaccagcaggattactacaacctctcaaggtaccggaatggaaatgggaagaaatcggtatggattttatagttggcttaccccgtactcgagatgactatgattcaacatgggtcatagtagactggttgactaaagtggcacactttatacctgtgaagacaacttactcaggagcccagttagcagagttatagatctcgaggattgtttgtctacatggagtactgaagaagatcgtatcagatcgagggacctaatttacctcgcgcttttggaaaagactacatgagtccatggataccaagctaaactttaattcagcttatcatccgcaaacagatgggcaaacggaaagaacaaaccaagtgttggaagatatgctaagagcttgcgctctgaagcatggtagaagctgggataaaagtttgccttatgcaaaattcttgtataacaaaggttattaggcaagtcttaaaatggcaccatttgaggcactttacggacgaaagtgtagaacaccactttattggaatcagtccggagaaagtcaagtatttggtccagaaattctccaagaagctgaaaagcaagtgcagattattagagaaaatttaaagacagcacaatcaagacagaaaagctatgctgataatagaagaagagagttgatattcgaagtaggagacttcgtataccttaaagtttcaccaatgagaggaatgaaaaggtttaaggttaaaggaaaattatctactcgatatattggcccgttcaagattttggaaagaaaaggtgaaatagcatatcagttagagctacccgatagtttatcggatgtgcatgacgtatttcacgtgtcacaacttatgaagtgcttaagagtaccagaggaacagttacccatagaagaactgaatgtcaatgaagatttaacttattcggagtaccctgtaagaattctggaaacatctcggagaattacacggagtaaagttattaacatgtgcaaagttcagtggagtcatcattcggaagatgaggccacttgggaaagagaagatgaactcagagcagaattcccctagttattctcggaag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TEKAY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aacaccataaaaatcatcaactaaaaatattgcatttagttatttatgataaatagggtattaaattttcatttaaagtgattgttatttatttgcattttgaatcatttttgatttgcgcatgattgattatcggatgtttaatatcatttcttcttatatgaaaaattctagtaaataacataataattaaataatataataatcattagtctaaaaataaatattttatttataagtaattttggattaattagtatgaatttttgagttatttaaaattgtatttcgattttttttaaaaaaaacctccctaaccctaaggcccactaggggtccatctacctaaccctagccgtgccctctccctagctgctccccaagccgtcgccgccccctgctaacctctccctctcctattctctcttatctcacctctctctcccctcgcttctcccccgcacgcgccgcacgccccgcgcaccaggaagctgccaggagctccaccgccctccagcccacgccctgaccgagcccgaccggccacgacactcccgcgaccccgaccggcctacgctccagccgtacgtccccgaccccgacgtgcctgacgaagaccctgcgcgaacccgcgcactcgccgcgcgacactgactgcctgtttcacgcgccaggagcctaggcgccgcaccgaccgcgccaaccgcagctcgcgtccgtttcttctacgcacgattaatggagcttcatgcgacattttcttcttcattcttccattatcctccttgtaaccgaagcatctatggcgcttgaagaacccgccgaccattgaagcccctcggccgaccttccctctccctccgtctcccctataaatccgacgctctctcctctctccctcccctacccgagctctctctcattcctcgcactctctccctcgtcgttcatccccggagctcgtcgtttgtcgacagagttcgccgttcgtcgctggagttcgccgttcatcgccggagctacgccactcgccattcgaagccaagcccctgctcttctccacccggccgaaaccccgtcgatccctccccgtcacacgtacgaacccaaggttgaagacgacccaaattaatttgtgtattttcgaaattcttttgattcgattcaggaattgtatatttatgttgttgtaatatgaacatgtgtgatccgaaattcacacgtatgtgcgctatagaatttttggtagatttatgcgattattagtgcaccgtgattattcatgttagtcgatgcgatgatttttggattagagagaagtatgacgaaaatttaatagtctcacgttggtgataaaaacactagataggaaattttatagctaactttggtcacaattaactatggaaaccatttggagaattataatcataggttcattttaatggatttagtaaacggtatagaattcatgtcatataaacattataggattttagatgatctatctccgattatttttattaatattttcttttagaaagaaagaataaaataccactagtagtatggaaaatagatttttactaaccaaaataaacgtgttcgcgagtatagcacttaaattattagagttagtaaaatacttgtttatgtcaaaataacctcgtttattttataaaaagtccaattagtgatttatattgatttttagaatattaatgttaatagattattttttagctatactcaataattaaagttagaaataaaaagaataaaatatattagtttatttattagtaataactagcatttattttcataaaggattttgatacgtattaatattagttaaaactatatttatagcacctactcataaattcaccatttatgactcgcaataatagccataattgaattagtaagtatttacgcgtttaggacgtatttatggtgtgataagtgtgatgtgttaatatatatgtaatggtgaatgattatcctgtaccggtgtatgtttatttattggtgtatgtttccactttgtatggcaatgtacaacgttattagaagctgattgtgtggtagaggattcgaatttggttgaggatgaatcgtaggacacacttgagcaaggcaagtggattctccctctgcatattctatttgtacccaattaatgcatataataatgtttacttttttatatattgcataatttgatgagatttacctaattaaggatttcctagatttaccaattgtattccttgattaccctggaaattattaagctttgcaaatttgtgcgaccgctcaacttaataattttgatgtcactcattatttgatactaatgttccaaaaatgaaattggctttatgatattaacccgatggttaaacaagattattttatattaactggaacatggagtgaccacctaggataacagtgcaaccacgagtgctatcatggctctggctttggtaattagctttatatgcttagtgcctagcaaccttacttgaaatatgggcaagaggcggagcggtagtggtggcagctcacgttgacatgggggcgtattcttggctaaggtacctcacctagagggcctccacaccgactttagaaaccttagcgggttgctttgtattaagtgtattttgtgaaagcctcataatgtatccctagccattcaccttggtagtgtttatgggtccgatcaatccaggctagatgggatacatggcttgtgggtaaagctgtaccacctctgcagagtgtaaaactgatatatcagtcgtgctcccggttaagagcagcctggactcctcacattataattgaacttaaagatggacaataaatcgagatccgatgatctgccaatggtttgcttaagtggtttcacttaagtgtttttgatatactcatattcctttgtttaaatgggatacttgggattcacacttattagtaagacatgtgttgttaataaaatgttgaccaactaaaatgcttactgctcaaccttagcctcaccttgttatacctgcattaattccccccccccacttgctgagccccgaccataagtgagctcacccttgctaatattttgatcagagggtgatgctggagactttgatggagattttgacgacgatgaattctaagtctaacgatgtgccagtcatcttcctgtgggagattacccatgttatttaaatcccgccttgctttgatgttgatacttgttaaagatataatgattcagatgatgtaataaagtactctactctctttacgcctttattgcattgtattttgatatattacacttgtgacatcaacatatgtgtggaaatggatcttggcacacatatggtatgcgctcggttctaccccctggaaccgggtgtg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XILON1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aagtggtatcaaagccgtgctgactgtaggaccgctaacctagagtagaatggtcgttctaaggattatagacctctgtctcttccttgactttgatatcccttcaaaagttggtcctactgaccaaacctatgttctactacatattataccttgctaaaaaattgtgtttcattctgatccttcatttacttattacttgctggtcatattaattctgttctcacccttttgcttgcgatgtcttttgtagatggctcgacttagacacactgcacgaaagtcagtcatccccttcttaccctcccgtcttgctgagcgtccgcttcgccgtcccgtggccggacagtccagccacttggagagactacaccaccgcctgcgtgaggagcaggaacgtcgacgacaggagcagcggagctcttccctctcgctccaccaggagatagagtctgtgaggagctgctcccctgtgctttctctggagccgccccctgcaccaccactgggcgccccagcttctggagtagctgctggaggagacccagacgacggaggaggcgacgacagctcgagccacgacaccgacttctctgctaatcctgagccggaaggatgggttgctcgacccatcactcgcgacgctgctcgcgggtgtcacttccatgatgcgctcgacaccctgctacgtcgggcatttgaccggcatacttggtccgtcgagtatcgctgtgtggtctaccagcatattcgcggggtctacccggaccgctgggaggcgacttgcttggtgcgctgcccggaggacagtctccagggtgcagaggcctgtttaaagcactattttatttctgagcgggactcagctgaggcagccatgcaagatgctgcacggggtgcgctttcgcaatactgctcggttttcggtggggcagctgacggtcttgacctgaagtattacccccgccgttcatctggcagcacaggaggcgtgattgtctcacccgtcggtgagggcaatcctaggttgagcagcacagtcaacctagccgccgtgctaaacacggagctggaccatgcattagacgagctgagtagggctcgtgctgagatcgccctgctgcgggctgagcgcgcggaacgtcgttttctggacggtggatcccccgctcccgttgggactcagcacccgtaccgctcacctcagcgtggacaccagtcttatggcaatcccgcctgcaagaccaagataaatctagaaccatagatcgttagagttggatcttgtaattaatacgaaataaatatatacatggaagcttcagtcttagcgttagcctcgatcttagttagttttagttagacagggtagtttgctatatcctgtgcatctatgtttgtcatgatgaactatgtttggtttggatctttgtaatgattgtcaccagagtgtgggtatcccctgcattttggtttacatactatgtcaataaagttagttatatagttgggaaacccattattctcctttcctctttatctgagaagctgtgtggtctgtgttggagatcagtgaagatgctcatctgttcagtgctgttggagaattctatactcttttcttatgctgcaagctttgccagatcagttctgatgtgtggttgcgttctgcagatgtcagagaacaggcgtagaggaggaaggcgtgctcagcaggagcgagccgctccgcaggatgaggtgccccagcagcagcacctgccgcccccgcccccgatgtcgattgagcagatgtttctgatgcagactcaggcagttcaagctatcggtcagactttggccgccattcagcagcagcagcagcagcagcagcaagcaccaccccagcctcagatgcctcagatgcctagagataagcgtgctgaattcatgagaggtcatccaccaacgttcgctcactcttctgaccccatggatgctgaagattggctgcgcactgtggagcgggagttgcataccgctcagtgcgatgacagggagaaagtcttgtatggtccccgtctgttgagaggagcagcccagtcatggtgggagtcttacctcgccacccatgcccatcctgacgccatcacctgggaggaattcagaggtagctttcgtcagtaccatgttcctgcaggtctgatgacagtgaagaaggaggagttcctggcccttaagcaagggtcatcgtctgtcagtgagtatcgggacaggtttctgcaattgtctcgctacgctcccgaagatgtcaataccgacgccaagcgacaataccgtttcctgagaggcttggttgaccctctgcagtatcagctgatgaatcacaccttcccgacactccagcacctgattgacagagcaatcatgacagaaaggaagcgcaaggagatggaagatcgtaagcgcaagatcagtggaccccagcctggaagcagcagccgcccccgtttctcaggcaatcaacctcagcagtttaggcagaaccagcgtccacctcagcagcatcagcagcgtcagcagcatcagcagtttcaaaggcagtatcctcagcatcagtaccagaaccgtcagagcaatcagtcaggaggtcagtttcagaagcagaatcagcaagcacctcgtcttcctgccccagcaaatcagcagaacagtcaggcagcaccagctcaagttggaaacagggcatgtttccactgtggagagcaaggccattgggtgatgcaatgtccgaagaaggcagcccagcagcagtcaggccccaatgccccagcaaagcagaatgtgcctcagcctggagcaggcaatcgctctcagcagcgctataatcatggaagattgaatcacttggaagctgaagcagttcaggagacccccggcatgacagtaggtatgttcccagtcgattcccatattgcagaagtgttatttgatactggagcaacacattctttcattactgcatcatgggtagaagcacataatcttccaactactaccatgttaacccccattcaaattgactcagccggtggtagaattcgagctgatagcatttgtttaaatgtaagtgtggaaataagggggatagcgtttcccgccaaccttatagtaatgggtactcagggaatagatgtcatcctagggatgaattggttagataagtatcaggcagttatcagttgtgataaaaggaccatcaagttggtgtccccactaggagaggaagtggtgaccgagttagtcccgcctgagccaaagaaaggaagttgttatcagatggctgttgatagcagtgaagcagacccaattgagagtatcaaggttgtgtctgaattcccagatgtgtttccaaaggatttaccgggtatgccaccagagcggaaagttgaatttgctatagagcttcttcctggaaccgcccctatctctaagagagcttacagaatatctggaccagagttggatgaacttaagaagcaaattgatgagctgtcagagaaaggttacatccggccaagcacctcgccttgggccgcccctgtcttgtttgtggagaagaaagatggtactaagaggatgtgtatcgattatcgagctttgaatgaagtcacgatcaagaacaagtatcctttgcccagaatagaagatctgttcgaccagttgagaggagccagtgtgttctccaagatcgatctgaggtcaggttatcatcagctcaggatccgaccttcggacattccgaagacggcattcattaccaagtatggtttatatgagttcacagtgatgtcttttggtttgaccaatgcgccagcattctttatgaacttgatgaacagtgtattcatggattatcttgataagttcgtggtggtattcattgatgacattctggtttattctcaaagtgaagaagagcatgcagatcatttgaggatggtgttgcagagattgcgagagcaccagttgtatgcaaagttgagcaagtgtgagttctggatcagtgaagtcctgttcttgggtcacataatcaacaaagaagtattggctgtggatccgaagaaagtggcagacatttctgaactggaaagcaccaacagatgctagaggaatcaagagcttcattggaatggccggatattatcggcgattcattgaagggttttcgaagattgcgaagccaatgacagcgttgctaggcaacaaggttgagttcaagtggacccagaaatgccaagaggcctttgaagcgctgaaagagaagttgacaacagcgcctgtcctagtcttgcctgatgtgcacaagcccttctcggtgtattgtgatgcttgttacacaggtttgggatgtgtgttgatgcaagagggaagagttgtggcttactcgtcccgacagctgaaggttcatgagaagaactacccaatccatgatctagagttggcagcagtggttcacgcactgaagacatggaggcactatctgtatggacagaaatgcgatgtttacacagatcataagagtctgaagtacatattcactcagtcagaattgaacatgaggcagcgaagatggttagaattgatcaaagactatgagttggagattcattaccatccaggcaaagcaaacgtagtggcagatgctttgagcagaaagagtcaagtcaatctgatggttgctcgcccgatgccttatgagttggccaaggagtttgacaggttgagtctcggatttctgaacaattcgcgaggagtcacagttgaattggaacctaccttggagcgcgaaatcaaagaagcgcagaaaaatgatgagaagatcagtgagattcggcgattgattctagatggcaaaggcaaagactttcgagaagatgcagaaggcgtgatatggttcaaagaccgcttgtgtgttcccaatgtccagtctattcgggagttgattcttaaggaagctcatgagacagcctattcgattcaccctggcagtgagaagatgtatcaggatctgaagaagaaattctggtggtacggaatgaaaagggaaatcgcagagcatgtggctatgtgcgatagttgtcgaagaattaaggcagaacaccagagaccagctggattgttgcaaccgttgcagatccctcagtggaaatgggatgaaattggcatggatttcatagtcggattgcctcgcactcgagccggctacgattccatttgggtagtagtggaccgcttgaccaagtcagcccacttcatacctgtcaagaccaactacaacagtgcagtattgacagaattgtatatgtctcggatcgtttgtcttcatggggtgccaaagaagatagtgtcagacagaagaacgcaattcacctctcatttctggcagcagttgcatgaagccttgggcacgcatctgaatttcagttcagcttatcacccgcagacagatggtcagactgaaagaaccaatcaaattcttgaaaatatgttgagagcctgtgcgttgcaagatcaatccggatgggacaagcgattgctttatgaagagttttcctataccacagttatcaaggccagtttgagattgtcaccatttcagccgctatatgaaagaagttgtagacttccgtgcaaagggatcagcttgaaaaaagcaaagtgtttgggcaaacattttgcttgaagccggagagaacatcaagatggtccgagagaatctgaagatagcgcatcaaaggcagtgaagctatgcagacacaagaagaagagagctgagtttcgaagtcggaagactttgtctatctgaaagtgtcaccgatcagaggagtcagaagattcggagtgaaaggcaagctagcaccccgctacattggtccgtatcagattcttgcaagacgtggagaagtggcttatcagctcagtttgccagagaatttgtctgctgtgcatgatgtctttcatgtgtctcagttgaagaagtgcttgcgtatgccagaagagcagttgccagtgtaaggtcttgaagtccaggaggacttgacctacgttgagaagccagctcagatccttgaggttgcagatagagtcacccgaaggaagaccgtcaggatgtgcaaagtcagatggagtcaccactctgaggaagaagcaacctgggagcgtgaagatgatctgatggccaagtacccggagctctttgctagccagccctgaatctcgagggcgagattcttttaagggggataggtt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XILON1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aacgccccgaattttgcagttgaattttttcttttctttactcgccaaaattcgggcgttacctttccttttctttttccctcgctaaaccttgaccttttccaaagttctagcgggattcggtttggatttcccgtgtaagaaaaaccctaaatgctttatgttgtttgatgcaccatgccgaaccttgcatttcctttgattgctttgaaagtgcaaatgcattcatgtagaagaatcggatttcgaaaatgttttctttctcttttctttctcttttctctctctcttccttttttgtttctctctcccgcgccgtggccgaccccggccggcccagccgcccctgcgcgccccccccctggcccaataggcccaaccgcccccccccccacctcccctttttccccaaaccctctccctctccctctcattttctctcattttctctccctctccctaagccgccgcccctacccctgccctaagccgccgccgccccctgcccaaccgccgccctcggccgcccctgccgccggccgcccctcgccgtcgcgcccctccccggtgagctccccctccccctctcctccctcccccatcccctctcccctttccccatgccggttcggccgcctccctgcccgccggttcggccgccccgccccccggctcggccgccccctgcgccgcctccctgcccgccggttcggccgccccgccccccggtcggccgccccctgcgccgcctccctgcccgccggttcggccgccccgccccccggtcggccgccccctgcgccgccccctgccccgccggttcagccgccccgcgcccgcgccccgcctagggccggttcaaccgccctagggccggttcaaccgcccccccccttctgttttttttattttttttattttattttatttactttctgtaatcataattactgtattttaagtaggctaatcactgttcatgctatgggaaaataggaagtttaatttaaaattccgttatgctattgatgcacgtagttaattgtttaccctgtgcaatgttgatcaactaaaagtgattaggtttccattagtgtatatgtaacagaattcttttgttaaaaaccaattgtgtcattagtgcataagatttaaccccccctgcgagacctttcccgtttctttctaaccataacaaatgcgttatcgaatgtcatacttgatgcatattcgctttatttgttatcttgtatggtgtactgttcttttgtattaaatatgtggatgtatgtatgtatgtttgcgctcgcatagagaacggtccggtcgaagagcccgaggaattcgcaggagaagcccctgagcagcagtcgtttggtggaggcaagtgtcctttgacctatctatgtcctattcattctttaattcacctcccgctttacacatttatacctaaggattgactagcttttgttatccatgtccttgtttacctatttgggtcggattattactacttagtctgatgctattgctcaactctaatcaatgaacatgatgtgattatctatgatacgctgttttcccgctcttctttatgattatacttgtggttttcaaggggactcgagcggtttctcgagtgcctctccgtaaggacctgttctatggatgaccgcccgggaaaacagtgcaaccatgagggtggaatggggtgcccttagctgaataattagaggatccggggtgtagttcacttagccgtcgtgccgtcaatggggctcggtgtatgcggctcgctctgccaagtttgggttcgccccttggggaggagtgcggtgcatttaggaaacctaacgggtggctacagccccggggaatctttgtaaaggcttcgtagtgatgccctgctggatcaccttggtagtgatcaatggagagtcatgatctccgggcagaatgggaatcacggcttgtgggtaaagtgcacaacctctgcagagtgttatgaaactgatatatcagccgtgctcgcggttatgagcggccaagggagctccaatgattagtggtacttgatcagagatattgtggtacaggtggcaatgagattgatggttctggttatgattatggtattggtaagtggtattctttccgtttggaaaggatacattgggttaataacttgggttaatgttaaaacctggctttctactagtaagtaataacctgaccaactaaaagcaactgcttgacttatccccacataaagctagtccactacagccaaacaggatacttgctgagtatgttgatgtgtactcacccttgctctacacaccaaacccccccccaggttgtcagcattgcaaccactgctcaggcgaagatgaagctgtggaaggagacttccaggagttccaagattacgacgagttctaggtgtgggttagcggcaacccccagtcggctgcctgtgaaggccgcgttatctacgtttcttttccgcactttgatttattgtaagaactatatggacgtctcagacgtatgatgtaatcgactattatttccccttttaatactattttgagcactgtgtgatgatgtccatattatgtaactgctgtgtacgtgaataactgatcctggcacgtacatggttcgcattcggtttgccttctaaaaaccgggtgtg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ZEON1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tggcgcccacctccggtgaactcacttccatttcttgagctttgaacaccttcggcaagcatcaccttcgtcatgccgccgaaaaaagcttcagcgacaggggctgctactctgcagccattggaccccaattaggacgtcctttctcttagggagacccgaagccagaagaggaaggctgctagtccaacgcctccggaagatgacttggatcaggagatccaaaacctggagatccttcagcaacaggtgcaacgaaagaaagagaagatggctcgtttagctgaccttcagagacagatagatgaagcttccgaagaggttcgtcatcttgttcaagatgaccagaaccgaaggcctccgcgcagagagctccatcaggaaggcttctacaatgaggacgactggtatgaagatttccatcatggaaattttgctttcgatgatgcttctccattatcaacagaattgcaggctacaccatggcctcagtcttacaagccaccccagctccccatgtacgacggtcatacagacccgaagcaattcttgatgagctatgaagcaaccatatcttcgtatggtggcaatactgcagtcatggcaaagtcttttgtcatggccgtcaagagtgtcgctcagacctggtactcctctctccggccagggacaatcacctcttggcagaagctgaaggatatgttgataaccagcttccaagggtttcagacgaagccagttactgctcaagctttattccagtgtactcaggaccacgaagaatacctccaggcgtatgtccgaaggtttctgcgtctgagggcacaagcgccaacagtgcccaatgaaattgtcattgaggccatgattaaggggcttcggtcgggacattcagcgcaatactttgccaggaagccaccacaaactttggagaagctgcttcagaagatggacgagtacatccgggccgacaatgactttcgccaaagaagggaggaggcatttaggttctctgaaatgaccaggggcttcggaggaagatttcatacgaggcatgtcaggtcaattcataactccactcaaagtgatgatagagggagccaacagcaaaggccacaatactctctgcaagcttcgggacaacagcaaagccctgttcggccgccagcgccaaggggcaggggcgccaggggcttcgggggaagatttggggatcagccaagaagaatttactgtatattctgtggtgaagacaagggccataccaccaggatgtgccacgtcaccatccagaagcaaaaggagatagcagaagctgcagcttctgttgcttcggcaagtcaaccccaagcatcttggcaacagcctccaccgccaccaccaacgcagcgaggatagcagccagaagggagtcagcacactcaccttcagagggacttcagagaggagtccgaagctcgcacagccaatagcacggtgccagagtcgaagcacatttactgacaaatatcctacctcggcagcagttttttcgcatttttacattcagtattactttttgttaataaggaacaattatgggaagtctaagtgtcttttattgtctttcaattccttgtaacagtttcgtctcttaccataataaaaatatgtcttctccataggcttgagtcgccaaagcatacgaatttatggtggcatgaagaacctttgtattatcaaaaatttgttctaagggacacagtgcaatttgttcgaaacagtaaaaagtcgttcctaagggagcgcaatgtaagttttctgagcctacagcgaaaagtcagcgctgattccgccgaaagtaaaaggcgaagaagctcctaagggaggcttacagcgaaaaataaacgttgattccgctgaaagtaaaaggcgaagaagctcctaagggaggcttacagcgaaaaataaacgttgattccgctgaaagtaaaaggcgaagaagctcctaagggaggcttacagtgaaaagtcagcgctgatataaaagattttgtgctttattgcagagatgtgtgtatttttggcacaaatatcattttgcataacataacatcatcacatcattttgcataacataagcatcaaacaacatattgcatgtggaacaagaaggggatacagtatcgatcttcggagaatgttttgaaaaagagaaaatcgtgctaaggcacaagataaattaagaagaagtgtagcttctttagagagacaacataaaacttttttatagctttggtgaatatttcacgaagcttggatattcttcatcagagaagtatggaagttcttgtgatatataaaagattttcttcacgaagcatgaaaagaagggaaggtgtttttttgtcgaaggctcaaaaaatggtatgtatgcaacatttcatgcatcgtaaagaattaaactataaatagattatatattacattcaaagttacaatgtattacacatgttacattccaaatatttttacaatagcatcttatcctccttaagaactatttctgcagcttcgtttagtagctgatcgacaactttgtccatgatggcttcggccatttttctaatttcatcgtcccccttcgggtgggggcccggagatgcctcagcaggttctgagggaggagaagatacggctatattactattacaaaccgcgaacaaagtctggaatcaaaaattacaacagaataaaaaccactagttaatacctatttgcccttcgggctctgtgtctttctcagcagcctctgctatcttcctagcatcatggatgcctttttcgcttctttgaatgatctcttgagtcatttctcggccgccattgtcccaaatgtcggtgaaaaattttccaccaaccaggcttgcttcggtcgaggggtcctttatgtcttcggtagacaaggcggtttcggtttgtgctaaagatttcacatggttatagccttttctttccaacacagtagcaatccctctggcgcccgaaaaagcgcatatgtctccgcggctattcaagatttcttcgaaggcctcagcttcgtgactgatccattcaatcgggccttctggatttccccttgtgaaattctcttcgctagagaatgcgccaacgctggcgaagctagattttatcttcttaacacactctatggatttatcatagtattttttttcttggaagcacgaagctcttcaacatttacttccaaatgatttgcccattgatcactaagttctcgttttgtttcttctagtatcgttcttctttagcccttgccagttgtttctgaagatcctgaatttcgcgtttttgggcttcagcttgagccttagaggtagcttcgtcttcctttattttatccactagtgtaagcagaattttatctttttccaaagcttcgttcctcagcttgataacctctgctcgtaggttgttgaaagcaatattataactttcatcttcagcattcttttgcgctctcaaagcgttgcttagtattaaaccctatatgaaaaagaattactataagaataaaagaatgattcaaaaattgtaaatttccaaatatacaattttcacaccttcagactattatatgcaaggctatctgcaagatcctccttcgtcatagcgcatagtccagcttcaagcttcagaaaccccatactcctagccatctcccggcagacagataattctttgttgttagggaggcagtataagaagtcatcttcgtctgtcccattgaacactagtgcccccttcggatattttagttctctggcatagtgattagcttcataaatctcttcttcagataatttcttccccgaagcatgtcgcacaatgtaatcgcgtatgttggaaggtgcttcgagggcagcagtgtcaatttcttcaaccaaaattggctctgacatttttattttttcggcttccaaagctgcctttgtaacttttgtttcttcggtttccaaaggctgttccttggtgggctctgaaggcccagcttcagcttcaagttgttgcttcgaagcttcagcaacaaaggcttcagtagacacttcagaagtttcaacggttttctttggagttatgcttgaagatttaattgtctccaaaacatctaacacattaaccatccttttttcttttcggagtcactgttggacccttctggctttttcctgtctcaatttttactgaagaacttaaaacttctaatgttttttcttcttcagtctttgcttcttctatcttttctgttgctggcacttcggccaactgttcgatttctggcagcagcgttgattttttagcttcggtggccgaagaggtctcaccggcgaactcaggcactatggccagtttaatataacgtggccggtgtgtgagaacctttacccttttcctcttcggcgccggctcactaggagcggctgaagtagtctccttcgcagaggaagtattctttctttttttgtccccgcactcgataatggtagtcggggtagacgaacccaattgtgtcaaatactcggatcagcctctacttctatcggcctccgaagctgctgacaatgcagtatcttcggcctttgaatatactccaagcagttcatcacttacagtttcgatgctttttagccagtcatcatctggctcaacgaatttatctccgaacttaaatgtgtatttcagcctgactagtccaccttcgtcagtctctttaatggtctcctgcggcatttcccatttttccacaagtggccatactctgaaggcaatgtgttcttggaccaaatccctcgtcccaataaaagagcaaacaacatcgaaggctctctgccattcttcggctgcttcattcatttccaccttcggcctccgcaggccgaagcgttgccagatgggacgcataatgatcttctttatatcttctcgtgatttcaagtcattcttcacgtaaaaccattccgtcatccagtcgccaggccacctctttcgaaaggtcggcacggggcagcttgacccagaccgggagccgaagctgtagcagccaaaattgttgtgatactattccttaccccagggttttgtttcatacaacaattcatgtatgttgcagaagcttttcgcattaggttccaagccttggcttctcacggcccacacgaagatattcatccttatgattgcttcgggggtaagttggtgaaggtagatttcaaatatcttcagcacctctacaacaaagctgcttaagggaaatcgtagtccagctttcaagaagcttcggaataccacgacttcattttcttcaggagttggacaagtcttctctccttcatcagccctcacaacggacaagtcccagaagtatctgcccctcatgttgacaagatgattttctttaatactagatttgccaaaaaccgcatggcttagtcgccaaggtcgatcttcggagtcttcaccaccactatccacatcatagctgtcactgtcaccagtatcttcagataaaccctccaaaatttctttagtaatcttctctgtattagtcttcgacattgattgaagaaaacccagatgcatctcctcagaaagacttagcttcgaatcaccaacagcttttttatcttcagacatccttgcaaacgctgagaaagtgctctctaaaccgaagctttaaaatctaaaaggccaagcaagtgttgttgcgcgcaggctaaaagttgggtgagtaaaagcagttggcaagatagcgtaccaaataaactcgggatgagctcttatttatatgcccagagcgttgaaactggagggtcccacttgtcaaagactgttgctattctagcaaagagaaggtgttttttcggaccttcggcttaaggccttcgtccatatcgcaatacgaatttatcattacagcaaattaatattgcgaggggctact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ZEON1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gggggcttcggcttccgaaggtcctcaaaaacgtgatttgacaatgttttctaagtatgcaagcaggtatcttcggaattagattgcgggtatacagaagcatggtcaggacgaagcttgactgaaatggaaaacgatcataacgaaggatgaaacgatcacgaagctatgtgcagaggagcttcagcatgacagcagaaaggggaaaccgacttaaagataaaaagccaaatcagccctcaaaaaattactatagagttattgataaaagtaaagggcattaatgtgcgtctcgtgcctataaatagatgaacagtattcctgtactgttcacactgatttggcattggtatcacgcttgtacccttactttccttcaagccgaagtacatttgttgttgtcgtttatataagcaaaataaatgaaaatgaattaatgttcaaagtaatcatattattttatgcgtgaatcttttttacttttttattatgattatgattatgaaggtatgaccttcataaccttcgtccgaaattcattatatccaaagggaaataatgcttcgaaggacgaagggttttgatatttaacattttatgttgccttgttcttaattcatagcatttgagaacaagtcccc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ZEON2_ZM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tggcgcccacctccggtgaactcacttccactttttgagttttgaacaccttcggcaakcataaaccttcgttatggcgccgaagaaagcttcagcgactggggctgcagctctgcaaccgctggaccccaatcaggagaccctctctcttcgggaggcccgaagccagaagaggaaggctgtcagcccaacacctccggaggatgagctagaccaagaaatcagagacatggagatgcttcatcaacaggtgcaaaggaagaaggaaaagatggccaggctagctgaactgcaaaggcagatagacgaagcctctgaagaagttcgtcatcttactcaggatgagcagaaccgaaggcctcagcataaagaccttcatcaggagggtttcctcaacgaagatgactggtatgacaatttccatcatggaaattttgtttttgatgatgcttctcctctgtccgctgagctgcaggctacaccttggcctccgtcctacaagccgcctcagcttcccatatttgacggccattcagacccgaagcagtttttgatgagctacgaagcaacagtatcttcgtatggtggcaatgctgcagtcatggcaaaatctttcgttatggctgtcaggagtgttgctcaaacctggtattcctcccttcggccaggaacgatcacttcatggcaaaagctgaaggacatgttgttaaccagcttccaagggtttcagacgaagccggtcactgctcaagctctattccagtgcacccaggatcacgaagaataccttcaggcgtatgtccgaaggttcttgcgtttgagggcacaggcaccaacagtgcccaatgaaattgtcattgaggccatgatcaaggggcttcggccaggaccttcagctcagtactttgctaggaagcctcctcaaactttggagaagctgctccagaagatggacgagtacattcgtgccgacaatgattttcgccaaagaagggaggaggctttcaggttttctgaaatgaccaggggcttcggaggaagattttatccgaggcatgttaggtcaattcacaactctactcaaaatgatgataagggaagtcagcagcaaaggccacagtgctcctcacaggcttcggggcaacagcaaagctccttccggccaccagctccaagaggcagaggcgccaggggcttcggcggaagatttggcgatcaaccaagaagaatattttgcttgttctgtggtgaaaacaagggccataccaccaggatgtgccatgttaccatccagaagcaaaaggaaatagccgaagctgcagcacaacaggctcagccgaagcaggtcatgcacactgcttcgtatcattcgccttacatcccagaatatgtaggcaaccaccctgcagtttctgttgcttcggcgagtcaacctcaagcttcctggcaacagcctccgcctccaccaccgctgcaacaaggccagcagccagaagggagccaatatgctccacaccaaagggacttcagagaacagtccgaagctcgcacagtcaatagcactgtgccagagtcgaagcacatctattgacaaatatcctaccttgatagcagtctttttcattcagttttattttctgtaataaaggacattgttagatttcatgtaatagtttcgttggaaaatatattttctccacaggcttaacaaggaggaccttcgaattatcaaaaacttgttctaaggaacgcagagtaagttgttgaagtcacaaaaagccgttccaaagggagcgcagtgtaagttttctgctccaaagtcgttccaaagggaatgcagagcttacagcgaaaagtcaacgctgataccgctaaaagtaaaaggcgaagaagctcctaagggaggcttacagcgaaaaataaacgctgattccgctgaagtaaaaggcgaagaagctcctaagggaggcttayaaaagaacgctgataaagatgtatctgtatcttcggaatatcatttacataacataacatcatcacatcatttcgcatagcataagcatcatacatcatgttgcatatggcacaagaaggggacacaatatcaatcttcgaagaatgttttgaaaaagggaaaattaagtcacaaggagatacactattgatttcggaatgtagcttcggaaaatattttcacgaagcttggatattcttccagaacactagatattgtacaaatgaaaattcttcttcacgaagcatgaaaagaagggaaggtgttttttcgtcaaagactcaaaaatggtatatgtaaaatttcatgcatcgtaaagaattgaacaataaaaatatattacattcagggttacaaaatgttacacatattacatttcagatgtttttacaatagcacctaatcttctctcagaactacttctgcagcttcattcaggagttgattaacaacttcgtccatgatagcttcagccatctttttaatttcgtcgtctcctttcgggtgagggcccgaagacgctttagtaggatctgagggaggacacggctacattgctattacaaattgcgaacgaagtttaaaatcaaaaattacaacacaataaaaccattagttaatacctatttgcccttcgggctctgcgcttttctcagcagcctcagctacttctctagcatcatgaatgcccttttcgcttttttgaataatttctcgggccatttctcggccaccattatcccagatatcggtgaaaaattttccaccaaccatgctagcttcggctgaaggatctcttatcttcaaaggacaaggtagcttcggattgcgctaaatttttacatgttcgcaccctttttctccaaaatggtggcaatccctctggcacccgaaaaagcacatatgtctccgcgactatttaaaatttcttcgaaggcctcagcttcgtgattaatccattcgatgggaccttcggggttgcctcttgtaaagttttcttcgctcgagaatgcgccaacgctggcgaagctagcttttattttcttaacacactctatagatttgtcgtagcatctcttcttggacgaacgaagctcttcaacagttccttctaaatgatttgcccattggtcgctgagttctcgctttgtttcttcaagtatgcgttcttctttggctctggccagttgtttccgaagatcttcaatttcacgcttctgagcttcagcttgacctttaaaagtagcttcgtcttcctttattttatttatcaatgaatgtaatattttatctttttcgagaccttcgttccttagttcaattacttcggaacgaaggttgctcagggctatagtacacccttcgtcttcggcatctttctgggccctgagggcattgctaagtatcaggccctgcaaagaaaaatatgtgaatagatttaagaacgaaaaattttgrttcaacaaaaatacaaagttcattttttgcacctttaagctattgtaagccaggctgtcggccagatcgtttttcgacagcacagagcccgtcttctagtgttgggaatccgaagctcttgctcatctcccgacagacagaaatctccttgctgtcagggagacaatacaagaagtcttcttctccactgccattgaatattaacgcccccttggatatttcagtttttgggcatagtgctgggcctcttgtttttctttttctgataatttttccccgaagcatgacgaacaatataatcacggactttgggggatgcttcgggggcaacagcaccgatttcttcaaaagttggctctgttattttttcttcctcagtttccaaggattttacgggctctgaaggcccagcttcagcttcagtttgttgctctggagctttagtaccagaaatttcagtagaagtttcaacagtcttcttcggagttgtgcttgaagatttaattgtttccagaacatctagcacattaaccattctctttcttttcggagtcaccgctggcccttttggttttttattgtctcaacgtttgctgaaggactcaaaacttctgatgttttggatccctcagwtcctttttcttccattttttctgtggatggcgcttcggccatctctttggtttttggcgctgcagttggctcttcagcttcggtggccgaagaggtctctccggtaaactcaggcaccgaggctggttcaatatagcgtggccgatgtgtgaggacctttatcttttttcttttcggtgctggctcgctaggagcagctgcagcttcttcttttgcagaggttgtgttttttcttttctgccctcgaatgggatagcaatagtcagggtagacaaacccaattgcatcaaatacccggttcagtcttttcttttttcggcctccgaaggctgctgacattgcagtatcttcggcctttgaataagccccaagcagttcatcacttaaattttcaatgctttttaaccagtcatcatctggctcaacaaatttatctccaaacttgaaagtatacttcagcctgataagtccaccttcgtcggcctcttttatggtttcttgcggcatttcccatttctccgcgagcggccatactctgaaggcaatatgctcttgtactaaatccctcgttccaataaaagagcagacaacgccgaaggctctctggcattcttcggctgcttcgttcatttcaaccttcggcctccgaaggccgaagctttgccaaatagggcgcataattatacctttgatatcttctcgtgctttcaaatcattcttcacataaaaccattctgtcatccagtcgccgggccatctcttccgaaaggttggcacgggacagcttgacccagaccgagaaacgaaactgtagcagccaaaattattatgatactgttccttaccccaaggttttgtctcgtatgataattcgtgtatattgcagaaactttttgcatcaggctccagaccttggcttctcacggcccacacgaagatattcagccttatgattgcctcgggggtaagttggtgaagatagacttcaaatattttcagcacctctacgcaaagctgctcaggggaaatcgtagtccagctttcaaaaagcttcggaatactacgacttcattctcttcaggggtggacaagtcttctctccttcgtcggccctcacaatggacaaatcccggaaataccttcccctcatgttgacaagatgattttctttgatagttgatttgccgaaaaccgaatgacttggtcgccaagggcgatcttcggagtcttcaccaccactatccacatcataactgtcactgtcaccagtatcttcagacaaaccttccaaaatctccttggtgattttttctgtattggtcttcgacattgctataagaaaccccaggtttttctcttcatcgagactcagcttcatctcagcagcagccttcttatcttcagacatcttcggaaacactaaaaactgttttcaaagccgaagcttcaaaactaaactaagcaaatcttggtgcgcaagagctaaaaattgagtgagcaggagcagttggcaagagagcgtgccaaatgagtttgcggtatggccgtatttatacgcccagtgcgttgaaaattgaaagaccccgcttgtcagtgaatgttgctattctagcaaagggaaggtgttttttcggaccttcggcttaaagccttcgtccatgtcgcaatctaaatttattaacaaattaatattgcgaggggctac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ZEON2_ZM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gggggccttcggcttccgaaggtcctcaaaaacaagatttaacagtgtttctggagtataatgtgtgaacaggtatcttcggactcgagtcgatatcacagtaggagaagcccaaataatacgaaggttgatacagcgccgaagctgtgagcaggaaagcttcggcgtggtagcagaaaatgaaaccgacttaaagatgaaaaggctatttagaccttgatggattgctatagarttattawcaaatgtaaagggcatgaatgtaattttgcacgggctgcgtcccgtgcctataaataggtgaacagtactcccgtactgttcacgctgacttggtatttgcttttgcgtcacgcttgtactttcaccttctttcaagccgaaggtacaattgtaattcaatattatttctatttttttataataataatatagaaatgagttgataataatatataattgtttatgttatcttttatattttatatgattccttcttcattattatatgttgaatttatgaaggtatgtccttcataaccttcgtccgaaaatcattatatcctaagggaaataatgcttcgaaggacgaaggactttaacatttaacattttttatgttgccttgttcttaattcatagcatttgagaacaagtcccc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ZMCOPIA1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gtatcagagggctagggttagtttttccagccgccatccctcttctcccgccgccggcaccccagccgccggctccctctccctcccagcctccggctccacagccgccggcctccctctccctcccagccgccgccggctccctctccctcccagccgccggctccacagccgccggcctccctctccctcccagccgccggcgccggaccaccggtcccctgtccaggcgcggagcgcttctctgcctctgcgcgtccgccgccgtccctcttccccgacgcgcccagggcccctctacccctgcgcgtccgccgcccccggtcggccgccggtcttcctcccctgcgcgcccagggcctctgcccctgcacgccgccgccgccggccttccccctgggagcggcgcccgtcgtccctgcgccccctcgaccaggcacctggccaggccgcgcccctgcccctgcaaccccgccgccatggacgccaacaccactgccgccaccggcaccatcacccccgctgcaaccggcagcgagcccgcccatggaggggccccgtacatcaccggcctcggaccgctccgcgcttcatccccgctgcccctgcatcgcacctccccgccgggcttccccgccttcgcttcacccacctggagtcatcgtgtcgcaccctccaccatccccaccaccgaccccccgctcgtcagcaccctcgcctcgatccaggccgctgtgatggcctcgcgggagcgcgagcgcgctgcctccctcgccctggagcgtgagcgtgccctgggcgctgctctgaccacccagatggccaccacgcagcgtctcctcggccacccgactctcgccgatgcggagcccccagaggacccccacgcctccgacctcgacgccgacctcatcgctgctctccacgctcaggccgctggtctgcacaacatccgggccctcgtgtccgtggtgttggatccggcgtcttcccactacccccgctggcgaggacaggtcctcctcacgctgcggcggttcgtcctcgacgatcacgtcctcgtcgaccacgacgctccaccgcctcgctcctggtgcctcatggacagcgttgtcctctcgtggctccacggcaccatcaccgttgagctgcaggacatcatccgcgatcaggcggacactgctcgccaggcgtggctcgctctcgaggaccagttcctcgggaatcgggatgcgcgggcgctccacctcgacgcccagttccacctgttctctcagggagacctctccgtgggagaatactgccgccagatgaagggcctggctgactctctccgcgatctcggcgagccagttgccgatcgtaccctggtgctgaacctcctgcgtggcctcagcccccgctacggccacctgaaggctctcatcaagaggagcgtgcccttccccaccttccacgccgtgcggaacgagcttctcctcgaggagctcaccatggcgaatgaggcacccactcctgcctcggccctctacagcgctcccaccagtggtcagccgccttcagggggccaggccacccgtcctccgtcgaccggggctcccacccgcccccctcctgccgtcccggcggcccctcgtccgacttctacgaccgacgggggtcgtcgctcccgcaagggcggccgtgggagcggcggctcctctcgtggtggtccctccggccggggtggcggccacgcgtggccgtccttctacaacccctggaccgggaccatcgccatgtggccgggccaggcaccgagtaccccccgtcctccggcgcccgccctcttgactacacctcactacggcgcacctccttatggtgttcccgtcgtgccccaggctccgtccgcgctcctgcccccggggacccacacctcgacgccttggtccccgccggctggtggttgggacagcacctccctcgctgctgctttcagcaccatggcgatgaccccacccccctccgactgggtgatcgactccggtgcctcgtaccacaccacccccacggcaggcacgctctctcgctctcatcccccactcccctctcacccatcctcgatcgtcgttggaaacggttccaccctgccagtcacctcagtaggtgcctcggttctccctgggccgttttacctcaacgatgttctcgtagctccccacatcacccacaatcttctttctgttcgtcgattcactactgacaactcctgttccattgagtttgacccctctggtttttctgtgaaggatctggccaccaggacccttctcgcccgctgtgacagctcggggcctctctacacgctccagccctccaccgccggcgtgtctccacctcctgccttggtctccaccacctcctccaccacatggcatcgacgtctcggccatcctggacccgacgtcatgaccaagattaccagtagtctcgatctttcatgtagtaggggacattttgagggtctctgtcatgcttgtcagttaggccgacatactcgtctcccatttactacttctttttctcgggctgagcaggcttttgatctggttcattgtgacctttggacctcccctgtactcagtctttctggttataaatattatctggtgattttggatgatttttcccattttctctggaccttcccgcttcggttgaagtcggacacattcaccaccctcacacacttcttcacctgggtatccactcagtttcgtcgcccggtccgtgctctgcagtgtgacaatggccgcgagttcgataacaacgcctctcgctccttcttcctcactcatggcgtccagttgcgtctctcgtgcccctacacttctgcccagaacggccgcgccgaacgcatgatccgcaccaccactaatatgctccgctgtctcctcttccaggcgtctctccctgccagctactgggcagaggccctgcatactgccacccacctcctcaaccgtcttccctcgaaggcggtacaccaccctaccccccacttcgccctttacggcacagccccttcctatgaccaccttcgcgtgttcggctgtgcctgctaccctaacacttccgctaccgctccacataagctttctcctcgctccacccgctgtctattccttggctactcccctgaccacaaggggtaccggtgtctggacctcacctcccaccgcatcatcatctctcgtcatgtcgtctttgacgaagatgtgtttccccttgctggctccaccccacccaccgatcttgactccctcctcgagtccgatccgattcctcccccaccttcggctccccgtcttgcgccgttacctgctcctcgtgcggcccccacgacctcttccgcgccacgcgcggccccgtcgaccccgcctgcgccacgcgcggccccgtcgaccccgcctgcgccacgcacggccccgtcgatcccgcctgcgccacgcgcggccccgtcgaccccgcctgcgccacgcgcggccccgtcgactccggctcgcttcgccaaccccgccctcgtctaccatcgccgcggccacaccactacctcggcaccccccgacgcgtgtccatcgacgggcgcggtccgcttcgccgaccccgccgtcgtctatcaccgccgtgagccggcccctccagccgctcccgacgttccggtggctcactccgagtcatccgtataccacccggtcgccatccatcgcgaccccgggcacgtccacccgatggtgactcgacgcgctgctggcgttactccaccccgtcgaccggctcatcctggcagccgctacgaccagcactccacccgacgcttccccggtaccctcctccgttcgcactgccctcgccgacccacactggcgtcgcgctatggaggaggagtacgcggccctcttggccaaccacacttgggacctggtgccgcgtccaccaggcaccaacgtggtcaccggcaagtggctatttcgccacaagctggcctcagacggctccctcgaccgctacaaggcccgttgggtccttcggggcttcacccagcgccccggagtggactacgacgagaccttcagccctgtcgtcaagttcgccactgttcgcgccgtcctctccctcgccctctcccgcgactgggcgatccatcagctcgatgtcaagaatgccttcctccatggcactctgacggagactgtctactgcagccagcccaccggcttcgtcgacgctgaccgtccggacctggtttgccggctgaaccgatccctgtacggcctcaagcaggcgccacgggcttggtacagccgcttcgcctcctacctggcctctgtcggcttcgtcgaggccaagtcggacacgtccctgttcatctaccggcgcggcgacgacaccgtctacctcctgctctacgtcgacgacattgtgctcacggtctccaccgccgacctccttcaccgcacgatcgtcgcccttcagcgggagttcgcgatgaaggacctggggcccctccaccacttcctcggcgtcaccgccgaacgtcggcctcagggtctcttcctccaccagcgccagtacgccatcgacatcctggagcgggctggcatgtctgactgcaagccctgcaccacgcctgtcgacactcaggcgaagctctctgaggacgacgggcctccggtcgccgacgcgacgtcctaccggagcctcaccggcgcgctccagtacctcacgttctccaggcccgacatcgcttacgccgtccagcaggtgtgcctgcacatgcacactccgcgggagccccatctcactgcgctcaagcggattctacgctacctccgcggctccctcgactacggcctcctactccgcccatccccgacgacggagctcgtggtctacaccgacgctgactgggctggctgtcccgacacgcgccggtccacctccggctacgccgtcttcctgggcgccaacctcgtctcttgggccgccaagaggcagcccgtcgtctctcgctccagcgctgaggccgagtaccgtgccgtggccaaacggcgtggccgaggcctcctggctgcgccagctcctccacgagcttcacagtcccctccagcgcgccaccctcgtctactgcgacaacgtcagcgcggtctacctctccaccaaccccgtgcagcatcagcgcacgaagcatgtggagatcgacctccacttcgtccgcgagcgtgtcgctgccggtgacgtccgcgttctcagcgtccccaccacgcttcagttcgccgacatcttcaccaaggggttaccgtcgagtgtctttttagacttccgatccagcctcaacatctgtacaggatagagttgtgactgcggggggg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ZMCOPIA1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ttagactacccgtctagggtttggtgttattccctgtgtaatgactgttatacccctgtgtaatgggccttggcccagttactctctctatttaatatcactcccaacccctgattagggtatgggcacacattcc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ZMCOPIA2_IN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atccagaaaaccaatctgtgtaatggcctccagttctgatgtcattaagcctgaagcgttcgacggcgcaagctttaaacgctggcagattaagactcgcatgtggctcactgacctaaaattattttgggtagtgacgtcggctgttccccaggctgcatcagatgattctgatgatgcagcgaaagccgccgcactagcggagaaagccaagtgggacgaagccaatgaggcatgcttgtctcgtctgctgaacgtcttgtcgaaccgcttatttgacgtgtactctggttttacctccgctaagggtctatggactgaacttgagaacgagttctctgaagttgacaatggcaatgagtcattcacaacggaaaactaccttaactataaaatggttgagggaaggtctgttatggagcagctacaggagattcaactccttgttagggacttgatccaatatggctgcgtcgtaccagacagttttcaggtgaatgcaatactggcaaagctcccgccttcttggcgagactttgtgacttcacgccgccacatgaagaagcaaatgactctcactgagttgtcagctgcgattaatgtggaagagcgtgcaaggtccagtaacaagccatcccagcaactccaggctcacgttgttgagaagggtggagatagaaaattccagaagaagaagaagaactctccacagaagaatctgaaccaacctaaatccaaaaagatgaagaagaaaaaggaggactttatctgctacgtttgtggtgtctccgggcatacagctcggaggtgcaaacttaggaagggaaaaggtcctccacctcagcgcaaagaagggaacgtggtggttaactccaccccagggtatgcacttcaggcctttatggcaagtccatcagatgactggtggatggattccggtgctactgttcatatttgtgctgatcgatccatgttctcttcattccagggatacaacagcgcaccagtcttgatgggaaatggtgttccggcagcagttcgaggtactggacaggtctacctgaagttaacttcaggaaagacactcgtgctgaaggacgtactctatgtgccctcgatgagccggaacctcatttcagtgtcgctgctatgtcgacagggtctcaaattagtgtttgagtctaataaagtggtcctgtctaagtttggtacttttgttggaaagtcatatgagtcaggcggtttgttccgtctttctgttttgaacaatcattcttcttaccatgttaatgtggtctgtaataacgactccattaataatatatggcattcccgtttgtgtcatgtgaattttgagtccattaagagattaagtgacatgtctttaattcctgaatataaacatgttaaaggtgtaaaatgtggtatttgtgtgcaagccaagcagcctagaaaaccgtttcatacggttgaaggcagaagtaccactcctttagaactaattcactcagatatctgtgagatgaatggtataatcacaaaaggcggtaaaagatactttcttaccttgatagatgatgctaccaggttctgttatatttacttactcagaactaaagatgaggcactagaacactttaagatctataagactgaagttgaaaaccagttagacaagaaaattaaaaggctacggtctgatagaggaggtgaatacctttccaacctttttgatgagtactgcaaagagtgtggaatcattcatgaaaccactgctccatattcacctcagtcaaatggggtagctgaaaggaagaaccgaacggtgtgtgacttagctaatgctttgttgcaaagttcggggatgcctgacatctggtggggcgaggcagtactcacagtgtgctatgtcttgaacagggtgccgcctcgcaaccgtgaggccacgccctatgaaggatttaaaggaaggaagccagatctttcacatcttcggacttggggctgccttgcaaaggtgaatgtcccgttgccgaagaagagaaagttaggccctaagaccgtagactgtgtcttcctgggttatgcacataacagtgcagcttatagatttctagtggtccattccgagacaagcgaaatcgctgtaaatgtaataatggagtctcgggatgtgacattctttgagagcatcttccctatgcgggataaggaagtagtagccccagatggtccatctcggacatattctctgccctcgagtgtccatgaccagactccagatttggagttaaggaggagtaagagacaaaggactgaaaagtctctgggtgatgattatattatttatctagtggatgaagaaccatgctccctcacagaggcatatacatctccagatgcagagtactggagggaggctgtccgtagcgagatggattcaatcatctcgaacggaacttgggagataactgatctcccagctggttgcaagcctgtgggctgtaaatggatctttaggaggaagaggagacccgatggtactattgaaaagtacaaggcccgtcttgtggctaagggttttactcaaaagaaagaggaggattattttgatacttattctccggtggctcgattgcccacaatctgtgtgcttttagcactggcagctgcttataaacttcttgtccatcaaatggacgtaaagacagcattcctaaatggagagctggaagaggaaatttatatgcagcaaccagaaggatttgtggttaaaggtcaagagagcaaagtgtgtcgcttgattaaatccttatacggtcttaagcaagctcccagacaatggcatgagaagtttaataatactctgaccactgccgggttttgtgtaaacgaagccgacaagtgtgtgtattatcgcttctctgggggcaaaggtgtcatcatgtgtttatacgttgatgacatattgatatttgggaccgatttggaggctatcatggagacaaaaatattcctctccaagaactttgatatgaaggacttgggtgaagctgatgttatactgaacatcaagctgataaagggtgaggatgggattactttgtcacaatcccattatgtggaaaaggtcctgactcgctttggacatatggactgtaaaccagtcaccacgccctatgatccatcctacacgctcagtaaatatgaaggcgagcctgtgaaccagctactatattcgcagatcatcggatctctcatgtacctgagtagtgcaactagaccagatatctcatatgcagtatgcagactggctcgttattcggctagtccaggagatagacactgggtagcgttgtacagagtgcttcggtatttgaagggagcgatgaatcttggtattaaatataccggatttccgtcagtacttgaaggattcagtgatgcaaactggatctctgactcggatcaaatgaagtctacaagtggctatgtgttcactttagctggtggggccgtgtcatggagatcgtctaaacaatcagtgtcgacacgttccaccaaggaggctgaattagttgcacttgattcagcatcattggaggctgaatggttgagagacctattgtcagaccttccaatgctagcaaagccgataccggctgtcctagtatactgtgacaacacttctgtgttgctgaaagtgaacagtagaaaggacaacaaaaaatcctcgaggcatatcagaagacgacttgattcatgtcggcatgctagagagacgggtgtaataaccgtagattacatcaagtctgaaaggaaccttgctgatcctttcaccaaagggctggctcaaaagccaatccaagcagcgtgtatgggaatggaactcgtaccctgttagcggtttcaactgcggataactgtcctgtgtgaccggagatctcgagatccaggctccaggaaacgaagcactgtggaaccaagagcacaaaagataaagagtctcatgagctgctgtgctctgactgtatggcaggttgagcgatatgctcttaatgaagtcaatgctataagcagggaaattgtcctacagaatttccttaacgatttcacctatatgagctgactgtggggtcgcagtccaggagagaatggggttttctctctagtgagctcatgaatagatattaaagggcatgaccgtaacgccctgccccgtaagagaagcagataatctgcctagtactatgtgccttttgtgcgaagattctcacactagggtttgtggatcaaggcgtagtcctccgcttactcgtgcagggttggagtacactgggataggctttggttcaaacctaacaagtacctctgccgaaaagtagtatataaacagtacgggagctcaatgacattgatcagaaaaataagagtgaaaatggtggggat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&gt;ZMCOPIA2_LTR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  <w:r w:rsidRPr="00E4290A">
        <w:rPr>
          <w:rFonts w:ascii="Times New Roman" w:hAnsi="Times New Roman" w:cs="Times New Roman"/>
        </w:rPr>
        <w:t>tgctgttcattttaagggattttccctttattcaaaaaaaaaagggctagccgaactgggccgctgccaggcccacggccgagcagcccagcccagccggccagcaaaagacgcgtagggcacgcaccagagagagcgagcgagcaggggaaacgtgggggctggcggccgcgtgcagctctcgccgatctctacgccgtctcaagcgcaaccgctgctccgttttggctcttgaaatatggagtctttctccctgcgcttgagctcgaaaagaaatcccaactctctgttcctattcttcctctcggttccagtcacggtttggatcgattccttcgattcttggtgttctggagttaatcctgctggtagaagaaggtggaggtggccctgcttgtgcgcagcgaggttctcctgcgctccgttgtctcaccagtgcacctgtgaggtgctctttatgttctgattgctgttcaccgtggcctggtgtttgggctccctgctgcgcggtgttcatcttctcgggctggtgccgtggacgtctccctcggttccggcagcggctctagtatctccgtcaacctcccgccgtgcaggcccggacgtgggcggcggaattggttttctgggacagaaccttgtgttcgctgagctggtcttcccacgtagacaatctacgtgctgtgagttattcgttgcctcattttatttactgtttaattttgtgcaatctgctagtattaaatacttgggtgtgattgcactgttgtgggcagatttgtgtgctcgatgatgatagcggtgtagtgagacagcgtgacagtctgggttttagtgtattattattttcatcattgatattatttgtgtctaattaaatctctctttgttgaggctgtttacctgtgttaaattctgttaatttatttagtacacagctcctttctatcagtatttatatttgattattaggcttattacatctgatctaaaacccttatttggtaagatacgactgtcacgttagtctaggatctctgatcaccttttagcgttggagggctgtttattacagcaacccgctattttgagagcaatagtttaagataaacaattatgtttatttgtttaatctgccttcttcatctgcaagccatgtttaattatgaaatggacctgtgtagctattttacatgtttacatgtcttagaattgctactgttcattgctgctataatttcatatggtatttatctgagttatatgattgttttattcggaattagaatatttaatttatttaaatatgaaggaagcatgtcacttatttctctaaatttacaaca</w:t>
      </w:r>
    </w:p>
    <w:p w:rsidR="004C5EEA" w:rsidRPr="00E4290A" w:rsidRDefault="004C5EEA" w:rsidP="004C5EEA">
      <w:pPr>
        <w:pStyle w:val="a5"/>
        <w:rPr>
          <w:rFonts w:ascii="Times New Roman" w:hAnsi="Times New Roman" w:cs="Times New Roman"/>
        </w:rPr>
      </w:pPr>
    </w:p>
    <w:p w:rsidR="00C90214" w:rsidRDefault="00C90214">
      <w:pPr>
        <w:widowControl/>
        <w:jc w:val="left"/>
        <w:rPr>
          <w:rFonts w:eastAsia="Arial Unicode MS"/>
          <w:sz w:val="24"/>
          <w:szCs w:val="24"/>
        </w:rPr>
      </w:pPr>
    </w:p>
    <w:sectPr w:rsidR="00C90214" w:rsidSect="00AD61FA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040FC" w:rsidRDefault="001040FC" w:rsidP="00144669">
      <w:r>
        <w:separator/>
      </w:r>
    </w:p>
  </w:endnote>
  <w:endnote w:type="continuationSeparator" w:id="0">
    <w:p w:rsidR="001040FC" w:rsidRDefault="001040FC" w:rsidP="001446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040FC" w:rsidRDefault="001040FC" w:rsidP="00144669">
      <w:r>
        <w:separator/>
      </w:r>
    </w:p>
  </w:footnote>
  <w:footnote w:type="continuationSeparator" w:id="0">
    <w:p w:rsidR="001040FC" w:rsidRDefault="001040FC" w:rsidP="001446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44669"/>
    <w:rsid w:val="00016E57"/>
    <w:rsid w:val="00022D7C"/>
    <w:rsid w:val="00056742"/>
    <w:rsid w:val="0006259B"/>
    <w:rsid w:val="000921B8"/>
    <w:rsid w:val="001040FC"/>
    <w:rsid w:val="00127985"/>
    <w:rsid w:val="00144669"/>
    <w:rsid w:val="00171F85"/>
    <w:rsid w:val="0018114D"/>
    <w:rsid w:val="001A1ABF"/>
    <w:rsid w:val="001B35F7"/>
    <w:rsid w:val="001F4EB1"/>
    <w:rsid w:val="00231806"/>
    <w:rsid w:val="00252166"/>
    <w:rsid w:val="002526CA"/>
    <w:rsid w:val="002B01DB"/>
    <w:rsid w:val="002C2B94"/>
    <w:rsid w:val="00314AC1"/>
    <w:rsid w:val="003538AE"/>
    <w:rsid w:val="003860E9"/>
    <w:rsid w:val="003C6B7B"/>
    <w:rsid w:val="004C5EEA"/>
    <w:rsid w:val="004C69C8"/>
    <w:rsid w:val="004F5A3C"/>
    <w:rsid w:val="005151C0"/>
    <w:rsid w:val="00520170"/>
    <w:rsid w:val="005A1249"/>
    <w:rsid w:val="00653D24"/>
    <w:rsid w:val="00691128"/>
    <w:rsid w:val="006A608F"/>
    <w:rsid w:val="006B7BA3"/>
    <w:rsid w:val="006C23BA"/>
    <w:rsid w:val="006D3C12"/>
    <w:rsid w:val="007F5BC7"/>
    <w:rsid w:val="008351AD"/>
    <w:rsid w:val="00886729"/>
    <w:rsid w:val="008A6368"/>
    <w:rsid w:val="008D103E"/>
    <w:rsid w:val="009B5C40"/>
    <w:rsid w:val="00A2473C"/>
    <w:rsid w:val="00A25442"/>
    <w:rsid w:val="00A908D9"/>
    <w:rsid w:val="00A94C60"/>
    <w:rsid w:val="00AA5BC6"/>
    <w:rsid w:val="00AD61FA"/>
    <w:rsid w:val="00AE6524"/>
    <w:rsid w:val="00B60C54"/>
    <w:rsid w:val="00B6662F"/>
    <w:rsid w:val="00B87C23"/>
    <w:rsid w:val="00C27FB4"/>
    <w:rsid w:val="00C76CE8"/>
    <w:rsid w:val="00C90214"/>
    <w:rsid w:val="00CD793A"/>
    <w:rsid w:val="00D34834"/>
    <w:rsid w:val="00D67B89"/>
    <w:rsid w:val="00E12BE2"/>
    <w:rsid w:val="00E271F8"/>
    <w:rsid w:val="00E35955"/>
    <w:rsid w:val="00E5603B"/>
    <w:rsid w:val="00E77779"/>
    <w:rsid w:val="00F00AD8"/>
    <w:rsid w:val="00F96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2175D8C-318A-48E8-8B68-57775349B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247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446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4466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446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44669"/>
    <w:rPr>
      <w:sz w:val="18"/>
      <w:szCs w:val="18"/>
    </w:rPr>
  </w:style>
  <w:style w:type="paragraph" w:styleId="a5">
    <w:name w:val="Plain Text"/>
    <w:basedOn w:val="a"/>
    <w:link w:val="Char1"/>
    <w:uiPriority w:val="99"/>
    <w:unhideWhenUsed/>
    <w:rsid w:val="00252166"/>
    <w:rPr>
      <w:rFonts w:ascii="宋体" w:eastAsia="宋体" w:hAnsi="Courier New" w:cs="Courier New"/>
      <w:szCs w:val="21"/>
    </w:rPr>
  </w:style>
  <w:style w:type="character" w:customStyle="1" w:styleId="Char1">
    <w:name w:val="纯文本 Char"/>
    <w:basedOn w:val="a0"/>
    <w:link w:val="a5"/>
    <w:uiPriority w:val="99"/>
    <w:rsid w:val="00252166"/>
    <w:rPr>
      <w:rFonts w:ascii="宋体" w:eastAsia="宋体" w:hAnsi="Courier New" w:cs="Courier New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E237AC2A590D4A85206E252CDB5EFB" ma:contentTypeVersion="7" ma:contentTypeDescription="Create a new document." ma:contentTypeScope="" ma:versionID="88c6caf9d64d3b3dd9fd73c9d0acfea9">
  <xsd:schema xmlns:xsd="http://www.w3.org/2001/XMLSchema" xmlns:p="http://schemas.microsoft.com/office/2006/metadata/properties" xmlns:ns2="5bf3d6a2-afdc-49d1-af92-922bf5131581" targetNamespace="http://schemas.microsoft.com/office/2006/metadata/properties" ma:root="true" ma:fieldsID="089711c625bded70cec7e6657d774b43" ns2:_="">
    <xsd:import namespace="5bf3d6a2-afdc-49d1-af92-922bf51315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bf3d6a2-afdc-49d1-af92-922bf51315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5bf3d6a2-afdc-49d1-af92-922bf5131581">DOCX</FileFormat>
    <StageName xmlns="5bf3d6a2-afdc-49d1-af92-922bf5131581">Accepted</StageName>
    <IsDeleted xmlns="5bf3d6a2-afdc-49d1-af92-922bf5131581">false</IsDeleted>
    <DocumentType xmlns="5bf3d6a2-afdc-49d1-af92-922bf5131581">Data Sheet</DocumentType>
    <DocumentId xmlns="5bf3d6a2-afdc-49d1-af92-922bf5131581">Data Sheet 1.docx</DocumentId>
    <Checked_x0020_Out_x0020_To xmlns="5bf3d6a2-afdc-49d1-af92-922bf5131581">
      <UserInfo>
        <DisplayName/>
        <AccountId xsi:nil="true"/>
        <AccountType/>
      </UserInfo>
    </Checked_x0020_Out_x0020_To>
    <TitleName xmlns="5bf3d6a2-afdc-49d1-af92-922bf5131581">Data Sheet 1.docx</TitleName>
  </documentManagement>
</p:properties>
</file>

<file path=customXml/itemProps1.xml><?xml version="1.0" encoding="utf-8"?>
<ds:datastoreItem xmlns:ds="http://schemas.openxmlformats.org/officeDocument/2006/customXml" ds:itemID="{54B3A6DC-01C4-427F-AADB-532C64C6EA65}"/>
</file>

<file path=customXml/itemProps2.xml><?xml version="1.0" encoding="utf-8"?>
<ds:datastoreItem xmlns:ds="http://schemas.openxmlformats.org/officeDocument/2006/customXml" ds:itemID="{91B5C5D6-D7E1-4DE4-B0D8-6CCDC3C86EF8}"/>
</file>

<file path=customXml/itemProps3.xml><?xml version="1.0" encoding="utf-8"?>
<ds:datastoreItem xmlns:ds="http://schemas.openxmlformats.org/officeDocument/2006/customXml" ds:itemID="{2C73F898-C0D2-43DA-B39A-6C32B2BEDAF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3</Pages>
  <Words>264110</Words>
  <Characters>1505433</Characters>
  <Application>Microsoft Office Word</Application>
  <DocSecurity>0</DocSecurity>
  <Lines>12545</Lines>
  <Paragraphs>3532</Paragraphs>
  <ScaleCrop>false</ScaleCrop>
  <Company>Microsoft</Company>
  <LinksUpToDate>false</LinksUpToDate>
  <CharactersWithSpaces>17660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GLZ</cp:lastModifiedBy>
  <cp:revision>58</cp:revision>
  <dcterms:created xsi:type="dcterms:W3CDTF">2014-04-08T08:43:00Z</dcterms:created>
  <dcterms:modified xsi:type="dcterms:W3CDTF">2015-10-01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E237AC2A590D4A85206E252CDB5EFB</vt:lpwstr>
  </property>
</Properties>
</file>